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61B542" w14:textId="0DB48E17" w:rsidR="00296424" w:rsidRPr="004E1CBA" w:rsidDel="00553B54" w:rsidRDefault="00296424" w:rsidP="00296424">
      <w:pPr>
        <w:spacing w:before="120"/>
        <w:jc w:val="center"/>
        <w:rPr>
          <w:del w:id="0" w:author="gautam mandal" w:date="2024-05-31T16:04:00Z"/>
          <w:rFonts w:ascii="Arial" w:hAnsi="Arial" w:cs="Arial"/>
          <w:color w:val="00B0F0"/>
          <w:sz w:val="32"/>
          <w:szCs w:val="32"/>
          <w:lang w:val="en-US"/>
        </w:rPr>
      </w:pPr>
      <w:del w:id="1" w:author="gautam mandal" w:date="2024-05-31T16:04:00Z">
        <w:r w:rsidRPr="004E1CBA" w:rsidDel="00553B54">
          <w:rPr>
            <w:rFonts w:ascii="Arial" w:hAnsi="Arial" w:cs="Arial"/>
            <w:color w:val="00B0F0"/>
            <w:sz w:val="32"/>
            <w:szCs w:val="32"/>
            <w:lang w:val="en-US"/>
          </w:rPr>
          <w:delText>The age-dependent regulation of pancreatic islet landscape is fueled by a HNF1a-immune signaling loop</w:delText>
        </w:r>
      </w:del>
    </w:p>
    <w:p w14:paraId="07E4F06D" w14:textId="52F33095" w:rsidR="003A7261" w:rsidRPr="004E1CBA" w:rsidDel="00553B54" w:rsidRDefault="003A7261" w:rsidP="003A7261">
      <w:pPr>
        <w:snapToGrid w:val="0"/>
        <w:spacing w:before="240" w:line="360" w:lineRule="auto"/>
        <w:rPr>
          <w:del w:id="2" w:author="gautam mandal" w:date="2024-05-31T16:04:00Z"/>
          <w:rFonts w:ascii="Arial" w:hAnsi="Arial" w:cs="Arial"/>
          <w:color w:val="000000" w:themeColor="text1"/>
          <w:lang w:val="en-US"/>
        </w:rPr>
      </w:pPr>
      <w:del w:id="3" w:author="gautam mandal" w:date="2024-05-31T16:04:00Z">
        <w:r w:rsidRPr="004E1CBA" w:rsidDel="00553B54">
          <w:rPr>
            <w:rFonts w:ascii="Arial" w:hAnsi="Arial" w:cs="Arial"/>
            <w:color w:val="000000" w:themeColor="text1"/>
            <w:lang w:val="en-US"/>
          </w:rPr>
          <w:delText>Andreas Frøslev Mathisen</w:delText>
        </w:r>
        <w:r w:rsidRPr="004E1CBA" w:rsidDel="00553B54">
          <w:rPr>
            <w:rFonts w:ascii="Arial" w:hAnsi="Arial" w:cs="Arial"/>
            <w:color w:val="000000" w:themeColor="text1"/>
            <w:vertAlign w:val="superscript"/>
            <w:lang w:val="en-US"/>
          </w:rPr>
          <w:delText>1</w:delText>
        </w:r>
        <w:r w:rsidRPr="004E1CBA" w:rsidDel="00553B54">
          <w:rPr>
            <w:rFonts w:ascii="Arial" w:hAnsi="Arial" w:cs="Arial"/>
            <w:color w:val="000000" w:themeColor="text1"/>
            <w:lang w:val="en-US"/>
          </w:rPr>
          <w:delText>, Thomas Aga Legøy</w:delText>
        </w:r>
        <w:r w:rsidRPr="004E1CBA" w:rsidDel="00553B54">
          <w:rPr>
            <w:rFonts w:ascii="Arial" w:hAnsi="Arial" w:cs="Arial"/>
            <w:color w:val="000000" w:themeColor="text1"/>
            <w:vertAlign w:val="superscript"/>
            <w:lang w:val="en-US"/>
          </w:rPr>
          <w:delText>1</w:delText>
        </w:r>
        <w:r w:rsidRPr="004E1CBA" w:rsidDel="00553B54">
          <w:rPr>
            <w:rFonts w:ascii="Arial" w:hAnsi="Arial" w:cs="Arial"/>
            <w:color w:val="000000" w:themeColor="text1"/>
            <w:lang w:val="en-US"/>
          </w:rPr>
          <w:delText>, Ulrik Larsen</w:delText>
        </w:r>
        <w:r w:rsidRPr="004E1CBA" w:rsidDel="00553B54">
          <w:rPr>
            <w:rFonts w:ascii="Arial" w:hAnsi="Arial" w:cs="Arial"/>
            <w:color w:val="000000" w:themeColor="text1"/>
            <w:vertAlign w:val="superscript"/>
            <w:lang w:val="en-US"/>
          </w:rPr>
          <w:delText>1</w:delText>
        </w:r>
        <w:r w:rsidRPr="004E1CBA" w:rsidDel="00553B54">
          <w:rPr>
            <w:rFonts w:ascii="Arial" w:hAnsi="Arial" w:cs="Arial"/>
            <w:color w:val="000000" w:themeColor="text1"/>
            <w:lang w:val="en-US"/>
          </w:rPr>
          <w:delText>, Lucas Unger</w:delText>
        </w:r>
        <w:r w:rsidRPr="004E1CBA" w:rsidDel="00553B54">
          <w:rPr>
            <w:rFonts w:ascii="Arial" w:hAnsi="Arial" w:cs="Arial"/>
            <w:color w:val="000000" w:themeColor="text1"/>
            <w:vertAlign w:val="superscript"/>
            <w:lang w:val="en-US"/>
          </w:rPr>
          <w:delText>1</w:delText>
        </w:r>
        <w:r w:rsidRPr="004E1CBA" w:rsidDel="00553B54">
          <w:rPr>
            <w:rFonts w:ascii="Arial" w:hAnsi="Arial" w:cs="Arial"/>
            <w:color w:val="000000" w:themeColor="text1"/>
            <w:lang w:val="en-US"/>
          </w:rPr>
          <w:delText>, Shadab Abadpour</w:delText>
        </w:r>
        <w:r w:rsidRPr="004E1CBA" w:rsidDel="00553B54">
          <w:rPr>
            <w:rFonts w:ascii="Arial" w:hAnsi="Arial" w:cs="Arial"/>
            <w:color w:val="000000" w:themeColor="text1"/>
            <w:vertAlign w:val="superscript"/>
            <w:lang w:val="en-US"/>
          </w:rPr>
          <w:delText>2,3</w:delText>
        </w:r>
        <w:r w:rsidRPr="004E1CBA" w:rsidDel="00553B54">
          <w:rPr>
            <w:rFonts w:ascii="Arial" w:hAnsi="Arial" w:cs="Arial"/>
            <w:color w:val="000000" w:themeColor="text1"/>
            <w:lang w:val="en-US"/>
          </w:rPr>
          <w:delText>, Joao A. Paulo</w:delText>
        </w:r>
        <w:r w:rsidRPr="004E1CBA" w:rsidDel="00553B54">
          <w:rPr>
            <w:rFonts w:ascii="Arial" w:hAnsi="Arial" w:cs="Arial"/>
            <w:color w:val="000000" w:themeColor="text1"/>
            <w:vertAlign w:val="superscript"/>
            <w:lang w:val="en-US"/>
          </w:rPr>
          <w:delText>4</w:delText>
        </w:r>
        <w:r w:rsidRPr="004E1CBA" w:rsidDel="00553B54">
          <w:rPr>
            <w:rFonts w:ascii="Arial" w:hAnsi="Arial" w:cs="Arial"/>
            <w:color w:val="000000" w:themeColor="text1"/>
            <w:lang w:val="en-US"/>
          </w:rPr>
          <w:delText>, Hanne Scholz</w:delText>
        </w:r>
        <w:r w:rsidRPr="004E1CBA" w:rsidDel="00553B54">
          <w:rPr>
            <w:rFonts w:ascii="Arial" w:hAnsi="Arial" w:cs="Arial"/>
            <w:color w:val="000000" w:themeColor="text1"/>
            <w:vertAlign w:val="superscript"/>
            <w:lang w:val="en-US"/>
          </w:rPr>
          <w:delText>2,3</w:delText>
        </w:r>
        <w:r w:rsidRPr="004E1CBA" w:rsidDel="00553B54">
          <w:rPr>
            <w:rFonts w:ascii="Arial" w:hAnsi="Arial" w:cs="Arial"/>
            <w:color w:val="000000" w:themeColor="text1"/>
            <w:lang w:val="en-US"/>
          </w:rPr>
          <w:delText>, Luiza Ghila</w:delText>
        </w:r>
        <w:r w:rsidRPr="004E1CBA" w:rsidDel="00553B54">
          <w:rPr>
            <w:rFonts w:ascii="Arial" w:hAnsi="Arial" w:cs="Arial"/>
            <w:color w:val="000000" w:themeColor="text1"/>
            <w:vertAlign w:val="superscript"/>
            <w:lang w:val="en-US"/>
          </w:rPr>
          <w:delText>1</w:delText>
        </w:r>
        <w:r w:rsidRPr="004E1CBA" w:rsidDel="00553B54">
          <w:rPr>
            <w:rFonts w:ascii="Arial" w:hAnsi="Arial" w:cs="Arial"/>
            <w:color w:val="000000" w:themeColor="text1"/>
            <w:lang w:val="en-US"/>
          </w:rPr>
          <w:delText>, Simona Chera</w:delText>
        </w:r>
        <w:r w:rsidRPr="004E1CBA" w:rsidDel="00553B54">
          <w:rPr>
            <w:rFonts w:ascii="Arial" w:hAnsi="Arial" w:cs="Arial"/>
            <w:color w:val="000000" w:themeColor="text1"/>
            <w:vertAlign w:val="superscript"/>
            <w:lang w:val="en-US"/>
          </w:rPr>
          <w:delText>1,*</w:delText>
        </w:r>
      </w:del>
    </w:p>
    <w:p w14:paraId="74E83EB1" w14:textId="569BA490" w:rsidR="003A7261" w:rsidRPr="004E1CBA" w:rsidDel="00553B54" w:rsidRDefault="003A7261" w:rsidP="003A7261">
      <w:pPr>
        <w:snapToGrid w:val="0"/>
        <w:spacing w:line="360" w:lineRule="auto"/>
        <w:rPr>
          <w:del w:id="4" w:author="gautam mandal" w:date="2024-05-31T16:04:00Z"/>
          <w:rFonts w:ascii="Arial" w:hAnsi="Arial" w:cs="Arial"/>
          <w:color w:val="000000" w:themeColor="text1"/>
          <w:lang w:val="en-US"/>
        </w:rPr>
      </w:pPr>
    </w:p>
    <w:p w14:paraId="0CB9F5E1" w14:textId="1044A34A" w:rsidR="003A7261" w:rsidRPr="004E1CBA" w:rsidDel="00553B54" w:rsidRDefault="003A7261" w:rsidP="003A7261">
      <w:pPr>
        <w:snapToGrid w:val="0"/>
        <w:spacing w:line="360" w:lineRule="auto"/>
        <w:rPr>
          <w:del w:id="5" w:author="gautam mandal" w:date="2024-05-31T16:04:00Z"/>
          <w:rFonts w:ascii="Arial" w:hAnsi="Arial" w:cs="Arial"/>
          <w:color w:val="000000" w:themeColor="text1"/>
          <w:lang w:val="en-US"/>
        </w:rPr>
      </w:pPr>
      <w:del w:id="6" w:author="gautam mandal" w:date="2024-05-31T16:04:00Z">
        <w:r w:rsidRPr="004E1CBA" w:rsidDel="00553B54">
          <w:rPr>
            <w:rFonts w:ascii="Arial" w:hAnsi="Arial" w:cs="Arial"/>
            <w:color w:val="000000" w:themeColor="text1"/>
            <w:vertAlign w:val="superscript"/>
            <w:lang w:val="en-US"/>
          </w:rPr>
          <w:delText>1</w:delText>
        </w:r>
        <w:r w:rsidRPr="004E1CBA" w:rsidDel="00553B54">
          <w:rPr>
            <w:rFonts w:ascii="Arial" w:hAnsi="Arial" w:cs="Arial"/>
            <w:color w:val="000000" w:themeColor="text1"/>
            <w:lang w:val="en-US"/>
          </w:rPr>
          <w:delText>Mohn Research Center for Diabetes Precision Medicine, Department of Clinical Science, University of Bergen, Bergen, Norway</w:delText>
        </w:r>
      </w:del>
    </w:p>
    <w:p w14:paraId="551A69AA" w14:textId="1259030F" w:rsidR="003A7261" w:rsidRPr="004E1CBA" w:rsidDel="00553B54" w:rsidRDefault="003A7261" w:rsidP="003A7261">
      <w:pPr>
        <w:snapToGrid w:val="0"/>
        <w:spacing w:line="360" w:lineRule="auto"/>
        <w:rPr>
          <w:del w:id="7" w:author="gautam mandal" w:date="2024-05-31T16:04:00Z"/>
          <w:rFonts w:ascii="Arial" w:hAnsi="Arial" w:cs="Arial"/>
          <w:color w:val="000000" w:themeColor="text1"/>
          <w:lang w:val="en-US"/>
        </w:rPr>
      </w:pPr>
      <w:del w:id="8" w:author="gautam mandal" w:date="2024-05-31T16:04:00Z">
        <w:r w:rsidRPr="004E1CBA" w:rsidDel="00553B54">
          <w:rPr>
            <w:rFonts w:ascii="Arial" w:hAnsi="Arial" w:cs="Arial"/>
            <w:color w:val="000000" w:themeColor="text1"/>
            <w:vertAlign w:val="superscript"/>
            <w:lang w:val="en-US"/>
          </w:rPr>
          <w:delText>2</w:delText>
        </w:r>
        <w:r w:rsidRPr="004E1CBA" w:rsidDel="00553B54">
          <w:rPr>
            <w:rFonts w:ascii="Arial" w:hAnsi="Arial" w:cs="Arial"/>
            <w:color w:val="000000" w:themeColor="text1"/>
            <w:lang w:val="en-US"/>
          </w:rPr>
          <w:delText xml:space="preserve">Hybrid Technology Hub-Centre of Excellence, Faculty of Medicine, University of Oslo, Norway </w:delText>
        </w:r>
      </w:del>
    </w:p>
    <w:p w14:paraId="7154900C" w14:textId="2652F5F8" w:rsidR="003A7261" w:rsidRPr="004E1CBA" w:rsidDel="00553B54" w:rsidRDefault="003A7261" w:rsidP="003A7261">
      <w:pPr>
        <w:snapToGrid w:val="0"/>
        <w:spacing w:line="360" w:lineRule="auto"/>
        <w:rPr>
          <w:del w:id="9" w:author="gautam mandal" w:date="2024-05-31T16:04:00Z"/>
          <w:rFonts w:ascii="Arial" w:hAnsi="Arial" w:cs="Arial"/>
          <w:color w:val="000000" w:themeColor="text1"/>
          <w:lang w:val="en-US"/>
        </w:rPr>
      </w:pPr>
      <w:del w:id="10" w:author="gautam mandal" w:date="2024-05-31T16:04:00Z">
        <w:r w:rsidRPr="004E1CBA" w:rsidDel="00553B54">
          <w:rPr>
            <w:rFonts w:ascii="Arial" w:hAnsi="Arial" w:cs="Arial"/>
            <w:color w:val="000000" w:themeColor="text1"/>
            <w:vertAlign w:val="superscript"/>
            <w:lang w:val="en-US"/>
          </w:rPr>
          <w:delText>3</w:delText>
        </w:r>
        <w:r w:rsidRPr="004E1CBA" w:rsidDel="00553B54">
          <w:rPr>
            <w:rFonts w:ascii="Arial" w:hAnsi="Arial" w:cs="Arial"/>
            <w:color w:val="000000" w:themeColor="text1"/>
            <w:lang w:val="en-US"/>
          </w:rPr>
          <w:delText>Institute for Surgical Research, Department of Transplant Medicine, Oslo University Hospital, Oslo, Norway</w:delText>
        </w:r>
      </w:del>
    </w:p>
    <w:p w14:paraId="54270EC6" w14:textId="652E4CFB" w:rsidR="003A7261" w:rsidRPr="004E1CBA" w:rsidDel="00553B54" w:rsidRDefault="003A7261" w:rsidP="003A7261">
      <w:pPr>
        <w:snapToGrid w:val="0"/>
        <w:spacing w:line="360" w:lineRule="auto"/>
        <w:rPr>
          <w:del w:id="11" w:author="gautam mandal" w:date="2024-05-31T16:04:00Z"/>
          <w:rFonts w:ascii="Arial" w:hAnsi="Arial" w:cs="Arial"/>
          <w:color w:val="000000" w:themeColor="text1"/>
          <w:lang w:val="en-US"/>
        </w:rPr>
      </w:pPr>
      <w:del w:id="12" w:author="gautam mandal" w:date="2024-05-31T16:04:00Z">
        <w:r w:rsidRPr="004E1CBA" w:rsidDel="00553B54">
          <w:rPr>
            <w:rFonts w:ascii="Arial" w:hAnsi="Arial" w:cs="Arial"/>
            <w:color w:val="000000" w:themeColor="text1"/>
            <w:vertAlign w:val="superscript"/>
            <w:lang w:val="en-US"/>
          </w:rPr>
          <w:delText>4</w:delText>
        </w:r>
        <w:r w:rsidRPr="004E1CBA" w:rsidDel="00553B54">
          <w:rPr>
            <w:rFonts w:ascii="Arial" w:hAnsi="Arial" w:cs="Arial"/>
            <w:color w:val="000000" w:themeColor="text1"/>
            <w:lang w:val="en-US"/>
          </w:rPr>
          <w:delText>Department of Cell Biology, Harvard Medical School, Boston, MA, USA</w:delText>
        </w:r>
      </w:del>
    </w:p>
    <w:p w14:paraId="796EA9DA" w14:textId="3C4C2E39" w:rsidR="003A7261" w:rsidRPr="004E1CBA" w:rsidDel="00553B54" w:rsidRDefault="003A7261" w:rsidP="003A7261">
      <w:pPr>
        <w:snapToGrid w:val="0"/>
        <w:spacing w:line="360" w:lineRule="auto"/>
        <w:rPr>
          <w:del w:id="13" w:author="gautam mandal" w:date="2024-05-31T16:04:00Z"/>
          <w:rFonts w:ascii="Arial" w:hAnsi="Arial" w:cs="Arial"/>
          <w:color w:val="000000" w:themeColor="text1"/>
          <w:lang w:val="en-US"/>
        </w:rPr>
      </w:pPr>
    </w:p>
    <w:p w14:paraId="25770DED" w14:textId="04ED10E6" w:rsidR="003A7261" w:rsidRPr="004E1CBA" w:rsidDel="00553B54" w:rsidRDefault="003A7261" w:rsidP="003A7261">
      <w:pPr>
        <w:snapToGrid w:val="0"/>
        <w:spacing w:line="360" w:lineRule="auto"/>
        <w:rPr>
          <w:del w:id="14" w:author="gautam mandal" w:date="2024-05-31T16:04:00Z"/>
          <w:rFonts w:ascii="Arial" w:hAnsi="Arial" w:cs="Arial"/>
          <w:color w:val="000000" w:themeColor="text1"/>
          <w:lang w:val="en-US"/>
        </w:rPr>
      </w:pPr>
      <w:del w:id="15" w:author="gautam mandal" w:date="2024-05-31T16:04:00Z">
        <w:r w:rsidRPr="004E1CBA" w:rsidDel="00553B54">
          <w:rPr>
            <w:rFonts w:ascii="Arial" w:hAnsi="Arial" w:cs="Arial"/>
            <w:color w:val="000000" w:themeColor="text1"/>
            <w:lang w:val="en-US"/>
          </w:rPr>
          <w:delText xml:space="preserve">* Correspondence: </w:delText>
        </w:r>
      </w:del>
    </w:p>
    <w:p w14:paraId="635E0F24" w14:textId="4FE8A38B" w:rsidR="003A7261" w:rsidRPr="004E1CBA" w:rsidDel="00553B54" w:rsidRDefault="003A7261" w:rsidP="003A7261">
      <w:pPr>
        <w:snapToGrid w:val="0"/>
        <w:spacing w:line="360" w:lineRule="auto"/>
        <w:rPr>
          <w:del w:id="16" w:author="gautam mandal" w:date="2024-05-31T16:04:00Z"/>
          <w:rFonts w:ascii="Arial" w:hAnsi="Arial" w:cs="Arial"/>
          <w:color w:val="000000" w:themeColor="text1"/>
          <w:lang w:val="en-US"/>
        </w:rPr>
      </w:pPr>
      <w:del w:id="17" w:author="gautam mandal" w:date="2024-05-31T16:04:00Z">
        <w:r w:rsidRPr="004E1CBA" w:rsidDel="00553B54">
          <w:rPr>
            <w:rFonts w:ascii="Arial" w:hAnsi="Arial" w:cs="Arial"/>
            <w:color w:val="000000" w:themeColor="text1"/>
            <w:lang w:val="en-US"/>
          </w:rPr>
          <w:delText>Simona.Chera@uib.no</w:delText>
        </w:r>
      </w:del>
    </w:p>
    <w:p w14:paraId="2A77D450" w14:textId="0F403BE7" w:rsidR="003A7261" w:rsidRPr="004E1CBA" w:rsidDel="00553B54" w:rsidRDefault="003A7261" w:rsidP="003A7261">
      <w:pPr>
        <w:snapToGrid w:val="0"/>
        <w:spacing w:line="360" w:lineRule="auto"/>
        <w:rPr>
          <w:del w:id="18" w:author="gautam mandal" w:date="2024-05-31T16:04:00Z"/>
          <w:rFonts w:ascii="Arial" w:hAnsi="Arial" w:cs="Arial"/>
          <w:color w:val="000000" w:themeColor="text1"/>
          <w:lang w:val="en-US"/>
        </w:rPr>
      </w:pPr>
      <w:del w:id="19" w:author="gautam mandal" w:date="2024-05-31T16:04:00Z">
        <w:r w:rsidRPr="004E1CBA" w:rsidDel="00553B54">
          <w:rPr>
            <w:rFonts w:ascii="Arial" w:hAnsi="Arial" w:cs="Arial"/>
            <w:color w:val="000000" w:themeColor="text1"/>
            <w:lang w:val="en-US"/>
          </w:rPr>
          <w:delText>Tel: +47 55 97 12 62</w:delText>
        </w:r>
      </w:del>
    </w:p>
    <w:p w14:paraId="5218BAAE" w14:textId="6CBFA3CF" w:rsidR="003A7261" w:rsidRPr="004E1CBA" w:rsidDel="00553B54" w:rsidRDefault="003A7261" w:rsidP="003A7261">
      <w:pPr>
        <w:snapToGrid w:val="0"/>
        <w:rPr>
          <w:del w:id="20" w:author="gautam mandal" w:date="2024-05-31T16:04:00Z"/>
          <w:rFonts w:ascii="Arial" w:hAnsi="Arial" w:cs="Arial"/>
          <w:color w:val="000000" w:themeColor="text1"/>
          <w:lang w:val="en-US"/>
        </w:rPr>
      </w:pPr>
      <w:del w:id="21" w:author="gautam mandal" w:date="2024-05-31T16:04:00Z">
        <w:r w:rsidRPr="004E1CBA" w:rsidDel="00553B54">
          <w:rPr>
            <w:rFonts w:ascii="Arial" w:hAnsi="Arial" w:cs="Arial"/>
            <w:color w:val="000000" w:themeColor="text1"/>
            <w:lang w:val="en-US"/>
          </w:rPr>
          <w:delText>Haukelandsbakken 15</w:delText>
        </w:r>
      </w:del>
    </w:p>
    <w:p w14:paraId="6B819949" w14:textId="7944FF99" w:rsidR="00214D6C" w:rsidRPr="004E1CBA" w:rsidDel="00553B54" w:rsidRDefault="003A7261" w:rsidP="003A7261">
      <w:pPr>
        <w:snapToGrid w:val="0"/>
        <w:jc w:val="both"/>
        <w:rPr>
          <w:del w:id="22" w:author="gautam mandal" w:date="2024-05-31T16:04:00Z"/>
          <w:rFonts w:ascii="Arial" w:hAnsi="Arial" w:cs="Arial"/>
          <w:color w:val="000000" w:themeColor="text1"/>
          <w:lang w:val="en-US"/>
        </w:rPr>
      </w:pPr>
      <w:del w:id="23" w:author="gautam mandal" w:date="2024-05-31T16:04:00Z">
        <w:r w:rsidRPr="004E1CBA" w:rsidDel="00553B54">
          <w:rPr>
            <w:rFonts w:ascii="Arial" w:hAnsi="Arial" w:cs="Arial"/>
            <w:color w:val="000000" w:themeColor="text1"/>
            <w:lang w:val="en-US"/>
          </w:rPr>
          <w:delText>5021 Bergen, Norway</w:delText>
        </w:r>
      </w:del>
    </w:p>
    <w:p w14:paraId="75911DC3" w14:textId="670E9341" w:rsidR="003A7261" w:rsidRPr="004E1CBA" w:rsidDel="00553B54" w:rsidRDefault="003A7261" w:rsidP="003A7261">
      <w:pPr>
        <w:snapToGrid w:val="0"/>
        <w:jc w:val="both"/>
        <w:rPr>
          <w:del w:id="24" w:author="gautam mandal" w:date="2024-05-31T16:04:00Z"/>
          <w:color w:val="00B0F0"/>
          <w:sz w:val="28"/>
          <w:szCs w:val="28"/>
          <w:lang w:val="en-US"/>
        </w:rPr>
      </w:pPr>
    </w:p>
    <w:p w14:paraId="51979AAD" w14:textId="2B334615" w:rsidR="00296424" w:rsidRPr="004E1CBA" w:rsidDel="00553B54" w:rsidRDefault="00296424" w:rsidP="00296424">
      <w:pPr>
        <w:spacing w:before="120"/>
        <w:jc w:val="both"/>
        <w:rPr>
          <w:del w:id="25" w:author="gautam mandal" w:date="2024-05-31T16:04:00Z"/>
          <w:color w:val="00B0F0"/>
          <w:sz w:val="28"/>
          <w:szCs w:val="28"/>
          <w:lang w:val="en-US"/>
        </w:rPr>
      </w:pPr>
      <w:del w:id="26" w:author="gautam mandal" w:date="2024-05-31T16:04:00Z">
        <w:r w:rsidRPr="009258EA" w:rsidDel="00553B54">
          <w:rPr>
            <w:color w:val="00B0F0"/>
            <w:sz w:val="28"/>
            <w:szCs w:val="28"/>
            <w:lang w:val="en-US"/>
          </w:rPr>
          <w:delText>ABSTRACT</w:delText>
        </w:r>
      </w:del>
    </w:p>
    <w:p w14:paraId="27D6F97B" w14:textId="5411DFCF" w:rsidR="001A6B93" w:rsidRPr="004E1CBA" w:rsidDel="00553B54" w:rsidRDefault="00296424" w:rsidP="002D7840">
      <w:pPr>
        <w:spacing w:before="120"/>
        <w:jc w:val="both"/>
        <w:rPr>
          <w:del w:id="27" w:author="gautam mandal" w:date="2024-05-31T16:04:00Z"/>
          <w:rFonts w:ascii="Arial" w:hAnsi="Arial" w:cs="Arial"/>
          <w:lang w:val="en-US"/>
        </w:rPr>
      </w:pPr>
      <w:del w:id="28" w:author="gautam mandal" w:date="2024-05-31T16:04:00Z">
        <w:r w:rsidRPr="004E1CBA" w:rsidDel="00553B54">
          <w:rPr>
            <w:rFonts w:ascii="Arial" w:hAnsi="Arial" w:cs="Arial"/>
            <w:lang w:val="en-US"/>
          </w:rPr>
          <w:delText xml:space="preserve">Animal longevity is a </w:delText>
        </w:r>
        <w:r w:rsidR="001A6B93" w:rsidRPr="004E1CBA" w:rsidDel="00553B54">
          <w:rPr>
            <w:rFonts w:ascii="Arial" w:hAnsi="Arial" w:cs="Arial"/>
            <w:lang w:val="en-US"/>
          </w:rPr>
          <w:delText>function</w:delText>
        </w:r>
        <w:r w:rsidRPr="004E1CBA" w:rsidDel="00553B54">
          <w:rPr>
            <w:rFonts w:ascii="Arial" w:hAnsi="Arial" w:cs="Arial"/>
            <w:lang w:val="en-US"/>
          </w:rPr>
          <w:delText xml:space="preserve"> of global vital organ functionality and, consequently, a complex polygenic trait. Yet, monogenic regulators controlling overall or organ-specific </w:delText>
        </w:r>
        <w:r w:rsidR="005E1CD4" w:rsidDel="00553B54">
          <w:rPr>
            <w:rFonts w:ascii="Arial" w:hAnsi="Arial" w:cs="Arial"/>
            <w:lang w:val="en-US"/>
          </w:rPr>
          <w:delText>ageing</w:delText>
        </w:r>
        <w:r w:rsidR="00DD72E4" w:rsidDel="00553B54">
          <w:rPr>
            <w:rFonts w:ascii="Arial" w:hAnsi="Arial" w:cs="Arial"/>
            <w:lang w:val="en-US"/>
          </w:rPr>
          <w:delText xml:space="preserve"> </w:delText>
        </w:r>
        <w:r w:rsidRPr="004E1CBA" w:rsidDel="00553B54">
          <w:rPr>
            <w:rFonts w:ascii="Arial" w:hAnsi="Arial" w:cs="Arial"/>
            <w:lang w:val="en-US"/>
          </w:rPr>
          <w:delText>exist, owing their conservation to their function in growth and development. Here, by using pathway analysis combined</w:delText>
        </w:r>
        <w:r w:rsidR="00DD72E4" w:rsidDel="00553B54">
          <w:rPr>
            <w:rFonts w:ascii="Arial" w:hAnsi="Arial" w:cs="Arial"/>
            <w:lang w:val="en-US"/>
          </w:rPr>
          <w:delText xml:space="preserve"> with</w:delText>
        </w:r>
        <w:r w:rsidRPr="004E1CBA" w:rsidDel="00553B54">
          <w:rPr>
            <w:rFonts w:ascii="Arial" w:hAnsi="Arial" w:cs="Arial"/>
            <w:lang w:val="en-US"/>
          </w:rPr>
          <w:delText xml:space="preserve"> wet-biology methods on several dynamic timelines, we identified Hnf1a as a</w:delText>
        </w:r>
        <w:r w:rsidR="001A6B93" w:rsidRPr="004E1CBA" w:rsidDel="00553B54">
          <w:rPr>
            <w:rFonts w:ascii="Arial" w:hAnsi="Arial" w:cs="Arial"/>
            <w:lang w:val="en-US"/>
          </w:rPr>
          <w:delText xml:space="preserve"> novel</w:delText>
        </w:r>
        <w:r w:rsidRPr="004E1CBA" w:rsidDel="00553B54">
          <w:rPr>
            <w:rFonts w:ascii="Arial" w:hAnsi="Arial" w:cs="Arial"/>
            <w:lang w:val="en-US"/>
          </w:rPr>
          <w:delText xml:space="preserve"> master regulator of </w:delText>
        </w:r>
        <w:r w:rsidR="000F35DE" w:rsidDel="00553B54">
          <w:rPr>
            <w:rFonts w:ascii="Arial" w:hAnsi="Arial" w:cs="Arial"/>
            <w:lang w:val="en-US"/>
          </w:rPr>
          <w:delText xml:space="preserve">the </w:delText>
        </w:r>
        <w:r w:rsidR="00C5403C" w:rsidDel="00553B54">
          <w:rPr>
            <w:rFonts w:ascii="Arial" w:hAnsi="Arial" w:cs="Arial"/>
            <w:lang w:val="en-US"/>
          </w:rPr>
          <w:delText>maturation</w:delText>
        </w:r>
        <w:r w:rsidR="00DD72E4" w:rsidDel="00553B54">
          <w:rPr>
            <w:rFonts w:ascii="Arial" w:hAnsi="Arial" w:cs="Arial"/>
            <w:lang w:val="en-US"/>
          </w:rPr>
          <w:delText xml:space="preserve"> </w:delText>
        </w:r>
        <w:r w:rsidR="00BA48FD" w:rsidDel="00553B54">
          <w:rPr>
            <w:rFonts w:ascii="Arial" w:hAnsi="Arial" w:cs="Arial"/>
            <w:lang w:val="en-US"/>
          </w:rPr>
          <w:delText xml:space="preserve">and </w:delText>
        </w:r>
        <w:r w:rsidR="00C5403C" w:rsidDel="00553B54">
          <w:rPr>
            <w:rFonts w:ascii="Arial" w:hAnsi="Arial" w:cs="Arial"/>
            <w:lang w:val="en-US"/>
          </w:rPr>
          <w:delText>ageing</w:delText>
        </w:r>
        <w:r w:rsidR="00DD72E4" w:rsidRPr="004E1CBA" w:rsidDel="00553B54">
          <w:rPr>
            <w:rFonts w:ascii="Arial" w:hAnsi="Arial" w:cs="Arial"/>
            <w:lang w:val="en-US"/>
          </w:rPr>
          <w:delText xml:space="preserve"> </w:delText>
        </w:r>
        <w:r w:rsidRPr="004E1CBA" w:rsidDel="00553B54">
          <w:rPr>
            <w:rFonts w:ascii="Arial" w:hAnsi="Arial" w:cs="Arial"/>
            <w:lang w:val="en-US"/>
          </w:rPr>
          <w:delText>in the adult pancreatic islet</w:delText>
        </w:r>
        <w:r w:rsidR="000F35DE" w:rsidDel="00553B54">
          <w:rPr>
            <w:rFonts w:ascii="Arial" w:hAnsi="Arial" w:cs="Arial"/>
            <w:lang w:val="en-US"/>
          </w:rPr>
          <w:delText xml:space="preserve"> during the first year of life</w:delText>
        </w:r>
        <w:r w:rsidRPr="004E1CBA" w:rsidDel="00553B54">
          <w:rPr>
            <w:rFonts w:ascii="Arial" w:hAnsi="Arial" w:cs="Arial"/>
            <w:lang w:val="en-US"/>
          </w:rPr>
          <w:delText xml:space="preserve">. </w:delText>
        </w:r>
        <w:r w:rsidR="001A6B93" w:rsidRPr="004E1CBA" w:rsidDel="00553B54">
          <w:rPr>
            <w:rFonts w:ascii="Arial" w:hAnsi="Arial" w:cs="Arial"/>
            <w:lang w:val="en-US"/>
          </w:rPr>
          <w:delText xml:space="preserve">Conditional transgenic mice bearing suboptimal levels of this transcription factor in the pancreatic islets displayed </w:delText>
        </w:r>
        <w:r w:rsidR="000F35DE" w:rsidDel="00553B54">
          <w:rPr>
            <w:rFonts w:ascii="Arial" w:hAnsi="Arial" w:cs="Arial"/>
            <w:lang w:val="en-US"/>
          </w:rPr>
          <w:delText xml:space="preserve">age-dependent </w:delText>
        </w:r>
        <w:r w:rsidR="001A6B93" w:rsidRPr="004E1CBA" w:rsidDel="00553B54">
          <w:rPr>
            <w:rFonts w:ascii="Arial" w:hAnsi="Arial" w:cs="Arial"/>
            <w:lang w:val="en-US"/>
          </w:rPr>
          <w:delText xml:space="preserve">changes, </w:delText>
        </w:r>
        <w:r w:rsidR="000F35DE" w:rsidDel="00553B54">
          <w:rPr>
            <w:rFonts w:ascii="Arial" w:hAnsi="Arial" w:cs="Arial"/>
            <w:lang w:val="en-US"/>
          </w:rPr>
          <w:delText>with a</w:delText>
        </w:r>
        <w:r w:rsidR="001A6B93" w:rsidRPr="004E1CBA" w:rsidDel="00553B54">
          <w:rPr>
            <w:rFonts w:ascii="Arial" w:hAnsi="Arial" w:cs="Arial"/>
            <w:lang w:val="en-US"/>
          </w:rPr>
          <w:delText xml:space="preserve"> profile echoing </w:delText>
        </w:r>
        <w:r w:rsidR="00252E9B" w:rsidRPr="00252E9B" w:rsidDel="00553B54">
          <w:rPr>
            <w:rFonts w:ascii="Arial" w:hAnsi="Arial" w:cs="Arial"/>
            <w:lang w:val="en-US"/>
          </w:rPr>
          <w:delText xml:space="preserve">precocious </w:delText>
        </w:r>
        <w:r w:rsidR="00BA48FD" w:rsidRPr="004E1CBA" w:rsidDel="00553B54">
          <w:rPr>
            <w:rFonts w:ascii="Arial" w:hAnsi="Arial" w:cs="Arial"/>
            <w:lang w:val="en-US"/>
          </w:rPr>
          <w:delText>matur</w:delText>
        </w:r>
        <w:r w:rsidR="00C5403C" w:rsidDel="00553B54">
          <w:rPr>
            <w:rFonts w:ascii="Arial" w:hAnsi="Arial" w:cs="Arial"/>
            <w:lang w:val="en-US"/>
          </w:rPr>
          <w:delText>ation</w:delText>
        </w:r>
        <w:r w:rsidR="001A6B93" w:rsidRPr="004E1CBA" w:rsidDel="00553B54">
          <w:rPr>
            <w:rFonts w:ascii="Arial" w:hAnsi="Arial" w:cs="Arial"/>
            <w:lang w:val="en-US"/>
          </w:rPr>
          <w:delText xml:space="preserve">. Additionally, the comparative pathway analysis revealed a link between </w:delText>
        </w:r>
        <w:r w:rsidR="00C5403C" w:rsidRPr="009258EA" w:rsidDel="00553B54">
          <w:rPr>
            <w:rFonts w:ascii="Arial" w:hAnsi="Arial" w:cs="Arial"/>
            <w:i/>
            <w:iCs/>
            <w:lang w:val="en-US"/>
          </w:rPr>
          <w:delText>H</w:delText>
        </w:r>
      </w:del>
      <w:ins w:id="29" w:author="Andreas Frøslev Mathisen" w:date="2024-04-17T13:49:00Z">
        <w:del w:id="30" w:author="gautam mandal" w:date="2024-05-31T16:04:00Z">
          <w:r w:rsidR="00DE6910" w:rsidDel="00553B54">
            <w:rPr>
              <w:rFonts w:ascii="Arial" w:hAnsi="Arial" w:cs="Arial"/>
              <w:i/>
              <w:iCs/>
              <w:lang w:val="en-US"/>
            </w:rPr>
            <w:delText>n</w:delText>
          </w:r>
        </w:del>
      </w:ins>
      <w:del w:id="31" w:author="gautam mandal" w:date="2024-05-31T16:04:00Z">
        <w:r w:rsidR="00C5403C" w:rsidRPr="009258EA" w:rsidDel="00553B54">
          <w:rPr>
            <w:rFonts w:ascii="Arial" w:hAnsi="Arial" w:cs="Arial"/>
            <w:i/>
            <w:iCs/>
            <w:lang w:val="en-US"/>
          </w:rPr>
          <w:delText>f1a</w:delText>
        </w:r>
        <w:r w:rsidR="001A6B93" w:rsidRPr="004E1CBA" w:rsidDel="00553B54">
          <w:rPr>
            <w:rFonts w:ascii="Arial" w:hAnsi="Arial" w:cs="Arial"/>
            <w:lang w:val="en-US"/>
          </w:rPr>
          <w:delText xml:space="preserve"> age-dependent regulation and immune signaling, which was confirmed in the ageing timeline of an overly immunodeficient mouse model. Last, the global proteome analysis of human islets spanning three decades of life largely backed the age-specific regulation observed in mice. Collectively, our results suggest a novel role of Hnf1a as a monogenic regulator of the </w:delText>
        </w:r>
        <w:r w:rsidR="000F35DE" w:rsidDel="00553B54">
          <w:rPr>
            <w:rFonts w:ascii="Arial" w:hAnsi="Arial" w:cs="Arial"/>
            <w:lang w:val="en-US"/>
          </w:rPr>
          <w:delText xml:space="preserve">maturation and </w:delText>
        </w:r>
        <w:r w:rsidR="001A6B93" w:rsidRPr="004E1CBA" w:rsidDel="00553B54">
          <w:rPr>
            <w:rFonts w:ascii="Arial" w:hAnsi="Arial" w:cs="Arial"/>
            <w:lang w:val="en-US"/>
          </w:rPr>
          <w:delText>ageing process</w:delText>
        </w:r>
        <w:r w:rsidR="005E1CD4" w:rsidDel="00553B54">
          <w:rPr>
            <w:rFonts w:ascii="Arial" w:hAnsi="Arial" w:cs="Arial"/>
            <w:lang w:val="en-US"/>
          </w:rPr>
          <w:delText xml:space="preserve"> in the pancreatic islet</w:delText>
        </w:r>
        <w:r w:rsidR="001A6B93" w:rsidRPr="004E1CBA" w:rsidDel="00553B54">
          <w:rPr>
            <w:rFonts w:ascii="Arial" w:hAnsi="Arial" w:cs="Arial"/>
            <w:lang w:val="en-US"/>
          </w:rPr>
          <w:delText xml:space="preserve"> via a direct or indirect regulatory loop with immune signaling.   </w:delText>
        </w:r>
      </w:del>
    </w:p>
    <w:p w14:paraId="33632189" w14:textId="4CC3D8AC" w:rsidR="001A6B93" w:rsidRPr="004E1CBA" w:rsidDel="00553B54" w:rsidRDefault="001A6B93" w:rsidP="002D7840">
      <w:pPr>
        <w:spacing w:before="120"/>
        <w:jc w:val="both"/>
        <w:rPr>
          <w:del w:id="32" w:author="gautam mandal" w:date="2024-05-31T16:04:00Z"/>
          <w:rFonts w:ascii="Arial" w:hAnsi="Arial" w:cs="Arial"/>
          <w:lang w:val="en-US"/>
        </w:rPr>
      </w:pPr>
    </w:p>
    <w:p w14:paraId="3F5F7807" w14:textId="3896B465" w:rsidR="001A6B93" w:rsidDel="00553B54" w:rsidRDefault="001A6B93" w:rsidP="002D7840">
      <w:pPr>
        <w:spacing w:before="120"/>
        <w:jc w:val="both"/>
        <w:rPr>
          <w:ins w:id="33" w:author="Luiza Mihaela Ghila" w:date="2024-04-30T11:15:00Z"/>
          <w:del w:id="34" w:author="gautam mandal" w:date="2024-05-31T16:04:00Z"/>
          <w:rFonts w:ascii="Arial" w:hAnsi="Arial" w:cs="Arial"/>
          <w:lang w:val="en-US"/>
        </w:rPr>
      </w:pPr>
      <w:del w:id="35" w:author="gautam mandal" w:date="2024-05-31T16:04:00Z">
        <w:r w:rsidRPr="004E1CBA" w:rsidDel="00553B54">
          <w:rPr>
            <w:rFonts w:ascii="Arial" w:hAnsi="Arial" w:cs="Arial"/>
            <w:lang w:val="en-US"/>
          </w:rPr>
          <w:delText xml:space="preserve">  </w:delText>
        </w:r>
      </w:del>
    </w:p>
    <w:p w14:paraId="0659FC38" w14:textId="08934C74" w:rsidR="009378D1" w:rsidRPr="004E1CBA" w:rsidDel="00553B54" w:rsidRDefault="009378D1" w:rsidP="002D7840">
      <w:pPr>
        <w:spacing w:before="120"/>
        <w:jc w:val="both"/>
        <w:rPr>
          <w:del w:id="36" w:author="gautam mandal" w:date="2024-05-31T16:04:00Z"/>
          <w:rFonts w:ascii="Arial" w:hAnsi="Arial" w:cs="Arial"/>
          <w:lang w:val="en-US"/>
        </w:rPr>
      </w:pPr>
    </w:p>
    <w:p w14:paraId="645E1F12" w14:textId="1B90E4F6" w:rsidR="00184F43" w:rsidRPr="004E1CBA" w:rsidDel="00553B54" w:rsidRDefault="00184F43" w:rsidP="002D7840">
      <w:pPr>
        <w:spacing w:before="120"/>
        <w:jc w:val="both"/>
        <w:rPr>
          <w:del w:id="37" w:author="gautam mandal" w:date="2024-05-31T16:04:00Z"/>
          <w:color w:val="00B0F0"/>
          <w:sz w:val="28"/>
          <w:szCs w:val="28"/>
          <w:lang w:val="en-US"/>
        </w:rPr>
      </w:pPr>
      <w:del w:id="38" w:author="gautam mandal" w:date="2024-05-31T16:04:00Z">
        <w:r w:rsidRPr="004E1CBA" w:rsidDel="00553B54">
          <w:rPr>
            <w:color w:val="00B0F0"/>
            <w:sz w:val="28"/>
            <w:szCs w:val="28"/>
            <w:lang w:val="en-US"/>
          </w:rPr>
          <w:delText>1. INTRODUCTION</w:delText>
        </w:r>
      </w:del>
    </w:p>
    <w:p w14:paraId="459CC2E4" w14:textId="4016D8DB" w:rsidR="00FC7534" w:rsidRPr="004E1CBA" w:rsidDel="00553B54" w:rsidRDefault="004872B6" w:rsidP="007742D1">
      <w:pPr>
        <w:spacing w:before="120" w:line="360" w:lineRule="auto"/>
        <w:jc w:val="both"/>
        <w:rPr>
          <w:del w:id="39" w:author="gautam mandal" w:date="2024-05-31T16:04:00Z"/>
          <w:rFonts w:ascii="Arial" w:hAnsi="Arial" w:cs="Arial"/>
          <w:lang w:val="en-US"/>
        </w:rPr>
      </w:pPr>
      <w:del w:id="40" w:author="gautam mandal" w:date="2024-05-31T16:04:00Z">
        <w:r w:rsidDel="00553B54">
          <w:rPr>
            <w:rFonts w:ascii="Arial" w:hAnsi="Arial" w:cs="Arial"/>
            <w:lang w:val="en-US"/>
          </w:rPr>
          <w:delText>A</w:delText>
        </w:r>
        <w:r w:rsidR="00C922E9" w:rsidDel="00553B54">
          <w:rPr>
            <w:rFonts w:ascii="Arial" w:hAnsi="Arial" w:cs="Arial"/>
            <w:lang w:val="en-US"/>
          </w:rPr>
          <w:delText>dult development</w:delText>
        </w:r>
        <w:r w:rsidDel="00553B54">
          <w:rPr>
            <w:rFonts w:ascii="Arial" w:hAnsi="Arial" w:cs="Arial"/>
            <w:lang w:val="en-US"/>
          </w:rPr>
          <w:delText xml:space="preserve"> progression</w:delText>
        </w:r>
        <w:r w:rsidR="00C922E9" w:rsidDel="00553B54">
          <w:rPr>
            <w:rFonts w:ascii="Arial" w:hAnsi="Arial" w:cs="Arial"/>
            <w:lang w:val="en-US"/>
          </w:rPr>
          <w:delText xml:space="preserve"> and subsequent ageing</w:delText>
        </w:r>
        <w:r w:rsidR="00184F43" w:rsidRPr="004E1CBA" w:rsidDel="00553B54">
          <w:rPr>
            <w:rFonts w:ascii="Arial" w:hAnsi="Arial" w:cs="Arial"/>
            <w:lang w:val="en-US"/>
          </w:rPr>
          <w:delText xml:space="preserve"> </w:delText>
        </w:r>
        <w:r w:rsidR="009258EA" w:rsidDel="00553B54">
          <w:rPr>
            <w:rFonts w:ascii="Arial" w:hAnsi="Arial" w:cs="Arial"/>
            <w:lang w:val="en-US"/>
          </w:rPr>
          <w:delText>are</w:delText>
        </w:r>
        <w:r w:rsidR="009258EA" w:rsidRPr="004E1CBA" w:rsidDel="00553B54">
          <w:rPr>
            <w:rFonts w:ascii="Arial" w:hAnsi="Arial" w:cs="Arial"/>
            <w:lang w:val="en-US"/>
          </w:rPr>
          <w:delText xml:space="preserve"> </w:delText>
        </w:r>
        <w:r w:rsidR="00592BFB" w:rsidRPr="004E1CBA" w:rsidDel="00553B54">
          <w:rPr>
            <w:rFonts w:ascii="Arial" w:hAnsi="Arial" w:cs="Arial"/>
            <w:lang w:val="en-US"/>
          </w:rPr>
          <w:delText xml:space="preserve">multimodal complex </w:delText>
        </w:r>
        <w:r w:rsidR="00184F43" w:rsidRPr="004E1CBA" w:rsidDel="00553B54">
          <w:rPr>
            <w:rFonts w:ascii="Arial" w:hAnsi="Arial" w:cs="Arial"/>
            <w:lang w:val="en-US"/>
          </w:rPr>
          <w:delText>process</w:delText>
        </w:r>
        <w:r w:rsidR="009258EA" w:rsidDel="00553B54">
          <w:rPr>
            <w:rFonts w:ascii="Arial" w:hAnsi="Arial" w:cs="Arial"/>
            <w:lang w:val="en-US"/>
          </w:rPr>
          <w:delText>es</w:delText>
        </w:r>
      </w:del>
      <w:ins w:id="41" w:author="Luiza" w:date="2024-04-24T22:16:00Z">
        <w:del w:id="42" w:author="gautam mandal" w:date="2024-05-31T16:04:00Z">
          <w:r w:rsidR="0003763A" w:rsidDel="00553B54">
            <w:rPr>
              <w:rFonts w:ascii="Arial" w:hAnsi="Arial" w:cs="Arial"/>
              <w:lang w:val="en-US"/>
            </w:rPr>
            <w:delText>,</w:delText>
          </w:r>
        </w:del>
      </w:ins>
      <w:del w:id="43" w:author="gautam mandal" w:date="2024-05-31T16:04:00Z">
        <w:r w:rsidR="00592BFB" w:rsidRPr="004E1CBA" w:rsidDel="00553B54">
          <w:rPr>
            <w:rFonts w:ascii="Arial" w:hAnsi="Arial" w:cs="Arial"/>
            <w:lang w:val="en-US"/>
          </w:rPr>
          <w:delText xml:space="preserve"> involving</w:delText>
        </w:r>
        <w:r w:rsidR="00184F43" w:rsidRPr="004E1CBA" w:rsidDel="00553B54">
          <w:rPr>
            <w:rFonts w:ascii="Arial" w:hAnsi="Arial" w:cs="Arial"/>
            <w:lang w:val="en-US"/>
          </w:rPr>
          <w:delText xml:space="preserve"> </w:delText>
        </w:r>
        <w:r w:rsidR="00592BFB" w:rsidRPr="004E1CBA" w:rsidDel="00553B54">
          <w:rPr>
            <w:rFonts w:ascii="Arial" w:hAnsi="Arial" w:cs="Arial"/>
            <w:lang w:val="en-US"/>
          </w:rPr>
          <w:delText>a wide range of changes impacting general homeostasis</w:delText>
        </w:r>
      </w:del>
      <w:ins w:id="44" w:author="Luiza" w:date="2024-04-24T22:16:00Z">
        <w:del w:id="45" w:author="gautam mandal" w:date="2024-05-31T16:04:00Z">
          <w:r w:rsidR="0003763A" w:rsidDel="00553B54">
            <w:rPr>
              <w:rFonts w:ascii="Arial" w:hAnsi="Arial" w:cs="Arial"/>
              <w:lang w:val="en-US"/>
            </w:rPr>
            <w:delText>,</w:delText>
          </w:r>
        </w:del>
      </w:ins>
      <w:del w:id="46" w:author="gautam mandal" w:date="2024-05-31T16:04:00Z">
        <w:r w:rsidR="00592BFB" w:rsidRPr="004E1CBA" w:rsidDel="00553B54">
          <w:rPr>
            <w:rFonts w:ascii="Arial" w:hAnsi="Arial" w:cs="Arial"/>
            <w:lang w:val="en-US"/>
          </w:rPr>
          <w:delText xml:space="preserve"> induced by internal or environmental cues</w:delText>
        </w:r>
        <w:r w:rsidR="005F5C89" w:rsidRPr="004E1CBA" w:rsidDel="00553B54">
          <w:rPr>
            <w:rFonts w:ascii="Arial" w:hAnsi="Arial" w:cs="Arial"/>
            <w:lang w:val="en-US"/>
          </w:rPr>
          <w:fldChar w:fldCharType="begin"/>
        </w:r>
        <w:r w:rsidR="005F5C89" w:rsidRPr="004E1CBA" w:rsidDel="00553B54">
          <w:rPr>
            <w:rFonts w:ascii="Arial" w:hAnsi="Arial" w:cs="Arial"/>
            <w:lang w:val="en-US"/>
          </w:rPr>
          <w:delInstrText xml:space="preserve"> ADDIN EN.CITE &lt;EndNote&gt;&lt;Cite&gt;&lt;Author&gt;Lopez-Otin&lt;/Author&gt;&lt;Year&gt;2013&lt;/Year&gt;&lt;RecNum&gt;1309&lt;/RecNum&gt;&lt;DisplayText&gt;&lt;style face="superscript"&gt;1&lt;/style&gt;&lt;/DisplayText&gt;&lt;record&gt;&lt;rec-number&gt;1309&lt;/rec-number&gt;&lt;foreign-keys&gt;&lt;key app="EN" db-id="xrv5sz0ep0rw0qezpebvvzdwv5exvzwsszpd" timestamp="1682582175"&gt;1309&lt;/key&gt;&lt;/foreign-keys&gt;&lt;ref-type name="Journal Article"&gt;17&lt;/ref-type&gt;&lt;contributors&gt;&lt;authors&gt;&lt;author&gt;Lopez-Otin, C.&lt;/author&gt;&lt;author&gt;Blasco, M. A.&lt;/author&gt;&lt;author&gt;Partridge, L.&lt;/author&gt;&lt;author&gt;Serrano, M.&lt;/author&gt;&lt;author&gt;Kroemer, G.&lt;/author&gt;&lt;/authors&gt;&lt;/contributors&gt;&lt;auth-address&gt;Departamento de Bioquimica y Biologia Molecular, Instituto Universitario de Oncologia (IUOPA), Universidad de Oviedo, Oviedo, Spain.&lt;/auth-address&gt;&lt;titles&gt;&lt;title&gt;The hallmarks of aging&lt;/title&gt;&lt;secondary-title&gt;Cell&lt;/secondary-title&gt;&lt;/titles&gt;&lt;periodical&gt;&lt;full-title&gt;Cell&lt;/full-title&gt;&lt;/periodical&gt;&lt;pages&gt;1194-217&lt;/pages&gt;&lt;volume&gt;153&lt;/volume&gt;&lt;number&gt;6&lt;/number&gt;&lt;edition&gt;2013/06/12&lt;/edition&gt;&lt;keywords&gt;&lt;keyword&gt;*Aging/genetics/metabolism/pathology&lt;/keyword&gt;&lt;keyword&gt;Animals&lt;/keyword&gt;&lt;keyword&gt;*Cellular Senescence&lt;/keyword&gt;&lt;keyword&gt;Epigenesis, Genetic&lt;/keyword&gt;&lt;keyword&gt;Genomic Instability&lt;/keyword&gt;&lt;keyword&gt;Humans&lt;/keyword&gt;&lt;keyword&gt;Telomere/genetics/metabolism&lt;/keyword&gt;&lt;/keywords&gt;&lt;dates&gt;&lt;year&gt;2013&lt;/year&gt;&lt;pub-dates&gt;&lt;date&gt;Jun 6&lt;/date&gt;&lt;/pub-dates&gt;&lt;/dates&gt;&lt;isbn&gt;1097-4172 (Electronic)&amp;#xD;0092-8674 (Print)&amp;#xD;0092-8674 (Linking)&lt;/isbn&gt;&lt;accession-num&gt;23746838&lt;/accession-num&gt;&lt;urls&gt;&lt;related-urls&gt;&lt;url&gt;https://www.ncbi.nlm.nih.gov/pubmed/23746838&lt;/url&gt;&lt;/related-urls&gt;&lt;/urls&gt;&lt;custom2&gt;PMC3836174&lt;/custom2&gt;&lt;electronic-resource-num&gt;10.1016/j.cell.2013.05.039&lt;/electronic-resource-num&gt;&lt;/record&gt;&lt;/Cite&gt;&lt;/EndNote&gt;</w:delInstrText>
        </w:r>
        <w:r w:rsidR="005F5C89" w:rsidRPr="004E1CBA" w:rsidDel="00553B54">
          <w:rPr>
            <w:rFonts w:ascii="Arial" w:hAnsi="Arial" w:cs="Arial"/>
            <w:lang w:val="en-US"/>
          </w:rPr>
          <w:fldChar w:fldCharType="separate"/>
        </w:r>
        <w:r w:rsidR="005F5C89" w:rsidRPr="004E1CBA" w:rsidDel="00553B54">
          <w:rPr>
            <w:rFonts w:ascii="Arial" w:hAnsi="Arial" w:cs="Arial"/>
            <w:noProof/>
            <w:vertAlign w:val="superscript"/>
            <w:lang w:val="en-US"/>
          </w:rPr>
          <w:delText>1</w:delText>
        </w:r>
        <w:r w:rsidR="005F5C89" w:rsidRPr="004E1CBA" w:rsidDel="00553B54">
          <w:rPr>
            <w:rFonts w:ascii="Arial" w:hAnsi="Arial" w:cs="Arial"/>
            <w:lang w:val="en-US"/>
          </w:rPr>
          <w:fldChar w:fldCharType="end"/>
        </w:r>
        <w:r w:rsidR="005F5C89" w:rsidRPr="004E1CBA" w:rsidDel="00553B54">
          <w:rPr>
            <w:rFonts w:ascii="Arial" w:hAnsi="Arial" w:cs="Arial"/>
            <w:lang w:val="en-US"/>
          </w:rPr>
          <w:delText>.</w:delText>
        </w:r>
        <w:r w:rsidR="007742D1" w:rsidRPr="004E1CBA" w:rsidDel="00553B54">
          <w:rPr>
            <w:rFonts w:ascii="Arial" w:hAnsi="Arial" w:cs="Arial"/>
            <w:lang w:val="en-US"/>
          </w:rPr>
          <w:delText xml:space="preserve"> </w:delText>
        </w:r>
        <w:r w:rsidR="00C922E9" w:rsidDel="00553B54">
          <w:rPr>
            <w:rFonts w:ascii="Arial" w:hAnsi="Arial" w:cs="Arial"/>
            <w:lang w:val="en-US"/>
          </w:rPr>
          <w:delText xml:space="preserve">Its </w:delText>
        </w:r>
        <w:r w:rsidR="000F35DE" w:rsidDel="00553B54">
          <w:rPr>
            <w:rFonts w:ascii="Arial" w:hAnsi="Arial" w:cs="Arial"/>
            <w:lang w:val="en-US"/>
          </w:rPr>
          <w:delText xml:space="preserve">cellular and molecular </w:delText>
        </w:r>
        <w:r w:rsidR="007742D1" w:rsidRPr="004E1CBA" w:rsidDel="00553B54">
          <w:rPr>
            <w:rFonts w:ascii="Arial" w:hAnsi="Arial" w:cs="Arial"/>
            <w:lang w:val="en-US"/>
          </w:rPr>
          <w:delText>hallmarks are diverse and concurrent</w:delText>
        </w:r>
      </w:del>
      <w:ins w:id="47" w:author="Luiza" w:date="2024-04-24T22:16:00Z">
        <w:del w:id="48" w:author="gautam mandal" w:date="2024-05-31T16:04:00Z">
          <w:r w:rsidR="0003763A" w:rsidDel="00553B54">
            <w:rPr>
              <w:rFonts w:ascii="Arial" w:hAnsi="Arial" w:cs="Arial"/>
              <w:lang w:val="en-US"/>
            </w:rPr>
            <w:delText>,</w:delText>
          </w:r>
        </w:del>
      </w:ins>
      <w:del w:id="49" w:author="gautam mandal" w:date="2024-05-31T16:04:00Z">
        <w:r w:rsidR="00C922E9" w:rsidDel="00553B54">
          <w:rPr>
            <w:rFonts w:ascii="Arial" w:hAnsi="Arial" w:cs="Arial"/>
            <w:lang w:val="en-US"/>
          </w:rPr>
          <w:delText xml:space="preserve"> and thus </w:delText>
        </w:r>
        <w:r w:rsidR="007742D1" w:rsidRPr="004E1CBA" w:rsidDel="00553B54">
          <w:rPr>
            <w:rFonts w:ascii="Arial" w:hAnsi="Arial" w:cs="Arial"/>
            <w:lang w:val="en-US"/>
          </w:rPr>
          <w:delText xml:space="preserve">mapping their exact causal network is challenging. The situation is further complicated by the inherent differences in the </w:delText>
        </w:r>
        <w:r w:rsidDel="00553B54">
          <w:rPr>
            <w:rFonts w:ascii="Arial" w:hAnsi="Arial" w:cs="Arial"/>
            <w:lang w:val="en-US"/>
          </w:rPr>
          <w:delText>ageing progression</w:delText>
        </w:r>
        <w:r w:rsidR="007742D1" w:rsidRPr="004E1CBA" w:rsidDel="00553B54">
          <w:rPr>
            <w:rFonts w:ascii="Arial" w:hAnsi="Arial" w:cs="Arial"/>
            <w:lang w:val="en-US"/>
          </w:rPr>
          <w:delText xml:space="preserve"> and lifespan between </w:delText>
        </w:r>
        <w:r w:rsidR="004F0A18" w:rsidRPr="004E1CBA" w:rsidDel="00553B54">
          <w:rPr>
            <w:rFonts w:ascii="Arial" w:hAnsi="Arial" w:cs="Arial"/>
            <w:lang w:val="en-US"/>
          </w:rPr>
          <w:delText>the</w:delText>
        </w:r>
        <w:r w:rsidR="007742D1" w:rsidRPr="004E1CBA" w:rsidDel="00553B54">
          <w:rPr>
            <w:rFonts w:ascii="Arial" w:hAnsi="Arial" w:cs="Arial"/>
            <w:lang w:val="en-US"/>
          </w:rPr>
          <w:delText xml:space="preserve"> species. </w:delText>
        </w:r>
        <w:r w:rsidR="00312F5B" w:rsidRPr="004E1CBA" w:rsidDel="00553B54">
          <w:rPr>
            <w:rFonts w:ascii="Arial" w:hAnsi="Arial" w:cs="Arial"/>
            <w:lang w:val="en-US"/>
          </w:rPr>
          <w:delText>Decisive</w:delText>
        </w:r>
        <w:r w:rsidR="001869FC" w:rsidRPr="004E1CBA" w:rsidDel="00553B54">
          <w:rPr>
            <w:rFonts w:ascii="Arial" w:hAnsi="Arial" w:cs="Arial"/>
            <w:lang w:val="en-US"/>
          </w:rPr>
          <w:delText xml:space="preserve"> advances in understanding the</w:delText>
        </w:r>
        <w:r w:rsidR="00312F5B" w:rsidRPr="004E1CBA" w:rsidDel="00553B54">
          <w:rPr>
            <w:rFonts w:ascii="Arial" w:hAnsi="Arial" w:cs="Arial"/>
            <w:lang w:val="en-US"/>
          </w:rPr>
          <w:delText xml:space="preserve"> molecular biology underlying the</w:delText>
        </w:r>
        <w:r w:rsidR="001869FC" w:rsidRPr="004E1CBA" w:rsidDel="00553B54">
          <w:rPr>
            <w:rFonts w:ascii="Arial" w:hAnsi="Arial" w:cs="Arial"/>
            <w:lang w:val="en-US"/>
          </w:rPr>
          <w:delText xml:space="preserve"> </w:delText>
        </w:r>
        <w:r w:rsidR="00744AFA" w:rsidDel="00553B54">
          <w:rPr>
            <w:rFonts w:ascii="Arial" w:hAnsi="Arial" w:cs="Arial"/>
            <w:lang w:val="en-US"/>
          </w:rPr>
          <w:delText>age-related</w:delText>
        </w:r>
        <w:r w:rsidR="001869FC" w:rsidRPr="004E1CBA" w:rsidDel="00553B54">
          <w:rPr>
            <w:rFonts w:ascii="Arial" w:hAnsi="Arial" w:cs="Arial"/>
            <w:lang w:val="en-US"/>
          </w:rPr>
          <w:delText xml:space="preserve"> process</w:delText>
        </w:r>
        <w:r w:rsidR="00E9483A" w:rsidDel="00553B54">
          <w:rPr>
            <w:rFonts w:ascii="Arial" w:hAnsi="Arial" w:cs="Arial"/>
            <w:lang w:val="en-US"/>
          </w:rPr>
          <w:delText>es</w:delText>
        </w:r>
        <w:r w:rsidR="001869FC" w:rsidRPr="004E1CBA" w:rsidDel="00553B54">
          <w:rPr>
            <w:rFonts w:ascii="Arial" w:hAnsi="Arial" w:cs="Arial"/>
            <w:lang w:val="en-US"/>
          </w:rPr>
          <w:delText xml:space="preserve"> stem</w:delText>
        </w:r>
        <w:r w:rsidR="00312F5B" w:rsidRPr="004E1CBA" w:rsidDel="00553B54">
          <w:rPr>
            <w:rFonts w:ascii="Arial" w:hAnsi="Arial" w:cs="Arial"/>
            <w:lang w:val="en-US"/>
          </w:rPr>
          <w:delText xml:space="preserve"> from </w:delText>
        </w:r>
        <w:r w:rsidR="00FF623F" w:rsidRPr="004E1CBA" w:rsidDel="00553B54">
          <w:rPr>
            <w:rFonts w:ascii="Arial" w:hAnsi="Arial" w:cs="Arial"/>
            <w:lang w:val="en-US"/>
          </w:rPr>
          <w:delText xml:space="preserve">pioneering studies in </w:delText>
        </w:r>
        <w:r w:rsidR="00312F5B" w:rsidRPr="004E1CBA" w:rsidDel="00553B54">
          <w:rPr>
            <w:rFonts w:ascii="Arial" w:hAnsi="Arial" w:cs="Arial"/>
            <w:lang w:val="en-US"/>
          </w:rPr>
          <w:delText xml:space="preserve">classical invertebrate model systems such as </w:delText>
        </w:r>
        <w:r w:rsidR="00312F5B" w:rsidRPr="009508EC" w:rsidDel="00553B54">
          <w:rPr>
            <w:rFonts w:ascii="Arial" w:hAnsi="Arial" w:cs="Arial"/>
            <w:i/>
            <w:iCs/>
            <w:lang w:val="en-US"/>
          </w:rPr>
          <w:delText>C. elegans</w:delText>
        </w:r>
        <w:r w:rsidR="00312F5B" w:rsidRPr="004E1CBA" w:rsidDel="00553B54">
          <w:rPr>
            <w:rFonts w:ascii="Arial" w:hAnsi="Arial" w:cs="Arial"/>
            <w:lang w:val="en-US"/>
          </w:rPr>
          <w:delText xml:space="preserve">, </w:delText>
        </w:r>
        <w:r w:rsidR="00312F5B" w:rsidRPr="009508EC" w:rsidDel="00553B54">
          <w:rPr>
            <w:rFonts w:ascii="Arial" w:hAnsi="Arial" w:cs="Arial"/>
            <w:i/>
            <w:iCs/>
            <w:lang w:val="en-US"/>
          </w:rPr>
          <w:delText>Drosophila</w:delText>
        </w:r>
        <w:r w:rsidR="00312F5B" w:rsidRPr="004E1CBA" w:rsidDel="00553B54">
          <w:rPr>
            <w:rFonts w:ascii="Arial" w:hAnsi="Arial" w:cs="Arial"/>
            <w:lang w:val="en-US"/>
          </w:rPr>
          <w:delText xml:space="preserve">, or </w:delText>
        </w:r>
        <w:r w:rsidR="00FC7534" w:rsidRPr="004E1CBA" w:rsidDel="00553B54">
          <w:rPr>
            <w:rFonts w:ascii="Arial" w:hAnsi="Arial" w:cs="Arial"/>
            <w:lang w:val="en-US"/>
          </w:rPr>
          <w:delText xml:space="preserve">in </w:delText>
        </w:r>
        <w:r w:rsidR="00312F5B" w:rsidRPr="004E1CBA" w:rsidDel="00553B54">
          <w:rPr>
            <w:rFonts w:ascii="Arial" w:hAnsi="Arial" w:cs="Arial"/>
            <w:lang w:val="en-US"/>
          </w:rPr>
          <w:delText xml:space="preserve">the apparently immortal </w:delText>
        </w:r>
        <w:r w:rsidR="00312F5B" w:rsidRPr="009508EC" w:rsidDel="00553B54">
          <w:rPr>
            <w:rFonts w:ascii="Arial" w:hAnsi="Arial" w:cs="Arial"/>
            <w:i/>
            <w:iCs/>
            <w:lang w:val="en-US"/>
          </w:rPr>
          <w:delText>Hydra</w:delText>
        </w:r>
        <w:r w:rsidR="005F5C89" w:rsidRPr="004E1CBA" w:rsidDel="00553B54">
          <w:rPr>
            <w:rFonts w:ascii="Arial" w:hAnsi="Arial" w:cs="Arial"/>
            <w:lang w:val="en-US"/>
          </w:rPr>
          <w:fldChar w:fldCharType="begin">
            <w:fldData xml:space="preserve">PEVuZE5vdGU+PENpdGU+PEF1dGhvcj5CcnVuZXQ8L0F1dGhvcj48WWVhcj4yMDIwPC9ZZWFyPjxS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</w:fldData>
          </w:fldChar>
        </w:r>
        <w:r w:rsidR="005F5C89" w:rsidRPr="004E1CBA" w:rsidDel="00553B54">
          <w:rPr>
            <w:rFonts w:ascii="Arial" w:hAnsi="Arial" w:cs="Arial"/>
            <w:lang w:val="en-US"/>
          </w:rPr>
          <w:delInstrText xml:space="preserve"> ADDIN EN.CITE </w:delInstrText>
        </w:r>
        <w:r w:rsidR="005F5C89" w:rsidRPr="004E1CBA" w:rsidDel="00553B54">
          <w:rPr>
            <w:rFonts w:ascii="Arial" w:hAnsi="Arial" w:cs="Arial"/>
            <w:lang w:val="en-US"/>
          </w:rPr>
          <w:fldChar w:fldCharType="begin">
            <w:fldData xml:space="preserve">PEVuZE5vdGU+PENpdGU+PEF1dGhvcj5CcnVuZXQ8L0F1dGhvcj48WWVhcj4yMDIwPC9ZZWFyPjxS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</w:fldData>
          </w:fldChar>
        </w:r>
        <w:r w:rsidR="005F5C89" w:rsidRPr="004E1CBA" w:rsidDel="00553B54">
          <w:rPr>
            <w:rFonts w:ascii="Arial" w:hAnsi="Arial" w:cs="Arial"/>
            <w:lang w:val="en-US"/>
          </w:rPr>
          <w:delInstrText xml:space="preserve"> ADDIN EN.CITE.DATA </w:delInstrText>
        </w:r>
        <w:r w:rsidR="005F5C89" w:rsidRPr="004E1CBA" w:rsidDel="00553B54">
          <w:rPr>
            <w:rFonts w:ascii="Arial" w:hAnsi="Arial" w:cs="Arial"/>
            <w:lang w:val="en-US"/>
          </w:rPr>
        </w:r>
        <w:r w:rsidR="005F5C89" w:rsidRPr="004E1CBA" w:rsidDel="00553B54">
          <w:rPr>
            <w:rFonts w:ascii="Arial" w:hAnsi="Arial" w:cs="Arial"/>
            <w:lang w:val="en-US"/>
          </w:rPr>
          <w:fldChar w:fldCharType="end"/>
        </w:r>
        <w:r w:rsidR="005F5C89" w:rsidRPr="004E1CBA" w:rsidDel="00553B54">
          <w:rPr>
            <w:rFonts w:ascii="Arial" w:hAnsi="Arial" w:cs="Arial"/>
            <w:lang w:val="en-US"/>
          </w:rPr>
        </w:r>
        <w:r w:rsidR="005F5C89" w:rsidRPr="004E1CBA" w:rsidDel="00553B54">
          <w:rPr>
            <w:rFonts w:ascii="Arial" w:hAnsi="Arial" w:cs="Arial"/>
            <w:lang w:val="en-US"/>
          </w:rPr>
          <w:fldChar w:fldCharType="separate"/>
        </w:r>
        <w:r w:rsidR="005F5C89" w:rsidRPr="004E1CBA" w:rsidDel="00553B54">
          <w:rPr>
            <w:rFonts w:ascii="Arial" w:hAnsi="Arial" w:cs="Arial"/>
            <w:noProof/>
            <w:vertAlign w:val="superscript"/>
            <w:lang w:val="en-US"/>
          </w:rPr>
          <w:delText>2,3</w:delText>
        </w:r>
        <w:r w:rsidR="005F5C89" w:rsidRPr="004E1CBA" w:rsidDel="00553B54">
          <w:rPr>
            <w:rFonts w:ascii="Arial" w:hAnsi="Arial" w:cs="Arial"/>
            <w:lang w:val="en-US"/>
          </w:rPr>
          <w:fldChar w:fldCharType="end"/>
        </w:r>
        <w:r w:rsidR="00312F5B" w:rsidRPr="004E1CBA" w:rsidDel="00553B54">
          <w:rPr>
            <w:rFonts w:ascii="Arial" w:hAnsi="Arial" w:cs="Arial"/>
            <w:lang w:val="en-US"/>
          </w:rPr>
          <w:delText xml:space="preserve">. </w:delText>
        </w:r>
        <w:r w:rsidR="00FC7534" w:rsidRPr="004E1CBA" w:rsidDel="00553B54">
          <w:rPr>
            <w:rFonts w:ascii="Arial" w:hAnsi="Arial" w:cs="Arial"/>
            <w:lang w:val="en-US"/>
          </w:rPr>
          <w:delText xml:space="preserve">Despite </w:delText>
        </w:r>
        <w:r w:rsidR="00C404F6" w:rsidRPr="004E1CBA" w:rsidDel="00553B54">
          <w:rPr>
            <w:rFonts w:ascii="Arial" w:hAnsi="Arial" w:cs="Arial"/>
            <w:lang w:val="en-US"/>
          </w:rPr>
          <w:delText>a</w:delText>
        </w:r>
        <w:r w:rsidR="003F408E" w:rsidRPr="004E1CBA" w:rsidDel="00553B54">
          <w:rPr>
            <w:rFonts w:ascii="Arial" w:hAnsi="Arial" w:cs="Arial"/>
            <w:lang w:val="en-US"/>
          </w:rPr>
          <w:delText xml:space="preserve"> rather</w:delText>
        </w:r>
        <w:r w:rsidR="00FC7534" w:rsidRPr="004E1CBA" w:rsidDel="00553B54">
          <w:rPr>
            <w:rFonts w:ascii="Arial" w:hAnsi="Arial" w:cs="Arial"/>
            <w:lang w:val="en-US"/>
          </w:rPr>
          <w:delText xml:space="preserve"> unexpected level of conservation of core ageing mechanisms</w:delText>
        </w:r>
        <w:r w:rsidR="001A7F8C" w:rsidRPr="004E1CBA" w:rsidDel="00553B54">
          <w:rPr>
            <w:rFonts w:ascii="Arial" w:hAnsi="Arial" w:cs="Arial"/>
            <w:lang w:val="en-US"/>
          </w:rPr>
          <w:fldChar w:fldCharType="begin"/>
        </w:r>
        <w:r w:rsidR="001A7F8C" w:rsidRPr="004E1CBA" w:rsidDel="00553B54">
          <w:rPr>
            <w:rFonts w:ascii="Arial" w:hAnsi="Arial" w:cs="Arial"/>
            <w:lang w:val="en-US"/>
          </w:rPr>
          <w:delInstrText xml:space="preserve"> ADDIN EN.CITE &lt;EndNote&gt;&lt;Cite&gt;&lt;Author&gt;Hildegard I.D. Mack&lt;/Author&gt;&lt;Year&gt;2018&lt;/Year&gt;&lt;RecNum&gt;1312&lt;/RecNum&gt;&lt;DisplayText&gt;&lt;style face="superscript"&gt;4&lt;/style&gt;&lt;/DisplayText&gt;&lt;record&gt;&lt;rec-number&gt;1312&lt;/rec-number&gt;&lt;foreign-keys&gt;&lt;key app="EN" db-id="xrv5sz0ep0rw0qezpebvvzdwv5exvzwsszpd" timestamp="1682583149"&gt;1312&lt;/key&gt;&lt;/foreign-keys&gt;&lt;ref-type name="Journal Article"&gt;17&lt;/ref-type&gt;&lt;contributors&gt;&lt;authors&gt;&lt;author&gt;Hildegard I.D. Mack, Thomas Heimbucher, Coleen T. Murphy&lt;/author&gt;&lt;/authors&gt;&lt;/contributors&gt;&lt;titles&gt;&lt;title&gt;The nematode Caenorhabditis elegans as a model for aging research&lt;/title&gt;&lt;secondary-title&gt;Drug Discovery Today: Disease Models&lt;/secondary-title&gt;&lt;/titles&gt;&lt;periodical&gt;&lt;full-title&gt;Drug Discovery Today: Disease Models&lt;/full-title&gt;&lt;/periodical&gt;&lt;pages&gt;3-13&lt;/pages&gt;&lt;volume&gt;27&lt;/volume&gt;&lt;dates&gt;&lt;year&gt;2018&lt;/year&gt;&lt;/dates&gt;&lt;isbn&gt;1740-6757&lt;/isbn&gt;&lt;urls&gt;&lt;related-urls&gt;&lt;url&gt;https://www.sciencedirect.com/science/article/pii/S1740675718300343&lt;/url&gt;&lt;/related-urls&gt;&lt;/urls&gt;&lt;electronic-resource-num&gt;https://doi.org/10.1016/j.ddmod.2018.11.001&lt;/electronic-resource-num&gt;&lt;/record&gt;&lt;/Cite&gt;&lt;/EndNote&gt;</w:delInstrText>
        </w:r>
        <w:r w:rsidR="001A7F8C" w:rsidRPr="004E1CBA" w:rsidDel="00553B54">
          <w:rPr>
            <w:rFonts w:ascii="Arial" w:hAnsi="Arial" w:cs="Arial"/>
            <w:lang w:val="en-US"/>
          </w:rPr>
          <w:fldChar w:fldCharType="separate"/>
        </w:r>
        <w:r w:rsidR="001A7F8C" w:rsidRPr="004E1CBA" w:rsidDel="00553B54">
          <w:rPr>
            <w:rFonts w:ascii="Arial" w:hAnsi="Arial" w:cs="Arial"/>
            <w:noProof/>
            <w:vertAlign w:val="superscript"/>
            <w:lang w:val="en-US"/>
          </w:rPr>
          <w:delText>4</w:delText>
        </w:r>
        <w:r w:rsidR="001A7F8C" w:rsidRPr="004E1CBA" w:rsidDel="00553B54">
          <w:rPr>
            <w:rFonts w:ascii="Arial" w:hAnsi="Arial" w:cs="Arial"/>
            <w:lang w:val="en-US"/>
          </w:rPr>
          <w:fldChar w:fldCharType="end"/>
        </w:r>
        <w:r w:rsidR="00FC7534" w:rsidRPr="004E1CBA" w:rsidDel="00553B54">
          <w:rPr>
            <w:rFonts w:ascii="Arial" w:hAnsi="Arial" w:cs="Arial"/>
            <w:lang w:val="en-US"/>
          </w:rPr>
          <w:delText xml:space="preserve">, </w:delText>
        </w:r>
        <w:r w:rsidR="00312F5B" w:rsidRPr="004E1CBA" w:rsidDel="00553B54">
          <w:rPr>
            <w:rFonts w:ascii="Arial" w:hAnsi="Arial" w:cs="Arial"/>
            <w:lang w:val="en-US"/>
          </w:rPr>
          <w:delText xml:space="preserve">the very specific biology and life cycle of these organisms </w:delText>
        </w:r>
        <w:r w:rsidR="00FF623F" w:rsidRPr="004E1CBA" w:rsidDel="00553B54">
          <w:rPr>
            <w:rFonts w:ascii="Arial" w:hAnsi="Arial" w:cs="Arial"/>
            <w:lang w:val="en-US"/>
          </w:rPr>
          <w:delText>impacted</w:delText>
        </w:r>
        <w:r w:rsidR="00312F5B" w:rsidRPr="004E1CBA" w:rsidDel="00553B54">
          <w:rPr>
            <w:rFonts w:ascii="Arial" w:hAnsi="Arial" w:cs="Arial"/>
            <w:lang w:val="en-US"/>
          </w:rPr>
          <w:delText xml:space="preserve"> the translatability</w:delText>
        </w:r>
        <w:r w:rsidR="00FF623F" w:rsidRPr="004E1CBA" w:rsidDel="00553B54">
          <w:rPr>
            <w:rFonts w:ascii="Arial" w:hAnsi="Arial" w:cs="Arial"/>
            <w:lang w:val="en-US"/>
          </w:rPr>
          <w:delText xml:space="preserve"> potential</w:delText>
        </w:r>
        <w:r w:rsidR="00FC7534" w:rsidRPr="004E1CBA" w:rsidDel="00553B54">
          <w:rPr>
            <w:rFonts w:ascii="Arial" w:hAnsi="Arial" w:cs="Arial"/>
            <w:lang w:val="en-US"/>
          </w:rPr>
          <w:delText xml:space="preserve"> of these findings</w:delText>
        </w:r>
        <w:r w:rsidR="00312F5B" w:rsidRPr="004E1CBA" w:rsidDel="00553B54">
          <w:rPr>
            <w:rFonts w:ascii="Arial" w:hAnsi="Arial" w:cs="Arial"/>
            <w:lang w:val="en-US"/>
          </w:rPr>
          <w:delText xml:space="preserve"> to mammalian systems</w:delText>
        </w:r>
        <w:r w:rsidR="003F408E" w:rsidRPr="004E1CBA" w:rsidDel="00553B54">
          <w:rPr>
            <w:rFonts w:ascii="Arial" w:hAnsi="Arial" w:cs="Arial"/>
            <w:lang w:val="en-US"/>
          </w:rPr>
          <w:delText xml:space="preserve">, </w:delText>
        </w:r>
      </w:del>
      <w:ins w:id="50" w:author="Luiza Mihaela Ghila" w:date="2024-04-30T12:30:00Z">
        <w:del w:id="51" w:author="gautam mandal" w:date="2024-05-31T16:04:00Z">
          <w:r w:rsidR="006E50D4" w:rsidDel="00553B54">
            <w:rPr>
              <w:rFonts w:ascii="Arial" w:hAnsi="Arial" w:cs="Arial"/>
              <w:lang w:val="en-US"/>
            </w:rPr>
            <w:delText>like for</w:delText>
          </w:r>
        </w:del>
      </w:ins>
      <w:del w:id="52" w:author="gautam mandal" w:date="2024-05-31T16:04:00Z">
        <w:r w:rsidR="003F408E" w:rsidRPr="004E1CBA" w:rsidDel="00553B54">
          <w:rPr>
            <w:rFonts w:ascii="Arial" w:hAnsi="Arial" w:cs="Arial"/>
            <w:lang w:val="en-US"/>
          </w:rPr>
          <w:delText xml:space="preserve"> example </w:delText>
        </w:r>
        <w:r w:rsidR="003F408E" w:rsidRPr="004E1CBA" w:rsidDel="00553B54">
          <w:rPr>
            <w:rFonts w:ascii="Arial" w:hAnsi="Arial" w:cs="Arial"/>
            <w:i/>
            <w:iCs/>
            <w:lang w:val="en-US"/>
          </w:rPr>
          <w:delText>Sirtuin2</w:delText>
        </w:r>
        <w:r w:rsidR="003F408E" w:rsidRPr="004E1CBA" w:rsidDel="00553B54">
          <w:rPr>
            <w:rFonts w:ascii="Arial" w:hAnsi="Arial" w:cs="Arial"/>
            <w:lang w:val="en-US"/>
          </w:rPr>
          <w:delText xml:space="preserve"> gene</w:delText>
        </w:r>
        <w:r w:rsidR="00725A83" w:rsidRPr="004E1CBA" w:rsidDel="00553B54">
          <w:rPr>
            <w:rFonts w:ascii="Arial" w:hAnsi="Arial" w:cs="Arial"/>
            <w:lang w:val="en-US"/>
          </w:rPr>
          <w:fldChar w:fldCharType="begin"/>
        </w:r>
        <w:r w:rsidR="00725A83" w:rsidRPr="004E1CBA" w:rsidDel="00553B54">
          <w:rPr>
            <w:rFonts w:ascii="Arial" w:hAnsi="Arial" w:cs="Arial"/>
            <w:lang w:val="en-US"/>
          </w:rPr>
          <w:delInstrText xml:space="preserve"> ADDIN EN.CITE &lt;EndNote&gt;&lt;Cite&gt;&lt;Author&gt;Brenner&lt;/Author&gt;&lt;Year&gt;2022&lt;/Year&gt;&lt;RecNum&gt;1313&lt;/RecNum&gt;&lt;DisplayText&gt;&lt;style face="superscript"&gt;5&lt;/style&gt;&lt;/DisplayText&gt;&lt;record&gt;&lt;rec-number&gt;1313&lt;/rec-number&gt;&lt;foreign-keys&gt;&lt;key app="EN" db-id="xrv5sz0ep0rw0qezpebvvzdwv5exvzwsszpd" timestamp="1682583709"&gt;1313&lt;/key&gt;&lt;/foreign-keys&gt;&lt;ref-type name="Journal Article"&gt;17&lt;/ref-type&gt;&lt;contributors&gt;&lt;authors&gt;&lt;author&gt;Brenner, C.&lt;/author&gt;&lt;/authors&gt;&lt;/contributors&gt;&lt;auth-address&gt;Department of Diabetes &amp;amp; Cancer Metabolism, Beckman Research Institute of City of Hope, Duarte, CA 91010 USA.&lt;/auth-address&gt;&lt;titles&gt;&lt;title&gt;Sirtuins are Not Conserved Longevity Genes&lt;/title&gt;&lt;secondary-title&gt;Life Metab&lt;/secondary-title&gt;&lt;/titles&gt;&lt;periodical&gt;&lt;full-title&gt;Life Metab&lt;/full-title&gt;&lt;/periodical&gt;&lt;pages&gt;122-133&lt;/pages&gt;&lt;volume&gt;1&lt;/volume&gt;&lt;number&gt;2&lt;/number&gt;&lt;edition&gt;2023/04/11&lt;/edition&gt;&lt;dates&gt;&lt;year&gt;2022&lt;/year&gt;&lt;pub-dates&gt;&lt;date&gt;Oct&lt;/date&gt;&lt;/pub-dates&gt;&lt;/dates&gt;&lt;isbn&gt;2755-0230 (Electronic)&amp;#xD;2755-0230 (Linking)&lt;/isbn&gt;&lt;accession-num&gt;37035412&lt;/accession-num&gt;&lt;urls&gt;&lt;related-urls&gt;&lt;url&gt;https://www.ncbi.nlm.nih.gov/pubmed/37035412&lt;/url&gt;&lt;/related-urls&gt;&lt;/urls&gt;&lt;custom2&gt;PMC10081735&lt;/custom2&gt;&lt;electronic-resource-num&gt;10.1093/lifemeta/loac025&lt;/electronic-resource-num&gt;&lt;/record&gt;&lt;/Cite&gt;&lt;/EndNote&gt;</w:delInstrText>
        </w:r>
        <w:r w:rsidR="00725A83" w:rsidRPr="004E1CBA" w:rsidDel="00553B54">
          <w:rPr>
            <w:rFonts w:ascii="Arial" w:hAnsi="Arial" w:cs="Arial"/>
            <w:lang w:val="en-US"/>
          </w:rPr>
          <w:fldChar w:fldCharType="separate"/>
        </w:r>
        <w:r w:rsidR="00725A83" w:rsidRPr="004E1CBA" w:rsidDel="00553B54">
          <w:rPr>
            <w:rFonts w:ascii="Arial" w:hAnsi="Arial" w:cs="Arial"/>
            <w:noProof/>
            <w:vertAlign w:val="superscript"/>
            <w:lang w:val="en-US"/>
          </w:rPr>
          <w:delText>5</w:delText>
        </w:r>
        <w:r w:rsidR="00725A83" w:rsidRPr="004E1CBA" w:rsidDel="00553B54">
          <w:rPr>
            <w:rFonts w:ascii="Arial" w:hAnsi="Arial" w:cs="Arial"/>
            <w:lang w:val="en-US"/>
          </w:rPr>
          <w:fldChar w:fldCharType="end"/>
        </w:r>
        <w:r w:rsidR="00725A83" w:rsidRPr="004E1CBA" w:rsidDel="00553B54">
          <w:rPr>
            <w:rFonts w:ascii="Arial" w:hAnsi="Arial" w:cs="Arial"/>
            <w:lang w:val="en-US"/>
          </w:rPr>
          <w:delText>.</w:delText>
        </w:r>
      </w:del>
      <w:ins w:id="53" w:author="Luiza Mihaela Ghila" w:date="2024-04-25T00:03:00Z">
        <w:del w:id="54" w:author="gautam mandal" w:date="2024-05-31T16:04:00Z">
          <w:r w:rsidR="00782049" w:rsidDel="00553B54">
            <w:rPr>
              <w:rFonts w:ascii="Arial" w:hAnsi="Arial" w:cs="Arial"/>
              <w:lang w:val="en-US"/>
            </w:rPr>
            <w:delText xml:space="preserve"> </w:delText>
          </w:r>
        </w:del>
      </w:ins>
      <w:del w:id="55" w:author="gautam mandal" w:date="2024-05-31T16:04:00Z">
        <w:r w:rsidR="00FF623F" w:rsidRPr="004E1CBA" w:rsidDel="00553B54">
          <w:rPr>
            <w:rFonts w:ascii="Arial" w:hAnsi="Arial" w:cs="Arial"/>
            <w:lang w:val="en-US"/>
          </w:rPr>
          <w:delText>To add to the pain</w:delText>
        </w:r>
        <w:r w:rsidR="00312F5B" w:rsidRPr="004E1CBA" w:rsidDel="00553B54">
          <w:rPr>
            <w:rFonts w:ascii="Arial" w:hAnsi="Arial" w:cs="Arial"/>
            <w:lang w:val="en-US"/>
          </w:rPr>
          <w:delText xml:space="preserve">, </w:delText>
        </w:r>
        <w:r w:rsidR="00FF623F" w:rsidRPr="004E1CBA" w:rsidDel="00553B54">
          <w:rPr>
            <w:rFonts w:ascii="Arial" w:hAnsi="Arial" w:cs="Arial"/>
            <w:lang w:val="en-US"/>
          </w:rPr>
          <w:delText xml:space="preserve">an increasing body of </w:delText>
        </w:r>
        <w:r w:rsidR="00312F5B" w:rsidRPr="004E1CBA" w:rsidDel="00553B54">
          <w:rPr>
            <w:rFonts w:ascii="Arial" w:hAnsi="Arial" w:cs="Arial"/>
            <w:lang w:val="en-US"/>
          </w:rPr>
          <w:delText>recent research indicate that</w:delText>
        </w:r>
        <w:r w:rsidR="00FF623F" w:rsidRPr="004E1CBA" w:rsidDel="00553B54">
          <w:rPr>
            <w:rFonts w:ascii="Arial" w:hAnsi="Arial" w:cs="Arial"/>
            <w:lang w:val="en-US"/>
          </w:rPr>
          <w:delText>,</w:delText>
        </w:r>
        <w:r w:rsidR="00312F5B" w:rsidRPr="004E1CBA" w:rsidDel="00553B54">
          <w:rPr>
            <w:rFonts w:ascii="Arial" w:hAnsi="Arial" w:cs="Arial"/>
            <w:lang w:val="en-US"/>
          </w:rPr>
          <w:delText xml:space="preserve"> </w:delText>
        </w:r>
        <w:r w:rsidR="00FF623F" w:rsidRPr="004E1CBA" w:rsidDel="00553B54">
          <w:rPr>
            <w:rFonts w:ascii="Arial" w:hAnsi="Arial" w:cs="Arial"/>
            <w:lang w:val="en-US"/>
          </w:rPr>
          <w:delText>alongside</w:delText>
        </w:r>
        <w:r w:rsidR="00312F5B" w:rsidRPr="004E1CBA" w:rsidDel="00553B54">
          <w:rPr>
            <w:rFonts w:ascii="Arial" w:hAnsi="Arial" w:cs="Arial"/>
            <w:lang w:val="en-US"/>
          </w:rPr>
          <w:delText xml:space="preserve"> a common </w:delText>
        </w:r>
        <w:r w:rsidR="00FF623F" w:rsidRPr="004E1CBA" w:rsidDel="00553B54">
          <w:rPr>
            <w:rFonts w:ascii="Arial" w:hAnsi="Arial" w:cs="Arial"/>
            <w:lang w:val="en-US"/>
          </w:rPr>
          <w:delText xml:space="preserve">molecular </w:delText>
        </w:r>
        <w:r w:rsidR="00312F5B" w:rsidRPr="004E1CBA" w:rsidDel="00553B54">
          <w:rPr>
            <w:rFonts w:ascii="Arial" w:hAnsi="Arial" w:cs="Arial"/>
            <w:lang w:val="en-US"/>
          </w:rPr>
          <w:delText xml:space="preserve">backbone, the </w:delText>
        </w:r>
        <w:r w:rsidR="00FF623F" w:rsidRPr="004E1CBA" w:rsidDel="00553B54">
          <w:rPr>
            <w:rFonts w:ascii="Arial" w:hAnsi="Arial" w:cs="Arial"/>
            <w:lang w:val="en-US"/>
          </w:rPr>
          <w:delText xml:space="preserve">type and </w:delText>
        </w:r>
        <w:r w:rsidR="007B62FF" w:rsidDel="00553B54">
          <w:rPr>
            <w:rFonts w:ascii="Arial" w:hAnsi="Arial" w:cs="Arial"/>
            <w:lang w:val="en-US"/>
          </w:rPr>
          <w:delText>dynamic</w:delText>
        </w:r>
        <w:r w:rsidR="007B62FF" w:rsidRPr="004E1CBA" w:rsidDel="00553B54">
          <w:rPr>
            <w:rFonts w:ascii="Arial" w:hAnsi="Arial" w:cs="Arial"/>
            <w:lang w:val="en-US"/>
          </w:rPr>
          <w:delText xml:space="preserve"> </w:delText>
        </w:r>
        <w:r w:rsidR="00FF623F" w:rsidRPr="004E1CBA" w:rsidDel="00553B54">
          <w:rPr>
            <w:rFonts w:ascii="Arial" w:hAnsi="Arial" w:cs="Arial"/>
            <w:lang w:val="en-US"/>
          </w:rPr>
          <w:delText>of</w:delText>
        </w:r>
        <w:r w:rsidDel="00553B54">
          <w:rPr>
            <w:rFonts w:ascii="Arial" w:hAnsi="Arial" w:cs="Arial"/>
            <w:lang w:val="en-US"/>
          </w:rPr>
          <w:delText xml:space="preserve"> the features characterizing </w:delText>
        </w:r>
        <w:r w:rsidR="00FF623F" w:rsidRPr="004E1CBA" w:rsidDel="00553B54">
          <w:rPr>
            <w:rFonts w:ascii="Arial" w:hAnsi="Arial" w:cs="Arial"/>
            <w:lang w:val="en-US"/>
          </w:rPr>
          <w:delText xml:space="preserve"> </w:delText>
        </w:r>
        <w:r w:rsidR="007B62FF" w:rsidDel="00553B54">
          <w:rPr>
            <w:rFonts w:ascii="Arial" w:hAnsi="Arial" w:cs="Arial"/>
            <w:lang w:val="en-US"/>
          </w:rPr>
          <w:delText xml:space="preserve">adult development </w:delText>
        </w:r>
        <w:r w:rsidR="00744AFA" w:rsidDel="00553B54">
          <w:rPr>
            <w:rFonts w:ascii="Arial" w:hAnsi="Arial" w:cs="Arial"/>
            <w:lang w:val="en-US"/>
          </w:rPr>
          <w:delText xml:space="preserve">and </w:delText>
        </w:r>
        <w:r w:rsidR="00FF623F" w:rsidRPr="004E1CBA" w:rsidDel="00553B54">
          <w:rPr>
            <w:rFonts w:ascii="Arial" w:hAnsi="Arial" w:cs="Arial"/>
            <w:lang w:val="en-US"/>
          </w:rPr>
          <w:delText>ageing varies between tissues</w:delText>
        </w:r>
        <w:r w:rsidR="00FC7534" w:rsidRPr="004E1CBA" w:rsidDel="00553B54">
          <w:rPr>
            <w:rFonts w:ascii="Arial" w:hAnsi="Arial" w:cs="Arial"/>
            <w:lang w:val="en-US"/>
          </w:rPr>
          <w:delText xml:space="preserve">, probably </w:delText>
        </w:r>
        <w:r w:rsidR="006D5CB2" w:rsidRPr="004E1CBA" w:rsidDel="00553B54">
          <w:rPr>
            <w:rFonts w:ascii="Arial" w:hAnsi="Arial" w:cs="Arial"/>
            <w:lang w:val="en-US"/>
          </w:rPr>
          <w:delText>determined</w:delText>
        </w:r>
        <w:r w:rsidR="00FC7534" w:rsidRPr="004E1CBA" w:rsidDel="00553B54">
          <w:rPr>
            <w:rFonts w:ascii="Arial" w:hAnsi="Arial" w:cs="Arial"/>
            <w:lang w:val="en-US"/>
          </w:rPr>
          <w:delText xml:space="preserve"> </w:delText>
        </w:r>
        <w:r w:rsidR="006D5CB2" w:rsidRPr="004E1CBA" w:rsidDel="00553B54">
          <w:rPr>
            <w:rFonts w:ascii="Arial" w:hAnsi="Arial" w:cs="Arial"/>
            <w:lang w:val="en-US"/>
          </w:rPr>
          <w:delText>by</w:delText>
        </w:r>
        <w:r w:rsidR="00FC7534" w:rsidRPr="004E1CBA" w:rsidDel="00553B54">
          <w:rPr>
            <w:rFonts w:ascii="Arial" w:hAnsi="Arial" w:cs="Arial"/>
            <w:lang w:val="en-US"/>
          </w:rPr>
          <w:delText xml:space="preserve"> the</w:delText>
        </w:r>
        <w:r w:rsidR="003F408E" w:rsidRPr="004E1CBA" w:rsidDel="00553B54">
          <w:rPr>
            <w:rFonts w:ascii="Arial" w:hAnsi="Arial" w:cs="Arial"/>
            <w:lang w:val="en-US"/>
          </w:rPr>
          <w:delText xml:space="preserve"> supplied </w:delText>
        </w:r>
        <w:r w:rsidR="00FC7534" w:rsidRPr="004E1CBA" w:rsidDel="00553B54">
          <w:rPr>
            <w:rFonts w:ascii="Arial" w:hAnsi="Arial" w:cs="Arial"/>
            <w:lang w:val="en-US"/>
          </w:rPr>
          <w:delText>function</w:delText>
        </w:r>
        <w:r w:rsidR="00725A83" w:rsidRPr="004E1CBA" w:rsidDel="00553B54">
          <w:rPr>
            <w:rFonts w:ascii="Arial" w:hAnsi="Arial" w:cs="Arial"/>
            <w:lang w:val="en-US"/>
          </w:rPr>
          <w:fldChar w:fldCharType="begin">
            <w:fldData xml:space="preserve">PEVuZE5vdGU+PENpdGU+PEF1dGhvcj5LYWxldHNreTwvQXV0aG9yPjxZZWFyPjIwMTg8L1llYXI+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</w:fldData>
          </w:fldChar>
        </w:r>
        <w:r w:rsidR="00725A83" w:rsidRPr="004E1CBA" w:rsidDel="00553B54">
          <w:rPr>
            <w:rFonts w:ascii="Arial" w:hAnsi="Arial" w:cs="Arial"/>
            <w:lang w:val="en-US"/>
          </w:rPr>
          <w:delInstrText xml:space="preserve"> ADDIN EN.CITE </w:delInstrText>
        </w:r>
        <w:r w:rsidR="00725A83" w:rsidRPr="004E1CBA" w:rsidDel="00553B54">
          <w:rPr>
            <w:rFonts w:ascii="Arial" w:hAnsi="Arial" w:cs="Arial"/>
            <w:lang w:val="en-US"/>
          </w:rPr>
          <w:fldChar w:fldCharType="begin">
            <w:fldData xml:space="preserve">PEVuZE5vdGU+PENpdGU+PEF1dGhvcj5LYWxldHNreTwvQXV0aG9yPjxZZWFyPjIwMTg8L1llYXI+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</w:fldData>
          </w:fldChar>
        </w:r>
        <w:r w:rsidR="00725A83" w:rsidRPr="004E1CBA" w:rsidDel="00553B54">
          <w:rPr>
            <w:rFonts w:ascii="Arial" w:hAnsi="Arial" w:cs="Arial"/>
            <w:lang w:val="en-US"/>
          </w:rPr>
          <w:delInstrText xml:space="preserve"> ADDIN EN.CITE.DATA </w:delInstrText>
        </w:r>
        <w:r w:rsidR="00725A83" w:rsidRPr="004E1CBA" w:rsidDel="00553B54">
          <w:rPr>
            <w:rFonts w:ascii="Arial" w:hAnsi="Arial" w:cs="Arial"/>
            <w:lang w:val="en-US"/>
          </w:rPr>
        </w:r>
        <w:r w:rsidR="00725A83" w:rsidRPr="004E1CBA" w:rsidDel="00553B54">
          <w:rPr>
            <w:rFonts w:ascii="Arial" w:hAnsi="Arial" w:cs="Arial"/>
            <w:lang w:val="en-US"/>
          </w:rPr>
          <w:fldChar w:fldCharType="end"/>
        </w:r>
        <w:r w:rsidR="00725A83" w:rsidRPr="004E1CBA" w:rsidDel="00553B54">
          <w:rPr>
            <w:rFonts w:ascii="Arial" w:hAnsi="Arial" w:cs="Arial"/>
            <w:lang w:val="en-US"/>
          </w:rPr>
        </w:r>
        <w:r w:rsidR="00725A83" w:rsidRPr="004E1CBA" w:rsidDel="00553B54">
          <w:rPr>
            <w:rFonts w:ascii="Arial" w:hAnsi="Arial" w:cs="Arial"/>
            <w:lang w:val="en-US"/>
          </w:rPr>
          <w:fldChar w:fldCharType="separate"/>
        </w:r>
        <w:r w:rsidR="00725A83" w:rsidRPr="004E1CBA" w:rsidDel="00553B54">
          <w:rPr>
            <w:rFonts w:ascii="Arial" w:hAnsi="Arial" w:cs="Arial"/>
            <w:noProof/>
            <w:vertAlign w:val="superscript"/>
            <w:lang w:val="en-US"/>
          </w:rPr>
          <w:delText>6,7</w:delText>
        </w:r>
        <w:r w:rsidR="00725A83" w:rsidRPr="004E1CBA" w:rsidDel="00553B54">
          <w:rPr>
            <w:rFonts w:ascii="Arial" w:hAnsi="Arial" w:cs="Arial"/>
            <w:lang w:val="en-US"/>
          </w:rPr>
          <w:fldChar w:fldCharType="end"/>
        </w:r>
        <w:r w:rsidR="00FC7534" w:rsidRPr="004E1CBA" w:rsidDel="00553B54">
          <w:rPr>
            <w:rFonts w:ascii="Arial" w:hAnsi="Arial" w:cs="Arial"/>
            <w:lang w:val="en-US"/>
          </w:rPr>
          <w:delText xml:space="preserve">. </w:delText>
        </w:r>
        <w:r w:rsidR="006D5CB2" w:rsidRPr="004E1CBA" w:rsidDel="00553B54">
          <w:rPr>
            <w:rFonts w:ascii="Arial" w:hAnsi="Arial" w:cs="Arial"/>
            <w:lang w:val="en-US"/>
          </w:rPr>
          <w:delText>Consequently, mapping the exact chronology of age</w:delText>
        </w:r>
        <w:r w:rsidR="004B2036" w:rsidDel="00553B54">
          <w:rPr>
            <w:rFonts w:ascii="Arial" w:hAnsi="Arial" w:cs="Arial"/>
            <w:lang w:val="en-US"/>
          </w:rPr>
          <w:delText>-related</w:delText>
        </w:r>
        <w:r w:rsidR="006D5CB2" w:rsidRPr="004E1CBA" w:rsidDel="00553B54">
          <w:rPr>
            <w:rFonts w:ascii="Arial" w:hAnsi="Arial" w:cs="Arial"/>
            <w:lang w:val="en-US"/>
          </w:rPr>
          <w:delText xml:space="preserve"> hallmarks requires the independent dynamic molecular mapping of each tissue or organ. </w:delText>
        </w:r>
      </w:del>
    </w:p>
    <w:p w14:paraId="41B11C82" w14:textId="5E542B61" w:rsidR="00F21149" w:rsidDel="00553B54" w:rsidRDefault="00FC7534" w:rsidP="00DD1EC7">
      <w:pPr>
        <w:spacing w:before="120" w:line="360" w:lineRule="auto"/>
        <w:jc w:val="both"/>
        <w:rPr>
          <w:ins w:id="56" w:author="Simona Chera" w:date="2024-04-22T16:54:00Z"/>
          <w:del w:id="57" w:author="gautam mandal" w:date="2024-05-31T16:04:00Z"/>
          <w:rFonts w:ascii="Arial" w:hAnsi="Arial" w:cs="Arial"/>
          <w:lang w:val="en-US"/>
        </w:rPr>
      </w:pPr>
      <w:del w:id="58" w:author="gautam mandal" w:date="2024-05-31T16:04:00Z">
        <w:r w:rsidRPr="004E1CBA" w:rsidDel="00553B54">
          <w:rPr>
            <w:rFonts w:ascii="Arial" w:hAnsi="Arial" w:cs="Arial"/>
            <w:lang w:val="en-US"/>
          </w:rPr>
          <w:delText>The pancreatic islet is an endocrine organ</w:delText>
        </w:r>
        <w:r w:rsidR="006D5CB2" w:rsidRPr="004E1CBA" w:rsidDel="00553B54">
          <w:rPr>
            <w:rFonts w:ascii="Arial" w:hAnsi="Arial" w:cs="Arial"/>
            <w:lang w:val="en-US"/>
          </w:rPr>
          <w:delText xml:space="preserve"> critical for</w:delText>
        </w:r>
        <w:r w:rsidR="00D4404D" w:rsidRPr="004E1CBA" w:rsidDel="00553B54">
          <w:rPr>
            <w:rFonts w:ascii="Arial" w:hAnsi="Arial" w:cs="Arial"/>
            <w:lang w:val="en-US"/>
          </w:rPr>
          <w:delText xml:space="preserve"> regulating blood </w:delText>
        </w:r>
        <w:r w:rsidR="006D5CB2" w:rsidRPr="004E1CBA" w:rsidDel="00553B54">
          <w:rPr>
            <w:rFonts w:ascii="Arial" w:hAnsi="Arial" w:cs="Arial"/>
            <w:lang w:val="en-US"/>
          </w:rPr>
          <w:delText>glucose</w:delText>
        </w:r>
        <w:r w:rsidR="00D4404D" w:rsidRPr="004E1CBA" w:rsidDel="00553B54">
          <w:rPr>
            <w:rFonts w:ascii="Arial" w:hAnsi="Arial" w:cs="Arial"/>
            <w:lang w:val="en-US"/>
          </w:rPr>
          <w:delText xml:space="preserve"> levels</w:delText>
        </w:r>
        <w:r w:rsidR="006D5CB2" w:rsidRPr="004E1CBA" w:rsidDel="00553B54">
          <w:rPr>
            <w:rFonts w:ascii="Arial" w:hAnsi="Arial" w:cs="Arial"/>
            <w:lang w:val="en-US"/>
          </w:rPr>
          <w:delText>.</w:delText>
        </w:r>
        <w:r w:rsidR="00D4404D" w:rsidRPr="004E1CBA" w:rsidDel="00553B54">
          <w:rPr>
            <w:rFonts w:ascii="Arial" w:hAnsi="Arial" w:cs="Arial"/>
            <w:lang w:val="en-US"/>
          </w:rPr>
          <w:delText xml:space="preserve"> In adult mice, it consists of four main endocrine cell types, each secreting a certain hormone: alpha-cells (glucagon), beta-cells (insulin), delta-cells (somatostatin) and gamma cells (or PP-cells, </w:delText>
        </w:r>
      </w:del>
      <w:ins w:id="59" w:author="Andreas Frøslev Mathisen" w:date="2024-04-17T13:54:00Z">
        <w:del w:id="60" w:author="gautam mandal" w:date="2024-05-31T16:04:00Z">
          <w:r w:rsidR="00DF43FE" w:rsidRPr="004E1CBA" w:rsidDel="00553B54">
            <w:rPr>
              <w:rFonts w:ascii="Arial" w:hAnsi="Arial" w:cs="Arial"/>
              <w:lang w:val="en-US"/>
            </w:rPr>
            <w:delText>P</w:delText>
          </w:r>
          <w:r w:rsidR="00DF43FE" w:rsidDel="00553B54">
            <w:rPr>
              <w:rFonts w:ascii="Arial" w:hAnsi="Arial" w:cs="Arial"/>
              <w:lang w:val="en-US"/>
            </w:rPr>
            <w:delText>py</w:delText>
          </w:r>
        </w:del>
      </w:ins>
      <w:del w:id="61" w:author="gautam mandal" w:date="2024-05-31T16:04:00Z">
        <w:r w:rsidR="00D4404D" w:rsidRPr="004E1CBA" w:rsidDel="00553B54">
          <w:rPr>
            <w:rFonts w:ascii="Arial" w:hAnsi="Arial" w:cs="Arial"/>
            <w:lang w:val="en-US"/>
          </w:rPr>
          <w:delText xml:space="preserve">). </w:delText>
        </w:r>
      </w:del>
      <w:ins w:id="62" w:author="Simona Chera" w:date="2024-04-22T16:01:00Z">
        <w:del w:id="63" w:author="gautam mandal" w:date="2024-05-31T16:04:00Z">
          <w:r w:rsidR="00D23414" w:rsidDel="00553B54">
            <w:rPr>
              <w:rFonts w:ascii="Arial" w:hAnsi="Arial" w:cs="Arial"/>
              <w:lang w:val="en-US"/>
            </w:rPr>
            <w:delText>Ageing impacts both the number and functionality of the islet cells</w:delText>
          </w:r>
        </w:del>
      </w:ins>
      <w:del w:id="64" w:author="gautam mandal" w:date="2024-05-31T16:04:00Z">
        <w:r w:rsidR="0003763A" w:rsidDel="00553B54">
          <w:rPr>
            <w:rFonts w:ascii="Arial" w:hAnsi="Arial" w:cs="Arial"/>
            <w:lang w:val="en-US"/>
          </w:rPr>
          <w:fldChar w:fldCharType="begin">
            <w:fldData xml:space="preserve">PEVuZE5vdGU+PENpdGU+PEF1dGhvcj5UdWR1cmk8L0F1dGhvcj48WWVhcj4yMDIyPC9ZZWFyPjxS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==
</w:fldData>
          </w:fldChar>
        </w:r>
        <w:r w:rsidR="0003763A" w:rsidDel="00553B54">
          <w:rPr>
            <w:rFonts w:ascii="Arial" w:hAnsi="Arial" w:cs="Arial"/>
            <w:lang w:val="en-US"/>
          </w:rPr>
          <w:delInstrText xml:space="preserve"> ADDIN EN.CITE </w:delInstrText>
        </w:r>
        <w:r w:rsidR="0003763A" w:rsidDel="00553B54">
          <w:rPr>
            <w:rFonts w:ascii="Arial" w:hAnsi="Arial" w:cs="Arial"/>
            <w:lang w:val="en-US"/>
          </w:rPr>
          <w:fldChar w:fldCharType="begin">
            <w:fldData xml:space="preserve">PEVuZE5vdGU+PENpdGU+PEF1dGhvcj5UdWR1cmk8L0F1dGhvcj48WWVhcj4yMDIyPC9ZZWFyPjxS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==
</w:fldData>
          </w:fldChar>
        </w:r>
        <w:r w:rsidR="0003763A" w:rsidDel="00553B54">
          <w:rPr>
            <w:rFonts w:ascii="Arial" w:hAnsi="Arial" w:cs="Arial"/>
            <w:lang w:val="en-US"/>
          </w:rPr>
          <w:delInstrText xml:space="preserve"> ADDIN EN.CITE.DATA </w:delInstrText>
        </w:r>
        <w:r w:rsidR="0003763A" w:rsidDel="00553B54">
          <w:rPr>
            <w:rFonts w:ascii="Arial" w:hAnsi="Arial" w:cs="Arial"/>
            <w:lang w:val="en-US"/>
          </w:rPr>
        </w:r>
        <w:r w:rsidR="0003763A" w:rsidDel="00553B54">
          <w:rPr>
            <w:rFonts w:ascii="Arial" w:hAnsi="Arial" w:cs="Arial"/>
            <w:lang w:val="en-US"/>
          </w:rPr>
          <w:fldChar w:fldCharType="end"/>
        </w:r>
        <w:r w:rsidR="0003763A" w:rsidDel="00553B54">
          <w:rPr>
            <w:rFonts w:ascii="Arial" w:hAnsi="Arial" w:cs="Arial"/>
            <w:lang w:val="en-US"/>
          </w:rPr>
        </w:r>
        <w:r w:rsidR="0003763A" w:rsidDel="00553B54">
          <w:rPr>
            <w:rFonts w:ascii="Arial" w:hAnsi="Arial" w:cs="Arial"/>
            <w:lang w:val="en-US"/>
          </w:rPr>
          <w:fldChar w:fldCharType="separate"/>
        </w:r>
        <w:r w:rsidR="0003763A" w:rsidRPr="0003763A" w:rsidDel="00553B54">
          <w:rPr>
            <w:rFonts w:ascii="Arial" w:hAnsi="Arial" w:cs="Arial"/>
            <w:noProof/>
            <w:vertAlign w:val="superscript"/>
            <w:lang w:val="en-US"/>
          </w:rPr>
          <w:delText>8</w:delText>
        </w:r>
        <w:r w:rsidR="0003763A" w:rsidDel="00553B54">
          <w:rPr>
            <w:rFonts w:ascii="Arial" w:hAnsi="Arial" w:cs="Arial"/>
            <w:lang w:val="en-US"/>
          </w:rPr>
          <w:fldChar w:fldCharType="end"/>
        </w:r>
      </w:del>
      <w:ins w:id="65" w:author="Luiza" w:date="2024-04-24T22:24:00Z">
        <w:del w:id="66" w:author="gautam mandal" w:date="2024-05-31T16:04:00Z">
          <w:r w:rsidR="0003763A" w:rsidRPr="009258EA" w:rsidDel="00553B54">
            <w:rPr>
              <w:rFonts w:ascii="Arial" w:hAnsi="Arial" w:cs="Arial"/>
              <w:vertAlign w:val="superscript"/>
              <w:lang w:val="en-US"/>
            </w:rPr>
            <w:delText>,</w:delText>
          </w:r>
        </w:del>
      </w:ins>
      <w:del w:id="67" w:author="gautam mandal" w:date="2024-05-31T16:04:00Z">
        <w:r w:rsidR="0003763A" w:rsidDel="00553B54">
          <w:rPr>
            <w:rFonts w:ascii="Arial" w:hAnsi="Arial" w:cs="Arial"/>
            <w:lang w:val="en-US"/>
          </w:rPr>
          <w:fldChar w:fldCharType="begin"/>
        </w:r>
        <w:r w:rsidR="0003763A" w:rsidDel="00553B54">
          <w:rPr>
            <w:rFonts w:ascii="Arial" w:hAnsi="Arial" w:cs="Arial"/>
            <w:lang w:val="en-US"/>
          </w:rPr>
          <w:delInstrText xml:space="preserve"> ADDIN EN.CITE &lt;EndNote&gt;&lt;Cite&gt;&lt;Author&gt;Chandel&lt;/Author&gt;&lt;Year&gt;2016&lt;/Year&gt;&lt;RecNum&gt;1544&lt;/RecNum&gt;&lt;DisplayText&gt;&lt;style face="superscript"&gt;9&lt;/style&gt;&lt;/DisplayText&gt;&lt;record&gt;&lt;rec-number&gt;1544&lt;/rec-number&gt;&lt;foreign-keys&gt;&lt;key app="EN" db-id="xrv5sz0ep0rw0qezpebvvzdwv5exvzwsszpd" timestamp="1713990262"&gt;1544&lt;/key&gt;&lt;/foreign-keys&gt;&lt;ref-type name="Journal Article"&gt;17&lt;/ref-type&gt;&lt;contributors&gt;&lt;authors&gt;&lt;author&gt;Chandel, N. S.&lt;/author&gt;&lt;author&gt;Jasper, H.&lt;/author&gt;&lt;author&gt;Ho, T. T.&lt;/author&gt;&lt;author&gt;Passegue, E.&lt;/author&gt;&lt;/authors&gt;&lt;/contributors&gt;&lt;auth-address&gt;Department of Medicine, Feinberg School of Medicine, Northwestern University, Chicago, Illinois 60611-2909, USA.&amp;#xD;The Buck Institute for Research on Aging, Novato, California 94945-1400, USA, and the Leibniz Institute on Aging-Fritz Lipmann Institute, Jena 07745, Germany.&amp;#xD;Department of Medicine, Eli and Edythe Broad Center of Regeneration Medicine and Stem Cell Research, University of California San Francisco, California 94143-0667, USA.&lt;/auth-address&gt;&lt;titles&gt;&lt;title&gt;Metabolic regulation of stem cell function in tissue homeostasis and organismal ageing&lt;/title&gt;&lt;secondary-title&gt;Nat Cell Biol&lt;/secondary-title&gt;&lt;/titles&gt;&lt;periodical&gt;&lt;full-title&gt;Nat Cell Biol&lt;/full-title&gt;&lt;/periodical&gt;&lt;pages&gt;823-32&lt;/pages&gt;&lt;volume&gt;18&lt;/volume&gt;&lt;number&gt;8&lt;/number&gt;&lt;edition&gt;2016/07/19&lt;/edition&gt;&lt;keywords&gt;&lt;keyword&gt;Aging/*physiology&lt;/keyword&gt;&lt;keyword&gt;Animals&lt;/keyword&gt;&lt;keyword&gt;Cell Differentiation/*physiology&lt;/keyword&gt;&lt;keyword&gt;Cellular Senescence/*physiology&lt;/keyword&gt;&lt;keyword&gt;Homeostasis/*physiology&lt;/keyword&gt;&lt;keyword&gt;Humans&lt;/keyword&gt;&lt;keyword&gt;Regeneration/*physiology&lt;/keyword&gt;&lt;keyword&gt;Stem Cells/*cytology&lt;/keyword&gt;&lt;/keywords&gt;&lt;dates&gt;&lt;year&gt;2016&lt;/year&gt;&lt;pub-dates&gt;&lt;date&gt;Aug&lt;/date&gt;&lt;/pub-dates&gt;&lt;/dates&gt;&lt;isbn&gt;1476-4679 (Electronic)&amp;#xD;1465-7392 (Linking)&lt;/isbn&gt;&lt;accession-num&gt;27428307&lt;/accession-num&gt;&lt;urls&gt;&lt;related-urls&gt;&lt;url&gt;https://www.ncbi.nlm.nih.gov/pubmed/27428307&lt;/url&gt;&lt;/related-urls&gt;&lt;/urls&gt;&lt;electronic-resource-num&gt;10.1038/ncb3385&lt;/electronic-resource-num&gt;&lt;/record&gt;&lt;/Cite&gt;&lt;/EndNote&gt;</w:delInstrText>
        </w:r>
        <w:r w:rsidR="0003763A" w:rsidDel="00553B54">
          <w:rPr>
            <w:rFonts w:ascii="Arial" w:hAnsi="Arial" w:cs="Arial"/>
            <w:lang w:val="en-US"/>
          </w:rPr>
          <w:fldChar w:fldCharType="separate"/>
        </w:r>
        <w:r w:rsidR="0003763A" w:rsidRPr="0003763A" w:rsidDel="00553B54">
          <w:rPr>
            <w:rFonts w:ascii="Arial" w:hAnsi="Arial" w:cs="Arial"/>
            <w:noProof/>
            <w:vertAlign w:val="superscript"/>
            <w:lang w:val="en-US"/>
          </w:rPr>
          <w:delText>9</w:delText>
        </w:r>
        <w:r w:rsidR="0003763A" w:rsidDel="00553B54">
          <w:rPr>
            <w:rFonts w:ascii="Arial" w:hAnsi="Arial" w:cs="Arial"/>
            <w:lang w:val="en-US"/>
          </w:rPr>
          <w:fldChar w:fldCharType="end"/>
        </w:r>
      </w:del>
      <w:ins w:id="68" w:author="Simona Chera" w:date="2024-04-22T17:28:00Z">
        <w:del w:id="69" w:author="gautam mandal" w:date="2024-05-31T16:04:00Z">
          <w:r w:rsidR="005F4BEC" w:rsidDel="00553B54">
            <w:rPr>
              <w:rFonts w:ascii="Arial" w:hAnsi="Arial" w:cs="Arial"/>
              <w:lang w:val="en-US"/>
            </w:rPr>
            <w:delText xml:space="preserve">. Most of the </w:delText>
          </w:r>
        </w:del>
      </w:ins>
      <w:ins w:id="70" w:author="Simona Chera" w:date="2024-04-22T17:36:00Z">
        <w:del w:id="71" w:author="gautam mandal" w:date="2024-05-31T16:04:00Z">
          <w:r w:rsidR="00C539E1" w:rsidDel="00553B54">
            <w:rPr>
              <w:rFonts w:ascii="Arial" w:hAnsi="Arial" w:cs="Arial"/>
              <w:lang w:val="en-US"/>
            </w:rPr>
            <w:delText>research</w:delText>
          </w:r>
        </w:del>
      </w:ins>
      <w:ins w:id="72" w:author="Simona Chera" w:date="2024-04-22T17:28:00Z">
        <w:del w:id="73" w:author="gautam mandal" w:date="2024-05-31T16:04:00Z">
          <w:r w:rsidR="005F4BEC" w:rsidDel="00553B54">
            <w:rPr>
              <w:rFonts w:ascii="Arial" w:hAnsi="Arial" w:cs="Arial"/>
              <w:lang w:val="en-US"/>
            </w:rPr>
            <w:delText xml:space="preserve"> focused on the</w:delText>
          </w:r>
        </w:del>
      </w:ins>
      <w:ins w:id="74" w:author="Simona Chera" w:date="2024-04-22T17:37:00Z">
        <w:del w:id="75" w:author="gautam mandal" w:date="2024-05-31T16:04:00Z">
          <w:r w:rsidR="00C539E1" w:rsidDel="00553B54">
            <w:rPr>
              <w:rFonts w:ascii="Arial" w:hAnsi="Arial" w:cs="Arial"/>
              <w:lang w:val="en-US"/>
            </w:rPr>
            <w:delText xml:space="preserve"> aging of the</w:delText>
          </w:r>
        </w:del>
      </w:ins>
      <w:ins w:id="76" w:author="Simona Chera" w:date="2024-04-22T17:28:00Z">
        <w:del w:id="77" w:author="gautam mandal" w:date="2024-05-31T16:04:00Z">
          <w:r w:rsidR="005F4BEC" w:rsidDel="00553B54">
            <w:rPr>
              <w:rFonts w:ascii="Arial" w:hAnsi="Arial" w:cs="Arial"/>
              <w:lang w:val="en-US"/>
            </w:rPr>
            <w:delText xml:space="preserve"> insulin-secreting beta-cells, with </w:delText>
          </w:r>
        </w:del>
      </w:ins>
      <w:ins w:id="78" w:author="Simona Chera" w:date="2024-04-22T17:29:00Z">
        <w:del w:id="79" w:author="gautam mandal" w:date="2024-05-31T16:04:00Z">
          <w:r w:rsidR="005F4BEC" w:rsidDel="00553B54">
            <w:rPr>
              <w:rFonts w:ascii="Arial" w:hAnsi="Arial" w:cs="Arial"/>
              <w:lang w:val="en-US"/>
            </w:rPr>
            <w:delText xml:space="preserve">a </w:delText>
          </w:r>
        </w:del>
      </w:ins>
      <w:ins w:id="80" w:author="Simona Chera" w:date="2024-04-22T17:37:00Z">
        <w:del w:id="81" w:author="gautam mandal" w:date="2024-05-31T16:04:00Z">
          <w:r w:rsidR="00C539E1" w:rsidDel="00553B54">
            <w:rPr>
              <w:rFonts w:ascii="Arial" w:hAnsi="Arial" w:cs="Arial"/>
              <w:lang w:val="en-US"/>
            </w:rPr>
            <w:delText xml:space="preserve">very </w:delText>
          </w:r>
        </w:del>
      </w:ins>
      <w:ins w:id="82" w:author="Simona Chera" w:date="2024-04-22T17:29:00Z">
        <w:del w:id="83" w:author="gautam mandal" w:date="2024-05-31T16:04:00Z">
          <w:r w:rsidR="005F4BEC" w:rsidDel="00553B54">
            <w:rPr>
              <w:rFonts w:ascii="Arial" w:hAnsi="Arial" w:cs="Arial"/>
              <w:lang w:val="en-US"/>
            </w:rPr>
            <w:delText xml:space="preserve">limited number of studies addressing the non-beta-cell populations. </w:delText>
          </w:r>
        </w:del>
      </w:ins>
      <w:ins w:id="84" w:author="Simona Chera" w:date="2024-04-22T16:34:00Z">
        <w:del w:id="85" w:author="gautam mandal" w:date="2024-05-31T16:04:00Z">
          <w:r w:rsidR="00E22AD1" w:rsidDel="00553B54">
            <w:rPr>
              <w:rFonts w:ascii="Arial" w:hAnsi="Arial" w:cs="Arial"/>
              <w:lang w:val="en-US"/>
            </w:rPr>
            <w:delText>Although</w:delText>
          </w:r>
        </w:del>
      </w:ins>
      <w:ins w:id="86" w:author="Simona Chera" w:date="2024-04-22T16:28:00Z">
        <w:del w:id="87" w:author="gautam mandal" w:date="2024-05-31T16:04:00Z">
          <w:r w:rsidR="00AB17E1" w:rsidDel="00553B54">
            <w:rPr>
              <w:rFonts w:ascii="Arial" w:hAnsi="Arial" w:cs="Arial"/>
              <w:lang w:val="en-US"/>
            </w:rPr>
            <w:delText xml:space="preserve"> the</w:delText>
          </w:r>
        </w:del>
      </w:ins>
      <w:ins w:id="88" w:author="Simona Chera" w:date="2024-04-22T16:29:00Z">
        <w:del w:id="89" w:author="gautam mandal" w:date="2024-05-31T16:04:00Z">
          <w:r w:rsidR="00AB17E1" w:rsidDel="00553B54">
            <w:rPr>
              <w:rFonts w:ascii="Arial" w:hAnsi="Arial" w:cs="Arial"/>
              <w:lang w:val="en-US"/>
            </w:rPr>
            <w:delText>re is a consensus regarding the</w:delText>
          </w:r>
        </w:del>
      </w:ins>
      <w:ins w:id="90" w:author="Simona Chera" w:date="2024-04-22T16:28:00Z">
        <w:del w:id="91" w:author="gautam mandal" w:date="2024-05-31T16:04:00Z">
          <w:r w:rsidR="00AB17E1" w:rsidDel="00553B54">
            <w:rPr>
              <w:rFonts w:ascii="Arial" w:hAnsi="Arial" w:cs="Arial"/>
              <w:lang w:val="en-US"/>
            </w:rPr>
            <w:delText xml:space="preserve"> </w:delText>
          </w:r>
        </w:del>
      </w:ins>
      <w:ins w:id="92" w:author="Simona Chera" w:date="2024-04-22T16:27:00Z">
        <w:del w:id="93" w:author="gautam mandal" w:date="2024-05-31T16:04:00Z">
          <w:r w:rsidR="00AB17E1" w:rsidDel="00553B54">
            <w:rPr>
              <w:rFonts w:ascii="Arial" w:hAnsi="Arial" w:cs="Arial"/>
              <w:lang w:val="en-US"/>
            </w:rPr>
            <w:delText>significant expansion of the human beta-cell mass from birth to adulthood</w:delText>
          </w:r>
        </w:del>
      </w:ins>
      <w:ins w:id="94" w:author="Simona Chera" w:date="2024-04-22T16:29:00Z">
        <w:del w:id="95" w:author="gautam mandal" w:date="2024-05-31T16:04:00Z">
          <w:r w:rsidR="00AB17E1" w:rsidDel="00553B54">
            <w:rPr>
              <w:rFonts w:ascii="Arial" w:hAnsi="Arial" w:cs="Arial"/>
              <w:lang w:val="en-US"/>
            </w:rPr>
            <w:delText xml:space="preserve">, the </w:delText>
          </w:r>
        </w:del>
      </w:ins>
      <w:ins w:id="96" w:author="Simona Chera" w:date="2024-04-22T16:30:00Z">
        <w:del w:id="97" w:author="gautam mandal" w:date="2024-05-31T16:04:00Z">
          <w:r w:rsidR="00AB17E1" w:rsidDel="00553B54">
            <w:rPr>
              <w:rFonts w:ascii="Arial" w:hAnsi="Arial" w:cs="Arial"/>
              <w:lang w:val="en-US"/>
            </w:rPr>
            <w:delText xml:space="preserve">effects of </w:delText>
          </w:r>
        </w:del>
      </w:ins>
      <w:ins w:id="98" w:author="Simona Chera" w:date="2024-04-22T16:29:00Z">
        <w:del w:id="99" w:author="gautam mandal" w:date="2024-05-31T16:04:00Z">
          <w:r w:rsidR="00AB17E1" w:rsidDel="00553B54">
            <w:rPr>
              <w:rFonts w:ascii="Arial" w:hAnsi="Arial" w:cs="Arial"/>
              <w:lang w:val="en-US"/>
            </w:rPr>
            <w:delText xml:space="preserve">ageing </w:delText>
          </w:r>
        </w:del>
      </w:ins>
      <w:ins w:id="100" w:author="Simona Chera" w:date="2024-04-22T16:30:00Z">
        <w:del w:id="101" w:author="gautam mandal" w:date="2024-05-31T16:04:00Z">
          <w:r w:rsidR="00AB17E1" w:rsidDel="00553B54">
            <w:rPr>
              <w:rFonts w:ascii="Arial" w:hAnsi="Arial" w:cs="Arial"/>
              <w:lang w:val="en-US"/>
            </w:rPr>
            <w:delText>are less clear. A</w:delText>
          </w:r>
        </w:del>
      </w:ins>
      <w:ins w:id="102" w:author="Simona Chera" w:date="2024-04-22T16:34:00Z">
        <w:del w:id="103" w:author="gautam mandal" w:date="2024-05-31T16:04:00Z">
          <w:r w:rsidR="00E22AD1" w:rsidDel="00553B54">
            <w:rPr>
              <w:rFonts w:ascii="Arial" w:hAnsi="Arial" w:cs="Arial"/>
              <w:lang w:val="en-US"/>
            </w:rPr>
            <w:delText xml:space="preserve"> study analyzing subjects between 20 and 102</w:delText>
          </w:r>
        </w:del>
      </w:ins>
      <w:ins w:id="104" w:author="Luiza" w:date="2024-04-24T22:43:00Z">
        <w:del w:id="105" w:author="gautam mandal" w:date="2024-05-31T16:04:00Z">
          <w:r w:rsidR="004C2FE8" w:rsidRPr="004C2FE8" w:rsidDel="00553B54">
            <w:delText xml:space="preserve"> </w:delText>
          </w:r>
          <w:r w:rsidR="004C2FE8" w:rsidRPr="004C2FE8" w:rsidDel="00553B54">
            <w:rPr>
              <w:rFonts w:ascii="Arial" w:hAnsi="Arial" w:cs="Arial"/>
              <w:lang w:val="en-US"/>
            </w:rPr>
            <w:delText>years of age</w:delText>
          </w:r>
        </w:del>
      </w:ins>
      <w:ins w:id="106" w:author="Simona Chera" w:date="2024-04-22T16:34:00Z">
        <w:del w:id="107" w:author="gautam mandal" w:date="2024-05-31T16:04:00Z">
          <w:r w:rsidR="00E22AD1" w:rsidDel="00553B54">
            <w:rPr>
              <w:rFonts w:ascii="Arial" w:hAnsi="Arial" w:cs="Arial"/>
              <w:lang w:val="en-US"/>
            </w:rPr>
            <w:delText xml:space="preserve"> </w:delText>
          </w:r>
        </w:del>
      </w:ins>
      <w:ins w:id="108" w:author="Simona Chera" w:date="2024-04-22T16:37:00Z">
        <w:del w:id="109" w:author="gautam mandal" w:date="2024-05-31T16:04:00Z">
          <w:r w:rsidR="00E22AD1" w:rsidDel="00553B54">
            <w:rPr>
              <w:rFonts w:ascii="Arial" w:hAnsi="Arial" w:cs="Arial"/>
              <w:lang w:val="en-US"/>
            </w:rPr>
            <w:delText xml:space="preserve">found </w:delText>
          </w:r>
        </w:del>
      </w:ins>
      <w:ins w:id="110" w:author="Simona Chera" w:date="2024-04-22T16:35:00Z">
        <w:del w:id="111" w:author="gautam mandal" w:date="2024-05-31T16:04:00Z">
          <w:r w:rsidR="00E22AD1" w:rsidDel="00553B54">
            <w:rPr>
              <w:rFonts w:ascii="Arial" w:hAnsi="Arial" w:cs="Arial"/>
              <w:lang w:val="en-US"/>
            </w:rPr>
            <w:delText>no significant beta-cell mass changes</w:delText>
          </w:r>
        </w:del>
      </w:ins>
      <w:del w:id="112" w:author="gautam mandal" w:date="2024-05-31T16:04:00Z">
        <w:r w:rsidR="004C2FE8" w:rsidDel="00553B54">
          <w:rPr>
            <w:rFonts w:ascii="Arial" w:hAnsi="Arial" w:cs="Arial"/>
            <w:lang w:val="en-US"/>
          </w:rPr>
          <w:fldChar w:fldCharType="begin"/>
        </w:r>
        <w:r w:rsidR="004C2FE8" w:rsidDel="00553B54">
          <w:rPr>
            <w:rFonts w:ascii="Arial" w:hAnsi="Arial" w:cs="Arial"/>
            <w:lang w:val="en-US"/>
          </w:rPr>
          <w:delInstrText xml:space="preserve"> ADDIN EN.CITE &lt;EndNote&gt;&lt;Cite&gt;&lt;Author&gt;Saisho&lt;/Author&gt;&lt;Year&gt;2013&lt;/Year&gt;&lt;RecNum&gt;1545&lt;/RecNum&gt;&lt;DisplayText&gt;&lt;style face="superscript"&gt;10&lt;/style&gt;&lt;/DisplayText&gt;&lt;record&gt;&lt;rec-number&gt;1545&lt;/rec-number&gt;&lt;foreign-keys&gt;&lt;key app="EN" db-id="xrv5sz0ep0rw0qezpebvvzdwv5exvzwsszpd" timestamp="1713991266"&gt;1545&lt;/key&gt;&lt;/foreign-keys&gt;&lt;ref-type name="Journal Article"&gt;17&lt;/ref-type&gt;&lt;contributors&gt;&lt;authors&gt;&lt;author&gt;Saisho, Y.&lt;/author&gt;&lt;author&gt;Butler, A. E.&lt;/author&gt;&lt;author&gt;Manesso, E.&lt;/author&gt;&lt;author&gt;Elashoff, D.&lt;/author&gt;&lt;author&gt;Rizza, R. A.&lt;/author&gt;&lt;author&gt;Butler, P. C.&lt;/author&gt;&lt;/authors&gt;&lt;/contributors&gt;&lt;auth-address&gt;Larry L. Hillblom Islet Research Center, University of California, Los Angeles, David Geffen School of Medicine, Los Angeles, CA, USA.&lt;/auth-address&gt;&lt;titles&gt;&lt;title&gt;beta-cell mass and turnover in humans: effects of obesity and aging&lt;/title&gt;&lt;secondary-title&gt;Diabetes Care&lt;/secondary-title&gt;&lt;/titles&gt;&lt;periodical&gt;&lt;full-title&gt;Diabetes Care&lt;/full-title&gt;&lt;abbr-1&gt;Diabetes care&lt;/abbr-1&gt;&lt;/periodical&gt;&lt;pages&gt;111-7&lt;/pages&gt;&lt;volume&gt;36&lt;/volume&gt;&lt;number&gt;1&lt;/number&gt;&lt;edition&gt;2012/08/10&lt;/edition&gt;&lt;keywords&gt;&lt;keyword&gt;Adult&lt;/keyword&gt;&lt;keyword&gt;Aged&lt;/keyword&gt;&lt;keyword&gt;Aged, 80 and over&lt;/keyword&gt;&lt;keyword&gt;Aging/*physiology&lt;/keyword&gt;&lt;keyword&gt;Female&lt;/keyword&gt;&lt;keyword&gt;Humans&lt;/keyword&gt;&lt;keyword&gt;Insulin-Secreting Cells/*cytology&lt;/keyword&gt;&lt;keyword&gt;Male&lt;/keyword&gt;&lt;keyword&gt;Middle Aged&lt;/keyword&gt;&lt;keyword&gt;Obesity/*physiopathology&lt;/keyword&gt;&lt;keyword&gt;Pancreas/*cytology&lt;/keyword&gt;&lt;keyword&gt;Young Adult&lt;/keyword&gt;&lt;/keywords&gt;&lt;dates&gt;&lt;year&gt;2013&lt;/year&gt;&lt;pub-dates&gt;&lt;date&gt;Jan&lt;/date&gt;&lt;/pub-dates&gt;&lt;/dates&gt;&lt;isbn&gt;1935-5548 (Electronic)&amp;#xD;0149-5992 (Print)&amp;#xD;0149-5992 (Linking)&lt;/isbn&gt;&lt;accession-num&gt;22875233&lt;/accession-num&gt;&lt;urls&gt;&lt;related-urls&gt;&lt;url&gt;https://www.ncbi.nlm.nih.gov/pubmed/22875233&lt;/url&gt;&lt;/related-urls&gt;&lt;/urls&gt;&lt;custom2&gt;PMC3526241&lt;/custom2&gt;&lt;electronic-resource-num&gt;10.2337/dc12-0421&lt;/electronic-resource-num&gt;&lt;/record&gt;&lt;/Cite&gt;&lt;/EndNote&gt;</w:delInstrText>
        </w:r>
        <w:r w:rsidR="004C2FE8" w:rsidDel="00553B54">
          <w:rPr>
            <w:rFonts w:ascii="Arial" w:hAnsi="Arial" w:cs="Arial"/>
            <w:lang w:val="en-US"/>
          </w:rPr>
          <w:fldChar w:fldCharType="separate"/>
        </w:r>
        <w:r w:rsidR="004C2FE8" w:rsidRPr="004C2FE8" w:rsidDel="00553B54">
          <w:rPr>
            <w:rFonts w:ascii="Arial" w:hAnsi="Arial" w:cs="Arial"/>
            <w:noProof/>
            <w:vertAlign w:val="superscript"/>
            <w:lang w:val="en-US"/>
          </w:rPr>
          <w:delText>10</w:delText>
        </w:r>
        <w:r w:rsidR="004C2FE8" w:rsidDel="00553B54">
          <w:rPr>
            <w:rFonts w:ascii="Arial" w:hAnsi="Arial" w:cs="Arial"/>
            <w:lang w:val="en-US"/>
          </w:rPr>
          <w:fldChar w:fldCharType="end"/>
        </w:r>
      </w:del>
      <w:ins w:id="113" w:author="Simona Chera" w:date="2024-04-22T16:35:00Z">
        <w:del w:id="114" w:author="gautam mandal" w:date="2024-05-31T16:04:00Z">
          <w:r w:rsidR="00E22AD1" w:rsidDel="00553B54">
            <w:rPr>
              <w:rFonts w:ascii="Arial" w:hAnsi="Arial" w:cs="Arial"/>
              <w:lang w:val="en-US"/>
            </w:rPr>
            <w:delText>, while others</w:delText>
          </w:r>
        </w:del>
      </w:ins>
      <w:ins w:id="115" w:author="Simona Chera" w:date="2024-04-22T16:36:00Z">
        <w:del w:id="116" w:author="gautam mandal" w:date="2024-05-31T16:04:00Z">
          <w:r w:rsidR="00E22AD1" w:rsidDel="00553B54">
            <w:rPr>
              <w:rFonts w:ascii="Arial" w:hAnsi="Arial" w:cs="Arial"/>
              <w:lang w:val="en-US"/>
            </w:rPr>
            <w:delText xml:space="preserve"> reported a</w:delText>
          </w:r>
        </w:del>
      </w:ins>
      <w:ins w:id="117" w:author="Simona Chera" w:date="2024-04-22T16:37:00Z">
        <w:del w:id="118" w:author="gautam mandal" w:date="2024-05-31T16:04:00Z">
          <w:r w:rsidR="00E22AD1" w:rsidDel="00553B54">
            <w:rPr>
              <w:rFonts w:ascii="Arial" w:hAnsi="Arial" w:cs="Arial"/>
              <w:lang w:val="en-US"/>
            </w:rPr>
            <w:delText xml:space="preserve"> slight age-related decrease</w:delText>
          </w:r>
        </w:del>
      </w:ins>
      <w:del w:id="119" w:author="gautam mandal" w:date="2024-05-31T16:04:00Z">
        <w:r w:rsidR="004C2FE8" w:rsidDel="00553B54">
          <w:rPr>
            <w:rFonts w:ascii="Arial" w:hAnsi="Arial" w:cs="Arial"/>
            <w:lang w:val="en-US"/>
          </w:rPr>
          <w:fldChar w:fldCharType="begin">
            <w:fldData xml:space="preserve">PEVuZE5vdGU+PENpdGU+PEF1dGhvcj5SYWhpZXI8L0F1dGhvcj48WWVhcj4yMDA4PC9ZZWFyPjxS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</w:fldData>
          </w:fldChar>
        </w:r>
        <w:r w:rsidR="004C2FE8" w:rsidDel="00553B54">
          <w:rPr>
            <w:rFonts w:ascii="Arial" w:hAnsi="Arial" w:cs="Arial"/>
            <w:lang w:val="en-US"/>
          </w:rPr>
          <w:delInstrText xml:space="preserve"> ADDIN EN.CITE </w:delInstrText>
        </w:r>
        <w:r w:rsidR="004C2FE8" w:rsidDel="00553B54">
          <w:rPr>
            <w:rFonts w:ascii="Arial" w:hAnsi="Arial" w:cs="Arial"/>
            <w:lang w:val="en-US"/>
          </w:rPr>
          <w:fldChar w:fldCharType="begin">
            <w:fldData xml:space="preserve">PEVuZE5vdGU+PENpdGU+PEF1dGhvcj5SYWhpZXI8L0F1dGhvcj48WWVhcj4yMDA4PC9ZZWFyPjxS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</w:fldData>
          </w:fldChar>
        </w:r>
        <w:r w:rsidR="004C2FE8" w:rsidDel="00553B54">
          <w:rPr>
            <w:rFonts w:ascii="Arial" w:hAnsi="Arial" w:cs="Arial"/>
            <w:lang w:val="en-US"/>
          </w:rPr>
          <w:delInstrText xml:space="preserve"> ADDIN EN.CITE.DATA </w:delInstrText>
        </w:r>
        <w:r w:rsidR="004C2FE8" w:rsidDel="00553B54">
          <w:rPr>
            <w:rFonts w:ascii="Arial" w:hAnsi="Arial" w:cs="Arial"/>
            <w:lang w:val="en-US"/>
          </w:rPr>
        </w:r>
        <w:r w:rsidR="004C2FE8" w:rsidDel="00553B54">
          <w:rPr>
            <w:rFonts w:ascii="Arial" w:hAnsi="Arial" w:cs="Arial"/>
            <w:lang w:val="en-US"/>
          </w:rPr>
          <w:fldChar w:fldCharType="end"/>
        </w:r>
        <w:r w:rsidR="004C2FE8" w:rsidDel="00553B54">
          <w:rPr>
            <w:rFonts w:ascii="Arial" w:hAnsi="Arial" w:cs="Arial"/>
            <w:lang w:val="en-US"/>
          </w:rPr>
        </w:r>
        <w:r w:rsidR="004C2FE8" w:rsidDel="00553B54">
          <w:rPr>
            <w:rFonts w:ascii="Arial" w:hAnsi="Arial" w:cs="Arial"/>
            <w:lang w:val="en-US"/>
          </w:rPr>
          <w:fldChar w:fldCharType="separate"/>
        </w:r>
        <w:r w:rsidR="004C2FE8" w:rsidRPr="004C2FE8" w:rsidDel="00553B54">
          <w:rPr>
            <w:rFonts w:ascii="Arial" w:hAnsi="Arial" w:cs="Arial"/>
            <w:noProof/>
            <w:vertAlign w:val="superscript"/>
            <w:lang w:val="en-US"/>
          </w:rPr>
          <w:delText>11-14</w:delText>
        </w:r>
        <w:r w:rsidR="004C2FE8" w:rsidDel="00553B54">
          <w:rPr>
            <w:rFonts w:ascii="Arial" w:hAnsi="Arial" w:cs="Arial"/>
            <w:lang w:val="en-US"/>
          </w:rPr>
          <w:fldChar w:fldCharType="end"/>
        </w:r>
      </w:del>
      <w:ins w:id="120" w:author="Simona Chera" w:date="2024-04-22T16:37:00Z">
        <w:del w:id="121" w:author="gautam mandal" w:date="2024-05-31T16:04:00Z">
          <w:r w:rsidR="00E22AD1" w:rsidDel="00553B54">
            <w:rPr>
              <w:rFonts w:ascii="Arial" w:hAnsi="Arial" w:cs="Arial"/>
              <w:lang w:val="en-US"/>
            </w:rPr>
            <w:delText>.</w:delText>
          </w:r>
        </w:del>
      </w:ins>
      <w:ins w:id="122" w:author="Simona Chera" w:date="2024-04-22T16:54:00Z">
        <w:del w:id="123" w:author="gautam mandal" w:date="2024-05-31T16:04:00Z">
          <w:r w:rsidR="00F21149" w:rsidDel="00553B54">
            <w:rPr>
              <w:rFonts w:ascii="Arial" w:hAnsi="Arial" w:cs="Arial"/>
              <w:lang w:val="en-US"/>
            </w:rPr>
            <w:delText xml:space="preserve"> In </w:delText>
          </w:r>
        </w:del>
      </w:ins>
      <w:ins w:id="124" w:author="Simona Chera" w:date="2024-04-22T16:56:00Z">
        <w:del w:id="125" w:author="gautam mandal" w:date="2024-05-31T16:04:00Z">
          <w:r w:rsidR="00F21149" w:rsidDel="00553B54">
            <w:rPr>
              <w:rFonts w:ascii="Arial" w:hAnsi="Arial" w:cs="Arial"/>
              <w:lang w:val="en-US"/>
            </w:rPr>
            <w:delText xml:space="preserve">stark </w:delText>
          </w:r>
        </w:del>
      </w:ins>
      <w:ins w:id="126" w:author="Simona Chera" w:date="2024-04-22T16:54:00Z">
        <w:del w:id="127" w:author="gautam mandal" w:date="2024-05-31T16:04:00Z">
          <w:r w:rsidR="00F21149" w:rsidDel="00553B54">
            <w:rPr>
              <w:rFonts w:ascii="Arial" w:hAnsi="Arial" w:cs="Arial"/>
              <w:lang w:val="en-US"/>
            </w:rPr>
            <w:delText>contrast</w:delText>
          </w:r>
        </w:del>
      </w:ins>
      <w:ins w:id="128" w:author="Simona Chera" w:date="2024-04-22T16:56:00Z">
        <w:del w:id="129" w:author="gautam mandal" w:date="2024-05-31T16:04:00Z">
          <w:r w:rsidR="00F21149" w:rsidDel="00553B54">
            <w:rPr>
              <w:rFonts w:ascii="Arial" w:hAnsi="Arial" w:cs="Arial"/>
              <w:lang w:val="en-US"/>
            </w:rPr>
            <w:delText>,</w:delText>
          </w:r>
        </w:del>
      </w:ins>
      <w:ins w:id="130" w:author="Simona Chera" w:date="2024-04-22T16:55:00Z">
        <w:del w:id="131" w:author="gautam mandal" w:date="2024-05-31T16:04:00Z">
          <w:r w:rsidR="00F21149" w:rsidDel="00553B54">
            <w:rPr>
              <w:rFonts w:ascii="Arial" w:hAnsi="Arial" w:cs="Arial"/>
              <w:lang w:val="en-US"/>
            </w:rPr>
            <w:delText xml:space="preserve"> </w:delText>
          </w:r>
        </w:del>
      </w:ins>
      <w:ins w:id="132" w:author="Simona Chera" w:date="2024-04-22T16:56:00Z">
        <w:del w:id="133" w:author="gautam mandal" w:date="2024-05-31T16:04:00Z">
          <w:r w:rsidR="00F21149" w:rsidDel="00553B54">
            <w:rPr>
              <w:rFonts w:ascii="Arial" w:hAnsi="Arial" w:cs="Arial"/>
              <w:lang w:val="en-US"/>
            </w:rPr>
            <w:delText xml:space="preserve">in mice </w:delText>
          </w:r>
        </w:del>
      </w:ins>
      <w:ins w:id="134" w:author="Simona Chera" w:date="2024-04-22T17:04:00Z">
        <w:del w:id="135" w:author="gautam mandal" w:date="2024-05-31T16:04:00Z">
          <w:r w:rsidR="00FF40D8" w:rsidDel="00553B54">
            <w:rPr>
              <w:rFonts w:ascii="Arial" w:hAnsi="Arial" w:cs="Arial"/>
              <w:lang w:val="en-US"/>
            </w:rPr>
            <w:delText xml:space="preserve">and rats </w:delText>
          </w:r>
        </w:del>
      </w:ins>
      <w:ins w:id="136" w:author="Simona Chera" w:date="2024-04-22T16:57:00Z">
        <w:del w:id="137" w:author="gautam mandal" w:date="2024-05-31T16:04:00Z">
          <w:r w:rsidR="00F21149" w:rsidDel="00553B54">
            <w:rPr>
              <w:rFonts w:ascii="Arial" w:hAnsi="Arial" w:cs="Arial"/>
              <w:lang w:val="en-US"/>
            </w:rPr>
            <w:delText>most studies report a</w:delText>
          </w:r>
        </w:del>
      </w:ins>
      <w:ins w:id="138" w:author="Simona Chera" w:date="2024-04-22T16:58:00Z">
        <w:del w:id="139" w:author="gautam mandal" w:date="2024-05-31T16:04:00Z">
          <w:r w:rsidR="00F21149" w:rsidDel="00553B54">
            <w:rPr>
              <w:rFonts w:ascii="Arial" w:hAnsi="Arial" w:cs="Arial"/>
              <w:lang w:val="en-US"/>
            </w:rPr>
            <w:delText xml:space="preserve"> significant age-related beta-cell mass</w:delText>
          </w:r>
        </w:del>
      </w:ins>
      <w:ins w:id="140" w:author="Simona Chera" w:date="2024-04-22T16:57:00Z">
        <w:del w:id="141" w:author="gautam mandal" w:date="2024-05-31T16:04:00Z">
          <w:r w:rsidR="00F21149" w:rsidDel="00553B54">
            <w:rPr>
              <w:rFonts w:ascii="Arial" w:hAnsi="Arial" w:cs="Arial"/>
              <w:lang w:val="en-US"/>
            </w:rPr>
            <w:delText xml:space="preserve"> increase</w:delText>
          </w:r>
        </w:del>
      </w:ins>
      <w:del w:id="142" w:author="gautam mandal" w:date="2024-05-31T16:04:00Z">
        <w:r w:rsidR="00C1509C" w:rsidDel="00553B54">
          <w:rPr>
            <w:rFonts w:ascii="Arial" w:hAnsi="Arial" w:cs="Arial"/>
            <w:lang w:val="en-US"/>
          </w:rPr>
          <w:fldChar w:fldCharType="begin"/>
        </w:r>
        <w:r w:rsidR="00C1509C" w:rsidDel="00553B54">
          <w:rPr>
            <w:rFonts w:ascii="Arial" w:hAnsi="Arial" w:cs="Arial"/>
            <w:lang w:val="en-US"/>
          </w:rPr>
          <w:delInstrText xml:space="preserve"> ADDIN EN.CITE &lt;EndNote&gt;&lt;Cite&gt;&lt;Author&gt;Rankin&lt;/Author&gt;&lt;Year&gt;2009&lt;/Year&gt;&lt;RecNum&gt;1549&lt;/RecNum&gt;&lt;DisplayText&gt;&lt;style face="superscript"&gt;15&lt;/style&gt;&lt;/DisplayText&gt;&lt;record&gt;&lt;rec-number&gt;1549&lt;/rec-number&gt;&lt;foreign-keys&gt;&lt;key app="EN" db-id="xrv5sz0ep0rw0qezpebvvzdwv5exvzwsszpd" timestamp="1713991807"&gt;1549&lt;/key&gt;&lt;/foreign-keys&gt;&lt;ref-type name="Journal Article"&gt;17&lt;/ref-type&gt;&lt;contributors&gt;&lt;authors&gt;&lt;author&gt;Rankin, M. M.&lt;/author&gt;&lt;author&gt;Kushner, J. A.&lt;/author&gt;&lt;/authors&gt;&lt;/contributors&gt;&lt;auth-address&gt;Division of Endocrinology and Diabetes, The Children&amp;apos;s Hospital of Philadelphia, University of Pennsylvania School of Medicine, Philadelphia, Pennsylvania, USA.&lt;/auth-address&gt;&lt;titles&gt;&lt;title&gt;Adaptive beta-cell proliferation is severely restricted with advanced age&lt;/title&gt;&lt;secondary-title&gt;Diabetes&lt;/secondary-title&gt;&lt;/titles&gt;&lt;periodical&gt;&lt;full-title&gt;Diabetes&lt;/full-title&gt;&lt;/periodical&gt;&lt;pages&gt;1365-72&lt;/pages&gt;&lt;volume&gt;58&lt;/volume&gt;&lt;number&gt;6&lt;/number&gt;&lt;edition&gt;2009/03/07&lt;/edition&gt;&lt;keywords&gt;&lt;keyword&gt;Acclimatization&lt;/keyword&gt;&lt;keyword&gt;Aging/*physiology&lt;/keyword&gt;&lt;keyword&gt;Animals&lt;/keyword&gt;&lt;keyword&gt;Cell Division/*physiology&lt;/keyword&gt;&lt;keyword&gt;Female&lt;/keyword&gt;&lt;keyword&gt;Insulin-Secreting Cells/*cytology/physiology&lt;/keyword&gt;&lt;keyword&gt;Kinetics&lt;/keyword&gt;&lt;keyword&gt;Male&lt;/keyword&gt;&lt;keyword&gt;Mice&lt;/keyword&gt;&lt;keyword&gt;Mice, Inbred C57BL&lt;/keyword&gt;&lt;keyword&gt;Mice, Inbred Strains&lt;/keyword&gt;&lt;keyword&gt;Pancreatectomy&lt;/keyword&gt;&lt;/keywords&gt;&lt;dates&gt;&lt;year&gt;2009&lt;/year&gt;&lt;pub-dates&gt;&lt;date&gt;Jun&lt;/date&gt;&lt;/pub-dates&gt;&lt;/dates&gt;&lt;isbn&gt;1939-327X (Electronic)&amp;#xD;0012-1797 (Print)&amp;#xD;0012-1797 (Linking)&lt;/isbn&gt;&lt;accession-num&gt;19265026&lt;/accession-num&gt;&lt;urls&gt;&lt;related-urls&gt;&lt;url&gt;https://www.ncbi.nlm.nih.gov/pubmed/19265026&lt;/url&gt;&lt;/related-urls&gt;&lt;/urls&gt;&lt;custom2&gt;PMC2682671&lt;/custom2&gt;&lt;electronic-resource-num&gt;10.2337/db08-1198&lt;/electronic-resource-num&gt;&lt;/record&gt;&lt;/Cite&gt;&lt;/EndNote&gt;</w:delInstrText>
        </w:r>
        <w:r w:rsidR="00C1509C" w:rsidDel="00553B54">
          <w:rPr>
            <w:rFonts w:ascii="Arial" w:hAnsi="Arial" w:cs="Arial"/>
            <w:lang w:val="en-US"/>
          </w:rPr>
          <w:fldChar w:fldCharType="separate"/>
        </w:r>
        <w:r w:rsidR="00C1509C" w:rsidRPr="00C1509C" w:rsidDel="00553B54">
          <w:rPr>
            <w:rFonts w:ascii="Arial" w:hAnsi="Arial" w:cs="Arial"/>
            <w:noProof/>
            <w:vertAlign w:val="superscript"/>
            <w:lang w:val="en-US"/>
          </w:rPr>
          <w:delText>15</w:delText>
        </w:r>
        <w:r w:rsidR="00C1509C" w:rsidDel="00553B54">
          <w:rPr>
            <w:rFonts w:ascii="Arial" w:hAnsi="Arial" w:cs="Arial"/>
            <w:lang w:val="en-US"/>
          </w:rPr>
          <w:fldChar w:fldCharType="end"/>
        </w:r>
      </w:del>
      <w:ins w:id="143" w:author="Simona Chera" w:date="2024-04-22T17:05:00Z">
        <w:del w:id="144" w:author="gautam mandal" w:date="2024-05-31T16:04:00Z">
          <w:r w:rsidR="00FF40D8" w:rsidDel="00553B54">
            <w:rPr>
              <w:rFonts w:ascii="Arial" w:hAnsi="Arial" w:cs="Arial"/>
              <w:lang w:val="en-US"/>
            </w:rPr>
            <w:delText xml:space="preserve">, mostly by increased beta-cell size. </w:delText>
          </w:r>
        </w:del>
      </w:ins>
      <w:ins w:id="145" w:author="Simona Chera" w:date="2024-04-22T17:41:00Z">
        <w:del w:id="146" w:author="gautam mandal" w:date="2024-05-31T16:04:00Z">
          <w:r w:rsidR="00C539E1" w:rsidDel="00553B54">
            <w:rPr>
              <w:rFonts w:ascii="Arial" w:hAnsi="Arial" w:cs="Arial"/>
              <w:lang w:val="en-US"/>
            </w:rPr>
            <w:delText xml:space="preserve">Moreover, </w:delText>
          </w:r>
        </w:del>
      </w:ins>
      <w:ins w:id="147" w:author="Simona Chera" w:date="2024-04-22T17:42:00Z">
        <w:del w:id="148" w:author="gautam mandal" w:date="2024-05-31T16:04:00Z">
          <w:r w:rsidR="00C539E1" w:rsidDel="00553B54">
            <w:rPr>
              <w:rFonts w:ascii="Arial" w:hAnsi="Arial" w:cs="Arial"/>
              <w:lang w:val="en-US"/>
            </w:rPr>
            <w:delText>a</w:delText>
          </w:r>
        </w:del>
      </w:ins>
      <w:ins w:id="149" w:author="Simona Chera" w:date="2024-04-22T17:43:00Z">
        <w:del w:id="150" w:author="gautam mandal" w:date="2024-05-31T16:04:00Z">
          <w:r w:rsidR="00C539E1" w:rsidDel="00553B54">
            <w:rPr>
              <w:rFonts w:ascii="Arial" w:hAnsi="Arial" w:cs="Arial"/>
              <w:lang w:val="en-US"/>
            </w:rPr>
            <w:delText xml:space="preserve"> similar</w:delText>
          </w:r>
        </w:del>
      </w:ins>
      <w:ins w:id="151" w:author="Simona Chera" w:date="2024-04-22T17:42:00Z">
        <w:del w:id="152" w:author="gautam mandal" w:date="2024-05-31T16:04:00Z">
          <w:r w:rsidR="00C539E1" w:rsidDel="00553B54">
            <w:rPr>
              <w:rFonts w:ascii="Arial" w:hAnsi="Arial" w:cs="Arial"/>
              <w:lang w:val="en-US"/>
            </w:rPr>
            <w:delText xml:space="preserve"> age-related increase was observed also </w:delText>
          </w:r>
        </w:del>
      </w:ins>
      <w:ins w:id="153" w:author="Simona Chera" w:date="2024-04-22T17:43:00Z">
        <w:del w:id="154" w:author="gautam mandal" w:date="2024-05-31T16:04:00Z">
          <w:r w:rsidR="00C539E1" w:rsidDel="00553B54">
            <w:rPr>
              <w:rFonts w:ascii="Arial" w:hAnsi="Arial" w:cs="Arial"/>
              <w:lang w:val="en-US"/>
            </w:rPr>
            <w:delText xml:space="preserve">for </w:delText>
          </w:r>
        </w:del>
      </w:ins>
      <w:ins w:id="155" w:author="Simona Chera" w:date="2024-04-22T17:42:00Z">
        <w:del w:id="156" w:author="gautam mandal" w:date="2024-05-31T16:04:00Z">
          <w:r w:rsidR="00C539E1" w:rsidDel="00553B54">
            <w:rPr>
              <w:rFonts w:ascii="Arial" w:hAnsi="Arial" w:cs="Arial"/>
              <w:lang w:val="en-US"/>
            </w:rPr>
            <w:delText>the alpha-cell mass</w:delText>
          </w:r>
        </w:del>
      </w:ins>
      <w:del w:id="157" w:author="gautam mandal" w:date="2024-05-31T16:04:00Z">
        <w:r w:rsidR="00C1509C" w:rsidDel="00553B54">
          <w:rPr>
            <w:rFonts w:ascii="Arial" w:hAnsi="Arial" w:cs="Arial"/>
            <w:lang w:val="en-US"/>
          </w:rPr>
          <w:fldChar w:fldCharType="begin">
            <w:fldData xml:space="preserve">PEVuZE5vdGU+PENpdGU+PEF1dGhvcj5UYWxjaGFpPC9BdXRob3I+PFllYXI+MjAxMjwvWWVhcj48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</w:fldData>
          </w:fldChar>
        </w:r>
        <w:r w:rsidR="00C1509C" w:rsidDel="00553B54">
          <w:rPr>
            <w:rFonts w:ascii="Arial" w:hAnsi="Arial" w:cs="Arial"/>
            <w:lang w:val="en-US"/>
          </w:rPr>
          <w:delInstrText xml:space="preserve"> ADDIN EN.CITE </w:delInstrText>
        </w:r>
        <w:r w:rsidR="00C1509C" w:rsidDel="00553B54">
          <w:rPr>
            <w:rFonts w:ascii="Arial" w:hAnsi="Arial" w:cs="Arial"/>
            <w:lang w:val="en-US"/>
          </w:rPr>
          <w:fldChar w:fldCharType="begin">
            <w:fldData xml:space="preserve">PEVuZE5vdGU+PENpdGU+PEF1dGhvcj5UYWxjaGFpPC9BdXRob3I+PFllYXI+MjAxMjwvWWVhcj48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</w:fldData>
          </w:fldChar>
        </w:r>
        <w:r w:rsidR="00C1509C" w:rsidDel="00553B54">
          <w:rPr>
            <w:rFonts w:ascii="Arial" w:hAnsi="Arial" w:cs="Arial"/>
            <w:lang w:val="en-US"/>
          </w:rPr>
          <w:delInstrText xml:space="preserve"> ADDIN EN.CITE.DATA </w:delInstrText>
        </w:r>
        <w:r w:rsidR="00C1509C" w:rsidDel="00553B54">
          <w:rPr>
            <w:rFonts w:ascii="Arial" w:hAnsi="Arial" w:cs="Arial"/>
            <w:lang w:val="en-US"/>
          </w:rPr>
        </w:r>
        <w:r w:rsidR="00C1509C" w:rsidDel="00553B54">
          <w:rPr>
            <w:rFonts w:ascii="Arial" w:hAnsi="Arial" w:cs="Arial"/>
            <w:lang w:val="en-US"/>
          </w:rPr>
          <w:fldChar w:fldCharType="end"/>
        </w:r>
        <w:r w:rsidR="00C1509C" w:rsidDel="00553B54">
          <w:rPr>
            <w:rFonts w:ascii="Arial" w:hAnsi="Arial" w:cs="Arial"/>
            <w:lang w:val="en-US"/>
          </w:rPr>
        </w:r>
        <w:r w:rsidR="00C1509C" w:rsidDel="00553B54">
          <w:rPr>
            <w:rFonts w:ascii="Arial" w:hAnsi="Arial" w:cs="Arial"/>
            <w:lang w:val="en-US"/>
          </w:rPr>
          <w:fldChar w:fldCharType="separate"/>
        </w:r>
        <w:r w:rsidR="00C1509C" w:rsidRPr="00C1509C" w:rsidDel="00553B54">
          <w:rPr>
            <w:rFonts w:ascii="Arial" w:hAnsi="Arial" w:cs="Arial"/>
            <w:noProof/>
            <w:vertAlign w:val="superscript"/>
            <w:lang w:val="en-US"/>
          </w:rPr>
          <w:delText>13</w:delText>
        </w:r>
        <w:r w:rsidR="00C1509C" w:rsidDel="00553B54">
          <w:rPr>
            <w:rFonts w:ascii="Arial" w:hAnsi="Arial" w:cs="Arial"/>
            <w:lang w:val="en-US"/>
          </w:rPr>
          <w:fldChar w:fldCharType="end"/>
        </w:r>
      </w:del>
      <w:ins w:id="158" w:author="Simona Chera" w:date="2024-04-22T17:43:00Z">
        <w:del w:id="159" w:author="gautam mandal" w:date="2024-05-31T16:04:00Z">
          <w:r w:rsidR="00C539E1" w:rsidDel="00553B54">
            <w:rPr>
              <w:rFonts w:ascii="Arial" w:hAnsi="Arial" w:cs="Arial"/>
              <w:lang w:val="en-US"/>
            </w:rPr>
            <w:delText xml:space="preserve">. </w:delText>
          </w:r>
        </w:del>
      </w:ins>
      <w:ins w:id="160" w:author="Simona Chera" w:date="2024-04-22T17:40:00Z">
        <w:del w:id="161" w:author="gautam mandal" w:date="2024-05-31T16:04:00Z">
          <w:r w:rsidR="00C539E1" w:rsidDel="00553B54">
            <w:rPr>
              <w:rFonts w:ascii="Arial" w:hAnsi="Arial" w:cs="Arial"/>
              <w:lang w:val="en-US"/>
            </w:rPr>
            <w:delText xml:space="preserve"> </w:delText>
          </w:r>
        </w:del>
      </w:ins>
    </w:p>
    <w:p w14:paraId="7671E55F" w14:textId="72AB8351" w:rsidR="006F3887" w:rsidDel="00553B54" w:rsidRDefault="00FF40D8" w:rsidP="006674CB">
      <w:pPr>
        <w:spacing w:before="120" w:line="360" w:lineRule="auto"/>
        <w:jc w:val="both"/>
        <w:rPr>
          <w:ins w:id="162" w:author="Simona Chera" w:date="2024-04-23T11:40:00Z"/>
          <w:del w:id="163" w:author="gautam mandal" w:date="2024-05-31T16:04:00Z"/>
          <w:rFonts w:ascii="Arial" w:hAnsi="Arial" w:cs="Arial"/>
          <w:lang w:val="en-US"/>
        </w:rPr>
      </w:pPr>
      <w:ins w:id="164" w:author="Simona Chera" w:date="2024-04-22T17:06:00Z">
        <w:del w:id="165" w:author="gautam mandal" w:date="2024-05-31T16:04:00Z">
          <w:r w:rsidDel="00553B54">
            <w:rPr>
              <w:rFonts w:ascii="Arial" w:hAnsi="Arial" w:cs="Arial"/>
              <w:lang w:val="en-US"/>
            </w:rPr>
            <w:delText>As expected, b</w:delText>
          </w:r>
        </w:del>
      </w:ins>
      <w:ins w:id="166" w:author="Simona Chera" w:date="2024-04-22T16:38:00Z">
        <w:del w:id="167" w:author="gautam mandal" w:date="2024-05-31T16:04:00Z">
          <w:r w:rsidR="00E22AD1" w:rsidDel="00553B54">
            <w:rPr>
              <w:rFonts w:ascii="Arial" w:hAnsi="Arial" w:cs="Arial"/>
              <w:lang w:val="en-US"/>
            </w:rPr>
            <w:delText>eta-cell proliferation is age-dependent</w:delText>
          </w:r>
        </w:del>
      </w:ins>
      <w:ins w:id="168" w:author="Simona Chera" w:date="2024-04-22T17:07:00Z">
        <w:del w:id="169" w:author="gautam mandal" w:date="2024-05-31T16:04:00Z">
          <w:r w:rsidDel="00553B54">
            <w:rPr>
              <w:rFonts w:ascii="Arial" w:hAnsi="Arial" w:cs="Arial"/>
              <w:lang w:val="en-US"/>
            </w:rPr>
            <w:delText xml:space="preserve"> in both humans and rodents</w:delText>
          </w:r>
        </w:del>
      </w:ins>
      <w:ins w:id="170" w:author="Simona Chera" w:date="2024-04-22T17:06:00Z">
        <w:del w:id="171" w:author="gautam mandal" w:date="2024-05-31T16:04:00Z">
          <w:r w:rsidDel="00553B54">
            <w:rPr>
              <w:rFonts w:ascii="Arial" w:hAnsi="Arial" w:cs="Arial"/>
              <w:lang w:val="en-US"/>
            </w:rPr>
            <w:delText>.</w:delText>
          </w:r>
        </w:del>
      </w:ins>
      <w:ins w:id="172" w:author="Simona Chera" w:date="2024-04-22T16:38:00Z">
        <w:del w:id="173" w:author="gautam mandal" w:date="2024-05-31T16:04:00Z">
          <w:r w:rsidR="00E22AD1" w:rsidDel="00553B54">
            <w:rPr>
              <w:rFonts w:ascii="Arial" w:hAnsi="Arial" w:cs="Arial"/>
              <w:lang w:val="en-US"/>
            </w:rPr>
            <w:delText xml:space="preserve"> </w:delText>
          </w:r>
        </w:del>
      </w:ins>
      <w:ins w:id="174" w:author="Simona Chera" w:date="2024-04-22T17:07:00Z">
        <w:del w:id="175" w:author="gautam mandal" w:date="2024-05-31T16:04:00Z">
          <w:r w:rsidDel="00553B54">
            <w:rPr>
              <w:rFonts w:ascii="Arial" w:hAnsi="Arial" w:cs="Arial"/>
              <w:lang w:val="en-US"/>
            </w:rPr>
            <w:delText>In humans</w:delText>
          </w:r>
        </w:del>
      </w:ins>
      <w:ins w:id="176" w:author="Luiza" w:date="2024-04-24T22:51:00Z">
        <w:del w:id="177" w:author="gautam mandal" w:date="2024-05-31T16:04:00Z">
          <w:r w:rsidR="00C1509C" w:rsidDel="00553B54">
            <w:rPr>
              <w:rFonts w:ascii="Arial" w:hAnsi="Arial" w:cs="Arial"/>
              <w:lang w:val="en-US"/>
            </w:rPr>
            <w:delText>,</w:delText>
          </w:r>
        </w:del>
      </w:ins>
      <w:ins w:id="178" w:author="Simona Chera" w:date="2024-04-22T17:07:00Z">
        <w:del w:id="179" w:author="gautam mandal" w:date="2024-05-31T16:04:00Z">
          <w:r w:rsidDel="00553B54">
            <w:rPr>
              <w:rFonts w:ascii="Arial" w:hAnsi="Arial" w:cs="Arial"/>
              <w:lang w:val="en-US"/>
            </w:rPr>
            <w:delText xml:space="preserve"> it is characterized by </w:delText>
          </w:r>
        </w:del>
      </w:ins>
      <w:ins w:id="180" w:author="Simona Chera" w:date="2024-04-22T16:38:00Z">
        <w:del w:id="181" w:author="gautam mandal" w:date="2024-05-31T16:04:00Z">
          <w:r w:rsidR="00E22AD1" w:rsidDel="00553B54">
            <w:rPr>
              <w:rFonts w:ascii="Arial" w:hAnsi="Arial" w:cs="Arial"/>
              <w:lang w:val="en-US"/>
            </w:rPr>
            <w:delText>a peak during fetal</w:delText>
          </w:r>
        </w:del>
      </w:ins>
      <w:ins w:id="182" w:author="Simona Chera" w:date="2024-04-22T16:41:00Z">
        <w:del w:id="183" w:author="gautam mandal" w:date="2024-05-31T16:04:00Z">
          <w:r w:rsidR="00E22AD1" w:rsidDel="00553B54">
            <w:rPr>
              <w:rFonts w:ascii="Arial" w:hAnsi="Arial" w:cs="Arial"/>
              <w:lang w:val="en-US"/>
            </w:rPr>
            <w:delText xml:space="preserve"> life</w:delText>
          </w:r>
        </w:del>
      </w:ins>
      <w:ins w:id="184" w:author="Simona Chera" w:date="2024-04-22T16:38:00Z">
        <w:del w:id="185" w:author="gautam mandal" w:date="2024-05-31T16:04:00Z">
          <w:r w:rsidR="00E22AD1" w:rsidDel="00553B54">
            <w:rPr>
              <w:rFonts w:ascii="Arial" w:hAnsi="Arial" w:cs="Arial"/>
              <w:lang w:val="en-US"/>
            </w:rPr>
            <w:delText xml:space="preserve"> followed by a steep de</w:delText>
          </w:r>
        </w:del>
      </w:ins>
      <w:ins w:id="186" w:author="Simona Chera" w:date="2024-04-22T17:08:00Z">
        <w:del w:id="187" w:author="gautam mandal" w:date="2024-05-31T16:04:00Z">
          <w:r w:rsidDel="00553B54">
            <w:rPr>
              <w:rFonts w:ascii="Arial" w:hAnsi="Arial" w:cs="Arial"/>
              <w:lang w:val="en-US"/>
            </w:rPr>
            <w:delText>cline</w:delText>
          </w:r>
        </w:del>
      </w:ins>
      <w:ins w:id="188" w:author="Simona Chera" w:date="2024-04-22T16:38:00Z">
        <w:del w:id="189" w:author="gautam mandal" w:date="2024-05-31T16:04:00Z">
          <w:r w:rsidR="00E22AD1" w:rsidDel="00553B54">
            <w:rPr>
              <w:rFonts w:ascii="Arial" w:hAnsi="Arial" w:cs="Arial"/>
              <w:lang w:val="en-US"/>
            </w:rPr>
            <w:delText xml:space="preserve"> </w:delText>
          </w:r>
        </w:del>
      </w:ins>
      <w:ins w:id="190" w:author="Simona Chera" w:date="2024-04-22T16:39:00Z">
        <w:del w:id="191" w:author="gautam mandal" w:date="2024-05-31T16:04:00Z">
          <w:r w:rsidR="00E22AD1" w:rsidDel="00553B54">
            <w:rPr>
              <w:rFonts w:ascii="Arial" w:hAnsi="Arial" w:cs="Arial"/>
              <w:lang w:val="en-US"/>
            </w:rPr>
            <w:delText>after the second year of life</w:delText>
          </w:r>
        </w:del>
      </w:ins>
      <w:del w:id="192" w:author="gautam mandal" w:date="2024-05-31T16:04:00Z">
        <w:r w:rsidR="00C1509C" w:rsidDel="00553B54">
          <w:rPr>
            <w:rFonts w:ascii="Arial" w:hAnsi="Arial" w:cs="Arial"/>
            <w:lang w:val="en-US"/>
          </w:rPr>
          <w:fldChar w:fldCharType="begin">
            <w:fldData xml:space="preserve">PEVuZE5vdGU+PENpdGU+PEF1dGhvcj5HcmVnZzwvQXV0aG9yPjxZZWFyPjIwMTI8L1llYXI+PFJl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</w:fldData>
          </w:fldChar>
        </w:r>
        <w:r w:rsidR="00C1509C" w:rsidDel="00553B54">
          <w:rPr>
            <w:rFonts w:ascii="Arial" w:hAnsi="Arial" w:cs="Arial"/>
            <w:lang w:val="en-US"/>
          </w:rPr>
          <w:delInstrText xml:space="preserve"> ADDIN EN.CITE </w:delInstrText>
        </w:r>
        <w:r w:rsidR="00C1509C" w:rsidDel="00553B54">
          <w:rPr>
            <w:rFonts w:ascii="Arial" w:hAnsi="Arial" w:cs="Arial"/>
            <w:lang w:val="en-US"/>
          </w:rPr>
          <w:fldChar w:fldCharType="begin">
            <w:fldData xml:space="preserve">PEVuZE5vdGU+PENpdGU+PEF1dGhvcj5HcmVnZzwvQXV0aG9yPjxZZWFyPjIwMTI8L1llYXI+PFJl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</w:fldData>
          </w:fldChar>
        </w:r>
        <w:r w:rsidR="00C1509C" w:rsidDel="00553B54">
          <w:rPr>
            <w:rFonts w:ascii="Arial" w:hAnsi="Arial" w:cs="Arial"/>
            <w:lang w:val="en-US"/>
          </w:rPr>
          <w:delInstrText xml:space="preserve"> ADDIN EN.CITE.DATA </w:delInstrText>
        </w:r>
        <w:r w:rsidR="00C1509C" w:rsidDel="00553B54">
          <w:rPr>
            <w:rFonts w:ascii="Arial" w:hAnsi="Arial" w:cs="Arial"/>
            <w:lang w:val="en-US"/>
          </w:rPr>
        </w:r>
        <w:r w:rsidR="00C1509C" w:rsidDel="00553B54">
          <w:rPr>
            <w:rFonts w:ascii="Arial" w:hAnsi="Arial" w:cs="Arial"/>
            <w:lang w:val="en-US"/>
          </w:rPr>
          <w:fldChar w:fldCharType="end"/>
        </w:r>
        <w:r w:rsidR="00C1509C" w:rsidDel="00553B54">
          <w:rPr>
            <w:rFonts w:ascii="Arial" w:hAnsi="Arial" w:cs="Arial"/>
            <w:lang w:val="en-US"/>
          </w:rPr>
        </w:r>
        <w:r w:rsidR="00C1509C" w:rsidDel="00553B54">
          <w:rPr>
            <w:rFonts w:ascii="Arial" w:hAnsi="Arial" w:cs="Arial"/>
            <w:lang w:val="en-US"/>
          </w:rPr>
          <w:fldChar w:fldCharType="separate"/>
        </w:r>
        <w:r w:rsidR="00C1509C" w:rsidRPr="00C1509C" w:rsidDel="00553B54">
          <w:rPr>
            <w:rFonts w:ascii="Arial" w:hAnsi="Arial" w:cs="Arial"/>
            <w:noProof/>
            <w:vertAlign w:val="superscript"/>
            <w:lang w:val="en-US"/>
          </w:rPr>
          <w:delText>16</w:delText>
        </w:r>
        <w:r w:rsidR="00C1509C" w:rsidDel="00553B54">
          <w:rPr>
            <w:rFonts w:ascii="Arial" w:hAnsi="Arial" w:cs="Arial"/>
            <w:lang w:val="en-US"/>
          </w:rPr>
          <w:fldChar w:fldCharType="end"/>
        </w:r>
      </w:del>
      <w:ins w:id="193" w:author="Simona Chera" w:date="2024-04-22T16:43:00Z">
        <w:del w:id="194" w:author="gautam mandal" w:date="2024-05-31T16:04:00Z">
          <w:r w:rsidR="00E22AD1" w:rsidDel="00553B54">
            <w:rPr>
              <w:rFonts w:ascii="Arial" w:hAnsi="Arial" w:cs="Arial"/>
              <w:lang w:val="en-US"/>
            </w:rPr>
            <w:delText xml:space="preserve"> </w:delText>
          </w:r>
        </w:del>
      </w:ins>
      <w:ins w:id="195" w:author="Simona Chera" w:date="2024-04-22T17:08:00Z">
        <w:del w:id="196" w:author="gautam mandal" w:date="2024-05-31T16:04:00Z">
          <w:r w:rsidDel="00553B54">
            <w:rPr>
              <w:rFonts w:ascii="Arial" w:hAnsi="Arial" w:cs="Arial"/>
              <w:lang w:val="en-US"/>
            </w:rPr>
            <w:delText>and</w:delText>
          </w:r>
        </w:del>
      </w:ins>
      <w:ins w:id="197" w:author="Simona Chera" w:date="2024-04-22T16:43:00Z">
        <w:del w:id="198" w:author="gautam mandal" w:date="2024-05-31T16:04:00Z">
          <w:r w:rsidR="00E22AD1" w:rsidDel="00553B54">
            <w:rPr>
              <w:rFonts w:ascii="Arial" w:hAnsi="Arial" w:cs="Arial"/>
              <w:lang w:val="en-US"/>
            </w:rPr>
            <w:delText xml:space="preserve"> a</w:delText>
          </w:r>
        </w:del>
      </w:ins>
      <w:ins w:id="199" w:author="Simona Chera" w:date="2024-04-22T16:42:00Z">
        <w:del w:id="200" w:author="gautam mandal" w:date="2024-05-31T16:04:00Z">
          <w:r w:rsidR="00E22AD1" w:rsidDel="00553B54">
            <w:rPr>
              <w:rFonts w:ascii="Arial" w:hAnsi="Arial" w:cs="Arial"/>
              <w:lang w:val="en-US"/>
            </w:rPr>
            <w:delText xml:space="preserve"> </w:delText>
          </w:r>
        </w:del>
      </w:ins>
      <w:ins w:id="201" w:author="Simona Chera" w:date="2024-04-22T17:09:00Z">
        <w:del w:id="202" w:author="gautam mandal" w:date="2024-05-31T16:04:00Z">
          <w:r w:rsidDel="00553B54">
            <w:rPr>
              <w:rFonts w:ascii="Arial" w:hAnsi="Arial" w:cs="Arial"/>
              <w:lang w:val="en-US"/>
            </w:rPr>
            <w:delText>subsequent decrease</w:delText>
          </w:r>
        </w:del>
      </w:ins>
      <w:ins w:id="203" w:author="Simona Chera" w:date="2024-04-22T16:42:00Z">
        <w:del w:id="204" w:author="gautam mandal" w:date="2024-05-31T16:04:00Z">
          <w:r w:rsidR="00E22AD1" w:rsidDel="00553B54">
            <w:rPr>
              <w:rFonts w:ascii="Arial" w:hAnsi="Arial" w:cs="Arial"/>
              <w:lang w:val="en-US"/>
            </w:rPr>
            <w:delText xml:space="preserve"> </w:delText>
          </w:r>
        </w:del>
      </w:ins>
      <w:ins w:id="205" w:author="Simona Chera" w:date="2024-04-22T16:43:00Z">
        <w:del w:id="206" w:author="gautam mandal" w:date="2024-05-31T16:04:00Z">
          <w:r w:rsidR="00E22AD1" w:rsidDel="00553B54">
            <w:rPr>
              <w:rFonts w:ascii="Arial" w:hAnsi="Arial" w:cs="Arial"/>
              <w:lang w:val="en-US"/>
            </w:rPr>
            <w:delText>in</w:delText>
          </w:r>
        </w:del>
      </w:ins>
      <w:ins w:id="207" w:author="Simona Chera" w:date="2024-04-22T16:42:00Z">
        <w:del w:id="208" w:author="gautam mandal" w:date="2024-05-31T16:04:00Z">
          <w:r w:rsidR="00E22AD1" w:rsidDel="00553B54">
            <w:rPr>
              <w:rFonts w:ascii="Arial" w:hAnsi="Arial" w:cs="Arial"/>
              <w:lang w:val="en-US"/>
            </w:rPr>
            <w:delText xml:space="preserve"> the </w:delText>
          </w:r>
        </w:del>
      </w:ins>
      <w:ins w:id="209" w:author="Simona Chera" w:date="2024-04-22T16:43:00Z">
        <w:del w:id="210" w:author="gautam mandal" w:date="2024-05-31T16:04:00Z">
          <w:r w:rsidR="00E22AD1" w:rsidDel="00553B54">
            <w:rPr>
              <w:rFonts w:ascii="Arial" w:hAnsi="Arial" w:cs="Arial"/>
              <w:lang w:val="en-US"/>
            </w:rPr>
            <w:delText>third decade</w:delText>
          </w:r>
        </w:del>
      </w:ins>
      <w:del w:id="211" w:author="gautam mandal" w:date="2024-05-31T16:04:00Z">
        <w:r w:rsidR="00C1509C" w:rsidDel="00553B54">
          <w:rPr>
            <w:rFonts w:ascii="Arial" w:hAnsi="Arial" w:cs="Arial"/>
            <w:lang w:val="en-US"/>
          </w:rPr>
          <w:fldChar w:fldCharType="begin">
            <w:fldData xml:space="preserve">PEVuZE5vdGU+PENpdGU+PEF1dGhvcj5BcmRhPC9BdXRob3I+PFllYXI+MjAxNjwvWWVhcj48UmVj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</w:fldData>
          </w:fldChar>
        </w:r>
        <w:r w:rsidR="00C1509C" w:rsidDel="00553B54">
          <w:rPr>
            <w:rFonts w:ascii="Arial" w:hAnsi="Arial" w:cs="Arial"/>
            <w:lang w:val="en-US"/>
          </w:rPr>
          <w:delInstrText xml:space="preserve"> ADDIN EN.CITE </w:delInstrText>
        </w:r>
        <w:r w:rsidR="00C1509C" w:rsidDel="00553B54">
          <w:rPr>
            <w:rFonts w:ascii="Arial" w:hAnsi="Arial" w:cs="Arial"/>
            <w:lang w:val="en-US"/>
          </w:rPr>
          <w:fldChar w:fldCharType="begin">
            <w:fldData xml:space="preserve">PEVuZE5vdGU+PENpdGU+PEF1dGhvcj5BcmRhPC9BdXRob3I+PFllYXI+MjAxNjwvWWVhcj48UmVj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</w:fldData>
          </w:fldChar>
        </w:r>
        <w:r w:rsidR="00C1509C" w:rsidDel="00553B54">
          <w:rPr>
            <w:rFonts w:ascii="Arial" w:hAnsi="Arial" w:cs="Arial"/>
            <w:lang w:val="en-US"/>
          </w:rPr>
          <w:delInstrText xml:space="preserve"> ADDIN EN.CITE.DATA </w:delInstrText>
        </w:r>
        <w:r w:rsidR="00C1509C" w:rsidDel="00553B54">
          <w:rPr>
            <w:rFonts w:ascii="Arial" w:hAnsi="Arial" w:cs="Arial"/>
            <w:lang w:val="en-US"/>
          </w:rPr>
        </w:r>
        <w:r w:rsidR="00C1509C" w:rsidDel="00553B54">
          <w:rPr>
            <w:rFonts w:ascii="Arial" w:hAnsi="Arial" w:cs="Arial"/>
            <w:lang w:val="en-US"/>
          </w:rPr>
          <w:fldChar w:fldCharType="end"/>
        </w:r>
        <w:r w:rsidR="00C1509C" w:rsidDel="00553B54">
          <w:rPr>
            <w:rFonts w:ascii="Arial" w:hAnsi="Arial" w:cs="Arial"/>
            <w:lang w:val="en-US"/>
          </w:rPr>
        </w:r>
        <w:r w:rsidR="00C1509C" w:rsidDel="00553B54">
          <w:rPr>
            <w:rFonts w:ascii="Arial" w:hAnsi="Arial" w:cs="Arial"/>
            <w:lang w:val="en-US"/>
          </w:rPr>
          <w:fldChar w:fldCharType="separate"/>
        </w:r>
        <w:r w:rsidR="00C1509C" w:rsidRPr="00C1509C" w:rsidDel="00553B54">
          <w:rPr>
            <w:rFonts w:ascii="Arial" w:hAnsi="Arial" w:cs="Arial"/>
            <w:noProof/>
            <w:vertAlign w:val="superscript"/>
            <w:lang w:val="en-US"/>
          </w:rPr>
          <w:delText>17</w:delText>
        </w:r>
        <w:r w:rsidR="00C1509C" w:rsidDel="00553B54">
          <w:rPr>
            <w:rFonts w:ascii="Arial" w:hAnsi="Arial" w:cs="Arial"/>
            <w:lang w:val="en-US"/>
          </w:rPr>
          <w:fldChar w:fldCharType="end"/>
        </w:r>
      </w:del>
      <w:ins w:id="212" w:author="Simona Chera" w:date="2024-04-22T16:43:00Z">
        <w:del w:id="213" w:author="gautam mandal" w:date="2024-05-31T16:04:00Z">
          <w:r w:rsidR="00E22AD1" w:rsidDel="00553B54">
            <w:rPr>
              <w:rFonts w:ascii="Arial" w:hAnsi="Arial" w:cs="Arial"/>
              <w:lang w:val="en-US"/>
            </w:rPr>
            <w:delText>.</w:delText>
          </w:r>
        </w:del>
      </w:ins>
      <w:ins w:id="214" w:author="Simona Chera" w:date="2024-04-22T17:10:00Z">
        <w:del w:id="215" w:author="gautam mandal" w:date="2024-05-31T16:04:00Z">
          <w:r w:rsidDel="00553B54">
            <w:rPr>
              <w:rFonts w:ascii="Arial" w:hAnsi="Arial" w:cs="Arial"/>
              <w:lang w:val="en-US"/>
            </w:rPr>
            <w:delText xml:space="preserve"> </w:delText>
          </w:r>
        </w:del>
      </w:ins>
      <w:ins w:id="216" w:author="Simona Chera" w:date="2024-04-23T11:04:00Z">
        <w:del w:id="217" w:author="gautam mandal" w:date="2024-05-31T16:04:00Z">
          <w:r w:rsidR="005A7516" w:rsidDel="00553B54">
            <w:rPr>
              <w:rFonts w:ascii="Arial" w:hAnsi="Arial" w:cs="Arial"/>
              <w:lang w:val="en-US"/>
            </w:rPr>
            <w:delText>T</w:delText>
          </w:r>
        </w:del>
      </w:ins>
      <w:ins w:id="218" w:author="Simona Chera" w:date="2024-04-22T17:10:00Z">
        <w:del w:id="219" w:author="gautam mandal" w:date="2024-05-31T16:04:00Z">
          <w:r w:rsidDel="00553B54">
            <w:rPr>
              <w:rFonts w:ascii="Arial" w:hAnsi="Arial" w:cs="Arial"/>
              <w:lang w:val="en-US"/>
            </w:rPr>
            <w:delText>h</w:delText>
          </w:r>
        </w:del>
      </w:ins>
      <w:ins w:id="220" w:author="Simona Chera" w:date="2024-04-23T11:04:00Z">
        <w:del w:id="221" w:author="gautam mandal" w:date="2024-05-31T16:04:00Z">
          <w:r w:rsidR="005A7516" w:rsidDel="00553B54">
            <w:rPr>
              <w:rFonts w:ascii="Arial" w:hAnsi="Arial" w:cs="Arial"/>
              <w:lang w:val="en-US"/>
            </w:rPr>
            <w:delText>e</w:delText>
          </w:r>
        </w:del>
      </w:ins>
      <w:ins w:id="222" w:author="Simona Chera" w:date="2024-04-22T17:10:00Z">
        <w:del w:id="223" w:author="gautam mandal" w:date="2024-05-31T16:04:00Z">
          <w:r w:rsidDel="00553B54">
            <w:rPr>
              <w:rFonts w:ascii="Arial" w:hAnsi="Arial" w:cs="Arial"/>
              <w:lang w:val="en-US"/>
            </w:rPr>
            <w:delText xml:space="preserve"> age-dependent drop in the proliferation rate</w:delText>
          </w:r>
        </w:del>
      </w:ins>
      <w:ins w:id="224" w:author="Simona Chera" w:date="2024-04-23T11:04:00Z">
        <w:del w:id="225" w:author="gautam mandal" w:date="2024-05-31T16:04:00Z">
          <w:r w:rsidR="005A7516" w:rsidDel="00553B54">
            <w:rPr>
              <w:rFonts w:ascii="Arial" w:hAnsi="Arial" w:cs="Arial"/>
              <w:lang w:val="en-US"/>
            </w:rPr>
            <w:delText xml:space="preserve"> seems to be conserved in vertebrate</w:delText>
          </w:r>
        </w:del>
      </w:ins>
      <w:ins w:id="226" w:author="Simona Chera" w:date="2024-04-23T11:25:00Z">
        <w:del w:id="227" w:author="gautam mandal" w:date="2024-05-31T16:04:00Z">
          <w:r w:rsidR="00CF2987" w:rsidDel="00553B54">
            <w:rPr>
              <w:rFonts w:ascii="Arial" w:hAnsi="Arial" w:cs="Arial"/>
              <w:lang w:val="en-US"/>
            </w:rPr>
            <w:delText>s</w:delText>
          </w:r>
        </w:del>
      </w:ins>
      <w:ins w:id="228" w:author="Simona Chera" w:date="2024-04-23T11:04:00Z">
        <w:del w:id="229" w:author="gautam mandal" w:date="2024-05-31T16:04:00Z">
          <w:r w:rsidR="005A7516" w:rsidDel="00553B54">
            <w:rPr>
              <w:rFonts w:ascii="Arial" w:hAnsi="Arial" w:cs="Arial"/>
              <w:lang w:val="en-US"/>
            </w:rPr>
            <w:delText xml:space="preserve"> </w:delText>
          </w:r>
        </w:del>
      </w:ins>
      <w:ins w:id="230" w:author="Simona Chera" w:date="2024-04-23T11:25:00Z">
        <w:del w:id="231" w:author="gautam mandal" w:date="2024-05-31T16:04:00Z">
          <w:r w:rsidR="00CF2987" w:rsidDel="00553B54">
            <w:rPr>
              <w:rFonts w:ascii="Arial" w:hAnsi="Arial" w:cs="Arial"/>
              <w:lang w:val="en-US"/>
            </w:rPr>
            <w:delText>being</w:delText>
          </w:r>
        </w:del>
      </w:ins>
      <w:ins w:id="232" w:author="Simona Chera" w:date="2024-04-22T17:10:00Z">
        <w:del w:id="233" w:author="gautam mandal" w:date="2024-05-31T16:04:00Z">
          <w:r w:rsidDel="00553B54">
            <w:rPr>
              <w:rFonts w:ascii="Arial" w:hAnsi="Arial" w:cs="Arial"/>
              <w:lang w:val="en-US"/>
            </w:rPr>
            <w:delText xml:space="preserve"> observed in </w:delText>
          </w:r>
        </w:del>
      </w:ins>
      <w:ins w:id="234" w:author="Simona Chera" w:date="2024-04-23T11:25:00Z">
        <w:del w:id="235" w:author="gautam mandal" w:date="2024-05-31T16:04:00Z">
          <w:r w:rsidR="00CF2987" w:rsidDel="00553B54">
            <w:rPr>
              <w:rFonts w:ascii="Arial" w:hAnsi="Arial" w:cs="Arial"/>
              <w:lang w:val="en-US"/>
            </w:rPr>
            <w:delText>rod</w:delText>
          </w:r>
        </w:del>
      </w:ins>
      <w:ins w:id="236" w:author="Simona Chera" w:date="2024-04-22T17:10:00Z">
        <w:del w:id="237" w:author="gautam mandal" w:date="2024-05-31T16:04:00Z">
          <w:r w:rsidDel="00553B54">
            <w:rPr>
              <w:rFonts w:ascii="Arial" w:hAnsi="Arial" w:cs="Arial"/>
              <w:lang w:val="en-US"/>
            </w:rPr>
            <w:delText>e</w:delText>
          </w:r>
        </w:del>
      </w:ins>
      <w:ins w:id="238" w:author="Simona Chera" w:date="2024-04-23T11:25:00Z">
        <w:del w:id="239" w:author="gautam mandal" w:date="2024-05-31T16:04:00Z">
          <w:r w:rsidR="00CF2987" w:rsidDel="00553B54">
            <w:rPr>
              <w:rFonts w:ascii="Arial" w:hAnsi="Arial" w:cs="Arial"/>
              <w:lang w:val="en-US"/>
            </w:rPr>
            <w:delText>nt</w:delText>
          </w:r>
        </w:del>
      </w:ins>
      <w:ins w:id="240" w:author="Simona Chera" w:date="2024-04-23T11:26:00Z">
        <w:del w:id="241" w:author="gautam mandal" w:date="2024-05-31T16:04:00Z">
          <w:r w:rsidR="00CF2987" w:rsidDel="00553B54">
            <w:rPr>
              <w:rFonts w:ascii="Arial" w:hAnsi="Arial" w:cs="Arial"/>
              <w:lang w:val="en-US"/>
            </w:rPr>
            <w:delText>s</w:delText>
          </w:r>
        </w:del>
      </w:ins>
      <w:del w:id="242" w:author="gautam mandal" w:date="2024-05-31T16:04:00Z">
        <w:r w:rsidR="00C1509C" w:rsidDel="00553B54">
          <w:rPr>
            <w:rFonts w:ascii="Arial" w:hAnsi="Arial" w:cs="Arial"/>
            <w:lang w:val="en-US"/>
          </w:rPr>
          <w:fldChar w:fldCharType="begin">
            <w:fldData xml:space="preserve">PEVuZE5vdGU+PENpdGU+PEF1dGhvcj5SYW5raW48L0F1dGhvcj48WWVhcj4yMDA5PC9ZZWFyPjxS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</w:fldData>
          </w:fldChar>
        </w:r>
        <w:r w:rsidR="00C1509C" w:rsidDel="00553B54">
          <w:rPr>
            <w:rFonts w:ascii="Arial" w:hAnsi="Arial" w:cs="Arial"/>
            <w:lang w:val="en-US"/>
          </w:rPr>
          <w:delInstrText xml:space="preserve"> ADDIN EN.CITE </w:delInstrText>
        </w:r>
        <w:r w:rsidR="00C1509C" w:rsidDel="00553B54">
          <w:rPr>
            <w:rFonts w:ascii="Arial" w:hAnsi="Arial" w:cs="Arial"/>
            <w:lang w:val="en-US"/>
          </w:rPr>
          <w:fldChar w:fldCharType="begin">
            <w:fldData xml:space="preserve">PEVuZE5vdGU+PENpdGU+PEF1dGhvcj5SYW5raW48L0F1dGhvcj48WWVhcj4yMDA5PC9ZZWFyPjxS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</w:fldData>
          </w:fldChar>
        </w:r>
        <w:r w:rsidR="00C1509C" w:rsidDel="00553B54">
          <w:rPr>
            <w:rFonts w:ascii="Arial" w:hAnsi="Arial" w:cs="Arial"/>
            <w:lang w:val="en-US"/>
          </w:rPr>
          <w:delInstrText xml:space="preserve"> ADDIN EN.CITE.DATA </w:delInstrText>
        </w:r>
        <w:r w:rsidR="00C1509C" w:rsidDel="00553B54">
          <w:rPr>
            <w:rFonts w:ascii="Arial" w:hAnsi="Arial" w:cs="Arial"/>
            <w:lang w:val="en-US"/>
          </w:rPr>
        </w:r>
        <w:r w:rsidR="00C1509C" w:rsidDel="00553B54">
          <w:rPr>
            <w:rFonts w:ascii="Arial" w:hAnsi="Arial" w:cs="Arial"/>
            <w:lang w:val="en-US"/>
          </w:rPr>
          <w:fldChar w:fldCharType="end"/>
        </w:r>
        <w:r w:rsidR="00C1509C" w:rsidDel="00553B54">
          <w:rPr>
            <w:rFonts w:ascii="Arial" w:hAnsi="Arial" w:cs="Arial"/>
            <w:lang w:val="en-US"/>
          </w:rPr>
        </w:r>
        <w:r w:rsidR="00C1509C" w:rsidDel="00553B54">
          <w:rPr>
            <w:rFonts w:ascii="Arial" w:hAnsi="Arial" w:cs="Arial"/>
            <w:lang w:val="en-US"/>
          </w:rPr>
          <w:fldChar w:fldCharType="separate"/>
        </w:r>
        <w:r w:rsidR="00C1509C" w:rsidRPr="00C1509C" w:rsidDel="00553B54">
          <w:rPr>
            <w:rFonts w:ascii="Arial" w:hAnsi="Arial" w:cs="Arial"/>
            <w:noProof/>
            <w:vertAlign w:val="superscript"/>
            <w:lang w:val="en-US"/>
          </w:rPr>
          <w:delText>15,18-20</w:delText>
        </w:r>
        <w:r w:rsidR="00C1509C" w:rsidDel="00553B54">
          <w:rPr>
            <w:rFonts w:ascii="Arial" w:hAnsi="Arial" w:cs="Arial"/>
            <w:lang w:val="en-US"/>
          </w:rPr>
          <w:fldChar w:fldCharType="end"/>
        </w:r>
      </w:del>
      <w:ins w:id="243" w:author="Simona Chera" w:date="2024-04-23T11:04:00Z">
        <w:del w:id="244" w:author="gautam mandal" w:date="2024-05-31T16:04:00Z">
          <w:r w:rsidR="005A7516" w:rsidDel="00553B54">
            <w:rPr>
              <w:rFonts w:ascii="Arial" w:hAnsi="Arial" w:cs="Arial"/>
              <w:lang w:val="en-US"/>
            </w:rPr>
            <w:delText xml:space="preserve"> or fish</w:delText>
          </w:r>
        </w:del>
      </w:ins>
      <w:del w:id="245" w:author="gautam mandal" w:date="2024-05-31T16:04:00Z">
        <w:r w:rsidR="00A0064B" w:rsidDel="00553B54">
          <w:rPr>
            <w:rFonts w:ascii="Arial" w:hAnsi="Arial" w:cs="Arial"/>
            <w:lang w:val="en-US"/>
          </w:rPr>
          <w:fldChar w:fldCharType="begin">
            <w:fldData xml:space="preserve">PEVuZE5vdGU+PENpdGU+PEF1dGhvcj5KYW5qdWhhPC9BdXRob3I+PFllYXI+MjAxODwvWWVhcj48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=
</w:fldData>
          </w:fldChar>
        </w:r>
        <w:r w:rsidR="00A0064B" w:rsidDel="00553B54">
          <w:rPr>
            <w:rFonts w:ascii="Arial" w:hAnsi="Arial" w:cs="Arial"/>
            <w:lang w:val="en-US"/>
          </w:rPr>
          <w:delInstrText xml:space="preserve"> ADDIN EN.CITE </w:delInstrText>
        </w:r>
        <w:r w:rsidR="00A0064B" w:rsidDel="00553B54">
          <w:rPr>
            <w:rFonts w:ascii="Arial" w:hAnsi="Arial" w:cs="Arial"/>
            <w:lang w:val="en-US"/>
          </w:rPr>
          <w:fldChar w:fldCharType="begin">
            <w:fldData xml:space="preserve">PEVuZE5vdGU+PENpdGU+PEF1dGhvcj5KYW5qdWhhPC9BdXRob3I+PFllYXI+MjAxODwvWWVhcj48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=
</w:fldData>
          </w:fldChar>
        </w:r>
        <w:r w:rsidR="00A0064B" w:rsidDel="00553B54">
          <w:rPr>
            <w:rFonts w:ascii="Arial" w:hAnsi="Arial" w:cs="Arial"/>
            <w:lang w:val="en-US"/>
          </w:rPr>
          <w:delInstrText xml:space="preserve"> ADDIN EN.CITE.DATA </w:delInstrText>
        </w:r>
        <w:r w:rsidR="00A0064B" w:rsidDel="00553B54">
          <w:rPr>
            <w:rFonts w:ascii="Arial" w:hAnsi="Arial" w:cs="Arial"/>
            <w:lang w:val="en-US"/>
          </w:rPr>
        </w:r>
        <w:r w:rsidR="00A0064B" w:rsidDel="00553B54">
          <w:rPr>
            <w:rFonts w:ascii="Arial" w:hAnsi="Arial" w:cs="Arial"/>
            <w:lang w:val="en-US"/>
          </w:rPr>
          <w:fldChar w:fldCharType="end"/>
        </w:r>
        <w:r w:rsidR="00A0064B" w:rsidDel="00553B54">
          <w:rPr>
            <w:rFonts w:ascii="Arial" w:hAnsi="Arial" w:cs="Arial"/>
            <w:lang w:val="en-US"/>
          </w:rPr>
        </w:r>
        <w:r w:rsidR="00A0064B" w:rsidDel="00553B54">
          <w:rPr>
            <w:rFonts w:ascii="Arial" w:hAnsi="Arial" w:cs="Arial"/>
            <w:lang w:val="en-US"/>
          </w:rPr>
          <w:fldChar w:fldCharType="separate"/>
        </w:r>
        <w:r w:rsidR="00A0064B" w:rsidRPr="00A0064B" w:rsidDel="00553B54">
          <w:rPr>
            <w:rFonts w:ascii="Arial" w:hAnsi="Arial" w:cs="Arial"/>
            <w:noProof/>
            <w:vertAlign w:val="superscript"/>
            <w:lang w:val="en-US"/>
          </w:rPr>
          <w:delText>21</w:delText>
        </w:r>
        <w:r w:rsidR="00A0064B" w:rsidDel="00553B54">
          <w:rPr>
            <w:rFonts w:ascii="Arial" w:hAnsi="Arial" w:cs="Arial"/>
            <w:lang w:val="en-US"/>
          </w:rPr>
          <w:fldChar w:fldCharType="end"/>
        </w:r>
      </w:del>
      <w:ins w:id="246" w:author="Simona Chera" w:date="2024-04-23T11:25:00Z">
        <w:del w:id="247" w:author="gautam mandal" w:date="2024-05-31T16:04:00Z">
          <w:r w:rsidR="00CF2987" w:rsidDel="00553B54">
            <w:rPr>
              <w:rFonts w:ascii="Arial" w:hAnsi="Arial" w:cs="Arial"/>
              <w:lang w:val="en-US"/>
            </w:rPr>
            <w:delText xml:space="preserve"> am</w:delText>
          </w:r>
        </w:del>
      </w:ins>
      <w:ins w:id="248" w:author="Simona Chera" w:date="2024-04-23T11:26:00Z">
        <w:del w:id="249" w:author="gautam mandal" w:date="2024-05-31T16:04:00Z">
          <w:r w:rsidR="00CF2987" w:rsidDel="00553B54">
            <w:rPr>
              <w:rFonts w:ascii="Arial" w:hAnsi="Arial" w:cs="Arial"/>
              <w:lang w:val="en-US"/>
            </w:rPr>
            <w:delText>o</w:delText>
          </w:r>
        </w:del>
      </w:ins>
      <w:ins w:id="250" w:author="Simona Chera" w:date="2024-04-23T11:25:00Z">
        <w:del w:id="251" w:author="gautam mandal" w:date="2024-05-31T16:04:00Z">
          <w:r w:rsidR="00CF2987" w:rsidDel="00553B54">
            <w:rPr>
              <w:rFonts w:ascii="Arial" w:hAnsi="Arial" w:cs="Arial"/>
              <w:lang w:val="en-US"/>
            </w:rPr>
            <w:delText>ngst other</w:delText>
          </w:r>
        </w:del>
      </w:ins>
      <w:ins w:id="252" w:author="Simona Chera" w:date="2024-04-23T11:26:00Z">
        <w:del w:id="253" w:author="gautam mandal" w:date="2024-05-31T16:04:00Z">
          <w:r w:rsidR="00CF2987" w:rsidDel="00553B54">
            <w:rPr>
              <w:rFonts w:ascii="Arial" w:hAnsi="Arial" w:cs="Arial"/>
              <w:lang w:val="en-US"/>
            </w:rPr>
            <w:delText>s</w:delText>
          </w:r>
        </w:del>
      </w:ins>
      <w:ins w:id="254" w:author="Luiza Mihaela Ghila" w:date="2024-04-25T00:04:00Z">
        <w:del w:id="255" w:author="gautam mandal" w:date="2024-05-31T16:04:00Z">
          <w:r w:rsidR="00782049" w:rsidDel="00553B54">
            <w:rPr>
              <w:rFonts w:ascii="Arial" w:hAnsi="Arial" w:cs="Arial"/>
              <w:lang w:val="en-US"/>
            </w:rPr>
            <w:delText>,</w:delText>
          </w:r>
        </w:del>
      </w:ins>
      <w:ins w:id="256" w:author="Simona Chera" w:date="2024-04-23T11:30:00Z">
        <w:del w:id="257" w:author="gautam mandal" w:date="2024-05-31T16:04:00Z">
          <w:r w:rsidR="00CF2987" w:rsidDel="00553B54">
            <w:rPr>
              <w:rFonts w:ascii="Arial" w:hAnsi="Arial" w:cs="Arial"/>
              <w:lang w:val="en-US"/>
            </w:rPr>
            <w:delText xml:space="preserve"> with studies proposing an inverse correlation between beta-cell functionality and proliferative capacity</w:delText>
          </w:r>
        </w:del>
      </w:ins>
      <w:del w:id="258" w:author="gautam mandal" w:date="2024-05-31T16:04:00Z">
        <w:r w:rsidR="00A0064B" w:rsidDel="00553B54">
          <w:rPr>
            <w:rFonts w:ascii="Arial" w:hAnsi="Arial" w:cs="Arial"/>
            <w:lang w:val="en-US"/>
          </w:rPr>
          <w:fldChar w:fldCharType="begin">
            <w:fldData xml:space="preserve">PEVuZE5vdGU+PENpdGU+PEF1dGhvcj5LbG9jaGVuZGxlcjwvQXV0aG9yPjxZZWFyPjIwMTY8L1ll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</w:fldData>
          </w:fldChar>
        </w:r>
        <w:r w:rsidR="00A0064B" w:rsidDel="00553B54">
          <w:rPr>
            <w:rFonts w:ascii="Arial" w:hAnsi="Arial" w:cs="Arial"/>
            <w:lang w:val="en-US"/>
          </w:rPr>
          <w:delInstrText xml:space="preserve"> ADDIN EN.CITE </w:delInstrText>
        </w:r>
        <w:r w:rsidR="00A0064B" w:rsidDel="00553B54">
          <w:rPr>
            <w:rFonts w:ascii="Arial" w:hAnsi="Arial" w:cs="Arial"/>
            <w:lang w:val="en-US"/>
          </w:rPr>
          <w:fldChar w:fldCharType="begin">
            <w:fldData xml:space="preserve">PEVuZE5vdGU+PENpdGU+PEF1dGhvcj5LbG9jaGVuZGxlcjwvQXV0aG9yPjxZZWFyPjIwMTY8L1ll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</w:fldData>
          </w:fldChar>
        </w:r>
        <w:r w:rsidR="00A0064B" w:rsidDel="00553B54">
          <w:rPr>
            <w:rFonts w:ascii="Arial" w:hAnsi="Arial" w:cs="Arial"/>
            <w:lang w:val="en-US"/>
          </w:rPr>
          <w:delInstrText xml:space="preserve"> ADDIN EN.CITE.DATA </w:delInstrText>
        </w:r>
        <w:r w:rsidR="00A0064B" w:rsidDel="00553B54">
          <w:rPr>
            <w:rFonts w:ascii="Arial" w:hAnsi="Arial" w:cs="Arial"/>
            <w:lang w:val="en-US"/>
          </w:rPr>
        </w:r>
        <w:r w:rsidR="00A0064B" w:rsidDel="00553B54">
          <w:rPr>
            <w:rFonts w:ascii="Arial" w:hAnsi="Arial" w:cs="Arial"/>
            <w:lang w:val="en-US"/>
          </w:rPr>
          <w:fldChar w:fldCharType="end"/>
        </w:r>
        <w:r w:rsidR="00A0064B" w:rsidDel="00553B54">
          <w:rPr>
            <w:rFonts w:ascii="Arial" w:hAnsi="Arial" w:cs="Arial"/>
            <w:lang w:val="en-US"/>
          </w:rPr>
        </w:r>
        <w:r w:rsidR="00A0064B" w:rsidDel="00553B54">
          <w:rPr>
            <w:rFonts w:ascii="Arial" w:hAnsi="Arial" w:cs="Arial"/>
            <w:lang w:val="en-US"/>
          </w:rPr>
          <w:fldChar w:fldCharType="separate"/>
        </w:r>
        <w:r w:rsidR="00A0064B" w:rsidRPr="00A0064B" w:rsidDel="00553B54">
          <w:rPr>
            <w:rFonts w:ascii="Arial" w:hAnsi="Arial" w:cs="Arial"/>
            <w:noProof/>
            <w:vertAlign w:val="superscript"/>
            <w:lang w:val="en-US"/>
          </w:rPr>
          <w:delText>22</w:delText>
        </w:r>
        <w:r w:rsidR="00A0064B" w:rsidDel="00553B54">
          <w:rPr>
            <w:rFonts w:ascii="Arial" w:hAnsi="Arial" w:cs="Arial"/>
            <w:lang w:val="en-US"/>
          </w:rPr>
          <w:fldChar w:fldCharType="end"/>
        </w:r>
      </w:del>
      <w:ins w:id="259" w:author="Simona Chera" w:date="2024-04-23T11:30:00Z">
        <w:del w:id="260" w:author="gautam mandal" w:date="2024-05-31T16:04:00Z">
          <w:r w:rsidR="00CF2987" w:rsidDel="00553B54">
            <w:rPr>
              <w:rFonts w:ascii="Arial" w:hAnsi="Arial" w:cs="Arial"/>
              <w:lang w:val="en-US"/>
            </w:rPr>
            <w:delText xml:space="preserve">. </w:delText>
          </w:r>
        </w:del>
      </w:ins>
      <w:ins w:id="261" w:author="Simona Chera" w:date="2024-04-23T11:31:00Z">
        <w:del w:id="262" w:author="gautam mandal" w:date="2024-05-31T16:04:00Z">
          <w:r w:rsidR="00CF2987" w:rsidDel="00553B54">
            <w:rPr>
              <w:rFonts w:ascii="Arial" w:hAnsi="Arial" w:cs="Arial"/>
              <w:lang w:val="en-US"/>
            </w:rPr>
            <w:delText xml:space="preserve">Interestingly, experiments </w:delText>
          </w:r>
        </w:del>
      </w:ins>
      <w:ins w:id="263" w:author="Simona Chera" w:date="2024-04-23T11:05:00Z">
        <w:del w:id="264" w:author="gautam mandal" w:date="2024-05-31T16:04:00Z">
          <w:r w:rsidR="005A7516" w:rsidDel="00553B54">
            <w:rPr>
              <w:rFonts w:ascii="Arial" w:hAnsi="Arial" w:cs="Arial"/>
              <w:lang w:val="en-US"/>
            </w:rPr>
            <w:delText>in zebrafish showed that the ageing islets display signs of inflammation</w:delText>
          </w:r>
        </w:del>
      </w:ins>
      <w:ins w:id="265" w:author="Simona Chera" w:date="2024-04-23T11:31:00Z">
        <w:del w:id="266" w:author="gautam mandal" w:date="2024-05-31T16:04:00Z">
          <w:r w:rsidR="00CF2987" w:rsidDel="00553B54">
            <w:rPr>
              <w:rFonts w:ascii="Arial" w:hAnsi="Arial" w:cs="Arial"/>
              <w:lang w:val="en-US"/>
            </w:rPr>
            <w:delText>,</w:delText>
          </w:r>
        </w:del>
      </w:ins>
      <w:ins w:id="267" w:author="Simona Chera" w:date="2024-04-23T11:34:00Z">
        <w:del w:id="268" w:author="gautam mandal" w:date="2024-05-31T16:04:00Z">
          <w:r w:rsidR="00CF2987" w:rsidDel="00553B54">
            <w:rPr>
              <w:rFonts w:ascii="Arial" w:hAnsi="Arial" w:cs="Arial"/>
              <w:lang w:val="en-US"/>
            </w:rPr>
            <w:delText xml:space="preserve"> </w:delText>
          </w:r>
        </w:del>
      </w:ins>
      <w:ins w:id="269" w:author="Simona Chera" w:date="2024-04-23T11:06:00Z">
        <w:del w:id="270" w:author="gautam mandal" w:date="2024-05-31T16:04:00Z">
          <w:r w:rsidR="005A7516" w:rsidDel="00553B54">
            <w:rPr>
              <w:rFonts w:ascii="Arial" w:hAnsi="Arial" w:cs="Arial"/>
              <w:lang w:val="en-US"/>
            </w:rPr>
            <w:delText>which</w:delText>
          </w:r>
        </w:del>
      </w:ins>
      <w:ins w:id="271" w:author="Simona Chera" w:date="2024-04-23T11:27:00Z">
        <w:del w:id="272" w:author="gautam mandal" w:date="2024-05-31T16:04:00Z">
          <w:r w:rsidR="00CF2987" w:rsidDel="00553B54">
            <w:rPr>
              <w:rFonts w:ascii="Arial" w:hAnsi="Arial" w:cs="Arial"/>
              <w:lang w:val="en-US"/>
            </w:rPr>
            <w:delText xml:space="preserve"> ultimately</w:delText>
          </w:r>
        </w:del>
      </w:ins>
      <w:ins w:id="273" w:author="Simona Chera" w:date="2024-04-23T11:06:00Z">
        <w:del w:id="274" w:author="gautam mandal" w:date="2024-05-31T16:04:00Z">
          <w:r w:rsidR="005A7516" w:rsidDel="00553B54">
            <w:rPr>
              <w:rFonts w:ascii="Arial" w:hAnsi="Arial" w:cs="Arial"/>
              <w:lang w:val="en-US"/>
            </w:rPr>
            <w:delText xml:space="preserve"> </w:delText>
          </w:r>
        </w:del>
      </w:ins>
      <w:ins w:id="275" w:author="Simona Chera" w:date="2024-04-23T11:27:00Z">
        <w:del w:id="276" w:author="gautam mandal" w:date="2024-05-31T16:04:00Z">
          <w:r w:rsidR="00CF2987" w:rsidDel="00553B54">
            <w:rPr>
              <w:rFonts w:ascii="Arial" w:hAnsi="Arial" w:cs="Arial"/>
              <w:lang w:val="en-US"/>
            </w:rPr>
            <w:delText>impede on beta-cell proliferation</w:delText>
          </w:r>
        </w:del>
      </w:ins>
      <w:del w:id="277" w:author="gautam mandal" w:date="2024-05-31T16:04:00Z">
        <w:r w:rsidR="00A0064B" w:rsidDel="00553B54">
          <w:rPr>
            <w:rFonts w:ascii="Arial" w:hAnsi="Arial" w:cs="Arial"/>
            <w:lang w:val="en-US"/>
          </w:rPr>
          <w:fldChar w:fldCharType="begin">
            <w:fldData xml:space="preserve">PEVuZE5vdGU+PENpdGU+PEF1dGhvcj5KYW5qdWhhPC9BdXRob3I+PFllYXI+MjAxODwvWWVhcj48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=
</w:fldData>
          </w:fldChar>
        </w:r>
        <w:r w:rsidR="00A0064B" w:rsidDel="00553B54">
          <w:rPr>
            <w:rFonts w:ascii="Arial" w:hAnsi="Arial" w:cs="Arial"/>
            <w:lang w:val="en-US"/>
          </w:rPr>
          <w:delInstrText xml:space="preserve"> ADDIN EN.CITE </w:delInstrText>
        </w:r>
        <w:r w:rsidR="00A0064B" w:rsidDel="00553B54">
          <w:rPr>
            <w:rFonts w:ascii="Arial" w:hAnsi="Arial" w:cs="Arial"/>
            <w:lang w:val="en-US"/>
          </w:rPr>
          <w:fldChar w:fldCharType="begin">
            <w:fldData xml:space="preserve">PEVuZE5vdGU+PENpdGU+PEF1dGhvcj5KYW5qdWhhPC9BdXRob3I+PFllYXI+MjAxODwvWWVhcj48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=
</w:fldData>
          </w:fldChar>
        </w:r>
        <w:r w:rsidR="00A0064B" w:rsidDel="00553B54">
          <w:rPr>
            <w:rFonts w:ascii="Arial" w:hAnsi="Arial" w:cs="Arial"/>
            <w:lang w:val="en-US"/>
          </w:rPr>
          <w:delInstrText xml:space="preserve"> ADDIN EN.CITE.DATA </w:delInstrText>
        </w:r>
        <w:r w:rsidR="00A0064B" w:rsidDel="00553B54">
          <w:rPr>
            <w:rFonts w:ascii="Arial" w:hAnsi="Arial" w:cs="Arial"/>
            <w:lang w:val="en-US"/>
          </w:rPr>
        </w:r>
        <w:r w:rsidR="00A0064B" w:rsidDel="00553B54">
          <w:rPr>
            <w:rFonts w:ascii="Arial" w:hAnsi="Arial" w:cs="Arial"/>
            <w:lang w:val="en-US"/>
          </w:rPr>
          <w:fldChar w:fldCharType="end"/>
        </w:r>
        <w:r w:rsidR="00A0064B" w:rsidDel="00553B54">
          <w:rPr>
            <w:rFonts w:ascii="Arial" w:hAnsi="Arial" w:cs="Arial"/>
            <w:lang w:val="en-US"/>
          </w:rPr>
        </w:r>
        <w:r w:rsidR="00A0064B" w:rsidDel="00553B54">
          <w:rPr>
            <w:rFonts w:ascii="Arial" w:hAnsi="Arial" w:cs="Arial"/>
            <w:lang w:val="en-US"/>
          </w:rPr>
          <w:fldChar w:fldCharType="separate"/>
        </w:r>
        <w:r w:rsidR="00A0064B" w:rsidRPr="00A0064B" w:rsidDel="00553B54">
          <w:rPr>
            <w:rFonts w:ascii="Arial" w:hAnsi="Arial" w:cs="Arial"/>
            <w:noProof/>
            <w:vertAlign w:val="superscript"/>
            <w:lang w:val="en-US"/>
          </w:rPr>
          <w:delText>21</w:delText>
        </w:r>
        <w:r w:rsidR="00A0064B" w:rsidDel="00553B54">
          <w:rPr>
            <w:rFonts w:ascii="Arial" w:hAnsi="Arial" w:cs="Arial"/>
            <w:lang w:val="en-US"/>
          </w:rPr>
          <w:fldChar w:fldCharType="end"/>
        </w:r>
      </w:del>
      <w:ins w:id="278" w:author="Simona Chera" w:date="2024-04-23T11:27:00Z">
        <w:del w:id="279" w:author="gautam mandal" w:date="2024-05-31T16:04:00Z">
          <w:r w:rsidR="00CF2987" w:rsidDel="00553B54">
            <w:rPr>
              <w:rFonts w:ascii="Arial" w:hAnsi="Arial" w:cs="Arial"/>
              <w:lang w:val="en-US"/>
            </w:rPr>
            <w:delText xml:space="preserve">. </w:delText>
          </w:r>
        </w:del>
      </w:ins>
    </w:p>
    <w:p w14:paraId="6C6D7B61" w14:textId="2EECDD18" w:rsidR="005A7516" w:rsidDel="00553B54" w:rsidRDefault="006F3887" w:rsidP="006674CB">
      <w:pPr>
        <w:spacing w:before="120" w:line="360" w:lineRule="auto"/>
        <w:jc w:val="both"/>
        <w:rPr>
          <w:ins w:id="280" w:author="Simona Chera" w:date="2024-04-23T11:03:00Z"/>
          <w:del w:id="281" w:author="gautam mandal" w:date="2024-05-31T16:04:00Z"/>
          <w:rFonts w:ascii="Arial" w:hAnsi="Arial" w:cs="Arial"/>
          <w:lang w:val="en-US"/>
        </w:rPr>
      </w:pPr>
      <w:ins w:id="282" w:author="Simona Chera" w:date="2024-04-23T11:41:00Z">
        <w:del w:id="283" w:author="gautam mandal" w:date="2024-05-31T16:04:00Z">
          <w:r w:rsidDel="00553B54">
            <w:rPr>
              <w:rFonts w:ascii="Arial" w:hAnsi="Arial" w:cs="Arial"/>
              <w:lang w:val="en-US"/>
            </w:rPr>
            <w:delText xml:space="preserve">Gene signatures </w:delText>
          </w:r>
        </w:del>
      </w:ins>
      <w:ins w:id="284" w:author="Simona Chera" w:date="2024-04-23T11:42:00Z">
        <w:del w:id="285" w:author="gautam mandal" w:date="2024-05-31T16:04:00Z">
          <w:r w:rsidDel="00553B54">
            <w:rPr>
              <w:rFonts w:ascii="Arial" w:hAnsi="Arial" w:cs="Arial"/>
              <w:lang w:val="en-US"/>
            </w:rPr>
            <w:delText>of</w:delText>
          </w:r>
        </w:del>
      </w:ins>
      <w:ins w:id="286" w:author="Simona Chera" w:date="2024-04-23T11:41:00Z">
        <w:del w:id="287" w:author="gautam mandal" w:date="2024-05-31T16:04:00Z">
          <w:r w:rsidDel="00553B54">
            <w:rPr>
              <w:rFonts w:ascii="Arial" w:hAnsi="Arial" w:cs="Arial"/>
              <w:lang w:val="en-US"/>
            </w:rPr>
            <w:delText xml:space="preserve"> inflammageing </w:delText>
          </w:r>
        </w:del>
      </w:ins>
      <w:ins w:id="288" w:author="Simona Chera" w:date="2024-04-23T11:39:00Z">
        <w:del w:id="289" w:author="gautam mandal" w:date="2024-05-31T16:04:00Z">
          <w:r w:rsidDel="00553B54">
            <w:rPr>
              <w:rFonts w:ascii="Arial" w:hAnsi="Arial" w:cs="Arial"/>
              <w:lang w:val="en-US"/>
            </w:rPr>
            <w:delText>were also observed in</w:delText>
          </w:r>
        </w:del>
      </w:ins>
      <w:ins w:id="290" w:author="Simona Chera" w:date="2024-04-23T11:42:00Z">
        <w:del w:id="291" w:author="gautam mandal" w:date="2024-05-31T16:04:00Z">
          <w:r w:rsidDel="00553B54">
            <w:rPr>
              <w:rFonts w:ascii="Arial" w:hAnsi="Arial" w:cs="Arial"/>
              <w:lang w:val="en-US"/>
            </w:rPr>
            <w:delText xml:space="preserve"> aged</w:delText>
          </w:r>
        </w:del>
      </w:ins>
      <w:ins w:id="292" w:author="Simona Chera" w:date="2024-04-23T11:39:00Z">
        <w:del w:id="293" w:author="gautam mandal" w:date="2024-05-31T16:04:00Z">
          <w:r w:rsidDel="00553B54">
            <w:rPr>
              <w:rFonts w:ascii="Arial" w:hAnsi="Arial" w:cs="Arial"/>
              <w:lang w:val="en-US"/>
            </w:rPr>
            <w:delText xml:space="preserve"> rat</w:delText>
          </w:r>
        </w:del>
      </w:ins>
      <w:ins w:id="294" w:author="Simona Chera" w:date="2024-04-23T11:42:00Z">
        <w:del w:id="295" w:author="gautam mandal" w:date="2024-05-31T16:04:00Z">
          <w:r w:rsidDel="00553B54">
            <w:rPr>
              <w:rFonts w:ascii="Arial" w:hAnsi="Arial" w:cs="Arial"/>
              <w:lang w:val="en-US"/>
            </w:rPr>
            <w:delText xml:space="preserve"> islets</w:delText>
          </w:r>
        </w:del>
      </w:ins>
      <w:ins w:id="296" w:author="Simona Chera" w:date="2024-04-23T11:39:00Z">
        <w:del w:id="297" w:author="gautam mandal" w:date="2024-05-31T16:04:00Z">
          <w:r w:rsidDel="00553B54">
            <w:rPr>
              <w:rFonts w:ascii="Arial" w:hAnsi="Arial" w:cs="Arial"/>
              <w:lang w:val="en-US"/>
            </w:rPr>
            <w:delText xml:space="preserve">, where an increase in inflammation </w:delText>
          </w:r>
        </w:del>
      </w:ins>
      <w:ins w:id="298" w:author="Simona Chera" w:date="2024-04-23T11:40:00Z">
        <w:del w:id="299" w:author="gautam mandal" w:date="2024-05-31T16:04:00Z">
          <w:r w:rsidDel="00553B54">
            <w:rPr>
              <w:rFonts w:ascii="Arial" w:hAnsi="Arial" w:cs="Arial"/>
              <w:lang w:val="en-US"/>
            </w:rPr>
            <w:delText>w</w:delText>
          </w:r>
        </w:del>
      </w:ins>
      <w:ins w:id="300" w:author="Simona Chera" w:date="2024-04-24T15:23:00Z">
        <w:del w:id="301" w:author="gautam mandal" w:date="2024-05-31T16:04:00Z">
          <w:r w:rsidR="005B17A4" w:rsidDel="00553B54">
            <w:rPr>
              <w:rFonts w:ascii="Arial" w:hAnsi="Arial" w:cs="Arial"/>
              <w:lang w:val="en-US"/>
            </w:rPr>
            <w:delText>as</w:delText>
          </w:r>
        </w:del>
      </w:ins>
      <w:ins w:id="302" w:author="Simona Chera" w:date="2024-04-23T11:43:00Z">
        <w:del w:id="303" w:author="gautam mandal" w:date="2024-05-31T16:04:00Z">
          <w:r w:rsidDel="00553B54">
            <w:rPr>
              <w:rFonts w:ascii="Arial" w:hAnsi="Arial" w:cs="Arial"/>
              <w:lang w:val="en-US"/>
            </w:rPr>
            <w:delText xml:space="preserve"> reported</w:delText>
          </w:r>
        </w:del>
      </w:ins>
      <w:del w:id="304" w:author="gautam mandal" w:date="2024-05-31T16:04:00Z">
        <w:r w:rsidR="00A0064B" w:rsidDel="00553B54">
          <w:rPr>
            <w:rFonts w:ascii="Arial" w:hAnsi="Arial" w:cs="Arial"/>
            <w:lang w:val="en-US"/>
          </w:rPr>
          <w:fldChar w:fldCharType="begin">
            <w:fldData xml:space="preserve">PEVuZE5vdGU+PENpdGU+PEF1dGhvcj5TYW5kb3ZpY2k8L0F1dGhvcj48WWVhcj4yMDE2PC9ZZWFy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</w:fldData>
          </w:fldChar>
        </w:r>
        <w:r w:rsidR="00A0064B" w:rsidDel="00553B54">
          <w:rPr>
            <w:rFonts w:ascii="Arial" w:hAnsi="Arial" w:cs="Arial"/>
            <w:lang w:val="en-US"/>
          </w:rPr>
          <w:delInstrText xml:space="preserve"> ADDIN EN.CITE </w:delInstrText>
        </w:r>
        <w:r w:rsidR="00A0064B" w:rsidDel="00553B54">
          <w:rPr>
            <w:rFonts w:ascii="Arial" w:hAnsi="Arial" w:cs="Arial"/>
            <w:lang w:val="en-US"/>
          </w:rPr>
          <w:fldChar w:fldCharType="begin">
            <w:fldData xml:space="preserve">PEVuZE5vdGU+PENpdGU+PEF1dGhvcj5TYW5kb3ZpY2k8L0F1dGhvcj48WWVhcj4yMDE2PC9ZZWFy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</w:fldData>
          </w:fldChar>
        </w:r>
        <w:r w:rsidR="00A0064B" w:rsidDel="00553B54">
          <w:rPr>
            <w:rFonts w:ascii="Arial" w:hAnsi="Arial" w:cs="Arial"/>
            <w:lang w:val="en-US"/>
          </w:rPr>
          <w:delInstrText xml:space="preserve"> ADDIN EN.CITE.DATA </w:delInstrText>
        </w:r>
        <w:r w:rsidR="00A0064B" w:rsidDel="00553B54">
          <w:rPr>
            <w:rFonts w:ascii="Arial" w:hAnsi="Arial" w:cs="Arial"/>
            <w:lang w:val="en-US"/>
          </w:rPr>
        </w:r>
        <w:r w:rsidR="00A0064B" w:rsidDel="00553B54">
          <w:rPr>
            <w:rFonts w:ascii="Arial" w:hAnsi="Arial" w:cs="Arial"/>
            <w:lang w:val="en-US"/>
          </w:rPr>
          <w:fldChar w:fldCharType="end"/>
        </w:r>
        <w:r w:rsidR="00A0064B" w:rsidDel="00553B54">
          <w:rPr>
            <w:rFonts w:ascii="Arial" w:hAnsi="Arial" w:cs="Arial"/>
            <w:lang w:val="en-US"/>
          </w:rPr>
        </w:r>
        <w:r w:rsidR="00A0064B" w:rsidDel="00553B54">
          <w:rPr>
            <w:rFonts w:ascii="Arial" w:hAnsi="Arial" w:cs="Arial"/>
            <w:lang w:val="en-US"/>
          </w:rPr>
          <w:fldChar w:fldCharType="separate"/>
        </w:r>
        <w:r w:rsidR="00A0064B" w:rsidRPr="00A0064B" w:rsidDel="00553B54">
          <w:rPr>
            <w:rFonts w:ascii="Arial" w:hAnsi="Arial" w:cs="Arial"/>
            <w:noProof/>
            <w:vertAlign w:val="superscript"/>
            <w:lang w:val="en-US"/>
          </w:rPr>
          <w:delText>23</w:delText>
        </w:r>
        <w:r w:rsidR="00A0064B" w:rsidDel="00553B54">
          <w:rPr>
            <w:rFonts w:ascii="Arial" w:hAnsi="Arial" w:cs="Arial"/>
            <w:lang w:val="en-US"/>
          </w:rPr>
          <w:fldChar w:fldCharType="end"/>
        </w:r>
      </w:del>
      <w:ins w:id="305" w:author="Simona Chera" w:date="2024-04-23T11:43:00Z">
        <w:del w:id="306" w:author="gautam mandal" w:date="2024-05-31T16:04:00Z">
          <w:r w:rsidDel="00553B54">
            <w:rPr>
              <w:rFonts w:ascii="Arial" w:hAnsi="Arial" w:cs="Arial"/>
              <w:lang w:val="en-US"/>
            </w:rPr>
            <w:delText xml:space="preserve">. </w:delText>
          </w:r>
        </w:del>
      </w:ins>
      <w:ins w:id="307" w:author="Simona Chera" w:date="2024-04-23T11:33:00Z">
        <w:del w:id="308" w:author="gautam mandal" w:date="2024-05-31T16:04:00Z">
          <w:r w:rsidR="00CF2987" w:rsidDel="00553B54">
            <w:rPr>
              <w:rFonts w:ascii="Arial" w:hAnsi="Arial" w:cs="Arial"/>
              <w:lang w:val="en-US"/>
            </w:rPr>
            <w:delText xml:space="preserve">Moreover, </w:delText>
          </w:r>
        </w:del>
      </w:ins>
      <w:ins w:id="309" w:author="Simona Chera" w:date="2024-04-24T15:24:00Z">
        <w:del w:id="310" w:author="gautam mandal" w:date="2024-05-31T16:04:00Z">
          <w:r w:rsidR="005B17A4" w:rsidDel="00553B54">
            <w:rPr>
              <w:rFonts w:ascii="Arial" w:hAnsi="Arial" w:cs="Arial"/>
              <w:lang w:val="en-US"/>
            </w:rPr>
            <w:delText xml:space="preserve">the </w:delText>
          </w:r>
        </w:del>
      </w:ins>
      <w:ins w:id="311" w:author="Simona Chera" w:date="2024-04-23T11:33:00Z">
        <w:del w:id="312" w:author="gautam mandal" w:date="2024-05-31T16:04:00Z">
          <w:r w:rsidR="00CF2987" w:rsidDel="00553B54">
            <w:rPr>
              <w:rFonts w:ascii="Arial" w:hAnsi="Arial" w:cs="Arial"/>
              <w:lang w:val="en-US"/>
            </w:rPr>
            <w:delText>islet T cell population was shown to incre</w:delText>
          </w:r>
        </w:del>
      </w:ins>
      <w:ins w:id="313" w:author="Simona Chera" w:date="2024-04-23T11:34:00Z">
        <w:del w:id="314" w:author="gautam mandal" w:date="2024-05-31T16:04:00Z">
          <w:r w:rsidR="00CF2987" w:rsidDel="00553B54">
            <w:rPr>
              <w:rFonts w:ascii="Arial" w:hAnsi="Arial" w:cs="Arial"/>
              <w:lang w:val="en-US"/>
            </w:rPr>
            <w:delText>ase with age in a body-weight independent manner</w:delText>
          </w:r>
        </w:del>
      </w:ins>
      <w:ins w:id="315" w:author="Simona Chera" w:date="2024-04-23T11:35:00Z">
        <w:del w:id="316" w:author="gautam mandal" w:date="2024-05-31T16:04:00Z">
          <w:r w:rsidR="00CF2987" w:rsidDel="00553B54">
            <w:rPr>
              <w:rFonts w:ascii="Arial" w:hAnsi="Arial" w:cs="Arial"/>
              <w:lang w:val="en-US"/>
            </w:rPr>
            <w:delText xml:space="preserve"> in both mouse and human islets</w:delText>
          </w:r>
        </w:del>
      </w:ins>
      <w:del w:id="317" w:author="gautam mandal" w:date="2024-05-31T16:04:00Z">
        <w:r w:rsidR="00163B7E" w:rsidDel="00553B54">
          <w:rPr>
            <w:rFonts w:ascii="Arial" w:hAnsi="Arial" w:cs="Arial"/>
            <w:lang w:val="en-US"/>
          </w:rPr>
          <w:fldChar w:fldCharType="begin">
            <w:fldData xml:space="preserve">PEVuZE5vdGU+PENpdGU+PEF1dGhvcj5EZW5yb2NoZTwvQXV0aG9yPjxZZWFyPjIwMjE8L1llYXI+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=
</w:fldData>
          </w:fldChar>
        </w:r>
        <w:r w:rsidR="00163B7E" w:rsidDel="00553B54">
          <w:rPr>
            <w:rFonts w:ascii="Arial" w:hAnsi="Arial" w:cs="Arial"/>
            <w:lang w:val="en-US"/>
          </w:rPr>
          <w:delInstrText xml:space="preserve"> ADDIN EN.CITE </w:delInstrText>
        </w:r>
        <w:r w:rsidR="00163B7E" w:rsidDel="00553B54">
          <w:rPr>
            <w:rFonts w:ascii="Arial" w:hAnsi="Arial" w:cs="Arial"/>
            <w:lang w:val="en-US"/>
          </w:rPr>
          <w:fldChar w:fldCharType="begin">
            <w:fldData xml:space="preserve">PEVuZE5vdGU+PENpdGU+PEF1dGhvcj5EZW5yb2NoZTwvQXV0aG9yPjxZZWFyPjIwMjE8L1llYXI+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=
</w:fldData>
          </w:fldChar>
        </w:r>
        <w:r w:rsidR="00163B7E" w:rsidDel="00553B54">
          <w:rPr>
            <w:rFonts w:ascii="Arial" w:hAnsi="Arial" w:cs="Arial"/>
            <w:lang w:val="en-US"/>
          </w:rPr>
          <w:delInstrText xml:space="preserve"> ADDIN EN.CITE.DATA </w:delInstrText>
        </w:r>
        <w:r w:rsidR="00163B7E" w:rsidDel="00553B54">
          <w:rPr>
            <w:rFonts w:ascii="Arial" w:hAnsi="Arial" w:cs="Arial"/>
            <w:lang w:val="en-US"/>
          </w:rPr>
        </w:r>
        <w:r w:rsidR="00163B7E" w:rsidDel="00553B54">
          <w:rPr>
            <w:rFonts w:ascii="Arial" w:hAnsi="Arial" w:cs="Arial"/>
            <w:lang w:val="en-US"/>
          </w:rPr>
          <w:fldChar w:fldCharType="end"/>
        </w:r>
        <w:r w:rsidR="00163B7E" w:rsidDel="00553B54">
          <w:rPr>
            <w:rFonts w:ascii="Arial" w:hAnsi="Arial" w:cs="Arial"/>
            <w:lang w:val="en-US"/>
          </w:rPr>
        </w:r>
        <w:r w:rsidR="00163B7E" w:rsidDel="00553B54">
          <w:rPr>
            <w:rFonts w:ascii="Arial" w:hAnsi="Arial" w:cs="Arial"/>
            <w:lang w:val="en-US"/>
          </w:rPr>
          <w:fldChar w:fldCharType="separate"/>
        </w:r>
        <w:r w:rsidR="00163B7E" w:rsidRPr="00163B7E" w:rsidDel="00553B54">
          <w:rPr>
            <w:rFonts w:ascii="Arial" w:hAnsi="Arial" w:cs="Arial"/>
            <w:noProof/>
            <w:vertAlign w:val="superscript"/>
            <w:lang w:val="en-US"/>
          </w:rPr>
          <w:delText>24</w:delText>
        </w:r>
        <w:r w:rsidR="00163B7E" w:rsidDel="00553B54">
          <w:rPr>
            <w:rFonts w:ascii="Arial" w:hAnsi="Arial" w:cs="Arial"/>
            <w:lang w:val="en-US"/>
          </w:rPr>
          <w:fldChar w:fldCharType="end"/>
        </w:r>
      </w:del>
      <w:ins w:id="318" w:author="Simona Chera" w:date="2024-04-23T11:38:00Z">
        <w:del w:id="319" w:author="gautam mandal" w:date="2024-05-31T16:04:00Z">
          <w:r w:rsidDel="00553B54">
            <w:rPr>
              <w:rFonts w:ascii="Arial" w:hAnsi="Arial" w:cs="Arial"/>
              <w:lang w:val="en-US"/>
            </w:rPr>
            <w:delText>.</w:delText>
          </w:r>
        </w:del>
      </w:ins>
      <w:ins w:id="320" w:author="Simona Chera" w:date="2024-04-23T11:47:00Z">
        <w:del w:id="321" w:author="gautam mandal" w:date="2024-05-31T16:04:00Z">
          <w:r w:rsidDel="00553B54">
            <w:rPr>
              <w:rFonts w:ascii="Arial" w:hAnsi="Arial" w:cs="Arial"/>
              <w:lang w:val="en-US"/>
            </w:rPr>
            <w:delText xml:space="preserve"> </w:delText>
          </w:r>
        </w:del>
      </w:ins>
      <w:ins w:id="322" w:author="Simona Chera" w:date="2024-04-24T15:25:00Z">
        <w:del w:id="323" w:author="gautam mandal" w:date="2024-05-31T16:04:00Z">
          <w:r w:rsidR="002370DD" w:rsidDel="00553B54">
            <w:rPr>
              <w:rFonts w:ascii="Arial" w:hAnsi="Arial" w:cs="Arial"/>
              <w:lang w:val="en-US"/>
            </w:rPr>
            <w:delText>However</w:delText>
          </w:r>
        </w:del>
      </w:ins>
      <w:ins w:id="324" w:author="Simona Chera" w:date="2024-04-23T11:47:00Z">
        <w:del w:id="325" w:author="gautam mandal" w:date="2024-05-31T16:04:00Z">
          <w:r w:rsidR="00F94BC3" w:rsidDel="00553B54">
            <w:rPr>
              <w:rFonts w:ascii="Arial" w:hAnsi="Arial" w:cs="Arial"/>
              <w:lang w:val="en-US"/>
            </w:rPr>
            <w:delText xml:space="preserve">, there was no </w:delText>
          </w:r>
        </w:del>
      </w:ins>
      <w:ins w:id="326" w:author="Simona Chera" w:date="2024-04-24T15:25:00Z">
        <w:del w:id="327" w:author="gautam mandal" w:date="2024-05-31T16:04:00Z">
          <w:r w:rsidR="002370DD" w:rsidDel="00553B54">
            <w:rPr>
              <w:rFonts w:ascii="Arial" w:hAnsi="Arial" w:cs="Arial"/>
              <w:lang w:val="en-US"/>
            </w:rPr>
            <w:delText xml:space="preserve">significant </w:delText>
          </w:r>
        </w:del>
      </w:ins>
      <w:ins w:id="328" w:author="Simona Chera" w:date="2024-04-23T11:47:00Z">
        <w:del w:id="329" w:author="gautam mandal" w:date="2024-05-31T16:04:00Z">
          <w:r w:rsidR="00F94BC3" w:rsidDel="00553B54">
            <w:rPr>
              <w:rFonts w:ascii="Arial" w:hAnsi="Arial" w:cs="Arial"/>
              <w:lang w:val="en-US"/>
            </w:rPr>
            <w:delText xml:space="preserve">correlation </w:delText>
          </w:r>
        </w:del>
      </w:ins>
      <w:ins w:id="330" w:author="Simona Chera" w:date="2024-04-23T11:48:00Z">
        <w:del w:id="331" w:author="gautam mandal" w:date="2024-05-31T16:04:00Z">
          <w:r w:rsidR="00F94BC3" w:rsidDel="00553B54">
            <w:rPr>
              <w:rFonts w:ascii="Arial" w:hAnsi="Arial" w:cs="Arial"/>
              <w:lang w:val="en-US"/>
            </w:rPr>
            <w:delText xml:space="preserve">between </w:delText>
          </w:r>
        </w:del>
      </w:ins>
      <w:ins w:id="332" w:author="Simona Chera" w:date="2024-04-23T11:47:00Z">
        <w:del w:id="333" w:author="gautam mandal" w:date="2024-05-31T16:04:00Z">
          <w:r w:rsidR="00F94BC3" w:rsidDel="00553B54">
            <w:rPr>
              <w:rFonts w:ascii="Arial" w:hAnsi="Arial" w:cs="Arial"/>
              <w:lang w:val="en-US"/>
            </w:rPr>
            <w:delText>immune infiltration (insulitis)</w:delText>
          </w:r>
        </w:del>
      </w:ins>
      <w:ins w:id="334" w:author="Simona Chera" w:date="2024-04-23T11:48:00Z">
        <w:del w:id="335" w:author="gautam mandal" w:date="2024-05-31T16:04:00Z">
          <w:r w:rsidR="00F94BC3" w:rsidDel="00553B54">
            <w:rPr>
              <w:rFonts w:ascii="Arial" w:hAnsi="Arial" w:cs="Arial"/>
              <w:lang w:val="en-US"/>
            </w:rPr>
            <w:delText xml:space="preserve"> and age</w:delText>
          </w:r>
        </w:del>
      </w:ins>
      <w:ins w:id="336" w:author="Simona Chera" w:date="2024-04-24T15:34:00Z">
        <w:del w:id="337" w:author="gautam mandal" w:date="2024-05-31T16:04:00Z">
          <w:r w:rsidR="002370DD" w:rsidDel="00553B54">
            <w:rPr>
              <w:rFonts w:ascii="Arial" w:hAnsi="Arial" w:cs="Arial"/>
              <w:lang w:val="en-US"/>
            </w:rPr>
            <w:delText xml:space="preserve"> </w:delText>
          </w:r>
        </w:del>
      </w:ins>
      <w:ins w:id="338" w:author="Simona Chera" w:date="2024-04-23T11:48:00Z">
        <w:del w:id="339" w:author="gautam mandal" w:date="2024-05-31T16:04:00Z">
          <w:r w:rsidR="00F94BC3" w:rsidDel="00553B54">
            <w:rPr>
              <w:rFonts w:ascii="Arial" w:hAnsi="Arial" w:cs="Arial"/>
              <w:lang w:val="en-US"/>
            </w:rPr>
            <w:delText>in</w:delText>
          </w:r>
        </w:del>
      </w:ins>
      <w:ins w:id="340" w:author="Simona Chera" w:date="2024-04-24T15:33:00Z">
        <w:del w:id="341" w:author="gautam mandal" w:date="2024-05-31T16:04:00Z">
          <w:r w:rsidR="002370DD" w:rsidDel="00553B54">
            <w:rPr>
              <w:rFonts w:ascii="Arial" w:hAnsi="Arial" w:cs="Arial"/>
              <w:lang w:val="en-US"/>
            </w:rPr>
            <w:delText xml:space="preserve"> </w:delText>
          </w:r>
        </w:del>
      </w:ins>
      <w:ins w:id="342" w:author="Simona Chera" w:date="2024-04-24T15:34:00Z">
        <w:del w:id="343" w:author="gautam mandal" w:date="2024-05-31T16:04:00Z">
          <w:r w:rsidR="002370DD" w:rsidDel="00553B54">
            <w:rPr>
              <w:rFonts w:ascii="Arial" w:hAnsi="Arial" w:cs="Arial"/>
              <w:lang w:val="en-US"/>
            </w:rPr>
            <w:delText>the</w:delText>
          </w:r>
        </w:del>
      </w:ins>
      <w:ins w:id="344" w:author="Simona Chera" w:date="2024-04-24T15:33:00Z">
        <w:del w:id="345" w:author="gautam mandal" w:date="2024-05-31T16:04:00Z">
          <w:r w:rsidR="002370DD" w:rsidDel="00553B54">
            <w:rPr>
              <w:rFonts w:ascii="Arial" w:hAnsi="Arial" w:cs="Arial"/>
              <w:lang w:val="en-US"/>
            </w:rPr>
            <w:delText xml:space="preserve"> autoimmune form of diabetes (</w:delText>
          </w:r>
        </w:del>
      </w:ins>
      <w:ins w:id="346" w:author="Simona Chera" w:date="2024-04-24T15:23:00Z">
        <w:del w:id="347" w:author="gautam mandal" w:date="2024-05-31T16:04:00Z">
          <w:r w:rsidR="005B17A4" w:rsidRPr="004E1CBA" w:rsidDel="00553B54">
            <w:rPr>
              <w:rFonts w:ascii="Arial" w:hAnsi="Arial" w:cs="Arial"/>
              <w:lang w:val="en-US"/>
            </w:rPr>
            <w:delText xml:space="preserve">type </w:delText>
          </w:r>
          <w:r w:rsidR="005B17A4" w:rsidDel="00553B54">
            <w:rPr>
              <w:rFonts w:ascii="Arial" w:hAnsi="Arial" w:cs="Arial"/>
              <w:lang w:val="en-US"/>
            </w:rPr>
            <w:delText>1</w:delText>
          </w:r>
        </w:del>
      </w:ins>
      <w:ins w:id="348" w:author="Simona Chera" w:date="2024-04-24T15:33:00Z">
        <w:del w:id="349" w:author="gautam mandal" w:date="2024-05-31T16:04:00Z">
          <w:r w:rsidR="002370DD" w:rsidDel="00553B54">
            <w:rPr>
              <w:rFonts w:ascii="Arial" w:hAnsi="Arial" w:cs="Arial"/>
              <w:lang w:val="en-US"/>
            </w:rPr>
            <w:delText xml:space="preserve"> - </w:delText>
          </w:r>
        </w:del>
      </w:ins>
      <w:ins w:id="350" w:author="Simona Chera" w:date="2024-04-23T11:48:00Z">
        <w:del w:id="351" w:author="gautam mandal" w:date="2024-05-31T16:04:00Z">
          <w:r w:rsidR="00F94BC3" w:rsidDel="00553B54">
            <w:rPr>
              <w:rFonts w:ascii="Arial" w:hAnsi="Arial" w:cs="Arial"/>
              <w:lang w:val="en-US"/>
            </w:rPr>
            <w:delText>T1D</w:delText>
          </w:r>
        </w:del>
      </w:ins>
      <w:ins w:id="352" w:author="Simona Chera" w:date="2024-04-24T15:23:00Z">
        <w:del w:id="353" w:author="gautam mandal" w:date="2024-05-31T16:04:00Z">
          <w:r w:rsidR="005B17A4" w:rsidDel="00553B54">
            <w:rPr>
              <w:rFonts w:ascii="Arial" w:hAnsi="Arial" w:cs="Arial"/>
              <w:lang w:val="en-US"/>
            </w:rPr>
            <w:delText>)</w:delText>
          </w:r>
        </w:del>
      </w:ins>
      <w:del w:id="354" w:author="gautam mandal" w:date="2024-05-31T16:04:00Z">
        <w:r w:rsidR="00971B9B" w:rsidDel="00553B54">
          <w:rPr>
            <w:rFonts w:ascii="Arial" w:hAnsi="Arial" w:cs="Arial"/>
            <w:lang w:val="en-US"/>
          </w:rPr>
          <w:fldChar w:fldCharType="begin">
            <w:fldData xml:space="preserve">PEVuZE5vdGU+PENpdGU+PEF1dGhvcj5MYSBOb2NlPC9BdXRob3I+PFllYXI+MjAyMjwvWWVhcj48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</w:fldData>
          </w:fldChar>
        </w:r>
        <w:r w:rsidR="00971B9B" w:rsidDel="00553B54">
          <w:rPr>
            <w:rFonts w:ascii="Arial" w:hAnsi="Arial" w:cs="Arial"/>
            <w:lang w:val="en-US"/>
          </w:rPr>
          <w:delInstrText xml:space="preserve"> ADDIN EN.CITE </w:delInstrText>
        </w:r>
        <w:r w:rsidR="00971B9B" w:rsidDel="00553B54">
          <w:rPr>
            <w:rFonts w:ascii="Arial" w:hAnsi="Arial" w:cs="Arial"/>
            <w:lang w:val="en-US"/>
          </w:rPr>
          <w:fldChar w:fldCharType="begin">
            <w:fldData xml:space="preserve">PEVuZE5vdGU+PENpdGU+PEF1dGhvcj5MYSBOb2NlPC9BdXRob3I+PFllYXI+MjAyMjwvWWVhcj48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</w:fldData>
          </w:fldChar>
        </w:r>
        <w:r w:rsidR="00971B9B" w:rsidDel="00553B54">
          <w:rPr>
            <w:rFonts w:ascii="Arial" w:hAnsi="Arial" w:cs="Arial"/>
            <w:lang w:val="en-US"/>
          </w:rPr>
          <w:delInstrText xml:space="preserve"> ADDIN EN.CITE.DATA </w:delInstrText>
        </w:r>
        <w:r w:rsidR="00971B9B" w:rsidDel="00553B54">
          <w:rPr>
            <w:rFonts w:ascii="Arial" w:hAnsi="Arial" w:cs="Arial"/>
            <w:lang w:val="en-US"/>
          </w:rPr>
        </w:r>
        <w:r w:rsidR="00971B9B" w:rsidDel="00553B54">
          <w:rPr>
            <w:rFonts w:ascii="Arial" w:hAnsi="Arial" w:cs="Arial"/>
            <w:lang w:val="en-US"/>
          </w:rPr>
          <w:fldChar w:fldCharType="end"/>
        </w:r>
        <w:r w:rsidR="00971B9B" w:rsidDel="00553B54">
          <w:rPr>
            <w:rFonts w:ascii="Arial" w:hAnsi="Arial" w:cs="Arial"/>
            <w:lang w:val="en-US"/>
          </w:rPr>
        </w:r>
        <w:r w:rsidR="00971B9B" w:rsidDel="00553B54">
          <w:rPr>
            <w:rFonts w:ascii="Arial" w:hAnsi="Arial" w:cs="Arial"/>
            <w:lang w:val="en-US"/>
          </w:rPr>
          <w:fldChar w:fldCharType="separate"/>
        </w:r>
        <w:r w:rsidR="00971B9B" w:rsidRPr="00971B9B" w:rsidDel="00553B54">
          <w:rPr>
            <w:rFonts w:ascii="Arial" w:hAnsi="Arial" w:cs="Arial"/>
            <w:noProof/>
            <w:vertAlign w:val="superscript"/>
            <w:lang w:val="en-US"/>
          </w:rPr>
          <w:delText>25</w:delText>
        </w:r>
        <w:r w:rsidR="00971B9B" w:rsidDel="00553B54">
          <w:rPr>
            <w:rFonts w:ascii="Arial" w:hAnsi="Arial" w:cs="Arial"/>
            <w:lang w:val="en-US"/>
          </w:rPr>
          <w:fldChar w:fldCharType="end"/>
        </w:r>
        <w:r w:rsidR="00F94BC3" w:rsidDel="00553B54">
          <w:rPr>
            <w:rFonts w:ascii="Arial" w:hAnsi="Arial" w:cs="Arial"/>
            <w:lang w:val="en-US"/>
          </w:rPr>
          <w:delText xml:space="preserve">. </w:delText>
        </w:r>
      </w:del>
      <w:ins w:id="355" w:author="Luiza" w:date="2024-04-24T23:22:00Z">
        <w:del w:id="356" w:author="gautam mandal" w:date="2024-05-31T16:04:00Z">
          <w:r w:rsidR="00971B9B" w:rsidDel="00553B54">
            <w:rPr>
              <w:rFonts w:ascii="Arial" w:hAnsi="Arial" w:cs="Arial"/>
              <w:lang w:val="en-US"/>
            </w:rPr>
            <w:delText>Conversely</w:delText>
          </w:r>
        </w:del>
      </w:ins>
      <w:ins w:id="357" w:author="Simona Chera" w:date="2024-04-24T15:20:00Z">
        <w:del w:id="358" w:author="gautam mandal" w:date="2024-05-31T16:04:00Z">
          <w:r w:rsidR="005B17A4" w:rsidDel="00553B54">
            <w:rPr>
              <w:rFonts w:ascii="Arial" w:hAnsi="Arial" w:cs="Arial"/>
              <w:lang w:val="en-US"/>
            </w:rPr>
            <w:delText xml:space="preserve">, the </w:delText>
          </w:r>
        </w:del>
      </w:ins>
      <w:ins w:id="359" w:author="Simona Chera" w:date="2024-04-24T15:35:00Z">
        <w:del w:id="360" w:author="gautam mandal" w:date="2024-05-31T16:04:00Z">
          <w:r w:rsidR="001E63E8" w:rsidDel="00553B54">
            <w:rPr>
              <w:rFonts w:ascii="Arial" w:hAnsi="Arial" w:cs="Arial"/>
              <w:lang w:val="en-US"/>
            </w:rPr>
            <w:delText xml:space="preserve">type of </w:delText>
          </w:r>
        </w:del>
      </w:ins>
      <w:ins w:id="361" w:author="Simona Chera" w:date="2024-04-24T15:21:00Z">
        <w:del w:id="362" w:author="gautam mandal" w:date="2024-05-31T16:04:00Z">
          <w:r w:rsidR="005B17A4" w:rsidDel="00553B54">
            <w:rPr>
              <w:rFonts w:ascii="Arial" w:hAnsi="Arial" w:cs="Arial"/>
              <w:lang w:val="en-US"/>
            </w:rPr>
            <w:delText>insulitic profile influence</w:delText>
          </w:r>
        </w:del>
      </w:ins>
      <w:ins w:id="363" w:author="Simona Chera" w:date="2024-04-24T15:37:00Z">
        <w:del w:id="364" w:author="gautam mandal" w:date="2024-05-31T16:04:00Z">
          <w:r w:rsidR="001E63E8" w:rsidDel="00553B54">
            <w:rPr>
              <w:rFonts w:ascii="Arial" w:hAnsi="Arial" w:cs="Arial"/>
              <w:lang w:val="en-US"/>
            </w:rPr>
            <w:delText>s</w:delText>
          </w:r>
        </w:del>
      </w:ins>
      <w:ins w:id="365" w:author="Simona Chera" w:date="2024-04-24T15:21:00Z">
        <w:del w:id="366" w:author="gautam mandal" w:date="2024-05-31T16:04:00Z">
          <w:r w:rsidR="005B17A4" w:rsidDel="00553B54">
            <w:rPr>
              <w:rFonts w:ascii="Arial" w:hAnsi="Arial" w:cs="Arial"/>
              <w:lang w:val="en-US"/>
            </w:rPr>
            <w:delText xml:space="preserve"> </w:delText>
          </w:r>
        </w:del>
      </w:ins>
      <w:ins w:id="367" w:author="Simona Chera" w:date="2024-04-24T15:37:00Z">
        <w:del w:id="368" w:author="gautam mandal" w:date="2024-05-31T16:04:00Z">
          <w:r w:rsidR="001E63E8" w:rsidDel="00553B54">
            <w:rPr>
              <w:rFonts w:ascii="Arial" w:hAnsi="Arial" w:cs="Arial"/>
              <w:lang w:val="en-US"/>
            </w:rPr>
            <w:delText>the</w:delText>
          </w:r>
        </w:del>
      </w:ins>
      <w:ins w:id="369" w:author="Simona Chera" w:date="2024-04-24T15:21:00Z">
        <w:del w:id="370" w:author="gautam mandal" w:date="2024-05-31T16:04:00Z">
          <w:r w:rsidR="005B17A4" w:rsidDel="00553B54">
            <w:rPr>
              <w:rFonts w:ascii="Arial" w:hAnsi="Arial" w:cs="Arial"/>
              <w:lang w:val="en-US"/>
            </w:rPr>
            <w:delText xml:space="preserve"> age of onset</w:delText>
          </w:r>
        </w:del>
      </w:ins>
      <w:ins w:id="371" w:author="Simona Chera" w:date="2024-04-24T15:26:00Z">
        <w:del w:id="372" w:author="gautam mandal" w:date="2024-05-31T16:04:00Z">
          <w:r w:rsidR="002370DD" w:rsidDel="00553B54">
            <w:rPr>
              <w:rFonts w:ascii="Arial" w:hAnsi="Arial" w:cs="Arial"/>
              <w:lang w:val="en-US"/>
            </w:rPr>
            <w:delText>.</w:delText>
          </w:r>
        </w:del>
      </w:ins>
      <w:ins w:id="373" w:author="Simona Chera" w:date="2024-04-24T15:22:00Z">
        <w:del w:id="374" w:author="gautam mandal" w:date="2024-05-31T16:04:00Z">
          <w:r w:rsidR="005B17A4" w:rsidDel="00553B54">
            <w:rPr>
              <w:rFonts w:ascii="Arial" w:hAnsi="Arial" w:cs="Arial"/>
              <w:lang w:val="en-US"/>
            </w:rPr>
            <w:delText xml:space="preserve"> </w:delText>
          </w:r>
        </w:del>
      </w:ins>
    </w:p>
    <w:p w14:paraId="64388666" w14:textId="29B51E22" w:rsidR="005A7516" w:rsidDel="00553B54" w:rsidRDefault="00F94BC3" w:rsidP="006674CB">
      <w:pPr>
        <w:spacing w:before="120" w:line="360" w:lineRule="auto"/>
        <w:jc w:val="both"/>
        <w:rPr>
          <w:ins w:id="375" w:author="Simona Chera" w:date="2024-04-23T11:01:00Z"/>
          <w:del w:id="376" w:author="gautam mandal" w:date="2024-05-31T16:04:00Z"/>
          <w:rFonts w:ascii="Arial" w:hAnsi="Arial" w:cs="Arial"/>
          <w:lang w:val="en-US"/>
        </w:rPr>
      </w:pPr>
      <w:ins w:id="377" w:author="Simona Chera" w:date="2024-04-23T11:50:00Z">
        <w:del w:id="378" w:author="gautam mandal" w:date="2024-05-31T16:04:00Z">
          <w:r w:rsidDel="00553B54">
            <w:rPr>
              <w:rFonts w:ascii="Arial" w:hAnsi="Arial" w:cs="Arial"/>
              <w:lang w:val="en-US"/>
            </w:rPr>
            <w:delText>At molecular level</w:delText>
          </w:r>
        </w:del>
      </w:ins>
      <w:ins w:id="379" w:author="Simona Chera" w:date="2024-04-22T16:49:00Z">
        <w:del w:id="380" w:author="gautam mandal" w:date="2024-05-31T16:04:00Z">
          <w:r w:rsidR="00040ABA" w:rsidDel="00553B54">
            <w:rPr>
              <w:rFonts w:ascii="Arial" w:hAnsi="Arial" w:cs="Arial"/>
              <w:lang w:val="en-US"/>
            </w:rPr>
            <w:delText xml:space="preserve">, age-related changes in </w:delText>
          </w:r>
        </w:del>
      </w:ins>
      <w:ins w:id="381" w:author="Simona Chera" w:date="2024-04-22T16:50:00Z">
        <w:del w:id="382" w:author="gautam mandal" w:date="2024-05-31T16:04:00Z">
          <w:r w:rsidR="00040ABA" w:rsidDel="00553B54">
            <w:rPr>
              <w:rFonts w:ascii="Arial" w:hAnsi="Arial" w:cs="Arial"/>
              <w:lang w:val="en-US"/>
            </w:rPr>
            <w:delText xml:space="preserve">human </w:delText>
          </w:r>
        </w:del>
      </w:ins>
      <w:ins w:id="383" w:author="Simona Chera" w:date="2024-04-22T16:51:00Z">
        <w:del w:id="384" w:author="gautam mandal" w:date="2024-05-31T16:04:00Z">
          <w:r w:rsidR="00040ABA" w:rsidDel="00553B54">
            <w:rPr>
              <w:rFonts w:ascii="Arial" w:hAnsi="Arial" w:cs="Arial"/>
              <w:lang w:val="en-US"/>
            </w:rPr>
            <w:delText>beta- and alpha-cell</w:delText>
          </w:r>
        </w:del>
      </w:ins>
      <w:ins w:id="385" w:author="Simona Chera" w:date="2024-04-22T16:49:00Z">
        <w:del w:id="386" w:author="gautam mandal" w:date="2024-05-31T16:04:00Z">
          <w:r w:rsidR="00040ABA" w:rsidDel="00553B54">
            <w:rPr>
              <w:rFonts w:ascii="Arial" w:hAnsi="Arial" w:cs="Arial"/>
              <w:lang w:val="en-US"/>
            </w:rPr>
            <w:delText xml:space="preserve"> identity maintenance</w:delText>
          </w:r>
        </w:del>
      </w:ins>
      <w:ins w:id="387" w:author="Simona Chera" w:date="2024-04-22T16:50:00Z">
        <w:del w:id="388" w:author="gautam mandal" w:date="2024-05-31T16:04:00Z">
          <w:r w:rsidR="00040ABA" w:rsidDel="00553B54">
            <w:rPr>
              <w:rFonts w:ascii="Arial" w:hAnsi="Arial" w:cs="Arial"/>
              <w:lang w:val="en-US"/>
            </w:rPr>
            <w:delText xml:space="preserve"> doubled by transcriptional noise</w:delText>
          </w:r>
        </w:del>
      </w:ins>
      <w:ins w:id="389" w:author="Simona Chera" w:date="2024-04-22T16:51:00Z">
        <w:del w:id="390" w:author="gautam mandal" w:date="2024-05-31T16:04:00Z">
          <w:r w:rsidR="00040ABA" w:rsidDel="00553B54">
            <w:rPr>
              <w:rFonts w:ascii="Arial" w:hAnsi="Arial" w:cs="Arial"/>
              <w:lang w:val="en-US"/>
            </w:rPr>
            <w:delText xml:space="preserve"> and </w:delText>
          </w:r>
        </w:del>
      </w:ins>
      <w:ins w:id="391" w:author="Simona Chera" w:date="2024-04-22T17:17:00Z">
        <w:del w:id="392" w:author="gautam mandal" w:date="2024-05-31T16:04:00Z">
          <w:r w:rsidR="00692753" w:rsidDel="00553B54">
            <w:rPr>
              <w:rFonts w:ascii="Arial" w:hAnsi="Arial" w:cs="Arial"/>
              <w:lang w:val="en-US"/>
            </w:rPr>
            <w:delText>decreases</w:delText>
          </w:r>
        </w:del>
      </w:ins>
      <w:ins w:id="393" w:author="Simona Chera" w:date="2024-04-22T16:51:00Z">
        <w:del w:id="394" w:author="gautam mandal" w:date="2024-05-31T16:04:00Z">
          <w:r w:rsidR="00040ABA" w:rsidDel="00553B54">
            <w:rPr>
              <w:rFonts w:ascii="Arial" w:hAnsi="Arial" w:cs="Arial"/>
              <w:lang w:val="en-US"/>
            </w:rPr>
            <w:delText xml:space="preserve"> in </w:delText>
          </w:r>
        </w:del>
      </w:ins>
      <w:ins w:id="395" w:author="Simona Chera" w:date="2024-04-22T16:52:00Z">
        <w:del w:id="396" w:author="gautam mandal" w:date="2024-05-31T16:04:00Z">
          <w:r w:rsidR="00040ABA" w:rsidDel="00553B54">
            <w:rPr>
              <w:rFonts w:ascii="Arial" w:hAnsi="Arial" w:cs="Arial"/>
              <w:lang w:val="en-US"/>
            </w:rPr>
            <w:delText>cert</w:delText>
          </w:r>
        </w:del>
      </w:ins>
      <w:ins w:id="397" w:author="Simona Chera" w:date="2024-04-22T16:53:00Z">
        <w:del w:id="398" w:author="gautam mandal" w:date="2024-05-31T16:04:00Z">
          <w:r w:rsidR="00040ABA" w:rsidDel="00553B54">
            <w:rPr>
              <w:rFonts w:ascii="Arial" w:hAnsi="Arial" w:cs="Arial"/>
              <w:lang w:val="en-US"/>
            </w:rPr>
            <w:delText>ain</w:delText>
          </w:r>
        </w:del>
      </w:ins>
      <w:ins w:id="399" w:author="Simona Chera" w:date="2024-04-22T17:17:00Z">
        <w:del w:id="400" w:author="gautam mandal" w:date="2024-05-31T16:04:00Z">
          <w:r w:rsidR="00692753" w:rsidDel="00553B54">
            <w:rPr>
              <w:rFonts w:ascii="Arial" w:hAnsi="Arial" w:cs="Arial"/>
              <w:lang w:val="en-US"/>
            </w:rPr>
            <w:delText xml:space="preserve"> key</w:delText>
          </w:r>
        </w:del>
      </w:ins>
      <w:ins w:id="401" w:author="Simona Chera" w:date="2024-04-22T16:51:00Z">
        <w:del w:id="402" w:author="gautam mandal" w:date="2024-05-31T16:04:00Z">
          <w:r w:rsidR="00040ABA" w:rsidDel="00553B54">
            <w:rPr>
              <w:rFonts w:ascii="Arial" w:hAnsi="Arial" w:cs="Arial"/>
              <w:lang w:val="en-US"/>
            </w:rPr>
            <w:delText xml:space="preserve"> beta-cell marker</w:delText>
          </w:r>
        </w:del>
      </w:ins>
      <w:ins w:id="403" w:author="Simona Chera" w:date="2024-04-22T16:52:00Z">
        <w:del w:id="404" w:author="gautam mandal" w:date="2024-05-31T16:04:00Z">
          <w:r w:rsidR="00040ABA" w:rsidDel="00553B54">
            <w:rPr>
              <w:rFonts w:ascii="Arial" w:hAnsi="Arial" w:cs="Arial"/>
              <w:lang w:val="en-US"/>
            </w:rPr>
            <w:delText xml:space="preserve">s </w:delText>
          </w:r>
        </w:del>
      </w:ins>
      <w:ins w:id="405" w:author="Simona Chera" w:date="2024-04-22T17:18:00Z">
        <w:del w:id="406" w:author="gautam mandal" w:date="2024-05-31T16:04:00Z">
          <w:r w:rsidR="00692753" w:rsidDel="00553B54">
            <w:rPr>
              <w:rFonts w:ascii="Arial" w:hAnsi="Arial" w:cs="Arial"/>
              <w:lang w:val="en-US"/>
            </w:rPr>
            <w:delText>were</w:delText>
          </w:r>
        </w:del>
      </w:ins>
      <w:ins w:id="407" w:author="Simona Chera" w:date="2024-04-22T16:49:00Z">
        <w:del w:id="408" w:author="gautam mandal" w:date="2024-05-31T16:04:00Z">
          <w:r w:rsidR="00040ABA" w:rsidDel="00553B54">
            <w:rPr>
              <w:rFonts w:ascii="Arial" w:hAnsi="Arial" w:cs="Arial"/>
              <w:lang w:val="en-US"/>
            </w:rPr>
            <w:delText xml:space="preserve"> reported</w:delText>
          </w:r>
        </w:del>
      </w:ins>
      <w:del w:id="409" w:author="gautam mandal" w:date="2024-05-31T16:04:00Z">
        <w:r w:rsidR="00971B9B" w:rsidDel="00553B54">
          <w:rPr>
            <w:rFonts w:ascii="Arial" w:hAnsi="Arial" w:cs="Arial"/>
            <w:lang w:val="en-US"/>
          </w:rPr>
          <w:fldChar w:fldCharType="begin">
            <w:fldData xml:space="preserve">PEVuZE5vdGU+PENpdGU+PEF1dGhvcj5FbmdlPC9BdXRob3I+PFllYXI+MjAxNzwvWWVhcj48UmVj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</w:fldData>
          </w:fldChar>
        </w:r>
        <w:r w:rsidR="00971B9B" w:rsidDel="00553B54">
          <w:rPr>
            <w:rFonts w:ascii="Arial" w:hAnsi="Arial" w:cs="Arial"/>
            <w:lang w:val="en-US"/>
          </w:rPr>
          <w:delInstrText xml:space="preserve"> ADDIN EN.CITE </w:delInstrText>
        </w:r>
        <w:r w:rsidR="00971B9B" w:rsidDel="00553B54">
          <w:rPr>
            <w:rFonts w:ascii="Arial" w:hAnsi="Arial" w:cs="Arial"/>
            <w:lang w:val="en-US"/>
          </w:rPr>
          <w:fldChar w:fldCharType="begin">
            <w:fldData xml:space="preserve">PEVuZE5vdGU+PENpdGU+PEF1dGhvcj5FbmdlPC9BdXRob3I+PFllYXI+MjAxNzwvWWVhcj48UmVj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</w:fldData>
          </w:fldChar>
        </w:r>
        <w:r w:rsidR="00971B9B" w:rsidDel="00553B54">
          <w:rPr>
            <w:rFonts w:ascii="Arial" w:hAnsi="Arial" w:cs="Arial"/>
            <w:lang w:val="en-US"/>
          </w:rPr>
          <w:delInstrText xml:space="preserve"> ADDIN EN.CITE.DATA </w:delInstrText>
        </w:r>
        <w:r w:rsidR="00971B9B" w:rsidDel="00553B54">
          <w:rPr>
            <w:rFonts w:ascii="Arial" w:hAnsi="Arial" w:cs="Arial"/>
            <w:lang w:val="en-US"/>
          </w:rPr>
        </w:r>
        <w:r w:rsidR="00971B9B" w:rsidDel="00553B54">
          <w:rPr>
            <w:rFonts w:ascii="Arial" w:hAnsi="Arial" w:cs="Arial"/>
            <w:lang w:val="en-US"/>
          </w:rPr>
          <w:fldChar w:fldCharType="end"/>
        </w:r>
        <w:r w:rsidR="00971B9B" w:rsidDel="00553B54">
          <w:rPr>
            <w:rFonts w:ascii="Arial" w:hAnsi="Arial" w:cs="Arial"/>
            <w:lang w:val="en-US"/>
          </w:rPr>
        </w:r>
        <w:r w:rsidR="00971B9B" w:rsidDel="00553B54">
          <w:rPr>
            <w:rFonts w:ascii="Arial" w:hAnsi="Arial" w:cs="Arial"/>
            <w:lang w:val="en-US"/>
          </w:rPr>
          <w:fldChar w:fldCharType="separate"/>
        </w:r>
        <w:r w:rsidR="00971B9B" w:rsidRPr="00971B9B" w:rsidDel="00553B54">
          <w:rPr>
            <w:rFonts w:ascii="Arial" w:hAnsi="Arial" w:cs="Arial"/>
            <w:noProof/>
            <w:vertAlign w:val="superscript"/>
            <w:lang w:val="en-US"/>
          </w:rPr>
          <w:delText>26</w:delText>
        </w:r>
        <w:r w:rsidR="00971B9B" w:rsidDel="00553B54">
          <w:rPr>
            <w:rFonts w:ascii="Arial" w:hAnsi="Arial" w:cs="Arial"/>
            <w:lang w:val="en-US"/>
          </w:rPr>
          <w:fldChar w:fldCharType="end"/>
        </w:r>
      </w:del>
      <w:ins w:id="410" w:author="Luiza Mihaela Ghila" w:date="2024-04-30T21:24:00Z">
        <w:del w:id="411" w:author="gautam mandal" w:date="2024-05-31T16:04:00Z">
          <w:r w:rsidR="00552B0F" w:rsidRPr="00552B0F" w:rsidDel="00553B54">
            <w:rPr>
              <w:rFonts w:ascii="Arial" w:hAnsi="Arial" w:cs="Arial"/>
              <w:vertAlign w:val="superscript"/>
              <w:lang w:val="en-US"/>
            </w:rPr>
            <w:delText>,</w:delText>
          </w:r>
        </w:del>
      </w:ins>
      <w:del w:id="412" w:author="gautam mandal" w:date="2024-05-31T16:04:00Z">
        <w:r w:rsidR="00971B9B" w:rsidDel="00553B54">
          <w:rPr>
            <w:rFonts w:ascii="Arial" w:hAnsi="Arial" w:cs="Arial"/>
            <w:lang w:val="en-US"/>
          </w:rPr>
          <w:fldChar w:fldCharType="begin"/>
        </w:r>
        <w:r w:rsidR="00971B9B" w:rsidDel="00553B54">
          <w:rPr>
            <w:rFonts w:ascii="Arial" w:hAnsi="Arial" w:cs="Arial"/>
            <w:lang w:val="en-US"/>
          </w:rPr>
          <w:delInstrText xml:space="preserve"> ADDIN EN.CITE &lt;EndNote&gt;&lt;Cite&gt;&lt;Author&gt;Mizukami&lt;/Author&gt;&lt;Year&gt;2014&lt;/Year&gt;&lt;RecNum&gt;1547&lt;/RecNum&gt;&lt;DisplayText&gt;&lt;style face="superscript"&gt;12&lt;/style&gt;&lt;/DisplayText&gt;&lt;record&gt;&lt;rec-number&gt;1547&lt;/rec-number&gt;&lt;foreign-keys&gt;&lt;key app="EN" db-id="xrv5sz0ep0rw0qezpebvvzdwv5exvzwsszpd" timestamp="1713991500"&gt;1547&lt;/key&gt;&lt;/foreign-keys&gt;&lt;ref-type name="Journal Article"&gt;17&lt;/ref-type&gt;&lt;contributors&gt;&lt;authors&gt;&lt;author&gt;Mizukami, H.&lt;/author&gt;&lt;author&gt;Takahashi, K.&lt;/author&gt;&lt;author&gt;Inaba, W.&lt;/author&gt;&lt;author&gt;Osonoi, S.&lt;/author&gt;&lt;author&gt;Kamata, K.&lt;/author&gt;&lt;author&gt;Tsuboi, K.&lt;/author&gt;&lt;author&gt;Yagihashi, S.&lt;/author&gt;&lt;/authors&gt;&lt;/contributors&gt;&lt;auth-address&gt;Department of Pathology and Molecular Medicine Hirosaki University Graduate School of Medicine Hirosaki Aomori Japan.&lt;/auth-address&gt;&lt;titles&gt;&lt;title&gt;Age-associated changes of islet endocrine cells and the effects of body mass index in Japanese&lt;/title&gt;&lt;secondary-title&gt;J Diabetes Investig&lt;/secondary-title&gt;&lt;/titles&gt;&lt;periodical&gt;&lt;full-title&gt;J Diabetes Investig&lt;/full-title&gt;&lt;/periodical&gt;&lt;pages&gt;38-47&lt;/pages&gt;&lt;volume&gt;5&lt;/volume&gt;&lt;number&gt;1&lt;/number&gt;&lt;edition&gt;2014/05/21&lt;/edition&gt;&lt;keywords&gt;&lt;keyword&gt;Aging&lt;/keyword&gt;&lt;keyword&gt;Islet structure&lt;/keyword&gt;&lt;keyword&gt;beta-Cell turnover&lt;/keyword&gt;&lt;/keywords&gt;&lt;dates&gt;&lt;year&gt;2014&lt;/year&gt;&lt;pub-dates&gt;&lt;date&gt;Feb 12&lt;/date&gt;&lt;/pub-dates&gt;&lt;/dates&gt;&lt;isbn&gt;2040-1116 (Print)&amp;#xD;2040-1124 (Electronic)&amp;#xD;2040-1116 (Linking)&lt;/isbn&gt;&lt;accession-num&gt;24843735&lt;/accession-num&gt;&lt;urls&gt;&lt;related-urls&gt;&lt;url&gt;https://www.ncbi.nlm.nih.gov/pubmed/24843735&lt;/url&gt;&lt;/related-urls&gt;&lt;/urls&gt;&lt;custom2&gt;PMC4025233&lt;/custom2&gt;&lt;electronic-resource-num&gt;10.1111/jdi.12118&lt;/electronic-resource-num&gt;&lt;/record&gt;&lt;/Cite&gt;&lt;/EndNote&gt;</w:delInstrText>
        </w:r>
        <w:r w:rsidR="00971B9B" w:rsidDel="00553B54">
          <w:rPr>
            <w:rFonts w:ascii="Arial" w:hAnsi="Arial" w:cs="Arial"/>
            <w:lang w:val="en-US"/>
          </w:rPr>
          <w:fldChar w:fldCharType="separate"/>
        </w:r>
        <w:r w:rsidR="00971B9B" w:rsidRPr="00971B9B" w:rsidDel="00553B54">
          <w:rPr>
            <w:rFonts w:ascii="Arial" w:hAnsi="Arial" w:cs="Arial"/>
            <w:noProof/>
            <w:vertAlign w:val="superscript"/>
            <w:lang w:val="en-US"/>
          </w:rPr>
          <w:delText>12</w:delText>
        </w:r>
        <w:r w:rsidR="00971B9B" w:rsidDel="00553B54">
          <w:rPr>
            <w:rFonts w:ascii="Arial" w:hAnsi="Arial" w:cs="Arial"/>
            <w:lang w:val="en-US"/>
          </w:rPr>
          <w:fldChar w:fldCharType="end"/>
        </w:r>
      </w:del>
      <w:ins w:id="413" w:author="Simona Chera" w:date="2024-04-22T16:50:00Z">
        <w:del w:id="414" w:author="gautam mandal" w:date="2024-05-31T16:04:00Z">
          <w:r w:rsidR="00040ABA" w:rsidDel="00553B54">
            <w:rPr>
              <w:rFonts w:ascii="Arial" w:hAnsi="Arial" w:cs="Arial"/>
              <w:lang w:val="en-US"/>
            </w:rPr>
            <w:delText xml:space="preserve">. </w:delText>
          </w:r>
        </w:del>
      </w:ins>
      <w:ins w:id="415" w:author="Simona Chera" w:date="2024-04-22T17:18:00Z">
        <w:del w:id="416" w:author="gautam mandal" w:date="2024-05-31T16:04:00Z">
          <w:r w:rsidR="00692753" w:rsidDel="00553B54">
            <w:rPr>
              <w:rFonts w:ascii="Arial" w:hAnsi="Arial" w:cs="Arial"/>
              <w:lang w:val="en-US"/>
            </w:rPr>
            <w:delText>In contrast,</w:delText>
          </w:r>
        </w:del>
      </w:ins>
      <w:ins w:id="417" w:author="Simona Chera" w:date="2024-04-22T17:19:00Z">
        <w:del w:id="418" w:author="gautam mandal" w:date="2024-05-31T16:04:00Z">
          <w:r w:rsidR="00692753" w:rsidDel="00553B54">
            <w:rPr>
              <w:rFonts w:ascii="Arial" w:hAnsi="Arial" w:cs="Arial"/>
              <w:lang w:val="en-US"/>
            </w:rPr>
            <w:delText xml:space="preserve"> these </w:delText>
          </w:r>
        </w:del>
      </w:ins>
      <w:ins w:id="419" w:author="Simona Chera" w:date="2024-04-22T17:20:00Z">
        <w:del w:id="420" w:author="gautam mandal" w:date="2024-05-31T16:04:00Z">
          <w:r w:rsidR="00692753" w:rsidDel="00553B54">
            <w:rPr>
              <w:rFonts w:ascii="Arial" w:hAnsi="Arial" w:cs="Arial"/>
              <w:lang w:val="en-US"/>
            </w:rPr>
            <w:delText>markers</w:delText>
          </w:r>
        </w:del>
      </w:ins>
      <w:ins w:id="421" w:author="Simona Chera" w:date="2024-04-22T17:19:00Z">
        <w:del w:id="422" w:author="gautam mandal" w:date="2024-05-31T16:04:00Z">
          <w:r w:rsidR="00692753" w:rsidDel="00553B54">
            <w:rPr>
              <w:rFonts w:ascii="Arial" w:hAnsi="Arial" w:cs="Arial"/>
              <w:lang w:val="en-US"/>
            </w:rPr>
            <w:delText xml:space="preserve"> were </w:delText>
          </w:r>
        </w:del>
      </w:ins>
      <w:ins w:id="423" w:author="Simona Chera" w:date="2024-04-22T17:33:00Z">
        <w:del w:id="424" w:author="gautam mandal" w:date="2024-05-31T16:04:00Z">
          <w:r w:rsidR="005F4BEC" w:rsidDel="00553B54">
            <w:rPr>
              <w:rFonts w:ascii="Arial" w:hAnsi="Arial" w:cs="Arial"/>
              <w:lang w:val="en-US"/>
            </w:rPr>
            <w:delText>observed</w:delText>
          </w:r>
        </w:del>
      </w:ins>
      <w:ins w:id="425" w:author="Simona Chera" w:date="2024-04-22T17:20:00Z">
        <w:del w:id="426" w:author="gautam mandal" w:date="2024-05-31T16:04:00Z">
          <w:r w:rsidR="00692753" w:rsidDel="00553B54">
            <w:rPr>
              <w:rFonts w:ascii="Arial" w:hAnsi="Arial" w:cs="Arial"/>
              <w:lang w:val="en-US"/>
            </w:rPr>
            <w:delText xml:space="preserve"> </w:delText>
          </w:r>
        </w:del>
      </w:ins>
      <w:ins w:id="427" w:author="Simona Chera" w:date="2024-04-22T17:19:00Z">
        <w:del w:id="428" w:author="gautam mandal" w:date="2024-05-31T16:04:00Z">
          <w:r w:rsidR="00692753" w:rsidDel="00553B54">
            <w:rPr>
              <w:rFonts w:ascii="Arial" w:hAnsi="Arial" w:cs="Arial"/>
              <w:lang w:val="en-US"/>
            </w:rPr>
            <w:delText>upregulated</w:delText>
          </w:r>
        </w:del>
      </w:ins>
      <w:ins w:id="429" w:author="Simona Chera" w:date="2024-04-22T17:20:00Z">
        <w:del w:id="430" w:author="gautam mandal" w:date="2024-05-31T16:04:00Z">
          <w:r w:rsidR="00692753" w:rsidDel="00553B54">
            <w:rPr>
              <w:rFonts w:ascii="Arial" w:hAnsi="Arial" w:cs="Arial"/>
              <w:lang w:val="en-US"/>
            </w:rPr>
            <w:delText xml:space="preserve"> in mice</w:delText>
          </w:r>
        </w:del>
      </w:ins>
      <w:ins w:id="431" w:author="Simona Chera" w:date="2024-04-22T17:19:00Z">
        <w:del w:id="432" w:author="gautam mandal" w:date="2024-05-31T16:04:00Z">
          <w:r w:rsidR="00692753" w:rsidDel="00553B54">
            <w:rPr>
              <w:rFonts w:ascii="Arial" w:hAnsi="Arial" w:cs="Arial"/>
              <w:lang w:val="en-US"/>
            </w:rPr>
            <w:delText xml:space="preserve"> </w:delText>
          </w:r>
        </w:del>
      </w:ins>
      <w:ins w:id="433" w:author="Simona Chera" w:date="2024-04-22T17:22:00Z">
        <w:del w:id="434" w:author="gautam mandal" w:date="2024-05-31T16:04:00Z">
          <w:r w:rsidR="00692753" w:rsidDel="00553B54">
            <w:rPr>
              <w:rFonts w:ascii="Arial" w:hAnsi="Arial" w:cs="Arial"/>
              <w:lang w:val="en-US"/>
            </w:rPr>
            <w:delText>during the first year of life</w:delText>
          </w:r>
        </w:del>
      </w:ins>
      <w:del w:id="435" w:author="gautam mandal" w:date="2024-05-31T16:04:00Z">
        <w:r w:rsidR="00971B9B" w:rsidDel="00553B54">
          <w:rPr>
            <w:rFonts w:ascii="Arial" w:hAnsi="Arial" w:cs="Arial"/>
            <w:lang w:val="en-US"/>
          </w:rPr>
          <w:fldChar w:fldCharType="begin">
            <w:fldData xml:space="preserve">PEVuZE5vdGU+PENpdGU+PEF1dGhvcj5BdnJhaGFtaTwvQXV0aG9yPjxZZWFyPjIwMTU8L1llYXI+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</w:fldData>
          </w:fldChar>
        </w:r>
        <w:r w:rsidR="00971B9B" w:rsidDel="00553B54">
          <w:rPr>
            <w:rFonts w:ascii="Arial" w:hAnsi="Arial" w:cs="Arial"/>
            <w:lang w:val="en-US"/>
          </w:rPr>
          <w:delInstrText xml:space="preserve"> ADDIN EN.CITE </w:delInstrText>
        </w:r>
        <w:r w:rsidR="00971B9B" w:rsidDel="00553B54">
          <w:rPr>
            <w:rFonts w:ascii="Arial" w:hAnsi="Arial" w:cs="Arial"/>
            <w:lang w:val="en-US"/>
          </w:rPr>
          <w:fldChar w:fldCharType="begin">
            <w:fldData xml:space="preserve">PEVuZE5vdGU+PENpdGU+PEF1dGhvcj5BdnJhaGFtaTwvQXV0aG9yPjxZZWFyPjIwMTU8L1llYXI+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</w:fldData>
          </w:fldChar>
        </w:r>
        <w:r w:rsidR="00971B9B" w:rsidDel="00553B54">
          <w:rPr>
            <w:rFonts w:ascii="Arial" w:hAnsi="Arial" w:cs="Arial"/>
            <w:lang w:val="en-US"/>
          </w:rPr>
          <w:delInstrText xml:space="preserve"> ADDIN EN.CITE.DATA </w:delInstrText>
        </w:r>
        <w:r w:rsidR="00971B9B" w:rsidDel="00553B54">
          <w:rPr>
            <w:rFonts w:ascii="Arial" w:hAnsi="Arial" w:cs="Arial"/>
            <w:lang w:val="en-US"/>
          </w:rPr>
        </w:r>
        <w:r w:rsidR="00971B9B" w:rsidDel="00553B54">
          <w:rPr>
            <w:rFonts w:ascii="Arial" w:hAnsi="Arial" w:cs="Arial"/>
            <w:lang w:val="en-US"/>
          </w:rPr>
          <w:fldChar w:fldCharType="end"/>
        </w:r>
        <w:r w:rsidR="00971B9B" w:rsidDel="00553B54">
          <w:rPr>
            <w:rFonts w:ascii="Arial" w:hAnsi="Arial" w:cs="Arial"/>
            <w:lang w:val="en-US"/>
          </w:rPr>
        </w:r>
        <w:r w:rsidR="00971B9B" w:rsidDel="00553B54">
          <w:rPr>
            <w:rFonts w:ascii="Arial" w:hAnsi="Arial" w:cs="Arial"/>
            <w:lang w:val="en-US"/>
          </w:rPr>
          <w:fldChar w:fldCharType="separate"/>
        </w:r>
        <w:r w:rsidR="00971B9B" w:rsidRPr="00971B9B" w:rsidDel="00553B54">
          <w:rPr>
            <w:rFonts w:ascii="Arial" w:hAnsi="Arial" w:cs="Arial"/>
            <w:noProof/>
            <w:vertAlign w:val="superscript"/>
            <w:lang w:val="en-US"/>
          </w:rPr>
          <w:delText>27</w:delText>
        </w:r>
        <w:r w:rsidR="00971B9B" w:rsidDel="00553B54">
          <w:rPr>
            <w:rFonts w:ascii="Arial" w:hAnsi="Arial" w:cs="Arial"/>
            <w:lang w:val="en-US"/>
          </w:rPr>
          <w:fldChar w:fldCharType="end"/>
        </w:r>
      </w:del>
      <w:ins w:id="436" w:author="Simona Chera" w:date="2024-04-22T17:21:00Z">
        <w:del w:id="437" w:author="gautam mandal" w:date="2024-05-31T16:04:00Z">
          <w:r w:rsidR="00692753" w:rsidDel="00553B54">
            <w:rPr>
              <w:rFonts w:ascii="Arial" w:hAnsi="Arial" w:cs="Arial"/>
              <w:lang w:val="en-US"/>
            </w:rPr>
            <w:delText xml:space="preserve">. </w:delText>
          </w:r>
        </w:del>
      </w:ins>
    </w:p>
    <w:p w14:paraId="0F6F7F91" w14:textId="055718CC" w:rsidR="00B0312E" w:rsidDel="00553B54" w:rsidRDefault="00692753" w:rsidP="006674CB">
      <w:pPr>
        <w:spacing w:before="120" w:line="360" w:lineRule="auto"/>
        <w:jc w:val="both"/>
        <w:rPr>
          <w:ins w:id="438" w:author="Simona Chera" w:date="2024-04-22T14:55:00Z"/>
          <w:del w:id="439" w:author="gautam mandal" w:date="2024-05-31T16:04:00Z"/>
          <w:rFonts w:ascii="Arial" w:hAnsi="Arial" w:cs="Arial"/>
          <w:lang w:val="en-US"/>
        </w:rPr>
      </w:pPr>
      <w:ins w:id="440" w:author="Simona Chera" w:date="2024-04-22T17:22:00Z">
        <w:del w:id="441" w:author="gautam mandal" w:date="2024-05-31T16:04:00Z">
          <w:r w:rsidDel="00553B54">
            <w:rPr>
              <w:rFonts w:ascii="Arial" w:hAnsi="Arial" w:cs="Arial"/>
              <w:lang w:val="en-US"/>
            </w:rPr>
            <w:delText>As</w:delText>
          </w:r>
        </w:del>
      </w:ins>
      <w:ins w:id="442" w:author="Simona Chera" w:date="2024-04-22T17:23:00Z">
        <w:del w:id="443" w:author="gautam mandal" w:date="2024-05-31T16:04:00Z">
          <w:r w:rsidDel="00553B54">
            <w:rPr>
              <w:rFonts w:ascii="Arial" w:hAnsi="Arial" w:cs="Arial"/>
              <w:lang w:val="en-US"/>
            </w:rPr>
            <w:delText xml:space="preserve"> t</w:delText>
          </w:r>
        </w:del>
      </w:ins>
      <w:del w:id="444" w:author="gautam mandal" w:date="2024-05-31T16:04:00Z">
        <w:r w:rsidR="00D4404D" w:rsidRPr="004E1CBA" w:rsidDel="00553B54">
          <w:rPr>
            <w:rFonts w:ascii="Arial" w:hAnsi="Arial" w:cs="Arial"/>
            <w:lang w:val="en-US"/>
          </w:rPr>
          <w:delText>he insulin-producing beta-cells are the main producer of insulin in the body, their loss</w:delText>
        </w:r>
        <w:r w:rsidR="00725A83" w:rsidRPr="004E1CBA" w:rsidDel="00553B54">
          <w:rPr>
            <w:rFonts w:ascii="Arial" w:hAnsi="Arial" w:cs="Arial"/>
            <w:lang w:val="en-US"/>
          </w:rPr>
          <w:fldChar w:fldCharType="begin">
            <w:fldData xml:space="preserve">PEVuZE5vdGU+PENpdGU+PEF1dGhvcj5UaG9yZWw8L0F1dGhvcj48WWVhcj4yMDEwPC9ZZWFyPjxS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=
</w:fldData>
          </w:fldChar>
        </w:r>
        <w:r w:rsidR="00971B9B" w:rsidDel="00553B54">
          <w:rPr>
            <w:rFonts w:ascii="Arial" w:hAnsi="Arial" w:cs="Arial"/>
            <w:lang w:val="en-US"/>
          </w:rPr>
          <w:delInstrText xml:space="preserve"> ADDIN EN.CITE </w:delInstrText>
        </w:r>
        <w:r w:rsidR="00971B9B" w:rsidDel="00553B54">
          <w:rPr>
            <w:rFonts w:ascii="Arial" w:hAnsi="Arial" w:cs="Arial"/>
            <w:lang w:val="en-US"/>
          </w:rPr>
          <w:fldChar w:fldCharType="begin">
            <w:fldData xml:space="preserve">PEVuZE5vdGU+PENpdGU+PEF1dGhvcj5UaG9yZWw8L0F1dGhvcj48WWVhcj4yMDEwPC9ZZWFyPjxS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=
</w:fldData>
          </w:fldChar>
        </w:r>
        <w:r w:rsidR="00971B9B" w:rsidDel="00553B54">
          <w:rPr>
            <w:rFonts w:ascii="Arial" w:hAnsi="Arial" w:cs="Arial"/>
            <w:lang w:val="en-US"/>
          </w:rPr>
          <w:delInstrText xml:space="preserve"> ADDIN EN.CITE.DATA </w:delInstrText>
        </w:r>
        <w:r w:rsidR="00971B9B" w:rsidDel="00553B54">
          <w:rPr>
            <w:rFonts w:ascii="Arial" w:hAnsi="Arial" w:cs="Arial"/>
            <w:lang w:val="en-US"/>
          </w:rPr>
        </w:r>
        <w:r w:rsidR="00971B9B" w:rsidDel="00553B54">
          <w:rPr>
            <w:rFonts w:ascii="Arial" w:hAnsi="Arial" w:cs="Arial"/>
            <w:lang w:val="en-US"/>
          </w:rPr>
          <w:fldChar w:fldCharType="end"/>
        </w:r>
        <w:r w:rsidR="00725A83" w:rsidRPr="004E1CBA" w:rsidDel="00553B54">
          <w:rPr>
            <w:rFonts w:ascii="Arial" w:hAnsi="Arial" w:cs="Arial"/>
            <w:lang w:val="en-US"/>
          </w:rPr>
        </w:r>
        <w:r w:rsidR="00725A83" w:rsidRPr="004E1CBA" w:rsidDel="00553B54">
          <w:rPr>
            <w:rFonts w:ascii="Arial" w:hAnsi="Arial" w:cs="Arial"/>
            <w:lang w:val="en-US"/>
          </w:rPr>
          <w:fldChar w:fldCharType="separate"/>
        </w:r>
        <w:r w:rsidR="00971B9B" w:rsidRPr="00971B9B" w:rsidDel="00553B54">
          <w:rPr>
            <w:rFonts w:ascii="Arial" w:hAnsi="Arial" w:cs="Arial"/>
            <w:noProof/>
            <w:vertAlign w:val="superscript"/>
            <w:lang w:val="en-US"/>
          </w:rPr>
          <w:delText>28,29</w:delText>
        </w:r>
        <w:r w:rsidR="00725A83" w:rsidRPr="004E1CBA" w:rsidDel="00553B54">
          <w:rPr>
            <w:rFonts w:ascii="Arial" w:hAnsi="Arial" w:cs="Arial"/>
            <w:lang w:val="en-US"/>
          </w:rPr>
          <w:fldChar w:fldCharType="end"/>
        </w:r>
        <w:r w:rsidR="00D4404D" w:rsidRPr="004E1CBA" w:rsidDel="00553B54">
          <w:rPr>
            <w:rFonts w:ascii="Arial" w:hAnsi="Arial" w:cs="Arial"/>
            <w:lang w:val="en-US"/>
          </w:rPr>
          <w:delText xml:space="preserve"> or d</w:delText>
        </w:r>
        <w:r w:rsidR="00252E9B" w:rsidDel="00553B54">
          <w:rPr>
            <w:rFonts w:ascii="Arial" w:hAnsi="Arial" w:cs="Arial"/>
            <w:lang w:val="en-US"/>
          </w:rPr>
          <w:delText>y</w:delText>
        </w:r>
        <w:r w:rsidR="00D4404D" w:rsidRPr="004E1CBA" w:rsidDel="00553B54">
          <w:rPr>
            <w:rFonts w:ascii="Arial" w:hAnsi="Arial" w:cs="Arial"/>
            <w:lang w:val="en-US"/>
          </w:rPr>
          <w:delText>sfunction</w:delText>
        </w:r>
        <w:r w:rsidR="008B10C2" w:rsidRPr="004E1CBA" w:rsidDel="00553B54">
          <w:rPr>
            <w:rFonts w:ascii="Arial" w:hAnsi="Arial" w:cs="Arial"/>
            <w:lang w:val="en-US"/>
          </w:rPr>
          <w:fldChar w:fldCharType="begin"/>
        </w:r>
        <w:r w:rsidR="00971B9B" w:rsidDel="00553B54">
          <w:rPr>
            <w:rFonts w:ascii="Arial" w:hAnsi="Arial" w:cs="Arial"/>
            <w:lang w:val="en-US"/>
          </w:rPr>
          <w:delInstrText xml:space="preserve"> ADDIN EN.CITE &lt;EndNote&gt;&lt;Cite&gt;&lt;Author&gt;White&lt;/Author&gt;&lt;Year&gt;2016&lt;/Year&gt;&lt;RecNum&gt;1316&lt;/RecNum&gt;&lt;DisplayText&gt;&lt;style face="superscript"&gt;30&lt;/style&gt;&lt;/DisplayText&gt;&lt;record&gt;&lt;rec-number&gt;1316&lt;/rec-number&gt;&lt;foreign-keys&gt;&lt;key app="EN" db-id="xrv5sz0ep0rw0qezpebvvzdwv5exvzwsszpd" timestamp="1682584137"&gt;1316&lt;/key&gt;&lt;/foreign-keys&gt;&lt;ref-type name="Journal Article"&gt;17&lt;/ref-type&gt;&lt;contributors&gt;&lt;authors&gt;&lt;author&gt;White, M. G.&lt;/author&gt;&lt;author&gt;Shaw, J. A.&lt;/author&gt;&lt;author&gt;Taylor, R.&lt;/author&gt;&lt;/authors&gt;&lt;/contributors&gt;&lt;auth-address&gt;Regenerative Medicine for Diabetes Group and Magnetic Resonance Centre, Institute of Cellular Medicine, Newcastle University, Newcastle upon Tyne, U.K.&amp;#xD;Regenerative Medicine for Diabetes Group and Magnetic Resonance Centre, Institute of Cellular Medicine, Newcastle University, Newcastle upon Tyne, U.K. roy.taylor@ncl.ac.uk.&lt;/auth-address&gt;&lt;titles&gt;&lt;title&gt;Type 2 Diabetes: The Pathologic Basis of Reversible beta-Cell Dysfunction&lt;/title&gt;&lt;secondary-title&gt;Diabetes Care&lt;/secondary-title&gt;&lt;/titles&gt;&lt;periodical&gt;&lt;full-title&gt;Diabetes Care&lt;/full-title&gt;&lt;abbr-1&gt;Diabetes care&lt;/abbr-1&gt;&lt;/periodical&gt;&lt;pages&gt;2080-2088&lt;/pages&gt;&lt;volume&gt;39&lt;/volume&gt;&lt;number&gt;11&lt;/number&gt;&lt;edition&gt;2016/12/08&lt;/edition&gt;&lt;keywords&gt;&lt;keyword&gt;Animals&lt;/keyword&gt;&lt;keyword&gt;Blood Glucose/metabolism&lt;/keyword&gt;&lt;keyword&gt;Cell Differentiation&lt;/keyword&gt;&lt;keyword&gt;Diabetes Mellitus, Type 2/*physiopathology&lt;/keyword&gt;&lt;keyword&gt;Disease Models, Animal&lt;/keyword&gt;&lt;keyword&gt;Disease Progression&lt;/keyword&gt;&lt;keyword&gt;Humans&lt;/keyword&gt;&lt;keyword&gt;Insulin/metabolism&lt;/keyword&gt;&lt;keyword&gt;Insulin Secretion&lt;/keyword&gt;&lt;keyword&gt;Insulin-Secreting Cells/*pathology&lt;/keyword&gt;&lt;/keywords&gt;&lt;dates&gt;&lt;year&gt;2016&lt;/year&gt;&lt;pub-dates&gt;&lt;date&gt;Nov&lt;/date&gt;&lt;/pub-dates&gt;&lt;/dates&gt;&lt;isbn&gt;1935-5548 (Electronic)&amp;#xD;0149-5992 (Linking)&lt;/isbn&gt;&lt;accession-num&gt;27926891&lt;/accession-num&gt;&lt;urls&gt;&lt;related-urls&gt;&lt;url&gt;https://www.ncbi.nlm.nih.gov/pubmed/27926891&lt;/url&gt;&lt;/related-urls&gt;&lt;/urls&gt;&lt;electronic-resource-num&gt;10.2337/dc16-0619&lt;/electronic-resource-num&gt;&lt;/record&gt;&lt;/Cite&gt;&lt;/EndNote&gt;</w:delInstrText>
        </w:r>
        <w:r w:rsidR="008B10C2" w:rsidRPr="004E1CBA" w:rsidDel="00553B54">
          <w:rPr>
            <w:rFonts w:ascii="Arial" w:hAnsi="Arial" w:cs="Arial"/>
            <w:lang w:val="en-US"/>
          </w:rPr>
          <w:fldChar w:fldCharType="separate"/>
        </w:r>
        <w:r w:rsidR="00971B9B" w:rsidRPr="00971B9B" w:rsidDel="00553B54">
          <w:rPr>
            <w:rFonts w:ascii="Arial" w:hAnsi="Arial" w:cs="Arial"/>
            <w:noProof/>
            <w:vertAlign w:val="superscript"/>
            <w:lang w:val="en-US"/>
          </w:rPr>
          <w:delText>30</w:delText>
        </w:r>
        <w:r w:rsidR="008B10C2" w:rsidRPr="004E1CBA" w:rsidDel="00553B54">
          <w:rPr>
            <w:rFonts w:ascii="Arial" w:hAnsi="Arial" w:cs="Arial"/>
            <w:lang w:val="en-US"/>
          </w:rPr>
          <w:fldChar w:fldCharType="end"/>
        </w:r>
        <w:r w:rsidR="006674CB" w:rsidRPr="004E1CBA" w:rsidDel="00553B54">
          <w:rPr>
            <w:rFonts w:ascii="Arial" w:hAnsi="Arial" w:cs="Arial"/>
            <w:lang w:val="en-US"/>
          </w:rPr>
          <w:delText xml:space="preserve"> </w:delText>
        </w:r>
      </w:del>
      <w:ins w:id="445" w:author="Simona Chera" w:date="2024-04-22T17:47:00Z">
        <w:del w:id="446" w:author="gautam mandal" w:date="2024-05-31T16:04:00Z">
          <w:r w:rsidR="002C7438" w:rsidRPr="004E1CBA" w:rsidDel="00553B54">
            <w:rPr>
              <w:rFonts w:ascii="Arial" w:hAnsi="Arial" w:cs="Arial"/>
              <w:lang w:val="en-US"/>
            </w:rPr>
            <w:delText>lead</w:delText>
          </w:r>
          <w:r w:rsidR="002C7438" w:rsidDel="00553B54">
            <w:rPr>
              <w:rFonts w:ascii="Arial" w:hAnsi="Arial" w:cs="Arial"/>
              <w:lang w:val="en-US"/>
            </w:rPr>
            <w:delText>s</w:delText>
          </w:r>
          <w:r w:rsidR="002C7438" w:rsidRPr="004E1CBA" w:rsidDel="00553B54">
            <w:rPr>
              <w:rFonts w:ascii="Arial" w:hAnsi="Arial" w:cs="Arial"/>
              <w:lang w:val="en-US"/>
            </w:rPr>
            <w:delText xml:space="preserve"> </w:delText>
          </w:r>
        </w:del>
      </w:ins>
      <w:del w:id="447" w:author="gautam mandal" w:date="2024-05-31T16:04:00Z">
        <w:r w:rsidR="00D4404D" w:rsidRPr="004E1CBA" w:rsidDel="00553B54">
          <w:rPr>
            <w:rFonts w:ascii="Arial" w:hAnsi="Arial" w:cs="Arial"/>
            <w:lang w:val="en-US"/>
          </w:rPr>
          <w:delText>to persistent hyperglycemia and diabetes</w:delText>
        </w:r>
        <w:r w:rsidR="008B10C2" w:rsidRPr="004E1CBA" w:rsidDel="00553B54">
          <w:rPr>
            <w:rFonts w:ascii="Arial" w:hAnsi="Arial" w:cs="Arial"/>
            <w:lang w:val="en-US"/>
          </w:rPr>
          <w:fldChar w:fldCharType="begin">
            <w:fldData xml:space="preserve">PEVuZE5vdGU+PENpdGU+PEF1dGhvcj5FaXppcmlrPC9BdXRob3I+PFllYXI+MjAyMDwvWWVhcj48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</w:fldData>
          </w:fldChar>
        </w:r>
        <w:r w:rsidR="00971B9B" w:rsidDel="00553B54">
          <w:rPr>
            <w:rFonts w:ascii="Arial" w:hAnsi="Arial" w:cs="Arial"/>
            <w:lang w:val="en-US"/>
          </w:rPr>
          <w:delInstrText xml:space="preserve"> ADDIN EN.CITE </w:delInstrText>
        </w:r>
        <w:r w:rsidR="00971B9B" w:rsidDel="00553B54">
          <w:rPr>
            <w:rFonts w:ascii="Arial" w:hAnsi="Arial" w:cs="Arial"/>
            <w:lang w:val="en-US"/>
          </w:rPr>
          <w:fldChar w:fldCharType="begin">
            <w:fldData xml:space="preserve">PEVuZE5vdGU+PENpdGU+PEF1dGhvcj5FaXppcmlrPC9BdXRob3I+PFllYXI+MjAyMDwvWWVhcj48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</w:fldData>
          </w:fldChar>
        </w:r>
        <w:r w:rsidR="00971B9B" w:rsidDel="00553B54">
          <w:rPr>
            <w:rFonts w:ascii="Arial" w:hAnsi="Arial" w:cs="Arial"/>
            <w:lang w:val="en-US"/>
          </w:rPr>
          <w:delInstrText xml:space="preserve"> ADDIN EN.CITE.DATA </w:delInstrText>
        </w:r>
        <w:r w:rsidR="00971B9B" w:rsidDel="00553B54">
          <w:rPr>
            <w:rFonts w:ascii="Arial" w:hAnsi="Arial" w:cs="Arial"/>
            <w:lang w:val="en-US"/>
          </w:rPr>
        </w:r>
        <w:r w:rsidR="00971B9B" w:rsidDel="00553B54">
          <w:rPr>
            <w:rFonts w:ascii="Arial" w:hAnsi="Arial" w:cs="Arial"/>
            <w:lang w:val="en-US"/>
          </w:rPr>
          <w:fldChar w:fldCharType="end"/>
        </w:r>
        <w:r w:rsidR="008B10C2" w:rsidRPr="004E1CBA" w:rsidDel="00553B54">
          <w:rPr>
            <w:rFonts w:ascii="Arial" w:hAnsi="Arial" w:cs="Arial"/>
            <w:lang w:val="en-US"/>
          </w:rPr>
        </w:r>
        <w:r w:rsidR="008B10C2" w:rsidRPr="004E1CBA" w:rsidDel="00553B54">
          <w:rPr>
            <w:rFonts w:ascii="Arial" w:hAnsi="Arial" w:cs="Arial"/>
            <w:lang w:val="en-US"/>
          </w:rPr>
          <w:fldChar w:fldCharType="separate"/>
        </w:r>
        <w:r w:rsidR="00971B9B" w:rsidRPr="00971B9B" w:rsidDel="00553B54">
          <w:rPr>
            <w:rFonts w:ascii="Arial" w:hAnsi="Arial" w:cs="Arial"/>
            <w:noProof/>
            <w:vertAlign w:val="superscript"/>
            <w:lang w:val="en-US"/>
          </w:rPr>
          <w:delText>31</w:delText>
        </w:r>
        <w:r w:rsidR="008B10C2" w:rsidRPr="004E1CBA" w:rsidDel="00553B54">
          <w:rPr>
            <w:rFonts w:ascii="Arial" w:hAnsi="Arial" w:cs="Arial"/>
            <w:lang w:val="en-US"/>
          </w:rPr>
          <w:fldChar w:fldCharType="end"/>
        </w:r>
        <w:r w:rsidR="006674CB" w:rsidRPr="004E1CBA" w:rsidDel="00553B54">
          <w:rPr>
            <w:rFonts w:ascii="Arial" w:hAnsi="Arial" w:cs="Arial"/>
            <w:lang w:val="en-US"/>
          </w:rPr>
          <w:delText>. One of the most prevalent forms of diabetes (type 2</w:delText>
        </w:r>
        <w:r w:rsidR="007B62FF" w:rsidDel="00553B54">
          <w:rPr>
            <w:rFonts w:ascii="Arial" w:hAnsi="Arial" w:cs="Arial"/>
            <w:lang w:val="en-US"/>
          </w:rPr>
          <w:delText xml:space="preserve"> </w:delText>
        </w:r>
      </w:del>
      <w:ins w:id="448" w:author="Simona Chera" w:date="2024-04-24T15:31:00Z">
        <w:del w:id="449" w:author="gautam mandal" w:date="2024-05-31T16:04:00Z">
          <w:r w:rsidR="002370DD" w:rsidDel="00553B54">
            <w:rPr>
              <w:rFonts w:ascii="Arial" w:hAnsi="Arial" w:cs="Arial"/>
              <w:lang w:val="en-US"/>
            </w:rPr>
            <w:delText>–</w:delText>
          </w:r>
        </w:del>
      </w:ins>
      <w:del w:id="450" w:author="gautam mandal" w:date="2024-05-31T16:04:00Z">
        <w:r w:rsidR="007B62FF" w:rsidDel="00553B54">
          <w:rPr>
            <w:rFonts w:ascii="Arial" w:hAnsi="Arial" w:cs="Arial"/>
            <w:lang w:val="en-US"/>
          </w:rPr>
          <w:delText xml:space="preserve"> T2D</w:delText>
        </w:r>
        <w:r w:rsidR="006674CB" w:rsidRPr="004E1CBA" w:rsidDel="00553B54">
          <w:rPr>
            <w:rFonts w:ascii="Arial" w:hAnsi="Arial" w:cs="Arial"/>
            <w:lang w:val="en-US"/>
          </w:rPr>
          <w:delText>) is a well-known age-associated disorder</w:delText>
        </w:r>
        <w:r w:rsidR="008B10C2" w:rsidRPr="004E1CBA" w:rsidDel="00553B54">
          <w:rPr>
            <w:rFonts w:ascii="Arial" w:hAnsi="Arial" w:cs="Arial"/>
            <w:lang w:val="en-US"/>
          </w:rPr>
          <w:fldChar w:fldCharType="begin"/>
        </w:r>
        <w:r w:rsidR="00971B9B" w:rsidDel="00553B54">
          <w:rPr>
            <w:rFonts w:ascii="Arial" w:hAnsi="Arial" w:cs="Arial"/>
            <w:lang w:val="en-US"/>
          </w:rPr>
          <w:delInstrText xml:space="preserve"> ADDIN EN.CITE &lt;EndNote&gt;&lt;Cite&gt;&lt;Author&gt;Gunasekaran&lt;/Author&gt;&lt;Year&gt;2011&lt;/Year&gt;&lt;RecNum&gt;1318&lt;/RecNum&gt;&lt;DisplayText&gt;&lt;style face="superscript"&gt;32&lt;/style&gt;&lt;/DisplayText&gt;&lt;record&gt;&lt;rec-number&gt;1318&lt;/rec-number&gt;&lt;foreign-keys&gt;&lt;key app="EN" db-id="xrv5sz0ep0rw0qezpebvvzdwv5exvzwsszpd" timestamp="1682584357"&gt;1318&lt;/key&gt;&lt;/foreign-keys&gt;&lt;ref-type name="Journal Article"&gt;17&lt;/ref-type&gt;&lt;contributors&gt;&lt;authors&gt;&lt;author&gt;Gunasekaran, U.&lt;/author&gt;&lt;author&gt;Gannon, M.&lt;/author&gt;&lt;/authors&gt;&lt;/contributors&gt;&lt;auth-address&gt;Departments of Medicine, Vanderbilt University, Nashville, TN 37232-0475, USA.&lt;/auth-address&gt;&lt;titles&gt;&lt;title&gt;Type 2 diabetes and the aging pancreatic beta cell&lt;/title&gt;&lt;secondary-title&gt;Aging (Albany NY)&lt;/secondary-title&gt;&lt;/titles&gt;&lt;periodical&gt;&lt;full-title&gt;Aging (Albany NY)&lt;/full-title&gt;&lt;abbr-1&gt;Aging&lt;/abbr-1&gt;&lt;/periodical&gt;&lt;pages&gt;565-75&lt;/pages&gt;&lt;volume&gt;3&lt;/volume&gt;&lt;number&gt;6&lt;/number&gt;&lt;edition&gt;2011/07/19&lt;/edition&gt;&lt;keywords&gt;&lt;keyword&gt;Aging/*physiology&lt;/keyword&gt;&lt;keyword&gt;Animals&lt;/keyword&gt;&lt;keyword&gt;Apoptosis/physiology&lt;/keyword&gt;&lt;keyword&gt;Cell Cycle/physiology&lt;/keyword&gt;&lt;keyword&gt;Cell Cycle Proteins/genetics/metabolism&lt;/keyword&gt;&lt;keyword&gt;Cell Differentiation&lt;/keyword&gt;&lt;keyword&gt;Cell Proliferation&lt;/keyword&gt;&lt;keyword&gt;Diabetes Mellitus, Type 2/*physiopathology&lt;/keyword&gt;&lt;keyword&gt;Humans&lt;/keyword&gt;&lt;keyword&gt;Insulin-Secreting Cells/cytology/pathology/*physiology&lt;/keyword&gt;&lt;keyword&gt;Regeneration/physiology&lt;/keyword&gt;&lt;/keywords&gt;&lt;dates&gt;&lt;year&gt;2011&lt;/year&gt;&lt;pub-dates&gt;&lt;date&gt;Jun&lt;/date&gt;&lt;/pub-dates&gt;&lt;/dates&gt;&lt;isbn&gt;1945-4589 (Electronic)&amp;#xD;1945-4589 (Linking)&lt;/isbn&gt;&lt;accession-num&gt;21765202&lt;/accession-num&gt;&lt;urls&gt;&lt;related-urls&gt;&lt;url&gt;https://www.ncbi.nlm.nih.gov/pubmed/21765202&lt;/url&gt;&lt;/related-urls&gt;&lt;/urls&gt;&lt;custom2&gt;PMC3164365&lt;/custom2&gt;&lt;electronic-resource-num&gt;10.18632/aging.100350&lt;/electronic-resource-num&gt;&lt;/record&gt;&lt;/Cite&gt;&lt;/EndNote&gt;</w:delInstrText>
        </w:r>
        <w:r w:rsidR="008B10C2" w:rsidRPr="004E1CBA" w:rsidDel="00553B54">
          <w:rPr>
            <w:rFonts w:ascii="Arial" w:hAnsi="Arial" w:cs="Arial"/>
            <w:lang w:val="en-US"/>
          </w:rPr>
          <w:fldChar w:fldCharType="separate"/>
        </w:r>
        <w:r w:rsidR="00971B9B" w:rsidRPr="00971B9B" w:rsidDel="00553B54">
          <w:rPr>
            <w:rFonts w:ascii="Arial" w:hAnsi="Arial" w:cs="Arial"/>
            <w:noProof/>
            <w:vertAlign w:val="superscript"/>
            <w:lang w:val="en-US"/>
          </w:rPr>
          <w:delText>32</w:delText>
        </w:r>
        <w:r w:rsidR="008B10C2" w:rsidRPr="004E1CBA" w:rsidDel="00553B54">
          <w:rPr>
            <w:rFonts w:ascii="Arial" w:hAnsi="Arial" w:cs="Arial"/>
            <w:lang w:val="en-US"/>
          </w:rPr>
          <w:fldChar w:fldCharType="end"/>
        </w:r>
        <w:r w:rsidR="009868EB" w:rsidDel="00553B54">
          <w:rPr>
            <w:rFonts w:ascii="Arial" w:hAnsi="Arial" w:cs="Arial"/>
            <w:lang w:val="en-US"/>
          </w:rPr>
          <w:delText xml:space="preserve"> </w:delText>
        </w:r>
        <w:r w:rsidR="009868EB" w:rsidDel="00553B54">
          <w:rPr>
            <w:rFonts w:ascii="Arial" w:hAnsi="Arial" w:cs="Arial"/>
            <w:lang w:val="en-US"/>
          </w:rPr>
          <w:fldChar w:fldCharType="begin">
            <w:fldData xml:space="preserve">PEVuZE5vdGU+PENpdGU+PEF1dGhvcj5QZXJsPC9BdXRob3I+PFllYXI+MjAxMDwvWWVhcj48UmVj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</w:fldData>
          </w:fldChar>
        </w:r>
        <w:r w:rsidR="009868EB" w:rsidDel="00553B54">
          <w:rPr>
            <w:rFonts w:ascii="Arial" w:hAnsi="Arial" w:cs="Arial"/>
            <w:lang w:val="en-US"/>
          </w:rPr>
          <w:delInstrText xml:space="preserve"> ADDIN EN.CITE </w:delInstrText>
        </w:r>
        <w:r w:rsidR="009868EB" w:rsidDel="00553B54">
          <w:rPr>
            <w:rFonts w:ascii="Arial" w:hAnsi="Arial" w:cs="Arial"/>
            <w:lang w:val="en-US"/>
          </w:rPr>
          <w:fldChar w:fldCharType="begin">
            <w:fldData xml:space="preserve">PEVuZE5vdGU+PENpdGU+PEF1dGhvcj5QZXJsPC9BdXRob3I+PFllYXI+MjAxMDwvWWVhcj48UmVj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</w:fldData>
          </w:fldChar>
        </w:r>
        <w:r w:rsidR="009868EB" w:rsidDel="00553B54">
          <w:rPr>
            <w:rFonts w:ascii="Arial" w:hAnsi="Arial" w:cs="Arial"/>
            <w:lang w:val="en-US"/>
          </w:rPr>
          <w:delInstrText xml:space="preserve"> ADDIN EN.CITE.DATA </w:delInstrText>
        </w:r>
        <w:r w:rsidR="009868EB" w:rsidDel="00553B54">
          <w:rPr>
            <w:rFonts w:ascii="Arial" w:hAnsi="Arial" w:cs="Arial"/>
            <w:lang w:val="en-US"/>
          </w:rPr>
        </w:r>
        <w:r w:rsidR="009868EB" w:rsidDel="00553B54">
          <w:rPr>
            <w:rFonts w:ascii="Arial" w:hAnsi="Arial" w:cs="Arial"/>
            <w:lang w:val="en-US"/>
          </w:rPr>
          <w:fldChar w:fldCharType="end"/>
        </w:r>
        <w:r w:rsidR="009868EB" w:rsidDel="00553B54">
          <w:rPr>
            <w:rFonts w:ascii="Arial" w:hAnsi="Arial" w:cs="Arial"/>
            <w:lang w:val="en-US"/>
          </w:rPr>
        </w:r>
        <w:r w:rsidR="009868EB" w:rsidDel="00553B54">
          <w:rPr>
            <w:rFonts w:ascii="Arial" w:hAnsi="Arial" w:cs="Arial"/>
            <w:lang w:val="en-US"/>
          </w:rPr>
          <w:fldChar w:fldCharType="separate"/>
        </w:r>
        <w:r w:rsidR="009868EB" w:rsidRPr="009868EB" w:rsidDel="00553B54">
          <w:rPr>
            <w:rFonts w:ascii="Arial" w:hAnsi="Arial" w:cs="Arial"/>
            <w:noProof/>
            <w:vertAlign w:val="superscript"/>
            <w:lang w:val="en-US"/>
          </w:rPr>
          <w:delText>33</w:delText>
        </w:r>
        <w:r w:rsidR="009868EB" w:rsidDel="00553B54">
          <w:rPr>
            <w:rFonts w:ascii="Arial" w:hAnsi="Arial" w:cs="Arial"/>
            <w:lang w:val="en-US"/>
          </w:rPr>
          <w:fldChar w:fldCharType="end"/>
        </w:r>
        <w:r w:rsidR="006674CB" w:rsidRPr="004E1CBA" w:rsidDel="00553B54">
          <w:rPr>
            <w:rFonts w:ascii="Arial" w:hAnsi="Arial" w:cs="Arial"/>
            <w:lang w:val="en-US"/>
          </w:rPr>
          <w:delText xml:space="preserve">. </w:delText>
        </w:r>
        <w:r w:rsidR="00CE5449" w:rsidRPr="004E1CBA" w:rsidDel="00553B54">
          <w:rPr>
            <w:rFonts w:ascii="Arial" w:hAnsi="Arial" w:cs="Arial"/>
            <w:lang w:val="en-US"/>
          </w:rPr>
          <w:delText xml:space="preserve">Moreover, </w:delText>
        </w:r>
        <w:r w:rsidR="006674CB" w:rsidRPr="004E1CBA" w:rsidDel="00553B54">
          <w:rPr>
            <w:rFonts w:ascii="Arial" w:hAnsi="Arial" w:cs="Arial"/>
            <w:lang w:val="en-US"/>
          </w:rPr>
          <w:delText xml:space="preserve">there is an overlap between </w:delText>
        </w:r>
        <w:r w:rsidR="00CE5449" w:rsidRPr="004E1CBA" w:rsidDel="00553B54">
          <w:rPr>
            <w:rFonts w:ascii="Arial" w:hAnsi="Arial" w:cs="Arial"/>
            <w:lang w:val="en-US"/>
          </w:rPr>
          <w:delText>organ d</w:delText>
        </w:r>
        <w:r w:rsidR="00741868" w:rsidRPr="004E1CBA" w:rsidDel="00553B54">
          <w:rPr>
            <w:rFonts w:ascii="Arial" w:hAnsi="Arial" w:cs="Arial"/>
            <w:lang w:val="en-US"/>
          </w:rPr>
          <w:delText>y</w:delText>
        </w:r>
        <w:r w:rsidR="00CE5449" w:rsidRPr="004E1CBA" w:rsidDel="00553B54">
          <w:rPr>
            <w:rFonts w:ascii="Arial" w:hAnsi="Arial" w:cs="Arial"/>
            <w:lang w:val="en-US"/>
          </w:rPr>
          <w:delText>sfunction</w:delText>
        </w:r>
        <w:r w:rsidR="006674CB" w:rsidRPr="004E1CBA" w:rsidDel="00553B54">
          <w:rPr>
            <w:rFonts w:ascii="Arial" w:hAnsi="Arial" w:cs="Arial"/>
            <w:lang w:val="en-US"/>
          </w:rPr>
          <w:delText xml:space="preserve"> in T2D</w:delText>
        </w:r>
        <w:r w:rsidR="00CE5449" w:rsidRPr="004E1CBA" w:rsidDel="00553B54">
          <w:rPr>
            <w:rFonts w:ascii="Arial" w:hAnsi="Arial" w:cs="Arial"/>
            <w:lang w:val="en-US"/>
          </w:rPr>
          <w:delText xml:space="preserve"> progression and normal chronological ageing</w:delText>
        </w:r>
        <w:r w:rsidR="009B344F" w:rsidRPr="004E1CBA" w:rsidDel="00553B54">
          <w:rPr>
            <w:rFonts w:ascii="Arial" w:hAnsi="Arial" w:cs="Arial"/>
            <w:lang w:val="en-US"/>
          </w:rPr>
          <w:fldChar w:fldCharType="begin"/>
        </w:r>
        <w:r w:rsidR="009868EB" w:rsidDel="00553B54">
          <w:rPr>
            <w:rFonts w:ascii="Arial" w:hAnsi="Arial" w:cs="Arial"/>
            <w:lang w:val="en-US"/>
          </w:rPr>
          <w:delInstrText xml:space="preserve"> ADDIN EN.CITE &lt;EndNote&gt;&lt;Cite&gt;&lt;Author&gt;Palmer&lt;/Author&gt;&lt;Year&gt;2019&lt;/Year&gt;&lt;RecNum&gt;1&lt;/RecNum&gt;&lt;DisplayText&gt;&lt;style face="superscript"&gt;34&lt;/style&gt;&lt;/DisplayText&gt;&lt;record&gt;&lt;rec-number&gt;1&lt;/rec-number&gt;&lt;foreign-keys&gt;&lt;key app="EN" db-id="z0prxzfsjwrzzme0t2lv2v53z9zd0d2vrar0" timestamp="1682583174"&gt;1&lt;/key&gt;&lt;/foreign-keys&gt;&lt;ref-type name="Journal Article"&gt;17&lt;/ref-type&gt;&lt;contributors&gt;&lt;authors&gt;&lt;author&gt;Palmer, Allyson K.&lt;/author&gt;&lt;author&gt;Gustafson, Birgit&lt;/author&gt;&lt;author&gt;Kirkland, James L.&lt;/author&gt;&lt;author&gt;Smith, Ulf&lt;/author&gt;&lt;/authors&gt;&lt;/contributors&gt;&lt;titles&gt;&lt;title&gt;Cellular senescence: at the nexus between ageing and diabetes&lt;/title&gt;&lt;secondary-title&gt;Diabetologia&lt;/secondary-title&gt;&lt;/titles&gt;&lt;pages&gt;1835-1841&lt;/pages&gt;&lt;volume&gt;62&lt;/volume&gt;&lt;number&gt;10&lt;/number&gt;&lt;dates&gt;&lt;year&gt;2019&lt;/year&gt;&lt;pub-dates&gt;&lt;date&gt;2019/10/01&lt;/date&gt;&lt;/pub-dates&gt;&lt;/dates&gt;&lt;isbn&gt;1432-0428&lt;/isbn&gt;&lt;urls&gt;&lt;related-urls&gt;&lt;url&gt;https://doi.org/10.1007/s00125-019-4934-x&lt;/url&gt;&lt;/related-urls&gt;&lt;/urls&gt;&lt;electronic-resource-num&gt;10.1007/s00125-019-4934-x&lt;/electronic-resource-num&gt;&lt;/record&gt;&lt;/Cite&gt;&lt;/EndNote&gt;</w:delInstrText>
        </w:r>
        <w:r w:rsidR="009B344F" w:rsidRPr="004E1CBA" w:rsidDel="00553B54">
          <w:rPr>
            <w:rFonts w:ascii="Arial" w:hAnsi="Arial" w:cs="Arial"/>
            <w:lang w:val="en-US"/>
          </w:rPr>
          <w:fldChar w:fldCharType="separate"/>
        </w:r>
        <w:r w:rsidR="009868EB" w:rsidRPr="009868EB" w:rsidDel="00553B54">
          <w:rPr>
            <w:rFonts w:ascii="Arial" w:hAnsi="Arial" w:cs="Arial"/>
            <w:noProof/>
            <w:vertAlign w:val="superscript"/>
            <w:lang w:val="en-US"/>
          </w:rPr>
          <w:delText>34</w:delText>
        </w:r>
        <w:r w:rsidR="009B344F" w:rsidRPr="004E1CBA" w:rsidDel="00553B54">
          <w:rPr>
            <w:rFonts w:ascii="Arial" w:hAnsi="Arial" w:cs="Arial"/>
            <w:lang w:val="en-US"/>
          </w:rPr>
          <w:fldChar w:fldCharType="end"/>
        </w:r>
      </w:del>
      <w:ins w:id="451" w:author="Simona Chera" w:date="2024-04-24T15:32:00Z">
        <w:del w:id="452" w:author="gautam mandal" w:date="2024-05-31T16:04:00Z">
          <w:r w:rsidR="002370DD" w:rsidDel="00553B54">
            <w:rPr>
              <w:rFonts w:ascii="Arial" w:hAnsi="Arial" w:cs="Arial"/>
              <w:lang w:val="en-US"/>
            </w:rPr>
            <w:delText xml:space="preserve"> as well as reported insulitis</w:delText>
          </w:r>
        </w:del>
      </w:ins>
      <w:del w:id="453" w:author="gautam mandal" w:date="2024-05-31T16:04:00Z">
        <w:r w:rsidR="009868EB" w:rsidDel="00553B54">
          <w:rPr>
            <w:rFonts w:ascii="Arial" w:hAnsi="Arial" w:cs="Arial"/>
            <w:lang w:val="en-US"/>
          </w:rPr>
          <w:fldChar w:fldCharType="begin"/>
        </w:r>
        <w:r w:rsidR="009868EB" w:rsidDel="00553B54">
          <w:rPr>
            <w:rFonts w:ascii="Arial" w:hAnsi="Arial" w:cs="Arial"/>
            <w:lang w:val="en-US"/>
          </w:rPr>
          <w:delInstrText xml:space="preserve"> ADDIN EN.CITE &lt;EndNote&gt;&lt;Cite&gt;&lt;Author&gt;Boni-Schnetzler&lt;/Author&gt;&lt;Year&gt;2008&lt;/Year&gt;&lt;RecNum&gt;1561&lt;/RecNum&gt;&lt;DisplayText&gt;&lt;style face="superscript"&gt;35&lt;/style&gt;&lt;/DisplayText&gt;&lt;record&gt;&lt;rec-number&gt;1561&lt;/rec-number&gt;&lt;foreign-keys&gt;&lt;key app="EN" db-id="xrv5sz0ep0rw0qezpebvvzdwv5exvzwsszpd" timestamp="1713994246"&gt;1561&lt;/key&gt;&lt;/foreign-keys&gt;&lt;ref-type name="Journal Article"&gt;17&lt;/ref-type&gt;&lt;contributors&gt;&lt;authors&gt;&lt;author&gt;Boni-Schnetzler, M.&lt;/author&gt;&lt;author&gt;Ehses, J. A.&lt;/author&gt;&lt;author&gt;Faulenbach, M.&lt;/author&gt;&lt;author&gt;Donath, M. Y.&lt;/author&gt;&lt;/authors&gt;&lt;/contributors&gt;&lt;auth-address&gt;Clinic of Endocrinology and Diabetes and Centre for Integrated Human Physiology, University Hospital of Zurich, Zurich, Switzerland.&lt;/auth-address&gt;&lt;titles&gt;&lt;title&gt;Insulitis in type 2 diabetes&lt;/title&gt;&lt;secondary-title&gt;Diabetes Obes Metab&lt;/secondary-title&gt;&lt;/titles&gt;&lt;periodical&gt;&lt;full-title&gt;Diabetes Obes Metab&lt;/full-title&gt;&lt;/periodical&gt;&lt;pages&gt;201-4&lt;/pages&gt;&lt;volume&gt;10 Suppl 4&lt;/volume&gt;&lt;edition&gt;2008/10/18&lt;/edition&gt;&lt;keywords&gt;&lt;keyword&gt;Animals&lt;/keyword&gt;&lt;keyword&gt;Apoptosis/physiology&lt;/keyword&gt;&lt;keyword&gt;Diabetes Mellitus, Type 2/*immunology/metabolism&lt;/keyword&gt;&lt;keyword&gt;Female&lt;/keyword&gt;&lt;keyword&gt;Glucagon/biosynthesis&lt;/keyword&gt;&lt;keyword&gt;Humans&lt;/keyword&gt;&lt;keyword&gt;Immunohistochemistry&lt;/keyword&gt;&lt;keyword&gt;Insulin/biosynthesis/*immunology&lt;/keyword&gt;&lt;keyword&gt;Interleukin-1beta/*immunology/metabolism&lt;/keyword&gt;&lt;keyword&gt;Islets of Langerhans/*immunology/metabolism&lt;/keyword&gt;&lt;keyword&gt;Male&lt;/keyword&gt;&lt;keyword&gt;Mice&lt;/keyword&gt;&lt;keyword&gt;Rats&lt;/keyword&gt;&lt;/keywords&gt;&lt;dates&gt;&lt;year&gt;2008&lt;/year&gt;&lt;pub-dates&gt;&lt;date&gt;Nov&lt;/date&gt;&lt;/pub-dates&gt;&lt;/dates&gt;&lt;isbn&gt;1463-1326 (Electronic)&amp;#xD;1462-8902 (Linking)&lt;/isbn&gt;&lt;accession-num&gt;18834448&lt;/accession-num&gt;&lt;urls&gt;&lt;related-urls&gt;&lt;url&gt;https://www.ncbi.nlm.nih.gov/pubmed/18834448&lt;/url&gt;&lt;/related-urls&gt;&lt;/urls&gt;&lt;electronic-resource-num&gt;10.1111/j.1463-1326.2008.00950.x&lt;/electronic-resource-num&gt;&lt;/record&gt;&lt;/Cite&gt;&lt;/EndNote&gt;</w:delInstrText>
        </w:r>
        <w:r w:rsidR="009868EB" w:rsidDel="00553B54">
          <w:rPr>
            <w:rFonts w:ascii="Arial" w:hAnsi="Arial" w:cs="Arial"/>
            <w:lang w:val="en-US"/>
          </w:rPr>
          <w:fldChar w:fldCharType="separate"/>
        </w:r>
        <w:r w:rsidR="009868EB" w:rsidRPr="009868EB" w:rsidDel="00553B54">
          <w:rPr>
            <w:rFonts w:ascii="Arial" w:hAnsi="Arial" w:cs="Arial"/>
            <w:noProof/>
            <w:vertAlign w:val="superscript"/>
            <w:lang w:val="en-US"/>
          </w:rPr>
          <w:delText>35</w:delText>
        </w:r>
        <w:r w:rsidR="009868EB" w:rsidDel="00553B54">
          <w:rPr>
            <w:rFonts w:ascii="Arial" w:hAnsi="Arial" w:cs="Arial"/>
            <w:lang w:val="en-US"/>
          </w:rPr>
          <w:fldChar w:fldCharType="end"/>
        </w:r>
      </w:del>
      <w:ins w:id="454" w:author="Simona Chera" w:date="2024-04-24T15:32:00Z">
        <w:del w:id="455" w:author="gautam mandal" w:date="2024-05-31T16:04:00Z">
          <w:r w:rsidR="002370DD" w:rsidDel="00553B54">
            <w:rPr>
              <w:rFonts w:ascii="Arial" w:hAnsi="Arial" w:cs="Arial"/>
              <w:lang w:val="en-US"/>
            </w:rPr>
            <w:delText xml:space="preserve">. </w:delText>
          </w:r>
        </w:del>
      </w:ins>
      <w:del w:id="456" w:author="gautam mandal" w:date="2024-05-31T16:04:00Z">
        <w:r w:rsidR="00CE5449" w:rsidRPr="004E1CBA" w:rsidDel="00553B54">
          <w:rPr>
            <w:rFonts w:ascii="Arial" w:hAnsi="Arial" w:cs="Arial"/>
            <w:lang w:val="en-US"/>
          </w:rPr>
          <w:delText>This, combined with</w:delText>
        </w:r>
        <w:r w:rsidR="006674CB" w:rsidRPr="004E1CBA" w:rsidDel="00553B54">
          <w:rPr>
            <w:rFonts w:ascii="Arial" w:hAnsi="Arial" w:cs="Arial"/>
            <w:lang w:val="en-US"/>
          </w:rPr>
          <w:delText xml:space="preserve"> the accelerated onset of age-related diseases in diabetes patients, indicat</w:delText>
        </w:r>
        <w:r w:rsidR="00CE5449" w:rsidRPr="004E1CBA" w:rsidDel="00553B54">
          <w:rPr>
            <w:rFonts w:ascii="Arial" w:hAnsi="Arial" w:cs="Arial"/>
            <w:lang w:val="en-US"/>
          </w:rPr>
          <w:delText>es that</w:delText>
        </w:r>
        <w:r w:rsidR="006674CB" w:rsidRPr="004E1CBA" w:rsidDel="00553B54">
          <w:rPr>
            <w:rFonts w:ascii="Arial" w:hAnsi="Arial" w:cs="Arial"/>
            <w:lang w:val="en-US"/>
          </w:rPr>
          <w:delText xml:space="preserve"> diabetes </w:delText>
        </w:r>
        <w:r w:rsidR="00CE5449" w:rsidRPr="004E1CBA" w:rsidDel="00553B54">
          <w:rPr>
            <w:rFonts w:ascii="Arial" w:hAnsi="Arial" w:cs="Arial"/>
            <w:lang w:val="en-US"/>
          </w:rPr>
          <w:delText>can be</w:delText>
        </w:r>
        <w:r w:rsidR="006674CB" w:rsidRPr="004E1CBA" w:rsidDel="00553B54">
          <w:rPr>
            <w:rFonts w:ascii="Arial" w:hAnsi="Arial" w:cs="Arial"/>
            <w:lang w:val="en-US"/>
          </w:rPr>
          <w:delText xml:space="preserve"> both a consequence and driver of ageing</w:delText>
        </w:r>
        <w:r w:rsidR="006674CB" w:rsidRPr="004E1CBA" w:rsidDel="00553B54">
          <w:rPr>
            <w:rFonts w:ascii="Arial" w:hAnsi="Arial" w:cs="Arial"/>
            <w:lang w:val="en-US"/>
          </w:rPr>
          <w:fldChar w:fldCharType="begin">
            <w:fldData xml:space="preserve">PEVuZE5vdGU+PENpdGU+PEF1dGhvcj5QYWxtZXI8L0F1dGhvcj48WWVhcj4yMDE5PC9ZZWFyPjxS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=
</w:fldData>
          </w:fldChar>
        </w:r>
        <w:r w:rsidR="009868EB" w:rsidDel="00553B54">
          <w:rPr>
            <w:rFonts w:ascii="Arial" w:hAnsi="Arial" w:cs="Arial"/>
            <w:lang w:val="en-US"/>
          </w:rPr>
          <w:delInstrText xml:space="preserve"> ADDIN EN.CITE </w:delInstrText>
        </w:r>
        <w:r w:rsidR="009868EB" w:rsidDel="00553B54">
          <w:rPr>
            <w:rFonts w:ascii="Arial" w:hAnsi="Arial" w:cs="Arial"/>
            <w:lang w:val="en-US"/>
          </w:rPr>
          <w:fldChar w:fldCharType="begin">
            <w:fldData xml:space="preserve">PEVuZE5vdGU+PENpdGU+PEF1dGhvcj5QYWxtZXI8L0F1dGhvcj48WWVhcj4yMDE5PC9ZZWFyPjxS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=
</w:fldData>
          </w:fldChar>
        </w:r>
        <w:r w:rsidR="009868EB" w:rsidDel="00553B54">
          <w:rPr>
            <w:rFonts w:ascii="Arial" w:hAnsi="Arial" w:cs="Arial"/>
            <w:lang w:val="en-US"/>
          </w:rPr>
          <w:delInstrText xml:space="preserve"> ADDIN EN.CITE.DATA </w:delInstrText>
        </w:r>
        <w:r w:rsidR="009868EB" w:rsidDel="00553B54">
          <w:rPr>
            <w:rFonts w:ascii="Arial" w:hAnsi="Arial" w:cs="Arial"/>
            <w:lang w:val="en-US"/>
          </w:rPr>
        </w:r>
        <w:r w:rsidR="009868EB" w:rsidDel="00553B54">
          <w:rPr>
            <w:rFonts w:ascii="Arial" w:hAnsi="Arial" w:cs="Arial"/>
            <w:lang w:val="en-US"/>
          </w:rPr>
          <w:fldChar w:fldCharType="end"/>
        </w:r>
        <w:r w:rsidR="006674CB" w:rsidRPr="004E1CBA" w:rsidDel="00553B54">
          <w:rPr>
            <w:rFonts w:ascii="Arial" w:hAnsi="Arial" w:cs="Arial"/>
            <w:lang w:val="en-US"/>
          </w:rPr>
        </w:r>
        <w:r w:rsidR="006674CB" w:rsidRPr="004E1CBA" w:rsidDel="00553B54">
          <w:rPr>
            <w:rFonts w:ascii="Arial" w:hAnsi="Arial" w:cs="Arial"/>
            <w:lang w:val="en-US"/>
          </w:rPr>
          <w:fldChar w:fldCharType="separate"/>
        </w:r>
        <w:r w:rsidR="009868EB" w:rsidRPr="009868EB" w:rsidDel="00553B54">
          <w:rPr>
            <w:rFonts w:ascii="Arial" w:hAnsi="Arial" w:cs="Arial"/>
            <w:noProof/>
            <w:vertAlign w:val="superscript"/>
            <w:lang w:val="en-US"/>
          </w:rPr>
          <w:delText>34,36,37</w:delText>
        </w:r>
        <w:r w:rsidR="006674CB" w:rsidRPr="004E1CBA" w:rsidDel="00553B54">
          <w:rPr>
            <w:rFonts w:ascii="Arial" w:hAnsi="Arial" w:cs="Arial"/>
            <w:lang w:val="en-US"/>
          </w:rPr>
          <w:fldChar w:fldCharType="end"/>
        </w:r>
        <w:r w:rsidR="006674CB" w:rsidRPr="004E1CBA" w:rsidDel="00553B54">
          <w:rPr>
            <w:rFonts w:ascii="Arial" w:hAnsi="Arial" w:cs="Arial"/>
            <w:lang w:val="en-US"/>
          </w:rPr>
          <w:delText xml:space="preserve">. </w:delText>
        </w:r>
        <w:r w:rsidR="00CE5449" w:rsidRPr="004E1CBA" w:rsidDel="00553B54">
          <w:rPr>
            <w:rFonts w:ascii="Arial" w:hAnsi="Arial" w:cs="Arial"/>
            <w:lang w:val="en-US"/>
          </w:rPr>
          <w:delText xml:space="preserve">Thus, identifying the </w:delText>
        </w:r>
        <w:r w:rsidR="00C70364" w:rsidRPr="004E1CBA" w:rsidDel="00553B54">
          <w:rPr>
            <w:rFonts w:ascii="Arial" w:hAnsi="Arial" w:cs="Arial"/>
            <w:lang w:val="en-US"/>
          </w:rPr>
          <w:delText xml:space="preserve">chronological molecular landscape </w:delText>
        </w:r>
        <w:r w:rsidR="00A32673" w:rsidDel="00553B54">
          <w:rPr>
            <w:rFonts w:ascii="Arial" w:hAnsi="Arial" w:cs="Arial"/>
            <w:lang w:val="en-US"/>
          </w:rPr>
          <w:delText>regulation</w:delText>
        </w:r>
        <w:r w:rsidR="00C70364" w:rsidRPr="004E1CBA" w:rsidDel="00553B54">
          <w:rPr>
            <w:rFonts w:ascii="Arial" w:hAnsi="Arial" w:cs="Arial"/>
            <w:lang w:val="en-US"/>
          </w:rPr>
          <w:delText xml:space="preserve"> </w:delText>
        </w:r>
        <w:r w:rsidR="00A32673" w:rsidDel="00553B54">
          <w:rPr>
            <w:rFonts w:ascii="Arial" w:hAnsi="Arial" w:cs="Arial"/>
            <w:lang w:val="en-US"/>
          </w:rPr>
          <w:delText>characterizing the</w:delText>
        </w:r>
        <w:r w:rsidR="00C70364" w:rsidRPr="004E1CBA" w:rsidDel="00553B54">
          <w:rPr>
            <w:rFonts w:ascii="Arial" w:hAnsi="Arial" w:cs="Arial"/>
            <w:lang w:val="en-US"/>
          </w:rPr>
          <w:delText xml:space="preserve"> </w:delText>
        </w:r>
        <w:r w:rsidR="00A32673" w:rsidDel="00553B54">
          <w:rPr>
            <w:rFonts w:ascii="Arial" w:hAnsi="Arial" w:cs="Arial"/>
            <w:lang w:val="en-US"/>
          </w:rPr>
          <w:delText xml:space="preserve">early </w:delText>
        </w:r>
        <w:r w:rsidR="00C70364" w:rsidRPr="004E1CBA" w:rsidDel="00553B54">
          <w:rPr>
            <w:rFonts w:ascii="Arial" w:hAnsi="Arial" w:cs="Arial"/>
            <w:lang w:val="en-US"/>
          </w:rPr>
          <w:delText>age</w:delText>
        </w:r>
        <w:r w:rsidR="00A32673" w:rsidDel="00553B54">
          <w:rPr>
            <w:rFonts w:ascii="Arial" w:hAnsi="Arial" w:cs="Arial"/>
            <w:lang w:val="en-US"/>
          </w:rPr>
          <w:delText>-related changes</w:delText>
        </w:r>
        <w:r w:rsidR="00C70364" w:rsidRPr="004E1CBA" w:rsidDel="00553B54">
          <w:rPr>
            <w:rFonts w:ascii="Arial" w:hAnsi="Arial" w:cs="Arial"/>
            <w:lang w:val="en-US"/>
          </w:rPr>
          <w:delText xml:space="preserve"> in the pancreatic islet is a must for both calibrating the interventions and interpreting the experimental readouts. </w:delText>
        </w:r>
      </w:del>
    </w:p>
    <w:p w14:paraId="1F1661CF" w14:textId="07B90AC3" w:rsidR="004872B6" w:rsidDel="00553B54" w:rsidRDefault="00B0312E" w:rsidP="006674CB">
      <w:pPr>
        <w:spacing w:before="120" w:line="360" w:lineRule="auto"/>
        <w:jc w:val="both"/>
        <w:rPr>
          <w:ins w:id="457" w:author="Simona Chera" w:date="2024-04-22T14:51:00Z"/>
          <w:del w:id="458" w:author="gautam mandal" w:date="2024-05-31T16:04:00Z"/>
          <w:rFonts w:ascii="Arial" w:hAnsi="Arial" w:cs="Arial"/>
          <w:lang w:val="en-US"/>
        </w:rPr>
      </w:pPr>
      <w:del w:id="459" w:author="gautam mandal" w:date="2024-05-31T16:04:00Z">
        <w:r w:rsidRPr="004E1CBA" w:rsidDel="00553B54">
          <w:rPr>
            <w:rFonts w:ascii="Arial" w:hAnsi="Arial" w:cs="Arial"/>
            <w:lang w:val="en-US"/>
          </w:rPr>
          <w:delText xml:space="preserve">Besides its role in prompting chronic conditions, </w:delText>
        </w:r>
        <w:r w:rsidR="004872B6" w:rsidDel="00553B54">
          <w:rPr>
            <w:rFonts w:ascii="Arial" w:hAnsi="Arial" w:cs="Arial"/>
            <w:lang w:val="en-US"/>
          </w:rPr>
          <w:delText>chronological</w:delText>
        </w:r>
        <w:r w:rsidR="00F13021" w:rsidDel="00553B54">
          <w:rPr>
            <w:rFonts w:ascii="Arial" w:hAnsi="Arial" w:cs="Arial"/>
            <w:lang w:val="en-US"/>
          </w:rPr>
          <w:delText xml:space="preserve"> age</w:delText>
        </w:r>
        <w:r w:rsidR="004872B6" w:rsidDel="00553B54">
          <w:rPr>
            <w:rFonts w:ascii="Arial" w:hAnsi="Arial" w:cs="Arial"/>
            <w:lang w:val="en-US"/>
          </w:rPr>
          <w:delText>ing</w:delText>
        </w:r>
        <w:r w:rsidRPr="004E1CBA" w:rsidDel="00553B54">
          <w:rPr>
            <w:rFonts w:ascii="Arial" w:hAnsi="Arial" w:cs="Arial"/>
            <w:lang w:val="en-US"/>
          </w:rPr>
          <w:delText xml:space="preserve"> impact</w:delText>
        </w:r>
        <w:r w:rsidR="004872B6" w:rsidDel="00553B54">
          <w:rPr>
            <w:rFonts w:ascii="Arial" w:hAnsi="Arial" w:cs="Arial"/>
            <w:lang w:val="en-US"/>
          </w:rPr>
          <w:delText>s</w:delText>
        </w:r>
        <w:r w:rsidRPr="004E1CBA" w:rsidDel="00553B54">
          <w:rPr>
            <w:rFonts w:ascii="Arial" w:hAnsi="Arial" w:cs="Arial"/>
            <w:lang w:val="en-US"/>
          </w:rPr>
          <w:delText xml:space="preserve"> more subtle processes, such as cell plasticity or regeneration potential. The pancreatic islet is no exception</w:delText>
        </w:r>
        <w:r w:rsidR="00511DF2" w:rsidDel="00553B54">
          <w:rPr>
            <w:rFonts w:ascii="Arial" w:hAnsi="Arial" w:cs="Arial"/>
            <w:lang w:val="en-US"/>
          </w:rPr>
          <w:delText>,</w:delText>
        </w:r>
        <w:r w:rsidRPr="004E1CBA" w:rsidDel="00553B54">
          <w:rPr>
            <w:rFonts w:ascii="Arial" w:hAnsi="Arial" w:cs="Arial"/>
            <w:lang w:val="en-US"/>
          </w:rPr>
          <w:delText xml:space="preserve"> </w:delText>
        </w:r>
        <w:r w:rsidR="00F13021" w:rsidDel="00553B54">
          <w:rPr>
            <w:rFonts w:ascii="Arial" w:hAnsi="Arial" w:cs="Arial"/>
            <w:lang w:val="en-US"/>
          </w:rPr>
          <w:delText xml:space="preserve">as </w:delText>
        </w:r>
        <w:r w:rsidR="00511DF2" w:rsidDel="00553B54">
          <w:rPr>
            <w:rFonts w:ascii="Arial" w:hAnsi="Arial" w:cs="Arial"/>
            <w:lang w:val="en-US"/>
          </w:rPr>
          <w:delText xml:space="preserve">chronological changes in the maturation profile, even in young individuals, will trigger highly differential responses. One relevant example is </w:delText>
        </w:r>
        <w:r w:rsidR="00A00E1B" w:rsidDel="00553B54">
          <w:rPr>
            <w:rFonts w:ascii="Arial" w:hAnsi="Arial" w:cs="Arial"/>
            <w:lang w:val="en-US"/>
          </w:rPr>
          <w:delText>that, even during the first year of life, the murine islet deploys</w:delText>
        </w:r>
        <w:r w:rsidR="00511DF2" w:rsidDel="00553B54">
          <w:rPr>
            <w:rFonts w:ascii="Arial" w:hAnsi="Arial" w:cs="Arial"/>
            <w:lang w:val="en-US"/>
          </w:rPr>
          <w:delText xml:space="preserve"> </w:delText>
        </w:r>
        <w:r w:rsidRPr="004E1CBA" w:rsidDel="00553B54">
          <w:rPr>
            <w:rFonts w:ascii="Arial" w:hAnsi="Arial" w:cs="Arial"/>
            <w:lang w:val="en-US"/>
          </w:rPr>
          <w:delText>two distinct regenerative mechanisms</w:delText>
        </w:r>
        <w:r w:rsidR="00A00E1B" w:rsidDel="00553B54">
          <w:rPr>
            <w:rFonts w:ascii="Arial" w:hAnsi="Arial" w:cs="Arial"/>
            <w:lang w:val="en-US"/>
          </w:rPr>
          <w:delText xml:space="preserve"> </w:delText>
        </w:r>
        <w:r w:rsidR="00A00E1B" w:rsidRPr="004E1CBA" w:rsidDel="00553B54">
          <w:rPr>
            <w:rFonts w:ascii="Arial" w:hAnsi="Arial" w:cs="Arial"/>
            <w:lang w:val="en-US"/>
          </w:rPr>
          <w:delText xml:space="preserve">following </w:delText>
        </w:r>
        <w:r w:rsidR="00A00E1B" w:rsidDel="00553B54">
          <w:rPr>
            <w:rFonts w:ascii="Arial" w:hAnsi="Arial" w:cs="Arial"/>
            <w:lang w:val="en-US"/>
          </w:rPr>
          <w:delText>total</w:delText>
        </w:r>
        <w:r w:rsidR="00A00E1B" w:rsidRPr="004E1CBA" w:rsidDel="00553B54">
          <w:rPr>
            <w:rFonts w:ascii="Arial" w:hAnsi="Arial" w:cs="Arial"/>
            <w:lang w:val="en-US"/>
          </w:rPr>
          <w:delText xml:space="preserve"> beta-cell loss</w:delText>
        </w:r>
        <w:r w:rsidR="00A00E1B" w:rsidDel="00553B54">
          <w:rPr>
            <w:rFonts w:ascii="Arial" w:hAnsi="Arial" w:cs="Arial"/>
            <w:lang w:val="en-US"/>
          </w:rPr>
          <w:delText xml:space="preserve">, according to age. </w:delText>
        </w:r>
        <w:r w:rsidRPr="004E1CBA" w:rsidDel="00553B54">
          <w:rPr>
            <w:rFonts w:ascii="Arial" w:hAnsi="Arial" w:cs="Arial"/>
            <w:lang w:val="en-US"/>
          </w:rPr>
          <w:delText xml:space="preserve">These </w:delText>
        </w:r>
        <w:r w:rsidR="00A00E1B" w:rsidDel="00553B54">
          <w:rPr>
            <w:rFonts w:ascii="Arial" w:hAnsi="Arial" w:cs="Arial"/>
            <w:lang w:val="en-US"/>
          </w:rPr>
          <w:delText xml:space="preserve">age-dependent </w:delText>
        </w:r>
        <w:r w:rsidRPr="004E1CBA" w:rsidDel="00553B54">
          <w:rPr>
            <w:rFonts w:ascii="Arial" w:hAnsi="Arial" w:cs="Arial"/>
            <w:lang w:val="en-US"/>
          </w:rPr>
          <w:delText>regeneration programs are naturally age-locked and characterized by very different efficiencies, cell types and conversion mechanisms</w:delText>
        </w:r>
        <w:r w:rsidR="00EC0C70" w:rsidRPr="004E1CBA" w:rsidDel="00553B54">
          <w:rPr>
            <w:rFonts w:ascii="Arial" w:hAnsi="Arial" w:cs="Arial"/>
            <w:lang w:val="en-US"/>
          </w:rPr>
          <w:fldChar w:fldCharType="begin">
            <w:fldData xml:space="preserve">PEVuZE5vdGU+PENpdGU+PEF1dGhvcj5DaGVyYTwvQXV0aG9yPjxZZWFyPjIwMTQ8L1llYXI+PFJl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=
</w:fldData>
          </w:fldChar>
        </w:r>
        <w:r w:rsidR="00971B9B" w:rsidDel="00553B54">
          <w:rPr>
            <w:rFonts w:ascii="Arial" w:hAnsi="Arial" w:cs="Arial"/>
            <w:lang w:val="en-US"/>
          </w:rPr>
          <w:delInstrText xml:space="preserve"> ADDIN EN.CITE </w:delInstrText>
        </w:r>
        <w:r w:rsidR="00971B9B" w:rsidDel="00553B54">
          <w:rPr>
            <w:rFonts w:ascii="Arial" w:hAnsi="Arial" w:cs="Arial"/>
            <w:lang w:val="en-US"/>
          </w:rPr>
          <w:fldChar w:fldCharType="begin">
            <w:fldData xml:space="preserve">PEVuZE5vdGU+PENpdGU+PEF1dGhvcj5DaGVyYTwvQXV0aG9yPjxZZWFyPjIwMTQ8L1llYXI+PFJl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=
</w:fldData>
          </w:fldChar>
        </w:r>
        <w:r w:rsidR="00971B9B" w:rsidDel="00553B54">
          <w:rPr>
            <w:rFonts w:ascii="Arial" w:hAnsi="Arial" w:cs="Arial"/>
            <w:lang w:val="en-US"/>
          </w:rPr>
          <w:delInstrText xml:space="preserve"> ADDIN EN.CITE.DATA </w:delInstrText>
        </w:r>
        <w:r w:rsidR="00971B9B" w:rsidDel="00553B54">
          <w:rPr>
            <w:rFonts w:ascii="Arial" w:hAnsi="Arial" w:cs="Arial"/>
            <w:lang w:val="en-US"/>
          </w:rPr>
        </w:r>
        <w:r w:rsidR="00971B9B" w:rsidDel="00553B54">
          <w:rPr>
            <w:rFonts w:ascii="Arial" w:hAnsi="Arial" w:cs="Arial"/>
            <w:lang w:val="en-US"/>
          </w:rPr>
          <w:fldChar w:fldCharType="end"/>
        </w:r>
        <w:r w:rsidR="00EC0C70" w:rsidRPr="004E1CBA" w:rsidDel="00553B54">
          <w:rPr>
            <w:rFonts w:ascii="Arial" w:hAnsi="Arial" w:cs="Arial"/>
            <w:lang w:val="en-US"/>
          </w:rPr>
        </w:r>
        <w:r w:rsidR="00EC0C70" w:rsidRPr="004E1CBA" w:rsidDel="00553B54">
          <w:rPr>
            <w:rFonts w:ascii="Arial" w:hAnsi="Arial" w:cs="Arial"/>
            <w:lang w:val="en-US"/>
          </w:rPr>
          <w:fldChar w:fldCharType="separate"/>
        </w:r>
        <w:r w:rsidR="00971B9B" w:rsidRPr="00971B9B" w:rsidDel="00553B54">
          <w:rPr>
            <w:rFonts w:ascii="Arial" w:hAnsi="Arial" w:cs="Arial"/>
            <w:noProof/>
            <w:vertAlign w:val="superscript"/>
            <w:lang w:val="en-US"/>
          </w:rPr>
          <w:delText>28,29</w:delText>
        </w:r>
        <w:r w:rsidR="00EC0C70" w:rsidRPr="004E1CBA" w:rsidDel="00553B54">
          <w:rPr>
            <w:rFonts w:ascii="Arial" w:hAnsi="Arial" w:cs="Arial"/>
            <w:lang w:val="en-US"/>
          </w:rPr>
          <w:fldChar w:fldCharType="end"/>
        </w:r>
        <w:r w:rsidRPr="004E1CBA" w:rsidDel="00553B54">
          <w:rPr>
            <w:rFonts w:ascii="Arial" w:hAnsi="Arial" w:cs="Arial"/>
            <w:lang w:val="en-US"/>
          </w:rPr>
          <w:delText xml:space="preserve">. </w:delText>
        </w:r>
        <w:r w:rsidR="00B77863" w:rsidRPr="004E1CBA" w:rsidDel="00553B54">
          <w:rPr>
            <w:rFonts w:ascii="Arial" w:hAnsi="Arial" w:cs="Arial"/>
            <w:lang w:val="en-US"/>
          </w:rPr>
          <w:delText xml:space="preserve">However, the exact dynamic changes in the cellular functions and pathways occurring in the pancreatic islet during the normal </w:delText>
        </w:r>
        <w:r w:rsidR="00B77863" w:rsidDel="00553B54">
          <w:rPr>
            <w:rFonts w:ascii="Arial" w:hAnsi="Arial" w:cs="Arial"/>
            <w:lang w:val="en-US"/>
          </w:rPr>
          <w:delText>maturation</w:delText>
        </w:r>
        <w:r w:rsidR="00B77863" w:rsidRPr="004E1CBA" w:rsidDel="00553B54">
          <w:rPr>
            <w:rFonts w:ascii="Arial" w:hAnsi="Arial" w:cs="Arial"/>
            <w:lang w:val="en-US"/>
          </w:rPr>
          <w:delText xml:space="preserve"> process </w:delText>
        </w:r>
        <w:r w:rsidR="00B77863" w:rsidDel="00553B54">
          <w:rPr>
            <w:rFonts w:ascii="Arial" w:hAnsi="Arial" w:cs="Arial"/>
            <w:lang w:val="en-US"/>
          </w:rPr>
          <w:delText>are</w:delText>
        </w:r>
        <w:r w:rsidR="00B77863" w:rsidRPr="004E1CBA" w:rsidDel="00553B54">
          <w:rPr>
            <w:rFonts w:ascii="Arial" w:hAnsi="Arial" w:cs="Arial"/>
            <w:lang w:val="en-US"/>
          </w:rPr>
          <w:delText xml:space="preserve"> still largely unknown. Moreover, we know even less about the global regulators controlling these age-related modulations. </w:delText>
        </w:r>
        <w:r w:rsidR="004872B6" w:rsidRPr="004E1CBA" w:rsidDel="00553B54">
          <w:rPr>
            <w:rFonts w:ascii="Arial" w:hAnsi="Arial" w:cs="Arial"/>
            <w:lang w:val="en-US"/>
          </w:rPr>
          <w:delText>Consequently, identifying master regulators involved in normal islet ageing</w:delText>
        </w:r>
      </w:del>
      <w:ins w:id="460" w:author="Simona Chera" w:date="2024-04-22T15:53:00Z">
        <w:del w:id="461" w:author="gautam mandal" w:date="2024-05-31T16:04:00Z">
          <w:r w:rsidR="001767A9" w:rsidDel="00553B54">
            <w:rPr>
              <w:rFonts w:ascii="Arial" w:hAnsi="Arial" w:cs="Arial"/>
              <w:lang w:val="en-US"/>
            </w:rPr>
            <w:delText xml:space="preserve"> </w:delText>
          </w:r>
        </w:del>
      </w:ins>
      <w:del w:id="462" w:author="gautam mandal" w:date="2024-05-31T16:04:00Z">
        <w:r w:rsidR="004872B6" w:rsidRPr="004E1CBA" w:rsidDel="00553B54">
          <w:rPr>
            <w:rFonts w:ascii="Arial" w:hAnsi="Arial" w:cs="Arial"/>
            <w:lang w:val="en-US"/>
          </w:rPr>
          <w:delText>will also contribute to unlocking the mechanisms governing plasticity potential.</w:delText>
        </w:r>
        <w:r w:rsidR="004872B6" w:rsidDel="00553B54">
          <w:rPr>
            <w:rFonts w:ascii="Arial" w:hAnsi="Arial" w:cs="Arial"/>
            <w:lang w:val="en-US"/>
          </w:rPr>
          <w:delText xml:space="preserve"> </w:delText>
        </w:r>
      </w:del>
    </w:p>
    <w:p w14:paraId="7E480B7F" w14:textId="55FCEE97" w:rsidR="004872B6" w:rsidRPr="004E1CBA" w:rsidDel="00553B54" w:rsidRDefault="00152AC6" w:rsidP="004872B6">
      <w:pPr>
        <w:spacing w:before="120" w:line="360" w:lineRule="auto"/>
        <w:jc w:val="both"/>
        <w:rPr>
          <w:del w:id="463" w:author="gautam mandal" w:date="2024-05-31T16:04:00Z"/>
          <w:rFonts w:ascii="Arial" w:hAnsi="Arial" w:cs="Arial"/>
          <w:lang w:val="en-US"/>
        </w:rPr>
      </w:pPr>
      <w:del w:id="464" w:author="gautam mandal" w:date="2024-05-31T16:04:00Z">
        <w:r w:rsidDel="00553B54">
          <w:rPr>
            <w:rFonts w:ascii="Arial" w:hAnsi="Arial" w:cs="Arial"/>
            <w:lang w:val="en-US"/>
          </w:rPr>
          <w:delText xml:space="preserve">Yet, with few exceptions, most </w:delText>
        </w:r>
        <w:r w:rsidR="00404604" w:rsidDel="00553B54">
          <w:rPr>
            <w:rFonts w:ascii="Arial" w:hAnsi="Arial" w:cs="Arial"/>
            <w:lang w:val="en-US"/>
          </w:rPr>
          <w:delText xml:space="preserve">high-throughput </w:delText>
        </w:r>
        <w:r w:rsidDel="00553B54">
          <w:rPr>
            <w:rFonts w:ascii="Arial" w:hAnsi="Arial" w:cs="Arial"/>
            <w:lang w:val="en-US"/>
          </w:rPr>
          <w:delText>studies focused on</w:delText>
        </w:r>
        <w:r w:rsidR="00AC15A9" w:rsidDel="00553B54">
          <w:rPr>
            <w:rFonts w:ascii="Arial" w:hAnsi="Arial" w:cs="Arial"/>
            <w:lang w:val="en-US"/>
          </w:rPr>
          <w:delText xml:space="preserve"> the important issue of</w:delText>
        </w:r>
        <w:r w:rsidDel="00553B54">
          <w:rPr>
            <w:rFonts w:ascii="Arial" w:hAnsi="Arial" w:cs="Arial"/>
            <w:lang w:val="en-US"/>
          </w:rPr>
          <w:delText xml:space="preserve"> </w:delText>
        </w:r>
        <w:r w:rsidR="0048598E" w:rsidDel="00553B54">
          <w:rPr>
            <w:rFonts w:ascii="Arial" w:hAnsi="Arial" w:cs="Arial"/>
            <w:lang w:val="en-US"/>
          </w:rPr>
          <w:delText xml:space="preserve">murine </w:delText>
        </w:r>
        <w:r w:rsidDel="00553B54">
          <w:rPr>
            <w:rFonts w:ascii="Arial" w:hAnsi="Arial" w:cs="Arial"/>
            <w:lang w:val="en-US"/>
          </w:rPr>
          <w:delText>islet ageing, thus employing comparisons with senescent animals</w:delText>
        </w:r>
        <w:r w:rsidR="00156172" w:rsidDel="00553B54">
          <w:rPr>
            <w:rFonts w:ascii="Arial" w:hAnsi="Arial" w:cs="Arial"/>
            <w:lang w:val="en-US"/>
          </w:rPr>
          <w:fldChar w:fldCharType="begin">
            <w:fldData xml:space="preserve">PEVuZE5vdGU+PENpdGU+PEF1dGhvcj5BbG1hY2E8L0F1dGhvcj48WWVhcj4yMDE0PC9ZZWFyPjxS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</w:fldData>
          </w:fldChar>
        </w:r>
        <w:r w:rsidR="009868EB" w:rsidDel="00553B54">
          <w:rPr>
            <w:rFonts w:ascii="Arial" w:hAnsi="Arial" w:cs="Arial"/>
            <w:lang w:val="en-US"/>
          </w:rPr>
          <w:delInstrText xml:space="preserve"> ADDIN EN.CITE </w:delInstrText>
        </w:r>
        <w:r w:rsidR="009868EB" w:rsidDel="00553B54">
          <w:rPr>
            <w:rFonts w:ascii="Arial" w:hAnsi="Arial" w:cs="Arial"/>
            <w:lang w:val="en-US"/>
          </w:rPr>
          <w:fldChar w:fldCharType="begin">
            <w:fldData xml:space="preserve">PEVuZE5vdGU+PENpdGU+PEF1dGhvcj5BbG1hY2E8L0F1dGhvcj48WWVhcj4yMDE0PC9ZZWFyPjxS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</w:fldData>
          </w:fldChar>
        </w:r>
        <w:r w:rsidR="009868EB" w:rsidDel="00553B54">
          <w:rPr>
            <w:rFonts w:ascii="Arial" w:hAnsi="Arial" w:cs="Arial"/>
            <w:lang w:val="en-US"/>
          </w:rPr>
          <w:delInstrText xml:space="preserve"> ADDIN EN.CITE.DATA </w:delInstrText>
        </w:r>
        <w:r w:rsidR="009868EB" w:rsidDel="00553B54">
          <w:rPr>
            <w:rFonts w:ascii="Arial" w:hAnsi="Arial" w:cs="Arial"/>
            <w:lang w:val="en-US"/>
          </w:rPr>
        </w:r>
        <w:r w:rsidR="009868EB" w:rsidDel="00553B54">
          <w:rPr>
            <w:rFonts w:ascii="Arial" w:hAnsi="Arial" w:cs="Arial"/>
            <w:lang w:val="en-US"/>
          </w:rPr>
          <w:fldChar w:fldCharType="end"/>
        </w:r>
        <w:r w:rsidR="00156172" w:rsidDel="00553B54">
          <w:rPr>
            <w:rFonts w:ascii="Arial" w:hAnsi="Arial" w:cs="Arial"/>
            <w:lang w:val="en-US"/>
          </w:rPr>
        </w:r>
        <w:r w:rsidR="00156172" w:rsidDel="00553B54">
          <w:rPr>
            <w:rFonts w:ascii="Arial" w:hAnsi="Arial" w:cs="Arial"/>
            <w:lang w:val="en-US"/>
          </w:rPr>
          <w:fldChar w:fldCharType="separate"/>
        </w:r>
        <w:r w:rsidR="009868EB" w:rsidRPr="009868EB" w:rsidDel="00553B54">
          <w:rPr>
            <w:rFonts w:ascii="Arial" w:hAnsi="Arial" w:cs="Arial"/>
            <w:noProof/>
            <w:vertAlign w:val="superscript"/>
            <w:lang w:val="en-US"/>
          </w:rPr>
          <w:delText>38-40</w:delText>
        </w:r>
        <w:r w:rsidR="00156172" w:rsidDel="00553B54">
          <w:rPr>
            <w:rFonts w:ascii="Arial" w:hAnsi="Arial" w:cs="Arial"/>
            <w:lang w:val="en-US"/>
          </w:rPr>
          <w:fldChar w:fldCharType="end"/>
        </w:r>
        <w:r w:rsidDel="00553B54">
          <w:rPr>
            <w:rFonts w:ascii="Arial" w:hAnsi="Arial" w:cs="Arial"/>
            <w:lang w:val="en-US"/>
          </w:rPr>
          <w:delText xml:space="preserve">, and </w:delText>
        </w:r>
        <w:r w:rsidR="00AC15A9" w:rsidDel="00553B54">
          <w:rPr>
            <w:rFonts w:ascii="Arial" w:hAnsi="Arial" w:cs="Arial"/>
            <w:lang w:val="en-US"/>
          </w:rPr>
          <w:delText xml:space="preserve">therefore </w:delText>
        </w:r>
        <w:r w:rsidDel="00553B54">
          <w:rPr>
            <w:rFonts w:ascii="Arial" w:hAnsi="Arial" w:cs="Arial"/>
            <w:lang w:val="en-US"/>
          </w:rPr>
          <w:delText xml:space="preserve">having </w:delText>
        </w:r>
        <w:r w:rsidR="00AC15A9" w:rsidDel="00553B54">
          <w:rPr>
            <w:rFonts w:ascii="Arial" w:hAnsi="Arial" w:cs="Arial"/>
            <w:lang w:val="en-US"/>
          </w:rPr>
          <w:delText xml:space="preserve">reduced </w:delText>
        </w:r>
        <w:r w:rsidDel="00553B54">
          <w:rPr>
            <w:rFonts w:ascii="Arial" w:hAnsi="Arial" w:cs="Arial"/>
            <w:lang w:val="en-US"/>
          </w:rPr>
          <w:delText>resolution</w:delText>
        </w:r>
        <w:r w:rsidR="00AC15A9" w:rsidDel="00553B54">
          <w:rPr>
            <w:rFonts w:ascii="Arial" w:hAnsi="Arial" w:cs="Arial"/>
            <w:lang w:val="en-US"/>
          </w:rPr>
          <w:delText xml:space="preserve"> on the </w:delText>
        </w:r>
        <w:r w:rsidR="000C2504" w:rsidDel="00553B54">
          <w:rPr>
            <w:rFonts w:ascii="Arial" w:hAnsi="Arial" w:cs="Arial"/>
            <w:lang w:val="en-US"/>
          </w:rPr>
          <w:delText xml:space="preserve">overall dynamic of the </w:delText>
        </w:r>
        <w:r w:rsidR="007B62FF" w:rsidDel="00553B54">
          <w:rPr>
            <w:rFonts w:ascii="Arial" w:hAnsi="Arial" w:cs="Arial"/>
            <w:lang w:val="en-US"/>
          </w:rPr>
          <w:delText xml:space="preserve">progression of adult postnatal development </w:delText>
        </w:r>
        <w:r w:rsidR="000C2504" w:rsidDel="00553B54">
          <w:rPr>
            <w:rFonts w:ascii="Arial" w:hAnsi="Arial" w:cs="Arial"/>
            <w:lang w:val="en-US"/>
          </w:rPr>
          <w:delText>fingerprint.</w:delText>
        </w:r>
        <w:r w:rsidR="004872B6" w:rsidDel="00553B54">
          <w:rPr>
            <w:rFonts w:ascii="Arial" w:hAnsi="Arial" w:cs="Arial"/>
            <w:lang w:val="en-US"/>
          </w:rPr>
          <w:delText xml:space="preserve"> Thus</w:delText>
        </w:r>
        <w:r w:rsidR="009377BF" w:rsidDel="00553B54">
          <w:rPr>
            <w:rFonts w:ascii="Arial" w:hAnsi="Arial" w:cs="Arial"/>
            <w:lang w:val="en-US"/>
          </w:rPr>
          <w:delText>,</w:delText>
        </w:r>
        <w:r w:rsidR="004872B6" w:rsidRPr="004E1CBA" w:rsidDel="00553B54">
          <w:rPr>
            <w:rFonts w:ascii="Arial" w:hAnsi="Arial" w:cs="Arial"/>
            <w:lang w:val="en-US"/>
          </w:rPr>
          <w:delText xml:space="preserve"> </w:delText>
        </w:r>
        <w:r w:rsidR="004872B6" w:rsidDel="00553B54">
          <w:rPr>
            <w:rFonts w:ascii="Arial" w:hAnsi="Arial" w:cs="Arial"/>
            <w:lang w:val="en-US"/>
          </w:rPr>
          <w:delText>a high-resolution mapping of</w:delText>
        </w:r>
        <w:r w:rsidR="004872B6" w:rsidRPr="004E1CBA" w:rsidDel="00553B54">
          <w:rPr>
            <w:rFonts w:ascii="Arial" w:hAnsi="Arial" w:cs="Arial"/>
            <w:lang w:val="en-US"/>
          </w:rPr>
          <w:delText xml:space="preserve"> the cellular functions and pathways </w:delText>
        </w:r>
        <w:r w:rsidR="004872B6" w:rsidDel="00553B54">
          <w:rPr>
            <w:rFonts w:ascii="Arial" w:hAnsi="Arial" w:cs="Arial"/>
            <w:lang w:val="en-US"/>
          </w:rPr>
          <w:delText>driving</w:delText>
        </w:r>
        <w:r w:rsidR="004872B6" w:rsidRPr="004E1CBA" w:rsidDel="00553B54">
          <w:rPr>
            <w:rFonts w:ascii="Arial" w:hAnsi="Arial" w:cs="Arial"/>
            <w:lang w:val="en-US"/>
          </w:rPr>
          <w:delText xml:space="preserve"> the pancreatic islet during </w:delText>
        </w:r>
        <w:r w:rsidR="004872B6" w:rsidDel="00553B54">
          <w:rPr>
            <w:rFonts w:ascii="Arial" w:hAnsi="Arial" w:cs="Arial"/>
            <w:lang w:val="en-US"/>
          </w:rPr>
          <w:delText>chronological</w:delText>
        </w:r>
        <w:r w:rsidR="004872B6" w:rsidRPr="004E1CBA" w:rsidDel="00553B54">
          <w:rPr>
            <w:rFonts w:ascii="Arial" w:hAnsi="Arial" w:cs="Arial"/>
            <w:lang w:val="en-US"/>
          </w:rPr>
          <w:delText xml:space="preserve"> </w:delText>
        </w:r>
        <w:r w:rsidR="004872B6" w:rsidDel="00553B54">
          <w:rPr>
            <w:rFonts w:ascii="Arial" w:hAnsi="Arial" w:cs="Arial"/>
            <w:lang w:val="en-US"/>
          </w:rPr>
          <w:delText xml:space="preserve">postnatal development and </w:delText>
        </w:r>
        <w:r w:rsidR="004872B6" w:rsidRPr="004E1CBA" w:rsidDel="00553B54">
          <w:rPr>
            <w:rFonts w:ascii="Arial" w:hAnsi="Arial" w:cs="Arial"/>
            <w:lang w:val="en-US"/>
          </w:rPr>
          <w:delText xml:space="preserve">ageing is still largely </w:delText>
        </w:r>
        <w:r w:rsidR="004872B6" w:rsidDel="00553B54">
          <w:rPr>
            <w:rFonts w:ascii="Arial" w:hAnsi="Arial" w:cs="Arial"/>
            <w:lang w:val="en-US"/>
          </w:rPr>
          <w:delText>missing</w:delText>
        </w:r>
        <w:r w:rsidR="004872B6" w:rsidRPr="004E1CBA" w:rsidDel="00553B54">
          <w:rPr>
            <w:rFonts w:ascii="Arial" w:hAnsi="Arial" w:cs="Arial"/>
            <w:lang w:val="en-US"/>
          </w:rPr>
          <w:delText xml:space="preserve">. Moreover, even less </w:delText>
        </w:r>
        <w:r w:rsidR="004872B6" w:rsidDel="00553B54">
          <w:rPr>
            <w:rFonts w:ascii="Arial" w:hAnsi="Arial" w:cs="Arial"/>
            <w:lang w:val="en-US"/>
          </w:rPr>
          <w:delText xml:space="preserve">is known </w:delText>
        </w:r>
        <w:r w:rsidR="004872B6" w:rsidRPr="004E1CBA" w:rsidDel="00553B54">
          <w:rPr>
            <w:rFonts w:ascii="Arial" w:hAnsi="Arial" w:cs="Arial"/>
            <w:lang w:val="en-US"/>
          </w:rPr>
          <w:delText xml:space="preserve">about the global regulators controlling these age-related modulations. </w:delText>
        </w:r>
      </w:del>
    </w:p>
    <w:p w14:paraId="7C1AFF45" w14:textId="1C8A7E76" w:rsidR="002568CB" w:rsidDel="00553B54" w:rsidRDefault="002568CB" w:rsidP="007742D1">
      <w:pPr>
        <w:spacing w:before="120" w:line="360" w:lineRule="auto"/>
        <w:jc w:val="both"/>
        <w:rPr>
          <w:ins w:id="465" w:author="Simona Chera" w:date="2024-04-22T15:32:00Z"/>
          <w:del w:id="466" w:author="gautam mandal" w:date="2024-05-31T16:04:00Z"/>
          <w:rFonts w:ascii="Arial" w:hAnsi="Arial" w:cs="Arial"/>
          <w:lang w:val="en-US"/>
        </w:rPr>
      </w:pPr>
      <w:del w:id="467" w:author="gautam mandal" w:date="2024-05-31T16:04:00Z">
        <w:r w:rsidRPr="004E1CBA" w:rsidDel="00553B54">
          <w:rPr>
            <w:rFonts w:ascii="Arial" w:hAnsi="Arial" w:cs="Arial"/>
            <w:lang w:val="en-US"/>
          </w:rPr>
          <w:delText xml:space="preserve">To bridge this gap, here we constructed </w:delText>
        </w:r>
        <w:r w:rsidR="007F70CD" w:rsidRPr="004E1CBA" w:rsidDel="00553B54">
          <w:rPr>
            <w:rFonts w:ascii="Arial" w:hAnsi="Arial" w:cs="Arial"/>
            <w:lang w:val="en-US"/>
          </w:rPr>
          <w:delText xml:space="preserve">several </w:delText>
        </w:r>
        <w:r w:rsidR="007A4B93" w:rsidRPr="004E1CBA" w:rsidDel="00553B54">
          <w:rPr>
            <w:rFonts w:ascii="Arial" w:hAnsi="Arial" w:cs="Arial"/>
            <w:lang w:val="en-US"/>
          </w:rPr>
          <w:delText xml:space="preserve">multipoint </w:delText>
        </w:r>
        <w:r w:rsidR="00711F08" w:rsidRPr="004E1CBA" w:rsidDel="00553B54">
          <w:rPr>
            <w:rFonts w:ascii="Arial" w:hAnsi="Arial" w:cs="Arial"/>
            <w:lang w:val="en-US"/>
          </w:rPr>
          <w:delText>chronological</w:delText>
        </w:r>
        <w:r w:rsidRPr="004E1CBA" w:rsidDel="00553B54">
          <w:rPr>
            <w:rFonts w:ascii="Arial" w:hAnsi="Arial" w:cs="Arial"/>
            <w:lang w:val="en-US"/>
          </w:rPr>
          <w:delText xml:space="preserve"> timeline</w:delText>
        </w:r>
        <w:r w:rsidR="007F70CD" w:rsidRPr="004E1CBA" w:rsidDel="00553B54">
          <w:rPr>
            <w:rFonts w:ascii="Arial" w:hAnsi="Arial" w:cs="Arial"/>
            <w:lang w:val="en-US"/>
          </w:rPr>
          <w:delText>s</w:delText>
        </w:r>
        <w:r w:rsidRPr="004E1CBA" w:rsidDel="00553B54">
          <w:rPr>
            <w:rFonts w:ascii="Arial" w:hAnsi="Arial" w:cs="Arial"/>
            <w:lang w:val="en-US"/>
          </w:rPr>
          <w:delText xml:space="preserve"> of </w:delText>
        </w:r>
        <w:r w:rsidR="00711F08" w:rsidRPr="004E1CBA" w:rsidDel="00553B54">
          <w:rPr>
            <w:rFonts w:ascii="Arial" w:hAnsi="Arial" w:cs="Arial"/>
            <w:lang w:val="en-US"/>
          </w:rPr>
          <w:delText xml:space="preserve">murine </w:delText>
        </w:r>
        <w:r w:rsidRPr="004E1CBA" w:rsidDel="00553B54">
          <w:rPr>
            <w:rFonts w:ascii="Arial" w:hAnsi="Arial" w:cs="Arial"/>
            <w:lang w:val="en-US"/>
          </w:rPr>
          <w:delText xml:space="preserve">islet </w:delText>
        </w:r>
        <w:r w:rsidR="00152AC6" w:rsidDel="00553B54">
          <w:rPr>
            <w:rFonts w:ascii="Arial" w:hAnsi="Arial" w:cs="Arial"/>
            <w:lang w:val="en-US"/>
          </w:rPr>
          <w:delText xml:space="preserve">first year </w:delText>
        </w:r>
        <w:r w:rsidR="00A00E1B" w:rsidDel="00553B54">
          <w:rPr>
            <w:rFonts w:ascii="Arial" w:hAnsi="Arial" w:cs="Arial"/>
            <w:lang w:val="en-US"/>
          </w:rPr>
          <w:delText>postnatal development</w:delText>
        </w:r>
        <w:r w:rsidR="007F70CD" w:rsidRPr="004E1CBA" w:rsidDel="00553B54">
          <w:rPr>
            <w:rFonts w:ascii="Arial" w:hAnsi="Arial" w:cs="Arial"/>
            <w:lang w:val="en-US"/>
          </w:rPr>
          <w:delText>. By combining transgenic systems, global transcriptomics, pathway analysis, cell biology and physiology, we mapped the</w:delText>
        </w:r>
        <w:r w:rsidR="003A7726" w:rsidRPr="004E1CBA" w:rsidDel="00553B54">
          <w:rPr>
            <w:rFonts w:ascii="Arial" w:hAnsi="Arial" w:cs="Arial"/>
            <w:lang w:val="en-US"/>
          </w:rPr>
          <w:delText xml:space="preserve"> </w:delText>
        </w:r>
        <w:r w:rsidR="007F70CD" w:rsidRPr="004E1CBA" w:rsidDel="00553B54">
          <w:rPr>
            <w:rFonts w:ascii="Arial" w:hAnsi="Arial" w:cs="Arial"/>
            <w:lang w:val="en-US"/>
          </w:rPr>
          <w:delText xml:space="preserve">age-specific cellular and molecular changes characterizing the gradual transition from young to </w:delText>
        </w:r>
        <w:r w:rsidR="00E259B5" w:rsidDel="00553B54">
          <w:rPr>
            <w:rFonts w:ascii="Arial" w:hAnsi="Arial" w:cs="Arial"/>
            <w:lang w:val="en-US"/>
          </w:rPr>
          <w:delText>ageing</w:delText>
        </w:r>
        <w:r w:rsidR="00152AC6" w:rsidDel="00553B54">
          <w:rPr>
            <w:rFonts w:ascii="Arial" w:hAnsi="Arial" w:cs="Arial"/>
            <w:lang w:val="en-US"/>
          </w:rPr>
          <w:delText xml:space="preserve"> mice</w:delText>
        </w:r>
        <w:r w:rsidR="007F70CD" w:rsidRPr="004E1CBA" w:rsidDel="00553B54">
          <w:rPr>
            <w:rFonts w:ascii="Arial" w:hAnsi="Arial" w:cs="Arial"/>
            <w:lang w:val="en-US"/>
          </w:rPr>
          <w:delText xml:space="preserve"> </w:delText>
        </w:r>
      </w:del>
      <w:ins w:id="468" w:author="Simona Chera" w:date="2024-04-22T15:32:00Z">
        <w:del w:id="469" w:author="gautam mandal" w:date="2024-05-31T16:04:00Z">
          <w:r w:rsidR="00E73C9D" w:rsidRPr="004E1CBA" w:rsidDel="00553B54">
            <w:rPr>
              <w:rFonts w:ascii="Arial" w:hAnsi="Arial" w:cs="Arial"/>
              <w:lang w:val="en-US"/>
            </w:rPr>
            <w:delText>a</w:delText>
          </w:r>
          <w:r w:rsidR="00E73C9D" w:rsidDel="00553B54">
            <w:rPr>
              <w:rFonts w:ascii="Arial" w:hAnsi="Arial" w:cs="Arial"/>
              <w:lang w:val="en-US"/>
            </w:rPr>
            <w:delText>s well as</w:delText>
          </w:r>
          <w:r w:rsidR="00E73C9D" w:rsidRPr="004E1CBA" w:rsidDel="00553B54">
            <w:rPr>
              <w:rFonts w:ascii="Arial" w:hAnsi="Arial" w:cs="Arial"/>
              <w:lang w:val="en-US"/>
            </w:rPr>
            <w:delText xml:space="preserve"> </w:delText>
          </w:r>
        </w:del>
      </w:ins>
      <w:del w:id="470" w:author="gautam mandal" w:date="2024-05-31T16:04:00Z">
        <w:r w:rsidR="007F70CD" w:rsidRPr="004E1CBA" w:rsidDel="00553B54">
          <w:rPr>
            <w:rFonts w:ascii="Arial" w:hAnsi="Arial" w:cs="Arial"/>
            <w:lang w:val="en-US"/>
          </w:rPr>
          <w:delText>identified</w:delText>
        </w:r>
      </w:del>
      <w:ins w:id="471" w:author="Simona Chera" w:date="2024-04-22T14:57:00Z">
        <w:del w:id="472" w:author="gautam mandal" w:date="2024-05-31T16:04:00Z">
          <w:r w:rsidR="00DD1EC7" w:rsidDel="00553B54">
            <w:rPr>
              <w:rFonts w:ascii="Arial" w:hAnsi="Arial" w:cs="Arial"/>
              <w:lang w:val="en-US"/>
            </w:rPr>
            <w:delText xml:space="preserve"> </w:delText>
          </w:r>
        </w:del>
      </w:ins>
      <w:ins w:id="473" w:author="Simona Chera" w:date="2024-04-23T13:31:00Z">
        <w:del w:id="474" w:author="gautam mandal" w:date="2024-05-31T16:04:00Z">
          <w:r w:rsidR="00DD7879" w:rsidDel="00553B54">
            <w:rPr>
              <w:rFonts w:ascii="Arial" w:hAnsi="Arial" w:cs="Arial"/>
              <w:i/>
              <w:iCs/>
              <w:lang w:val="en-US"/>
            </w:rPr>
            <w:delText>Hnf1a</w:delText>
          </w:r>
        </w:del>
      </w:ins>
      <w:ins w:id="475" w:author="Simona Chera" w:date="2024-04-22T14:57:00Z">
        <w:del w:id="476" w:author="gautam mandal" w:date="2024-05-31T16:04:00Z">
          <w:r w:rsidR="00DD1EC7" w:rsidDel="00553B54">
            <w:rPr>
              <w:rFonts w:ascii="Arial" w:hAnsi="Arial" w:cs="Arial"/>
              <w:lang w:val="en-US"/>
            </w:rPr>
            <w:delText xml:space="preserve"> </w:delText>
          </w:r>
        </w:del>
      </w:ins>
      <w:ins w:id="477" w:author="Simona Chera" w:date="2024-04-22T14:58:00Z">
        <w:del w:id="478" w:author="gautam mandal" w:date="2024-05-31T16:04:00Z">
          <w:r w:rsidR="00DD1EC7" w:rsidDel="00553B54">
            <w:rPr>
              <w:rFonts w:ascii="Arial" w:hAnsi="Arial" w:cs="Arial"/>
              <w:lang w:val="en-US"/>
            </w:rPr>
            <w:delText>(</w:delText>
          </w:r>
          <w:r w:rsidR="00DD1EC7" w:rsidRPr="009258EA" w:rsidDel="00553B54">
            <w:rPr>
              <w:rFonts w:ascii="Arial" w:hAnsi="Arial" w:cs="Arial"/>
              <w:i/>
              <w:iCs/>
            </w:rPr>
            <w:delText>Hepatocyte nuclear factor 1-alpha</w:delText>
          </w:r>
          <w:r w:rsidR="00DD1EC7" w:rsidRPr="009258EA" w:rsidDel="00553B54">
            <w:rPr>
              <w:rFonts w:ascii="Arial" w:hAnsi="Arial" w:cs="Arial"/>
              <w:b/>
              <w:bCs/>
              <w:lang w:val="en-US"/>
            </w:rPr>
            <w:delText>)</w:delText>
          </w:r>
        </w:del>
      </w:ins>
      <w:del w:id="479" w:author="gautam mandal" w:date="2024-05-31T16:04:00Z">
        <w:r w:rsidR="007F70CD" w:rsidRPr="004E1CBA" w:rsidDel="00553B54">
          <w:rPr>
            <w:rFonts w:ascii="Arial" w:hAnsi="Arial" w:cs="Arial"/>
            <w:lang w:val="en-US"/>
          </w:rPr>
          <w:delText xml:space="preserve"> </w:delText>
        </w:r>
      </w:del>
      <w:ins w:id="480" w:author="Simona Chera" w:date="2024-04-22T15:31:00Z">
        <w:del w:id="481" w:author="gautam mandal" w:date="2024-05-31T16:04:00Z">
          <w:r w:rsidR="00E73C9D" w:rsidDel="00553B54">
            <w:rPr>
              <w:rFonts w:ascii="Arial" w:hAnsi="Arial" w:cs="Arial"/>
              <w:lang w:val="en-US"/>
            </w:rPr>
            <w:delText xml:space="preserve">as </w:delText>
          </w:r>
        </w:del>
      </w:ins>
      <w:del w:id="482" w:author="gautam mandal" w:date="2024-05-31T16:04:00Z">
        <w:r w:rsidR="007F70CD" w:rsidRPr="004E1CBA" w:rsidDel="00553B54">
          <w:rPr>
            <w:rFonts w:ascii="Arial" w:hAnsi="Arial" w:cs="Arial"/>
            <w:lang w:val="en-US"/>
          </w:rPr>
          <w:delText xml:space="preserve">a novel </w:delText>
        </w:r>
        <w:r w:rsidR="00414DA1" w:rsidRPr="004E1CBA" w:rsidDel="00553B54">
          <w:rPr>
            <w:rFonts w:ascii="Arial" w:hAnsi="Arial" w:cs="Arial"/>
            <w:lang w:val="en-US"/>
          </w:rPr>
          <w:delText>master</w:delText>
        </w:r>
        <w:r w:rsidR="007F70CD" w:rsidRPr="004E1CBA" w:rsidDel="00553B54">
          <w:rPr>
            <w:rFonts w:ascii="Arial" w:hAnsi="Arial" w:cs="Arial"/>
            <w:lang w:val="en-US"/>
          </w:rPr>
          <w:delText xml:space="preserve"> regulator</w:delText>
        </w:r>
        <w:r w:rsidR="00036B6F" w:rsidRPr="004E1CBA" w:rsidDel="00553B54">
          <w:rPr>
            <w:rFonts w:ascii="Arial" w:hAnsi="Arial" w:cs="Arial"/>
            <w:lang w:val="en-US"/>
          </w:rPr>
          <w:delText xml:space="preserve"> of </w:delText>
        </w:r>
        <w:r w:rsidR="002C058B" w:rsidRPr="004E1CBA" w:rsidDel="00553B54">
          <w:rPr>
            <w:rFonts w:ascii="Arial" w:hAnsi="Arial" w:cs="Arial"/>
            <w:lang w:val="en-US"/>
          </w:rPr>
          <w:delText xml:space="preserve">pancreatic islet </w:delText>
        </w:r>
        <w:r w:rsidR="00A00E1B" w:rsidDel="00553B54">
          <w:rPr>
            <w:rFonts w:ascii="Arial" w:hAnsi="Arial" w:cs="Arial"/>
            <w:lang w:val="en-US"/>
          </w:rPr>
          <w:delText>maturation</w:delText>
        </w:r>
        <w:r w:rsidR="007F70CD" w:rsidRPr="004E1CBA" w:rsidDel="00553B54">
          <w:rPr>
            <w:rFonts w:ascii="Arial" w:hAnsi="Arial" w:cs="Arial"/>
            <w:lang w:val="en-US"/>
          </w:rPr>
          <w:delText xml:space="preserve"> </w:delText>
        </w:r>
        <w:r w:rsidR="0055125E" w:rsidRPr="004E1CBA" w:rsidDel="00553B54">
          <w:rPr>
            <w:rFonts w:ascii="Arial" w:hAnsi="Arial" w:cs="Arial"/>
            <w:lang w:val="en-US"/>
          </w:rPr>
          <w:delText>modulating</w:delText>
        </w:r>
        <w:r w:rsidR="007F70CD" w:rsidRPr="004E1CBA" w:rsidDel="00553B54">
          <w:rPr>
            <w:rFonts w:ascii="Arial" w:hAnsi="Arial" w:cs="Arial"/>
            <w:lang w:val="en-US"/>
          </w:rPr>
          <w:delText xml:space="preserve"> a </w:delText>
        </w:r>
        <w:r w:rsidR="00C22E96" w:rsidRPr="004E1CBA" w:rsidDel="00553B54">
          <w:rPr>
            <w:rFonts w:ascii="Arial" w:hAnsi="Arial" w:cs="Arial"/>
            <w:lang w:val="en-US"/>
          </w:rPr>
          <w:delText>critical</w:delText>
        </w:r>
        <w:r w:rsidR="007F70CD" w:rsidRPr="004E1CBA" w:rsidDel="00553B54">
          <w:rPr>
            <w:rFonts w:ascii="Arial" w:hAnsi="Arial" w:cs="Arial"/>
            <w:lang w:val="en-US"/>
          </w:rPr>
          <w:delText xml:space="preserve"> subset of these processes. </w:delText>
        </w:r>
      </w:del>
    </w:p>
    <w:p w14:paraId="25922FE6" w14:textId="0B7B5CFE" w:rsidR="009F3EA4" w:rsidDel="00553B54" w:rsidRDefault="00DD7879" w:rsidP="007742D1">
      <w:pPr>
        <w:spacing w:before="120" w:line="360" w:lineRule="auto"/>
        <w:jc w:val="both"/>
        <w:rPr>
          <w:ins w:id="483" w:author="Simona Chera" w:date="2024-04-22T18:04:00Z"/>
          <w:del w:id="484" w:author="gautam mandal" w:date="2024-05-31T16:04:00Z"/>
          <w:rFonts w:ascii="Arial" w:hAnsi="Arial" w:cs="Arial"/>
          <w:lang w:val="en-US"/>
        </w:rPr>
      </w:pPr>
      <w:ins w:id="485" w:author="Simona Chera" w:date="2024-04-23T13:31:00Z">
        <w:del w:id="486" w:author="gautam mandal" w:date="2024-05-31T16:04:00Z">
          <w:r w:rsidDel="00553B54">
            <w:rPr>
              <w:rFonts w:ascii="Arial" w:hAnsi="Arial" w:cs="Arial"/>
              <w:i/>
              <w:iCs/>
              <w:lang w:val="en-US"/>
            </w:rPr>
            <w:delText>Hnf1a</w:delText>
          </w:r>
        </w:del>
      </w:ins>
      <w:ins w:id="487" w:author="Simona Chera" w:date="2024-04-22T15:32:00Z">
        <w:del w:id="488" w:author="gautam mandal" w:date="2024-05-31T16:04:00Z">
          <w:r w:rsidR="00FF5659" w:rsidDel="00553B54">
            <w:rPr>
              <w:rFonts w:ascii="Arial" w:hAnsi="Arial" w:cs="Arial"/>
              <w:lang w:val="en-US"/>
            </w:rPr>
            <w:delText xml:space="preserve"> is </w:delText>
          </w:r>
        </w:del>
      </w:ins>
      <w:ins w:id="489" w:author="Simona Chera" w:date="2024-04-22T15:33:00Z">
        <w:del w:id="490" w:author="gautam mandal" w:date="2024-05-31T16:04:00Z">
          <w:r w:rsidR="00FF5659" w:rsidDel="00553B54">
            <w:rPr>
              <w:rFonts w:ascii="Arial" w:hAnsi="Arial" w:cs="Arial"/>
              <w:lang w:val="en-US"/>
            </w:rPr>
            <w:delText xml:space="preserve">a </w:delText>
          </w:r>
        </w:del>
      </w:ins>
      <w:ins w:id="491" w:author="Simona Chera" w:date="2024-04-22T15:35:00Z">
        <w:del w:id="492" w:author="gautam mandal" w:date="2024-05-31T16:04:00Z">
          <w:r w:rsidR="00FF5659" w:rsidDel="00553B54">
            <w:rPr>
              <w:rFonts w:ascii="Arial" w:hAnsi="Arial" w:cs="Arial"/>
              <w:lang w:val="en-US"/>
            </w:rPr>
            <w:delText xml:space="preserve">homeobox transcriptional activator crucial for </w:delText>
          </w:r>
        </w:del>
      </w:ins>
      <w:ins w:id="493" w:author="Simona Chera" w:date="2024-04-22T15:36:00Z">
        <w:del w:id="494" w:author="gautam mandal" w:date="2024-05-31T16:04:00Z">
          <w:r w:rsidR="00FF5659" w:rsidDel="00553B54">
            <w:rPr>
              <w:rFonts w:ascii="Arial" w:hAnsi="Arial" w:cs="Arial"/>
              <w:lang w:val="en-US"/>
            </w:rPr>
            <w:delText>both liver and pancreatic development</w:delText>
          </w:r>
        </w:del>
      </w:ins>
      <w:del w:id="495" w:author="gautam mandal" w:date="2024-05-31T16:04:00Z">
        <w:r w:rsidR="008215CB" w:rsidDel="00553B54">
          <w:rPr>
            <w:rFonts w:ascii="Arial" w:hAnsi="Arial" w:cs="Arial"/>
            <w:lang w:val="en-US"/>
          </w:rPr>
          <w:fldChar w:fldCharType="begin">
            <w:fldData xml:space="preserve">PEVuZE5vdGU+PENpdGU+PEF1dGhvcj5Cb2o8L0F1dGhvcj48WWVhcj4yMDAxPC9ZZWFyPjxSZWNO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Cb2o8L0F1dGhvcj48WWVhcj4yMDAxPC9ZZWFyPjxSZWNO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8215CB" w:rsidDel="00553B54">
          <w:rPr>
            <w:rFonts w:ascii="Arial" w:hAnsi="Arial" w:cs="Arial"/>
            <w:lang w:val="en-US"/>
          </w:rPr>
        </w:r>
        <w:r w:rsidR="008215CB" w:rsidDel="00553B54">
          <w:rPr>
            <w:rFonts w:ascii="Arial" w:hAnsi="Arial" w:cs="Arial"/>
            <w:lang w:val="en-US"/>
          </w:rPr>
          <w:fldChar w:fldCharType="separate"/>
        </w:r>
        <w:r w:rsidR="008215CB" w:rsidRPr="008215CB" w:rsidDel="00553B54">
          <w:rPr>
            <w:rFonts w:ascii="Arial" w:hAnsi="Arial" w:cs="Arial"/>
            <w:noProof/>
            <w:vertAlign w:val="superscript"/>
            <w:lang w:val="en-US"/>
          </w:rPr>
          <w:delText>41-43</w:delText>
        </w:r>
        <w:r w:rsidR="008215CB" w:rsidDel="00553B54">
          <w:rPr>
            <w:rFonts w:ascii="Arial" w:hAnsi="Arial" w:cs="Arial"/>
            <w:lang w:val="en-US"/>
          </w:rPr>
          <w:fldChar w:fldCharType="end"/>
        </w:r>
      </w:del>
      <w:ins w:id="496" w:author="Simona Chera" w:date="2024-04-22T15:36:00Z">
        <w:del w:id="497" w:author="gautam mandal" w:date="2024-05-31T16:04:00Z">
          <w:r w:rsidR="00FF5659" w:rsidDel="00553B54">
            <w:rPr>
              <w:rFonts w:ascii="Arial" w:hAnsi="Arial" w:cs="Arial"/>
              <w:lang w:val="en-US"/>
            </w:rPr>
            <w:delText xml:space="preserve">. </w:delText>
          </w:r>
        </w:del>
      </w:ins>
      <w:ins w:id="498" w:author="Simona Chera" w:date="2024-04-22T15:43:00Z">
        <w:del w:id="499" w:author="gautam mandal" w:date="2024-05-31T16:04:00Z">
          <w:r w:rsidR="001767A9" w:rsidDel="00553B54">
            <w:rPr>
              <w:rFonts w:ascii="Arial" w:hAnsi="Arial" w:cs="Arial"/>
              <w:lang w:val="en-US"/>
            </w:rPr>
            <w:delText>M</w:delText>
          </w:r>
        </w:del>
      </w:ins>
      <w:ins w:id="500" w:author="Simona Chera" w:date="2024-04-22T15:36:00Z">
        <w:del w:id="501" w:author="gautam mandal" w:date="2024-05-31T16:04:00Z">
          <w:r w:rsidR="00FF5659" w:rsidDel="00553B54">
            <w:rPr>
              <w:rFonts w:ascii="Arial" w:hAnsi="Arial" w:cs="Arial"/>
              <w:lang w:val="en-US"/>
            </w:rPr>
            <w:delText xml:space="preserve">utations in </w:delText>
          </w:r>
        </w:del>
      </w:ins>
      <w:ins w:id="502" w:author="Simona Chera" w:date="2024-04-23T13:31:00Z">
        <w:del w:id="503" w:author="gautam mandal" w:date="2024-05-31T16:04:00Z">
          <w:r w:rsidDel="00553B54">
            <w:rPr>
              <w:rFonts w:ascii="Arial" w:hAnsi="Arial" w:cs="Arial"/>
              <w:i/>
              <w:iCs/>
              <w:lang w:val="en-US"/>
            </w:rPr>
            <w:delText>Hnf1a</w:delText>
          </w:r>
        </w:del>
      </w:ins>
      <w:ins w:id="504" w:author="Simona Chera" w:date="2024-04-22T15:36:00Z">
        <w:del w:id="505" w:author="gautam mandal" w:date="2024-05-31T16:04:00Z">
          <w:r w:rsidR="00FF5659" w:rsidDel="00553B54">
            <w:rPr>
              <w:rFonts w:ascii="Arial" w:hAnsi="Arial" w:cs="Arial"/>
              <w:lang w:val="en-US"/>
            </w:rPr>
            <w:delText xml:space="preserve"> </w:delText>
          </w:r>
        </w:del>
      </w:ins>
      <w:ins w:id="506" w:author="Simona Chera" w:date="2024-04-22T15:37:00Z">
        <w:del w:id="507" w:author="gautam mandal" w:date="2024-05-31T16:04:00Z">
          <w:r w:rsidR="00FF5659" w:rsidDel="00553B54">
            <w:rPr>
              <w:rFonts w:ascii="Arial" w:hAnsi="Arial" w:cs="Arial"/>
              <w:lang w:val="en-US"/>
            </w:rPr>
            <w:delText xml:space="preserve">are responsible for HNF1A-MODY (MODY3 – Maturity Onset Diabetes of the Young), </w:delText>
          </w:r>
        </w:del>
      </w:ins>
      <w:ins w:id="508" w:author="Simona Chera" w:date="2024-04-22T15:38:00Z">
        <w:del w:id="509" w:author="gautam mandal" w:date="2024-05-31T16:04:00Z">
          <w:r w:rsidR="00FF5659" w:rsidDel="00553B54">
            <w:rPr>
              <w:rFonts w:ascii="Arial" w:hAnsi="Arial" w:cs="Arial"/>
              <w:lang w:val="en-US"/>
            </w:rPr>
            <w:delText>the most prevalent</w:delText>
          </w:r>
        </w:del>
      </w:ins>
      <w:ins w:id="510" w:author="Simona Chera" w:date="2024-04-22T15:37:00Z">
        <w:del w:id="511" w:author="gautam mandal" w:date="2024-05-31T16:04:00Z">
          <w:r w:rsidR="00FF5659" w:rsidDel="00553B54">
            <w:rPr>
              <w:rFonts w:ascii="Arial" w:hAnsi="Arial" w:cs="Arial"/>
              <w:lang w:val="en-US"/>
            </w:rPr>
            <w:delText xml:space="preserve"> form of mono</w:delText>
          </w:r>
        </w:del>
      </w:ins>
      <w:ins w:id="512" w:author="Simona Chera" w:date="2024-04-22T15:38:00Z">
        <w:del w:id="513" w:author="gautam mandal" w:date="2024-05-31T16:04:00Z">
          <w:r w:rsidR="00FF5659" w:rsidDel="00553B54">
            <w:rPr>
              <w:rFonts w:ascii="Arial" w:hAnsi="Arial" w:cs="Arial"/>
              <w:lang w:val="en-US"/>
            </w:rPr>
            <w:delText>genic diabetes</w:delText>
          </w:r>
        </w:del>
      </w:ins>
      <w:ins w:id="514" w:author="Simona Chera" w:date="2024-04-22T15:42:00Z">
        <w:del w:id="515" w:author="gautam mandal" w:date="2024-05-31T16:04:00Z">
          <w:r w:rsidR="001767A9" w:rsidDel="00553B54">
            <w:rPr>
              <w:rFonts w:ascii="Arial" w:hAnsi="Arial" w:cs="Arial"/>
              <w:lang w:val="en-US"/>
            </w:rPr>
            <w:delText xml:space="preserve">. </w:delText>
          </w:r>
        </w:del>
      </w:ins>
      <w:ins w:id="516" w:author="Simona Chera" w:date="2024-04-22T15:46:00Z">
        <w:del w:id="517" w:author="gautam mandal" w:date="2024-05-31T16:04:00Z">
          <w:r w:rsidR="001767A9" w:rsidDel="00553B54">
            <w:rPr>
              <w:rFonts w:ascii="Arial" w:hAnsi="Arial" w:cs="Arial"/>
              <w:lang w:val="en-US"/>
            </w:rPr>
            <w:delText>The disorder</w:delText>
          </w:r>
        </w:del>
      </w:ins>
      <w:ins w:id="518" w:author="Simona Chera" w:date="2024-04-22T15:42:00Z">
        <w:del w:id="519" w:author="gautam mandal" w:date="2024-05-31T16:04:00Z">
          <w:r w:rsidR="001767A9" w:rsidDel="00553B54">
            <w:rPr>
              <w:rFonts w:ascii="Arial" w:hAnsi="Arial" w:cs="Arial"/>
              <w:lang w:val="en-US"/>
            </w:rPr>
            <w:delText xml:space="preserve"> </w:delText>
          </w:r>
        </w:del>
      </w:ins>
      <w:ins w:id="520" w:author="Simona Chera" w:date="2024-04-22T15:43:00Z">
        <w:del w:id="521" w:author="gautam mandal" w:date="2024-05-31T16:04:00Z">
          <w:r w:rsidR="001767A9" w:rsidDel="00553B54">
            <w:rPr>
              <w:rFonts w:ascii="Arial" w:hAnsi="Arial" w:cs="Arial"/>
              <w:lang w:val="en-US"/>
            </w:rPr>
            <w:delText>presents an</w:delText>
          </w:r>
        </w:del>
      </w:ins>
      <w:ins w:id="522" w:author="Simona Chera" w:date="2024-04-22T15:42:00Z">
        <w:del w:id="523" w:author="gautam mandal" w:date="2024-05-31T16:04:00Z">
          <w:r w:rsidR="001767A9" w:rsidDel="00553B54">
            <w:rPr>
              <w:rFonts w:ascii="Arial" w:hAnsi="Arial" w:cs="Arial"/>
              <w:lang w:val="en-US"/>
            </w:rPr>
            <w:delText xml:space="preserve"> auto</w:delText>
          </w:r>
        </w:del>
      </w:ins>
      <w:ins w:id="524" w:author="Simona Chera" w:date="2024-04-22T15:43:00Z">
        <w:del w:id="525" w:author="gautam mandal" w:date="2024-05-31T16:04:00Z">
          <w:r w:rsidR="001767A9" w:rsidDel="00553B54">
            <w:rPr>
              <w:rFonts w:ascii="Arial" w:hAnsi="Arial" w:cs="Arial"/>
              <w:lang w:val="en-US"/>
            </w:rPr>
            <w:delText xml:space="preserve">somal dominant </w:delText>
          </w:r>
        </w:del>
      </w:ins>
      <w:ins w:id="526" w:author="Simona Chera" w:date="2024-04-22T15:44:00Z">
        <w:del w:id="527" w:author="gautam mandal" w:date="2024-05-31T16:04:00Z">
          <w:r w:rsidR="001767A9" w:rsidDel="00553B54">
            <w:rPr>
              <w:rFonts w:ascii="Arial" w:hAnsi="Arial" w:cs="Arial"/>
              <w:lang w:val="en-US"/>
            </w:rPr>
            <w:delText>inheritance pattern (e.g. heterozygous individuals are affected)</w:delText>
          </w:r>
        </w:del>
      </w:ins>
      <w:ins w:id="528" w:author="Simona Chera" w:date="2024-04-22T15:40:00Z">
        <w:del w:id="529" w:author="gautam mandal" w:date="2024-05-31T16:04:00Z">
          <w:r w:rsidR="00FF5659" w:rsidDel="00553B54">
            <w:rPr>
              <w:rFonts w:ascii="Arial" w:hAnsi="Arial" w:cs="Arial"/>
              <w:lang w:val="en-US"/>
            </w:rPr>
            <w:delText xml:space="preserve"> </w:delText>
          </w:r>
        </w:del>
      </w:ins>
      <w:ins w:id="530" w:author="Simona Chera" w:date="2024-04-22T15:41:00Z">
        <w:del w:id="531" w:author="gautam mandal" w:date="2024-05-31T16:04:00Z">
          <w:r w:rsidR="00FF5659" w:rsidDel="00553B54">
            <w:rPr>
              <w:rFonts w:ascii="Arial" w:hAnsi="Arial" w:cs="Arial"/>
              <w:lang w:val="en-US"/>
            </w:rPr>
            <w:delText>a</w:delText>
          </w:r>
        </w:del>
      </w:ins>
      <w:ins w:id="532" w:author="Simona Chera" w:date="2024-04-22T15:44:00Z">
        <w:del w:id="533" w:author="gautam mandal" w:date="2024-05-31T16:04:00Z">
          <w:r w:rsidR="001767A9" w:rsidDel="00553B54">
            <w:rPr>
              <w:rFonts w:ascii="Arial" w:hAnsi="Arial" w:cs="Arial"/>
              <w:lang w:val="en-US"/>
            </w:rPr>
            <w:delText>nd, interestingly, displays an</w:delText>
          </w:r>
        </w:del>
      </w:ins>
      <w:ins w:id="534" w:author="Simona Chera" w:date="2024-04-22T15:39:00Z">
        <w:del w:id="535" w:author="gautam mandal" w:date="2024-05-31T16:04:00Z">
          <w:r w:rsidR="00FF5659" w:rsidDel="00553B54">
            <w:rPr>
              <w:rFonts w:ascii="Arial" w:hAnsi="Arial" w:cs="Arial"/>
              <w:lang w:val="en-US"/>
            </w:rPr>
            <w:delText xml:space="preserve"> age-</w:delText>
          </w:r>
        </w:del>
      </w:ins>
      <w:ins w:id="536" w:author="Simona Chera" w:date="2024-04-22T15:40:00Z">
        <w:del w:id="537" w:author="gautam mandal" w:date="2024-05-31T16:04:00Z">
          <w:r w:rsidR="00FF5659" w:rsidDel="00553B54">
            <w:rPr>
              <w:rFonts w:ascii="Arial" w:hAnsi="Arial" w:cs="Arial"/>
              <w:lang w:val="en-US"/>
            </w:rPr>
            <w:delText xml:space="preserve">related </w:delText>
          </w:r>
        </w:del>
      </w:ins>
      <w:ins w:id="538" w:author="Simona Chera" w:date="2024-04-22T15:44:00Z">
        <w:del w:id="539" w:author="gautam mandal" w:date="2024-05-31T16:04:00Z">
          <w:r w:rsidR="001767A9" w:rsidDel="00553B54">
            <w:rPr>
              <w:rFonts w:ascii="Arial" w:hAnsi="Arial" w:cs="Arial"/>
              <w:lang w:val="en-US"/>
            </w:rPr>
            <w:delText>penetrance</w:delText>
          </w:r>
        </w:del>
      </w:ins>
      <w:ins w:id="540" w:author="Simona Chera" w:date="2024-04-22T15:40:00Z">
        <w:del w:id="541" w:author="gautam mandal" w:date="2024-05-31T16:04:00Z">
          <w:r w:rsidR="00FF5659" w:rsidDel="00553B54">
            <w:rPr>
              <w:rFonts w:ascii="Arial" w:hAnsi="Arial" w:cs="Arial"/>
              <w:lang w:val="en-US"/>
            </w:rPr>
            <w:delText xml:space="preserve">, the patients </w:delText>
          </w:r>
        </w:del>
      </w:ins>
      <w:ins w:id="542" w:author="Simona Chera" w:date="2024-04-22T15:45:00Z">
        <w:del w:id="543" w:author="gautam mandal" w:date="2024-05-31T16:04:00Z">
          <w:r w:rsidR="001767A9" w:rsidDel="00553B54">
            <w:rPr>
              <w:rFonts w:ascii="Arial" w:hAnsi="Arial" w:cs="Arial"/>
              <w:lang w:val="en-US"/>
            </w:rPr>
            <w:delText xml:space="preserve">usually </w:delText>
          </w:r>
        </w:del>
      </w:ins>
      <w:ins w:id="544" w:author="Simona Chera" w:date="2024-04-22T15:40:00Z">
        <w:del w:id="545" w:author="gautam mandal" w:date="2024-05-31T16:04:00Z">
          <w:r w:rsidR="00FF5659" w:rsidDel="00553B54">
            <w:rPr>
              <w:rFonts w:ascii="Arial" w:hAnsi="Arial" w:cs="Arial"/>
              <w:lang w:val="en-US"/>
            </w:rPr>
            <w:delText xml:space="preserve">developing the disease </w:delText>
          </w:r>
        </w:del>
      </w:ins>
      <w:ins w:id="546" w:author="Simona Chera" w:date="2024-04-22T15:45:00Z">
        <w:del w:id="547" w:author="gautam mandal" w:date="2024-05-31T16:04:00Z">
          <w:r w:rsidR="001767A9" w:rsidDel="00553B54">
            <w:rPr>
              <w:rFonts w:ascii="Arial" w:hAnsi="Arial" w:cs="Arial"/>
              <w:lang w:val="en-US"/>
            </w:rPr>
            <w:delText>in early adulthood</w:delText>
          </w:r>
        </w:del>
      </w:ins>
      <w:ins w:id="548" w:author="Simona Chera" w:date="2024-04-22T15:40:00Z">
        <w:del w:id="549" w:author="gautam mandal" w:date="2024-05-31T16:04:00Z">
          <w:r w:rsidR="00FF5659" w:rsidDel="00553B54">
            <w:rPr>
              <w:rFonts w:ascii="Arial" w:hAnsi="Arial" w:cs="Arial"/>
              <w:lang w:val="en-US"/>
            </w:rPr>
            <w:delText xml:space="preserve">. </w:delText>
          </w:r>
        </w:del>
      </w:ins>
      <w:ins w:id="550" w:author="Simona Chera" w:date="2024-04-22T17:59:00Z">
        <w:del w:id="551" w:author="gautam mandal" w:date="2024-05-31T16:04:00Z">
          <w:r w:rsidR="009F3EA4" w:rsidDel="00553B54">
            <w:rPr>
              <w:rFonts w:ascii="Arial" w:hAnsi="Arial" w:cs="Arial"/>
              <w:lang w:val="en-US"/>
            </w:rPr>
            <w:delText>Moreover</w:delText>
          </w:r>
        </w:del>
      </w:ins>
      <w:ins w:id="552" w:author="Simona Chera" w:date="2024-04-22T18:00:00Z">
        <w:del w:id="553" w:author="gautam mandal" w:date="2024-05-31T16:04:00Z">
          <w:r w:rsidR="009F3EA4" w:rsidDel="00553B54">
            <w:rPr>
              <w:rFonts w:ascii="Arial" w:hAnsi="Arial" w:cs="Arial"/>
              <w:lang w:val="en-US"/>
            </w:rPr>
            <w:delText>,</w:delText>
          </w:r>
        </w:del>
      </w:ins>
      <w:ins w:id="554" w:author="Simona Chera" w:date="2024-04-22T17:59:00Z">
        <w:del w:id="555" w:author="gautam mandal" w:date="2024-05-31T16:04:00Z">
          <w:r w:rsidR="009F3EA4" w:rsidDel="00553B54">
            <w:rPr>
              <w:rFonts w:ascii="Arial" w:hAnsi="Arial" w:cs="Arial"/>
              <w:lang w:val="en-US"/>
            </w:rPr>
            <w:delText xml:space="preserve"> a common </w:delText>
          </w:r>
        </w:del>
      </w:ins>
      <w:ins w:id="556" w:author="Simona Chera" w:date="2024-04-22T17:56:00Z">
        <w:del w:id="557" w:author="gautam mandal" w:date="2024-05-31T16:04:00Z">
          <w:r w:rsidR="009F3EA4" w:rsidDel="00553B54">
            <w:rPr>
              <w:rFonts w:ascii="Arial" w:hAnsi="Arial" w:cs="Arial"/>
              <w:lang w:val="en-US"/>
            </w:rPr>
            <w:delText>HNF1A</w:delText>
          </w:r>
        </w:del>
      </w:ins>
      <w:ins w:id="558" w:author="Simona Chera" w:date="2024-04-22T17:57:00Z">
        <w:del w:id="559" w:author="gautam mandal" w:date="2024-05-31T16:04:00Z">
          <w:r w:rsidR="009F3EA4" w:rsidDel="00553B54">
            <w:rPr>
              <w:rFonts w:ascii="Arial" w:hAnsi="Arial" w:cs="Arial"/>
              <w:lang w:val="en-US"/>
            </w:rPr>
            <w:delText xml:space="preserve"> variant</w:delText>
          </w:r>
        </w:del>
      </w:ins>
      <w:ins w:id="560" w:author="Simona Chera" w:date="2024-04-22T17:56:00Z">
        <w:del w:id="561" w:author="gautam mandal" w:date="2024-05-31T16:04:00Z">
          <w:r w:rsidR="009F3EA4" w:rsidDel="00553B54">
            <w:rPr>
              <w:rFonts w:ascii="Arial" w:hAnsi="Arial" w:cs="Arial"/>
              <w:lang w:val="en-US"/>
            </w:rPr>
            <w:delText xml:space="preserve"> w</w:delText>
          </w:r>
        </w:del>
      </w:ins>
      <w:ins w:id="562" w:author="Simona Chera" w:date="2024-04-22T18:00:00Z">
        <w:del w:id="563" w:author="gautam mandal" w:date="2024-05-31T16:04:00Z">
          <w:r w:rsidR="009F3EA4" w:rsidDel="00553B54">
            <w:rPr>
              <w:rFonts w:ascii="Arial" w:hAnsi="Arial" w:cs="Arial"/>
              <w:lang w:val="en-US"/>
            </w:rPr>
            <w:delText>as</w:delText>
          </w:r>
        </w:del>
      </w:ins>
      <w:ins w:id="564" w:author="Simona Chera" w:date="2024-04-22T17:57:00Z">
        <w:del w:id="565" w:author="gautam mandal" w:date="2024-05-31T16:04:00Z">
          <w:r w:rsidR="009F3EA4" w:rsidDel="00553B54">
            <w:rPr>
              <w:rFonts w:ascii="Arial" w:hAnsi="Arial" w:cs="Arial"/>
              <w:lang w:val="en-US"/>
            </w:rPr>
            <w:delText xml:space="preserve"> previously</w:delText>
          </w:r>
        </w:del>
      </w:ins>
      <w:ins w:id="566" w:author="Simona Chera" w:date="2024-04-22T17:56:00Z">
        <w:del w:id="567" w:author="gautam mandal" w:date="2024-05-31T16:04:00Z">
          <w:r w:rsidR="009F3EA4" w:rsidDel="00553B54">
            <w:rPr>
              <w:rFonts w:ascii="Arial" w:hAnsi="Arial" w:cs="Arial"/>
              <w:lang w:val="en-US"/>
            </w:rPr>
            <w:delText xml:space="preserve"> associated</w:delText>
          </w:r>
        </w:del>
      </w:ins>
      <w:ins w:id="568" w:author="Simona Chera" w:date="2024-04-22T17:57:00Z">
        <w:del w:id="569" w:author="gautam mandal" w:date="2024-05-31T16:04:00Z">
          <w:r w:rsidR="009F3EA4" w:rsidDel="00553B54">
            <w:rPr>
              <w:rFonts w:ascii="Arial" w:hAnsi="Arial" w:cs="Arial"/>
              <w:lang w:val="en-US"/>
            </w:rPr>
            <w:delText xml:space="preserve"> with </w:delText>
          </w:r>
        </w:del>
      </w:ins>
      <w:ins w:id="570" w:author="Simona Chera" w:date="2024-04-22T17:58:00Z">
        <w:del w:id="571" w:author="gautam mandal" w:date="2024-05-31T16:04:00Z">
          <w:r w:rsidR="009F3EA4" w:rsidDel="00553B54">
            <w:rPr>
              <w:rFonts w:ascii="Arial" w:hAnsi="Arial" w:cs="Arial"/>
              <w:lang w:val="en-US"/>
            </w:rPr>
            <w:delText>significantly decreased diagnosis age</w:delText>
          </w:r>
        </w:del>
      </w:ins>
      <w:del w:id="572" w:author="gautam mandal" w:date="2024-05-31T16:04:00Z">
        <w:r w:rsidR="009868EB" w:rsidDel="00553B54">
          <w:rPr>
            <w:rFonts w:ascii="Arial" w:hAnsi="Arial" w:cs="Arial"/>
            <w:lang w:val="en-US"/>
          </w:rPr>
          <w:fldChar w:fldCharType="begin">
            <w:fldData xml:space="preserve">PEVuZE5vdGU+PENpdGU+PEF1dGhvcj5Mb2NrZTwvQXV0aG9yPjxZZWFyPjIwMTg8L1llYXI+PFJl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Mb2NrZTwvQXV0aG9yPjxZZWFyPjIwMTg8L1llYXI+PFJl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9868EB" w:rsidDel="00553B54">
          <w:rPr>
            <w:rFonts w:ascii="Arial" w:hAnsi="Arial" w:cs="Arial"/>
            <w:lang w:val="en-US"/>
          </w:rPr>
        </w:r>
        <w:r w:rsidR="009868EB" w:rsidDel="00553B54">
          <w:rPr>
            <w:rFonts w:ascii="Arial" w:hAnsi="Arial" w:cs="Arial"/>
            <w:lang w:val="en-US"/>
          </w:rPr>
          <w:fldChar w:fldCharType="separate"/>
        </w:r>
        <w:r w:rsidR="008215CB" w:rsidRPr="008215CB" w:rsidDel="00553B54">
          <w:rPr>
            <w:rFonts w:ascii="Arial" w:hAnsi="Arial" w:cs="Arial"/>
            <w:noProof/>
            <w:vertAlign w:val="superscript"/>
            <w:lang w:val="en-US"/>
          </w:rPr>
          <w:delText>44</w:delText>
        </w:r>
        <w:r w:rsidR="009868EB" w:rsidDel="00553B54">
          <w:rPr>
            <w:rFonts w:ascii="Arial" w:hAnsi="Arial" w:cs="Arial"/>
            <w:lang w:val="en-US"/>
          </w:rPr>
          <w:fldChar w:fldCharType="end"/>
        </w:r>
      </w:del>
      <w:ins w:id="573" w:author="Simona Chera" w:date="2024-04-22T18:01:00Z">
        <w:del w:id="574" w:author="gautam mandal" w:date="2024-05-31T16:04:00Z">
          <w:r w:rsidR="009F3EA4" w:rsidDel="00553B54">
            <w:rPr>
              <w:rFonts w:ascii="Arial" w:hAnsi="Arial" w:cs="Arial"/>
              <w:lang w:val="en-US"/>
            </w:rPr>
            <w:delText>.</w:delText>
          </w:r>
        </w:del>
      </w:ins>
      <w:ins w:id="575" w:author="Simona Chera" w:date="2024-04-22T17:58:00Z">
        <w:del w:id="576" w:author="gautam mandal" w:date="2024-05-31T16:04:00Z">
          <w:r w:rsidR="009F3EA4" w:rsidDel="00553B54">
            <w:rPr>
              <w:rFonts w:ascii="Arial" w:hAnsi="Arial" w:cs="Arial"/>
              <w:lang w:val="en-US"/>
            </w:rPr>
            <w:delText xml:space="preserve"> </w:delText>
          </w:r>
        </w:del>
      </w:ins>
      <w:ins w:id="577" w:author="Simona Chera" w:date="2024-04-22T17:56:00Z">
        <w:del w:id="578" w:author="gautam mandal" w:date="2024-05-31T16:04:00Z">
          <w:r w:rsidR="009F3EA4" w:rsidDel="00553B54">
            <w:rPr>
              <w:rFonts w:ascii="Arial" w:hAnsi="Arial" w:cs="Arial"/>
              <w:lang w:val="en-US"/>
            </w:rPr>
            <w:delText xml:space="preserve"> </w:delText>
          </w:r>
        </w:del>
      </w:ins>
    </w:p>
    <w:p w14:paraId="3F65F220" w14:textId="7F17DFD9" w:rsidR="00FF5659" w:rsidDel="00553B54" w:rsidRDefault="009F3EA4" w:rsidP="007742D1">
      <w:pPr>
        <w:spacing w:before="120" w:line="360" w:lineRule="auto"/>
        <w:jc w:val="both"/>
        <w:rPr>
          <w:ins w:id="579" w:author="Simona Chera" w:date="2024-04-22T15:32:00Z"/>
          <w:del w:id="580" w:author="gautam mandal" w:date="2024-05-31T16:04:00Z"/>
          <w:rFonts w:ascii="Arial" w:hAnsi="Arial" w:cs="Arial"/>
          <w:lang w:val="en-US"/>
        </w:rPr>
      </w:pPr>
      <w:ins w:id="581" w:author="Simona Chera" w:date="2024-04-22T18:04:00Z">
        <w:del w:id="582" w:author="gautam mandal" w:date="2024-05-31T16:04:00Z">
          <w:r w:rsidDel="00553B54">
            <w:rPr>
              <w:rFonts w:ascii="Arial" w:hAnsi="Arial" w:cs="Arial"/>
              <w:lang w:val="en-US"/>
            </w:rPr>
            <w:delText>Of note</w:delText>
          </w:r>
        </w:del>
      </w:ins>
      <w:ins w:id="583" w:author="Simona Chera" w:date="2024-04-22T15:45:00Z">
        <w:del w:id="584" w:author="gautam mandal" w:date="2024-05-31T16:04:00Z">
          <w:r w:rsidR="001767A9" w:rsidDel="00553B54">
            <w:rPr>
              <w:rFonts w:ascii="Arial" w:hAnsi="Arial" w:cs="Arial"/>
              <w:lang w:val="en-US"/>
            </w:rPr>
            <w:delText>,</w:delText>
          </w:r>
        </w:del>
      </w:ins>
      <w:ins w:id="585" w:author="Simona Chera" w:date="2024-04-22T15:46:00Z">
        <w:del w:id="586" w:author="gautam mandal" w:date="2024-05-31T16:04:00Z">
          <w:r w:rsidR="001767A9" w:rsidDel="00553B54">
            <w:rPr>
              <w:rFonts w:ascii="Arial" w:hAnsi="Arial" w:cs="Arial"/>
              <w:lang w:val="en-US"/>
            </w:rPr>
            <w:delText xml:space="preserve"> </w:delText>
          </w:r>
        </w:del>
      </w:ins>
      <w:ins w:id="587" w:author="Simona Chera" w:date="2024-04-23T11:59:00Z">
        <w:del w:id="588" w:author="gautam mandal" w:date="2024-05-31T16:04:00Z">
          <w:r w:rsidR="008D05C8" w:rsidDel="00553B54">
            <w:rPr>
              <w:rFonts w:ascii="Arial" w:hAnsi="Arial" w:cs="Arial"/>
              <w:lang w:val="en-US"/>
            </w:rPr>
            <w:delText xml:space="preserve">certain </w:delText>
          </w:r>
        </w:del>
      </w:ins>
      <w:ins w:id="589" w:author="Simona Chera" w:date="2024-04-23T11:58:00Z">
        <w:del w:id="590" w:author="gautam mandal" w:date="2024-05-31T16:04:00Z">
          <w:r w:rsidR="008D05C8" w:rsidDel="00553B54">
            <w:rPr>
              <w:rFonts w:ascii="Arial" w:hAnsi="Arial" w:cs="Arial"/>
              <w:lang w:val="en-US"/>
            </w:rPr>
            <w:delText>HNF1A mutations</w:delText>
          </w:r>
        </w:del>
      </w:ins>
      <w:ins w:id="591" w:author="Luiza" w:date="2024-04-24T23:33:00Z">
        <w:del w:id="592" w:author="gautam mandal" w:date="2024-05-31T16:04:00Z">
          <w:r w:rsidR="009868EB" w:rsidDel="00553B54">
            <w:rPr>
              <w:rFonts w:ascii="Arial" w:hAnsi="Arial" w:cs="Arial"/>
              <w:lang w:val="en-US"/>
            </w:rPr>
            <w:delText>,</w:delText>
          </w:r>
        </w:del>
      </w:ins>
      <w:ins w:id="593" w:author="Simona Chera" w:date="2024-04-23T11:58:00Z">
        <w:del w:id="594" w:author="gautam mandal" w:date="2024-05-31T16:04:00Z">
          <w:r w:rsidR="008D05C8" w:rsidDel="00553B54">
            <w:rPr>
              <w:rFonts w:ascii="Arial" w:hAnsi="Arial" w:cs="Arial"/>
              <w:lang w:val="en-US"/>
            </w:rPr>
            <w:delText xml:space="preserve"> that do not cause</w:delText>
          </w:r>
        </w:del>
      </w:ins>
      <w:ins w:id="595" w:author="Simona Chera" w:date="2024-04-23T11:59:00Z">
        <w:del w:id="596" w:author="gautam mandal" w:date="2024-05-31T16:04:00Z">
          <w:r w:rsidR="008D05C8" w:rsidDel="00553B54">
            <w:rPr>
              <w:rFonts w:ascii="Arial" w:hAnsi="Arial" w:cs="Arial"/>
              <w:lang w:val="en-US"/>
            </w:rPr>
            <w:delText xml:space="preserve"> HNF1A-MODY</w:delText>
          </w:r>
        </w:del>
      </w:ins>
      <w:ins w:id="597" w:author="Luiza" w:date="2024-04-24T23:33:00Z">
        <w:del w:id="598" w:author="gautam mandal" w:date="2024-05-31T16:04:00Z">
          <w:r w:rsidR="009868EB" w:rsidDel="00553B54">
            <w:rPr>
              <w:rFonts w:ascii="Arial" w:hAnsi="Arial" w:cs="Arial"/>
              <w:lang w:val="en-US"/>
            </w:rPr>
            <w:delText>,</w:delText>
          </w:r>
        </w:del>
      </w:ins>
      <w:ins w:id="599" w:author="Simona Chera" w:date="2024-04-23T11:59:00Z">
        <w:del w:id="600" w:author="gautam mandal" w:date="2024-05-31T16:04:00Z">
          <w:r w:rsidR="008D05C8" w:rsidDel="00553B54">
            <w:rPr>
              <w:rFonts w:ascii="Arial" w:hAnsi="Arial" w:cs="Arial"/>
              <w:lang w:val="en-US"/>
            </w:rPr>
            <w:delText xml:space="preserve"> significantly increase T2D risk</w:delText>
          </w:r>
        </w:del>
      </w:ins>
      <w:del w:id="601" w:author="gautam mandal" w:date="2024-05-31T16:04:00Z">
        <w:r w:rsidR="009868EB" w:rsidDel="00553B54">
          <w:rPr>
            <w:rFonts w:ascii="Arial" w:hAnsi="Arial" w:cs="Arial"/>
            <w:lang w:val="en-US"/>
          </w:rPr>
          <w:fldChar w:fldCharType="begin">
            <w:fldData xml:space="preserve">PEVuZE5vdGU+PENpdGU+PEF1dGhvcj5XaWx0c2hpcmU8L0F1dGhvcj48WWVhcj4yMDA0PC9ZZWFy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XaWx0c2hpcmU8L0F1dGhvcj48WWVhcj4yMDA0PC9ZZWFy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9868EB" w:rsidDel="00553B54">
          <w:rPr>
            <w:rFonts w:ascii="Arial" w:hAnsi="Arial" w:cs="Arial"/>
            <w:lang w:val="en-US"/>
          </w:rPr>
        </w:r>
        <w:r w:rsidR="009868EB" w:rsidDel="00553B54">
          <w:rPr>
            <w:rFonts w:ascii="Arial" w:hAnsi="Arial" w:cs="Arial"/>
            <w:lang w:val="en-US"/>
          </w:rPr>
          <w:fldChar w:fldCharType="separate"/>
        </w:r>
        <w:r w:rsidR="008215CB" w:rsidRPr="008215CB" w:rsidDel="00553B54">
          <w:rPr>
            <w:rFonts w:ascii="Arial" w:hAnsi="Arial" w:cs="Arial"/>
            <w:noProof/>
            <w:vertAlign w:val="superscript"/>
            <w:lang w:val="en-US"/>
          </w:rPr>
          <w:delText>45,46</w:delText>
        </w:r>
        <w:r w:rsidR="009868EB" w:rsidDel="00553B54">
          <w:rPr>
            <w:rFonts w:ascii="Arial" w:hAnsi="Arial" w:cs="Arial"/>
            <w:lang w:val="en-US"/>
          </w:rPr>
          <w:fldChar w:fldCharType="end"/>
        </w:r>
      </w:del>
      <w:ins w:id="602" w:author="Simona Chera" w:date="2024-04-23T12:09:00Z">
        <w:del w:id="603" w:author="gautam mandal" w:date="2024-05-31T16:04:00Z">
          <w:r w:rsidR="004137C4" w:rsidDel="00553B54">
            <w:rPr>
              <w:rFonts w:ascii="Arial" w:hAnsi="Arial" w:cs="Arial"/>
              <w:lang w:val="en-US"/>
            </w:rPr>
            <w:delText xml:space="preserve"> in an age specific man</w:delText>
          </w:r>
        </w:del>
      </w:ins>
      <w:ins w:id="604" w:author="Luiza" w:date="2024-04-24T23:33:00Z">
        <w:del w:id="605" w:author="gautam mandal" w:date="2024-05-31T16:04:00Z">
          <w:r w:rsidR="009868EB" w:rsidDel="00553B54">
            <w:rPr>
              <w:rFonts w:ascii="Arial" w:hAnsi="Arial" w:cs="Arial"/>
              <w:lang w:val="en-US"/>
            </w:rPr>
            <w:delText>n</w:delText>
          </w:r>
        </w:del>
      </w:ins>
      <w:ins w:id="606" w:author="Simona Chera" w:date="2024-04-23T12:09:00Z">
        <w:del w:id="607" w:author="gautam mandal" w:date="2024-05-31T16:04:00Z">
          <w:r w:rsidR="004137C4" w:rsidDel="00553B54">
            <w:rPr>
              <w:rFonts w:ascii="Arial" w:hAnsi="Arial" w:cs="Arial"/>
              <w:lang w:val="en-US"/>
            </w:rPr>
            <w:delText>er</w:delText>
          </w:r>
        </w:del>
      </w:ins>
      <w:ins w:id="608" w:author="Simona Chera" w:date="2024-04-23T12:10:00Z">
        <w:del w:id="609" w:author="gautam mandal" w:date="2024-05-31T16:04:00Z">
          <w:r w:rsidR="004137C4" w:rsidDel="00553B54">
            <w:rPr>
              <w:rFonts w:ascii="Arial" w:hAnsi="Arial" w:cs="Arial"/>
              <w:lang w:val="en-US"/>
            </w:rPr>
            <w:delText>, being usually characterized by an earlier age of onset</w:delText>
          </w:r>
        </w:del>
      </w:ins>
      <w:del w:id="610" w:author="gautam mandal" w:date="2024-05-31T16:04:00Z">
        <w:r w:rsidR="009868EB" w:rsidDel="00553B54">
          <w:rPr>
            <w:rFonts w:ascii="Arial" w:hAnsi="Arial" w:cs="Arial"/>
            <w:lang w:val="en-US"/>
          </w:rPr>
          <w:fldChar w:fldCharType="begin">
            <w:fldData xml:space="preserve">PEVuZE5vdGU+PENpdGU+PEF1dGhvcj5MaTwvQXV0aG9yPjxZZWFyPjIwMjI8L1llYXI+PFJlY051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==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MaTwvQXV0aG9yPjxZZWFyPjIwMjI8L1llYXI+PFJlY051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==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9868EB" w:rsidDel="00553B54">
          <w:rPr>
            <w:rFonts w:ascii="Arial" w:hAnsi="Arial" w:cs="Arial"/>
            <w:lang w:val="en-US"/>
          </w:rPr>
        </w:r>
        <w:r w:rsidR="009868EB" w:rsidDel="00553B54">
          <w:rPr>
            <w:rFonts w:ascii="Arial" w:hAnsi="Arial" w:cs="Arial"/>
            <w:lang w:val="en-US"/>
          </w:rPr>
          <w:fldChar w:fldCharType="separate"/>
        </w:r>
        <w:r w:rsidR="008215CB" w:rsidRPr="008215CB" w:rsidDel="00553B54">
          <w:rPr>
            <w:rFonts w:ascii="Arial" w:hAnsi="Arial" w:cs="Arial"/>
            <w:noProof/>
            <w:vertAlign w:val="superscript"/>
            <w:lang w:val="en-US"/>
          </w:rPr>
          <w:delText>47</w:delText>
        </w:r>
        <w:r w:rsidR="009868EB" w:rsidDel="00553B54">
          <w:rPr>
            <w:rFonts w:ascii="Arial" w:hAnsi="Arial" w:cs="Arial"/>
            <w:lang w:val="en-US"/>
          </w:rPr>
          <w:fldChar w:fldCharType="end"/>
        </w:r>
      </w:del>
      <w:ins w:id="611" w:author="Simona Chera" w:date="2024-04-23T12:05:00Z">
        <w:del w:id="612" w:author="gautam mandal" w:date="2024-05-31T16:04:00Z">
          <w:r w:rsidR="008D05C8" w:rsidDel="00553B54">
            <w:rPr>
              <w:rFonts w:ascii="Arial" w:hAnsi="Arial" w:cs="Arial"/>
              <w:lang w:val="en-US"/>
            </w:rPr>
            <w:delText>.</w:delText>
          </w:r>
        </w:del>
      </w:ins>
      <w:ins w:id="613" w:author="Simona Chera" w:date="2024-04-23T11:58:00Z">
        <w:del w:id="614" w:author="gautam mandal" w:date="2024-05-31T16:04:00Z">
          <w:r w:rsidR="008D05C8" w:rsidDel="00553B54">
            <w:rPr>
              <w:rFonts w:ascii="Arial" w:hAnsi="Arial" w:cs="Arial"/>
              <w:lang w:val="en-US"/>
            </w:rPr>
            <w:delText xml:space="preserve"> </w:delText>
          </w:r>
        </w:del>
      </w:ins>
      <w:ins w:id="615" w:author="Simona Chera" w:date="2024-04-23T12:04:00Z">
        <w:del w:id="616" w:author="gautam mandal" w:date="2024-05-31T16:04:00Z">
          <w:r w:rsidR="008D05C8" w:rsidDel="00553B54">
            <w:rPr>
              <w:rFonts w:ascii="Arial" w:hAnsi="Arial" w:cs="Arial"/>
              <w:lang w:val="en-US"/>
            </w:rPr>
            <w:delText>T</w:delText>
          </w:r>
        </w:del>
      </w:ins>
      <w:ins w:id="617" w:author="Simona Chera" w:date="2024-04-22T18:01:00Z">
        <w:del w:id="618" w:author="gautam mandal" w:date="2024-05-31T16:04:00Z">
          <w:r w:rsidDel="00553B54">
            <w:rPr>
              <w:rFonts w:ascii="Arial" w:hAnsi="Arial" w:cs="Arial"/>
              <w:lang w:val="en-US"/>
            </w:rPr>
            <w:delText>hree</w:delText>
          </w:r>
        </w:del>
      </w:ins>
      <w:ins w:id="619" w:author="Simona Chera" w:date="2024-04-22T15:47:00Z">
        <w:del w:id="620" w:author="gautam mandal" w:date="2024-05-31T16:04:00Z">
          <w:r w:rsidR="001767A9" w:rsidDel="00553B54">
            <w:rPr>
              <w:rFonts w:ascii="Arial" w:hAnsi="Arial" w:cs="Arial"/>
              <w:lang w:val="en-US"/>
            </w:rPr>
            <w:delText xml:space="preserve"> </w:delText>
          </w:r>
        </w:del>
      </w:ins>
      <w:ins w:id="621" w:author="Simona Chera" w:date="2024-04-22T15:46:00Z">
        <w:del w:id="622" w:author="gautam mandal" w:date="2024-05-31T16:04:00Z">
          <w:r w:rsidR="001767A9" w:rsidDel="00553B54">
            <w:rPr>
              <w:rFonts w:ascii="Arial" w:hAnsi="Arial" w:cs="Arial"/>
              <w:lang w:val="en-US"/>
            </w:rPr>
            <w:delText>HNF1A</w:delText>
          </w:r>
        </w:del>
      </w:ins>
      <w:ins w:id="623" w:author="Simona Chera" w:date="2024-04-22T15:48:00Z">
        <w:del w:id="624" w:author="gautam mandal" w:date="2024-05-31T16:04:00Z">
          <w:r w:rsidR="001767A9" w:rsidDel="00553B54">
            <w:rPr>
              <w:rFonts w:ascii="Arial" w:hAnsi="Arial" w:cs="Arial"/>
              <w:lang w:val="en-US"/>
            </w:rPr>
            <w:delText xml:space="preserve"> </w:delText>
          </w:r>
        </w:del>
      </w:ins>
      <w:ins w:id="625" w:author="Simona Chera" w:date="2024-04-22T17:55:00Z">
        <w:del w:id="626" w:author="gautam mandal" w:date="2024-05-31T16:04:00Z">
          <w:r w:rsidDel="00553B54">
            <w:rPr>
              <w:rFonts w:ascii="Arial" w:hAnsi="Arial" w:cs="Arial"/>
              <w:lang w:val="en-US"/>
            </w:rPr>
            <w:delText>variants</w:delText>
          </w:r>
        </w:del>
      </w:ins>
      <w:ins w:id="627" w:author="Simona Chera" w:date="2024-04-22T15:46:00Z">
        <w:del w:id="628" w:author="gautam mandal" w:date="2024-05-31T16:04:00Z">
          <w:r w:rsidR="001767A9" w:rsidDel="00553B54">
            <w:rPr>
              <w:rFonts w:ascii="Arial" w:hAnsi="Arial" w:cs="Arial"/>
              <w:lang w:val="en-US"/>
            </w:rPr>
            <w:delText xml:space="preserve"> w</w:delText>
          </w:r>
        </w:del>
      </w:ins>
      <w:ins w:id="629" w:author="Simona Chera" w:date="2024-04-22T15:47:00Z">
        <w:del w:id="630" w:author="gautam mandal" w:date="2024-05-31T16:04:00Z">
          <w:r w:rsidR="001767A9" w:rsidDel="00553B54">
            <w:rPr>
              <w:rFonts w:ascii="Arial" w:hAnsi="Arial" w:cs="Arial"/>
              <w:lang w:val="en-US"/>
            </w:rPr>
            <w:delText>ere</w:delText>
          </w:r>
        </w:del>
      </w:ins>
      <w:ins w:id="631" w:author="Simona Chera" w:date="2024-04-23T12:04:00Z">
        <w:del w:id="632" w:author="gautam mandal" w:date="2024-05-31T16:04:00Z">
          <w:r w:rsidR="008D05C8" w:rsidDel="00553B54">
            <w:rPr>
              <w:rFonts w:ascii="Arial" w:hAnsi="Arial" w:cs="Arial"/>
              <w:lang w:val="en-US"/>
            </w:rPr>
            <w:delText xml:space="preserve"> </w:delText>
          </w:r>
        </w:del>
      </w:ins>
      <w:ins w:id="633" w:author="Simona Chera" w:date="2024-04-23T12:06:00Z">
        <w:del w:id="634" w:author="gautam mandal" w:date="2024-05-31T16:04:00Z">
          <w:r w:rsidR="008D05C8" w:rsidDel="00553B54">
            <w:rPr>
              <w:rFonts w:ascii="Arial" w:hAnsi="Arial" w:cs="Arial"/>
              <w:lang w:val="en-US"/>
            </w:rPr>
            <w:delText>particularly</w:delText>
          </w:r>
        </w:del>
      </w:ins>
      <w:ins w:id="635" w:author="Simona Chera" w:date="2024-04-22T15:48:00Z">
        <w:del w:id="636" w:author="gautam mandal" w:date="2024-05-31T16:04:00Z">
          <w:r w:rsidR="001767A9" w:rsidDel="00553B54">
            <w:rPr>
              <w:rFonts w:ascii="Arial" w:hAnsi="Arial" w:cs="Arial"/>
              <w:lang w:val="en-US"/>
            </w:rPr>
            <w:delText xml:space="preserve"> </w:delText>
          </w:r>
        </w:del>
      </w:ins>
      <w:ins w:id="637" w:author="Simona Chera" w:date="2024-04-22T15:47:00Z">
        <w:del w:id="638" w:author="gautam mandal" w:date="2024-05-31T16:04:00Z">
          <w:r w:rsidR="001767A9" w:rsidDel="00553B54">
            <w:rPr>
              <w:rFonts w:ascii="Arial" w:hAnsi="Arial" w:cs="Arial"/>
              <w:lang w:val="en-US"/>
            </w:rPr>
            <w:delText>related to increased risk for T2D</w:delText>
          </w:r>
        </w:del>
      </w:ins>
      <w:ins w:id="639" w:author="Simona Chera" w:date="2024-04-22T18:02:00Z">
        <w:del w:id="640" w:author="gautam mandal" w:date="2024-05-31T16:04:00Z">
          <w:r w:rsidDel="00553B54">
            <w:rPr>
              <w:rFonts w:ascii="Arial" w:hAnsi="Arial" w:cs="Arial"/>
              <w:lang w:val="en-US"/>
            </w:rPr>
            <w:delText xml:space="preserve">, including </w:delText>
          </w:r>
          <w:r w:rsidRPr="009258EA" w:rsidDel="00553B54">
            <w:rPr>
              <w:rFonts w:ascii="Arial" w:hAnsi="Arial" w:cs="Arial"/>
            </w:rPr>
            <w:delText>two non-synonymous variants</w:delText>
          </w:r>
        </w:del>
      </w:ins>
      <w:ins w:id="641" w:author="Simona Chera" w:date="2024-04-22T18:03:00Z">
        <w:del w:id="642" w:author="gautam mandal" w:date="2024-05-31T16:04:00Z">
          <w:r w:rsidDel="00553B54">
            <w:rPr>
              <w:rFonts w:ascii="Arial" w:hAnsi="Arial" w:cs="Arial"/>
            </w:rPr>
            <w:delText xml:space="preserve"> and one inter-genic single nucleotide polymorphism (SNP)</w:delText>
          </w:r>
        </w:del>
      </w:ins>
      <w:del w:id="643" w:author="gautam mandal" w:date="2024-05-31T16:04:00Z">
        <w:r w:rsidR="008215CB" w:rsidDel="00553B54">
          <w:rPr>
            <w:rFonts w:ascii="Arial" w:hAnsi="Arial" w:cs="Arial"/>
          </w:rPr>
          <w:fldChar w:fldCharType="begin">
            <w:fldData xml:space="preserve">PEVuZE5vdGU+PENpdGU+PEF1dGhvcj5HYXVsdG9uPC9BdXRob3I+PFllYXI+MjAxNTwvWWVhcj48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</w:fldData>
          </w:fldChar>
        </w:r>
        <w:r w:rsidR="008215CB" w:rsidDel="00553B54">
          <w:rPr>
            <w:rFonts w:ascii="Arial" w:hAnsi="Arial" w:cs="Arial"/>
          </w:rPr>
          <w:delInstrText xml:space="preserve"> ADDIN EN.CITE </w:delInstrText>
        </w:r>
        <w:r w:rsidR="008215CB" w:rsidDel="00553B54">
          <w:rPr>
            <w:rFonts w:ascii="Arial" w:hAnsi="Arial" w:cs="Arial"/>
          </w:rPr>
          <w:fldChar w:fldCharType="begin">
            <w:fldData xml:space="preserve">PEVuZE5vdGU+PENpdGU+PEF1dGhvcj5HYXVsdG9uPC9BdXRob3I+PFllYXI+MjAxNTwvWWVhcj48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</w:fldData>
          </w:fldChar>
        </w:r>
        <w:r w:rsidR="008215CB" w:rsidDel="00553B54">
          <w:rPr>
            <w:rFonts w:ascii="Arial" w:hAnsi="Arial" w:cs="Arial"/>
          </w:rPr>
          <w:delInstrText xml:space="preserve"> ADDIN EN.CITE.DATA </w:delInstrText>
        </w:r>
        <w:r w:rsidR="008215CB" w:rsidDel="00553B54">
          <w:rPr>
            <w:rFonts w:ascii="Arial" w:hAnsi="Arial" w:cs="Arial"/>
          </w:rPr>
        </w:r>
        <w:r w:rsidR="008215CB" w:rsidDel="00553B54">
          <w:rPr>
            <w:rFonts w:ascii="Arial" w:hAnsi="Arial" w:cs="Arial"/>
          </w:rPr>
          <w:fldChar w:fldCharType="end"/>
        </w:r>
        <w:r w:rsidR="008215CB" w:rsidDel="00553B54">
          <w:rPr>
            <w:rFonts w:ascii="Arial" w:hAnsi="Arial" w:cs="Arial"/>
          </w:rPr>
        </w:r>
        <w:r w:rsidR="008215CB" w:rsidDel="00553B54">
          <w:rPr>
            <w:rFonts w:ascii="Arial" w:hAnsi="Arial" w:cs="Arial"/>
          </w:rPr>
          <w:fldChar w:fldCharType="separate"/>
        </w:r>
        <w:r w:rsidR="008215CB" w:rsidRPr="008215CB" w:rsidDel="00553B54">
          <w:rPr>
            <w:rFonts w:ascii="Arial" w:hAnsi="Arial" w:cs="Arial"/>
            <w:noProof/>
            <w:vertAlign w:val="superscript"/>
          </w:rPr>
          <w:delText>48</w:delText>
        </w:r>
        <w:r w:rsidR="008215CB" w:rsidDel="00553B54">
          <w:rPr>
            <w:rFonts w:ascii="Arial" w:hAnsi="Arial" w:cs="Arial"/>
          </w:rPr>
          <w:fldChar w:fldCharType="end"/>
        </w:r>
      </w:del>
      <w:ins w:id="644" w:author="Simona Chera" w:date="2024-04-22T18:03:00Z">
        <w:del w:id="645" w:author="gautam mandal" w:date="2024-05-31T16:04:00Z">
          <w:r w:rsidDel="00553B54">
            <w:rPr>
              <w:rFonts w:ascii="Arial" w:hAnsi="Arial" w:cs="Arial"/>
            </w:rPr>
            <w:delText xml:space="preserve">. </w:delText>
          </w:r>
        </w:del>
      </w:ins>
    </w:p>
    <w:p w14:paraId="1536B786" w14:textId="01DBF1D5" w:rsidR="006E50D4" w:rsidRPr="004E1CBA" w:rsidDel="00553B54" w:rsidRDefault="006E50D4" w:rsidP="006E50D4">
      <w:pPr>
        <w:spacing w:before="120" w:line="360" w:lineRule="auto"/>
        <w:jc w:val="both"/>
        <w:rPr>
          <w:ins w:id="646" w:author="Luiza Mihaela Ghila" w:date="2024-04-30T12:32:00Z"/>
          <w:del w:id="647" w:author="gautam mandal" w:date="2024-05-31T16:04:00Z"/>
          <w:color w:val="00B0F0"/>
          <w:sz w:val="28"/>
          <w:szCs w:val="28"/>
          <w:lang w:val="en-US"/>
        </w:rPr>
      </w:pPr>
      <w:ins w:id="648" w:author="Luiza Mihaela Ghila" w:date="2024-04-30T12:32:00Z">
        <w:del w:id="649" w:author="gautam mandal" w:date="2024-05-31T16:04:00Z">
          <w:r w:rsidDel="00553B54">
            <w:rPr>
              <w:color w:val="00B0F0"/>
              <w:sz w:val="28"/>
              <w:szCs w:val="28"/>
              <w:lang w:val="en-US"/>
            </w:rPr>
            <w:delText>2</w:delText>
          </w:r>
          <w:r w:rsidRPr="004E1CBA" w:rsidDel="00553B54">
            <w:rPr>
              <w:color w:val="00B0F0"/>
              <w:sz w:val="28"/>
              <w:szCs w:val="28"/>
              <w:lang w:val="en-US"/>
            </w:rPr>
            <w:delText>. MATERIALS AND METHODS</w:delText>
          </w:r>
        </w:del>
      </w:ins>
    </w:p>
    <w:p w14:paraId="6F2B56B6" w14:textId="01AB2150" w:rsidR="006E50D4" w:rsidRPr="004E1CBA" w:rsidDel="00553B54" w:rsidRDefault="006E50D4" w:rsidP="006E50D4">
      <w:pPr>
        <w:spacing w:before="120" w:after="120" w:line="360" w:lineRule="auto"/>
        <w:rPr>
          <w:ins w:id="650" w:author="Luiza Mihaela Ghila" w:date="2024-04-30T12:32:00Z"/>
          <w:del w:id="651" w:author="gautam mandal" w:date="2024-05-31T16:04:00Z"/>
          <w:rFonts w:ascii="Arial" w:hAnsi="Arial" w:cs="Arial"/>
          <w:b/>
          <w:bCs/>
          <w:lang w:val="en-US"/>
        </w:rPr>
      </w:pPr>
      <w:ins w:id="652" w:author="Luiza Mihaela Ghila" w:date="2024-04-30T12:32:00Z">
        <w:del w:id="653" w:author="gautam mandal" w:date="2024-05-31T16:04:00Z">
          <w:r w:rsidDel="00553B54">
            <w:rPr>
              <w:rFonts w:ascii="Arial" w:hAnsi="Arial" w:cs="Arial"/>
              <w:b/>
              <w:bCs/>
              <w:lang w:val="en-US"/>
            </w:rPr>
            <w:delText xml:space="preserve">2.1 </w:delText>
          </w:r>
          <w:r w:rsidRPr="004E1CBA" w:rsidDel="00553B54">
            <w:rPr>
              <w:rFonts w:ascii="Arial" w:hAnsi="Arial" w:cs="Arial"/>
              <w:b/>
              <w:bCs/>
              <w:lang w:val="en-US"/>
            </w:rPr>
            <w:delText>Murine models</w:delText>
          </w:r>
        </w:del>
      </w:ins>
    </w:p>
    <w:p w14:paraId="6CAA6572" w14:textId="0BD535C3" w:rsidR="006E50D4" w:rsidRPr="004E1CBA" w:rsidDel="00553B54" w:rsidRDefault="006E50D4" w:rsidP="006E50D4">
      <w:pPr>
        <w:spacing w:line="360" w:lineRule="auto"/>
        <w:rPr>
          <w:ins w:id="654" w:author="Luiza Mihaela Ghila" w:date="2024-04-30T12:32:00Z"/>
          <w:del w:id="655" w:author="gautam mandal" w:date="2024-05-31T16:04:00Z"/>
          <w:rFonts w:ascii="Arial" w:hAnsi="Arial" w:cs="Arial"/>
          <w:b/>
          <w:bCs/>
          <w:lang w:val="en-US"/>
        </w:rPr>
      </w:pPr>
      <w:ins w:id="656" w:author="Luiza Mihaela Ghila" w:date="2024-04-30T12:32:00Z">
        <w:del w:id="657" w:author="gautam mandal" w:date="2024-05-31T16:04:00Z">
          <w:r w:rsidRPr="004E1CBA" w:rsidDel="00553B54">
            <w:rPr>
              <w:rFonts w:ascii="Arial" w:hAnsi="Arial" w:cs="Arial"/>
              <w:lang w:val="en-US"/>
            </w:rPr>
            <w:delText xml:space="preserve">Animal work was approved and performed according to the regulations of the Norwegian Animal Research Authority (authorization numbers FOTS </w:delText>
          </w:r>
          <w:r w:rsidRPr="004E1CBA" w:rsidDel="00553B54">
            <w:rPr>
              <w:rFonts w:ascii="Arial" w:hAnsi="Arial" w:cs="Arial"/>
              <w:bCs/>
              <w:lang w:val="en-US"/>
            </w:rPr>
            <w:delText>8423, 10785, 12105, 20547, 25526, 25531).</w:delText>
          </w:r>
          <w:r w:rsidRPr="004E1CBA" w:rsidDel="00553B54">
            <w:rPr>
              <w:rFonts w:ascii="Arial" w:hAnsi="Arial" w:cs="Arial"/>
              <w:lang w:val="en-US"/>
            </w:rPr>
            <w:delText xml:space="preserve"> All mice were fed ad libitum with standard diet RM1A (SDS) with free access to water and kept in individual ventilated cages at 22°C in a 12-hour light/dark cycle. </w:delText>
          </w:r>
        </w:del>
      </w:ins>
    </w:p>
    <w:p w14:paraId="6002C4D1" w14:textId="7295F77E" w:rsidR="006E50D4" w:rsidRPr="004E1CBA" w:rsidDel="00553B54" w:rsidRDefault="006E50D4" w:rsidP="006E50D4">
      <w:pPr>
        <w:spacing w:line="360" w:lineRule="auto"/>
        <w:rPr>
          <w:ins w:id="658" w:author="Luiza Mihaela Ghila" w:date="2024-04-30T12:32:00Z"/>
          <w:del w:id="659" w:author="gautam mandal" w:date="2024-05-31T16:04:00Z"/>
          <w:rFonts w:ascii="Arial" w:hAnsi="Arial" w:cs="Arial"/>
          <w:lang w:val="en-US"/>
        </w:rPr>
      </w:pPr>
      <w:ins w:id="660" w:author="Luiza Mihaela Ghila" w:date="2024-04-30T12:32:00Z">
        <w:del w:id="661" w:author="gautam mandal" w:date="2024-05-31T16:04:00Z">
          <w:r w:rsidRPr="004E1CBA" w:rsidDel="00553B54">
            <w:rPr>
              <w:rFonts w:ascii="Arial" w:hAnsi="Arial" w:cs="Arial"/>
              <w:lang w:val="en-US"/>
            </w:rPr>
            <w:delText>The following mouse strains were used C57BL6/J mice (mixed background) and NOD.</w:delText>
          </w:r>
          <w:r w:rsidRPr="004E1CBA" w:rsidDel="00553B54">
            <w:rPr>
              <w:rFonts w:ascii="Arial" w:hAnsi="Arial" w:cs="Arial"/>
              <w:i/>
              <w:iCs/>
              <w:lang w:val="en-US"/>
            </w:rPr>
            <w:delText>Cg-Prkdc</w:delText>
          </w:r>
          <w:r w:rsidRPr="004E1CBA" w:rsidDel="00553B54">
            <w:rPr>
              <w:rFonts w:ascii="Arial" w:hAnsi="Arial" w:cs="Arial"/>
              <w:i/>
              <w:iCs/>
              <w:vertAlign w:val="superscript"/>
              <w:lang w:val="en-US"/>
            </w:rPr>
            <w:delText>scid</w:delText>
          </w:r>
          <w:r w:rsidRPr="004E1CBA" w:rsidDel="00553B54">
            <w:rPr>
              <w:rFonts w:ascii="Arial" w:hAnsi="Arial" w:cs="Arial"/>
              <w:i/>
              <w:iCs/>
              <w:lang w:val="en-US"/>
            </w:rPr>
            <w:delText>Il2rg</w:delText>
          </w:r>
          <w:r w:rsidRPr="004E1CBA" w:rsidDel="00553B54">
            <w:rPr>
              <w:rFonts w:ascii="Arial" w:hAnsi="Arial" w:cs="Arial"/>
              <w:i/>
              <w:iCs/>
              <w:vertAlign w:val="superscript"/>
              <w:lang w:val="en-US"/>
            </w:rPr>
            <w:delText>tm1Wjl</w:delText>
          </w:r>
          <w:r w:rsidRPr="004E1CBA" w:rsidDel="00553B54">
            <w:rPr>
              <w:rFonts w:ascii="Arial" w:hAnsi="Arial" w:cs="Arial"/>
              <w:lang w:val="en-US"/>
            </w:rPr>
            <w:delText xml:space="preserve"> Tg (Ins2-HBEGF) 6832Ugfm/Sz (termed NSG)</w:delText>
          </w:r>
          <w:r w:rsidRPr="004E1CBA" w:rsidDel="00553B54">
            <w:rPr>
              <w:rFonts w:ascii="Arial" w:hAnsi="Arial" w:cs="Arial"/>
              <w:lang w:val="en-US"/>
            </w:rPr>
            <w:fldChar w:fldCharType="begin">
              <w:fldData xml:space="preserve">PEVuZE5vdGU+PENpdGU+PEF1dGhvcj5ZYW5nPC9BdXRob3I+PFllYXI+MjAxNTwvWWVhcj48UmVj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</w:fldData>
            </w:fldChar>
          </w:r>
          <w:r w:rsidDel="00553B54">
            <w:rPr>
              <w:rFonts w:ascii="Arial" w:hAnsi="Arial" w:cs="Arial"/>
              <w:lang w:val="en-US"/>
            </w:rPr>
            <w:delInstrText xml:space="preserve"> ADDIN EN.CITE </w:delInstrText>
          </w:r>
          <w:r w:rsidDel="00553B54">
            <w:rPr>
              <w:rFonts w:ascii="Arial" w:hAnsi="Arial" w:cs="Arial"/>
              <w:lang w:val="en-US"/>
            </w:rPr>
            <w:fldChar w:fldCharType="begin">
              <w:fldData xml:space="preserve">PEVuZE5vdGU+PENpdGU+PEF1dGhvcj5ZYW5nPC9BdXRob3I+PFllYXI+MjAxNTwvWWVhcj48UmVj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</w:fldData>
            </w:fldChar>
          </w:r>
          <w:r w:rsidDel="00553B54">
            <w:rPr>
              <w:rFonts w:ascii="Arial" w:hAnsi="Arial" w:cs="Arial"/>
              <w:lang w:val="en-US"/>
            </w:rPr>
            <w:delInstrText xml:space="preserve"> ADDIN EN.CITE.DATA </w:delInstrText>
          </w:r>
          <w:r w:rsidDel="00553B54">
            <w:rPr>
              <w:rFonts w:ascii="Arial" w:hAnsi="Arial" w:cs="Arial"/>
              <w:lang w:val="en-US"/>
            </w:rPr>
          </w:r>
          <w:r w:rsidDel="00553B54">
            <w:rPr>
              <w:rFonts w:ascii="Arial" w:hAnsi="Arial" w:cs="Arial"/>
              <w:lang w:val="en-US"/>
            </w:rPr>
            <w:fldChar w:fldCharType="end"/>
          </w:r>
          <w:r w:rsidRPr="004E1CBA" w:rsidDel="00553B54">
            <w:rPr>
              <w:rFonts w:ascii="Arial" w:hAnsi="Arial" w:cs="Arial"/>
              <w:lang w:val="en-US"/>
            </w:rPr>
          </w:r>
          <w:r w:rsidRPr="004E1CBA" w:rsidDel="00553B54">
            <w:rPr>
              <w:rFonts w:ascii="Arial" w:hAnsi="Arial" w:cs="Arial"/>
              <w:lang w:val="en-US"/>
            </w:rPr>
            <w:fldChar w:fldCharType="separate"/>
          </w:r>
          <w:r w:rsidRPr="008215CB" w:rsidDel="00553B54">
            <w:rPr>
              <w:rFonts w:ascii="Arial" w:hAnsi="Arial" w:cs="Arial"/>
              <w:noProof/>
              <w:vertAlign w:val="superscript"/>
              <w:lang w:val="en-US"/>
            </w:rPr>
            <w:delText>83,84</w:delText>
          </w:r>
          <w:r w:rsidRPr="004E1CBA" w:rsidDel="00553B54">
            <w:rPr>
              <w:rFonts w:ascii="Arial" w:hAnsi="Arial" w:cs="Arial"/>
              <w:lang w:val="en-US"/>
            </w:rPr>
            <w:fldChar w:fldCharType="end"/>
          </w:r>
          <w:r w:rsidRPr="004E1CBA" w:rsidDel="00553B54">
            <w:rPr>
              <w:rFonts w:ascii="Arial" w:hAnsi="Arial" w:cs="Arial"/>
              <w:lang w:val="en-US"/>
            </w:rPr>
            <w:delText xml:space="preserve">. </w:delText>
          </w:r>
          <w:r w:rsidRPr="004E1CBA" w:rsidDel="00553B54">
            <w:rPr>
              <w:rFonts w:ascii="Arial" w:hAnsi="Arial" w:cs="Arial"/>
              <w:i/>
              <w:iCs/>
              <w:lang w:val="en-US"/>
            </w:rPr>
            <w:delText>Hnf1a</w:delText>
          </w:r>
          <w:r w:rsidRPr="004E1CBA" w:rsidDel="00553B54">
            <w:rPr>
              <w:rFonts w:ascii="Arial" w:hAnsi="Arial" w:cs="Arial"/>
              <w:i/>
              <w:iCs/>
              <w:vertAlign w:val="superscript"/>
              <w:lang w:val="en-US"/>
            </w:rPr>
            <w:delText>flox/flox</w:delText>
          </w:r>
          <w:r w:rsidRPr="004E1CBA" w:rsidDel="00553B54">
            <w:rPr>
              <w:rFonts w:ascii="Arial" w:hAnsi="Arial" w:cs="Arial"/>
              <w:i/>
              <w:iCs/>
              <w:lang w:val="en-US"/>
            </w:rPr>
            <w:delText xml:space="preserve"> </w:delText>
          </w:r>
          <w:r w:rsidRPr="004E1CBA" w:rsidDel="00553B54">
            <w:rPr>
              <w:rFonts w:ascii="Arial" w:hAnsi="Arial" w:cs="Arial"/>
              <w:lang w:val="en-US"/>
            </w:rPr>
            <w:delText xml:space="preserve">(termed </w:delText>
          </w:r>
          <w:r w:rsidDel="00553B54">
            <w:rPr>
              <w:rFonts w:ascii="Arial" w:hAnsi="Arial" w:cs="Arial"/>
              <w:lang w:val="en-US"/>
            </w:rPr>
            <w:delText>Hnf1a</w:delText>
          </w:r>
          <w:r w:rsidRPr="004E1CBA" w:rsidDel="00553B54">
            <w:rPr>
              <w:rFonts w:ascii="Arial" w:hAnsi="Arial" w:cs="Arial"/>
              <w:vertAlign w:val="superscript"/>
              <w:lang w:val="en-US"/>
            </w:rPr>
            <w:delText>HMZ</w:delText>
          </w:r>
          <w:r w:rsidRPr="004E1CBA" w:rsidDel="00553B54">
            <w:rPr>
              <w:rFonts w:ascii="Arial" w:hAnsi="Arial" w:cs="Arial"/>
              <w:lang w:val="en-US"/>
            </w:rPr>
            <w:delText>)</w:delText>
          </w:r>
          <w:r w:rsidRPr="004E1CBA" w:rsidDel="00553B54">
            <w:rPr>
              <w:rFonts w:ascii="Arial" w:hAnsi="Arial" w:cs="Arial"/>
              <w:i/>
              <w:iCs/>
              <w:lang w:val="en-US"/>
            </w:rPr>
            <w:delText xml:space="preserve"> </w:delText>
          </w:r>
          <w:r w:rsidRPr="004E1CBA" w:rsidDel="00553B54">
            <w:rPr>
              <w:rFonts w:ascii="Arial" w:hAnsi="Arial" w:cs="Arial"/>
              <w:lang w:val="en-US"/>
            </w:rPr>
            <w:delText>mice were generated</w:delText>
          </w:r>
          <w:r w:rsidRPr="004E1CBA" w:rsidDel="00553B54">
            <w:rPr>
              <w:rFonts w:ascii="Arial" w:hAnsi="Arial" w:cs="Arial"/>
              <w:i/>
              <w:iCs/>
              <w:lang w:val="en-US"/>
            </w:rPr>
            <w:delText xml:space="preserve"> </w:delText>
          </w:r>
          <w:r w:rsidRPr="004E1CBA" w:rsidDel="00553B54">
            <w:rPr>
              <w:rFonts w:ascii="Arial" w:hAnsi="Arial" w:cs="Arial"/>
              <w:lang w:val="en-US"/>
            </w:rPr>
            <w:delText>by Ozgene Pty Ltd (Bentley WA, Australia). The targeting construct was electroporated into a C57BL/6 ES cell line, Bruce4</w:delText>
          </w:r>
          <w:r w:rsidRPr="004E1CBA" w:rsidDel="00553B54">
            <w:rPr>
              <w:rFonts w:ascii="Arial" w:hAnsi="Arial" w:cs="Arial"/>
              <w:lang w:val="en-US"/>
            </w:rPr>
            <w:fldChar w:fldCharType="begin"/>
          </w:r>
          <w:r w:rsidDel="00553B54">
            <w:rPr>
              <w:rFonts w:ascii="Arial" w:hAnsi="Arial" w:cs="Arial"/>
              <w:lang w:val="en-US"/>
            </w:rPr>
            <w:delInstrText xml:space="preserve"> ADDIN EN.CITE &lt;EndNote&gt;&lt;Cite&gt;&lt;Author&gt;Kontgen&lt;/Author&gt;&lt;Year&gt;1993&lt;/Year&gt;&lt;RecNum&gt;1353&lt;/RecNum&gt;&lt;DisplayText&gt;&lt;style face="superscript"&gt;85&lt;/style&gt;&lt;/DisplayText&gt;&lt;record&gt;&lt;rec-number&gt;1353&lt;/rec-number&gt;&lt;foreign-keys&gt;&lt;key app="EN" db-id="xrv5sz0ep0rw0qezpebvvzdwv5exvzwsszpd" timestamp="1682603145"&gt;1353&lt;/key&gt;&lt;/foreign-keys&gt;&lt;ref-type name="Journal Article"&gt;17&lt;/ref-type&gt;&lt;contributors&gt;&lt;authors&gt;&lt;author&gt;Kontgen, F.&lt;/author&gt;&lt;author&gt;Suss, G.&lt;/author&gt;&lt;author&gt;Stewart, C.&lt;/author&gt;&lt;author&gt;Steinmetz, M.&lt;/author&gt;&lt;author&gt;Bluethmann, H.&lt;/author&gt;&lt;/authors&gt;&lt;/contributors&gt;&lt;auth-address&gt;Department of Biology, F. Hoffmann-La Roche Ltd, Basel, Switzerland.&lt;/auth-address&gt;&lt;titles&gt;&lt;title&gt;Targeted disruption of the MHC class II Aa gene in C57BL/6 mice&lt;/title&gt;&lt;secondary-title&gt;Int Immunol&lt;/secondary-title&gt;&lt;/titles&gt;&lt;periodical&gt;&lt;full-title&gt;Int Immunol&lt;/full-title&gt;&lt;/periodical&gt;&lt;pages&gt;957-64&lt;/pages&gt;&lt;volume&gt;5&lt;/volume&gt;&lt;number&gt;8&lt;/number&gt;&lt;edition&gt;1993/08/01&lt;/edition&gt;&lt;keywords&gt;&lt;keyword&gt;Animals&lt;/keyword&gt;&lt;keyword&gt;Antigens, T-Independent/immunology&lt;/keyword&gt;&lt;keyword&gt;Base Sequence&lt;/keyword&gt;&lt;keyword&gt;CD4 Antigens/analysis&lt;/keyword&gt;&lt;keyword&gt;CD8 Antigens/analysis&lt;/keyword&gt;&lt;keyword&gt;Female&lt;/keyword&gt;&lt;keyword&gt;*Genes, MHC Class II&lt;/keyword&gt;&lt;keyword&gt;Histocompatibility Antigens Class II/analysis&lt;/keyword&gt;&lt;keyword&gt;Immunization&lt;/keyword&gt;&lt;keyword&gt;Mice&lt;/keyword&gt;&lt;keyword&gt;Mice, Inbred C57BL&lt;/keyword&gt;&lt;keyword&gt;Molecular Sequence Data&lt;/keyword&gt;&lt;keyword&gt;Mutation&lt;/keyword&gt;&lt;keyword&gt;Phenotype&lt;/keyword&gt;&lt;keyword&gt;Receptors, Antigen, T-Cell/analysis&lt;/keyword&gt;&lt;keyword&gt;T-Lymphocytes/*immunology&lt;/keyword&gt;&lt;/keywords&gt;&lt;dates&gt;&lt;year&gt;1993&lt;/year&gt;&lt;pub-dates&gt;&lt;date&gt;Aug&lt;/date&gt;&lt;/pub-dates&gt;&lt;/dates&gt;&lt;isbn&gt;0953-8178 (Print)&amp;#xD;0953-8178 (Linking)&lt;/isbn&gt;&lt;accession-num&gt;8398989&lt;/accession-num&gt;&lt;urls&gt;&lt;related-urls&gt;&lt;url&gt;https://www.ncbi.nlm.nih.gov/pubmed/8398989&lt;/url&gt;&lt;/related-urls&gt;&lt;/urls&gt;&lt;electronic-resource-num&gt;10.1093/intimm/5.8.957&lt;/electronic-resource-num&gt;&lt;/record&gt;&lt;/Cite&gt;&lt;/EndNote&gt;</w:delInstrText>
          </w:r>
          <w:r w:rsidRPr="004E1CBA" w:rsidDel="00553B54">
            <w:rPr>
              <w:rFonts w:ascii="Arial" w:hAnsi="Arial" w:cs="Arial"/>
              <w:lang w:val="en-US"/>
            </w:rPr>
            <w:fldChar w:fldCharType="separate"/>
          </w:r>
          <w:r w:rsidRPr="008215CB" w:rsidDel="00553B54">
            <w:rPr>
              <w:rFonts w:ascii="Arial" w:hAnsi="Arial" w:cs="Arial"/>
              <w:noProof/>
              <w:vertAlign w:val="superscript"/>
              <w:lang w:val="en-US"/>
            </w:rPr>
            <w:delText>85</w:delText>
          </w:r>
          <w:r w:rsidRPr="004E1CBA" w:rsidDel="00553B54">
            <w:rPr>
              <w:rFonts w:ascii="Arial" w:hAnsi="Arial" w:cs="Arial"/>
              <w:lang w:val="en-US"/>
            </w:rPr>
            <w:fldChar w:fldCharType="end"/>
          </w:r>
          <w:r w:rsidRPr="004E1CBA" w:rsidDel="00553B54">
            <w:rPr>
              <w:rFonts w:ascii="Arial" w:hAnsi="Arial" w:cs="Arial"/>
              <w:lang w:val="en-US"/>
            </w:rPr>
            <w:delText>. Homologous recombinant ES cell clones were identified by Southern hybridization and injected into goGermline blastocysts</w:delText>
          </w:r>
          <w:r w:rsidRPr="004E1CBA" w:rsidDel="00553B54">
            <w:rPr>
              <w:rFonts w:ascii="Arial" w:hAnsi="Arial" w:cs="Arial"/>
              <w:lang w:val="en-US"/>
            </w:rPr>
            <w:fldChar w:fldCharType="begin">
              <w:fldData xml:space="preserve">PEVuZE5vdGU+PENpdGU+PEF1dGhvcj5Lb2VudGdlbjwvQXV0aG9yPjxZZWFyPjIwMTY8L1llYXI+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</w:fldData>
            </w:fldChar>
          </w:r>
          <w:r w:rsidDel="00553B54">
            <w:rPr>
              <w:rFonts w:ascii="Arial" w:hAnsi="Arial" w:cs="Arial"/>
              <w:lang w:val="en-US"/>
            </w:rPr>
            <w:delInstrText xml:space="preserve"> ADDIN EN.CITE </w:delInstrText>
          </w:r>
          <w:r w:rsidDel="00553B54">
            <w:rPr>
              <w:rFonts w:ascii="Arial" w:hAnsi="Arial" w:cs="Arial"/>
              <w:lang w:val="en-US"/>
            </w:rPr>
            <w:fldChar w:fldCharType="begin">
              <w:fldData xml:space="preserve">PEVuZE5vdGU+PENpdGU+PEF1dGhvcj5Lb2VudGdlbjwvQXV0aG9yPjxZZWFyPjIwMTY8L1llYXI+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</w:fldData>
            </w:fldChar>
          </w:r>
          <w:r w:rsidDel="00553B54">
            <w:rPr>
              <w:rFonts w:ascii="Arial" w:hAnsi="Arial" w:cs="Arial"/>
              <w:lang w:val="en-US"/>
            </w:rPr>
            <w:delInstrText xml:space="preserve"> ADDIN EN.CITE.DATA </w:delInstrText>
          </w:r>
          <w:r w:rsidDel="00553B54">
            <w:rPr>
              <w:rFonts w:ascii="Arial" w:hAnsi="Arial" w:cs="Arial"/>
              <w:lang w:val="en-US"/>
            </w:rPr>
          </w:r>
          <w:r w:rsidDel="00553B54">
            <w:rPr>
              <w:rFonts w:ascii="Arial" w:hAnsi="Arial" w:cs="Arial"/>
              <w:lang w:val="en-US"/>
            </w:rPr>
            <w:fldChar w:fldCharType="end"/>
          </w:r>
          <w:r w:rsidRPr="004E1CBA" w:rsidDel="00553B54">
            <w:rPr>
              <w:rFonts w:ascii="Arial" w:hAnsi="Arial" w:cs="Arial"/>
              <w:lang w:val="en-US"/>
            </w:rPr>
          </w:r>
          <w:r w:rsidRPr="004E1CBA" w:rsidDel="00553B54">
            <w:rPr>
              <w:rFonts w:ascii="Arial" w:hAnsi="Arial" w:cs="Arial"/>
              <w:lang w:val="en-US"/>
            </w:rPr>
            <w:fldChar w:fldCharType="separate"/>
          </w:r>
          <w:r w:rsidRPr="008215CB" w:rsidDel="00553B54">
            <w:rPr>
              <w:rFonts w:ascii="Arial" w:hAnsi="Arial" w:cs="Arial"/>
              <w:noProof/>
              <w:vertAlign w:val="superscript"/>
              <w:lang w:val="en-US"/>
            </w:rPr>
            <w:delText>86</w:delText>
          </w:r>
          <w:r w:rsidRPr="004E1CBA" w:rsidDel="00553B54">
            <w:rPr>
              <w:rFonts w:ascii="Arial" w:hAnsi="Arial" w:cs="Arial"/>
              <w:lang w:val="en-US"/>
            </w:rPr>
            <w:fldChar w:fldCharType="end"/>
          </w:r>
          <w:r w:rsidRPr="004E1CBA" w:rsidDel="00553B54">
            <w:rPr>
              <w:rFonts w:ascii="Arial" w:hAnsi="Arial" w:cs="Arial"/>
              <w:lang w:val="en-US"/>
            </w:rPr>
            <w:delText xml:space="preserve">. Male chimeric mice were obtained and crossed to ubiquitous Flp deleter females to remove the neomycin selection cassette. The resulting knock-in line introduced loxP sites flanking exon 4 of the murine </w:delText>
          </w:r>
          <w:r w:rsidRPr="004E1CBA" w:rsidDel="00553B54">
            <w:rPr>
              <w:rFonts w:ascii="Arial" w:hAnsi="Arial" w:cs="Arial"/>
              <w:i/>
              <w:iCs/>
              <w:lang w:val="en-US"/>
            </w:rPr>
            <w:delText xml:space="preserve">Hnf1a </w:delText>
          </w:r>
          <w:r w:rsidRPr="004E1CBA" w:rsidDel="00553B54">
            <w:rPr>
              <w:rFonts w:ascii="Arial" w:hAnsi="Arial" w:cs="Arial"/>
              <w:lang w:val="en-US"/>
            </w:rPr>
            <w:delText xml:space="preserve">gene. Upon Cre-recombination, exon4 is deleted, removing the IPR001356 homeobox domain, and producing a non-functional downstream sequence. Experimental mouse strain </w:delText>
          </w:r>
          <w:r w:rsidDel="00553B54">
            <w:rPr>
              <w:rFonts w:ascii="Arial" w:hAnsi="Arial" w:cs="Arial"/>
              <w:lang w:val="en-US"/>
            </w:rPr>
            <w:delText>Hnf1a</w:delText>
          </w:r>
          <w:r w:rsidRPr="004E1CBA" w:rsidDel="00553B54">
            <w:rPr>
              <w:rFonts w:ascii="Arial" w:hAnsi="Arial" w:cs="Arial"/>
              <w:vertAlign w:val="superscript"/>
              <w:lang w:val="en-US"/>
            </w:rPr>
            <w:delText>HTZ</w:delText>
          </w:r>
          <w:r w:rsidRPr="004E1CBA" w:rsidDel="00553B54">
            <w:rPr>
              <w:rFonts w:ascii="Arial" w:hAnsi="Arial" w:cs="Arial"/>
              <w:lang w:val="en-US"/>
            </w:rPr>
            <w:delText xml:space="preserve"> was generated by crossing the </w:delText>
          </w:r>
          <w:r w:rsidRPr="004E1CBA" w:rsidDel="00553B54">
            <w:rPr>
              <w:rFonts w:ascii="Arial" w:hAnsi="Arial" w:cs="Arial"/>
              <w:i/>
              <w:iCs/>
              <w:lang w:val="en-US"/>
            </w:rPr>
            <w:delText>Hnf1a</w:delText>
          </w:r>
          <w:r w:rsidRPr="004E1CBA" w:rsidDel="00553B54">
            <w:rPr>
              <w:rFonts w:ascii="Arial" w:hAnsi="Arial" w:cs="Arial"/>
              <w:i/>
              <w:iCs/>
              <w:vertAlign w:val="superscript"/>
              <w:lang w:val="en-US"/>
            </w:rPr>
            <w:delText>HMZ</w:delText>
          </w:r>
          <w:r w:rsidRPr="004E1CBA" w:rsidDel="00553B54">
            <w:rPr>
              <w:rFonts w:ascii="Arial" w:hAnsi="Arial" w:cs="Arial"/>
              <w:i/>
              <w:iCs/>
              <w:lang w:val="en-US"/>
            </w:rPr>
            <w:delText xml:space="preserve"> </w:delText>
          </w:r>
          <w:r w:rsidRPr="004E1CBA" w:rsidDel="00553B54">
            <w:rPr>
              <w:rFonts w:ascii="Arial" w:hAnsi="Arial" w:cs="Arial"/>
              <w:lang w:val="en-US"/>
            </w:rPr>
            <w:delText xml:space="preserve">strain with </w:delText>
          </w:r>
          <w:r w:rsidRPr="004E1CBA" w:rsidDel="00553B54">
            <w:rPr>
              <w:rFonts w:ascii="Arial" w:hAnsi="Arial" w:cs="Arial"/>
              <w:i/>
              <w:iCs/>
              <w:lang w:val="en-US"/>
            </w:rPr>
            <w:delText xml:space="preserve">RIP-Cre </w:delText>
          </w:r>
          <w:r w:rsidRPr="004E1CBA" w:rsidDel="00553B54">
            <w:rPr>
              <w:rFonts w:ascii="Arial" w:hAnsi="Arial" w:cs="Arial"/>
              <w:lang w:val="en-US"/>
            </w:rPr>
            <w:delText>mice</w:delText>
          </w:r>
          <w:r w:rsidRPr="004E1CBA" w:rsidDel="00553B54">
            <w:rPr>
              <w:rFonts w:ascii="Arial" w:hAnsi="Arial" w:cs="Arial"/>
              <w:lang w:val="en-US"/>
            </w:rPr>
            <w:fldChar w:fldCharType="begin"/>
          </w:r>
          <w:r w:rsidDel="00553B54">
            <w:rPr>
              <w:rFonts w:ascii="Arial" w:hAnsi="Arial" w:cs="Arial"/>
              <w:lang w:val="en-US"/>
            </w:rPr>
            <w:delInstrText xml:space="preserve"> ADDIN EN.CITE &lt;EndNote&gt;&lt;Cite&gt;&lt;Author&gt;Herrera&lt;/Author&gt;&lt;Year&gt;2000&lt;/Year&gt;&lt;RecNum&gt;106&lt;/RecNum&gt;&lt;DisplayText&gt;&lt;style face="superscript"&gt;87&lt;/style&gt;&lt;/DisplayText&gt;&lt;record&gt;&lt;rec-number&gt;106&lt;/rec-number&gt;&lt;foreign-keys&gt;&lt;key app="EN" db-id="xrv5sz0ep0rw0qezpebvvzdwv5exvzwsszpd" timestamp="1562793835" guid="a6e7f017-01db-4ae6-8bf4-937c162f9a7f"&gt;106&lt;/key&gt;&lt;/foreign-keys&gt;&lt;ref-type name="Journal Article"&gt;17&lt;/ref-type&gt;&lt;contributors&gt;&lt;authors&gt;&lt;author&gt;Herrera, P. L.&lt;/author&gt;&lt;/authors&gt;&lt;/contributors&gt;&lt;titles&gt;&lt;title&gt;Adult insulin- and glucagon-producing cells differentiate from two independent cell lineages&lt;/title&gt;&lt;secondary-title&gt;Development&lt;/secondary-title&gt;&lt;/titles&gt;&lt;periodical&gt;&lt;full-title&gt;Development&lt;/full-title&gt;&lt;/periodical&gt;&lt;pages&gt;2317-22&lt;/pages&gt;&lt;volume&gt;127&lt;/volume&gt;&lt;number&gt;11&lt;/number&gt;&lt;keywords&gt;&lt;keyword&gt;Animals&lt;/keyword&gt;&lt;keyword&gt;Cell Differentiation&lt;/keyword&gt;&lt;keyword&gt;Cell Lineage&lt;/keyword&gt;&lt;keyword&gt;Female&lt;/keyword&gt;&lt;keyword&gt;Gene Expression&lt;/keyword&gt;&lt;keyword&gt;Glucagon&lt;/keyword&gt;&lt;keyword&gt;Homeodomain Proteins&lt;/keyword&gt;&lt;keyword&gt;Humans&lt;/keyword&gt;&lt;keyword&gt;Insulin&lt;/keyword&gt;&lt;keyword&gt;Islets of Langerhans&lt;/keyword&gt;&lt;keyword&gt;Male&lt;/keyword&gt;&lt;keyword&gt;Mice&lt;/keyword&gt;&lt;keyword&gt;Mice, Inbred C57BL&lt;/keyword&gt;&lt;keyword&gt;Mice, Inbred CBA&lt;/keyword&gt;&lt;keyword&gt;Mice, Transgenic&lt;/keyword&gt;&lt;keyword&gt;Pancreatic Polypeptide&lt;/keyword&gt;&lt;keyword&gt;Stem Cells&lt;/keyword&gt;&lt;keyword&gt;Trans-Activators&lt;/keyword&gt;&lt;/keywords&gt;&lt;dates&gt;&lt;year&gt;2000&lt;/year&gt;&lt;pub-dates&gt;&lt;date&gt;Jun&lt;/date&gt;&lt;/pub-dates&gt;&lt;/dates&gt;&lt;isbn&gt;0950-1991&lt;/isbn&gt;&lt;accession-num&gt;10804174&lt;/accession-num&gt;&lt;urls&gt;&lt;related-urls&gt;&lt;url&gt;http://www.ncbi.nlm.nih.gov/pubmed/10804174&lt;/url&gt;&lt;/related-urls&gt;&lt;/urls&gt;&lt;language&gt;eng&lt;/language&gt;&lt;/record&gt;&lt;/Cite&gt;&lt;/EndNote&gt;</w:delInstrText>
          </w:r>
          <w:r w:rsidRPr="004E1CBA" w:rsidDel="00553B54">
            <w:rPr>
              <w:rFonts w:ascii="Arial" w:hAnsi="Arial" w:cs="Arial"/>
              <w:lang w:val="en-US"/>
            </w:rPr>
            <w:fldChar w:fldCharType="separate"/>
          </w:r>
          <w:r w:rsidRPr="008215CB" w:rsidDel="00553B54">
            <w:rPr>
              <w:rFonts w:ascii="Arial" w:hAnsi="Arial" w:cs="Arial"/>
              <w:noProof/>
              <w:vertAlign w:val="superscript"/>
              <w:lang w:val="en-US"/>
            </w:rPr>
            <w:delText>87</w:delText>
          </w:r>
          <w:r w:rsidRPr="004E1CBA" w:rsidDel="00553B54">
            <w:rPr>
              <w:rFonts w:ascii="Arial" w:hAnsi="Arial" w:cs="Arial"/>
              <w:lang w:val="en-US"/>
            </w:rPr>
            <w:fldChar w:fldCharType="end"/>
          </w:r>
          <w:r w:rsidRPr="004E1CBA" w:rsidDel="00553B54">
            <w:rPr>
              <w:rFonts w:ascii="Arial" w:hAnsi="Arial" w:cs="Arial"/>
              <w:lang w:val="en-US"/>
            </w:rPr>
            <w:delText>, generously provided by Prof. Pedro Herrera. Experimental mice were identified by genotyping using</w:delText>
          </w:r>
          <w:r w:rsidRPr="004E1CBA" w:rsidDel="00553B54">
            <w:rPr>
              <w:rFonts w:ascii="Arial" w:hAnsi="Arial" w:cs="Arial"/>
              <w:i/>
              <w:iCs/>
              <w:lang w:val="en-US"/>
            </w:rPr>
            <w:delText xml:space="preserve"> </w:delText>
          </w:r>
          <w:r w:rsidRPr="004E1CBA" w:rsidDel="00553B54">
            <w:rPr>
              <w:rFonts w:ascii="Arial" w:hAnsi="Arial" w:cs="Arial"/>
              <w:lang w:val="en-US"/>
            </w:rPr>
            <w:delText xml:space="preserve">the following primers for the </w:delText>
          </w:r>
          <w:r w:rsidRPr="004E1CBA" w:rsidDel="00553B54">
            <w:rPr>
              <w:rFonts w:ascii="Arial" w:hAnsi="Arial" w:cs="Arial"/>
              <w:i/>
              <w:iCs/>
              <w:lang w:val="en-US"/>
            </w:rPr>
            <w:delText xml:space="preserve">Hnf1a </w:delText>
          </w:r>
          <w:r w:rsidRPr="004E1CBA" w:rsidDel="00553B54">
            <w:rPr>
              <w:rFonts w:ascii="Arial" w:hAnsi="Arial" w:cs="Arial"/>
              <w:lang w:val="en-US"/>
            </w:rPr>
            <w:delText>flox allele: 5’-AACCACCCTCTCTCCCAGTAAG-3’(forward) and 5’-GTGTGTGTAACCGGAGTAGAAG-3’(reverse).</w:delText>
          </w:r>
        </w:del>
      </w:ins>
    </w:p>
    <w:p w14:paraId="6545703F" w14:textId="3E591243" w:rsidR="006E50D4" w:rsidRPr="004E1CBA" w:rsidDel="00553B54" w:rsidRDefault="006E50D4" w:rsidP="006E50D4">
      <w:pPr>
        <w:spacing w:before="120" w:after="120" w:line="360" w:lineRule="auto"/>
        <w:rPr>
          <w:ins w:id="662" w:author="Luiza Mihaela Ghila" w:date="2024-04-30T12:32:00Z"/>
          <w:del w:id="663" w:author="gautam mandal" w:date="2024-05-31T16:04:00Z"/>
          <w:rFonts w:ascii="Arial" w:hAnsi="Arial" w:cs="Arial"/>
          <w:b/>
          <w:bCs/>
          <w:lang w:val="en-US"/>
        </w:rPr>
      </w:pPr>
      <w:ins w:id="664" w:author="Luiza Mihaela Ghila" w:date="2024-04-30T12:32:00Z">
        <w:del w:id="665" w:author="gautam mandal" w:date="2024-05-31T16:04:00Z">
          <w:r w:rsidDel="00553B54">
            <w:rPr>
              <w:rFonts w:ascii="Arial" w:hAnsi="Arial" w:cs="Arial"/>
              <w:b/>
              <w:bCs/>
              <w:lang w:val="en-US"/>
            </w:rPr>
            <w:delText xml:space="preserve">2.2 </w:delText>
          </w:r>
          <w:r w:rsidRPr="004E1CBA" w:rsidDel="00553B54">
            <w:rPr>
              <w:rFonts w:ascii="Arial" w:hAnsi="Arial" w:cs="Arial"/>
              <w:b/>
              <w:bCs/>
              <w:lang w:val="en-US"/>
            </w:rPr>
            <w:delText>Assessment of blood glucose, intra-peritoneal glucose tolerance test and insulin levels</w:delText>
          </w:r>
        </w:del>
      </w:ins>
    </w:p>
    <w:p w14:paraId="33F0176D" w14:textId="239A088F" w:rsidR="006E50D4" w:rsidRPr="004E1CBA" w:rsidDel="00553B54" w:rsidRDefault="006E50D4" w:rsidP="006E50D4">
      <w:pPr>
        <w:spacing w:line="360" w:lineRule="auto"/>
        <w:rPr>
          <w:ins w:id="666" w:author="Luiza Mihaela Ghila" w:date="2024-04-30T12:32:00Z"/>
          <w:del w:id="667" w:author="gautam mandal" w:date="2024-05-31T16:04:00Z"/>
          <w:rFonts w:ascii="Arial" w:hAnsi="Arial" w:cs="Arial"/>
          <w:lang w:val="en-US"/>
        </w:rPr>
      </w:pPr>
      <w:ins w:id="668" w:author="Luiza Mihaela Ghila" w:date="2024-04-30T12:32:00Z">
        <w:del w:id="669" w:author="gautam mandal" w:date="2024-05-31T16:04:00Z">
          <w:r w:rsidRPr="004E1CBA" w:rsidDel="00553B54">
            <w:rPr>
              <w:rFonts w:ascii="Arial" w:hAnsi="Arial" w:cs="Arial"/>
              <w:lang w:val="en-US"/>
            </w:rPr>
            <w:delText xml:space="preserve">Blood glucose was measured bi-weekly using a Contour XT glucometer (Bayer) at set time-points. For the glucose tolerance testing, mice were fasted for 15 hours over night, before receiving an intraperitoneal injection at 2.0g/kg of D-glucose (Sigma). Glycaemia was measured at 5, 10, 15, 20, 30, 45, 60, 75, 90, 115, and 120 min following the injection. </w:delText>
          </w:r>
          <w:r w:rsidRPr="004E1CBA" w:rsidDel="00553B54">
            <w:rPr>
              <w:lang w:val="en-US"/>
            </w:rPr>
            <w:delText xml:space="preserve"> </w:delText>
          </w:r>
          <w:r w:rsidRPr="004E1CBA" w:rsidDel="00553B54">
            <w:rPr>
              <w:rFonts w:ascii="Arial" w:hAnsi="Arial" w:cs="Arial"/>
              <w:lang w:val="en-US"/>
            </w:rPr>
            <w:delText>Blood from the mice were collected in Lithium Heparin Microvette CB 300 tubes with subsequent serum preparation by centrifugation at 4°C, 14000g for 10 minutes. Serum insulin levels were measured using the Mercodia Ultrasensitive Insulin ELISA kit (10-1132-01, Mercodia).</w:delText>
          </w:r>
        </w:del>
      </w:ins>
    </w:p>
    <w:p w14:paraId="1CBF71B6" w14:textId="584C3936" w:rsidR="006E50D4" w:rsidRPr="004E1CBA" w:rsidDel="00553B54" w:rsidRDefault="006E50D4" w:rsidP="006E50D4">
      <w:pPr>
        <w:spacing w:before="120" w:after="120" w:line="360" w:lineRule="auto"/>
        <w:rPr>
          <w:ins w:id="670" w:author="Luiza Mihaela Ghila" w:date="2024-04-30T12:32:00Z"/>
          <w:del w:id="671" w:author="gautam mandal" w:date="2024-05-31T16:04:00Z"/>
          <w:rFonts w:ascii="Arial" w:hAnsi="Arial" w:cs="Arial"/>
          <w:b/>
          <w:bCs/>
          <w:lang w:val="en-US"/>
        </w:rPr>
      </w:pPr>
      <w:ins w:id="672" w:author="Luiza Mihaela Ghila" w:date="2024-04-30T12:32:00Z">
        <w:del w:id="673" w:author="gautam mandal" w:date="2024-05-31T16:04:00Z">
          <w:r w:rsidDel="00553B54">
            <w:rPr>
              <w:rFonts w:ascii="Arial" w:hAnsi="Arial" w:cs="Arial"/>
              <w:b/>
              <w:bCs/>
              <w:lang w:val="en-US"/>
            </w:rPr>
            <w:delText xml:space="preserve">2.3 </w:delText>
          </w:r>
          <w:r w:rsidRPr="004E1CBA" w:rsidDel="00553B54">
            <w:rPr>
              <w:rFonts w:ascii="Arial" w:hAnsi="Arial" w:cs="Arial"/>
              <w:b/>
              <w:bCs/>
              <w:lang w:val="en-US"/>
            </w:rPr>
            <w:delText xml:space="preserve">Immunofluorescence staining and imaging </w:delText>
          </w:r>
        </w:del>
      </w:ins>
    </w:p>
    <w:p w14:paraId="777A2709" w14:textId="404FDB66" w:rsidR="006E50D4" w:rsidRPr="004E1CBA" w:rsidDel="00553B54" w:rsidRDefault="006E50D4" w:rsidP="006E50D4">
      <w:pPr>
        <w:spacing w:line="360" w:lineRule="auto"/>
        <w:rPr>
          <w:ins w:id="674" w:author="Luiza Mihaela Ghila" w:date="2024-04-30T12:32:00Z"/>
          <w:del w:id="675" w:author="gautam mandal" w:date="2024-05-31T16:04:00Z"/>
          <w:rFonts w:ascii="Arial" w:hAnsi="Arial" w:cs="Arial"/>
          <w:lang w:val="en-US"/>
        </w:rPr>
      </w:pPr>
      <w:ins w:id="676" w:author="Luiza Mihaela Ghila" w:date="2024-04-30T12:32:00Z">
        <w:del w:id="677" w:author="gautam mandal" w:date="2024-05-31T16:04:00Z">
          <w:r w:rsidRPr="004E1CBA" w:rsidDel="00553B54">
            <w:rPr>
              <w:rFonts w:ascii="Arial" w:hAnsi="Arial" w:cs="Arial"/>
              <w:lang w:val="en-US"/>
            </w:rPr>
            <w:delText>Mouse pancreases were collected and processed as described previously</w:delText>
          </w:r>
          <w:r w:rsidRPr="004E1CBA" w:rsidDel="00553B54">
            <w:rPr>
              <w:rFonts w:ascii="Arial" w:hAnsi="Arial" w:cs="Arial"/>
              <w:lang w:val="en-US"/>
            </w:rPr>
            <w:fldChar w:fldCharType="begin"/>
          </w:r>
          <w:r w:rsidDel="00553B54">
            <w:rPr>
              <w:rFonts w:ascii="Arial" w:hAnsi="Arial" w:cs="Arial"/>
              <w:lang w:val="en-US"/>
            </w:rPr>
            <w:delInstrText xml:space="preserve"> ADDIN EN.CITE &lt;EndNote&gt;&lt;Cite&gt;&lt;Author&gt;Legøy&lt;/Author&gt;&lt;Year&gt;2020&lt;/Year&gt;&lt;RecNum&gt;1176&lt;/RecNum&gt;&lt;DisplayText&gt;&lt;style face="superscript"&gt;88&lt;/style&gt;&lt;/DisplayText&gt;&lt;record&gt;&lt;rec-number&gt;1176&lt;/rec-number&gt;&lt;foreign-keys&gt;&lt;key app="EN" db-id="xrv5sz0ep0rw0qezpebvvzdwv5exvzwsszpd" timestamp="1584060728"&gt;1176&lt;/key&gt;&lt;/foreign-keys&gt;&lt;ref-type name="Journal Article"&gt;17&lt;/ref-type&gt;&lt;contributors&gt;&lt;authors&gt;&lt;author&gt;Legøy, Thomas A.&lt;/author&gt;&lt;author&gt;Ghila, Luiza&lt;/author&gt;&lt;author&gt;Vethe, Heidrun&lt;/author&gt;&lt;author&gt;Abadpour, Shadab&lt;/author&gt;&lt;author&gt;Mathisen, Andreas F.&lt;/author&gt;&lt;author&gt;Paulo, Joao A.&lt;/author&gt;&lt;author&gt;Scholz, Hanne&lt;/author&gt;&lt;author&gt;Ræder, Helge&lt;/author&gt;&lt;author&gt;Chera, Simona&lt;/author&gt;&lt;/authors&gt;&lt;/contributors&gt;&lt;titles&gt;&lt;title&gt;In vivo hyperglycaemia exposure elicits distinct period-dependent effects on human pancreatic progenitor differentiation, conveyed by oxidative stress&lt;/title&gt;&lt;secondary-title&gt;Acta Physiologica&lt;/secondary-title&gt;&lt;/titles&gt;&lt;periodical&gt;&lt;full-title&gt;Acta Physiol (Oxf)&lt;/full-title&gt;&lt;abbr-1&gt;Acta physiologica&lt;/abbr-1&gt;&lt;/periodical&gt;&lt;pages&gt;e13433&lt;/pages&gt;&lt;volume&gt;n/a&lt;/volume&gt;&lt;number&gt;n/a&lt;/number&gt;&lt;dates&gt;&lt;year&gt;2020&lt;/year&gt;&lt;/dates&gt;&lt;isbn&gt;1748-1708&lt;/isbn&gt;&lt;urls&gt;&lt;related-urls&gt;&lt;url&gt;https://onlinelibrary.wiley.com/doi/abs/10.1111/apha.13433&lt;/url&gt;&lt;/related-urls&gt;&lt;/urls&gt;&lt;electronic-resource-num&gt;10.1111/apha.13433&lt;/electronic-resource-num&gt;&lt;/record&gt;&lt;/Cite&gt;&lt;/EndNote&gt;</w:delInstrText>
          </w:r>
          <w:r w:rsidRPr="004E1CBA" w:rsidDel="00553B54">
            <w:rPr>
              <w:rFonts w:ascii="Arial" w:hAnsi="Arial" w:cs="Arial"/>
              <w:lang w:val="en-US"/>
            </w:rPr>
            <w:fldChar w:fldCharType="separate"/>
          </w:r>
          <w:r w:rsidRPr="008215CB" w:rsidDel="00553B54">
            <w:rPr>
              <w:rFonts w:ascii="Arial" w:hAnsi="Arial" w:cs="Arial"/>
              <w:noProof/>
              <w:vertAlign w:val="superscript"/>
              <w:lang w:val="en-US"/>
            </w:rPr>
            <w:delText>88</w:delText>
          </w:r>
          <w:r w:rsidRPr="004E1CBA" w:rsidDel="00553B54">
            <w:rPr>
              <w:rFonts w:ascii="Arial" w:hAnsi="Arial" w:cs="Arial"/>
              <w:lang w:val="en-US"/>
            </w:rPr>
            <w:fldChar w:fldCharType="end"/>
          </w:r>
          <w:r w:rsidDel="00553B54">
            <w:rPr>
              <w:rFonts w:ascii="Arial" w:hAnsi="Arial" w:cs="Arial"/>
              <w:lang w:val="en-US"/>
            </w:rPr>
            <w:delText xml:space="preserve"> with a fixation </w:delText>
          </w:r>
          <w:r w:rsidRPr="00DA0FA6" w:rsidDel="00553B54">
            <w:rPr>
              <w:rFonts w:ascii="Arial" w:hAnsi="Arial" w:cs="Arial"/>
              <w:lang w:val="en-US"/>
            </w:rPr>
            <w:delText xml:space="preserve">in 4% PFA for 2 hours at RT, </w:delText>
          </w:r>
          <w:r w:rsidDel="00553B54">
            <w:rPr>
              <w:rFonts w:ascii="Arial" w:hAnsi="Arial" w:cs="Arial"/>
              <w:lang w:val="en-US"/>
            </w:rPr>
            <w:delText>followed by</w:delText>
          </w:r>
          <w:r w:rsidRPr="00DA0FA6" w:rsidDel="00553B54">
            <w:rPr>
              <w:rFonts w:ascii="Arial" w:hAnsi="Arial" w:cs="Arial"/>
              <w:lang w:val="en-US"/>
            </w:rPr>
            <w:delText xml:space="preserve"> </w:delText>
          </w:r>
          <w:r w:rsidDel="00553B54">
            <w:rPr>
              <w:rFonts w:ascii="Arial" w:hAnsi="Arial" w:cs="Arial"/>
              <w:lang w:val="en-US"/>
            </w:rPr>
            <w:delText>successive incubations</w:delText>
          </w:r>
          <w:r w:rsidRPr="00DA0FA6" w:rsidDel="00553B54">
            <w:rPr>
              <w:rFonts w:ascii="Arial" w:hAnsi="Arial" w:cs="Arial"/>
              <w:lang w:val="en-US"/>
            </w:rPr>
            <w:delText xml:space="preserve"> of 10, 20, 30% sucrose</w:delText>
          </w:r>
          <w:r w:rsidDel="00553B54">
            <w:rPr>
              <w:rFonts w:ascii="Arial" w:hAnsi="Arial" w:cs="Arial"/>
              <w:lang w:val="en-US"/>
            </w:rPr>
            <w:delText>,</w:delText>
          </w:r>
          <w:r w:rsidRPr="00DA0FA6" w:rsidDel="00553B54">
            <w:rPr>
              <w:rFonts w:ascii="Arial" w:hAnsi="Arial" w:cs="Arial"/>
              <w:lang w:val="en-US"/>
            </w:rPr>
            <w:delText xml:space="preserve"> </w:delText>
          </w:r>
          <w:r w:rsidDel="00553B54">
            <w:rPr>
              <w:rFonts w:ascii="Arial" w:hAnsi="Arial" w:cs="Arial"/>
              <w:lang w:val="en-US"/>
            </w:rPr>
            <w:delText>then</w:delText>
          </w:r>
          <w:r w:rsidRPr="00DA0FA6" w:rsidDel="00553B54">
            <w:rPr>
              <w:rFonts w:ascii="Arial" w:hAnsi="Arial" w:cs="Arial"/>
              <w:lang w:val="en-US"/>
            </w:rPr>
            <w:delText xml:space="preserve"> embedded in Tissue Tek OCT compound (Sakura JP).</w:delText>
          </w:r>
          <w:r w:rsidDel="00553B54">
            <w:rPr>
              <w:rFonts w:ascii="Arial" w:hAnsi="Arial" w:cs="Arial"/>
              <w:lang w:val="en-US"/>
            </w:rPr>
            <w:delText xml:space="preserve"> </w:delText>
          </w:r>
          <w:r w:rsidRPr="004E1CBA" w:rsidDel="00553B54">
            <w:rPr>
              <w:rFonts w:ascii="Arial" w:hAnsi="Arial" w:cs="Arial"/>
              <w:lang w:val="en-US"/>
            </w:rPr>
            <w:delText>Cryosections of 10μM thickness were sliced using a cryotome (Leica CM 1950, Leica) and placed on SuperFrost Plus slides (Thermo Scientific).  The following primary antibodies were used: mouse anti-porcine glucagon (1/1000, G2654, Sigma-Aldrich), guinea-pig anti-porcine insulin (1/400, A056401-2, Dako), rat-anti somatostatin (1:100, sc-47706  Santa Cruz), guinea pig anti-glucagon (1:400, AK247, Geneva antibody facility), mouse IgG1 anti-pancreatic polypeptide (1:300, MAB62971, R&amp;D systems), rabbit anti-somatostatin (1:500, ab111912, Abcam),</w:delText>
          </w:r>
        </w:del>
      </w:ins>
      <w:ins w:id="678" w:author="Andreas Frøslev Mathisen" w:date="2024-04-30T15:34:00Z">
        <w:del w:id="679" w:author="gautam mandal" w:date="2024-05-31T16:04:00Z">
          <w:r w:rsidR="00230D18" w:rsidDel="00553B54">
            <w:rPr>
              <w:rFonts w:ascii="Arial" w:hAnsi="Arial" w:cs="Arial"/>
              <w:lang w:val="en-US"/>
            </w:rPr>
            <w:delText xml:space="preserve"> </w:delText>
          </w:r>
        </w:del>
      </w:ins>
      <w:ins w:id="680" w:author="Luiza Mihaela Ghila" w:date="2024-04-30T12:32:00Z">
        <w:del w:id="681" w:author="gautam mandal" w:date="2024-05-31T16:04:00Z">
          <w:r w:rsidRPr="004E1CBA" w:rsidDel="00553B54">
            <w:rPr>
              <w:rFonts w:ascii="Arial" w:hAnsi="Arial" w:cs="Arial"/>
              <w:lang w:val="en-US"/>
            </w:rPr>
            <w:delText xml:space="preserve"> and rabbit anti-Hnf1a (1:100 ab204306, Abcam)</w:delText>
          </w:r>
          <w:r w:rsidRPr="004E1CBA" w:rsidDel="00553B54">
            <w:rPr>
              <w:rFonts w:ascii="Arial" w:hAnsi="Arial" w:cs="Arial"/>
              <w:b/>
              <w:bCs/>
              <w:lang w:val="en-US"/>
            </w:rPr>
            <w:delText xml:space="preserve">. </w:delText>
          </w:r>
          <w:r w:rsidRPr="004E1CBA" w:rsidDel="00553B54">
            <w:rPr>
              <w:rFonts w:ascii="Arial" w:hAnsi="Arial" w:cs="Arial"/>
              <w:lang w:val="en-US"/>
            </w:rPr>
            <w:delText xml:space="preserve"> The following secondary antibodies were used: goat anti-guinea pig (A546, A488), goat anti-mouse IgG1 (A647, A546), goat anti-Rat IgG (A546), goat anti-rabbit (A647) all used at a concentration of 1:500 and from Molecular Probes. DAPI (1:1000, D1306, Molecular probes) was used for nuclear stain. Prolong diamond antifade Mounting media (P36970, Life technologies) was used to mount the stained slides. Heat retrieval was used for the nuclear staining of HNF1A, by heating for 5 min in pH 6.0 10mM citrate buffer using a pressure cooker (Ninja). </w:delText>
          </w:r>
        </w:del>
      </w:ins>
    </w:p>
    <w:p w14:paraId="24386EE5" w14:textId="2DEA1AC6" w:rsidR="006E50D4" w:rsidRPr="004E1CBA" w:rsidDel="00553B54" w:rsidRDefault="006E50D4" w:rsidP="006E50D4">
      <w:pPr>
        <w:spacing w:line="360" w:lineRule="auto"/>
        <w:rPr>
          <w:ins w:id="682" w:author="Luiza Mihaela Ghila" w:date="2024-04-30T12:32:00Z"/>
          <w:del w:id="683" w:author="gautam mandal" w:date="2024-05-31T16:04:00Z"/>
          <w:rFonts w:ascii="Arial" w:hAnsi="Arial" w:cs="Arial"/>
          <w:lang w:val="en-US"/>
        </w:rPr>
      </w:pPr>
      <w:ins w:id="684" w:author="Luiza Mihaela Ghila" w:date="2024-04-30T12:32:00Z">
        <w:del w:id="685" w:author="gautam mandal" w:date="2024-05-31T16:04:00Z">
          <w:r w:rsidRPr="004E1CBA" w:rsidDel="00553B54">
            <w:rPr>
              <w:rFonts w:ascii="Arial" w:hAnsi="Arial" w:cs="Arial"/>
              <w:lang w:val="en-US"/>
            </w:rPr>
            <w:delText xml:space="preserve">Image acquisition was performed on either Andor Dragonfly 505 confocal microscope (Oxford instruments), Leica TCS SP5 STED CW or Leica TCS SP8 STED 3X (Leica Microsystems, CMS gmbh). Some minor artefacts are known to randomly occur in the panoramic images stitching generated by the Andor Dragonfly confocal, thus volume segmentation and cell counting was never performed cross-instruments for the comparison of the same parameter in different conditions.    </w:delText>
          </w:r>
        </w:del>
      </w:ins>
    </w:p>
    <w:p w14:paraId="24030CF4" w14:textId="7C3FC9F5" w:rsidR="006E50D4" w:rsidRPr="004E1CBA" w:rsidDel="00553B54" w:rsidRDefault="006E50D4" w:rsidP="006E50D4">
      <w:pPr>
        <w:spacing w:before="120" w:after="120" w:line="360" w:lineRule="auto"/>
        <w:rPr>
          <w:ins w:id="686" w:author="Luiza Mihaela Ghila" w:date="2024-04-30T12:32:00Z"/>
          <w:del w:id="687" w:author="gautam mandal" w:date="2024-05-31T16:04:00Z"/>
          <w:rFonts w:ascii="Arial" w:hAnsi="Arial" w:cs="Arial"/>
          <w:b/>
          <w:bCs/>
          <w:lang w:val="en-US"/>
        </w:rPr>
      </w:pPr>
      <w:ins w:id="688" w:author="Luiza Mihaela Ghila" w:date="2024-04-30T12:32:00Z">
        <w:del w:id="689" w:author="gautam mandal" w:date="2024-05-31T16:04:00Z">
          <w:r w:rsidDel="00553B54">
            <w:rPr>
              <w:rFonts w:ascii="Arial" w:hAnsi="Arial" w:cs="Arial"/>
              <w:b/>
              <w:bCs/>
              <w:lang w:val="en-US"/>
            </w:rPr>
            <w:delText xml:space="preserve">2.4 </w:delText>
          </w:r>
          <w:r w:rsidRPr="004E1CBA" w:rsidDel="00553B54">
            <w:rPr>
              <w:rFonts w:ascii="Arial" w:hAnsi="Arial" w:cs="Arial"/>
              <w:b/>
              <w:bCs/>
              <w:lang w:val="en-US"/>
            </w:rPr>
            <w:delText>Volume segmentation and cell counting</w:delText>
          </w:r>
        </w:del>
      </w:ins>
    </w:p>
    <w:p w14:paraId="2414A43D" w14:textId="7C398FCA" w:rsidR="006E50D4" w:rsidRPr="004E1CBA" w:rsidDel="00553B54" w:rsidRDefault="006E50D4" w:rsidP="006E50D4">
      <w:pPr>
        <w:spacing w:line="360" w:lineRule="auto"/>
        <w:rPr>
          <w:ins w:id="690" w:author="Luiza Mihaela Ghila" w:date="2024-04-30T12:32:00Z"/>
          <w:del w:id="691" w:author="gautam mandal" w:date="2024-05-31T16:04:00Z"/>
          <w:rFonts w:ascii="Arial" w:hAnsi="Arial" w:cs="Arial"/>
          <w:lang w:val="en-US"/>
        </w:rPr>
      </w:pPr>
      <w:ins w:id="692" w:author="Luiza Mihaela Ghila" w:date="2024-04-30T12:32:00Z">
        <w:del w:id="693" w:author="gautam mandal" w:date="2024-05-31T16:04:00Z">
          <w:r w:rsidRPr="004E1CBA" w:rsidDel="00553B54">
            <w:rPr>
              <w:rFonts w:ascii="Arial" w:hAnsi="Arial" w:cs="Arial"/>
              <w:lang w:val="en-US"/>
            </w:rPr>
            <w:delText>Images from the Andor dragonfly were analysed using the accompanying Imaris software (Bitplane), version 9.1.2.  For the segmentation of insulin volumes, the imaris surface segmentation algorithm was used at 2,0</w:delText>
          </w:r>
          <w:r w:rsidRPr="004E1CBA" w:rsidDel="00553B54">
            <w:rPr>
              <w:rFonts w:ascii="Arial" w:hAnsi="Arial" w:cs="Arial"/>
              <w:lang w:val="en-US"/>
            </w:rPr>
            <w:sym w:font="Symbol" w:char="F06D"/>
          </w:r>
          <w:r w:rsidRPr="004E1CBA" w:rsidDel="00553B54">
            <w:rPr>
              <w:rFonts w:ascii="Arial" w:hAnsi="Arial" w:cs="Arial"/>
              <w:lang w:val="en-US"/>
            </w:rPr>
            <w:delText xml:space="preserve">m resolution, segmenting based on absolute signal intensity. Each surface was manually fit to the stained insulin area. </w:delText>
          </w:r>
        </w:del>
      </w:ins>
    </w:p>
    <w:p w14:paraId="46ED8975" w14:textId="0C2AAECA" w:rsidR="006E50D4" w:rsidRPr="004E1CBA" w:rsidDel="00553B54" w:rsidRDefault="006E50D4" w:rsidP="006E50D4">
      <w:pPr>
        <w:spacing w:line="360" w:lineRule="auto"/>
        <w:rPr>
          <w:ins w:id="694" w:author="Luiza Mihaela Ghila" w:date="2024-04-30T12:32:00Z"/>
          <w:del w:id="695" w:author="gautam mandal" w:date="2024-05-31T16:04:00Z"/>
          <w:rFonts w:ascii="Arial" w:hAnsi="Arial" w:cs="Arial"/>
          <w:lang w:val="en-US"/>
        </w:rPr>
      </w:pPr>
      <w:ins w:id="696" w:author="Luiza Mihaela Ghila" w:date="2024-04-30T12:32:00Z">
        <w:del w:id="697" w:author="gautam mandal" w:date="2024-05-31T16:04:00Z">
          <w:r w:rsidRPr="004E1CBA" w:rsidDel="00553B54">
            <w:rPr>
              <w:rFonts w:ascii="Arial" w:hAnsi="Arial" w:cs="Arial"/>
              <w:lang w:val="en-US"/>
            </w:rPr>
            <w:delText>Cell counting was performed manually either in Imaris or using LASX (Leica) for images from the SP8 microscope.  For supervised automated counting of HNF1A stained nuclei, FIJI (imageJ version 2.9.0) was used. Thresholding was done with “AutoThreshold” using Otsu Dark method on Max projection images from the SP8. Masks were then generated before a ROI was manually drawn around the islet. The number of cells was then counted by the “Analyse particles feature” with a size gating of 10</w:delText>
          </w:r>
          <w:r w:rsidRPr="004E1CBA" w:rsidDel="00553B54">
            <w:rPr>
              <w:rFonts w:ascii="Arial" w:hAnsi="Arial" w:cs="Arial"/>
              <w:lang w:val="en-US"/>
            </w:rPr>
            <w:sym w:font="Symbol" w:char="F06D"/>
          </w:r>
          <w:r w:rsidRPr="004E1CBA" w:rsidDel="00553B54">
            <w:rPr>
              <w:rFonts w:ascii="Arial" w:hAnsi="Arial" w:cs="Arial"/>
              <w:lang w:val="en-US"/>
            </w:rPr>
            <w:delText>m.</w:delText>
          </w:r>
        </w:del>
      </w:ins>
    </w:p>
    <w:p w14:paraId="21BF2A6B" w14:textId="322D084E" w:rsidR="006E50D4" w:rsidRPr="004E1CBA" w:rsidDel="00553B54" w:rsidRDefault="006E50D4" w:rsidP="006E50D4">
      <w:pPr>
        <w:spacing w:before="120" w:after="120" w:line="360" w:lineRule="auto"/>
        <w:rPr>
          <w:ins w:id="698" w:author="Luiza Mihaela Ghila" w:date="2024-04-30T12:32:00Z"/>
          <w:del w:id="699" w:author="gautam mandal" w:date="2024-05-31T16:04:00Z"/>
          <w:rFonts w:ascii="Arial" w:hAnsi="Arial" w:cs="Arial"/>
          <w:b/>
          <w:bCs/>
          <w:lang w:val="en-US"/>
        </w:rPr>
      </w:pPr>
      <w:ins w:id="700" w:author="Luiza Mihaela Ghila" w:date="2024-04-30T12:32:00Z">
        <w:del w:id="701" w:author="gautam mandal" w:date="2024-05-31T16:04:00Z">
          <w:r w:rsidDel="00553B54">
            <w:rPr>
              <w:rFonts w:ascii="Arial" w:hAnsi="Arial" w:cs="Arial"/>
              <w:b/>
              <w:bCs/>
              <w:lang w:val="en-US"/>
            </w:rPr>
            <w:delText xml:space="preserve">2.5 </w:delText>
          </w:r>
          <w:r w:rsidRPr="004E1CBA" w:rsidDel="00553B54">
            <w:rPr>
              <w:rFonts w:ascii="Arial" w:hAnsi="Arial" w:cs="Arial"/>
              <w:b/>
              <w:bCs/>
              <w:lang w:val="en-US"/>
            </w:rPr>
            <w:delText>Pancreatic Islet isolation</w:delText>
          </w:r>
        </w:del>
      </w:ins>
    </w:p>
    <w:p w14:paraId="6A6698A1" w14:textId="4BDA0151" w:rsidR="006E50D4" w:rsidRPr="004E1CBA" w:rsidDel="00553B54" w:rsidRDefault="006E50D4" w:rsidP="006E50D4">
      <w:pPr>
        <w:spacing w:line="360" w:lineRule="auto"/>
        <w:rPr>
          <w:ins w:id="702" w:author="Luiza Mihaela Ghila" w:date="2024-04-30T12:32:00Z"/>
          <w:del w:id="703" w:author="gautam mandal" w:date="2024-05-31T16:04:00Z"/>
          <w:rFonts w:ascii="Arial" w:hAnsi="Arial" w:cs="Arial"/>
          <w:lang w:val="en-US"/>
        </w:rPr>
      </w:pPr>
      <w:ins w:id="704" w:author="Luiza Mihaela Ghila" w:date="2024-04-30T12:32:00Z">
        <w:del w:id="705" w:author="gautam mandal" w:date="2024-05-31T16:04:00Z">
          <w:r w:rsidRPr="004E1CBA" w:rsidDel="00553B54">
            <w:rPr>
              <w:rFonts w:ascii="Arial" w:hAnsi="Arial" w:cs="Arial"/>
              <w:lang w:val="en-US"/>
            </w:rPr>
            <w:delText xml:space="preserve">Pancreatic islets were isolated by injecting 0.2% collagenase solution (Sigma Aldrich, C7657) into the common bile duct before the pancreas was collected and digested for 9 minutes on a water bath at 37°C. After subsequent washes, the islets were separated using a Histopaque gradient (Histopaque 1119, Sigma Aldrich 11191) of 1.119, 1.110, 1.100, and 1.080 g/ml. Islets were manually collected and washed before further processing. </w:delText>
          </w:r>
        </w:del>
      </w:ins>
    </w:p>
    <w:p w14:paraId="7CFA53AB" w14:textId="01B71497" w:rsidR="006E50D4" w:rsidRPr="004E1CBA" w:rsidDel="00553B54" w:rsidRDefault="006E50D4" w:rsidP="006E50D4">
      <w:pPr>
        <w:spacing w:before="120" w:after="120" w:line="360" w:lineRule="auto"/>
        <w:rPr>
          <w:ins w:id="706" w:author="Luiza Mihaela Ghila" w:date="2024-04-30T12:32:00Z"/>
          <w:del w:id="707" w:author="gautam mandal" w:date="2024-05-31T16:04:00Z"/>
          <w:rFonts w:ascii="Arial" w:hAnsi="Arial" w:cs="Arial"/>
          <w:lang w:val="en-US"/>
        </w:rPr>
      </w:pPr>
      <w:ins w:id="708" w:author="Luiza Mihaela Ghila" w:date="2024-04-30T12:32:00Z">
        <w:del w:id="709" w:author="gautam mandal" w:date="2024-05-31T16:04:00Z">
          <w:r w:rsidDel="00553B54">
            <w:rPr>
              <w:rFonts w:ascii="Arial" w:hAnsi="Arial" w:cs="Arial"/>
              <w:b/>
              <w:bCs/>
              <w:lang w:val="en-US"/>
            </w:rPr>
            <w:delText xml:space="preserve">2.6 </w:delText>
          </w:r>
          <w:r w:rsidRPr="004E1CBA" w:rsidDel="00553B54">
            <w:rPr>
              <w:rFonts w:ascii="Arial" w:hAnsi="Arial" w:cs="Arial"/>
              <w:b/>
              <w:bCs/>
              <w:lang w:val="en-US"/>
            </w:rPr>
            <w:delText>RNA sequencing</w:delText>
          </w:r>
        </w:del>
      </w:ins>
    </w:p>
    <w:p w14:paraId="2A68B8A4" w14:textId="38B067FA" w:rsidR="006E50D4" w:rsidRPr="004E1CBA" w:rsidDel="00553B54" w:rsidRDefault="006E50D4" w:rsidP="006E50D4">
      <w:pPr>
        <w:spacing w:line="360" w:lineRule="auto"/>
        <w:rPr>
          <w:ins w:id="710" w:author="Luiza Mihaela Ghila" w:date="2024-04-30T12:32:00Z"/>
          <w:del w:id="711" w:author="gautam mandal" w:date="2024-05-31T16:04:00Z"/>
          <w:rFonts w:ascii="Arial" w:hAnsi="Arial" w:cs="Arial"/>
          <w:lang w:val="en-US"/>
        </w:rPr>
      </w:pPr>
      <w:ins w:id="712" w:author="Luiza Mihaela Ghila" w:date="2024-04-30T12:32:00Z">
        <w:del w:id="713" w:author="gautam mandal" w:date="2024-05-31T16:04:00Z">
          <w:r w:rsidRPr="004E1CBA" w:rsidDel="00553B54">
            <w:rPr>
              <w:rFonts w:ascii="Arial" w:hAnsi="Arial" w:cs="Arial"/>
              <w:lang w:val="en-US"/>
            </w:rPr>
            <w:delText>Total RNA was prepared using RNeasy Mini Kit (Qiagen). The amount and quality of the purified RNA was measured with a NanodropOne (Thermo Scientific), before samples were shipped to Qiagen NGS-Centre for sequencing and analysis. The Qiagen Genomic Facility performed a second quality control, library preparation, sequencing, and mapping. Briefly, a</w:delText>
          </w:r>
          <w:r w:rsidRPr="004E1CBA" w:rsidDel="00553B54">
            <w:rPr>
              <w:rFonts w:ascii="Arial" w:hAnsi="Arial" w:cs="Arial"/>
            </w:rPr>
            <w:delText>dapter and quality trimming was done by “Trim Reads” tool from CLC Genomics Workbench. Further, reads were trimmed based on quality scores and ambiguous nucleotides, e.g. due to stretches of Ns. A maximum of 2 ambiguous nucleotides were allowed in a read. The QC reports were generated by “QC for Sequencing Reads” tool from CLC Genomics Workbench</w:delText>
          </w:r>
          <w:r w:rsidRPr="004E1CBA" w:rsidDel="00553B54">
            <w:rPr>
              <w:rFonts w:ascii="Arial" w:hAnsi="Arial" w:cs="Arial"/>
              <w:lang w:val="en-US"/>
            </w:rPr>
            <w:delText xml:space="preserve">. </w:delText>
          </w:r>
          <w:r w:rsidRPr="004E1CBA" w:rsidDel="00553B54">
            <w:rPr>
              <w:rFonts w:ascii="Arial" w:hAnsi="Arial" w:cs="Arial"/>
            </w:rPr>
            <w:delText xml:space="preserve">Read mapping and gene quantification were done by “RNA-seq Analysis” tool from CLC Genomics Workbench. The 'Empirical analysis of DGE' algorithm of the CLC Genomics Server 11.0.3 was used </w:delText>
          </w:r>
          <w:r w:rsidRPr="004E1CBA" w:rsidDel="00553B54">
            <w:rPr>
              <w:rFonts w:ascii="Arial" w:hAnsi="Arial" w:cs="Arial"/>
              <w:lang w:val="en-US"/>
            </w:rPr>
            <w:delText xml:space="preserve">by Qiagen bioinformatics department or </w:delText>
          </w:r>
          <w:r w:rsidDel="00553B54">
            <w:rPr>
              <w:rFonts w:ascii="Arial" w:hAnsi="Arial" w:cs="Arial"/>
              <w:lang w:val="en-US"/>
            </w:rPr>
            <w:delText xml:space="preserve">by </w:delText>
          </w:r>
          <w:r w:rsidRPr="004E1CBA" w:rsidDel="00553B54">
            <w:rPr>
              <w:rFonts w:ascii="Arial" w:hAnsi="Arial" w:cs="Arial"/>
              <w:lang w:val="en-US"/>
            </w:rPr>
            <w:delText xml:space="preserve">us </w:delText>
          </w:r>
          <w:r w:rsidRPr="004E1CBA" w:rsidDel="00553B54">
            <w:rPr>
              <w:rFonts w:ascii="Arial" w:hAnsi="Arial" w:cs="Arial"/>
            </w:rPr>
            <w:delText>for differential expression analysis with default settings. It is an implementation of the 'Exact Test' for two-group comparisons developed by Robinson and Smyth</w:delText>
          </w:r>
          <w:r w:rsidRPr="004E1CBA" w:rsidDel="00553B54">
            <w:rPr>
              <w:rFonts w:ascii="Arial" w:hAnsi="Arial" w:cs="Arial"/>
            </w:rPr>
            <w:fldChar w:fldCharType="begin">
              <w:fldData xml:space="preserve">PEVuZE5vdGU+PENpdGU+PEF1dGhvcj5Sb2JpbnNvbjwvQXV0aG9yPjxZZWFyPjIwMDg8L1llYXI+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</w:fldData>
            </w:fldChar>
          </w:r>
          <w:r w:rsidDel="00553B54">
            <w:rPr>
              <w:rFonts w:ascii="Arial" w:hAnsi="Arial" w:cs="Arial"/>
            </w:rPr>
            <w:delInstrText xml:space="preserve"> ADDIN EN.CITE </w:delInstrText>
          </w:r>
          <w:r w:rsidDel="00553B54">
            <w:rPr>
              <w:rFonts w:ascii="Arial" w:hAnsi="Arial" w:cs="Arial"/>
            </w:rPr>
            <w:fldChar w:fldCharType="begin">
              <w:fldData xml:space="preserve">PEVuZE5vdGU+PENpdGU+PEF1dGhvcj5Sb2JpbnNvbjwvQXV0aG9yPjxZZWFyPjIwMDg8L1llYXI+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</w:fldData>
            </w:fldChar>
          </w:r>
          <w:r w:rsidDel="00553B54">
            <w:rPr>
              <w:rFonts w:ascii="Arial" w:hAnsi="Arial" w:cs="Arial"/>
            </w:rPr>
            <w:delInstrText xml:space="preserve"> ADDIN EN.CITE.DATA </w:delInstrText>
          </w:r>
          <w:r w:rsidDel="00553B54">
            <w:rPr>
              <w:rFonts w:ascii="Arial" w:hAnsi="Arial" w:cs="Arial"/>
            </w:rPr>
          </w:r>
          <w:r w:rsidDel="00553B54">
            <w:rPr>
              <w:rFonts w:ascii="Arial" w:hAnsi="Arial" w:cs="Arial"/>
            </w:rPr>
            <w:fldChar w:fldCharType="end"/>
          </w:r>
          <w:r w:rsidRPr="004E1CBA" w:rsidDel="00553B54">
            <w:rPr>
              <w:rFonts w:ascii="Arial" w:hAnsi="Arial" w:cs="Arial"/>
            </w:rPr>
          </w:r>
          <w:r w:rsidRPr="004E1CBA" w:rsidDel="00553B54">
            <w:rPr>
              <w:rFonts w:ascii="Arial" w:hAnsi="Arial" w:cs="Arial"/>
            </w:rPr>
            <w:fldChar w:fldCharType="separate"/>
          </w:r>
          <w:r w:rsidRPr="008215CB" w:rsidDel="00553B54">
            <w:rPr>
              <w:rFonts w:ascii="Arial" w:hAnsi="Arial" w:cs="Arial"/>
              <w:noProof/>
              <w:vertAlign w:val="superscript"/>
            </w:rPr>
            <w:delText>89</w:delText>
          </w:r>
          <w:r w:rsidRPr="004E1CBA" w:rsidDel="00553B54">
            <w:rPr>
              <w:rFonts w:ascii="Arial" w:hAnsi="Arial" w:cs="Arial"/>
            </w:rPr>
            <w:fldChar w:fldCharType="end"/>
          </w:r>
          <w:r w:rsidRPr="004E1CBA" w:rsidDel="00553B54">
            <w:rPr>
              <w:rFonts w:ascii="Arial" w:hAnsi="Arial" w:cs="Arial"/>
            </w:rPr>
            <w:delText xml:space="preserve"> and incorporated in the EdgeR Bioconductor package</w:delText>
          </w:r>
          <w:r w:rsidRPr="004E1CBA" w:rsidDel="00553B54">
            <w:rPr>
              <w:rFonts w:ascii="Arial" w:hAnsi="Arial" w:cs="Arial"/>
            </w:rPr>
            <w:fldChar w:fldCharType="begin"/>
          </w:r>
          <w:r w:rsidDel="00553B54">
            <w:rPr>
              <w:rFonts w:ascii="Arial" w:hAnsi="Arial" w:cs="Arial"/>
            </w:rPr>
            <w:delInstrText xml:space="preserve"> ADDIN EN.CITE &lt;EndNote&gt;&lt;Cite&gt;&lt;Author&gt;Robinson&lt;/Author&gt;&lt;Year&gt;2010&lt;/Year&gt;&lt;RecNum&gt;1355&lt;/RecNum&gt;&lt;DisplayText&gt;&lt;style face="superscript"&gt;90&lt;/style&gt;&lt;/DisplayText&gt;&lt;record&gt;&lt;rec-number&gt;1355&lt;/rec-number&gt;&lt;foreign-keys&gt;&lt;key app="EN" db-id="xrv5sz0ep0rw0qezpebvvzdwv5exvzwsszpd" timestamp="1683627027"&gt;1355&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delInstrText>
          </w:r>
          <w:r w:rsidRPr="004E1CBA" w:rsidDel="00553B54">
            <w:rPr>
              <w:rFonts w:ascii="Arial" w:hAnsi="Arial" w:cs="Arial"/>
            </w:rPr>
            <w:fldChar w:fldCharType="separate"/>
          </w:r>
          <w:r w:rsidRPr="008215CB" w:rsidDel="00553B54">
            <w:rPr>
              <w:rFonts w:ascii="Arial" w:hAnsi="Arial" w:cs="Arial"/>
              <w:noProof/>
              <w:vertAlign w:val="superscript"/>
            </w:rPr>
            <w:delText>90</w:delText>
          </w:r>
          <w:r w:rsidRPr="004E1CBA" w:rsidDel="00553B54">
            <w:rPr>
              <w:rFonts w:ascii="Arial" w:hAnsi="Arial" w:cs="Arial"/>
            </w:rPr>
            <w:fldChar w:fldCharType="end"/>
          </w:r>
          <w:r w:rsidRPr="004E1CBA" w:rsidDel="00553B54">
            <w:rPr>
              <w:rFonts w:ascii="Arial" w:hAnsi="Arial" w:cs="Arial"/>
            </w:rPr>
            <w:delText>.</w:delText>
          </w:r>
          <w:r w:rsidRPr="004E1CBA" w:rsidDel="00553B54">
            <w:rPr>
              <w:rFonts w:ascii="Arial" w:hAnsi="Arial" w:cs="Arial"/>
              <w:lang w:val="en-US"/>
            </w:rPr>
            <w:delText xml:space="preserve"> F</w:delText>
          </w:r>
          <w:r w:rsidRPr="004E1CBA" w:rsidDel="00553B54">
            <w:rPr>
              <w:rFonts w:ascii="Arial" w:hAnsi="Arial" w:cs="Arial"/>
            </w:rPr>
            <w:delText xml:space="preserve">old changes </w:delText>
          </w:r>
          <w:r w:rsidRPr="004E1CBA" w:rsidDel="00553B54">
            <w:rPr>
              <w:rFonts w:ascii="Arial" w:hAnsi="Arial" w:cs="Arial"/>
              <w:lang w:val="en-US"/>
            </w:rPr>
            <w:delText>were</w:delText>
          </w:r>
          <w:r w:rsidRPr="004E1CBA" w:rsidDel="00553B54">
            <w:rPr>
              <w:rFonts w:ascii="Arial" w:hAnsi="Arial" w:cs="Arial"/>
            </w:rPr>
            <w:delText xml:space="preserve"> calcu</w:delText>
          </w:r>
          <w:r w:rsidRPr="004E1CBA" w:rsidDel="00553B54">
            <w:rPr>
              <w:rFonts w:ascii="Arial" w:hAnsi="Arial" w:cs="Arial"/>
              <w:lang w:val="en-US"/>
            </w:rPr>
            <w:delText>lated</w:delText>
          </w:r>
          <w:r w:rsidRPr="004E1CBA" w:rsidDel="00553B54">
            <w:rPr>
              <w:rFonts w:ascii="Arial" w:hAnsi="Arial" w:cs="Arial"/>
            </w:rPr>
            <w:delText xml:space="preserve"> from the generalized linear model, which corrects for differences in library size between the samples and the effects of confounding factors.</w:delText>
          </w:r>
          <w:r w:rsidRPr="004E1CBA" w:rsidDel="00553B54">
            <w:rPr>
              <w:rFonts w:ascii="Arial" w:hAnsi="Arial" w:cs="Arial"/>
              <w:lang w:val="en-US"/>
            </w:rPr>
            <w:delText xml:space="preserve"> </w:delText>
          </w:r>
          <w:r w:rsidRPr="004E1CBA" w:rsidDel="00553B54">
            <w:rPr>
              <w:rFonts w:ascii="Arial" w:hAnsi="Arial" w:cs="Arial"/>
            </w:rPr>
            <w:delText>To account for multiple testing problem, “FDR p-values” were calculated using the Benjamini-Hochberg method</w:delText>
          </w:r>
          <w:r w:rsidRPr="004E1CBA" w:rsidDel="00553B54">
            <w:rPr>
              <w:rFonts w:ascii="Arial" w:hAnsi="Arial" w:cs="Arial"/>
              <w:lang w:val="en-US"/>
            </w:rPr>
            <w:delText>. N</w:delText>
          </w:r>
          <w:r w:rsidRPr="004E1CBA" w:rsidDel="00553B54">
            <w:rPr>
              <w:rFonts w:ascii="Arial" w:hAnsi="Arial" w:cs="Arial"/>
            </w:rPr>
            <w:delText xml:space="preserve">ormalized expression values (TPM) for each gene and sample </w:delText>
          </w:r>
          <w:r w:rsidRPr="004E1CBA" w:rsidDel="00553B54">
            <w:rPr>
              <w:rFonts w:ascii="Arial" w:hAnsi="Arial" w:cs="Arial"/>
              <w:lang w:val="en-US"/>
            </w:rPr>
            <w:delText>were calculated.</w:delText>
          </w:r>
        </w:del>
      </w:ins>
    </w:p>
    <w:p w14:paraId="0E802640" w14:textId="0CC4C977" w:rsidR="006E50D4" w:rsidRPr="004E1CBA" w:rsidDel="00553B54" w:rsidRDefault="006E50D4" w:rsidP="006E50D4">
      <w:pPr>
        <w:spacing w:line="360" w:lineRule="auto"/>
        <w:rPr>
          <w:ins w:id="714" w:author="Luiza Mihaela Ghila" w:date="2024-04-30T12:32:00Z"/>
          <w:del w:id="715" w:author="gautam mandal" w:date="2024-05-31T16:04:00Z"/>
          <w:rFonts w:ascii="Arial" w:hAnsi="Arial" w:cs="Arial"/>
          <w:lang w:val="en-US"/>
        </w:rPr>
      </w:pPr>
      <w:ins w:id="716" w:author="Luiza Mihaela Ghila" w:date="2024-04-30T12:32:00Z">
        <w:del w:id="717" w:author="gautam mandal" w:date="2024-05-31T16:04:00Z">
          <w:r w:rsidRPr="004E1CBA" w:rsidDel="00553B54">
            <w:rPr>
              <w:rFonts w:ascii="Arial" w:hAnsi="Arial" w:cs="Arial"/>
              <w:lang w:val="en-US"/>
            </w:rPr>
            <w:delText>The full datasets were deposited to the NCBI Gene Expression Omnibus repository, accession numbers GSE193327, GSE193403 and GSE231710.</w:delText>
          </w:r>
        </w:del>
      </w:ins>
    </w:p>
    <w:p w14:paraId="65482157" w14:textId="7CF47F13" w:rsidR="006E50D4" w:rsidRPr="004E1CBA" w:rsidDel="00553B54" w:rsidRDefault="006E50D4" w:rsidP="006E50D4">
      <w:pPr>
        <w:spacing w:before="120" w:after="120" w:line="360" w:lineRule="auto"/>
        <w:rPr>
          <w:ins w:id="718" w:author="Luiza Mihaela Ghila" w:date="2024-04-30T12:32:00Z"/>
          <w:del w:id="719" w:author="gautam mandal" w:date="2024-05-31T16:04:00Z"/>
          <w:rFonts w:ascii="Arial" w:hAnsi="Arial" w:cs="Arial"/>
          <w:b/>
          <w:bCs/>
          <w:lang w:val="en-US"/>
        </w:rPr>
      </w:pPr>
      <w:ins w:id="720" w:author="Luiza Mihaela Ghila" w:date="2024-04-30T12:33:00Z">
        <w:del w:id="721" w:author="gautam mandal" w:date="2024-05-31T16:04:00Z">
          <w:r w:rsidDel="00553B54">
            <w:rPr>
              <w:rFonts w:ascii="Arial" w:hAnsi="Arial" w:cs="Arial"/>
              <w:b/>
              <w:bCs/>
              <w:lang w:val="en-US"/>
            </w:rPr>
            <w:delText xml:space="preserve">2.7 </w:delText>
          </w:r>
        </w:del>
      </w:ins>
      <w:ins w:id="722" w:author="Luiza Mihaela Ghila" w:date="2024-04-30T12:32:00Z">
        <w:del w:id="723" w:author="gautam mandal" w:date="2024-05-31T16:04:00Z">
          <w:r w:rsidRPr="004E1CBA" w:rsidDel="00553B54">
            <w:rPr>
              <w:rFonts w:ascii="Arial" w:hAnsi="Arial" w:cs="Arial"/>
              <w:b/>
              <w:bCs/>
              <w:lang w:val="en-US"/>
            </w:rPr>
            <w:delText>Data and Pathway Analyses</w:delText>
          </w:r>
        </w:del>
      </w:ins>
    </w:p>
    <w:p w14:paraId="1B33FA5F" w14:textId="6CC05FB3" w:rsidR="006E50D4" w:rsidRPr="004E1CBA" w:rsidDel="00553B54" w:rsidRDefault="006E50D4" w:rsidP="006E50D4">
      <w:pPr>
        <w:spacing w:line="360" w:lineRule="auto"/>
        <w:rPr>
          <w:ins w:id="724" w:author="Luiza Mihaela Ghila" w:date="2024-04-30T12:32:00Z"/>
          <w:del w:id="725" w:author="gautam mandal" w:date="2024-05-31T16:04:00Z"/>
          <w:rFonts w:ascii="Arial" w:hAnsi="Arial" w:cs="Arial"/>
          <w:lang w:val="en-US"/>
        </w:rPr>
      </w:pPr>
      <w:ins w:id="726" w:author="Luiza Mihaela Ghila" w:date="2024-04-30T12:32:00Z">
        <w:del w:id="727" w:author="gautam mandal" w:date="2024-05-31T16:04:00Z">
          <w:r w:rsidRPr="004E1CBA" w:rsidDel="00553B54">
            <w:rPr>
              <w:rFonts w:ascii="Arial" w:hAnsi="Arial" w:cs="Arial"/>
              <w:lang w:val="en-US"/>
            </w:rPr>
            <w:delText xml:space="preserve">Differentially expressed gene lists were generated using the CLC genomics workbench (Qiagen), see above. The gene lists (FC  </w:delText>
          </w:r>
          <w:r w:rsidRPr="004E1CBA" w:rsidDel="00553B54">
            <w:rPr>
              <w:rFonts w:ascii="Arial" w:hAnsi="Arial" w:cs="Arial"/>
              <w:lang w:val="en-US"/>
            </w:rPr>
            <w:sym w:font="Symbol" w:char="F0B3"/>
          </w:r>
          <w:r w:rsidRPr="004E1CBA" w:rsidDel="00553B54">
            <w:rPr>
              <w:rFonts w:ascii="Arial" w:hAnsi="Arial" w:cs="Arial"/>
              <w:lang w:val="en-US"/>
            </w:rPr>
            <w:delText xml:space="preserve"> 1.5, p &lt; 0.05) were then uploaded to the Ingenuity Pathway Analysis (IPA, Qiagen) software and used for expression core and comparison analyses with following parameters: Interaction networks: 35 molecules per network, 25 networks per analysis, causal Networks active; node types: all entities except chemical subclasses; Data sources: All, Species: mouse / human (according to the dataset origin). </w:delText>
          </w:r>
        </w:del>
      </w:ins>
    </w:p>
    <w:p w14:paraId="3418DA57" w14:textId="2C8881B2" w:rsidR="006E50D4" w:rsidRPr="004E1CBA" w:rsidDel="00553B54" w:rsidRDefault="006E50D4" w:rsidP="006E50D4">
      <w:pPr>
        <w:spacing w:line="360" w:lineRule="auto"/>
        <w:rPr>
          <w:ins w:id="728" w:author="Luiza Mihaela Ghila" w:date="2024-04-30T12:32:00Z"/>
          <w:del w:id="729" w:author="gautam mandal" w:date="2024-05-31T16:04:00Z"/>
          <w:rFonts w:ascii="Arial" w:hAnsi="Arial" w:cs="Arial"/>
          <w:lang w:val="en-US"/>
        </w:rPr>
      </w:pPr>
      <w:ins w:id="730" w:author="Luiza Mihaela Ghila" w:date="2024-04-30T12:32:00Z">
        <w:del w:id="731" w:author="gautam mandal" w:date="2024-05-31T16:04:00Z">
          <w:r w:rsidRPr="004E1CBA" w:rsidDel="00553B54">
            <w:rPr>
              <w:rFonts w:ascii="Arial" w:hAnsi="Arial" w:cs="Arial"/>
              <w:lang w:val="en-US"/>
            </w:rPr>
            <w:delText xml:space="preserve">Venn clustering of differentially expressed genes were performed with Venny version 2.1 (BioinfoGP).   </w:delText>
          </w:r>
        </w:del>
      </w:ins>
    </w:p>
    <w:p w14:paraId="387D0E8D" w14:textId="082D3F24" w:rsidR="006E50D4" w:rsidRPr="004E1CBA" w:rsidDel="00553B54" w:rsidRDefault="006E50D4" w:rsidP="006E50D4">
      <w:pPr>
        <w:spacing w:before="120" w:after="120" w:line="360" w:lineRule="auto"/>
        <w:rPr>
          <w:ins w:id="732" w:author="Luiza Mihaela Ghila" w:date="2024-04-30T12:32:00Z"/>
          <w:del w:id="733" w:author="gautam mandal" w:date="2024-05-31T16:04:00Z"/>
          <w:rFonts w:ascii="Arial" w:hAnsi="Arial" w:cs="Arial"/>
          <w:lang w:val="en-US"/>
        </w:rPr>
      </w:pPr>
      <w:ins w:id="734" w:author="Luiza Mihaela Ghila" w:date="2024-04-30T12:33:00Z">
        <w:del w:id="735" w:author="gautam mandal" w:date="2024-05-31T16:04:00Z">
          <w:r w:rsidDel="00553B54">
            <w:rPr>
              <w:rFonts w:ascii="Arial" w:hAnsi="Arial" w:cs="Arial"/>
              <w:b/>
              <w:bCs/>
              <w:lang w:val="en-US"/>
            </w:rPr>
            <w:delText xml:space="preserve">2.8 </w:delText>
          </w:r>
        </w:del>
      </w:ins>
      <w:ins w:id="736" w:author="Luiza Mihaela Ghila" w:date="2024-04-30T12:32:00Z">
        <w:del w:id="737" w:author="gautam mandal" w:date="2024-05-31T16:04:00Z">
          <w:r w:rsidRPr="004E1CBA" w:rsidDel="00553B54">
            <w:rPr>
              <w:rFonts w:ascii="Arial" w:hAnsi="Arial" w:cs="Arial"/>
              <w:b/>
              <w:bCs/>
              <w:lang w:val="en-US"/>
            </w:rPr>
            <w:delText>Human islets sources and ethical statements</w:delText>
          </w:r>
        </w:del>
      </w:ins>
    </w:p>
    <w:p w14:paraId="30A413FC" w14:textId="11DE31E9" w:rsidR="006E50D4" w:rsidRPr="004E1CBA" w:rsidDel="00553B54" w:rsidRDefault="006E50D4" w:rsidP="006E50D4">
      <w:pPr>
        <w:spacing w:line="360" w:lineRule="auto"/>
        <w:rPr>
          <w:ins w:id="738" w:author="Luiza Mihaela Ghila" w:date="2024-04-30T12:32:00Z"/>
          <w:del w:id="739" w:author="gautam mandal" w:date="2024-05-31T16:04:00Z"/>
          <w:rStyle w:val="Strong"/>
          <w:rFonts w:ascii="Arial" w:hAnsi="Arial" w:cs="Arial"/>
          <w:lang w:val="en-US"/>
        </w:rPr>
      </w:pPr>
      <w:ins w:id="740" w:author="Luiza Mihaela Ghila" w:date="2024-04-30T12:32:00Z">
        <w:del w:id="741" w:author="gautam mandal" w:date="2024-05-31T16:04:00Z">
          <w:r w:rsidRPr="004E1CBA" w:rsidDel="00553B54">
            <w:rPr>
              <w:rFonts w:ascii="Arial" w:hAnsi="Arial" w:cs="Arial"/>
              <w:lang w:val="en-US"/>
            </w:rPr>
            <w:delText>The Norwegian Regional Committee of Medical and Health Research Ethics approved the reported experimental protocols used for human islets (REK 2011/426 to Hanne Scholz). All methods were carried out in accordance with the Helsinki Declaration and informed consent was obtained from the relatives (organ donations). Human islets were isolated as previously described</w:delText>
          </w:r>
          <w:r w:rsidRPr="004E1CBA" w:rsidDel="00553B54">
            <w:rPr>
              <w:rFonts w:ascii="Arial" w:hAnsi="Arial" w:cs="Arial"/>
              <w:lang w:val="en-US"/>
            </w:rPr>
            <w:fldChar w:fldCharType="begin"/>
          </w:r>
          <w:r w:rsidDel="00553B54">
            <w:rPr>
              <w:rFonts w:ascii="Arial" w:hAnsi="Arial" w:cs="Arial"/>
              <w:lang w:val="en-US"/>
            </w:rPr>
            <w:delInstrText xml:space="preserve"> ADDIN EN.CITE &lt;EndNote&gt;&lt;Cite&gt;&lt;Author&gt;Friberg&lt;/Author&gt;&lt;Year&gt;2008&lt;/Year&gt;&lt;RecNum&gt;48&lt;/RecNum&gt;&lt;DisplayText&gt;&lt;style face="superscript"&gt;91&lt;/style&gt;&lt;/DisplayText&gt;&lt;record&gt;&lt;rec-number&gt;48&lt;/rec-number&gt;&lt;foreign-keys&gt;&lt;key app="EN" db-id="xrv5sz0ep0rw0qezpebvvzdwv5exvzwsszpd" timestamp="1562792140" guid="a0cdfd7e-65a0-4e6c-bdaf-94620a56b576"&gt;48&lt;/key&gt;&lt;/foreign-keys&gt;&lt;ref-type name="Journal Article"&gt;17&lt;/ref-type&gt;&lt;contributors&gt;&lt;authors&gt;&lt;author&gt;Friberg, A. S.&lt;/author&gt;&lt;author&gt;Stahle, M.&lt;/author&gt;&lt;author&gt;Brandhorst, H.&lt;/author&gt;&lt;author&gt;Korsgren, O.&lt;/author&gt;&lt;author&gt;Brandhorst, D.&lt;/author&gt;&lt;/authors&gt;&lt;/contributors&gt;&lt;auth-address&gt;Department of Oncology, Radiology &amp;amp; Clinical Immunology, Division of Clinical Immunology, Uppsala University Hospital, SE-75185 Uppsala, Sweden. Andrew.Friberg@klinimm.uu.se&lt;/auth-address&gt;&lt;titles&gt;&lt;title&gt;Human islet separation utilizing a closed automated purification system&lt;/title&gt;&lt;secondary-title&gt;Cell Transplant&lt;/secondary-title&gt;&lt;alt-title&gt;Cell transplantation&lt;/alt-title&gt;&lt;/titles&gt;&lt;periodical&gt;&lt;full-title&gt;Cell Transplant&lt;/full-title&gt;&lt;abbr-1&gt;Cell transplantation&lt;/abbr-1&gt;&lt;/periodical&gt;&lt;alt-periodical&gt;&lt;full-title&gt;Cell Transplant&lt;/full-title&gt;&lt;abbr-1&gt;Cell transplantation&lt;/abbr-1&gt;&lt;/alt-periodical&gt;&lt;pages&gt;1305-13&lt;/pages&gt;&lt;volume&gt;17&lt;/volume&gt;&lt;number&gt;12&lt;/number&gt;&lt;keywords&gt;&lt;keyword&gt;Adult&lt;/keyword&gt;&lt;keyword&gt;Automation&lt;/keyword&gt;&lt;keyword&gt;Brain Death&lt;/keyword&gt;&lt;keyword&gt;Cell Separation/methods&lt;/keyword&gt;&lt;keyword&gt;Centrifugation, Density Gradient&lt;/keyword&gt;&lt;keyword&gt;Diabetes Mellitus, Type 1/surgery&lt;/keyword&gt;&lt;keyword&gt;Female&lt;/keyword&gt;&lt;keyword&gt;Humans&lt;/keyword&gt;&lt;keyword&gt;Islets of Langerhans/*cytology&lt;/keyword&gt;&lt;keyword&gt;Islets of Langerhans Transplantation/methods&lt;/keyword&gt;&lt;keyword&gt;Male&lt;/keyword&gt;&lt;keyword&gt;Middle Aged&lt;/keyword&gt;&lt;keyword&gt;Tissue Donors&lt;/keyword&gt;&lt;/keywords&gt;&lt;dates&gt;&lt;year&gt;2008&lt;/year&gt;&lt;/dates&gt;&lt;isbn&gt;0963-6897 (Print)&amp;#xD;0963-6897 (Linking)&lt;/isbn&gt;&lt;accession-num&gt;19364068&lt;/accession-num&gt;&lt;urls&gt;&lt;related-urls&gt;&lt;url&gt;http://www.ncbi.nlm.nih.gov/pubmed/19364068&lt;/url&gt;&lt;/related-urls&gt;&lt;/urls&gt;&lt;/record&gt;&lt;/Cite&gt;&lt;/EndNote&gt;</w:delInstrText>
          </w:r>
          <w:r w:rsidRPr="004E1CBA" w:rsidDel="00553B54">
            <w:rPr>
              <w:rFonts w:ascii="Arial" w:hAnsi="Arial" w:cs="Arial"/>
              <w:lang w:val="en-US"/>
            </w:rPr>
            <w:fldChar w:fldCharType="separate"/>
          </w:r>
          <w:r w:rsidRPr="008215CB" w:rsidDel="00553B54">
            <w:rPr>
              <w:rFonts w:ascii="Arial" w:hAnsi="Arial" w:cs="Arial"/>
              <w:noProof/>
              <w:vertAlign w:val="superscript"/>
              <w:lang w:val="en-US"/>
            </w:rPr>
            <w:delText>91</w:delText>
          </w:r>
          <w:r w:rsidRPr="004E1CBA" w:rsidDel="00553B54">
            <w:rPr>
              <w:rFonts w:ascii="Arial" w:hAnsi="Arial" w:cs="Arial"/>
              <w:lang w:val="en-US"/>
            </w:rPr>
            <w:fldChar w:fldCharType="end"/>
          </w:r>
          <w:r w:rsidRPr="004E1CBA" w:rsidDel="00553B54">
            <w:rPr>
              <w:rFonts w:ascii="Arial" w:hAnsi="Arial" w:cs="Arial"/>
              <w:lang w:val="en-US"/>
            </w:rPr>
            <w:delText xml:space="preserve">, </w:delText>
          </w:r>
          <w:r w:rsidRPr="004E1CBA" w:rsidDel="00553B54">
            <w:rPr>
              <w:rStyle w:val="Strong"/>
              <w:rFonts w:ascii="Arial" w:hAnsi="Arial" w:cs="Arial"/>
              <w:b w:val="0"/>
              <w:bCs w:val="0"/>
              <w:lang w:val="en-US"/>
            </w:rPr>
            <w:delText>here from twelve donors, men and women (age between 35 and 67 years old) (Table S1). Briefly, human pancreas were obtained from brain-dead non-diabetic donors, and digested by collagenase solution. Islets were collected following a Ficoll gradient separation. In this study, one of the human islet samples was excluded because of technical issues (duplicated impure sample).</w:delText>
          </w:r>
        </w:del>
      </w:ins>
    </w:p>
    <w:p w14:paraId="219F7F71" w14:textId="42C68EBA" w:rsidR="006E50D4" w:rsidRPr="004E1CBA" w:rsidDel="00553B54" w:rsidRDefault="006E50D4" w:rsidP="006E50D4">
      <w:pPr>
        <w:spacing w:before="120" w:after="120" w:line="360" w:lineRule="auto"/>
        <w:rPr>
          <w:ins w:id="742" w:author="Luiza Mihaela Ghila" w:date="2024-04-30T12:32:00Z"/>
          <w:del w:id="743" w:author="gautam mandal" w:date="2024-05-31T16:04:00Z"/>
          <w:rStyle w:val="Strong"/>
          <w:rFonts w:ascii="Arial" w:hAnsi="Arial" w:cs="Arial"/>
          <w:bCs w:val="0"/>
          <w:lang w:val="en-US"/>
        </w:rPr>
      </w:pPr>
      <w:ins w:id="744" w:author="Luiza Mihaela Ghila" w:date="2024-04-30T12:33:00Z">
        <w:del w:id="745" w:author="gautam mandal" w:date="2024-05-31T16:04:00Z">
          <w:r w:rsidDel="00553B54">
            <w:rPr>
              <w:rStyle w:val="Strong"/>
              <w:rFonts w:ascii="Arial" w:hAnsi="Arial" w:cs="Arial"/>
              <w:bCs w:val="0"/>
              <w:lang w:val="en-US"/>
            </w:rPr>
            <w:delText xml:space="preserve">2.9 </w:delText>
          </w:r>
        </w:del>
      </w:ins>
      <w:ins w:id="746" w:author="Luiza Mihaela Ghila" w:date="2024-04-30T12:32:00Z">
        <w:del w:id="747" w:author="gautam mandal" w:date="2024-05-31T16:04:00Z">
          <w:r w:rsidRPr="004E1CBA" w:rsidDel="00553B54">
            <w:rPr>
              <w:rStyle w:val="Strong"/>
              <w:rFonts w:ascii="Arial" w:hAnsi="Arial" w:cs="Arial"/>
              <w:bCs w:val="0"/>
              <w:lang w:val="en-US"/>
            </w:rPr>
            <w:delText>Global proteomics in human islets</w:delText>
          </w:r>
        </w:del>
      </w:ins>
    </w:p>
    <w:p w14:paraId="7EE8E42B" w14:textId="071ADCDE" w:rsidR="006E50D4" w:rsidRPr="004E1CBA" w:rsidDel="00553B54" w:rsidRDefault="006E50D4" w:rsidP="006E50D4">
      <w:pPr>
        <w:spacing w:line="360" w:lineRule="auto"/>
        <w:rPr>
          <w:ins w:id="748" w:author="Luiza Mihaela Ghila" w:date="2024-04-30T12:32:00Z"/>
          <w:del w:id="749" w:author="gautam mandal" w:date="2024-05-31T16:04:00Z"/>
          <w:rStyle w:val="Strong"/>
          <w:rFonts w:ascii="Arial" w:hAnsi="Arial" w:cs="Arial"/>
          <w:b w:val="0"/>
          <w:bCs w:val="0"/>
          <w:lang w:val="en-US"/>
        </w:rPr>
      </w:pPr>
      <w:ins w:id="750" w:author="Luiza Mihaela Ghila" w:date="2024-04-30T12:32:00Z">
        <w:del w:id="751" w:author="gautam mandal" w:date="2024-05-31T16:04:00Z">
          <w:r w:rsidRPr="004E1CBA" w:rsidDel="00553B54">
            <w:rPr>
              <w:rStyle w:val="Strong"/>
              <w:rFonts w:ascii="Arial" w:hAnsi="Arial" w:cs="Arial"/>
              <w:b w:val="0"/>
              <w:bCs w:val="0"/>
              <w:lang w:val="en-US"/>
            </w:rPr>
            <w:delText xml:space="preserve">Human islets were </w:delText>
          </w:r>
          <w:r w:rsidDel="00553B54">
            <w:rPr>
              <w:rStyle w:val="Strong"/>
              <w:rFonts w:ascii="Arial" w:hAnsi="Arial" w:cs="Arial"/>
              <w:b w:val="0"/>
              <w:bCs w:val="0"/>
              <w:lang w:val="en-US"/>
            </w:rPr>
            <w:delText>processed as previously described</w:delText>
          </w:r>
          <w:r w:rsidDel="00553B54">
            <w:rPr>
              <w:rStyle w:val="Strong"/>
              <w:rFonts w:ascii="Arial" w:hAnsi="Arial" w:cs="Arial"/>
              <w:b w:val="0"/>
              <w:bCs w:val="0"/>
              <w:lang w:val="en-US"/>
            </w:rPr>
            <w:fldChar w:fldCharType="begin">
              <w:fldData xml:space="preserve">PEVuZE5vdGU+PENpdGU+PEF1dGhvcj5NYXRoaXNlbjwvQXV0aG9yPjxZZWFyPjIwMjM8L1llYXI+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</w:fldData>
            </w:fldChar>
          </w:r>
          <w:r w:rsidDel="00553B54">
            <w:rPr>
              <w:rStyle w:val="Strong"/>
              <w:rFonts w:ascii="Arial" w:hAnsi="Arial" w:cs="Arial"/>
              <w:b w:val="0"/>
              <w:bCs w:val="0"/>
              <w:lang w:val="en-US"/>
            </w:rPr>
            <w:delInstrText xml:space="preserve"> ADDIN EN.CITE </w:delInstrText>
          </w:r>
          <w:r w:rsidDel="00553B54">
            <w:rPr>
              <w:rStyle w:val="Strong"/>
              <w:rFonts w:ascii="Arial" w:hAnsi="Arial" w:cs="Arial"/>
              <w:b w:val="0"/>
              <w:bCs w:val="0"/>
              <w:lang w:val="en-US"/>
            </w:rPr>
            <w:fldChar w:fldCharType="begin">
              <w:fldData xml:space="preserve">PEVuZE5vdGU+PENpdGU+PEF1dGhvcj5NYXRoaXNlbjwvQXV0aG9yPjxZZWFyPjIwMjM8L1llYXI+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</w:fldData>
            </w:fldChar>
          </w:r>
          <w:r w:rsidDel="00553B54">
            <w:rPr>
              <w:rStyle w:val="Strong"/>
              <w:rFonts w:ascii="Arial" w:hAnsi="Arial" w:cs="Arial"/>
              <w:b w:val="0"/>
              <w:bCs w:val="0"/>
              <w:lang w:val="en-US"/>
            </w:rPr>
            <w:delInstrText xml:space="preserve"> ADDIN EN.CITE.DATA </w:delInstrText>
          </w:r>
          <w:r w:rsidDel="00553B54">
            <w:rPr>
              <w:rStyle w:val="Strong"/>
              <w:rFonts w:ascii="Arial" w:hAnsi="Arial" w:cs="Arial"/>
              <w:b w:val="0"/>
              <w:bCs w:val="0"/>
              <w:lang w:val="en-US"/>
            </w:rPr>
          </w:r>
          <w:r w:rsidDel="00553B54">
            <w:rPr>
              <w:rStyle w:val="Strong"/>
              <w:rFonts w:ascii="Arial" w:hAnsi="Arial" w:cs="Arial"/>
              <w:b w:val="0"/>
              <w:bCs w:val="0"/>
              <w:lang w:val="en-US"/>
            </w:rPr>
            <w:fldChar w:fldCharType="end"/>
          </w:r>
          <w:r w:rsidDel="00553B54">
            <w:rPr>
              <w:rStyle w:val="Strong"/>
              <w:rFonts w:ascii="Arial" w:hAnsi="Arial" w:cs="Arial"/>
              <w:b w:val="0"/>
              <w:bCs w:val="0"/>
              <w:lang w:val="en-US"/>
            </w:rPr>
          </w:r>
          <w:r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92</w:delText>
          </w:r>
          <w:r w:rsidDel="00553B54">
            <w:rPr>
              <w:rStyle w:val="Strong"/>
              <w:rFonts w:ascii="Arial" w:hAnsi="Arial" w:cs="Arial"/>
              <w:b w:val="0"/>
              <w:bCs w:val="0"/>
              <w:lang w:val="en-US"/>
            </w:rPr>
            <w:fldChar w:fldCharType="end"/>
          </w:r>
          <w:r w:rsidDel="00553B54">
            <w:rPr>
              <w:rStyle w:val="Strong"/>
              <w:rFonts w:ascii="Arial" w:hAnsi="Arial" w:cs="Arial"/>
              <w:b w:val="0"/>
              <w:bCs w:val="0"/>
              <w:lang w:val="en-US"/>
            </w:rPr>
            <w:delText xml:space="preserve">, being lysed </w:delText>
          </w:r>
          <w:r w:rsidRPr="004E1CBA" w:rsidDel="00553B54">
            <w:rPr>
              <w:rStyle w:val="Strong"/>
              <w:rFonts w:ascii="Arial" w:hAnsi="Arial" w:cs="Arial"/>
              <w:b w:val="0"/>
              <w:bCs w:val="0"/>
              <w:lang w:val="en-US"/>
            </w:rPr>
            <w:delText xml:space="preserve">in 4% SDS buffer on a shaker at 95°C for 7min, followed by sonication. The protein concentration was determined using a BCA protein assay kit (Thermo Fisher Scientific, Waltham, MA, USA, catalog number 23225). 100 μg of dry proteins were processed by Filter-Aided Sample Preparation method. </w:delText>
          </w:r>
        </w:del>
      </w:ins>
    </w:p>
    <w:p w14:paraId="478648D2" w14:textId="346B90EE" w:rsidR="006E50D4" w:rsidRPr="004E1CBA" w:rsidDel="00553B54" w:rsidRDefault="006E50D4" w:rsidP="006E50D4">
      <w:pPr>
        <w:spacing w:line="360" w:lineRule="auto"/>
        <w:rPr>
          <w:ins w:id="752" w:author="Luiza Mihaela Ghila" w:date="2024-04-30T12:32:00Z"/>
          <w:del w:id="753" w:author="gautam mandal" w:date="2024-05-31T16:04:00Z"/>
          <w:rStyle w:val="Strong"/>
          <w:rFonts w:ascii="Arial" w:hAnsi="Arial" w:cs="Arial"/>
          <w:b w:val="0"/>
          <w:bCs w:val="0"/>
          <w:i/>
          <w:iCs/>
          <w:lang w:val="en-US"/>
        </w:rPr>
      </w:pPr>
      <w:ins w:id="754" w:author="Luiza Mihaela Ghila" w:date="2024-04-30T12:33:00Z">
        <w:del w:id="755" w:author="gautam mandal" w:date="2024-05-31T16:04:00Z">
          <w:r w:rsidDel="00553B54">
            <w:rPr>
              <w:rStyle w:val="Strong"/>
              <w:rFonts w:ascii="Arial" w:hAnsi="Arial" w:cs="Arial"/>
              <w:b w:val="0"/>
              <w:bCs w:val="0"/>
              <w:i/>
              <w:iCs/>
              <w:lang w:val="en-US"/>
            </w:rPr>
            <w:delText xml:space="preserve">2.9.1. </w:delText>
          </w:r>
        </w:del>
      </w:ins>
      <w:ins w:id="756" w:author="Luiza Mihaela Ghila" w:date="2024-04-30T12:32:00Z">
        <w:del w:id="757" w:author="gautam mandal" w:date="2024-05-31T16:04:00Z">
          <w:r w:rsidRPr="004E1CBA" w:rsidDel="00553B54">
            <w:rPr>
              <w:rStyle w:val="Strong"/>
              <w:rFonts w:ascii="Arial" w:hAnsi="Arial" w:cs="Arial"/>
              <w:b w:val="0"/>
              <w:bCs w:val="0"/>
              <w:i/>
              <w:iCs/>
              <w:lang w:val="en-US"/>
            </w:rPr>
            <w:delText>Tandem Mass Tag (TMTpro) labelling</w:delText>
          </w:r>
        </w:del>
      </w:ins>
    </w:p>
    <w:p w14:paraId="05A47C3B" w14:textId="66BCAFF5" w:rsidR="006E50D4" w:rsidRPr="004E1CBA" w:rsidDel="00553B54" w:rsidRDefault="006E50D4" w:rsidP="006E50D4">
      <w:pPr>
        <w:spacing w:line="360" w:lineRule="auto"/>
        <w:rPr>
          <w:ins w:id="758" w:author="Luiza Mihaela Ghila" w:date="2024-04-30T12:32:00Z"/>
          <w:del w:id="759" w:author="gautam mandal" w:date="2024-05-31T16:04:00Z"/>
          <w:rStyle w:val="Strong"/>
          <w:rFonts w:ascii="Arial" w:hAnsi="Arial" w:cs="Arial"/>
          <w:b w:val="0"/>
          <w:bCs w:val="0"/>
          <w:lang w:val="en-US"/>
        </w:rPr>
      </w:pPr>
      <w:ins w:id="760" w:author="Luiza Mihaela Ghila" w:date="2024-04-30T12:32:00Z">
        <w:del w:id="761" w:author="gautam mandal" w:date="2024-05-31T16:04:00Z">
          <w:r w:rsidRPr="004E1CBA" w:rsidDel="00553B54">
            <w:rPr>
              <w:rStyle w:val="Strong"/>
              <w:rFonts w:ascii="Arial" w:hAnsi="Arial" w:cs="Arial"/>
              <w:b w:val="0"/>
              <w:bCs w:val="0"/>
              <w:lang w:val="en-US"/>
            </w:rPr>
            <w:delText>TMTpro16 reagents were re-suspended in ACN. Desalted peptides were re-suspended in 50 μL of 200 mM HEPES pH 8.5, 15 μL of ACN, and 7 μL of the TMT reagents were added to the respective peptide samples, gently vortexed, and incubated for 1h at RT. To prevent unwanted labelling, the reaction was quenched by adding 10 μL of 5% hydroxylamine and incubated for 15 min at RT. Equal amounts of the TMT-labelled samples were combined and concentrated to near dryness, followed by desalting via C18 solid phase extraction.</w:delText>
          </w:r>
        </w:del>
      </w:ins>
    </w:p>
    <w:p w14:paraId="123E920B" w14:textId="76D257FF" w:rsidR="006E50D4" w:rsidRPr="004E1CBA" w:rsidDel="00553B54" w:rsidRDefault="006E50D4" w:rsidP="006E50D4">
      <w:pPr>
        <w:spacing w:line="360" w:lineRule="auto"/>
        <w:rPr>
          <w:ins w:id="762" w:author="Luiza Mihaela Ghila" w:date="2024-04-30T12:32:00Z"/>
          <w:del w:id="763" w:author="gautam mandal" w:date="2024-05-31T16:04:00Z"/>
          <w:rStyle w:val="Strong"/>
          <w:rFonts w:ascii="Arial" w:hAnsi="Arial" w:cs="Arial"/>
          <w:b w:val="0"/>
          <w:bCs w:val="0"/>
          <w:lang w:val="en-US"/>
        </w:rPr>
      </w:pPr>
      <w:ins w:id="764" w:author="Luiza Mihaela Ghila" w:date="2024-04-30T12:33:00Z">
        <w:del w:id="765" w:author="gautam mandal" w:date="2024-05-31T16:04:00Z">
          <w:r w:rsidDel="00553B54">
            <w:rPr>
              <w:rStyle w:val="Strong"/>
              <w:rFonts w:ascii="Arial" w:hAnsi="Arial" w:cs="Arial"/>
              <w:b w:val="0"/>
              <w:bCs w:val="0"/>
              <w:i/>
              <w:iCs/>
              <w:lang w:val="en-US"/>
            </w:rPr>
            <w:delText xml:space="preserve">2.9.2 </w:delText>
          </w:r>
        </w:del>
      </w:ins>
      <w:ins w:id="766" w:author="Luiza Mihaela Ghila" w:date="2024-04-30T12:32:00Z">
        <w:del w:id="767" w:author="gautam mandal" w:date="2024-05-31T16:04:00Z">
          <w:r w:rsidRPr="004E1CBA" w:rsidDel="00553B54">
            <w:rPr>
              <w:rStyle w:val="Strong"/>
              <w:rFonts w:ascii="Arial" w:hAnsi="Arial" w:cs="Arial"/>
              <w:b w:val="0"/>
              <w:bCs w:val="0"/>
              <w:i/>
              <w:iCs/>
              <w:lang w:val="en-US"/>
            </w:rPr>
            <w:delText>Off-line basic pH reversed-phase (BPRP) fractionation</w:delText>
          </w:r>
          <w:r w:rsidRPr="004E1CBA" w:rsidDel="00553B54">
            <w:rPr>
              <w:rStyle w:val="Strong"/>
              <w:rFonts w:ascii="Arial" w:hAnsi="Arial" w:cs="Arial"/>
              <w:b w:val="0"/>
              <w:bCs w:val="0"/>
              <w:lang w:val="en-US"/>
            </w:rPr>
            <w:delText xml:space="preserve"> </w:delText>
          </w:r>
        </w:del>
      </w:ins>
    </w:p>
    <w:p w14:paraId="057562BA" w14:textId="2695E855" w:rsidR="006E50D4" w:rsidRPr="004E1CBA" w:rsidDel="00553B54" w:rsidRDefault="006E50D4" w:rsidP="006E50D4">
      <w:pPr>
        <w:spacing w:line="360" w:lineRule="auto"/>
        <w:rPr>
          <w:ins w:id="768" w:author="Luiza Mihaela Ghila" w:date="2024-04-30T12:32:00Z"/>
          <w:del w:id="769" w:author="gautam mandal" w:date="2024-05-31T16:04:00Z"/>
          <w:rStyle w:val="Strong"/>
          <w:rFonts w:ascii="Arial" w:hAnsi="Arial" w:cs="Arial"/>
          <w:b w:val="0"/>
          <w:bCs w:val="0"/>
          <w:lang w:val="en-US"/>
        </w:rPr>
      </w:pPr>
      <w:ins w:id="770" w:author="Luiza Mihaela Ghila" w:date="2024-04-30T12:32:00Z">
        <w:del w:id="771" w:author="gautam mandal" w:date="2024-05-31T16:04:00Z">
          <w:r w:rsidRPr="004E1CBA" w:rsidDel="00553B54">
            <w:rPr>
              <w:rStyle w:val="Strong"/>
              <w:rFonts w:ascii="Arial" w:hAnsi="Arial" w:cs="Arial"/>
              <w:b w:val="0"/>
              <w:bCs w:val="0"/>
              <w:lang w:val="en-US"/>
            </w:rPr>
            <w:delText>We fractionated the pooled, labeled peptide sample using BPRP HPLC</w:delText>
          </w:r>
          <w:r w:rsidRPr="004E1CBA" w:rsidDel="00553B54">
            <w:rPr>
              <w:rStyle w:val="Strong"/>
              <w:rFonts w:ascii="Arial" w:hAnsi="Arial" w:cs="Arial"/>
              <w:b w:val="0"/>
              <w:bCs w:val="0"/>
              <w:lang w:val="en-US"/>
            </w:rPr>
            <w:fldChar w:fldCharType="begin">
              <w:fldData xml:space="preserve">PEVuZE5vdGU+PENpdGU+PEF1dGhvcj5XYW5nPC9BdXRob3I+PFllYXI+MjAxMTwvWWVhcj48UmVj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</w:fldData>
            </w:fldChar>
          </w:r>
          <w:r w:rsidDel="00553B54">
            <w:rPr>
              <w:rStyle w:val="Strong"/>
              <w:rFonts w:ascii="Arial" w:hAnsi="Arial" w:cs="Arial"/>
              <w:b w:val="0"/>
              <w:bCs w:val="0"/>
              <w:lang w:val="en-US"/>
            </w:rPr>
            <w:delInstrText xml:space="preserve"> ADDIN EN.CITE </w:delInstrText>
          </w:r>
          <w:r w:rsidDel="00553B54">
            <w:rPr>
              <w:rStyle w:val="Strong"/>
              <w:rFonts w:ascii="Arial" w:hAnsi="Arial" w:cs="Arial"/>
              <w:b w:val="0"/>
              <w:bCs w:val="0"/>
              <w:lang w:val="en-US"/>
            </w:rPr>
            <w:fldChar w:fldCharType="begin">
              <w:fldData xml:space="preserve">PEVuZE5vdGU+PENpdGU+PEF1dGhvcj5XYW5nPC9BdXRob3I+PFllYXI+MjAxMTwvWWVhcj48UmVj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</w:fldData>
            </w:fldChar>
          </w:r>
          <w:r w:rsidDel="00553B54">
            <w:rPr>
              <w:rStyle w:val="Strong"/>
              <w:rFonts w:ascii="Arial" w:hAnsi="Arial" w:cs="Arial"/>
              <w:b w:val="0"/>
              <w:bCs w:val="0"/>
              <w:lang w:val="en-US"/>
            </w:rPr>
            <w:delInstrText xml:space="preserve"> ADDIN EN.CITE.DATA </w:delInstrText>
          </w:r>
          <w:r w:rsidDel="00553B54">
            <w:rPr>
              <w:rStyle w:val="Strong"/>
              <w:rFonts w:ascii="Arial" w:hAnsi="Arial" w:cs="Arial"/>
              <w:b w:val="0"/>
              <w:bCs w:val="0"/>
              <w:lang w:val="en-US"/>
            </w:rPr>
          </w:r>
          <w:r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r>
          <w:r w:rsidRPr="004E1CBA"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93</w:delText>
          </w:r>
          <w:r w:rsidRPr="004E1CBA"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delText>. We used an Agilent 1200 pump equipped with a degasser and a detector (set at 220 and 280 nm wavelength). Peptides were subjected to a 50-min linear gradient from 5% to 35% acetonitrile in 10 mM ammonium bicarbonate pH 8 at a flow rate of 0.6 mL/min over an Agilent 300Extend C18 column (3.5 μm particles, 4.6 mm ID and 220 mm in length). The peptide mixture was fractionated into a total of 96 fractions, which were consolidated into 24 super-fractions</w:delText>
          </w:r>
          <w:r w:rsidRPr="004E1CBA" w:rsidDel="00553B54">
            <w:rPr>
              <w:rStyle w:val="Strong"/>
              <w:rFonts w:ascii="Arial" w:hAnsi="Arial" w:cs="Arial"/>
              <w:b w:val="0"/>
              <w:bCs w:val="0"/>
              <w:lang w:val="en-US"/>
            </w:rPr>
            <w:fldChar w:fldCharType="begin">
              <w:fldData xml:space="preserve">PEVuZE5vdGU+PENpdGU+PEF1dGhvcj5QYXVsbzwvQXV0aG9yPjxZZWFyPjIwMTY8L1llYXI+PFJl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=
</w:fldData>
            </w:fldChar>
          </w:r>
          <w:r w:rsidDel="00553B54">
            <w:rPr>
              <w:rStyle w:val="Strong"/>
              <w:rFonts w:ascii="Arial" w:hAnsi="Arial" w:cs="Arial"/>
              <w:b w:val="0"/>
              <w:bCs w:val="0"/>
              <w:lang w:val="en-US"/>
            </w:rPr>
            <w:delInstrText xml:space="preserve"> ADDIN EN.CITE </w:delInstrText>
          </w:r>
          <w:r w:rsidDel="00553B54">
            <w:rPr>
              <w:rStyle w:val="Strong"/>
              <w:rFonts w:ascii="Arial" w:hAnsi="Arial" w:cs="Arial"/>
              <w:b w:val="0"/>
              <w:bCs w:val="0"/>
              <w:lang w:val="en-US"/>
            </w:rPr>
            <w:fldChar w:fldCharType="begin">
              <w:fldData xml:space="preserve">PEVuZE5vdGU+PENpdGU+PEF1dGhvcj5QYXVsbzwvQXV0aG9yPjxZZWFyPjIwMTY8L1llYXI+PFJl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=
</w:fldData>
            </w:fldChar>
          </w:r>
          <w:r w:rsidDel="00553B54">
            <w:rPr>
              <w:rStyle w:val="Strong"/>
              <w:rFonts w:ascii="Arial" w:hAnsi="Arial" w:cs="Arial"/>
              <w:b w:val="0"/>
              <w:bCs w:val="0"/>
              <w:lang w:val="en-US"/>
            </w:rPr>
            <w:delInstrText xml:space="preserve"> ADDIN EN.CITE.DATA </w:delInstrText>
          </w:r>
          <w:r w:rsidDel="00553B54">
            <w:rPr>
              <w:rStyle w:val="Strong"/>
              <w:rFonts w:ascii="Arial" w:hAnsi="Arial" w:cs="Arial"/>
              <w:b w:val="0"/>
              <w:bCs w:val="0"/>
              <w:lang w:val="en-US"/>
            </w:rPr>
          </w:r>
          <w:r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r>
          <w:r w:rsidRPr="004E1CBA"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94</w:delText>
          </w:r>
          <w:r w:rsidRPr="004E1CBA"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delText>. Samples were subsequently acidified with 1% formic acid and vacuum centrifuged to near dryness. Each consolidated fraction was desalted via StageTip, dried again via vacuum centrifugation, and reconstituted in 5% acetonitrile, 5% formic acid for LC-MS/MS processing.</w:delText>
          </w:r>
        </w:del>
      </w:ins>
    </w:p>
    <w:p w14:paraId="03592BED" w14:textId="736D676B" w:rsidR="006E50D4" w:rsidRPr="004E1CBA" w:rsidDel="00553B54" w:rsidRDefault="006E50D4" w:rsidP="006E50D4">
      <w:pPr>
        <w:spacing w:line="360" w:lineRule="auto"/>
        <w:rPr>
          <w:ins w:id="772" w:author="Luiza Mihaela Ghila" w:date="2024-04-30T12:32:00Z"/>
          <w:del w:id="773" w:author="gautam mandal" w:date="2024-05-31T16:04:00Z"/>
          <w:rStyle w:val="Strong"/>
          <w:rFonts w:ascii="Arial" w:hAnsi="Arial" w:cs="Arial"/>
          <w:b w:val="0"/>
          <w:bCs w:val="0"/>
          <w:i/>
          <w:iCs/>
          <w:lang w:val="en-US"/>
        </w:rPr>
      </w:pPr>
      <w:ins w:id="774" w:author="Luiza Mihaela Ghila" w:date="2024-04-30T12:33:00Z">
        <w:del w:id="775" w:author="gautam mandal" w:date="2024-05-31T16:04:00Z">
          <w:r w:rsidDel="00553B54">
            <w:rPr>
              <w:rStyle w:val="Strong"/>
              <w:rFonts w:ascii="Arial" w:hAnsi="Arial" w:cs="Arial"/>
              <w:b w:val="0"/>
              <w:bCs w:val="0"/>
              <w:i/>
              <w:iCs/>
              <w:lang w:val="en-US"/>
            </w:rPr>
            <w:delText xml:space="preserve">2.9.3 </w:delText>
          </w:r>
        </w:del>
      </w:ins>
      <w:ins w:id="776" w:author="Luiza Mihaela Ghila" w:date="2024-04-30T12:32:00Z">
        <w:del w:id="777" w:author="gautam mandal" w:date="2024-05-31T16:04:00Z">
          <w:r w:rsidRPr="004E1CBA" w:rsidDel="00553B54">
            <w:rPr>
              <w:rStyle w:val="Strong"/>
              <w:rFonts w:ascii="Arial" w:hAnsi="Arial" w:cs="Arial"/>
              <w:b w:val="0"/>
              <w:bCs w:val="0"/>
              <w:i/>
              <w:iCs/>
              <w:lang w:val="en-US"/>
            </w:rPr>
            <w:delText>LC-MS/MS- analysis</w:delText>
          </w:r>
        </w:del>
      </w:ins>
    </w:p>
    <w:p w14:paraId="0EF6D8F9" w14:textId="595B763F" w:rsidR="006E50D4" w:rsidRPr="004E1CBA" w:rsidDel="00553B54" w:rsidRDefault="006E50D4" w:rsidP="006E50D4">
      <w:pPr>
        <w:spacing w:line="360" w:lineRule="auto"/>
        <w:rPr>
          <w:ins w:id="778" w:author="Luiza Mihaela Ghila" w:date="2024-04-30T12:32:00Z"/>
          <w:del w:id="779" w:author="gautam mandal" w:date="2024-05-31T16:04:00Z"/>
          <w:rStyle w:val="Strong"/>
          <w:rFonts w:ascii="Arial" w:hAnsi="Arial" w:cs="Arial"/>
          <w:b w:val="0"/>
          <w:bCs w:val="0"/>
          <w:lang w:val="en-US"/>
        </w:rPr>
      </w:pPr>
      <w:ins w:id="780" w:author="Luiza Mihaela Ghila" w:date="2024-04-30T12:32:00Z">
        <w:del w:id="781" w:author="gautam mandal" w:date="2024-05-31T16:04:00Z">
          <w:r w:rsidRPr="004E1CBA" w:rsidDel="00553B54">
            <w:rPr>
              <w:rStyle w:val="Strong"/>
              <w:rFonts w:ascii="Arial" w:hAnsi="Arial" w:cs="Arial"/>
              <w:b w:val="0"/>
              <w:bCs w:val="0"/>
              <w:lang w:val="en-US"/>
            </w:rPr>
            <w:delText xml:space="preserve">From each of 12 non-adjacent fractions, </w:delText>
          </w:r>
          <w:r w:rsidRPr="004E1CBA" w:rsidDel="00553B54">
            <w:rPr>
              <w:rStyle w:val="Strong"/>
              <w:rFonts w:ascii="Cambria Math" w:hAnsi="Cambria Math" w:cs="Cambria Math"/>
              <w:b w:val="0"/>
              <w:bCs w:val="0"/>
              <w:lang w:val="en-US"/>
            </w:rPr>
            <w:delText>∼</w:delText>
          </w:r>
          <w:r w:rsidRPr="004E1CBA" w:rsidDel="00553B54">
            <w:rPr>
              <w:rStyle w:val="Strong"/>
              <w:rFonts w:ascii="Arial" w:hAnsi="Arial" w:cs="Arial"/>
              <w:b w:val="0"/>
              <w:bCs w:val="0"/>
              <w:lang w:val="en-US"/>
            </w:rPr>
            <w:delText xml:space="preserve">5 μg was dissolved in 5% aqueous formic acid (FA) /5% acetonitrile prior to LC-MS/MS analysis on an Orbitrap Eclipse mass spectrometer (Thermo Fisher Scientific, San Jose, CA) coupled to a Neo Vanquish liquid chromatography (LC) pump (Thermo Fisher Scientific). Peptides were fractionated on a 100-μm inner diameter microcapillary column packed with </w:delText>
          </w:r>
          <w:r w:rsidRPr="004E1CBA" w:rsidDel="00553B54">
            <w:rPr>
              <w:rStyle w:val="Strong"/>
              <w:rFonts w:ascii="Cambria Math" w:hAnsi="Cambria Math" w:cs="Cambria Math"/>
              <w:b w:val="0"/>
              <w:bCs w:val="0"/>
              <w:lang w:val="en-US"/>
            </w:rPr>
            <w:delText>∼</w:delText>
          </w:r>
          <w:r w:rsidRPr="004E1CBA" w:rsidDel="00553B54">
            <w:rPr>
              <w:rStyle w:val="Strong"/>
              <w:rFonts w:ascii="Arial" w:hAnsi="Arial" w:cs="Arial"/>
              <w:b w:val="0"/>
              <w:bCs w:val="0"/>
              <w:lang w:val="en-US"/>
            </w:rPr>
            <w:delText xml:space="preserve">35 cm of Accucore resin (2.6 μm, 150 Å, ThermoFisher Scientific). For each analysis, we loaded ~1 μg onto the column. </w:delText>
          </w:r>
        </w:del>
      </w:ins>
    </w:p>
    <w:p w14:paraId="2EEE92F0" w14:textId="72A00FD2" w:rsidR="006E50D4" w:rsidRPr="004E1CBA" w:rsidDel="00553B54" w:rsidRDefault="006E50D4" w:rsidP="006E50D4">
      <w:pPr>
        <w:spacing w:line="360" w:lineRule="auto"/>
        <w:rPr>
          <w:ins w:id="782" w:author="Luiza Mihaela Ghila" w:date="2024-04-30T12:32:00Z"/>
          <w:del w:id="783" w:author="gautam mandal" w:date="2024-05-31T16:04:00Z"/>
          <w:rStyle w:val="Strong"/>
          <w:rFonts w:ascii="Arial" w:hAnsi="Arial" w:cs="Arial"/>
          <w:b w:val="0"/>
          <w:bCs w:val="0"/>
          <w:lang w:val="en-US"/>
        </w:rPr>
      </w:pPr>
      <w:ins w:id="784" w:author="Luiza Mihaela Ghila" w:date="2024-04-30T12:32:00Z">
        <w:del w:id="785" w:author="gautam mandal" w:date="2024-05-31T16:04:00Z">
          <w:r w:rsidRPr="004E1CBA" w:rsidDel="00553B54">
            <w:rPr>
              <w:rStyle w:val="Strong"/>
              <w:rFonts w:ascii="Arial" w:hAnsi="Arial" w:cs="Arial"/>
              <w:b w:val="0"/>
              <w:bCs w:val="0"/>
              <w:lang w:val="en-US"/>
            </w:rPr>
            <w:delText xml:space="preserve">The scan sequence began with an MS1 spectrum (Orbitrap analysis, resolution 60,000, 350-1350 Th, automatic gain control (AGC) target 4 x105, maximum injection time 50 ms). The hrMS2 stage consisted of fragmentation by higher energy collisional dissociation (HCD, normalized collision energy 36%) and analysis using the Orbitrap (AGC 200%, maximum injection time 86 ms, isolation window 0.6 Th, resolution 50,000). Data were acquired using the FAIMSpro interface the dispersion voltage (DV) set to 5,000V, the compensation voltages (CVs) were set at -40V, -60V, and -80V, and the TopSpeed parameter was set at 1 sec per CV. </w:delText>
          </w:r>
        </w:del>
      </w:ins>
    </w:p>
    <w:p w14:paraId="1187C9CC" w14:textId="0719CF73" w:rsidR="006E50D4" w:rsidRPr="004E1CBA" w:rsidDel="00553B54" w:rsidRDefault="006E50D4" w:rsidP="006E50D4">
      <w:pPr>
        <w:spacing w:line="360" w:lineRule="auto"/>
        <w:rPr>
          <w:ins w:id="786" w:author="Luiza Mihaela Ghila" w:date="2024-04-30T12:32:00Z"/>
          <w:del w:id="787" w:author="gautam mandal" w:date="2024-05-31T16:04:00Z"/>
          <w:rStyle w:val="Strong"/>
          <w:rFonts w:ascii="Arial" w:hAnsi="Arial" w:cs="Arial"/>
          <w:b w:val="0"/>
          <w:bCs w:val="0"/>
          <w:i/>
          <w:iCs/>
          <w:lang w:val="en-US"/>
        </w:rPr>
      </w:pPr>
      <w:ins w:id="788" w:author="Luiza Mihaela Ghila" w:date="2024-04-30T12:33:00Z">
        <w:del w:id="789" w:author="gautam mandal" w:date="2024-05-31T16:04:00Z">
          <w:r w:rsidDel="00553B54">
            <w:rPr>
              <w:rStyle w:val="Strong"/>
              <w:rFonts w:ascii="Arial" w:hAnsi="Arial" w:cs="Arial"/>
              <w:b w:val="0"/>
              <w:bCs w:val="0"/>
              <w:i/>
              <w:iCs/>
              <w:lang w:val="en-US"/>
            </w:rPr>
            <w:delText xml:space="preserve">2.9.4 </w:delText>
          </w:r>
        </w:del>
      </w:ins>
      <w:ins w:id="790" w:author="Luiza Mihaela Ghila" w:date="2024-04-30T12:32:00Z">
        <w:del w:id="791" w:author="gautam mandal" w:date="2024-05-31T16:04:00Z">
          <w:r w:rsidRPr="004E1CBA" w:rsidDel="00553B54">
            <w:rPr>
              <w:rStyle w:val="Strong"/>
              <w:rFonts w:ascii="Arial" w:hAnsi="Arial" w:cs="Arial"/>
              <w:b w:val="0"/>
              <w:bCs w:val="0"/>
              <w:i/>
              <w:iCs/>
              <w:lang w:val="en-US"/>
            </w:rPr>
            <w:delText>MS data analysis</w:delText>
          </w:r>
        </w:del>
      </w:ins>
    </w:p>
    <w:p w14:paraId="21554AF6" w14:textId="1104F91C" w:rsidR="006E50D4" w:rsidRPr="004E1CBA" w:rsidDel="00553B54" w:rsidRDefault="006E50D4" w:rsidP="006E50D4">
      <w:pPr>
        <w:spacing w:line="360" w:lineRule="auto"/>
        <w:rPr>
          <w:ins w:id="792" w:author="Luiza Mihaela Ghila" w:date="2024-04-30T12:32:00Z"/>
          <w:del w:id="793" w:author="gautam mandal" w:date="2024-05-31T16:04:00Z"/>
          <w:rStyle w:val="Strong"/>
          <w:rFonts w:ascii="Arial" w:hAnsi="Arial" w:cs="Arial"/>
          <w:b w:val="0"/>
          <w:bCs w:val="0"/>
          <w:lang w:val="en-US"/>
        </w:rPr>
      </w:pPr>
      <w:ins w:id="794" w:author="Luiza Mihaela Ghila" w:date="2024-04-30T12:32:00Z">
        <w:del w:id="795" w:author="gautam mandal" w:date="2024-05-31T16:04:00Z">
          <w:r w:rsidRPr="004E1CBA" w:rsidDel="00553B54">
            <w:rPr>
              <w:rStyle w:val="Strong"/>
              <w:rFonts w:ascii="Arial" w:hAnsi="Arial" w:cs="Arial"/>
              <w:b w:val="0"/>
              <w:bCs w:val="0"/>
              <w:lang w:val="en-US"/>
            </w:rPr>
            <w:delText>Mass spectra were processed using a Comet-based in-house software pipeline</w:delText>
          </w:r>
          <w:r w:rsidRPr="004E1CBA" w:rsidDel="00553B54">
            <w:rPr>
              <w:rStyle w:val="Strong"/>
              <w:rFonts w:ascii="Arial" w:hAnsi="Arial" w:cs="Arial"/>
              <w:b w:val="0"/>
              <w:bCs w:val="0"/>
              <w:lang w:val="en-US"/>
            </w:rPr>
            <w:fldChar w:fldCharType="begin"/>
          </w:r>
          <w:r w:rsidDel="00553B54">
            <w:rPr>
              <w:rStyle w:val="Strong"/>
              <w:rFonts w:ascii="Arial" w:hAnsi="Arial" w:cs="Arial"/>
              <w:b w:val="0"/>
              <w:bCs w:val="0"/>
              <w:lang w:val="en-US"/>
            </w:rPr>
            <w:delInstrText xml:space="preserve"> ADDIN EN.CITE &lt;EndNote&gt;&lt;Cite&gt;&lt;Author&gt;Huttlin&lt;/Author&gt;&lt;Year&gt;2010&lt;/Year&gt;&lt;RecNum&gt;1358&lt;/RecNum&gt;&lt;DisplayText&gt;&lt;style face="superscript"&gt;95&lt;/style&gt;&lt;/DisplayText&gt;&lt;record&gt;&lt;rec-number&gt;1358&lt;/rec-number&gt;&lt;foreign-keys&gt;&lt;key app="EN" db-id="xrv5sz0ep0rw0qezpebvvzdwv5exvzwsszpd" timestamp="1683627795"&gt;1358&lt;/key&gt;&lt;/foreign-keys&gt;&lt;ref-type name="Journal Article"&gt;17&lt;/ref-type&gt;&lt;contributors&gt;&lt;authors&gt;&lt;author&gt;Huttlin, E. L.&lt;/author&gt;&lt;author&gt;Jedrychowski, M. P.&lt;/author&gt;&lt;author&gt;Elias, J. E.&lt;/author&gt;&lt;author&gt;Goswami, T.&lt;/author&gt;&lt;author&gt;Rad, R.&lt;/author&gt;&lt;author&gt;Beausoleil, S. A.&lt;/author&gt;&lt;author&gt;Villen, J.&lt;/author&gt;&lt;author&gt;Haas, W.&lt;/author&gt;&lt;author&gt;Sowa, M. E.&lt;/author&gt;&lt;author&gt;Gygi, S. P.&lt;/author&gt;&lt;/authors&gt;&lt;/contributors&gt;&lt;auth-address&gt;Department of Cell Biology, Harvard Medical School, Boston, MA 02115, USA.&lt;/auth-address&gt;&lt;titles&gt;&lt;title&gt;A tissue-specific atlas of mouse protein phosphorylation and expression&lt;/title&gt;&lt;secondary-title&gt;Cell&lt;/secondary-title&gt;&lt;/titles&gt;&lt;periodical&gt;&lt;full-title&gt;Cell&lt;/full-title&gt;&lt;/periodical&gt;&lt;pages&gt;1174-89&lt;/pages&gt;&lt;volume&gt;143&lt;/volume&gt;&lt;number&gt;7&lt;/number&gt;&lt;edition&gt;2010/12/25&lt;/edition&gt;&lt;keywords&gt;&lt;keyword&gt;Animals&lt;/keyword&gt;&lt;keyword&gt;*Gene Expression Profiling&lt;/keyword&gt;&lt;keyword&gt;Mice/*genetics/metabolism&lt;/keyword&gt;&lt;keyword&gt;*Organ Specificity&lt;/keyword&gt;&lt;keyword&gt;*Phosphorylation&lt;/keyword&gt;&lt;keyword&gt;Protein Kinases/genetics&lt;/keyword&gt;&lt;keyword&gt;Proteins/*metabolism&lt;/keyword&gt;&lt;keyword&gt;Proteomics&lt;/keyword&gt;&lt;/keywords&gt;&lt;dates&gt;&lt;year&gt;2010&lt;/year&gt;&lt;pub-dates&gt;&lt;date&gt;Dec 23&lt;/date&gt;&lt;/pub-dates&gt;&lt;/dates&gt;&lt;isbn&gt;1097-4172 (Electronic)&amp;#xD;0092-8674 (Print)&amp;#xD;0092-8674 (Linking)&lt;/isbn&gt;&lt;accession-num&gt;21183079&lt;/accession-num&gt;&lt;urls&gt;&lt;related-urls&gt;&lt;url&gt;https://www.ncbi.nlm.nih.gov/pubmed/21183079&lt;/url&gt;&lt;/related-urls&gt;&lt;/urls&gt;&lt;custom2&gt;PMC3035969&lt;/custom2&gt;&lt;electronic-resource-num&gt;10.1016/j.cell.2010.12.001&lt;/electronic-resource-num&gt;&lt;/record&gt;&lt;/Cite&gt;&lt;/EndNote&gt;</w:delInstrText>
          </w:r>
          <w:r w:rsidRPr="004E1CBA"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95</w:delText>
          </w:r>
          <w:r w:rsidRPr="004E1CBA"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delText>, and spectra were converted to mzXML using a modified version of ReAdW.exe. Database searching included all entries from the human Uniprot database (March, 2021). This database was concatenated with one composed of all protein sequences in the reversed order. Searches were performed using a 50 ppm precursor ion tolerance for total protein level analysis. The product ion tolerance was set to 0.9 Da. These wide mass tolerance windows were chosen to maximize sensitivity in conjunction with Sequest searches and linear discriminant analysis</w:delText>
          </w:r>
          <w:r w:rsidRPr="004E1CBA" w:rsidDel="00553B54">
            <w:rPr>
              <w:rStyle w:val="Strong"/>
              <w:rFonts w:ascii="Arial" w:hAnsi="Arial" w:cs="Arial"/>
              <w:b w:val="0"/>
              <w:bCs w:val="0"/>
              <w:lang w:val="en-US"/>
            </w:rPr>
            <w:fldChar w:fldCharType="begin">
              <w:fldData xml:space="preserve">PEVuZE5vdGU+PENpdGU+PEF1dGhvcj5IdXR0bGluPC9BdXRob3I+PFllYXI+MjAxMDwvWWVhcj48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</w:fldData>
            </w:fldChar>
          </w:r>
          <w:r w:rsidDel="00553B54">
            <w:rPr>
              <w:rStyle w:val="Strong"/>
              <w:rFonts w:ascii="Arial" w:hAnsi="Arial" w:cs="Arial"/>
              <w:b w:val="0"/>
              <w:bCs w:val="0"/>
              <w:lang w:val="en-US"/>
            </w:rPr>
            <w:delInstrText xml:space="preserve"> ADDIN EN.CITE </w:delInstrText>
          </w:r>
          <w:r w:rsidDel="00553B54">
            <w:rPr>
              <w:rStyle w:val="Strong"/>
              <w:rFonts w:ascii="Arial" w:hAnsi="Arial" w:cs="Arial"/>
              <w:b w:val="0"/>
              <w:bCs w:val="0"/>
              <w:lang w:val="en-US"/>
            </w:rPr>
            <w:fldChar w:fldCharType="begin">
              <w:fldData xml:space="preserve">PEVuZE5vdGU+PENpdGU+PEF1dGhvcj5IdXR0bGluPC9BdXRob3I+PFllYXI+MjAxMDwvWWVhcj48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</w:fldData>
            </w:fldChar>
          </w:r>
          <w:r w:rsidDel="00553B54">
            <w:rPr>
              <w:rStyle w:val="Strong"/>
              <w:rFonts w:ascii="Arial" w:hAnsi="Arial" w:cs="Arial"/>
              <w:b w:val="0"/>
              <w:bCs w:val="0"/>
              <w:lang w:val="en-US"/>
            </w:rPr>
            <w:delInstrText xml:space="preserve"> ADDIN EN.CITE.DATA </w:delInstrText>
          </w:r>
          <w:r w:rsidDel="00553B54">
            <w:rPr>
              <w:rStyle w:val="Strong"/>
              <w:rFonts w:ascii="Arial" w:hAnsi="Arial" w:cs="Arial"/>
              <w:b w:val="0"/>
              <w:bCs w:val="0"/>
              <w:lang w:val="en-US"/>
            </w:rPr>
          </w:r>
          <w:r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r>
          <w:r w:rsidRPr="004E1CBA"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95,96</w:delText>
          </w:r>
          <w:r w:rsidRPr="004E1CBA"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delText>. TMTpro tags on lysine residues and peptide N termini (+304.207) and carbamidomethylation of cysteine residues (+57.021 Da) were set as static modifications, while oxidation of methionine residues (+15.995 Da) was set as a variable modification.</w:delText>
          </w:r>
        </w:del>
      </w:ins>
    </w:p>
    <w:p w14:paraId="60298D84" w14:textId="5CFA585F" w:rsidR="006E50D4" w:rsidRPr="004E1CBA" w:rsidDel="00553B54" w:rsidRDefault="006E50D4" w:rsidP="006E50D4">
      <w:pPr>
        <w:spacing w:line="360" w:lineRule="auto"/>
        <w:rPr>
          <w:ins w:id="796" w:author="Luiza Mihaela Ghila" w:date="2024-04-30T12:32:00Z"/>
          <w:del w:id="797" w:author="gautam mandal" w:date="2024-05-31T16:04:00Z"/>
          <w:rStyle w:val="Strong"/>
          <w:rFonts w:ascii="Arial" w:hAnsi="Arial" w:cs="Arial"/>
          <w:b w:val="0"/>
          <w:bCs w:val="0"/>
          <w:lang w:val="en-US"/>
        </w:rPr>
      </w:pPr>
      <w:ins w:id="798" w:author="Luiza Mihaela Ghila" w:date="2024-04-30T12:32:00Z">
        <w:del w:id="799" w:author="gautam mandal" w:date="2024-05-31T16:04:00Z">
          <w:r w:rsidRPr="004E1CBA" w:rsidDel="00553B54">
            <w:rPr>
              <w:rStyle w:val="Strong"/>
              <w:rFonts w:ascii="Arial" w:hAnsi="Arial" w:cs="Arial"/>
              <w:b w:val="0"/>
              <w:bCs w:val="0"/>
              <w:lang w:val="en-US"/>
            </w:rPr>
            <w:delText>Peptide-spectrum matches (PSMs) were adjusted to a 1% false discovery rate (FDR)</w:delText>
          </w:r>
          <w:r w:rsidRPr="004E1CBA" w:rsidDel="00553B54">
            <w:rPr>
              <w:rStyle w:val="Strong"/>
              <w:rFonts w:ascii="Arial" w:hAnsi="Arial" w:cs="Arial"/>
              <w:b w:val="0"/>
              <w:bCs w:val="0"/>
              <w:lang w:val="en-US"/>
            </w:rPr>
            <w:fldChar w:fldCharType="begin">
              <w:fldData xml:space="preserve">PEVuZE5vdGU+PENpdGU+PEF1dGhvcj5FbGlhczwvQXV0aG9yPjxZZWFyPjIwMDc8L1llYXI+PFJl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</w:fldData>
            </w:fldChar>
          </w:r>
          <w:r w:rsidDel="00553B54">
            <w:rPr>
              <w:rStyle w:val="Strong"/>
              <w:rFonts w:ascii="Arial" w:hAnsi="Arial" w:cs="Arial"/>
              <w:b w:val="0"/>
              <w:bCs w:val="0"/>
              <w:lang w:val="en-US"/>
            </w:rPr>
            <w:delInstrText xml:space="preserve"> ADDIN EN.CITE </w:delInstrText>
          </w:r>
          <w:r w:rsidDel="00553B54">
            <w:rPr>
              <w:rStyle w:val="Strong"/>
              <w:rFonts w:ascii="Arial" w:hAnsi="Arial" w:cs="Arial"/>
              <w:b w:val="0"/>
              <w:bCs w:val="0"/>
              <w:lang w:val="en-US"/>
            </w:rPr>
            <w:fldChar w:fldCharType="begin">
              <w:fldData xml:space="preserve">PEVuZE5vdGU+PENpdGU+PEF1dGhvcj5FbGlhczwvQXV0aG9yPjxZZWFyPjIwMDc8L1llYXI+PFJl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</w:fldData>
            </w:fldChar>
          </w:r>
          <w:r w:rsidDel="00553B54">
            <w:rPr>
              <w:rStyle w:val="Strong"/>
              <w:rFonts w:ascii="Arial" w:hAnsi="Arial" w:cs="Arial"/>
              <w:b w:val="0"/>
              <w:bCs w:val="0"/>
              <w:lang w:val="en-US"/>
            </w:rPr>
            <w:delInstrText xml:space="preserve"> ADDIN EN.CITE.DATA </w:delInstrText>
          </w:r>
          <w:r w:rsidDel="00553B54">
            <w:rPr>
              <w:rStyle w:val="Strong"/>
              <w:rFonts w:ascii="Arial" w:hAnsi="Arial" w:cs="Arial"/>
              <w:b w:val="0"/>
              <w:bCs w:val="0"/>
              <w:lang w:val="en-US"/>
            </w:rPr>
          </w:r>
          <w:r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r>
          <w:r w:rsidRPr="004E1CBA"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97,98</w:delText>
          </w:r>
          <w:r w:rsidRPr="004E1CBA"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delText>. PSM filtering was performed using a linear discriminant analysis, as described previously</w:delText>
          </w:r>
          <w:r w:rsidRPr="004E1CBA" w:rsidDel="00553B54">
            <w:rPr>
              <w:rStyle w:val="Strong"/>
              <w:rFonts w:ascii="Arial" w:hAnsi="Arial" w:cs="Arial"/>
              <w:b w:val="0"/>
              <w:bCs w:val="0"/>
              <w:lang w:val="en-US"/>
            </w:rPr>
            <w:fldChar w:fldCharType="begin"/>
          </w:r>
          <w:r w:rsidDel="00553B54">
            <w:rPr>
              <w:rStyle w:val="Strong"/>
              <w:rFonts w:ascii="Arial" w:hAnsi="Arial" w:cs="Arial"/>
              <w:b w:val="0"/>
              <w:bCs w:val="0"/>
              <w:lang w:val="en-US"/>
            </w:rPr>
            <w:delInstrText xml:space="preserve"> ADDIN EN.CITE &lt;EndNote&gt;&lt;Cite&gt;&lt;Author&gt;Huttlin&lt;/Author&gt;&lt;Year&gt;2010&lt;/Year&gt;&lt;RecNum&gt;1358&lt;/RecNum&gt;&lt;DisplayText&gt;&lt;style face="superscript"&gt;95&lt;/style&gt;&lt;/DisplayText&gt;&lt;record&gt;&lt;rec-number&gt;1358&lt;/rec-number&gt;&lt;foreign-keys&gt;&lt;key app="EN" db-id="xrv5sz0ep0rw0qezpebvvzdwv5exvzwsszpd" timestamp="1683627795"&gt;1358&lt;/key&gt;&lt;/foreign-keys&gt;&lt;ref-type name="Journal Article"&gt;17&lt;/ref-type&gt;&lt;contributors&gt;&lt;authors&gt;&lt;author&gt;Huttlin, E. L.&lt;/author&gt;&lt;author&gt;Jedrychowski, M. P.&lt;/author&gt;&lt;author&gt;Elias, J. E.&lt;/author&gt;&lt;author&gt;Goswami, T.&lt;/author&gt;&lt;author&gt;Rad, R.&lt;/author&gt;&lt;author&gt;Beausoleil, S. A.&lt;/author&gt;&lt;author&gt;Villen, J.&lt;/author&gt;&lt;author&gt;Haas, W.&lt;/author&gt;&lt;author&gt;Sowa, M. E.&lt;/author&gt;&lt;author&gt;Gygi, S. P.&lt;/author&gt;&lt;/authors&gt;&lt;/contributors&gt;&lt;auth-address&gt;Department of Cell Biology, Harvard Medical School, Boston, MA 02115, USA.&lt;/auth-address&gt;&lt;titles&gt;&lt;title&gt;A tissue-specific atlas of mouse protein phosphorylation and expression&lt;/title&gt;&lt;secondary-title&gt;Cell&lt;/secondary-title&gt;&lt;/titles&gt;&lt;periodical&gt;&lt;full-title&gt;Cell&lt;/full-title&gt;&lt;/periodical&gt;&lt;pages&gt;1174-89&lt;/pages&gt;&lt;volume&gt;143&lt;/volume&gt;&lt;number&gt;7&lt;/number&gt;&lt;edition&gt;2010/12/25&lt;/edition&gt;&lt;keywords&gt;&lt;keyword&gt;Animals&lt;/keyword&gt;&lt;keyword&gt;*Gene Expression Profiling&lt;/keyword&gt;&lt;keyword&gt;Mice/*genetics/metabolism&lt;/keyword&gt;&lt;keyword&gt;*Organ Specificity&lt;/keyword&gt;&lt;keyword&gt;*Phosphorylation&lt;/keyword&gt;&lt;keyword&gt;Protein Kinases/genetics&lt;/keyword&gt;&lt;keyword&gt;Proteins/*metabolism&lt;/keyword&gt;&lt;keyword&gt;Proteomics&lt;/keyword&gt;&lt;/keywords&gt;&lt;dates&gt;&lt;year&gt;2010&lt;/year&gt;&lt;pub-dates&gt;&lt;date&gt;Dec 23&lt;/date&gt;&lt;/pub-dates&gt;&lt;/dates&gt;&lt;isbn&gt;1097-4172 (Electronic)&amp;#xD;0092-8674 (Print)&amp;#xD;0092-8674 (Linking)&lt;/isbn&gt;&lt;accession-num&gt;21183079&lt;/accession-num&gt;&lt;urls&gt;&lt;related-urls&gt;&lt;url&gt;https://www.ncbi.nlm.nih.gov/pubmed/21183079&lt;/url&gt;&lt;/related-urls&gt;&lt;/urls&gt;&lt;custom2&gt;PMC3035969&lt;/custom2&gt;&lt;electronic-resource-num&gt;10.1016/j.cell.2010.12.001&lt;/electronic-resource-num&gt;&lt;/record&gt;&lt;/Cite&gt;&lt;/EndNote&gt;</w:delInstrText>
          </w:r>
          <w:r w:rsidRPr="004E1CBA"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95</w:delText>
          </w:r>
          <w:r w:rsidRPr="004E1CBA"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delText>, while considering the following parameters: XCorr, ΔCn, missed cleavages, peptide length, charge state, and precursor mass accuracy. For TMT-based reporter ion quantitation, we extracted the summed signal-to-noise (S/N) ratio for each TMT channel and found the closest matching centroid to the expected mass of the TMT reporter ion.</w:delText>
          </w:r>
        </w:del>
      </w:ins>
    </w:p>
    <w:p w14:paraId="3526EC1A" w14:textId="73E2108E" w:rsidR="006E50D4" w:rsidRPr="004E1CBA" w:rsidDel="00553B54" w:rsidRDefault="006E50D4" w:rsidP="006E50D4">
      <w:pPr>
        <w:spacing w:line="360" w:lineRule="auto"/>
        <w:rPr>
          <w:ins w:id="800" w:author="Luiza Mihaela Ghila" w:date="2024-04-30T12:32:00Z"/>
          <w:del w:id="801" w:author="gautam mandal" w:date="2024-05-31T16:04:00Z"/>
          <w:rStyle w:val="Strong"/>
          <w:rFonts w:ascii="Arial" w:hAnsi="Arial" w:cs="Arial"/>
          <w:b w:val="0"/>
          <w:bCs w:val="0"/>
          <w:lang w:val="en-US"/>
        </w:rPr>
      </w:pPr>
      <w:ins w:id="802" w:author="Luiza Mihaela Ghila" w:date="2024-04-30T12:32:00Z">
        <w:del w:id="803" w:author="gautam mandal" w:date="2024-05-31T16:04:00Z">
          <w:r w:rsidRPr="004E1CBA" w:rsidDel="00553B54">
            <w:rPr>
              <w:rStyle w:val="Strong"/>
              <w:rFonts w:ascii="Arial" w:hAnsi="Arial" w:cs="Arial"/>
              <w:b w:val="0"/>
              <w:bCs w:val="0"/>
              <w:lang w:val="en-US"/>
            </w:rPr>
            <w:delText>The search space for each reporter ion was limited to a range of 0.003 m/z to prevent overlap between the isobaric reporter ions. For protein-level comparisons, PSMs were identified, quantified, and collapsed to a 1% peptide false discovery rate (FDR) and then collapsed further to a final protein-level FDR of 1%. Moreover, protein assembly was guided by principles of parsimony to produce the smallest set of proteins necessary to account for all observed peptides.</w:delText>
          </w:r>
        </w:del>
      </w:ins>
    </w:p>
    <w:p w14:paraId="313C718B" w14:textId="6FA59328" w:rsidR="006E50D4" w:rsidRPr="004E1CBA" w:rsidDel="00553B54" w:rsidRDefault="006E50D4" w:rsidP="006E50D4">
      <w:pPr>
        <w:spacing w:line="360" w:lineRule="auto"/>
        <w:rPr>
          <w:ins w:id="804" w:author="Luiza Mihaela Ghila" w:date="2024-04-30T12:32:00Z"/>
          <w:del w:id="805" w:author="gautam mandal" w:date="2024-05-31T16:04:00Z"/>
          <w:rStyle w:val="Strong"/>
          <w:rFonts w:ascii="Arial" w:hAnsi="Arial" w:cs="Arial"/>
          <w:b w:val="0"/>
          <w:bCs w:val="0"/>
          <w:lang w:val="en-US"/>
        </w:rPr>
      </w:pPr>
      <w:ins w:id="806" w:author="Luiza Mihaela Ghila" w:date="2024-04-30T12:32:00Z">
        <w:del w:id="807" w:author="gautam mandal" w:date="2024-05-31T16:04:00Z">
          <w:r w:rsidRPr="004E1CBA" w:rsidDel="00553B54">
            <w:rPr>
              <w:rStyle w:val="Strong"/>
              <w:rFonts w:ascii="Arial" w:hAnsi="Arial" w:cs="Arial"/>
              <w:b w:val="0"/>
              <w:bCs w:val="0"/>
              <w:lang w:val="en-US"/>
            </w:rPr>
            <w:delText>Proteins were quantified by summing reporter ion counts across all matching PSMs using in-house software, as described previously</w:delText>
          </w:r>
          <w:r w:rsidRPr="004E1CBA" w:rsidDel="00553B54">
            <w:rPr>
              <w:rStyle w:val="Strong"/>
              <w:rFonts w:ascii="Arial" w:hAnsi="Arial" w:cs="Arial"/>
              <w:b w:val="0"/>
              <w:bCs w:val="0"/>
              <w:lang w:val="en-US"/>
            </w:rPr>
            <w:fldChar w:fldCharType="begin"/>
          </w:r>
          <w:r w:rsidDel="00553B54">
            <w:rPr>
              <w:rStyle w:val="Strong"/>
              <w:rFonts w:ascii="Arial" w:hAnsi="Arial" w:cs="Arial"/>
              <w:b w:val="0"/>
              <w:bCs w:val="0"/>
              <w:lang w:val="en-US"/>
            </w:rPr>
            <w:delInstrText xml:space="preserve"> ADDIN EN.CITE &lt;EndNote&gt;&lt;Cite&gt;&lt;Author&gt;Huttlin&lt;/Author&gt;&lt;Year&gt;2010&lt;/Year&gt;&lt;RecNum&gt;1358&lt;/RecNum&gt;&lt;DisplayText&gt;&lt;style face="superscript"&gt;95&lt;/style&gt;&lt;/DisplayText&gt;&lt;record&gt;&lt;rec-number&gt;1358&lt;/rec-number&gt;&lt;foreign-keys&gt;&lt;key app="EN" db-id="xrv5sz0ep0rw0qezpebvvzdwv5exvzwsszpd" timestamp="1683627795"&gt;1358&lt;/key&gt;&lt;/foreign-keys&gt;&lt;ref-type name="Journal Article"&gt;17&lt;/ref-type&gt;&lt;contributors&gt;&lt;authors&gt;&lt;author&gt;Huttlin, E. L.&lt;/author&gt;&lt;author&gt;Jedrychowski, M. P.&lt;/author&gt;&lt;author&gt;Elias, J. E.&lt;/author&gt;&lt;author&gt;Goswami, T.&lt;/author&gt;&lt;author&gt;Rad, R.&lt;/author&gt;&lt;author&gt;Beausoleil, S. A.&lt;/author&gt;&lt;author&gt;Villen, J.&lt;/author&gt;&lt;author&gt;Haas, W.&lt;/author&gt;&lt;author&gt;Sowa, M. E.&lt;/author&gt;&lt;author&gt;Gygi, S. P.&lt;/author&gt;&lt;/authors&gt;&lt;/contributors&gt;&lt;auth-address&gt;Department of Cell Biology, Harvard Medical School, Boston, MA 02115, USA.&lt;/auth-address&gt;&lt;titles&gt;&lt;title&gt;A tissue-specific atlas of mouse protein phosphorylation and expression&lt;/title&gt;&lt;secondary-title&gt;Cell&lt;/secondary-title&gt;&lt;/titles&gt;&lt;periodical&gt;&lt;full-title&gt;Cell&lt;/full-title&gt;&lt;/periodical&gt;&lt;pages&gt;1174-89&lt;/pages&gt;&lt;volume&gt;143&lt;/volume&gt;&lt;number&gt;7&lt;/number&gt;&lt;edition&gt;2010/12/25&lt;/edition&gt;&lt;keywords&gt;&lt;keyword&gt;Animals&lt;/keyword&gt;&lt;keyword&gt;*Gene Expression Profiling&lt;/keyword&gt;&lt;keyword&gt;Mice/*genetics/metabolism&lt;/keyword&gt;&lt;keyword&gt;*Organ Specificity&lt;/keyword&gt;&lt;keyword&gt;*Phosphorylation&lt;/keyword&gt;&lt;keyword&gt;Protein Kinases/genetics&lt;/keyword&gt;&lt;keyword&gt;Proteins/*metabolism&lt;/keyword&gt;&lt;keyword&gt;Proteomics&lt;/keyword&gt;&lt;/keywords&gt;&lt;dates&gt;&lt;year&gt;2010&lt;/year&gt;&lt;pub-dates&gt;&lt;date&gt;Dec 23&lt;/date&gt;&lt;/pub-dates&gt;&lt;/dates&gt;&lt;isbn&gt;1097-4172 (Electronic)&amp;#xD;0092-8674 (Print)&amp;#xD;0092-8674 (Linking)&lt;/isbn&gt;&lt;accession-num&gt;21183079&lt;/accession-num&gt;&lt;urls&gt;&lt;related-urls&gt;&lt;url&gt;https://www.ncbi.nlm.nih.gov/pubmed/21183079&lt;/url&gt;&lt;/related-urls&gt;&lt;/urls&gt;&lt;custom2&gt;PMC3035969&lt;/custom2&gt;&lt;electronic-resource-num&gt;10.1016/j.cell.2010.12.001&lt;/electronic-resource-num&gt;&lt;/record&gt;&lt;/Cite&gt;&lt;/EndNote&gt;</w:delInstrText>
          </w:r>
          <w:r w:rsidRPr="004E1CBA"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95</w:delText>
          </w:r>
          <w:r w:rsidRPr="004E1CBA"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delText>. PSMs with poor quality, MS3 spectra with TMT reporter summed signal-to-noise ratio that is less than 100, or no MS3 spectra were excluded from quantitation</w:delText>
          </w:r>
          <w:r w:rsidRPr="004E1CBA" w:rsidDel="00553B54">
            <w:rPr>
              <w:rStyle w:val="Strong"/>
              <w:rFonts w:ascii="Arial" w:hAnsi="Arial" w:cs="Arial"/>
              <w:b w:val="0"/>
              <w:bCs w:val="0"/>
              <w:lang w:val="en-US"/>
            </w:rPr>
            <w:fldChar w:fldCharType="begin"/>
          </w:r>
          <w:r w:rsidDel="00553B54">
            <w:rPr>
              <w:rStyle w:val="Strong"/>
              <w:rFonts w:ascii="Arial" w:hAnsi="Arial" w:cs="Arial"/>
              <w:b w:val="0"/>
              <w:bCs w:val="0"/>
              <w:lang w:val="en-US"/>
            </w:rPr>
            <w:delInstrText xml:space="preserve"> ADDIN EN.CITE &lt;EndNote&gt;&lt;Cite&gt;&lt;Author&gt;McAlister&lt;/Author&gt;&lt;Year&gt;2012&lt;/Year&gt;&lt;RecNum&gt;1362&lt;/RecNum&gt;&lt;DisplayText&gt;&lt;style face="superscript"&gt;99&lt;/style&gt;&lt;/DisplayText&gt;&lt;record&gt;&lt;rec-number&gt;1362&lt;/rec-number&gt;&lt;foreign-keys&gt;&lt;key app="EN" db-id="xrv5sz0ep0rw0qezpebvvzdwv5exvzwsszpd" timestamp="1683638409"&gt;1362&lt;/key&gt;&lt;/foreign-keys&gt;&lt;ref-type name="Journal Article"&gt;17&lt;/ref-type&gt;&lt;contributors&gt;&lt;authors&gt;&lt;author&gt;McAlister, G. C.&lt;/author&gt;&lt;author&gt;Huttlin, E. L.&lt;/author&gt;&lt;author&gt;Haas, W.&lt;/author&gt;&lt;author&gt;Ting, L.&lt;/author&gt;&lt;author&gt;Jedrychowski, M. P.&lt;/author&gt;&lt;author&gt;Rogers, J. C.&lt;/author&gt;&lt;author&gt;Kuhn, K.&lt;/author&gt;&lt;author&gt;Pike, I.&lt;/author&gt;&lt;author&gt;Grothe, R. A.&lt;/author&gt;&lt;author&gt;Blethrow, J. D.&lt;/author&gt;&lt;author&gt;Gygi, S. P.&lt;/author&gt;&lt;/authors&gt;&lt;/contributors&gt;&lt;auth-address&gt;Department of Cell Biology, Harvard Medical School, Boston, Massachusetts 02115, United States.&lt;/auth-address&gt;&lt;titles&gt;&lt;title&gt;Increasing the multiplexing capacity of TMTs using reporter ion isotopologues with isobaric masses&lt;/title&gt;&lt;secondary-title&gt;Anal Chem&lt;/secondary-title&gt;&lt;/titles&gt;&lt;periodical&gt;&lt;full-title&gt;Anal Chem&lt;/full-title&gt;&lt;/periodical&gt;&lt;pages&gt;7469-78&lt;/pages&gt;&lt;volume&gt;84&lt;/volume&gt;&lt;number&gt;17&lt;/number&gt;&lt;edition&gt;2012/08/14&lt;/edition&gt;&lt;keywords&gt;&lt;keyword&gt;Animals&lt;/keyword&gt;&lt;keyword&gt;Brain/metabolism&lt;/keyword&gt;&lt;keyword&gt;Carbon Isotopes/chemistry&lt;/keyword&gt;&lt;keyword&gt;*Chromatography, High Pressure Liquid&lt;/keyword&gt;&lt;keyword&gt;HeLa Cells&lt;/keyword&gt;&lt;keyword&gt;Humans&lt;/keyword&gt;&lt;keyword&gt;Mice&lt;/keyword&gt;&lt;keyword&gt;Nitrogen Isotopes/chemistry&lt;/keyword&gt;&lt;keyword&gt;Proteome/*analysis&lt;/keyword&gt;&lt;keyword&gt;Spleen/metabolism&lt;/keyword&gt;&lt;keyword&gt;*Tandem Mass Spectrometry&lt;/keyword&gt;&lt;keyword&gt;Thiazoles/chemistry&lt;/keyword&gt;&lt;/keywords&gt;&lt;dates&gt;&lt;year&gt;2012&lt;/year&gt;&lt;pub-dates&gt;&lt;date&gt;Sep 4&lt;/date&gt;&lt;/pub-dates&gt;&lt;/dates&gt;&lt;isbn&gt;1520-6882 (Electronic)&amp;#xD;0003-2700 (Print)&amp;#xD;0003-2700 (Linking)&lt;/isbn&gt;&lt;accession-num&gt;22880955&lt;/accession-num&gt;&lt;urls&gt;&lt;related-urls&gt;&lt;url&gt;https://www.ncbi.nlm.nih.gov/pubmed/22880955&lt;/url&gt;&lt;/related-urls&gt;&lt;/urls&gt;&lt;custom2&gt;PMC3715028&lt;/custom2&gt;&lt;electronic-resource-num&gt;10.1021/ac301572t&lt;/electronic-resource-num&gt;&lt;/record&gt;&lt;/Cite&gt;&lt;/EndNote&gt;</w:delInstrText>
          </w:r>
          <w:r w:rsidRPr="004E1CBA"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99</w:delText>
          </w:r>
          <w:r w:rsidRPr="004E1CBA"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delText>. Protein quantitation values were exported for further analysis in Microsoft Excel and GraphPad Prism (version 8). Each reporter ion channel was summed across all quantified proteins and normalized assuming equal protein loading of all samples.</w:delText>
          </w:r>
        </w:del>
      </w:ins>
    </w:p>
    <w:p w14:paraId="76DCC200" w14:textId="5431D52E" w:rsidR="006E50D4" w:rsidRPr="004E1CBA" w:rsidDel="00553B54" w:rsidRDefault="006E50D4" w:rsidP="006E50D4">
      <w:pPr>
        <w:spacing w:line="360" w:lineRule="auto"/>
        <w:rPr>
          <w:ins w:id="808" w:author="Luiza Mihaela Ghila" w:date="2024-04-30T12:32:00Z"/>
          <w:del w:id="809" w:author="gautam mandal" w:date="2024-05-31T16:04:00Z"/>
          <w:rFonts w:ascii="Arial" w:hAnsi="Arial" w:cs="Arial"/>
          <w:lang w:val="en-US"/>
        </w:rPr>
      </w:pPr>
      <w:ins w:id="810" w:author="Luiza Mihaela Ghila" w:date="2024-04-30T12:32:00Z">
        <w:del w:id="811" w:author="gautam mandal" w:date="2024-05-31T16:04:00Z">
          <w:r w:rsidRPr="004E1CBA" w:rsidDel="00553B54">
            <w:rPr>
              <w:rStyle w:val="Strong"/>
              <w:rFonts w:ascii="Arial" w:hAnsi="Arial" w:cs="Arial"/>
              <w:b w:val="0"/>
              <w:bCs w:val="0"/>
              <w:lang w:val="en-US"/>
            </w:rPr>
            <w:delText>The proteomics data have been deposited to the ProteomeXchange Consortium via the PRIDE partner repository</w:delText>
          </w:r>
          <w:r w:rsidRPr="004E1CBA" w:rsidDel="00553B54">
            <w:rPr>
              <w:rStyle w:val="Strong"/>
              <w:rFonts w:ascii="Arial" w:hAnsi="Arial" w:cs="Arial"/>
              <w:b w:val="0"/>
              <w:bCs w:val="0"/>
              <w:lang w:val="en-US"/>
            </w:rPr>
            <w:fldChar w:fldCharType="begin">
              <w:fldData xml:space="preserve">PEVuZE5vdGU+PENpdGU+PEF1dGhvcj5QZXJlei1SaXZlcm9sPC9BdXRob3I+PFllYXI+MjAxOTwv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</w:fldData>
            </w:fldChar>
          </w:r>
          <w:r w:rsidDel="00553B54">
            <w:rPr>
              <w:rStyle w:val="Strong"/>
              <w:rFonts w:ascii="Arial" w:hAnsi="Arial" w:cs="Arial"/>
              <w:b w:val="0"/>
              <w:bCs w:val="0"/>
              <w:lang w:val="en-US"/>
            </w:rPr>
            <w:delInstrText xml:space="preserve"> ADDIN EN.CITE </w:delInstrText>
          </w:r>
          <w:r w:rsidDel="00553B54">
            <w:rPr>
              <w:rStyle w:val="Strong"/>
              <w:rFonts w:ascii="Arial" w:hAnsi="Arial" w:cs="Arial"/>
              <w:b w:val="0"/>
              <w:bCs w:val="0"/>
              <w:lang w:val="en-US"/>
            </w:rPr>
            <w:fldChar w:fldCharType="begin">
              <w:fldData xml:space="preserve">PEVuZE5vdGU+PENpdGU+PEF1dGhvcj5QZXJlei1SaXZlcm9sPC9BdXRob3I+PFllYXI+MjAxOTwv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</w:fldData>
            </w:fldChar>
          </w:r>
          <w:r w:rsidDel="00553B54">
            <w:rPr>
              <w:rStyle w:val="Strong"/>
              <w:rFonts w:ascii="Arial" w:hAnsi="Arial" w:cs="Arial"/>
              <w:b w:val="0"/>
              <w:bCs w:val="0"/>
              <w:lang w:val="en-US"/>
            </w:rPr>
            <w:delInstrText xml:space="preserve"> ADDIN EN.CITE.DATA </w:delInstrText>
          </w:r>
          <w:r w:rsidDel="00553B54">
            <w:rPr>
              <w:rStyle w:val="Strong"/>
              <w:rFonts w:ascii="Arial" w:hAnsi="Arial" w:cs="Arial"/>
              <w:b w:val="0"/>
              <w:bCs w:val="0"/>
              <w:lang w:val="en-US"/>
            </w:rPr>
          </w:r>
          <w:r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r>
          <w:r w:rsidRPr="004E1CBA" w:rsidDel="00553B54">
            <w:rPr>
              <w:rStyle w:val="Strong"/>
              <w:rFonts w:ascii="Arial" w:hAnsi="Arial" w:cs="Arial"/>
              <w:b w:val="0"/>
              <w:bCs w:val="0"/>
              <w:lang w:val="en-US"/>
            </w:rPr>
            <w:fldChar w:fldCharType="separate"/>
          </w:r>
          <w:r w:rsidRPr="008215CB" w:rsidDel="00553B54">
            <w:rPr>
              <w:rStyle w:val="Strong"/>
              <w:rFonts w:ascii="Arial" w:hAnsi="Arial" w:cs="Arial"/>
              <w:b w:val="0"/>
              <w:bCs w:val="0"/>
              <w:noProof/>
              <w:vertAlign w:val="superscript"/>
              <w:lang w:val="en-US"/>
            </w:rPr>
            <w:delText>100</w:delText>
          </w:r>
          <w:r w:rsidRPr="004E1CBA" w:rsidDel="00553B54">
            <w:rPr>
              <w:rStyle w:val="Strong"/>
              <w:rFonts w:ascii="Arial" w:hAnsi="Arial" w:cs="Arial"/>
              <w:b w:val="0"/>
              <w:bCs w:val="0"/>
              <w:lang w:val="en-US"/>
            </w:rPr>
            <w:fldChar w:fldCharType="end"/>
          </w:r>
          <w:r w:rsidRPr="004E1CBA" w:rsidDel="00553B54">
            <w:rPr>
              <w:rStyle w:val="Strong"/>
              <w:rFonts w:ascii="Arial" w:hAnsi="Arial" w:cs="Arial"/>
              <w:b w:val="0"/>
              <w:bCs w:val="0"/>
              <w:lang w:val="en-US"/>
            </w:rPr>
            <w:delText xml:space="preserve"> with the dataset identifier PXD041619. </w:delText>
          </w:r>
        </w:del>
      </w:ins>
    </w:p>
    <w:p w14:paraId="0E0B7868" w14:textId="5B882233" w:rsidR="006E50D4" w:rsidRPr="004E1CBA" w:rsidDel="00553B54" w:rsidRDefault="006E50D4" w:rsidP="006E50D4">
      <w:pPr>
        <w:spacing w:before="120" w:after="120" w:line="360" w:lineRule="auto"/>
        <w:rPr>
          <w:ins w:id="812" w:author="Luiza Mihaela Ghila" w:date="2024-04-30T12:32:00Z"/>
          <w:del w:id="813" w:author="gautam mandal" w:date="2024-05-31T16:04:00Z"/>
          <w:rFonts w:ascii="Arial" w:hAnsi="Arial" w:cs="Arial"/>
          <w:lang w:val="en-US"/>
        </w:rPr>
      </w:pPr>
      <w:ins w:id="814" w:author="Luiza Mihaela Ghila" w:date="2024-04-30T12:34:00Z">
        <w:del w:id="815" w:author="gautam mandal" w:date="2024-05-31T16:04:00Z">
          <w:r w:rsidDel="00553B54">
            <w:rPr>
              <w:rFonts w:ascii="Arial" w:hAnsi="Arial" w:cs="Arial"/>
              <w:b/>
              <w:bCs/>
              <w:lang w:val="en-US"/>
            </w:rPr>
            <w:delText xml:space="preserve">2.10 </w:delText>
          </w:r>
        </w:del>
      </w:ins>
      <w:ins w:id="816" w:author="Luiza Mihaela Ghila" w:date="2024-04-30T12:32:00Z">
        <w:del w:id="817" w:author="gautam mandal" w:date="2024-05-31T16:04:00Z">
          <w:r w:rsidRPr="004E1CBA" w:rsidDel="00553B54">
            <w:rPr>
              <w:rFonts w:ascii="Arial" w:hAnsi="Arial" w:cs="Arial"/>
              <w:b/>
              <w:bCs/>
              <w:lang w:val="en-US"/>
            </w:rPr>
            <w:delText>Statistical analysis</w:delText>
          </w:r>
        </w:del>
      </w:ins>
    </w:p>
    <w:p w14:paraId="5D262081" w14:textId="5854EDAC" w:rsidR="001767A9" w:rsidRPr="004E1CBA" w:rsidDel="00553B54" w:rsidRDefault="006E50D4" w:rsidP="007742D1">
      <w:pPr>
        <w:spacing w:before="120" w:line="360" w:lineRule="auto"/>
        <w:jc w:val="both"/>
        <w:rPr>
          <w:ins w:id="818" w:author="Simona Chera" w:date="2024-04-22T15:46:00Z"/>
          <w:del w:id="819" w:author="gautam mandal" w:date="2024-05-31T16:04:00Z"/>
          <w:rFonts w:ascii="Arial" w:hAnsi="Arial" w:cs="Arial"/>
          <w:lang w:val="en-US"/>
        </w:rPr>
      </w:pPr>
      <w:ins w:id="820" w:author="Luiza Mihaela Ghila" w:date="2024-04-30T12:32:00Z">
        <w:del w:id="821" w:author="gautam mandal" w:date="2024-05-31T16:04:00Z">
          <w:r w:rsidRPr="004E1CBA" w:rsidDel="00553B54">
            <w:rPr>
              <w:rFonts w:ascii="Arial" w:hAnsi="Arial" w:cs="Arial"/>
              <w:lang w:val="en-US"/>
            </w:rPr>
            <w:delText>Statistical analyses were performed using GraphPad Prism v9.5.1 (GraphPad Software Inc., USA). RNAseq data were generated with the “Empirical analysis of DGE' algorithm in the CLC Genomics Workbench. FDR corrected p-values were used, with a p-value of ≤0.05 being considered the significance threshold. Statistical analysis on the proteomics data was performed using unpaired two-tailed Student's t test and a p-value of ≤0.05 was considered significant. To assess the statistical differences between groups for the immunofluorescence data quantification and physiological parameters we used non-parametric Mann Whitney test, unless otherwise specified. Area under the curve was used for the glucose tolerance and long-term glycemia curves. In figures, data are represented as mean ± SD (standard deviation) unless otherwise specified. Statistical significance was defined at P &lt; 0.05 (</w:delText>
          </w:r>
          <w:r w:rsidRPr="004E1CBA" w:rsidDel="00553B54">
            <w:rPr>
              <w:rFonts w:ascii="Cambria Math" w:hAnsi="Cambria Math" w:cs="Cambria Math"/>
              <w:lang w:val="en-US"/>
            </w:rPr>
            <w:delText>∗</w:delText>
          </w:r>
          <w:r w:rsidRPr="004E1CBA" w:rsidDel="00553B54">
            <w:rPr>
              <w:rFonts w:ascii="Arial" w:hAnsi="Arial" w:cs="Arial"/>
              <w:lang w:val="en-US"/>
            </w:rPr>
            <w:delText>), P &lt; 0.01 (</w:delText>
          </w:r>
          <w:r w:rsidRPr="004E1CBA" w:rsidDel="00553B54">
            <w:rPr>
              <w:rFonts w:ascii="Cambria Math" w:hAnsi="Cambria Math" w:cs="Cambria Math"/>
              <w:lang w:val="en-US"/>
            </w:rPr>
            <w:delText>∗∗</w:delText>
          </w:r>
          <w:r w:rsidRPr="004E1CBA" w:rsidDel="00553B54">
            <w:rPr>
              <w:rFonts w:ascii="Arial" w:hAnsi="Arial" w:cs="Arial"/>
              <w:lang w:val="en-US"/>
            </w:rPr>
            <w:delText>), P &lt; 0.001 (</w:delText>
          </w:r>
          <w:r w:rsidRPr="004E1CBA" w:rsidDel="00553B54">
            <w:rPr>
              <w:rFonts w:ascii="Cambria Math" w:hAnsi="Cambria Math" w:cs="Cambria Math"/>
              <w:lang w:val="en-US"/>
            </w:rPr>
            <w:delText>∗∗∗</w:delText>
          </w:r>
          <w:r w:rsidRPr="004E1CBA" w:rsidDel="00553B54">
            <w:rPr>
              <w:rFonts w:ascii="Arial" w:hAnsi="Arial" w:cs="Arial"/>
              <w:lang w:val="en-US"/>
            </w:rPr>
            <w:delText>), and P &lt; 0.0001 (</w:delText>
          </w:r>
          <w:r w:rsidRPr="004E1CBA" w:rsidDel="00553B54">
            <w:rPr>
              <w:rFonts w:ascii="Cambria Math" w:hAnsi="Cambria Math" w:cs="Cambria Math"/>
              <w:lang w:val="en-US"/>
            </w:rPr>
            <w:delText>∗∗∗∗</w:delText>
          </w:r>
          <w:r w:rsidRPr="004E1CBA" w:rsidDel="00553B54">
            <w:rPr>
              <w:rFonts w:ascii="Arial" w:hAnsi="Arial" w:cs="Arial"/>
              <w:lang w:val="en-US"/>
            </w:rPr>
            <w:delText>).</w:delText>
          </w:r>
        </w:del>
      </w:ins>
    </w:p>
    <w:p w14:paraId="5DF54745" w14:textId="0DDB7A64" w:rsidR="00FC48EE" w:rsidRPr="006E6FD3" w:rsidDel="00553B54" w:rsidRDefault="006E50D4" w:rsidP="002D7840">
      <w:pPr>
        <w:spacing w:before="120"/>
        <w:jc w:val="both"/>
        <w:rPr>
          <w:del w:id="822" w:author="gautam mandal" w:date="2024-05-31T16:04:00Z"/>
          <w:color w:val="00B0F0"/>
          <w:sz w:val="28"/>
          <w:szCs w:val="28"/>
          <w:lang w:val="en-US"/>
        </w:rPr>
      </w:pPr>
      <w:ins w:id="823" w:author="Luiza Mihaela Ghila" w:date="2024-04-30T12:34:00Z">
        <w:del w:id="824" w:author="gautam mandal" w:date="2024-05-31T16:04:00Z">
          <w:r w:rsidDel="00553B54">
            <w:rPr>
              <w:color w:val="00B0F0"/>
              <w:sz w:val="28"/>
              <w:szCs w:val="28"/>
              <w:lang w:val="en-US"/>
            </w:rPr>
            <w:delText>3</w:delText>
          </w:r>
        </w:del>
      </w:ins>
      <w:del w:id="825" w:author="gautam mandal" w:date="2024-05-31T16:04:00Z">
        <w:r w:rsidR="00FC48EE" w:rsidRPr="004E1CBA" w:rsidDel="00553B54">
          <w:rPr>
            <w:color w:val="00B0F0"/>
            <w:sz w:val="28"/>
            <w:szCs w:val="28"/>
            <w:lang w:val="en-US"/>
          </w:rPr>
          <w:delText xml:space="preserve">. </w:delText>
        </w:r>
        <w:r w:rsidR="0016674A" w:rsidRPr="004E1CBA" w:rsidDel="00553B54">
          <w:rPr>
            <w:color w:val="00B0F0"/>
            <w:sz w:val="28"/>
            <w:szCs w:val="28"/>
            <w:lang w:val="en-US"/>
          </w:rPr>
          <w:delText>RESULTS</w:delText>
        </w:r>
      </w:del>
    </w:p>
    <w:p w14:paraId="25BC062C" w14:textId="2C866766" w:rsidR="00FC48EE" w:rsidRPr="004E1CBA" w:rsidDel="00553B54" w:rsidRDefault="00FC48EE" w:rsidP="002D7840">
      <w:pPr>
        <w:spacing w:before="120" w:line="360" w:lineRule="auto"/>
        <w:jc w:val="both"/>
        <w:rPr>
          <w:del w:id="826" w:author="gautam mandal" w:date="2024-05-31T16:04:00Z"/>
          <w:rFonts w:ascii="Arial" w:hAnsi="Arial" w:cs="Arial"/>
          <w:lang w:val="en-US"/>
        </w:rPr>
      </w:pPr>
      <w:del w:id="827" w:author="gautam mandal" w:date="2024-05-31T16:04:00Z">
        <w:r w:rsidRPr="004E1CBA" w:rsidDel="00553B54">
          <w:rPr>
            <w:rFonts w:ascii="Arial" w:hAnsi="Arial" w:cs="Arial"/>
            <w:lang w:val="en-US"/>
          </w:rPr>
          <w:delText xml:space="preserve">To identify the chronology of the </w:delText>
        </w:r>
        <w:r w:rsidR="00A00E1B" w:rsidDel="00553B54">
          <w:rPr>
            <w:rFonts w:ascii="Arial" w:hAnsi="Arial" w:cs="Arial"/>
            <w:lang w:val="en-US"/>
          </w:rPr>
          <w:delText xml:space="preserve">age-related </w:delText>
        </w:r>
        <w:r w:rsidRPr="004E1CBA" w:rsidDel="00553B54">
          <w:rPr>
            <w:rFonts w:ascii="Arial" w:hAnsi="Arial" w:cs="Arial"/>
            <w:lang w:val="en-US"/>
          </w:rPr>
          <w:delText xml:space="preserve">molecular processes </w:delText>
        </w:r>
        <w:r w:rsidR="00A00E1B" w:rsidDel="00553B54">
          <w:rPr>
            <w:rFonts w:ascii="Arial" w:hAnsi="Arial" w:cs="Arial"/>
            <w:lang w:val="en-US"/>
          </w:rPr>
          <w:delText>in</w:delText>
        </w:r>
        <w:r w:rsidR="00BB57A9" w:rsidRPr="004E1CBA" w:rsidDel="00553B54">
          <w:rPr>
            <w:rFonts w:ascii="Arial" w:hAnsi="Arial" w:cs="Arial"/>
            <w:lang w:val="en-US"/>
          </w:rPr>
          <w:delText xml:space="preserve"> mice with </w:delText>
        </w:r>
        <w:r w:rsidR="00B77863" w:rsidDel="00553B54">
          <w:rPr>
            <w:rFonts w:ascii="Arial" w:hAnsi="Arial" w:cs="Arial"/>
            <w:lang w:val="en-US"/>
          </w:rPr>
          <w:delText xml:space="preserve">a </w:delText>
        </w:r>
        <w:r w:rsidR="00BB57A9" w:rsidRPr="004E1CBA" w:rsidDel="00553B54">
          <w:rPr>
            <w:rFonts w:ascii="Arial" w:hAnsi="Arial" w:cs="Arial"/>
            <w:lang w:val="en-US"/>
          </w:rPr>
          <w:delText>heterogen</w:delText>
        </w:r>
        <w:r w:rsidR="00741868" w:rsidRPr="004E1CBA" w:rsidDel="00553B54">
          <w:rPr>
            <w:rFonts w:ascii="Arial" w:hAnsi="Arial" w:cs="Arial"/>
            <w:lang w:val="en-US"/>
          </w:rPr>
          <w:delText>e</w:delText>
        </w:r>
        <w:r w:rsidR="00BB57A9" w:rsidRPr="004E1CBA" w:rsidDel="00553B54">
          <w:rPr>
            <w:rFonts w:ascii="Arial" w:hAnsi="Arial" w:cs="Arial"/>
            <w:lang w:val="en-US"/>
          </w:rPr>
          <w:delText>ous background</w:delText>
        </w:r>
        <w:r w:rsidRPr="004E1CBA" w:rsidDel="00553B54">
          <w:rPr>
            <w:rFonts w:ascii="Arial" w:hAnsi="Arial" w:cs="Arial"/>
            <w:lang w:val="en-US"/>
          </w:rPr>
          <w:delText>, we</w:delText>
        </w:r>
        <w:r w:rsidR="00C3055A" w:rsidRPr="004E1CBA" w:rsidDel="00553B54">
          <w:rPr>
            <w:rFonts w:ascii="Arial" w:hAnsi="Arial" w:cs="Arial"/>
            <w:lang w:val="en-US"/>
          </w:rPr>
          <w:delText xml:space="preserve"> </w:delText>
        </w:r>
        <w:r w:rsidR="005F42C1" w:rsidRPr="004E1CBA" w:rsidDel="00553B54">
          <w:rPr>
            <w:rFonts w:ascii="Arial" w:hAnsi="Arial" w:cs="Arial"/>
            <w:lang w:val="en-US"/>
          </w:rPr>
          <w:delText>performed</w:delText>
        </w:r>
        <w:r w:rsidR="00C3055A" w:rsidRPr="004E1CBA" w:rsidDel="00553B54">
          <w:rPr>
            <w:rFonts w:ascii="Arial" w:hAnsi="Arial" w:cs="Arial"/>
            <w:lang w:val="en-US"/>
          </w:rPr>
          <w:delText xml:space="preserve"> transcriptomic analysis on</w:delText>
        </w:r>
        <w:r w:rsidRPr="004E1CBA" w:rsidDel="00553B54">
          <w:rPr>
            <w:rFonts w:ascii="Arial" w:hAnsi="Arial" w:cs="Arial"/>
            <w:lang w:val="en-US"/>
          </w:rPr>
          <w:delText xml:space="preserve"> isolated pancreatic</w:delText>
        </w:r>
        <w:r w:rsidR="00C922E9" w:rsidDel="00553B54">
          <w:rPr>
            <w:rFonts w:ascii="Arial" w:hAnsi="Arial" w:cs="Arial"/>
            <w:lang w:val="en-US"/>
          </w:rPr>
          <w:delText xml:space="preserve"> islets</w:delText>
        </w:r>
        <w:r w:rsidRPr="004E1CBA" w:rsidDel="00553B54">
          <w:rPr>
            <w:rFonts w:ascii="Arial" w:hAnsi="Arial" w:cs="Arial"/>
            <w:lang w:val="en-US"/>
          </w:rPr>
          <w:delText xml:space="preserve"> </w:delText>
        </w:r>
        <w:r w:rsidR="00BB57A9" w:rsidRPr="004E1CBA" w:rsidDel="00553B54">
          <w:rPr>
            <w:rFonts w:ascii="Arial" w:hAnsi="Arial" w:cs="Arial"/>
            <w:lang w:val="en-US"/>
          </w:rPr>
          <w:delText>at</w:delText>
        </w:r>
        <w:r w:rsidRPr="004E1CBA" w:rsidDel="00553B54">
          <w:rPr>
            <w:rFonts w:ascii="Arial" w:hAnsi="Arial" w:cs="Arial"/>
            <w:lang w:val="en-US"/>
          </w:rPr>
          <w:delText xml:space="preserve"> different ages (Figure 1a). To avoid the strong interference of sexual maturation cues, all time</w:delText>
        </w:r>
        <w:r w:rsidR="008701A8" w:rsidRPr="004E1CBA" w:rsidDel="00553B54">
          <w:rPr>
            <w:rFonts w:ascii="Arial" w:hAnsi="Arial" w:cs="Arial"/>
            <w:lang w:val="en-US"/>
          </w:rPr>
          <w:delText xml:space="preserve"> </w:delText>
        </w:r>
        <w:r w:rsidRPr="004E1CBA" w:rsidDel="00553B54">
          <w:rPr>
            <w:rFonts w:ascii="Arial" w:hAnsi="Arial" w:cs="Arial"/>
            <w:lang w:val="en-US"/>
          </w:rPr>
          <w:delText xml:space="preserve">points were collected </w:delText>
        </w:r>
        <w:r w:rsidR="005F42C1" w:rsidRPr="004E1CBA" w:rsidDel="00553B54">
          <w:rPr>
            <w:rFonts w:ascii="Arial" w:hAnsi="Arial" w:cs="Arial"/>
            <w:lang w:val="en-US"/>
          </w:rPr>
          <w:delText>post</w:delText>
        </w:r>
        <w:r w:rsidR="00813A99" w:rsidRPr="004E1CBA" w:rsidDel="00553B54">
          <w:rPr>
            <w:rFonts w:ascii="Arial" w:hAnsi="Arial" w:cs="Arial"/>
            <w:lang w:val="en-US"/>
          </w:rPr>
          <w:delText xml:space="preserve"> </w:delText>
        </w:r>
        <w:r w:rsidRPr="004E1CBA" w:rsidDel="00553B54">
          <w:rPr>
            <w:rFonts w:ascii="Arial" w:hAnsi="Arial" w:cs="Arial"/>
            <w:lang w:val="en-US"/>
          </w:rPr>
          <w:delText>puberty and corresponded to: (i) young</w:delText>
        </w:r>
        <w:r w:rsidR="007F2831" w:rsidDel="00553B54">
          <w:rPr>
            <w:rFonts w:ascii="Arial" w:hAnsi="Arial" w:cs="Arial"/>
            <w:lang w:val="en-US"/>
          </w:rPr>
          <w:delText xml:space="preserve"> </w:delText>
        </w:r>
        <w:r w:rsidRPr="004E1CBA" w:rsidDel="00553B54">
          <w:rPr>
            <w:rFonts w:ascii="Arial" w:hAnsi="Arial" w:cs="Arial"/>
            <w:lang w:val="en-US"/>
          </w:rPr>
          <w:delText>(</w:delText>
        </w:r>
        <w:r w:rsidRPr="004E1CBA" w:rsidDel="00553B54">
          <w:rPr>
            <w:rFonts w:ascii="Arial" w:hAnsi="Arial" w:cs="Arial"/>
            <w:i/>
            <w:iCs/>
            <w:lang w:val="en-US"/>
          </w:rPr>
          <w:delText>6-week-old</w:delText>
        </w:r>
        <w:r w:rsidR="00A6572F" w:rsidDel="00553B54">
          <w:rPr>
            <w:rFonts w:ascii="Arial" w:hAnsi="Arial" w:cs="Arial"/>
            <w:i/>
            <w:iCs/>
            <w:lang w:val="en-US"/>
          </w:rPr>
          <w:delText xml:space="preserve"> –</w:delText>
        </w:r>
        <w:r w:rsidR="00A6572F" w:rsidDel="00553B54">
          <w:rPr>
            <w:rFonts w:ascii="Arial" w:hAnsi="Arial" w:cs="Arial"/>
            <w:lang w:val="en-US"/>
          </w:rPr>
          <w:delText xml:space="preserve"> not fully matured</w:delText>
        </w:r>
        <w:r w:rsidRPr="00A6572F" w:rsidDel="00553B54">
          <w:rPr>
            <w:rFonts w:ascii="Arial" w:hAnsi="Arial" w:cs="Arial"/>
            <w:lang w:val="en-US"/>
          </w:rPr>
          <w:delText>)</w:delText>
        </w:r>
        <w:r w:rsidRPr="004E1CBA" w:rsidDel="00553B54">
          <w:rPr>
            <w:rFonts w:ascii="Arial" w:hAnsi="Arial" w:cs="Arial"/>
            <w:lang w:val="en-US"/>
          </w:rPr>
          <w:delText xml:space="preserve">; (ii) </w:delText>
        </w:r>
        <w:r w:rsidR="00D63BDD" w:rsidDel="00553B54">
          <w:rPr>
            <w:rFonts w:ascii="Arial" w:hAnsi="Arial" w:cs="Arial"/>
            <w:lang w:val="en-US"/>
          </w:rPr>
          <w:delText>fully-grown</w:delText>
        </w:r>
        <w:r w:rsidR="007F2831" w:rsidDel="00553B54">
          <w:rPr>
            <w:rFonts w:ascii="Arial" w:hAnsi="Arial" w:cs="Arial"/>
            <w:lang w:val="en-US"/>
          </w:rPr>
          <w:delText xml:space="preserve"> </w:delText>
        </w:r>
        <w:r w:rsidR="00D63BDD" w:rsidDel="00553B54">
          <w:rPr>
            <w:rFonts w:ascii="Arial" w:hAnsi="Arial" w:cs="Arial"/>
            <w:lang w:val="en-US"/>
          </w:rPr>
          <w:delText>(</w:delText>
        </w:r>
        <w:r w:rsidRPr="004E1CBA" w:rsidDel="00553B54">
          <w:rPr>
            <w:rFonts w:ascii="Arial" w:hAnsi="Arial" w:cs="Arial"/>
            <w:i/>
            <w:iCs/>
            <w:lang w:val="en-US"/>
          </w:rPr>
          <w:delText>12-week-old</w:delText>
        </w:r>
        <w:r w:rsidRPr="004E1CBA" w:rsidDel="00553B54">
          <w:rPr>
            <w:rFonts w:ascii="Arial" w:hAnsi="Arial" w:cs="Arial"/>
            <w:lang w:val="en-US"/>
          </w:rPr>
          <w:delText xml:space="preserve">, 8-12 week-old being the standard adult </w:delText>
        </w:r>
        <w:r w:rsidR="00D63BDD" w:rsidDel="00553B54">
          <w:rPr>
            <w:rFonts w:ascii="Arial" w:hAnsi="Arial" w:cs="Arial"/>
            <w:lang w:val="en-US"/>
          </w:rPr>
          <w:delText>timepoint</w:delText>
        </w:r>
        <w:r w:rsidRPr="004E1CBA" w:rsidDel="00553B54">
          <w:rPr>
            <w:rFonts w:ascii="Arial" w:hAnsi="Arial" w:cs="Arial"/>
            <w:lang w:val="en-US"/>
          </w:rPr>
          <w:delText xml:space="preserve"> </w:delText>
        </w:r>
        <w:r w:rsidR="005F42C1" w:rsidRPr="004E1CBA" w:rsidDel="00553B54">
          <w:rPr>
            <w:rFonts w:ascii="Arial" w:hAnsi="Arial" w:cs="Arial"/>
            <w:lang w:val="en-US"/>
          </w:rPr>
          <w:delText>for</w:delText>
        </w:r>
        <w:r w:rsidRPr="004E1CBA" w:rsidDel="00553B54">
          <w:rPr>
            <w:rFonts w:ascii="Arial" w:hAnsi="Arial" w:cs="Arial"/>
            <w:lang w:val="en-US"/>
          </w:rPr>
          <w:delText xml:space="preserve"> most experiments); (iii) </w:delText>
        </w:r>
        <w:r w:rsidR="00637E34" w:rsidDel="00553B54">
          <w:rPr>
            <w:rFonts w:ascii="Arial" w:hAnsi="Arial" w:cs="Arial"/>
            <w:lang w:val="en-US"/>
          </w:rPr>
          <w:delText>middle-aged</w:delText>
        </w:r>
        <w:r w:rsidRPr="004E1CBA" w:rsidDel="00553B54">
          <w:rPr>
            <w:rFonts w:ascii="Arial" w:hAnsi="Arial" w:cs="Arial"/>
            <w:lang w:val="en-US"/>
          </w:rPr>
          <w:delText xml:space="preserve"> (</w:delText>
        </w:r>
        <w:r w:rsidRPr="004E1CBA" w:rsidDel="00553B54">
          <w:rPr>
            <w:rFonts w:ascii="Arial" w:hAnsi="Arial" w:cs="Arial"/>
            <w:i/>
            <w:iCs/>
            <w:lang w:val="en-US"/>
          </w:rPr>
          <w:delText>24-week-old</w:delText>
        </w:r>
        <w:r w:rsidR="00A6572F" w:rsidDel="00553B54">
          <w:rPr>
            <w:rFonts w:ascii="Arial" w:hAnsi="Arial" w:cs="Arial"/>
            <w:i/>
            <w:iCs/>
            <w:lang w:val="en-US"/>
          </w:rPr>
          <w:delText xml:space="preserve"> - </w:delText>
        </w:r>
        <w:r w:rsidR="008A5368" w:rsidRPr="009508EC" w:rsidDel="00553B54">
          <w:rPr>
            <w:rFonts w:ascii="Arial" w:hAnsi="Arial" w:cs="Arial"/>
            <w:lang w:val="en-US"/>
          </w:rPr>
          <w:delText>some detectable signs of physical function decline</w:delText>
        </w:r>
        <w:r w:rsidRPr="004E1CBA" w:rsidDel="00553B54">
          <w:rPr>
            <w:rFonts w:ascii="Arial" w:hAnsi="Arial" w:cs="Arial"/>
            <w:lang w:val="en-US"/>
          </w:rPr>
          <w:delText xml:space="preserve">) and </w:delText>
        </w:r>
        <w:r w:rsidR="00637E34" w:rsidDel="00553B54">
          <w:rPr>
            <w:rFonts w:ascii="Arial" w:hAnsi="Arial" w:cs="Arial"/>
            <w:lang w:val="en-US"/>
          </w:rPr>
          <w:delText>ageing</w:delText>
        </w:r>
        <w:r w:rsidRPr="004E1CBA" w:rsidDel="00553B54">
          <w:rPr>
            <w:rFonts w:ascii="Arial" w:hAnsi="Arial" w:cs="Arial"/>
            <w:lang w:val="en-US"/>
          </w:rPr>
          <w:delText xml:space="preserve"> adults (</w:delText>
        </w:r>
        <w:r w:rsidRPr="004E1CBA" w:rsidDel="00553B54">
          <w:rPr>
            <w:rFonts w:ascii="Arial" w:hAnsi="Arial" w:cs="Arial"/>
            <w:i/>
            <w:iCs/>
            <w:lang w:val="en-US"/>
          </w:rPr>
          <w:delText>40-week-old</w:delText>
        </w:r>
        <w:r w:rsidR="00637E34" w:rsidDel="00553B54">
          <w:rPr>
            <w:rFonts w:ascii="Arial" w:hAnsi="Arial" w:cs="Arial"/>
            <w:lang w:val="en-US"/>
          </w:rPr>
          <w:delText xml:space="preserve"> - </w:delText>
        </w:r>
        <w:r w:rsidR="008A5368" w:rsidDel="00553B54">
          <w:rPr>
            <w:rFonts w:ascii="Arial" w:hAnsi="Arial" w:cs="Arial"/>
            <w:lang w:val="en-US"/>
          </w:rPr>
          <w:delText>possible presence of senescence changes</w:delText>
        </w:r>
        <w:r w:rsidRPr="004E1CBA" w:rsidDel="00553B54">
          <w:rPr>
            <w:rFonts w:ascii="Arial" w:hAnsi="Arial" w:cs="Arial"/>
            <w:lang w:val="en-US"/>
          </w:rPr>
          <w:delText>).</w:delText>
        </w:r>
      </w:del>
    </w:p>
    <w:p w14:paraId="2B3CCE8A" w14:textId="6ABD4F77" w:rsidR="0026285F" w:rsidRPr="004E1CBA" w:rsidDel="00553B54" w:rsidRDefault="006E50D4" w:rsidP="002D7840">
      <w:pPr>
        <w:spacing w:before="120" w:line="360" w:lineRule="auto"/>
        <w:jc w:val="both"/>
        <w:rPr>
          <w:del w:id="828" w:author="gautam mandal" w:date="2024-05-31T16:04:00Z"/>
          <w:rFonts w:ascii="Arial" w:hAnsi="Arial" w:cs="Arial"/>
          <w:color w:val="0070C0"/>
          <w:lang w:val="en-US"/>
        </w:rPr>
      </w:pPr>
      <w:ins w:id="829" w:author="Luiza Mihaela Ghila" w:date="2024-04-30T12:34:00Z">
        <w:del w:id="830" w:author="gautam mandal" w:date="2024-05-31T16:04:00Z">
          <w:r w:rsidDel="00553B54">
            <w:rPr>
              <w:rFonts w:ascii="Arial" w:hAnsi="Arial" w:cs="Arial"/>
              <w:color w:val="0070C0"/>
              <w:lang w:val="en-US"/>
            </w:rPr>
            <w:delText xml:space="preserve">3.1 </w:delText>
          </w:r>
        </w:del>
      </w:ins>
      <w:del w:id="831" w:author="gautam mandal" w:date="2024-05-31T16:04:00Z">
        <w:r w:rsidR="0026285F" w:rsidRPr="004E1CBA" w:rsidDel="00553B54">
          <w:rPr>
            <w:rFonts w:ascii="Arial" w:hAnsi="Arial" w:cs="Arial"/>
            <w:color w:val="0070C0"/>
            <w:lang w:val="en-US"/>
          </w:rPr>
          <w:delText>The transcriptional landscape</w:delText>
        </w:r>
        <w:r w:rsidR="007F2831" w:rsidDel="00553B54">
          <w:rPr>
            <w:rFonts w:ascii="Arial" w:hAnsi="Arial" w:cs="Arial"/>
            <w:color w:val="0070C0"/>
            <w:lang w:val="en-US"/>
          </w:rPr>
          <w:delText xml:space="preserve"> during</w:delText>
        </w:r>
        <w:r w:rsidR="005D49CF" w:rsidDel="00553B54">
          <w:rPr>
            <w:rFonts w:ascii="Arial" w:hAnsi="Arial" w:cs="Arial"/>
            <w:color w:val="0070C0"/>
            <w:lang w:val="en-US"/>
          </w:rPr>
          <w:delText xml:space="preserve"> the maturation stage</w:delText>
        </w:r>
        <w:r w:rsidR="00614AF4" w:rsidDel="00553B54">
          <w:rPr>
            <w:rFonts w:ascii="Arial" w:hAnsi="Arial" w:cs="Arial"/>
            <w:color w:val="0070C0"/>
            <w:lang w:val="en-US"/>
          </w:rPr>
          <w:delText xml:space="preserve"> in mice</w:delText>
        </w:r>
        <w:r w:rsidR="0026285F" w:rsidRPr="004E1CBA" w:rsidDel="00553B54">
          <w:rPr>
            <w:rFonts w:ascii="Arial" w:hAnsi="Arial" w:cs="Arial"/>
            <w:color w:val="0070C0"/>
            <w:lang w:val="en-US"/>
          </w:rPr>
          <w:delText xml:space="preserve"> is governed by key islet regulators and reveals a tilt of the energy homeostasis towards increased lipid metabolism </w:delText>
        </w:r>
      </w:del>
    </w:p>
    <w:p w14:paraId="466017CD" w14:textId="4BF1CCDD" w:rsidR="00013F43" w:rsidRPr="004E1CBA" w:rsidDel="00553B54" w:rsidRDefault="00C3055A" w:rsidP="002D7840">
      <w:pPr>
        <w:spacing w:before="120" w:line="360" w:lineRule="auto"/>
        <w:jc w:val="both"/>
        <w:rPr>
          <w:del w:id="832" w:author="gautam mandal" w:date="2024-05-31T16:04:00Z"/>
          <w:rFonts w:ascii="Arial" w:hAnsi="Arial" w:cs="Arial"/>
          <w:color w:val="0070C0"/>
          <w:lang w:val="en-US"/>
        </w:rPr>
      </w:pPr>
      <w:del w:id="833" w:author="gautam mandal" w:date="2024-05-31T16:04:00Z">
        <w:r w:rsidRPr="004E1CBA" w:rsidDel="00553B54">
          <w:rPr>
            <w:rFonts w:ascii="Arial" w:hAnsi="Arial" w:cs="Arial"/>
            <w:lang w:val="en-US"/>
          </w:rPr>
          <w:delText>We first focused on</w:delText>
        </w:r>
        <w:r w:rsidR="005F42C1" w:rsidRPr="004E1CBA" w:rsidDel="00553B54">
          <w:rPr>
            <w:rFonts w:ascii="Arial" w:hAnsi="Arial" w:cs="Arial"/>
            <w:lang w:val="en-US"/>
          </w:rPr>
          <w:delText xml:space="preserve"> mapping</w:delText>
        </w:r>
        <w:r w:rsidRPr="004E1CBA" w:rsidDel="00553B54">
          <w:rPr>
            <w:rFonts w:ascii="Arial" w:hAnsi="Arial" w:cs="Arial"/>
            <w:lang w:val="en-US"/>
          </w:rPr>
          <w:delText xml:space="preserve"> the </w:delText>
        </w:r>
        <w:r w:rsidR="005F42C1" w:rsidRPr="004E1CBA" w:rsidDel="00553B54">
          <w:rPr>
            <w:rFonts w:ascii="Arial" w:hAnsi="Arial" w:cs="Arial"/>
            <w:lang w:val="en-US"/>
          </w:rPr>
          <w:delText xml:space="preserve">molecular </w:delText>
        </w:r>
        <w:r w:rsidRPr="004E1CBA" w:rsidDel="00553B54">
          <w:rPr>
            <w:rFonts w:ascii="Arial" w:hAnsi="Arial" w:cs="Arial"/>
            <w:lang w:val="en-US"/>
          </w:rPr>
          <w:delText xml:space="preserve">changes characterizing the transition from young to </w:delText>
        </w:r>
        <w:r w:rsidR="00614AF4" w:rsidDel="00553B54">
          <w:rPr>
            <w:rFonts w:ascii="Arial" w:hAnsi="Arial" w:cs="Arial"/>
            <w:lang w:val="en-US"/>
          </w:rPr>
          <w:delText>fully-grown</w:delText>
        </w:r>
        <w:r w:rsidRPr="004E1CBA" w:rsidDel="00553B54">
          <w:rPr>
            <w:rFonts w:ascii="Arial" w:hAnsi="Arial" w:cs="Arial"/>
            <w:lang w:val="en-US"/>
          </w:rPr>
          <w:delText xml:space="preserve"> adult</w:delText>
        </w:r>
        <w:r w:rsidR="005D49CF" w:rsidDel="00553B54">
          <w:rPr>
            <w:rFonts w:ascii="Arial" w:hAnsi="Arial" w:cs="Arial"/>
            <w:lang w:val="en-US"/>
          </w:rPr>
          <w:delText xml:space="preserve"> (maturation stage)</w:delText>
        </w:r>
        <w:r w:rsidRPr="004E1CBA" w:rsidDel="00553B54">
          <w:rPr>
            <w:rFonts w:ascii="Arial" w:hAnsi="Arial" w:cs="Arial"/>
            <w:lang w:val="en-US"/>
          </w:rPr>
          <w:delText>. To comprehensively assess this</w:delText>
        </w:r>
        <w:r w:rsidR="00DA7E55" w:rsidRPr="004E1CBA" w:rsidDel="00553B54">
          <w:rPr>
            <w:rFonts w:ascii="Arial" w:hAnsi="Arial" w:cs="Arial"/>
            <w:lang w:val="en-US"/>
          </w:rPr>
          <w:delText>,</w:delText>
        </w:r>
        <w:r w:rsidRPr="004E1CBA" w:rsidDel="00553B54">
          <w:rPr>
            <w:rFonts w:ascii="Arial" w:hAnsi="Arial" w:cs="Arial"/>
            <w:lang w:val="en-US"/>
          </w:rPr>
          <w:delText xml:space="preserve"> we performed pathway analysis using IPA (Ingenuity Pathway Analysis software, Qiagen) </w:delText>
        </w:r>
        <w:r w:rsidR="00AA36FD" w:rsidRPr="004E1CBA" w:rsidDel="00553B54">
          <w:rPr>
            <w:rFonts w:ascii="Arial" w:hAnsi="Arial" w:cs="Arial"/>
            <w:lang w:val="en-US"/>
          </w:rPr>
          <w:delText xml:space="preserve">on the differentially expressed genes (DEGs, FC≥1.5, p&lt;0.05) </w:delText>
        </w:r>
        <w:r w:rsidR="005F42C1" w:rsidRPr="004E1CBA" w:rsidDel="00553B54">
          <w:rPr>
            <w:rFonts w:ascii="Arial" w:hAnsi="Arial" w:cs="Arial"/>
            <w:lang w:val="en-US"/>
          </w:rPr>
          <w:delText>delineating</w:delText>
        </w:r>
        <w:r w:rsidR="00AA36FD" w:rsidRPr="004E1CBA" w:rsidDel="00553B54">
          <w:rPr>
            <w:rFonts w:ascii="Arial" w:hAnsi="Arial" w:cs="Arial"/>
            <w:lang w:val="en-US"/>
          </w:rPr>
          <w:delText xml:space="preserve"> this </w:delText>
        </w:r>
        <w:r w:rsidR="00813A99" w:rsidRPr="004E1CBA" w:rsidDel="00553B54">
          <w:rPr>
            <w:rFonts w:ascii="Arial" w:hAnsi="Arial" w:cs="Arial"/>
            <w:lang w:val="en-US"/>
          </w:rPr>
          <w:delText xml:space="preserve">final </w:delText>
        </w:r>
        <w:r w:rsidR="00614AF4" w:rsidDel="00553B54">
          <w:rPr>
            <w:rFonts w:ascii="Arial" w:hAnsi="Arial" w:cs="Arial"/>
            <w:lang w:val="en-US"/>
          </w:rPr>
          <w:delText>growth</w:delText>
        </w:r>
        <w:r w:rsidR="00AA36FD" w:rsidRPr="004E1CBA" w:rsidDel="00553B54">
          <w:rPr>
            <w:rFonts w:ascii="Arial" w:hAnsi="Arial" w:cs="Arial"/>
            <w:lang w:val="en-US"/>
          </w:rPr>
          <w:delText xml:space="preserve"> period. The analysis </w:delText>
        </w:r>
        <w:r w:rsidR="00013F43" w:rsidRPr="004E1CBA" w:rsidDel="00553B54">
          <w:rPr>
            <w:rFonts w:ascii="Arial" w:hAnsi="Arial" w:cs="Arial"/>
            <w:lang w:val="en-US"/>
          </w:rPr>
          <w:delText xml:space="preserve">indicated </w:delText>
        </w:r>
        <w:r w:rsidR="009B0449" w:rsidRPr="004E1CBA" w:rsidDel="00553B54">
          <w:rPr>
            <w:rFonts w:ascii="Arial" w:hAnsi="Arial" w:cs="Arial"/>
            <w:lang w:val="en-US"/>
          </w:rPr>
          <w:delText>signaling</w:delText>
        </w:r>
        <w:r w:rsidR="00AA36FD" w:rsidRPr="004E1CBA" w:rsidDel="00553B54">
          <w:rPr>
            <w:rFonts w:ascii="Arial" w:hAnsi="Arial" w:cs="Arial"/>
            <w:lang w:val="en-US"/>
          </w:rPr>
          <w:delText xml:space="preserve"> involved in </w:delText>
        </w:r>
        <w:r w:rsidR="006D435D" w:rsidRPr="004E1CBA" w:rsidDel="00553B54">
          <w:rPr>
            <w:rFonts w:ascii="Arial" w:hAnsi="Arial" w:cs="Arial"/>
            <w:lang w:val="en-US"/>
          </w:rPr>
          <w:delText>protein</w:delText>
        </w:r>
        <w:r w:rsidR="006D435D" w:rsidDel="00553B54">
          <w:rPr>
            <w:rFonts w:ascii="Arial" w:hAnsi="Arial" w:cs="Arial"/>
            <w:lang w:val="en-US"/>
          </w:rPr>
          <w:delText>,</w:delText>
        </w:r>
        <w:r w:rsidR="006D435D" w:rsidRPr="004E1CBA" w:rsidDel="00553B54">
          <w:rPr>
            <w:rFonts w:ascii="Arial" w:hAnsi="Arial" w:cs="Arial"/>
            <w:lang w:val="en-US"/>
          </w:rPr>
          <w:delText xml:space="preserve"> </w:delText>
        </w:r>
        <w:r w:rsidR="00AA36FD" w:rsidRPr="004E1CBA" w:rsidDel="00553B54">
          <w:rPr>
            <w:rFonts w:ascii="Arial" w:hAnsi="Arial" w:cs="Arial"/>
            <w:lang w:val="en-US"/>
          </w:rPr>
          <w:delText xml:space="preserve">lipid, </w:delText>
        </w:r>
        <w:r w:rsidR="00614AF4" w:rsidDel="00553B54">
          <w:rPr>
            <w:rFonts w:ascii="Arial" w:hAnsi="Arial" w:cs="Arial"/>
            <w:lang w:val="en-US"/>
          </w:rPr>
          <w:delText xml:space="preserve">carbohydrate, </w:delText>
        </w:r>
        <w:r w:rsidR="00AA36FD" w:rsidRPr="004E1CBA" w:rsidDel="00553B54">
          <w:rPr>
            <w:rFonts w:ascii="Arial" w:hAnsi="Arial" w:cs="Arial"/>
            <w:lang w:val="en-US"/>
          </w:rPr>
          <w:delText>and free radical scavenging metabolism in the top pathways with predicted regulation (</w:delText>
        </w:r>
        <w:r w:rsidR="005F42C1" w:rsidRPr="004E1CBA" w:rsidDel="00553B54">
          <w:rPr>
            <w:rFonts w:ascii="Arial" w:hAnsi="Arial" w:cs="Arial"/>
            <w:lang w:val="en-US"/>
          </w:rPr>
          <w:delText>Figure 1b,</w:delText>
        </w:r>
        <w:r w:rsidR="00CB2562" w:rsidRPr="004E1CBA" w:rsidDel="00553B54">
          <w:rPr>
            <w:rFonts w:ascii="Arial" w:hAnsi="Arial" w:cs="Arial"/>
            <w:lang w:val="en-US"/>
          </w:rPr>
          <w:delText xml:space="preserve"> </w:delText>
        </w:r>
        <w:r w:rsidR="00553BD2" w:rsidRPr="004E1CBA" w:rsidDel="00553B54">
          <w:rPr>
            <w:rFonts w:ascii="Arial" w:hAnsi="Arial" w:cs="Arial"/>
            <w:lang w:val="en-US"/>
          </w:rPr>
          <w:delText>c</w:delText>
        </w:r>
        <w:r w:rsidR="00AA36FD" w:rsidRPr="004E1CBA" w:rsidDel="00553B54">
          <w:rPr>
            <w:rFonts w:ascii="Arial" w:hAnsi="Arial" w:cs="Arial"/>
            <w:lang w:val="en-US"/>
          </w:rPr>
          <w:delText>)</w:delText>
        </w:r>
        <w:r w:rsidR="005F42C1" w:rsidRPr="004E1CBA" w:rsidDel="00553B54">
          <w:rPr>
            <w:rFonts w:ascii="Arial" w:hAnsi="Arial" w:cs="Arial"/>
            <w:lang w:val="en-US"/>
          </w:rPr>
          <w:delText>.</w:delText>
        </w:r>
        <w:r w:rsidR="00AA36FD" w:rsidRPr="004E1CBA" w:rsidDel="00553B54">
          <w:rPr>
            <w:rFonts w:ascii="Arial" w:hAnsi="Arial" w:cs="Arial"/>
            <w:lang w:val="en-US"/>
          </w:rPr>
          <w:delText xml:space="preserve"> </w:delText>
        </w:r>
        <w:r w:rsidR="005F42C1" w:rsidRPr="004E1CBA" w:rsidDel="00553B54">
          <w:rPr>
            <w:rFonts w:ascii="Arial" w:hAnsi="Arial" w:cs="Arial"/>
            <w:lang w:val="en-US"/>
          </w:rPr>
          <w:delText>Consistently, Lipid Metabolism</w:delText>
        </w:r>
        <w:r w:rsidR="00614AF4" w:rsidDel="00553B54">
          <w:rPr>
            <w:rFonts w:ascii="Arial" w:hAnsi="Arial" w:cs="Arial"/>
            <w:lang w:val="en-US"/>
          </w:rPr>
          <w:delText xml:space="preserve"> and Carbohydrate metabolism </w:delText>
        </w:r>
        <w:r w:rsidR="005F42C1" w:rsidRPr="004E1CBA" w:rsidDel="00553B54">
          <w:rPr>
            <w:rFonts w:ascii="Arial" w:hAnsi="Arial" w:cs="Arial"/>
            <w:lang w:val="en-US"/>
          </w:rPr>
          <w:delText xml:space="preserve">were </w:delText>
        </w:r>
        <w:r w:rsidR="00614AF4" w:rsidDel="00553B54">
          <w:rPr>
            <w:rFonts w:ascii="Arial" w:hAnsi="Arial" w:cs="Arial"/>
            <w:lang w:val="en-US"/>
          </w:rPr>
          <w:delText xml:space="preserve">inferred in </w:delText>
        </w:r>
        <w:r w:rsidR="009B0449" w:rsidRPr="004E1CBA" w:rsidDel="00553B54">
          <w:rPr>
            <w:rFonts w:ascii="Arial" w:hAnsi="Arial" w:cs="Arial"/>
            <w:lang w:val="en-US"/>
          </w:rPr>
          <w:delText xml:space="preserve">the </w:delText>
        </w:r>
        <w:r w:rsidR="005F42C1" w:rsidRPr="004E1CBA" w:rsidDel="00553B54">
          <w:rPr>
            <w:rFonts w:ascii="Arial" w:hAnsi="Arial" w:cs="Arial"/>
            <w:lang w:val="en-US"/>
          </w:rPr>
          <w:delText>top cellular and molecular functions of the analyzed transcriptional landscape (Supp</w:delText>
        </w:r>
      </w:del>
      <w:ins w:id="834" w:author="Simona Chera" w:date="2024-04-22T14:17:00Z">
        <w:del w:id="835" w:author="gautam mandal" w:date="2024-05-31T16:04:00Z">
          <w:r w:rsidR="00F4471F" w:rsidDel="00553B54">
            <w:rPr>
              <w:rFonts w:ascii="Arial" w:hAnsi="Arial" w:cs="Arial"/>
              <w:lang w:val="en-US"/>
            </w:rPr>
            <w:delText>.</w:delText>
          </w:r>
        </w:del>
      </w:ins>
      <w:del w:id="836" w:author="gautam mandal" w:date="2024-05-31T16:04:00Z">
        <w:r w:rsidR="005F42C1" w:rsidRPr="004E1CBA" w:rsidDel="00553B54">
          <w:rPr>
            <w:rFonts w:ascii="Arial" w:hAnsi="Arial" w:cs="Arial"/>
            <w:lang w:val="en-US"/>
          </w:rPr>
          <w:delText xml:space="preserve"> Fig</w:delText>
        </w:r>
        <w:r w:rsidR="0082117C" w:rsidRPr="004E1CBA" w:rsidDel="00553B54">
          <w:rPr>
            <w:rFonts w:ascii="Arial" w:hAnsi="Arial" w:cs="Arial"/>
            <w:lang w:val="en-US"/>
          </w:rPr>
          <w:delText>ure</w:delText>
        </w:r>
        <w:r w:rsidR="005F42C1" w:rsidRPr="004E1CBA" w:rsidDel="00553B54">
          <w:rPr>
            <w:rFonts w:ascii="Arial" w:hAnsi="Arial" w:cs="Arial"/>
            <w:lang w:val="en-US"/>
          </w:rPr>
          <w:delText xml:space="preserve"> 1</w:delText>
        </w:r>
        <w:r w:rsidR="00553BD2" w:rsidRPr="004E1CBA" w:rsidDel="00553B54">
          <w:rPr>
            <w:rFonts w:ascii="Arial" w:hAnsi="Arial" w:cs="Arial"/>
            <w:lang w:val="en-US"/>
          </w:rPr>
          <w:delText>a</w:delText>
        </w:r>
        <w:r w:rsidR="005F42C1" w:rsidRPr="004E1CBA" w:rsidDel="00553B54">
          <w:rPr>
            <w:rFonts w:ascii="Arial" w:hAnsi="Arial" w:cs="Arial"/>
            <w:lang w:val="en-US"/>
          </w:rPr>
          <w:delText>)</w:delText>
        </w:r>
        <w:r w:rsidR="00676C90" w:rsidDel="00553B54">
          <w:rPr>
            <w:rFonts w:ascii="Arial" w:hAnsi="Arial" w:cs="Arial"/>
            <w:lang w:val="en-US"/>
          </w:rPr>
          <w:delText>.</w:delText>
        </w:r>
      </w:del>
    </w:p>
    <w:p w14:paraId="571C53CA" w14:textId="690C444A" w:rsidR="00136F18" w:rsidRPr="004E1CBA" w:rsidDel="00553B54" w:rsidRDefault="00013F43" w:rsidP="002D7840">
      <w:pPr>
        <w:spacing w:before="120" w:line="360" w:lineRule="auto"/>
        <w:jc w:val="both"/>
        <w:rPr>
          <w:del w:id="837" w:author="gautam mandal" w:date="2024-05-31T16:04:00Z"/>
          <w:rFonts w:ascii="Arial" w:hAnsi="Arial" w:cs="Arial"/>
          <w:lang w:val="en-US"/>
        </w:rPr>
      </w:pPr>
      <w:del w:id="838" w:author="gautam mandal" w:date="2024-05-31T16:04:00Z">
        <w:r w:rsidRPr="004E1CBA" w:rsidDel="00553B54">
          <w:rPr>
            <w:rFonts w:ascii="Arial" w:hAnsi="Arial" w:cs="Arial"/>
            <w:lang w:val="en-US"/>
          </w:rPr>
          <w:delText>The detailed functions analysis in</w:delText>
        </w:r>
        <w:r w:rsidR="00676C90" w:rsidDel="00553B54">
          <w:rPr>
            <w:rFonts w:ascii="Arial" w:hAnsi="Arial" w:cs="Arial"/>
            <w:lang w:val="en-US"/>
          </w:rPr>
          <w:delText>dicated</w:delText>
        </w:r>
        <w:r w:rsidRPr="004E1CBA" w:rsidDel="00553B54">
          <w:rPr>
            <w:rFonts w:ascii="Arial" w:hAnsi="Arial" w:cs="Arial"/>
            <w:lang w:val="en-US"/>
          </w:rPr>
          <w:delText xml:space="preserve"> </w:delText>
        </w:r>
        <w:r w:rsidR="00136F18" w:rsidRPr="004E1CBA" w:rsidDel="00553B54">
          <w:rPr>
            <w:rFonts w:ascii="Arial" w:hAnsi="Arial" w:cs="Arial"/>
            <w:lang w:val="en-US"/>
          </w:rPr>
          <w:delText>the</w:delText>
        </w:r>
        <w:r w:rsidRPr="004E1CBA" w:rsidDel="00553B54">
          <w:rPr>
            <w:rFonts w:ascii="Arial" w:hAnsi="Arial" w:cs="Arial"/>
            <w:lang w:val="en-US"/>
          </w:rPr>
          <w:delText xml:space="preserve"> decrease </w:delText>
        </w:r>
        <w:r w:rsidR="00136F18" w:rsidRPr="004E1CBA" w:rsidDel="00553B54">
          <w:rPr>
            <w:rFonts w:ascii="Arial" w:hAnsi="Arial" w:cs="Arial"/>
            <w:lang w:val="en-US"/>
          </w:rPr>
          <w:delText>of</w:delText>
        </w:r>
        <w:r w:rsidRPr="004E1CBA" w:rsidDel="00553B54">
          <w:rPr>
            <w:rFonts w:ascii="Arial" w:hAnsi="Arial" w:cs="Arial"/>
            <w:lang w:val="en-US"/>
          </w:rPr>
          <w:delText xml:space="preserve"> several</w:delText>
        </w:r>
        <w:r w:rsidR="00601DA3" w:rsidDel="00553B54">
          <w:rPr>
            <w:rFonts w:ascii="Arial" w:hAnsi="Arial" w:cs="Arial"/>
            <w:lang w:val="en-US"/>
          </w:rPr>
          <w:delText xml:space="preserve"> key</w:delText>
        </w:r>
        <w:r w:rsidRPr="004E1CBA" w:rsidDel="00553B54">
          <w:rPr>
            <w:rFonts w:ascii="Arial" w:hAnsi="Arial" w:cs="Arial"/>
            <w:lang w:val="en-US"/>
          </w:rPr>
          <w:delText xml:space="preserve"> metabolic </w:delText>
        </w:r>
        <w:r w:rsidR="00136F18" w:rsidRPr="004E1CBA" w:rsidDel="00553B54">
          <w:rPr>
            <w:rFonts w:ascii="Arial" w:hAnsi="Arial" w:cs="Arial"/>
            <w:lang w:val="en-US"/>
          </w:rPr>
          <w:delText xml:space="preserve">and cellular </w:delText>
        </w:r>
        <w:r w:rsidRPr="004E1CBA" w:rsidDel="00553B54">
          <w:rPr>
            <w:rFonts w:ascii="Arial" w:hAnsi="Arial" w:cs="Arial"/>
            <w:lang w:val="en-US"/>
          </w:rPr>
          <w:delText>processes</w:delText>
        </w:r>
        <w:r w:rsidR="00136F18" w:rsidRPr="004E1CBA" w:rsidDel="00553B54">
          <w:rPr>
            <w:rFonts w:ascii="Arial" w:hAnsi="Arial" w:cs="Arial"/>
            <w:lang w:val="en-US"/>
          </w:rPr>
          <w:delText xml:space="preserve"> in </w:delText>
        </w:r>
        <w:r w:rsidR="00676C90" w:rsidDel="00553B54">
          <w:rPr>
            <w:rFonts w:ascii="Arial" w:hAnsi="Arial" w:cs="Arial"/>
            <w:lang w:val="en-US"/>
          </w:rPr>
          <w:delText>fully-grown</w:delText>
        </w:r>
        <w:r w:rsidR="00136F18" w:rsidRPr="004E1CBA" w:rsidDel="00553B54">
          <w:rPr>
            <w:rFonts w:ascii="Arial" w:hAnsi="Arial" w:cs="Arial"/>
            <w:lang w:val="en-US"/>
          </w:rPr>
          <w:delText xml:space="preserve"> adults</w:delText>
        </w:r>
        <w:r w:rsidRPr="004E1CBA" w:rsidDel="00553B54">
          <w:rPr>
            <w:rFonts w:ascii="Arial" w:hAnsi="Arial" w:cs="Arial"/>
            <w:lang w:val="en-US"/>
          </w:rPr>
          <w:delText>, such as the metabolism of carbohydrate</w:delText>
        </w:r>
        <w:r w:rsidR="00601DA3" w:rsidDel="00553B54">
          <w:rPr>
            <w:rFonts w:ascii="Arial" w:hAnsi="Arial" w:cs="Arial"/>
            <w:lang w:val="en-US"/>
          </w:rPr>
          <w:delText>, protein</w:delText>
        </w:r>
        <w:r w:rsidR="007C56C6" w:rsidDel="00553B54">
          <w:rPr>
            <w:rFonts w:ascii="Arial" w:hAnsi="Arial" w:cs="Arial"/>
            <w:lang w:val="en-US"/>
          </w:rPr>
          <w:delText>,</w:delText>
        </w:r>
        <w:r w:rsidR="00676C90" w:rsidDel="00553B54">
          <w:rPr>
            <w:rFonts w:ascii="Arial" w:hAnsi="Arial" w:cs="Arial"/>
            <w:lang w:val="en-US"/>
          </w:rPr>
          <w:delText xml:space="preserve"> and</w:delText>
        </w:r>
        <w:r w:rsidRPr="004E1CBA" w:rsidDel="00553B54">
          <w:rPr>
            <w:rFonts w:ascii="Arial" w:hAnsi="Arial" w:cs="Arial"/>
            <w:lang w:val="en-US"/>
          </w:rPr>
          <w:delText xml:space="preserve"> reactive oxygen species (ROS)</w:delText>
        </w:r>
        <w:r w:rsidR="00676C90" w:rsidDel="00553B54">
          <w:rPr>
            <w:rFonts w:ascii="Arial" w:hAnsi="Arial" w:cs="Arial"/>
            <w:lang w:val="en-US"/>
          </w:rPr>
          <w:delText xml:space="preserve"> </w:delText>
        </w:r>
        <w:r w:rsidR="00136F18" w:rsidRPr="004E1CBA" w:rsidDel="00553B54">
          <w:rPr>
            <w:rFonts w:ascii="Arial" w:hAnsi="Arial" w:cs="Arial"/>
            <w:lang w:val="en-US"/>
          </w:rPr>
          <w:delText>amongst others (Figure 1</w:delText>
        </w:r>
        <w:r w:rsidR="00553BD2" w:rsidRPr="004E1CBA" w:rsidDel="00553B54">
          <w:rPr>
            <w:rFonts w:ascii="Arial" w:hAnsi="Arial" w:cs="Arial"/>
            <w:lang w:val="en-US"/>
          </w:rPr>
          <w:delText>d</w:delText>
        </w:r>
      </w:del>
      <w:ins w:id="839" w:author="Simona Chera" w:date="2024-04-23T14:22:00Z">
        <w:del w:id="840" w:author="gautam mandal" w:date="2024-05-31T16:04:00Z">
          <w:r w:rsidR="00F6783F" w:rsidDel="00553B54">
            <w:rPr>
              <w:rFonts w:ascii="Arial" w:hAnsi="Arial" w:cs="Arial"/>
              <w:lang w:val="en-US"/>
            </w:rPr>
            <w:delText xml:space="preserve">). </w:delText>
          </w:r>
        </w:del>
      </w:ins>
      <w:del w:id="841" w:author="gautam mandal" w:date="2024-05-31T16:04:00Z">
        <w:r w:rsidR="007C56C6" w:rsidDel="00553B54">
          <w:rPr>
            <w:rFonts w:ascii="Arial" w:hAnsi="Arial" w:cs="Arial"/>
            <w:lang w:val="en-US"/>
          </w:rPr>
          <w:delText>Of note</w:delText>
        </w:r>
        <w:r w:rsidR="00136F18" w:rsidRPr="004E1CBA" w:rsidDel="00553B54">
          <w:rPr>
            <w:rFonts w:ascii="Arial" w:hAnsi="Arial" w:cs="Arial"/>
            <w:lang w:val="en-US"/>
          </w:rPr>
          <w:delText xml:space="preserve">, the same </w:delText>
        </w:r>
        <w:r w:rsidR="007C56C6" w:rsidDel="00553B54">
          <w:rPr>
            <w:rFonts w:ascii="Arial" w:hAnsi="Arial" w:cs="Arial"/>
            <w:lang w:val="en-US"/>
          </w:rPr>
          <w:delText xml:space="preserve">descending </w:delText>
        </w:r>
        <w:r w:rsidR="00136F18" w:rsidRPr="004E1CBA" w:rsidDel="00553B54">
          <w:rPr>
            <w:rFonts w:ascii="Arial" w:hAnsi="Arial" w:cs="Arial"/>
            <w:lang w:val="en-US"/>
          </w:rPr>
          <w:delText>trend characterized a large number of immune functions involved in the inflammatory response and cell trafficking (</w:delText>
        </w:r>
      </w:del>
      <w:ins w:id="842" w:author="Simona Chera" w:date="2024-04-23T14:41:00Z">
        <w:del w:id="843" w:author="gautam mandal" w:date="2024-05-31T16:04:00Z">
          <w:r w:rsidR="00CF06D8" w:rsidDel="00553B54">
            <w:rPr>
              <w:rFonts w:ascii="Arial" w:hAnsi="Arial" w:cs="Arial"/>
              <w:lang w:val="en-US"/>
            </w:rPr>
            <w:delText xml:space="preserve">Figure 1e, </w:delText>
          </w:r>
        </w:del>
      </w:ins>
      <w:del w:id="844" w:author="gautam mandal" w:date="2024-05-31T16:04:00Z">
        <w:r w:rsidR="00136F18" w:rsidRPr="004E1CBA" w:rsidDel="00553B54">
          <w:rPr>
            <w:rFonts w:ascii="Arial" w:hAnsi="Arial" w:cs="Arial"/>
            <w:lang w:val="en-US"/>
          </w:rPr>
          <w:delText>Supp</w:delText>
        </w:r>
        <w:r w:rsidR="0082117C" w:rsidRPr="004E1CBA" w:rsidDel="00553B54">
          <w:rPr>
            <w:rFonts w:ascii="Arial" w:hAnsi="Arial" w:cs="Arial"/>
            <w:lang w:val="en-US"/>
          </w:rPr>
          <w:delText>.</w:delText>
        </w:r>
        <w:r w:rsidR="009F14C1" w:rsidRPr="004E1CBA" w:rsidDel="00553B54">
          <w:rPr>
            <w:rFonts w:ascii="Arial" w:hAnsi="Arial" w:cs="Arial"/>
            <w:lang w:val="en-US"/>
          </w:rPr>
          <w:delText xml:space="preserve"> </w:delText>
        </w:r>
        <w:r w:rsidR="00136F18" w:rsidRPr="004E1CBA" w:rsidDel="00553B54">
          <w:rPr>
            <w:rFonts w:ascii="Arial" w:hAnsi="Arial" w:cs="Arial"/>
            <w:lang w:val="en-US"/>
          </w:rPr>
          <w:delText>Fig</w:delText>
        </w:r>
        <w:r w:rsidR="0082117C" w:rsidRPr="004E1CBA" w:rsidDel="00553B54">
          <w:rPr>
            <w:rFonts w:ascii="Arial" w:hAnsi="Arial" w:cs="Arial"/>
            <w:lang w:val="en-US"/>
          </w:rPr>
          <w:delText>ure</w:delText>
        </w:r>
        <w:r w:rsidR="00136F18" w:rsidRPr="004E1CBA" w:rsidDel="00553B54">
          <w:rPr>
            <w:rFonts w:ascii="Arial" w:hAnsi="Arial" w:cs="Arial"/>
            <w:lang w:val="en-US"/>
          </w:rPr>
          <w:delText xml:space="preserve"> 1</w:delText>
        </w:r>
        <w:r w:rsidR="00E36E28" w:rsidRPr="004E1CBA" w:rsidDel="00553B54">
          <w:rPr>
            <w:rFonts w:ascii="Arial" w:hAnsi="Arial" w:cs="Arial"/>
            <w:lang w:val="en-US"/>
          </w:rPr>
          <w:delText>b</w:delText>
        </w:r>
        <w:r w:rsidR="00136F18" w:rsidRPr="004E1CBA" w:rsidDel="00553B54">
          <w:rPr>
            <w:rFonts w:ascii="Arial" w:hAnsi="Arial" w:cs="Arial"/>
            <w:lang w:val="en-US"/>
          </w:rPr>
          <w:delText xml:space="preserve">). In contrast, </w:delText>
        </w:r>
        <w:r w:rsidR="0053502A" w:rsidRPr="004E1CBA" w:rsidDel="00553B54">
          <w:rPr>
            <w:rFonts w:ascii="Arial" w:hAnsi="Arial" w:cs="Arial"/>
            <w:lang w:val="en-US"/>
          </w:rPr>
          <w:delText>other</w:delText>
        </w:r>
        <w:r w:rsidR="00136F18" w:rsidRPr="004E1CBA" w:rsidDel="00553B54">
          <w:rPr>
            <w:rFonts w:ascii="Arial" w:hAnsi="Arial" w:cs="Arial"/>
            <w:lang w:val="en-US"/>
          </w:rPr>
          <w:delText xml:space="preserve"> metabolic processes</w:delText>
        </w:r>
        <w:r w:rsidRPr="004E1CBA" w:rsidDel="00553B54">
          <w:rPr>
            <w:rFonts w:ascii="Arial" w:hAnsi="Arial" w:cs="Arial"/>
            <w:lang w:val="en-US"/>
          </w:rPr>
          <w:delText xml:space="preserve">, </w:delText>
        </w:r>
        <w:r w:rsidR="00676C90" w:rsidDel="00553B54">
          <w:rPr>
            <w:rFonts w:ascii="Arial" w:hAnsi="Arial" w:cs="Arial"/>
            <w:lang w:val="en-US"/>
          </w:rPr>
          <w:delText>especially</w:delText>
        </w:r>
        <w:r w:rsidRPr="004E1CBA" w:rsidDel="00553B54">
          <w:rPr>
            <w:rFonts w:ascii="Arial" w:hAnsi="Arial" w:cs="Arial"/>
            <w:lang w:val="en-US"/>
          </w:rPr>
          <w:delText xml:space="preserve"> the metabolism of </w:delText>
        </w:r>
        <w:r w:rsidR="0053502A" w:rsidRPr="004E1CBA" w:rsidDel="00553B54">
          <w:rPr>
            <w:rFonts w:ascii="Arial" w:hAnsi="Arial" w:cs="Arial"/>
            <w:lang w:val="en-US"/>
          </w:rPr>
          <w:delText>lipids</w:delText>
        </w:r>
        <w:r w:rsidR="00642D13" w:rsidRPr="004E1CBA" w:rsidDel="00553B54">
          <w:rPr>
            <w:rFonts w:ascii="Arial" w:hAnsi="Arial" w:cs="Arial"/>
            <w:lang w:val="en-US"/>
          </w:rPr>
          <w:delText xml:space="preserve"> </w:delText>
        </w:r>
        <w:r w:rsidR="0053502A" w:rsidRPr="004E1CBA" w:rsidDel="00553B54">
          <w:rPr>
            <w:rFonts w:ascii="Arial" w:hAnsi="Arial" w:cs="Arial"/>
            <w:lang w:val="en-US"/>
          </w:rPr>
          <w:delText xml:space="preserve">and </w:delText>
        </w:r>
        <w:r w:rsidR="00676C90" w:rsidDel="00553B54">
          <w:rPr>
            <w:rFonts w:ascii="Arial" w:hAnsi="Arial" w:cs="Arial"/>
            <w:lang w:val="en-US"/>
          </w:rPr>
          <w:delText>vitamin</w:delText>
        </w:r>
        <w:r w:rsidR="00136F18" w:rsidRPr="004E1CBA" w:rsidDel="00553B54">
          <w:rPr>
            <w:rFonts w:ascii="Arial" w:hAnsi="Arial" w:cs="Arial"/>
            <w:lang w:val="en-US"/>
          </w:rPr>
          <w:delText>,</w:delText>
        </w:r>
        <w:r w:rsidRPr="004E1CBA" w:rsidDel="00553B54">
          <w:rPr>
            <w:rFonts w:ascii="Arial" w:hAnsi="Arial" w:cs="Arial"/>
            <w:lang w:val="en-US"/>
          </w:rPr>
          <w:delText xml:space="preserve"> w</w:delText>
        </w:r>
        <w:r w:rsidR="00136F18" w:rsidRPr="004E1CBA" w:rsidDel="00553B54">
          <w:rPr>
            <w:rFonts w:ascii="Arial" w:hAnsi="Arial" w:cs="Arial"/>
            <w:lang w:val="en-US"/>
          </w:rPr>
          <w:delText>ere</w:delText>
        </w:r>
        <w:r w:rsidRPr="004E1CBA" w:rsidDel="00553B54">
          <w:rPr>
            <w:rFonts w:ascii="Arial" w:hAnsi="Arial" w:cs="Arial"/>
            <w:lang w:val="en-US"/>
          </w:rPr>
          <w:delText xml:space="preserve"> </w:delText>
        </w:r>
        <w:r w:rsidR="00136F18" w:rsidRPr="004E1CBA" w:rsidDel="00553B54">
          <w:rPr>
            <w:rFonts w:ascii="Arial" w:hAnsi="Arial" w:cs="Arial"/>
            <w:lang w:val="en-US"/>
          </w:rPr>
          <w:delText xml:space="preserve">predicted to be </w:delText>
        </w:r>
        <w:r w:rsidRPr="004E1CBA" w:rsidDel="00553B54">
          <w:rPr>
            <w:rFonts w:ascii="Arial" w:hAnsi="Arial" w:cs="Arial"/>
            <w:lang w:val="en-US"/>
          </w:rPr>
          <w:delText xml:space="preserve">increased </w:delText>
        </w:r>
        <w:r w:rsidR="00136F18" w:rsidRPr="004E1CBA" w:rsidDel="00553B54">
          <w:rPr>
            <w:rFonts w:ascii="Arial" w:hAnsi="Arial" w:cs="Arial"/>
            <w:lang w:val="en-US"/>
          </w:rPr>
          <w:delText xml:space="preserve">based on the differential transcriptional landscape </w:delText>
        </w:r>
        <w:r w:rsidRPr="004E1CBA" w:rsidDel="00553B54">
          <w:rPr>
            <w:rFonts w:ascii="Arial" w:hAnsi="Arial" w:cs="Arial"/>
            <w:lang w:val="en-US"/>
          </w:rPr>
          <w:delText>(Figure 1</w:delText>
        </w:r>
        <w:r w:rsidR="00E36E28" w:rsidRPr="004E1CBA" w:rsidDel="00553B54">
          <w:rPr>
            <w:rFonts w:ascii="Arial" w:hAnsi="Arial" w:cs="Arial"/>
            <w:lang w:val="en-US"/>
          </w:rPr>
          <w:delText>d</w:delText>
        </w:r>
        <w:r w:rsidRPr="004E1CBA" w:rsidDel="00553B54">
          <w:rPr>
            <w:rFonts w:ascii="Arial" w:hAnsi="Arial" w:cs="Arial"/>
            <w:lang w:val="en-US"/>
          </w:rPr>
          <w:delText xml:space="preserve">). </w:delText>
        </w:r>
        <w:r w:rsidR="00136F18" w:rsidRPr="004E1CBA" w:rsidDel="00553B54">
          <w:rPr>
            <w:rFonts w:ascii="Arial" w:hAnsi="Arial" w:cs="Arial"/>
            <w:lang w:val="en-US"/>
          </w:rPr>
          <w:delText xml:space="preserve">Taken together, these results </w:delText>
        </w:r>
        <w:r w:rsidR="00642D13" w:rsidRPr="004E1CBA" w:rsidDel="00553B54">
          <w:rPr>
            <w:rFonts w:ascii="Arial" w:hAnsi="Arial" w:cs="Arial"/>
            <w:lang w:val="en-US"/>
          </w:rPr>
          <w:delText>suggest</w:delText>
        </w:r>
        <w:r w:rsidR="00136F18" w:rsidRPr="004E1CBA" w:rsidDel="00553B54">
          <w:rPr>
            <w:rFonts w:ascii="Arial" w:hAnsi="Arial" w:cs="Arial"/>
            <w:lang w:val="en-US"/>
          </w:rPr>
          <w:delText xml:space="preserve"> a </w:delText>
        </w:r>
        <w:r w:rsidR="00CB3596" w:rsidRPr="004E1CBA" w:rsidDel="00553B54">
          <w:rPr>
            <w:rFonts w:ascii="Arial" w:hAnsi="Arial" w:cs="Arial"/>
            <w:lang w:val="en-US"/>
          </w:rPr>
          <w:delText>decrease</w:delText>
        </w:r>
        <w:r w:rsidR="00136F18" w:rsidRPr="004E1CBA" w:rsidDel="00553B54">
          <w:rPr>
            <w:rFonts w:ascii="Arial" w:hAnsi="Arial" w:cs="Arial"/>
            <w:lang w:val="en-US"/>
          </w:rPr>
          <w:delText xml:space="preserve"> in the </w:delText>
        </w:r>
        <w:r w:rsidR="00642D13" w:rsidRPr="004E1CBA" w:rsidDel="00553B54">
          <w:rPr>
            <w:rFonts w:ascii="Arial" w:hAnsi="Arial" w:cs="Arial"/>
            <w:lang w:val="en-US"/>
          </w:rPr>
          <w:delText>carbohydrate</w:delText>
        </w:r>
        <w:r w:rsidR="00F61F03" w:rsidRPr="004E1CBA" w:rsidDel="00553B54">
          <w:rPr>
            <w:rFonts w:ascii="Arial" w:hAnsi="Arial" w:cs="Arial"/>
            <w:lang w:val="en-US"/>
          </w:rPr>
          <w:delText xml:space="preserve"> and protein</w:delText>
        </w:r>
        <w:r w:rsidR="00136F18" w:rsidRPr="004E1CBA" w:rsidDel="00553B54">
          <w:rPr>
            <w:rFonts w:ascii="Arial" w:hAnsi="Arial" w:cs="Arial"/>
            <w:lang w:val="en-US"/>
          </w:rPr>
          <w:delText xml:space="preserve"> turnover</w:delText>
        </w:r>
        <w:r w:rsidR="00F61F03" w:rsidRPr="004E1CBA" w:rsidDel="00553B54">
          <w:rPr>
            <w:rFonts w:ascii="Arial" w:hAnsi="Arial" w:cs="Arial"/>
            <w:lang w:val="en-US"/>
          </w:rPr>
          <w:delText>,</w:delText>
        </w:r>
        <w:r w:rsidR="00136F18" w:rsidRPr="004E1CBA" w:rsidDel="00553B54">
          <w:rPr>
            <w:rFonts w:ascii="Arial" w:hAnsi="Arial" w:cs="Arial"/>
            <w:lang w:val="en-US"/>
          </w:rPr>
          <w:delText xml:space="preserve"> </w:delText>
        </w:r>
        <w:r w:rsidR="00642D13" w:rsidRPr="004E1CBA" w:rsidDel="00553B54">
          <w:rPr>
            <w:rFonts w:ascii="Arial" w:hAnsi="Arial" w:cs="Arial"/>
            <w:lang w:val="en-US"/>
          </w:rPr>
          <w:delText xml:space="preserve">coupled with an increase in lipid metabolism </w:delText>
        </w:r>
        <w:r w:rsidR="00136F18" w:rsidRPr="004E1CBA" w:rsidDel="00553B54">
          <w:rPr>
            <w:rFonts w:ascii="Arial" w:hAnsi="Arial" w:cs="Arial"/>
            <w:lang w:val="en-US"/>
          </w:rPr>
          <w:delText>during this final period of maturation</w:delText>
        </w:r>
        <w:r w:rsidR="00813A99" w:rsidRPr="004E1CBA" w:rsidDel="00553B54">
          <w:rPr>
            <w:rFonts w:ascii="Arial" w:hAnsi="Arial" w:cs="Arial"/>
            <w:lang w:val="en-US"/>
          </w:rPr>
          <w:delText xml:space="preserve">, with </w:delText>
        </w:r>
        <w:r w:rsidR="00C624AB" w:rsidDel="00553B54">
          <w:rPr>
            <w:rFonts w:ascii="Arial" w:hAnsi="Arial" w:cs="Arial"/>
            <w:lang w:val="en-US"/>
          </w:rPr>
          <w:delText>fully-grown</w:delText>
        </w:r>
        <w:r w:rsidR="00CB3596" w:rsidRPr="004E1CBA" w:rsidDel="00553B54">
          <w:rPr>
            <w:rFonts w:ascii="Arial" w:hAnsi="Arial" w:cs="Arial"/>
            <w:lang w:val="en-US"/>
          </w:rPr>
          <w:delText xml:space="preserve"> adults </w:delText>
        </w:r>
        <w:r w:rsidR="00642D13" w:rsidRPr="004E1CBA" w:rsidDel="00553B54">
          <w:rPr>
            <w:rFonts w:ascii="Arial" w:hAnsi="Arial" w:cs="Arial"/>
            <w:lang w:val="en-US"/>
          </w:rPr>
          <w:delText xml:space="preserve">also </w:delText>
        </w:r>
        <w:r w:rsidR="00CB3596" w:rsidRPr="004E1CBA" w:rsidDel="00553B54">
          <w:rPr>
            <w:rFonts w:ascii="Arial" w:hAnsi="Arial" w:cs="Arial"/>
            <w:lang w:val="en-US"/>
          </w:rPr>
          <w:delText>present</w:delText>
        </w:r>
        <w:r w:rsidR="00813A99" w:rsidRPr="004E1CBA" w:rsidDel="00553B54">
          <w:rPr>
            <w:rFonts w:ascii="Arial" w:hAnsi="Arial" w:cs="Arial"/>
            <w:lang w:val="en-US"/>
          </w:rPr>
          <w:delText>ing</w:delText>
        </w:r>
        <w:r w:rsidR="00CB3596" w:rsidRPr="004E1CBA" w:rsidDel="00553B54">
          <w:rPr>
            <w:rFonts w:ascii="Arial" w:hAnsi="Arial" w:cs="Arial"/>
            <w:lang w:val="en-US"/>
          </w:rPr>
          <w:delText xml:space="preserve"> </w:delText>
        </w:r>
        <w:r w:rsidR="00642D13" w:rsidRPr="004E1CBA" w:rsidDel="00553B54">
          <w:rPr>
            <w:rFonts w:ascii="Arial" w:hAnsi="Arial" w:cs="Arial"/>
            <w:lang w:val="en-US"/>
          </w:rPr>
          <w:delText>a lower ROS generation</w:delText>
        </w:r>
        <w:r w:rsidR="00CB3596" w:rsidRPr="004E1CBA" w:rsidDel="00553B54">
          <w:rPr>
            <w:rFonts w:ascii="Arial" w:hAnsi="Arial" w:cs="Arial"/>
            <w:lang w:val="en-US"/>
          </w:rPr>
          <w:delText xml:space="preserve"> </w:delText>
        </w:r>
        <w:r w:rsidR="00642D13" w:rsidRPr="004E1CBA" w:rsidDel="00553B54">
          <w:rPr>
            <w:rFonts w:ascii="Arial" w:hAnsi="Arial" w:cs="Arial"/>
            <w:lang w:val="en-US"/>
          </w:rPr>
          <w:delText xml:space="preserve">than their </w:delText>
        </w:r>
        <w:r w:rsidR="00CB3596" w:rsidRPr="004E1CBA" w:rsidDel="00553B54">
          <w:rPr>
            <w:rFonts w:ascii="Arial" w:hAnsi="Arial" w:cs="Arial"/>
            <w:lang w:val="en-US"/>
          </w:rPr>
          <w:delText xml:space="preserve">younger </w:delText>
        </w:r>
        <w:r w:rsidR="007C56C6" w:rsidRPr="004E1CBA" w:rsidDel="00553B54">
          <w:rPr>
            <w:rFonts w:ascii="Arial" w:hAnsi="Arial" w:cs="Arial"/>
            <w:lang w:val="en-US"/>
          </w:rPr>
          <w:delText>(6-week-old)</w:delText>
        </w:r>
        <w:r w:rsidR="007C56C6" w:rsidDel="00553B54">
          <w:rPr>
            <w:rFonts w:ascii="Arial" w:hAnsi="Arial" w:cs="Arial"/>
            <w:lang w:val="en-US"/>
          </w:rPr>
          <w:delText xml:space="preserve"> </w:delText>
        </w:r>
        <w:r w:rsidR="00CB3596" w:rsidRPr="004E1CBA" w:rsidDel="00553B54">
          <w:rPr>
            <w:rFonts w:ascii="Arial" w:hAnsi="Arial" w:cs="Arial"/>
            <w:lang w:val="en-US"/>
          </w:rPr>
          <w:delText>counterparts</w:delText>
        </w:r>
        <w:r w:rsidR="00813A99" w:rsidRPr="004E1CBA" w:rsidDel="00553B54">
          <w:rPr>
            <w:rFonts w:ascii="Arial" w:hAnsi="Arial" w:cs="Arial"/>
            <w:lang w:val="en-US"/>
          </w:rPr>
          <w:delText>.</w:delText>
        </w:r>
      </w:del>
    </w:p>
    <w:p w14:paraId="624F3B8A" w14:textId="42D69FFA" w:rsidR="0031679A" w:rsidRPr="004E1CBA" w:rsidDel="00553B54" w:rsidRDefault="00E26000" w:rsidP="002D7840">
      <w:pPr>
        <w:spacing w:before="120" w:line="360" w:lineRule="auto"/>
        <w:jc w:val="both"/>
        <w:rPr>
          <w:del w:id="845" w:author="gautam mandal" w:date="2024-05-31T16:04:00Z"/>
          <w:rFonts w:ascii="Arial" w:hAnsi="Arial" w:cs="Arial"/>
          <w:lang w:val="en-US"/>
        </w:rPr>
      </w:pPr>
      <w:del w:id="846" w:author="gautam mandal" w:date="2024-05-31T16:04:00Z">
        <w:r w:rsidRPr="004E1CBA" w:rsidDel="00553B54">
          <w:rPr>
            <w:rFonts w:ascii="Arial" w:hAnsi="Arial" w:cs="Arial"/>
            <w:lang w:val="en-US"/>
          </w:rPr>
          <w:delText xml:space="preserve">To </w:delText>
        </w:r>
        <w:r w:rsidR="00587D24" w:rsidDel="00553B54">
          <w:rPr>
            <w:rFonts w:ascii="Arial" w:hAnsi="Arial" w:cs="Arial"/>
            <w:lang w:val="en-US"/>
          </w:rPr>
          <w:delText>identify the</w:delText>
        </w:r>
        <w:r w:rsidRPr="004E1CBA" w:rsidDel="00553B54">
          <w:rPr>
            <w:rFonts w:ascii="Arial" w:hAnsi="Arial" w:cs="Arial"/>
            <w:lang w:val="en-US"/>
          </w:rPr>
          <w:delText xml:space="preserve"> master regulators responsible for these changes, we </w:delText>
        </w:r>
        <w:r w:rsidR="00003CDD" w:rsidDel="00553B54">
          <w:rPr>
            <w:rFonts w:ascii="Arial" w:hAnsi="Arial" w:cs="Arial"/>
            <w:lang w:val="en-US"/>
          </w:rPr>
          <w:delText>inspected</w:delText>
        </w:r>
        <w:r w:rsidRPr="004E1CBA" w:rsidDel="00553B54">
          <w:rPr>
            <w:rFonts w:ascii="Arial" w:hAnsi="Arial" w:cs="Arial"/>
            <w:lang w:val="en-US"/>
          </w:rPr>
          <w:delText xml:space="preserve"> the top predicted upstream</w:delText>
        </w:r>
        <w:r w:rsidR="004D1416" w:rsidRPr="004E1CBA" w:rsidDel="00553B54">
          <w:rPr>
            <w:rFonts w:ascii="Arial" w:hAnsi="Arial" w:cs="Arial"/>
            <w:lang w:val="en-US"/>
          </w:rPr>
          <w:delText xml:space="preserve"> </w:delText>
        </w:r>
        <w:r w:rsidRPr="004E1CBA" w:rsidDel="00553B54">
          <w:rPr>
            <w:rFonts w:ascii="Arial" w:hAnsi="Arial" w:cs="Arial"/>
            <w:lang w:val="en-US"/>
          </w:rPr>
          <w:delText>regulators</w:delText>
        </w:r>
        <w:r w:rsidR="00003CDD" w:rsidDel="00553B54">
          <w:rPr>
            <w:rFonts w:ascii="Arial" w:hAnsi="Arial" w:cs="Arial"/>
            <w:lang w:val="en-US"/>
          </w:rPr>
          <w:delText xml:space="preserve"> and focused on the ones</w:delText>
        </w:r>
        <w:r w:rsidR="004D1416" w:rsidRPr="004E1CBA" w:rsidDel="00553B54">
          <w:rPr>
            <w:rFonts w:ascii="Arial" w:hAnsi="Arial" w:cs="Arial"/>
            <w:lang w:val="en-US"/>
          </w:rPr>
          <w:delText xml:space="preserve"> </w:delText>
        </w:r>
        <w:r w:rsidRPr="004E1CBA" w:rsidDel="00553B54">
          <w:rPr>
            <w:rFonts w:ascii="Arial" w:hAnsi="Arial" w:cs="Arial"/>
            <w:lang w:val="en-US"/>
          </w:rPr>
          <w:delText>observed</w:delText>
        </w:r>
        <w:r w:rsidR="008A7DFD" w:rsidRPr="004E1CBA" w:rsidDel="00553B54">
          <w:rPr>
            <w:rFonts w:ascii="Arial" w:hAnsi="Arial" w:cs="Arial"/>
            <w:lang w:val="en-US"/>
          </w:rPr>
          <w:delText xml:space="preserve"> </w:delText>
        </w:r>
        <w:r w:rsidRPr="004E1CBA" w:rsidDel="00553B54">
          <w:rPr>
            <w:rFonts w:ascii="Arial" w:hAnsi="Arial" w:cs="Arial"/>
            <w:lang w:val="en-US"/>
          </w:rPr>
          <w:delText>to be</w:delText>
        </w:r>
        <w:r w:rsidR="00003CDD" w:rsidDel="00553B54">
          <w:rPr>
            <w:rFonts w:ascii="Arial" w:hAnsi="Arial" w:cs="Arial"/>
            <w:lang w:val="en-US"/>
          </w:rPr>
          <w:delText xml:space="preserve"> </w:delText>
        </w:r>
        <w:r w:rsidR="00003CDD" w:rsidRPr="004E1CBA" w:rsidDel="00553B54">
          <w:rPr>
            <w:rFonts w:ascii="Arial" w:hAnsi="Arial" w:cs="Arial"/>
            <w:lang w:val="en-US"/>
          </w:rPr>
          <w:delText>also</w:delText>
        </w:r>
        <w:r w:rsidRPr="004E1CBA" w:rsidDel="00553B54">
          <w:rPr>
            <w:rFonts w:ascii="Arial" w:hAnsi="Arial" w:cs="Arial"/>
            <w:lang w:val="en-US"/>
          </w:rPr>
          <w:delText xml:space="preserve"> significantly deregulated</w:delText>
        </w:r>
        <w:r w:rsidR="004D1416" w:rsidRPr="004E1CBA" w:rsidDel="00553B54">
          <w:rPr>
            <w:rFonts w:ascii="Arial" w:hAnsi="Arial" w:cs="Arial"/>
            <w:lang w:val="en-US"/>
          </w:rPr>
          <w:delText xml:space="preserve"> (FC≥1.5, </w:delText>
        </w:r>
        <w:r w:rsidR="00003CDD" w:rsidDel="00553B54">
          <w:rPr>
            <w:rFonts w:ascii="Arial" w:hAnsi="Arial" w:cs="Arial"/>
            <w:lang w:val="en-US"/>
          </w:rPr>
          <w:delText>p</w:delText>
        </w:r>
        <w:r w:rsidR="004D1416" w:rsidRPr="004E1CBA" w:rsidDel="00553B54">
          <w:rPr>
            <w:rFonts w:ascii="Arial" w:hAnsi="Arial" w:cs="Arial"/>
            <w:lang w:val="en-US"/>
          </w:rPr>
          <w:delText>&lt;0.05)</w:delText>
        </w:r>
        <w:r w:rsidRPr="004E1CBA" w:rsidDel="00553B54">
          <w:rPr>
            <w:rFonts w:ascii="Arial" w:hAnsi="Arial" w:cs="Arial"/>
            <w:lang w:val="en-US"/>
          </w:rPr>
          <w:delText xml:space="preserve"> during this period</w:delText>
        </w:r>
        <w:r w:rsidR="004D1416" w:rsidRPr="004E1CBA" w:rsidDel="00553B54">
          <w:rPr>
            <w:rFonts w:ascii="Arial" w:hAnsi="Arial" w:cs="Arial"/>
            <w:lang w:val="en-US"/>
          </w:rPr>
          <w:delText xml:space="preserve"> </w:delText>
        </w:r>
        <w:r w:rsidR="002837BB" w:rsidDel="00553B54">
          <w:rPr>
            <w:rFonts w:ascii="Arial" w:hAnsi="Arial" w:cs="Arial"/>
            <w:lang w:val="en-US"/>
          </w:rPr>
          <w:delText xml:space="preserve">in </w:delText>
        </w:r>
        <w:r w:rsidR="004C409A" w:rsidDel="00553B54">
          <w:rPr>
            <w:rFonts w:ascii="Arial" w:hAnsi="Arial" w:cs="Arial"/>
            <w:lang w:val="en-US"/>
          </w:rPr>
          <w:delText>the</w:delText>
        </w:r>
        <w:r w:rsidR="002837BB" w:rsidDel="00553B54">
          <w:rPr>
            <w:rFonts w:ascii="Arial" w:hAnsi="Arial" w:cs="Arial"/>
            <w:lang w:val="en-US"/>
          </w:rPr>
          <w:delText xml:space="preserve"> dataset </w:delText>
        </w:r>
        <w:r w:rsidR="004D1416" w:rsidRPr="004E1CBA" w:rsidDel="00553B54">
          <w:rPr>
            <w:rFonts w:ascii="Arial" w:hAnsi="Arial" w:cs="Arial"/>
            <w:lang w:val="en-US"/>
          </w:rPr>
          <w:delText xml:space="preserve">(Figure </w:delText>
        </w:r>
      </w:del>
      <w:ins w:id="847" w:author="Simona Chera" w:date="2024-04-23T14:44:00Z">
        <w:del w:id="848" w:author="gautam mandal" w:date="2024-05-31T16:04:00Z">
          <w:r w:rsidR="00B52AEA" w:rsidRPr="004E1CBA" w:rsidDel="00553B54">
            <w:rPr>
              <w:rFonts w:ascii="Arial" w:hAnsi="Arial" w:cs="Arial"/>
              <w:lang w:val="en-US"/>
            </w:rPr>
            <w:delText>1</w:delText>
          </w:r>
          <w:r w:rsidR="00B52AEA" w:rsidDel="00553B54">
            <w:rPr>
              <w:rFonts w:ascii="Arial" w:hAnsi="Arial" w:cs="Arial"/>
              <w:lang w:val="en-US"/>
            </w:rPr>
            <w:delText>f</w:delText>
          </w:r>
        </w:del>
      </w:ins>
      <w:del w:id="849" w:author="gautam mandal" w:date="2024-05-31T16:04:00Z">
        <w:r w:rsidR="004D1416" w:rsidRPr="004E1CBA" w:rsidDel="00553B54">
          <w:rPr>
            <w:rFonts w:ascii="Arial" w:hAnsi="Arial" w:cs="Arial"/>
            <w:lang w:val="en-US"/>
          </w:rPr>
          <w:delText>)</w:delText>
        </w:r>
        <w:r w:rsidRPr="004E1CBA" w:rsidDel="00553B54">
          <w:rPr>
            <w:rFonts w:ascii="Arial" w:hAnsi="Arial" w:cs="Arial"/>
            <w:lang w:val="en-US"/>
          </w:rPr>
          <w:delText>.</w:delText>
        </w:r>
        <w:r w:rsidR="004D1416" w:rsidRPr="004E1CBA" w:rsidDel="00553B54">
          <w:rPr>
            <w:rFonts w:ascii="Arial" w:hAnsi="Arial" w:cs="Arial"/>
            <w:lang w:val="en-US"/>
          </w:rPr>
          <w:delText xml:space="preserve"> </w:delText>
        </w:r>
        <w:r w:rsidR="004C409A" w:rsidDel="00553B54">
          <w:rPr>
            <w:rFonts w:ascii="Arial" w:hAnsi="Arial" w:cs="Arial"/>
            <w:lang w:val="en-US"/>
          </w:rPr>
          <w:delText>The</w:delText>
        </w:r>
        <w:r w:rsidR="004C409A" w:rsidRPr="004E1CBA" w:rsidDel="00553B54">
          <w:rPr>
            <w:rFonts w:ascii="Arial" w:hAnsi="Arial" w:cs="Arial"/>
            <w:lang w:val="en-US"/>
          </w:rPr>
          <w:delText xml:space="preserve"> top two hits, </w:delText>
        </w:r>
        <w:r w:rsidR="004C409A" w:rsidDel="00553B54">
          <w:rPr>
            <w:rFonts w:ascii="Arial" w:hAnsi="Arial" w:cs="Arial"/>
            <w:i/>
            <w:iCs/>
            <w:lang w:val="en-US"/>
          </w:rPr>
          <w:delText>Foxa</w:delText>
        </w:r>
        <w:r w:rsidR="004C409A" w:rsidRPr="004E1CBA" w:rsidDel="00553B54">
          <w:rPr>
            <w:rFonts w:ascii="Arial" w:hAnsi="Arial" w:cs="Arial"/>
            <w:i/>
            <w:iCs/>
            <w:lang w:val="en-US"/>
          </w:rPr>
          <w:delText>2</w:delText>
        </w:r>
        <w:r w:rsidR="004C409A" w:rsidRPr="004E1CBA" w:rsidDel="00553B54">
          <w:rPr>
            <w:rFonts w:ascii="Arial" w:hAnsi="Arial" w:cs="Arial"/>
            <w:lang w:val="en-US"/>
          </w:rPr>
          <w:delText xml:space="preserve"> and </w:delText>
        </w:r>
        <w:r w:rsidR="004C409A" w:rsidRPr="004E1CBA" w:rsidDel="00553B54">
          <w:rPr>
            <w:rFonts w:ascii="Arial" w:hAnsi="Arial" w:cs="Arial"/>
            <w:i/>
            <w:iCs/>
            <w:lang w:val="en-US"/>
          </w:rPr>
          <w:delText>Hnf1</w:delText>
        </w:r>
        <w:r w:rsidR="004C409A" w:rsidRPr="004E1CBA" w:rsidDel="00553B54">
          <w:rPr>
            <w:rFonts w:ascii="Symbol" w:hAnsi="Symbol" w:cs="Arial"/>
            <w:i/>
            <w:iCs/>
            <w:lang w:val="en-US"/>
          </w:rPr>
          <w:delText></w:delText>
        </w:r>
        <w:r w:rsidR="004C409A" w:rsidRPr="004E1CBA" w:rsidDel="00553B54">
          <w:rPr>
            <w:rFonts w:ascii="Symbol" w:hAnsi="Symbol" w:cs="Arial"/>
            <w:lang w:val="en-US"/>
          </w:rPr>
          <w:delText></w:delText>
        </w:r>
        <w:r w:rsidR="004C409A" w:rsidDel="00553B54">
          <w:rPr>
            <w:rFonts w:ascii="Arial" w:hAnsi="Arial" w:cs="Arial"/>
            <w:lang w:val="en-US"/>
          </w:rPr>
          <w:delText xml:space="preserve"> </w:delText>
        </w:r>
        <w:r w:rsidR="004C409A" w:rsidRPr="004E1CBA" w:rsidDel="00553B54">
          <w:rPr>
            <w:rFonts w:ascii="Arial" w:hAnsi="Arial" w:cs="Arial"/>
            <w:lang w:val="en-US"/>
          </w:rPr>
          <w:delText xml:space="preserve">represented </w:delText>
        </w:r>
        <w:r w:rsidR="004C409A" w:rsidDel="00553B54">
          <w:rPr>
            <w:rFonts w:ascii="Arial" w:hAnsi="Arial" w:cs="Arial"/>
            <w:lang w:val="en-US"/>
          </w:rPr>
          <w:delText xml:space="preserve">key </w:delText>
        </w:r>
        <w:r w:rsidR="004C409A" w:rsidRPr="004E1CBA" w:rsidDel="00553B54">
          <w:rPr>
            <w:rFonts w:ascii="Arial" w:hAnsi="Arial" w:cs="Arial"/>
            <w:lang w:val="en-US"/>
          </w:rPr>
          <w:delText xml:space="preserve">genes </w:delText>
        </w:r>
        <w:r w:rsidR="004D1416" w:rsidRPr="004E1CBA" w:rsidDel="00553B54">
          <w:rPr>
            <w:rFonts w:ascii="Arial" w:hAnsi="Arial" w:cs="Arial"/>
            <w:lang w:val="en-US"/>
          </w:rPr>
          <w:delText xml:space="preserve">involved in pancreas development as well as </w:delText>
        </w:r>
        <w:r w:rsidR="008A7DFD" w:rsidRPr="004E1CBA" w:rsidDel="00553B54">
          <w:rPr>
            <w:rFonts w:ascii="Arial" w:hAnsi="Arial" w:cs="Arial"/>
            <w:lang w:val="en-US"/>
          </w:rPr>
          <w:delText xml:space="preserve">in </w:delText>
        </w:r>
        <w:r w:rsidR="004D1416" w:rsidRPr="004E1CBA" w:rsidDel="00553B54">
          <w:rPr>
            <w:rFonts w:ascii="Arial" w:hAnsi="Arial" w:cs="Arial"/>
            <w:lang w:val="en-US"/>
          </w:rPr>
          <w:delText>islet cell identity and function</w:delText>
        </w:r>
        <w:r w:rsidR="006F7244" w:rsidDel="00553B54">
          <w:rPr>
            <w:rFonts w:ascii="Arial" w:hAnsi="Arial" w:cs="Arial"/>
            <w:lang w:val="en-US"/>
          </w:rPr>
          <w:fldChar w:fldCharType="begin">
            <w:fldData xml:space="preserve">PEVuZE5vdGU+PENpdGU+PEF1dGhvcj5DdWpiYTwvQXV0aG9yPjxZZWFyPjIwMjI8L1llYXI+PFJl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DdWpiYTwvQXV0aG9yPjxZZWFyPjIwMjI8L1llYXI+PFJl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6F7244" w:rsidDel="00553B54">
          <w:rPr>
            <w:rFonts w:ascii="Arial" w:hAnsi="Arial" w:cs="Arial"/>
            <w:lang w:val="en-US"/>
          </w:rPr>
        </w:r>
        <w:r w:rsidR="006F7244" w:rsidDel="00553B54">
          <w:rPr>
            <w:rFonts w:ascii="Arial" w:hAnsi="Arial" w:cs="Arial"/>
            <w:lang w:val="en-US"/>
          </w:rPr>
          <w:fldChar w:fldCharType="separate"/>
        </w:r>
        <w:r w:rsidR="008215CB" w:rsidRPr="008215CB" w:rsidDel="00553B54">
          <w:rPr>
            <w:rFonts w:ascii="Arial" w:hAnsi="Arial" w:cs="Arial"/>
            <w:noProof/>
            <w:vertAlign w:val="superscript"/>
            <w:lang w:val="en-US"/>
          </w:rPr>
          <w:delText>49-52</w:delText>
        </w:r>
        <w:r w:rsidR="006F7244" w:rsidDel="00553B54">
          <w:rPr>
            <w:rFonts w:ascii="Arial" w:hAnsi="Arial" w:cs="Arial"/>
            <w:lang w:val="en-US"/>
          </w:rPr>
          <w:fldChar w:fldCharType="end"/>
        </w:r>
        <w:r w:rsidR="004D1416" w:rsidRPr="004E1CBA" w:rsidDel="00553B54">
          <w:rPr>
            <w:rFonts w:ascii="Arial" w:hAnsi="Arial" w:cs="Arial"/>
            <w:lang w:val="en-US"/>
          </w:rPr>
          <w:delText xml:space="preserve">. </w:delText>
        </w:r>
        <w:r w:rsidR="004C409A" w:rsidDel="00553B54">
          <w:rPr>
            <w:rFonts w:ascii="Arial" w:hAnsi="Arial" w:cs="Arial"/>
            <w:lang w:val="en-US"/>
          </w:rPr>
          <w:delText xml:space="preserve"> Of note, h</w:delText>
        </w:r>
        <w:r w:rsidR="004D1416" w:rsidRPr="004E1CBA" w:rsidDel="00553B54">
          <w:rPr>
            <w:rFonts w:ascii="Arial" w:hAnsi="Arial" w:cs="Arial"/>
            <w:lang w:val="en-US"/>
          </w:rPr>
          <w:delText xml:space="preserve">eterozygous mutations in human HNF1A gene cause </w:delText>
        </w:r>
        <w:r w:rsidR="009B0449" w:rsidRPr="004E1CBA" w:rsidDel="00553B54">
          <w:rPr>
            <w:rFonts w:ascii="Arial" w:hAnsi="Arial" w:cs="Arial"/>
            <w:lang w:val="en-US"/>
          </w:rPr>
          <w:delText>HNF1A-</w:delText>
        </w:r>
        <w:r w:rsidR="004D1416" w:rsidRPr="004E1CBA" w:rsidDel="00553B54">
          <w:rPr>
            <w:rFonts w:ascii="Arial" w:hAnsi="Arial" w:cs="Arial"/>
            <w:lang w:val="en-US"/>
          </w:rPr>
          <w:delText>MODY</w:delText>
        </w:r>
        <w:r w:rsidR="009B0449" w:rsidRPr="004E1CBA" w:rsidDel="00553B54">
          <w:rPr>
            <w:rFonts w:ascii="Arial" w:hAnsi="Arial" w:cs="Arial"/>
            <w:lang w:val="en-US"/>
          </w:rPr>
          <w:delText xml:space="preserve"> (or MODY3)</w:delText>
        </w:r>
        <w:r w:rsidR="004D1416" w:rsidRPr="004E1CBA" w:rsidDel="00553B54">
          <w:rPr>
            <w:rFonts w:ascii="Arial" w:hAnsi="Arial" w:cs="Arial"/>
            <w:lang w:val="en-US"/>
          </w:rPr>
          <w:delText>, the most prevalent form of monogenic</w:delText>
        </w:r>
        <w:r w:rsidR="00670EA8" w:rsidDel="00553B54">
          <w:rPr>
            <w:rFonts w:ascii="Arial" w:hAnsi="Arial" w:cs="Arial"/>
            <w:lang w:val="en-US"/>
          </w:rPr>
          <w:delText xml:space="preserve"> </w:delText>
        </w:r>
        <w:r w:rsidR="00670EA8" w:rsidRPr="004E1CBA" w:rsidDel="00553B54">
          <w:rPr>
            <w:rFonts w:ascii="Arial" w:hAnsi="Arial" w:cs="Arial"/>
            <w:lang w:val="en-US"/>
          </w:rPr>
          <w:delText>maturity onset</w:delText>
        </w:r>
        <w:r w:rsidR="004D1416" w:rsidRPr="004E1CBA" w:rsidDel="00553B54">
          <w:rPr>
            <w:rFonts w:ascii="Arial" w:hAnsi="Arial" w:cs="Arial"/>
            <w:lang w:val="en-US"/>
          </w:rPr>
          <w:delText xml:space="preserve"> diabetes</w:delText>
        </w:r>
        <w:r w:rsidR="006F7244" w:rsidDel="00553B54">
          <w:rPr>
            <w:rFonts w:ascii="Arial" w:hAnsi="Arial" w:cs="Arial"/>
            <w:lang w:val="en-US"/>
          </w:rPr>
          <w:fldChar w:fldCharType="begin">
            <w:fldData xml:space="preserve">PEVuZE5vdGU+PENpdGU+PEF1dGhvcj5ZYW1hZ2F0YTwvQXV0aG9yPjxZZWFyPjE5OTY8L1llYXI+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==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ZYW1hZ2F0YTwvQXV0aG9yPjxZZWFyPjE5OTY8L1llYXI+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==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6F7244" w:rsidDel="00553B54">
          <w:rPr>
            <w:rFonts w:ascii="Arial" w:hAnsi="Arial" w:cs="Arial"/>
            <w:lang w:val="en-US"/>
          </w:rPr>
        </w:r>
        <w:r w:rsidR="006F7244" w:rsidDel="00553B54">
          <w:rPr>
            <w:rFonts w:ascii="Arial" w:hAnsi="Arial" w:cs="Arial"/>
            <w:lang w:val="en-US"/>
          </w:rPr>
          <w:fldChar w:fldCharType="separate"/>
        </w:r>
        <w:r w:rsidR="008215CB" w:rsidRPr="008215CB" w:rsidDel="00553B54">
          <w:rPr>
            <w:rFonts w:ascii="Arial" w:hAnsi="Arial" w:cs="Arial"/>
            <w:noProof/>
            <w:vertAlign w:val="superscript"/>
            <w:lang w:val="en-US"/>
          </w:rPr>
          <w:delText>44,53,54</w:delText>
        </w:r>
        <w:r w:rsidR="006F7244" w:rsidDel="00553B54">
          <w:rPr>
            <w:rFonts w:ascii="Arial" w:hAnsi="Arial" w:cs="Arial"/>
            <w:lang w:val="en-US"/>
          </w:rPr>
          <w:fldChar w:fldCharType="end"/>
        </w:r>
        <w:r w:rsidR="004D1416" w:rsidRPr="004E1CBA" w:rsidDel="00553B54">
          <w:rPr>
            <w:rFonts w:ascii="Arial" w:hAnsi="Arial" w:cs="Arial"/>
            <w:lang w:val="en-US"/>
          </w:rPr>
          <w:delText xml:space="preserve">. </w:delText>
        </w:r>
        <w:r w:rsidR="0031679A" w:rsidRPr="004E1CBA" w:rsidDel="00553B54">
          <w:rPr>
            <w:rFonts w:ascii="Arial" w:hAnsi="Arial" w:cs="Arial"/>
            <w:lang w:val="en-US"/>
          </w:rPr>
          <w:delText xml:space="preserve">Besides being predicted as an upstream regulator of the analyzed transcriptional landscape, </w:delText>
        </w:r>
        <w:r w:rsidR="004D1416" w:rsidRPr="004E1CBA" w:rsidDel="00553B54">
          <w:rPr>
            <w:rFonts w:ascii="Arial" w:hAnsi="Arial" w:cs="Arial"/>
            <w:i/>
            <w:iCs/>
            <w:lang w:val="en-US"/>
          </w:rPr>
          <w:delText>Hnf1</w:delText>
        </w:r>
        <w:r w:rsidR="004D1416" w:rsidRPr="004E1CBA" w:rsidDel="00553B54">
          <w:rPr>
            <w:rFonts w:ascii="Symbol" w:hAnsi="Symbol" w:cs="Arial"/>
            <w:i/>
            <w:iCs/>
            <w:lang w:val="en-US"/>
          </w:rPr>
          <w:delText></w:delText>
        </w:r>
        <w:r w:rsidR="004D1416" w:rsidRPr="004E1CBA" w:rsidDel="00553B54">
          <w:rPr>
            <w:rFonts w:ascii="Arial" w:hAnsi="Arial" w:cs="Arial"/>
            <w:lang w:val="en-US"/>
          </w:rPr>
          <w:delText xml:space="preserve"> was </w:delText>
        </w:r>
        <w:r w:rsidR="009B0449" w:rsidRPr="004E1CBA" w:rsidDel="00553B54">
          <w:rPr>
            <w:rFonts w:ascii="Arial" w:hAnsi="Arial" w:cs="Arial"/>
            <w:lang w:val="en-US"/>
          </w:rPr>
          <w:delText xml:space="preserve">indeed </w:delText>
        </w:r>
        <w:r w:rsidR="0031679A" w:rsidRPr="004E1CBA" w:rsidDel="00553B54">
          <w:rPr>
            <w:rFonts w:ascii="Arial" w:hAnsi="Arial" w:cs="Arial"/>
            <w:lang w:val="en-US"/>
          </w:rPr>
          <w:delText>observed</w:delText>
        </w:r>
        <w:r w:rsidR="004D1416" w:rsidRPr="004E1CBA" w:rsidDel="00553B54">
          <w:rPr>
            <w:rFonts w:ascii="Arial" w:hAnsi="Arial" w:cs="Arial"/>
            <w:lang w:val="en-US"/>
          </w:rPr>
          <w:delText xml:space="preserve"> </w:delText>
        </w:r>
        <w:r w:rsidR="00AE70F4" w:rsidRPr="004E1CBA" w:rsidDel="00553B54">
          <w:rPr>
            <w:rFonts w:ascii="Arial" w:hAnsi="Arial" w:cs="Arial"/>
            <w:lang w:val="en-US"/>
          </w:rPr>
          <w:delText>significantly</w:delText>
        </w:r>
        <w:r w:rsidR="009B0449" w:rsidRPr="004E1CBA" w:rsidDel="00553B54">
          <w:rPr>
            <w:rFonts w:ascii="Arial" w:hAnsi="Arial" w:cs="Arial"/>
            <w:lang w:val="en-US"/>
          </w:rPr>
          <w:delText xml:space="preserve"> </w:delText>
        </w:r>
        <w:r w:rsidR="004D1416" w:rsidRPr="004E1CBA" w:rsidDel="00553B54">
          <w:rPr>
            <w:rFonts w:ascii="Arial" w:hAnsi="Arial" w:cs="Arial"/>
            <w:lang w:val="en-US"/>
          </w:rPr>
          <w:delText>upregulated</w:delText>
        </w:r>
        <w:r w:rsidR="00706893" w:rsidDel="00553B54">
          <w:rPr>
            <w:rFonts w:ascii="Arial" w:hAnsi="Arial" w:cs="Arial"/>
            <w:lang w:val="en-US"/>
          </w:rPr>
          <w:delText xml:space="preserve"> </w:delText>
        </w:r>
        <w:r w:rsidR="00D32348" w:rsidRPr="00B242EE" w:rsidDel="00553B54">
          <w:rPr>
            <w:rFonts w:ascii="Arial" w:hAnsi="Arial" w:cs="Arial"/>
            <w:lang w:val="en-US"/>
          </w:rPr>
          <w:delText>(</w:delText>
        </w:r>
        <w:r w:rsidR="00D32348" w:rsidRPr="009508EC" w:rsidDel="00553B54">
          <w:rPr>
            <w:rFonts w:ascii="Arial" w:hAnsi="Arial" w:cs="Arial"/>
            <w:i/>
            <w:iCs/>
            <w:lang w:val="en-US"/>
          </w:rPr>
          <w:delText>2.185x, p=0.0132</w:delText>
        </w:r>
        <w:r w:rsidR="00D32348" w:rsidRPr="00B242EE" w:rsidDel="00553B54">
          <w:rPr>
            <w:rFonts w:ascii="Arial" w:hAnsi="Arial" w:cs="Arial"/>
            <w:lang w:val="en-US"/>
          </w:rPr>
          <w:delText>)</w:delText>
        </w:r>
        <w:r w:rsidR="004D1416" w:rsidRPr="004E1CBA" w:rsidDel="00553B54">
          <w:rPr>
            <w:rFonts w:ascii="Arial" w:hAnsi="Arial" w:cs="Arial"/>
            <w:lang w:val="en-US"/>
          </w:rPr>
          <w:delText xml:space="preserve"> in </w:delText>
        </w:r>
        <w:r w:rsidR="00706893" w:rsidDel="00553B54">
          <w:rPr>
            <w:rFonts w:ascii="Arial" w:hAnsi="Arial" w:cs="Arial"/>
            <w:lang w:val="en-US"/>
          </w:rPr>
          <w:delText>fully-grown</w:delText>
        </w:r>
        <w:r w:rsidR="009B0449" w:rsidRPr="004E1CBA" w:rsidDel="00553B54">
          <w:rPr>
            <w:rFonts w:ascii="Arial" w:hAnsi="Arial" w:cs="Arial"/>
            <w:lang w:val="en-US"/>
          </w:rPr>
          <w:delText xml:space="preserve"> adults</w:delText>
        </w:r>
        <w:r w:rsidR="008E0103" w:rsidRPr="004E1CBA" w:rsidDel="00553B54">
          <w:rPr>
            <w:rFonts w:ascii="Arial" w:hAnsi="Arial" w:cs="Arial"/>
            <w:lang w:val="en-US"/>
          </w:rPr>
          <w:delText xml:space="preserve"> as well as detected in high levels</w:delText>
        </w:r>
        <w:r w:rsidR="004C409A" w:rsidDel="00553B54">
          <w:rPr>
            <w:rFonts w:ascii="Arial" w:hAnsi="Arial" w:cs="Arial"/>
            <w:lang w:val="en-US"/>
          </w:rPr>
          <w:delText xml:space="preserve"> </w:delText>
        </w:r>
        <w:r w:rsidR="0008257A" w:rsidRPr="004E1CBA" w:rsidDel="00553B54">
          <w:rPr>
            <w:rFonts w:ascii="Arial" w:hAnsi="Arial" w:cs="Arial"/>
            <w:lang w:val="en-US"/>
          </w:rPr>
          <w:delText>by immunostaining</w:delText>
        </w:r>
        <w:r w:rsidR="008E0103" w:rsidRPr="004E1CBA" w:rsidDel="00553B54">
          <w:rPr>
            <w:rFonts w:ascii="Arial" w:hAnsi="Arial" w:cs="Arial"/>
            <w:lang w:val="en-US"/>
          </w:rPr>
          <w:delText xml:space="preserve"> in these islets </w:delText>
        </w:r>
        <w:r w:rsidR="004D1416" w:rsidRPr="004E1CBA" w:rsidDel="00553B54">
          <w:rPr>
            <w:rFonts w:ascii="Arial" w:hAnsi="Arial" w:cs="Arial"/>
            <w:lang w:val="en-US"/>
          </w:rPr>
          <w:delText xml:space="preserve">(Figure </w:delText>
        </w:r>
      </w:del>
      <w:ins w:id="850" w:author="Simona Chera" w:date="2024-04-23T14:44:00Z">
        <w:del w:id="851" w:author="gautam mandal" w:date="2024-05-31T16:04:00Z">
          <w:r w:rsidR="00B52AEA" w:rsidRPr="004E1CBA" w:rsidDel="00553B54">
            <w:rPr>
              <w:rFonts w:ascii="Arial" w:hAnsi="Arial" w:cs="Arial"/>
              <w:lang w:val="en-US"/>
            </w:rPr>
            <w:delText>1</w:delText>
          </w:r>
          <w:r w:rsidR="00B52AEA" w:rsidDel="00553B54">
            <w:rPr>
              <w:rFonts w:ascii="Arial" w:hAnsi="Arial" w:cs="Arial"/>
              <w:lang w:val="en-US"/>
            </w:rPr>
            <w:delText>g</w:delText>
          </w:r>
        </w:del>
      </w:ins>
      <w:del w:id="852" w:author="gautam mandal" w:date="2024-05-31T16:04:00Z">
        <w:r w:rsidR="00AE70F4" w:rsidRPr="004E1CBA" w:rsidDel="00553B54">
          <w:rPr>
            <w:rFonts w:ascii="Arial" w:hAnsi="Arial" w:cs="Arial"/>
            <w:lang w:val="en-US"/>
          </w:rPr>
          <w:delText>)</w:delText>
        </w:r>
        <w:r w:rsidR="009316BD" w:rsidRPr="004E1CBA" w:rsidDel="00553B54">
          <w:rPr>
            <w:rFonts w:ascii="Arial" w:hAnsi="Arial" w:cs="Arial"/>
            <w:lang w:val="en-US"/>
          </w:rPr>
          <w:delText>.</w:delText>
        </w:r>
      </w:del>
    </w:p>
    <w:p w14:paraId="76DCB03D" w14:textId="2F8945E6" w:rsidR="0031679A" w:rsidRPr="004E1CBA" w:rsidDel="00553B54" w:rsidRDefault="0031679A" w:rsidP="001F1931">
      <w:pPr>
        <w:spacing w:before="120" w:line="360" w:lineRule="auto"/>
        <w:jc w:val="both"/>
        <w:rPr>
          <w:del w:id="853" w:author="gautam mandal" w:date="2024-05-31T16:04:00Z"/>
          <w:rFonts w:ascii="Arial" w:hAnsi="Arial" w:cs="Arial"/>
          <w:lang w:val="en-US"/>
        </w:rPr>
      </w:pPr>
      <w:del w:id="854" w:author="gautam mandal" w:date="2024-05-31T16:04:00Z">
        <w:r w:rsidRPr="004E1CBA" w:rsidDel="00553B54">
          <w:rPr>
            <w:rFonts w:ascii="Arial" w:hAnsi="Arial" w:cs="Arial"/>
            <w:lang w:val="en-US"/>
          </w:rPr>
          <w:delText xml:space="preserve">Due to its role in pancreas development, we specifically assessed </w:delText>
        </w:r>
        <w:r w:rsidR="004D1416" w:rsidRPr="004E1CBA" w:rsidDel="00553B54">
          <w:rPr>
            <w:rFonts w:ascii="Arial" w:hAnsi="Arial" w:cs="Arial"/>
            <w:lang w:val="en-US"/>
          </w:rPr>
          <w:delText>genes involved in islet cell identity</w:delText>
        </w:r>
        <w:r w:rsidRPr="004E1CBA" w:rsidDel="00553B54">
          <w:rPr>
            <w:rFonts w:ascii="Arial" w:hAnsi="Arial" w:cs="Arial"/>
            <w:lang w:val="en-US"/>
          </w:rPr>
          <w:delText xml:space="preserve">, </w:delText>
        </w:r>
        <w:r w:rsidR="004D1416" w:rsidRPr="004E1CBA" w:rsidDel="00553B54">
          <w:rPr>
            <w:rFonts w:ascii="Arial" w:hAnsi="Arial" w:cs="Arial"/>
            <w:lang w:val="en-US"/>
          </w:rPr>
          <w:delText>including key markers of beta-cell</w:delText>
        </w:r>
        <w:r w:rsidR="00E41FB4" w:rsidDel="00553B54">
          <w:rPr>
            <w:rFonts w:ascii="Arial" w:hAnsi="Arial" w:cs="Arial"/>
            <w:lang w:val="en-US"/>
          </w:rPr>
          <w:delText>s</w:delText>
        </w:r>
        <w:r w:rsidR="004D1416" w:rsidRPr="004E1CBA" w:rsidDel="00553B54">
          <w:rPr>
            <w:rFonts w:ascii="Arial" w:hAnsi="Arial" w:cs="Arial"/>
            <w:lang w:val="en-US"/>
          </w:rPr>
          <w:delText xml:space="preserve"> (</w:delText>
        </w:r>
        <w:r w:rsidR="004D1416" w:rsidRPr="001F617B" w:rsidDel="00553B54">
          <w:rPr>
            <w:rFonts w:ascii="Arial" w:hAnsi="Arial" w:cs="Arial"/>
            <w:i/>
            <w:iCs/>
            <w:lang w:val="en-US"/>
          </w:rPr>
          <w:delText>Pdx1</w:delText>
        </w:r>
      </w:del>
      <w:ins w:id="855" w:author="Simona Chera" w:date="2024-04-24T14:15:00Z">
        <w:del w:id="856" w:author="gautam mandal" w:date="2024-05-31T16:04:00Z">
          <w:r w:rsidR="00AA28DB" w:rsidDel="00553B54">
            <w:rPr>
              <w:rFonts w:ascii="Arial" w:hAnsi="Arial" w:cs="Arial"/>
              <w:i/>
              <w:iCs/>
              <w:lang w:val="en-US"/>
            </w:rPr>
            <w:delText xml:space="preserve"> </w:delText>
          </w:r>
        </w:del>
      </w:ins>
      <w:ins w:id="857" w:author="Simona Chera" w:date="2024-04-24T13:53:00Z">
        <w:del w:id="858" w:author="gautam mandal" w:date="2024-05-31T16:04:00Z">
          <w:r w:rsidR="001F1931" w:rsidRPr="00F00025" w:rsidDel="00553B54">
            <w:rPr>
              <w:rFonts w:ascii="Arial" w:hAnsi="Arial" w:cs="Arial"/>
              <w:lang w:val="en-US"/>
            </w:rPr>
            <w:delText>[</w:delText>
          </w:r>
        </w:del>
      </w:ins>
      <w:ins w:id="859" w:author="Andreas Frøslev Mathisen" w:date="2024-04-17T11:07:00Z">
        <w:del w:id="860" w:author="gautam mandal" w:date="2024-05-31T16:04:00Z">
          <w:r w:rsidR="001F617B" w:rsidRPr="001F617B" w:rsidDel="00553B54">
            <w:rPr>
              <w:rFonts w:ascii="Arial" w:hAnsi="Arial" w:cs="Arial"/>
              <w:i/>
              <w:iCs/>
              <w:lang w:val="en-US"/>
            </w:rPr>
            <w:delText>p=0.0009</w:delText>
          </w:r>
        </w:del>
      </w:ins>
      <w:ins w:id="861" w:author="Simona Chera" w:date="2024-04-24T13:53:00Z">
        <w:del w:id="862" w:author="gautam mandal" w:date="2024-05-31T16:04:00Z">
          <w:r w:rsidR="001F1931" w:rsidRPr="00F00025" w:rsidDel="00553B54">
            <w:rPr>
              <w:rFonts w:ascii="Arial" w:hAnsi="Arial" w:cs="Arial"/>
              <w:lang w:val="en-US"/>
            </w:rPr>
            <w:delText>]</w:delText>
          </w:r>
        </w:del>
      </w:ins>
      <w:del w:id="863" w:author="gautam mandal" w:date="2024-05-31T16:04:00Z">
        <w:r w:rsidR="004D1416" w:rsidRPr="004E1CBA" w:rsidDel="00553B54">
          <w:rPr>
            <w:rFonts w:ascii="Arial" w:hAnsi="Arial" w:cs="Arial"/>
            <w:i/>
            <w:iCs/>
            <w:lang w:val="en-US"/>
          </w:rPr>
          <w:delText>, Mafa</w:delText>
        </w:r>
      </w:del>
      <w:ins w:id="864" w:author="Andreas Frøslev Mathisen" w:date="2024-04-17T11:08:00Z">
        <w:del w:id="865" w:author="gautam mandal" w:date="2024-05-31T16:04:00Z">
          <w:r w:rsidR="001F617B" w:rsidRPr="001F617B" w:rsidDel="00553B54">
            <w:rPr>
              <w:rFonts w:ascii="Arial" w:hAnsi="Arial" w:cs="Arial"/>
              <w:i/>
              <w:iCs/>
              <w:lang w:val="en-US"/>
            </w:rPr>
            <w:delText xml:space="preserve"> </w:delText>
          </w:r>
        </w:del>
      </w:ins>
      <w:ins w:id="866" w:author="Simona Chera" w:date="2024-04-24T13:53:00Z">
        <w:del w:id="867" w:author="gautam mandal" w:date="2024-05-31T16:04:00Z">
          <w:r w:rsidR="001F1931" w:rsidRPr="0048141B" w:rsidDel="00553B54">
            <w:rPr>
              <w:rFonts w:ascii="Arial" w:hAnsi="Arial" w:cs="Arial"/>
              <w:lang w:val="en-US"/>
            </w:rPr>
            <w:delText>[</w:delText>
          </w:r>
        </w:del>
      </w:ins>
      <w:ins w:id="868" w:author="Andreas Frøslev Mathisen" w:date="2024-04-17T11:08:00Z">
        <w:del w:id="869" w:author="gautam mandal" w:date="2024-05-31T16:04:00Z">
          <w:r w:rsidR="001F617B" w:rsidDel="00553B54">
            <w:rPr>
              <w:rFonts w:ascii="Arial" w:hAnsi="Arial" w:cs="Arial"/>
              <w:i/>
              <w:iCs/>
              <w:lang w:val="en-US"/>
            </w:rPr>
            <w:delText>p=0.0036</w:delText>
          </w:r>
        </w:del>
      </w:ins>
      <w:ins w:id="870" w:author="Simona Chera" w:date="2024-04-24T13:54:00Z">
        <w:del w:id="871" w:author="gautam mandal" w:date="2024-05-31T16:04:00Z">
          <w:r w:rsidR="001F1931" w:rsidRPr="0048141B" w:rsidDel="00553B54">
            <w:rPr>
              <w:rFonts w:ascii="Arial" w:hAnsi="Arial" w:cs="Arial"/>
              <w:lang w:val="en-US"/>
            </w:rPr>
            <w:delText>]</w:delText>
          </w:r>
        </w:del>
      </w:ins>
      <w:ins w:id="872" w:author="Andreas Frøslev Mathisen" w:date="2024-04-17T11:08:00Z">
        <w:del w:id="873" w:author="gautam mandal" w:date="2024-05-31T16:04:00Z">
          <w:r w:rsidR="001F617B" w:rsidDel="00553B54">
            <w:rPr>
              <w:rFonts w:ascii="Arial" w:hAnsi="Arial" w:cs="Arial"/>
              <w:i/>
              <w:iCs/>
              <w:lang w:val="en-US"/>
            </w:rPr>
            <w:delText>,</w:delText>
          </w:r>
        </w:del>
      </w:ins>
      <w:del w:id="874" w:author="gautam mandal" w:date="2024-05-31T16:04:00Z">
        <w:r w:rsidR="004D1416" w:rsidRPr="004E1CBA" w:rsidDel="00553B54">
          <w:rPr>
            <w:rFonts w:ascii="Arial" w:hAnsi="Arial" w:cs="Arial"/>
            <w:i/>
            <w:iCs/>
            <w:lang w:val="en-US"/>
          </w:rPr>
          <w:delText xml:space="preserve"> Nkx6.1</w:delText>
        </w:r>
      </w:del>
      <w:ins w:id="875" w:author="Simona Chera" w:date="2024-04-24T14:15:00Z">
        <w:del w:id="876" w:author="gautam mandal" w:date="2024-05-31T16:04:00Z">
          <w:r w:rsidR="00AA28DB" w:rsidDel="00553B54">
            <w:rPr>
              <w:rFonts w:ascii="Arial" w:hAnsi="Arial" w:cs="Arial"/>
              <w:i/>
              <w:iCs/>
              <w:lang w:val="en-US"/>
            </w:rPr>
            <w:delText xml:space="preserve"> </w:delText>
          </w:r>
        </w:del>
      </w:ins>
      <w:ins w:id="877" w:author="Simona Chera" w:date="2024-04-24T13:53:00Z">
        <w:del w:id="878" w:author="gautam mandal" w:date="2024-05-31T16:04:00Z">
          <w:r w:rsidR="001F1931" w:rsidRPr="0048141B" w:rsidDel="00553B54">
            <w:rPr>
              <w:rFonts w:ascii="Arial" w:hAnsi="Arial" w:cs="Arial"/>
              <w:lang w:val="en-US"/>
            </w:rPr>
            <w:delText>[</w:delText>
          </w:r>
        </w:del>
      </w:ins>
      <w:ins w:id="879" w:author="Andreas Frøslev Mathisen" w:date="2024-04-17T11:09:00Z">
        <w:del w:id="880" w:author="gautam mandal" w:date="2024-05-31T16:04:00Z">
          <w:r w:rsidR="001F617B" w:rsidDel="00553B54">
            <w:rPr>
              <w:rFonts w:ascii="Arial" w:hAnsi="Arial" w:cs="Arial"/>
              <w:i/>
              <w:iCs/>
              <w:lang w:val="en-US"/>
            </w:rPr>
            <w:delText>p&lt;0.0001</w:delText>
          </w:r>
        </w:del>
      </w:ins>
      <w:ins w:id="881" w:author="Simona Chera" w:date="2024-04-24T13:54:00Z">
        <w:del w:id="882" w:author="gautam mandal" w:date="2024-05-31T16:04:00Z">
          <w:r w:rsidR="001F1931" w:rsidRPr="0048141B" w:rsidDel="00553B54">
            <w:rPr>
              <w:rFonts w:ascii="Arial" w:hAnsi="Arial" w:cs="Arial"/>
              <w:lang w:val="en-US"/>
            </w:rPr>
            <w:delText>]</w:delText>
          </w:r>
        </w:del>
      </w:ins>
      <w:del w:id="883" w:author="gautam mandal" w:date="2024-05-31T16:04:00Z">
        <w:r w:rsidR="006E6430" w:rsidDel="00553B54">
          <w:rPr>
            <w:rFonts w:ascii="Arial" w:hAnsi="Arial" w:cs="Arial"/>
            <w:lang w:val="en-US"/>
          </w:rPr>
          <w:delText xml:space="preserve">, </w:delText>
        </w:r>
      </w:del>
      <w:ins w:id="884" w:author="Andreas Frøslev Mathisen" w:date="2024-04-17T11:09:00Z">
        <w:del w:id="885" w:author="gautam mandal" w:date="2024-05-31T16:04:00Z">
          <w:r w:rsidR="001F617B" w:rsidDel="00553B54">
            <w:rPr>
              <w:rFonts w:ascii="Arial" w:hAnsi="Arial" w:cs="Arial"/>
              <w:lang w:val="en-US"/>
            </w:rPr>
            <w:delText xml:space="preserve">and </w:delText>
          </w:r>
        </w:del>
      </w:ins>
      <w:del w:id="886" w:author="gautam mandal" w:date="2024-05-31T16:04:00Z">
        <w:r w:rsidR="006E6430" w:rsidRPr="009508EC" w:rsidDel="00553B54">
          <w:rPr>
            <w:rFonts w:ascii="Arial" w:hAnsi="Arial" w:cs="Arial"/>
            <w:i/>
            <w:iCs/>
            <w:lang w:val="en-US"/>
          </w:rPr>
          <w:delText>Neurod1</w:delText>
        </w:r>
      </w:del>
      <w:ins w:id="887" w:author="Simona Chera" w:date="2024-04-24T14:15:00Z">
        <w:del w:id="888" w:author="gautam mandal" w:date="2024-05-31T16:04:00Z">
          <w:r w:rsidR="00AA28DB" w:rsidDel="00553B54">
            <w:rPr>
              <w:rFonts w:ascii="Arial" w:hAnsi="Arial" w:cs="Arial"/>
              <w:i/>
              <w:iCs/>
              <w:lang w:val="en-US"/>
            </w:rPr>
            <w:delText xml:space="preserve"> </w:delText>
          </w:r>
        </w:del>
      </w:ins>
      <w:ins w:id="889" w:author="Simona Chera" w:date="2024-04-24T13:53:00Z">
        <w:del w:id="890" w:author="gautam mandal" w:date="2024-05-31T16:04:00Z">
          <w:r w:rsidR="001F1931" w:rsidRPr="0048141B" w:rsidDel="00553B54">
            <w:rPr>
              <w:rFonts w:ascii="Arial" w:hAnsi="Arial" w:cs="Arial"/>
              <w:lang w:val="en-US"/>
            </w:rPr>
            <w:delText>[</w:delText>
          </w:r>
        </w:del>
      </w:ins>
      <w:del w:id="891" w:author="gautam mandal" w:date="2024-05-31T16:04:00Z">
        <w:r w:rsidR="006B77F8" w:rsidDel="00553B54">
          <w:rPr>
            <w:rFonts w:ascii="Arial" w:hAnsi="Arial" w:cs="Arial"/>
            <w:i/>
            <w:iCs/>
            <w:lang w:val="en-US"/>
          </w:rPr>
          <w:delText>p=0.0003</w:delText>
        </w:r>
      </w:del>
      <w:ins w:id="892" w:author="Simona Chera" w:date="2024-04-24T13:54:00Z">
        <w:del w:id="893" w:author="gautam mandal" w:date="2024-05-31T16:04:00Z">
          <w:r w:rsidR="001F1931" w:rsidRPr="0048141B" w:rsidDel="00553B54">
            <w:rPr>
              <w:rFonts w:ascii="Arial" w:hAnsi="Arial" w:cs="Arial"/>
              <w:lang w:val="en-US"/>
            </w:rPr>
            <w:delText>]</w:delText>
          </w:r>
        </w:del>
      </w:ins>
      <w:del w:id="894" w:author="gautam mandal" w:date="2024-05-31T16:04:00Z">
        <w:r w:rsidR="004D1416" w:rsidRPr="004E1CBA" w:rsidDel="00553B54">
          <w:rPr>
            <w:rFonts w:ascii="Arial" w:hAnsi="Arial" w:cs="Arial"/>
            <w:lang w:val="en-US"/>
          </w:rPr>
          <w:delText>) and alpha-cell</w:delText>
        </w:r>
        <w:r w:rsidR="00E41FB4" w:rsidDel="00553B54">
          <w:rPr>
            <w:rFonts w:ascii="Arial" w:hAnsi="Arial" w:cs="Arial"/>
            <w:lang w:val="en-US"/>
          </w:rPr>
          <w:delText>s</w:delText>
        </w:r>
        <w:r w:rsidR="004D1416" w:rsidRPr="004E1CBA" w:rsidDel="00553B54">
          <w:rPr>
            <w:rFonts w:ascii="Arial" w:hAnsi="Arial" w:cs="Arial"/>
            <w:lang w:val="en-US"/>
          </w:rPr>
          <w:delText xml:space="preserve"> fate (</w:delText>
        </w:r>
        <w:r w:rsidR="004D1416" w:rsidRPr="004E1CBA" w:rsidDel="00553B54">
          <w:rPr>
            <w:rFonts w:ascii="Arial" w:hAnsi="Arial" w:cs="Arial"/>
            <w:i/>
            <w:iCs/>
            <w:lang w:val="en-US"/>
          </w:rPr>
          <w:delText>Arx</w:delText>
        </w:r>
        <w:r w:rsidR="00DD546A" w:rsidDel="00553B54">
          <w:rPr>
            <w:rFonts w:ascii="Arial" w:hAnsi="Arial" w:cs="Arial"/>
            <w:i/>
            <w:iCs/>
            <w:lang w:val="en-US"/>
          </w:rPr>
          <w:delText>, p=0.0050</w:delText>
        </w:r>
        <w:r w:rsidR="004D1416" w:rsidRPr="004E1CBA" w:rsidDel="00553B54">
          <w:rPr>
            <w:rFonts w:ascii="Arial" w:hAnsi="Arial" w:cs="Arial"/>
            <w:lang w:val="en-US"/>
          </w:rPr>
          <w:delText>)</w:delText>
        </w:r>
        <w:r w:rsidRPr="004E1CBA" w:rsidDel="00553B54">
          <w:rPr>
            <w:rFonts w:ascii="Arial" w:hAnsi="Arial" w:cs="Arial"/>
            <w:lang w:val="en-US"/>
          </w:rPr>
          <w:delText xml:space="preserve"> and found that these </w:delText>
        </w:r>
        <w:r w:rsidR="004D1416" w:rsidRPr="004E1CBA" w:rsidDel="00553B54">
          <w:rPr>
            <w:rFonts w:ascii="Arial" w:hAnsi="Arial" w:cs="Arial"/>
            <w:lang w:val="en-US"/>
          </w:rPr>
          <w:delText xml:space="preserve">followed the same </w:delText>
        </w:r>
        <w:r w:rsidRPr="004E1CBA" w:rsidDel="00553B54">
          <w:rPr>
            <w:rFonts w:ascii="Arial" w:hAnsi="Arial" w:cs="Arial"/>
            <w:lang w:val="en-US"/>
          </w:rPr>
          <w:delText xml:space="preserve">regulation as </w:delText>
        </w:r>
        <w:r w:rsidRPr="004E1CBA" w:rsidDel="00553B54">
          <w:rPr>
            <w:rFonts w:ascii="Arial" w:hAnsi="Arial" w:cs="Arial"/>
            <w:i/>
            <w:iCs/>
            <w:lang w:val="en-US"/>
          </w:rPr>
          <w:delText>Hnf1</w:delText>
        </w:r>
        <w:r w:rsidRPr="004E1CBA" w:rsidDel="00553B54">
          <w:rPr>
            <w:rFonts w:ascii="Symbol" w:hAnsi="Symbol" w:cs="Arial"/>
            <w:i/>
            <w:iCs/>
            <w:lang w:val="en-US"/>
          </w:rPr>
          <w:delText></w:delText>
        </w:r>
        <w:r w:rsidR="004D1416" w:rsidRPr="004E1CBA" w:rsidDel="00553B54">
          <w:rPr>
            <w:rFonts w:ascii="Arial" w:hAnsi="Arial" w:cs="Arial"/>
            <w:lang w:val="en-US"/>
          </w:rPr>
          <w:delText xml:space="preserve">, being significantly upregulated in </w:delText>
        </w:r>
        <w:r w:rsidR="00670EA8" w:rsidDel="00553B54">
          <w:rPr>
            <w:rFonts w:ascii="Arial" w:hAnsi="Arial" w:cs="Arial"/>
            <w:lang w:val="en-US"/>
          </w:rPr>
          <w:delText>fully-grown</w:delText>
        </w:r>
        <w:r w:rsidR="00670EA8" w:rsidRPr="004E1CBA" w:rsidDel="00553B54">
          <w:rPr>
            <w:rFonts w:ascii="Arial" w:hAnsi="Arial" w:cs="Arial"/>
            <w:lang w:val="en-US"/>
          </w:rPr>
          <w:delText xml:space="preserve"> </w:delText>
        </w:r>
        <w:r w:rsidR="004D1416" w:rsidRPr="004E1CBA" w:rsidDel="00553B54">
          <w:rPr>
            <w:rFonts w:ascii="Arial" w:hAnsi="Arial" w:cs="Arial"/>
            <w:lang w:val="en-US"/>
          </w:rPr>
          <w:delText>adults (Figure 1</w:delText>
        </w:r>
      </w:del>
      <w:ins w:id="895" w:author="Simona Chera" w:date="2024-04-23T14:48:00Z">
        <w:del w:id="896" w:author="gautam mandal" w:date="2024-05-31T16:04:00Z">
          <w:r w:rsidR="00B52AEA" w:rsidDel="00553B54">
            <w:rPr>
              <w:rFonts w:ascii="Arial" w:hAnsi="Arial" w:cs="Arial"/>
              <w:lang w:val="en-US"/>
            </w:rPr>
            <w:delText>h</w:delText>
          </w:r>
        </w:del>
      </w:ins>
      <w:del w:id="897" w:author="gautam mandal" w:date="2024-05-31T16:04:00Z">
        <w:r w:rsidR="004D1416" w:rsidRPr="004E1CBA" w:rsidDel="00553B54">
          <w:rPr>
            <w:rFonts w:ascii="Arial" w:hAnsi="Arial" w:cs="Arial"/>
            <w:lang w:val="en-US"/>
          </w:rPr>
          <w:delText xml:space="preserve">). </w:delText>
        </w:r>
        <w:r w:rsidRPr="004E1CBA" w:rsidDel="00553B54">
          <w:rPr>
            <w:rFonts w:ascii="Arial" w:hAnsi="Arial" w:cs="Arial"/>
            <w:lang w:val="en-US"/>
          </w:rPr>
          <w:delText xml:space="preserve">Of note, </w:delText>
        </w:r>
        <w:r w:rsidR="009B0449" w:rsidRPr="004E1CBA" w:rsidDel="00553B54">
          <w:rPr>
            <w:rFonts w:ascii="Arial" w:hAnsi="Arial" w:cs="Arial"/>
            <w:lang w:val="en-US"/>
          </w:rPr>
          <w:delText xml:space="preserve">despite </w:delText>
        </w:r>
        <w:r w:rsidRPr="004E1CBA" w:rsidDel="00553B54">
          <w:rPr>
            <w:rFonts w:ascii="Arial" w:hAnsi="Arial" w:cs="Arial"/>
            <w:lang w:val="en-US"/>
          </w:rPr>
          <w:delText>t</w:delText>
        </w:r>
        <w:r w:rsidR="009B0449" w:rsidRPr="004E1CBA" w:rsidDel="00553B54">
          <w:rPr>
            <w:rFonts w:ascii="Arial" w:hAnsi="Arial" w:cs="Arial"/>
            <w:lang w:val="en-US"/>
          </w:rPr>
          <w:delText>hese</w:delText>
        </w:r>
        <w:r w:rsidR="004D1416" w:rsidRPr="004E1CBA" w:rsidDel="00553B54">
          <w:rPr>
            <w:rFonts w:ascii="Arial" w:hAnsi="Arial" w:cs="Arial"/>
            <w:lang w:val="en-US"/>
          </w:rPr>
          <w:delText xml:space="preserve"> increase</w:delText>
        </w:r>
        <w:r w:rsidR="009B0449" w:rsidRPr="004E1CBA" w:rsidDel="00553B54">
          <w:rPr>
            <w:rFonts w:ascii="Arial" w:hAnsi="Arial" w:cs="Arial"/>
            <w:lang w:val="en-US"/>
          </w:rPr>
          <w:delText>d</w:delText>
        </w:r>
        <w:r w:rsidR="004D1416" w:rsidRPr="004E1CBA" w:rsidDel="00553B54">
          <w:rPr>
            <w:rFonts w:ascii="Arial" w:hAnsi="Arial" w:cs="Arial"/>
            <w:lang w:val="en-US"/>
          </w:rPr>
          <w:delText xml:space="preserve"> </w:delText>
        </w:r>
        <w:r w:rsidR="009B0449" w:rsidRPr="004E1CBA" w:rsidDel="00553B54">
          <w:rPr>
            <w:rFonts w:ascii="Arial" w:hAnsi="Arial" w:cs="Arial"/>
            <w:lang w:val="en-US"/>
          </w:rPr>
          <w:delText>expression levels</w:delText>
        </w:r>
        <w:r w:rsidR="00E36E28" w:rsidRPr="004E1CBA" w:rsidDel="00553B54">
          <w:rPr>
            <w:rFonts w:ascii="Arial" w:hAnsi="Arial" w:cs="Arial"/>
            <w:lang w:val="en-US"/>
          </w:rPr>
          <w:delText>,</w:delText>
        </w:r>
        <w:r w:rsidR="009B0449" w:rsidRPr="004E1CBA" w:rsidDel="00553B54">
          <w:rPr>
            <w:rFonts w:ascii="Arial" w:hAnsi="Arial" w:cs="Arial"/>
            <w:lang w:val="en-US"/>
          </w:rPr>
          <w:delText xml:space="preserve"> the</w:delText>
        </w:r>
        <w:r w:rsidR="00492F5A" w:rsidRPr="004E1CBA" w:rsidDel="00553B54">
          <w:rPr>
            <w:rFonts w:ascii="Arial" w:hAnsi="Arial" w:cs="Arial"/>
            <w:lang w:val="en-US"/>
          </w:rPr>
          <w:delText xml:space="preserve"> islet hormone</w:delText>
        </w:r>
        <w:r w:rsidR="009B0449" w:rsidRPr="004E1CBA" w:rsidDel="00553B54">
          <w:rPr>
            <w:rFonts w:ascii="Arial" w:hAnsi="Arial" w:cs="Arial"/>
            <w:lang w:val="en-US"/>
          </w:rPr>
          <w:delText xml:space="preserve"> regulation </w:delText>
        </w:r>
        <w:r w:rsidR="009F14C1" w:rsidRPr="004E1CBA" w:rsidDel="00553B54">
          <w:rPr>
            <w:rFonts w:ascii="Arial" w:hAnsi="Arial" w:cs="Arial"/>
            <w:lang w:val="en-US"/>
          </w:rPr>
          <w:delText>(Supp Figure 1</w:delText>
        </w:r>
      </w:del>
      <w:ins w:id="898" w:author="Simona Chera" w:date="2024-04-23T14:30:00Z">
        <w:del w:id="899" w:author="gautam mandal" w:date="2024-05-31T16:04:00Z">
          <w:r w:rsidR="00F6783F" w:rsidDel="00553B54">
            <w:rPr>
              <w:rFonts w:ascii="Arial" w:hAnsi="Arial" w:cs="Arial"/>
              <w:lang w:val="en-US"/>
            </w:rPr>
            <w:delText>c</w:delText>
          </w:r>
        </w:del>
      </w:ins>
      <w:del w:id="900" w:author="gautam mandal" w:date="2024-05-31T16:04:00Z">
        <w:r w:rsidR="006B77F8" w:rsidDel="00553B54">
          <w:rPr>
            <w:rFonts w:ascii="Arial" w:hAnsi="Arial" w:cs="Arial"/>
            <w:lang w:val="en-US"/>
          </w:rPr>
          <w:delText xml:space="preserve"> </w:delText>
        </w:r>
      </w:del>
      <w:ins w:id="901" w:author="Andreas Frøslev Mathisen" w:date="2024-04-17T11:12:00Z">
        <w:del w:id="902" w:author="gautam mandal" w:date="2024-05-31T16:04:00Z">
          <w:r w:rsidR="001F617B" w:rsidDel="00553B54">
            <w:rPr>
              <w:rFonts w:ascii="Arial" w:hAnsi="Arial" w:cs="Arial"/>
              <w:i/>
              <w:iCs/>
              <w:lang w:val="en-US"/>
            </w:rPr>
            <w:delText>Ins2</w:delText>
          </w:r>
        </w:del>
      </w:ins>
      <w:ins w:id="903" w:author="Simona Chera" w:date="2024-04-24T14:15:00Z">
        <w:del w:id="904" w:author="gautam mandal" w:date="2024-05-31T16:04:00Z">
          <w:r w:rsidR="00AA28DB" w:rsidDel="00553B54">
            <w:rPr>
              <w:rFonts w:ascii="Arial" w:hAnsi="Arial" w:cs="Arial"/>
              <w:i/>
              <w:iCs/>
              <w:lang w:val="en-US"/>
            </w:rPr>
            <w:delText xml:space="preserve"> </w:delText>
          </w:r>
        </w:del>
      </w:ins>
      <w:ins w:id="905" w:author="Simona Chera" w:date="2024-04-24T13:54:00Z">
        <w:del w:id="906" w:author="gautam mandal" w:date="2024-05-31T16:04:00Z">
          <w:r w:rsidR="001F1931" w:rsidRPr="0048141B" w:rsidDel="00553B54">
            <w:rPr>
              <w:rFonts w:ascii="Arial" w:hAnsi="Arial" w:cs="Arial"/>
              <w:lang w:val="en-US"/>
            </w:rPr>
            <w:delText>[</w:delText>
          </w:r>
        </w:del>
      </w:ins>
      <w:del w:id="907" w:author="gautam mandal" w:date="2024-05-31T16:04:00Z">
        <w:r w:rsidR="006B77F8" w:rsidRPr="009508EC" w:rsidDel="00553B54">
          <w:rPr>
            <w:rFonts w:ascii="Arial" w:hAnsi="Arial" w:cs="Arial"/>
            <w:i/>
            <w:iCs/>
            <w:lang w:val="en-US"/>
          </w:rPr>
          <w:delText>p=0.4665</w:delText>
        </w:r>
      </w:del>
      <w:ins w:id="908" w:author="Simona Chera" w:date="2024-04-24T13:54:00Z">
        <w:del w:id="909" w:author="gautam mandal" w:date="2024-05-31T16:04:00Z">
          <w:r w:rsidR="001F1931" w:rsidRPr="0048141B" w:rsidDel="00553B54">
            <w:rPr>
              <w:rFonts w:ascii="Arial" w:hAnsi="Arial" w:cs="Arial"/>
              <w:lang w:val="en-US"/>
            </w:rPr>
            <w:delText>]</w:delText>
          </w:r>
        </w:del>
      </w:ins>
      <w:del w:id="910" w:author="gautam mandal" w:date="2024-05-31T16:04:00Z">
        <w:r w:rsidR="006B77F8" w:rsidRPr="009508EC" w:rsidDel="00553B54">
          <w:rPr>
            <w:rFonts w:ascii="Arial" w:hAnsi="Arial" w:cs="Arial"/>
            <w:i/>
            <w:iCs/>
            <w:lang w:val="en-US"/>
          </w:rPr>
          <w:delText>,</w:delText>
        </w:r>
      </w:del>
      <w:ins w:id="911" w:author="Andreas Frøslev Mathisen" w:date="2024-04-17T11:12:00Z">
        <w:del w:id="912" w:author="gautam mandal" w:date="2024-05-31T16:04:00Z">
          <w:r w:rsidR="001F617B" w:rsidDel="00553B54">
            <w:rPr>
              <w:rFonts w:ascii="Arial" w:hAnsi="Arial" w:cs="Arial"/>
              <w:i/>
              <w:iCs/>
              <w:lang w:val="en-US"/>
            </w:rPr>
            <w:delText xml:space="preserve"> Gcg</w:delText>
          </w:r>
        </w:del>
      </w:ins>
      <w:ins w:id="913" w:author="Simona Chera" w:date="2024-04-24T14:15:00Z">
        <w:del w:id="914" w:author="gautam mandal" w:date="2024-05-31T16:04:00Z">
          <w:r w:rsidR="00AA28DB" w:rsidDel="00553B54">
            <w:rPr>
              <w:rFonts w:ascii="Arial" w:hAnsi="Arial" w:cs="Arial"/>
              <w:i/>
              <w:iCs/>
              <w:lang w:val="en-US"/>
            </w:rPr>
            <w:delText xml:space="preserve"> </w:delText>
          </w:r>
        </w:del>
      </w:ins>
      <w:ins w:id="915" w:author="Simona Chera" w:date="2024-04-24T13:54:00Z">
        <w:del w:id="916" w:author="gautam mandal" w:date="2024-05-31T16:04:00Z">
          <w:r w:rsidR="001F1931" w:rsidRPr="0048141B" w:rsidDel="00553B54">
            <w:rPr>
              <w:rFonts w:ascii="Arial" w:hAnsi="Arial" w:cs="Arial"/>
              <w:lang w:val="en-US"/>
            </w:rPr>
            <w:delText>[</w:delText>
          </w:r>
        </w:del>
      </w:ins>
      <w:del w:id="917" w:author="gautam mandal" w:date="2024-05-31T16:04:00Z">
        <w:r w:rsidR="006B77F8" w:rsidRPr="009508EC" w:rsidDel="00553B54">
          <w:rPr>
            <w:rFonts w:ascii="Arial" w:hAnsi="Arial" w:cs="Arial"/>
            <w:i/>
            <w:iCs/>
            <w:lang w:val="en-US"/>
          </w:rPr>
          <w:delText>p=0.9752</w:delText>
        </w:r>
      </w:del>
      <w:ins w:id="918" w:author="Simona Chera" w:date="2024-04-24T13:55:00Z">
        <w:del w:id="919" w:author="gautam mandal" w:date="2024-05-31T16:04:00Z">
          <w:r w:rsidR="001F1931" w:rsidRPr="0048141B" w:rsidDel="00553B54">
            <w:rPr>
              <w:rFonts w:ascii="Arial" w:hAnsi="Arial" w:cs="Arial"/>
              <w:lang w:val="en-US"/>
            </w:rPr>
            <w:delText>]</w:delText>
          </w:r>
        </w:del>
      </w:ins>
      <w:del w:id="920" w:author="gautam mandal" w:date="2024-05-31T16:04:00Z">
        <w:r w:rsidR="006B77F8" w:rsidRPr="009508EC" w:rsidDel="00553B54">
          <w:rPr>
            <w:rFonts w:ascii="Arial" w:hAnsi="Arial" w:cs="Arial"/>
            <w:i/>
            <w:iCs/>
            <w:lang w:val="en-US"/>
          </w:rPr>
          <w:delText>,</w:delText>
        </w:r>
      </w:del>
      <w:ins w:id="921" w:author="Andreas Frøslev Mathisen" w:date="2024-04-17T11:12:00Z">
        <w:del w:id="922" w:author="gautam mandal" w:date="2024-05-31T16:04:00Z">
          <w:r w:rsidR="001F617B" w:rsidDel="00553B54">
            <w:rPr>
              <w:rFonts w:ascii="Arial" w:hAnsi="Arial" w:cs="Arial"/>
              <w:i/>
              <w:iCs/>
              <w:lang w:val="en-US"/>
            </w:rPr>
            <w:delText xml:space="preserve"> Sst</w:delText>
          </w:r>
        </w:del>
      </w:ins>
      <w:ins w:id="923" w:author="Simona Chera" w:date="2024-04-24T14:15:00Z">
        <w:del w:id="924" w:author="gautam mandal" w:date="2024-05-31T16:04:00Z">
          <w:r w:rsidR="00AA28DB" w:rsidDel="00553B54">
            <w:rPr>
              <w:rFonts w:ascii="Arial" w:hAnsi="Arial" w:cs="Arial"/>
              <w:i/>
              <w:iCs/>
              <w:lang w:val="en-US"/>
            </w:rPr>
            <w:delText xml:space="preserve"> </w:delText>
          </w:r>
        </w:del>
      </w:ins>
      <w:ins w:id="925" w:author="Simona Chera" w:date="2024-04-24T13:54:00Z">
        <w:del w:id="926" w:author="gautam mandal" w:date="2024-05-31T16:04:00Z">
          <w:r w:rsidR="001F1931" w:rsidRPr="0048141B" w:rsidDel="00553B54">
            <w:rPr>
              <w:rFonts w:ascii="Arial" w:hAnsi="Arial" w:cs="Arial"/>
              <w:lang w:val="en-US"/>
            </w:rPr>
            <w:delText>[</w:delText>
          </w:r>
        </w:del>
      </w:ins>
      <w:del w:id="927" w:author="gautam mandal" w:date="2024-05-31T16:04:00Z">
        <w:r w:rsidR="006B77F8" w:rsidRPr="009508EC" w:rsidDel="00553B54">
          <w:rPr>
            <w:rFonts w:ascii="Arial" w:hAnsi="Arial" w:cs="Arial"/>
            <w:i/>
            <w:iCs/>
            <w:lang w:val="en-US"/>
          </w:rPr>
          <w:delText>p=0.1155</w:delText>
        </w:r>
      </w:del>
      <w:ins w:id="928" w:author="Simona Chera" w:date="2024-04-24T13:55:00Z">
        <w:del w:id="929" w:author="gautam mandal" w:date="2024-05-31T16:04:00Z">
          <w:r w:rsidR="001F1931" w:rsidRPr="0048141B" w:rsidDel="00553B54">
            <w:rPr>
              <w:rFonts w:ascii="Arial" w:hAnsi="Arial" w:cs="Arial"/>
              <w:lang w:val="en-US"/>
            </w:rPr>
            <w:delText>]</w:delText>
          </w:r>
        </w:del>
      </w:ins>
      <w:del w:id="930" w:author="gautam mandal" w:date="2024-05-31T16:04:00Z">
        <w:r w:rsidR="006B77F8" w:rsidRPr="009508EC" w:rsidDel="00553B54">
          <w:rPr>
            <w:rFonts w:ascii="Arial" w:hAnsi="Arial" w:cs="Arial"/>
            <w:i/>
            <w:iCs/>
            <w:lang w:val="en-US"/>
          </w:rPr>
          <w:delText>,</w:delText>
        </w:r>
      </w:del>
      <w:ins w:id="931" w:author="Andreas Frøslev Mathisen" w:date="2024-04-17T11:13:00Z">
        <w:del w:id="932" w:author="gautam mandal" w:date="2024-05-31T16:04:00Z">
          <w:r w:rsidR="001F617B" w:rsidDel="00553B54">
            <w:rPr>
              <w:rFonts w:ascii="Arial" w:hAnsi="Arial" w:cs="Arial"/>
              <w:i/>
              <w:iCs/>
              <w:lang w:val="en-US"/>
            </w:rPr>
            <w:delText xml:space="preserve"> and </w:delText>
          </w:r>
        </w:del>
      </w:ins>
      <w:del w:id="933" w:author="gautam mandal" w:date="2024-05-31T16:04:00Z">
        <w:r w:rsidR="006B77F8" w:rsidRPr="009508EC" w:rsidDel="00553B54">
          <w:rPr>
            <w:rFonts w:ascii="Arial" w:hAnsi="Arial" w:cs="Arial"/>
            <w:i/>
            <w:iCs/>
            <w:lang w:val="en-US"/>
          </w:rPr>
          <w:delText xml:space="preserve"> </w:delText>
        </w:r>
      </w:del>
      <w:ins w:id="934" w:author="Andreas Frøslev Mathisen" w:date="2024-04-17T11:13:00Z">
        <w:del w:id="935" w:author="gautam mandal" w:date="2024-05-31T16:04:00Z">
          <w:r w:rsidR="001F617B" w:rsidDel="00553B54">
            <w:rPr>
              <w:rFonts w:ascii="Arial" w:hAnsi="Arial" w:cs="Arial"/>
              <w:i/>
              <w:iCs/>
              <w:lang w:val="en-US"/>
            </w:rPr>
            <w:delText>Ppy</w:delText>
          </w:r>
        </w:del>
      </w:ins>
      <w:ins w:id="936" w:author="Simona Chera" w:date="2024-04-24T14:15:00Z">
        <w:del w:id="937" w:author="gautam mandal" w:date="2024-05-31T16:04:00Z">
          <w:r w:rsidR="00AA28DB" w:rsidDel="00553B54">
            <w:rPr>
              <w:rFonts w:ascii="Arial" w:hAnsi="Arial" w:cs="Arial"/>
              <w:i/>
              <w:iCs/>
              <w:lang w:val="en-US"/>
            </w:rPr>
            <w:delText xml:space="preserve"> </w:delText>
          </w:r>
        </w:del>
      </w:ins>
      <w:ins w:id="938" w:author="Simona Chera" w:date="2024-04-24T13:54:00Z">
        <w:del w:id="939" w:author="gautam mandal" w:date="2024-05-31T16:04:00Z">
          <w:r w:rsidR="001F1931" w:rsidRPr="0048141B" w:rsidDel="00553B54">
            <w:rPr>
              <w:rFonts w:ascii="Arial" w:hAnsi="Arial" w:cs="Arial"/>
              <w:lang w:val="en-US"/>
            </w:rPr>
            <w:delText>[</w:delText>
          </w:r>
        </w:del>
      </w:ins>
      <w:del w:id="940" w:author="gautam mandal" w:date="2024-05-31T16:04:00Z">
        <w:r w:rsidR="006B77F8" w:rsidRPr="009508EC" w:rsidDel="00553B54">
          <w:rPr>
            <w:rFonts w:ascii="Arial" w:hAnsi="Arial" w:cs="Arial"/>
            <w:i/>
            <w:iCs/>
            <w:lang w:val="en-US"/>
          </w:rPr>
          <w:delText>p=0.5564</w:delText>
        </w:r>
      </w:del>
      <w:ins w:id="941" w:author="Simona Chera" w:date="2024-04-24T13:55:00Z">
        <w:del w:id="942" w:author="gautam mandal" w:date="2024-05-31T16:04:00Z">
          <w:r w:rsidR="001F1931" w:rsidRPr="0048141B" w:rsidDel="00553B54">
            <w:rPr>
              <w:rFonts w:ascii="Arial" w:hAnsi="Arial" w:cs="Arial"/>
              <w:lang w:val="en-US"/>
            </w:rPr>
            <w:delText>]</w:delText>
          </w:r>
        </w:del>
      </w:ins>
      <w:del w:id="943" w:author="gautam mandal" w:date="2024-05-31T16:04:00Z">
        <w:r w:rsidR="009F14C1" w:rsidRPr="004E1CBA" w:rsidDel="00553B54">
          <w:rPr>
            <w:rFonts w:ascii="Arial" w:hAnsi="Arial" w:cs="Arial"/>
            <w:lang w:val="en-US"/>
          </w:rPr>
          <w:delText>)</w:delText>
        </w:r>
        <w:r w:rsidR="00492F5A" w:rsidRPr="004E1CBA" w:rsidDel="00553B54">
          <w:rPr>
            <w:rFonts w:ascii="Arial" w:hAnsi="Arial" w:cs="Arial"/>
            <w:lang w:val="en-US"/>
          </w:rPr>
          <w:delText>,</w:delText>
        </w:r>
        <w:r w:rsidR="004D1416" w:rsidRPr="004E1CBA" w:rsidDel="00553B54">
          <w:rPr>
            <w:rFonts w:ascii="Arial" w:hAnsi="Arial" w:cs="Arial"/>
            <w:lang w:val="en-US"/>
          </w:rPr>
          <w:delText xml:space="preserve"> glycemia (Figure </w:delText>
        </w:r>
      </w:del>
      <w:ins w:id="944" w:author="Simona Chera" w:date="2024-04-23T14:48:00Z">
        <w:del w:id="945" w:author="gautam mandal" w:date="2024-05-31T16:04:00Z">
          <w:r w:rsidR="00B52AEA" w:rsidRPr="004E1CBA" w:rsidDel="00553B54">
            <w:rPr>
              <w:rFonts w:ascii="Arial" w:hAnsi="Arial" w:cs="Arial"/>
              <w:lang w:val="en-US"/>
            </w:rPr>
            <w:delText>1</w:delText>
          </w:r>
          <w:r w:rsidR="00B52AEA" w:rsidDel="00553B54">
            <w:rPr>
              <w:rFonts w:ascii="Arial" w:hAnsi="Arial" w:cs="Arial"/>
              <w:lang w:val="en-US"/>
            </w:rPr>
            <w:delText>i</w:delText>
          </w:r>
        </w:del>
      </w:ins>
      <w:del w:id="946" w:author="gautam mandal" w:date="2024-05-31T16:04:00Z">
        <w:r w:rsidR="00C713CB" w:rsidDel="00553B54">
          <w:rPr>
            <w:rFonts w:ascii="Arial" w:hAnsi="Arial" w:cs="Arial"/>
            <w:lang w:val="en-US"/>
          </w:rPr>
          <w:delText xml:space="preserve">, </w:delText>
        </w:r>
        <w:r w:rsidR="00C713CB" w:rsidRPr="009508EC" w:rsidDel="00553B54">
          <w:rPr>
            <w:rFonts w:ascii="Arial" w:hAnsi="Arial" w:cs="Arial"/>
            <w:i/>
            <w:iCs/>
            <w:lang w:val="en-US"/>
          </w:rPr>
          <w:delText>p=0.949</w:delText>
        </w:r>
        <w:r w:rsidR="006B77F8" w:rsidRPr="009508EC" w:rsidDel="00553B54">
          <w:rPr>
            <w:rFonts w:ascii="Arial" w:hAnsi="Arial" w:cs="Arial"/>
            <w:i/>
            <w:iCs/>
            <w:lang w:val="en-US"/>
          </w:rPr>
          <w:delText>0</w:delText>
        </w:r>
        <w:r w:rsidR="004D1416" w:rsidRPr="004E1CBA" w:rsidDel="00553B54">
          <w:rPr>
            <w:rFonts w:ascii="Arial" w:hAnsi="Arial" w:cs="Arial"/>
            <w:lang w:val="en-US"/>
          </w:rPr>
          <w:delText>)</w:delText>
        </w:r>
      </w:del>
      <w:ins w:id="947" w:author="Simona Chera" w:date="2024-04-24T17:52:00Z">
        <w:del w:id="948" w:author="gautam mandal" w:date="2024-05-31T16:04:00Z">
          <w:r w:rsidR="0024209C" w:rsidDel="00553B54">
            <w:rPr>
              <w:rFonts w:ascii="Arial" w:hAnsi="Arial" w:cs="Arial"/>
              <w:lang w:val="en-US"/>
            </w:rPr>
            <w:delText>,</w:delText>
          </w:r>
        </w:del>
      </w:ins>
      <w:del w:id="949" w:author="gautam mandal" w:date="2024-05-31T16:04:00Z">
        <w:r w:rsidR="004D1416" w:rsidRPr="004E1CBA" w:rsidDel="00553B54">
          <w:rPr>
            <w:rFonts w:ascii="Arial" w:hAnsi="Arial" w:cs="Arial"/>
            <w:lang w:val="en-US"/>
          </w:rPr>
          <w:delText xml:space="preserve"> total beta-cell volume (Figure </w:delText>
        </w:r>
      </w:del>
      <w:ins w:id="950" w:author="Simona Chera" w:date="2024-04-23T14:49:00Z">
        <w:del w:id="951" w:author="gautam mandal" w:date="2024-05-31T16:04:00Z">
          <w:r w:rsidR="00B52AEA" w:rsidRPr="004E1CBA" w:rsidDel="00553B54">
            <w:rPr>
              <w:rFonts w:ascii="Arial" w:hAnsi="Arial" w:cs="Arial"/>
              <w:lang w:val="en-US"/>
            </w:rPr>
            <w:delText>1</w:delText>
          </w:r>
          <w:r w:rsidR="00B52AEA" w:rsidDel="00553B54">
            <w:rPr>
              <w:rFonts w:ascii="Arial" w:hAnsi="Arial" w:cs="Arial"/>
              <w:lang w:val="en-US"/>
            </w:rPr>
            <w:delText>j</w:delText>
          </w:r>
        </w:del>
      </w:ins>
      <w:del w:id="952" w:author="gautam mandal" w:date="2024-05-31T16:04:00Z">
        <w:r w:rsidR="00C713CB" w:rsidDel="00553B54">
          <w:rPr>
            <w:rFonts w:ascii="Arial" w:hAnsi="Arial" w:cs="Arial"/>
            <w:lang w:val="en-US"/>
          </w:rPr>
          <w:delText xml:space="preserve">, </w:delText>
        </w:r>
        <w:r w:rsidR="006B77F8" w:rsidRPr="009508EC" w:rsidDel="00553B54">
          <w:rPr>
            <w:rFonts w:ascii="Arial" w:hAnsi="Arial" w:cs="Arial"/>
            <w:i/>
            <w:iCs/>
            <w:lang w:val="en-US"/>
          </w:rPr>
          <w:delText>p=</w:delText>
        </w:r>
        <w:r w:rsidR="00C713CB" w:rsidRPr="009508EC" w:rsidDel="00553B54">
          <w:rPr>
            <w:rFonts w:ascii="Arial" w:hAnsi="Arial" w:cs="Arial"/>
            <w:i/>
            <w:iCs/>
            <w:lang w:val="en-US"/>
          </w:rPr>
          <w:delText>0.8773</w:delText>
        </w:r>
      </w:del>
      <w:ins w:id="953" w:author="Simona Chera" w:date="2024-04-23T14:35:00Z">
        <w:del w:id="954" w:author="gautam mandal" w:date="2024-05-31T16:04:00Z">
          <w:r w:rsidR="00CF06D8" w:rsidDel="00553B54">
            <w:rPr>
              <w:rFonts w:ascii="Arial" w:hAnsi="Arial" w:cs="Arial"/>
              <w:i/>
              <w:iCs/>
              <w:lang w:val="en-US"/>
            </w:rPr>
            <w:delText xml:space="preserve">, </w:delText>
          </w:r>
          <w:r w:rsidR="00CF06D8" w:rsidRPr="00F00025" w:rsidDel="00553B54">
            <w:rPr>
              <w:rFonts w:ascii="Arial" w:hAnsi="Arial" w:cs="Arial"/>
              <w:lang w:val="en-US"/>
            </w:rPr>
            <w:delText>Supp.</w:delText>
          </w:r>
        </w:del>
      </w:ins>
      <w:ins w:id="955" w:author="Simona Chera" w:date="2024-04-23T14:36:00Z">
        <w:del w:id="956" w:author="gautam mandal" w:date="2024-05-31T16:04:00Z">
          <w:r w:rsidR="00CF06D8" w:rsidRPr="00F00025" w:rsidDel="00553B54">
            <w:rPr>
              <w:rFonts w:ascii="Arial" w:hAnsi="Arial" w:cs="Arial"/>
              <w:lang w:val="en-US"/>
            </w:rPr>
            <w:delText xml:space="preserve"> Figure</w:delText>
          </w:r>
        </w:del>
      </w:ins>
      <w:ins w:id="957" w:author="Simona Chera" w:date="2024-04-23T14:35:00Z">
        <w:del w:id="958" w:author="gautam mandal" w:date="2024-05-31T16:04:00Z">
          <w:r w:rsidR="00CF06D8" w:rsidRPr="00F00025" w:rsidDel="00553B54">
            <w:rPr>
              <w:rFonts w:ascii="Arial" w:hAnsi="Arial" w:cs="Arial"/>
              <w:lang w:val="en-US"/>
            </w:rPr>
            <w:delText xml:space="preserve"> 1d</w:delText>
          </w:r>
        </w:del>
      </w:ins>
      <w:del w:id="959" w:author="gautam mandal" w:date="2024-05-31T16:04:00Z">
        <w:r w:rsidR="004D1416" w:rsidRPr="004E1CBA" w:rsidDel="00553B54">
          <w:rPr>
            <w:rFonts w:ascii="Arial" w:hAnsi="Arial" w:cs="Arial"/>
            <w:lang w:val="en-US"/>
          </w:rPr>
          <w:delText>)</w:delText>
        </w:r>
      </w:del>
      <w:ins w:id="960" w:author="Simona Chera" w:date="2024-04-24T17:52:00Z">
        <w:del w:id="961" w:author="gautam mandal" w:date="2024-05-31T16:04:00Z">
          <w:r w:rsidR="0024209C" w:rsidDel="00553B54">
            <w:rPr>
              <w:rFonts w:ascii="Arial" w:hAnsi="Arial" w:cs="Arial"/>
              <w:lang w:val="en-US"/>
            </w:rPr>
            <w:delText xml:space="preserve"> or number of</w:delText>
          </w:r>
        </w:del>
      </w:ins>
      <w:ins w:id="962" w:author="Simona Chera" w:date="2024-04-24T17:53:00Z">
        <w:del w:id="963" w:author="gautam mandal" w:date="2024-05-31T16:04:00Z">
          <w:r w:rsidR="0024209C" w:rsidDel="00553B54">
            <w:rPr>
              <w:rFonts w:ascii="Arial" w:hAnsi="Arial" w:cs="Arial"/>
              <w:lang w:val="en-US"/>
            </w:rPr>
            <w:delText xml:space="preserve"> </w:delText>
          </w:r>
        </w:del>
      </w:ins>
      <w:ins w:id="964" w:author="Simona Chera" w:date="2024-04-24T17:52:00Z">
        <w:del w:id="965" w:author="gautam mandal" w:date="2024-05-31T16:04:00Z">
          <w:r w:rsidR="0024209C" w:rsidDel="00553B54">
            <w:rPr>
              <w:rFonts w:ascii="Arial" w:hAnsi="Arial" w:cs="Arial"/>
              <w:lang w:val="en-US"/>
            </w:rPr>
            <w:delText xml:space="preserve">Ins+ cells </w:delText>
          </w:r>
        </w:del>
      </w:ins>
      <w:ins w:id="966" w:author="Simona Chera" w:date="2024-04-24T17:53:00Z">
        <w:del w:id="967" w:author="gautam mandal" w:date="2024-05-31T16:04:00Z">
          <w:r w:rsidR="0024209C" w:rsidDel="00553B54">
            <w:rPr>
              <w:rFonts w:ascii="Arial" w:hAnsi="Arial" w:cs="Arial"/>
              <w:lang w:val="en-US"/>
            </w:rPr>
            <w:delText xml:space="preserve">/ islet section (Figure 1k, </w:delText>
          </w:r>
          <w:r w:rsidR="0024209C" w:rsidRPr="00F00025" w:rsidDel="00553B54">
            <w:rPr>
              <w:rFonts w:ascii="Arial" w:hAnsi="Arial" w:cs="Arial"/>
              <w:i/>
              <w:iCs/>
              <w:lang w:val="en-US"/>
            </w:rPr>
            <w:delText>p=0.4243</w:delText>
          </w:r>
          <w:r w:rsidR="0024209C" w:rsidDel="00553B54">
            <w:rPr>
              <w:rFonts w:ascii="Arial" w:hAnsi="Arial" w:cs="Arial"/>
              <w:lang w:val="en-US"/>
            </w:rPr>
            <w:delText>)</w:delText>
          </w:r>
        </w:del>
      </w:ins>
      <w:del w:id="968" w:author="gautam mandal" w:date="2024-05-31T16:04:00Z">
        <w:r w:rsidR="009B0449" w:rsidRPr="004E1CBA" w:rsidDel="00553B54">
          <w:rPr>
            <w:rFonts w:ascii="Arial" w:hAnsi="Arial" w:cs="Arial"/>
            <w:lang w:val="en-US"/>
          </w:rPr>
          <w:delText xml:space="preserve"> were unchanged</w:delText>
        </w:r>
        <w:r w:rsidR="004D1416" w:rsidRPr="004E1CBA" w:rsidDel="00553B54">
          <w:rPr>
            <w:rFonts w:ascii="Arial" w:hAnsi="Arial" w:cs="Arial"/>
            <w:lang w:val="en-US"/>
          </w:rPr>
          <w:delText xml:space="preserve">. </w:delText>
        </w:r>
        <w:r w:rsidRPr="004E1CBA" w:rsidDel="00553B54">
          <w:rPr>
            <w:rFonts w:ascii="Arial" w:hAnsi="Arial" w:cs="Arial"/>
            <w:lang w:val="en-US"/>
          </w:rPr>
          <w:delText xml:space="preserve">Overall, these </w:delText>
        </w:r>
        <w:r w:rsidR="00011341" w:rsidRPr="004E1CBA" w:rsidDel="00553B54">
          <w:rPr>
            <w:rFonts w:ascii="Arial" w:hAnsi="Arial" w:cs="Arial"/>
            <w:lang w:val="en-US"/>
          </w:rPr>
          <w:delText>results</w:delText>
        </w:r>
        <w:r w:rsidRPr="004E1CBA" w:rsidDel="00553B54">
          <w:rPr>
            <w:rFonts w:ascii="Arial" w:hAnsi="Arial" w:cs="Arial"/>
            <w:lang w:val="en-US"/>
          </w:rPr>
          <w:delText xml:space="preserve"> suggest</w:delText>
        </w:r>
        <w:r w:rsidR="00706893" w:rsidDel="00553B54">
          <w:rPr>
            <w:rFonts w:ascii="Arial" w:hAnsi="Arial" w:cs="Arial"/>
            <w:lang w:val="en-US"/>
          </w:rPr>
          <w:delText xml:space="preserve"> a role for</w:delText>
        </w:r>
        <w:r w:rsidRPr="004E1CBA" w:rsidDel="00553B54">
          <w:rPr>
            <w:rFonts w:ascii="Arial" w:hAnsi="Arial" w:cs="Arial"/>
            <w:lang w:val="en-US"/>
          </w:rPr>
          <w:delText xml:space="preserve"> </w:delText>
        </w:r>
        <w:r w:rsidRPr="004E1CBA" w:rsidDel="00553B54">
          <w:rPr>
            <w:rFonts w:ascii="Arial" w:hAnsi="Arial" w:cs="Arial"/>
            <w:i/>
            <w:iCs/>
            <w:lang w:val="en-US"/>
          </w:rPr>
          <w:delText>Hnf1</w:delText>
        </w:r>
        <w:r w:rsidRPr="004E1CBA" w:rsidDel="00553B54">
          <w:rPr>
            <w:rFonts w:ascii="Symbol" w:hAnsi="Symbol" w:cs="Arial"/>
            <w:i/>
            <w:iCs/>
            <w:lang w:val="en-US"/>
          </w:rPr>
          <w:delText></w:delText>
        </w:r>
        <w:r w:rsidRPr="004E1CBA" w:rsidDel="00553B54">
          <w:rPr>
            <w:rFonts w:ascii="Arial" w:hAnsi="Arial" w:cs="Arial"/>
            <w:lang w:val="en-US"/>
          </w:rPr>
          <w:delText xml:space="preserve"> in </w:delText>
        </w:r>
        <w:r w:rsidR="00F61F03" w:rsidRPr="004E1CBA" w:rsidDel="00553B54">
          <w:rPr>
            <w:rFonts w:ascii="Arial" w:hAnsi="Arial" w:cs="Arial"/>
            <w:lang w:val="en-US"/>
          </w:rPr>
          <w:delText xml:space="preserve">the regulation of </w:delText>
        </w:r>
        <w:r w:rsidR="00A94F3A" w:rsidRPr="004E1CBA" w:rsidDel="00553B54">
          <w:rPr>
            <w:rFonts w:ascii="Arial" w:hAnsi="Arial" w:cs="Arial"/>
            <w:lang w:val="en-US"/>
          </w:rPr>
          <w:delText>the</w:delText>
        </w:r>
        <w:r w:rsidR="00F61F03" w:rsidRPr="004E1CBA" w:rsidDel="00553B54">
          <w:rPr>
            <w:rFonts w:ascii="Arial" w:hAnsi="Arial" w:cs="Arial"/>
            <w:lang w:val="en-US"/>
          </w:rPr>
          <w:delText xml:space="preserve"> </w:delText>
        </w:r>
        <w:r w:rsidR="00670EA8" w:rsidDel="00553B54">
          <w:rPr>
            <w:rFonts w:ascii="Arial" w:hAnsi="Arial" w:cs="Arial"/>
            <w:lang w:val="en-US"/>
          </w:rPr>
          <w:delText>maturation</w:delText>
        </w:r>
        <w:r w:rsidR="00670EA8" w:rsidRPr="004E1CBA" w:rsidDel="00553B54">
          <w:rPr>
            <w:rFonts w:ascii="Arial" w:hAnsi="Arial" w:cs="Arial"/>
            <w:lang w:val="en-US"/>
          </w:rPr>
          <w:delText xml:space="preserve"> </w:delText>
        </w:r>
        <w:r w:rsidR="00E72CC3" w:rsidDel="00553B54">
          <w:rPr>
            <w:rFonts w:ascii="Arial" w:hAnsi="Arial" w:cs="Arial"/>
            <w:lang w:val="en-US"/>
          </w:rPr>
          <w:delText>stage</w:delText>
        </w:r>
        <w:r w:rsidR="00670EA8" w:rsidDel="00553B54">
          <w:rPr>
            <w:rFonts w:ascii="Arial" w:hAnsi="Arial" w:cs="Arial"/>
            <w:lang w:val="en-US"/>
          </w:rPr>
          <w:delText xml:space="preserve"> </w:delText>
        </w:r>
        <w:r w:rsidR="00706893" w:rsidDel="00553B54">
          <w:rPr>
            <w:rFonts w:ascii="Arial" w:hAnsi="Arial" w:cs="Arial"/>
            <w:lang w:val="en-US"/>
          </w:rPr>
          <w:delText>in mice</w:delText>
        </w:r>
        <w:r w:rsidRPr="004E1CBA" w:rsidDel="00553B54">
          <w:rPr>
            <w:rFonts w:ascii="Arial" w:hAnsi="Arial" w:cs="Arial"/>
            <w:lang w:val="en-US"/>
          </w:rPr>
          <w:delText xml:space="preserve">. </w:delText>
        </w:r>
      </w:del>
    </w:p>
    <w:p w14:paraId="5771ADA3" w14:textId="07578212" w:rsidR="0031679A" w:rsidRPr="004E1CBA" w:rsidDel="00553B54" w:rsidRDefault="006E50D4" w:rsidP="002D7840">
      <w:pPr>
        <w:spacing w:before="120" w:line="360" w:lineRule="auto"/>
        <w:jc w:val="both"/>
        <w:rPr>
          <w:del w:id="969" w:author="gautam mandal" w:date="2024-05-31T16:04:00Z"/>
          <w:rFonts w:ascii="Arial" w:hAnsi="Arial" w:cs="Arial"/>
          <w:color w:val="2E74B5" w:themeColor="accent5" w:themeShade="BF"/>
          <w:lang w:val="en-US"/>
        </w:rPr>
      </w:pPr>
      <w:ins w:id="970" w:author="Luiza Mihaela Ghila" w:date="2024-04-30T12:34:00Z">
        <w:del w:id="971" w:author="gautam mandal" w:date="2024-05-31T16:04:00Z">
          <w:r w:rsidDel="00553B54">
            <w:rPr>
              <w:rFonts w:ascii="Arial" w:hAnsi="Arial" w:cs="Arial"/>
              <w:color w:val="2E74B5" w:themeColor="accent5" w:themeShade="BF"/>
              <w:lang w:val="en-US"/>
            </w:rPr>
            <w:delText xml:space="preserve">3.2 </w:delText>
          </w:r>
        </w:del>
      </w:ins>
      <w:del w:id="972" w:author="gautam mandal" w:date="2024-05-31T16:04:00Z">
        <w:r w:rsidR="008B68A8" w:rsidRPr="004E1CBA" w:rsidDel="00553B54">
          <w:rPr>
            <w:rFonts w:ascii="Arial" w:hAnsi="Arial" w:cs="Arial"/>
            <w:color w:val="2E74B5" w:themeColor="accent5" w:themeShade="BF"/>
            <w:lang w:val="en-US"/>
          </w:rPr>
          <w:delText xml:space="preserve">The regulatory pattern characterizing </w:delText>
        </w:r>
        <w:r w:rsidR="00706893" w:rsidDel="00553B54">
          <w:rPr>
            <w:rFonts w:ascii="Arial" w:hAnsi="Arial" w:cs="Arial"/>
            <w:color w:val="2E74B5" w:themeColor="accent5" w:themeShade="BF"/>
            <w:lang w:val="en-US"/>
          </w:rPr>
          <w:delText>fully-grown adults</w:delText>
        </w:r>
        <w:r w:rsidR="008B68A8" w:rsidRPr="004E1CBA" w:rsidDel="00553B54">
          <w:rPr>
            <w:rFonts w:ascii="Arial" w:hAnsi="Arial" w:cs="Arial"/>
            <w:color w:val="2E74B5" w:themeColor="accent5" w:themeShade="BF"/>
            <w:lang w:val="en-US"/>
          </w:rPr>
          <w:delText xml:space="preserve"> is</w:delText>
        </w:r>
        <w:r w:rsidR="008C5992" w:rsidDel="00553B54">
          <w:rPr>
            <w:rFonts w:ascii="Arial" w:hAnsi="Arial" w:cs="Arial"/>
            <w:color w:val="2E74B5" w:themeColor="accent5" w:themeShade="BF"/>
            <w:lang w:val="en-US"/>
          </w:rPr>
          <w:delText xml:space="preserve"> age-restricted and</w:delText>
        </w:r>
        <w:r w:rsidR="008B68A8" w:rsidRPr="004E1CBA" w:rsidDel="00553B54">
          <w:rPr>
            <w:rFonts w:ascii="Arial" w:hAnsi="Arial" w:cs="Arial"/>
            <w:color w:val="2E74B5" w:themeColor="accent5" w:themeShade="BF"/>
            <w:lang w:val="en-US"/>
          </w:rPr>
          <w:delText xml:space="preserve"> transient </w:delText>
        </w:r>
      </w:del>
    </w:p>
    <w:p w14:paraId="5DEA6562" w14:textId="6690487D" w:rsidR="0031679A" w:rsidRPr="004E1CBA" w:rsidDel="00553B54" w:rsidRDefault="0031679A" w:rsidP="002D7840">
      <w:pPr>
        <w:spacing w:before="120" w:line="360" w:lineRule="auto"/>
        <w:jc w:val="both"/>
        <w:rPr>
          <w:del w:id="973" w:author="gautam mandal" w:date="2024-05-31T16:04:00Z"/>
          <w:rFonts w:ascii="Arial" w:hAnsi="Arial" w:cs="Arial"/>
          <w:lang w:val="en-US"/>
        </w:rPr>
      </w:pPr>
      <w:del w:id="974" w:author="gautam mandal" w:date="2024-05-31T16:04:00Z">
        <w:r w:rsidRPr="004E1CBA" w:rsidDel="00553B54">
          <w:rPr>
            <w:rFonts w:ascii="Arial" w:hAnsi="Arial" w:cs="Arial"/>
            <w:lang w:val="en-US"/>
          </w:rPr>
          <w:delText xml:space="preserve">We further mapped the transcriptional changes </w:delText>
        </w:r>
        <w:r w:rsidR="00B81799" w:rsidRPr="004E1CBA" w:rsidDel="00553B54">
          <w:rPr>
            <w:rFonts w:ascii="Arial" w:hAnsi="Arial" w:cs="Arial"/>
            <w:lang w:val="en-US"/>
          </w:rPr>
          <w:delText>occurring</w:delText>
        </w:r>
        <w:r w:rsidRPr="004E1CBA" w:rsidDel="00553B54">
          <w:rPr>
            <w:rFonts w:ascii="Arial" w:hAnsi="Arial" w:cs="Arial"/>
            <w:lang w:val="en-US"/>
          </w:rPr>
          <w:delText xml:space="preserve"> </w:delText>
        </w:r>
        <w:r w:rsidR="00B10F44" w:rsidDel="00553B54">
          <w:rPr>
            <w:rFonts w:ascii="Arial" w:hAnsi="Arial" w:cs="Arial"/>
            <w:lang w:val="en-US"/>
          </w:rPr>
          <w:delText>during</w:delText>
        </w:r>
        <w:r w:rsidR="007C3C0E" w:rsidDel="00553B54">
          <w:rPr>
            <w:rFonts w:ascii="Arial" w:hAnsi="Arial" w:cs="Arial"/>
            <w:lang w:val="en-US"/>
          </w:rPr>
          <w:delText xml:space="preserve"> </w:delText>
        </w:r>
        <w:r w:rsidR="00D44865" w:rsidDel="00553B54">
          <w:rPr>
            <w:rFonts w:ascii="Arial" w:hAnsi="Arial" w:cs="Arial"/>
            <w:lang w:val="en-US"/>
          </w:rPr>
          <w:delText>adulthood</w:delText>
        </w:r>
        <w:r w:rsidR="00670EA8" w:rsidDel="00553B54">
          <w:rPr>
            <w:rFonts w:ascii="Arial" w:hAnsi="Arial" w:cs="Arial"/>
            <w:lang w:val="en-US"/>
          </w:rPr>
          <w:delText xml:space="preserve">, </w:delText>
        </w:r>
        <w:r w:rsidR="007C3C0E" w:rsidDel="00553B54">
          <w:rPr>
            <w:rFonts w:ascii="Arial" w:hAnsi="Arial" w:cs="Arial"/>
            <w:lang w:val="en-US"/>
          </w:rPr>
          <w:delText>i.e., between</w:delText>
        </w:r>
        <w:r w:rsidRPr="004E1CBA" w:rsidDel="00553B54">
          <w:rPr>
            <w:rFonts w:ascii="Arial" w:hAnsi="Arial" w:cs="Arial"/>
            <w:lang w:val="en-US"/>
          </w:rPr>
          <w:delText xml:space="preserve"> 12 and 24</w:delText>
        </w:r>
        <w:r w:rsidR="00D44865" w:rsidDel="00553B54">
          <w:rPr>
            <w:rFonts w:ascii="Arial" w:hAnsi="Arial" w:cs="Arial"/>
            <w:lang w:val="en-US"/>
          </w:rPr>
          <w:delText xml:space="preserve"> </w:delText>
        </w:r>
        <w:r w:rsidRPr="004E1CBA" w:rsidDel="00553B54">
          <w:rPr>
            <w:rFonts w:ascii="Arial" w:hAnsi="Arial" w:cs="Arial"/>
            <w:lang w:val="en-US"/>
          </w:rPr>
          <w:delText>week</w:delText>
        </w:r>
        <w:r w:rsidR="00D44865" w:rsidDel="00553B54">
          <w:rPr>
            <w:rFonts w:ascii="Arial" w:hAnsi="Arial" w:cs="Arial"/>
            <w:lang w:val="en-US"/>
          </w:rPr>
          <w:delText>s</w:delText>
        </w:r>
        <w:r w:rsidRPr="004E1CBA" w:rsidDel="00553B54">
          <w:rPr>
            <w:rFonts w:ascii="Arial" w:hAnsi="Arial" w:cs="Arial"/>
            <w:lang w:val="en-US"/>
          </w:rPr>
          <w:delText xml:space="preserve">. The pathway analysis revealed </w:delText>
        </w:r>
        <w:r w:rsidR="008A7DFD" w:rsidRPr="004E1CBA" w:rsidDel="00553B54">
          <w:rPr>
            <w:rFonts w:ascii="Arial" w:hAnsi="Arial" w:cs="Arial"/>
            <w:lang w:val="en-US"/>
          </w:rPr>
          <w:delText>signaling</w:delText>
        </w:r>
        <w:r w:rsidRPr="004E1CBA" w:rsidDel="00553B54">
          <w:rPr>
            <w:rFonts w:ascii="Arial" w:hAnsi="Arial" w:cs="Arial"/>
            <w:lang w:val="en-US"/>
          </w:rPr>
          <w:delText xml:space="preserve"> involved in lipid metabolism and free radical scavenging, however </w:delText>
        </w:r>
        <w:r w:rsidR="008A7DFD" w:rsidRPr="004E1CBA" w:rsidDel="00553B54">
          <w:rPr>
            <w:rFonts w:ascii="Arial" w:hAnsi="Arial" w:cs="Arial"/>
            <w:lang w:val="en-US"/>
          </w:rPr>
          <w:delText>presenting</w:delText>
        </w:r>
        <w:r w:rsidRPr="004E1CBA" w:rsidDel="00553B54">
          <w:rPr>
            <w:rFonts w:ascii="Arial" w:hAnsi="Arial" w:cs="Arial"/>
            <w:lang w:val="en-US"/>
          </w:rPr>
          <w:delText xml:space="preserve"> an opposite pattern of </w:delText>
        </w:r>
        <w:r w:rsidR="008A7DFD" w:rsidRPr="004E1CBA" w:rsidDel="00553B54">
          <w:rPr>
            <w:rFonts w:ascii="Arial" w:hAnsi="Arial" w:cs="Arial"/>
            <w:lang w:val="en-US"/>
          </w:rPr>
          <w:delText>activation</w:delText>
        </w:r>
        <w:r w:rsidRPr="004E1CBA" w:rsidDel="00553B54">
          <w:rPr>
            <w:rFonts w:ascii="Arial" w:hAnsi="Arial" w:cs="Arial"/>
            <w:lang w:val="en-US"/>
          </w:rPr>
          <w:delText xml:space="preserve"> than during </w:delText>
        </w:r>
        <w:r w:rsidR="007C3C0E" w:rsidDel="00553B54">
          <w:rPr>
            <w:rFonts w:ascii="Arial" w:hAnsi="Arial" w:cs="Arial"/>
            <w:lang w:val="en-US"/>
          </w:rPr>
          <w:delText xml:space="preserve">the </w:delText>
        </w:r>
        <w:r w:rsidR="00670EA8" w:rsidDel="00553B54">
          <w:rPr>
            <w:rFonts w:ascii="Arial" w:hAnsi="Arial" w:cs="Arial"/>
            <w:lang w:val="en-US"/>
          </w:rPr>
          <w:delText xml:space="preserve">previous </w:delText>
        </w:r>
        <w:r w:rsidR="007C3C0E" w:rsidDel="00553B54">
          <w:rPr>
            <w:rFonts w:ascii="Arial" w:hAnsi="Arial" w:cs="Arial"/>
            <w:lang w:val="en-US"/>
          </w:rPr>
          <w:delText>stage</w:delText>
        </w:r>
        <w:r w:rsidR="00A94F3A" w:rsidRPr="004E1CBA" w:rsidDel="00553B54">
          <w:rPr>
            <w:rFonts w:ascii="Arial" w:hAnsi="Arial" w:cs="Arial"/>
            <w:lang w:val="en-US"/>
          </w:rPr>
          <w:delText xml:space="preserve"> </w:delText>
        </w:r>
        <w:r w:rsidRPr="004E1CBA" w:rsidDel="00553B54">
          <w:rPr>
            <w:rFonts w:ascii="Arial" w:hAnsi="Arial" w:cs="Arial"/>
            <w:lang w:val="en-US"/>
          </w:rPr>
          <w:delText xml:space="preserve">(compare Figure 2a and Figure 1b), suggesting </w:delText>
        </w:r>
        <w:r w:rsidR="008B68A8" w:rsidRPr="004E1CBA" w:rsidDel="00553B54">
          <w:rPr>
            <w:rFonts w:ascii="Arial" w:hAnsi="Arial" w:cs="Arial"/>
            <w:lang w:val="en-US"/>
          </w:rPr>
          <w:delText xml:space="preserve">only </w:delText>
        </w:r>
        <w:r w:rsidRPr="004E1CBA" w:rsidDel="00553B54">
          <w:rPr>
            <w:rFonts w:ascii="Arial" w:hAnsi="Arial" w:cs="Arial"/>
            <w:lang w:val="en-US"/>
          </w:rPr>
          <w:delText xml:space="preserve">a transient regulation of these pathways </w:delText>
        </w:r>
        <w:r w:rsidR="007C3C0E" w:rsidDel="00553B54">
          <w:rPr>
            <w:rFonts w:ascii="Arial" w:hAnsi="Arial" w:cs="Arial"/>
            <w:lang w:val="en-US"/>
          </w:rPr>
          <w:delText>in fully-grown adults</w:delText>
        </w:r>
        <w:r w:rsidRPr="004E1CBA" w:rsidDel="00553B54">
          <w:rPr>
            <w:rFonts w:ascii="Arial" w:hAnsi="Arial" w:cs="Arial"/>
            <w:lang w:val="en-US"/>
          </w:rPr>
          <w:delText xml:space="preserve">. </w:delText>
        </w:r>
      </w:del>
    </w:p>
    <w:p w14:paraId="093DF666" w14:textId="1CBDCBF2" w:rsidR="00011341" w:rsidRPr="004E1CBA" w:rsidDel="00553B54" w:rsidRDefault="00B246F5" w:rsidP="002D7840">
      <w:pPr>
        <w:spacing w:before="120" w:line="360" w:lineRule="auto"/>
        <w:jc w:val="both"/>
        <w:rPr>
          <w:del w:id="975" w:author="gautam mandal" w:date="2024-05-31T16:04:00Z"/>
          <w:rFonts w:ascii="Arial" w:hAnsi="Arial" w:cs="Arial"/>
          <w:lang w:val="en-US"/>
        </w:rPr>
      </w:pPr>
      <w:del w:id="976" w:author="gautam mandal" w:date="2024-05-31T16:04:00Z">
        <w:r w:rsidRPr="004E1CBA" w:rsidDel="00553B54">
          <w:rPr>
            <w:rFonts w:ascii="Arial" w:hAnsi="Arial" w:cs="Arial"/>
            <w:lang w:val="en-US"/>
          </w:rPr>
          <w:delText>Consistent with the change in the regulatory pattern of the top signaling pathways, the analysis indicated a switch in the regulation of several metabolic functions</w:delText>
        </w:r>
        <w:r w:rsidR="00294AC9" w:rsidRPr="004E1CBA" w:rsidDel="00553B54">
          <w:rPr>
            <w:rFonts w:ascii="Arial" w:hAnsi="Arial" w:cs="Arial"/>
            <w:lang w:val="en-US"/>
          </w:rPr>
          <w:delText xml:space="preserve"> as well as a diversification</w:delText>
        </w:r>
        <w:r w:rsidRPr="004E1CBA" w:rsidDel="00553B54">
          <w:rPr>
            <w:rFonts w:ascii="Arial" w:hAnsi="Arial" w:cs="Arial"/>
            <w:lang w:val="en-US"/>
          </w:rPr>
          <w:delText xml:space="preserve"> </w:delText>
        </w:r>
        <w:r w:rsidR="00011341" w:rsidRPr="004E1CBA" w:rsidDel="00553B54">
          <w:rPr>
            <w:rFonts w:ascii="Arial" w:hAnsi="Arial" w:cs="Arial"/>
            <w:lang w:val="en-US"/>
          </w:rPr>
          <w:delText xml:space="preserve">of deregulated processes </w:delText>
        </w:r>
        <w:r w:rsidRPr="004E1CBA" w:rsidDel="00553B54">
          <w:rPr>
            <w:rFonts w:ascii="Arial" w:hAnsi="Arial" w:cs="Arial"/>
            <w:lang w:val="en-US"/>
          </w:rPr>
          <w:delText xml:space="preserve">as compared to the </w:delText>
        </w:r>
        <w:r w:rsidR="00670EA8" w:rsidDel="00553B54">
          <w:rPr>
            <w:rFonts w:ascii="Arial" w:hAnsi="Arial" w:cs="Arial"/>
            <w:lang w:val="en-US"/>
          </w:rPr>
          <w:delText xml:space="preserve">maturation </w:delText>
        </w:r>
        <w:r w:rsidR="007C3C0E" w:rsidDel="00553B54">
          <w:rPr>
            <w:rFonts w:ascii="Arial" w:hAnsi="Arial" w:cs="Arial"/>
            <w:lang w:val="en-US"/>
          </w:rPr>
          <w:delText>stage</w:delText>
        </w:r>
        <w:r w:rsidRPr="004E1CBA" w:rsidDel="00553B54">
          <w:rPr>
            <w:rFonts w:ascii="Arial" w:hAnsi="Arial" w:cs="Arial"/>
            <w:lang w:val="en-US"/>
          </w:rPr>
          <w:delText xml:space="preserve"> (compare Figure 2b with Figure 1</w:delText>
        </w:r>
        <w:r w:rsidR="008B68A8" w:rsidRPr="004E1CBA" w:rsidDel="00553B54">
          <w:rPr>
            <w:rFonts w:ascii="Arial" w:hAnsi="Arial" w:cs="Arial"/>
            <w:lang w:val="en-US"/>
          </w:rPr>
          <w:delText>d and Supp. Figure 1b</w:delText>
        </w:r>
        <w:r w:rsidRPr="004E1CBA" w:rsidDel="00553B54">
          <w:rPr>
            <w:rFonts w:ascii="Arial" w:hAnsi="Arial" w:cs="Arial"/>
            <w:lang w:val="en-US"/>
          </w:rPr>
          <w:delText>).</w:delText>
        </w:r>
        <w:r w:rsidR="00294AC9" w:rsidRPr="004E1CBA" w:rsidDel="00553B54">
          <w:rPr>
            <w:rFonts w:ascii="Arial" w:hAnsi="Arial" w:cs="Arial"/>
            <w:lang w:val="en-US"/>
          </w:rPr>
          <w:delText xml:space="preserve"> </w:delText>
        </w:r>
        <w:r w:rsidR="008A7DFD" w:rsidRPr="004E1CBA" w:rsidDel="00553B54">
          <w:rPr>
            <w:rFonts w:ascii="Arial" w:hAnsi="Arial" w:cs="Arial"/>
            <w:lang w:val="en-US"/>
          </w:rPr>
          <w:delText xml:space="preserve">Amongst </w:delText>
        </w:r>
        <w:r w:rsidR="00FD438F" w:rsidDel="00553B54">
          <w:rPr>
            <w:rFonts w:ascii="Arial" w:hAnsi="Arial" w:cs="Arial"/>
            <w:lang w:val="en-US"/>
          </w:rPr>
          <w:delText>these</w:delText>
        </w:r>
        <w:r w:rsidR="008A7DFD" w:rsidRPr="004E1CBA" w:rsidDel="00553B54">
          <w:rPr>
            <w:rFonts w:ascii="Arial" w:hAnsi="Arial" w:cs="Arial"/>
            <w:lang w:val="en-US"/>
          </w:rPr>
          <w:delText>, t</w:delText>
        </w:r>
        <w:r w:rsidRPr="004E1CBA" w:rsidDel="00553B54">
          <w:rPr>
            <w:rFonts w:ascii="Arial" w:hAnsi="Arial" w:cs="Arial"/>
            <w:lang w:val="en-US"/>
          </w:rPr>
          <w:delText>he metabolism</w:delText>
        </w:r>
        <w:r w:rsidR="008C5992" w:rsidDel="00553B54">
          <w:rPr>
            <w:rFonts w:ascii="Arial" w:hAnsi="Arial" w:cs="Arial"/>
            <w:lang w:val="en-US"/>
          </w:rPr>
          <w:delText xml:space="preserve"> of carbohydrate </w:delText>
        </w:r>
        <w:r w:rsidR="00FD438F" w:rsidDel="00553B54">
          <w:rPr>
            <w:rFonts w:ascii="Arial" w:hAnsi="Arial" w:cs="Arial"/>
            <w:lang w:val="en-US"/>
          </w:rPr>
          <w:delText>and</w:delText>
        </w:r>
        <w:r w:rsidRPr="004E1CBA" w:rsidDel="00553B54">
          <w:rPr>
            <w:rFonts w:ascii="Arial" w:hAnsi="Arial" w:cs="Arial"/>
            <w:lang w:val="en-US"/>
          </w:rPr>
          <w:delText xml:space="preserve"> ROS, </w:delText>
        </w:r>
        <w:r w:rsidR="00294AC9" w:rsidRPr="004E1CBA" w:rsidDel="00553B54">
          <w:rPr>
            <w:rFonts w:ascii="Arial" w:hAnsi="Arial" w:cs="Arial"/>
            <w:lang w:val="en-US"/>
          </w:rPr>
          <w:delText xml:space="preserve">were inferred increased in </w:delText>
        </w:r>
        <w:r w:rsidR="00FD438F" w:rsidDel="00553B54">
          <w:rPr>
            <w:rFonts w:ascii="Arial" w:hAnsi="Arial" w:cs="Arial"/>
            <w:lang w:val="en-US"/>
          </w:rPr>
          <w:delText>middle-aged</w:delText>
        </w:r>
        <w:r w:rsidR="00294AC9" w:rsidRPr="004E1CBA" w:rsidDel="00553B54">
          <w:rPr>
            <w:rFonts w:ascii="Arial" w:hAnsi="Arial" w:cs="Arial"/>
            <w:lang w:val="en-US"/>
          </w:rPr>
          <w:delText xml:space="preserve"> adults. </w:delText>
        </w:r>
        <w:r w:rsidR="007455DE" w:rsidRPr="004E1CBA" w:rsidDel="00553B54">
          <w:rPr>
            <w:rFonts w:ascii="Arial" w:hAnsi="Arial" w:cs="Arial"/>
            <w:lang w:val="en-US"/>
          </w:rPr>
          <w:delText>T</w:delText>
        </w:r>
        <w:r w:rsidR="00294AC9" w:rsidRPr="004E1CBA" w:rsidDel="00553B54">
          <w:rPr>
            <w:rFonts w:ascii="Arial" w:hAnsi="Arial" w:cs="Arial"/>
            <w:lang w:val="en-US"/>
          </w:rPr>
          <w:delText xml:space="preserve">hese data </w:delText>
        </w:r>
        <w:r w:rsidR="008A7DFD" w:rsidRPr="004E1CBA" w:rsidDel="00553B54">
          <w:rPr>
            <w:rFonts w:ascii="Arial" w:hAnsi="Arial" w:cs="Arial"/>
            <w:lang w:val="en-US"/>
          </w:rPr>
          <w:delText>suggest</w:delText>
        </w:r>
        <w:r w:rsidR="00294AC9" w:rsidRPr="004E1CBA" w:rsidDel="00553B54">
          <w:rPr>
            <w:rFonts w:ascii="Arial" w:hAnsi="Arial" w:cs="Arial"/>
            <w:lang w:val="en-US"/>
          </w:rPr>
          <w:delText xml:space="preserve"> changes in the energy metabolism leading to accumulation of reactive oxygen</w:delText>
        </w:r>
        <w:r w:rsidR="00670EA8" w:rsidDel="00553B54">
          <w:rPr>
            <w:rFonts w:ascii="Arial" w:hAnsi="Arial" w:cs="Arial"/>
            <w:lang w:val="en-US"/>
          </w:rPr>
          <w:delText xml:space="preserve"> species</w:delText>
        </w:r>
        <w:r w:rsidR="00294AC9" w:rsidRPr="004E1CBA" w:rsidDel="00553B54">
          <w:rPr>
            <w:rFonts w:ascii="Arial" w:hAnsi="Arial" w:cs="Arial"/>
            <w:lang w:val="en-US"/>
          </w:rPr>
          <w:delText xml:space="preserve"> </w:delText>
        </w:r>
        <w:r w:rsidR="00FD438F" w:rsidDel="00553B54">
          <w:rPr>
            <w:rFonts w:ascii="Arial" w:hAnsi="Arial" w:cs="Arial"/>
            <w:lang w:val="en-US"/>
          </w:rPr>
          <w:delText>with the progression of adulthood</w:delText>
        </w:r>
        <w:r w:rsidR="00294AC9" w:rsidRPr="004E1CBA" w:rsidDel="00553B54">
          <w:rPr>
            <w:rFonts w:ascii="Arial" w:hAnsi="Arial" w:cs="Arial"/>
            <w:lang w:val="en-US"/>
          </w:rPr>
          <w:delText xml:space="preserve">. </w:delText>
        </w:r>
      </w:del>
    </w:p>
    <w:p w14:paraId="3E837B4B" w14:textId="59844909" w:rsidR="000942FC" w:rsidRPr="004E1CBA" w:rsidDel="00553B54" w:rsidRDefault="00011341" w:rsidP="00297C09">
      <w:pPr>
        <w:spacing w:before="120" w:line="360" w:lineRule="auto"/>
        <w:jc w:val="both"/>
        <w:rPr>
          <w:del w:id="977" w:author="gautam mandal" w:date="2024-05-31T16:04:00Z"/>
          <w:rFonts w:ascii="Arial" w:hAnsi="Arial" w:cs="Arial"/>
          <w:lang w:val="en-US"/>
        </w:rPr>
      </w:pPr>
      <w:del w:id="978" w:author="gautam mandal" w:date="2024-05-31T16:04:00Z">
        <w:r w:rsidRPr="004E1CBA" w:rsidDel="00553B54">
          <w:rPr>
            <w:rFonts w:ascii="Arial" w:hAnsi="Arial" w:cs="Arial"/>
            <w:lang w:val="en-US"/>
          </w:rPr>
          <w:delText xml:space="preserve">Of note, </w:delText>
        </w:r>
        <w:r w:rsidRPr="004E1CBA" w:rsidDel="00553B54">
          <w:rPr>
            <w:rFonts w:ascii="Arial" w:hAnsi="Arial" w:cs="Arial"/>
            <w:i/>
            <w:iCs/>
            <w:lang w:val="en-US"/>
          </w:rPr>
          <w:delText>Hnf1</w:delText>
        </w:r>
        <w:r w:rsidRPr="004E1CBA" w:rsidDel="00553B54">
          <w:rPr>
            <w:rFonts w:ascii="Symbol" w:hAnsi="Symbol" w:cs="Arial"/>
            <w:i/>
            <w:iCs/>
            <w:lang w:val="en-US"/>
          </w:rPr>
          <w:delText></w:delText>
        </w:r>
        <w:r w:rsidRPr="004E1CBA" w:rsidDel="00553B54">
          <w:rPr>
            <w:rFonts w:ascii="Symbol" w:hAnsi="Symbol" w:cs="Arial"/>
            <w:lang w:val="en-US"/>
          </w:rPr>
          <w:delText></w:delText>
        </w:r>
        <w:r w:rsidRPr="004E1CBA" w:rsidDel="00553B54">
          <w:rPr>
            <w:rFonts w:ascii="Arial" w:hAnsi="Arial" w:cs="Arial"/>
            <w:lang w:val="en-US"/>
          </w:rPr>
          <w:delText xml:space="preserve">was </w:delText>
        </w:r>
        <w:r w:rsidR="007C3C0E" w:rsidDel="00553B54">
          <w:rPr>
            <w:rFonts w:ascii="Arial" w:hAnsi="Arial" w:cs="Arial"/>
            <w:lang w:val="en-US"/>
          </w:rPr>
          <w:delText>again</w:delText>
        </w:r>
        <w:r w:rsidR="008C5992" w:rsidDel="00553B54">
          <w:rPr>
            <w:rFonts w:ascii="Arial" w:hAnsi="Arial" w:cs="Arial"/>
            <w:lang w:val="en-US"/>
          </w:rPr>
          <w:delText xml:space="preserve"> </w:delText>
        </w:r>
        <w:r w:rsidR="007E7A80" w:rsidRPr="004E1CBA" w:rsidDel="00553B54">
          <w:rPr>
            <w:rFonts w:ascii="Arial" w:hAnsi="Arial" w:cs="Arial"/>
            <w:lang w:val="en-US"/>
          </w:rPr>
          <w:delText xml:space="preserve">inferred </w:delText>
        </w:r>
        <w:r w:rsidR="00C624AB" w:rsidDel="00553B54">
          <w:rPr>
            <w:rFonts w:ascii="Arial" w:hAnsi="Arial" w:cs="Arial"/>
            <w:lang w:val="en-US"/>
          </w:rPr>
          <w:delText>in</w:delText>
        </w:r>
        <w:r w:rsidR="008C5992" w:rsidDel="00553B54">
          <w:rPr>
            <w:rFonts w:ascii="Arial" w:hAnsi="Arial" w:cs="Arial"/>
            <w:lang w:val="en-US"/>
          </w:rPr>
          <w:delText xml:space="preserve"> the</w:delText>
        </w:r>
        <w:r w:rsidR="007E7A80" w:rsidRPr="004E1CBA" w:rsidDel="00553B54">
          <w:rPr>
            <w:rFonts w:ascii="Arial" w:hAnsi="Arial" w:cs="Arial"/>
            <w:lang w:val="en-US"/>
          </w:rPr>
          <w:delText xml:space="preserve"> top </w:delText>
        </w:r>
        <w:r w:rsidR="00C624AB" w:rsidDel="00553B54">
          <w:rPr>
            <w:rFonts w:ascii="Arial" w:hAnsi="Arial" w:cs="Arial"/>
            <w:lang w:val="en-US"/>
          </w:rPr>
          <w:delText xml:space="preserve">predicted </w:delText>
        </w:r>
        <w:r w:rsidR="00B10F44" w:rsidDel="00553B54">
          <w:rPr>
            <w:rFonts w:ascii="Arial" w:hAnsi="Arial" w:cs="Arial"/>
            <w:lang w:val="en-US"/>
          </w:rPr>
          <w:delText>upstream</w:delText>
        </w:r>
        <w:r w:rsidR="007E7A80" w:rsidRPr="004E1CBA" w:rsidDel="00553B54">
          <w:rPr>
            <w:rFonts w:ascii="Arial" w:hAnsi="Arial" w:cs="Arial"/>
            <w:lang w:val="en-US"/>
          </w:rPr>
          <w:delText xml:space="preserve"> regulator</w:delText>
        </w:r>
        <w:r w:rsidR="00C624AB" w:rsidDel="00553B54">
          <w:rPr>
            <w:rFonts w:ascii="Arial" w:hAnsi="Arial" w:cs="Arial"/>
            <w:lang w:val="en-US"/>
          </w:rPr>
          <w:delText>s</w:delText>
        </w:r>
        <w:r w:rsidR="008A7DFD" w:rsidRPr="004E1CBA" w:rsidDel="00553B54">
          <w:rPr>
            <w:rFonts w:ascii="Arial" w:hAnsi="Arial" w:cs="Arial"/>
            <w:lang w:val="en-US"/>
          </w:rPr>
          <w:delText xml:space="preserve">, </w:delText>
        </w:r>
        <w:r w:rsidR="00B10F44" w:rsidDel="00553B54">
          <w:rPr>
            <w:rFonts w:ascii="Arial" w:hAnsi="Arial" w:cs="Arial"/>
            <w:lang w:val="en-US"/>
          </w:rPr>
          <w:delText>being</w:delText>
        </w:r>
        <w:r w:rsidR="007E7A80" w:rsidRPr="004E1CBA" w:rsidDel="00553B54">
          <w:rPr>
            <w:rFonts w:ascii="Arial" w:hAnsi="Arial" w:cs="Arial"/>
            <w:lang w:val="en-US"/>
          </w:rPr>
          <w:delText xml:space="preserve"> also observed significantly downregulated </w:delText>
        </w:r>
        <w:r w:rsidR="007E7A80" w:rsidRPr="009508EC" w:rsidDel="00553B54">
          <w:rPr>
            <w:rFonts w:ascii="Arial" w:hAnsi="Arial" w:cs="Arial"/>
            <w:i/>
            <w:iCs/>
            <w:lang w:val="en-US"/>
          </w:rPr>
          <w:delText>(-</w:delText>
        </w:r>
        <w:r w:rsidR="005B392C" w:rsidDel="00553B54">
          <w:rPr>
            <w:rFonts w:ascii="Arial" w:hAnsi="Arial" w:cs="Arial"/>
            <w:i/>
            <w:iCs/>
            <w:lang w:val="en-US"/>
          </w:rPr>
          <w:delText>2.48x</w:delText>
        </w:r>
        <w:r w:rsidR="00670EA8" w:rsidRPr="009508EC" w:rsidDel="00553B54">
          <w:rPr>
            <w:rFonts w:ascii="Arial" w:hAnsi="Arial" w:cs="Arial"/>
            <w:i/>
            <w:iCs/>
            <w:lang w:val="en-US"/>
          </w:rPr>
          <w:delText>, p=0.0020</w:delText>
        </w:r>
        <w:r w:rsidR="007E7A80" w:rsidRPr="004E1CBA" w:rsidDel="00553B54">
          <w:rPr>
            <w:rFonts w:ascii="Arial" w:hAnsi="Arial" w:cs="Arial"/>
            <w:lang w:val="en-US"/>
          </w:rPr>
          <w:delText xml:space="preserve">) </w:delText>
        </w:r>
        <w:r w:rsidR="00B10F44" w:rsidDel="00553B54">
          <w:rPr>
            <w:rFonts w:ascii="Arial" w:hAnsi="Arial" w:cs="Arial"/>
            <w:lang w:val="en-US"/>
          </w:rPr>
          <w:delText xml:space="preserve">in </w:delText>
        </w:r>
        <w:r w:rsidR="005B392C" w:rsidDel="00553B54">
          <w:rPr>
            <w:rFonts w:ascii="Arial" w:hAnsi="Arial" w:cs="Arial"/>
            <w:lang w:val="en-US"/>
          </w:rPr>
          <w:delText>middle-aged</w:delText>
        </w:r>
        <w:r w:rsidR="007E7A80" w:rsidRPr="004E1CBA" w:rsidDel="00553B54">
          <w:rPr>
            <w:rFonts w:ascii="Arial" w:hAnsi="Arial" w:cs="Arial"/>
            <w:lang w:val="en-US"/>
          </w:rPr>
          <w:delText xml:space="preserve"> adults (Figure </w:delText>
        </w:r>
        <w:r w:rsidR="000942FC" w:rsidRPr="004E1CBA" w:rsidDel="00553B54">
          <w:rPr>
            <w:rFonts w:ascii="Arial" w:hAnsi="Arial" w:cs="Arial"/>
            <w:lang w:val="en-US"/>
          </w:rPr>
          <w:delText>2</w:delText>
        </w:r>
        <w:r w:rsidR="00F178F0" w:rsidDel="00553B54">
          <w:rPr>
            <w:rFonts w:ascii="Arial" w:hAnsi="Arial" w:cs="Arial"/>
            <w:lang w:val="en-US"/>
          </w:rPr>
          <w:delText>c</w:delText>
        </w:r>
        <w:r w:rsidR="007E7A80" w:rsidRPr="004E1CBA" w:rsidDel="00553B54">
          <w:rPr>
            <w:rFonts w:ascii="Arial" w:hAnsi="Arial" w:cs="Arial"/>
            <w:lang w:val="en-US"/>
          </w:rPr>
          <w:delText xml:space="preserve">). </w:delText>
        </w:r>
        <w:r w:rsidR="00336410" w:rsidDel="00553B54">
          <w:rPr>
            <w:rFonts w:ascii="Arial" w:hAnsi="Arial" w:cs="Arial"/>
            <w:lang w:val="en-US"/>
          </w:rPr>
          <w:delText>Similarly</w:delText>
        </w:r>
        <w:r w:rsidR="00492F5A" w:rsidRPr="004E1CBA" w:rsidDel="00553B54">
          <w:rPr>
            <w:rFonts w:ascii="Arial" w:hAnsi="Arial" w:cs="Arial"/>
            <w:lang w:val="en-US"/>
          </w:rPr>
          <w:delText>, islet cell identity</w:delText>
        </w:r>
        <w:r w:rsidR="000942FC" w:rsidRPr="004E1CBA" w:rsidDel="00553B54">
          <w:rPr>
            <w:rFonts w:ascii="Arial" w:hAnsi="Arial" w:cs="Arial"/>
            <w:lang w:val="en-US"/>
          </w:rPr>
          <w:delText xml:space="preserve"> markers were significantly downregulated (Figure 2</w:delText>
        </w:r>
        <w:r w:rsidR="00F178F0" w:rsidDel="00553B54">
          <w:rPr>
            <w:rFonts w:ascii="Arial" w:hAnsi="Arial" w:cs="Arial"/>
            <w:lang w:val="en-US"/>
          </w:rPr>
          <w:delText>d</w:delText>
        </w:r>
        <w:r w:rsidR="000942FC" w:rsidRPr="004E1CBA" w:rsidDel="00553B54">
          <w:rPr>
            <w:rFonts w:ascii="Arial" w:hAnsi="Arial" w:cs="Arial"/>
            <w:lang w:val="en-US"/>
          </w:rPr>
          <w:delText xml:space="preserve">), however without </w:delText>
        </w:r>
        <w:r w:rsidR="00AE70F4" w:rsidRPr="004E1CBA" w:rsidDel="00553B54">
          <w:rPr>
            <w:rFonts w:ascii="Arial" w:hAnsi="Arial" w:cs="Arial"/>
            <w:lang w:val="en-US"/>
          </w:rPr>
          <w:delText xml:space="preserve">a </w:delText>
        </w:r>
        <w:r w:rsidR="000942FC" w:rsidRPr="004E1CBA" w:rsidDel="00553B54">
          <w:rPr>
            <w:rFonts w:ascii="Arial" w:hAnsi="Arial" w:cs="Arial"/>
            <w:lang w:val="en-US"/>
          </w:rPr>
          <w:delText>significant impact on glycemia regulation</w:delText>
        </w:r>
      </w:del>
      <w:ins w:id="979" w:author="Simona Chera" w:date="2024-04-24T13:56:00Z">
        <w:del w:id="980" w:author="gautam mandal" w:date="2024-05-31T16:04:00Z">
          <w:r w:rsidR="0080509E" w:rsidDel="00553B54">
            <w:rPr>
              <w:rFonts w:ascii="Arial" w:hAnsi="Arial" w:cs="Arial"/>
              <w:lang w:val="en-US"/>
            </w:rPr>
            <w:delText xml:space="preserve"> (</w:delText>
          </w:r>
        </w:del>
      </w:ins>
      <w:ins w:id="981" w:author="Simona Chera" w:date="2024-04-24T18:07:00Z">
        <w:del w:id="982" w:author="gautam mandal" w:date="2024-05-31T16:04:00Z">
          <w:r w:rsidR="00174233" w:rsidDel="00553B54">
            <w:rPr>
              <w:rFonts w:ascii="Arial" w:hAnsi="Arial" w:cs="Arial"/>
              <w:lang w:val="en-US"/>
            </w:rPr>
            <w:delText xml:space="preserve">Figure 2e </w:delText>
          </w:r>
        </w:del>
      </w:ins>
      <w:ins w:id="983" w:author="Simona Chera" w:date="2024-04-24T13:56:00Z">
        <w:del w:id="984" w:author="gautam mandal" w:date="2024-05-31T16:04:00Z">
          <w:r w:rsidR="0080509E" w:rsidRPr="009508EC" w:rsidDel="00553B54">
            <w:rPr>
              <w:rFonts w:ascii="Arial" w:hAnsi="Arial" w:cs="Arial"/>
              <w:i/>
              <w:iCs/>
              <w:lang w:val="en-US"/>
            </w:rPr>
            <w:delText>p=0.4754</w:delText>
          </w:r>
          <w:r w:rsidR="0080509E" w:rsidDel="00553B54">
            <w:rPr>
              <w:rFonts w:ascii="Arial" w:hAnsi="Arial" w:cs="Arial"/>
              <w:i/>
              <w:iCs/>
              <w:lang w:val="en-US"/>
            </w:rPr>
            <w:delText>)</w:delText>
          </w:r>
        </w:del>
      </w:ins>
      <w:del w:id="985" w:author="gautam mandal" w:date="2024-05-31T16:04:00Z">
        <w:r w:rsidR="000942FC" w:rsidRPr="004E1CBA" w:rsidDel="00553B54">
          <w:rPr>
            <w:rFonts w:ascii="Arial" w:hAnsi="Arial" w:cs="Arial"/>
            <w:lang w:val="en-US"/>
          </w:rPr>
          <w:delText xml:space="preserve"> or </w:delText>
        </w:r>
        <w:r w:rsidR="00AE70F4" w:rsidRPr="004E1CBA" w:rsidDel="00553B54">
          <w:rPr>
            <w:rFonts w:ascii="Arial" w:hAnsi="Arial" w:cs="Arial"/>
            <w:lang w:val="en-US"/>
          </w:rPr>
          <w:delText xml:space="preserve">total </w:delText>
        </w:r>
        <w:r w:rsidR="000942FC" w:rsidRPr="004E1CBA" w:rsidDel="00553B54">
          <w:rPr>
            <w:rFonts w:ascii="Arial" w:hAnsi="Arial" w:cs="Arial"/>
            <w:lang w:val="en-US"/>
          </w:rPr>
          <w:delText>beta</w:delText>
        </w:r>
        <w:r w:rsidR="005B392C" w:rsidDel="00553B54">
          <w:rPr>
            <w:rFonts w:ascii="Arial" w:hAnsi="Arial" w:cs="Arial"/>
            <w:lang w:val="en-US"/>
          </w:rPr>
          <w:delText>-</w:delText>
        </w:r>
        <w:r w:rsidR="000942FC" w:rsidRPr="004E1CBA" w:rsidDel="00553B54">
          <w:rPr>
            <w:rFonts w:ascii="Arial" w:hAnsi="Arial" w:cs="Arial"/>
            <w:lang w:val="en-US"/>
          </w:rPr>
          <w:delText>cell volume</w:delText>
        </w:r>
      </w:del>
      <w:ins w:id="986" w:author="Simona Chera" w:date="2024-04-24T13:56:00Z">
        <w:del w:id="987" w:author="gautam mandal" w:date="2024-05-31T16:04:00Z">
          <w:r w:rsidR="0080509E" w:rsidDel="00553B54">
            <w:rPr>
              <w:rFonts w:ascii="Arial" w:hAnsi="Arial" w:cs="Arial"/>
              <w:lang w:val="en-US"/>
            </w:rPr>
            <w:delText xml:space="preserve"> (</w:delText>
          </w:r>
        </w:del>
      </w:ins>
      <w:ins w:id="988" w:author="Simona Chera" w:date="2024-04-24T18:08:00Z">
        <w:del w:id="989" w:author="gautam mandal" w:date="2024-05-31T16:04:00Z">
          <w:r w:rsidR="00174233" w:rsidDel="00553B54">
            <w:rPr>
              <w:rFonts w:ascii="Arial" w:hAnsi="Arial" w:cs="Arial"/>
              <w:lang w:val="en-US"/>
            </w:rPr>
            <w:delText xml:space="preserve">Figure 2f </w:delText>
          </w:r>
        </w:del>
      </w:ins>
      <w:ins w:id="990" w:author="Simona Chera" w:date="2024-04-24T13:56:00Z">
        <w:del w:id="991" w:author="gautam mandal" w:date="2024-05-31T16:04:00Z">
          <w:r w:rsidR="0080509E" w:rsidRPr="009508EC" w:rsidDel="00553B54">
            <w:rPr>
              <w:rFonts w:ascii="Arial" w:hAnsi="Arial" w:cs="Arial"/>
              <w:i/>
              <w:iCs/>
              <w:lang w:val="en-US"/>
            </w:rPr>
            <w:delText>p=</w:delText>
          </w:r>
          <w:r w:rsidR="0080509E" w:rsidDel="00553B54">
            <w:rPr>
              <w:rFonts w:ascii="Arial" w:hAnsi="Arial" w:cs="Arial"/>
              <w:i/>
              <w:iCs/>
              <w:lang w:val="en-US"/>
            </w:rPr>
            <w:delText>0.</w:delText>
          </w:r>
          <w:r w:rsidR="0080509E" w:rsidRPr="009508EC" w:rsidDel="00553B54">
            <w:rPr>
              <w:rFonts w:ascii="Arial" w:hAnsi="Arial" w:cs="Arial"/>
              <w:i/>
              <w:iCs/>
              <w:lang w:val="en-US"/>
            </w:rPr>
            <w:delText>9267</w:delText>
          </w:r>
          <w:r w:rsidR="0080509E" w:rsidDel="00553B54">
            <w:rPr>
              <w:rFonts w:ascii="Arial" w:hAnsi="Arial" w:cs="Arial"/>
              <w:lang w:val="en-US"/>
            </w:rPr>
            <w:delText>)</w:delText>
          </w:r>
        </w:del>
      </w:ins>
      <w:del w:id="992" w:author="gautam mandal" w:date="2024-05-31T16:04:00Z">
        <w:r w:rsidR="000942FC" w:rsidRPr="004E1CBA" w:rsidDel="00553B54">
          <w:rPr>
            <w:rFonts w:ascii="Arial" w:hAnsi="Arial" w:cs="Arial"/>
            <w:lang w:val="en-US"/>
          </w:rPr>
          <w:delText xml:space="preserve">. Of interest, one of the main islet hormones, </w:delText>
        </w:r>
        <w:r w:rsidR="00D7627A" w:rsidRPr="004E1CBA" w:rsidDel="00553B54">
          <w:rPr>
            <w:rFonts w:ascii="Arial" w:hAnsi="Arial" w:cs="Arial"/>
            <w:i/>
            <w:iCs/>
            <w:lang w:val="en-US"/>
          </w:rPr>
          <w:delText>S</w:delText>
        </w:r>
        <w:r w:rsidR="000942FC" w:rsidRPr="004E1CBA" w:rsidDel="00553B54">
          <w:rPr>
            <w:rFonts w:ascii="Arial" w:hAnsi="Arial" w:cs="Arial"/>
            <w:i/>
            <w:iCs/>
            <w:lang w:val="en-US"/>
          </w:rPr>
          <w:delText>omatostatin</w:delText>
        </w:r>
        <w:r w:rsidR="000942FC" w:rsidRPr="004E1CBA" w:rsidDel="00553B54">
          <w:rPr>
            <w:rFonts w:ascii="Arial" w:hAnsi="Arial" w:cs="Arial"/>
            <w:lang w:val="en-US"/>
          </w:rPr>
          <w:delText xml:space="preserve"> (</w:delText>
        </w:r>
        <w:r w:rsidR="000942FC" w:rsidRPr="004E1CBA" w:rsidDel="00553B54">
          <w:rPr>
            <w:rFonts w:ascii="Arial" w:hAnsi="Arial" w:cs="Arial"/>
            <w:i/>
            <w:iCs/>
            <w:lang w:val="en-US"/>
          </w:rPr>
          <w:delText>Sst</w:delText>
        </w:r>
        <w:r w:rsidR="000942FC" w:rsidRPr="004E1CBA" w:rsidDel="00553B54">
          <w:rPr>
            <w:rFonts w:ascii="Arial" w:hAnsi="Arial" w:cs="Arial"/>
            <w:lang w:val="en-US"/>
          </w:rPr>
          <w:delText>), was also significantly downregulated</w:delText>
        </w:r>
        <w:r w:rsidR="005B392C" w:rsidDel="00553B54">
          <w:rPr>
            <w:rFonts w:ascii="Arial" w:hAnsi="Arial" w:cs="Arial"/>
            <w:lang w:val="en-US"/>
          </w:rPr>
          <w:delText xml:space="preserve"> </w:delText>
        </w:r>
        <w:r w:rsidR="005B392C" w:rsidRPr="004E1CBA" w:rsidDel="00553B54">
          <w:rPr>
            <w:rFonts w:ascii="Arial" w:hAnsi="Arial" w:cs="Arial"/>
            <w:lang w:val="en-US"/>
          </w:rPr>
          <w:delText xml:space="preserve">in </w:delText>
        </w:r>
        <w:r w:rsidR="005B392C" w:rsidDel="00553B54">
          <w:rPr>
            <w:rFonts w:ascii="Arial" w:hAnsi="Arial" w:cs="Arial"/>
            <w:lang w:val="en-US"/>
          </w:rPr>
          <w:delText>middle-aged</w:delText>
        </w:r>
        <w:r w:rsidR="005B392C" w:rsidRPr="004E1CBA" w:rsidDel="00553B54">
          <w:rPr>
            <w:rFonts w:ascii="Arial" w:hAnsi="Arial" w:cs="Arial"/>
            <w:lang w:val="en-US"/>
          </w:rPr>
          <w:delText xml:space="preserve"> mice</w:delText>
        </w:r>
        <w:r w:rsidR="00C17FD0" w:rsidDel="00553B54">
          <w:rPr>
            <w:rFonts w:ascii="Arial" w:hAnsi="Arial" w:cs="Arial"/>
            <w:lang w:val="en-US"/>
          </w:rPr>
          <w:delText xml:space="preserve"> </w:delText>
        </w:r>
        <w:r w:rsidR="00C17FD0" w:rsidRPr="009508EC" w:rsidDel="00553B54">
          <w:rPr>
            <w:rFonts w:ascii="Arial" w:hAnsi="Arial" w:cs="Arial"/>
            <w:i/>
            <w:iCs/>
            <w:lang w:val="en-US"/>
          </w:rPr>
          <w:delText>(</w:delText>
        </w:r>
        <w:r w:rsidR="006E6430" w:rsidRPr="009508EC" w:rsidDel="00553B54">
          <w:rPr>
            <w:rFonts w:ascii="Arial" w:hAnsi="Arial" w:cs="Arial"/>
            <w:i/>
            <w:iCs/>
            <w:lang w:val="en-US"/>
          </w:rPr>
          <w:delText xml:space="preserve">-1.834x, </w:delText>
        </w:r>
        <w:r w:rsidR="00C17FD0" w:rsidRPr="009508EC" w:rsidDel="00553B54">
          <w:rPr>
            <w:rFonts w:ascii="Arial" w:hAnsi="Arial" w:cs="Arial"/>
            <w:i/>
            <w:iCs/>
            <w:lang w:val="en-US"/>
          </w:rPr>
          <w:delText>p=0.</w:delText>
        </w:r>
        <w:r w:rsidR="00E00D64" w:rsidDel="00553B54">
          <w:rPr>
            <w:rFonts w:ascii="Arial" w:hAnsi="Arial" w:cs="Arial"/>
            <w:i/>
            <w:iCs/>
            <w:lang w:val="en-US"/>
          </w:rPr>
          <w:delText>0</w:delText>
        </w:r>
        <w:r w:rsidR="00C17FD0" w:rsidRPr="009508EC" w:rsidDel="00553B54">
          <w:rPr>
            <w:rFonts w:ascii="Arial" w:hAnsi="Arial" w:cs="Arial"/>
            <w:i/>
            <w:iCs/>
            <w:lang w:val="en-US"/>
          </w:rPr>
          <w:delText>282</w:delText>
        </w:r>
        <w:r w:rsidR="00C17FD0" w:rsidDel="00553B54">
          <w:rPr>
            <w:rFonts w:ascii="Arial" w:hAnsi="Arial" w:cs="Arial"/>
            <w:lang w:val="en-US"/>
          </w:rPr>
          <w:delText>)</w:delText>
        </w:r>
        <w:r w:rsidR="000942FC" w:rsidRPr="004E1CBA" w:rsidDel="00553B54">
          <w:rPr>
            <w:rFonts w:ascii="Arial" w:hAnsi="Arial" w:cs="Arial"/>
            <w:lang w:val="en-US"/>
          </w:rPr>
          <w:delText xml:space="preserve">, while </w:delText>
        </w:r>
        <w:r w:rsidR="000942FC" w:rsidRPr="004E1CBA" w:rsidDel="00553B54">
          <w:rPr>
            <w:rFonts w:ascii="Arial" w:hAnsi="Arial" w:cs="Arial"/>
            <w:i/>
            <w:iCs/>
            <w:lang w:val="en-US"/>
          </w:rPr>
          <w:delText>Insulin 2</w:delText>
        </w:r>
        <w:r w:rsidR="000942FC" w:rsidRPr="004E1CBA" w:rsidDel="00553B54">
          <w:rPr>
            <w:rFonts w:ascii="Arial" w:hAnsi="Arial" w:cs="Arial"/>
            <w:lang w:val="en-US"/>
          </w:rPr>
          <w:delText xml:space="preserve"> (</w:delText>
        </w:r>
        <w:r w:rsidR="000942FC" w:rsidRPr="004E1CBA" w:rsidDel="00553B54">
          <w:rPr>
            <w:rFonts w:ascii="Arial" w:hAnsi="Arial" w:cs="Arial"/>
            <w:i/>
            <w:iCs/>
            <w:lang w:val="en-US"/>
          </w:rPr>
          <w:delText>Ins2</w:delText>
        </w:r>
        <w:r w:rsidR="00C713CB" w:rsidDel="00553B54">
          <w:rPr>
            <w:rFonts w:ascii="Arial" w:hAnsi="Arial" w:cs="Arial"/>
            <w:lang w:val="en-US"/>
          </w:rPr>
          <w:delText xml:space="preserve"> - </w:delText>
        </w:r>
        <w:r w:rsidR="000942FC" w:rsidRPr="004E1CBA" w:rsidDel="00553B54">
          <w:rPr>
            <w:rFonts w:ascii="Arial" w:hAnsi="Arial" w:cs="Arial"/>
            <w:lang w:val="en-US"/>
          </w:rPr>
          <w:delText>the main insulin gene in mice</w:delText>
        </w:r>
      </w:del>
      <w:ins w:id="993" w:author="Simona Chera" w:date="2024-04-24T13:59:00Z">
        <w:del w:id="994" w:author="gautam mandal" w:date="2024-05-31T16:04:00Z">
          <w:r w:rsidR="00931296" w:rsidDel="00553B54">
            <w:rPr>
              <w:rFonts w:ascii="Arial" w:hAnsi="Arial" w:cs="Arial"/>
              <w:lang w:val="en-US"/>
            </w:rPr>
            <w:delText xml:space="preserve">, </w:delText>
          </w:r>
        </w:del>
      </w:ins>
      <w:ins w:id="995" w:author="Simona Chera" w:date="2024-04-24T13:58:00Z">
        <w:del w:id="996" w:author="gautam mandal" w:date="2024-05-31T16:04:00Z">
          <w:r w:rsidR="00297C09" w:rsidDel="00553B54">
            <w:rPr>
              <w:rFonts w:ascii="Arial" w:hAnsi="Arial" w:cs="Arial"/>
              <w:i/>
              <w:iCs/>
              <w:lang w:val="en-US"/>
            </w:rPr>
            <w:delText>p=0.2117</w:delText>
          </w:r>
        </w:del>
      </w:ins>
      <w:del w:id="997" w:author="gautam mandal" w:date="2024-05-31T16:04:00Z">
        <w:r w:rsidR="000942FC" w:rsidRPr="004E1CBA" w:rsidDel="00553B54">
          <w:rPr>
            <w:rFonts w:ascii="Arial" w:hAnsi="Arial" w:cs="Arial"/>
            <w:lang w:val="en-US"/>
          </w:rPr>
          <w:delText xml:space="preserve">), </w:delText>
        </w:r>
        <w:r w:rsidR="000942FC" w:rsidRPr="004E1CBA" w:rsidDel="00553B54">
          <w:rPr>
            <w:rFonts w:ascii="Arial" w:hAnsi="Arial" w:cs="Arial"/>
            <w:i/>
            <w:iCs/>
            <w:lang w:val="en-US"/>
          </w:rPr>
          <w:delText>Glucagon</w:delText>
        </w:r>
        <w:r w:rsidR="000942FC" w:rsidRPr="004E1CBA" w:rsidDel="00553B54">
          <w:rPr>
            <w:rFonts w:ascii="Arial" w:hAnsi="Arial" w:cs="Arial"/>
            <w:lang w:val="en-US"/>
          </w:rPr>
          <w:delText xml:space="preserve"> (</w:delText>
        </w:r>
        <w:r w:rsidR="000942FC" w:rsidRPr="004E1CBA" w:rsidDel="00553B54">
          <w:rPr>
            <w:rFonts w:ascii="Arial" w:hAnsi="Arial" w:cs="Arial"/>
            <w:i/>
            <w:iCs/>
            <w:lang w:val="en-US"/>
          </w:rPr>
          <w:delText>Gcg</w:delText>
        </w:r>
      </w:del>
      <w:ins w:id="998" w:author="Simona Chera" w:date="2024-04-24T13:59:00Z">
        <w:del w:id="999" w:author="gautam mandal" w:date="2024-05-31T16:04:00Z">
          <w:r w:rsidR="00931296" w:rsidDel="00553B54">
            <w:rPr>
              <w:rFonts w:ascii="Arial" w:hAnsi="Arial" w:cs="Arial"/>
              <w:i/>
              <w:iCs/>
              <w:lang w:val="en-US"/>
            </w:rPr>
            <w:delText xml:space="preserve">, </w:delText>
          </w:r>
        </w:del>
      </w:ins>
      <w:ins w:id="1000" w:author="Simona Chera" w:date="2024-04-24T13:58:00Z">
        <w:del w:id="1001" w:author="gautam mandal" w:date="2024-05-31T16:04:00Z">
          <w:r w:rsidR="00297C09" w:rsidRPr="009508EC" w:rsidDel="00553B54">
            <w:rPr>
              <w:rFonts w:ascii="Arial" w:hAnsi="Arial" w:cs="Arial"/>
              <w:i/>
              <w:iCs/>
              <w:lang w:val="en-US"/>
            </w:rPr>
            <w:delText>p=0.</w:delText>
          </w:r>
          <w:r w:rsidR="00297C09" w:rsidDel="00553B54">
            <w:rPr>
              <w:rFonts w:ascii="Arial" w:hAnsi="Arial" w:cs="Arial"/>
              <w:i/>
              <w:iCs/>
              <w:lang w:val="en-US"/>
            </w:rPr>
            <w:delText>3619</w:delText>
          </w:r>
        </w:del>
      </w:ins>
      <w:del w:id="1002" w:author="gautam mandal" w:date="2024-05-31T16:04:00Z">
        <w:r w:rsidR="000942FC" w:rsidRPr="004E1CBA" w:rsidDel="00553B54">
          <w:rPr>
            <w:rFonts w:ascii="Arial" w:hAnsi="Arial" w:cs="Arial"/>
            <w:lang w:val="en-US"/>
          </w:rPr>
          <w:delText xml:space="preserve">) and </w:delText>
        </w:r>
        <w:r w:rsidR="008A7DFD" w:rsidRPr="004E1CBA" w:rsidDel="00553B54">
          <w:rPr>
            <w:rFonts w:ascii="Arial" w:hAnsi="Arial" w:cs="Arial"/>
            <w:i/>
            <w:iCs/>
            <w:lang w:val="en-US"/>
          </w:rPr>
          <w:delText>Pancreatic polypeptide</w:delText>
        </w:r>
        <w:r w:rsidR="008A7DFD" w:rsidRPr="004E1CBA" w:rsidDel="00553B54">
          <w:rPr>
            <w:rFonts w:ascii="Arial" w:hAnsi="Arial" w:cs="Arial"/>
            <w:lang w:val="en-US"/>
          </w:rPr>
          <w:delText xml:space="preserve"> </w:delText>
        </w:r>
        <w:r w:rsidR="008A7DFD" w:rsidRPr="004E1CBA" w:rsidDel="00553B54">
          <w:rPr>
            <w:rFonts w:ascii="Arial" w:hAnsi="Arial" w:cs="Arial"/>
            <w:i/>
            <w:iCs/>
            <w:lang w:val="en-US"/>
          </w:rPr>
          <w:delText>(</w:delText>
        </w:r>
        <w:r w:rsidR="000942FC" w:rsidRPr="004E1CBA" w:rsidDel="00553B54">
          <w:rPr>
            <w:rFonts w:ascii="Arial" w:hAnsi="Arial" w:cs="Arial"/>
            <w:i/>
            <w:iCs/>
            <w:lang w:val="en-US"/>
          </w:rPr>
          <w:delText>P</w:delText>
        </w:r>
        <w:r w:rsidR="00D7627A" w:rsidRPr="004E1CBA" w:rsidDel="00553B54">
          <w:rPr>
            <w:rFonts w:ascii="Arial" w:hAnsi="Arial" w:cs="Arial"/>
            <w:i/>
            <w:iCs/>
            <w:lang w:val="en-US"/>
          </w:rPr>
          <w:delText>py</w:delText>
        </w:r>
      </w:del>
      <w:ins w:id="1003" w:author="Simona Chera" w:date="2024-04-24T13:59:00Z">
        <w:del w:id="1004" w:author="gautam mandal" w:date="2024-05-31T16:04:00Z">
          <w:r w:rsidR="00931296" w:rsidDel="00553B54">
            <w:rPr>
              <w:rFonts w:ascii="Arial" w:hAnsi="Arial" w:cs="Arial"/>
              <w:i/>
              <w:iCs/>
              <w:lang w:val="en-US"/>
            </w:rPr>
            <w:delText xml:space="preserve">, </w:delText>
          </w:r>
        </w:del>
      </w:ins>
      <w:ins w:id="1005" w:author="Simona Chera" w:date="2024-04-24T13:58:00Z">
        <w:del w:id="1006" w:author="gautam mandal" w:date="2024-05-31T16:04:00Z">
          <w:r w:rsidR="00297C09" w:rsidRPr="009508EC" w:rsidDel="00553B54">
            <w:rPr>
              <w:rFonts w:ascii="Arial" w:hAnsi="Arial" w:cs="Arial"/>
              <w:i/>
              <w:iCs/>
              <w:lang w:val="en-US"/>
            </w:rPr>
            <w:delText>p=0.</w:delText>
          </w:r>
          <w:r w:rsidR="00297C09" w:rsidDel="00553B54">
            <w:rPr>
              <w:rFonts w:ascii="Arial" w:hAnsi="Arial" w:cs="Arial"/>
              <w:i/>
              <w:iCs/>
              <w:lang w:val="en-US"/>
            </w:rPr>
            <w:delText>1027</w:delText>
          </w:r>
        </w:del>
      </w:ins>
      <w:del w:id="1007" w:author="gautam mandal" w:date="2024-05-31T16:04:00Z">
        <w:r w:rsidR="008A7DFD" w:rsidRPr="004E1CBA" w:rsidDel="00553B54">
          <w:rPr>
            <w:rFonts w:ascii="Arial" w:hAnsi="Arial" w:cs="Arial"/>
            <w:i/>
            <w:iCs/>
            <w:lang w:val="en-US"/>
          </w:rPr>
          <w:delText>)</w:delText>
        </w:r>
        <w:r w:rsidR="000942FC" w:rsidRPr="004E1CBA" w:rsidDel="00553B54">
          <w:rPr>
            <w:rFonts w:ascii="Arial" w:hAnsi="Arial" w:cs="Arial"/>
            <w:lang w:val="en-US"/>
          </w:rPr>
          <w:delText xml:space="preserve"> transcripts </w:delText>
        </w:r>
        <w:r w:rsidR="006B35F7" w:rsidDel="00553B54">
          <w:rPr>
            <w:rFonts w:ascii="Arial" w:hAnsi="Arial" w:cs="Arial"/>
            <w:lang w:val="en-US"/>
          </w:rPr>
          <w:delText>were</w:delText>
        </w:r>
        <w:r w:rsidR="000942FC" w:rsidRPr="004E1CBA" w:rsidDel="00553B54">
          <w:rPr>
            <w:rFonts w:ascii="Arial" w:hAnsi="Arial" w:cs="Arial"/>
            <w:lang w:val="en-US"/>
          </w:rPr>
          <w:delText xml:space="preserve"> unchanged</w:delText>
        </w:r>
        <w:r w:rsidR="00A94F3A" w:rsidRPr="004E1CBA" w:rsidDel="00553B54">
          <w:rPr>
            <w:rFonts w:ascii="Arial" w:hAnsi="Arial" w:cs="Arial"/>
            <w:lang w:val="en-US"/>
          </w:rPr>
          <w:delText xml:space="preserve"> (Figure </w:delText>
        </w:r>
        <w:r w:rsidR="00EE670D" w:rsidRPr="004E1CBA" w:rsidDel="00553B54">
          <w:rPr>
            <w:rFonts w:ascii="Arial" w:hAnsi="Arial" w:cs="Arial"/>
            <w:lang w:val="en-US"/>
          </w:rPr>
          <w:delText>2</w:delText>
        </w:r>
      </w:del>
      <w:ins w:id="1008" w:author="Simona Chera" w:date="2024-04-24T18:08:00Z">
        <w:del w:id="1009" w:author="gautam mandal" w:date="2024-05-31T16:04:00Z">
          <w:r w:rsidR="00174233" w:rsidDel="00553B54">
            <w:rPr>
              <w:rFonts w:ascii="Arial" w:hAnsi="Arial" w:cs="Arial"/>
              <w:lang w:val="en-US"/>
            </w:rPr>
            <w:delText>g</w:delText>
          </w:r>
        </w:del>
      </w:ins>
      <w:del w:id="1010" w:author="gautam mandal" w:date="2024-05-31T16:04:00Z">
        <w:r w:rsidR="00A94F3A" w:rsidRPr="004E1CBA" w:rsidDel="00553B54">
          <w:rPr>
            <w:rFonts w:ascii="Arial" w:hAnsi="Arial" w:cs="Arial"/>
            <w:lang w:val="en-US"/>
          </w:rPr>
          <w:delText>)</w:delText>
        </w:r>
        <w:r w:rsidR="000942FC" w:rsidRPr="004E1CBA" w:rsidDel="00553B54">
          <w:rPr>
            <w:rFonts w:ascii="Arial" w:hAnsi="Arial" w:cs="Arial"/>
            <w:lang w:val="en-US"/>
          </w:rPr>
          <w:delText xml:space="preserve">. </w:delText>
        </w:r>
      </w:del>
    </w:p>
    <w:p w14:paraId="407CFC9E" w14:textId="0AEEEA47" w:rsidR="0009684E" w:rsidRPr="004E1CBA" w:rsidDel="00553B54" w:rsidRDefault="006E50D4" w:rsidP="002D7840">
      <w:pPr>
        <w:spacing w:before="120" w:line="360" w:lineRule="auto"/>
        <w:jc w:val="both"/>
        <w:rPr>
          <w:del w:id="1011" w:author="gautam mandal" w:date="2024-05-31T16:04:00Z"/>
          <w:rFonts w:ascii="Arial" w:hAnsi="Arial" w:cs="Arial"/>
          <w:color w:val="2E74B5" w:themeColor="accent5" w:themeShade="BF"/>
          <w:lang w:val="en-US"/>
        </w:rPr>
      </w:pPr>
      <w:ins w:id="1012" w:author="Luiza Mihaela Ghila" w:date="2024-04-30T12:34:00Z">
        <w:del w:id="1013" w:author="gautam mandal" w:date="2024-05-31T16:04:00Z">
          <w:r w:rsidDel="00553B54">
            <w:rPr>
              <w:rFonts w:ascii="Arial" w:hAnsi="Arial" w:cs="Arial"/>
              <w:color w:val="2E74B5" w:themeColor="accent5" w:themeShade="BF"/>
              <w:lang w:val="en-US"/>
            </w:rPr>
            <w:delText xml:space="preserve">3.3 </w:delText>
          </w:r>
        </w:del>
      </w:ins>
      <w:del w:id="1014" w:author="gautam mandal" w:date="2024-05-31T16:04:00Z">
        <w:r w:rsidR="005B709B" w:rsidDel="00553B54">
          <w:rPr>
            <w:rFonts w:ascii="Arial" w:hAnsi="Arial" w:cs="Arial"/>
            <w:color w:val="2E74B5" w:themeColor="accent5" w:themeShade="BF"/>
            <w:lang w:val="en-US"/>
          </w:rPr>
          <w:delText>Hormone secretion, carbohydrate and energy metabolism are impacted</w:delText>
        </w:r>
        <w:r w:rsidR="00D37DD7" w:rsidRPr="005B709B" w:rsidDel="00553B54">
          <w:rPr>
            <w:rFonts w:ascii="Arial" w:hAnsi="Arial" w:cs="Arial"/>
            <w:color w:val="2E74B5" w:themeColor="accent5" w:themeShade="BF"/>
            <w:lang w:val="en-US"/>
          </w:rPr>
          <w:delText xml:space="preserve"> during </w:delText>
        </w:r>
        <w:r w:rsidR="001166EA" w:rsidRPr="005B709B" w:rsidDel="00553B54">
          <w:rPr>
            <w:rFonts w:ascii="Arial" w:hAnsi="Arial" w:cs="Arial"/>
            <w:color w:val="2E74B5" w:themeColor="accent5" w:themeShade="BF"/>
            <w:lang w:val="en-US"/>
          </w:rPr>
          <w:delText>ageing initiation</w:delText>
        </w:r>
      </w:del>
    </w:p>
    <w:p w14:paraId="05E2F656" w14:textId="007471F0" w:rsidR="00D52570" w:rsidRPr="004E1CBA" w:rsidDel="00553B54" w:rsidRDefault="00A94F3A" w:rsidP="002D7840">
      <w:pPr>
        <w:spacing w:before="120" w:line="360" w:lineRule="auto"/>
        <w:jc w:val="both"/>
        <w:rPr>
          <w:del w:id="1015" w:author="gautam mandal" w:date="2024-05-31T16:04:00Z"/>
          <w:rFonts w:ascii="Arial" w:hAnsi="Arial" w:cs="Arial"/>
          <w:lang w:val="en-US"/>
        </w:rPr>
      </w:pPr>
      <w:del w:id="1016" w:author="gautam mandal" w:date="2024-05-31T16:04:00Z">
        <w:r w:rsidRPr="004E1CBA" w:rsidDel="00553B54">
          <w:rPr>
            <w:rFonts w:ascii="Arial" w:hAnsi="Arial" w:cs="Arial"/>
            <w:lang w:val="en-US"/>
          </w:rPr>
          <w:delText xml:space="preserve">The comparison pathway analysis between </w:delText>
        </w:r>
        <w:r w:rsidR="007548E9" w:rsidDel="00553B54">
          <w:rPr>
            <w:rFonts w:ascii="Arial" w:hAnsi="Arial" w:cs="Arial"/>
            <w:lang w:val="en-US"/>
          </w:rPr>
          <w:delText>middle-aged</w:delText>
        </w:r>
        <w:r w:rsidRPr="004E1CBA" w:rsidDel="00553B54">
          <w:rPr>
            <w:rFonts w:ascii="Arial" w:hAnsi="Arial" w:cs="Arial"/>
            <w:lang w:val="en-US"/>
          </w:rPr>
          <w:delText xml:space="preserve"> and </w:delText>
        </w:r>
        <w:r w:rsidR="007548E9" w:rsidDel="00553B54">
          <w:rPr>
            <w:rFonts w:ascii="Arial" w:hAnsi="Arial" w:cs="Arial"/>
            <w:lang w:val="en-US"/>
          </w:rPr>
          <w:delText>ageing</w:delText>
        </w:r>
        <w:r w:rsidRPr="004E1CBA" w:rsidDel="00553B54">
          <w:rPr>
            <w:rFonts w:ascii="Arial" w:hAnsi="Arial" w:cs="Arial"/>
            <w:lang w:val="en-US"/>
          </w:rPr>
          <w:delText xml:space="preserve"> mice</w:delText>
        </w:r>
        <w:r w:rsidR="007548E9" w:rsidDel="00553B54">
          <w:rPr>
            <w:rFonts w:ascii="Arial" w:hAnsi="Arial" w:cs="Arial"/>
            <w:lang w:val="en-US"/>
          </w:rPr>
          <w:delText xml:space="preserve"> indicated, amongst others, a decrease in the carbohydrate metabolism, hormone secretion and energy metabolism, and an increase in the hyperlipidemia and excretion of K+ </w:delText>
        </w:r>
        <w:r w:rsidRPr="004E1CBA" w:rsidDel="00553B54">
          <w:rPr>
            <w:rFonts w:ascii="Arial" w:hAnsi="Arial" w:cs="Arial"/>
            <w:lang w:val="en-US"/>
          </w:rPr>
          <w:delText xml:space="preserve">(Figure </w:delText>
        </w:r>
        <w:r w:rsidR="00FA64F3" w:rsidRPr="004E1CBA" w:rsidDel="00553B54">
          <w:rPr>
            <w:rFonts w:ascii="Arial" w:hAnsi="Arial" w:cs="Arial"/>
            <w:lang w:val="en-US"/>
          </w:rPr>
          <w:delText>3a</w:delText>
        </w:r>
        <w:r w:rsidR="007548E9" w:rsidDel="00553B54">
          <w:rPr>
            <w:rFonts w:ascii="Arial" w:hAnsi="Arial" w:cs="Arial"/>
            <w:lang w:val="en-US"/>
          </w:rPr>
          <w:delText xml:space="preserve">, </w:delText>
        </w:r>
        <w:r w:rsidR="007548E9" w:rsidRPr="004E1CBA" w:rsidDel="00553B54">
          <w:rPr>
            <w:rFonts w:ascii="Arial" w:hAnsi="Arial" w:cs="Arial"/>
            <w:lang w:val="en-US"/>
          </w:rPr>
          <w:delText>Supp Figure 1e</w:delText>
        </w:r>
        <w:r w:rsidRPr="004E1CBA" w:rsidDel="00553B54">
          <w:rPr>
            <w:rFonts w:ascii="Arial" w:hAnsi="Arial" w:cs="Arial"/>
            <w:lang w:val="en-US"/>
          </w:rPr>
          <w:delText>)</w:delText>
        </w:r>
        <w:r w:rsidR="007548E9" w:rsidDel="00553B54">
          <w:rPr>
            <w:rFonts w:ascii="Arial" w:hAnsi="Arial" w:cs="Arial"/>
            <w:lang w:val="en-US"/>
          </w:rPr>
          <w:delText>, while other functions, such as oxidation of fatty acids or ROS metabolism were unchanged as compared to the previous stage (</w:delText>
        </w:r>
        <w:r w:rsidR="007548E9" w:rsidRPr="004E1CBA" w:rsidDel="00553B54">
          <w:rPr>
            <w:rFonts w:ascii="Arial" w:hAnsi="Arial" w:cs="Arial"/>
            <w:lang w:val="en-US"/>
          </w:rPr>
          <w:delText>Supp Figure 1</w:delText>
        </w:r>
        <w:r w:rsidR="007548E9" w:rsidDel="00553B54">
          <w:rPr>
            <w:rFonts w:ascii="Arial" w:hAnsi="Arial" w:cs="Arial"/>
            <w:lang w:val="en-US"/>
          </w:rPr>
          <w:delText xml:space="preserve">f).  </w:delText>
        </w:r>
      </w:del>
    </w:p>
    <w:p w14:paraId="123B12E1" w14:textId="74B755A3" w:rsidR="00AC7F40" w:rsidRPr="004E1CBA" w:rsidDel="00553B54" w:rsidRDefault="00D52570" w:rsidP="002D7840">
      <w:pPr>
        <w:spacing w:before="120" w:line="360" w:lineRule="auto"/>
        <w:jc w:val="both"/>
        <w:rPr>
          <w:del w:id="1017" w:author="gautam mandal" w:date="2024-05-31T16:04:00Z"/>
          <w:rFonts w:ascii="Arial" w:hAnsi="Arial" w:cs="Arial"/>
          <w:lang w:val="en-US"/>
        </w:rPr>
      </w:pPr>
      <w:del w:id="1018" w:author="gautam mandal" w:date="2024-05-31T16:04:00Z">
        <w:r w:rsidRPr="004E1CBA" w:rsidDel="00553B54">
          <w:rPr>
            <w:rFonts w:ascii="Arial" w:hAnsi="Arial" w:cs="Arial"/>
            <w:lang w:val="en-US"/>
          </w:rPr>
          <w:delText xml:space="preserve">The </w:delText>
        </w:r>
        <w:r w:rsidR="009703CF" w:rsidRPr="004E1CBA" w:rsidDel="00553B54">
          <w:rPr>
            <w:rFonts w:ascii="Arial" w:hAnsi="Arial" w:cs="Arial"/>
            <w:lang w:val="en-US"/>
          </w:rPr>
          <w:delText xml:space="preserve">pathway </w:delText>
        </w:r>
        <w:r w:rsidRPr="004E1CBA" w:rsidDel="00553B54">
          <w:rPr>
            <w:rFonts w:ascii="Arial" w:hAnsi="Arial" w:cs="Arial"/>
            <w:lang w:val="en-US"/>
          </w:rPr>
          <w:delText xml:space="preserve">analysis indicated </w:delText>
        </w:r>
        <w:r w:rsidR="00FA64F3" w:rsidRPr="004E1CBA" w:rsidDel="00553B54">
          <w:rPr>
            <w:rFonts w:ascii="Arial" w:hAnsi="Arial" w:cs="Arial"/>
            <w:lang w:val="en-US"/>
          </w:rPr>
          <w:delText>signaling</w:delText>
        </w:r>
        <w:r w:rsidRPr="004E1CBA" w:rsidDel="00553B54">
          <w:rPr>
            <w:rFonts w:ascii="Arial" w:hAnsi="Arial" w:cs="Arial"/>
            <w:lang w:val="en-US"/>
          </w:rPr>
          <w:delText xml:space="preserve"> involved in protein, lipid</w:delText>
        </w:r>
      </w:del>
      <w:ins w:id="1019" w:author="Andreas Frøslev Mathisen" w:date="2024-04-17T14:08:00Z">
        <w:del w:id="1020" w:author="gautam mandal" w:date="2024-05-31T16:04:00Z">
          <w:r w:rsidR="00117CCC" w:rsidDel="00553B54">
            <w:rPr>
              <w:rFonts w:ascii="Arial" w:hAnsi="Arial" w:cs="Arial"/>
              <w:lang w:val="en-US"/>
            </w:rPr>
            <w:delText>,</w:delText>
          </w:r>
        </w:del>
      </w:ins>
      <w:del w:id="1021" w:author="gautam mandal" w:date="2024-05-31T16:04:00Z">
        <w:r w:rsidRPr="004E1CBA" w:rsidDel="00553B54">
          <w:rPr>
            <w:rFonts w:ascii="Arial" w:hAnsi="Arial" w:cs="Arial"/>
            <w:lang w:val="en-US"/>
          </w:rPr>
          <w:delText xml:space="preserve"> and energy metabolism</w:delText>
        </w:r>
        <w:r w:rsidR="000942FC" w:rsidRPr="004E1CBA" w:rsidDel="00553B54">
          <w:rPr>
            <w:rFonts w:ascii="Arial" w:hAnsi="Arial" w:cs="Arial"/>
            <w:lang w:val="en-US"/>
          </w:rPr>
          <w:delText xml:space="preserve"> </w:delText>
        </w:r>
        <w:r w:rsidRPr="004E1CBA" w:rsidDel="00553B54">
          <w:rPr>
            <w:rFonts w:ascii="Arial" w:hAnsi="Arial" w:cs="Arial"/>
            <w:lang w:val="en-US"/>
          </w:rPr>
          <w:delText>in the top canonical pathways (Figure</w:delText>
        </w:r>
        <w:r w:rsidR="00CB2562" w:rsidRPr="004E1CBA" w:rsidDel="00553B54">
          <w:rPr>
            <w:rFonts w:ascii="Arial" w:hAnsi="Arial" w:cs="Arial"/>
            <w:lang w:val="en-US"/>
          </w:rPr>
          <w:delText xml:space="preserve"> </w:delText>
        </w:r>
        <w:r w:rsidR="001840F0" w:rsidRPr="004E1CBA" w:rsidDel="00553B54">
          <w:rPr>
            <w:rFonts w:ascii="Arial" w:hAnsi="Arial" w:cs="Arial"/>
            <w:lang w:val="en-US"/>
          </w:rPr>
          <w:delText>3b</w:delText>
        </w:r>
        <w:r w:rsidRPr="004E1CBA" w:rsidDel="00553B54">
          <w:rPr>
            <w:rFonts w:ascii="Arial" w:hAnsi="Arial" w:cs="Arial"/>
            <w:lang w:val="en-US"/>
          </w:rPr>
          <w:delText xml:space="preserve">). </w:delText>
        </w:r>
        <w:r w:rsidR="007548E9" w:rsidDel="00553B54">
          <w:rPr>
            <w:rFonts w:ascii="Arial" w:hAnsi="Arial" w:cs="Arial"/>
            <w:lang w:val="en-US"/>
          </w:rPr>
          <w:delText xml:space="preserve">Of note, </w:delText>
        </w:r>
        <w:r w:rsidR="009703CF" w:rsidRPr="004E1CBA" w:rsidDel="00553B54">
          <w:rPr>
            <w:rFonts w:ascii="Arial" w:hAnsi="Arial" w:cs="Arial"/>
            <w:lang w:val="en-US"/>
          </w:rPr>
          <w:delText>signaling</w:delText>
        </w:r>
        <w:r w:rsidR="001C3E90" w:rsidRPr="004E1CBA" w:rsidDel="00553B54">
          <w:rPr>
            <w:rFonts w:ascii="Arial" w:hAnsi="Arial" w:cs="Arial"/>
            <w:lang w:val="en-US"/>
          </w:rPr>
          <w:delText xml:space="preserve"> involved in energy production</w:delText>
        </w:r>
        <w:r w:rsidR="00E7471B" w:rsidRPr="004E1CBA" w:rsidDel="00553B54">
          <w:rPr>
            <w:rFonts w:ascii="Arial" w:hAnsi="Arial" w:cs="Arial"/>
            <w:lang w:val="en-US"/>
          </w:rPr>
          <w:delText>,</w:delText>
        </w:r>
        <w:r w:rsidR="001C3E90" w:rsidRPr="004E1CBA" w:rsidDel="00553B54">
          <w:rPr>
            <w:rFonts w:ascii="Arial" w:hAnsi="Arial" w:cs="Arial"/>
            <w:lang w:val="en-US"/>
          </w:rPr>
          <w:delText xml:space="preserve"> such as </w:delText>
        </w:r>
        <w:r w:rsidR="00FA638D" w:rsidRPr="004E1CBA" w:rsidDel="00553B54">
          <w:rPr>
            <w:rFonts w:ascii="Arial" w:hAnsi="Arial" w:cs="Arial"/>
            <w:lang w:val="en-US"/>
          </w:rPr>
          <w:delText>OXPHOS was predicted activated</w:delText>
        </w:r>
        <w:r w:rsidR="00C67D55" w:rsidDel="00553B54">
          <w:rPr>
            <w:rFonts w:ascii="Arial" w:hAnsi="Arial" w:cs="Arial"/>
            <w:lang w:val="en-US"/>
          </w:rPr>
          <w:delText xml:space="preserve"> (activation z-score: 2.449)</w:delText>
        </w:r>
        <w:r w:rsidR="00FA638D" w:rsidRPr="004E1CBA" w:rsidDel="00553B54">
          <w:rPr>
            <w:rFonts w:ascii="Arial" w:hAnsi="Arial" w:cs="Arial"/>
            <w:lang w:val="en-US"/>
          </w:rPr>
          <w:delText xml:space="preserve"> in </w:delText>
        </w:r>
        <w:r w:rsidR="007548E9" w:rsidDel="00553B54">
          <w:rPr>
            <w:rFonts w:ascii="Arial" w:hAnsi="Arial" w:cs="Arial"/>
            <w:lang w:val="en-US"/>
          </w:rPr>
          <w:delText>ageing</w:delText>
        </w:r>
        <w:r w:rsidR="00FA638D" w:rsidRPr="004E1CBA" w:rsidDel="00553B54">
          <w:rPr>
            <w:rFonts w:ascii="Arial" w:hAnsi="Arial" w:cs="Arial"/>
            <w:lang w:val="en-US"/>
          </w:rPr>
          <w:delText xml:space="preserve"> mice as compared to their </w:delText>
        </w:r>
        <w:r w:rsidR="007548E9" w:rsidDel="00553B54">
          <w:rPr>
            <w:rFonts w:ascii="Arial" w:hAnsi="Arial" w:cs="Arial"/>
            <w:lang w:val="en-US"/>
          </w:rPr>
          <w:delText>middle-aged</w:delText>
        </w:r>
        <w:r w:rsidR="00FA638D" w:rsidRPr="004E1CBA" w:rsidDel="00553B54">
          <w:rPr>
            <w:rFonts w:ascii="Arial" w:hAnsi="Arial" w:cs="Arial"/>
            <w:lang w:val="en-US"/>
          </w:rPr>
          <w:delText xml:space="preserve"> counterparts</w:delText>
        </w:r>
        <w:r w:rsidR="00C67D55" w:rsidDel="00553B54">
          <w:rPr>
            <w:rFonts w:ascii="Arial" w:hAnsi="Arial" w:cs="Arial"/>
            <w:lang w:val="en-US"/>
          </w:rPr>
          <w:delText>. In contrast, in the top reactome pathways with inferred inhibition were signaling involved in extracellular matrix organization and carbohydrate metabolism</w:delText>
        </w:r>
        <w:r w:rsidR="00BF5474" w:rsidDel="00553B54">
          <w:rPr>
            <w:rFonts w:ascii="Arial" w:hAnsi="Arial" w:cs="Arial"/>
            <w:lang w:val="en-US"/>
          </w:rPr>
          <w:delText xml:space="preserve"> (Figure 3c)</w:delText>
        </w:r>
        <w:r w:rsidR="00C67D55" w:rsidDel="00553B54">
          <w:rPr>
            <w:rFonts w:ascii="Arial" w:hAnsi="Arial" w:cs="Arial"/>
            <w:lang w:val="en-US"/>
          </w:rPr>
          <w:delText xml:space="preserve">. </w:delText>
        </w:r>
      </w:del>
    </w:p>
    <w:p w14:paraId="442B639A" w14:textId="68611E60" w:rsidR="00A0754F" w:rsidDel="00553B54" w:rsidRDefault="00DE394A" w:rsidP="002D7840">
      <w:pPr>
        <w:spacing w:before="120" w:line="360" w:lineRule="auto"/>
        <w:jc w:val="both"/>
        <w:rPr>
          <w:del w:id="1022" w:author="gautam mandal" w:date="2024-05-31T16:04:00Z"/>
          <w:rFonts w:ascii="Arial" w:hAnsi="Arial" w:cs="Arial"/>
          <w:lang w:val="en-US"/>
        </w:rPr>
      </w:pPr>
      <w:del w:id="1023" w:author="gautam mandal" w:date="2024-05-31T16:04:00Z">
        <w:r w:rsidRPr="004E1CBA" w:rsidDel="00553B54">
          <w:rPr>
            <w:rFonts w:ascii="Arial" w:hAnsi="Arial" w:cs="Arial"/>
            <w:lang w:val="en-US"/>
          </w:rPr>
          <w:delText>In contrast with the other two analyzed periods (</w:delText>
        </w:r>
        <w:r w:rsidR="00CC0A3A" w:rsidDel="00553B54">
          <w:rPr>
            <w:rFonts w:ascii="Arial" w:hAnsi="Arial" w:cs="Arial"/>
            <w:lang w:val="en-US"/>
          </w:rPr>
          <w:delText>maturation</w:delText>
        </w:r>
        <w:r w:rsidR="008F2824" w:rsidRPr="004E1CBA" w:rsidDel="00553B54">
          <w:rPr>
            <w:rFonts w:ascii="Arial" w:hAnsi="Arial" w:cs="Arial"/>
            <w:lang w:val="en-US"/>
          </w:rPr>
          <w:delText xml:space="preserve"> </w:delText>
        </w:r>
        <w:r w:rsidRPr="004E1CBA" w:rsidDel="00553B54">
          <w:rPr>
            <w:rFonts w:ascii="Arial" w:hAnsi="Arial" w:cs="Arial"/>
            <w:lang w:val="en-US"/>
          </w:rPr>
          <w:delText xml:space="preserve">and </w:delText>
        </w:r>
        <w:r w:rsidR="00CC0A3A" w:rsidDel="00553B54">
          <w:rPr>
            <w:rFonts w:ascii="Arial" w:hAnsi="Arial" w:cs="Arial"/>
            <w:lang w:val="en-US"/>
          </w:rPr>
          <w:delText>adulthood</w:delText>
        </w:r>
        <w:r w:rsidRPr="004E1CBA" w:rsidDel="00553B54">
          <w:rPr>
            <w:rFonts w:ascii="Arial" w:hAnsi="Arial" w:cs="Arial"/>
            <w:lang w:val="en-US"/>
          </w:rPr>
          <w:delText>)</w:delText>
        </w:r>
        <w:r w:rsidR="00F00460" w:rsidRPr="004E1CBA" w:rsidDel="00553B54">
          <w:rPr>
            <w:rFonts w:ascii="Arial" w:hAnsi="Arial" w:cs="Arial"/>
            <w:lang w:val="en-US"/>
          </w:rPr>
          <w:delText xml:space="preserve">, </w:delText>
        </w:r>
        <w:r w:rsidR="00F00460" w:rsidRPr="004E1CBA" w:rsidDel="00553B54">
          <w:rPr>
            <w:rFonts w:ascii="Arial" w:hAnsi="Arial" w:cs="Arial"/>
            <w:i/>
            <w:iCs/>
            <w:lang w:val="en-US"/>
          </w:rPr>
          <w:delText>Hnf1</w:delText>
        </w:r>
        <w:r w:rsidR="00F00460" w:rsidRPr="004E1CBA" w:rsidDel="00553B54">
          <w:rPr>
            <w:rFonts w:ascii="Symbol" w:hAnsi="Symbol" w:cs="Arial"/>
            <w:i/>
            <w:iCs/>
            <w:lang w:val="en-US"/>
          </w:rPr>
          <w:delText></w:delText>
        </w:r>
        <w:r w:rsidR="00F00460" w:rsidRPr="004E1CBA" w:rsidDel="00553B54">
          <w:rPr>
            <w:rFonts w:ascii="Arial" w:hAnsi="Arial" w:cs="Arial"/>
            <w:lang w:val="en-US"/>
          </w:rPr>
          <w:delText xml:space="preserve"> was not differentially expressed between </w:delText>
        </w:r>
        <w:r w:rsidR="00CC0A3A" w:rsidDel="00553B54">
          <w:rPr>
            <w:rFonts w:ascii="Arial" w:hAnsi="Arial" w:cs="Arial"/>
            <w:lang w:val="en-US"/>
          </w:rPr>
          <w:delText xml:space="preserve">ageing </w:delText>
        </w:r>
        <w:r w:rsidR="00F00460" w:rsidRPr="004E1CBA" w:rsidDel="00553B54">
          <w:rPr>
            <w:rFonts w:ascii="Arial" w:hAnsi="Arial" w:cs="Arial"/>
            <w:lang w:val="en-US"/>
          </w:rPr>
          <w:delText xml:space="preserve">and </w:delText>
        </w:r>
        <w:r w:rsidR="00CC0A3A" w:rsidDel="00553B54">
          <w:rPr>
            <w:rFonts w:ascii="Arial" w:hAnsi="Arial" w:cs="Arial"/>
            <w:lang w:val="en-US"/>
          </w:rPr>
          <w:delText>middle-</w:delText>
        </w:r>
        <w:r w:rsidR="00CC0A3A" w:rsidRPr="004E1CBA" w:rsidDel="00553B54">
          <w:rPr>
            <w:rFonts w:ascii="Arial" w:hAnsi="Arial" w:cs="Arial"/>
            <w:lang w:val="en-US"/>
          </w:rPr>
          <w:delText>aged</w:delText>
        </w:r>
        <w:r w:rsidR="00F658F0" w:rsidRPr="004E1CBA" w:rsidDel="00553B54">
          <w:rPr>
            <w:rFonts w:ascii="Arial" w:hAnsi="Arial" w:cs="Arial"/>
            <w:lang w:val="en-US"/>
          </w:rPr>
          <w:delText xml:space="preserve"> mice</w:delText>
        </w:r>
        <w:r w:rsidR="00F00460" w:rsidRPr="004E1CBA" w:rsidDel="00553B54">
          <w:rPr>
            <w:rFonts w:ascii="Arial" w:hAnsi="Arial" w:cs="Arial"/>
            <w:lang w:val="en-US"/>
          </w:rPr>
          <w:delText xml:space="preserve"> (</w:delText>
        </w:r>
        <w:r w:rsidR="00A64B8E" w:rsidRPr="004E1CBA" w:rsidDel="00553B54">
          <w:rPr>
            <w:rFonts w:ascii="Arial" w:hAnsi="Arial" w:cs="Arial"/>
            <w:lang w:val="en-US"/>
          </w:rPr>
          <w:delText xml:space="preserve">Figure </w:delText>
        </w:r>
        <w:r w:rsidR="001840F0" w:rsidRPr="004E1CBA" w:rsidDel="00553B54">
          <w:rPr>
            <w:rFonts w:ascii="Arial" w:hAnsi="Arial" w:cs="Arial"/>
            <w:lang w:val="en-US"/>
          </w:rPr>
          <w:delText>3d</w:delText>
        </w:r>
        <w:r w:rsidR="008F2824" w:rsidDel="00553B54">
          <w:rPr>
            <w:rFonts w:ascii="Arial" w:hAnsi="Arial" w:cs="Arial"/>
            <w:lang w:val="en-US"/>
          </w:rPr>
          <w:delText xml:space="preserve">, </w:delText>
        </w:r>
        <w:r w:rsidR="008F2824" w:rsidRPr="009508EC" w:rsidDel="00553B54">
          <w:rPr>
            <w:rFonts w:ascii="Arial" w:hAnsi="Arial" w:cs="Arial"/>
            <w:i/>
            <w:iCs/>
            <w:lang w:val="en-US"/>
          </w:rPr>
          <w:delText>p=0.800</w:delText>
        </w:r>
        <w:r w:rsidR="00E00D64" w:rsidDel="00553B54">
          <w:rPr>
            <w:rFonts w:ascii="Arial" w:hAnsi="Arial" w:cs="Arial"/>
            <w:i/>
            <w:iCs/>
            <w:lang w:val="en-US"/>
          </w:rPr>
          <w:delText>2</w:delText>
        </w:r>
        <w:r w:rsidRPr="004E1CBA" w:rsidDel="00553B54">
          <w:rPr>
            <w:rFonts w:ascii="Arial" w:hAnsi="Arial" w:cs="Arial"/>
            <w:lang w:val="en-US"/>
          </w:rPr>
          <w:delText>)</w:delText>
        </w:r>
        <w:r w:rsidR="000A7878" w:rsidDel="00553B54">
          <w:rPr>
            <w:rFonts w:ascii="Arial" w:hAnsi="Arial" w:cs="Arial"/>
            <w:lang w:val="en-US"/>
          </w:rPr>
          <w:delText>,</w:delText>
        </w:r>
        <w:r w:rsidRPr="004E1CBA" w:rsidDel="00553B54">
          <w:rPr>
            <w:rFonts w:ascii="Arial" w:hAnsi="Arial" w:cs="Arial"/>
            <w:lang w:val="en-US"/>
          </w:rPr>
          <w:delText xml:space="preserve"> </w:delText>
        </w:r>
        <w:r w:rsidR="00F658F0" w:rsidRPr="004E1CBA" w:rsidDel="00553B54">
          <w:rPr>
            <w:rFonts w:ascii="Arial" w:hAnsi="Arial" w:cs="Arial"/>
            <w:lang w:val="en-US"/>
          </w:rPr>
          <w:delText xml:space="preserve">being also </w:delText>
        </w:r>
        <w:r w:rsidR="001840F0" w:rsidRPr="004E1CBA" w:rsidDel="00553B54">
          <w:rPr>
            <w:rFonts w:ascii="Arial" w:hAnsi="Arial" w:cs="Arial"/>
            <w:lang w:val="en-US"/>
          </w:rPr>
          <w:delText xml:space="preserve">absent from </w:delText>
        </w:r>
        <w:r w:rsidRPr="004E1CBA" w:rsidDel="00553B54">
          <w:rPr>
            <w:rFonts w:ascii="Arial" w:hAnsi="Arial" w:cs="Arial"/>
            <w:lang w:val="en-US"/>
          </w:rPr>
          <w:delText>the</w:delText>
        </w:r>
        <w:r w:rsidR="00F00460" w:rsidRPr="004E1CBA" w:rsidDel="00553B54">
          <w:rPr>
            <w:rFonts w:ascii="Arial" w:hAnsi="Arial" w:cs="Arial"/>
            <w:lang w:val="en-US"/>
          </w:rPr>
          <w:delText xml:space="preserve"> top upstream regulators </w:delText>
        </w:r>
        <w:r w:rsidRPr="004E1CBA" w:rsidDel="00553B54">
          <w:rPr>
            <w:rFonts w:ascii="Arial" w:hAnsi="Arial" w:cs="Arial"/>
            <w:lang w:val="en-US"/>
          </w:rPr>
          <w:delText>(</w:delText>
        </w:r>
        <w:r w:rsidR="00A64B8E" w:rsidRPr="004E1CBA" w:rsidDel="00553B54">
          <w:rPr>
            <w:rFonts w:ascii="Arial" w:hAnsi="Arial" w:cs="Arial"/>
            <w:lang w:val="en-US"/>
          </w:rPr>
          <w:delText xml:space="preserve">Supp. </w:delText>
        </w:r>
        <w:r w:rsidRPr="004E1CBA" w:rsidDel="00553B54">
          <w:rPr>
            <w:rFonts w:ascii="Arial" w:hAnsi="Arial" w:cs="Arial"/>
            <w:lang w:val="en-US"/>
          </w:rPr>
          <w:delText xml:space="preserve">Figure </w:delText>
        </w:r>
      </w:del>
      <w:ins w:id="1024" w:author="Simona Chera" w:date="2024-04-22T14:19:00Z">
        <w:del w:id="1025" w:author="gautam mandal" w:date="2024-05-31T16:04:00Z">
          <w:r w:rsidR="00F4471F" w:rsidRPr="004E1CBA" w:rsidDel="00553B54">
            <w:rPr>
              <w:rFonts w:ascii="Arial" w:hAnsi="Arial" w:cs="Arial"/>
              <w:lang w:val="en-US"/>
            </w:rPr>
            <w:delText>1</w:delText>
          </w:r>
          <w:r w:rsidR="00F4471F" w:rsidDel="00553B54">
            <w:rPr>
              <w:rFonts w:ascii="Arial" w:hAnsi="Arial" w:cs="Arial"/>
              <w:lang w:val="en-US"/>
            </w:rPr>
            <w:delText>g</w:delText>
          </w:r>
        </w:del>
      </w:ins>
      <w:del w:id="1026" w:author="gautam mandal" w:date="2024-05-31T16:04:00Z">
        <w:r w:rsidRPr="004E1CBA" w:rsidDel="00553B54">
          <w:rPr>
            <w:rFonts w:ascii="Arial" w:hAnsi="Arial" w:cs="Arial"/>
            <w:lang w:val="en-US"/>
          </w:rPr>
          <w:delText>)</w:delText>
        </w:r>
        <w:r w:rsidR="00F00460" w:rsidRPr="004E1CBA" w:rsidDel="00553B54">
          <w:rPr>
            <w:rFonts w:ascii="Arial" w:hAnsi="Arial" w:cs="Arial"/>
            <w:lang w:val="en-US"/>
          </w:rPr>
          <w:delText xml:space="preserve">. </w:delText>
        </w:r>
        <w:r w:rsidR="00F658F0" w:rsidRPr="004E1CBA" w:rsidDel="00553B54">
          <w:rPr>
            <w:rFonts w:ascii="Arial" w:hAnsi="Arial" w:cs="Arial"/>
            <w:lang w:val="en-US"/>
          </w:rPr>
          <w:delText xml:space="preserve">Similarly, few </w:delText>
        </w:r>
        <w:r w:rsidR="00117CCC" w:rsidDel="00553B54">
          <w:rPr>
            <w:rFonts w:ascii="Arial" w:hAnsi="Arial" w:cs="Arial"/>
            <w:lang w:val="en-US"/>
          </w:rPr>
          <w:delText>β</w:delText>
        </w:r>
      </w:del>
      <w:ins w:id="1027" w:author="Andreas Frøslev Mathisen" w:date="2024-04-17T14:11:00Z">
        <w:del w:id="1028" w:author="gautam mandal" w:date="2024-05-31T16:04:00Z">
          <w:r w:rsidR="00117CCC" w:rsidDel="00553B54">
            <w:rPr>
              <w:rFonts w:ascii="Arial" w:hAnsi="Arial" w:cs="Arial"/>
              <w:lang w:val="en-US"/>
            </w:rPr>
            <w:delText>-</w:delText>
          </w:r>
        </w:del>
      </w:ins>
      <w:del w:id="1029" w:author="gautam mandal" w:date="2024-05-31T16:04:00Z">
        <w:r w:rsidR="00F658F0" w:rsidRPr="004E1CBA" w:rsidDel="00553B54">
          <w:rPr>
            <w:rFonts w:ascii="Arial" w:hAnsi="Arial" w:cs="Arial"/>
            <w:lang w:val="en-US"/>
          </w:rPr>
          <w:delText xml:space="preserve">cell markers were significantly deregulated in </w:delText>
        </w:r>
        <w:r w:rsidR="00CC0A3A" w:rsidDel="00553B54">
          <w:rPr>
            <w:rFonts w:ascii="Arial" w:hAnsi="Arial" w:cs="Arial"/>
            <w:lang w:val="en-US"/>
          </w:rPr>
          <w:delText>ageing</w:delText>
        </w:r>
        <w:r w:rsidR="00F658F0" w:rsidRPr="004E1CBA" w:rsidDel="00553B54">
          <w:rPr>
            <w:rFonts w:ascii="Arial" w:hAnsi="Arial" w:cs="Arial"/>
            <w:lang w:val="en-US"/>
          </w:rPr>
          <w:delText xml:space="preserve"> mice (Figure </w:delText>
        </w:r>
        <w:r w:rsidR="001840F0" w:rsidRPr="004E1CBA" w:rsidDel="00553B54">
          <w:rPr>
            <w:rFonts w:ascii="Arial" w:hAnsi="Arial" w:cs="Arial"/>
            <w:lang w:val="en-US"/>
          </w:rPr>
          <w:delText>3d</w:delText>
        </w:r>
        <w:r w:rsidR="00F658F0" w:rsidRPr="004E1CBA" w:rsidDel="00553B54">
          <w:rPr>
            <w:rFonts w:ascii="Arial" w:hAnsi="Arial" w:cs="Arial"/>
            <w:lang w:val="en-US"/>
          </w:rPr>
          <w:delText xml:space="preserve">). Moreover, there was no significant difference in the </w:delText>
        </w:r>
        <w:r w:rsidR="00F658F0" w:rsidRPr="004E1CBA" w:rsidDel="00553B54">
          <w:rPr>
            <w:rFonts w:ascii="Arial" w:hAnsi="Arial" w:cs="Arial"/>
            <w:i/>
            <w:iCs/>
            <w:lang w:val="en-US"/>
          </w:rPr>
          <w:delText>Ins2</w:delText>
        </w:r>
        <w:r w:rsidR="00A0754F" w:rsidDel="00553B54">
          <w:rPr>
            <w:rFonts w:ascii="Arial" w:hAnsi="Arial" w:cs="Arial"/>
            <w:i/>
            <w:iCs/>
            <w:lang w:val="en-US"/>
          </w:rPr>
          <w:delText>, Sst</w:delText>
        </w:r>
        <w:r w:rsidR="002D241A" w:rsidDel="00553B54">
          <w:rPr>
            <w:rFonts w:ascii="Arial" w:hAnsi="Arial" w:cs="Arial"/>
            <w:i/>
            <w:iCs/>
            <w:lang w:val="en-US"/>
          </w:rPr>
          <w:delText xml:space="preserve"> </w:delText>
        </w:r>
        <w:r w:rsidR="009E3853" w:rsidDel="00553B54">
          <w:rPr>
            <w:rFonts w:ascii="Arial" w:hAnsi="Arial" w:cs="Arial"/>
            <w:i/>
            <w:iCs/>
            <w:lang w:val="en-US"/>
          </w:rPr>
          <w:delText>or Ppy</w:delText>
        </w:r>
        <w:r w:rsidR="00F658F0" w:rsidRPr="004E1CBA" w:rsidDel="00553B54">
          <w:rPr>
            <w:rFonts w:ascii="Arial" w:hAnsi="Arial" w:cs="Arial"/>
            <w:lang w:val="en-US"/>
          </w:rPr>
          <w:delText xml:space="preserve"> gene expression levels (Supp. Figure </w:delText>
        </w:r>
        <w:r w:rsidR="00F4471F" w:rsidRPr="004E1CBA" w:rsidDel="00553B54">
          <w:rPr>
            <w:rFonts w:ascii="Arial" w:hAnsi="Arial" w:cs="Arial"/>
            <w:lang w:val="en-US"/>
          </w:rPr>
          <w:delText>1</w:delText>
        </w:r>
      </w:del>
      <w:ins w:id="1030" w:author="Simona Chera" w:date="2024-04-22T14:20:00Z">
        <w:del w:id="1031" w:author="gautam mandal" w:date="2024-05-31T16:04:00Z">
          <w:r w:rsidR="00F4471F" w:rsidDel="00553B54">
            <w:rPr>
              <w:rFonts w:ascii="Arial" w:hAnsi="Arial" w:cs="Arial"/>
              <w:lang w:val="en-US"/>
            </w:rPr>
            <w:delText>h</w:delText>
          </w:r>
        </w:del>
      </w:ins>
      <w:del w:id="1032" w:author="gautam mandal" w:date="2024-05-31T16:04:00Z">
        <w:r w:rsidR="002D241A" w:rsidDel="00553B54">
          <w:rPr>
            <w:rFonts w:ascii="Arial" w:hAnsi="Arial" w:cs="Arial"/>
            <w:lang w:val="en-US"/>
          </w:rPr>
          <w:delText xml:space="preserve">, </w:delText>
        </w:r>
      </w:del>
      <w:ins w:id="1033" w:author="Andreas Frøslev Mathisen" w:date="2024-04-17T14:11:00Z">
        <w:del w:id="1034" w:author="gautam mandal" w:date="2024-05-31T16:04:00Z">
          <w:r w:rsidR="00117CCC" w:rsidDel="00553B54">
            <w:rPr>
              <w:rFonts w:ascii="Arial" w:hAnsi="Arial" w:cs="Arial"/>
              <w:i/>
              <w:iCs/>
              <w:lang w:val="en-US"/>
            </w:rPr>
            <w:delText>Ins2</w:delText>
          </w:r>
        </w:del>
      </w:ins>
      <w:ins w:id="1035" w:author="Simona Chera" w:date="2024-04-24T14:16:00Z">
        <w:del w:id="1036" w:author="gautam mandal" w:date="2024-05-31T16:04:00Z">
          <w:r w:rsidR="00AA28DB" w:rsidDel="00553B54">
            <w:rPr>
              <w:rFonts w:ascii="Arial" w:hAnsi="Arial" w:cs="Arial"/>
              <w:i/>
              <w:iCs/>
              <w:lang w:val="en-US"/>
            </w:rPr>
            <w:delText xml:space="preserve"> </w:delText>
          </w:r>
        </w:del>
      </w:ins>
      <w:ins w:id="1037" w:author="Simona Chera" w:date="2024-04-24T13:59:00Z">
        <w:del w:id="1038" w:author="gautam mandal" w:date="2024-05-31T16:04:00Z">
          <w:r w:rsidR="004154DB" w:rsidDel="00553B54">
            <w:rPr>
              <w:rFonts w:ascii="Arial" w:hAnsi="Arial" w:cs="Arial"/>
              <w:i/>
              <w:iCs/>
              <w:lang w:val="en-US"/>
            </w:rPr>
            <w:delText xml:space="preserve"> </w:delText>
          </w:r>
        </w:del>
      </w:ins>
      <w:ins w:id="1039" w:author="Simona Chera" w:date="2024-04-24T13:50:00Z">
        <w:del w:id="1040" w:author="gautam mandal" w:date="2024-05-31T16:04:00Z">
          <w:r w:rsidR="001F1931" w:rsidRPr="00F00025" w:rsidDel="00553B54">
            <w:rPr>
              <w:rFonts w:ascii="Arial" w:hAnsi="Arial" w:cs="Arial"/>
              <w:lang w:val="en-US"/>
            </w:rPr>
            <w:delText>[</w:delText>
          </w:r>
        </w:del>
      </w:ins>
      <w:del w:id="1041" w:author="gautam mandal" w:date="2024-05-31T16:04:00Z">
        <w:r w:rsidR="002D241A" w:rsidRPr="001F1931" w:rsidDel="00553B54">
          <w:rPr>
            <w:rFonts w:ascii="Arial" w:hAnsi="Arial" w:cs="Arial"/>
            <w:i/>
            <w:iCs/>
            <w:lang w:val="en-US"/>
          </w:rPr>
          <w:delText>p=0.352</w:delText>
        </w:r>
      </w:del>
      <w:ins w:id="1042" w:author="Simona Chera" w:date="2024-04-24T14:00:00Z">
        <w:del w:id="1043" w:author="gautam mandal" w:date="2024-05-31T16:04:00Z">
          <w:r w:rsidR="004154DB" w:rsidDel="00553B54">
            <w:rPr>
              <w:rFonts w:ascii="Arial" w:hAnsi="Arial" w:cs="Arial"/>
              <w:i/>
              <w:iCs/>
              <w:lang w:val="en-US"/>
            </w:rPr>
            <w:delText>0</w:delText>
          </w:r>
        </w:del>
      </w:ins>
      <w:ins w:id="1044" w:author="Simona Chera" w:date="2024-04-24T13:50:00Z">
        <w:del w:id="1045" w:author="gautam mandal" w:date="2024-05-31T16:04:00Z">
          <w:r w:rsidR="001F1931" w:rsidRPr="00F00025" w:rsidDel="00553B54">
            <w:rPr>
              <w:rFonts w:ascii="Arial" w:hAnsi="Arial" w:cs="Arial"/>
              <w:lang w:val="en-US"/>
            </w:rPr>
            <w:delText>]</w:delText>
          </w:r>
        </w:del>
      </w:ins>
      <w:del w:id="1046" w:author="gautam mandal" w:date="2024-05-31T16:04:00Z">
        <w:r w:rsidR="002D241A" w:rsidRPr="00F00025" w:rsidDel="00553B54">
          <w:rPr>
            <w:rFonts w:ascii="Arial" w:hAnsi="Arial" w:cs="Arial"/>
            <w:lang w:val="en-US"/>
          </w:rPr>
          <w:delText>,</w:delText>
        </w:r>
      </w:del>
      <w:ins w:id="1047" w:author="Andreas Frøslev Mathisen" w:date="2024-04-17T14:11:00Z">
        <w:del w:id="1048" w:author="gautam mandal" w:date="2024-05-31T16:04:00Z">
          <w:r w:rsidR="00117CCC" w:rsidDel="00553B54">
            <w:rPr>
              <w:rFonts w:ascii="Arial" w:hAnsi="Arial" w:cs="Arial"/>
              <w:i/>
              <w:iCs/>
              <w:lang w:val="en-US"/>
            </w:rPr>
            <w:delText xml:space="preserve"> Sst</w:delText>
          </w:r>
        </w:del>
      </w:ins>
      <w:ins w:id="1049" w:author="Simona Chera" w:date="2024-04-24T14:16:00Z">
        <w:del w:id="1050" w:author="gautam mandal" w:date="2024-05-31T16:04:00Z">
          <w:r w:rsidR="00AA28DB" w:rsidDel="00553B54">
            <w:rPr>
              <w:rFonts w:ascii="Arial" w:hAnsi="Arial" w:cs="Arial"/>
              <w:i/>
              <w:iCs/>
              <w:lang w:val="en-US"/>
            </w:rPr>
            <w:delText xml:space="preserve"> </w:delText>
          </w:r>
        </w:del>
      </w:ins>
      <w:ins w:id="1051" w:author="Simona Chera" w:date="2024-04-24T13:59:00Z">
        <w:del w:id="1052" w:author="gautam mandal" w:date="2024-05-31T16:04:00Z">
          <w:r w:rsidR="004154DB" w:rsidDel="00553B54">
            <w:rPr>
              <w:rFonts w:ascii="Arial" w:hAnsi="Arial" w:cs="Arial"/>
              <w:i/>
              <w:iCs/>
              <w:lang w:val="en-US"/>
            </w:rPr>
            <w:delText xml:space="preserve"> </w:delText>
          </w:r>
        </w:del>
      </w:ins>
      <w:ins w:id="1053" w:author="Simona Chera" w:date="2024-04-24T13:50:00Z">
        <w:del w:id="1054" w:author="gautam mandal" w:date="2024-05-31T16:04:00Z">
          <w:r w:rsidR="001F1931" w:rsidRPr="00F00025" w:rsidDel="00553B54">
            <w:rPr>
              <w:rFonts w:ascii="Arial" w:hAnsi="Arial" w:cs="Arial"/>
              <w:lang w:val="en-US"/>
            </w:rPr>
            <w:delText>[</w:delText>
          </w:r>
        </w:del>
      </w:ins>
      <w:del w:id="1055" w:author="gautam mandal" w:date="2024-05-31T16:04:00Z">
        <w:r w:rsidR="00A0754F" w:rsidRPr="001F1931" w:rsidDel="00553B54">
          <w:rPr>
            <w:rFonts w:ascii="Arial" w:hAnsi="Arial" w:cs="Arial"/>
            <w:i/>
            <w:iCs/>
            <w:lang w:val="en-US"/>
          </w:rPr>
          <w:delText>p=0.077</w:delText>
        </w:r>
        <w:r w:rsidR="00E00D64" w:rsidRPr="001F1931" w:rsidDel="00553B54">
          <w:rPr>
            <w:rFonts w:ascii="Arial" w:hAnsi="Arial" w:cs="Arial"/>
            <w:i/>
            <w:iCs/>
            <w:lang w:val="en-US"/>
          </w:rPr>
          <w:delText>6</w:delText>
        </w:r>
      </w:del>
      <w:ins w:id="1056" w:author="Simona Chera" w:date="2024-04-24T13:50:00Z">
        <w:del w:id="1057" w:author="gautam mandal" w:date="2024-05-31T16:04:00Z">
          <w:r w:rsidR="001F1931" w:rsidRPr="00F00025" w:rsidDel="00553B54">
            <w:rPr>
              <w:rFonts w:ascii="Arial" w:hAnsi="Arial" w:cs="Arial"/>
              <w:lang w:val="en-US"/>
            </w:rPr>
            <w:delText>]</w:delText>
          </w:r>
        </w:del>
      </w:ins>
      <w:del w:id="1058" w:author="gautam mandal" w:date="2024-05-31T16:04:00Z">
        <w:r w:rsidR="00A0754F" w:rsidRPr="00F00025" w:rsidDel="00553B54">
          <w:rPr>
            <w:rFonts w:ascii="Arial" w:hAnsi="Arial" w:cs="Arial"/>
            <w:lang w:val="en-US"/>
          </w:rPr>
          <w:delText>,</w:delText>
        </w:r>
        <w:r w:rsidR="00A0754F" w:rsidDel="00553B54">
          <w:rPr>
            <w:rFonts w:ascii="Arial" w:hAnsi="Arial" w:cs="Arial"/>
            <w:i/>
            <w:iCs/>
            <w:lang w:val="en-US"/>
          </w:rPr>
          <w:delText xml:space="preserve"> </w:delText>
        </w:r>
      </w:del>
      <w:ins w:id="1059" w:author="Andreas Frøslev Mathisen" w:date="2024-04-17T14:11:00Z">
        <w:del w:id="1060" w:author="gautam mandal" w:date="2024-05-31T16:04:00Z">
          <w:r w:rsidR="00117CCC" w:rsidDel="00553B54">
            <w:rPr>
              <w:rFonts w:ascii="Arial" w:hAnsi="Arial" w:cs="Arial"/>
              <w:i/>
              <w:iCs/>
              <w:lang w:val="en-US"/>
            </w:rPr>
            <w:delText>Ppy</w:delText>
          </w:r>
        </w:del>
      </w:ins>
      <w:ins w:id="1061" w:author="Simona Chera" w:date="2024-04-24T14:16:00Z">
        <w:del w:id="1062" w:author="gautam mandal" w:date="2024-05-31T16:04:00Z">
          <w:r w:rsidR="00AA28DB" w:rsidDel="00553B54">
            <w:rPr>
              <w:rFonts w:ascii="Arial" w:hAnsi="Arial" w:cs="Arial"/>
              <w:i/>
              <w:iCs/>
              <w:lang w:val="en-US"/>
            </w:rPr>
            <w:delText xml:space="preserve"> </w:delText>
          </w:r>
        </w:del>
      </w:ins>
      <w:ins w:id="1063" w:author="Simona Chera" w:date="2024-04-24T13:59:00Z">
        <w:del w:id="1064" w:author="gautam mandal" w:date="2024-05-31T16:04:00Z">
          <w:r w:rsidR="004154DB" w:rsidDel="00553B54">
            <w:rPr>
              <w:rFonts w:ascii="Arial" w:hAnsi="Arial" w:cs="Arial"/>
              <w:i/>
              <w:iCs/>
              <w:lang w:val="en-US"/>
            </w:rPr>
            <w:delText xml:space="preserve"> </w:delText>
          </w:r>
        </w:del>
      </w:ins>
      <w:ins w:id="1065" w:author="Simona Chera" w:date="2024-04-24T13:50:00Z">
        <w:del w:id="1066" w:author="gautam mandal" w:date="2024-05-31T16:04:00Z">
          <w:r w:rsidR="001F1931" w:rsidRPr="00F00025" w:rsidDel="00553B54">
            <w:rPr>
              <w:rFonts w:ascii="Arial" w:hAnsi="Arial" w:cs="Arial"/>
              <w:lang w:val="en-US"/>
            </w:rPr>
            <w:delText>[</w:delText>
          </w:r>
        </w:del>
      </w:ins>
      <w:del w:id="1067" w:author="gautam mandal" w:date="2024-05-31T16:04:00Z">
        <w:r w:rsidR="002D241A" w:rsidRPr="001F1931" w:rsidDel="00553B54">
          <w:rPr>
            <w:rFonts w:ascii="Arial" w:hAnsi="Arial" w:cs="Arial"/>
            <w:i/>
            <w:iCs/>
            <w:lang w:val="en-US"/>
          </w:rPr>
          <w:delText>p=0.576</w:delText>
        </w:r>
        <w:r w:rsidR="00E00D64" w:rsidRPr="001F1931" w:rsidDel="00553B54">
          <w:rPr>
            <w:rFonts w:ascii="Arial" w:hAnsi="Arial" w:cs="Arial"/>
            <w:i/>
            <w:iCs/>
            <w:lang w:val="en-US"/>
          </w:rPr>
          <w:delText>2</w:delText>
        </w:r>
      </w:del>
      <w:ins w:id="1068" w:author="Simona Chera" w:date="2024-04-24T13:50:00Z">
        <w:del w:id="1069" w:author="gautam mandal" w:date="2024-05-31T16:04:00Z">
          <w:r w:rsidR="001F1931" w:rsidRPr="00F00025" w:rsidDel="00553B54">
            <w:rPr>
              <w:rFonts w:ascii="Arial" w:hAnsi="Arial" w:cs="Arial"/>
              <w:lang w:val="en-US"/>
            </w:rPr>
            <w:delText>]</w:delText>
          </w:r>
        </w:del>
      </w:ins>
      <w:del w:id="1070" w:author="gautam mandal" w:date="2024-05-31T16:04:00Z">
        <w:r w:rsidR="0056424F" w:rsidRPr="001F1931" w:rsidDel="00553B54">
          <w:rPr>
            <w:rFonts w:ascii="Arial" w:hAnsi="Arial" w:cs="Arial"/>
            <w:lang w:val="en-US"/>
          </w:rPr>
          <w:delText>)</w:delText>
        </w:r>
        <w:r w:rsidR="002D241A" w:rsidDel="00553B54">
          <w:rPr>
            <w:rFonts w:ascii="Arial" w:hAnsi="Arial" w:cs="Arial"/>
            <w:lang w:val="en-US"/>
          </w:rPr>
          <w:delText xml:space="preserve"> or</w:delText>
        </w:r>
        <w:r w:rsidR="00F658F0" w:rsidRPr="004E1CBA" w:rsidDel="00553B54">
          <w:rPr>
            <w:rFonts w:ascii="Arial" w:hAnsi="Arial" w:cs="Arial"/>
            <w:lang w:val="en-US"/>
          </w:rPr>
          <w:delText xml:space="preserve"> glycemia (Figure </w:delText>
        </w:r>
        <w:r w:rsidR="001840F0" w:rsidRPr="004E1CBA" w:rsidDel="00553B54">
          <w:rPr>
            <w:rFonts w:ascii="Arial" w:hAnsi="Arial" w:cs="Arial"/>
            <w:lang w:val="en-US"/>
          </w:rPr>
          <w:delText>3e</w:delText>
        </w:r>
        <w:r w:rsidR="002D241A" w:rsidDel="00553B54">
          <w:rPr>
            <w:rFonts w:ascii="Arial" w:hAnsi="Arial" w:cs="Arial"/>
            <w:lang w:val="en-US"/>
          </w:rPr>
          <w:delText xml:space="preserve">, </w:delText>
        </w:r>
        <w:r w:rsidR="002D241A" w:rsidRPr="009508EC" w:rsidDel="00553B54">
          <w:rPr>
            <w:rFonts w:ascii="Arial" w:hAnsi="Arial" w:cs="Arial"/>
            <w:i/>
            <w:iCs/>
            <w:lang w:val="en-US"/>
          </w:rPr>
          <w:delText>p=0.6195</w:delText>
        </w:r>
        <w:r w:rsidR="0056424F" w:rsidRPr="004E1CBA" w:rsidDel="00553B54">
          <w:rPr>
            <w:rFonts w:ascii="Arial" w:hAnsi="Arial" w:cs="Arial"/>
            <w:lang w:val="en-US"/>
          </w:rPr>
          <w:delText>)</w:delText>
        </w:r>
        <w:r w:rsidR="002D241A" w:rsidDel="00553B54">
          <w:rPr>
            <w:rFonts w:ascii="Arial" w:hAnsi="Arial" w:cs="Arial"/>
            <w:lang w:val="en-US"/>
          </w:rPr>
          <w:delText xml:space="preserve"> </w:delText>
        </w:r>
        <w:r w:rsidR="002D241A" w:rsidRPr="004E1CBA" w:rsidDel="00553B54">
          <w:rPr>
            <w:rFonts w:ascii="Arial" w:hAnsi="Arial" w:cs="Arial"/>
            <w:lang w:val="en-US"/>
          </w:rPr>
          <w:delText>between the two age groups</w:delText>
        </w:r>
        <w:r w:rsidR="00A0754F" w:rsidDel="00553B54">
          <w:rPr>
            <w:rFonts w:ascii="Arial" w:hAnsi="Arial" w:cs="Arial"/>
            <w:lang w:val="en-US"/>
          </w:rPr>
          <w:delText xml:space="preserve">. </w:delText>
        </w:r>
      </w:del>
    </w:p>
    <w:p w14:paraId="665689C0" w14:textId="4A238B25" w:rsidR="00C4034F" w:rsidRPr="004E1CBA" w:rsidDel="00553B54" w:rsidRDefault="00A0754F" w:rsidP="002D7840">
      <w:pPr>
        <w:spacing w:before="120" w:line="360" w:lineRule="auto"/>
        <w:jc w:val="both"/>
        <w:rPr>
          <w:del w:id="1071" w:author="gautam mandal" w:date="2024-05-31T16:04:00Z"/>
          <w:rFonts w:ascii="Arial" w:hAnsi="Arial" w:cs="Arial"/>
          <w:lang w:val="en-US"/>
        </w:rPr>
      </w:pPr>
      <w:del w:id="1072" w:author="gautam mandal" w:date="2024-05-31T16:04:00Z">
        <w:r w:rsidRPr="004E1CBA" w:rsidDel="00553B54">
          <w:rPr>
            <w:rFonts w:ascii="Arial" w:hAnsi="Arial" w:cs="Arial"/>
            <w:lang w:val="en-US"/>
          </w:rPr>
          <w:delText>In</w:delText>
        </w:r>
      </w:del>
      <w:ins w:id="1073" w:author="Simona Chera" w:date="2024-04-24T17:08:00Z">
        <w:del w:id="1074" w:author="gautam mandal" w:date="2024-05-31T16:04:00Z">
          <w:r w:rsidR="004A4E8C" w:rsidDel="00553B54">
            <w:rPr>
              <w:rFonts w:ascii="Arial" w:hAnsi="Arial" w:cs="Arial"/>
              <w:lang w:val="en-US"/>
            </w:rPr>
            <w:delText>terestingly</w:delText>
          </w:r>
        </w:del>
      </w:ins>
      <w:del w:id="1075" w:author="gautam mandal" w:date="2024-05-31T16:04:00Z">
        <w:r w:rsidRPr="004E1CBA" w:rsidDel="00553B54">
          <w:rPr>
            <w:rFonts w:ascii="Arial" w:hAnsi="Arial" w:cs="Arial"/>
            <w:lang w:val="en-US"/>
          </w:rPr>
          <w:delText xml:space="preserve">, </w:delText>
        </w:r>
        <w:r w:rsidR="002D241A" w:rsidDel="00553B54">
          <w:rPr>
            <w:rFonts w:ascii="Arial" w:hAnsi="Arial" w:cs="Arial"/>
            <w:lang w:val="en-US"/>
          </w:rPr>
          <w:delText xml:space="preserve">the </w:delText>
        </w:r>
        <w:r w:rsidR="00A64B8E" w:rsidRPr="004E1CBA" w:rsidDel="00553B54">
          <w:rPr>
            <w:rFonts w:ascii="Arial" w:hAnsi="Arial" w:cs="Arial"/>
            <w:lang w:val="en-US"/>
          </w:rPr>
          <w:delText xml:space="preserve">insulin volume </w:delText>
        </w:r>
        <w:r w:rsidR="002D241A" w:rsidDel="00553B54">
          <w:rPr>
            <w:rFonts w:ascii="Arial" w:hAnsi="Arial" w:cs="Arial"/>
            <w:lang w:val="en-US"/>
          </w:rPr>
          <w:delText xml:space="preserve">was significantly increased </w:delText>
        </w:r>
        <w:r w:rsidDel="00553B54">
          <w:rPr>
            <w:rFonts w:ascii="Arial" w:hAnsi="Arial" w:cs="Arial"/>
            <w:lang w:val="en-US"/>
          </w:rPr>
          <w:delText xml:space="preserve">in </w:delText>
        </w:r>
        <w:r w:rsidR="00CC0A3A" w:rsidDel="00553B54">
          <w:rPr>
            <w:rFonts w:ascii="Arial" w:hAnsi="Arial" w:cs="Arial"/>
            <w:lang w:val="en-US"/>
          </w:rPr>
          <w:delText>ageing</w:delText>
        </w:r>
        <w:r w:rsidR="00E00D64" w:rsidDel="00553B54">
          <w:rPr>
            <w:rFonts w:ascii="Arial" w:hAnsi="Arial" w:cs="Arial"/>
            <w:lang w:val="en-US"/>
          </w:rPr>
          <w:delText xml:space="preserve"> adults</w:delText>
        </w:r>
        <w:r w:rsidR="002D241A" w:rsidDel="00553B54">
          <w:rPr>
            <w:rFonts w:ascii="Arial" w:hAnsi="Arial" w:cs="Arial"/>
            <w:lang w:val="en-US"/>
          </w:rPr>
          <w:delText xml:space="preserve"> (Figure 3f, </w:delText>
        </w:r>
        <w:r w:rsidR="002D241A" w:rsidRPr="009508EC" w:rsidDel="00553B54">
          <w:rPr>
            <w:rFonts w:ascii="Arial" w:hAnsi="Arial" w:cs="Arial"/>
            <w:i/>
            <w:iCs/>
            <w:lang w:val="en-US"/>
          </w:rPr>
          <w:delText>p=0</w:delText>
        </w:r>
        <w:r w:rsidR="00E00D64" w:rsidDel="00553B54">
          <w:rPr>
            <w:rFonts w:ascii="Arial" w:hAnsi="Arial" w:cs="Arial"/>
            <w:i/>
            <w:iCs/>
            <w:lang w:val="en-US"/>
          </w:rPr>
          <w:delText>.0</w:delText>
        </w:r>
        <w:r w:rsidR="002D241A" w:rsidRPr="009508EC" w:rsidDel="00553B54">
          <w:rPr>
            <w:rFonts w:ascii="Arial" w:hAnsi="Arial" w:cs="Arial"/>
            <w:i/>
            <w:iCs/>
            <w:lang w:val="en-US"/>
          </w:rPr>
          <w:delText>424</w:delText>
        </w:r>
        <w:r w:rsidR="002D241A" w:rsidDel="00553B54">
          <w:rPr>
            <w:rFonts w:ascii="Arial" w:hAnsi="Arial" w:cs="Arial"/>
            <w:lang w:val="en-US"/>
          </w:rPr>
          <w:delText>)</w:delText>
        </w:r>
        <w:r w:rsidDel="00553B54">
          <w:rPr>
            <w:rFonts w:ascii="Arial" w:hAnsi="Arial" w:cs="Arial"/>
            <w:lang w:val="en-US"/>
          </w:rPr>
          <w:delText>,</w:delText>
        </w:r>
        <w:r w:rsidR="00094168" w:rsidRPr="004E1CBA" w:rsidDel="00553B54">
          <w:rPr>
            <w:rFonts w:ascii="Arial" w:hAnsi="Arial" w:cs="Arial"/>
            <w:lang w:val="en-US"/>
          </w:rPr>
          <w:delText xml:space="preserve"> </w:delText>
        </w:r>
        <w:r w:rsidDel="00553B54">
          <w:rPr>
            <w:rFonts w:ascii="Arial" w:hAnsi="Arial" w:cs="Arial"/>
            <w:lang w:val="en-US"/>
          </w:rPr>
          <w:delText xml:space="preserve">while </w:delText>
        </w:r>
        <w:r w:rsidR="00851BB0" w:rsidRPr="004E1CBA" w:rsidDel="00553B54">
          <w:rPr>
            <w:rFonts w:ascii="Arial" w:hAnsi="Arial" w:cs="Arial"/>
            <w:lang w:val="en-US"/>
          </w:rPr>
          <w:delText>the</w:delText>
        </w:r>
      </w:del>
      <w:ins w:id="1076" w:author="Simona Chera" w:date="2024-04-24T16:40:00Z">
        <w:del w:id="1077" w:author="gautam mandal" w:date="2024-05-31T16:04:00Z">
          <w:r w:rsidR="00037B8D" w:rsidDel="00553B54">
            <w:rPr>
              <w:rFonts w:ascii="Arial" w:hAnsi="Arial" w:cs="Arial"/>
              <w:lang w:val="en-US"/>
            </w:rPr>
            <w:delText xml:space="preserve"> Ins</w:delText>
          </w:r>
        </w:del>
      </w:ins>
      <w:ins w:id="1078" w:author="Simona Chera" w:date="2024-04-24T17:27:00Z">
        <w:del w:id="1079" w:author="gautam mandal" w:date="2024-05-31T16:04:00Z">
          <w:r w:rsidR="00831258" w:rsidDel="00553B54">
            <w:rPr>
              <w:rFonts w:ascii="Arial" w:hAnsi="Arial" w:cs="Arial"/>
              <w:lang w:val="en-US"/>
            </w:rPr>
            <w:delText>+</w:delText>
          </w:r>
        </w:del>
      </w:ins>
      <w:ins w:id="1080" w:author="Simona Chera" w:date="2024-04-24T16:40:00Z">
        <w:del w:id="1081" w:author="gautam mandal" w:date="2024-05-31T16:04:00Z">
          <w:r w:rsidR="00037B8D" w:rsidDel="00553B54">
            <w:rPr>
              <w:rFonts w:ascii="Arial" w:hAnsi="Arial" w:cs="Arial"/>
              <w:lang w:val="en-US"/>
            </w:rPr>
            <w:delText xml:space="preserve"> cells / islet section </w:delText>
          </w:r>
        </w:del>
      </w:ins>
      <w:ins w:id="1082" w:author="Simona Chera" w:date="2024-04-24T16:44:00Z">
        <w:del w:id="1083" w:author="gautam mandal" w:date="2024-05-31T16:04:00Z">
          <w:r w:rsidR="002E51DF" w:rsidDel="00553B54">
            <w:rPr>
              <w:rFonts w:ascii="Arial" w:hAnsi="Arial" w:cs="Arial"/>
              <w:lang w:val="en-US"/>
            </w:rPr>
            <w:delText>remained</w:delText>
          </w:r>
        </w:del>
      </w:ins>
      <w:ins w:id="1084" w:author="Simona Chera" w:date="2024-04-24T16:40:00Z">
        <w:del w:id="1085" w:author="gautam mandal" w:date="2024-05-31T16:04:00Z">
          <w:r w:rsidR="00037B8D" w:rsidDel="00553B54">
            <w:rPr>
              <w:rFonts w:ascii="Arial" w:hAnsi="Arial" w:cs="Arial"/>
              <w:lang w:val="en-US"/>
            </w:rPr>
            <w:delText xml:space="preserve"> unchanged</w:delText>
          </w:r>
        </w:del>
      </w:ins>
      <w:ins w:id="1086" w:author="Simona Chera" w:date="2024-04-24T17:23:00Z">
        <w:del w:id="1087" w:author="gautam mandal" w:date="2024-05-31T16:04:00Z">
          <w:r w:rsidR="00831258" w:rsidDel="00553B54">
            <w:rPr>
              <w:rFonts w:ascii="Arial" w:hAnsi="Arial" w:cs="Arial"/>
              <w:lang w:val="en-US"/>
            </w:rPr>
            <w:delText xml:space="preserve"> (Figure 3f, p=</w:delText>
          </w:r>
        </w:del>
      </w:ins>
      <w:ins w:id="1088" w:author="Simona Chera" w:date="2024-04-24T17:27:00Z">
        <w:del w:id="1089" w:author="gautam mandal" w:date="2024-05-31T16:04:00Z">
          <w:r w:rsidR="00831258" w:rsidDel="00553B54">
            <w:rPr>
              <w:rFonts w:ascii="Arial" w:hAnsi="Arial" w:cs="Arial"/>
              <w:lang w:val="en-US"/>
            </w:rPr>
            <w:delText>0.4063)</w:delText>
          </w:r>
        </w:del>
      </w:ins>
      <w:ins w:id="1090" w:author="Simona Chera" w:date="2024-04-24T16:40:00Z">
        <w:del w:id="1091" w:author="gautam mandal" w:date="2024-05-31T16:04:00Z">
          <w:r w:rsidR="00037B8D" w:rsidDel="00553B54">
            <w:rPr>
              <w:rFonts w:ascii="Arial" w:hAnsi="Arial" w:cs="Arial"/>
              <w:lang w:val="en-US"/>
            </w:rPr>
            <w:delText>, suggesting an increase in volume</w:delText>
          </w:r>
        </w:del>
      </w:ins>
      <w:ins w:id="1092" w:author="Simona Chera" w:date="2024-04-24T17:18:00Z">
        <w:del w:id="1093" w:author="gautam mandal" w:date="2024-05-31T16:04:00Z">
          <w:r w:rsidR="004A4E8C" w:rsidDel="00553B54">
            <w:rPr>
              <w:rFonts w:ascii="Arial" w:hAnsi="Arial" w:cs="Arial"/>
              <w:lang w:val="en-US"/>
            </w:rPr>
            <w:delText xml:space="preserve"> (hypertrophy)</w:delText>
          </w:r>
        </w:del>
      </w:ins>
      <w:ins w:id="1094" w:author="Simona Chera" w:date="2024-04-24T16:41:00Z">
        <w:del w:id="1095" w:author="gautam mandal" w:date="2024-05-31T16:04:00Z">
          <w:r w:rsidR="00037B8D" w:rsidDel="00553B54">
            <w:rPr>
              <w:rFonts w:ascii="Arial" w:hAnsi="Arial" w:cs="Arial"/>
              <w:lang w:val="en-US"/>
            </w:rPr>
            <w:delText xml:space="preserve"> but not in numbers</w:delText>
          </w:r>
        </w:del>
      </w:ins>
      <w:ins w:id="1096" w:author="Simona Chera" w:date="2024-04-24T16:40:00Z">
        <w:del w:id="1097" w:author="gautam mandal" w:date="2024-05-31T16:04:00Z">
          <w:r w:rsidR="00037B8D" w:rsidDel="00553B54">
            <w:rPr>
              <w:rFonts w:ascii="Arial" w:hAnsi="Arial" w:cs="Arial"/>
              <w:lang w:val="en-US"/>
            </w:rPr>
            <w:delText xml:space="preserve"> of the </w:delText>
          </w:r>
        </w:del>
      </w:ins>
      <w:ins w:id="1098" w:author="Simona Chera" w:date="2024-04-24T16:45:00Z">
        <w:del w:id="1099" w:author="gautam mandal" w:date="2024-05-31T16:04:00Z">
          <w:r w:rsidR="002E51DF" w:rsidDel="00553B54">
            <w:rPr>
              <w:rFonts w:ascii="Arial" w:hAnsi="Arial" w:cs="Arial"/>
              <w:lang w:val="en-US"/>
            </w:rPr>
            <w:delText>beta-cell</w:delText>
          </w:r>
        </w:del>
      </w:ins>
      <w:ins w:id="1100" w:author="Simona Chera" w:date="2024-04-24T16:40:00Z">
        <w:del w:id="1101" w:author="gautam mandal" w:date="2024-05-31T16:04:00Z">
          <w:r w:rsidR="00037B8D" w:rsidDel="00553B54">
            <w:rPr>
              <w:rFonts w:ascii="Arial" w:hAnsi="Arial" w:cs="Arial"/>
              <w:lang w:val="en-US"/>
            </w:rPr>
            <w:delText xml:space="preserve"> </w:delText>
          </w:r>
        </w:del>
      </w:ins>
      <w:ins w:id="1102" w:author="Simona Chera" w:date="2024-04-24T16:42:00Z">
        <w:del w:id="1103" w:author="gautam mandal" w:date="2024-05-31T16:04:00Z">
          <w:r w:rsidR="00037B8D" w:rsidDel="00553B54">
            <w:rPr>
              <w:rFonts w:ascii="Arial" w:hAnsi="Arial" w:cs="Arial"/>
              <w:lang w:val="en-US"/>
            </w:rPr>
            <w:delText>pop</w:delText>
          </w:r>
        </w:del>
      </w:ins>
      <w:ins w:id="1104" w:author="Simona Chera" w:date="2024-04-24T16:43:00Z">
        <w:del w:id="1105" w:author="gautam mandal" w:date="2024-05-31T16:04:00Z">
          <w:r w:rsidR="00037B8D" w:rsidDel="00553B54">
            <w:rPr>
              <w:rFonts w:ascii="Arial" w:hAnsi="Arial" w:cs="Arial"/>
              <w:lang w:val="en-US"/>
            </w:rPr>
            <w:delText>ulation</w:delText>
          </w:r>
        </w:del>
      </w:ins>
      <w:ins w:id="1106" w:author="Simona Chera" w:date="2024-04-24T16:41:00Z">
        <w:del w:id="1107" w:author="gautam mandal" w:date="2024-05-31T16:04:00Z">
          <w:r w:rsidR="00037B8D" w:rsidDel="00553B54">
            <w:rPr>
              <w:rFonts w:ascii="Arial" w:hAnsi="Arial" w:cs="Arial"/>
              <w:lang w:val="en-US"/>
            </w:rPr>
            <w:delText>.</w:delText>
          </w:r>
        </w:del>
      </w:ins>
      <w:ins w:id="1108" w:author="Simona Chera" w:date="2024-04-24T16:45:00Z">
        <w:del w:id="1109" w:author="gautam mandal" w:date="2024-05-31T16:04:00Z">
          <w:r w:rsidR="002E51DF" w:rsidDel="00553B54">
            <w:rPr>
              <w:rFonts w:ascii="Arial" w:hAnsi="Arial" w:cs="Arial"/>
              <w:lang w:val="en-US"/>
            </w:rPr>
            <w:delText xml:space="preserve"> </w:delText>
          </w:r>
        </w:del>
      </w:ins>
      <w:ins w:id="1110" w:author="Simona Chera" w:date="2024-04-24T16:46:00Z">
        <w:del w:id="1111" w:author="gautam mandal" w:date="2024-05-31T16:04:00Z">
          <w:r w:rsidR="002E51DF" w:rsidDel="00553B54">
            <w:rPr>
              <w:rFonts w:ascii="Arial" w:hAnsi="Arial" w:cs="Arial"/>
              <w:lang w:val="en-US"/>
            </w:rPr>
            <w:delText>I</w:delText>
          </w:r>
        </w:del>
      </w:ins>
      <w:ins w:id="1112" w:author="Simona Chera" w:date="2024-04-24T17:08:00Z">
        <w:del w:id="1113" w:author="gautam mandal" w:date="2024-05-31T16:04:00Z">
          <w:r w:rsidR="004A4E8C" w:rsidDel="00553B54">
            <w:rPr>
              <w:rFonts w:ascii="Arial" w:hAnsi="Arial" w:cs="Arial"/>
              <w:lang w:val="en-US"/>
            </w:rPr>
            <w:delText>n contrast</w:delText>
          </w:r>
        </w:del>
      </w:ins>
      <w:ins w:id="1114" w:author="Simona Chera" w:date="2024-04-24T16:46:00Z">
        <w:del w:id="1115" w:author="gautam mandal" w:date="2024-05-31T16:04:00Z">
          <w:r w:rsidR="002E51DF" w:rsidDel="00553B54">
            <w:rPr>
              <w:rFonts w:ascii="Arial" w:hAnsi="Arial" w:cs="Arial"/>
              <w:lang w:val="en-US"/>
            </w:rPr>
            <w:delText>, the</w:delText>
          </w:r>
        </w:del>
      </w:ins>
      <w:del w:id="1116" w:author="gautam mandal" w:date="2024-05-31T16:04:00Z">
        <w:r w:rsidR="00851BB0" w:rsidRPr="004E1CBA" w:rsidDel="00553B54">
          <w:rPr>
            <w:rFonts w:ascii="Arial" w:hAnsi="Arial" w:cs="Arial"/>
            <w:lang w:val="en-US"/>
          </w:rPr>
          <w:delText xml:space="preserve"> number of Sst+ cells / islet section</w:delText>
        </w:r>
      </w:del>
      <w:ins w:id="1117" w:author="Simona Chera" w:date="2024-04-24T17:15:00Z">
        <w:del w:id="1118" w:author="gautam mandal" w:date="2024-05-31T16:04:00Z">
          <w:r w:rsidR="004A4E8C" w:rsidDel="00553B54">
            <w:rPr>
              <w:rFonts w:ascii="Arial" w:hAnsi="Arial" w:cs="Arial"/>
              <w:lang w:val="en-US"/>
            </w:rPr>
            <w:delText xml:space="preserve"> </w:delText>
          </w:r>
          <w:r w:rsidR="004A4E8C" w:rsidRPr="004E1CBA" w:rsidDel="00553B54">
            <w:rPr>
              <w:rFonts w:ascii="Arial" w:hAnsi="Arial" w:cs="Arial"/>
              <w:lang w:val="en-US"/>
            </w:rPr>
            <w:delText>(Figure 3</w:delText>
          </w:r>
          <w:r w:rsidR="004A4E8C" w:rsidDel="00553B54">
            <w:rPr>
              <w:rFonts w:ascii="Arial" w:hAnsi="Arial" w:cs="Arial"/>
              <w:lang w:val="en-US"/>
            </w:rPr>
            <w:delText xml:space="preserve">g, </w:delText>
          </w:r>
          <w:r w:rsidR="004A4E8C" w:rsidRPr="009508EC" w:rsidDel="00553B54">
            <w:rPr>
              <w:rFonts w:ascii="Arial" w:hAnsi="Arial" w:cs="Arial"/>
              <w:i/>
              <w:iCs/>
              <w:lang w:val="en-US"/>
            </w:rPr>
            <w:delText>p=0.0204</w:delText>
          </w:r>
          <w:r w:rsidR="004A4E8C" w:rsidRPr="004E1CBA" w:rsidDel="00553B54">
            <w:rPr>
              <w:rFonts w:ascii="Arial" w:hAnsi="Arial" w:cs="Arial"/>
              <w:lang w:val="en-US"/>
            </w:rPr>
            <w:delText>)</w:delText>
          </w:r>
        </w:del>
      </w:ins>
      <w:del w:id="1119" w:author="gautam mandal" w:date="2024-05-31T16:04:00Z">
        <w:r w:rsidR="00851BB0" w:rsidRPr="004E1CBA" w:rsidDel="00553B54">
          <w:rPr>
            <w:rFonts w:ascii="Arial" w:hAnsi="Arial" w:cs="Arial"/>
            <w:lang w:val="en-US"/>
          </w:rPr>
          <w:delText xml:space="preserve"> </w:delText>
        </w:r>
      </w:del>
      <w:ins w:id="1120" w:author="Simona Chera" w:date="2024-04-24T17:15:00Z">
        <w:del w:id="1121" w:author="gautam mandal" w:date="2024-05-31T16:04:00Z">
          <w:r w:rsidR="004A4E8C" w:rsidRPr="004E1CBA" w:rsidDel="00553B54">
            <w:rPr>
              <w:rFonts w:ascii="Arial" w:hAnsi="Arial" w:cs="Arial"/>
              <w:lang w:val="en-US"/>
            </w:rPr>
            <w:delText>and Gcg+ cells / islet section (Figure 3</w:delText>
          </w:r>
          <w:r w:rsidR="004A4E8C" w:rsidDel="00553B54">
            <w:rPr>
              <w:rFonts w:ascii="Arial" w:hAnsi="Arial" w:cs="Arial"/>
              <w:lang w:val="en-US"/>
            </w:rPr>
            <w:delText xml:space="preserve">h, </w:delText>
          </w:r>
          <w:r w:rsidR="004A4E8C" w:rsidRPr="009508EC" w:rsidDel="00553B54">
            <w:rPr>
              <w:rFonts w:ascii="Arial" w:hAnsi="Arial" w:cs="Arial"/>
              <w:i/>
              <w:iCs/>
              <w:lang w:val="en-US"/>
            </w:rPr>
            <w:delText>p=0.0495</w:delText>
          </w:r>
          <w:r w:rsidR="004A4E8C" w:rsidRPr="004E1CBA" w:rsidDel="00553B54">
            <w:rPr>
              <w:rFonts w:ascii="Arial" w:hAnsi="Arial" w:cs="Arial"/>
              <w:lang w:val="en-US"/>
            </w:rPr>
            <w:delText>)</w:delText>
          </w:r>
          <w:r w:rsidR="004A4E8C" w:rsidDel="00553B54">
            <w:rPr>
              <w:rFonts w:ascii="Arial" w:hAnsi="Arial" w:cs="Arial"/>
              <w:lang w:val="en-US"/>
            </w:rPr>
            <w:delText xml:space="preserve"> </w:delText>
          </w:r>
        </w:del>
      </w:ins>
      <w:ins w:id="1122" w:author="Simona Chera" w:date="2024-04-24T17:09:00Z">
        <w:del w:id="1123" w:author="gautam mandal" w:date="2024-05-31T16:04:00Z">
          <w:r w:rsidR="004A4E8C" w:rsidRPr="004E1CBA" w:rsidDel="00553B54">
            <w:rPr>
              <w:rFonts w:ascii="Arial" w:hAnsi="Arial" w:cs="Arial"/>
              <w:lang w:val="en-US"/>
            </w:rPr>
            <w:delText>w</w:delText>
          </w:r>
          <w:r w:rsidR="004A4E8C" w:rsidDel="00553B54">
            <w:rPr>
              <w:rFonts w:ascii="Arial" w:hAnsi="Arial" w:cs="Arial"/>
              <w:lang w:val="en-US"/>
            </w:rPr>
            <w:delText>ere</w:delText>
          </w:r>
          <w:r w:rsidR="004A4E8C" w:rsidRPr="004E1CBA" w:rsidDel="00553B54">
            <w:rPr>
              <w:rFonts w:ascii="Arial" w:hAnsi="Arial" w:cs="Arial"/>
              <w:lang w:val="en-US"/>
            </w:rPr>
            <w:delText xml:space="preserve"> </w:delText>
          </w:r>
        </w:del>
      </w:ins>
      <w:del w:id="1124" w:author="gautam mandal" w:date="2024-05-31T16:04:00Z">
        <w:r w:rsidR="00851BB0" w:rsidRPr="004E1CBA" w:rsidDel="00553B54">
          <w:rPr>
            <w:rFonts w:ascii="Arial" w:hAnsi="Arial" w:cs="Arial"/>
            <w:lang w:val="en-US"/>
          </w:rPr>
          <w:delText xml:space="preserve">significantly decreased. </w:delText>
        </w:r>
      </w:del>
      <w:ins w:id="1125" w:author="Simona Chera" w:date="2024-04-24T17:19:00Z">
        <w:del w:id="1126" w:author="gautam mandal" w:date="2024-05-31T16:04:00Z">
          <w:r w:rsidR="00C4501F" w:rsidDel="00553B54">
            <w:rPr>
              <w:rFonts w:ascii="Arial" w:hAnsi="Arial" w:cs="Arial"/>
              <w:lang w:val="en-US"/>
            </w:rPr>
            <w:delText>Similarly</w:delText>
          </w:r>
        </w:del>
      </w:ins>
      <w:ins w:id="1127" w:author="Simona Chera" w:date="2024-04-24T17:17:00Z">
        <w:del w:id="1128" w:author="gautam mandal" w:date="2024-05-31T16:04:00Z">
          <w:r w:rsidR="004A4E8C" w:rsidDel="00553B54">
            <w:rPr>
              <w:rFonts w:ascii="Arial" w:hAnsi="Arial" w:cs="Arial"/>
              <w:lang w:val="en-US"/>
            </w:rPr>
            <w:delText>,</w:delText>
          </w:r>
        </w:del>
      </w:ins>
      <w:del w:id="1129" w:author="gautam mandal" w:date="2024-05-31T16:04:00Z">
        <w:r w:rsidR="006B467F" w:rsidRPr="004E1CBA" w:rsidDel="00553B54">
          <w:rPr>
            <w:rFonts w:ascii="Arial" w:hAnsi="Arial" w:cs="Arial"/>
            <w:lang w:val="en-US"/>
          </w:rPr>
          <w:delText xml:space="preserve"> </w:delText>
        </w:r>
        <w:r w:rsidR="006B467F" w:rsidRPr="004E1CBA" w:rsidDel="00553B54">
          <w:rPr>
            <w:rFonts w:ascii="Arial" w:hAnsi="Arial" w:cs="Arial"/>
            <w:i/>
            <w:iCs/>
            <w:lang w:val="en-US"/>
          </w:rPr>
          <w:delText>Gcg</w:delText>
        </w:r>
      </w:del>
      <w:ins w:id="1130" w:author="Simona Chera" w:date="2024-04-24T17:17:00Z">
        <w:del w:id="1131" w:author="gautam mandal" w:date="2024-05-31T16:04:00Z">
          <w:r w:rsidR="004A4E8C" w:rsidDel="00553B54">
            <w:rPr>
              <w:rFonts w:ascii="Arial" w:hAnsi="Arial" w:cs="Arial"/>
              <w:lang w:val="en-US"/>
            </w:rPr>
            <w:delText xml:space="preserve"> </w:delText>
          </w:r>
        </w:del>
      </w:ins>
      <w:del w:id="1132" w:author="gautam mandal" w:date="2024-05-31T16:04:00Z">
        <w:r w:rsidR="006B467F" w:rsidRPr="004E1CBA" w:rsidDel="00553B54">
          <w:rPr>
            <w:rFonts w:ascii="Arial" w:hAnsi="Arial" w:cs="Arial"/>
            <w:lang w:val="en-US"/>
          </w:rPr>
          <w:delText xml:space="preserve">was significantly downregulated </w:delText>
        </w:r>
        <w:r w:rsidR="00F8359C" w:rsidRPr="009508EC" w:rsidDel="00553B54">
          <w:rPr>
            <w:rFonts w:ascii="Arial" w:hAnsi="Arial" w:cs="Arial"/>
            <w:i/>
            <w:iCs/>
            <w:lang w:val="en-US"/>
          </w:rPr>
          <w:delText>(-2.08x, p=0.011</w:delText>
        </w:r>
        <w:r w:rsidR="00F8359C" w:rsidDel="00553B54">
          <w:rPr>
            <w:rFonts w:ascii="Arial" w:hAnsi="Arial" w:cs="Arial"/>
            <w:i/>
            <w:iCs/>
            <w:lang w:val="en-US"/>
          </w:rPr>
          <w:delText>6</w:delText>
        </w:r>
        <w:r w:rsidR="00F8359C" w:rsidDel="00553B54">
          <w:rPr>
            <w:rFonts w:ascii="Arial" w:hAnsi="Arial" w:cs="Arial"/>
            <w:lang w:val="en-US"/>
          </w:rPr>
          <w:delText xml:space="preserve">) </w:delText>
        </w:r>
        <w:r w:rsidR="006B467F" w:rsidRPr="004E1CBA" w:rsidDel="00553B54">
          <w:rPr>
            <w:rFonts w:ascii="Arial" w:hAnsi="Arial" w:cs="Arial"/>
            <w:lang w:val="en-US"/>
          </w:rPr>
          <w:delText xml:space="preserve">in </w:delText>
        </w:r>
        <w:r w:rsidR="00851BB0" w:rsidRPr="004E1CBA" w:rsidDel="00553B54">
          <w:rPr>
            <w:rFonts w:ascii="Arial" w:hAnsi="Arial" w:cs="Arial"/>
            <w:lang w:val="en-US"/>
          </w:rPr>
          <w:delText xml:space="preserve">the </w:delText>
        </w:r>
        <w:r w:rsidR="006B467F" w:rsidRPr="004E1CBA" w:rsidDel="00553B54">
          <w:rPr>
            <w:rFonts w:ascii="Arial" w:hAnsi="Arial" w:cs="Arial"/>
            <w:lang w:val="en-US"/>
          </w:rPr>
          <w:delText>40-week-old</w:delText>
        </w:r>
        <w:r w:rsidR="00E00D64" w:rsidDel="00553B54">
          <w:rPr>
            <w:rFonts w:ascii="Arial" w:hAnsi="Arial" w:cs="Arial"/>
            <w:lang w:val="en-US"/>
          </w:rPr>
          <w:delText xml:space="preserve"> mice</w:delText>
        </w:r>
        <w:r w:rsidR="006B467F" w:rsidRPr="004E1CBA" w:rsidDel="00553B54">
          <w:rPr>
            <w:rFonts w:ascii="Arial" w:hAnsi="Arial" w:cs="Arial"/>
            <w:lang w:val="en-US"/>
          </w:rPr>
          <w:delText xml:space="preserve">, a trend also followed by </w:delText>
        </w:r>
      </w:del>
      <w:ins w:id="1133" w:author="Simona Chera" w:date="2024-04-24T17:17:00Z">
        <w:del w:id="1134" w:author="gautam mandal" w:date="2024-05-31T16:04:00Z">
          <w:r w:rsidR="004A4E8C" w:rsidDel="00553B54">
            <w:rPr>
              <w:rFonts w:ascii="Arial" w:hAnsi="Arial" w:cs="Arial"/>
              <w:lang w:val="en-US"/>
            </w:rPr>
            <w:delText xml:space="preserve">other </w:delText>
          </w:r>
        </w:del>
      </w:ins>
      <w:del w:id="1135" w:author="gautam mandal" w:date="2024-05-31T16:04:00Z">
        <w:r w:rsidR="006B467F" w:rsidRPr="004E1CBA" w:rsidDel="00553B54">
          <w:rPr>
            <w:rFonts w:ascii="Arial" w:hAnsi="Arial" w:cs="Arial"/>
            <w:lang w:val="en-US"/>
          </w:rPr>
          <w:delText xml:space="preserve">key alpha-cell markers, such as </w:delText>
        </w:r>
        <w:r w:rsidR="006B467F" w:rsidRPr="004E1CBA" w:rsidDel="00553B54">
          <w:rPr>
            <w:rFonts w:ascii="Arial" w:hAnsi="Arial" w:cs="Arial"/>
            <w:i/>
            <w:iCs/>
            <w:lang w:val="en-US"/>
          </w:rPr>
          <w:delText>Arx</w:delText>
        </w:r>
        <w:r w:rsidR="006B467F" w:rsidRPr="004E1CBA" w:rsidDel="00553B54">
          <w:rPr>
            <w:rFonts w:ascii="Arial" w:hAnsi="Arial" w:cs="Arial"/>
            <w:lang w:val="en-US"/>
          </w:rPr>
          <w:delText xml:space="preserve"> </w:delText>
        </w:r>
      </w:del>
      <w:ins w:id="1136" w:author="Simona Chera" w:date="2024-04-24T14:01:00Z">
        <w:del w:id="1137" w:author="gautam mandal" w:date="2024-05-31T16:04:00Z">
          <w:r w:rsidR="00E37EBA" w:rsidDel="00553B54">
            <w:rPr>
              <w:rFonts w:ascii="Arial" w:hAnsi="Arial" w:cs="Arial"/>
              <w:lang w:val="en-US"/>
            </w:rPr>
            <w:delText>(</w:delText>
          </w:r>
          <w:r w:rsidR="00E37EBA" w:rsidRPr="009508EC" w:rsidDel="00553B54">
            <w:rPr>
              <w:rFonts w:ascii="Arial" w:hAnsi="Arial" w:cs="Arial"/>
              <w:i/>
              <w:iCs/>
              <w:lang w:val="en-US"/>
            </w:rPr>
            <w:delText>p=0.0257</w:delText>
          </w:r>
          <w:r w:rsidR="00E37EBA" w:rsidDel="00553B54">
            <w:rPr>
              <w:rFonts w:ascii="Arial" w:hAnsi="Arial" w:cs="Arial"/>
              <w:lang w:val="en-US"/>
            </w:rPr>
            <w:delText xml:space="preserve">) </w:delText>
          </w:r>
        </w:del>
      </w:ins>
      <w:del w:id="1138" w:author="gautam mandal" w:date="2024-05-31T16:04:00Z">
        <w:r w:rsidR="006B467F" w:rsidRPr="004E1CBA" w:rsidDel="00553B54">
          <w:rPr>
            <w:rFonts w:ascii="Arial" w:hAnsi="Arial" w:cs="Arial"/>
            <w:lang w:val="en-US"/>
          </w:rPr>
          <w:delText xml:space="preserve">and </w:delText>
        </w:r>
        <w:r w:rsidR="006B467F" w:rsidRPr="004E1CBA" w:rsidDel="00553B54">
          <w:rPr>
            <w:rFonts w:ascii="Arial" w:hAnsi="Arial" w:cs="Arial"/>
            <w:i/>
            <w:iCs/>
            <w:lang w:val="en-US"/>
          </w:rPr>
          <w:delText>Mafb</w:delText>
        </w:r>
      </w:del>
      <w:ins w:id="1139" w:author="Simona Chera" w:date="2024-04-24T14:01:00Z">
        <w:del w:id="1140" w:author="gautam mandal" w:date="2024-05-31T16:04:00Z">
          <w:r w:rsidR="00E37EBA" w:rsidDel="00553B54">
            <w:rPr>
              <w:rFonts w:ascii="Arial" w:hAnsi="Arial" w:cs="Arial"/>
              <w:i/>
              <w:iCs/>
              <w:lang w:val="en-US"/>
            </w:rPr>
            <w:delText xml:space="preserve"> (</w:delText>
          </w:r>
          <w:r w:rsidR="00E37EBA" w:rsidRPr="009508EC" w:rsidDel="00553B54">
            <w:rPr>
              <w:rFonts w:ascii="Arial" w:hAnsi="Arial" w:cs="Arial"/>
              <w:i/>
              <w:iCs/>
              <w:lang w:val="en-US"/>
            </w:rPr>
            <w:delText>p=0.0199</w:delText>
          </w:r>
          <w:r w:rsidR="00E37EBA" w:rsidDel="00553B54">
            <w:rPr>
              <w:rFonts w:ascii="Arial" w:hAnsi="Arial" w:cs="Arial"/>
              <w:i/>
              <w:iCs/>
              <w:lang w:val="en-US"/>
            </w:rPr>
            <w:delText>)</w:delText>
          </w:r>
        </w:del>
      </w:ins>
      <w:del w:id="1141" w:author="gautam mandal" w:date="2024-05-31T16:04:00Z">
        <w:r w:rsidR="006B467F" w:rsidRPr="004E1CBA" w:rsidDel="00553B54">
          <w:rPr>
            <w:rFonts w:ascii="Arial" w:hAnsi="Arial" w:cs="Arial"/>
            <w:lang w:val="en-US"/>
          </w:rPr>
          <w:delText xml:space="preserve"> (Figure 3</w:delText>
        </w:r>
      </w:del>
      <w:ins w:id="1142" w:author="Simona Chera" w:date="2024-04-24T17:17:00Z">
        <w:del w:id="1143" w:author="gautam mandal" w:date="2024-05-31T16:04:00Z">
          <w:r w:rsidR="004A4E8C" w:rsidDel="00553B54">
            <w:rPr>
              <w:rFonts w:ascii="Arial" w:hAnsi="Arial" w:cs="Arial"/>
              <w:lang w:val="en-US"/>
            </w:rPr>
            <w:delText>i</w:delText>
          </w:r>
        </w:del>
      </w:ins>
      <w:del w:id="1144" w:author="gautam mandal" w:date="2024-05-31T16:04:00Z">
        <w:r w:rsidR="006B467F" w:rsidRPr="004E1CBA" w:rsidDel="00553B54">
          <w:rPr>
            <w:rFonts w:ascii="Arial" w:hAnsi="Arial" w:cs="Arial"/>
            <w:lang w:val="en-US"/>
          </w:rPr>
          <w:delText xml:space="preserve">). </w:delText>
        </w:r>
      </w:del>
    </w:p>
    <w:p w14:paraId="4722A0D6" w14:textId="446F1362" w:rsidR="008C3AAF" w:rsidRPr="004E1CBA" w:rsidDel="00553B54" w:rsidRDefault="00CD2D76" w:rsidP="002D7840">
      <w:pPr>
        <w:spacing w:before="120" w:line="360" w:lineRule="auto"/>
        <w:jc w:val="both"/>
        <w:rPr>
          <w:del w:id="1145" w:author="gautam mandal" w:date="2024-05-31T16:04:00Z"/>
          <w:rFonts w:ascii="Arial" w:hAnsi="Arial" w:cs="Arial"/>
          <w:lang w:val="en-US"/>
        </w:rPr>
      </w:pPr>
      <w:del w:id="1146" w:author="gautam mandal" w:date="2024-05-31T16:04:00Z">
        <w:r w:rsidRPr="004E1CBA" w:rsidDel="00553B54">
          <w:rPr>
            <w:rFonts w:ascii="Arial" w:hAnsi="Arial" w:cs="Arial"/>
            <w:lang w:val="en-US"/>
          </w:rPr>
          <w:delText>Taken together</w:delText>
        </w:r>
        <w:r w:rsidR="00C4034F" w:rsidRPr="004E1CBA" w:rsidDel="00553B54">
          <w:rPr>
            <w:rFonts w:ascii="Arial" w:hAnsi="Arial" w:cs="Arial"/>
            <w:lang w:val="en-US"/>
          </w:rPr>
          <w:delText xml:space="preserve">, the </w:delText>
        </w:r>
        <w:r w:rsidR="00B974CD" w:rsidRPr="004E1CBA" w:rsidDel="00553B54">
          <w:rPr>
            <w:rFonts w:ascii="Arial" w:hAnsi="Arial" w:cs="Arial"/>
            <w:lang w:val="en-US"/>
          </w:rPr>
          <w:delText xml:space="preserve">analysis of the </w:delText>
        </w:r>
        <w:r w:rsidR="00F8359C" w:rsidDel="00553B54">
          <w:rPr>
            <w:rFonts w:ascii="Arial" w:hAnsi="Arial" w:cs="Arial"/>
            <w:lang w:val="en-US"/>
          </w:rPr>
          <w:delText>age</w:delText>
        </w:r>
      </w:del>
      <w:ins w:id="1147" w:author="Andreas Frøslev Mathisen" w:date="2024-04-17T14:13:00Z">
        <w:del w:id="1148" w:author="gautam mandal" w:date="2024-05-31T16:04:00Z">
          <w:r w:rsidR="00117CCC" w:rsidDel="00553B54">
            <w:rPr>
              <w:rFonts w:ascii="Arial" w:hAnsi="Arial" w:cs="Arial"/>
              <w:lang w:val="en-US"/>
            </w:rPr>
            <w:delText>ing</w:delText>
          </w:r>
        </w:del>
      </w:ins>
      <w:del w:id="1149" w:author="gautam mandal" w:date="2024-05-31T16:04:00Z">
        <w:r w:rsidR="00F8359C" w:rsidRPr="004E1CBA" w:rsidDel="00553B54">
          <w:rPr>
            <w:rFonts w:ascii="Arial" w:hAnsi="Arial" w:cs="Arial"/>
            <w:lang w:val="en-US"/>
          </w:rPr>
          <w:delText xml:space="preserve"> </w:delText>
        </w:r>
        <w:r w:rsidR="00B974CD" w:rsidRPr="004E1CBA" w:rsidDel="00553B54">
          <w:rPr>
            <w:rFonts w:ascii="Arial" w:hAnsi="Arial" w:cs="Arial"/>
            <w:lang w:val="en-US"/>
          </w:rPr>
          <w:delText>timeline</w:delText>
        </w:r>
        <w:r w:rsidRPr="004E1CBA" w:rsidDel="00553B54">
          <w:rPr>
            <w:rFonts w:ascii="Arial" w:hAnsi="Arial" w:cs="Arial"/>
            <w:lang w:val="en-US"/>
          </w:rPr>
          <w:delText xml:space="preserve"> </w:delText>
        </w:r>
        <w:r w:rsidR="00B974CD" w:rsidRPr="004E1CBA" w:rsidDel="00553B54">
          <w:rPr>
            <w:rFonts w:ascii="Arial" w:hAnsi="Arial" w:cs="Arial"/>
            <w:lang w:val="en-US"/>
          </w:rPr>
          <w:delText>indicates</w:delText>
        </w:r>
        <w:r w:rsidRPr="004E1CBA" w:rsidDel="00553B54">
          <w:rPr>
            <w:rFonts w:ascii="Arial" w:hAnsi="Arial" w:cs="Arial"/>
            <w:lang w:val="en-US"/>
          </w:rPr>
          <w:delText xml:space="preserve"> the presence of a regulatory </w:delText>
        </w:r>
        <w:r w:rsidR="00B974CD" w:rsidRPr="004E1CBA" w:rsidDel="00553B54">
          <w:rPr>
            <w:rFonts w:ascii="Arial" w:hAnsi="Arial" w:cs="Arial"/>
            <w:lang w:val="en-US"/>
          </w:rPr>
          <w:delText xml:space="preserve">inflection point for many metabolic functions and pathways in </w:delText>
        </w:r>
        <w:r w:rsidR="00F13D05" w:rsidDel="00553B54">
          <w:rPr>
            <w:rFonts w:ascii="Arial" w:hAnsi="Arial" w:cs="Arial"/>
            <w:lang w:val="en-US"/>
          </w:rPr>
          <w:delText>fully-grown</w:delText>
        </w:r>
        <w:r w:rsidR="00B974CD" w:rsidRPr="004E1CBA" w:rsidDel="00553B54">
          <w:rPr>
            <w:rFonts w:ascii="Arial" w:hAnsi="Arial" w:cs="Arial"/>
            <w:lang w:val="en-US"/>
          </w:rPr>
          <w:delText xml:space="preserve"> adults, followed by the establishment of </w:delText>
        </w:r>
        <w:r w:rsidR="00DF1351" w:rsidRPr="004E1CBA" w:rsidDel="00553B54">
          <w:rPr>
            <w:rFonts w:ascii="Arial" w:hAnsi="Arial" w:cs="Arial"/>
            <w:lang w:val="en-US"/>
          </w:rPr>
          <w:delText xml:space="preserve">a </w:delText>
        </w:r>
        <w:r w:rsidR="00CC0A3A" w:rsidDel="00553B54">
          <w:rPr>
            <w:rFonts w:ascii="Arial" w:hAnsi="Arial" w:cs="Arial"/>
            <w:lang w:val="en-US"/>
          </w:rPr>
          <w:delText>steadily decaying</w:delText>
        </w:r>
        <w:r w:rsidR="00B974CD" w:rsidRPr="004E1CBA" w:rsidDel="00553B54">
          <w:rPr>
            <w:rFonts w:ascii="Arial" w:hAnsi="Arial" w:cs="Arial"/>
            <w:lang w:val="en-US"/>
          </w:rPr>
          <w:delText xml:space="preserve"> molecular</w:delText>
        </w:r>
        <w:r w:rsidR="00DF1351" w:rsidRPr="004E1CBA" w:rsidDel="00553B54">
          <w:rPr>
            <w:rFonts w:ascii="Arial" w:hAnsi="Arial" w:cs="Arial"/>
            <w:lang w:val="en-US"/>
          </w:rPr>
          <w:delText xml:space="preserve"> landscape</w:delText>
        </w:r>
        <w:r w:rsidR="00B974CD" w:rsidRPr="004E1CBA" w:rsidDel="00553B54">
          <w:rPr>
            <w:rFonts w:ascii="Arial" w:hAnsi="Arial" w:cs="Arial"/>
            <w:lang w:val="en-US"/>
          </w:rPr>
          <w:delText xml:space="preserve"> </w:delText>
        </w:r>
        <w:r w:rsidR="00F8359C" w:rsidDel="00553B54">
          <w:rPr>
            <w:rFonts w:ascii="Arial" w:hAnsi="Arial" w:cs="Arial"/>
            <w:lang w:val="en-US"/>
          </w:rPr>
          <w:delText>in late adulthood</w:delText>
        </w:r>
        <w:r w:rsidR="00DD0C10" w:rsidDel="00553B54">
          <w:rPr>
            <w:rFonts w:ascii="Arial" w:hAnsi="Arial" w:cs="Arial"/>
            <w:lang w:val="en-US"/>
          </w:rPr>
          <w:delText xml:space="preserve"> (Figure </w:delText>
        </w:r>
        <w:r w:rsidR="00C713CB" w:rsidDel="00553B54">
          <w:rPr>
            <w:rFonts w:ascii="Arial" w:hAnsi="Arial" w:cs="Arial"/>
            <w:lang w:val="en-US"/>
          </w:rPr>
          <w:delText>3j</w:delText>
        </w:r>
      </w:del>
      <w:ins w:id="1150" w:author="Luiza Mihaela Ghila" w:date="2024-04-30T17:40:00Z">
        <w:del w:id="1151" w:author="gautam mandal" w:date="2024-05-31T16:04:00Z">
          <w:r w:rsidR="00BB3529" w:rsidDel="00553B54">
            <w:rPr>
              <w:rFonts w:ascii="Arial" w:hAnsi="Arial" w:cs="Arial"/>
              <w:lang w:val="en-US"/>
            </w:rPr>
            <w:delText xml:space="preserve">, </w:delText>
          </w:r>
          <w:r w:rsidR="00BB3529" w:rsidRPr="004E1CBA" w:rsidDel="00553B54">
            <w:rPr>
              <w:rFonts w:ascii="Arial" w:hAnsi="Arial" w:cs="Arial"/>
              <w:lang w:val="en-US"/>
            </w:rPr>
            <w:delText>Supp Figure 1</w:delText>
          </w:r>
          <w:r w:rsidR="00BB3529" w:rsidDel="00553B54">
            <w:rPr>
              <w:rFonts w:ascii="Arial" w:hAnsi="Arial" w:cs="Arial"/>
              <w:lang w:val="en-US"/>
            </w:rPr>
            <w:delText>f</w:delText>
          </w:r>
        </w:del>
      </w:ins>
      <w:del w:id="1152" w:author="gautam mandal" w:date="2024-05-31T16:04:00Z">
        <w:r w:rsidR="00DD0C10" w:rsidDel="00553B54">
          <w:rPr>
            <w:rFonts w:ascii="Arial" w:hAnsi="Arial" w:cs="Arial"/>
            <w:lang w:val="en-US"/>
          </w:rPr>
          <w:delText>)</w:delText>
        </w:r>
        <w:r w:rsidR="00B974CD" w:rsidRPr="004E1CBA" w:rsidDel="00553B54">
          <w:rPr>
            <w:rFonts w:ascii="Arial" w:hAnsi="Arial" w:cs="Arial"/>
            <w:lang w:val="en-US"/>
          </w:rPr>
          <w:delText xml:space="preserve">. The </w:delText>
        </w:r>
        <w:r w:rsidR="008C3AAF" w:rsidRPr="004E1CBA" w:rsidDel="00553B54">
          <w:rPr>
            <w:rFonts w:ascii="Arial" w:hAnsi="Arial" w:cs="Arial"/>
            <w:lang w:val="en-US"/>
          </w:rPr>
          <w:delText xml:space="preserve">data </w:delText>
        </w:r>
        <w:r w:rsidR="00A7751B" w:rsidDel="00553B54">
          <w:rPr>
            <w:rFonts w:ascii="Arial" w:hAnsi="Arial" w:cs="Arial"/>
            <w:lang w:val="en-US"/>
          </w:rPr>
          <w:delText>indicated</w:delText>
        </w:r>
        <w:r w:rsidR="00A7751B" w:rsidRPr="004E1CBA" w:rsidDel="00553B54">
          <w:rPr>
            <w:rFonts w:ascii="Arial" w:hAnsi="Arial" w:cs="Arial"/>
            <w:lang w:val="en-US"/>
          </w:rPr>
          <w:delText xml:space="preserve"> </w:delText>
        </w:r>
        <w:r w:rsidR="00B974CD" w:rsidRPr="004E1CBA" w:rsidDel="00553B54">
          <w:rPr>
            <w:rFonts w:ascii="Arial" w:hAnsi="Arial" w:cs="Arial"/>
            <w:lang w:val="en-US"/>
          </w:rPr>
          <w:delText>Hnf1</w:delText>
        </w:r>
        <w:r w:rsidR="00B974CD" w:rsidRPr="004E1CBA" w:rsidDel="00553B54">
          <w:rPr>
            <w:rFonts w:ascii="Symbol" w:hAnsi="Symbol" w:cs="Arial"/>
            <w:lang w:val="en-US"/>
          </w:rPr>
          <w:delText></w:delText>
        </w:r>
        <w:r w:rsidR="00C4034F" w:rsidRPr="004E1CBA" w:rsidDel="00553B54">
          <w:rPr>
            <w:rFonts w:ascii="Arial" w:hAnsi="Arial" w:cs="Arial"/>
            <w:lang w:val="en-US"/>
          </w:rPr>
          <w:delText xml:space="preserve"> </w:delText>
        </w:r>
        <w:r w:rsidR="00B974CD" w:rsidRPr="004E1CBA" w:rsidDel="00553B54">
          <w:rPr>
            <w:rFonts w:ascii="Arial" w:hAnsi="Arial" w:cs="Arial"/>
            <w:lang w:val="en-US"/>
          </w:rPr>
          <w:delText xml:space="preserve">as one of the main regulators of </w:delText>
        </w:r>
        <w:r w:rsidR="00CC0A3A" w:rsidDel="00553B54">
          <w:rPr>
            <w:rFonts w:ascii="Arial" w:hAnsi="Arial" w:cs="Arial"/>
            <w:lang w:val="en-US"/>
          </w:rPr>
          <w:delText>chronological ageing</w:delText>
        </w:r>
        <w:r w:rsidR="00F8359C" w:rsidDel="00553B54">
          <w:rPr>
            <w:rFonts w:ascii="Arial" w:hAnsi="Arial" w:cs="Arial"/>
            <w:lang w:val="en-US"/>
          </w:rPr>
          <w:delText xml:space="preserve"> in the islet</w:delText>
        </w:r>
        <w:r w:rsidR="00B974CD" w:rsidRPr="004E1CBA" w:rsidDel="00553B54">
          <w:rPr>
            <w:rFonts w:ascii="Arial" w:hAnsi="Arial" w:cs="Arial"/>
            <w:lang w:val="en-US"/>
          </w:rPr>
          <w:delText xml:space="preserve">, however it is unclear </w:delText>
        </w:r>
        <w:r w:rsidR="008C3AAF" w:rsidRPr="004E1CBA" w:rsidDel="00553B54">
          <w:rPr>
            <w:rFonts w:ascii="Arial" w:hAnsi="Arial" w:cs="Arial"/>
            <w:lang w:val="en-US"/>
          </w:rPr>
          <w:delText xml:space="preserve">which are the exact processes regulated by it. </w:delText>
        </w:r>
      </w:del>
    </w:p>
    <w:p w14:paraId="6F1F0AE0" w14:textId="46F8C644" w:rsidR="008C3AAF" w:rsidRPr="004E1CBA" w:rsidDel="00553B54" w:rsidRDefault="006E50D4" w:rsidP="002D7840">
      <w:pPr>
        <w:spacing w:before="120" w:line="360" w:lineRule="auto"/>
        <w:jc w:val="both"/>
        <w:rPr>
          <w:del w:id="1153" w:author="gautam mandal" w:date="2024-05-31T16:04:00Z"/>
          <w:rFonts w:ascii="Arial" w:hAnsi="Arial" w:cs="Arial"/>
          <w:color w:val="2E74B5" w:themeColor="accent5" w:themeShade="BF"/>
          <w:lang w:val="en-US"/>
        </w:rPr>
      </w:pPr>
      <w:ins w:id="1154" w:author="Luiza Mihaela Ghila" w:date="2024-04-30T12:34:00Z">
        <w:del w:id="1155" w:author="gautam mandal" w:date="2024-05-31T16:04:00Z">
          <w:r w:rsidDel="00553B54">
            <w:rPr>
              <w:rFonts w:ascii="Arial" w:hAnsi="Arial" w:cs="Arial"/>
              <w:color w:val="2E74B5" w:themeColor="accent5" w:themeShade="BF"/>
              <w:lang w:val="en-US"/>
            </w:rPr>
            <w:delText xml:space="preserve">3.4 </w:delText>
          </w:r>
        </w:del>
      </w:ins>
      <w:del w:id="1156" w:author="gautam mandal" w:date="2024-05-31T16:04:00Z">
        <w:r w:rsidR="00F67B8D" w:rsidDel="00553B54">
          <w:rPr>
            <w:rFonts w:ascii="Arial" w:hAnsi="Arial" w:cs="Arial"/>
            <w:color w:val="2E74B5" w:themeColor="accent5" w:themeShade="BF"/>
            <w:lang w:val="en-US"/>
          </w:rPr>
          <w:delText>Similar to</w:delText>
        </w:r>
        <w:r w:rsidR="0008488D" w:rsidRPr="004E1CBA" w:rsidDel="00553B54">
          <w:rPr>
            <w:rFonts w:ascii="Arial" w:hAnsi="Arial" w:cs="Arial"/>
            <w:color w:val="2E74B5" w:themeColor="accent5" w:themeShade="BF"/>
            <w:lang w:val="en-US"/>
          </w:rPr>
          <w:delText xml:space="preserve"> HNF1A-MODY patients, s</w:delText>
        </w:r>
        <w:r w:rsidR="00504A73" w:rsidRPr="004E1CBA" w:rsidDel="00553B54">
          <w:rPr>
            <w:rFonts w:ascii="Arial" w:hAnsi="Arial" w:cs="Arial"/>
            <w:color w:val="2E74B5" w:themeColor="accent5" w:themeShade="BF"/>
            <w:lang w:val="en-US"/>
          </w:rPr>
          <w:delText xml:space="preserve">uboptimal levels of </w:delText>
        </w:r>
        <w:r w:rsidR="00504A73" w:rsidRPr="00F67B8D" w:rsidDel="00553B54">
          <w:rPr>
            <w:rFonts w:ascii="Arial" w:hAnsi="Arial" w:cs="Arial"/>
            <w:color w:val="2E74B5" w:themeColor="accent5" w:themeShade="BF"/>
            <w:lang w:val="en-US"/>
          </w:rPr>
          <w:delText xml:space="preserve">Hnf1a </w:delText>
        </w:r>
        <w:r w:rsidR="00504A73" w:rsidRPr="004E1CBA" w:rsidDel="00553B54">
          <w:rPr>
            <w:rFonts w:ascii="Arial" w:hAnsi="Arial" w:cs="Arial"/>
            <w:color w:val="2E74B5" w:themeColor="accent5" w:themeShade="BF"/>
            <w:lang w:val="en-US"/>
          </w:rPr>
          <w:delText xml:space="preserve">impact </w:delText>
        </w:r>
        <w:r w:rsidR="00312923" w:rsidRPr="004E1CBA" w:rsidDel="00553B54">
          <w:rPr>
            <w:rFonts w:ascii="Arial" w:hAnsi="Arial" w:cs="Arial"/>
            <w:color w:val="2E74B5" w:themeColor="accent5" w:themeShade="BF"/>
            <w:lang w:val="en-US"/>
          </w:rPr>
          <w:delText xml:space="preserve">critical </w:delText>
        </w:r>
        <w:r w:rsidR="00504A73" w:rsidRPr="004E1CBA" w:rsidDel="00553B54">
          <w:rPr>
            <w:rFonts w:ascii="Arial" w:hAnsi="Arial" w:cs="Arial"/>
            <w:color w:val="2E74B5" w:themeColor="accent5" w:themeShade="BF"/>
            <w:lang w:val="en-US"/>
          </w:rPr>
          <w:delText xml:space="preserve">metabolic </w:delText>
        </w:r>
        <w:r w:rsidR="00312923" w:rsidRPr="004E1CBA" w:rsidDel="00553B54">
          <w:rPr>
            <w:rFonts w:ascii="Arial" w:hAnsi="Arial" w:cs="Arial"/>
            <w:color w:val="2E74B5" w:themeColor="accent5" w:themeShade="BF"/>
            <w:lang w:val="en-US"/>
          </w:rPr>
          <w:delText xml:space="preserve">processes </w:delText>
        </w:r>
        <w:r w:rsidR="0008488D" w:rsidRPr="004E1CBA" w:rsidDel="00553B54">
          <w:rPr>
            <w:rFonts w:ascii="Arial" w:hAnsi="Arial" w:cs="Arial"/>
            <w:color w:val="2E74B5" w:themeColor="accent5" w:themeShade="BF"/>
            <w:lang w:val="en-US"/>
          </w:rPr>
          <w:delText xml:space="preserve">at the onset of </w:delText>
        </w:r>
        <w:r w:rsidR="00CA519A" w:rsidRPr="004E1CBA" w:rsidDel="00553B54">
          <w:rPr>
            <w:rFonts w:ascii="Arial" w:hAnsi="Arial" w:cs="Arial"/>
            <w:color w:val="2E74B5" w:themeColor="accent5" w:themeShade="BF"/>
            <w:lang w:val="en-US"/>
          </w:rPr>
          <w:delText>maturity</w:delText>
        </w:r>
        <w:r w:rsidR="0008488D" w:rsidRPr="004E1CBA" w:rsidDel="00553B54">
          <w:rPr>
            <w:rFonts w:ascii="Arial" w:hAnsi="Arial" w:cs="Arial"/>
            <w:color w:val="2E74B5" w:themeColor="accent5" w:themeShade="BF"/>
            <w:lang w:val="en-US"/>
          </w:rPr>
          <w:delText xml:space="preserve">. </w:delText>
        </w:r>
        <w:r w:rsidR="00312923" w:rsidRPr="004E1CBA" w:rsidDel="00553B54">
          <w:rPr>
            <w:rFonts w:ascii="Arial" w:hAnsi="Arial" w:cs="Arial"/>
            <w:color w:val="2E74B5" w:themeColor="accent5" w:themeShade="BF"/>
            <w:lang w:val="en-US"/>
          </w:rPr>
          <w:delText xml:space="preserve"> </w:delText>
        </w:r>
      </w:del>
    </w:p>
    <w:p w14:paraId="2CF1040A" w14:textId="2A9B5CCB" w:rsidR="0019293D" w:rsidRPr="004E1CBA" w:rsidDel="00553B54" w:rsidRDefault="008C3AAF" w:rsidP="002D7840">
      <w:pPr>
        <w:spacing w:before="120" w:line="360" w:lineRule="auto"/>
        <w:jc w:val="both"/>
        <w:rPr>
          <w:del w:id="1157" w:author="gautam mandal" w:date="2024-05-31T16:04:00Z"/>
          <w:rFonts w:ascii="Arial" w:hAnsi="Arial" w:cs="Arial"/>
          <w:lang w:val="en-US"/>
        </w:rPr>
      </w:pPr>
      <w:del w:id="1158" w:author="gautam mandal" w:date="2024-05-31T16:04:00Z">
        <w:r w:rsidRPr="004E1CBA" w:rsidDel="00553B54">
          <w:rPr>
            <w:rFonts w:ascii="Arial" w:hAnsi="Arial" w:cs="Arial"/>
            <w:lang w:val="en-US"/>
          </w:rPr>
          <w:delText xml:space="preserve">To address this issue and demultiplex the exact cellular and molecular functions regulated by Hnf1a during the age timeline, </w:delText>
        </w:r>
        <w:r w:rsidR="00220FF6" w:rsidRPr="004E1CBA" w:rsidDel="00553B54">
          <w:rPr>
            <w:rFonts w:ascii="Arial" w:hAnsi="Arial" w:cs="Arial"/>
            <w:lang w:val="en-US"/>
          </w:rPr>
          <w:delText>we generated a</w:delText>
        </w:r>
        <w:r w:rsidRPr="004E1CBA" w:rsidDel="00553B54">
          <w:rPr>
            <w:rFonts w:ascii="Arial" w:hAnsi="Arial" w:cs="Arial"/>
            <w:lang w:val="en-US"/>
          </w:rPr>
          <w:delText xml:space="preserve"> </w:delText>
        </w:r>
        <w:r w:rsidR="00220FF6" w:rsidRPr="004E1CBA" w:rsidDel="00553B54">
          <w:rPr>
            <w:rFonts w:ascii="Arial" w:hAnsi="Arial" w:cs="Arial"/>
            <w:lang w:val="en-US"/>
          </w:rPr>
          <w:delText>conditional</w:delText>
        </w:r>
        <w:r w:rsidR="00B85206" w:rsidRPr="004E1CBA" w:rsidDel="00553B54">
          <w:rPr>
            <w:rFonts w:ascii="Arial" w:hAnsi="Arial" w:cs="Arial"/>
            <w:lang w:val="en-US"/>
          </w:rPr>
          <w:delText xml:space="preserve"> </w:delText>
        </w:r>
        <w:r w:rsidRPr="004E1CBA" w:rsidDel="00553B54">
          <w:rPr>
            <w:rFonts w:ascii="Arial" w:hAnsi="Arial" w:cs="Arial"/>
            <w:lang w:val="en-US"/>
          </w:rPr>
          <w:delText xml:space="preserve">mouse model allowing </w:delText>
        </w:r>
        <w:r w:rsidR="00B85206" w:rsidRPr="004E1CBA" w:rsidDel="00553B54">
          <w:rPr>
            <w:rFonts w:ascii="Arial" w:hAnsi="Arial" w:cs="Arial"/>
            <w:lang w:val="en-US"/>
          </w:rPr>
          <w:delText xml:space="preserve">the </w:delText>
        </w:r>
        <w:r w:rsidR="00A86C8B" w:rsidRPr="004E1CBA" w:rsidDel="00553B54">
          <w:rPr>
            <w:rFonts w:ascii="Arial" w:hAnsi="Arial" w:cs="Arial"/>
            <w:lang w:val="en-US"/>
          </w:rPr>
          <w:delText>knock</w:delText>
        </w:r>
        <w:r w:rsidR="00220FF6" w:rsidRPr="004E1CBA" w:rsidDel="00553B54">
          <w:rPr>
            <w:rFonts w:ascii="Arial" w:hAnsi="Arial" w:cs="Arial"/>
            <w:lang w:val="en-US"/>
          </w:rPr>
          <w:delText>-</w:delText>
        </w:r>
        <w:r w:rsidR="00A86C8B" w:rsidRPr="004E1CBA" w:rsidDel="00553B54">
          <w:rPr>
            <w:rFonts w:ascii="Arial" w:hAnsi="Arial" w:cs="Arial"/>
            <w:lang w:val="en-US"/>
          </w:rPr>
          <w:delText xml:space="preserve">out of </w:delText>
        </w:r>
      </w:del>
      <w:ins w:id="1159" w:author="Simona Chera" w:date="2024-04-23T13:31:00Z">
        <w:del w:id="1160" w:author="gautam mandal" w:date="2024-05-31T16:04:00Z">
          <w:r w:rsidR="00DD7879" w:rsidDel="00553B54">
            <w:rPr>
              <w:rFonts w:ascii="Arial" w:hAnsi="Arial" w:cs="Arial"/>
              <w:i/>
              <w:iCs/>
              <w:lang w:val="en-US"/>
            </w:rPr>
            <w:delText>Hnf1a</w:delText>
          </w:r>
        </w:del>
      </w:ins>
      <w:del w:id="1161" w:author="gautam mandal" w:date="2024-05-31T16:04:00Z">
        <w:r w:rsidR="00220FF6" w:rsidRPr="004E1CBA" w:rsidDel="00553B54">
          <w:rPr>
            <w:rFonts w:ascii="Arial" w:hAnsi="Arial" w:cs="Arial"/>
            <w:lang w:val="en-US"/>
          </w:rPr>
          <w:delText xml:space="preserve"> in a tissue specific manner</w:delText>
        </w:r>
        <w:r w:rsidR="00581554" w:rsidRPr="004E1CBA" w:rsidDel="00553B54">
          <w:rPr>
            <w:rFonts w:ascii="Arial" w:hAnsi="Arial" w:cs="Arial"/>
            <w:lang w:val="en-US"/>
          </w:rPr>
          <w:delText xml:space="preserve"> (Supp</w:delText>
        </w:r>
        <w:r w:rsidR="00D37DD7" w:rsidRPr="004E1CBA" w:rsidDel="00553B54">
          <w:rPr>
            <w:rFonts w:ascii="Arial" w:hAnsi="Arial" w:cs="Arial"/>
            <w:lang w:val="en-US"/>
          </w:rPr>
          <w:delText>.</w:delText>
        </w:r>
        <w:r w:rsidR="00581554" w:rsidRPr="004E1CBA" w:rsidDel="00553B54">
          <w:rPr>
            <w:rFonts w:ascii="Arial" w:hAnsi="Arial" w:cs="Arial"/>
            <w:lang w:val="en-US"/>
          </w:rPr>
          <w:delText xml:space="preserve"> Fig</w:delText>
        </w:r>
        <w:r w:rsidR="00D37DD7" w:rsidRPr="004E1CBA" w:rsidDel="00553B54">
          <w:rPr>
            <w:rFonts w:ascii="Arial" w:hAnsi="Arial" w:cs="Arial"/>
            <w:lang w:val="en-US"/>
          </w:rPr>
          <w:delText xml:space="preserve">ure </w:delText>
        </w:r>
        <w:r w:rsidR="00581554" w:rsidRPr="004E1CBA" w:rsidDel="00553B54">
          <w:rPr>
            <w:rFonts w:ascii="Arial" w:hAnsi="Arial" w:cs="Arial"/>
            <w:lang w:val="en-US"/>
          </w:rPr>
          <w:delText>2a)</w:delText>
        </w:r>
        <w:r w:rsidR="00B85206" w:rsidRPr="004E1CBA" w:rsidDel="00553B54">
          <w:rPr>
            <w:rFonts w:ascii="Arial" w:hAnsi="Arial" w:cs="Arial"/>
            <w:lang w:val="en-US"/>
          </w:rPr>
          <w:delText xml:space="preserve">. </w:delText>
        </w:r>
        <w:r w:rsidR="00FB4170" w:rsidRPr="004E1CBA" w:rsidDel="00553B54">
          <w:rPr>
            <w:rFonts w:ascii="Arial" w:hAnsi="Arial" w:cs="Arial"/>
            <w:lang w:val="en-US"/>
          </w:rPr>
          <w:delText xml:space="preserve">To study the effect of </w:delText>
        </w:r>
        <w:r w:rsidR="00FB4170" w:rsidRPr="004E1CBA" w:rsidDel="00553B54">
          <w:rPr>
            <w:rFonts w:ascii="Arial" w:hAnsi="Arial" w:cs="Arial"/>
            <w:i/>
            <w:iCs/>
            <w:lang w:val="en-US"/>
          </w:rPr>
          <w:delText>Hnf1a</w:delText>
        </w:r>
        <w:r w:rsidR="00FB4170" w:rsidRPr="004E1CBA" w:rsidDel="00553B54">
          <w:rPr>
            <w:rFonts w:ascii="Arial" w:hAnsi="Arial" w:cs="Arial"/>
            <w:lang w:val="en-US"/>
          </w:rPr>
          <w:delText xml:space="preserve"> loss specifically in beta-cells, we crossed this model with a β-cell constitutive tagger (</w:delText>
        </w:r>
        <w:r w:rsidR="00FB4170" w:rsidRPr="004E1CBA" w:rsidDel="00553B54">
          <w:rPr>
            <w:rFonts w:ascii="Arial" w:hAnsi="Arial" w:cs="Arial"/>
            <w:i/>
            <w:lang w:val="en-US"/>
          </w:rPr>
          <w:delText>RIP-Cre)</w:delText>
        </w:r>
        <w:r w:rsidR="00FB4170" w:rsidRPr="004E1CBA" w:rsidDel="00553B54">
          <w:rPr>
            <w:rFonts w:ascii="Arial" w:hAnsi="Arial" w:cs="Arial"/>
            <w:lang w:val="en-US"/>
          </w:rPr>
          <w:fldChar w:fldCharType="begin"/>
        </w:r>
        <w:r w:rsidR="008215CB" w:rsidDel="00553B54">
          <w:rPr>
            <w:rFonts w:ascii="Arial" w:hAnsi="Arial" w:cs="Arial"/>
            <w:lang w:val="en-US"/>
          </w:rPr>
          <w:delInstrText xml:space="preserve"> ADDIN EN.CITE &lt;EndNote&gt;&lt;Cite&gt;&lt;Author&gt;Herrera&lt;/Author&gt;&lt;Year&gt;1998&lt;/Year&gt;&lt;RecNum&gt;109&lt;/RecNum&gt;&lt;DisplayText&gt;&lt;style face="superscript"&gt;55&lt;/style&gt;&lt;/DisplayText&gt;&lt;record&gt;&lt;rec-number&gt;109&lt;/rec-number&gt;&lt;foreign-keys&gt;&lt;key app="EN" db-id="xrv5sz0ep0rw0qezpebvvzdwv5exvzwsszpd" timestamp="1562793835" guid="8ae42a43-7f03-4df1-a2e2-a93b6df9ac66"&gt;109&lt;/key&gt;&lt;/foreign-keys&gt;&lt;ref-type name="Journal Article"&gt;17&lt;/ref-type&gt;&lt;contributors&gt;&lt;authors&gt;&lt;author&gt;Herrera, P. L.&lt;/author&gt;&lt;author&gt;Orci, L.&lt;/author&gt;&lt;author&gt;Vassalli, J. D.&lt;/author&gt;&lt;/authors&gt;&lt;/contributors&gt;&lt;titles&gt;&lt;title&gt;Two transgenic approaches to define the cell lineages in endocrine pancreas development&lt;/title&gt;&lt;secondary-title&gt;Mol Cell Endocrinol&lt;/secondary-title&gt;&lt;/titles&gt;&lt;periodical&gt;&lt;full-title&gt;Mol Cell Endocrinol&lt;/full-title&gt;&lt;/periodical&gt;&lt;pages&gt;45-50&lt;/pages&gt;&lt;volume&gt;140&lt;/volume&gt;&lt;number&gt;1-2&lt;/number&gt;&lt;keywords&gt;&lt;keyword&gt;Animals&lt;/keyword&gt;&lt;keyword&gt;Cell Differentiation&lt;/keyword&gt;&lt;keyword&gt;Cell Lineage&lt;/keyword&gt;&lt;keyword&gt;Diphtheria Toxin&lt;/keyword&gt;&lt;keyword&gt;Gene Expression Regulation&lt;/keyword&gt;&lt;keyword&gt;Genes, Reporter&lt;/keyword&gt;&lt;keyword&gt;Integrases&lt;/keyword&gt;&lt;keyword&gt;Islets of Langerhans&lt;/keyword&gt;&lt;keyword&gt;Mice&lt;/keyword&gt;&lt;keyword&gt;Mice, Transgenic&lt;/keyword&gt;&lt;keyword&gt;Pancreatic Hormones&lt;/keyword&gt;&lt;keyword&gt;Peptide Fragments&lt;/keyword&gt;&lt;keyword&gt;Recombination, Genetic&lt;/keyword&gt;&lt;keyword&gt;Regulatory Sequences, Nucleic Acid&lt;/keyword&gt;&lt;keyword&gt;Stem Cells&lt;/keyword&gt;&lt;keyword&gt;Transgenes&lt;/keyword&gt;&lt;keyword&gt;Viral Proteins&lt;/keyword&gt;&lt;/keywords&gt;&lt;dates&gt;&lt;year&gt;1998&lt;/year&gt;&lt;pub-dates&gt;&lt;date&gt;May&lt;/date&gt;&lt;/pub-dates&gt;&lt;/dates&gt;&lt;isbn&gt;0303-7207&lt;/isbn&gt;&lt;accession-num&gt;9722167&lt;/accession-num&gt;&lt;urls&gt;&lt;related-urls&gt;&lt;url&gt;http://www.ncbi.nlm.nih.gov/pubmed/9722167&lt;/url&gt;&lt;/related-urls&gt;&lt;/urls&gt;&lt;language&gt;eng&lt;/language&gt;&lt;/record&gt;&lt;/Cite&gt;&lt;/EndNote&gt;</w:delInstrText>
        </w:r>
        <w:r w:rsidR="00FB4170"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55</w:delText>
        </w:r>
        <w:r w:rsidR="00FB4170" w:rsidRPr="004E1CBA" w:rsidDel="00553B54">
          <w:rPr>
            <w:rFonts w:ascii="Arial" w:hAnsi="Arial" w:cs="Arial"/>
            <w:lang w:val="en-US"/>
          </w:rPr>
          <w:fldChar w:fldCharType="end"/>
        </w:r>
        <w:r w:rsidR="00FB4170" w:rsidRPr="004E1CBA" w:rsidDel="00553B54">
          <w:rPr>
            <w:rFonts w:ascii="Arial" w:hAnsi="Arial" w:cs="Arial"/>
            <w:lang w:val="en-US"/>
          </w:rPr>
          <w:delText>.</w:delText>
        </w:r>
        <w:r w:rsidR="00CB54F0" w:rsidRPr="004E1CBA" w:rsidDel="00553B54">
          <w:rPr>
            <w:rFonts w:ascii="Arial" w:hAnsi="Arial" w:cs="Arial"/>
            <w:lang w:val="en-US"/>
          </w:rPr>
          <w:delText xml:space="preserve"> </w:delText>
        </w:r>
        <w:r w:rsidR="002B7C3E" w:rsidRPr="004E1CBA" w:rsidDel="00553B54">
          <w:rPr>
            <w:rFonts w:ascii="Arial" w:hAnsi="Arial" w:cs="Arial"/>
            <w:lang w:val="en-US"/>
          </w:rPr>
          <w:delText xml:space="preserve">In this setup, beta-cells are efficiently recombined (96.21%±6.3). </w:delText>
        </w:r>
        <w:r w:rsidR="006B6D21" w:rsidRPr="004E1CBA" w:rsidDel="00553B54">
          <w:rPr>
            <w:rFonts w:ascii="Arial" w:hAnsi="Arial" w:cs="Arial"/>
            <w:lang w:val="en-US"/>
          </w:rPr>
          <w:delText>I</w:delText>
        </w:r>
        <w:r w:rsidR="00CB54F0" w:rsidRPr="004E1CBA" w:rsidDel="00553B54">
          <w:rPr>
            <w:rFonts w:ascii="Arial" w:hAnsi="Arial" w:cs="Arial"/>
            <w:lang w:val="en-US"/>
          </w:rPr>
          <w:delText xml:space="preserve">n contrast </w:delText>
        </w:r>
      </w:del>
      <w:ins w:id="1162" w:author="Andreas Frøslev Mathisen" w:date="2024-04-17T14:13:00Z">
        <w:del w:id="1163" w:author="gautam mandal" w:date="2024-05-31T16:04:00Z">
          <w:r w:rsidR="00117CCC" w:rsidDel="00553B54">
            <w:rPr>
              <w:rFonts w:ascii="Arial" w:hAnsi="Arial" w:cs="Arial"/>
              <w:lang w:val="en-US"/>
            </w:rPr>
            <w:delText>to</w:delText>
          </w:r>
        </w:del>
      </w:ins>
      <w:del w:id="1164" w:author="gautam mandal" w:date="2024-05-31T16:04:00Z">
        <w:r w:rsidR="00CB54F0" w:rsidRPr="004E1CBA" w:rsidDel="00553B54">
          <w:rPr>
            <w:rFonts w:ascii="Arial" w:hAnsi="Arial" w:cs="Arial"/>
            <w:lang w:val="en-US"/>
          </w:rPr>
          <w:delText xml:space="preserve"> their human counterpart</w:delText>
        </w:r>
      </w:del>
      <w:ins w:id="1165" w:author="Andreas Frøslev Mathisen" w:date="2024-04-17T14:14:00Z">
        <w:del w:id="1166" w:author="gautam mandal" w:date="2024-05-31T16:04:00Z">
          <w:r w:rsidR="00117CCC" w:rsidDel="00553B54">
            <w:rPr>
              <w:rFonts w:ascii="Arial" w:hAnsi="Arial" w:cs="Arial"/>
              <w:lang w:val="en-US"/>
            </w:rPr>
            <w:delText>s</w:delText>
          </w:r>
        </w:del>
      </w:ins>
      <w:del w:id="1167" w:author="gautam mandal" w:date="2024-05-31T16:04:00Z">
        <w:r w:rsidR="00CB54F0" w:rsidRPr="004E1CBA" w:rsidDel="00553B54">
          <w:rPr>
            <w:rFonts w:ascii="Arial" w:hAnsi="Arial" w:cs="Arial"/>
            <w:lang w:val="en-US"/>
          </w:rPr>
          <w:delText>, adult mice heterozygous for the</w:delText>
        </w:r>
        <w:r w:rsidR="006B6D21" w:rsidRPr="004E1CBA" w:rsidDel="00553B54">
          <w:rPr>
            <w:rFonts w:ascii="Arial" w:hAnsi="Arial" w:cs="Arial"/>
            <w:lang w:val="en-US"/>
          </w:rPr>
          <w:delText xml:space="preserve"> beta-cell specific</w:delText>
        </w:r>
        <w:r w:rsidR="00CB54F0" w:rsidRPr="004E1CBA" w:rsidDel="00553B54">
          <w:rPr>
            <w:rFonts w:ascii="Arial" w:hAnsi="Arial" w:cs="Arial"/>
            <w:lang w:val="en-US"/>
          </w:rPr>
          <w:delText xml:space="preserve"> </w:delText>
        </w:r>
      </w:del>
      <w:ins w:id="1168" w:author="Simona Chera" w:date="2024-04-23T13:31:00Z">
        <w:del w:id="1169" w:author="gautam mandal" w:date="2024-05-31T16:04:00Z">
          <w:r w:rsidR="00DD7879" w:rsidDel="00553B54">
            <w:rPr>
              <w:rFonts w:ascii="Arial" w:hAnsi="Arial" w:cs="Arial"/>
              <w:i/>
              <w:iCs/>
              <w:lang w:val="en-US"/>
            </w:rPr>
            <w:delText>Hnf1a</w:delText>
          </w:r>
        </w:del>
      </w:ins>
      <w:del w:id="1170" w:author="gautam mandal" w:date="2024-05-31T16:04:00Z">
        <w:r w:rsidR="00CB54F0" w:rsidRPr="004E1CBA" w:rsidDel="00553B54">
          <w:rPr>
            <w:rFonts w:ascii="Arial" w:hAnsi="Arial" w:cs="Arial"/>
            <w:lang w:val="en-US"/>
          </w:rPr>
          <w:delText xml:space="preserve"> mutation</w:delText>
        </w:r>
        <w:r w:rsidR="000337EB" w:rsidRPr="004E1CBA" w:rsidDel="00553B54">
          <w:rPr>
            <w:rFonts w:ascii="Arial" w:hAnsi="Arial" w:cs="Arial"/>
            <w:lang w:val="en-US"/>
          </w:rPr>
          <w:delText xml:space="preserve"> (</w:delText>
        </w:r>
      </w:del>
      <w:ins w:id="1171" w:author="Simona Chera" w:date="2024-04-23T13:31:00Z">
        <w:del w:id="1172" w:author="gautam mandal" w:date="2024-05-31T16:04:00Z">
          <w:r w:rsidR="00DD7879" w:rsidDel="00553B54">
            <w:rPr>
              <w:rFonts w:ascii="Arial" w:hAnsi="Arial" w:cs="Arial"/>
              <w:lang w:val="en-US"/>
            </w:rPr>
            <w:delText>Hnf1a</w:delText>
          </w:r>
        </w:del>
      </w:ins>
      <w:del w:id="1173" w:author="gautam mandal" w:date="2024-05-31T16:04:00Z">
        <w:r w:rsidR="000337EB" w:rsidRPr="004E1CBA" w:rsidDel="00553B54">
          <w:rPr>
            <w:rFonts w:ascii="Arial" w:hAnsi="Arial" w:cs="Arial"/>
            <w:vertAlign w:val="superscript"/>
            <w:lang w:val="en-US"/>
          </w:rPr>
          <w:delText>HTZ</w:delText>
        </w:r>
        <w:r w:rsidR="000337EB" w:rsidRPr="004E1CBA" w:rsidDel="00553B54">
          <w:rPr>
            <w:rFonts w:ascii="Arial" w:hAnsi="Arial" w:cs="Arial"/>
            <w:lang w:val="en-US"/>
          </w:rPr>
          <w:delText>)</w:delText>
        </w:r>
        <w:r w:rsidR="00CB54F0" w:rsidRPr="004E1CBA" w:rsidDel="00553B54">
          <w:rPr>
            <w:rFonts w:ascii="Arial" w:hAnsi="Arial" w:cs="Arial"/>
            <w:lang w:val="en-US"/>
          </w:rPr>
          <w:delText xml:space="preserve"> </w:delText>
        </w:r>
        <w:r w:rsidR="00790B74" w:rsidRPr="004E1CBA" w:rsidDel="00553B54">
          <w:rPr>
            <w:rFonts w:ascii="Arial" w:hAnsi="Arial" w:cs="Arial"/>
            <w:lang w:val="en-US"/>
          </w:rPr>
          <w:delText>were normoglycemic</w:delText>
        </w:r>
        <w:r w:rsidR="006B6D21" w:rsidRPr="004E1CBA" w:rsidDel="00553B54">
          <w:rPr>
            <w:rFonts w:ascii="Arial" w:hAnsi="Arial" w:cs="Arial"/>
            <w:lang w:val="en-US"/>
          </w:rPr>
          <w:delText>,</w:delText>
        </w:r>
        <w:r w:rsidR="00BE2E89" w:rsidRPr="004E1CBA" w:rsidDel="00553B54">
          <w:rPr>
            <w:rFonts w:ascii="Arial" w:hAnsi="Arial" w:cs="Arial"/>
            <w:lang w:val="en-US"/>
          </w:rPr>
          <w:delText xml:space="preserve"> </w:delText>
        </w:r>
        <w:r w:rsidR="006B6D21" w:rsidRPr="004E1CBA" w:rsidDel="00553B54">
          <w:rPr>
            <w:rFonts w:ascii="Arial" w:hAnsi="Arial" w:cs="Arial"/>
            <w:lang w:val="en-US"/>
          </w:rPr>
          <w:delText>while the homozygous mutation</w:delText>
        </w:r>
        <w:r w:rsidR="000337EB" w:rsidRPr="004E1CBA" w:rsidDel="00553B54">
          <w:rPr>
            <w:rFonts w:ascii="Arial" w:hAnsi="Arial" w:cs="Arial"/>
            <w:lang w:val="en-US"/>
          </w:rPr>
          <w:delText xml:space="preserve"> </w:delText>
        </w:r>
        <w:r w:rsidR="003A662F" w:rsidRPr="004E1CBA" w:rsidDel="00553B54">
          <w:rPr>
            <w:rFonts w:ascii="Arial" w:hAnsi="Arial" w:cs="Arial"/>
            <w:lang w:val="en-US"/>
          </w:rPr>
          <w:delText>(</w:delText>
        </w:r>
      </w:del>
      <w:ins w:id="1174" w:author="Simona Chera" w:date="2024-04-23T13:31:00Z">
        <w:del w:id="1175" w:author="gautam mandal" w:date="2024-05-31T16:04:00Z">
          <w:r w:rsidR="00DD7879" w:rsidDel="00553B54">
            <w:rPr>
              <w:rFonts w:ascii="Arial" w:hAnsi="Arial" w:cs="Arial"/>
              <w:lang w:val="en-US"/>
            </w:rPr>
            <w:delText>Hnf1a</w:delText>
          </w:r>
        </w:del>
      </w:ins>
      <w:del w:id="1176" w:author="gautam mandal" w:date="2024-05-31T16:04:00Z">
        <w:r w:rsidR="003A662F" w:rsidRPr="004E1CBA" w:rsidDel="00553B54">
          <w:rPr>
            <w:rFonts w:ascii="Arial" w:hAnsi="Arial" w:cs="Arial"/>
            <w:vertAlign w:val="superscript"/>
            <w:lang w:val="en-US"/>
          </w:rPr>
          <w:delText>HMZ</w:delText>
        </w:r>
        <w:r w:rsidR="003A662F" w:rsidRPr="004E1CBA" w:rsidDel="00553B54">
          <w:rPr>
            <w:rFonts w:ascii="Arial" w:hAnsi="Arial" w:cs="Arial"/>
            <w:lang w:val="en-US"/>
          </w:rPr>
          <w:delText xml:space="preserve">) </w:delText>
        </w:r>
        <w:r w:rsidR="006B6D21" w:rsidRPr="004E1CBA" w:rsidDel="00553B54">
          <w:rPr>
            <w:rFonts w:ascii="Arial" w:hAnsi="Arial" w:cs="Arial"/>
            <w:lang w:val="en-US"/>
          </w:rPr>
          <w:delText xml:space="preserve">caused mild </w:delText>
        </w:r>
        <w:r w:rsidR="00C52636" w:rsidRPr="004E1CBA" w:rsidDel="00553B54">
          <w:rPr>
            <w:rFonts w:ascii="Arial" w:hAnsi="Arial" w:cs="Arial"/>
            <w:lang w:val="en-US"/>
          </w:rPr>
          <w:delText>hyperglycemia</w:delText>
        </w:r>
        <w:r w:rsidR="003B23C7" w:rsidRPr="004E1CBA" w:rsidDel="00553B54">
          <w:rPr>
            <w:rFonts w:ascii="Arial" w:hAnsi="Arial" w:cs="Arial"/>
            <w:lang w:val="en-US"/>
          </w:rPr>
          <w:delText xml:space="preserve"> (~14 mmol/L)</w:delText>
        </w:r>
        <w:r w:rsidR="006B6D21" w:rsidRPr="004E1CBA" w:rsidDel="00553B54">
          <w:rPr>
            <w:rFonts w:ascii="Arial" w:hAnsi="Arial" w:cs="Arial"/>
            <w:lang w:val="en-US"/>
          </w:rPr>
          <w:delText xml:space="preserve"> </w:delText>
        </w:r>
        <w:r w:rsidR="003B23C7" w:rsidRPr="004E1CBA" w:rsidDel="00553B54">
          <w:rPr>
            <w:rFonts w:ascii="Arial" w:hAnsi="Arial" w:cs="Arial"/>
            <w:lang w:val="en-US"/>
          </w:rPr>
          <w:delText>(Supp</w:delText>
        </w:r>
        <w:r w:rsidR="00D37DD7" w:rsidRPr="004E1CBA" w:rsidDel="00553B54">
          <w:rPr>
            <w:rFonts w:ascii="Arial" w:hAnsi="Arial" w:cs="Arial"/>
            <w:lang w:val="en-US"/>
          </w:rPr>
          <w:delText>.</w:delText>
        </w:r>
        <w:r w:rsidR="003B23C7" w:rsidRPr="004E1CBA" w:rsidDel="00553B54">
          <w:rPr>
            <w:rFonts w:ascii="Arial" w:hAnsi="Arial" w:cs="Arial"/>
            <w:lang w:val="en-US"/>
          </w:rPr>
          <w:delText xml:space="preserve"> Fig</w:delText>
        </w:r>
        <w:r w:rsidR="00D37DD7" w:rsidRPr="004E1CBA" w:rsidDel="00553B54">
          <w:rPr>
            <w:rFonts w:ascii="Arial" w:hAnsi="Arial" w:cs="Arial"/>
            <w:lang w:val="en-US"/>
          </w:rPr>
          <w:delText>ure</w:delText>
        </w:r>
        <w:r w:rsidR="003B23C7" w:rsidRPr="004E1CBA" w:rsidDel="00553B54">
          <w:rPr>
            <w:rFonts w:ascii="Arial" w:hAnsi="Arial" w:cs="Arial"/>
            <w:lang w:val="en-US"/>
          </w:rPr>
          <w:delText xml:space="preserve"> </w:delText>
        </w:r>
        <w:r w:rsidR="005C2280" w:rsidRPr="004E1CBA" w:rsidDel="00553B54">
          <w:rPr>
            <w:rFonts w:ascii="Arial" w:hAnsi="Arial" w:cs="Arial"/>
            <w:lang w:val="en-US"/>
          </w:rPr>
          <w:delText>2b</w:delText>
        </w:r>
        <w:r w:rsidR="003B23C7" w:rsidRPr="004E1CBA" w:rsidDel="00553B54">
          <w:rPr>
            <w:rFonts w:ascii="Arial" w:hAnsi="Arial" w:cs="Arial"/>
            <w:lang w:val="en-US"/>
          </w:rPr>
          <w:delText>)</w:delText>
        </w:r>
        <w:r w:rsidR="00790B74" w:rsidRPr="004E1CBA" w:rsidDel="00553B54">
          <w:rPr>
            <w:rFonts w:ascii="Arial" w:hAnsi="Arial" w:cs="Arial"/>
            <w:lang w:val="en-US"/>
          </w:rPr>
          <w:delText xml:space="preserve"> and progressively impaired glucose tolerance</w:delText>
        </w:r>
        <w:r w:rsidR="000337EB" w:rsidRPr="004E1CBA" w:rsidDel="00553B54">
          <w:rPr>
            <w:rFonts w:ascii="Arial" w:hAnsi="Arial" w:cs="Arial"/>
            <w:lang w:val="en-US"/>
          </w:rPr>
          <w:delText xml:space="preserve">. </w:delText>
        </w:r>
        <w:r w:rsidR="004D632B" w:rsidDel="00553B54">
          <w:rPr>
            <w:rFonts w:ascii="Arial" w:hAnsi="Arial" w:cs="Arial"/>
            <w:lang w:val="en-US"/>
          </w:rPr>
          <w:delText>Yet</w:delText>
        </w:r>
        <w:r w:rsidR="000337EB" w:rsidRPr="004E1CBA" w:rsidDel="00553B54">
          <w:rPr>
            <w:rFonts w:ascii="Arial" w:hAnsi="Arial" w:cs="Arial"/>
            <w:lang w:val="en-US"/>
          </w:rPr>
          <w:delText>, the weight gain was similar between the controls</w:delText>
        </w:r>
        <w:r w:rsidR="003A662F" w:rsidRPr="004E1CBA" w:rsidDel="00553B54">
          <w:rPr>
            <w:rFonts w:ascii="Arial" w:hAnsi="Arial" w:cs="Arial"/>
            <w:lang w:val="en-US"/>
          </w:rPr>
          <w:delText xml:space="preserve"> (RIP-Cre, </w:delText>
        </w:r>
      </w:del>
      <w:ins w:id="1177" w:author="Simona Chera" w:date="2024-04-23T13:31:00Z">
        <w:del w:id="1178" w:author="gautam mandal" w:date="2024-05-31T16:04:00Z">
          <w:r w:rsidR="00DD7879" w:rsidDel="00553B54">
            <w:rPr>
              <w:rFonts w:ascii="Arial" w:hAnsi="Arial" w:cs="Arial"/>
              <w:lang w:val="en-US"/>
            </w:rPr>
            <w:delText>Hnf1a</w:delText>
          </w:r>
        </w:del>
      </w:ins>
      <w:del w:id="1179" w:author="gautam mandal" w:date="2024-05-31T16:04:00Z">
        <w:r w:rsidR="003A662F" w:rsidRPr="004E1CBA" w:rsidDel="00553B54">
          <w:rPr>
            <w:rFonts w:ascii="Arial" w:hAnsi="Arial" w:cs="Arial"/>
            <w:vertAlign w:val="superscript"/>
            <w:lang w:val="en-US"/>
          </w:rPr>
          <w:delText>WT</w:delText>
        </w:r>
        <w:r w:rsidR="003A662F" w:rsidRPr="004E1CBA" w:rsidDel="00553B54">
          <w:rPr>
            <w:rFonts w:ascii="Arial" w:hAnsi="Arial" w:cs="Arial"/>
            <w:lang w:val="en-US"/>
          </w:rPr>
          <w:delText xml:space="preserve">), </w:delText>
        </w:r>
      </w:del>
      <w:ins w:id="1180" w:author="Simona Chera" w:date="2024-04-23T13:31:00Z">
        <w:del w:id="1181" w:author="gautam mandal" w:date="2024-05-31T16:04:00Z">
          <w:r w:rsidR="00DD7879" w:rsidDel="00553B54">
            <w:rPr>
              <w:rFonts w:ascii="Arial" w:hAnsi="Arial" w:cs="Arial"/>
              <w:lang w:val="en-US"/>
            </w:rPr>
            <w:delText>Hnf1a</w:delText>
          </w:r>
        </w:del>
      </w:ins>
      <w:del w:id="1182" w:author="gautam mandal" w:date="2024-05-31T16:04:00Z">
        <w:r w:rsidR="003A662F" w:rsidRPr="004E1CBA" w:rsidDel="00553B54">
          <w:rPr>
            <w:rFonts w:ascii="Arial" w:hAnsi="Arial" w:cs="Arial"/>
            <w:vertAlign w:val="superscript"/>
            <w:lang w:val="en-US"/>
          </w:rPr>
          <w:delText>HMZ</w:delText>
        </w:r>
        <w:r w:rsidR="003A662F" w:rsidRPr="004E1CBA" w:rsidDel="00553B54">
          <w:rPr>
            <w:rFonts w:ascii="Arial" w:hAnsi="Arial" w:cs="Arial"/>
            <w:lang w:val="en-US"/>
          </w:rPr>
          <w:delText xml:space="preserve"> </w:delText>
        </w:r>
        <w:r w:rsidR="000337EB" w:rsidRPr="004E1CBA" w:rsidDel="00553B54">
          <w:rPr>
            <w:rFonts w:ascii="Arial" w:hAnsi="Arial" w:cs="Arial"/>
            <w:lang w:val="en-US"/>
          </w:rPr>
          <w:delText xml:space="preserve">and </w:delText>
        </w:r>
      </w:del>
      <w:ins w:id="1183" w:author="Simona Chera" w:date="2024-04-23T13:31:00Z">
        <w:del w:id="1184" w:author="gautam mandal" w:date="2024-05-31T16:04:00Z">
          <w:r w:rsidR="00DD7879" w:rsidDel="00553B54">
            <w:rPr>
              <w:rFonts w:ascii="Arial" w:hAnsi="Arial" w:cs="Arial"/>
              <w:lang w:val="en-US"/>
            </w:rPr>
            <w:delText>Hnf1a</w:delText>
          </w:r>
        </w:del>
      </w:ins>
      <w:del w:id="1185" w:author="gautam mandal" w:date="2024-05-31T16:04:00Z">
        <w:r w:rsidR="003A662F" w:rsidRPr="004E1CBA" w:rsidDel="00553B54">
          <w:rPr>
            <w:rFonts w:ascii="Arial" w:hAnsi="Arial" w:cs="Arial"/>
            <w:vertAlign w:val="superscript"/>
            <w:lang w:val="en-US"/>
          </w:rPr>
          <w:delText>HTZ</w:delText>
        </w:r>
        <w:r w:rsidR="000337EB" w:rsidRPr="004E1CBA" w:rsidDel="00553B54">
          <w:rPr>
            <w:rFonts w:ascii="Arial" w:hAnsi="Arial" w:cs="Arial"/>
            <w:lang w:val="en-US"/>
          </w:rPr>
          <w:delText xml:space="preserve"> animals</w:delText>
        </w:r>
        <w:r w:rsidR="00C52636" w:rsidRPr="004E1CBA" w:rsidDel="00553B54">
          <w:rPr>
            <w:rFonts w:ascii="Arial" w:hAnsi="Arial" w:cs="Arial"/>
            <w:lang w:val="en-US"/>
          </w:rPr>
          <w:delText xml:space="preserve"> (Supp</w:delText>
        </w:r>
        <w:r w:rsidR="00D37DD7" w:rsidRPr="004E1CBA" w:rsidDel="00553B54">
          <w:rPr>
            <w:rFonts w:ascii="Arial" w:hAnsi="Arial" w:cs="Arial"/>
            <w:lang w:val="en-US"/>
          </w:rPr>
          <w:delText>.</w:delText>
        </w:r>
        <w:r w:rsidR="00C52636" w:rsidRPr="004E1CBA" w:rsidDel="00553B54">
          <w:rPr>
            <w:rFonts w:ascii="Arial" w:hAnsi="Arial" w:cs="Arial"/>
            <w:lang w:val="en-US"/>
          </w:rPr>
          <w:delText xml:space="preserve"> Fig</w:delText>
        </w:r>
        <w:r w:rsidR="00D37DD7" w:rsidRPr="004E1CBA" w:rsidDel="00553B54">
          <w:rPr>
            <w:rFonts w:ascii="Arial" w:hAnsi="Arial" w:cs="Arial"/>
            <w:lang w:val="en-US"/>
          </w:rPr>
          <w:delText>ure</w:delText>
        </w:r>
        <w:r w:rsidR="00C52636" w:rsidRPr="004E1CBA" w:rsidDel="00553B54">
          <w:rPr>
            <w:rFonts w:ascii="Arial" w:hAnsi="Arial" w:cs="Arial"/>
            <w:lang w:val="en-US"/>
          </w:rPr>
          <w:delText xml:space="preserve"> 2</w:delText>
        </w:r>
        <w:r w:rsidR="00A6113F" w:rsidRPr="004E1CBA" w:rsidDel="00553B54">
          <w:rPr>
            <w:rFonts w:ascii="Arial" w:hAnsi="Arial" w:cs="Arial"/>
            <w:lang w:val="en-US"/>
          </w:rPr>
          <w:delText>c)</w:delText>
        </w:r>
        <w:r w:rsidR="005112CE" w:rsidRPr="004E1CBA" w:rsidDel="00553B54">
          <w:rPr>
            <w:rFonts w:ascii="Arial" w:hAnsi="Arial" w:cs="Arial"/>
            <w:lang w:val="en-US"/>
          </w:rPr>
          <w:delText>.</w:delText>
        </w:r>
        <w:r w:rsidR="000337EB" w:rsidRPr="004E1CBA" w:rsidDel="00553B54">
          <w:rPr>
            <w:rFonts w:ascii="Arial" w:hAnsi="Arial" w:cs="Arial"/>
            <w:lang w:val="en-US"/>
          </w:rPr>
          <w:delText xml:space="preserve"> </w:delText>
        </w:r>
        <w:r w:rsidR="006B6D21" w:rsidRPr="004E1CBA" w:rsidDel="00553B54">
          <w:rPr>
            <w:rFonts w:ascii="Arial" w:hAnsi="Arial" w:cs="Arial"/>
            <w:lang w:val="en-US"/>
          </w:rPr>
          <w:delText xml:space="preserve">This is </w:delText>
        </w:r>
        <w:r w:rsidR="00BE2E89" w:rsidRPr="004E1CBA" w:rsidDel="00553B54">
          <w:rPr>
            <w:rFonts w:ascii="Arial" w:hAnsi="Arial" w:cs="Arial"/>
            <w:lang w:val="en-US"/>
          </w:rPr>
          <w:delText>in line with</w:delText>
        </w:r>
        <w:r w:rsidR="006B6D21" w:rsidRPr="004E1CBA" w:rsidDel="00553B54">
          <w:rPr>
            <w:rFonts w:ascii="Arial" w:hAnsi="Arial" w:cs="Arial"/>
            <w:lang w:val="en-US"/>
          </w:rPr>
          <w:delText xml:space="preserve"> the previously reported </w:delText>
        </w:r>
      </w:del>
      <w:ins w:id="1186" w:author="Simona Chera" w:date="2024-04-23T13:31:00Z">
        <w:del w:id="1187" w:author="gautam mandal" w:date="2024-05-31T16:04:00Z">
          <w:r w:rsidR="00DD7879" w:rsidDel="00553B54">
            <w:rPr>
              <w:rFonts w:ascii="Arial" w:hAnsi="Arial" w:cs="Arial"/>
              <w:i/>
              <w:iCs/>
              <w:lang w:val="en-US"/>
            </w:rPr>
            <w:delText>Hnf1a</w:delText>
          </w:r>
        </w:del>
      </w:ins>
      <w:del w:id="1188" w:author="gautam mandal" w:date="2024-05-31T16:04:00Z">
        <w:r w:rsidR="006B6D21" w:rsidRPr="004E1CBA" w:rsidDel="00553B54">
          <w:rPr>
            <w:rFonts w:ascii="Arial" w:hAnsi="Arial" w:cs="Arial"/>
            <w:lang w:val="en-US"/>
          </w:rPr>
          <w:delText xml:space="preserve"> knock-out mouse models, which also required a homozygous mutation status </w:delText>
        </w:r>
      </w:del>
      <w:ins w:id="1189" w:author="Andreas Frøslev Mathisen" w:date="2024-04-17T14:15:00Z">
        <w:del w:id="1190" w:author="gautam mandal" w:date="2024-05-31T16:04:00Z">
          <w:r w:rsidR="006C64C1" w:rsidDel="00553B54">
            <w:rPr>
              <w:rFonts w:ascii="Arial" w:hAnsi="Arial" w:cs="Arial"/>
              <w:lang w:val="en-US"/>
            </w:rPr>
            <w:delText>to</w:delText>
          </w:r>
        </w:del>
      </w:ins>
      <w:del w:id="1191" w:author="gautam mandal" w:date="2024-05-31T16:04:00Z">
        <w:r w:rsidR="006B6D21" w:rsidRPr="004E1CBA" w:rsidDel="00553B54">
          <w:rPr>
            <w:rFonts w:ascii="Arial" w:hAnsi="Arial" w:cs="Arial"/>
            <w:lang w:val="en-US"/>
          </w:rPr>
          <w:delText xml:space="preserve"> display a </w:delText>
        </w:r>
        <w:r w:rsidR="00D37DD7" w:rsidRPr="004E1CBA" w:rsidDel="00553B54">
          <w:rPr>
            <w:rFonts w:ascii="Arial" w:hAnsi="Arial" w:cs="Arial"/>
            <w:lang w:val="en-US"/>
          </w:rPr>
          <w:delText>HNF1A-</w:delText>
        </w:r>
        <w:r w:rsidR="006B6D21" w:rsidRPr="004E1CBA" w:rsidDel="00553B54">
          <w:rPr>
            <w:rFonts w:ascii="Arial" w:hAnsi="Arial" w:cs="Arial"/>
            <w:lang w:val="en-US"/>
          </w:rPr>
          <w:delText>MODY-like phenotype</w:delText>
        </w:r>
        <w:r w:rsidR="00753631" w:rsidDel="00553B54">
          <w:rPr>
            <w:rFonts w:ascii="Arial" w:hAnsi="Arial" w:cs="Arial"/>
            <w:lang w:val="en-US"/>
          </w:rPr>
          <w:fldChar w:fldCharType="begin">
            <w:fldData xml:space="preserve">PEVuZE5vdGU+PENpdGU+PEF1dGhvcj5MZWU8L0F1dGhvcj48WWVhcj4xOTk4PC9ZZWFyPjxSZWNO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MZWU8L0F1dGhvcj48WWVhcj4xOTk4PC9ZZWFyPjxSZWNO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753631" w:rsidDel="00553B54">
          <w:rPr>
            <w:rFonts w:ascii="Arial" w:hAnsi="Arial" w:cs="Arial"/>
            <w:lang w:val="en-US"/>
          </w:rPr>
        </w:r>
        <w:r w:rsidR="00753631" w:rsidDel="00553B54">
          <w:rPr>
            <w:rFonts w:ascii="Arial" w:hAnsi="Arial" w:cs="Arial"/>
            <w:lang w:val="en-US"/>
          </w:rPr>
          <w:fldChar w:fldCharType="separate"/>
        </w:r>
        <w:r w:rsidR="008215CB" w:rsidRPr="008215CB" w:rsidDel="00553B54">
          <w:rPr>
            <w:rFonts w:ascii="Arial" w:hAnsi="Arial" w:cs="Arial"/>
            <w:noProof/>
            <w:vertAlign w:val="superscript"/>
            <w:lang w:val="en-US"/>
          </w:rPr>
          <w:delText>56-59</w:delText>
        </w:r>
        <w:r w:rsidR="00753631" w:rsidDel="00553B54">
          <w:rPr>
            <w:rFonts w:ascii="Arial" w:hAnsi="Arial" w:cs="Arial"/>
            <w:lang w:val="en-US"/>
          </w:rPr>
          <w:fldChar w:fldCharType="end"/>
        </w:r>
        <w:r w:rsidR="006B6D21" w:rsidRPr="004E1CBA" w:rsidDel="00553B54">
          <w:rPr>
            <w:rFonts w:ascii="Arial" w:hAnsi="Arial" w:cs="Arial"/>
            <w:lang w:val="en-US"/>
          </w:rPr>
          <w:delText xml:space="preserve">. </w:delText>
        </w:r>
      </w:del>
    </w:p>
    <w:p w14:paraId="04236763" w14:textId="7AD5BA71" w:rsidR="0083491B" w:rsidRPr="004E1CBA" w:rsidDel="00553B54" w:rsidRDefault="006B6D21" w:rsidP="002D7840">
      <w:pPr>
        <w:spacing w:before="120" w:line="360" w:lineRule="auto"/>
        <w:jc w:val="both"/>
        <w:rPr>
          <w:del w:id="1192" w:author="gautam mandal" w:date="2024-05-31T16:04:00Z"/>
          <w:rFonts w:ascii="Arial" w:hAnsi="Arial" w:cs="Arial"/>
          <w:lang w:val="en-US"/>
        </w:rPr>
      </w:pPr>
      <w:del w:id="1193" w:author="gautam mandal" w:date="2024-05-31T16:04:00Z">
        <w:r w:rsidRPr="004E1CBA" w:rsidDel="00553B54">
          <w:rPr>
            <w:rFonts w:ascii="Arial" w:hAnsi="Arial" w:cs="Arial"/>
            <w:lang w:val="en-US"/>
          </w:rPr>
          <w:delText xml:space="preserve">To avoid the interference of </w:delText>
        </w:r>
        <w:r w:rsidR="00C52636" w:rsidRPr="004E1CBA" w:rsidDel="00553B54">
          <w:rPr>
            <w:rFonts w:ascii="Arial" w:hAnsi="Arial" w:cs="Arial"/>
            <w:lang w:val="en-US"/>
          </w:rPr>
          <w:delText>hyperglycemia</w:delText>
        </w:r>
        <w:r w:rsidRPr="004E1CBA" w:rsidDel="00553B54">
          <w:rPr>
            <w:rFonts w:ascii="Arial" w:hAnsi="Arial" w:cs="Arial"/>
            <w:lang w:val="en-US"/>
          </w:rPr>
          <w:delText xml:space="preserve"> and diabetic phenotype</w:delText>
        </w:r>
        <w:r w:rsidR="002B7C3E" w:rsidRPr="004E1CBA" w:rsidDel="00553B54">
          <w:rPr>
            <w:rFonts w:ascii="Arial" w:hAnsi="Arial" w:cs="Arial"/>
            <w:lang w:val="en-US"/>
          </w:rPr>
          <w:delText xml:space="preserve"> on the metabolic </w:delText>
        </w:r>
        <w:r w:rsidR="00944883" w:rsidRPr="004E1CBA" w:rsidDel="00553B54">
          <w:rPr>
            <w:rFonts w:ascii="Arial" w:hAnsi="Arial" w:cs="Arial"/>
            <w:lang w:val="en-US"/>
          </w:rPr>
          <w:delText xml:space="preserve">functions and pathways </w:delText>
        </w:r>
        <w:r w:rsidR="002B7C3E" w:rsidRPr="004E1CBA" w:rsidDel="00553B54">
          <w:rPr>
            <w:rFonts w:ascii="Arial" w:hAnsi="Arial" w:cs="Arial"/>
            <w:lang w:val="en-US"/>
          </w:rPr>
          <w:delText>readouts</w:delText>
        </w:r>
        <w:r w:rsidR="00C52636" w:rsidRPr="004E1CBA" w:rsidDel="00553B54">
          <w:rPr>
            <w:rFonts w:ascii="Arial" w:hAnsi="Arial" w:cs="Arial"/>
            <w:lang w:val="en-US"/>
          </w:rPr>
          <w:delText>,</w:delText>
        </w:r>
        <w:r w:rsidR="00B235E8" w:rsidRPr="004E1CBA" w:rsidDel="00553B54">
          <w:rPr>
            <w:rFonts w:ascii="Arial" w:hAnsi="Arial" w:cs="Arial"/>
            <w:lang w:val="en-US"/>
          </w:rPr>
          <w:delText xml:space="preserve"> we decided to use mice </w:delText>
        </w:r>
        <w:r w:rsidR="0019293D" w:rsidRPr="004E1CBA" w:rsidDel="00553B54">
          <w:rPr>
            <w:rFonts w:ascii="Arial" w:hAnsi="Arial" w:cs="Arial"/>
            <w:lang w:val="en-US"/>
          </w:rPr>
          <w:delText xml:space="preserve">heterozygous for </w:delText>
        </w:r>
        <w:r w:rsidRPr="004E1CBA" w:rsidDel="00553B54">
          <w:rPr>
            <w:rFonts w:ascii="Arial" w:hAnsi="Arial" w:cs="Arial"/>
            <w:i/>
            <w:iCs/>
            <w:lang w:val="en-US"/>
          </w:rPr>
          <w:delText>Hnf1a</w:delText>
        </w:r>
        <w:r w:rsidRPr="004E1CBA" w:rsidDel="00553B54">
          <w:rPr>
            <w:rFonts w:ascii="Arial" w:hAnsi="Arial" w:cs="Arial"/>
            <w:lang w:val="en-US"/>
          </w:rPr>
          <w:delText xml:space="preserve"> mutation</w:delText>
        </w:r>
        <w:r w:rsidR="00B9196B" w:rsidRPr="004E1CBA" w:rsidDel="00553B54">
          <w:rPr>
            <w:rFonts w:ascii="Arial" w:hAnsi="Arial" w:cs="Arial"/>
            <w:lang w:val="en-US"/>
          </w:rPr>
          <w:delText xml:space="preserve">. As expected, </w:delText>
        </w:r>
      </w:del>
      <w:ins w:id="1194" w:author="Simona Chera" w:date="2024-04-23T13:31:00Z">
        <w:del w:id="1195" w:author="gautam mandal" w:date="2024-05-31T16:04:00Z">
          <w:r w:rsidR="00DD7879" w:rsidDel="00553B54">
            <w:rPr>
              <w:rFonts w:ascii="Arial" w:hAnsi="Arial" w:cs="Arial"/>
              <w:lang w:val="en-US"/>
            </w:rPr>
            <w:delText>Hnf1a</w:delText>
          </w:r>
        </w:del>
      </w:ins>
      <w:del w:id="1196" w:author="gautam mandal" w:date="2024-05-31T16:04:00Z">
        <w:r w:rsidR="00B235E8" w:rsidRPr="004E1CBA" w:rsidDel="00553B54">
          <w:rPr>
            <w:rFonts w:ascii="Arial" w:hAnsi="Arial" w:cs="Arial"/>
            <w:vertAlign w:val="superscript"/>
            <w:lang w:val="en-US"/>
          </w:rPr>
          <w:delText>HTZ</w:delText>
        </w:r>
        <w:r w:rsidR="00B235E8" w:rsidRPr="004E1CBA" w:rsidDel="00553B54">
          <w:rPr>
            <w:rFonts w:ascii="Arial" w:hAnsi="Arial" w:cs="Arial"/>
            <w:lang w:val="en-US"/>
          </w:rPr>
          <w:delText xml:space="preserve"> mice </w:delText>
        </w:r>
        <w:r w:rsidR="00B9196B" w:rsidRPr="004E1CBA" w:rsidDel="00553B54">
          <w:rPr>
            <w:rFonts w:ascii="Arial" w:hAnsi="Arial" w:cs="Arial"/>
            <w:lang w:val="en-US"/>
          </w:rPr>
          <w:delText>exhibited suboptimal Hnf1a</w:delText>
        </w:r>
        <w:r w:rsidR="0083491B" w:rsidRPr="004E1CBA" w:rsidDel="00553B54">
          <w:rPr>
            <w:rFonts w:ascii="Arial" w:hAnsi="Arial" w:cs="Arial"/>
            <w:lang w:val="en-US"/>
          </w:rPr>
          <w:delText xml:space="preserve"> </w:delText>
        </w:r>
        <w:r w:rsidR="00B9196B" w:rsidRPr="004E1CBA" w:rsidDel="00553B54">
          <w:rPr>
            <w:rFonts w:ascii="Arial" w:hAnsi="Arial" w:cs="Arial"/>
            <w:lang w:val="en-US"/>
          </w:rPr>
          <w:delText>expression (Supp. Fig</w:delText>
        </w:r>
        <w:r w:rsidR="00312923" w:rsidRPr="004E1CBA" w:rsidDel="00553B54">
          <w:rPr>
            <w:rFonts w:ascii="Arial" w:hAnsi="Arial" w:cs="Arial"/>
            <w:lang w:val="en-US"/>
          </w:rPr>
          <w:delText>ure</w:delText>
        </w:r>
        <w:r w:rsidR="00B9196B" w:rsidRPr="004E1CBA" w:rsidDel="00553B54">
          <w:rPr>
            <w:rFonts w:ascii="Arial" w:hAnsi="Arial" w:cs="Arial"/>
            <w:lang w:val="en-US"/>
          </w:rPr>
          <w:delText xml:space="preserve"> 2d) as well as decreased levels of key beta-cell markers including insulin (Supp. Figure 2e). </w:delText>
        </w:r>
      </w:del>
    </w:p>
    <w:p w14:paraId="684F5A77" w14:textId="3AE4B200" w:rsidR="0083491B" w:rsidRPr="004E1CBA" w:rsidDel="00553B54" w:rsidRDefault="00B235E8" w:rsidP="002D7840">
      <w:pPr>
        <w:spacing w:before="120" w:line="360" w:lineRule="auto"/>
        <w:jc w:val="both"/>
        <w:rPr>
          <w:del w:id="1197" w:author="gautam mandal" w:date="2024-05-31T16:04:00Z"/>
          <w:rFonts w:ascii="Arial" w:hAnsi="Arial" w:cs="Arial"/>
          <w:lang w:val="en-US"/>
        </w:rPr>
      </w:pPr>
      <w:del w:id="1198" w:author="gautam mandal" w:date="2024-05-31T16:04:00Z">
        <w:r w:rsidRPr="004E1CBA" w:rsidDel="00553B54">
          <w:rPr>
            <w:rFonts w:ascii="Arial" w:hAnsi="Arial" w:cs="Arial"/>
            <w:lang w:val="en-US"/>
          </w:rPr>
          <w:delText xml:space="preserve">We thus performed transcriptomic analysis on isolated pancreatic islets from </w:delText>
        </w:r>
      </w:del>
      <w:ins w:id="1199" w:author="Simona Chera" w:date="2024-04-23T13:31:00Z">
        <w:del w:id="1200" w:author="gautam mandal" w:date="2024-05-31T16:04:00Z">
          <w:r w:rsidR="00DD7879" w:rsidDel="00553B54">
            <w:rPr>
              <w:rFonts w:ascii="Arial" w:hAnsi="Arial" w:cs="Arial"/>
              <w:lang w:val="en-US"/>
            </w:rPr>
            <w:delText>Hnf1a</w:delText>
          </w:r>
        </w:del>
      </w:ins>
      <w:del w:id="1201" w:author="gautam mandal" w:date="2024-05-31T16:04:00Z">
        <w:r w:rsidRPr="004E1CBA" w:rsidDel="00553B54">
          <w:rPr>
            <w:rFonts w:ascii="Arial" w:hAnsi="Arial" w:cs="Arial"/>
            <w:vertAlign w:val="superscript"/>
            <w:lang w:val="en-US"/>
          </w:rPr>
          <w:delText>HTZ</w:delText>
        </w:r>
        <w:r w:rsidRPr="004E1CBA" w:rsidDel="00553B54">
          <w:rPr>
            <w:rFonts w:ascii="Arial" w:hAnsi="Arial" w:cs="Arial"/>
            <w:lang w:val="en-US"/>
          </w:rPr>
          <w:delText xml:space="preserve"> mice at the same ages as before. </w:delText>
        </w:r>
        <w:r w:rsidR="0083491B" w:rsidRPr="004E1CBA" w:rsidDel="00553B54">
          <w:rPr>
            <w:rFonts w:ascii="Arial" w:hAnsi="Arial" w:cs="Arial"/>
            <w:lang w:val="en-US"/>
          </w:rPr>
          <w:delText>The number of differentially expressed genes</w:delText>
        </w:r>
        <w:r w:rsidR="00066AF2" w:rsidRPr="004E1CBA" w:rsidDel="00553B54">
          <w:rPr>
            <w:rFonts w:ascii="Arial" w:hAnsi="Arial" w:cs="Arial"/>
            <w:lang w:val="en-US"/>
          </w:rPr>
          <w:delText xml:space="preserve"> (FC≥1.5, p&lt;0.05) </w:delText>
        </w:r>
        <w:r w:rsidR="0083491B" w:rsidRPr="004E1CBA" w:rsidDel="00553B54">
          <w:rPr>
            <w:rFonts w:ascii="Arial" w:hAnsi="Arial" w:cs="Arial"/>
            <w:lang w:val="en-US"/>
          </w:rPr>
          <w:delText xml:space="preserve">between </w:delText>
        </w:r>
      </w:del>
      <w:ins w:id="1202" w:author="Simona Chera" w:date="2024-04-23T13:31:00Z">
        <w:del w:id="1203" w:author="gautam mandal" w:date="2024-05-31T16:04:00Z">
          <w:r w:rsidR="00DD7879" w:rsidDel="00553B54">
            <w:rPr>
              <w:rFonts w:ascii="Arial" w:hAnsi="Arial" w:cs="Arial"/>
              <w:lang w:val="en-US"/>
            </w:rPr>
            <w:delText>Hnf1a</w:delText>
          </w:r>
        </w:del>
      </w:ins>
      <w:del w:id="1204" w:author="gautam mandal" w:date="2024-05-31T16:04:00Z">
        <w:r w:rsidR="0083491B" w:rsidRPr="004E1CBA" w:rsidDel="00553B54">
          <w:rPr>
            <w:rFonts w:ascii="Arial" w:hAnsi="Arial" w:cs="Arial"/>
            <w:vertAlign w:val="superscript"/>
            <w:lang w:val="en-US"/>
          </w:rPr>
          <w:delText>HTZ</w:delText>
        </w:r>
        <w:r w:rsidR="0083491B" w:rsidRPr="004E1CBA" w:rsidDel="00553B54">
          <w:rPr>
            <w:rFonts w:ascii="Arial" w:hAnsi="Arial" w:cs="Arial"/>
            <w:lang w:val="en-US"/>
          </w:rPr>
          <w:delText xml:space="preserve"> and the age-matched controls varied </w:delText>
        </w:r>
        <w:r w:rsidR="00EF6551" w:rsidRPr="004E1CBA" w:rsidDel="00553B54">
          <w:rPr>
            <w:rFonts w:ascii="Arial" w:hAnsi="Arial" w:cs="Arial"/>
            <w:lang w:val="en-US"/>
          </w:rPr>
          <w:delText>in an age-specific manner</w:delText>
        </w:r>
        <w:r w:rsidR="0083491B" w:rsidRPr="004E1CBA" w:rsidDel="00553B54">
          <w:rPr>
            <w:rFonts w:ascii="Arial" w:hAnsi="Arial" w:cs="Arial"/>
            <w:lang w:val="en-US"/>
          </w:rPr>
          <w:delText>,</w:delText>
        </w:r>
        <w:r w:rsidR="00BE38A0" w:rsidRPr="004E1CBA" w:rsidDel="00553B54">
          <w:rPr>
            <w:rFonts w:ascii="Arial" w:hAnsi="Arial" w:cs="Arial"/>
            <w:lang w:val="en-US"/>
          </w:rPr>
          <w:delText xml:space="preserve"> suggesting that suboptimal </w:delText>
        </w:r>
      </w:del>
      <w:ins w:id="1205" w:author="Simona Chera" w:date="2024-04-23T13:31:00Z">
        <w:del w:id="1206" w:author="gautam mandal" w:date="2024-05-31T16:04:00Z">
          <w:r w:rsidR="00DD7879" w:rsidDel="00553B54">
            <w:rPr>
              <w:rFonts w:ascii="Arial" w:hAnsi="Arial" w:cs="Arial"/>
              <w:lang w:val="en-US"/>
            </w:rPr>
            <w:delText>Hnf1a</w:delText>
          </w:r>
        </w:del>
      </w:ins>
      <w:del w:id="1207" w:author="gautam mandal" w:date="2024-05-31T16:04:00Z">
        <w:r w:rsidR="00BE38A0" w:rsidRPr="004E1CBA" w:rsidDel="00553B54">
          <w:rPr>
            <w:rFonts w:ascii="Arial" w:hAnsi="Arial" w:cs="Arial"/>
            <w:i/>
            <w:iCs/>
            <w:lang w:val="en-US"/>
          </w:rPr>
          <w:delText xml:space="preserve"> </w:delText>
        </w:r>
        <w:r w:rsidR="00BE38A0" w:rsidRPr="004E1CBA" w:rsidDel="00553B54">
          <w:rPr>
            <w:rFonts w:ascii="Arial" w:hAnsi="Arial" w:cs="Arial"/>
            <w:lang w:val="en-US"/>
          </w:rPr>
          <w:delText xml:space="preserve">levels impact mostly </w:delText>
        </w:r>
        <w:r w:rsidR="00EF6551" w:rsidRPr="004E1CBA" w:rsidDel="00553B54">
          <w:rPr>
            <w:rFonts w:ascii="Arial" w:hAnsi="Arial" w:cs="Arial"/>
            <w:lang w:val="en-US"/>
          </w:rPr>
          <w:delText xml:space="preserve">the transcriptional landscape of the </w:delText>
        </w:r>
        <w:r w:rsidR="008D76C7" w:rsidDel="00553B54">
          <w:rPr>
            <w:rFonts w:ascii="Arial" w:hAnsi="Arial" w:cs="Arial"/>
            <w:lang w:val="en-US"/>
          </w:rPr>
          <w:delText>fully-grown</w:delText>
        </w:r>
        <w:r w:rsidR="00BE38A0" w:rsidRPr="004E1CBA" w:rsidDel="00553B54">
          <w:rPr>
            <w:rFonts w:ascii="Arial" w:hAnsi="Arial" w:cs="Arial"/>
            <w:lang w:val="en-US"/>
          </w:rPr>
          <w:delText xml:space="preserve"> (7435 DEGs) and </w:delText>
        </w:r>
        <w:r w:rsidR="005C0C61" w:rsidDel="00553B54">
          <w:rPr>
            <w:rFonts w:ascii="Arial" w:hAnsi="Arial" w:cs="Arial"/>
            <w:lang w:val="en-US"/>
          </w:rPr>
          <w:delText>middle-aged</w:delText>
        </w:r>
        <w:r w:rsidR="00BE38A0" w:rsidRPr="004E1CBA" w:rsidDel="00553B54">
          <w:rPr>
            <w:rFonts w:ascii="Arial" w:hAnsi="Arial" w:cs="Arial"/>
            <w:lang w:val="en-US"/>
          </w:rPr>
          <w:delText xml:space="preserve"> mice (</w:delText>
        </w:r>
        <w:r w:rsidR="00EF6551" w:rsidRPr="004E1CBA" w:rsidDel="00553B54">
          <w:rPr>
            <w:rFonts w:ascii="Arial" w:hAnsi="Arial" w:cs="Arial"/>
            <w:lang w:val="en-US"/>
          </w:rPr>
          <w:delText>3761 DEGs),</w:delText>
        </w:r>
        <w:r w:rsidR="00BE38A0" w:rsidRPr="004E1CBA" w:rsidDel="00553B54">
          <w:rPr>
            <w:rFonts w:ascii="Arial" w:hAnsi="Arial" w:cs="Arial"/>
            <w:lang w:val="en-US"/>
          </w:rPr>
          <w:delText xml:space="preserve"> </w:delText>
        </w:r>
        <w:r w:rsidR="00EF6551" w:rsidRPr="004E1CBA" w:rsidDel="00553B54">
          <w:rPr>
            <w:rFonts w:ascii="Arial" w:hAnsi="Arial" w:cs="Arial"/>
            <w:lang w:val="en-US"/>
          </w:rPr>
          <w:delText xml:space="preserve">while young mice are the least affected </w:delText>
        </w:r>
        <w:r w:rsidR="00066AF2" w:rsidRPr="004E1CBA" w:rsidDel="00553B54">
          <w:rPr>
            <w:rFonts w:ascii="Arial" w:hAnsi="Arial" w:cs="Arial"/>
            <w:lang w:val="en-US"/>
          </w:rPr>
          <w:delText xml:space="preserve">(297 DEGs) </w:delText>
        </w:r>
        <w:r w:rsidR="00EF6551" w:rsidRPr="004E1CBA" w:rsidDel="00553B54">
          <w:rPr>
            <w:rFonts w:ascii="Arial" w:hAnsi="Arial" w:cs="Arial"/>
            <w:lang w:val="en-US"/>
          </w:rPr>
          <w:delText>(Figure 4a).</w:delText>
        </w:r>
      </w:del>
    </w:p>
    <w:p w14:paraId="25C377A5" w14:textId="0E839248" w:rsidR="0083491B" w:rsidRPr="004E1CBA" w:rsidDel="00553B54" w:rsidRDefault="00066AF2" w:rsidP="002D7840">
      <w:pPr>
        <w:spacing w:before="120" w:line="360" w:lineRule="auto"/>
        <w:jc w:val="both"/>
        <w:rPr>
          <w:del w:id="1208" w:author="gautam mandal" w:date="2024-05-31T16:04:00Z"/>
          <w:rFonts w:ascii="Arial" w:hAnsi="Arial" w:cs="Arial"/>
          <w:lang w:val="en-US"/>
        </w:rPr>
      </w:pPr>
      <w:del w:id="1209" w:author="gautam mandal" w:date="2024-05-31T16:04:00Z">
        <w:r w:rsidRPr="004E1CBA" w:rsidDel="00553B54">
          <w:rPr>
            <w:rFonts w:ascii="Arial" w:hAnsi="Arial" w:cs="Arial"/>
            <w:lang w:val="en-US"/>
          </w:rPr>
          <w:delText>To identify the processes and pathways driven by these DEG sets</w:delText>
        </w:r>
      </w:del>
      <w:ins w:id="1210" w:author="Andreas Frøslev Mathisen" w:date="2024-04-17T14:21:00Z">
        <w:del w:id="1211" w:author="gautam mandal" w:date="2024-05-31T16:04:00Z">
          <w:r w:rsidR="006C64C1" w:rsidDel="00553B54">
            <w:rPr>
              <w:rFonts w:ascii="Arial" w:hAnsi="Arial" w:cs="Arial"/>
              <w:lang w:val="en-US"/>
            </w:rPr>
            <w:delText>,</w:delText>
          </w:r>
        </w:del>
      </w:ins>
      <w:del w:id="1212" w:author="gautam mandal" w:date="2024-05-31T16:04:00Z">
        <w:r w:rsidRPr="004E1CBA" w:rsidDel="00553B54">
          <w:rPr>
            <w:rFonts w:ascii="Arial" w:hAnsi="Arial" w:cs="Arial"/>
            <w:lang w:val="en-US"/>
          </w:rPr>
          <w:delText xml:space="preserve"> we performed </w:delText>
        </w:r>
        <w:r w:rsidR="0070792F" w:rsidDel="00553B54">
          <w:rPr>
            <w:rFonts w:ascii="Arial" w:hAnsi="Arial" w:cs="Arial"/>
            <w:lang w:val="en-US"/>
          </w:rPr>
          <w:delText xml:space="preserve">a </w:delText>
        </w:r>
        <w:r w:rsidRPr="004E1CBA" w:rsidDel="00553B54">
          <w:rPr>
            <w:rFonts w:ascii="Arial" w:hAnsi="Arial" w:cs="Arial"/>
            <w:lang w:val="en-US"/>
          </w:rPr>
          <w:delText xml:space="preserve">comparison analysis of all four time points. </w:delText>
        </w:r>
        <w:r w:rsidR="008E2B4A" w:rsidRPr="004E1CBA" w:rsidDel="00553B54">
          <w:rPr>
            <w:rFonts w:ascii="Arial" w:hAnsi="Arial" w:cs="Arial"/>
            <w:lang w:val="en-US"/>
          </w:rPr>
          <w:delText xml:space="preserve">As </w:delText>
        </w:r>
        <w:r w:rsidR="006808B2" w:rsidRPr="004E1CBA" w:rsidDel="00553B54">
          <w:rPr>
            <w:rFonts w:ascii="Arial" w:hAnsi="Arial" w:cs="Arial"/>
            <w:lang w:val="en-US"/>
          </w:rPr>
          <w:delText xml:space="preserve">expected, </w:delText>
        </w:r>
        <w:r w:rsidR="008E2B4A" w:rsidRPr="004E1CBA" w:rsidDel="00553B54">
          <w:rPr>
            <w:rFonts w:ascii="Arial" w:hAnsi="Arial" w:cs="Arial"/>
            <w:lang w:val="en-US"/>
          </w:rPr>
          <w:delText>Glucose metabolism disorder</w:delText>
        </w:r>
        <w:r w:rsidR="00485E79" w:rsidRPr="004E1CBA" w:rsidDel="00553B54">
          <w:rPr>
            <w:rFonts w:ascii="Arial" w:hAnsi="Arial" w:cs="Arial"/>
            <w:lang w:val="en-US"/>
          </w:rPr>
          <w:delText xml:space="preserve"> </w:delText>
        </w:r>
        <w:r w:rsidR="006808B2" w:rsidRPr="004E1CBA" w:rsidDel="00553B54">
          <w:rPr>
            <w:rFonts w:ascii="Arial" w:hAnsi="Arial" w:cs="Arial"/>
            <w:lang w:val="en-US"/>
          </w:rPr>
          <w:delText>was in the top Disease</w:delText>
        </w:r>
        <w:r w:rsidR="00A6113F" w:rsidRPr="004E1CBA" w:rsidDel="00553B54">
          <w:rPr>
            <w:rFonts w:ascii="Arial" w:hAnsi="Arial" w:cs="Arial"/>
            <w:lang w:val="en-US"/>
          </w:rPr>
          <w:delText>s</w:delText>
        </w:r>
        <w:r w:rsidR="006808B2" w:rsidRPr="004E1CBA" w:rsidDel="00553B54">
          <w:rPr>
            <w:rFonts w:ascii="Arial" w:hAnsi="Arial" w:cs="Arial"/>
            <w:lang w:val="en-US"/>
          </w:rPr>
          <w:delText xml:space="preserve"> and Disorder</w:delText>
        </w:r>
        <w:r w:rsidR="00A6113F" w:rsidRPr="004E1CBA" w:rsidDel="00553B54">
          <w:rPr>
            <w:rFonts w:ascii="Arial" w:hAnsi="Arial" w:cs="Arial"/>
            <w:lang w:val="en-US"/>
          </w:rPr>
          <w:delText>s,</w:delText>
        </w:r>
        <w:r w:rsidR="006808B2" w:rsidRPr="004E1CBA" w:rsidDel="00553B54">
          <w:rPr>
            <w:rFonts w:ascii="Arial" w:hAnsi="Arial" w:cs="Arial"/>
            <w:lang w:val="en-US"/>
          </w:rPr>
          <w:delText xml:space="preserve"> </w:delText>
        </w:r>
        <w:r w:rsidR="006D542B" w:rsidRPr="004E1CBA" w:rsidDel="00553B54">
          <w:rPr>
            <w:rFonts w:ascii="Arial" w:hAnsi="Arial" w:cs="Arial"/>
            <w:lang w:val="en-US"/>
          </w:rPr>
          <w:delText>being</w:delText>
        </w:r>
        <w:r w:rsidR="006808B2" w:rsidRPr="004E1CBA" w:rsidDel="00553B54">
          <w:rPr>
            <w:rFonts w:ascii="Arial" w:hAnsi="Arial" w:cs="Arial"/>
            <w:lang w:val="en-US"/>
          </w:rPr>
          <w:delText xml:space="preserve"> inferred </w:delText>
        </w:r>
        <w:r w:rsidR="006D542B" w:rsidRPr="004E1CBA" w:rsidDel="00553B54">
          <w:rPr>
            <w:rFonts w:ascii="Arial" w:hAnsi="Arial" w:cs="Arial"/>
            <w:lang w:val="en-US"/>
          </w:rPr>
          <w:delText xml:space="preserve">increased </w:delText>
        </w:r>
      </w:del>
      <w:ins w:id="1213" w:author="Andreas Frøslev Mathisen" w:date="2024-04-17T14:21:00Z">
        <w:del w:id="1214" w:author="gautam mandal" w:date="2024-05-31T16:04:00Z">
          <w:r w:rsidR="006C64C1" w:rsidDel="00553B54">
            <w:rPr>
              <w:rFonts w:ascii="Arial" w:hAnsi="Arial" w:cs="Arial"/>
              <w:lang w:val="en-US"/>
            </w:rPr>
            <w:delText>across</w:delText>
          </w:r>
          <w:r w:rsidR="006C64C1" w:rsidRPr="004E1CBA" w:rsidDel="00553B54">
            <w:rPr>
              <w:rFonts w:ascii="Arial" w:hAnsi="Arial" w:cs="Arial"/>
              <w:lang w:val="en-US"/>
            </w:rPr>
            <w:delText xml:space="preserve"> </w:delText>
          </w:r>
        </w:del>
      </w:ins>
      <w:del w:id="1215" w:author="gautam mandal" w:date="2024-05-31T16:04:00Z">
        <w:r w:rsidR="00485E79" w:rsidRPr="004E1CBA" w:rsidDel="00553B54">
          <w:rPr>
            <w:rFonts w:ascii="Arial" w:hAnsi="Arial" w:cs="Arial"/>
            <w:lang w:val="en-US"/>
          </w:rPr>
          <w:delText>all age groups</w:delText>
        </w:r>
        <w:r w:rsidR="006808B2" w:rsidRPr="004E1CBA" w:rsidDel="00553B54">
          <w:rPr>
            <w:rFonts w:ascii="Arial" w:hAnsi="Arial" w:cs="Arial"/>
            <w:lang w:val="en-US"/>
          </w:rPr>
          <w:delText xml:space="preserve"> (Figure 4b). </w:delText>
        </w:r>
        <w:r w:rsidR="00E43372" w:rsidRPr="004E1CBA" w:rsidDel="00553B54">
          <w:rPr>
            <w:rFonts w:ascii="Arial" w:hAnsi="Arial" w:cs="Arial"/>
            <w:lang w:val="en-US"/>
          </w:rPr>
          <w:delText>Moreover</w:delText>
        </w:r>
        <w:r w:rsidR="006D542B" w:rsidRPr="004E1CBA" w:rsidDel="00553B54">
          <w:rPr>
            <w:rFonts w:ascii="Arial" w:hAnsi="Arial" w:cs="Arial"/>
            <w:lang w:val="en-US"/>
          </w:rPr>
          <w:delText xml:space="preserve">, transport of molecule </w:delText>
        </w:r>
        <w:r w:rsidR="005F10BB" w:rsidRPr="004E1CBA" w:rsidDel="00553B54">
          <w:rPr>
            <w:rFonts w:ascii="Arial" w:hAnsi="Arial" w:cs="Arial"/>
            <w:lang w:val="en-US"/>
          </w:rPr>
          <w:delText>(</w:delText>
        </w:r>
        <w:r w:rsidR="006D542B" w:rsidRPr="004E1CBA" w:rsidDel="00553B54">
          <w:rPr>
            <w:rFonts w:ascii="Arial" w:hAnsi="Arial" w:cs="Arial"/>
            <w:lang w:val="en-US"/>
          </w:rPr>
          <w:delText>top function</w:delText>
        </w:r>
        <w:r w:rsidR="005F10BB" w:rsidRPr="004E1CBA" w:rsidDel="00553B54">
          <w:rPr>
            <w:rFonts w:ascii="Arial" w:hAnsi="Arial" w:cs="Arial"/>
            <w:lang w:val="en-US"/>
          </w:rPr>
          <w:delText>) and secretion of molecule</w:delText>
        </w:r>
        <w:r w:rsidR="006D542B" w:rsidRPr="004E1CBA" w:rsidDel="00553B54">
          <w:rPr>
            <w:rFonts w:ascii="Arial" w:hAnsi="Arial" w:cs="Arial"/>
            <w:lang w:val="en-US"/>
          </w:rPr>
          <w:delText xml:space="preserve"> w</w:delText>
        </w:r>
        <w:r w:rsidR="00A6113F" w:rsidRPr="004E1CBA" w:rsidDel="00553B54">
          <w:rPr>
            <w:rFonts w:ascii="Arial" w:hAnsi="Arial" w:cs="Arial"/>
            <w:lang w:val="en-US"/>
          </w:rPr>
          <w:delText>ere</w:delText>
        </w:r>
        <w:r w:rsidR="006D542B" w:rsidRPr="004E1CBA" w:rsidDel="00553B54">
          <w:rPr>
            <w:rFonts w:ascii="Arial" w:hAnsi="Arial" w:cs="Arial"/>
            <w:lang w:val="en-US"/>
          </w:rPr>
          <w:delText xml:space="preserve"> predicted</w:delText>
        </w:r>
        <w:r w:rsidR="00E43372" w:rsidRPr="004E1CBA" w:rsidDel="00553B54">
          <w:rPr>
            <w:rFonts w:ascii="Arial" w:hAnsi="Arial" w:cs="Arial"/>
            <w:lang w:val="en-US"/>
          </w:rPr>
          <w:delText xml:space="preserve"> decreased</w:delText>
        </w:r>
        <w:r w:rsidR="006D542B" w:rsidRPr="004E1CBA" w:rsidDel="00553B54">
          <w:rPr>
            <w:rFonts w:ascii="Arial" w:hAnsi="Arial" w:cs="Arial"/>
            <w:lang w:val="en-US"/>
          </w:rPr>
          <w:delText xml:space="preserve"> </w:delText>
        </w:r>
        <w:r w:rsidR="00A6113F" w:rsidRPr="004E1CBA" w:rsidDel="00553B54">
          <w:rPr>
            <w:rFonts w:ascii="Arial" w:hAnsi="Arial" w:cs="Arial"/>
            <w:lang w:val="en-US"/>
          </w:rPr>
          <w:delText>at all time points</w:delText>
        </w:r>
        <w:r w:rsidR="006D542B" w:rsidRPr="004E1CBA" w:rsidDel="00553B54">
          <w:rPr>
            <w:rFonts w:ascii="Arial" w:hAnsi="Arial" w:cs="Arial"/>
            <w:lang w:val="en-US"/>
          </w:rPr>
          <w:delText xml:space="preserve"> (Figure 4c), the only </w:delText>
        </w:r>
        <w:r w:rsidR="00A6113F" w:rsidRPr="004E1CBA" w:rsidDel="00553B54">
          <w:rPr>
            <w:rFonts w:ascii="Arial" w:hAnsi="Arial" w:cs="Arial"/>
            <w:lang w:val="en-US"/>
          </w:rPr>
          <w:delText xml:space="preserve">two </w:delText>
        </w:r>
        <w:r w:rsidR="006D542B" w:rsidRPr="004E1CBA" w:rsidDel="00553B54">
          <w:rPr>
            <w:rFonts w:ascii="Arial" w:hAnsi="Arial" w:cs="Arial"/>
            <w:lang w:val="en-US"/>
          </w:rPr>
          <w:delText>function</w:delText>
        </w:r>
        <w:r w:rsidR="00A6113F" w:rsidRPr="004E1CBA" w:rsidDel="00553B54">
          <w:rPr>
            <w:rFonts w:ascii="Arial" w:hAnsi="Arial" w:cs="Arial"/>
            <w:lang w:val="en-US"/>
          </w:rPr>
          <w:delText>s</w:delText>
        </w:r>
        <w:r w:rsidR="006D542B" w:rsidRPr="004E1CBA" w:rsidDel="00553B54">
          <w:rPr>
            <w:rFonts w:ascii="Arial" w:hAnsi="Arial" w:cs="Arial"/>
            <w:lang w:val="en-US"/>
          </w:rPr>
          <w:delText xml:space="preserve"> with this</w:delText>
        </w:r>
        <w:r w:rsidR="00E43372" w:rsidRPr="004E1CBA" w:rsidDel="00553B54">
          <w:rPr>
            <w:rFonts w:ascii="Arial" w:hAnsi="Arial" w:cs="Arial"/>
            <w:lang w:val="en-US"/>
          </w:rPr>
          <w:delText xml:space="preserve"> pan-age</w:delText>
        </w:r>
        <w:r w:rsidR="006D542B" w:rsidRPr="004E1CBA" w:rsidDel="00553B54">
          <w:rPr>
            <w:rFonts w:ascii="Arial" w:hAnsi="Arial" w:cs="Arial"/>
            <w:lang w:val="en-US"/>
          </w:rPr>
          <w:delText xml:space="preserve"> regulatory dynamic</w:delText>
        </w:r>
        <w:r w:rsidR="00E43372" w:rsidRPr="004E1CBA" w:rsidDel="00553B54">
          <w:rPr>
            <w:rFonts w:ascii="Arial" w:hAnsi="Arial" w:cs="Arial"/>
            <w:lang w:val="en-US"/>
          </w:rPr>
          <w:delText>.</w:delText>
        </w:r>
        <w:r w:rsidR="006D542B" w:rsidRPr="004E1CBA" w:rsidDel="00553B54">
          <w:rPr>
            <w:rFonts w:ascii="Arial" w:hAnsi="Arial" w:cs="Arial"/>
            <w:lang w:val="en-US"/>
          </w:rPr>
          <w:delText xml:space="preserve"> These data suggest that suboptimal </w:delText>
        </w:r>
      </w:del>
      <w:ins w:id="1216" w:author="Simona Chera" w:date="2024-04-23T13:31:00Z">
        <w:del w:id="1217" w:author="gautam mandal" w:date="2024-05-31T16:04:00Z">
          <w:r w:rsidR="00DD7879" w:rsidDel="00553B54">
            <w:rPr>
              <w:rFonts w:ascii="Arial" w:hAnsi="Arial" w:cs="Arial"/>
              <w:lang w:val="en-US"/>
            </w:rPr>
            <w:delText>Hnf1a</w:delText>
          </w:r>
        </w:del>
      </w:ins>
      <w:del w:id="1218" w:author="gautam mandal" w:date="2024-05-31T16:04:00Z">
        <w:r w:rsidR="006D542B" w:rsidRPr="004E1CBA" w:rsidDel="00553B54">
          <w:rPr>
            <w:rFonts w:ascii="Arial" w:hAnsi="Arial" w:cs="Arial"/>
            <w:i/>
            <w:iCs/>
            <w:lang w:val="en-US"/>
          </w:rPr>
          <w:delText xml:space="preserve"> </w:delText>
        </w:r>
        <w:r w:rsidR="006D542B" w:rsidRPr="004E1CBA" w:rsidDel="00553B54">
          <w:rPr>
            <w:rFonts w:ascii="Arial" w:hAnsi="Arial" w:cs="Arial"/>
            <w:lang w:val="en-US"/>
          </w:rPr>
          <w:delText xml:space="preserve">levels affect glucose metabolism </w:delText>
        </w:r>
        <w:r w:rsidR="00A6113F" w:rsidRPr="004E1CBA" w:rsidDel="00553B54">
          <w:rPr>
            <w:rFonts w:ascii="Arial" w:hAnsi="Arial" w:cs="Arial"/>
            <w:lang w:val="en-US"/>
          </w:rPr>
          <w:delText>as well as</w:delText>
        </w:r>
        <w:r w:rsidR="006D542B" w:rsidRPr="004E1CBA" w:rsidDel="00553B54">
          <w:rPr>
            <w:rFonts w:ascii="Arial" w:hAnsi="Arial" w:cs="Arial"/>
            <w:lang w:val="en-US"/>
          </w:rPr>
          <w:delText xml:space="preserve"> molecular transport</w:delText>
        </w:r>
        <w:r w:rsidR="005E7B37" w:rsidRPr="004E1CBA" w:rsidDel="00553B54">
          <w:rPr>
            <w:rFonts w:ascii="Arial" w:hAnsi="Arial" w:cs="Arial"/>
            <w:lang w:val="en-US"/>
          </w:rPr>
          <w:delText xml:space="preserve"> and secretion</w:delText>
        </w:r>
        <w:r w:rsidR="006D542B" w:rsidRPr="004E1CBA" w:rsidDel="00553B54">
          <w:rPr>
            <w:rFonts w:ascii="Arial" w:hAnsi="Arial" w:cs="Arial"/>
            <w:lang w:val="en-US"/>
          </w:rPr>
          <w:delText xml:space="preserve"> </w:delText>
        </w:r>
        <w:r w:rsidR="00E43372" w:rsidRPr="004E1CBA" w:rsidDel="00553B54">
          <w:rPr>
            <w:rFonts w:ascii="Arial" w:hAnsi="Arial" w:cs="Arial"/>
            <w:lang w:val="en-US"/>
          </w:rPr>
          <w:delText>regardless of age</w:delText>
        </w:r>
        <w:r w:rsidR="005E7B37" w:rsidRPr="004E1CBA" w:rsidDel="00553B54">
          <w:rPr>
            <w:rFonts w:ascii="Arial" w:hAnsi="Arial" w:cs="Arial"/>
            <w:lang w:val="en-US"/>
          </w:rPr>
          <w:delText>.</w:delText>
        </w:r>
        <w:r w:rsidR="006D542B" w:rsidRPr="004E1CBA" w:rsidDel="00553B54">
          <w:rPr>
            <w:rFonts w:ascii="Arial" w:hAnsi="Arial" w:cs="Arial"/>
            <w:lang w:val="en-US"/>
          </w:rPr>
          <w:delText xml:space="preserve"> </w:delText>
        </w:r>
      </w:del>
    </w:p>
    <w:p w14:paraId="7D4477C9" w14:textId="33786843" w:rsidR="00B412E4" w:rsidRPr="004E1CBA" w:rsidDel="00553B54" w:rsidRDefault="00E43372" w:rsidP="002D7840">
      <w:pPr>
        <w:spacing w:before="120" w:line="360" w:lineRule="auto"/>
        <w:jc w:val="both"/>
        <w:rPr>
          <w:del w:id="1219" w:author="gautam mandal" w:date="2024-05-31T16:04:00Z"/>
          <w:rFonts w:ascii="Arial" w:hAnsi="Arial" w:cs="Arial"/>
          <w:lang w:val="en-US"/>
        </w:rPr>
      </w:pPr>
      <w:del w:id="1220" w:author="gautam mandal" w:date="2024-05-31T16:04:00Z">
        <w:r w:rsidRPr="004E1CBA" w:rsidDel="00553B54">
          <w:rPr>
            <w:rFonts w:ascii="Arial" w:hAnsi="Arial" w:cs="Arial"/>
            <w:lang w:val="en-US"/>
          </w:rPr>
          <w:delText xml:space="preserve">In contrast, all other processes presented an age-specific activity pattern. For example, processes related to metabolism of lipid (such as fatty acid metabolism </w:delText>
        </w:r>
        <w:r w:rsidR="005E7B37" w:rsidRPr="004E1CBA" w:rsidDel="00553B54">
          <w:rPr>
            <w:rFonts w:ascii="Arial" w:hAnsi="Arial" w:cs="Arial"/>
            <w:lang w:val="en-US"/>
          </w:rPr>
          <w:delText>or</w:delText>
        </w:r>
        <w:r w:rsidRPr="004E1CBA" w:rsidDel="00553B54">
          <w:rPr>
            <w:rFonts w:ascii="Arial" w:hAnsi="Arial" w:cs="Arial"/>
            <w:lang w:val="en-US"/>
          </w:rPr>
          <w:delText xml:space="preserve"> lipid synthesis) </w:delText>
        </w:r>
        <w:r w:rsidR="005F10BB" w:rsidRPr="004E1CBA" w:rsidDel="00553B54">
          <w:rPr>
            <w:rFonts w:ascii="Arial" w:hAnsi="Arial" w:cs="Arial"/>
            <w:lang w:val="en-US"/>
          </w:rPr>
          <w:delText xml:space="preserve">and ion homeostasis </w:delText>
        </w:r>
        <w:r w:rsidRPr="004E1CBA" w:rsidDel="00553B54">
          <w:rPr>
            <w:rFonts w:ascii="Arial" w:hAnsi="Arial" w:cs="Arial"/>
            <w:lang w:val="en-US"/>
          </w:rPr>
          <w:delText xml:space="preserve">were inferred as decreased </w:delText>
        </w:r>
        <w:r w:rsidR="00A35D45" w:rsidRPr="004E1CBA" w:rsidDel="00553B54">
          <w:rPr>
            <w:rFonts w:ascii="Arial" w:hAnsi="Arial" w:cs="Arial"/>
            <w:lang w:val="en-US"/>
          </w:rPr>
          <w:delText>particularly</w:delText>
        </w:r>
        <w:r w:rsidRPr="004E1CBA" w:rsidDel="00553B54">
          <w:rPr>
            <w:rFonts w:ascii="Arial" w:hAnsi="Arial" w:cs="Arial"/>
            <w:lang w:val="en-US"/>
          </w:rPr>
          <w:delText xml:space="preserve"> in </w:delText>
        </w:r>
        <w:r w:rsidR="0070792F" w:rsidDel="00553B54">
          <w:rPr>
            <w:rFonts w:ascii="Arial" w:hAnsi="Arial" w:cs="Arial"/>
            <w:lang w:val="en-US"/>
          </w:rPr>
          <w:delText xml:space="preserve">ageing </w:delText>
        </w:r>
        <w:r w:rsidRPr="004E1CBA" w:rsidDel="00553B54">
          <w:rPr>
            <w:rFonts w:ascii="Arial" w:hAnsi="Arial" w:cs="Arial"/>
            <w:lang w:val="en-US"/>
          </w:rPr>
          <w:delText xml:space="preserve">mice with suboptimal levels of </w:delText>
        </w:r>
      </w:del>
      <w:ins w:id="1221" w:author="Simona Chera" w:date="2024-04-23T13:31:00Z">
        <w:del w:id="1222" w:author="gautam mandal" w:date="2024-05-31T16:04:00Z">
          <w:r w:rsidR="00DD7879" w:rsidDel="00553B54">
            <w:rPr>
              <w:rFonts w:ascii="Arial" w:hAnsi="Arial" w:cs="Arial"/>
              <w:lang w:val="en-US"/>
            </w:rPr>
            <w:delText>Hnf1a</w:delText>
          </w:r>
        </w:del>
      </w:ins>
      <w:del w:id="1223" w:author="gautam mandal" w:date="2024-05-31T16:04:00Z">
        <w:r w:rsidR="00CF25FF" w:rsidRPr="004E1CBA" w:rsidDel="00553B54">
          <w:rPr>
            <w:rFonts w:ascii="Arial" w:hAnsi="Arial" w:cs="Arial"/>
            <w:lang w:val="en-US"/>
          </w:rPr>
          <w:delText xml:space="preserve"> (Figure 4c)</w:delText>
        </w:r>
        <w:r w:rsidR="00937850" w:rsidRPr="004E1CBA" w:rsidDel="00553B54">
          <w:rPr>
            <w:rFonts w:ascii="Arial" w:hAnsi="Arial" w:cs="Arial"/>
            <w:lang w:val="en-US"/>
          </w:rPr>
          <w:delText>.</w:delText>
        </w:r>
        <w:r w:rsidR="00A35D45" w:rsidRPr="004E1CBA" w:rsidDel="00553B54">
          <w:rPr>
            <w:rFonts w:ascii="Arial" w:hAnsi="Arial" w:cs="Arial"/>
            <w:lang w:val="en-US"/>
          </w:rPr>
          <w:delText xml:space="preserve"> </w:delText>
        </w:r>
        <w:r w:rsidR="005E7B37" w:rsidRPr="004E1CBA" w:rsidDel="00553B54">
          <w:rPr>
            <w:rFonts w:ascii="Arial" w:hAnsi="Arial" w:cs="Arial"/>
            <w:lang w:val="en-US"/>
          </w:rPr>
          <w:delText>Of note, m</w:delText>
        </w:r>
        <w:r w:rsidR="00A35D45" w:rsidRPr="004E1CBA" w:rsidDel="00553B54">
          <w:rPr>
            <w:rFonts w:ascii="Arial" w:hAnsi="Arial" w:cs="Arial"/>
            <w:lang w:val="en-US"/>
          </w:rPr>
          <w:delText xml:space="preserve">ost functions </w:delText>
        </w:r>
        <w:r w:rsidR="005E7B37" w:rsidRPr="004E1CBA" w:rsidDel="00553B54">
          <w:rPr>
            <w:rFonts w:ascii="Arial" w:hAnsi="Arial" w:cs="Arial"/>
            <w:lang w:val="en-US"/>
          </w:rPr>
          <w:delText xml:space="preserve">had a change in the </w:delText>
        </w:r>
        <w:r w:rsidR="00A6113F" w:rsidRPr="004E1CBA" w:rsidDel="00553B54">
          <w:rPr>
            <w:rFonts w:ascii="Arial" w:hAnsi="Arial" w:cs="Arial"/>
            <w:lang w:val="en-US"/>
          </w:rPr>
          <w:delText xml:space="preserve">inferred </w:delText>
        </w:r>
        <w:r w:rsidR="005E7B37" w:rsidRPr="004E1CBA" w:rsidDel="00553B54">
          <w:rPr>
            <w:rFonts w:ascii="Arial" w:hAnsi="Arial" w:cs="Arial"/>
            <w:lang w:val="en-US"/>
          </w:rPr>
          <w:delText xml:space="preserve">activity pattern in </w:delText>
        </w:r>
        <w:r w:rsidR="00A6113F" w:rsidRPr="004E1CBA" w:rsidDel="00553B54">
          <w:rPr>
            <w:rFonts w:ascii="Arial" w:hAnsi="Arial" w:cs="Arial"/>
            <w:lang w:val="en-US"/>
          </w:rPr>
          <w:delText xml:space="preserve">both </w:delText>
        </w:r>
        <w:r w:rsidR="008D76C7" w:rsidDel="00553B54">
          <w:rPr>
            <w:rFonts w:ascii="Arial" w:hAnsi="Arial" w:cs="Arial"/>
            <w:lang w:val="en-US"/>
          </w:rPr>
          <w:delText>fully-grown</w:delText>
        </w:r>
        <w:r w:rsidR="005E7B37" w:rsidRPr="004E1CBA" w:rsidDel="00553B54">
          <w:rPr>
            <w:rFonts w:ascii="Arial" w:hAnsi="Arial" w:cs="Arial"/>
            <w:lang w:val="en-US"/>
          </w:rPr>
          <w:delText xml:space="preserve"> and </w:delText>
        </w:r>
        <w:r w:rsidR="0070792F" w:rsidDel="00553B54">
          <w:rPr>
            <w:rFonts w:ascii="Arial" w:hAnsi="Arial" w:cs="Arial"/>
            <w:lang w:val="en-US"/>
          </w:rPr>
          <w:delText>middle-aged</w:delText>
        </w:r>
        <w:r w:rsidR="005E7B37" w:rsidRPr="004E1CBA" w:rsidDel="00553B54">
          <w:rPr>
            <w:rFonts w:ascii="Arial" w:hAnsi="Arial" w:cs="Arial"/>
            <w:lang w:val="en-US"/>
          </w:rPr>
          <w:delText xml:space="preserve"> mice, such as </w:delText>
        </w:r>
        <w:r w:rsidR="00CF25FF" w:rsidRPr="004E1CBA" w:rsidDel="00553B54">
          <w:rPr>
            <w:rFonts w:ascii="Arial" w:hAnsi="Arial" w:cs="Arial"/>
            <w:lang w:val="en-US"/>
          </w:rPr>
          <w:delText xml:space="preserve">the </w:delText>
        </w:r>
        <w:r w:rsidR="005E7B37" w:rsidRPr="004E1CBA" w:rsidDel="00553B54">
          <w:rPr>
            <w:rFonts w:ascii="Arial" w:hAnsi="Arial" w:cs="Arial"/>
            <w:lang w:val="en-US"/>
          </w:rPr>
          <w:delText xml:space="preserve">decrease of </w:delText>
        </w:r>
        <w:r w:rsidR="00CF25FF" w:rsidRPr="004E1CBA" w:rsidDel="00553B54">
          <w:rPr>
            <w:rFonts w:ascii="Arial" w:hAnsi="Arial" w:cs="Arial"/>
            <w:lang w:val="en-US"/>
          </w:rPr>
          <w:delText>processes</w:delText>
        </w:r>
        <w:r w:rsidR="005E7B37" w:rsidRPr="004E1CBA" w:rsidDel="00553B54">
          <w:rPr>
            <w:rFonts w:ascii="Arial" w:hAnsi="Arial" w:cs="Arial"/>
            <w:lang w:val="en-US"/>
          </w:rPr>
          <w:delText xml:space="preserve"> </w:delText>
        </w:r>
        <w:r w:rsidR="00A6113F" w:rsidRPr="004E1CBA" w:rsidDel="00553B54">
          <w:rPr>
            <w:rFonts w:ascii="Arial" w:hAnsi="Arial" w:cs="Arial"/>
            <w:lang w:val="en-US"/>
          </w:rPr>
          <w:delText>involved in</w:delText>
        </w:r>
        <w:r w:rsidR="005E7B37" w:rsidRPr="004E1CBA" w:rsidDel="00553B54">
          <w:rPr>
            <w:rFonts w:ascii="Arial" w:hAnsi="Arial" w:cs="Arial"/>
            <w:lang w:val="en-US"/>
          </w:rPr>
          <w:delText xml:space="preserve"> cytoskeleton regulation and </w:delText>
        </w:r>
        <w:r w:rsidR="00CF25FF" w:rsidRPr="004E1CBA" w:rsidDel="00553B54">
          <w:rPr>
            <w:rFonts w:ascii="Arial" w:hAnsi="Arial" w:cs="Arial"/>
            <w:lang w:val="en-US"/>
          </w:rPr>
          <w:delText xml:space="preserve">the increase of those </w:delText>
        </w:r>
        <w:r w:rsidR="0016674A" w:rsidRPr="004E1CBA" w:rsidDel="00553B54">
          <w:rPr>
            <w:rFonts w:ascii="Arial" w:hAnsi="Arial" w:cs="Arial"/>
            <w:lang w:val="en-US"/>
          </w:rPr>
          <w:delText>governing</w:delText>
        </w:r>
        <w:r w:rsidR="00CF25FF" w:rsidRPr="004E1CBA" w:rsidDel="00553B54">
          <w:rPr>
            <w:rFonts w:ascii="Arial" w:hAnsi="Arial" w:cs="Arial"/>
            <w:lang w:val="en-US"/>
          </w:rPr>
          <w:delText xml:space="preserve"> </w:delText>
        </w:r>
        <w:r w:rsidR="005E7B37" w:rsidRPr="004E1CBA" w:rsidDel="00553B54">
          <w:rPr>
            <w:rFonts w:ascii="Arial" w:hAnsi="Arial" w:cs="Arial"/>
            <w:lang w:val="en-US"/>
          </w:rPr>
          <w:delText>immune response and inflammation</w:delText>
        </w:r>
        <w:r w:rsidR="00CF25FF" w:rsidRPr="004E1CBA" w:rsidDel="00553B54">
          <w:rPr>
            <w:rFonts w:ascii="Arial" w:hAnsi="Arial" w:cs="Arial"/>
            <w:lang w:val="en-US"/>
          </w:rPr>
          <w:delText xml:space="preserve"> (Figure 4c</w:delText>
        </w:r>
        <w:r w:rsidR="00937850" w:rsidRPr="004E1CBA" w:rsidDel="00553B54">
          <w:rPr>
            <w:rFonts w:ascii="Arial" w:hAnsi="Arial" w:cs="Arial"/>
            <w:lang w:val="en-US"/>
          </w:rPr>
          <w:delText>).</w:delText>
        </w:r>
      </w:del>
    </w:p>
    <w:p w14:paraId="4AA4581B" w14:textId="784F9E6A" w:rsidR="00E04FA8" w:rsidRPr="004E1CBA" w:rsidDel="00553B54" w:rsidRDefault="00B412E4" w:rsidP="002D7840">
      <w:pPr>
        <w:spacing w:before="120" w:line="360" w:lineRule="auto"/>
        <w:jc w:val="both"/>
        <w:rPr>
          <w:del w:id="1224" w:author="gautam mandal" w:date="2024-05-31T16:04:00Z"/>
          <w:rFonts w:ascii="Arial" w:hAnsi="Arial" w:cs="Arial"/>
          <w:lang w:val="en-US"/>
        </w:rPr>
      </w:pPr>
      <w:del w:id="1225" w:author="gautam mandal" w:date="2024-05-31T16:04:00Z">
        <w:r w:rsidRPr="004E1CBA" w:rsidDel="00553B54">
          <w:rPr>
            <w:rFonts w:ascii="Arial" w:hAnsi="Arial" w:cs="Arial"/>
            <w:lang w:val="en-US"/>
          </w:rPr>
          <w:delText>As anticipated</w:delText>
        </w:r>
        <w:r w:rsidR="00937850" w:rsidRPr="004E1CBA" w:rsidDel="00553B54">
          <w:rPr>
            <w:rFonts w:ascii="Arial" w:hAnsi="Arial" w:cs="Arial"/>
            <w:lang w:val="en-US"/>
          </w:rPr>
          <w:delText>,</w:delText>
        </w:r>
        <w:r w:rsidRPr="004E1CBA" w:rsidDel="00553B54">
          <w:rPr>
            <w:rFonts w:ascii="Arial" w:hAnsi="Arial" w:cs="Arial"/>
            <w:lang w:val="en-US"/>
          </w:rPr>
          <w:delText xml:space="preserve"> </w:delText>
        </w:r>
      </w:del>
      <w:ins w:id="1226" w:author="Simona Chera" w:date="2024-04-23T13:31:00Z">
        <w:del w:id="1227" w:author="gautam mandal" w:date="2024-05-31T16:04:00Z">
          <w:r w:rsidR="00DD7879" w:rsidDel="00553B54">
            <w:rPr>
              <w:rFonts w:ascii="Arial" w:hAnsi="Arial" w:cs="Arial"/>
              <w:i/>
              <w:iCs/>
              <w:lang w:val="en-US"/>
            </w:rPr>
            <w:delText>Hnf1a</w:delText>
          </w:r>
        </w:del>
      </w:ins>
      <w:del w:id="1228" w:author="gautam mandal" w:date="2024-05-31T16:04:00Z">
        <w:r w:rsidRPr="004E1CBA" w:rsidDel="00553B54">
          <w:rPr>
            <w:rFonts w:ascii="Arial" w:hAnsi="Arial" w:cs="Arial"/>
            <w:lang w:val="en-US"/>
          </w:rPr>
          <w:delText xml:space="preserve"> was the </w:delText>
        </w:r>
        <w:r w:rsidR="009A493D" w:rsidRPr="004E1CBA" w:rsidDel="00553B54">
          <w:rPr>
            <w:rFonts w:ascii="Arial" w:hAnsi="Arial" w:cs="Arial"/>
            <w:lang w:val="en-US"/>
          </w:rPr>
          <w:delText>pan-landscape</w:delText>
        </w:r>
        <w:r w:rsidRPr="004E1CBA" w:rsidDel="00553B54">
          <w:rPr>
            <w:rFonts w:ascii="Arial" w:hAnsi="Arial" w:cs="Arial"/>
            <w:lang w:val="en-US"/>
          </w:rPr>
          <w:delText xml:space="preserve"> top upstream regulato</w:delText>
        </w:r>
        <w:r w:rsidR="00937850" w:rsidRPr="004E1CBA" w:rsidDel="00553B54">
          <w:rPr>
            <w:rFonts w:ascii="Arial" w:hAnsi="Arial" w:cs="Arial"/>
            <w:lang w:val="en-US"/>
          </w:rPr>
          <w:delText>r</w:delText>
        </w:r>
        <w:r w:rsidR="009F7FFB" w:rsidRPr="004E1CBA" w:rsidDel="00553B54">
          <w:rPr>
            <w:rFonts w:ascii="Arial" w:hAnsi="Arial" w:cs="Arial"/>
            <w:lang w:val="en-US"/>
          </w:rPr>
          <w:delText xml:space="preserve"> (Figure </w:delText>
        </w:r>
        <w:r w:rsidR="0016674A" w:rsidRPr="004E1CBA" w:rsidDel="00553B54">
          <w:rPr>
            <w:rFonts w:ascii="Arial" w:hAnsi="Arial" w:cs="Arial"/>
            <w:lang w:val="en-US"/>
          </w:rPr>
          <w:delText>4</w:delText>
        </w:r>
        <w:r w:rsidR="009F7FFB" w:rsidRPr="004E1CBA" w:rsidDel="00553B54">
          <w:rPr>
            <w:rFonts w:ascii="Arial" w:hAnsi="Arial" w:cs="Arial"/>
            <w:lang w:val="en-US"/>
          </w:rPr>
          <w:delText>d)</w:delText>
        </w:r>
        <w:r w:rsidR="00937850" w:rsidRPr="004E1CBA" w:rsidDel="00553B54">
          <w:rPr>
            <w:rFonts w:ascii="Arial" w:hAnsi="Arial" w:cs="Arial"/>
            <w:lang w:val="en-US"/>
          </w:rPr>
          <w:delText xml:space="preserve">. Of note, the </w:delText>
        </w:r>
        <w:r w:rsidR="009A493D" w:rsidRPr="004E1CBA" w:rsidDel="00553B54">
          <w:rPr>
            <w:rFonts w:ascii="Arial" w:hAnsi="Arial" w:cs="Arial"/>
            <w:lang w:val="en-US"/>
          </w:rPr>
          <w:delText xml:space="preserve">top </w:delText>
        </w:r>
        <w:r w:rsidR="00937850" w:rsidRPr="004E1CBA" w:rsidDel="00553B54">
          <w:rPr>
            <w:rFonts w:ascii="Arial" w:hAnsi="Arial" w:cs="Arial"/>
            <w:lang w:val="en-US"/>
          </w:rPr>
          <w:delText xml:space="preserve">second and third were the proinflammatory cytokines </w:delText>
        </w:r>
        <w:r w:rsidR="00937850" w:rsidRPr="004E1CBA" w:rsidDel="00553B54">
          <w:rPr>
            <w:rFonts w:ascii="Arial" w:hAnsi="Arial" w:cs="Arial"/>
            <w:i/>
            <w:iCs/>
            <w:lang w:val="en-US"/>
          </w:rPr>
          <w:delText>Tnf</w:delText>
        </w:r>
        <w:r w:rsidR="00937850" w:rsidRPr="004E1CBA" w:rsidDel="00553B54">
          <w:rPr>
            <w:rFonts w:ascii="Arial" w:hAnsi="Arial" w:cs="Arial"/>
            <w:lang w:val="en-US"/>
          </w:rPr>
          <w:delText xml:space="preserve"> and </w:delText>
        </w:r>
        <w:r w:rsidR="00937850" w:rsidRPr="008D76C7" w:rsidDel="00553B54">
          <w:rPr>
            <w:rFonts w:ascii="Arial" w:hAnsi="Arial" w:cs="Arial"/>
            <w:i/>
            <w:iCs/>
            <w:lang w:val="en-US"/>
          </w:rPr>
          <w:delText>interferon</w:delText>
        </w:r>
      </w:del>
      <w:ins w:id="1229" w:author="Andreas Frøslev Mathisen" w:date="2024-04-17T11:26:00Z">
        <w:del w:id="1230" w:author="gautam mandal" w:date="2024-05-31T16:04:00Z">
          <w:r w:rsidR="002445DB" w:rsidDel="00553B54">
            <w:rPr>
              <w:rFonts w:ascii="Arial" w:hAnsi="Arial" w:cs="Arial"/>
              <w:i/>
              <w:iCs/>
              <w:lang w:val="en-US"/>
            </w:rPr>
            <w:delText>-</w:delText>
          </w:r>
        </w:del>
      </w:ins>
      <w:del w:id="1231" w:author="gautam mandal" w:date="2024-05-31T16:04:00Z">
        <w:r w:rsidR="00937850" w:rsidRPr="008D76C7" w:rsidDel="00553B54">
          <w:rPr>
            <w:rFonts w:ascii="Arial" w:hAnsi="Arial" w:cs="Arial"/>
            <w:i/>
            <w:iCs/>
            <w:lang w:val="en-US"/>
          </w:rPr>
          <w:delText>alpha</w:delText>
        </w:r>
        <w:r w:rsidR="00937850" w:rsidRPr="004E1CBA" w:rsidDel="00553B54">
          <w:rPr>
            <w:rFonts w:ascii="Arial" w:hAnsi="Arial" w:cs="Arial"/>
            <w:lang w:val="en-US"/>
          </w:rPr>
          <w:delText xml:space="preserve">, both being predicted activated in </w:delText>
        </w:r>
        <w:r w:rsidR="008D76C7" w:rsidDel="00553B54">
          <w:rPr>
            <w:rFonts w:ascii="Arial" w:hAnsi="Arial" w:cs="Arial"/>
            <w:lang w:val="en-US"/>
          </w:rPr>
          <w:delText>fully-grown</w:delText>
        </w:r>
        <w:r w:rsidR="00937850" w:rsidRPr="004E1CBA" w:rsidDel="00553B54">
          <w:rPr>
            <w:rFonts w:ascii="Arial" w:hAnsi="Arial" w:cs="Arial"/>
            <w:lang w:val="en-US"/>
          </w:rPr>
          <w:delText xml:space="preserve"> and </w:delText>
        </w:r>
        <w:r w:rsidR="0070792F" w:rsidDel="00553B54">
          <w:rPr>
            <w:rFonts w:ascii="Arial" w:hAnsi="Arial" w:cs="Arial"/>
            <w:lang w:val="en-US"/>
          </w:rPr>
          <w:delText>middle-aged</w:delText>
        </w:r>
        <w:r w:rsidR="00937850" w:rsidRPr="004E1CBA" w:rsidDel="00553B54">
          <w:rPr>
            <w:rFonts w:ascii="Arial" w:hAnsi="Arial" w:cs="Arial"/>
            <w:lang w:val="en-US"/>
          </w:rPr>
          <w:delText xml:space="preserve">, but not in young or </w:delText>
        </w:r>
        <w:r w:rsidR="0070792F" w:rsidDel="00553B54">
          <w:rPr>
            <w:rFonts w:ascii="Arial" w:hAnsi="Arial" w:cs="Arial"/>
            <w:lang w:val="en-US"/>
          </w:rPr>
          <w:delText>ageing</w:delText>
        </w:r>
        <w:r w:rsidR="009A493D" w:rsidRPr="004E1CBA" w:rsidDel="00553B54">
          <w:rPr>
            <w:rFonts w:ascii="Arial" w:hAnsi="Arial" w:cs="Arial"/>
            <w:lang w:val="en-US"/>
          </w:rPr>
          <w:delText xml:space="preserve"> mice</w:delText>
        </w:r>
        <w:r w:rsidR="00937850" w:rsidRPr="004E1CBA" w:rsidDel="00553B54">
          <w:rPr>
            <w:rFonts w:ascii="Arial" w:hAnsi="Arial" w:cs="Arial"/>
            <w:lang w:val="en-US"/>
          </w:rPr>
          <w:delText xml:space="preserve">. </w:delText>
        </w:r>
        <w:r w:rsidR="009F7FFB" w:rsidRPr="004E1CBA" w:rsidDel="00553B54">
          <w:rPr>
            <w:rFonts w:ascii="Arial" w:hAnsi="Arial" w:cs="Arial"/>
            <w:lang w:val="en-US"/>
          </w:rPr>
          <w:delText xml:space="preserve">Taken together these </w:delText>
        </w:r>
        <w:r w:rsidR="004C7AB5" w:rsidRPr="004E1CBA" w:rsidDel="00553B54">
          <w:rPr>
            <w:rFonts w:ascii="Arial" w:hAnsi="Arial" w:cs="Arial"/>
            <w:lang w:val="en-US"/>
          </w:rPr>
          <w:delText>results</w:delText>
        </w:r>
        <w:r w:rsidR="009F7FFB" w:rsidRPr="004E1CBA" w:rsidDel="00553B54">
          <w:rPr>
            <w:rFonts w:ascii="Arial" w:hAnsi="Arial" w:cs="Arial"/>
            <w:lang w:val="en-US"/>
          </w:rPr>
          <w:delText xml:space="preserve"> suggest an activation of the immune response in </w:delText>
        </w:r>
        <w:r w:rsidR="008D76C7" w:rsidDel="00553B54">
          <w:rPr>
            <w:rFonts w:ascii="Arial" w:hAnsi="Arial" w:cs="Arial"/>
            <w:lang w:val="en-US"/>
          </w:rPr>
          <w:delText>fully-grown</w:delText>
        </w:r>
        <w:r w:rsidR="008D76C7" w:rsidRPr="004E1CBA" w:rsidDel="00553B54">
          <w:rPr>
            <w:rFonts w:ascii="Arial" w:hAnsi="Arial" w:cs="Arial"/>
            <w:lang w:val="en-US"/>
          </w:rPr>
          <w:delText xml:space="preserve"> and </w:delText>
        </w:r>
        <w:r w:rsidR="0070792F" w:rsidDel="00553B54">
          <w:rPr>
            <w:rFonts w:ascii="Arial" w:hAnsi="Arial" w:cs="Arial"/>
            <w:lang w:val="en-US"/>
          </w:rPr>
          <w:delText>middle-aged</w:delText>
        </w:r>
        <w:r w:rsidR="008D76C7" w:rsidRPr="004E1CBA" w:rsidDel="00553B54">
          <w:rPr>
            <w:rFonts w:ascii="Arial" w:hAnsi="Arial" w:cs="Arial"/>
            <w:lang w:val="en-US"/>
          </w:rPr>
          <w:delText xml:space="preserve"> </w:delText>
        </w:r>
        <w:r w:rsidR="009F7FFB" w:rsidRPr="004E1CBA" w:rsidDel="00553B54">
          <w:rPr>
            <w:rFonts w:ascii="Arial" w:hAnsi="Arial" w:cs="Arial"/>
            <w:lang w:val="en-US"/>
          </w:rPr>
          <w:delText xml:space="preserve">mice with suboptimal </w:delText>
        </w:r>
      </w:del>
      <w:ins w:id="1232" w:author="Simona Chera" w:date="2024-04-23T13:31:00Z">
        <w:del w:id="1233" w:author="gautam mandal" w:date="2024-05-31T16:04:00Z">
          <w:r w:rsidR="00DD7879" w:rsidDel="00553B54">
            <w:rPr>
              <w:rFonts w:ascii="Arial" w:hAnsi="Arial" w:cs="Arial"/>
              <w:lang w:val="en-US"/>
            </w:rPr>
            <w:delText>Hnf1a</w:delText>
          </w:r>
        </w:del>
      </w:ins>
      <w:del w:id="1234" w:author="gautam mandal" w:date="2024-05-31T16:04:00Z">
        <w:r w:rsidR="009F7FFB" w:rsidRPr="004E1CBA" w:rsidDel="00553B54">
          <w:rPr>
            <w:rFonts w:ascii="Arial" w:hAnsi="Arial" w:cs="Arial"/>
            <w:lang w:val="en-US"/>
          </w:rPr>
          <w:delText xml:space="preserve"> levels</w:delText>
        </w:r>
        <w:r w:rsidR="00EF2B84" w:rsidRPr="004E1CBA" w:rsidDel="00553B54">
          <w:rPr>
            <w:rFonts w:ascii="Arial" w:hAnsi="Arial" w:cs="Arial"/>
            <w:lang w:val="en-US"/>
          </w:rPr>
          <w:delText>.</w:delText>
        </w:r>
      </w:del>
    </w:p>
    <w:p w14:paraId="4813B039" w14:textId="1EEFD482" w:rsidR="00E04FA8" w:rsidRPr="004E1CBA" w:rsidDel="00553B54" w:rsidRDefault="009F7FFB" w:rsidP="002D7840">
      <w:pPr>
        <w:spacing w:before="120" w:line="360" w:lineRule="auto"/>
        <w:jc w:val="both"/>
        <w:rPr>
          <w:del w:id="1235" w:author="gautam mandal" w:date="2024-05-31T16:04:00Z"/>
          <w:rFonts w:ascii="Arial" w:hAnsi="Arial" w:cs="Arial"/>
          <w:lang w:val="en-US"/>
        </w:rPr>
      </w:pPr>
      <w:del w:id="1236" w:author="gautam mandal" w:date="2024-05-31T16:04:00Z">
        <w:r w:rsidRPr="004E1CBA" w:rsidDel="00553B54">
          <w:rPr>
            <w:rFonts w:ascii="Arial" w:hAnsi="Arial" w:cs="Arial"/>
            <w:lang w:val="en-US"/>
          </w:rPr>
          <w:delText xml:space="preserve">Furthermore, the comparison analysis of the canonical pathways revealed that </w:delText>
        </w:r>
        <w:r w:rsidR="009A493D" w:rsidRPr="004E1CBA" w:rsidDel="00553B54">
          <w:rPr>
            <w:rFonts w:ascii="Arial" w:hAnsi="Arial" w:cs="Arial"/>
            <w:lang w:val="en-US"/>
          </w:rPr>
          <w:delText>signaling</w:delText>
        </w:r>
        <w:r w:rsidR="00EF2B84" w:rsidRPr="004E1CBA" w:rsidDel="00553B54">
          <w:rPr>
            <w:rFonts w:ascii="Arial" w:hAnsi="Arial" w:cs="Arial"/>
            <w:lang w:val="en-US"/>
          </w:rPr>
          <w:delText xml:space="preserve"> involved in carbohydrates biosynthesis</w:delText>
        </w:r>
        <w:r w:rsidRPr="004E1CBA" w:rsidDel="00553B54">
          <w:rPr>
            <w:rFonts w:ascii="Arial" w:hAnsi="Arial" w:cs="Arial"/>
            <w:lang w:val="en-US"/>
          </w:rPr>
          <w:delText xml:space="preserve"> (such as Gluconeogenesis), </w:delText>
        </w:r>
        <w:r w:rsidR="00EF2B84" w:rsidRPr="004E1CBA" w:rsidDel="00553B54">
          <w:rPr>
            <w:rFonts w:ascii="Arial" w:hAnsi="Arial" w:cs="Arial"/>
            <w:lang w:val="en-US"/>
          </w:rPr>
          <w:delText>f</w:delText>
        </w:r>
        <w:r w:rsidRPr="004E1CBA" w:rsidDel="00553B54">
          <w:rPr>
            <w:rFonts w:ascii="Arial" w:hAnsi="Arial" w:cs="Arial"/>
            <w:lang w:val="en-US"/>
          </w:rPr>
          <w:delText xml:space="preserve">atty acid </w:delText>
        </w:r>
        <w:r w:rsidR="00EF2B84" w:rsidRPr="004E1CBA" w:rsidDel="00553B54">
          <w:rPr>
            <w:rFonts w:ascii="Arial" w:hAnsi="Arial" w:cs="Arial"/>
            <w:lang w:val="en-US"/>
          </w:rPr>
          <w:delText>&amp;</w:delText>
        </w:r>
        <w:r w:rsidRPr="004E1CBA" w:rsidDel="00553B54">
          <w:rPr>
            <w:rFonts w:ascii="Arial" w:hAnsi="Arial" w:cs="Arial"/>
            <w:lang w:val="en-US"/>
          </w:rPr>
          <w:delText xml:space="preserve"> lipid</w:delText>
        </w:r>
        <w:r w:rsidR="00EF2B84" w:rsidRPr="004E1CBA" w:rsidDel="00553B54">
          <w:rPr>
            <w:rFonts w:ascii="Arial" w:hAnsi="Arial" w:cs="Arial"/>
            <w:lang w:val="en-US"/>
          </w:rPr>
          <w:delText>s</w:delText>
        </w:r>
        <w:r w:rsidRPr="004E1CBA" w:rsidDel="00553B54">
          <w:rPr>
            <w:rFonts w:ascii="Arial" w:hAnsi="Arial" w:cs="Arial"/>
            <w:lang w:val="en-US"/>
          </w:rPr>
          <w:delText xml:space="preserve"> biosynthesis</w:delText>
        </w:r>
        <w:r w:rsidR="00EF2B84" w:rsidRPr="004E1CBA" w:rsidDel="00553B54">
          <w:rPr>
            <w:rFonts w:ascii="Arial" w:hAnsi="Arial" w:cs="Arial"/>
            <w:lang w:val="en-US"/>
          </w:rPr>
          <w:delText xml:space="preserve"> (such as Triacylglycerols biosynthesis)</w:delText>
        </w:r>
        <w:r w:rsidRPr="004E1CBA" w:rsidDel="00553B54">
          <w:rPr>
            <w:rFonts w:ascii="Arial" w:hAnsi="Arial" w:cs="Arial"/>
            <w:lang w:val="en-US"/>
          </w:rPr>
          <w:delText xml:space="preserve"> </w:delText>
        </w:r>
        <w:r w:rsidR="00EF2B84" w:rsidRPr="004E1CBA" w:rsidDel="00553B54">
          <w:rPr>
            <w:rFonts w:ascii="Arial" w:hAnsi="Arial" w:cs="Arial"/>
            <w:lang w:val="en-US"/>
          </w:rPr>
          <w:delText xml:space="preserve">and energy metabolism (such as Glycolysis) is predicted to be decreased in </w:delText>
        </w:r>
        <w:r w:rsidR="008D76C7" w:rsidDel="00553B54">
          <w:rPr>
            <w:rFonts w:ascii="Arial" w:hAnsi="Arial" w:cs="Arial"/>
            <w:lang w:val="en-US"/>
          </w:rPr>
          <w:delText>fully-grown</w:delText>
        </w:r>
        <w:r w:rsidR="008D76C7" w:rsidRPr="004E1CBA" w:rsidDel="00553B54">
          <w:rPr>
            <w:rFonts w:ascii="Arial" w:hAnsi="Arial" w:cs="Arial"/>
            <w:lang w:val="en-US"/>
          </w:rPr>
          <w:delText xml:space="preserve"> and </w:delText>
        </w:r>
        <w:r w:rsidR="0016405F" w:rsidDel="00553B54">
          <w:rPr>
            <w:rFonts w:ascii="Arial" w:hAnsi="Arial" w:cs="Arial"/>
            <w:lang w:val="en-US"/>
          </w:rPr>
          <w:delText>middle-aged</w:delText>
        </w:r>
        <w:r w:rsidR="008D76C7" w:rsidRPr="004E1CBA" w:rsidDel="00553B54">
          <w:rPr>
            <w:rFonts w:ascii="Arial" w:hAnsi="Arial" w:cs="Arial"/>
            <w:lang w:val="en-US"/>
          </w:rPr>
          <w:delText xml:space="preserve"> </w:delText>
        </w:r>
      </w:del>
      <w:ins w:id="1237" w:author="Simona Chera" w:date="2024-04-23T13:31:00Z">
        <w:del w:id="1238" w:author="gautam mandal" w:date="2024-05-31T16:04:00Z">
          <w:r w:rsidR="00DD7879" w:rsidDel="00553B54">
            <w:rPr>
              <w:rFonts w:ascii="Arial" w:hAnsi="Arial" w:cs="Arial"/>
              <w:lang w:val="en-US"/>
            </w:rPr>
            <w:delText>Hnf1a</w:delText>
          </w:r>
        </w:del>
      </w:ins>
      <w:del w:id="1239" w:author="gautam mandal" w:date="2024-05-31T16:04:00Z">
        <w:r w:rsidR="00EF2B84" w:rsidRPr="004E1CBA" w:rsidDel="00553B54">
          <w:rPr>
            <w:rFonts w:ascii="Arial" w:hAnsi="Arial" w:cs="Arial"/>
            <w:vertAlign w:val="superscript"/>
            <w:lang w:val="en-US"/>
          </w:rPr>
          <w:delText>HTZ</w:delText>
        </w:r>
        <w:r w:rsidR="00EF2B84" w:rsidRPr="004E1CBA" w:rsidDel="00553B54">
          <w:rPr>
            <w:rFonts w:ascii="Arial" w:hAnsi="Arial" w:cs="Arial"/>
            <w:lang w:val="en-US"/>
          </w:rPr>
          <w:delText xml:space="preserve"> mice (Figure </w:delText>
        </w:r>
        <w:r w:rsidR="00CB2562" w:rsidRPr="004E1CBA" w:rsidDel="00553B54">
          <w:rPr>
            <w:rFonts w:ascii="Arial" w:hAnsi="Arial" w:cs="Arial"/>
            <w:lang w:val="en-US"/>
          </w:rPr>
          <w:delText>4</w:delText>
        </w:r>
        <w:r w:rsidR="00EF2B84" w:rsidRPr="004E1CBA" w:rsidDel="00553B54">
          <w:rPr>
            <w:rFonts w:ascii="Arial" w:hAnsi="Arial" w:cs="Arial"/>
            <w:lang w:val="en-US"/>
          </w:rPr>
          <w:delText>e). In contrast, hormone metabolism (both biosynthesis and degradation)</w:delText>
        </w:r>
        <w:r w:rsidR="00E04FA8" w:rsidRPr="004E1CBA" w:rsidDel="00553B54">
          <w:rPr>
            <w:rFonts w:ascii="Arial" w:hAnsi="Arial" w:cs="Arial"/>
            <w:lang w:val="en-US"/>
          </w:rPr>
          <w:delText>, detoxification</w:delText>
        </w:r>
        <w:r w:rsidR="00EF2B84" w:rsidRPr="004E1CBA" w:rsidDel="00553B54">
          <w:rPr>
            <w:rFonts w:ascii="Arial" w:hAnsi="Arial" w:cs="Arial"/>
            <w:lang w:val="en-US"/>
          </w:rPr>
          <w:delText xml:space="preserve"> and lipid degradation </w:delText>
        </w:r>
        <w:r w:rsidR="00E04FA8" w:rsidRPr="004E1CBA" w:rsidDel="00553B54">
          <w:rPr>
            <w:rFonts w:ascii="Arial" w:hAnsi="Arial" w:cs="Arial"/>
            <w:lang w:val="en-US"/>
          </w:rPr>
          <w:delText>were</w:delText>
        </w:r>
        <w:r w:rsidR="00EF2B84" w:rsidRPr="004E1CBA" w:rsidDel="00553B54">
          <w:rPr>
            <w:rFonts w:ascii="Arial" w:hAnsi="Arial" w:cs="Arial"/>
            <w:lang w:val="en-US"/>
          </w:rPr>
          <w:delText xml:space="preserve"> impacted by suboptimal </w:delText>
        </w:r>
      </w:del>
      <w:ins w:id="1240" w:author="Simona Chera" w:date="2024-04-23T13:31:00Z">
        <w:del w:id="1241" w:author="gautam mandal" w:date="2024-05-31T16:04:00Z">
          <w:r w:rsidR="00DD7879" w:rsidDel="00553B54">
            <w:rPr>
              <w:rFonts w:ascii="Arial" w:hAnsi="Arial" w:cs="Arial"/>
              <w:lang w:val="en-US"/>
            </w:rPr>
            <w:delText>Hnf1a</w:delText>
          </w:r>
        </w:del>
      </w:ins>
      <w:del w:id="1242" w:author="gautam mandal" w:date="2024-05-31T16:04:00Z">
        <w:r w:rsidR="00EF2B84" w:rsidRPr="004E1CBA" w:rsidDel="00553B54">
          <w:rPr>
            <w:rFonts w:ascii="Arial" w:hAnsi="Arial" w:cs="Arial"/>
            <w:lang w:val="en-US"/>
          </w:rPr>
          <w:delText xml:space="preserve"> levels either regardless of age or following </w:delText>
        </w:r>
        <w:r w:rsidR="008D76C7" w:rsidDel="00553B54">
          <w:rPr>
            <w:rFonts w:ascii="Arial" w:hAnsi="Arial" w:cs="Arial"/>
            <w:lang w:val="en-US"/>
          </w:rPr>
          <w:delText xml:space="preserve">the </w:delText>
        </w:r>
        <w:r w:rsidR="0016405F" w:rsidDel="00553B54">
          <w:rPr>
            <w:rFonts w:ascii="Arial" w:hAnsi="Arial" w:cs="Arial"/>
            <w:lang w:val="en-US"/>
          </w:rPr>
          <w:delText>maturation</w:delText>
        </w:r>
        <w:r w:rsidR="008D76C7" w:rsidDel="00553B54">
          <w:rPr>
            <w:rFonts w:ascii="Arial" w:hAnsi="Arial" w:cs="Arial"/>
            <w:lang w:val="en-US"/>
          </w:rPr>
          <w:delText xml:space="preserve"> stage</w:delText>
        </w:r>
        <w:r w:rsidR="00EF2B84" w:rsidRPr="004E1CBA" w:rsidDel="00553B54">
          <w:rPr>
            <w:rFonts w:ascii="Arial" w:hAnsi="Arial" w:cs="Arial"/>
            <w:lang w:val="en-US"/>
          </w:rPr>
          <w:delText xml:space="preserve">. </w:delText>
        </w:r>
      </w:del>
    </w:p>
    <w:p w14:paraId="2BEB8A60" w14:textId="31F66A10" w:rsidR="00504A73" w:rsidRPr="004E1CBA" w:rsidDel="00553B54" w:rsidRDefault="009A493D" w:rsidP="002D7840">
      <w:pPr>
        <w:spacing w:before="120" w:line="360" w:lineRule="auto"/>
        <w:jc w:val="both"/>
        <w:rPr>
          <w:del w:id="1243" w:author="gautam mandal" w:date="2024-05-31T16:04:00Z"/>
          <w:rFonts w:ascii="Arial" w:hAnsi="Arial" w:cs="Arial"/>
          <w:lang w:val="en-US"/>
        </w:rPr>
      </w:pPr>
      <w:del w:id="1244" w:author="gautam mandal" w:date="2024-05-31T16:04:00Z">
        <w:r w:rsidRPr="004E1CBA" w:rsidDel="00553B54">
          <w:rPr>
            <w:rFonts w:ascii="Arial" w:hAnsi="Arial" w:cs="Arial"/>
            <w:lang w:val="en-US"/>
          </w:rPr>
          <w:delText>Last</w:delText>
        </w:r>
        <w:r w:rsidR="00E04FA8" w:rsidRPr="004E1CBA" w:rsidDel="00553B54">
          <w:rPr>
            <w:rFonts w:ascii="Arial" w:hAnsi="Arial" w:cs="Arial"/>
            <w:lang w:val="en-US"/>
          </w:rPr>
          <w:delText xml:space="preserve">, most pathways regulating diverse cellular and molecular processes were predicted deregulated </w:delText>
        </w:r>
        <w:r w:rsidRPr="004E1CBA" w:rsidDel="00553B54">
          <w:rPr>
            <w:rFonts w:ascii="Arial" w:hAnsi="Arial" w:cs="Arial"/>
            <w:lang w:val="en-US"/>
          </w:rPr>
          <w:delText xml:space="preserve">in </w:delText>
        </w:r>
        <w:r w:rsidR="008D76C7" w:rsidDel="00553B54">
          <w:rPr>
            <w:rFonts w:ascii="Arial" w:hAnsi="Arial" w:cs="Arial"/>
            <w:lang w:val="en-US"/>
          </w:rPr>
          <w:delText>fully-grown</w:delText>
        </w:r>
        <w:r w:rsidR="008D76C7" w:rsidRPr="004E1CBA" w:rsidDel="00553B54">
          <w:rPr>
            <w:rFonts w:ascii="Arial" w:hAnsi="Arial" w:cs="Arial"/>
            <w:lang w:val="en-US"/>
          </w:rPr>
          <w:delText xml:space="preserve"> and </w:delText>
        </w:r>
        <w:r w:rsidR="000E5D10" w:rsidDel="00553B54">
          <w:rPr>
            <w:rFonts w:ascii="Arial" w:hAnsi="Arial" w:cs="Arial"/>
            <w:lang w:val="en-US"/>
          </w:rPr>
          <w:delText>middle-aged</w:delText>
        </w:r>
        <w:r w:rsidR="00E04FA8" w:rsidRPr="004E1CBA" w:rsidDel="00553B54">
          <w:rPr>
            <w:rFonts w:ascii="Arial" w:hAnsi="Arial" w:cs="Arial"/>
            <w:lang w:val="en-US"/>
          </w:rPr>
          <w:delText xml:space="preserve"> </w:delText>
        </w:r>
      </w:del>
      <w:ins w:id="1245" w:author="Simona Chera" w:date="2024-04-23T13:31:00Z">
        <w:del w:id="1246" w:author="gautam mandal" w:date="2024-05-31T16:04:00Z">
          <w:r w:rsidR="00DD7879" w:rsidDel="00553B54">
            <w:rPr>
              <w:rFonts w:ascii="Arial" w:hAnsi="Arial" w:cs="Arial"/>
              <w:lang w:val="en-US"/>
            </w:rPr>
            <w:delText>Hnf1a</w:delText>
          </w:r>
        </w:del>
      </w:ins>
      <w:del w:id="1247" w:author="gautam mandal" w:date="2024-05-31T16:04:00Z">
        <w:r w:rsidR="00E04FA8" w:rsidRPr="004E1CBA" w:rsidDel="00553B54">
          <w:rPr>
            <w:rFonts w:ascii="Arial" w:hAnsi="Arial" w:cs="Arial"/>
            <w:vertAlign w:val="superscript"/>
            <w:lang w:val="en-US"/>
          </w:rPr>
          <w:delText>HTZ</w:delText>
        </w:r>
        <w:r w:rsidR="00E04FA8" w:rsidRPr="004E1CBA" w:rsidDel="00553B54">
          <w:rPr>
            <w:rFonts w:ascii="Arial" w:hAnsi="Arial" w:cs="Arial"/>
            <w:lang w:val="en-US"/>
          </w:rPr>
          <w:delText xml:space="preserve"> mice, including apoptosis (such as Death receptor </w:delText>
        </w:r>
        <w:r w:rsidRPr="004E1CBA" w:rsidDel="00553B54">
          <w:rPr>
            <w:rFonts w:ascii="Arial" w:hAnsi="Arial" w:cs="Arial"/>
            <w:lang w:val="en-US"/>
          </w:rPr>
          <w:delText>signaling</w:delText>
        </w:r>
        <w:r w:rsidR="00E04FA8" w:rsidRPr="004E1CBA" w:rsidDel="00553B54">
          <w:rPr>
            <w:rFonts w:ascii="Arial" w:hAnsi="Arial" w:cs="Arial"/>
            <w:lang w:val="en-US"/>
          </w:rPr>
          <w:delText xml:space="preserve">, TNFR1/TNFR2 </w:delText>
        </w:r>
        <w:r w:rsidRPr="004E1CBA" w:rsidDel="00553B54">
          <w:rPr>
            <w:rFonts w:ascii="Arial" w:hAnsi="Arial" w:cs="Arial"/>
            <w:lang w:val="en-US"/>
          </w:rPr>
          <w:delText>signaling</w:delText>
        </w:r>
        <w:r w:rsidR="00E04FA8" w:rsidRPr="004E1CBA" w:rsidDel="00553B54">
          <w:rPr>
            <w:rFonts w:ascii="Arial" w:hAnsi="Arial" w:cs="Arial"/>
            <w:lang w:val="en-US"/>
          </w:rPr>
          <w:delText xml:space="preserve">), cellular immune response (such as </w:delText>
        </w:r>
        <w:r w:rsidR="00EE7BFA" w:rsidRPr="004E1CBA" w:rsidDel="00553B54">
          <w:rPr>
            <w:rFonts w:ascii="Arial" w:hAnsi="Arial" w:cs="Arial"/>
            <w:lang w:val="en-US"/>
          </w:rPr>
          <w:delText xml:space="preserve">Th1 Pathway, Th2 Pathway, </w:delText>
        </w:r>
        <w:r w:rsidR="00E04FA8" w:rsidRPr="004E1CBA" w:rsidDel="00553B54">
          <w:rPr>
            <w:rFonts w:ascii="Arial" w:hAnsi="Arial" w:cs="Arial"/>
            <w:lang w:val="en-US"/>
          </w:rPr>
          <w:delText xml:space="preserve">Interferon </w:delText>
        </w:r>
        <w:r w:rsidRPr="004E1CBA" w:rsidDel="00553B54">
          <w:rPr>
            <w:rFonts w:ascii="Arial" w:hAnsi="Arial" w:cs="Arial"/>
            <w:lang w:val="en-US"/>
          </w:rPr>
          <w:delText>signaling</w:delText>
        </w:r>
        <w:r w:rsidR="00E04FA8" w:rsidRPr="004E1CBA" w:rsidDel="00553B54">
          <w:rPr>
            <w:rFonts w:ascii="Arial" w:hAnsi="Arial" w:cs="Arial"/>
            <w:lang w:val="en-US"/>
          </w:rPr>
          <w:delText>, Inflammasome</w:delText>
        </w:r>
        <w:r w:rsidR="00EE7BFA" w:rsidRPr="004E1CBA" w:rsidDel="00553B54">
          <w:rPr>
            <w:rFonts w:ascii="Arial" w:hAnsi="Arial" w:cs="Arial"/>
            <w:lang w:val="en-US"/>
          </w:rPr>
          <w:delText xml:space="preserve"> pathway and a wide variety of ILs </w:delText>
        </w:r>
        <w:r w:rsidRPr="004E1CBA" w:rsidDel="00553B54">
          <w:rPr>
            <w:rFonts w:ascii="Arial" w:hAnsi="Arial" w:cs="Arial"/>
            <w:lang w:val="en-US"/>
          </w:rPr>
          <w:delText>Signaling</w:delText>
        </w:r>
        <w:r w:rsidR="00EE7BFA" w:rsidRPr="004E1CBA" w:rsidDel="00553B54">
          <w:rPr>
            <w:rFonts w:ascii="Arial" w:hAnsi="Arial" w:cs="Arial"/>
            <w:lang w:val="en-US"/>
          </w:rPr>
          <w:delText>)</w:delText>
        </w:r>
        <w:r w:rsidR="002670B5" w:rsidRPr="004E1CBA" w:rsidDel="00553B54">
          <w:rPr>
            <w:rFonts w:ascii="Arial" w:hAnsi="Arial" w:cs="Arial"/>
            <w:lang w:val="en-US"/>
          </w:rPr>
          <w:delText xml:space="preserve"> and</w:delText>
        </w:r>
        <w:r w:rsidR="00EE7BFA" w:rsidRPr="004E1CBA" w:rsidDel="00553B54">
          <w:rPr>
            <w:rFonts w:ascii="Arial" w:hAnsi="Arial" w:cs="Arial"/>
            <w:lang w:val="en-US"/>
          </w:rPr>
          <w:delText xml:space="preserve"> developmental </w:delText>
        </w:r>
        <w:r w:rsidR="002670B5" w:rsidRPr="004E1CBA" w:rsidDel="00553B54">
          <w:rPr>
            <w:rFonts w:ascii="Arial" w:hAnsi="Arial" w:cs="Arial"/>
            <w:lang w:val="en-US"/>
          </w:rPr>
          <w:delText>pathways (</w:delText>
        </w:r>
        <w:r w:rsidR="00EE7BFA" w:rsidRPr="004E1CBA" w:rsidDel="00553B54">
          <w:rPr>
            <w:rFonts w:ascii="Arial" w:hAnsi="Arial" w:cs="Arial"/>
            <w:lang w:val="en-US"/>
          </w:rPr>
          <w:delText>such as</w:delText>
        </w:r>
        <w:r w:rsidR="002670B5" w:rsidRPr="004E1CBA" w:rsidDel="00553B54">
          <w:rPr>
            <w:rFonts w:ascii="Arial" w:hAnsi="Arial" w:cs="Arial"/>
            <w:lang w:val="en-US"/>
          </w:rPr>
          <w:delText xml:space="preserve"> </w:delText>
        </w:r>
        <w:r w:rsidR="00EE7BFA" w:rsidRPr="004E1CBA" w:rsidDel="00553B54">
          <w:rPr>
            <w:rFonts w:ascii="Arial" w:hAnsi="Arial" w:cs="Arial"/>
            <w:lang w:val="en-US"/>
          </w:rPr>
          <w:delText>PCP, PI3K/AKT, Netrin pathways)</w:delText>
        </w:r>
        <w:r w:rsidR="008A349A" w:rsidRPr="004E1CBA" w:rsidDel="00553B54">
          <w:rPr>
            <w:rFonts w:ascii="Arial" w:hAnsi="Arial" w:cs="Arial"/>
            <w:lang w:val="en-US"/>
          </w:rPr>
          <w:delText xml:space="preserve"> (Figure 4f)</w:delText>
        </w:r>
        <w:r w:rsidR="004C7AB5" w:rsidRPr="004E1CBA" w:rsidDel="00553B54">
          <w:rPr>
            <w:rFonts w:ascii="Arial" w:hAnsi="Arial" w:cs="Arial"/>
            <w:lang w:val="en-US"/>
          </w:rPr>
          <w:delText xml:space="preserve">. Few others, such as </w:delText>
        </w:r>
        <w:r w:rsidRPr="004E1CBA" w:rsidDel="00553B54">
          <w:rPr>
            <w:rFonts w:ascii="Arial" w:hAnsi="Arial" w:cs="Arial"/>
            <w:lang w:val="en-US"/>
          </w:rPr>
          <w:delText>the ones</w:delText>
        </w:r>
        <w:r w:rsidR="004C7AB5" w:rsidRPr="004E1CBA" w:rsidDel="00553B54">
          <w:rPr>
            <w:rFonts w:ascii="Arial" w:hAnsi="Arial" w:cs="Arial"/>
            <w:lang w:val="en-US"/>
          </w:rPr>
          <w:delText xml:space="preserve"> related to nuclear receptor </w:delText>
        </w:r>
        <w:r w:rsidRPr="004E1CBA" w:rsidDel="00553B54">
          <w:rPr>
            <w:rFonts w:ascii="Arial" w:hAnsi="Arial" w:cs="Arial"/>
            <w:lang w:val="en-US"/>
          </w:rPr>
          <w:delText>signaling</w:delText>
        </w:r>
        <w:r w:rsidR="004C7AB5" w:rsidRPr="004E1CBA" w:rsidDel="00553B54">
          <w:rPr>
            <w:rFonts w:ascii="Arial" w:hAnsi="Arial" w:cs="Arial"/>
            <w:lang w:val="en-US"/>
          </w:rPr>
          <w:delText xml:space="preserve"> (such as Estrogen Receptor </w:delText>
        </w:r>
        <w:r w:rsidRPr="004E1CBA" w:rsidDel="00553B54">
          <w:rPr>
            <w:rFonts w:ascii="Arial" w:hAnsi="Arial" w:cs="Arial"/>
            <w:lang w:val="en-US"/>
          </w:rPr>
          <w:delText>Signaling</w:delText>
        </w:r>
        <w:r w:rsidR="004C7AB5" w:rsidRPr="004E1CBA" w:rsidDel="00553B54">
          <w:rPr>
            <w:rFonts w:ascii="Arial" w:hAnsi="Arial" w:cs="Arial"/>
            <w:lang w:val="en-US"/>
          </w:rPr>
          <w:delText>, LXR/RXR, PXR/RXR, PPAR</w:delText>
        </w:r>
        <w:r w:rsidR="004C7AB5" w:rsidRPr="004E1CBA" w:rsidDel="00553B54">
          <w:rPr>
            <w:rFonts w:ascii="Arial" w:hAnsi="Arial" w:cs="Arial"/>
            <w:i/>
            <w:iCs/>
            <w:lang w:val="en-US"/>
          </w:rPr>
          <w:delText>α</w:delText>
        </w:r>
        <w:r w:rsidR="004C7AB5" w:rsidRPr="004E1CBA" w:rsidDel="00553B54">
          <w:rPr>
            <w:rFonts w:ascii="Arial" w:hAnsi="Arial" w:cs="Arial"/>
            <w:lang w:val="en-US"/>
          </w:rPr>
          <w:delText xml:space="preserve">/RXR </w:delText>
        </w:r>
        <w:r w:rsidRPr="004E1CBA" w:rsidDel="00553B54">
          <w:rPr>
            <w:rFonts w:ascii="Arial" w:hAnsi="Arial" w:cs="Arial"/>
            <w:lang w:val="en-US"/>
          </w:rPr>
          <w:delText>signaling),</w:delText>
        </w:r>
        <w:r w:rsidR="004C7AB5" w:rsidRPr="004E1CBA" w:rsidDel="00553B54">
          <w:rPr>
            <w:rFonts w:ascii="Arial" w:hAnsi="Arial" w:cs="Arial"/>
            <w:lang w:val="en-US"/>
          </w:rPr>
          <w:delText xml:space="preserve"> were inferred deregulated in mice with suboptimal levels of </w:delText>
        </w:r>
      </w:del>
      <w:ins w:id="1248" w:author="Simona Chera" w:date="2024-04-23T13:31:00Z">
        <w:del w:id="1249" w:author="gautam mandal" w:date="2024-05-31T16:04:00Z">
          <w:r w:rsidR="00DD7879" w:rsidDel="00553B54">
            <w:rPr>
              <w:rFonts w:ascii="Arial" w:hAnsi="Arial" w:cs="Arial"/>
              <w:lang w:val="en-US"/>
            </w:rPr>
            <w:delText>Hnf1a</w:delText>
          </w:r>
        </w:del>
      </w:ins>
      <w:del w:id="1250" w:author="gautam mandal" w:date="2024-05-31T16:04:00Z">
        <w:r w:rsidR="004C7AB5" w:rsidRPr="004E1CBA" w:rsidDel="00553B54">
          <w:rPr>
            <w:rFonts w:ascii="Arial" w:hAnsi="Arial" w:cs="Arial"/>
            <w:lang w:val="en-US"/>
          </w:rPr>
          <w:delText xml:space="preserve"> </w:delText>
        </w:r>
        <w:r w:rsidRPr="004E1CBA" w:rsidDel="00553B54">
          <w:rPr>
            <w:rFonts w:ascii="Arial" w:hAnsi="Arial" w:cs="Arial"/>
            <w:lang w:val="en-US"/>
          </w:rPr>
          <w:delText xml:space="preserve">only </w:delText>
        </w:r>
        <w:r w:rsidR="004C7AB5" w:rsidRPr="004E1CBA" w:rsidDel="00553B54">
          <w:rPr>
            <w:rFonts w:ascii="Arial" w:hAnsi="Arial" w:cs="Arial"/>
            <w:lang w:val="en-US"/>
          </w:rPr>
          <w:delText xml:space="preserve">after the onset of maturity. </w:delText>
        </w:r>
        <w:r w:rsidR="00E04FA8" w:rsidRPr="004E1CBA" w:rsidDel="00553B54">
          <w:rPr>
            <w:rFonts w:ascii="Arial" w:hAnsi="Arial" w:cs="Arial"/>
            <w:lang w:val="en-US"/>
          </w:rPr>
          <w:delText xml:space="preserve"> </w:delText>
        </w:r>
      </w:del>
    </w:p>
    <w:p w14:paraId="7C23CDB2" w14:textId="371A3588" w:rsidR="00B94537" w:rsidRPr="004E1CBA" w:rsidDel="00553B54" w:rsidRDefault="004C7AB5" w:rsidP="002D7840">
      <w:pPr>
        <w:spacing w:before="120" w:line="360" w:lineRule="auto"/>
        <w:jc w:val="both"/>
        <w:rPr>
          <w:del w:id="1251" w:author="gautam mandal" w:date="2024-05-31T16:04:00Z"/>
          <w:rFonts w:ascii="Arial" w:hAnsi="Arial" w:cs="Arial"/>
          <w:lang w:val="en-US"/>
        </w:rPr>
      </w:pPr>
      <w:del w:id="1252" w:author="gautam mandal" w:date="2024-05-31T16:04:00Z">
        <w:r w:rsidRPr="004E1CBA" w:rsidDel="00553B54">
          <w:rPr>
            <w:rFonts w:ascii="Arial" w:hAnsi="Arial" w:cs="Arial"/>
            <w:lang w:val="en-US"/>
          </w:rPr>
          <w:delText xml:space="preserve">Globally, these data suggest </w:delText>
        </w:r>
        <w:r w:rsidR="00B308A3" w:rsidRPr="004E1CBA" w:rsidDel="00553B54">
          <w:rPr>
            <w:rFonts w:ascii="Arial" w:hAnsi="Arial" w:cs="Arial"/>
            <w:lang w:val="en-US"/>
          </w:rPr>
          <w:delText>that similar to the human counterpart,</w:delText>
        </w:r>
        <w:r w:rsidRPr="004E1CBA" w:rsidDel="00553B54">
          <w:rPr>
            <w:rFonts w:ascii="Arial" w:hAnsi="Arial" w:cs="Arial"/>
            <w:lang w:val="en-US"/>
          </w:rPr>
          <w:delText xml:space="preserve"> suboptimal </w:delText>
        </w:r>
      </w:del>
      <w:ins w:id="1253" w:author="Simona Chera" w:date="2024-04-23T13:31:00Z">
        <w:del w:id="1254" w:author="gautam mandal" w:date="2024-05-31T16:04:00Z">
          <w:r w:rsidR="00DD7879" w:rsidDel="00553B54">
            <w:rPr>
              <w:rFonts w:ascii="Arial" w:hAnsi="Arial" w:cs="Arial"/>
              <w:lang w:val="en-US"/>
            </w:rPr>
            <w:delText>Hnf1a</w:delText>
          </w:r>
        </w:del>
      </w:ins>
      <w:del w:id="1255" w:author="gautam mandal" w:date="2024-05-31T16:04:00Z">
        <w:r w:rsidRPr="004E1CBA" w:rsidDel="00553B54">
          <w:rPr>
            <w:rFonts w:ascii="Arial" w:hAnsi="Arial" w:cs="Arial"/>
            <w:lang w:val="en-US"/>
          </w:rPr>
          <w:delText xml:space="preserve"> </w:delText>
        </w:r>
        <w:r w:rsidR="009124E5" w:rsidRPr="004E1CBA" w:rsidDel="00553B54">
          <w:rPr>
            <w:rFonts w:ascii="Arial" w:hAnsi="Arial" w:cs="Arial"/>
            <w:lang w:val="en-US"/>
          </w:rPr>
          <w:delText xml:space="preserve">levels </w:delText>
        </w:r>
        <w:r w:rsidR="00B308A3" w:rsidRPr="004E1CBA" w:rsidDel="00553B54">
          <w:rPr>
            <w:rFonts w:ascii="Arial" w:hAnsi="Arial" w:cs="Arial"/>
            <w:lang w:val="en-US"/>
          </w:rPr>
          <w:delText xml:space="preserve">caused by the loss of one allele become evident with the onset of maturity. Despite </w:delText>
        </w:r>
        <w:r w:rsidR="00D04E33" w:rsidRPr="004E1CBA" w:rsidDel="00553B54">
          <w:rPr>
            <w:rFonts w:ascii="Arial" w:hAnsi="Arial" w:cs="Arial"/>
            <w:lang w:val="en-US"/>
          </w:rPr>
          <w:delText>remaining normoglycemic</w:delText>
        </w:r>
        <w:r w:rsidR="002F4F34" w:rsidDel="00553B54">
          <w:rPr>
            <w:rFonts w:ascii="Arial" w:hAnsi="Arial" w:cs="Arial"/>
            <w:lang w:val="en-US"/>
          </w:rPr>
          <w:delText>,</w:delText>
        </w:r>
        <w:r w:rsidR="00B308A3" w:rsidRPr="004E1CBA" w:rsidDel="00553B54">
          <w:rPr>
            <w:rFonts w:ascii="Arial" w:hAnsi="Arial" w:cs="Arial"/>
            <w:lang w:val="en-US"/>
          </w:rPr>
          <w:delText xml:space="preserve"> the </w:delText>
        </w:r>
      </w:del>
      <w:ins w:id="1256" w:author="Simona Chera" w:date="2024-04-23T13:31:00Z">
        <w:del w:id="1257" w:author="gautam mandal" w:date="2024-05-31T16:04:00Z">
          <w:r w:rsidR="00DD7879" w:rsidDel="00553B54">
            <w:rPr>
              <w:rFonts w:ascii="Arial" w:hAnsi="Arial" w:cs="Arial"/>
              <w:lang w:val="en-US"/>
            </w:rPr>
            <w:delText>Hnf1a</w:delText>
          </w:r>
        </w:del>
      </w:ins>
      <w:del w:id="1258" w:author="gautam mandal" w:date="2024-05-31T16:04:00Z">
        <w:r w:rsidR="00B308A3" w:rsidRPr="004E1CBA" w:rsidDel="00553B54">
          <w:rPr>
            <w:rFonts w:ascii="Arial" w:hAnsi="Arial" w:cs="Arial"/>
            <w:vertAlign w:val="superscript"/>
            <w:lang w:val="en-US"/>
          </w:rPr>
          <w:delText>HTZ</w:delText>
        </w:r>
        <w:r w:rsidR="00B308A3" w:rsidRPr="004E1CBA" w:rsidDel="00553B54">
          <w:rPr>
            <w:rFonts w:ascii="Arial" w:hAnsi="Arial" w:cs="Arial"/>
            <w:lang w:val="en-US"/>
          </w:rPr>
          <w:delText xml:space="preserve"> presented </w:delText>
        </w:r>
        <w:r w:rsidR="00D04E33" w:rsidRPr="004E1CBA" w:rsidDel="00553B54">
          <w:rPr>
            <w:rFonts w:ascii="Arial" w:hAnsi="Arial" w:cs="Arial"/>
            <w:lang w:val="en-US"/>
          </w:rPr>
          <w:delText xml:space="preserve">an overall transcriptional landscape evocative of glucose metabolism disorder, with inactivation of pathways and processes involved in carbohydrate, lipid and energy, metabolism (especially in </w:delText>
        </w:r>
        <w:r w:rsidR="002F4F34" w:rsidDel="00553B54">
          <w:rPr>
            <w:rFonts w:ascii="Arial" w:hAnsi="Arial" w:cs="Arial"/>
            <w:lang w:val="en-US"/>
          </w:rPr>
          <w:delText>fully-grown</w:delText>
        </w:r>
        <w:r w:rsidR="002F4F34" w:rsidRPr="004E1CBA" w:rsidDel="00553B54">
          <w:rPr>
            <w:rFonts w:ascii="Arial" w:hAnsi="Arial" w:cs="Arial"/>
            <w:lang w:val="en-US"/>
          </w:rPr>
          <w:delText xml:space="preserve"> </w:delText>
        </w:r>
        <w:r w:rsidR="00D04E33" w:rsidRPr="004E1CBA" w:rsidDel="00553B54">
          <w:rPr>
            <w:rFonts w:ascii="Arial" w:hAnsi="Arial" w:cs="Arial"/>
            <w:lang w:val="en-US"/>
          </w:rPr>
          <w:delText xml:space="preserve">mice) and an increase of the ones involved in immune response. Nevertheless, </w:delText>
        </w:r>
        <w:r w:rsidR="00BA64E7" w:rsidRPr="004E1CBA" w:rsidDel="00553B54">
          <w:rPr>
            <w:rFonts w:ascii="Arial" w:hAnsi="Arial" w:cs="Arial"/>
            <w:lang w:val="en-US"/>
          </w:rPr>
          <w:delText xml:space="preserve">direct age comparison </w:delText>
        </w:r>
        <w:r w:rsidR="00D04E33" w:rsidRPr="004E1CBA" w:rsidDel="00553B54">
          <w:rPr>
            <w:rFonts w:ascii="Arial" w:hAnsi="Arial" w:cs="Arial"/>
            <w:lang w:val="en-US"/>
          </w:rPr>
          <w:delText xml:space="preserve">does not </w:delText>
        </w:r>
        <w:r w:rsidR="00D67B75" w:rsidRPr="004E1CBA" w:rsidDel="00553B54">
          <w:rPr>
            <w:rFonts w:ascii="Arial" w:hAnsi="Arial" w:cs="Arial"/>
            <w:lang w:val="en-US"/>
          </w:rPr>
          <w:delText>allow</w:delText>
        </w:r>
        <w:r w:rsidR="00D04E33" w:rsidRPr="004E1CBA" w:rsidDel="00553B54">
          <w:rPr>
            <w:rFonts w:ascii="Arial" w:hAnsi="Arial" w:cs="Arial"/>
            <w:lang w:val="en-US"/>
          </w:rPr>
          <w:delText xml:space="preserve"> </w:delText>
        </w:r>
        <w:r w:rsidR="00D67B75" w:rsidRPr="004E1CBA" w:rsidDel="00553B54">
          <w:rPr>
            <w:rFonts w:ascii="Arial" w:hAnsi="Arial" w:cs="Arial"/>
            <w:lang w:val="en-US"/>
          </w:rPr>
          <w:delText xml:space="preserve">for </w:delText>
        </w:r>
        <w:r w:rsidR="008A349A" w:rsidRPr="004E1CBA" w:rsidDel="00553B54">
          <w:rPr>
            <w:rFonts w:ascii="Arial" w:hAnsi="Arial" w:cs="Arial"/>
            <w:lang w:val="en-US"/>
          </w:rPr>
          <w:delText xml:space="preserve">an exact </w:delText>
        </w:r>
        <w:r w:rsidR="00D04E33" w:rsidRPr="004E1CBA" w:rsidDel="00553B54">
          <w:rPr>
            <w:rFonts w:ascii="Arial" w:hAnsi="Arial" w:cs="Arial"/>
            <w:lang w:val="en-US"/>
          </w:rPr>
          <w:delText>assessment</w:delText>
        </w:r>
        <w:r w:rsidR="00D67B75" w:rsidRPr="004E1CBA" w:rsidDel="00553B54">
          <w:rPr>
            <w:rFonts w:ascii="Arial" w:hAnsi="Arial" w:cs="Arial"/>
            <w:lang w:val="en-US"/>
          </w:rPr>
          <w:delText xml:space="preserve"> </w:delText>
        </w:r>
        <w:r w:rsidR="00D04E33" w:rsidRPr="004E1CBA" w:rsidDel="00553B54">
          <w:rPr>
            <w:rFonts w:ascii="Arial" w:hAnsi="Arial" w:cs="Arial"/>
            <w:lang w:val="en-US"/>
          </w:rPr>
          <w:delText xml:space="preserve">of </w:delText>
        </w:r>
        <w:r w:rsidR="00BA64E7" w:rsidRPr="004E1CBA" w:rsidDel="00553B54">
          <w:rPr>
            <w:rFonts w:ascii="Arial" w:hAnsi="Arial" w:cs="Arial"/>
            <w:lang w:val="en-US"/>
          </w:rPr>
          <w:delText xml:space="preserve">the process regulation </w:delText>
        </w:r>
        <w:r w:rsidR="00D67B75" w:rsidRPr="004E1CBA" w:rsidDel="00553B54">
          <w:rPr>
            <w:rFonts w:ascii="Arial" w:hAnsi="Arial" w:cs="Arial"/>
            <w:lang w:val="en-US"/>
          </w:rPr>
          <w:delText xml:space="preserve">dynamic over time and thus it is </w:delText>
        </w:r>
        <w:r w:rsidR="008A349A" w:rsidRPr="004E1CBA" w:rsidDel="00553B54">
          <w:rPr>
            <w:rFonts w:ascii="Arial" w:hAnsi="Arial" w:cs="Arial"/>
            <w:lang w:val="en-US"/>
          </w:rPr>
          <w:delText xml:space="preserve">still </w:delText>
        </w:r>
        <w:r w:rsidR="00D67B75" w:rsidRPr="004E1CBA" w:rsidDel="00553B54">
          <w:rPr>
            <w:rFonts w:ascii="Arial" w:hAnsi="Arial" w:cs="Arial"/>
            <w:lang w:val="en-US"/>
          </w:rPr>
          <w:delText xml:space="preserve">unclear how </w:delText>
        </w:r>
        <w:r w:rsidR="008A349A" w:rsidRPr="004E1CBA" w:rsidDel="00553B54">
          <w:rPr>
            <w:rFonts w:ascii="Arial" w:hAnsi="Arial" w:cs="Arial"/>
            <w:lang w:val="en-US"/>
          </w:rPr>
          <w:delText xml:space="preserve">suboptimal levels of </w:delText>
        </w:r>
      </w:del>
      <w:ins w:id="1259" w:author="Simona Chera" w:date="2024-04-23T13:29:00Z">
        <w:del w:id="1260" w:author="gautam mandal" w:date="2024-05-31T16:04:00Z">
          <w:r w:rsidR="00DD7879" w:rsidRPr="004E1CBA" w:rsidDel="00553B54">
            <w:rPr>
              <w:rFonts w:ascii="Arial" w:hAnsi="Arial" w:cs="Arial"/>
              <w:lang w:val="en-US"/>
            </w:rPr>
            <w:delText>Hnf1</w:delText>
          </w:r>
          <w:r w:rsidR="00DD7879" w:rsidRPr="0089591F" w:rsidDel="00553B54">
            <w:rPr>
              <w:rFonts w:ascii="Arial" w:hAnsi="Arial" w:cs="Arial"/>
              <w:lang w:val="en-US"/>
            </w:rPr>
            <w:delText>a</w:delText>
          </w:r>
          <w:r w:rsidR="00DD7879" w:rsidDel="00553B54">
            <w:rPr>
              <w:rFonts w:ascii="Arial" w:hAnsi="Arial" w:cs="Arial"/>
              <w:i/>
              <w:iCs/>
              <w:lang w:val="en-US"/>
            </w:rPr>
            <w:delText xml:space="preserve"> </w:delText>
          </w:r>
        </w:del>
      </w:ins>
      <w:del w:id="1261" w:author="gautam mandal" w:date="2024-05-31T16:04:00Z">
        <w:r w:rsidR="008A349A" w:rsidRPr="004E1CBA" w:rsidDel="00553B54">
          <w:rPr>
            <w:rFonts w:ascii="Arial" w:hAnsi="Arial" w:cs="Arial"/>
            <w:lang w:val="en-US"/>
          </w:rPr>
          <w:delText xml:space="preserve">impact </w:delText>
        </w:r>
        <w:r w:rsidR="00D67B75" w:rsidRPr="004E1CBA" w:rsidDel="00553B54">
          <w:rPr>
            <w:rFonts w:ascii="Arial" w:hAnsi="Arial" w:cs="Arial"/>
            <w:lang w:val="en-US"/>
          </w:rPr>
          <w:delText>maturation and ageing</w:delText>
        </w:r>
        <w:r w:rsidR="00BA64E7" w:rsidRPr="004E1CBA" w:rsidDel="00553B54">
          <w:rPr>
            <w:rFonts w:ascii="Arial" w:hAnsi="Arial" w:cs="Arial"/>
            <w:lang w:val="en-US"/>
          </w:rPr>
          <w:delText>.</w:delText>
        </w:r>
        <w:r w:rsidR="00D67B75" w:rsidRPr="004E1CBA" w:rsidDel="00553B54">
          <w:rPr>
            <w:rFonts w:ascii="Arial" w:hAnsi="Arial" w:cs="Arial"/>
            <w:lang w:val="en-US"/>
          </w:rPr>
          <w:delText xml:space="preserve"> </w:delText>
        </w:r>
        <w:r w:rsidR="00AD0287" w:rsidRPr="004E1CBA" w:rsidDel="00553B54">
          <w:rPr>
            <w:rFonts w:ascii="Arial" w:hAnsi="Arial" w:cs="Arial"/>
            <w:lang w:val="en-US"/>
          </w:rPr>
          <w:delText>Moreover, it must be established if there is an impaired</w:delText>
        </w:r>
        <w:r w:rsidR="00B94537" w:rsidRPr="004E1CBA" w:rsidDel="00553B54">
          <w:rPr>
            <w:rFonts w:ascii="Arial" w:hAnsi="Arial" w:cs="Arial"/>
            <w:lang w:val="en-US"/>
          </w:rPr>
          <w:delText>/retained</w:delText>
        </w:r>
        <w:r w:rsidR="00AD0287" w:rsidRPr="004E1CBA" w:rsidDel="00553B54">
          <w:rPr>
            <w:rFonts w:ascii="Arial" w:hAnsi="Arial" w:cs="Arial"/>
            <w:lang w:val="en-US"/>
          </w:rPr>
          <w:delText xml:space="preserve"> </w:delText>
        </w:r>
      </w:del>
      <w:ins w:id="1262" w:author="Simona Chera" w:date="2024-04-23T13:31:00Z">
        <w:del w:id="1263" w:author="gautam mandal" w:date="2024-05-31T16:04:00Z">
          <w:r w:rsidR="00DD7879" w:rsidDel="00553B54">
            <w:rPr>
              <w:rFonts w:ascii="Arial" w:hAnsi="Arial" w:cs="Arial"/>
              <w:lang w:val="en-US"/>
            </w:rPr>
            <w:delText>Hnf1a</w:delText>
          </w:r>
        </w:del>
      </w:ins>
      <w:del w:id="1264" w:author="gautam mandal" w:date="2024-05-31T16:04:00Z">
        <w:r w:rsidR="00B94537" w:rsidRPr="004E1CBA" w:rsidDel="00553B54">
          <w:rPr>
            <w:rFonts w:ascii="Arial" w:hAnsi="Arial" w:cs="Arial"/>
            <w:lang w:val="en-US"/>
          </w:rPr>
          <w:delText xml:space="preserve"> </w:delText>
        </w:r>
        <w:r w:rsidR="00AD0287" w:rsidRPr="004E1CBA" w:rsidDel="00553B54">
          <w:rPr>
            <w:rFonts w:ascii="Arial" w:hAnsi="Arial" w:cs="Arial"/>
            <w:lang w:val="en-US"/>
          </w:rPr>
          <w:delText>age-specific regulation or</w:delText>
        </w:r>
        <w:r w:rsidR="00B94537" w:rsidRPr="004E1CBA" w:rsidDel="00553B54">
          <w:rPr>
            <w:rFonts w:ascii="Arial" w:hAnsi="Arial" w:cs="Arial"/>
            <w:lang w:val="en-US"/>
          </w:rPr>
          <w:delText xml:space="preserve"> </w:delText>
        </w:r>
      </w:del>
      <w:ins w:id="1265" w:author="Andreas Frøslev Mathisen" w:date="2024-04-17T14:26:00Z">
        <w:del w:id="1266" w:author="gautam mandal" w:date="2024-05-31T16:04:00Z">
          <w:r w:rsidR="001146F4" w:rsidDel="00553B54">
            <w:rPr>
              <w:rFonts w:ascii="Arial" w:hAnsi="Arial" w:cs="Arial"/>
              <w:lang w:val="en-US"/>
            </w:rPr>
            <w:delText xml:space="preserve">if </w:delText>
          </w:r>
        </w:del>
      </w:ins>
      <w:del w:id="1267" w:author="gautam mandal" w:date="2024-05-31T16:04:00Z">
        <w:r w:rsidR="00B94537" w:rsidRPr="004E1CBA" w:rsidDel="00553B54">
          <w:rPr>
            <w:rFonts w:ascii="Arial" w:hAnsi="Arial" w:cs="Arial"/>
            <w:lang w:val="en-US"/>
          </w:rPr>
          <w:delText xml:space="preserve">this </w:delText>
        </w:r>
      </w:del>
      <w:ins w:id="1268" w:author="Andreas Frøslev Mathisen" w:date="2024-04-17T14:26:00Z">
        <w:del w:id="1269" w:author="gautam mandal" w:date="2024-05-31T16:04:00Z">
          <w:r w:rsidR="001146F4" w:rsidDel="00553B54">
            <w:rPr>
              <w:rFonts w:ascii="Arial" w:hAnsi="Arial" w:cs="Arial"/>
              <w:lang w:val="en-US"/>
            </w:rPr>
            <w:delText>is</w:delText>
          </w:r>
        </w:del>
      </w:ins>
      <w:del w:id="1270" w:author="gautam mandal" w:date="2024-05-31T16:04:00Z">
        <w:r w:rsidR="00B94537" w:rsidRPr="004E1CBA" w:rsidDel="00553B54">
          <w:rPr>
            <w:rFonts w:ascii="Arial" w:hAnsi="Arial" w:cs="Arial"/>
            <w:lang w:val="en-US"/>
          </w:rPr>
          <w:delText xml:space="preserve"> abolished </w:delText>
        </w:r>
        <w:r w:rsidR="002F4F34" w:rsidDel="00553B54">
          <w:rPr>
            <w:rFonts w:ascii="Arial" w:hAnsi="Arial" w:cs="Arial"/>
            <w:lang w:val="en-US"/>
          </w:rPr>
          <w:delText>due to</w:delText>
        </w:r>
      </w:del>
      <w:ins w:id="1271" w:author="Andreas Frøslev Mathisen" w:date="2024-04-17T14:27:00Z">
        <w:del w:id="1272" w:author="gautam mandal" w:date="2024-05-31T16:04:00Z">
          <w:r w:rsidR="001146F4" w:rsidDel="00553B54">
            <w:rPr>
              <w:rFonts w:ascii="Arial" w:hAnsi="Arial" w:cs="Arial"/>
              <w:lang w:val="en-US"/>
            </w:rPr>
            <w:delText xml:space="preserve"> a</w:delText>
          </w:r>
        </w:del>
      </w:ins>
      <w:del w:id="1273" w:author="gautam mandal" w:date="2024-05-31T16:04:00Z">
        <w:r w:rsidR="002F4F34" w:rsidDel="00553B54">
          <w:rPr>
            <w:rFonts w:ascii="Arial" w:hAnsi="Arial" w:cs="Arial"/>
            <w:lang w:val="en-US"/>
          </w:rPr>
          <w:delText xml:space="preserve"> decrease</w:delText>
        </w:r>
      </w:del>
      <w:ins w:id="1274" w:author="Andreas Frøslev Mathisen" w:date="2024-04-17T14:27:00Z">
        <w:del w:id="1275" w:author="gautam mandal" w:date="2024-05-31T16:04:00Z">
          <w:r w:rsidR="001146F4" w:rsidDel="00553B54">
            <w:rPr>
              <w:rFonts w:ascii="Arial" w:hAnsi="Arial" w:cs="Arial"/>
              <w:lang w:val="en-US"/>
            </w:rPr>
            <w:delText xml:space="preserve"> in Hnf</w:delText>
          </w:r>
          <w:r w:rsidR="001146F4" w:rsidRPr="0089591F" w:rsidDel="00553B54">
            <w:rPr>
              <w:rFonts w:ascii="Arial" w:hAnsi="Arial" w:cs="Arial"/>
              <w:lang w:val="en-US"/>
            </w:rPr>
            <w:delText>1</w:delText>
          </w:r>
        </w:del>
      </w:ins>
      <w:ins w:id="1276" w:author="Simona Chera" w:date="2024-04-23T13:29:00Z">
        <w:del w:id="1277" w:author="gautam mandal" w:date="2024-05-31T16:04:00Z">
          <w:r w:rsidR="00DD7879" w:rsidRPr="0089591F" w:rsidDel="00553B54">
            <w:rPr>
              <w:rFonts w:ascii="Arial" w:hAnsi="Arial" w:cs="Arial"/>
              <w:lang w:val="en-US"/>
            </w:rPr>
            <w:delText>a</w:delText>
          </w:r>
        </w:del>
      </w:ins>
      <w:ins w:id="1278" w:author="Andreas Frøslev Mathisen" w:date="2024-04-17T14:27:00Z">
        <w:del w:id="1279" w:author="gautam mandal" w:date="2024-05-31T16:04:00Z">
          <w:r w:rsidR="001146F4" w:rsidRPr="0089591F" w:rsidDel="00553B54">
            <w:rPr>
              <w:rFonts w:ascii="Arial" w:hAnsi="Arial" w:cs="Arial"/>
              <w:lang w:val="en-US"/>
            </w:rPr>
            <w:delText xml:space="preserve"> </w:delText>
          </w:r>
          <w:r w:rsidR="001146F4" w:rsidDel="00553B54">
            <w:rPr>
              <w:rFonts w:ascii="Arial" w:hAnsi="Arial" w:cs="Arial"/>
              <w:lang w:val="en-US"/>
            </w:rPr>
            <w:delText>levels</w:delText>
          </w:r>
        </w:del>
      </w:ins>
      <w:del w:id="1280" w:author="gautam mandal" w:date="2024-05-31T16:04:00Z">
        <w:r w:rsidR="00B94537" w:rsidRPr="004E1CBA" w:rsidDel="00553B54">
          <w:rPr>
            <w:rFonts w:ascii="Arial" w:hAnsi="Arial" w:cs="Arial"/>
            <w:i/>
            <w:iCs/>
            <w:lang w:val="en-US"/>
          </w:rPr>
          <w:delText>.</w:delText>
        </w:r>
      </w:del>
    </w:p>
    <w:p w14:paraId="44287AD9" w14:textId="43FB80E1" w:rsidR="00737167" w:rsidRPr="004E1CBA" w:rsidDel="00553B54" w:rsidRDefault="006E50D4" w:rsidP="002D7840">
      <w:pPr>
        <w:spacing w:before="120" w:line="360" w:lineRule="auto"/>
        <w:jc w:val="both"/>
        <w:rPr>
          <w:del w:id="1281" w:author="gautam mandal" w:date="2024-05-31T16:04:00Z"/>
          <w:rFonts w:ascii="Arial" w:hAnsi="Arial" w:cs="Arial"/>
          <w:color w:val="2E74B5" w:themeColor="accent5" w:themeShade="BF"/>
          <w:lang w:val="en-US"/>
        </w:rPr>
      </w:pPr>
      <w:ins w:id="1282" w:author="Luiza Mihaela Ghila" w:date="2024-04-30T12:35:00Z">
        <w:del w:id="1283" w:author="gautam mandal" w:date="2024-05-31T16:04:00Z">
          <w:r w:rsidDel="00553B54">
            <w:rPr>
              <w:rFonts w:ascii="Arial" w:hAnsi="Arial" w:cs="Arial"/>
              <w:color w:val="0070C0"/>
              <w:lang w:val="en-US"/>
            </w:rPr>
            <w:delText xml:space="preserve">3.5 </w:delText>
          </w:r>
        </w:del>
      </w:ins>
      <w:del w:id="1284" w:author="gautam mandal" w:date="2024-05-31T16:04:00Z">
        <w:r w:rsidR="00737167" w:rsidRPr="004E1CBA" w:rsidDel="00553B54">
          <w:rPr>
            <w:rFonts w:ascii="Arial" w:hAnsi="Arial" w:cs="Arial"/>
            <w:color w:val="0070C0"/>
            <w:lang w:val="en-US"/>
          </w:rPr>
          <w:delText>S</w:delText>
        </w:r>
        <w:r w:rsidR="00737167" w:rsidRPr="004E1CBA" w:rsidDel="00553B54">
          <w:rPr>
            <w:rFonts w:ascii="Arial" w:hAnsi="Arial" w:cs="Arial"/>
            <w:color w:val="2E74B5" w:themeColor="accent5" w:themeShade="BF"/>
            <w:lang w:val="en-US"/>
          </w:rPr>
          <w:delText xml:space="preserve">uboptimal Hnf1a level during </w:delText>
        </w:r>
        <w:r w:rsidR="009124E5" w:rsidDel="00553B54">
          <w:rPr>
            <w:rFonts w:ascii="Arial" w:hAnsi="Arial" w:cs="Arial"/>
            <w:color w:val="2E74B5" w:themeColor="accent5" w:themeShade="BF"/>
            <w:lang w:val="en-US"/>
          </w:rPr>
          <w:delText>maturation</w:delText>
        </w:r>
        <w:r w:rsidR="00737167" w:rsidDel="00553B54">
          <w:rPr>
            <w:rFonts w:ascii="Arial" w:hAnsi="Arial" w:cs="Arial"/>
            <w:color w:val="2E74B5" w:themeColor="accent5" w:themeShade="BF"/>
            <w:lang w:val="en-US"/>
          </w:rPr>
          <w:delText xml:space="preserve"> </w:delText>
        </w:r>
        <w:r w:rsidR="00737167" w:rsidRPr="004E1CBA" w:rsidDel="00553B54">
          <w:rPr>
            <w:rFonts w:ascii="Arial" w:hAnsi="Arial" w:cs="Arial"/>
            <w:color w:val="2E74B5" w:themeColor="accent5" w:themeShade="BF"/>
            <w:lang w:val="en-US"/>
          </w:rPr>
          <w:delText>lead</w:delText>
        </w:r>
        <w:r w:rsidR="00737167" w:rsidDel="00553B54">
          <w:rPr>
            <w:rFonts w:ascii="Arial" w:hAnsi="Arial" w:cs="Arial"/>
            <w:color w:val="2E74B5" w:themeColor="accent5" w:themeShade="BF"/>
            <w:lang w:val="en-US"/>
          </w:rPr>
          <w:delText>s</w:delText>
        </w:r>
        <w:r w:rsidR="00737167" w:rsidRPr="004E1CBA" w:rsidDel="00553B54">
          <w:rPr>
            <w:rFonts w:ascii="Arial" w:hAnsi="Arial" w:cs="Arial"/>
            <w:color w:val="2E74B5" w:themeColor="accent5" w:themeShade="BF"/>
            <w:lang w:val="en-US"/>
          </w:rPr>
          <w:delText xml:space="preserve"> to </w:delText>
        </w:r>
        <w:r w:rsidR="009124E5" w:rsidDel="00553B54">
          <w:rPr>
            <w:rFonts w:ascii="Arial" w:hAnsi="Arial" w:cs="Arial"/>
            <w:color w:val="2E74B5" w:themeColor="accent5" w:themeShade="BF"/>
            <w:lang w:val="en-US"/>
          </w:rPr>
          <w:delText xml:space="preserve">a </w:delText>
        </w:r>
        <w:r w:rsidR="00737167" w:rsidDel="00553B54">
          <w:rPr>
            <w:rFonts w:ascii="Arial" w:hAnsi="Arial" w:cs="Arial"/>
            <w:color w:val="2E74B5" w:themeColor="accent5" w:themeShade="BF"/>
            <w:lang w:val="en-US"/>
          </w:rPr>
          <w:delText xml:space="preserve">premature </w:delText>
        </w:r>
        <w:r w:rsidR="009124E5" w:rsidDel="00553B54">
          <w:rPr>
            <w:rFonts w:ascii="Arial" w:hAnsi="Arial" w:cs="Arial"/>
            <w:color w:val="2E74B5" w:themeColor="accent5" w:themeShade="BF"/>
            <w:lang w:val="en-US"/>
          </w:rPr>
          <w:delText>adulthood</w:delText>
        </w:r>
        <w:r w:rsidR="00737167" w:rsidDel="00553B54">
          <w:rPr>
            <w:rFonts w:ascii="Arial" w:hAnsi="Arial" w:cs="Arial"/>
            <w:color w:val="2E74B5" w:themeColor="accent5" w:themeShade="BF"/>
            <w:lang w:val="en-US"/>
          </w:rPr>
          <w:delText xml:space="preserve"> stage signature</w:delText>
        </w:r>
        <w:r w:rsidR="00737167" w:rsidRPr="004E1CBA" w:rsidDel="00553B54">
          <w:rPr>
            <w:rFonts w:ascii="Arial" w:hAnsi="Arial" w:cs="Arial"/>
            <w:color w:val="2E74B5" w:themeColor="accent5" w:themeShade="BF"/>
            <w:lang w:val="en-US"/>
          </w:rPr>
          <w:delText xml:space="preserve">.  </w:delText>
        </w:r>
      </w:del>
    </w:p>
    <w:p w14:paraId="5A8729B1" w14:textId="3CC4986D" w:rsidR="00C639B1" w:rsidRPr="004E1CBA" w:rsidDel="00553B54" w:rsidRDefault="00D67B75" w:rsidP="002D7840">
      <w:pPr>
        <w:spacing w:before="120" w:line="360" w:lineRule="auto"/>
        <w:jc w:val="both"/>
        <w:rPr>
          <w:del w:id="1285" w:author="gautam mandal" w:date="2024-05-31T16:04:00Z"/>
          <w:rFonts w:ascii="Arial" w:hAnsi="Arial" w:cs="Arial"/>
          <w:lang w:val="en-US"/>
        </w:rPr>
      </w:pPr>
      <w:del w:id="1286" w:author="gautam mandal" w:date="2024-05-31T16:04:00Z">
        <w:r w:rsidRPr="004E1CBA" w:rsidDel="00553B54">
          <w:rPr>
            <w:rFonts w:ascii="Arial" w:hAnsi="Arial" w:cs="Arial"/>
            <w:lang w:val="en-US"/>
          </w:rPr>
          <w:delText xml:space="preserve">To </w:delText>
        </w:r>
        <w:r w:rsidR="00C639B1" w:rsidRPr="004E1CBA" w:rsidDel="00553B54">
          <w:rPr>
            <w:rFonts w:ascii="Arial" w:hAnsi="Arial" w:cs="Arial"/>
            <w:lang w:val="en-US"/>
          </w:rPr>
          <w:delText xml:space="preserve">map the chronology of the molecular processes characterizing the ageing </w:delText>
        </w:r>
        <w:r w:rsidR="008D76C7" w:rsidDel="00553B54">
          <w:rPr>
            <w:rFonts w:ascii="Arial" w:hAnsi="Arial" w:cs="Arial"/>
            <w:lang w:val="en-US"/>
          </w:rPr>
          <w:delText>timeline</w:delText>
        </w:r>
        <w:r w:rsidR="00C639B1" w:rsidRPr="004E1CBA" w:rsidDel="00553B54">
          <w:rPr>
            <w:rFonts w:ascii="Arial" w:hAnsi="Arial" w:cs="Arial"/>
            <w:lang w:val="en-US"/>
          </w:rPr>
          <w:delText xml:space="preserve"> in mice with suboptimal levels of </w:delText>
        </w:r>
      </w:del>
      <w:ins w:id="1287" w:author="Simona Chera" w:date="2024-04-23T13:31:00Z">
        <w:del w:id="1288" w:author="gautam mandal" w:date="2024-05-31T16:04:00Z">
          <w:r w:rsidR="00DD7879" w:rsidDel="00553B54">
            <w:rPr>
              <w:rFonts w:ascii="Arial" w:hAnsi="Arial" w:cs="Arial"/>
              <w:lang w:val="en-US"/>
            </w:rPr>
            <w:delText>Hnf1a</w:delText>
          </w:r>
        </w:del>
      </w:ins>
      <w:del w:id="1289" w:author="gautam mandal" w:date="2024-05-31T16:04:00Z">
        <w:r w:rsidR="00C639B1" w:rsidRPr="004E1CBA" w:rsidDel="00553B54">
          <w:rPr>
            <w:rFonts w:ascii="Arial" w:hAnsi="Arial" w:cs="Arial"/>
            <w:lang w:val="en-US"/>
          </w:rPr>
          <w:delText xml:space="preserve">, we </w:delText>
        </w:r>
        <w:r w:rsidR="000A6E2F" w:rsidRPr="004E1CBA" w:rsidDel="00553B54">
          <w:rPr>
            <w:rFonts w:ascii="Arial" w:hAnsi="Arial" w:cs="Arial"/>
            <w:lang w:val="en-US"/>
          </w:rPr>
          <w:delText>analyzed</w:delText>
        </w:r>
        <w:r w:rsidR="00C639B1" w:rsidRPr="004E1CBA" w:rsidDel="00553B54">
          <w:rPr>
            <w:rFonts w:ascii="Arial" w:hAnsi="Arial" w:cs="Arial"/>
            <w:lang w:val="en-US"/>
          </w:rPr>
          <w:delText xml:space="preserve"> the </w:delText>
        </w:r>
        <w:r w:rsidR="00737167" w:rsidDel="00553B54">
          <w:rPr>
            <w:rFonts w:ascii="Arial" w:hAnsi="Arial" w:cs="Arial"/>
            <w:lang w:val="en-US"/>
          </w:rPr>
          <w:delText xml:space="preserve">same </w:delText>
        </w:r>
        <w:r w:rsidR="00F9639D" w:rsidDel="00553B54">
          <w:rPr>
            <w:rFonts w:ascii="Arial" w:hAnsi="Arial" w:cs="Arial"/>
            <w:lang w:val="en-US"/>
          </w:rPr>
          <w:delText xml:space="preserve">developmental </w:delText>
        </w:r>
        <w:r w:rsidR="00C639B1" w:rsidRPr="004E1CBA" w:rsidDel="00553B54">
          <w:rPr>
            <w:rFonts w:ascii="Arial" w:hAnsi="Arial" w:cs="Arial"/>
            <w:lang w:val="en-US"/>
          </w:rPr>
          <w:delText xml:space="preserve">periods along the </w:delText>
        </w:r>
      </w:del>
      <w:ins w:id="1290" w:author="Simona Chera" w:date="2024-04-23T13:31:00Z">
        <w:del w:id="1291" w:author="gautam mandal" w:date="2024-05-31T16:04:00Z">
          <w:r w:rsidR="00DD7879" w:rsidDel="00553B54">
            <w:rPr>
              <w:rFonts w:ascii="Arial" w:hAnsi="Arial" w:cs="Arial"/>
              <w:lang w:val="en-US"/>
            </w:rPr>
            <w:delText>Hnf1a</w:delText>
          </w:r>
        </w:del>
      </w:ins>
      <w:del w:id="1292" w:author="gautam mandal" w:date="2024-05-31T16:04:00Z">
        <w:r w:rsidR="00C639B1" w:rsidRPr="004E1CBA" w:rsidDel="00553B54">
          <w:rPr>
            <w:rFonts w:ascii="Arial" w:hAnsi="Arial" w:cs="Arial"/>
            <w:vertAlign w:val="superscript"/>
            <w:lang w:val="en-US"/>
          </w:rPr>
          <w:delText>HTZ</w:delText>
        </w:r>
        <w:r w:rsidR="00C639B1" w:rsidRPr="004E1CBA" w:rsidDel="00553B54">
          <w:rPr>
            <w:rFonts w:ascii="Arial" w:hAnsi="Arial" w:cs="Arial"/>
            <w:lang w:val="en-US"/>
          </w:rPr>
          <w:delText xml:space="preserve"> timeline</w:delText>
        </w:r>
        <w:r w:rsidR="008A4E27" w:rsidRPr="004E1CBA" w:rsidDel="00553B54">
          <w:rPr>
            <w:rFonts w:ascii="Arial" w:hAnsi="Arial" w:cs="Arial"/>
            <w:lang w:val="en-US"/>
          </w:rPr>
          <w:delText xml:space="preserve"> (Figure 5a)</w:delText>
        </w:r>
        <w:r w:rsidR="00C639B1" w:rsidRPr="004E1CBA" w:rsidDel="00553B54">
          <w:rPr>
            <w:rFonts w:ascii="Arial" w:hAnsi="Arial" w:cs="Arial"/>
            <w:lang w:val="en-US"/>
          </w:rPr>
          <w:delText xml:space="preserve">. </w:delText>
        </w:r>
      </w:del>
    </w:p>
    <w:p w14:paraId="1FA70D54" w14:textId="38A2A64E" w:rsidR="00105488" w:rsidRPr="004E1CBA" w:rsidDel="00553B54" w:rsidRDefault="00780741" w:rsidP="002D7840">
      <w:pPr>
        <w:spacing w:before="120" w:line="360" w:lineRule="auto"/>
        <w:jc w:val="both"/>
        <w:rPr>
          <w:del w:id="1293" w:author="gautam mandal" w:date="2024-05-31T16:04:00Z"/>
          <w:rFonts w:ascii="Arial" w:hAnsi="Arial" w:cs="Arial"/>
          <w:lang w:val="en-US"/>
        </w:rPr>
      </w:pPr>
      <w:del w:id="1294" w:author="gautam mandal" w:date="2024-05-31T16:04:00Z">
        <w:r w:rsidRPr="004E1CBA" w:rsidDel="00553B54">
          <w:rPr>
            <w:rFonts w:ascii="Arial" w:hAnsi="Arial" w:cs="Arial"/>
            <w:lang w:val="en-US"/>
          </w:rPr>
          <w:delText xml:space="preserve">The comparative pathway </w:delText>
        </w:r>
        <w:r w:rsidR="00730059" w:rsidRPr="004E1CBA" w:rsidDel="00553B54">
          <w:rPr>
            <w:rFonts w:ascii="Arial" w:hAnsi="Arial" w:cs="Arial"/>
            <w:lang w:val="en-US"/>
          </w:rPr>
          <w:delText xml:space="preserve">analysis </w:delText>
        </w:r>
        <w:r w:rsidRPr="004E1CBA" w:rsidDel="00553B54">
          <w:rPr>
            <w:rFonts w:ascii="Arial" w:hAnsi="Arial" w:cs="Arial"/>
            <w:lang w:val="en-US"/>
          </w:rPr>
          <w:delText xml:space="preserve">revealed </w:delText>
        </w:r>
        <w:r w:rsidR="00730059" w:rsidRPr="004E1CBA" w:rsidDel="00553B54">
          <w:rPr>
            <w:rFonts w:ascii="Arial" w:hAnsi="Arial" w:cs="Arial"/>
            <w:lang w:val="en-US"/>
          </w:rPr>
          <w:delText xml:space="preserve">a stark regulatory contrast between the </w:delText>
        </w:r>
      </w:del>
      <w:ins w:id="1295" w:author="Simona Chera" w:date="2024-04-23T13:31:00Z">
        <w:del w:id="1296" w:author="gautam mandal" w:date="2024-05-31T16:04:00Z">
          <w:r w:rsidR="00DD7879" w:rsidDel="00553B54">
            <w:rPr>
              <w:rFonts w:ascii="Arial" w:hAnsi="Arial" w:cs="Arial"/>
              <w:lang w:val="en-US"/>
            </w:rPr>
            <w:delText>Hnf1a</w:delText>
          </w:r>
        </w:del>
      </w:ins>
      <w:del w:id="1297" w:author="gautam mandal" w:date="2024-05-31T16:04:00Z">
        <w:r w:rsidR="00766355" w:rsidRPr="004E1CBA" w:rsidDel="00553B54">
          <w:rPr>
            <w:rFonts w:ascii="Arial" w:hAnsi="Arial" w:cs="Arial"/>
            <w:vertAlign w:val="superscript"/>
            <w:lang w:val="en-US"/>
          </w:rPr>
          <w:delText>HTZ</w:delText>
        </w:r>
        <w:r w:rsidR="00766355" w:rsidRPr="004E1CBA" w:rsidDel="00553B54">
          <w:rPr>
            <w:rFonts w:ascii="Arial" w:hAnsi="Arial" w:cs="Arial"/>
            <w:lang w:val="en-US"/>
          </w:rPr>
          <w:delText xml:space="preserve"> mice </w:delText>
        </w:r>
        <w:r w:rsidR="00737167" w:rsidDel="00553B54">
          <w:rPr>
            <w:rFonts w:ascii="Arial" w:hAnsi="Arial" w:cs="Arial"/>
            <w:lang w:val="en-US"/>
          </w:rPr>
          <w:delText xml:space="preserve">maturation </w:delText>
        </w:r>
        <w:r w:rsidR="00730059" w:rsidRPr="004E1CBA" w:rsidDel="00553B54">
          <w:rPr>
            <w:rFonts w:ascii="Arial" w:hAnsi="Arial" w:cs="Arial"/>
            <w:lang w:val="en-US"/>
          </w:rPr>
          <w:delText xml:space="preserve">period and </w:delText>
        </w:r>
        <w:r w:rsidR="00766355" w:rsidRPr="004E1CBA" w:rsidDel="00553B54">
          <w:rPr>
            <w:rFonts w:ascii="Arial" w:hAnsi="Arial" w:cs="Arial"/>
            <w:lang w:val="en-US"/>
          </w:rPr>
          <w:delText xml:space="preserve">the one of </w:delText>
        </w:r>
      </w:del>
      <w:ins w:id="1298" w:author="Simona Chera" w:date="2024-04-23T13:31:00Z">
        <w:del w:id="1299" w:author="gautam mandal" w:date="2024-05-31T16:04:00Z">
          <w:r w:rsidR="00DD7879" w:rsidDel="00553B54">
            <w:rPr>
              <w:rFonts w:ascii="Arial" w:hAnsi="Arial" w:cs="Arial"/>
              <w:lang w:val="en-US"/>
            </w:rPr>
            <w:delText>Hnf1a</w:delText>
          </w:r>
        </w:del>
      </w:ins>
      <w:del w:id="1300" w:author="gautam mandal" w:date="2024-05-31T16:04:00Z">
        <w:r w:rsidR="00766355" w:rsidRPr="004E1CBA" w:rsidDel="00553B54">
          <w:rPr>
            <w:rFonts w:ascii="Arial" w:hAnsi="Arial" w:cs="Arial"/>
            <w:vertAlign w:val="superscript"/>
            <w:lang w:val="en-US"/>
          </w:rPr>
          <w:delText>WT</w:delText>
        </w:r>
        <w:r w:rsidR="00766355" w:rsidRPr="004E1CBA" w:rsidDel="00553B54">
          <w:rPr>
            <w:rFonts w:ascii="Arial" w:hAnsi="Arial" w:cs="Arial"/>
            <w:lang w:val="en-US"/>
          </w:rPr>
          <w:delText xml:space="preserve"> mice </w:delText>
        </w:r>
        <w:r w:rsidR="00730059" w:rsidRPr="004E1CBA" w:rsidDel="00553B54">
          <w:rPr>
            <w:rFonts w:ascii="Arial" w:hAnsi="Arial" w:cs="Arial"/>
            <w:lang w:val="en-US"/>
          </w:rPr>
          <w:delText>(</w:delText>
        </w:r>
        <w:r w:rsidR="00730059" w:rsidRPr="009508EC" w:rsidDel="00553B54">
          <w:rPr>
            <w:rFonts w:ascii="Arial" w:hAnsi="Arial" w:cs="Arial"/>
            <w:lang w:val="en-US"/>
          </w:rPr>
          <w:delText>Figure 5b</w:delText>
        </w:r>
        <w:r w:rsidR="009508EC" w:rsidDel="00553B54">
          <w:rPr>
            <w:rFonts w:ascii="Arial" w:hAnsi="Arial" w:cs="Arial"/>
            <w:lang w:val="en-US"/>
          </w:rPr>
          <w:delText xml:space="preserve">, </w:delText>
        </w:r>
        <w:r w:rsidR="009508EC" w:rsidRPr="009508EC" w:rsidDel="00553B54">
          <w:rPr>
            <w:rFonts w:ascii="Arial" w:hAnsi="Arial" w:cs="Arial"/>
            <w:lang w:val="en-US"/>
          </w:rPr>
          <w:delText>c</w:delText>
        </w:r>
        <w:r w:rsidR="00766355" w:rsidRPr="009508EC" w:rsidDel="00553B54">
          <w:rPr>
            <w:rFonts w:ascii="Arial" w:hAnsi="Arial" w:cs="Arial"/>
            <w:lang w:val="en-US"/>
          </w:rPr>
          <w:delText>,</w:delText>
        </w:r>
        <w:r w:rsidR="00766355" w:rsidRPr="004E1CBA" w:rsidDel="00553B54">
          <w:rPr>
            <w:rFonts w:ascii="Arial" w:hAnsi="Arial" w:cs="Arial"/>
            <w:lang w:val="en-US"/>
          </w:rPr>
          <w:delText xml:space="preserve"> compare first and second column</w:delText>
        </w:r>
        <w:r w:rsidR="00730059" w:rsidRPr="004E1CBA" w:rsidDel="00553B54">
          <w:rPr>
            <w:rFonts w:ascii="Arial" w:hAnsi="Arial" w:cs="Arial"/>
            <w:lang w:val="en-US"/>
          </w:rPr>
          <w:delText>)</w:delText>
        </w:r>
        <w:r w:rsidR="00766355" w:rsidRPr="004E1CBA" w:rsidDel="00553B54">
          <w:rPr>
            <w:rFonts w:ascii="Arial" w:hAnsi="Arial" w:cs="Arial"/>
            <w:lang w:val="en-US"/>
          </w:rPr>
          <w:delText xml:space="preserve">, the activity profile during this period being reminiscent of the one presented during </w:delText>
        </w:r>
        <w:r w:rsidR="00404972" w:rsidDel="00553B54">
          <w:rPr>
            <w:rFonts w:ascii="Arial" w:hAnsi="Arial" w:cs="Arial"/>
            <w:lang w:val="en-US"/>
          </w:rPr>
          <w:delText>adulthood</w:delText>
        </w:r>
        <w:r w:rsidR="008D76C7" w:rsidDel="00553B54">
          <w:rPr>
            <w:rFonts w:ascii="Arial" w:hAnsi="Arial" w:cs="Arial"/>
            <w:lang w:val="en-US"/>
          </w:rPr>
          <w:delText xml:space="preserve"> </w:delText>
        </w:r>
        <w:r w:rsidR="00A776E9" w:rsidDel="00553B54">
          <w:rPr>
            <w:rFonts w:ascii="Arial" w:hAnsi="Arial" w:cs="Arial"/>
            <w:lang w:val="en-US"/>
          </w:rPr>
          <w:delText>in</w:delText>
        </w:r>
        <w:r w:rsidR="00766355" w:rsidRPr="004E1CBA" w:rsidDel="00553B54">
          <w:rPr>
            <w:rFonts w:ascii="Arial" w:hAnsi="Arial" w:cs="Arial"/>
            <w:lang w:val="en-US"/>
          </w:rPr>
          <w:delText xml:space="preserve"> WT mice (</w:delText>
        </w:r>
        <w:r w:rsidR="00766355" w:rsidRPr="009508EC" w:rsidDel="00553B54">
          <w:rPr>
            <w:rFonts w:ascii="Arial" w:hAnsi="Arial" w:cs="Arial"/>
            <w:lang w:val="en-US"/>
          </w:rPr>
          <w:delText>Figure 5b</w:delText>
        </w:r>
        <w:r w:rsidR="009508EC" w:rsidDel="00553B54">
          <w:rPr>
            <w:rFonts w:ascii="Arial" w:hAnsi="Arial" w:cs="Arial"/>
            <w:lang w:val="en-US"/>
          </w:rPr>
          <w:delText xml:space="preserve">, </w:delText>
        </w:r>
        <w:r w:rsidR="009508EC" w:rsidRPr="009508EC" w:rsidDel="00553B54">
          <w:rPr>
            <w:rFonts w:ascii="Arial" w:hAnsi="Arial" w:cs="Arial"/>
            <w:lang w:val="en-US"/>
          </w:rPr>
          <w:delText>c</w:delText>
        </w:r>
        <w:r w:rsidR="00766355" w:rsidRPr="009508EC" w:rsidDel="00553B54">
          <w:rPr>
            <w:rFonts w:ascii="Arial" w:hAnsi="Arial" w:cs="Arial"/>
            <w:lang w:val="en-US"/>
          </w:rPr>
          <w:delText>,</w:delText>
        </w:r>
        <w:r w:rsidR="00766355" w:rsidRPr="004E1CBA" w:rsidDel="00553B54">
          <w:rPr>
            <w:rFonts w:ascii="Arial" w:hAnsi="Arial" w:cs="Arial"/>
            <w:lang w:val="en-US"/>
          </w:rPr>
          <w:delText xml:space="preserve"> compare second column and third column). </w:delText>
        </w:r>
      </w:del>
    </w:p>
    <w:p w14:paraId="0E14F46D" w14:textId="3712BCCB" w:rsidR="008D2D6A" w:rsidRPr="004E1CBA" w:rsidDel="00553B54" w:rsidRDefault="00563EEE" w:rsidP="00A776E9">
      <w:pPr>
        <w:spacing w:before="120" w:line="360" w:lineRule="auto"/>
        <w:jc w:val="both"/>
        <w:rPr>
          <w:del w:id="1301" w:author="gautam mandal" w:date="2024-05-31T16:04:00Z"/>
          <w:rFonts w:ascii="Arial" w:hAnsi="Arial" w:cs="Arial"/>
          <w:lang w:val="en-US"/>
        </w:rPr>
      </w:pPr>
      <w:del w:id="1302" w:author="gautam mandal" w:date="2024-05-31T16:04:00Z">
        <w:r w:rsidRPr="004E1CBA" w:rsidDel="00553B54">
          <w:rPr>
            <w:rFonts w:ascii="Arial" w:hAnsi="Arial" w:cs="Arial"/>
            <w:lang w:val="en-US"/>
          </w:rPr>
          <w:delText xml:space="preserve">The activity pattern of most metabolic </w:delText>
        </w:r>
        <w:r w:rsidR="008D2D6A" w:rsidRPr="004E1CBA" w:rsidDel="00553B54">
          <w:rPr>
            <w:rFonts w:ascii="Arial" w:hAnsi="Arial" w:cs="Arial"/>
            <w:lang w:val="en-US"/>
          </w:rPr>
          <w:delText xml:space="preserve">and </w:delText>
        </w:r>
        <w:r w:rsidR="000A6E2F" w:rsidRPr="004E1CBA" w:rsidDel="00553B54">
          <w:rPr>
            <w:rFonts w:ascii="Arial" w:hAnsi="Arial" w:cs="Arial"/>
            <w:lang w:val="en-US"/>
          </w:rPr>
          <w:delText>signaling</w:delText>
        </w:r>
        <w:r w:rsidR="008D2D6A" w:rsidRPr="004E1CBA" w:rsidDel="00553B54">
          <w:rPr>
            <w:rFonts w:ascii="Arial" w:hAnsi="Arial" w:cs="Arial"/>
            <w:lang w:val="en-US"/>
          </w:rPr>
          <w:delText xml:space="preserve"> </w:delText>
        </w:r>
        <w:r w:rsidRPr="004E1CBA" w:rsidDel="00553B54">
          <w:rPr>
            <w:rFonts w:ascii="Arial" w:hAnsi="Arial" w:cs="Arial"/>
            <w:lang w:val="en-US"/>
          </w:rPr>
          <w:delText xml:space="preserve">pathways in mice </w:delText>
        </w:r>
        <w:r w:rsidR="00F9639D" w:rsidDel="00553B54">
          <w:rPr>
            <w:rFonts w:ascii="Arial" w:hAnsi="Arial" w:cs="Arial"/>
            <w:lang w:val="en-US"/>
          </w:rPr>
          <w:delText>maturing</w:delText>
        </w:r>
        <w:r w:rsidRPr="004E1CBA" w:rsidDel="00553B54">
          <w:rPr>
            <w:rFonts w:ascii="Arial" w:hAnsi="Arial" w:cs="Arial"/>
            <w:lang w:val="en-US"/>
          </w:rPr>
          <w:delText xml:space="preserve"> under suboptimal </w:delText>
        </w:r>
      </w:del>
      <w:ins w:id="1303" w:author="Simona Chera" w:date="2024-04-23T13:31:00Z">
        <w:del w:id="1304" w:author="gautam mandal" w:date="2024-05-31T16:04:00Z">
          <w:r w:rsidR="00DD7879" w:rsidDel="00553B54">
            <w:rPr>
              <w:rFonts w:ascii="Arial" w:hAnsi="Arial" w:cs="Arial"/>
              <w:lang w:val="en-US"/>
            </w:rPr>
            <w:delText>Hnf1a</w:delText>
          </w:r>
        </w:del>
      </w:ins>
      <w:del w:id="1305" w:author="gautam mandal" w:date="2024-05-31T16:04:00Z">
        <w:r w:rsidRPr="004E1CBA" w:rsidDel="00553B54">
          <w:rPr>
            <w:rFonts w:ascii="Arial" w:hAnsi="Arial" w:cs="Arial"/>
            <w:lang w:val="en-US"/>
          </w:rPr>
          <w:delText xml:space="preserve"> levels </w:delText>
        </w:r>
        <w:r w:rsidR="00192A1B" w:rsidDel="00553B54">
          <w:rPr>
            <w:rFonts w:ascii="Arial" w:hAnsi="Arial" w:cs="Arial"/>
            <w:lang w:val="en-US"/>
          </w:rPr>
          <w:delText>(</w:delText>
        </w:r>
      </w:del>
      <w:ins w:id="1306" w:author="Simona Chera" w:date="2024-04-23T13:31:00Z">
        <w:del w:id="1307" w:author="gautam mandal" w:date="2024-05-31T16:04:00Z">
          <w:r w:rsidR="00DD7879" w:rsidDel="00553B54">
            <w:rPr>
              <w:rFonts w:ascii="Arial" w:hAnsi="Arial" w:cs="Arial"/>
              <w:lang w:val="en-US"/>
            </w:rPr>
            <w:delText>Hnf1a</w:delText>
          </w:r>
        </w:del>
      </w:ins>
      <w:del w:id="1308" w:author="gautam mandal" w:date="2024-05-31T16:04:00Z">
        <w:r w:rsidR="00192A1B" w:rsidRPr="004E1CBA" w:rsidDel="00553B54">
          <w:rPr>
            <w:rFonts w:ascii="Arial" w:hAnsi="Arial" w:cs="Arial"/>
            <w:vertAlign w:val="superscript"/>
            <w:lang w:val="en-US"/>
          </w:rPr>
          <w:delText>HTZ</w:delText>
        </w:r>
        <w:r w:rsidR="00192A1B" w:rsidDel="00553B54">
          <w:rPr>
            <w:rFonts w:ascii="Arial" w:hAnsi="Arial" w:cs="Arial"/>
            <w:lang w:val="en-US"/>
          </w:rPr>
          <w:delText xml:space="preserve">) </w:delText>
        </w:r>
        <w:r w:rsidRPr="004E1CBA" w:rsidDel="00553B54">
          <w:rPr>
            <w:rFonts w:ascii="Arial" w:hAnsi="Arial" w:cs="Arial"/>
            <w:lang w:val="en-US"/>
          </w:rPr>
          <w:delText xml:space="preserve">was opposite to the one observed during normal </w:delText>
        </w:r>
        <w:r w:rsidR="00737167" w:rsidDel="00553B54">
          <w:rPr>
            <w:rFonts w:ascii="Arial" w:hAnsi="Arial" w:cs="Arial"/>
            <w:lang w:val="en-US"/>
          </w:rPr>
          <w:delText xml:space="preserve">maturation </w:delText>
        </w:r>
        <w:r w:rsidR="00CE613D" w:rsidDel="00553B54">
          <w:rPr>
            <w:rFonts w:ascii="Arial" w:hAnsi="Arial" w:cs="Arial"/>
            <w:lang w:val="en-US"/>
          </w:rPr>
          <w:delText>phase</w:delText>
        </w:r>
        <w:r w:rsidRPr="004E1CBA" w:rsidDel="00553B54">
          <w:rPr>
            <w:rFonts w:ascii="Arial" w:hAnsi="Arial" w:cs="Arial"/>
            <w:lang w:val="en-US"/>
          </w:rPr>
          <w:delText xml:space="preserve">, evocating the one observed during </w:delText>
        </w:r>
        <w:r w:rsidR="00CE613D" w:rsidDel="00553B54">
          <w:rPr>
            <w:rFonts w:ascii="Arial" w:hAnsi="Arial" w:cs="Arial"/>
            <w:lang w:val="en-US"/>
          </w:rPr>
          <w:delText xml:space="preserve">the </w:delText>
        </w:r>
        <w:r w:rsidR="00F9639D" w:rsidDel="00553B54">
          <w:rPr>
            <w:rFonts w:ascii="Arial" w:hAnsi="Arial" w:cs="Arial"/>
            <w:lang w:val="en-US"/>
          </w:rPr>
          <w:delText>adulthood</w:delText>
        </w:r>
        <w:r w:rsidRPr="004E1CBA" w:rsidDel="00553B54">
          <w:rPr>
            <w:rFonts w:ascii="Arial" w:hAnsi="Arial" w:cs="Arial"/>
            <w:lang w:val="en-US"/>
          </w:rPr>
          <w:delText xml:space="preserve"> period</w:delText>
        </w:r>
        <w:r w:rsidR="00F9779E" w:rsidRPr="004E1CBA" w:rsidDel="00553B54">
          <w:rPr>
            <w:rFonts w:ascii="Arial" w:hAnsi="Arial" w:cs="Arial"/>
            <w:lang w:val="en-US"/>
          </w:rPr>
          <w:delText xml:space="preserve"> in </w:delText>
        </w:r>
      </w:del>
      <w:ins w:id="1309" w:author="Simona Chera" w:date="2024-04-23T13:31:00Z">
        <w:del w:id="1310" w:author="gautam mandal" w:date="2024-05-31T16:04:00Z">
          <w:r w:rsidR="00DD7879" w:rsidDel="00553B54">
            <w:rPr>
              <w:rFonts w:ascii="Arial" w:hAnsi="Arial" w:cs="Arial"/>
              <w:lang w:val="en-US"/>
            </w:rPr>
            <w:delText>Hnf1a</w:delText>
          </w:r>
        </w:del>
      </w:ins>
      <w:del w:id="1311" w:author="gautam mandal" w:date="2024-05-31T16:04:00Z">
        <w:r w:rsidR="00F9779E" w:rsidRPr="004E1CBA" w:rsidDel="00553B54">
          <w:rPr>
            <w:rFonts w:ascii="Arial" w:hAnsi="Arial" w:cs="Arial"/>
            <w:vertAlign w:val="superscript"/>
            <w:lang w:val="en-US"/>
          </w:rPr>
          <w:delText>WT</w:delText>
        </w:r>
        <w:r w:rsidR="00F9779E" w:rsidRPr="004E1CBA" w:rsidDel="00553B54">
          <w:rPr>
            <w:rFonts w:ascii="Arial" w:hAnsi="Arial" w:cs="Arial"/>
            <w:lang w:val="en-US"/>
          </w:rPr>
          <w:delText xml:space="preserve"> mice</w:delText>
        </w:r>
        <w:r w:rsidRPr="004E1CBA" w:rsidDel="00553B54">
          <w:rPr>
            <w:rFonts w:ascii="Arial" w:hAnsi="Arial" w:cs="Arial"/>
            <w:lang w:val="en-US"/>
          </w:rPr>
          <w:delText xml:space="preserve"> (Figure 5b</w:delText>
        </w:r>
        <w:r w:rsidR="000D4561" w:rsidDel="00553B54">
          <w:rPr>
            <w:rFonts w:ascii="Arial" w:hAnsi="Arial" w:cs="Arial"/>
            <w:lang w:val="en-US"/>
          </w:rPr>
          <w:delText>, c</w:delText>
        </w:r>
        <w:r w:rsidRPr="004E1CBA" w:rsidDel="00553B54">
          <w:rPr>
            <w:rFonts w:ascii="Arial" w:hAnsi="Arial" w:cs="Arial"/>
            <w:lang w:val="en-US"/>
          </w:rPr>
          <w:delText xml:space="preserve">). </w:delText>
        </w:r>
        <w:r w:rsidR="001B006A" w:rsidRPr="004E1CBA" w:rsidDel="00553B54">
          <w:rPr>
            <w:rFonts w:ascii="Arial" w:hAnsi="Arial" w:cs="Arial"/>
            <w:lang w:val="en-US"/>
          </w:rPr>
          <w:delText>Amongst these</w:delText>
        </w:r>
        <w:r w:rsidR="00224576" w:rsidDel="00553B54">
          <w:rPr>
            <w:rFonts w:ascii="Arial" w:hAnsi="Arial" w:cs="Arial"/>
            <w:lang w:val="en-US"/>
          </w:rPr>
          <w:delText>,</w:delText>
        </w:r>
        <w:r w:rsidR="00A776E9" w:rsidDel="00553B54">
          <w:rPr>
            <w:rFonts w:ascii="Arial" w:hAnsi="Arial" w:cs="Arial"/>
            <w:lang w:val="en-US"/>
          </w:rPr>
          <w:delText xml:space="preserve"> there were</w:delText>
        </w:r>
        <w:r w:rsidR="001B006A" w:rsidRPr="004E1CBA" w:rsidDel="00553B54">
          <w:rPr>
            <w:rFonts w:ascii="Arial" w:hAnsi="Arial" w:cs="Arial"/>
            <w:lang w:val="en-US"/>
          </w:rPr>
          <w:delText xml:space="preserve"> pathways</w:delText>
        </w:r>
        <w:r w:rsidR="00737167" w:rsidDel="00553B54">
          <w:rPr>
            <w:rFonts w:ascii="Arial" w:hAnsi="Arial" w:cs="Arial"/>
            <w:lang w:val="en-US"/>
          </w:rPr>
          <w:delText xml:space="preserve"> </w:delText>
        </w:r>
        <w:r w:rsidR="001B006A" w:rsidRPr="004E1CBA" w:rsidDel="00553B54">
          <w:rPr>
            <w:rFonts w:ascii="Arial" w:hAnsi="Arial" w:cs="Arial"/>
            <w:lang w:val="en-US"/>
          </w:rPr>
          <w:delText>involved in degradation of lipids and certain hormones</w:delText>
        </w:r>
        <w:r w:rsidR="00A22251" w:rsidRPr="004E1CBA" w:rsidDel="00553B54">
          <w:rPr>
            <w:rFonts w:ascii="Arial" w:hAnsi="Arial" w:cs="Arial"/>
            <w:lang w:val="en-US"/>
          </w:rPr>
          <w:delText>,</w:delText>
        </w:r>
        <w:r w:rsidR="001B006A" w:rsidRPr="004E1CBA" w:rsidDel="00553B54">
          <w:rPr>
            <w:rFonts w:ascii="Arial" w:hAnsi="Arial" w:cs="Arial"/>
            <w:lang w:val="en-US"/>
          </w:rPr>
          <w:delText xml:space="preserve"> as well as biosynthesis of vitamins (retinoate) and hormones (estrogen)</w:delText>
        </w:r>
        <w:r w:rsidR="000D4561" w:rsidRPr="000D4561" w:rsidDel="00553B54">
          <w:rPr>
            <w:rFonts w:ascii="Arial" w:hAnsi="Arial" w:cs="Arial"/>
            <w:lang w:val="en-US"/>
          </w:rPr>
          <w:delText xml:space="preserve"> </w:delText>
        </w:r>
        <w:r w:rsidR="000D4561" w:rsidRPr="004E1CBA" w:rsidDel="00553B54">
          <w:rPr>
            <w:rFonts w:ascii="Arial" w:hAnsi="Arial" w:cs="Arial"/>
            <w:lang w:val="en-US"/>
          </w:rPr>
          <w:delText>(Figure 5</w:delText>
        </w:r>
        <w:r w:rsidR="000D4561" w:rsidDel="00553B54">
          <w:rPr>
            <w:rFonts w:ascii="Arial" w:hAnsi="Arial" w:cs="Arial"/>
            <w:lang w:val="en-US"/>
          </w:rPr>
          <w:delText>b</w:delText>
        </w:r>
        <w:r w:rsidR="000D4561" w:rsidRPr="004E1CBA" w:rsidDel="00553B54">
          <w:rPr>
            <w:rFonts w:ascii="Arial" w:hAnsi="Arial" w:cs="Arial"/>
            <w:lang w:val="en-US"/>
          </w:rPr>
          <w:delText>)</w:delText>
        </w:r>
        <w:r w:rsidR="001B006A" w:rsidRPr="004E1CBA" w:rsidDel="00553B54">
          <w:rPr>
            <w:rFonts w:ascii="Arial" w:hAnsi="Arial" w:cs="Arial"/>
            <w:lang w:val="en-US"/>
          </w:rPr>
          <w:delText>.</w:delText>
        </w:r>
        <w:r w:rsidR="00B26E2F" w:rsidRPr="004E1CBA" w:rsidDel="00553B54">
          <w:rPr>
            <w:rFonts w:ascii="Arial" w:hAnsi="Arial" w:cs="Arial"/>
            <w:lang w:val="en-US"/>
          </w:rPr>
          <w:delText xml:space="preserve"> </w:delText>
        </w:r>
        <w:r w:rsidR="008D2D6A" w:rsidRPr="004E1CBA" w:rsidDel="00553B54">
          <w:rPr>
            <w:rFonts w:ascii="Arial" w:hAnsi="Arial" w:cs="Arial"/>
            <w:lang w:val="en-US"/>
          </w:rPr>
          <w:delText xml:space="preserve">In addition, the activity pattern of </w:delText>
        </w:r>
        <w:r w:rsidR="000D4561" w:rsidDel="00553B54">
          <w:rPr>
            <w:rFonts w:ascii="Arial" w:hAnsi="Arial" w:cs="Arial"/>
            <w:lang w:val="en-US"/>
          </w:rPr>
          <w:delText xml:space="preserve">many </w:delText>
        </w:r>
        <w:r w:rsidR="00A776E9" w:rsidDel="00553B54">
          <w:rPr>
            <w:rFonts w:ascii="Arial" w:hAnsi="Arial" w:cs="Arial"/>
            <w:lang w:val="en-US"/>
          </w:rPr>
          <w:delText xml:space="preserve">developmental </w:delText>
        </w:r>
        <w:r w:rsidR="000A6E2F" w:rsidRPr="004E1CBA" w:rsidDel="00553B54">
          <w:rPr>
            <w:rFonts w:ascii="Arial" w:hAnsi="Arial" w:cs="Arial"/>
            <w:lang w:val="en-US"/>
          </w:rPr>
          <w:delText>signaling</w:delText>
        </w:r>
        <w:r w:rsidR="000D4561" w:rsidDel="00553B54">
          <w:rPr>
            <w:rFonts w:ascii="Arial" w:hAnsi="Arial" w:cs="Arial"/>
            <w:lang w:val="en-US"/>
          </w:rPr>
          <w:delText>, such as the ones</w:delText>
        </w:r>
        <w:r w:rsidR="008D2D6A" w:rsidRPr="004E1CBA" w:rsidDel="00553B54">
          <w:rPr>
            <w:rFonts w:ascii="Arial" w:hAnsi="Arial" w:cs="Arial"/>
            <w:lang w:val="en-US"/>
          </w:rPr>
          <w:delText xml:space="preserve"> involved in the cellular immune response</w:delText>
        </w:r>
        <w:r w:rsidR="00A776E9" w:rsidDel="00553B54">
          <w:rPr>
            <w:rFonts w:ascii="Arial" w:hAnsi="Arial" w:cs="Arial"/>
            <w:lang w:val="en-US"/>
          </w:rPr>
          <w:delText>,</w:delText>
        </w:r>
        <w:r w:rsidR="008D2D6A" w:rsidRPr="004E1CBA" w:rsidDel="00553B54">
          <w:rPr>
            <w:rFonts w:ascii="Arial" w:hAnsi="Arial" w:cs="Arial"/>
            <w:lang w:val="en-US"/>
          </w:rPr>
          <w:delText xml:space="preserve"> nuclear receptor</w:delText>
        </w:r>
        <w:r w:rsidR="00A776E9" w:rsidDel="00553B54">
          <w:rPr>
            <w:rFonts w:ascii="Arial" w:hAnsi="Arial" w:cs="Arial"/>
            <w:lang w:val="en-US"/>
          </w:rPr>
          <w:delText xml:space="preserve"> </w:delText>
        </w:r>
        <w:r w:rsidR="00192A1B" w:rsidDel="00553B54">
          <w:rPr>
            <w:rFonts w:ascii="Arial" w:hAnsi="Arial" w:cs="Arial"/>
            <w:lang w:val="en-US"/>
          </w:rPr>
          <w:delText>signaling</w:delText>
        </w:r>
        <w:r w:rsidR="00A776E9" w:rsidDel="00553B54">
          <w:rPr>
            <w:rFonts w:ascii="Arial" w:hAnsi="Arial" w:cs="Arial"/>
            <w:lang w:val="en-US"/>
          </w:rPr>
          <w:delText xml:space="preserve"> or </w:delText>
        </w:r>
        <w:r w:rsidR="00A776E9" w:rsidRPr="004E1CBA" w:rsidDel="00553B54">
          <w:rPr>
            <w:rFonts w:ascii="Arial" w:hAnsi="Arial" w:cs="Arial"/>
            <w:lang w:val="en-US"/>
          </w:rPr>
          <w:delText>pathways with known role in ageing progression</w:delText>
        </w:r>
        <w:r w:rsidR="00A776E9" w:rsidDel="00553B54">
          <w:rPr>
            <w:rFonts w:ascii="Arial" w:hAnsi="Arial" w:cs="Arial"/>
            <w:lang w:val="en-US"/>
          </w:rPr>
          <w:delText xml:space="preserve"> (</w:delText>
        </w:r>
        <w:r w:rsidR="00A776E9" w:rsidRPr="004E1CBA" w:rsidDel="00553B54">
          <w:rPr>
            <w:rFonts w:ascii="Arial" w:hAnsi="Arial" w:cs="Arial"/>
            <w:lang w:val="en-US"/>
          </w:rPr>
          <w:delText>such as AMP</w:delText>
        </w:r>
        <w:r w:rsidR="00A776E9" w:rsidDel="00553B54">
          <w:rPr>
            <w:rFonts w:ascii="Arial" w:hAnsi="Arial" w:cs="Arial"/>
            <w:lang w:val="en-US"/>
          </w:rPr>
          <w:delText>K</w:delText>
        </w:r>
        <w:r w:rsidR="00A776E9" w:rsidRPr="004E1CBA" w:rsidDel="00553B54">
          <w:rPr>
            <w:rFonts w:ascii="Arial" w:hAnsi="Arial" w:cs="Arial"/>
            <w:lang w:val="en-US"/>
          </w:rPr>
          <w:delText>, mTOR</w:delText>
        </w:r>
        <w:r w:rsidR="00A776E9" w:rsidDel="00553B54">
          <w:rPr>
            <w:rFonts w:ascii="Arial" w:hAnsi="Arial" w:cs="Arial"/>
            <w:lang w:val="en-US"/>
          </w:rPr>
          <w:delText>, PI3K/AKT</w:delText>
        </w:r>
        <w:r w:rsidR="00A776E9" w:rsidRPr="004E1CBA" w:rsidDel="00553B54">
          <w:rPr>
            <w:rFonts w:ascii="Arial" w:hAnsi="Arial" w:cs="Arial"/>
            <w:lang w:val="en-US"/>
          </w:rPr>
          <w:delText xml:space="preserve"> and ROS &amp; NOS</w:delText>
        </w:r>
        <w:r w:rsidR="008D2D6A" w:rsidRPr="004E1CBA" w:rsidDel="00553B54">
          <w:rPr>
            <w:rFonts w:ascii="Arial" w:hAnsi="Arial" w:cs="Arial"/>
            <w:lang w:val="en-US"/>
          </w:rPr>
          <w:delText xml:space="preserve"> </w:delText>
        </w:r>
        <w:r w:rsidR="000A6E2F" w:rsidRPr="004E1CBA" w:rsidDel="00553B54">
          <w:rPr>
            <w:rFonts w:ascii="Arial" w:hAnsi="Arial" w:cs="Arial"/>
            <w:lang w:val="en-US"/>
          </w:rPr>
          <w:delText>signaling</w:delText>
        </w:r>
        <w:r w:rsidR="00A776E9" w:rsidDel="00553B54">
          <w:rPr>
            <w:rFonts w:ascii="Arial" w:hAnsi="Arial" w:cs="Arial"/>
            <w:lang w:val="en-US"/>
          </w:rPr>
          <w:delText>)</w:delText>
        </w:r>
        <w:r w:rsidR="008D2D6A" w:rsidRPr="004E1CBA" w:rsidDel="00553B54">
          <w:rPr>
            <w:rFonts w:ascii="Arial" w:hAnsi="Arial" w:cs="Arial"/>
            <w:lang w:val="en-US"/>
          </w:rPr>
          <w:delText xml:space="preserve"> followed the same </w:delText>
        </w:r>
        <w:r w:rsidR="00816BE1" w:rsidRPr="004E1CBA" w:rsidDel="00553B54">
          <w:rPr>
            <w:rFonts w:ascii="Arial" w:hAnsi="Arial" w:cs="Arial"/>
            <w:lang w:val="en-US"/>
          </w:rPr>
          <w:delText>inverted</w:delText>
        </w:r>
        <w:r w:rsidR="000A6E2F" w:rsidRPr="004E1CBA" w:rsidDel="00553B54">
          <w:rPr>
            <w:rFonts w:ascii="Arial" w:hAnsi="Arial" w:cs="Arial"/>
            <w:lang w:val="en-US"/>
          </w:rPr>
          <w:delText xml:space="preserve"> </w:delText>
        </w:r>
        <w:r w:rsidR="008D2D6A" w:rsidRPr="004E1CBA" w:rsidDel="00553B54">
          <w:rPr>
            <w:rFonts w:ascii="Arial" w:hAnsi="Arial" w:cs="Arial"/>
            <w:lang w:val="en-US"/>
          </w:rPr>
          <w:delText>trend</w:delText>
        </w:r>
        <w:r w:rsidR="000D4561" w:rsidDel="00553B54">
          <w:rPr>
            <w:rFonts w:ascii="Arial" w:hAnsi="Arial" w:cs="Arial"/>
            <w:lang w:val="en-US"/>
          </w:rPr>
          <w:delText xml:space="preserve"> </w:delText>
        </w:r>
        <w:r w:rsidR="000D4561" w:rsidRPr="004E1CBA" w:rsidDel="00553B54">
          <w:rPr>
            <w:rFonts w:ascii="Arial" w:hAnsi="Arial" w:cs="Arial"/>
            <w:lang w:val="en-US"/>
          </w:rPr>
          <w:delText>(Figure 5c)</w:delText>
        </w:r>
        <w:r w:rsidR="00A776E9" w:rsidDel="00553B54">
          <w:rPr>
            <w:rFonts w:ascii="Arial" w:hAnsi="Arial" w:cs="Arial"/>
            <w:lang w:val="en-US"/>
          </w:rPr>
          <w:delText xml:space="preserve">, i.e. </w:delText>
        </w:r>
        <w:r w:rsidR="008D2D6A" w:rsidRPr="004E1CBA" w:rsidDel="00553B54">
          <w:rPr>
            <w:rFonts w:ascii="Arial" w:hAnsi="Arial" w:cs="Arial"/>
            <w:lang w:val="en-US"/>
          </w:rPr>
          <w:delText>oppos</w:delText>
        </w:r>
        <w:r w:rsidR="00816BE1" w:rsidRPr="004E1CBA" w:rsidDel="00553B54">
          <w:rPr>
            <w:rFonts w:ascii="Arial" w:hAnsi="Arial" w:cs="Arial"/>
            <w:lang w:val="en-US"/>
          </w:rPr>
          <w:delText>ing</w:delText>
        </w:r>
        <w:r w:rsidR="008D2D6A" w:rsidRPr="004E1CBA" w:rsidDel="00553B54">
          <w:rPr>
            <w:rFonts w:ascii="Arial" w:hAnsi="Arial" w:cs="Arial"/>
            <w:lang w:val="en-US"/>
          </w:rPr>
          <w:delText xml:space="preserve"> the one observed during normal </w:delText>
        </w:r>
        <w:r w:rsidR="00737167" w:rsidDel="00553B54">
          <w:rPr>
            <w:rFonts w:ascii="Arial" w:hAnsi="Arial" w:cs="Arial"/>
            <w:lang w:val="en-US"/>
          </w:rPr>
          <w:delText>maturation</w:delText>
        </w:r>
        <w:r w:rsidR="00737167" w:rsidRPr="004E1CBA" w:rsidDel="00553B54">
          <w:rPr>
            <w:rFonts w:ascii="Arial" w:hAnsi="Arial" w:cs="Arial"/>
            <w:lang w:val="en-US"/>
          </w:rPr>
          <w:delText xml:space="preserve"> </w:delText>
        </w:r>
        <w:r w:rsidR="008D2D6A" w:rsidRPr="004E1CBA" w:rsidDel="00553B54">
          <w:rPr>
            <w:rFonts w:ascii="Arial" w:hAnsi="Arial" w:cs="Arial"/>
            <w:lang w:val="en-US"/>
          </w:rPr>
          <w:delText>and reminiscent to the</w:delText>
        </w:r>
        <w:r w:rsidR="00737167" w:rsidDel="00553B54">
          <w:rPr>
            <w:rFonts w:ascii="Arial" w:hAnsi="Arial" w:cs="Arial"/>
            <w:lang w:val="en-US"/>
          </w:rPr>
          <w:delText xml:space="preserve"> one inferred during the </w:delText>
        </w:r>
        <w:r w:rsidR="00F9639D" w:rsidDel="00553B54">
          <w:rPr>
            <w:rFonts w:ascii="Arial" w:hAnsi="Arial" w:cs="Arial"/>
            <w:lang w:val="en-US"/>
          </w:rPr>
          <w:delText>adulthood</w:delText>
        </w:r>
        <w:r w:rsidR="00737167" w:rsidDel="00553B54">
          <w:rPr>
            <w:rFonts w:ascii="Arial" w:hAnsi="Arial" w:cs="Arial"/>
            <w:lang w:val="en-US"/>
          </w:rPr>
          <w:delText xml:space="preserve"> stage </w:delText>
        </w:r>
        <w:r w:rsidR="008D2D6A" w:rsidRPr="004E1CBA" w:rsidDel="00553B54">
          <w:rPr>
            <w:rFonts w:ascii="Arial" w:hAnsi="Arial" w:cs="Arial"/>
            <w:lang w:val="en-US"/>
          </w:rPr>
          <w:delText xml:space="preserve">in </w:delText>
        </w:r>
      </w:del>
      <w:ins w:id="1312" w:author="Simona Chera" w:date="2024-04-23T13:31:00Z">
        <w:del w:id="1313" w:author="gautam mandal" w:date="2024-05-31T16:04:00Z">
          <w:r w:rsidR="00DD7879" w:rsidDel="00553B54">
            <w:rPr>
              <w:rFonts w:ascii="Arial" w:hAnsi="Arial" w:cs="Arial"/>
              <w:lang w:val="en-US"/>
            </w:rPr>
            <w:delText>Hnf1a</w:delText>
          </w:r>
        </w:del>
      </w:ins>
      <w:del w:id="1314" w:author="gautam mandal" w:date="2024-05-31T16:04:00Z">
        <w:r w:rsidR="008D2D6A" w:rsidRPr="004E1CBA" w:rsidDel="00553B54">
          <w:rPr>
            <w:rFonts w:ascii="Arial" w:hAnsi="Arial" w:cs="Arial"/>
            <w:vertAlign w:val="superscript"/>
            <w:lang w:val="en-US"/>
          </w:rPr>
          <w:delText>WT</w:delText>
        </w:r>
        <w:r w:rsidR="008D2D6A" w:rsidRPr="004E1CBA" w:rsidDel="00553B54">
          <w:rPr>
            <w:rFonts w:ascii="Arial" w:hAnsi="Arial" w:cs="Arial"/>
            <w:lang w:val="en-US"/>
          </w:rPr>
          <w:delText xml:space="preserve"> mice</w:delText>
        </w:r>
        <w:r w:rsidR="00E33E15" w:rsidRPr="004E1CBA" w:rsidDel="00553B54">
          <w:rPr>
            <w:rFonts w:ascii="Arial" w:hAnsi="Arial" w:cs="Arial"/>
            <w:lang w:val="en-US"/>
          </w:rPr>
          <w:delText xml:space="preserve"> (Figure </w:delText>
        </w:r>
        <w:r w:rsidR="002E6AFD" w:rsidRPr="004E1CBA" w:rsidDel="00553B54">
          <w:rPr>
            <w:rFonts w:ascii="Arial" w:hAnsi="Arial" w:cs="Arial"/>
            <w:lang w:val="en-US"/>
          </w:rPr>
          <w:delText>5</w:delText>
        </w:r>
        <w:r w:rsidR="002E6AFD" w:rsidDel="00553B54">
          <w:rPr>
            <w:rFonts w:ascii="Arial" w:hAnsi="Arial" w:cs="Arial"/>
            <w:lang w:val="en-US"/>
          </w:rPr>
          <w:delText>c</w:delText>
        </w:r>
        <w:r w:rsidR="00E33E15" w:rsidRPr="004E1CBA" w:rsidDel="00553B54">
          <w:rPr>
            <w:rFonts w:ascii="Arial" w:hAnsi="Arial" w:cs="Arial"/>
            <w:lang w:val="en-US"/>
          </w:rPr>
          <w:delText>)</w:delText>
        </w:r>
        <w:r w:rsidR="008D2D6A" w:rsidRPr="004E1CBA" w:rsidDel="00553B54">
          <w:rPr>
            <w:rFonts w:ascii="Arial" w:hAnsi="Arial" w:cs="Arial"/>
            <w:lang w:val="en-US"/>
          </w:rPr>
          <w:delText xml:space="preserve">. </w:delText>
        </w:r>
      </w:del>
    </w:p>
    <w:p w14:paraId="5DF427E2" w14:textId="6FAA42A5" w:rsidR="00AB6245" w:rsidRPr="004E1CBA" w:rsidDel="00553B54" w:rsidRDefault="00224576" w:rsidP="002D7840">
      <w:pPr>
        <w:spacing w:before="120" w:line="360" w:lineRule="auto"/>
        <w:jc w:val="both"/>
        <w:rPr>
          <w:del w:id="1315" w:author="gautam mandal" w:date="2024-05-31T16:04:00Z"/>
          <w:rFonts w:ascii="Arial" w:hAnsi="Arial" w:cs="Arial"/>
          <w:lang w:val="en-US"/>
        </w:rPr>
      </w:pPr>
      <w:del w:id="1316" w:author="gautam mandal" w:date="2024-05-31T16:04:00Z">
        <w:r w:rsidDel="00553B54">
          <w:rPr>
            <w:rFonts w:ascii="Arial" w:hAnsi="Arial" w:cs="Arial"/>
            <w:lang w:val="en-US"/>
          </w:rPr>
          <w:delText>In contrast, a</w:delText>
        </w:r>
        <w:r w:rsidR="008D2D6A" w:rsidRPr="004E1CBA" w:rsidDel="00553B54">
          <w:rPr>
            <w:rFonts w:ascii="Arial" w:hAnsi="Arial" w:cs="Arial"/>
            <w:lang w:val="en-US"/>
          </w:rPr>
          <w:delText xml:space="preserve"> second</w:delText>
        </w:r>
        <w:r w:rsidR="001B006A" w:rsidRPr="004E1CBA" w:rsidDel="00553B54">
          <w:rPr>
            <w:rFonts w:ascii="Arial" w:hAnsi="Arial" w:cs="Arial"/>
            <w:lang w:val="en-US"/>
          </w:rPr>
          <w:delText xml:space="preserve"> category of metabolic pathways, involved in</w:delText>
        </w:r>
        <w:r w:rsidDel="00553B54">
          <w:rPr>
            <w:rFonts w:ascii="Arial" w:hAnsi="Arial" w:cs="Arial"/>
            <w:lang w:val="en-US"/>
          </w:rPr>
          <w:delText xml:space="preserve"> the</w:delText>
        </w:r>
        <w:r w:rsidR="001B006A" w:rsidRPr="004E1CBA" w:rsidDel="00553B54">
          <w:rPr>
            <w:rFonts w:ascii="Arial" w:hAnsi="Arial" w:cs="Arial"/>
            <w:lang w:val="en-US"/>
          </w:rPr>
          <w:delText xml:space="preserve"> degradation</w:delText>
        </w:r>
        <w:r w:rsidR="00CE613D" w:rsidDel="00553B54">
          <w:rPr>
            <w:rFonts w:ascii="Arial" w:hAnsi="Arial" w:cs="Arial"/>
            <w:lang w:val="en-US"/>
          </w:rPr>
          <w:delText xml:space="preserve"> of</w:delText>
        </w:r>
        <w:r w:rsidR="001B006A" w:rsidRPr="004E1CBA" w:rsidDel="00553B54">
          <w:rPr>
            <w:rFonts w:ascii="Arial" w:hAnsi="Arial" w:cs="Arial"/>
            <w:lang w:val="en-US"/>
          </w:rPr>
          <w:delText xml:space="preserve"> lipids </w:delText>
        </w:r>
        <w:r w:rsidR="00CE613D" w:rsidDel="00553B54">
          <w:rPr>
            <w:rFonts w:ascii="Arial" w:hAnsi="Arial" w:cs="Arial"/>
            <w:lang w:val="en-US"/>
          </w:rPr>
          <w:delText>and hormones</w:delText>
        </w:r>
        <w:r w:rsidR="00105488" w:rsidRPr="004E1CBA" w:rsidDel="00553B54">
          <w:rPr>
            <w:rFonts w:ascii="Arial" w:hAnsi="Arial" w:cs="Arial"/>
            <w:lang w:val="en-US"/>
          </w:rPr>
          <w:delText xml:space="preserve">, </w:delText>
        </w:r>
        <w:r w:rsidR="001B006A" w:rsidRPr="004E1CBA" w:rsidDel="00553B54">
          <w:rPr>
            <w:rFonts w:ascii="Arial" w:hAnsi="Arial" w:cs="Arial"/>
            <w:lang w:val="en-US"/>
          </w:rPr>
          <w:delText xml:space="preserve">were unchanged between young and </w:delText>
        </w:r>
        <w:r w:rsidR="00CE613D" w:rsidDel="00553B54">
          <w:rPr>
            <w:rFonts w:ascii="Arial" w:hAnsi="Arial" w:cs="Arial"/>
            <w:lang w:val="en-US"/>
          </w:rPr>
          <w:delText>fully-grown</w:delText>
        </w:r>
        <w:r w:rsidR="00CB2562" w:rsidRPr="004E1CBA" w:rsidDel="00553B54">
          <w:rPr>
            <w:rFonts w:ascii="Arial" w:hAnsi="Arial" w:cs="Arial"/>
            <w:lang w:val="en-US"/>
          </w:rPr>
          <w:delText xml:space="preserve"> </w:delText>
        </w:r>
      </w:del>
      <w:ins w:id="1317" w:author="Simona Chera" w:date="2024-04-23T13:31:00Z">
        <w:del w:id="1318" w:author="gautam mandal" w:date="2024-05-31T16:04:00Z">
          <w:r w:rsidR="00DD7879" w:rsidDel="00553B54">
            <w:rPr>
              <w:rFonts w:ascii="Arial" w:hAnsi="Arial" w:cs="Arial"/>
              <w:lang w:val="en-US"/>
            </w:rPr>
            <w:delText>Hnf1a</w:delText>
          </w:r>
        </w:del>
      </w:ins>
      <w:del w:id="1319" w:author="gautam mandal" w:date="2024-05-31T16:04:00Z">
        <w:r w:rsidR="00105488" w:rsidRPr="004E1CBA" w:rsidDel="00553B54">
          <w:rPr>
            <w:rFonts w:ascii="Arial" w:hAnsi="Arial" w:cs="Arial"/>
            <w:vertAlign w:val="superscript"/>
            <w:lang w:val="en-US"/>
          </w:rPr>
          <w:delText>HTZ</w:delText>
        </w:r>
        <w:r w:rsidR="00105488" w:rsidRPr="004E1CBA" w:rsidDel="00553B54">
          <w:rPr>
            <w:rFonts w:ascii="Arial" w:hAnsi="Arial" w:cs="Arial"/>
            <w:lang w:val="en-US"/>
          </w:rPr>
          <w:delText xml:space="preserve"> </w:delText>
        </w:r>
        <w:r w:rsidR="001B006A" w:rsidRPr="004E1CBA" w:rsidDel="00553B54">
          <w:rPr>
            <w:rFonts w:ascii="Arial" w:hAnsi="Arial" w:cs="Arial"/>
            <w:lang w:val="en-US"/>
          </w:rPr>
          <w:delText xml:space="preserve">mice, despite being regulated during </w:delText>
        </w:r>
        <w:r w:rsidDel="00553B54">
          <w:rPr>
            <w:rFonts w:ascii="Arial" w:hAnsi="Arial" w:cs="Arial"/>
            <w:lang w:val="en-US"/>
          </w:rPr>
          <w:delText xml:space="preserve">the </w:delText>
        </w:r>
        <w:r w:rsidR="00404972" w:rsidDel="00553B54">
          <w:rPr>
            <w:rFonts w:ascii="Arial" w:hAnsi="Arial" w:cs="Arial"/>
            <w:lang w:val="en-US"/>
          </w:rPr>
          <w:delText>maturation</w:delText>
        </w:r>
        <w:r w:rsidR="00404972" w:rsidRPr="004E1CBA" w:rsidDel="00553B54">
          <w:rPr>
            <w:rFonts w:ascii="Arial" w:hAnsi="Arial" w:cs="Arial"/>
            <w:lang w:val="en-US"/>
          </w:rPr>
          <w:delText xml:space="preserve"> and </w:delText>
        </w:r>
        <w:r w:rsidR="00404972" w:rsidDel="00553B54">
          <w:rPr>
            <w:rFonts w:ascii="Arial" w:hAnsi="Arial" w:cs="Arial"/>
            <w:lang w:val="en-US"/>
          </w:rPr>
          <w:delText>adulthood</w:delText>
        </w:r>
        <w:r w:rsidR="00404972" w:rsidRPr="004E1CBA" w:rsidDel="00553B54">
          <w:rPr>
            <w:rFonts w:ascii="Arial" w:hAnsi="Arial" w:cs="Arial"/>
            <w:lang w:val="en-US"/>
          </w:rPr>
          <w:delText xml:space="preserve"> </w:delText>
        </w:r>
        <w:r w:rsidR="00404972" w:rsidDel="00553B54">
          <w:rPr>
            <w:rFonts w:ascii="Arial" w:hAnsi="Arial" w:cs="Arial"/>
            <w:lang w:val="en-US"/>
          </w:rPr>
          <w:delText xml:space="preserve">in healthy mice with optimal Hnf1a levels </w:delText>
        </w:r>
        <w:r w:rsidR="001B006A" w:rsidRPr="004E1CBA" w:rsidDel="00553B54">
          <w:rPr>
            <w:rFonts w:ascii="Arial" w:hAnsi="Arial" w:cs="Arial"/>
            <w:lang w:val="en-US"/>
          </w:rPr>
          <w:delText>(</w:delText>
        </w:r>
        <w:r w:rsidR="00702FC1" w:rsidRPr="004E1CBA" w:rsidDel="00553B54">
          <w:rPr>
            <w:rFonts w:ascii="Arial" w:hAnsi="Arial" w:cs="Arial"/>
            <w:lang w:val="en-US"/>
          </w:rPr>
          <w:delText>Supp. Figure 3a</w:delText>
        </w:r>
        <w:r w:rsidR="001B006A" w:rsidRPr="004E1CBA" w:rsidDel="00553B54">
          <w:rPr>
            <w:rFonts w:ascii="Arial" w:hAnsi="Arial" w:cs="Arial"/>
            <w:lang w:val="en-US"/>
          </w:rPr>
          <w:delText>).</w:delText>
        </w:r>
        <w:r w:rsidR="00105488" w:rsidRPr="004E1CBA" w:rsidDel="00553B54">
          <w:rPr>
            <w:rFonts w:ascii="Arial" w:hAnsi="Arial" w:cs="Arial"/>
            <w:lang w:val="en-US"/>
          </w:rPr>
          <w:delText xml:space="preserve"> Moreover, a minority of pathways</w:delText>
        </w:r>
        <w:r w:rsidR="00B26E2F" w:rsidRPr="004E1CBA" w:rsidDel="00553B54">
          <w:rPr>
            <w:rFonts w:ascii="Arial" w:hAnsi="Arial" w:cs="Arial"/>
            <w:lang w:val="en-US"/>
          </w:rPr>
          <w:delText xml:space="preserve"> (such as T</w:delText>
        </w:r>
        <w:r w:rsidR="00105488" w:rsidRPr="004E1CBA" w:rsidDel="00553B54">
          <w:rPr>
            <w:rFonts w:ascii="Arial" w:hAnsi="Arial" w:cs="Arial"/>
            <w:lang w:val="en-US"/>
          </w:rPr>
          <w:delText>riacyl</w:delText>
        </w:r>
        <w:r w:rsidR="00B26E2F" w:rsidRPr="004E1CBA" w:rsidDel="00553B54">
          <w:rPr>
            <w:rFonts w:ascii="Arial" w:hAnsi="Arial" w:cs="Arial"/>
            <w:lang w:val="en-US"/>
          </w:rPr>
          <w:delText xml:space="preserve">glycerol (TAG) Degradation) </w:delText>
        </w:r>
        <w:r w:rsidR="00364ABF" w:rsidRPr="004E1CBA" w:rsidDel="00553B54">
          <w:rPr>
            <w:rFonts w:ascii="Arial" w:hAnsi="Arial" w:cs="Arial"/>
            <w:lang w:val="en-US"/>
          </w:rPr>
          <w:delText xml:space="preserve">were inferred regulated </w:delText>
        </w:r>
        <w:r w:rsidR="00B26E2F" w:rsidRPr="004E1CBA" w:rsidDel="00553B54">
          <w:rPr>
            <w:rFonts w:ascii="Arial" w:hAnsi="Arial" w:cs="Arial"/>
            <w:lang w:val="en-US"/>
          </w:rPr>
          <w:delText xml:space="preserve">only during </w:delText>
        </w:r>
        <w:r w:rsidR="00923CF2" w:rsidDel="00553B54">
          <w:rPr>
            <w:rFonts w:ascii="Arial" w:hAnsi="Arial" w:cs="Arial"/>
            <w:lang w:val="en-US"/>
          </w:rPr>
          <w:delText>maturation</w:delText>
        </w:r>
        <w:r w:rsidR="00923CF2" w:rsidRPr="004E1CBA" w:rsidDel="00553B54">
          <w:rPr>
            <w:rFonts w:ascii="Arial" w:hAnsi="Arial" w:cs="Arial"/>
            <w:lang w:val="en-US"/>
          </w:rPr>
          <w:delText xml:space="preserve"> </w:delText>
        </w:r>
        <w:r w:rsidR="00563EEE" w:rsidRPr="004E1CBA" w:rsidDel="00553B54">
          <w:rPr>
            <w:rFonts w:ascii="Arial" w:hAnsi="Arial" w:cs="Arial"/>
            <w:lang w:val="en-US"/>
          </w:rPr>
          <w:delText xml:space="preserve">in </w:delText>
        </w:r>
        <w:r w:rsidR="00B26E2F" w:rsidRPr="004E1CBA" w:rsidDel="00553B54">
          <w:rPr>
            <w:rFonts w:ascii="Arial" w:hAnsi="Arial" w:cs="Arial"/>
            <w:lang w:val="en-US"/>
          </w:rPr>
          <w:delText xml:space="preserve">suboptimal </w:delText>
        </w:r>
      </w:del>
      <w:ins w:id="1320" w:author="Simona Chera" w:date="2024-04-23T13:31:00Z">
        <w:del w:id="1321" w:author="gautam mandal" w:date="2024-05-31T16:04:00Z">
          <w:r w:rsidR="00DD7879" w:rsidDel="00553B54">
            <w:rPr>
              <w:rFonts w:ascii="Arial" w:hAnsi="Arial" w:cs="Arial"/>
              <w:lang w:val="en-US"/>
            </w:rPr>
            <w:delText>Hnf1a</w:delText>
          </w:r>
        </w:del>
      </w:ins>
      <w:del w:id="1322" w:author="gautam mandal" w:date="2024-05-31T16:04:00Z">
        <w:r w:rsidR="00B26E2F" w:rsidRPr="004E1CBA" w:rsidDel="00553B54">
          <w:rPr>
            <w:rFonts w:ascii="Arial" w:hAnsi="Arial" w:cs="Arial"/>
            <w:lang w:val="en-US"/>
          </w:rPr>
          <w:delText xml:space="preserve"> levels</w:delText>
        </w:r>
        <w:r w:rsidR="00563EEE" w:rsidRPr="004E1CBA" w:rsidDel="00553B54">
          <w:rPr>
            <w:rFonts w:ascii="Arial" w:hAnsi="Arial" w:cs="Arial"/>
            <w:lang w:val="en-US"/>
          </w:rPr>
          <w:delText xml:space="preserve"> (Supp. Figure 3</w:delText>
        </w:r>
        <w:r w:rsidR="00702FC1" w:rsidRPr="004E1CBA" w:rsidDel="00553B54">
          <w:rPr>
            <w:rFonts w:ascii="Arial" w:hAnsi="Arial" w:cs="Arial"/>
            <w:lang w:val="en-US"/>
          </w:rPr>
          <w:delText>b</w:delText>
        </w:r>
        <w:r w:rsidR="00563EEE" w:rsidRPr="004E1CBA" w:rsidDel="00553B54">
          <w:rPr>
            <w:rFonts w:ascii="Arial" w:hAnsi="Arial" w:cs="Arial"/>
            <w:lang w:val="en-US"/>
          </w:rPr>
          <w:delText>)</w:delText>
        </w:r>
        <w:r w:rsidR="00B26E2F" w:rsidRPr="004E1CBA" w:rsidDel="00553B54">
          <w:rPr>
            <w:rFonts w:ascii="Arial" w:hAnsi="Arial" w:cs="Arial"/>
            <w:lang w:val="en-US"/>
          </w:rPr>
          <w:delText xml:space="preserve">. </w:delText>
        </w:r>
        <w:r w:rsidDel="00553B54">
          <w:rPr>
            <w:rFonts w:ascii="Arial" w:hAnsi="Arial" w:cs="Arial"/>
            <w:lang w:val="en-US"/>
          </w:rPr>
          <w:delText>T</w:delText>
        </w:r>
        <w:r w:rsidR="00105488" w:rsidRPr="004E1CBA" w:rsidDel="00553B54">
          <w:rPr>
            <w:rFonts w:ascii="Arial" w:hAnsi="Arial" w:cs="Arial"/>
            <w:lang w:val="en-US"/>
          </w:rPr>
          <w:delText xml:space="preserve">he few exceptions retaining the same activity pattern observed in mice with </w:delText>
        </w:r>
        <w:r w:rsidR="00CC7C7D" w:rsidRPr="004E1CBA" w:rsidDel="00553B54">
          <w:rPr>
            <w:rFonts w:ascii="Arial" w:hAnsi="Arial" w:cs="Arial"/>
            <w:lang w:val="en-US"/>
          </w:rPr>
          <w:delText>normal</w:delText>
        </w:r>
        <w:r w:rsidR="00105488" w:rsidRPr="004E1CBA" w:rsidDel="00553B54">
          <w:rPr>
            <w:rFonts w:ascii="Arial" w:hAnsi="Arial" w:cs="Arial"/>
            <w:lang w:val="en-US"/>
          </w:rPr>
          <w:delText xml:space="preserve"> </w:delText>
        </w:r>
      </w:del>
      <w:ins w:id="1323" w:author="Simona Chera" w:date="2024-04-23T13:31:00Z">
        <w:del w:id="1324" w:author="gautam mandal" w:date="2024-05-31T16:04:00Z">
          <w:r w:rsidR="00DD7879" w:rsidDel="00553B54">
            <w:rPr>
              <w:rFonts w:ascii="Arial" w:hAnsi="Arial" w:cs="Arial"/>
              <w:lang w:val="en-US"/>
            </w:rPr>
            <w:delText>Hnf1a</w:delText>
          </w:r>
        </w:del>
      </w:ins>
      <w:del w:id="1325" w:author="gautam mandal" w:date="2024-05-31T16:04:00Z">
        <w:r w:rsidR="00105488" w:rsidRPr="004E1CBA" w:rsidDel="00553B54">
          <w:rPr>
            <w:rFonts w:ascii="Arial" w:hAnsi="Arial" w:cs="Arial"/>
            <w:lang w:val="en-US"/>
          </w:rPr>
          <w:delText xml:space="preserve"> levels were involved </w:delText>
        </w:r>
        <w:r w:rsidR="00EB2453" w:rsidRPr="004E1CBA" w:rsidDel="00553B54">
          <w:rPr>
            <w:rFonts w:ascii="Arial" w:hAnsi="Arial" w:cs="Arial"/>
            <w:lang w:val="en-US"/>
          </w:rPr>
          <w:delText xml:space="preserve">in </w:delText>
        </w:r>
        <w:r w:rsidR="00105488" w:rsidRPr="004E1CBA" w:rsidDel="00553B54">
          <w:rPr>
            <w:rFonts w:ascii="Arial" w:hAnsi="Arial" w:cs="Arial"/>
            <w:lang w:val="en-US"/>
          </w:rPr>
          <w:delText>amino acid metabolism</w:delText>
        </w:r>
        <w:r w:rsidR="00EB1BE8" w:rsidRPr="004E1CBA" w:rsidDel="00553B54">
          <w:rPr>
            <w:rFonts w:ascii="Arial" w:hAnsi="Arial" w:cs="Arial"/>
            <w:lang w:val="en-US"/>
          </w:rPr>
          <w:delText xml:space="preserve"> (Methionine, Valine and Cysteine)</w:delText>
        </w:r>
        <w:r w:rsidR="00563EEE" w:rsidRPr="004E1CBA" w:rsidDel="00553B54">
          <w:rPr>
            <w:rFonts w:ascii="Arial" w:hAnsi="Arial" w:cs="Arial"/>
            <w:lang w:val="en-US"/>
          </w:rPr>
          <w:delText xml:space="preserve"> </w:delText>
        </w:r>
        <w:r w:rsidR="00CE613D" w:rsidDel="00553B54">
          <w:rPr>
            <w:rFonts w:ascii="Arial" w:hAnsi="Arial" w:cs="Arial"/>
            <w:lang w:val="en-US"/>
          </w:rPr>
          <w:delText xml:space="preserve">and electron transfer </w:delText>
        </w:r>
        <w:r w:rsidR="00563EEE" w:rsidRPr="004E1CBA" w:rsidDel="00553B54">
          <w:rPr>
            <w:rFonts w:ascii="Arial" w:hAnsi="Arial" w:cs="Arial"/>
            <w:lang w:val="en-US"/>
          </w:rPr>
          <w:delText>(</w:delText>
        </w:r>
        <w:r w:rsidR="00702FC1" w:rsidRPr="004E1CBA" w:rsidDel="00553B54">
          <w:rPr>
            <w:rFonts w:ascii="Arial" w:hAnsi="Arial" w:cs="Arial"/>
            <w:lang w:val="en-US"/>
          </w:rPr>
          <w:delText>Supp. Figure 3c</w:delText>
        </w:r>
        <w:r w:rsidR="00563EEE" w:rsidRPr="004E1CBA" w:rsidDel="00553B54">
          <w:rPr>
            <w:rFonts w:ascii="Arial" w:hAnsi="Arial" w:cs="Arial"/>
            <w:lang w:val="en-US"/>
          </w:rPr>
          <w:delText>)</w:delText>
        </w:r>
        <w:r w:rsidR="00105488" w:rsidRPr="004E1CBA" w:rsidDel="00553B54">
          <w:rPr>
            <w:rFonts w:ascii="Arial" w:hAnsi="Arial" w:cs="Arial"/>
            <w:lang w:val="en-US"/>
          </w:rPr>
          <w:delText xml:space="preserve">. </w:delText>
        </w:r>
      </w:del>
    </w:p>
    <w:p w14:paraId="588A463A" w14:textId="6969B25D" w:rsidR="00BA2273" w:rsidRPr="004E1CBA" w:rsidDel="00553B54" w:rsidRDefault="001D2F0D" w:rsidP="002D7840">
      <w:pPr>
        <w:spacing w:before="120" w:line="360" w:lineRule="auto"/>
        <w:jc w:val="both"/>
        <w:rPr>
          <w:del w:id="1326" w:author="gautam mandal" w:date="2024-05-31T16:04:00Z"/>
          <w:rFonts w:ascii="Arial" w:hAnsi="Arial" w:cs="Arial"/>
          <w:lang w:val="en-US"/>
        </w:rPr>
      </w:pPr>
      <w:del w:id="1327" w:author="gautam mandal" w:date="2024-05-31T16:04:00Z">
        <w:r w:rsidRPr="004E1CBA" w:rsidDel="00553B54">
          <w:rPr>
            <w:rFonts w:ascii="Arial" w:hAnsi="Arial" w:cs="Arial"/>
            <w:lang w:val="en-US"/>
          </w:rPr>
          <w:delText xml:space="preserve">Correspondingly, the top predicted upstream regulators retained an opposing activity pattern between maturing </w:delText>
        </w:r>
      </w:del>
      <w:ins w:id="1328" w:author="Simona Chera" w:date="2024-04-23T13:31:00Z">
        <w:del w:id="1329" w:author="gautam mandal" w:date="2024-05-31T16:04:00Z">
          <w:r w:rsidR="00DD7879" w:rsidDel="00553B54">
            <w:rPr>
              <w:rFonts w:ascii="Arial" w:hAnsi="Arial" w:cs="Arial"/>
              <w:lang w:val="en-US"/>
            </w:rPr>
            <w:delText>Hnf1a</w:delText>
          </w:r>
        </w:del>
      </w:ins>
      <w:del w:id="1330" w:author="gautam mandal" w:date="2024-05-31T16:04:00Z">
        <w:r w:rsidRPr="004E1CBA" w:rsidDel="00553B54">
          <w:rPr>
            <w:rFonts w:ascii="Arial" w:hAnsi="Arial" w:cs="Arial"/>
            <w:vertAlign w:val="superscript"/>
            <w:lang w:val="en-US"/>
          </w:rPr>
          <w:delText xml:space="preserve">WT </w:delText>
        </w:r>
        <w:r w:rsidRPr="004E1CBA" w:rsidDel="00553B54">
          <w:rPr>
            <w:rFonts w:ascii="Arial" w:hAnsi="Arial" w:cs="Arial"/>
            <w:lang w:val="en-US"/>
          </w:rPr>
          <w:delText xml:space="preserve">and </w:delText>
        </w:r>
      </w:del>
      <w:ins w:id="1331" w:author="Simona Chera" w:date="2024-04-23T13:31:00Z">
        <w:del w:id="1332" w:author="gautam mandal" w:date="2024-05-31T16:04:00Z">
          <w:r w:rsidR="00DD7879" w:rsidDel="00553B54">
            <w:rPr>
              <w:rFonts w:ascii="Arial" w:hAnsi="Arial" w:cs="Arial"/>
              <w:lang w:val="en-US"/>
            </w:rPr>
            <w:delText>Hnf1a</w:delText>
          </w:r>
        </w:del>
      </w:ins>
      <w:del w:id="1333" w:author="gautam mandal" w:date="2024-05-31T16:04:00Z">
        <w:r w:rsidRPr="004E1CBA" w:rsidDel="00553B54">
          <w:rPr>
            <w:rFonts w:ascii="Arial" w:hAnsi="Arial" w:cs="Arial"/>
            <w:vertAlign w:val="superscript"/>
            <w:lang w:val="en-US"/>
          </w:rPr>
          <w:delText>HTZ</w:delText>
        </w:r>
        <w:r w:rsidRPr="004E1CBA" w:rsidDel="00553B54">
          <w:rPr>
            <w:rFonts w:ascii="Arial" w:hAnsi="Arial" w:cs="Arial"/>
            <w:lang w:val="en-US"/>
          </w:rPr>
          <w:delText xml:space="preserve"> mice. Moreover, the </w:delText>
        </w:r>
      </w:del>
      <w:ins w:id="1334" w:author="Simona Chera" w:date="2024-04-23T13:31:00Z">
        <w:del w:id="1335" w:author="gautam mandal" w:date="2024-05-31T16:04:00Z">
          <w:r w:rsidR="00DD7879" w:rsidDel="00553B54">
            <w:rPr>
              <w:rFonts w:ascii="Arial" w:hAnsi="Arial" w:cs="Arial"/>
              <w:lang w:val="en-US"/>
            </w:rPr>
            <w:delText>Hnf1a</w:delText>
          </w:r>
        </w:del>
      </w:ins>
      <w:del w:id="1336" w:author="gautam mandal" w:date="2024-05-31T16:04:00Z">
        <w:r w:rsidRPr="004E1CBA" w:rsidDel="00553B54">
          <w:rPr>
            <w:rFonts w:ascii="Arial" w:hAnsi="Arial" w:cs="Arial"/>
            <w:lang w:val="en-US"/>
          </w:rPr>
          <w:delText xml:space="preserve"> inferred activity pattern was always in an</w:delText>
        </w:r>
        <w:r w:rsidR="00EB2453" w:rsidRPr="004E1CBA" w:rsidDel="00553B54">
          <w:rPr>
            <w:rFonts w:ascii="Arial" w:hAnsi="Arial" w:cs="Arial"/>
            <w:lang w:val="en-US"/>
          </w:rPr>
          <w:delText>ti</w:delText>
        </w:r>
        <w:r w:rsidRPr="004E1CBA" w:rsidDel="00553B54">
          <w:rPr>
            <w:rFonts w:ascii="Arial" w:hAnsi="Arial" w:cs="Arial"/>
            <w:lang w:val="en-US"/>
          </w:rPr>
          <w:delText>thesis with the ones exhibited by the anti-inflammatory cytokines presented in the top</w:delText>
        </w:r>
        <w:r w:rsidR="00364ABF" w:rsidRPr="004E1CBA" w:rsidDel="00553B54">
          <w:rPr>
            <w:rFonts w:ascii="Arial" w:hAnsi="Arial" w:cs="Arial"/>
            <w:lang w:val="en-US"/>
          </w:rPr>
          <w:delText xml:space="preserve"> (such as </w:delText>
        </w:r>
        <w:r w:rsidR="00364ABF" w:rsidRPr="004E1CBA" w:rsidDel="00553B54">
          <w:rPr>
            <w:rFonts w:ascii="Arial" w:hAnsi="Arial" w:cs="Arial"/>
            <w:i/>
            <w:iCs/>
            <w:lang w:val="en-US"/>
          </w:rPr>
          <w:delText>Tnf, Il1b</w:delText>
        </w:r>
        <w:r w:rsidR="00364ABF" w:rsidRPr="004E1CBA" w:rsidDel="00553B54">
          <w:rPr>
            <w:rFonts w:ascii="Arial" w:hAnsi="Arial" w:cs="Arial"/>
            <w:lang w:val="en-US"/>
          </w:rPr>
          <w:delText xml:space="preserve"> and </w:delText>
        </w:r>
        <w:r w:rsidR="00364ABF" w:rsidRPr="004E1CBA" w:rsidDel="00553B54">
          <w:rPr>
            <w:rFonts w:ascii="Arial" w:hAnsi="Arial" w:cs="Arial"/>
            <w:i/>
            <w:iCs/>
            <w:lang w:val="en-US"/>
          </w:rPr>
          <w:delText>Ifng</w:delText>
        </w:r>
        <w:r w:rsidR="00364ABF" w:rsidRPr="004E1CBA" w:rsidDel="00553B54">
          <w:rPr>
            <w:rFonts w:ascii="Arial" w:hAnsi="Arial" w:cs="Arial"/>
            <w:lang w:val="en-US"/>
          </w:rPr>
          <w:delText>)</w:delText>
        </w:r>
        <w:r w:rsidRPr="004E1CBA" w:rsidDel="00553B54">
          <w:rPr>
            <w:rFonts w:ascii="Arial" w:hAnsi="Arial" w:cs="Arial"/>
            <w:lang w:val="en-US"/>
          </w:rPr>
          <w:delText>, regardless of the condition (Figure 5</w:delText>
        </w:r>
        <w:r w:rsidR="006E6DB2" w:rsidDel="00553B54">
          <w:rPr>
            <w:rFonts w:ascii="Arial" w:hAnsi="Arial" w:cs="Arial"/>
            <w:lang w:val="en-US"/>
          </w:rPr>
          <w:delText>d</w:delText>
        </w:r>
        <w:r w:rsidRPr="004E1CBA" w:rsidDel="00553B54">
          <w:rPr>
            <w:rFonts w:ascii="Arial" w:hAnsi="Arial" w:cs="Arial"/>
            <w:lang w:val="en-US"/>
          </w:rPr>
          <w:delText xml:space="preserve">). Of note, </w:delText>
        </w:r>
      </w:del>
      <w:ins w:id="1337" w:author="Simona Chera" w:date="2024-04-23T13:31:00Z">
        <w:del w:id="1338" w:author="gautam mandal" w:date="2024-05-31T16:04:00Z">
          <w:r w:rsidR="00DD7879" w:rsidDel="00553B54">
            <w:rPr>
              <w:rFonts w:ascii="Arial" w:hAnsi="Arial" w:cs="Arial"/>
              <w:i/>
              <w:iCs/>
              <w:lang w:val="en-US"/>
            </w:rPr>
            <w:delText>Hnf1a</w:delText>
          </w:r>
        </w:del>
      </w:ins>
      <w:del w:id="1339" w:author="gautam mandal" w:date="2024-05-31T16:04:00Z">
        <w:r w:rsidRPr="004E1CBA" w:rsidDel="00553B54">
          <w:rPr>
            <w:rFonts w:ascii="Arial" w:hAnsi="Arial" w:cs="Arial"/>
            <w:i/>
            <w:iCs/>
            <w:lang w:val="en-US"/>
          </w:rPr>
          <w:delText xml:space="preserve"> </w:delText>
        </w:r>
        <w:r w:rsidRPr="004E1CBA" w:rsidDel="00553B54">
          <w:rPr>
            <w:rFonts w:ascii="Arial" w:hAnsi="Arial" w:cs="Arial"/>
            <w:lang w:val="en-US"/>
          </w:rPr>
          <w:delText>was strongly predicted as inactivated</w:delText>
        </w:r>
        <w:r w:rsidR="00D91732" w:rsidRPr="004E1CBA" w:rsidDel="00553B54">
          <w:rPr>
            <w:rFonts w:ascii="Arial" w:hAnsi="Arial" w:cs="Arial"/>
            <w:lang w:val="en-US"/>
          </w:rPr>
          <w:delText xml:space="preserve"> during this stage in </w:delText>
        </w:r>
      </w:del>
      <w:ins w:id="1340" w:author="Simona Chera" w:date="2024-04-23T13:31:00Z">
        <w:del w:id="1341" w:author="gautam mandal" w:date="2024-05-31T16:04:00Z">
          <w:r w:rsidR="00DD7879" w:rsidDel="00553B54">
            <w:rPr>
              <w:rFonts w:ascii="Arial" w:hAnsi="Arial" w:cs="Arial"/>
              <w:lang w:val="en-US"/>
            </w:rPr>
            <w:delText>Hnf1a</w:delText>
          </w:r>
        </w:del>
      </w:ins>
      <w:del w:id="1342" w:author="gautam mandal" w:date="2024-05-31T16:04:00Z">
        <w:r w:rsidR="00D91732" w:rsidRPr="004E1CBA" w:rsidDel="00553B54">
          <w:rPr>
            <w:rFonts w:ascii="Arial" w:hAnsi="Arial" w:cs="Arial"/>
            <w:vertAlign w:val="superscript"/>
            <w:lang w:val="en-US"/>
          </w:rPr>
          <w:delText>HTZ</w:delText>
        </w:r>
        <w:r w:rsidR="00D91732" w:rsidRPr="004E1CBA" w:rsidDel="00553B54">
          <w:rPr>
            <w:rFonts w:ascii="Arial" w:hAnsi="Arial" w:cs="Arial"/>
            <w:lang w:val="en-US"/>
          </w:rPr>
          <w:delText xml:space="preserve"> mice (activation z-score -7.580)</w:delText>
        </w:r>
        <w:r w:rsidR="002E6AFD" w:rsidDel="00553B54">
          <w:rPr>
            <w:rFonts w:ascii="Arial" w:hAnsi="Arial" w:cs="Arial"/>
            <w:lang w:val="en-US"/>
          </w:rPr>
          <w:delText>.</w:delText>
        </w:r>
        <w:r w:rsidR="00D91732" w:rsidRPr="004E1CBA" w:rsidDel="00553B54">
          <w:rPr>
            <w:rFonts w:ascii="Arial" w:hAnsi="Arial" w:cs="Arial"/>
            <w:lang w:val="en-US"/>
          </w:rPr>
          <w:delText xml:space="preserve"> Indeed</w:delText>
        </w:r>
        <w:r w:rsidR="002B2C59" w:rsidRPr="004E1CBA" w:rsidDel="00553B54">
          <w:rPr>
            <w:rFonts w:ascii="Arial" w:hAnsi="Arial" w:cs="Arial"/>
            <w:lang w:val="en-US"/>
          </w:rPr>
          <w:delText xml:space="preserve">, in suboptimal </w:delText>
        </w:r>
      </w:del>
      <w:ins w:id="1343" w:author="Simona Chera" w:date="2024-04-23T13:31:00Z">
        <w:del w:id="1344" w:author="gautam mandal" w:date="2024-05-31T16:04:00Z">
          <w:r w:rsidR="00DD7879" w:rsidDel="00553B54">
            <w:rPr>
              <w:rFonts w:ascii="Arial" w:hAnsi="Arial" w:cs="Arial"/>
              <w:lang w:val="en-US"/>
            </w:rPr>
            <w:delText>Hnf1a</w:delText>
          </w:r>
        </w:del>
      </w:ins>
      <w:del w:id="1345" w:author="gautam mandal" w:date="2024-05-31T16:04:00Z">
        <w:r w:rsidR="002B2C59" w:rsidRPr="004E1CBA" w:rsidDel="00553B54">
          <w:rPr>
            <w:rFonts w:ascii="Arial" w:hAnsi="Arial" w:cs="Arial"/>
            <w:lang w:val="en-US"/>
          </w:rPr>
          <w:delText xml:space="preserve"> level conditions,</w:delText>
        </w:r>
        <w:r w:rsidR="002B2C59" w:rsidRPr="004E1CBA" w:rsidDel="00553B54">
          <w:rPr>
            <w:rFonts w:ascii="Arial" w:hAnsi="Arial" w:cs="Arial"/>
            <w:i/>
            <w:iCs/>
            <w:lang w:val="en-US"/>
          </w:rPr>
          <w:delText xml:space="preserve"> </w:delText>
        </w:r>
      </w:del>
      <w:ins w:id="1346" w:author="Simona Chera" w:date="2024-04-23T13:31:00Z">
        <w:del w:id="1347" w:author="gautam mandal" w:date="2024-05-31T16:04:00Z">
          <w:r w:rsidR="00DD7879" w:rsidDel="00553B54">
            <w:rPr>
              <w:rFonts w:ascii="Arial" w:hAnsi="Arial" w:cs="Arial"/>
              <w:i/>
              <w:iCs/>
              <w:lang w:val="en-US"/>
            </w:rPr>
            <w:delText>Hnf1a</w:delText>
          </w:r>
        </w:del>
      </w:ins>
      <w:del w:id="1348" w:author="gautam mandal" w:date="2024-05-31T16:04:00Z">
        <w:r w:rsidR="00D91732" w:rsidRPr="004E1CBA" w:rsidDel="00553B54">
          <w:rPr>
            <w:rFonts w:ascii="Arial" w:hAnsi="Arial" w:cs="Arial"/>
            <w:lang w:val="en-US"/>
          </w:rPr>
          <w:delText xml:space="preserve"> was observed downregulated in </w:delText>
        </w:r>
        <w:r w:rsidR="006E6DB2" w:rsidDel="00553B54">
          <w:rPr>
            <w:rFonts w:ascii="Arial" w:hAnsi="Arial" w:cs="Arial"/>
            <w:lang w:val="en-US"/>
          </w:rPr>
          <w:delText>fully-grown</w:delText>
        </w:r>
        <w:r w:rsidR="00D91732" w:rsidRPr="004E1CBA" w:rsidDel="00553B54">
          <w:rPr>
            <w:rFonts w:ascii="Arial" w:hAnsi="Arial" w:cs="Arial"/>
            <w:lang w:val="en-US"/>
          </w:rPr>
          <w:delText xml:space="preserve"> as compared to young mice</w:delText>
        </w:r>
        <w:r w:rsidR="00BF2CB4" w:rsidRPr="004E1CBA" w:rsidDel="00553B54">
          <w:rPr>
            <w:rFonts w:ascii="Arial" w:hAnsi="Arial" w:cs="Arial"/>
            <w:lang w:val="en-US"/>
          </w:rPr>
          <w:delText xml:space="preserve"> (Figure 5</w:delText>
        </w:r>
        <w:r w:rsidR="006E6DB2" w:rsidDel="00553B54">
          <w:rPr>
            <w:rFonts w:ascii="Arial" w:hAnsi="Arial" w:cs="Arial"/>
            <w:lang w:val="en-US"/>
          </w:rPr>
          <w:delText>e</w:delText>
        </w:r>
        <w:r w:rsidR="00665F48" w:rsidDel="00553B54">
          <w:rPr>
            <w:rFonts w:ascii="Arial" w:hAnsi="Arial" w:cs="Arial"/>
            <w:lang w:val="en-US"/>
          </w:rPr>
          <w:delText xml:space="preserve">, </w:delText>
        </w:r>
        <w:r w:rsidR="00665F48" w:rsidRPr="009508EC" w:rsidDel="00553B54">
          <w:rPr>
            <w:rFonts w:ascii="Arial" w:hAnsi="Arial" w:cs="Arial"/>
            <w:i/>
            <w:iCs/>
            <w:lang w:val="en-US"/>
          </w:rPr>
          <w:delText>-6.759x p&lt;0.0001</w:delText>
        </w:r>
        <w:r w:rsidR="00BF2CB4" w:rsidRPr="004E1CBA" w:rsidDel="00553B54">
          <w:rPr>
            <w:rFonts w:ascii="Arial" w:hAnsi="Arial" w:cs="Arial"/>
            <w:lang w:val="en-US"/>
          </w:rPr>
          <w:delText>)</w:delText>
        </w:r>
        <w:r w:rsidR="00D91732" w:rsidRPr="004E1CBA" w:rsidDel="00553B54">
          <w:rPr>
            <w:rFonts w:ascii="Arial" w:hAnsi="Arial" w:cs="Arial"/>
            <w:lang w:val="en-US"/>
          </w:rPr>
          <w:delText xml:space="preserve">, this being in stark contrast to the upregulation observed during </w:delText>
        </w:r>
        <w:r w:rsidR="006E6DB2" w:rsidDel="00553B54">
          <w:rPr>
            <w:rFonts w:ascii="Arial" w:hAnsi="Arial" w:cs="Arial"/>
            <w:lang w:val="en-US"/>
          </w:rPr>
          <w:delText xml:space="preserve">the </w:delText>
        </w:r>
        <w:r w:rsidR="00D91732" w:rsidRPr="004E1CBA" w:rsidDel="00553B54">
          <w:rPr>
            <w:rFonts w:ascii="Arial" w:hAnsi="Arial" w:cs="Arial"/>
            <w:lang w:val="en-US"/>
          </w:rPr>
          <w:delText xml:space="preserve">normal </w:delText>
        </w:r>
        <w:r w:rsidR="00665F48" w:rsidDel="00553B54">
          <w:rPr>
            <w:rFonts w:ascii="Arial" w:hAnsi="Arial" w:cs="Arial"/>
            <w:lang w:val="en-US"/>
          </w:rPr>
          <w:delText xml:space="preserve">maturation </w:delText>
        </w:r>
        <w:r w:rsidR="006E6DB2" w:rsidDel="00553B54">
          <w:rPr>
            <w:rFonts w:ascii="Arial" w:hAnsi="Arial" w:cs="Arial"/>
            <w:lang w:val="en-US"/>
          </w:rPr>
          <w:delText>stage</w:delText>
        </w:r>
        <w:r w:rsidR="00BF2CB4" w:rsidRPr="004E1CBA" w:rsidDel="00553B54">
          <w:rPr>
            <w:rFonts w:ascii="Arial" w:hAnsi="Arial" w:cs="Arial"/>
            <w:lang w:val="en-US"/>
          </w:rPr>
          <w:delText xml:space="preserve"> (</w:delText>
        </w:r>
        <w:r w:rsidR="002E6AFD" w:rsidDel="00553B54">
          <w:rPr>
            <w:rFonts w:ascii="Arial" w:hAnsi="Arial" w:cs="Arial"/>
            <w:lang w:val="en-US"/>
          </w:rPr>
          <w:delText xml:space="preserve">compare with </w:delText>
        </w:r>
        <w:r w:rsidR="00BF2CB4" w:rsidRPr="004E1CBA" w:rsidDel="00553B54">
          <w:rPr>
            <w:rFonts w:ascii="Arial" w:hAnsi="Arial" w:cs="Arial"/>
            <w:lang w:val="en-US"/>
          </w:rPr>
          <w:delText xml:space="preserve">Figure </w:delText>
        </w:r>
        <w:r w:rsidR="00CB2562" w:rsidRPr="004E1CBA" w:rsidDel="00553B54">
          <w:rPr>
            <w:rFonts w:ascii="Arial" w:hAnsi="Arial" w:cs="Arial"/>
            <w:lang w:val="en-US"/>
          </w:rPr>
          <w:delText>1f</w:delText>
        </w:r>
        <w:r w:rsidR="00BF2CB4" w:rsidRPr="004E1CBA" w:rsidDel="00553B54">
          <w:rPr>
            <w:rFonts w:ascii="Arial" w:hAnsi="Arial" w:cs="Arial"/>
            <w:lang w:val="en-US"/>
          </w:rPr>
          <w:delText>)</w:delText>
        </w:r>
        <w:r w:rsidR="00D91732" w:rsidRPr="004E1CBA" w:rsidDel="00553B54">
          <w:rPr>
            <w:rFonts w:ascii="Arial" w:hAnsi="Arial" w:cs="Arial"/>
            <w:lang w:val="en-US"/>
          </w:rPr>
          <w:delText xml:space="preserve">. </w:delText>
        </w:r>
        <w:r w:rsidR="00D207B7" w:rsidRPr="004E1CBA" w:rsidDel="00553B54">
          <w:rPr>
            <w:rFonts w:ascii="Arial" w:hAnsi="Arial" w:cs="Arial"/>
            <w:lang w:val="en-US"/>
          </w:rPr>
          <w:delText xml:space="preserve">As expected, key beta cell markers (Figure </w:delText>
        </w:r>
        <w:r w:rsidR="00872649" w:rsidRPr="004E1CBA" w:rsidDel="00553B54">
          <w:rPr>
            <w:rFonts w:ascii="Arial" w:hAnsi="Arial" w:cs="Arial"/>
            <w:lang w:val="en-US"/>
          </w:rPr>
          <w:delText>5</w:delText>
        </w:r>
        <w:r w:rsidR="006E6DB2" w:rsidDel="00553B54">
          <w:rPr>
            <w:rFonts w:ascii="Arial" w:hAnsi="Arial" w:cs="Arial"/>
            <w:lang w:val="en-US"/>
          </w:rPr>
          <w:delText>f</w:delText>
        </w:r>
        <w:r w:rsidR="00D207B7" w:rsidRPr="004E1CBA" w:rsidDel="00553B54">
          <w:rPr>
            <w:rFonts w:ascii="Arial" w:hAnsi="Arial" w:cs="Arial"/>
            <w:lang w:val="en-US"/>
          </w:rPr>
          <w:delText>), including the insulin genes</w:delText>
        </w:r>
        <w:r w:rsidR="002B2C59" w:rsidRPr="004E1CBA" w:rsidDel="00553B54">
          <w:rPr>
            <w:rFonts w:ascii="Arial" w:hAnsi="Arial" w:cs="Arial"/>
            <w:lang w:val="en-US"/>
          </w:rPr>
          <w:delText xml:space="preserve">, were also downregulated. </w:delText>
        </w:r>
        <w:r w:rsidR="00141D5A" w:rsidRPr="004E1CBA" w:rsidDel="00553B54">
          <w:rPr>
            <w:rFonts w:ascii="Arial" w:hAnsi="Arial" w:cs="Arial"/>
            <w:lang w:val="en-US"/>
          </w:rPr>
          <w:delText>Of interest, except for</w:delText>
        </w:r>
        <w:r w:rsidR="002B2C59" w:rsidRPr="004E1CBA" w:rsidDel="00553B54">
          <w:rPr>
            <w:rFonts w:ascii="Arial" w:hAnsi="Arial" w:cs="Arial"/>
            <w:lang w:val="en-US"/>
          </w:rPr>
          <w:delText xml:space="preserve"> </w:delText>
        </w:r>
        <w:r w:rsidR="002B2C59" w:rsidRPr="004E1CBA" w:rsidDel="00553B54">
          <w:rPr>
            <w:rFonts w:ascii="Arial" w:hAnsi="Arial" w:cs="Arial"/>
            <w:i/>
            <w:iCs/>
            <w:lang w:val="en-US"/>
          </w:rPr>
          <w:delText>Ins1</w:delText>
        </w:r>
        <w:r w:rsidR="002B2C59" w:rsidRPr="004E1CBA" w:rsidDel="00553B54">
          <w:rPr>
            <w:rFonts w:ascii="Arial" w:hAnsi="Arial" w:cs="Arial"/>
            <w:lang w:val="en-US"/>
          </w:rPr>
          <w:delText xml:space="preserve">, </w:delText>
        </w:r>
        <w:r w:rsidR="002B2C59" w:rsidRPr="004E1CBA" w:rsidDel="00553B54">
          <w:rPr>
            <w:rFonts w:ascii="Arial" w:hAnsi="Arial" w:cs="Arial"/>
            <w:i/>
            <w:iCs/>
            <w:lang w:val="en-US"/>
          </w:rPr>
          <w:delText>Ins2</w:delText>
        </w:r>
        <w:r w:rsidR="00141D5A" w:rsidRPr="004E1CBA" w:rsidDel="00553B54">
          <w:rPr>
            <w:rFonts w:ascii="Arial" w:hAnsi="Arial" w:cs="Arial"/>
            <w:lang w:val="en-US"/>
          </w:rPr>
          <w:delText>,</w:delText>
        </w:r>
        <w:r w:rsidR="002B2C59" w:rsidRPr="004E1CBA" w:rsidDel="00553B54">
          <w:rPr>
            <w:rFonts w:ascii="Arial" w:hAnsi="Arial" w:cs="Arial"/>
            <w:lang w:val="en-US"/>
          </w:rPr>
          <w:delText xml:space="preserve"> </w:delText>
        </w:r>
        <w:r w:rsidR="004822F0" w:rsidRPr="004E1CBA" w:rsidDel="00553B54">
          <w:rPr>
            <w:rFonts w:ascii="Arial" w:hAnsi="Arial" w:cs="Arial"/>
            <w:lang w:val="en-US"/>
          </w:rPr>
          <w:delText xml:space="preserve">these genes </w:delText>
        </w:r>
        <w:r w:rsidR="00FE1AE4" w:rsidRPr="004E1CBA" w:rsidDel="00553B54">
          <w:rPr>
            <w:rFonts w:ascii="Arial" w:hAnsi="Arial" w:cs="Arial"/>
            <w:lang w:val="en-US"/>
          </w:rPr>
          <w:delText xml:space="preserve">presented </w:delText>
        </w:r>
        <w:r w:rsidR="00574944" w:rsidDel="00553B54">
          <w:rPr>
            <w:rFonts w:ascii="Arial" w:hAnsi="Arial" w:cs="Arial"/>
            <w:lang w:val="en-US"/>
          </w:rPr>
          <w:delText>an</w:delText>
        </w:r>
        <w:r w:rsidR="00574944" w:rsidRPr="004E1CBA" w:rsidDel="00553B54">
          <w:rPr>
            <w:rFonts w:ascii="Arial" w:hAnsi="Arial" w:cs="Arial"/>
            <w:lang w:val="en-US"/>
          </w:rPr>
          <w:delText xml:space="preserve"> </w:delText>
        </w:r>
        <w:r w:rsidR="00FE1AE4" w:rsidRPr="004E1CBA" w:rsidDel="00553B54">
          <w:rPr>
            <w:rFonts w:ascii="Arial" w:hAnsi="Arial" w:cs="Arial"/>
            <w:lang w:val="en-US"/>
          </w:rPr>
          <w:delText>opposite regulatory pattern (</w:delText>
        </w:r>
        <w:r w:rsidR="002B2C59" w:rsidRPr="004E1CBA" w:rsidDel="00553B54">
          <w:rPr>
            <w:rFonts w:ascii="Arial" w:hAnsi="Arial" w:cs="Arial"/>
            <w:lang w:val="en-US"/>
          </w:rPr>
          <w:delText>upregulated</w:delText>
        </w:r>
        <w:r w:rsidR="00FE1AE4" w:rsidRPr="004E1CBA" w:rsidDel="00553B54">
          <w:rPr>
            <w:rFonts w:ascii="Arial" w:hAnsi="Arial" w:cs="Arial"/>
            <w:lang w:val="en-US"/>
          </w:rPr>
          <w:delText>)</w:delText>
        </w:r>
        <w:r w:rsidR="002B2C59" w:rsidRPr="004E1CBA" w:rsidDel="00553B54">
          <w:rPr>
            <w:rFonts w:ascii="Arial" w:hAnsi="Arial" w:cs="Arial"/>
            <w:lang w:val="en-US"/>
          </w:rPr>
          <w:delText xml:space="preserve"> during </w:delText>
        </w:r>
        <w:r w:rsidR="006E6DB2" w:rsidDel="00553B54">
          <w:rPr>
            <w:rFonts w:ascii="Arial" w:hAnsi="Arial" w:cs="Arial"/>
            <w:lang w:val="en-US"/>
          </w:rPr>
          <w:delText xml:space="preserve">the </w:delText>
        </w:r>
        <w:r w:rsidR="002B2C59" w:rsidRPr="004E1CBA" w:rsidDel="00553B54">
          <w:rPr>
            <w:rFonts w:ascii="Arial" w:hAnsi="Arial" w:cs="Arial"/>
            <w:lang w:val="en-US"/>
          </w:rPr>
          <w:delText xml:space="preserve">normal </w:delText>
        </w:r>
        <w:r w:rsidR="00665F48" w:rsidDel="00553B54">
          <w:rPr>
            <w:rFonts w:ascii="Arial" w:hAnsi="Arial" w:cs="Arial"/>
            <w:lang w:val="en-US"/>
          </w:rPr>
          <w:delText xml:space="preserve">maturation </w:delText>
        </w:r>
        <w:r w:rsidR="006E6DB2" w:rsidDel="00553B54">
          <w:rPr>
            <w:rFonts w:ascii="Arial" w:hAnsi="Arial" w:cs="Arial"/>
            <w:lang w:val="en-US"/>
          </w:rPr>
          <w:delText>stage</w:delText>
        </w:r>
        <w:r w:rsidR="004822F0" w:rsidRPr="004E1CBA" w:rsidDel="00553B54">
          <w:rPr>
            <w:rFonts w:ascii="Arial" w:hAnsi="Arial" w:cs="Arial"/>
            <w:lang w:val="en-US"/>
          </w:rPr>
          <w:delText xml:space="preserve"> (</w:delText>
        </w:r>
        <w:r w:rsidR="002E6AFD" w:rsidDel="00553B54">
          <w:rPr>
            <w:rFonts w:ascii="Arial" w:hAnsi="Arial" w:cs="Arial"/>
            <w:lang w:val="en-US"/>
          </w:rPr>
          <w:delText xml:space="preserve">see </w:delText>
        </w:r>
        <w:r w:rsidR="004822F0" w:rsidRPr="004E1CBA" w:rsidDel="00553B54">
          <w:rPr>
            <w:rFonts w:ascii="Arial" w:hAnsi="Arial" w:cs="Arial"/>
            <w:lang w:val="en-US"/>
          </w:rPr>
          <w:delText>Figure 1</w:delText>
        </w:r>
        <w:r w:rsidR="00CB2562" w:rsidRPr="004E1CBA" w:rsidDel="00553B54">
          <w:rPr>
            <w:rFonts w:ascii="Arial" w:hAnsi="Arial" w:cs="Arial"/>
            <w:lang w:val="en-US"/>
          </w:rPr>
          <w:delText>g</w:delText>
        </w:r>
        <w:r w:rsidR="004822F0" w:rsidRPr="004E1CBA" w:rsidDel="00553B54">
          <w:rPr>
            <w:rFonts w:ascii="Arial" w:hAnsi="Arial" w:cs="Arial"/>
            <w:lang w:val="en-US"/>
          </w:rPr>
          <w:delText>)</w:delText>
        </w:r>
        <w:r w:rsidR="002B2C59" w:rsidRPr="004E1CBA" w:rsidDel="00553B54">
          <w:rPr>
            <w:rFonts w:ascii="Arial" w:hAnsi="Arial" w:cs="Arial"/>
            <w:lang w:val="en-US"/>
          </w:rPr>
          <w:delText xml:space="preserve">. </w:delText>
        </w:r>
        <w:r w:rsidR="004822F0" w:rsidRPr="004E1CBA" w:rsidDel="00553B54">
          <w:rPr>
            <w:rFonts w:ascii="Arial" w:hAnsi="Arial" w:cs="Arial"/>
            <w:lang w:val="en-US"/>
          </w:rPr>
          <w:delText>Despite th</w:delText>
        </w:r>
        <w:r w:rsidR="00764CF2" w:rsidRPr="004E1CBA" w:rsidDel="00553B54">
          <w:rPr>
            <w:rFonts w:ascii="Arial" w:hAnsi="Arial" w:cs="Arial"/>
            <w:lang w:val="en-US"/>
          </w:rPr>
          <w:delText>is</w:delText>
        </w:r>
        <w:r w:rsidR="004822F0" w:rsidRPr="004E1CBA" w:rsidDel="00553B54">
          <w:rPr>
            <w:rFonts w:ascii="Arial" w:hAnsi="Arial" w:cs="Arial"/>
            <w:lang w:val="en-US"/>
          </w:rPr>
          <w:delText xml:space="preserve"> decrease in the expression level</w:delText>
        </w:r>
        <w:r w:rsidR="00FE1AE4" w:rsidRPr="004E1CBA" w:rsidDel="00553B54">
          <w:rPr>
            <w:rFonts w:ascii="Arial" w:hAnsi="Arial" w:cs="Arial"/>
            <w:lang w:val="en-US"/>
          </w:rPr>
          <w:delText>,</w:delText>
        </w:r>
        <w:r w:rsidR="004822F0" w:rsidRPr="004E1CBA" w:rsidDel="00553B54">
          <w:rPr>
            <w:rFonts w:ascii="Arial" w:hAnsi="Arial" w:cs="Arial"/>
            <w:lang w:val="en-US"/>
          </w:rPr>
          <w:delText xml:space="preserve"> there was no significant difference in the glucose tolerance between </w:delText>
        </w:r>
      </w:del>
      <w:ins w:id="1349" w:author="Simona Chera" w:date="2024-04-23T13:31:00Z">
        <w:del w:id="1350" w:author="gautam mandal" w:date="2024-05-31T16:04:00Z">
          <w:r w:rsidR="00DD7879" w:rsidDel="00553B54">
            <w:rPr>
              <w:rFonts w:ascii="Arial" w:hAnsi="Arial" w:cs="Arial"/>
              <w:lang w:val="en-US"/>
            </w:rPr>
            <w:delText>Hnf1a</w:delText>
          </w:r>
        </w:del>
      </w:ins>
      <w:del w:id="1351" w:author="gautam mandal" w:date="2024-05-31T16:04:00Z">
        <w:r w:rsidR="004822F0" w:rsidRPr="004E1CBA" w:rsidDel="00553B54">
          <w:rPr>
            <w:rFonts w:ascii="Arial" w:hAnsi="Arial" w:cs="Arial"/>
            <w:vertAlign w:val="superscript"/>
            <w:lang w:val="en-US"/>
          </w:rPr>
          <w:delText>WT</w:delText>
        </w:r>
        <w:r w:rsidR="004822F0" w:rsidRPr="004E1CBA" w:rsidDel="00553B54">
          <w:rPr>
            <w:rFonts w:ascii="Arial" w:hAnsi="Arial" w:cs="Arial"/>
            <w:lang w:val="en-US"/>
          </w:rPr>
          <w:delText xml:space="preserve"> and </w:delText>
        </w:r>
      </w:del>
      <w:ins w:id="1352" w:author="Simona Chera" w:date="2024-04-23T13:31:00Z">
        <w:del w:id="1353" w:author="gautam mandal" w:date="2024-05-31T16:04:00Z">
          <w:r w:rsidR="00DD7879" w:rsidDel="00553B54">
            <w:rPr>
              <w:rFonts w:ascii="Arial" w:hAnsi="Arial" w:cs="Arial"/>
              <w:lang w:val="en-US"/>
            </w:rPr>
            <w:delText>Hnf1a</w:delText>
          </w:r>
        </w:del>
      </w:ins>
      <w:del w:id="1354" w:author="gautam mandal" w:date="2024-05-31T16:04:00Z">
        <w:r w:rsidR="004822F0" w:rsidRPr="004E1CBA" w:rsidDel="00553B54">
          <w:rPr>
            <w:rFonts w:ascii="Arial" w:hAnsi="Arial" w:cs="Arial"/>
            <w:vertAlign w:val="superscript"/>
            <w:lang w:val="en-US"/>
          </w:rPr>
          <w:delText>HTZ</w:delText>
        </w:r>
        <w:r w:rsidR="004822F0" w:rsidRPr="004E1CBA" w:rsidDel="00553B54">
          <w:rPr>
            <w:rFonts w:ascii="Arial" w:hAnsi="Arial" w:cs="Arial"/>
            <w:lang w:val="en-US"/>
          </w:rPr>
          <w:delText xml:space="preserve"> </w:delText>
        </w:r>
        <w:r w:rsidR="006E6DB2" w:rsidDel="00553B54">
          <w:rPr>
            <w:rFonts w:ascii="Arial" w:hAnsi="Arial" w:cs="Arial"/>
            <w:lang w:val="en-US"/>
          </w:rPr>
          <w:delText>fully-grown</w:delText>
        </w:r>
        <w:r w:rsidR="004822F0" w:rsidRPr="004E1CBA" w:rsidDel="00553B54">
          <w:rPr>
            <w:rFonts w:ascii="Arial" w:hAnsi="Arial" w:cs="Arial"/>
            <w:lang w:val="en-US"/>
          </w:rPr>
          <w:delText xml:space="preserve"> adults</w:delText>
        </w:r>
        <w:r w:rsidR="00872649" w:rsidRPr="004E1CBA" w:rsidDel="00553B54">
          <w:rPr>
            <w:rFonts w:ascii="Arial" w:hAnsi="Arial" w:cs="Arial"/>
            <w:lang w:val="en-US"/>
          </w:rPr>
          <w:delText xml:space="preserve"> (Figure 5</w:delText>
        </w:r>
        <w:r w:rsidR="006E6DB2" w:rsidDel="00553B54">
          <w:rPr>
            <w:rFonts w:ascii="Arial" w:hAnsi="Arial" w:cs="Arial"/>
            <w:lang w:val="en-US"/>
          </w:rPr>
          <w:delText>g</w:delText>
        </w:r>
        <w:r w:rsidR="00665F48" w:rsidDel="00553B54">
          <w:rPr>
            <w:rFonts w:ascii="Arial" w:hAnsi="Arial" w:cs="Arial"/>
            <w:lang w:val="en-US"/>
          </w:rPr>
          <w:delText xml:space="preserve">, </w:delText>
        </w:r>
        <w:r w:rsidR="00665F48" w:rsidRPr="009508EC" w:rsidDel="00553B54">
          <w:rPr>
            <w:rFonts w:ascii="Arial" w:hAnsi="Arial" w:cs="Arial"/>
            <w:i/>
            <w:iCs/>
            <w:lang w:val="en-US"/>
          </w:rPr>
          <w:delText>p=0.9261</w:delText>
        </w:r>
        <w:r w:rsidR="00FE1AE4" w:rsidRPr="004E1CBA" w:rsidDel="00553B54">
          <w:rPr>
            <w:rFonts w:ascii="Arial" w:hAnsi="Arial" w:cs="Arial"/>
            <w:lang w:val="en-US"/>
          </w:rPr>
          <w:delText>)</w:delText>
        </w:r>
        <w:r w:rsidR="002E6AFD" w:rsidDel="00553B54">
          <w:rPr>
            <w:rFonts w:ascii="Arial" w:hAnsi="Arial" w:cs="Arial"/>
            <w:lang w:val="en-US"/>
          </w:rPr>
          <w:delText xml:space="preserve"> measured by ipGTT</w:delText>
        </w:r>
        <w:r w:rsidR="00764CF2" w:rsidRPr="004E1CBA" w:rsidDel="00553B54">
          <w:rPr>
            <w:rFonts w:ascii="Arial" w:hAnsi="Arial" w:cs="Arial"/>
            <w:lang w:val="en-US"/>
          </w:rPr>
          <w:delText>, indicating the presence of compensatory mechanisms.</w:delText>
        </w:r>
      </w:del>
    </w:p>
    <w:p w14:paraId="5AA2AFCD" w14:textId="1B07FAA5" w:rsidR="00634AB8" w:rsidRPr="004E1CBA" w:rsidDel="00553B54" w:rsidRDefault="00634AB8" w:rsidP="002D7840">
      <w:pPr>
        <w:spacing w:before="120" w:line="360" w:lineRule="auto"/>
        <w:jc w:val="both"/>
        <w:rPr>
          <w:del w:id="1355" w:author="gautam mandal" w:date="2024-05-31T16:04:00Z"/>
          <w:rFonts w:ascii="Arial" w:hAnsi="Arial" w:cs="Arial"/>
          <w:lang w:val="en-US"/>
        </w:rPr>
      </w:pPr>
      <w:del w:id="1356" w:author="gautam mandal" w:date="2024-05-31T16:04:00Z">
        <w:r w:rsidRPr="004E1CBA" w:rsidDel="00553B54">
          <w:rPr>
            <w:rFonts w:ascii="Arial" w:hAnsi="Arial" w:cs="Arial"/>
            <w:lang w:val="en-US"/>
          </w:rPr>
          <w:delText xml:space="preserve">Furthermore, </w:delText>
        </w:r>
        <w:r w:rsidR="00F9639D" w:rsidDel="00553B54">
          <w:rPr>
            <w:rFonts w:ascii="Arial" w:hAnsi="Arial" w:cs="Arial"/>
            <w:lang w:val="en-US"/>
          </w:rPr>
          <w:delText xml:space="preserve">the </w:delText>
        </w:r>
        <w:r w:rsidRPr="004E1CBA" w:rsidDel="00553B54">
          <w:rPr>
            <w:rFonts w:ascii="Arial" w:hAnsi="Arial" w:cs="Arial"/>
            <w:lang w:val="en-US"/>
          </w:rPr>
          <w:delText xml:space="preserve">pathway analysis of the </w:delText>
        </w:r>
        <w:r w:rsidR="00F9639D" w:rsidDel="00553B54">
          <w:rPr>
            <w:rFonts w:ascii="Arial" w:hAnsi="Arial" w:cs="Arial"/>
            <w:lang w:val="en-US"/>
          </w:rPr>
          <w:delText>adulthood stage</w:delText>
        </w:r>
        <w:r w:rsidRPr="004E1CBA" w:rsidDel="00553B54">
          <w:rPr>
            <w:rFonts w:ascii="Arial" w:hAnsi="Arial" w:cs="Arial"/>
            <w:lang w:val="en-US"/>
          </w:rPr>
          <w:delText xml:space="preserve"> in </w:delText>
        </w:r>
      </w:del>
      <w:ins w:id="1357" w:author="Simona Chera" w:date="2024-04-23T13:31:00Z">
        <w:del w:id="1358" w:author="gautam mandal" w:date="2024-05-31T16:04:00Z">
          <w:r w:rsidR="00DD7879" w:rsidDel="00553B54">
            <w:rPr>
              <w:rFonts w:ascii="Arial" w:hAnsi="Arial" w:cs="Arial"/>
              <w:lang w:val="en-US"/>
            </w:rPr>
            <w:delText>Hnf1a</w:delText>
          </w:r>
        </w:del>
      </w:ins>
      <w:del w:id="1359" w:author="gautam mandal" w:date="2024-05-31T16:04:00Z">
        <w:r w:rsidR="00C92520" w:rsidRPr="004E1CBA" w:rsidDel="00553B54">
          <w:rPr>
            <w:rFonts w:ascii="Arial" w:hAnsi="Arial" w:cs="Arial"/>
            <w:vertAlign w:val="superscript"/>
            <w:lang w:val="en-US"/>
          </w:rPr>
          <w:delText>HTZ</w:delText>
        </w:r>
        <w:r w:rsidR="00C92520" w:rsidRPr="004E1CBA" w:rsidDel="00553B54">
          <w:rPr>
            <w:rFonts w:ascii="Arial" w:hAnsi="Arial" w:cs="Arial"/>
            <w:lang w:val="en-US"/>
          </w:rPr>
          <w:delText xml:space="preserve"> </w:delText>
        </w:r>
        <w:r w:rsidRPr="004E1CBA" w:rsidDel="00553B54">
          <w:rPr>
            <w:rFonts w:ascii="Arial" w:hAnsi="Arial" w:cs="Arial"/>
            <w:lang w:val="en-US"/>
          </w:rPr>
          <w:delText xml:space="preserve">mice revealed a swap in the activity pattern of </w:delText>
        </w:r>
        <w:r w:rsidR="00351586" w:rsidRPr="004E1CBA" w:rsidDel="00553B54">
          <w:rPr>
            <w:rFonts w:ascii="Arial" w:hAnsi="Arial" w:cs="Arial"/>
            <w:lang w:val="en-US"/>
          </w:rPr>
          <w:delText>several</w:delText>
        </w:r>
        <w:r w:rsidRPr="004E1CBA" w:rsidDel="00553B54">
          <w:rPr>
            <w:rFonts w:ascii="Arial" w:hAnsi="Arial" w:cs="Arial"/>
            <w:lang w:val="en-US"/>
          </w:rPr>
          <w:delText xml:space="preserve"> </w:delText>
        </w:r>
        <w:r w:rsidR="00855C23" w:rsidRPr="004E1CBA" w:rsidDel="00553B54">
          <w:rPr>
            <w:rFonts w:ascii="Arial" w:hAnsi="Arial" w:cs="Arial"/>
            <w:lang w:val="en-US"/>
          </w:rPr>
          <w:delText xml:space="preserve">metabolic </w:delText>
        </w:r>
        <w:r w:rsidRPr="004E1CBA" w:rsidDel="00553B54">
          <w:rPr>
            <w:rFonts w:ascii="Arial" w:hAnsi="Arial" w:cs="Arial"/>
            <w:lang w:val="en-US"/>
          </w:rPr>
          <w:delText>pathways</w:delText>
        </w:r>
        <w:r w:rsidR="00351586" w:rsidRPr="004E1CBA" w:rsidDel="00553B54">
          <w:rPr>
            <w:rFonts w:ascii="Arial" w:hAnsi="Arial" w:cs="Arial"/>
            <w:lang w:val="en-US"/>
          </w:rPr>
          <w:delText xml:space="preserve"> (involved in lipid metabolism and pathway transport)</w:delText>
        </w:r>
        <w:r w:rsidR="00CA3243" w:rsidRPr="004E1CBA" w:rsidDel="00553B54">
          <w:rPr>
            <w:rFonts w:ascii="Arial" w:hAnsi="Arial" w:cs="Arial"/>
            <w:lang w:val="en-US"/>
          </w:rPr>
          <w:delText xml:space="preserve"> </w:delText>
        </w:r>
        <w:r w:rsidRPr="004E1CBA" w:rsidDel="00553B54">
          <w:rPr>
            <w:rFonts w:ascii="Arial" w:hAnsi="Arial" w:cs="Arial"/>
            <w:lang w:val="en-US"/>
          </w:rPr>
          <w:delText>compared to the previous stage</w:delText>
        </w:r>
        <w:r w:rsidR="00CA3243" w:rsidRPr="004E1CBA" w:rsidDel="00553B54">
          <w:rPr>
            <w:rFonts w:ascii="Arial" w:hAnsi="Arial" w:cs="Arial"/>
            <w:lang w:val="en-US"/>
          </w:rPr>
          <w:delText xml:space="preserve"> (Supp Figure </w:delText>
        </w:r>
        <w:r w:rsidR="004B3D1C" w:rsidRPr="004E1CBA" w:rsidDel="00553B54">
          <w:rPr>
            <w:rFonts w:ascii="Arial" w:hAnsi="Arial" w:cs="Arial"/>
            <w:lang w:val="en-US"/>
          </w:rPr>
          <w:delText>3d</w:delText>
        </w:r>
        <w:r w:rsidR="00CA3243" w:rsidRPr="004E1CBA" w:rsidDel="00553B54">
          <w:rPr>
            <w:rFonts w:ascii="Arial" w:hAnsi="Arial" w:cs="Arial"/>
            <w:lang w:val="en-US"/>
          </w:rPr>
          <w:delText xml:space="preserve">), </w:delText>
        </w:r>
        <w:r w:rsidRPr="004E1CBA" w:rsidDel="00553B54">
          <w:rPr>
            <w:rFonts w:ascii="Arial" w:hAnsi="Arial" w:cs="Arial"/>
            <w:lang w:val="en-US"/>
          </w:rPr>
          <w:delText xml:space="preserve">indicating the maintenance of the regulatory inflection point in </w:delText>
        </w:r>
        <w:r w:rsidR="00AA3ADF" w:rsidDel="00553B54">
          <w:rPr>
            <w:rFonts w:ascii="Arial" w:hAnsi="Arial" w:cs="Arial"/>
            <w:lang w:val="en-US"/>
          </w:rPr>
          <w:delText>fully-grown</w:delText>
        </w:r>
        <w:r w:rsidRPr="004E1CBA" w:rsidDel="00553B54">
          <w:rPr>
            <w:rFonts w:ascii="Arial" w:hAnsi="Arial" w:cs="Arial"/>
            <w:lang w:val="en-US"/>
          </w:rPr>
          <w:delText xml:space="preserve"> </w:delText>
        </w:r>
      </w:del>
      <w:ins w:id="1360" w:author="Simona Chera" w:date="2024-04-23T13:31:00Z">
        <w:del w:id="1361" w:author="gautam mandal" w:date="2024-05-31T16:04:00Z">
          <w:r w:rsidR="00DD7879" w:rsidDel="00553B54">
            <w:rPr>
              <w:rFonts w:ascii="Arial" w:hAnsi="Arial" w:cs="Arial"/>
              <w:lang w:val="en-US"/>
            </w:rPr>
            <w:delText>Hnf1a</w:delText>
          </w:r>
        </w:del>
      </w:ins>
      <w:del w:id="1362" w:author="gautam mandal" w:date="2024-05-31T16:04:00Z">
        <w:r w:rsidRPr="004E1CBA" w:rsidDel="00553B54">
          <w:rPr>
            <w:rFonts w:ascii="Arial" w:hAnsi="Arial" w:cs="Arial"/>
            <w:vertAlign w:val="superscript"/>
            <w:lang w:val="en-US"/>
          </w:rPr>
          <w:delText>HTZ</w:delText>
        </w:r>
        <w:r w:rsidRPr="004E1CBA" w:rsidDel="00553B54">
          <w:rPr>
            <w:rFonts w:ascii="Arial" w:hAnsi="Arial" w:cs="Arial"/>
            <w:lang w:val="en-US"/>
          </w:rPr>
          <w:delText xml:space="preserve"> adults, although with an opposite regulation pattern than in </w:delText>
        </w:r>
      </w:del>
      <w:ins w:id="1363" w:author="Simona Chera" w:date="2024-04-23T13:31:00Z">
        <w:del w:id="1364" w:author="gautam mandal" w:date="2024-05-31T16:04:00Z">
          <w:r w:rsidR="00DD7879" w:rsidDel="00553B54">
            <w:rPr>
              <w:rFonts w:ascii="Arial" w:hAnsi="Arial" w:cs="Arial"/>
              <w:lang w:val="en-US"/>
            </w:rPr>
            <w:delText>Hnf1a</w:delText>
          </w:r>
        </w:del>
      </w:ins>
      <w:del w:id="1365" w:author="gautam mandal" w:date="2024-05-31T16:04:00Z">
        <w:r w:rsidRPr="004E1CBA" w:rsidDel="00553B54">
          <w:rPr>
            <w:rFonts w:ascii="Arial" w:hAnsi="Arial" w:cs="Arial"/>
            <w:vertAlign w:val="superscript"/>
            <w:lang w:val="en-US"/>
          </w:rPr>
          <w:delText>WT</w:delText>
        </w:r>
        <w:r w:rsidRPr="004E1CBA" w:rsidDel="00553B54">
          <w:rPr>
            <w:rFonts w:ascii="Arial" w:hAnsi="Arial" w:cs="Arial"/>
            <w:lang w:val="en-US"/>
          </w:rPr>
          <w:delText xml:space="preserve">. </w:delText>
        </w:r>
        <w:r w:rsidR="00CA3243" w:rsidRPr="004E1CBA" w:rsidDel="00553B54">
          <w:rPr>
            <w:rFonts w:ascii="Arial" w:hAnsi="Arial" w:cs="Arial"/>
            <w:lang w:val="en-US"/>
          </w:rPr>
          <w:delText>This was also true for immune system signaling, which was inferred decreased</w:delText>
        </w:r>
        <w:r w:rsidR="00AD6979" w:rsidRPr="004E1CBA" w:rsidDel="00553B54">
          <w:rPr>
            <w:rFonts w:ascii="Arial" w:hAnsi="Arial" w:cs="Arial"/>
            <w:lang w:val="en-US"/>
          </w:rPr>
          <w:delText xml:space="preserve"> at this stage</w:delText>
        </w:r>
        <w:r w:rsidR="00CA3243" w:rsidRPr="004E1CBA" w:rsidDel="00553B54">
          <w:rPr>
            <w:rFonts w:ascii="Arial" w:hAnsi="Arial" w:cs="Arial"/>
            <w:lang w:val="en-US"/>
          </w:rPr>
          <w:delText xml:space="preserve"> (Supp Figure </w:delText>
        </w:r>
        <w:r w:rsidR="004B3D1C" w:rsidRPr="004E1CBA" w:rsidDel="00553B54">
          <w:rPr>
            <w:rFonts w:ascii="Arial" w:hAnsi="Arial" w:cs="Arial"/>
            <w:lang w:val="en-US"/>
          </w:rPr>
          <w:delText>3e</w:delText>
        </w:r>
        <w:r w:rsidR="00CA3243" w:rsidRPr="004E1CBA" w:rsidDel="00553B54">
          <w:rPr>
            <w:rFonts w:ascii="Arial" w:hAnsi="Arial" w:cs="Arial"/>
            <w:lang w:val="en-US"/>
          </w:rPr>
          <w:delText xml:space="preserve">) and was accompanied by an upregulation of the </w:delText>
        </w:r>
      </w:del>
      <w:ins w:id="1366" w:author="Simona Chera" w:date="2024-04-23T13:31:00Z">
        <w:del w:id="1367" w:author="gautam mandal" w:date="2024-05-31T16:04:00Z">
          <w:r w:rsidR="00DD7879" w:rsidDel="00553B54">
            <w:rPr>
              <w:rFonts w:ascii="Arial" w:hAnsi="Arial" w:cs="Arial"/>
              <w:lang w:val="en-US"/>
            </w:rPr>
            <w:delText>Hnf1a</w:delText>
          </w:r>
        </w:del>
      </w:ins>
      <w:del w:id="1368" w:author="gautam mandal" w:date="2024-05-31T16:04:00Z">
        <w:r w:rsidR="00CA3243" w:rsidRPr="004E1CBA" w:rsidDel="00553B54">
          <w:rPr>
            <w:rFonts w:ascii="Arial" w:hAnsi="Arial" w:cs="Arial"/>
            <w:lang w:val="en-US"/>
          </w:rPr>
          <w:delText xml:space="preserve"> expression levels (Supp Figure </w:delText>
        </w:r>
        <w:r w:rsidR="004B3D1C" w:rsidRPr="004E1CBA" w:rsidDel="00553B54">
          <w:rPr>
            <w:rFonts w:ascii="Arial" w:hAnsi="Arial" w:cs="Arial"/>
            <w:lang w:val="en-US"/>
          </w:rPr>
          <w:delText>3f</w:delText>
        </w:r>
        <w:r w:rsidR="00CA3243" w:rsidRPr="004E1CBA" w:rsidDel="00553B54">
          <w:rPr>
            <w:rFonts w:ascii="Arial" w:hAnsi="Arial" w:cs="Arial"/>
            <w:lang w:val="en-US"/>
          </w:rPr>
          <w:delText xml:space="preserve">). </w:delText>
        </w:r>
      </w:del>
    </w:p>
    <w:p w14:paraId="47646FD6" w14:textId="5CB699A5" w:rsidR="006E33EB" w:rsidDel="00553B54" w:rsidRDefault="00764CF2" w:rsidP="002D7840">
      <w:pPr>
        <w:spacing w:before="120" w:line="360" w:lineRule="auto"/>
        <w:jc w:val="both"/>
        <w:rPr>
          <w:ins w:id="1369" w:author="Simona Chera" w:date="2024-04-26T16:12:00Z"/>
          <w:del w:id="1370" w:author="gautam mandal" w:date="2024-05-31T16:04:00Z"/>
          <w:rFonts w:ascii="Arial" w:hAnsi="Arial" w:cs="Arial"/>
          <w:lang w:val="en-US"/>
        </w:rPr>
      </w:pPr>
      <w:del w:id="1371" w:author="gautam mandal" w:date="2024-05-31T16:04:00Z">
        <w:r w:rsidRPr="004E1CBA" w:rsidDel="00553B54">
          <w:rPr>
            <w:rFonts w:ascii="Arial" w:hAnsi="Arial" w:cs="Arial"/>
            <w:lang w:val="en-US"/>
          </w:rPr>
          <w:delText>Globally, t</w:delText>
        </w:r>
        <w:r w:rsidR="00D207B7" w:rsidRPr="004E1CBA" w:rsidDel="00553B54">
          <w:rPr>
            <w:rFonts w:ascii="Arial" w:hAnsi="Arial" w:cs="Arial"/>
            <w:lang w:val="en-US"/>
          </w:rPr>
          <w:delText xml:space="preserve">hese data suggest that mice </w:delText>
        </w:r>
        <w:r w:rsidR="00AA3ADF" w:rsidDel="00553B54">
          <w:rPr>
            <w:rFonts w:ascii="Arial" w:hAnsi="Arial" w:cs="Arial"/>
            <w:lang w:val="en-US"/>
          </w:rPr>
          <w:delText>growing</w:delText>
        </w:r>
        <w:r w:rsidR="00D207B7" w:rsidRPr="004E1CBA" w:rsidDel="00553B54">
          <w:rPr>
            <w:rFonts w:ascii="Arial" w:hAnsi="Arial" w:cs="Arial"/>
            <w:lang w:val="en-US"/>
          </w:rPr>
          <w:delText xml:space="preserve"> under suboptimal </w:delText>
        </w:r>
      </w:del>
      <w:ins w:id="1372" w:author="Simona Chera" w:date="2024-04-23T13:31:00Z">
        <w:del w:id="1373" w:author="gautam mandal" w:date="2024-05-31T16:04:00Z">
          <w:r w:rsidR="00DD7879" w:rsidDel="00553B54">
            <w:rPr>
              <w:rFonts w:ascii="Arial" w:hAnsi="Arial" w:cs="Arial"/>
              <w:lang w:val="en-US"/>
            </w:rPr>
            <w:delText>Hnf1a</w:delText>
          </w:r>
        </w:del>
      </w:ins>
      <w:del w:id="1374" w:author="gautam mandal" w:date="2024-05-31T16:04:00Z">
        <w:r w:rsidR="00D207B7" w:rsidRPr="004E1CBA" w:rsidDel="00553B54">
          <w:rPr>
            <w:rFonts w:ascii="Arial" w:hAnsi="Arial" w:cs="Arial"/>
            <w:lang w:val="en-US"/>
          </w:rPr>
          <w:delText xml:space="preserve"> levels are unable to deploy </w:delText>
        </w:r>
        <w:r w:rsidR="00404972" w:rsidDel="00553B54">
          <w:rPr>
            <w:rFonts w:ascii="Arial" w:hAnsi="Arial" w:cs="Arial"/>
            <w:lang w:val="en-US"/>
          </w:rPr>
          <w:delText>the normal</w:delText>
        </w:r>
        <w:r w:rsidR="00CC108A" w:rsidRPr="004E1CBA" w:rsidDel="00553B54">
          <w:rPr>
            <w:rFonts w:ascii="Arial" w:hAnsi="Arial" w:cs="Arial"/>
            <w:lang w:val="en-US"/>
          </w:rPr>
          <w:delText xml:space="preserve"> </w:delText>
        </w:r>
        <w:r w:rsidR="00574944" w:rsidDel="00553B54">
          <w:rPr>
            <w:rFonts w:ascii="Arial" w:hAnsi="Arial" w:cs="Arial"/>
            <w:lang w:val="en-US"/>
          </w:rPr>
          <w:delText xml:space="preserve">maturation </w:delText>
        </w:r>
        <w:r w:rsidR="00D207B7" w:rsidRPr="004E1CBA" w:rsidDel="00553B54">
          <w:rPr>
            <w:rFonts w:ascii="Arial" w:hAnsi="Arial" w:cs="Arial"/>
            <w:lang w:val="en-US"/>
          </w:rPr>
          <w:delText>program, presenting a regulatory activity evoking the</w:delText>
        </w:r>
        <w:r w:rsidR="00574944" w:rsidDel="00553B54">
          <w:rPr>
            <w:rFonts w:ascii="Arial" w:hAnsi="Arial" w:cs="Arial"/>
            <w:lang w:val="en-US"/>
          </w:rPr>
          <w:delText xml:space="preserve"> </w:delText>
        </w:r>
        <w:r w:rsidR="00F9639D" w:rsidDel="00553B54">
          <w:rPr>
            <w:rFonts w:ascii="Arial" w:hAnsi="Arial" w:cs="Arial"/>
            <w:lang w:val="en-US"/>
          </w:rPr>
          <w:delText>adulthood</w:delText>
        </w:r>
        <w:r w:rsidR="00D207B7" w:rsidRPr="004E1CBA" w:rsidDel="00553B54">
          <w:rPr>
            <w:rFonts w:ascii="Arial" w:hAnsi="Arial" w:cs="Arial"/>
            <w:lang w:val="en-US"/>
          </w:rPr>
          <w:delText xml:space="preserve"> </w:delText>
        </w:r>
        <w:r w:rsidRPr="004E1CBA" w:rsidDel="00553B54">
          <w:rPr>
            <w:rFonts w:ascii="Arial" w:hAnsi="Arial" w:cs="Arial"/>
            <w:lang w:val="en-US"/>
          </w:rPr>
          <w:delText>patterns</w:delText>
        </w:r>
        <w:r w:rsidR="00D207B7" w:rsidRPr="004E1CBA" w:rsidDel="00553B54">
          <w:rPr>
            <w:rFonts w:ascii="Arial" w:hAnsi="Arial" w:cs="Arial"/>
            <w:lang w:val="en-US"/>
          </w:rPr>
          <w:delText>, such as the activation of pathways involved in the immune system response.</w:delText>
        </w:r>
        <w:r w:rsidRPr="004E1CBA" w:rsidDel="00553B54">
          <w:rPr>
            <w:rFonts w:ascii="Arial" w:hAnsi="Arial" w:cs="Arial"/>
            <w:lang w:val="en-US"/>
          </w:rPr>
          <w:delText xml:space="preserve"> </w:delText>
        </w:r>
        <w:r w:rsidR="00290846" w:rsidRPr="004E1CBA" w:rsidDel="00553B54">
          <w:rPr>
            <w:rFonts w:ascii="Arial" w:hAnsi="Arial" w:cs="Arial"/>
            <w:lang w:val="en-US"/>
          </w:rPr>
          <w:delText>Moreover, the fact that</w:delText>
        </w:r>
        <w:r w:rsidR="00F4620B" w:rsidRPr="004E1CBA" w:rsidDel="00553B54">
          <w:rPr>
            <w:rFonts w:ascii="Arial" w:hAnsi="Arial" w:cs="Arial"/>
            <w:lang w:val="en-US"/>
          </w:rPr>
          <w:delText xml:space="preserve">, besides its already suboptimal levels, </w:delText>
        </w:r>
        <w:r w:rsidR="00290846" w:rsidRPr="004E1CBA" w:rsidDel="00553B54">
          <w:rPr>
            <w:rFonts w:ascii="Arial" w:hAnsi="Arial" w:cs="Arial"/>
            <w:lang w:val="en-US"/>
          </w:rPr>
          <w:delText xml:space="preserve">there is also an age-specific </w:delText>
        </w:r>
      </w:del>
      <w:ins w:id="1375" w:author="Simona Chera" w:date="2024-04-23T13:31:00Z">
        <w:del w:id="1376" w:author="gautam mandal" w:date="2024-05-31T16:04:00Z">
          <w:r w:rsidR="00DD7879" w:rsidDel="00553B54">
            <w:rPr>
              <w:rFonts w:ascii="Arial" w:hAnsi="Arial" w:cs="Arial"/>
              <w:lang w:val="en-US"/>
            </w:rPr>
            <w:delText>Hnf1a</w:delText>
          </w:r>
        </w:del>
      </w:ins>
      <w:del w:id="1377" w:author="gautam mandal" w:date="2024-05-31T16:04:00Z">
        <w:r w:rsidR="00290846" w:rsidRPr="004E1CBA" w:rsidDel="00553B54">
          <w:rPr>
            <w:rFonts w:ascii="Arial" w:hAnsi="Arial" w:cs="Arial"/>
            <w:lang w:val="en-US"/>
          </w:rPr>
          <w:delText xml:space="preserve"> deregulation</w:delText>
        </w:r>
        <w:r w:rsidR="00F4620B" w:rsidRPr="004E1CBA" w:rsidDel="00553B54">
          <w:rPr>
            <w:rFonts w:ascii="Arial" w:hAnsi="Arial" w:cs="Arial"/>
            <w:lang w:val="en-US"/>
          </w:rPr>
          <w:delText xml:space="preserve">, </w:delText>
        </w:r>
        <w:r w:rsidR="00290846" w:rsidRPr="004E1CBA" w:rsidDel="00553B54">
          <w:rPr>
            <w:rFonts w:ascii="Arial" w:hAnsi="Arial" w:cs="Arial"/>
            <w:lang w:val="en-US"/>
          </w:rPr>
          <w:delText>suggests the presence of a regulatory loop, in which</w:delText>
        </w:r>
        <w:r w:rsidR="00F4620B" w:rsidRPr="004E1CBA" w:rsidDel="00553B54">
          <w:rPr>
            <w:rFonts w:ascii="Arial" w:hAnsi="Arial" w:cs="Arial"/>
            <w:lang w:val="en-US"/>
          </w:rPr>
          <w:delText xml:space="preserve"> targets affected by </w:delText>
        </w:r>
      </w:del>
      <w:ins w:id="1378" w:author="Simona Chera" w:date="2024-04-23T13:31:00Z">
        <w:del w:id="1379" w:author="gautam mandal" w:date="2024-05-31T16:04:00Z">
          <w:r w:rsidR="00DD7879" w:rsidDel="00553B54">
            <w:rPr>
              <w:rFonts w:ascii="Arial" w:hAnsi="Arial" w:cs="Arial"/>
              <w:lang w:val="en-US"/>
            </w:rPr>
            <w:delText>Hnf1a</w:delText>
          </w:r>
        </w:del>
      </w:ins>
      <w:del w:id="1380" w:author="gautam mandal" w:date="2024-05-31T16:04:00Z">
        <w:r w:rsidR="00F4620B" w:rsidRPr="004E1CBA" w:rsidDel="00553B54">
          <w:rPr>
            <w:rFonts w:ascii="Arial" w:hAnsi="Arial" w:cs="Arial"/>
            <w:lang w:val="en-US"/>
          </w:rPr>
          <w:delText xml:space="preserve"> reduced levels, regulate, in turn, its activity. Of interest, the regulatory pattern of the immune response</w:delText>
        </w:r>
        <w:r w:rsidR="00442288" w:rsidRPr="004E1CBA" w:rsidDel="00553B54">
          <w:rPr>
            <w:rFonts w:ascii="Arial" w:hAnsi="Arial" w:cs="Arial"/>
            <w:lang w:val="en-US"/>
          </w:rPr>
          <w:delText xml:space="preserve"> (especially lymphocyte and NK signaling)</w:delText>
        </w:r>
        <w:r w:rsidR="00F4620B" w:rsidRPr="004E1CBA" w:rsidDel="00553B54">
          <w:rPr>
            <w:rFonts w:ascii="Arial" w:hAnsi="Arial" w:cs="Arial"/>
            <w:lang w:val="en-US"/>
          </w:rPr>
          <w:delText xml:space="preserve"> invariably opposed the one of </w:delText>
        </w:r>
      </w:del>
      <w:ins w:id="1381" w:author="Simona Chera" w:date="2024-04-23T13:31:00Z">
        <w:del w:id="1382" w:author="gautam mandal" w:date="2024-05-31T16:04:00Z">
          <w:r w:rsidR="00DD7879" w:rsidDel="00553B54">
            <w:rPr>
              <w:rFonts w:ascii="Arial" w:hAnsi="Arial" w:cs="Arial"/>
              <w:lang w:val="en-US"/>
            </w:rPr>
            <w:delText>Hnf1a</w:delText>
          </w:r>
        </w:del>
      </w:ins>
      <w:del w:id="1383" w:author="gautam mandal" w:date="2024-05-31T16:04:00Z">
        <w:r w:rsidR="00F4620B" w:rsidRPr="004E1CBA" w:rsidDel="00553B54">
          <w:rPr>
            <w:rFonts w:ascii="Arial" w:hAnsi="Arial" w:cs="Arial"/>
            <w:lang w:val="en-US"/>
          </w:rPr>
          <w:delText xml:space="preserve"> during both </w:delText>
        </w:r>
        <w:r w:rsidR="00F9639D" w:rsidDel="00553B54">
          <w:rPr>
            <w:rFonts w:ascii="Arial" w:hAnsi="Arial" w:cs="Arial"/>
            <w:lang w:val="en-US"/>
          </w:rPr>
          <w:delText>postnatal development</w:delText>
        </w:r>
        <w:r w:rsidR="00F4620B" w:rsidRPr="004E1CBA" w:rsidDel="00553B54">
          <w:rPr>
            <w:rFonts w:ascii="Arial" w:hAnsi="Arial" w:cs="Arial"/>
            <w:lang w:val="en-US"/>
          </w:rPr>
          <w:delText xml:space="preserve"> and genetic alteration, indicating a possible connection between the two.</w:delText>
        </w:r>
      </w:del>
      <w:ins w:id="1384" w:author="Simona Chera" w:date="2024-04-26T16:11:00Z">
        <w:del w:id="1385" w:author="gautam mandal" w:date="2024-05-31T16:04:00Z">
          <w:r w:rsidR="006E33EB" w:rsidDel="00553B54">
            <w:rPr>
              <w:rFonts w:ascii="Arial" w:hAnsi="Arial" w:cs="Arial"/>
              <w:lang w:val="en-US"/>
            </w:rPr>
            <w:delText xml:space="preserve"> </w:delText>
          </w:r>
        </w:del>
      </w:ins>
    </w:p>
    <w:p w14:paraId="5577BA63" w14:textId="10B04DA6" w:rsidR="00634AB8" w:rsidRPr="004E1CBA" w:rsidDel="00553B54" w:rsidRDefault="006E50D4" w:rsidP="002D7840">
      <w:pPr>
        <w:spacing w:before="120" w:line="360" w:lineRule="auto"/>
        <w:jc w:val="both"/>
        <w:rPr>
          <w:del w:id="1386" w:author="gautam mandal" w:date="2024-05-31T16:04:00Z"/>
          <w:rFonts w:ascii="Arial" w:hAnsi="Arial" w:cs="Arial"/>
          <w:color w:val="2E74B5" w:themeColor="accent5" w:themeShade="BF"/>
          <w:lang w:val="en-US"/>
        </w:rPr>
      </w:pPr>
      <w:ins w:id="1387" w:author="Luiza Mihaela Ghila" w:date="2024-04-30T12:35:00Z">
        <w:del w:id="1388" w:author="gautam mandal" w:date="2024-05-31T16:04:00Z">
          <w:r w:rsidDel="00553B54">
            <w:rPr>
              <w:rFonts w:ascii="Arial" w:hAnsi="Arial" w:cs="Arial"/>
              <w:lang w:val="en-US"/>
            </w:rPr>
            <w:delText xml:space="preserve">3.6 </w:delText>
          </w:r>
        </w:del>
      </w:ins>
      <w:del w:id="1389" w:author="gautam mandal" w:date="2024-05-31T16:04:00Z">
        <w:r w:rsidR="00634AB8" w:rsidRPr="004E1CBA" w:rsidDel="00553B54">
          <w:rPr>
            <w:rFonts w:ascii="Arial" w:hAnsi="Arial" w:cs="Arial"/>
            <w:color w:val="2E74B5" w:themeColor="accent5" w:themeShade="BF"/>
            <w:lang w:val="en-US"/>
          </w:rPr>
          <w:delText>Hnf1a age-specific regulation is replaced by a sustained expression in immunodeficient mice.</w:delText>
        </w:r>
      </w:del>
    </w:p>
    <w:p w14:paraId="46DBA943" w14:textId="49237773" w:rsidR="00D0578E" w:rsidRPr="004E1CBA" w:rsidDel="00553B54" w:rsidRDefault="00F4620B" w:rsidP="002D7840">
      <w:pPr>
        <w:spacing w:before="120" w:line="360" w:lineRule="auto"/>
        <w:jc w:val="both"/>
        <w:rPr>
          <w:del w:id="1390" w:author="gautam mandal" w:date="2024-05-31T16:04:00Z"/>
          <w:rFonts w:ascii="Arial" w:hAnsi="Arial" w:cs="Arial"/>
          <w:lang w:val="en-US"/>
        </w:rPr>
      </w:pPr>
      <w:del w:id="1391" w:author="gautam mandal" w:date="2024-05-31T16:04:00Z">
        <w:r w:rsidRPr="004E1CBA" w:rsidDel="00553B54">
          <w:rPr>
            <w:rFonts w:ascii="Arial" w:hAnsi="Arial" w:cs="Arial"/>
            <w:lang w:val="en-US"/>
          </w:rPr>
          <w:delText xml:space="preserve">To </w:delText>
        </w:r>
      </w:del>
      <w:ins w:id="1392" w:author="Simona Chera" w:date="2024-04-26T16:46:00Z">
        <w:del w:id="1393" w:author="gautam mandal" w:date="2024-05-31T16:04:00Z">
          <w:r w:rsidR="00910B16" w:rsidDel="00553B54">
            <w:rPr>
              <w:rFonts w:ascii="Arial" w:hAnsi="Arial" w:cs="Arial"/>
              <w:lang w:val="en-US"/>
            </w:rPr>
            <w:delText xml:space="preserve">further </w:delText>
          </w:r>
        </w:del>
      </w:ins>
      <w:del w:id="1394" w:author="gautam mandal" w:date="2024-05-31T16:04:00Z">
        <w:r w:rsidRPr="004E1CBA" w:rsidDel="00553B54">
          <w:rPr>
            <w:rFonts w:ascii="Arial" w:hAnsi="Arial" w:cs="Arial"/>
            <w:lang w:val="en-US"/>
          </w:rPr>
          <w:delText xml:space="preserve">explore </w:delText>
        </w:r>
      </w:del>
      <w:ins w:id="1395" w:author="Simona Chera" w:date="2024-04-26T16:47:00Z">
        <w:del w:id="1396" w:author="gautam mandal" w:date="2024-05-31T16:04:00Z">
          <w:r w:rsidR="00910B16" w:rsidDel="00553B54">
            <w:rPr>
              <w:rFonts w:ascii="Arial" w:hAnsi="Arial" w:cs="Arial"/>
              <w:lang w:val="en-US"/>
            </w:rPr>
            <w:delText xml:space="preserve">the </w:delText>
          </w:r>
        </w:del>
      </w:ins>
      <w:ins w:id="1397" w:author="Simona Chera" w:date="2024-04-26T16:48:00Z">
        <w:del w:id="1398" w:author="gautam mandal" w:date="2024-05-31T16:04:00Z">
          <w:r w:rsidR="00910B16" w:rsidDel="00553B54">
            <w:rPr>
              <w:rFonts w:ascii="Arial" w:hAnsi="Arial" w:cs="Arial"/>
              <w:lang w:val="en-US"/>
            </w:rPr>
            <w:delText>link</w:delText>
          </w:r>
        </w:del>
      </w:ins>
      <w:ins w:id="1399" w:author="Simona Chera" w:date="2024-04-26T16:47:00Z">
        <w:del w:id="1400" w:author="gautam mandal" w:date="2024-05-31T16:04:00Z">
          <w:r w:rsidR="00910B16" w:rsidDel="00553B54">
            <w:rPr>
              <w:rFonts w:ascii="Arial" w:hAnsi="Arial" w:cs="Arial"/>
              <w:lang w:val="en-US"/>
            </w:rPr>
            <w:delText xml:space="preserve"> between </w:delText>
          </w:r>
          <w:r w:rsidR="00910B16" w:rsidRPr="0089591F" w:rsidDel="00553B54">
            <w:rPr>
              <w:rFonts w:ascii="Arial" w:hAnsi="Arial" w:cs="Arial"/>
              <w:i/>
              <w:iCs/>
              <w:lang w:val="en-US"/>
            </w:rPr>
            <w:delText>Hnf1a</w:delText>
          </w:r>
          <w:r w:rsidR="00910B16" w:rsidDel="00553B54">
            <w:rPr>
              <w:rFonts w:ascii="Arial" w:hAnsi="Arial" w:cs="Arial"/>
              <w:lang w:val="en-US"/>
            </w:rPr>
            <w:delText xml:space="preserve"> and immune response </w:delText>
          </w:r>
        </w:del>
      </w:ins>
      <w:del w:id="1401" w:author="gautam mandal" w:date="2024-05-31T16:04:00Z">
        <w:r w:rsidR="00086F37" w:rsidRPr="004E1CBA" w:rsidDel="00553B54">
          <w:rPr>
            <w:rFonts w:ascii="Arial" w:hAnsi="Arial" w:cs="Arial"/>
            <w:lang w:val="en-US"/>
          </w:rPr>
          <w:delText>,</w:delText>
        </w:r>
        <w:r w:rsidRPr="004E1CBA" w:rsidDel="00553B54">
          <w:rPr>
            <w:rFonts w:ascii="Arial" w:hAnsi="Arial" w:cs="Arial"/>
            <w:lang w:val="en-US"/>
          </w:rPr>
          <w:delText xml:space="preserve"> </w:delText>
        </w:r>
        <w:r w:rsidR="00086F37" w:rsidRPr="004E1CBA" w:rsidDel="00553B54">
          <w:rPr>
            <w:rFonts w:ascii="Arial" w:hAnsi="Arial" w:cs="Arial"/>
            <w:lang w:val="en-US"/>
          </w:rPr>
          <w:delText xml:space="preserve">we investigated the pattern of </w:delText>
        </w:r>
      </w:del>
      <w:ins w:id="1402" w:author="Simona Chera" w:date="2024-04-23T13:31:00Z">
        <w:del w:id="1403" w:author="gautam mandal" w:date="2024-05-31T16:04:00Z">
          <w:r w:rsidR="00DD7879" w:rsidDel="00553B54">
            <w:rPr>
              <w:rFonts w:ascii="Arial" w:hAnsi="Arial" w:cs="Arial"/>
              <w:lang w:val="en-US"/>
            </w:rPr>
            <w:delText>Hnf1a</w:delText>
          </w:r>
        </w:del>
      </w:ins>
      <w:del w:id="1404" w:author="gautam mandal" w:date="2024-05-31T16:04:00Z">
        <w:r w:rsidR="00086F37" w:rsidRPr="004E1CBA" w:rsidDel="00553B54">
          <w:rPr>
            <w:rFonts w:ascii="Arial" w:hAnsi="Arial" w:cs="Arial"/>
            <w:lang w:val="en-US"/>
          </w:rPr>
          <w:delText xml:space="preserve"> regulation and the chronology of molecular processes during </w:delText>
        </w:r>
        <w:r w:rsidR="0059088C" w:rsidDel="00553B54">
          <w:rPr>
            <w:rFonts w:ascii="Arial" w:hAnsi="Arial" w:cs="Arial"/>
            <w:lang w:val="en-US"/>
          </w:rPr>
          <w:delText>adult development</w:delText>
        </w:r>
        <w:r w:rsidR="00086F37" w:rsidRPr="004E1CBA" w:rsidDel="00553B54">
          <w:rPr>
            <w:rFonts w:ascii="Arial" w:hAnsi="Arial" w:cs="Arial"/>
            <w:lang w:val="en-US"/>
          </w:rPr>
          <w:delText xml:space="preserve"> progression</w:delText>
        </w:r>
        <w:r w:rsidRPr="004E1CBA" w:rsidDel="00553B54">
          <w:rPr>
            <w:rFonts w:ascii="Arial" w:hAnsi="Arial" w:cs="Arial"/>
            <w:lang w:val="en-US"/>
          </w:rPr>
          <w:delText xml:space="preserve"> </w:delText>
        </w:r>
        <w:r w:rsidR="00086F37" w:rsidRPr="004E1CBA" w:rsidDel="00553B54">
          <w:rPr>
            <w:rFonts w:ascii="Arial" w:hAnsi="Arial" w:cs="Arial"/>
            <w:lang w:val="en-US"/>
          </w:rPr>
          <w:delText>in NSG (</w:delText>
        </w:r>
        <w:r w:rsidR="00086F37" w:rsidRPr="004E1CBA" w:rsidDel="00553B54">
          <w:rPr>
            <w:rFonts w:ascii="Arial" w:hAnsi="Arial" w:cs="Arial"/>
            <w:i/>
            <w:iCs/>
            <w:lang w:val="en-US"/>
          </w:rPr>
          <w:delText>NOD scid gamma</w:delText>
        </w:r>
        <w:r w:rsidR="00086F37" w:rsidRPr="004E1CBA" w:rsidDel="00553B54">
          <w:rPr>
            <w:rFonts w:ascii="Arial" w:hAnsi="Arial" w:cs="Arial"/>
            <w:lang w:val="en-US"/>
          </w:rPr>
          <w:delText xml:space="preserve">) immunodeficient mice. The </w:delText>
        </w:r>
        <w:r w:rsidR="00D0578E" w:rsidRPr="004E1CBA" w:rsidDel="00553B54">
          <w:rPr>
            <w:rFonts w:ascii="Arial" w:hAnsi="Arial" w:cs="Arial"/>
            <w:lang w:val="en-US"/>
          </w:rPr>
          <w:delText>NSG</w:delText>
        </w:r>
        <w:r w:rsidR="00086F37" w:rsidRPr="004E1CBA" w:rsidDel="00553B54">
          <w:rPr>
            <w:rFonts w:ascii="Arial" w:hAnsi="Arial" w:cs="Arial"/>
            <w:lang w:val="en-US"/>
          </w:rPr>
          <w:delText xml:space="preserve"> </w:delText>
        </w:r>
        <w:r w:rsidR="006A7C60" w:rsidRPr="004E1CBA" w:rsidDel="00553B54">
          <w:rPr>
            <w:rFonts w:ascii="Arial" w:hAnsi="Arial" w:cs="Arial"/>
            <w:lang w:val="en-US"/>
          </w:rPr>
          <w:delText>animal</w:delText>
        </w:r>
        <w:r w:rsidR="00AA3ADF" w:rsidDel="00553B54">
          <w:rPr>
            <w:rFonts w:ascii="Arial" w:hAnsi="Arial" w:cs="Arial"/>
            <w:lang w:val="en-US"/>
          </w:rPr>
          <w:delText>s</w:delText>
        </w:r>
        <w:r w:rsidR="006A7C60" w:rsidRPr="004E1CBA" w:rsidDel="00553B54">
          <w:rPr>
            <w:rFonts w:ascii="Arial" w:hAnsi="Arial" w:cs="Arial"/>
            <w:lang w:val="en-US"/>
          </w:rPr>
          <w:delText xml:space="preserve"> </w:delText>
        </w:r>
        <w:r w:rsidR="00086F37" w:rsidRPr="004E1CBA" w:rsidDel="00553B54">
          <w:rPr>
            <w:rFonts w:ascii="Arial" w:hAnsi="Arial" w:cs="Arial"/>
            <w:lang w:val="en-US"/>
          </w:rPr>
          <w:delText>are extremely immunodeficient</w:delText>
        </w:r>
        <w:r w:rsidR="006A7C60" w:rsidRPr="004E1CBA" w:rsidDel="00553B54">
          <w:rPr>
            <w:rFonts w:ascii="Arial" w:hAnsi="Arial" w:cs="Arial"/>
            <w:lang w:val="en-US"/>
          </w:rPr>
          <w:delText>,</w:delText>
        </w:r>
        <w:r w:rsidR="00E348B2" w:rsidRPr="004E1CBA" w:rsidDel="00553B54">
          <w:rPr>
            <w:rFonts w:ascii="Arial" w:hAnsi="Arial" w:cs="Arial"/>
            <w:lang w:val="en-US"/>
          </w:rPr>
          <w:delText xml:space="preserve"> carry</w:delText>
        </w:r>
        <w:r w:rsidR="00D0578E" w:rsidRPr="004E1CBA" w:rsidDel="00553B54">
          <w:rPr>
            <w:rFonts w:ascii="Arial" w:hAnsi="Arial" w:cs="Arial"/>
            <w:lang w:val="en-US"/>
          </w:rPr>
          <w:delText>ing</w:delText>
        </w:r>
        <w:r w:rsidR="00086F37" w:rsidRPr="004E1CBA" w:rsidDel="00553B54">
          <w:rPr>
            <w:rFonts w:ascii="Arial" w:hAnsi="Arial" w:cs="Arial"/>
            <w:lang w:val="en-US"/>
          </w:rPr>
          <w:delText xml:space="preserve"> two distinct mutations</w:delText>
        </w:r>
        <w:r w:rsidR="00E348B2" w:rsidRPr="004E1CBA" w:rsidDel="00553B54">
          <w:rPr>
            <w:rFonts w:ascii="Arial" w:hAnsi="Arial" w:cs="Arial"/>
            <w:lang w:val="en-US"/>
          </w:rPr>
          <w:delText xml:space="preserve"> (i) </w:delText>
        </w:r>
        <w:r w:rsidR="00E348B2" w:rsidRPr="004E1CBA" w:rsidDel="00553B54">
          <w:rPr>
            <w:rFonts w:ascii="Arial" w:hAnsi="Arial" w:cs="Arial"/>
            <w:i/>
            <w:iCs/>
            <w:lang w:val="en-US"/>
          </w:rPr>
          <w:delText>scid</w:delText>
        </w:r>
        <w:r w:rsidR="00E348B2" w:rsidRPr="004E1CBA" w:rsidDel="00553B54">
          <w:rPr>
            <w:rFonts w:ascii="Arial" w:hAnsi="Arial" w:cs="Arial"/>
            <w:lang w:val="en-US"/>
          </w:rPr>
          <w:delText xml:space="preserve"> (</w:delText>
        </w:r>
        <w:r w:rsidR="00E348B2" w:rsidRPr="004E1CBA" w:rsidDel="00553B54">
          <w:rPr>
            <w:rFonts w:ascii="Arial" w:hAnsi="Arial" w:cs="Arial"/>
            <w:i/>
            <w:iCs/>
            <w:lang w:val="en-US"/>
          </w:rPr>
          <w:delText>Prkdc</w:delText>
        </w:r>
        <w:r w:rsidR="00E348B2" w:rsidRPr="004E1CBA" w:rsidDel="00553B54">
          <w:rPr>
            <w:rFonts w:ascii="Arial" w:hAnsi="Arial" w:cs="Arial"/>
            <w:lang w:val="en-US"/>
          </w:rPr>
          <w:delText xml:space="preserve"> mutation) and </w:delText>
        </w:r>
        <w:r w:rsidR="00E348B2" w:rsidRPr="004E1CBA" w:rsidDel="00553B54">
          <w:rPr>
            <w:rFonts w:ascii="Arial" w:hAnsi="Arial" w:cs="Arial"/>
            <w:i/>
            <w:iCs/>
            <w:lang w:val="en-US"/>
          </w:rPr>
          <w:delText>IL2rg</w:delText>
        </w:r>
        <w:r w:rsidR="00E348B2" w:rsidRPr="004E1CBA" w:rsidDel="00553B54">
          <w:rPr>
            <w:rFonts w:ascii="Arial" w:hAnsi="Arial" w:cs="Arial"/>
            <w:i/>
            <w:iCs/>
            <w:vertAlign w:val="superscript"/>
            <w:lang w:val="en-US"/>
          </w:rPr>
          <w:delText>null</w:delText>
        </w:r>
        <w:r w:rsidR="00086F37" w:rsidRPr="004E1CBA" w:rsidDel="00553B54">
          <w:rPr>
            <w:rFonts w:ascii="Arial" w:hAnsi="Arial" w:cs="Arial"/>
            <w:lang w:val="en-US"/>
          </w:rPr>
          <w:delText xml:space="preserve"> </w:delText>
        </w:r>
        <w:r w:rsidR="00E348B2" w:rsidRPr="004E1CBA" w:rsidDel="00553B54">
          <w:rPr>
            <w:rFonts w:ascii="Arial" w:hAnsi="Arial" w:cs="Arial"/>
            <w:lang w:val="en-US"/>
          </w:rPr>
          <w:delText>(</w:delText>
        </w:r>
        <w:r w:rsidR="00653343" w:rsidRPr="004E1CBA" w:rsidDel="00553B54">
          <w:rPr>
            <w:rFonts w:ascii="Arial" w:hAnsi="Arial" w:cs="Arial"/>
            <w:lang w:val="en-US"/>
          </w:rPr>
          <w:delText xml:space="preserve">complete </w:delText>
        </w:r>
        <w:r w:rsidR="00E348B2" w:rsidRPr="004E1CBA" w:rsidDel="00553B54">
          <w:rPr>
            <w:rFonts w:ascii="Arial" w:hAnsi="Arial" w:cs="Arial"/>
            <w:lang w:val="en-US"/>
          </w:rPr>
          <w:delText xml:space="preserve">null allele of IL2 receptor gamma chain) on a NOD genetic background. </w:delText>
        </w:r>
        <w:r w:rsidR="00653343" w:rsidRPr="004E1CBA" w:rsidDel="00553B54">
          <w:rPr>
            <w:rFonts w:ascii="Arial" w:hAnsi="Arial" w:cs="Arial"/>
            <w:lang w:val="en-US"/>
          </w:rPr>
          <w:delText>The</w:delText>
        </w:r>
        <w:r w:rsidR="00D0578E" w:rsidRPr="004E1CBA" w:rsidDel="00553B54">
          <w:rPr>
            <w:rFonts w:ascii="Arial" w:hAnsi="Arial" w:cs="Arial"/>
            <w:lang w:val="en-US"/>
          </w:rPr>
          <w:delText>se</w:delText>
        </w:r>
        <w:r w:rsidR="00653343" w:rsidRPr="004E1CBA" w:rsidDel="00553B54">
          <w:rPr>
            <w:rFonts w:ascii="Arial" w:hAnsi="Arial" w:cs="Arial"/>
            <w:lang w:val="en-US"/>
          </w:rPr>
          <w:delText xml:space="preserve"> two </w:delText>
        </w:r>
        <w:r w:rsidR="00D0578E" w:rsidRPr="004E1CBA" w:rsidDel="00553B54">
          <w:rPr>
            <w:rFonts w:ascii="Arial" w:hAnsi="Arial" w:cs="Arial"/>
            <w:lang w:val="en-US"/>
          </w:rPr>
          <w:delText>mutations render</w:delText>
        </w:r>
        <w:r w:rsidR="00653343" w:rsidRPr="004E1CBA" w:rsidDel="00553B54">
          <w:rPr>
            <w:rFonts w:ascii="Arial" w:hAnsi="Arial" w:cs="Arial"/>
            <w:lang w:val="en-US"/>
          </w:rPr>
          <w:delText xml:space="preserve"> the mice deficient in mature T and B lymphocytes (</w:delText>
        </w:r>
        <w:r w:rsidR="00653343" w:rsidRPr="004E1CBA" w:rsidDel="00553B54">
          <w:rPr>
            <w:rFonts w:ascii="Arial" w:hAnsi="Arial" w:cs="Arial"/>
            <w:i/>
            <w:iCs/>
            <w:lang w:val="en-US"/>
          </w:rPr>
          <w:delText>scid</w:delText>
        </w:r>
        <w:r w:rsidR="00D0578E" w:rsidRPr="004E1CBA" w:rsidDel="00553B54">
          <w:rPr>
            <w:rFonts w:ascii="Arial" w:hAnsi="Arial" w:cs="Arial"/>
            <w:lang w:val="en-US"/>
          </w:rPr>
          <w:delText>)</w:delText>
        </w:r>
        <w:r w:rsidR="00653343" w:rsidRPr="004E1CBA" w:rsidDel="00553B54">
          <w:rPr>
            <w:rFonts w:ascii="Arial" w:hAnsi="Arial" w:cs="Arial"/>
            <w:lang w:val="en-US"/>
          </w:rPr>
          <w:delText>, while</w:delText>
        </w:r>
        <w:r w:rsidR="00D0578E" w:rsidRPr="004E1CBA" w:rsidDel="00553B54">
          <w:rPr>
            <w:rFonts w:ascii="Arial" w:hAnsi="Arial" w:cs="Arial"/>
            <w:lang w:val="en-US"/>
          </w:rPr>
          <w:delText xml:space="preserve"> NK cells cytotoxic activity is very low (</w:delText>
        </w:r>
        <w:r w:rsidR="00D0578E" w:rsidRPr="004E1CBA" w:rsidDel="00553B54">
          <w:rPr>
            <w:rFonts w:ascii="Arial" w:hAnsi="Arial" w:cs="Arial"/>
            <w:i/>
            <w:iCs/>
            <w:lang w:val="en-US"/>
          </w:rPr>
          <w:delText>IL2rg</w:delText>
        </w:r>
        <w:r w:rsidR="00D0578E" w:rsidRPr="004E1CBA" w:rsidDel="00553B54">
          <w:rPr>
            <w:rFonts w:ascii="Arial" w:hAnsi="Arial" w:cs="Arial"/>
            <w:i/>
            <w:iCs/>
            <w:vertAlign w:val="superscript"/>
            <w:lang w:val="en-US"/>
          </w:rPr>
          <w:delText>nul</w:delText>
        </w:r>
        <w:r w:rsidR="00D0578E" w:rsidRPr="004E1CBA" w:rsidDel="00553B54">
          <w:rPr>
            <w:rFonts w:ascii="Arial" w:hAnsi="Arial" w:cs="Arial"/>
            <w:i/>
            <w:iCs/>
            <w:lang w:val="en-US"/>
          </w:rPr>
          <w:delText>)</w:delText>
        </w:r>
        <w:r w:rsidR="00D0578E" w:rsidRPr="004E1CBA" w:rsidDel="00553B54">
          <w:rPr>
            <w:rFonts w:ascii="Arial" w:hAnsi="Arial" w:cs="Arial"/>
            <w:lang w:val="en-US"/>
          </w:rPr>
          <w:delText>. Consequently, in contrast with NOD mice, NSG mice do not develop spontaneous diabetes.</w:delText>
        </w:r>
      </w:del>
    </w:p>
    <w:p w14:paraId="2A74D25C" w14:textId="37ABCDBD" w:rsidR="005A739F" w:rsidRPr="004E1CBA" w:rsidDel="00553B54" w:rsidRDefault="00E8743C" w:rsidP="002D7840">
      <w:pPr>
        <w:spacing w:before="120" w:line="360" w:lineRule="auto"/>
        <w:jc w:val="both"/>
        <w:rPr>
          <w:del w:id="1405" w:author="gautam mandal" w:date="2024-05-31T16:04:00Z"/>
          <w:rFonts w:ascii="Arial" w:hAnsi="Arial" w:cs="Arial"/>
          <w:lang w:val="en-US"/>
        </w:rPr>
      </w:pPr>
      <w:del w:id="1406" w:author="gautam mandal" w:date="2024-05-31T16:04:00Z">
        <w:r w:rsidRPr="004E1CBA" w:rsidDel="00553B54">
          <w:rPr>
            <w:rFonts w:ascii="Arial" w:hAnsi="Arial" w:cs="Arial"/>
            <w:lang w:val="en-US"/>
          </w:rPr>
          <w:delText xml:space="preserve">As before, we </w:delText>
        </w:r>
        <w:r w:rsidR="00A158B0" w:rsidRPr="004E1CBA" w:rsidDel="00553B54">
          <w:rPr>
            <w:rFonts w:ascii="Arial" w:hAnsi="Arial" w:cs="Arial"/>
            <w:lang w:val="en-US"/>
          </w:rPr>
          <w:delText xml:space="preserve">performed </w:delText>
        </w:r>
        <w:r w:rsidRPr="004E1CBA" w:rsidDel="00553B54">
          <w:rPr>
            <w:rFonts w:ascii="Arial" w:hAnsi="Arial" w:cs="Arial"/>
            <w:lang w:val="en-US"/>
          </w:rPr>
          <w:delText xml:space="preserve">the </w:delText>
        </w:r>
        <w:r w:rsidR="00A158B0" w:rsidRPr="004E1CBA" w:rsidDel="00553B54">
          <w:rPr>
            <w:rFonts w:ascii="Arial" w:hAnsi="Arial" w:cs="Arial"/>
            <w:lang w:val="en-US"/>
          </w:rPr>
          <w:delText xml:space="preserve">transcriptomic analysis on isolated pancreatic islets from NSG mice </w:delText>
        </w:r>
        <w:r w:rsidRPr="004E1CBA" w:rsidDel="00553B54">
          <w:rPr>
            <w:rFonts w:ascii="Arial" w:hAnsi="Arial" w:cs="Arial"/>
            <w:lang w:val="en-US"/>
          </w:rPr>
          <w:delText xml:space="preserve">at </w:delText>
        </w:r>
        <w:r w:rsidR="00A158B0" w:rsidRPr="004E1CBA" w:rsidDel="00553B54">
          <w:rPr>
            <w:rFonts w:ascii="Arial" w:hAnsi="Arial" w:cs="Arial"/>
            <w:lang w:val="en-US"/>
          </w:rPr>
          <w:delText>the same</w:delText>
        </w:r>
        <w:r w:rsidRPr="004E1CBA" w:rsidDel="00553B54">
          <w:rPr>
            <w:rFonts w:ascii="Arial" w:hAnsi="Arial" w:cs="Arial"/>
            <w:lang w:val="en-US"/>
          </w:rPr>
          <w:delText xml:space="preserve"> ages as previously considered</w:delText>
        </w:r>
        <w:r w:rsidR="00A158B0" w:rsidRPr="004E1CBA" w:rsidDel="00553B54">
          <w:rPr>
            <w:rFonts w:ascii="Arial" w:hAnsi="Arial" w:cs="Arial"/>
            <w:lang w:val="en-US"/>
          </w:rPr>
          <w:delText xml:space="preserve"> (Figure 6a)</w:delText>
        </w:r>
        <w:r w:rsidRPr="004E1CBA" w:rsidDel="00553B54">
          <w:rPr>
            <w:rFonts w:ascii="Arial" w:hAnsi="Arial" w:cs="Arial"/>
            <w:lang w:val="en-US"/>
          </w:rPr>
          <w:delText xml:space="preserve">. </w:delText>
        </w:r>
        <w:r w:rsidR="00291A74" w:rsidRPr="004E1CBA" w:rsidDel="00553B54">
          <w:rPr>
            <w:rFonts w:ascii="Arial" w:hAnsi="Arial" w:cs="Arial"/>
            <w:lang w:val="en-US"/>
          </w:rPr>
          <w:delText xml:space="preserve">Along the ageing </w:delText>
        </w:r>
        <w:r w:rsidR="00556ED5" w:rsidDel="00553B54">
          <w:rPr>
            <w:rFonts w:ascii="Arial" w:hAnsi="Arial" w:cs="Arial"/>
            <w:lang w:val="en-US"/>
          </w:rPr>
          <w:delText>time</w:delText>
        </w:r>
        <w:r w:rsidR="00291A74" w:rsidRPr="004E1CBA" w:rsidDel="00553B54">
          <w:rPr>
            <w:rFonts w:ascii="Arial" w:hAnsi="Arial" w:cs="Arial"/>
            <w:lang w:val="en-US"/>
          </w:rPr>
          <w:delText xml:space="preserve">line fewer deregulated genes were detected in immunodeficient mice than in the immunocompetent controls (Figure 6b), with the larges difference being observed during </w:delText>
        </w:r>
        <w:r w:rsidR="00F9639D" w:rsidDel="00553B54">
          <w:rPr>
            <w:rFonts w:ascii="Arial" w:hAnsi="Arial" w:cs="Arial"/>
            <w:lang w:val="en-US"/>
          </w:rPr>
          <w:delText>maturation</w:delText>
        </w:r>
        <w:r w:rsidR="00291A74" w:rsidRPr="004E1CBA" w:rsidDel="00553B54">
          <w:rPr>
            <w:rFonts w:ascii="Arial" w:hAnsi="Arial" w:cs="Arial"/>
            <w:lang w:val="en-US"/>
          </w:rPr>
          <w:delText xml:space="preserve"> (</w:delText>
        </w:r>
        <w:r w:rsidR="00F1323B" w:rsidDel="00553B54">
          <w:rPr>
            <w:rFonts w:ascii="Arial" w:hAnsi="Arial" w:cs="Arial"/>
            <w:lang w:val="en-US"/>
          </w:rPr>
          <w:delText>297</w:delText>
        </w:r>
        <w:r w:rsidR="00291A74" w:rsidRPr="004E1CBA" w:rsidDel="00553B54">
          <w:rPr>
            <w:rFonts w:ascii="Arial" w:hAnsi="Arial" w:cs="Arial"/>
            <w:lang w:val="en-US"/>
          </w:rPr>
          <w:delText xml:space="preserve"> vs </w:delText>
        </w:r>
        <w:r w:rsidR="00F1323B" w:rsidDel="00553B54">
          <w:rPr>
            <w:rFonts w:ascii="Arial" w:hAnsi="Arial" w:cs="Arial"/>
            <w:lang w:val="en-US"/>
          </w:rPr>
          <w:delText>2558</w:delText>
        </w:r>
        <w:r w:rsidR="00291A74" w:rsidRPr="004E1CBA" w:rsidDel="00553B54">
          <w:rPr>
            <w:rFonts w:ascii="Arial" w:hAnsi="Arial" w:cs="Arial"/>
            <w:lang w:val="en-US"/>
          </w:rPr>
          <w:delText xml:space="preserve"> DEGs)</w:delText>
        </w:r>
        <w:r w:rsidR="00F1323B" w:rsidDel="00553B54">
          <w:rPr>
            <w:rFonts w:ascii="Arial" w:hAnsi="Arial" w:cs="Arial"/>
            <w:lang w:val="en-US"/>
          </w:rPr>
          <w:delText>,</w:delText>
        </w:r>
        <w:r w:rsidR="00291A74" w:rsidRPr="004E1CBA" w:rsidDel="00553B54">
          <w:rPr>
            <w:rFonts w:ascii="Arial" w:hAnsi="Arial" w:cs="Arial"/>
            <w:lang w:val="en-US"/>
          </w:rPr>
          <w:delText xml:space="preserve"> suggesting that the normal </w:delText>
        </w:r>
        <w:r w:rsidR="00F1323B" w:rsidDel="00553B54">
          <w:rPr>
            <w:rFonts w:ascii="Arial" w:hAnsi="Arial" w:cs="Arial"/>
            <w:lang w:val="en-US"/>
          </w:rPr>
          <w:delText>maturation</w:delText>
        </w:r>
        <w:r w:rsidR="00291A74" w:rsidRPr="004E1CBA" w:rsidDel="00553B54">
          <w:rPr>
            <w:rFonts w:ascii="Arial" w:hAnsi="Arial" w:cs="Arial"/>
            <w:lang w:val="en-US"/>
          </w:rPr>
          <w:delText xml:space="preserve"> program is impacted by the absence of critical immune system components. Furthermore</w:delText>
        </w:r>
        <w:r w:rsidR="005A739F" w:rsidRPr="004E1CBA" w:rsidDel="00553B54">
          <w:rPr>
            <w:rFonts w:ascii="Arial" w:hAnsi="Arial" w:cs="Arial"/>
            <w:lang w:val="en-US"/>
          </w:rPr>
          <w:delText>,</w:delText>
        </w:r>
        <w:r w:rsidR="00291A74" w:rsidRPr="004E1CBA" w:rsidDel="00553B54">
          <w:rPr>
            <w:rFonts w:ascii="Arial" w:hAnsi="Arial" w:cs="Arial"/>
            <w:lang w:val="en-US"/>
          </w:rPr>
          <w:delText xml:space="preserve"> the PCA analysis </w:delText>
        </w:r>
        <w:r w:rsidR="005A739F" w:rsidRPr="004E1CBA" w:rsidDel="00553B54">
          <w:rPr>
            <w:rFonts w:ascii="Arial" w:hAnsi="Arial" w:cs="Arial"/>
            <w:lang w:val="en-US"/>
          </w:rPr>
          <w:delText xml:space="preserve">clearly discriminated between normal and immunodeficient </w:delText>
        </w:r>
        <w:r w:rsidR="00D14A88" w:rsidRPr="004E1CBA" w:rsidDel="00553B54">
          <w:rPr>
            <w:rFonts w:ascii="Arial" w:hAnsi="Arial" w:cs="Arial"/>
            <w:lang w:val="en-US"/>
          </w:rPr>
          <w:delText>groups</w:delText>
        </w:r>
        <w:r w:rsidR="005A739F" w:rsidRPr="004E1CBA" w:rsidDel="00553B54">
          <w:rPr>
            <w:rFonts w:ascii="Arial" w:hAnsi="Arial" w:cs="Arial"/>
            <w:lang w:val="en-US"/>
          </w:rPr>
          <w:delText xml:space="preserve"> </w:delText>
        </w:r>
        <w:r w:rsidR="006A7C60" w:rsidRPr="004E1CBA" w:rsidDel="00553B54">
          <w:rPr>
            <w:rFonts w:ascii="Arial" w:hAnsi="Arial" w:cs="Arial"/>
            <w:lang w:val="en-US"/>
          </w:rPr>
          <w:delText>(Figure 6c)</w:delText>
        </w:r>
        <w:r w:rsidR="00D14A88" w:rsidRPr="004E1CBA" w:rsidDel="00553B54">
          <w:rPr>
            <w:rFonts w:ascii="Arial" w:hAnsi="Arial" w:cs="Arial"/>
            <w:lang w:val="en-US"/>
          </w:rPr>
          <w:delText xml:space="preserve">. In contrast, the separation by life stage </w:delText>
        </w:r>
        <w:r w:rsidR="005A739F" w:rsidRPr="004E1CBA" w:rsidDel="00553B54">
          <w:rPr>
            <w:rFonts w:ascii="Arial" w:hAnsi="Arial" w:cs="Arial"/>
            <w:lang w:val="en-US"/>
          </w:rPr>
          <w:delText xml:space="preserve">only </w:delText>
        </w:r>
        <w:r w:rsidR="00D14A88" w:rsidRPr="004E1CBA" w:rsidDel="00553B54">
          <w:rPr>
            <w:rFonts w:ascii="Arial" w:hAnsi="Arial" w:cs="Arial"/>
            <w:lang w:val="en-US"/>
          </w:rPr>
          <w:delText>occurred for</w:delText>
        </w:r>
        <w:r w:rsidR="005A739F" w:rsidRPr="004E1CBA" w:rsidDel="00553B54">
          <w:rPr>
            <w:rFonts w:ascii="Arial" w:hAnsi="Arial" w:cs="Arial"/>
            <w:lang w:val="en-US"/>
          </w:rPr>
          <w:delText xml:space="preserve"> </w:delText>
        </w:r>
        <w:r w:rsidR="00D14A88" w:rsidRPr="004E1CBA" w:rsidDel="00553B54">
          <w:rPr>
            <w:rFonts w:ascii="Arial" w:hAnsi="Arial" w:cs="Arial"/>
            <w:lang w:val="en-US"/>
          </w:rPr>
          <w:delText>the immunocompetent, but not NSG group</w:delText>
        </w:r>
        <w:r w:rsidR="00450532" w:rsidRPr="004E1CBA" w:rsidDel="00553B54">
          <w:rPr>
            <w:rFonts w:ascii="Arial" w:hAnsi="Arial" w:cs="Arial"/>
            <w:lang w:val="en-US"/>
          </w:rPr>
          <w:delText>, which were still clustered together</w:delText>
        </w:r>
        <w:r w:rsidR="00F1323B" w:rsidDel="00553B54">
          <w:rPr>
            <w:rFonts w:ascii="Arial" w:hAnsi="Arial" w:cs="Arial"/>
            <w:lang w:val="en-US"/>
          </w:rPr>
          <w:delText xml:space="preserve">, </w:delText>
        </w:r>
        <w:r w:rsidR="006A7C60" w:rsidRPr="004E1CBA" w:rsidDel="00553B54">
          <w:rPr>
            <w:rFonts w:ascii="Arial" w:hAnsi="Arial" w:cs="Arial"/>
            <w:lang w:val="en-US"/>
          </w:rPr>
          <w:delText>indicating</w:delText>
        </w:r>
        <w:r w:rsidR="006B029D" w:rsidRPr="004E1CBA" w:rsidDel="00553B54">
          <w:rPr>
            <w:rFonts w:ascii="Arial" w:hAnsi="Arial" w:cs="Arial"/>
            <w:lang w:val="en-US"/>
          </w:rPr>
          <w:delText xml:space="preserve"> fewer transcriptional differences between the stages in immunocompromised mice.     </w:delText>
        </w:r>
      </w:del>
    </w:p>
    <w:p w14:paraId="74FC8683" w14:textId="628190C4" w:rsidR="00984AFD" w:rsidRPr="004E1CBA" w:rsidDel="00553B54" w:rsidRDefault="006D1B73" w:rsidP="002D7840">
      <w:pPr>
        <w:spacing w:before="120" w:line="360" w:lineRule="auto"/>
        <w:jc w:val="both"/>
        <w:rPr>
          <w:del w:id="1407" w:author="gautam mandal" w:date="2024-05-31T16:04:00Z"/>
          <w:rFonts w:ascii="Arial" w:hAnsi="Arial" w:cs="Arial"/>
          <w:lang w:val="en-US"/>
        </w:rPr>
      </w:pPr>
      <w:del w:id="1408" w:author="gautam mandal" w:date="2024-05-31T16:04:00Z">
        <w:r w:rsidDel="00553B54">
          <w:rPr>
            <w:rFonts w:ascii="Arial" w:hAnsi="Arial" w:cs="Arial"/>
            <w:lang w:val="en-US"/>
          </w:rPr>
          <w:delText>In the NSG mice, t</w:delText>
        </w:r>
        <w:r w:rsidR="00710C61" w:rsidRPr="004E1CBA" w:rsidDel="00553B54">
          <w:rPr>
            <w:rFonts w:ascii="Arial" w:hAnsi="Arial" w:cs="Arial"/>
            <w:lang w:val="en-US"/>
          </w:rPr>
          <w:delText xml:space="preserve">he </w:delText>
        </w:r>
        <w:r w:rsidR="00F534AD" w:rsidRPr="004E1CBA" w:rsidDel="00553B54">
          <w:rPr>
            <w:rFonts w:ascii="Arial" w:hAnsi="Arial" w:cs="Arial"/>
            <w:lang w:val="en-US"/>
          </w:rPr>
          <w:delText xml:space="preserve">comparison pathway analysis </w:delText>
        </w:r>
        <w:r w:rsidR="00710C61" w:rsidRPr="004E1CBA" w:rsidDel="00553B54">
          <w:rPr>
            <w:rFonts w:ascii="Arial" w:hAnsi="Arial" w:cs="Arial"/>
            <w:lang w:val="en-US"/>
          </w:rPr>
          <w:delText>inferred</w:delText>
        </w:r>
        <w:r w:rsidDel="00553B54">
          <w:rPr>
            <w:rFonts w:ascii="Arial" w:hAnsi="Arial" w:cs="Arial"/>
            <w:lang w:val="en-US"/>
          </w:rPr>
          <w:delText xml:space="preserve"> the presence of an activity pattern </w:delText>
        </w:r>
        <w:r w:rsidRPr="004E1CBA" w:rsidDel="00553B54">
          <w:rPr>
            <w:rFonts w:ascii="Arial" w:hAnsi="Arial" w:cs="Arial"/>
            <w:lang w:val="en-US"/>
          </w:rPr>
          <w:delText xml:space="preserve">for all </w:delText>
        </w:r>
        <w:r w:rsidDel="00553B54">
          <w:rPr>
            <w:rFonts w:ascii="Arial" w:hAnsi="Arial" w:cs="Arial"/>
            <w:lang w:val="en-US"/>
          </w:rPr>
          <w:delText xml:space="preserve">the </w:delText>
        </w:r>
        <w:r w:rsidRPr="004E1CBA" w:rsidDel="00553B54">
          <w:rPr>
            <w:rFonts w:ascii="Arial" w:hAnsi="Arial" w:cs="Arial"/>
            <w:lang w:val="en-US"/>
          </w:rPr>
          <w:delText xml:space="preserve">metabolic pathways observed </w:delText>
        </w:r>
        <w:r w:rsidR="001D605D" w:rsidDel="00553B54">
          <w:rPr>
            <w:rFonts w:ascii="Arial" w:hAnsi="Arial" w:cs="Arial"/>
            <w:lang w:val="en-US"/>
          </w:rPr>
          <w:delText xml:space="preserve">to be </w:delText>
        </w:r>
        <w:r w:rsidRPr="004E1CBA" w:rsidDel="00553B54">
          <w:rPr>
            <w:rFonts w:ascii="Arial" w:hAnsi="Arial" w:cs="Arial"/>
            <w:lang w:val="en-US"/>
          </w:rPr>
          <w:delText xml:space="preserve">deregulated in an age-specific manner by </w:delText>
        </w:r>
        <w:r w:rsidR="001D605D" w:rsidDel="00553B54">
          <w:rPr>
            <w:rFonts w:ascii="Arial" w:hAnsi="Arial" w:cs="Arial"/>
            <w:lang w:val="en-US"/>
          </w:rPr>
          <w:delText xml:space="preserve">the </w:delText>
        </w:r>
        <w:r w:rsidRPr="004E1CBA" w:rsidDel="00553B54">
          <w:rPr>
            <w:rFonts w:ascii="Arial" w:hAnsi="Arial" w:cs="Arial"/>
            <w:lang w:val="en-US"/>
          </w:rPr>
          <w:delText xml:space="preserve">suboptimal levels of </w:delText>
        </w:r>
      </w:del>
      <w:ins w:id="1409" w:author="Simona Chera" w:date="2024-04-23T13:31:00Z">
        <w:del w:id="1410" w:author="gautam mandal" w:date="2024-05-31T16:04:00Z">
          <w:r w:rsidR="00DD7879" w:rsidDel="00553B54">
            <w:rPr>
              <w:rFonts w:ascii="Arial" w:hAnsi="Arial" w:cs="Arial"/>
              <w:lang w:val="en-US"/>
            </w:rPr>
            <w:delText>Hnf1a</w:delText>
          </w:r>
        </w:del>
      </w:ins>
      <w:del w:id="1411" w:author="gautam mandal" w:date="2024-05-31T16:04:00Z">
        <w:r w:rsidR="00F534AD" w:rsidRPr="004E1CBA" w:rsidDel="00553B54">
          <w:rPr>
            <w:rFonts w:ascii="Arial" w:hAnsi="Arial" w:cs="Arial"/>
            <w:lang w:val="en-US"/>
          </w:rPr>
          <w:delText xml:space="preserve"> </w:delText>
        </w:r>
        <w:r w:rsidR="00710C61" w:rsidRPr="004E1CBA" w:rsidDel="00553B54">
          <w:rPr>
            <w:rFonts w:ascii="Arial" w:hAnsi="Arial" w:cs="Arial"/>
            <w:lang w:val="en-US"/>
          </w:rPr>
          <w:delText>(Figure 6</w:delText>
        </w:r>
        <w:r w:rsidR="00F1323B" w:rsidDel="00553B54">
          <w:rPr>
            <w:rFonts w:ascii="Arial" w:hAnsi="Arial" w:cs="Arial"/>
            <w:lang w:val="en-US"/>
          </w:rPr>
          <w:delText>d</w:delText>
        </w:r>
        <w:r w:rsidR="00710C61" w:rsidRPr="004E1CBA" w:rsidDel="00553B54">
          <w:rPr>
            <w:rFonts w:ascii="Arial" w:hAnsi="Arial" w:cs="Arial"/>
            <w:lang w:val="en-US"/>
          </w:rPr>
          <w:delText>, Figure 5b)</w:delText>
        </w:r>
        <w:r w:rsidR="00EB1BE8" w:rsidRPr="004E1CBA" w:rsidDel="00553B54">
          <w:rPr>
            <w:rFonts w:ascii="Arial" w:hAnsi="Arial" w:cs="Arial"/>
            <w:lang w:val="en-US"/>
          </w:rPr>
          <w:delText xml:space="preserve">. </w:delText>
        </w:r>
        <w:r w:rsidDel="00553B54">
          <w:rPr>
            <w:rFonts w:ascii="Arial" w:hAnsi="Arial" w:cs="Arial"/>
            <w:lang w:val="en-US"/>
          </w:rPr>
          <w:delText>Of note, t</w:delText>
        </w:r>
        <w:r w:rsidR="00EB1BE8" w:rsidRPr="004E1CBA" w:rsidDel="00553B54">
          <w:rPr>
            <w:rFonts w:ascii="Arial" w:hAnsi="Arial" w:cs="Arial"/>
            <w:lang w:val="en-US"/>
          </w:rPr>
          <w:delText>h</w:delText>
        </w:r>
        <w:r w:rsidR="001D605D" w:rsidDel="00553B54">
          <w:rPr>
            <w:rFonts w:ascii="Arial" w:hAnsi="Arial" w:cs="Arial"/>
            <w:lang w:val="en-US"/>
          </w:rPr>
          <w:delText xml:space="preserve">eir </w:delText>
        </w:r>
        <w:r w:rsidR="00984AFD" w:rsidRPr="004E1CBA" w:rsidDel="00553B54">
          <w:rPr>
            <w:rFonts w:ascii="Arial" w:hAnsi="Arial" w:cs="Arial"/>
            <w:lang w:val="en-US"/>
          </w:rPr>
          <w:delText>activ</w:delText>
        </w:r>
        <w:r w:rsidR="000A4D81" w:rsidRPr="004E1CBA" w:rsidDel="00553B54">
          <w:rPr>
            <w:rFonts w:ascii="Arial" w:hAnsi="Arial" w:cs="Arial"/>
            <w:lang w:val="en-US"/>
          </w:rPr>
          <w:delText>i</w:delText>
        </w:r>
        <w:r w:rsidR="00984AFD" w:rsidRPr="004E1CBA" w:rsidDel="00553B54">
          <w:rPr>
            <w:rFonts w:ascii="Arial" w:hAnsi="Arial" w:cs="Arial"/>
            <w:lang w:val="en-US"/>
          </w:rPr>
          <w:delText>t</w:delText>
        </w:r>
        <w:r w:rsidR="000A4D81" w:rsidRPr="004E1CBA" w:rsidDel="00553B54">
          <w:rPr>
            <w:rFonts w:ascii="Arial" w:hAnsi="Arial" w:cs="Arial"/>
            <w:lang w:val="en-US"/>
          </w:rPr>
          <w:delText xml:space="preserve">y </w:delText>
        </w:r>
        <w:r w:rsidDel="00553B54">
          <w:rPr>
            <w:rFonts w:ascii="Arial" w:hAnsi="Arial" w:cs="Arial"/>
            <w:lang w:val="en-US"/>
          </w:rPr>
          <w:delText>profile</w:delText>
        </w:r>
        <w:r w:rsidRPr="004E1CBA" w:rsidDel="00553B54">
          <w:rPr>
            <w:rFonts w:ascii="Arial" w:hAnsi="Arial" w:cs="Arial"/>
            <w:lang w:val="en-US"/>
          </w:rPr>
          <w:delText xml:space="preserve"> </w:delText>
        </w:r>
        <w:r w:rsidR="0059088C" w:rsidDel="00553B54">
          <w:rPr>
            <w:rFonts w:ascii="Arial" w:hAnsi="Arial" w:cs="Arial"/>
            <w:lang w:val="en-US"/>
          </w:rPr>
          <w:delText xml:space="preserve">is similar to the one </w:delText>
        </w:r>
        <w:r w:rsidR="006B029D" w:rsidRPr="004E1CBA" w:rsidDel="00553B54">
          <w:rPr>
            <w:rFonts w:ascii="Arial" w:hAnsi="Arial" w:cs="Arial"/>
            <w:lang w:val="en-US"/>
          </w:rPr>
          <w:delText>presented</w:delText>
        </w:r>
        <w:r w:rsidR="00EB1BE8" w:rsidRPr="004E1CBA" w:rsidDel="00553B54">
          <w:rPr>
            <w:rFonts w:ascii="Arial" w:hAnsi="Arial" w:cs="Arial"/>
            <w:lang w:val="en-US"/>
          </w:rPr>
          <w:delText xml:space="preserve"> during normal </w:delText>
        </w:r>
        <w:r w:rsidR="0059088C" w:rsidDel="00553B54">
          <w:rPr>
            <w:rFonts w:ascii="Arial" w:hAnsi="Arial" w:cs="Arial"/>
            <w:lang w:val="en-US"/>
          </w:rPr>
          <w:delText>maturation</w:delText>
        </w:r>
        <w:r w:rsidDel="00553B54">
          <w:rPr>
            <w:rFonts w:ascii="Arial" w:hAnsi="Arial" w:cs="Arial"/>
            <w:lang w:val="en-US"/>
          </w:rPr>
          <w:delText xml:space="preserve"> in control immunocompetent mice.</w:delText>
        </w:r>
        <w:r w:rsidR="0059088C" w:rsidDel="00553B54">
          <w:rPr>
            <w:rFonts w:ascii="Arial" w:hAnsi="Arial" w:cs="Arial"/>
            <w:lang w:val="en-US"/>
          </w:rPr>
          <w:delText xml:space="preserve"> </w:delText>
        </w:r>
        <w:r w:rsidR="001D605D" w:rsidDel="00553B54">
          <w:rPr>
            <w:rFonts w:ascii="Arial" w:hAnsi="Arial" w:cs="Arial"/>
            <w:lang w:val="en-US"/>
          </w:rPr>
          <w:delText>Interestingly, while</w:delText>
        </w:r>
        <w:r w:rsidR="0059088C" w:rsidDel="00553B54">
          <w:rPr>
            <w:rFonts w:ascii="Arial" w:hAnsi="Arial" w:cs="Arial"/>
            <w:lang w:val="en-US"/>
          </w:rPr>
          <w:delText xml:space="preserve"> </w:delText>
        </w:r>
        <w:r w:rsidDel="00553B54">
          <w:rPr>
            <w:rFonts w:ascii="Arial" w:hAnsi="Arial" w:cs="Arial"/>
            <w:lang w:val="en-US"/>
          </w:rPr>
          <w:delText xml:space="preserve">this is </w:delText>
        </w:r>
        <w:r w:rsidRPr="004E1CBA" w:rsidDel="00553B54">
          <w:rPr>
            <w:rFonts w:ascii="Arial" w:hAnsi="Arial" w:cs="Arial"/>
            <w:lang w:val="en-US"/>
          </w:rPr>
          <w:delText xml:space="preserve">reversed </w:delText>
        </w:r>
        <w:r w:rsidR="0059088C" w:rsidDel="00553B54">
          <w:rPr>
            <w:rFonts w:ascii="Arial" w:hAnsi="Arial" w:cs="Arial"/>
            <w:lang w:val="en-US"/>
          </w:rPr>
          <w:delText xml:space="preserve">during </w:delText>
        </w:r>
        <w:r w:rsidDel="00553B54">
          <w:rPr>
            <w:rFonts w:ascii="Arial" w:hAnsi="Arial" w:cs="Arial"/>
            <w:lang w:val="en-US"/>
          </w:rPr>
          <w:delText xml:space="preserve">the next stage in </w:delText>
        </w:r>
        <w:r w:rsidR="001D605D" w:rsidDel="00553B54">
          <w:rPr>
            <w:rFonts w:ascii="Arial" w:hAnsi="Arial" w:cs="Arial"/>
            <w:lang w:val="en-US"/>
          </w:rPr>
          <w:delText xml:space="preserve">normal healthy </w:delText>
        </w:r>
        <w:r w:rsidDel="00553B54">
          <w:rPr>
            <w:rFonts w:ascii="Arial" w:hAnsi="Arial" w:cs="Arial"/>
            <w:lang w:val="en-US"/>
          </w:rPr>
          <w:delText>mice,</w:delText>
        </w:r>
        <w:r w:rsidR="001D605D" w:rsidDel="00553B54">
          <w:rPr>
            <w:rFonts w:ascii="Arial" w:hAnsi="Arial" w:cs="Arial"/>
            <w:lang w:val="en-US"/>
          </w:rPr>
          <w:delText xml:space="preserve"> it is initiated during </w:delText>
        </w:r>
        <w:r w:rsidR="00984AFD" w:rsidRPr="004E1CBA" w:rsidDel="00553B54">
          <w:rPr>
            <w:rFonts w:ascii="Arial" w:hAnsi="Arial" w:cs="Arial"/>
            <w:lang w:val="en-US"/>
          </w:rPr>
          <w:delText>the</w:delText>
        </w:r>
        <w:r w:rsidR="00F9639D" w:rsidDel="00553B54">
          <w:rPr>
            <w:rFonts w:ascii="Arial" w:hAnsi="Arial" w:cs="Arial"/>
            <w:lang w:val="en-US"/>
          </w:rPr>
          <w:delText xml:space="preserve"> adulthood of the</w:delText>
        </w:r>
        <w:r w:rsidR="00984AFD" w:rsidRPr="004E1CBA" w:rsidDel="00553B54">
          <w:rPr>
            <w:rFonts w:ascii="Arial" w:hAnsi="Arial" w:cs="Arial"/>
            <w:lang w:val="en-US"/>
          </w:rPr>
          <w:delText xml:space="preserve"> immuno</w:delText>
        </w:r>
        <w:r w:rsidR="00DB09E1" w:rsidRPr="004E1CBA" w:rsidDel="00553B54">
          <w:rPr>
            <w:rFonts w:ascii="Arial" w:hAnsi="Arial" w:cs="Arial"/>
            <w:lang w:val="en-US"/>
          </w:rPr>
          <w:delText>deficient</w:delText>
        </w:r>
        <w:r w:rsidR="00984AFD" w:rsidRPr="004E1CBA" w:rsidDel="00553B54">
          <w:rPr>
            <w:rFonts w:ascii="Arial" w:hAnsi="Arial" w:cs="Arial"/>
            <w:lang w:val="en-US"/>
          </w:rPr>
          <w:delText xml:space="preserve"> </w:delText>
        </w:r>
        <w:r w:rsidR="00CF5947" w:rsidDel="00553B54">
          <w:rPr>
            <w:rFonts w:ascii="Arial" w:hAnsi="Arial" w:cs="Arial"/>
            <w:lang w:val="en-US"/>
          </w:rPr>
          <w:delText>counterpart</w:delText>
        </w:r>
        <w:r w:rsidDel="00553B54">
          <w:rPr>
            <w:rFonts w:ascii="Arial" w:hAnsi="Arial" w:cs="Arial"/>
            <w:lang w:val="en-US"/>
          </w:rPr>
          <w:delText xml:space="preserve"> </w:delText>
        </w:r>
        <w:r w:rsidR="00984AFD" w:rsidRPr="004E1CBA" w:rsidDel="00553B54">
          <w:rPr>
            <w:rFonts w:ascii="Arial" w:hAnsi="Arial" w:cs="Arial"/>
            <w:lang w:val="en-US"/>
          </w:rPr>
          <w:delText>(Figure 6</w:delText>
        </w:r>
        <w:r w:rsidR="00B2457A" w:rsidDel="00553B54">
          <w:rPr>
            <w:rFonts w:ascii="Arial" w:hAnsi="Arial" w:cs="Arial"/>
            <w:lang w:val="en-US"/>
          </w:rPr>
          <w:delText>d</w:delText>
        </w:r>
        <w:r w:rsidR="00984AFD" w:rsidRPr="004E1CBA" w:rsidDel="00553B54">
          <w:rPr>
            <w:rFonts w:ascii="Arial" w:hAnsi="Arial" w:cs="Arial"/>
            <w:lang w:val="en-US"/>
          </w:rPr>
          <w:delText>).</w:delText>
        </w:r>
        <w:r w:rsidR="001E1FDC" w:rsidRPr="004E1CBA" w:rsidDel="00553B54">
          <w:rPr>
            <w:rFonts w:ascii="Arial" w:hAnsi="Arial" w:cs="Arial"/>
            <w:lang w:val="en-US"/>
          </w:rPr>
          <w:delText xml:space="preserve"> </w:delText>
        </w:r>
        <w:r w:rsidR="00984AFD" w:rsidRPr="004E1CBA" w:rsidDel="00553B54">
          <w:rPr>
            <w:rFonts w:ascii="Arial" w:hAnsi="Arial" w:cs="Arial"/>
            <w:lang w:val="en-US"/>
          </w:rPr>
          <w:delText xml:space="preserve"> </w:delText>
        </w:r>
      </w:del>
    </w:p>
    <w:p w14:paraId="550250FE" w14:textId="1F161E3A" w:rsidR="00A158B0" w:rsidRPr="004E1CBA" w:rsidDel="00553B54" w:rsidRDefault="00EB1BE8" w:rsidP="002D7840">
      <w:pPr>
        <w:spacing w:before="120" w:line="360" w:lineRule="auto"/>
        <w:jc w:val="both"/>
        <w:rPr>
          <w:del w:id="1412" w:author="gautam mandal" w:date="2024-05-31T16:04:00Z"/>
          <w:rFonts w:ascii="Arial" w:hAnsi="Arial" w:cs="Arial"/>
          <w:lang w:val="en-US"/>
        </w:rPr>
      </w:pPr>
      <w:del w:id="1413" w:author="gautam mandal" w:date="2024-05-31T16:04:00Z">
        <w:r w:rsidRPr="004E1CBA" w:rsidDel="00553B54">
          <w:rPr>
            <w:rFonts w:ascii="Arial" w:hAnsi="Arial" w:cs="Arial"/>
            <w:lang w:val="en-US"/>
          </w:rPr>
          <w:delText xml:space="preserve">In contrast, pathways which were not impacted by </w:delText>
        </w:r>
      </w:del>
      <w:ins w:id="1414" w:author="Simona Chera" w:date="2024-04-23T13:31:00Z">
        <w:del w:id="1415" w:author="gautam mandal" w:date="2024-05-31T16:04:00Z">
          <w:r w:rsidR="00DD7879" w:rsidDel="00553B54">
            <w:rPr>
              <w:rFonts w:ascii="Arial" w:hAnsi="Arial" w:cs="Arial"/>
              <w:lang w:val="en-US"/>
            </w:rPr>
            <w:delText>Hnf1a</w:delText>
          </w:r>
        </w:del>
      </w:ins>
      <w:del w:id="1416" w:author="gautam mandal" w:date="2024-05-31T16:04:00Z">
        <w:r w:rsidRPr="004E1CBA" w:rsidDel="00553B54">
          <w:rPr>
            <w:rFonts w:ascii="Arial" w:hAnsi="Arial" w:cs="Arial"/>
            <w:lang w:val="en-US"/>
          </w:rPr>
          <w:delText xml:space="preserve"> levels, such as the one</w:delText>
        </w:r>
        <w:r w:rsidR="004B3D1C" w:rsidRPr="004E1CBA" w:rsidDel="00553B54">
          <w:rPr>
            <w:rFonts w:ascii="Arial" w:hAnsi="Arial" w:cs="Arial"/>
            <w:lang w:val="en-US"/>
          </w:rPr>
          <w:delText>s</w:delText>
        </w:r>
        <w:r w:rsidRPr="004E1CBA" w:rsidDel="00553B54">
          <w:rPr>
            <w:rFonts w:ascii="Arial" w:hAnsi="Arial" w:cs="Arial"/>
            <w:lang w:val="en-US"/>
          </w:rPr>
          <w:delText xml:space="preserve"> involved in amino acid</w:delText>
        </w:r>
        <w:r w:rsidR="00E00896" w:rsidRPr="004E1CBA" w:rsidDel="00553B54">
          <w:rPr>
            <w:rFonts w:ascii="Arial" w:hAnsi="Arial" w:cs="Arial"/>
            <w:lang w:val="en-US"/>
          </w:rPr>
          <w:delText>s</w:delText>
        </w:r>
        <w:r w:rsidRPr="004E1CBA" w:rsidDel="00553B54">
          <w:rPr>
            <w:rFonts w:ascii="Arial" w:hAnsi="Arial" w:cs="Arial"/>
            <w:lang w:val="en-US"/>
          </w:rPr>
          <w:delText xml:space="preserve"> metabolism</w:delText>
        </w:r>
        <w:r w:rsidR="00984AFD" w:rsidRPr="004E1CBA" w:rsidDel="00553B54">
          <w:rPr>
            <w:rFonts w:ascii="Arial" w:hAnsi="Arial" w:cs="Arial"/>
            <w:lang w:val="en-US"/>
          </w:rPr>
          <w:delText>,</w:delText>
        </w:r>
        <w:r w:rsidRPr="004E1CBA" w:rsidDel="00553B54">
          <w:rPr>
            <w:rFonts w:ascii="Arial" w:hAnsi="Arial" w:cs="Arial"/>
            <w:lang w:val="en-US"/>
          </w:rPr>
          <w:delText xml:space="preserve"> follow</w:delText>
        </w:r>
        <w:r w:rsidR="003A4E3C" w:rsidRPr="004E1CBA" w:rsidDel="00553B54">
          <w:rPr>
            <w:rFonts w:ascii="Arial" w:hAnsi="Arial" w:cs="Arial"/>
            <w:lang w:val="en-US"/>
          </w:rPr>
          <w:delText>ed</w:delText>
        </w:r>
        <w:r w:rsidRPr="004E1CBA" w:rsidDel="00553B54">
          <w:rPr>
            <w:rFonts w:ascii="Arial" w:hAnsi="Arial" w:cs="Arial"/>
            <w:lang w:val="en-US"/>
          </w:rPr>
          <w:delText xml:space="preserve"> </w:delText>
        </w:r>
        <w:r w:rsidR="00984AFD" w:rsidRPr="004E1CBA" w:rsidDel="00553B54">
          <w:rPr>
            <w:rFonts w:ascii="Arial" w:hAnsi="Arial" w:cs="Arial"/>
            <w:lang w:val="en-US"/>
          </w:rPr>
          <w:delText>a different</w:delText>
        </w:r>
        <w:r w:rsidRPr="004E1CBA" w:rsidDel="00553B54">
          <w:rPr>
            <w:rFonts w:ascii="Arial" w:hAnsi="Arial" w:cs="Arial"/>
            <w:lang w:val="en-US"/>
          </w:rPr>
          <w:delText xml:space="preserve"> activity pattern</w:delText>
        </w:r>
        <w:r w:rsidR="003A4E3C" w:rsidRPr="004E1CBA" w:rsidDel="00553B54">
          <w:rPr>
            <w:rFonts w:ascii="Arial" w:hAnsi="Arial" w:cs="Arial"/>
            <w:lang w:val="en-US"/>
          </w:rPr>
          <w:delText>,</w:delText>
        </w:r>
        <w:r w:rsidRPr="004E1CBA" w:rsidDel="00553B54">
          <w:rPr>
            <w:rFonts w:ascii="Arial" w:hAnsi="Arial" w:cs="Arial"/>
            <w:lang w:val="en-US"/>
          </w:rPr>
          <w:delText xml:space="preserve"> </w:delText>
        </w:r>
        <w:r w:rsidR="00984AFD" w:rsidRPr="004E1CBA" w:rsidDel="00553B54">
          <w:rPr>
            <w:rFonts w:ascii="Arial" w:hAnsi="Arial" w:cs="Arial"/>
            <w:lang w:val="en-US"/>
          </w:rPr>
          <w:delText>being</w:delText>
        </w:r>
        <w:r w:rsidRPr="004E1CBA" w:rsidDel="00553B54">
          <w:rPr>
            <w:rFonts w:ascii="Arial" w:hAnsi="Arial" w:cs="Arial"/>
            <w:lang w:val="en-US"/>
          </w:rPr>
          <w:delText xml:space="preserve"> largely </w:delText>
        </w:r>
        <w:r w:rsidR="00B2457A" w:rsidDel="00553B54">
          <w:rPr>
            <w:rFonts w:ascii="Arial" w:hAnsi="Arial" w:cs="Arial"/>
            <w:lang w:val="en-US"/>
          </w:rPr>
          <w:delText xml:space="preserve">not </w:delText>
        </w:r>
        <w:r w:rsidRPr="004E1CBA" w:rsidDel="00553B54">
          <w:rPr>
            <w:rFonts w:ascii="Arial" w:hAnsi="Arial" w:cs="Arial"/>
            <w:lang w:val="en-US"/>
          </w:rPr>
          <w:delText xml:space="preserve">regulated in </w:delText>
        </w:r>
        <w:r w:rsidR="000A4D81" w:rsidRPr="004E1CBA" w:rsidDel="00553B54">
          <w:rPr>
            <w:rFonts w:ascii="Arial" w:hAnsi="Arial" w:cs="Arial"/>
            <w:lang w:val="en-US"/>
          </w:rPr>
          <w:delText>NSG</w:delText>
        </w:r>
        <w:r w:rsidRPr="004E1CBA" w:rsidDel="00553B54">
          <w:rPr>
            <w:rFonts w:ascii="Arial" w:hAnsi="Arial" w:cs="Arial"/>
            <w:lang w:val="en-US"/>
          </w:rPr>
          <w:delText xml:space="preserve"> mice until </w:delText>
        </w:r>
        <w:r w:rsidR="00F9639D" w:rsidDel="00553B54">
          <w:rPr>
            <w:rFonts w:ascii="Arial" w:hAnsi="Arial" w:cs="Arial"/>
            <w:lang w:val="en-US"/>
          </w:rPr>
          <w:delText>ageing initiation</w:delText>
        </w:r>
        <w:r w:rsidRPr="004E1CBA" w:rsidDel="00553B54">
          <w:rPr>
            <w:rFonts w:ascii="Arial" w:hAnsi="Arial" w:cs="Arial"/>
            <w:lang w:val="en-US"/>
          </w:rPr>
          <w:delText xml:space="preserve"> (Supp.</w:delText>
        </w:r>
        <w:r w:rsidR="00F40808" w:rsidRPr="004E1CBA" w:rsidDel="00553B54">
          <w:rPr>
            <w:rFonts w:ascii="Arial" w:hAnsi="Arial" w:cs="Arial"/>
            <w:lang w:val="en-US"/>
          </w:rPr>
          <w:delText xml:space="preserve"> </w:delText>
        </w:r>
        <w:r w:rsidRPr="004E1CBA" w:rsidDel="00553B54">
          <w:rPr>
            <w:rFonts w:ascii="Arial" w:hAnsi="Arial" w:cs="Arial"/>
            <w:lang w:val="en-US"/>
          </w:rPr>
          <w:delText xml:space="preserve">Fig </w:delText>
        </w:r>
        <w:r w:rsidR="004B3D1C" w:rsidRPr="004E1CBA" w:rsidDel="00553B54">
          <w:rPr>
            <w:rFonts w:ascii="Arial" w:hAnsi="Arial" w:cs="Arial"/>
            <w:lang w:val="en-US"/>
          </w:rPr>
          <w:delText>4a</w:delText>
        </w:r>
        <w:r w:rsidRPr="004E1CBA" w:rsidDel="00553B54">
          <w:rPr>
            <w:rFonts w:ascii="Arial" w:hAnsi="Arial" w:cs="Arial"/>
            <w:lang w:val="en-US"/>
          </w:rPr>
          <w:delText xml:space="preserve">).    </w:delText>
        </w:r>
      </w:del>
    </w:p>
    <w:p w14:paraId="72361C72" w14:textId="52FF0DD2" w:rsidR="00DA693B" w:rsidRPr="004E1CBA" w:rsidDel="00553B54" w:rsidRDefault="0044651E" w:rsidP="002D7840">
      <w:pPr>
        <w:spacing w:before="120" w:line="360" w:lineRule="auto"/>
        <w:jc w:val="both"/>
        <w:rPr>
          <w:del w:id="1417" w:author="gautam mandal" w:date="2024-05-31T16:04:00Z"/>
          <w:rFonts w:ascii="Arial" w:hAnsi="Arial" w:cs="Arial"/>
          <w:lang w:val="en-US"/>
        </w:rPr>
      </w:pPr>
      <w:del w:id="1418" w:author="gautam mandal" w:date="2024-05-31T16:04:00Z">
        <w:r w:rsidRPr="004E1CBA" w:rsidDel="00553B54">
          <w:rPr>
            <w:rFonts w:ascii="Arial" w:hAnsi="Arial" w:cs="Arial"/>
            <w:lang w:val="en-US"/>
          </w:rPr>
          <w:delText>Considering that</w:delText>
        </w:r>
        <w:r w:rsidR="000A4D81" w:rsidRPr="004E1CBA" w:rsidDel="00553B54">
          <w:rPr>
            <w:rFonts w:ascii="Arial" w:hAnsi="Arial" w:cs="Arial"/>
            <w:lang w:val="en-US"/>
          </w:rPr>
          <w:delText xml:space="preserve"> during normal </w:delText>
        </w:r>
        <w:r w:rsidR="001D605D" w:rsidDel="00553B54">
          <w:rPr>
            <w:rFonts w:ascii="Arial" w:hAnsi="Arial" w:cs="Arial"/>
            <w:lang w:val="en-US"/>
          </w:rPr>
          <w:delText>maturation</w:delText>
        </w:r>
        <w:r w:rsidR="001D605D" w:rsidRPr="004E1CBA" w:rsidDel="00553B54">
          <w:rPr>
            <w:rFonts w:ascii="Arial" w:hAnsi="Arial" w:cs="Arial"/>
            <w:lang w:val="en-US"/>
          </w:rPr>
          <w:delText xml:space="preserve"> </w:delText>
        </w:r>
        <w:r w:rsidR="000A4D81" w:rsidRPr="004E1CBA" w:rsidDel="00553B54">
          <w:rPr>
            <w:rFonts w:ascii="Arial" w:hAnsi="Arial" w:cs="Arial"/>
            <w:lang w:val="en-US"/>
          </w:rPr>
          <w:delText xml:space="preserve">the </w:delText>
        </w:r>
        <w:r w:rsidR="001E1FDC" w:rsidRPr="004E1CBA" w:rsidDel="00553B54">
          <w:rPr>
            <w:rFonts w:ascii="Arial" w:hAnsi="Arial" w:cs="Arial"/>
            <w:lang w:val="en-US"/>
          </w:rPr>
          <w:delText>inferred activity status</w:delText>
        </w:r>
        <w:r w:rsidR="000A4D81" w:rsidRPr="004E1CBA" w:rsidDel="00553B54">
          <w:rPr>
            <w:rFonts w:ascii="Arial" w:hAnsi="Arial" w:cs="Arial"/>
            <w:lang w:val="en-US"/>
          </w:rPr>
          <w:delText xml:space="preserve"> </w:delText>
        </w:r>
        <w:r w:rsidR="001E1FDC" w:rsidRPr="004E1CBA" w:rsidDel="00553B54">
          <w:rPr>
            <w:rFonts w:ascii="Arial" w:hAnsi="Arial" w:cs="Arial"/>
            <w:lang w:val="en-US"/>
          </w:rPr>
          <w:delText xml:space="preserve">of the pathways regulated by </w:delText>
        </w:r>
      </w:del>
      <w:ins w:id="1419" w:author="Simona Chera" w:date="2024-04-23T13:31:00Z">
        <w:del w:id="1420" w:author="gautam mandal" w:date="2024-05-31T16:04:00Z">
          <w:r w:rsidR="00DD7879" w:rsidDel="00553B54">
            <w:rPr>
              <w:rFonts w:ascii="Arial" w:hAnsi="Arial" w:cs="Arial"/>
              <w:lang w:val="en-US"/>
            </w:rPr>
            <w:delText>Hnf1a</w:delText>
          </w:r>
        </w:del>
      </w:ins>
      <w:del w:id="1421" w:author="gautam mandal" w:date="2024-05-31T16:04:00Z">
        <w:r w:rsidR="001E1FDC" w:rsidRPr="004E1CBA" w:rsidDel="00553B54">
          <w:rPr>
            <w:rFonts w:ascii="Arial" w:hAnsi="Arial" w:cs="Arial"/>
            <w:lang w:val="en-US"/>
          </w:rPr>
          <w:delText xml:space="preserve"> </w:delText>
        </w:r>
        <w:r w:rsidR="006B029D" w:rsidRPr="004E1CBA" w:rsidDel="00553B54">
          <w:rPr>
            <w:rFonts w:ascii="Arial" w:hAnsi="Arial" w:cs="Arial"/>
            <w:lang w:val="en-US"/>
          </w:rPr>
          <w:delText>was in</w:delText>
        </w:r>
        <w:r w:rsidR="001E1FDC" w:rsidRPr="004E1CBA" w:rsidDel="00553B54">
          <w:rPr>
            <w:rFonts w:ascii="Arial" w:hAnsi="Arial" w:cs="Arial"/>
            <w:lang w:val="en-US"/>
          </w:rPr>
          <w:delText xml:space="preserve"> direct relationship with the </w:delText>
        </w:r>
      </w:del>
      <w:ins w:id="1422" w:author="Simona Chera" w:date="2024-04-23T13:31:00Z">
        <w:del w:id="1423" w:author="gautam mandal" w:date="2024-05-31T16:04:00Z">
          <w:r w:rsidR="00DD7879" w:rsidDel="00553B54">
            <w:rPr>
              <w:rFonts w:ascii="Arial" w:hAnsi="Arial" w:cs="Arial"/>
              <w:i/>
              <w:iCs/>
              <w:lang w:val="en-US"/>
            </w:rPr>
            <w:delText>Hnf1a</w:delText>
          </w:r>
        </w:del>
      </w:ins>
      <w:del w:id="1424" w:author="gautam mandal" w:date="2024-05-31T16:04:00Z">
        <w:r w:rsidRPr="004E1CBA" w:rsidDel="00553B54">
          <w:rPr>
            <w:rFonts w:ascii="Arial" w:hAnsi="Arial" w:cs="Arial"/>
            <w:lang w:val="en-US"/>
          </w:rPr>
          <w:delText xml:space="preserve"> </w:delText>
        </w:r>
        <w:r w:rsidR="001E1FDC" w:rsidRPr="004E1CBA" w:rsidDel="00553B54">
          <w:rPr>
            <w:rFonts w:ascii="Arial" w:hAnsi="Arial" w:cs="Arial"/>
            <w:lang w:val="en-US"/>
          </w:rPr>
          <w:delText>expression levels,</w:delText>
        </w:r>
        <w:r w:rsidRPr="004E1CBA" w:rsidDel="00553B54">
          <w:rPr>
            <w:rFonts w:ascii="Arial" w:hAnsi="Arial" w:cs="Arial"/>
            <w:lang w:val="en-US"/>
          </w:rPr>
          <w:delText xml:space="preserve"> we investigated the </w:delText>
        </w:r>
      </w:del>
      <w:ins w:id="1425" w:author="Simona Chera" w:date="2024-04-23T13:31:00Z">
        <w:del w:id="1426" w:author="gautam mandal" w:date="2024-05-31T16:04:00Z">
          <w:r w:rsidR="00DD7879" w:rsidDel="00553B54">
            <w:rPr>
              <w:rFonts w:ascii="Arial" w:hAnsi="Arial" w:cs="Arial"/>
              <w:i/>
              <w:iCs/>
              <w:lang w:val="en-US"/>
            </w:rPr>
            <w:delText>Hnf1a</w:delText>
          </w:r>
        </w:del>
      </w:ins>
      <w:del w:id="1427" w:author="gautam mandal" w:date="2024-05-31T16:04:00Z">
        <w:r w:rsidR="001E1FDC" w:rsidRPr="004E1CBA" w:rsidDel="00553B54">
          <w:rPr>
            <w:rFonts w:ascii="Arial" w:hAnsi="Arial" w:cs="Arial"/>
            <w:lang w:val="en-US"/>
          </w:rPr>
          <w:delText xml:space="preserve"> </w:delText>
        </w:r>
        <w:r w:rsidR="006B029D" w:rsidRPr="004E1CBA" w:rsidDel="00553B54">
          <w:rPr>
            <w:rFonts w:ascii="Arial" w:hAnsi="Arial" w:cs="Arial"/>
            <w:lang w:val="en-US"/>
          </w:rPr>
          <w:delText xml:space="preserve">expression </w:delText>
        </w:r>
        <w:r w:rsidR="00E77222" w:rsidRPr="004E1CBA" w:rsidDel="00553B54">
          <w:rPr>
            <w:rFonts w:ascii="Arial" w:hAnsi="Arial" w:cs="Arial"/>
            <w:lang w:val="en-US"/>
          </w:rPr>
          <w:delText>pattern</w:delText>
        </w:r>
        <w:r w:rsidR="006B029D" w:rsidRPr="004E1CBA" w:rsidDel="00553B54">
          <w:rPr>
            <w:rFonts w:ascii="Arial" w:hAnsi="Arial" w:cs="Arial"/>
            <w:lang w:val="en-US"/>
          </w:rPr>
          <w:delText>.</w:delText>
        </w:r>
        <w:r w:rsidR="00E77222" w:rsidRPr="004E1CBA" w:rsidDel="00553B54">
          <w:rPr>
            <w:rFonts w:ascii="Arial" w:hAnsi="Arial" w:cs="Arial"/>
            <w:lang w:val="en-US"/>
          </w:rPr>
          <w:delText xml:space="preserve"> This was unchanged during all stages (Figure</w:delText>
        </w:r>
        <w:r w:rsidR="00880E21" w:rsidRPr="004E1CBA" w:rsidDel="00553B54">
          <w:rPr>
            <w:rFonts w:ascii="Arial" w:hAnsi="Arial" w:cs="Arial"/>
            <w:lang w:val="en-US"/>
          </w:rPr>
          <w:delText xml:space="preserve"> 6</w:delText>
        </w:r>
        <w:r w:rsidR="00B2457A" w:rsidDel="00553B54">
          <w:rPr>
            <w:rFonts w:ascii="Arial" w:hAnsi="Arial" w:cs="Arial"/>
            <w:lang w:val="en-US"/>
          </w:rPr>
          <w:delText>e</w:delText>
        </w:r>
        <w:r w:rsidR="00E77222" w:rsidRPr="004E1CBA" w:rsidDel="00553B54">
          <w:rPr>
            <w:rFonts w:ascii="Arial" w:hAnsi="Arial" w:cs="Arial"/>
            <w:lang w:val="en-US"/>
          </w:rPr>
          <w:delText xml:space="preserve">), suggesting that </w:delText>
        </w:r>
      </w:del>
      <w:ins w:id="1428" w:author="Simona Chera" w:date="2024-04-23T13:31:00Z">
        <w:del w:id="1429" w:author="gautam mandal" w:date="2024-05-31T16:04:00Z">
          <w:r w:rsidR="00DD7879" w:rsidDel="00553B54">
            <w:rPr>
              <w:rFonts w:ascii="Arial" w:hAnsi="Arial" w:cs="Arial"/>
              <w:i/>
              <w:iCs/>
              <w:lang w:val="en-US"/>
            </w:rPr>
            <w:delText>Hnf1a</w:delText>
          </w:r>
        </w:del>
      </w:ins>
      <w:del w:id="1430" w:author="gautam mandal" w:date="2024-05-31T16:04:00Z">
        <w:r w:rsidR="00E77222" w:rsidRPr="004E1CBA" w:rsidDel="00553B54">
          <w:rPr>
            <w:rFonts w:ascii="Arial" w:hAnsi="Arial" w:cs="Arial"/>
            <w:lang w:val="en-US"/>
          </w:rPr>
          <w:delText xml:space="preserve"> modulations are dependent on an immunocompetent environment. Moreover, neither the three main islet hormones</w:delText>
        </w:r>
        <w:r w:rsidR="00880E21" w:rsidRPr="004E1CBA" w:rsidDel="00553B54">
          <w:rPr>
            <w:rFonts w:ascii="Arial" w:hAnsi="Arial" w:cs="Arial"/>
            <w:lang w:val="en-US"/>
          </w:rPr>
          <w:delText xml:space="preserve"> (</w:delText>
        </w:r>
        <w:r w:rsidR="00E00896" w:rsidRPr="004E1CBA" w:rsidDel="00553B54">
          <w:rPr>
            <w:rFonts w:ascii="Arial" w:hAnsi="Arial" w:cs="Arial"/>
            <w:lang w:val="en-US"/>
          </w:rPr>
          <w:delText>Supp. Fig 4b</w:delText>
        </w:r>
        <w:r w:rsidR="00D7520F" w:rsidRPr="004E1CBA" w:rsidDel="00553B54">
          <w:rPr>
            <w:rFonts w:ascii="Arial" w:hAnsi="Arial" w:cs="Arial"/>
            <w:lang w:val="en-US"/>
          </w:rPr>
          <w:delText>)</w:delText>
        </w:r>
        <w:r w:rsidR="00E77222" w:rsidRPr="004E1CBA" w:rsidDel="00553B54">
          <w:rPr>
            <w:rFonts w:ascii="Arial" w:hAnsi="Arial" w:cs="Arial"/>
            <w:lang w:val="en-US"/>
          </w:rPr>
          <w:delText xml:space="preserve">, nor key beta- </w:delText>
        </w:r>
        <w:r w:rsidR="00880E21" w:rsidRPr="004E1CBA" w:rsidDel="00553B54">
          <w:rPr>
            <w:rFonts w:ascii="Arial" w:hAnsi="Arial" w:cs="Arial"/>
            <w:lang w:val="en-US"/>
          </w:rPr>
          <w:delText>or</w:delText>
        </w:r>
        <w:r w:rsidR="00E77222" w:rsidRPr="004E1CBA" w:rsidDel="00553B54">
          <w:rPr>
            <w:rFonts w:ascii="Arial" w:hAnsi="Arial" w:cs="Arial"/>
            <w:lang w:val="en-US"/>
          </w:rPr>
          <w:delText xml:space="preserve"> alpha-cell specific markers</w:delText>
        </w:r>
        <w:r w:rsidR="00880E21" w:rsidRPr="004E1CBA" w:rsidDel="00553B54">
          <w:rPr>
            <w:rFonts w:ascii="Arial" w:hAnsi="Arial" w:cs="Arial"/>
            <w:lang w:val="en-US"/>
          </w:rPr>
          <w:delText xml:space="preserve"> (</w:delText>
        </w:r>
        <w:r w:rsidR="00E00896" w:rsidRPr="004E1CBA" w:rsidDel="00553B54">
          <w:rPr>
            <w:rFonts w:ascii="Arial" w:hAnsi="Arial" w:cs="Arial"/>
            <w:lang w:val="en-US"/>
          </w:rPr>
          <w:delText>Supp. Fig 4c</w:delText>
        </w:r>
        <w:r w:rsidR="00880E21" w:rsidRPr="004E1CBA" w:rsidDel="00553B54">
          <w:rPr>
            <w:rFonts w:ascii="Arial" w:hAnsi="Arial" w:cs="Arial"/>
            <w:lang w:val="en-US"/>
          </w:rPr>
          <w:delText>)</w:delText>
        </w:r>
        <w:r w:rsidR="00E77222" w:rsidRPr="004E1CBA" w:rsidDel="00553B54">
          <w:rPr>
            <w:rFonts w:ascii="Arial" w:hAnsi="Arial" w:cs="Arial"/>
            <w:lang w:val="en-US"/>
          </w:rPr>
          <w:delText xml:space="preserve"> were found deregulated along the timeline. </w:delText>
        </w:r>
      </w:del>
    </w:p>
    <w:p w14:paraId="0384302C" w14:textId="3F75AF5F" w:rsidR="00D7520F" w:rsidRPr="004E1CBA" w:rsidDel="00553B54" w:rsidRDefault="00DA693B" w:rsidP="002D7840">
      <w:pPr>
        <w:spacing w:before="120" w:line="360" w:lineRule="auto"/>
        <w:jc w:val="both"/>
        <w:rPr>
          <w:del w:id="1431" w:author="gautam mandal" w:date="2024-05-31T16:04:00Z"/>
          <w:rFonts w:ascii="Arial" w:hAnsi="Arial" w:cs="Arial"/>
          <w:lang w:val="en-US"/>
        </w:rPr>
      </w:pPr>
      <w:del w:id="1432" w:author="gautam mandal" w:date="2024-05-31T16:04:00Z">
        <w:r w:rsidRPr="004E1CBA" w:rsidDel="00553B54">
          <w:rPr>
            <w:rFonts w:ascii="Arial" w:hAnsi="Arial" w:cs="Arial"/>
            <w:lang w:val="en-US"/>
          </w:rPr>
          <w:delText xml:space="preserve">To identify if the lack of </w:delText>
        </w:r>
      </w:del>
      <w:ins w:id="1433" w:author="Simona Chera" w:date="2024-04-23T13:31:00Z">
        <w:del w:id="1434" w:author="gautam mandal" w:date="2024-05-31T16:04:00Z">
          <w:r w:rsidR="00DD7879" w:rsidDel="00553B54">
            <w:rPr>
              <w:rFonts w:ascii="Arial" w:hAnsi="Arial" w:cs="Arial"/>
              <w:i/>
              <w:iCs/>
              <w:lang w:val="en-US"/>
            </w:rPr>
            <w:delText>Hnf1a</w:delText>
          </w:r>
        </w:del>
      </w:ins>
      <w:del w:id="1435" w:author="gautam mandal" w:date="2024-05-31T16:04:00Z">
        <w:r w:rsidRPr="004E1CBA" w:rsidDel="00553B54">
          <w:rPr>
            <w:rFonts w:ascii="Arial" w:hAnsi="Arial" w:cs="Arial"/>
            <w:lang w:val="en-US"/>
          </w:rPr>
          <w:delText xml:space="preserve"> age-specific regulation is caused by </w:delText>
        </w:r>
        <w:r w:rsidR="00324A20" w:rsidRPr="004E1CBA" w:rsidDel="00553B54">
          <w:rPr>
            <w:rFonts w:ascii="Arial" w:hAnsi="Arial" w:cs="Arial"/>
            <w:lang w:val="en-US"/>
          </w:rPr>
          <w:delText>constantly high levels or, alternatively, by a transcriptional block</w:delText>
        </w:r>
        <w:r w:rsidR="00DB09E1" w:rsidRPr="004E1CBA" w:rsidDel="00553B54">
          <w:rPr>
            <w:rFonts w:ascii="Arial" w:hAnsi="Arial" w:cs="Arial"/>
            <w:lang w:val="en-US"/>
          </w:rPr>
          <w:delText>,</w:delText>
        </w:r>
        <w:r w:rsidR="00324A20" w:rsidRPr="004E1CBA" w:rsidDel="00553B54">
          <w:rPr>
            <w:rFonts w:ascii="Arial" w:hAnsi="Arial" w:cs="Arial"/>
            <w:lang w:val="en-US"/>
          </w:rPr>
          <w:delText xml:space="preserve"> we compared </w:delText>
        </w:r>
      </w:del>
      <w:ins w:id="1436" w:author="Simona Chera" w:date="2024-04-23T13:31:00Z">
        <w:del w:id="1437" w:author="gautam mandal" w:date="2024-05-31T16:04:00Z">
          <w:r w:rsidR="00DD7879" w:rsidDel="00553B54">
            <w:rPr>
              <w:rFonts w:ascii="Arial" w:hAnsi="Arial" w:cs="Arial"/>
              <w:i/>
              <w:iCs/>
              <w:lang w:val="en-US"/>
            </w:rPr>
            <w:delText>Hnf1a</w:delText>
          </w:r>
        </w:del>
      </w:ins>
      <w:del w:id="1438" w:author="gautam mandal" w:date="2024-05-31T16:04:00Z">
        <w:r w:rsidR="00DB09E1" w:rsidRPr="004E1CBA" w:rsidDel="00553B54">
          <w:rPr>
            <w:rFonts w:ascii="Arial" w:hAnsi="Arial" w:cs="Arial"/>
            <w:lang w:val="en-US"/>
          </w:rPr>
          <w:delText xml:space="preserve"> expression between </w:delText>
        </w:r>
        <w:r w:rsidR="00324A20" w:rsidRPr="004E1CBA" w:rsidDel="00553B54">
          <w:rPr>
            <w:rFonts w:ascii="Arial" w:hAnsi="Arial" w:cs="Arial"/>
            <w:lang w:val="en-US"/>
          </w:rPr>
          <w:delText>the immunodeficient</w:delText>
        </w:r>
        <w:r w:rsidR="00DB09E1" w:rsidRPr="004E1CBA" w:rsidDel="00553B54">
          <w:rPr>
            <w:rFonts w:ascii="Arial" w:hAnsi="Arial" w:cs="Arial"/>
            <w:lang w:val="en-US"/>
          </w:rPr>
          <w:delText xml:space="preserve"> and immunocompetent environments.</w:delText>
        </w:r>
        <w:r w:rsidR="001D53FF" w:rsidRPr="004E1CBA" w:rsidDel="00553B54">
          <w:rPr>
            <w:rFonts w:ascii="Arial" w:hAnsi="Arial" w:cs="Arial"/>
            <w:lang w:val="en-US"/>
          </w:rPr>
          <w:delText xml:space="preserve"> </w:delText>
        </w:r>
      </w:del>
      <w:ins w:id="1439" w:author="Simona Chera" w:date="2024-04-23T13:31:00Z">
        <w:del w:id="1440" w:author="gautam mandal" w:date="2024-05-31T16:04:00Z">
          <w:r w:rsidR="00DD7879" w:rsidDel="00553B54">
            <w:rPr>
              <w:rFonts w:ascii="Arial" w:hAnsi="Arial" w:cs="Arial"/>
              <w:i/>
              <w:iCs/>
              <w:lang w:val="en-US"/>
            </w:rPr>
            <w:delText>Hnf1a</w:delText>
          </w:r>
        </w:del>
      </w:ins>
      <w:del w:id="1441" w:author="gautam mandal" w:date="2024-05-31T16:04:00Z">
        <w:r w:rsidR="001D53FF" w:rsidRPr="004E1CBA" w:rsidDel="00553B54">
          <w:rPr>
            <w:rFonts w:ascii="Arial" w:hAnsi="Arial" w:cs="Arial"/>
            <w:lang w:val="en-US"/>
          </w:rPr>
          <w:delText xml:space="preserve"> was f</w:delText>
        </w:r>
      </w:del>
      <w:ins w:id="1442" w:author="Andreas Frøslev Mathisen" w:date="2024-04-17T13:46:00Z">
        <w:del w:id="1443" w:author="gautam mandal" w:date="2024-05-31T16:04:00Z">
          <w:r w:rsidR="00DE6910" w:rsidDel="00553B54">
            <w:rPr>
              <w:rFonts w:ascii="Arial" w:hAnsi="Arial" w:cs="Arial"/>
              <w:lang w:val="en-US"/>
            </w:rPr>
            <w:delText>o</w:delText>
          </w:r>
        </w:del>
      </w:ins>
      <w:ins w:id="1444" w:author="Simona Chera" w:date="2024-04-24T12:56:00Z">
        <w:del w:id="1445" w:author="gautam mandal" w:date="2024-05-31T16:04:00Z">
          <w:r w:rsidR="009818B9" w:rsidDel="00553B54">
            <w:rPr>
              <w:rFonts w:ascii="Arial" w:hAnsi="Arial" w:cs="Arial"/>
              <w:lang w:val="en-US"/>
            </w:rPr>
            <w:delText>u</w:delText>
          </w:r>
        </w:del>
      </w:ins>
      <w:del w:id="1446" w:author="gautam mandal" w:date="2024-05-31T16:04:00Z">
        <w:r w:rsidR="001D53FF" w:rsidRPr="004E1CBA" w:rsidDel="00553B54">
          <w:rPr>
            <w:rFonts w:ascii="Arial" w:hAnsi="Arial" w:cs="Arial"/>
            <w:lang w:val="en-US"/>
          </w:rPr>
          <w:delText>nd to be significantly upregulated in</w:delText>
        </w:r>
        <w:r w:rsidR="00880E21" w:rsidRPr="004E1CBA" w:rsidDel="00553B54">
          <w:rPr>
            <w:rFonts w:ascii="Arial" w:hAnsi="Arial" w:cs="Arial"/>
            <w:lang w:val="en-US"/>
          </w:rPr>
          <w:delText xml:space="preserve"> the NSG mice </w:delText>
        </w:r>
      </w:del>
      <w:ins w:id="1447" w:author="Luiza Mihaela Ghila" w:date="2024-04-30T12:45:00Z">
        <w:del w:id="1448" w:author="gautam mandal" w:date="2024-05-31T16:04:00Z">
          <w:r w:rsidR="006C6F97" w:rsidRPr="004E1CBA" w:rsidDel="00553B54">
            <w:rPr>
              <w:rFonts w:ascii="Arial" w:hAnsi="Arial" w:cs="Arial"/>
              <w:lang w:val="en-US"/>
            </w:rPr>
            <w:delText>(Figure 6</w:delText>
          </w:r>
          <w:r w:rsidR="006C6F97" w:rsidDel="00553B54">
            <w:rPr>
              <w:rFonts w:ascii="Arial" w:hAnsi="Arial" w:cs="Arial"/>
              <w:lang w:val="en-US"/>
            </w:rPr>
            <w:delText>f</w:delText>
          </w:r>
          <w:r w:rsidR="006C6F97" w:rsidRPr="004E1CBA" w:rsidDel="00553B54">
            <w:rPr>
              <w:rFonts w:ascii="Arial" w:hAnsi="Arial" w:cs="Arial"/>
              <w:lang w:val="en-US"/>
            </w:rPr>
            <w:delText>)</w:delText>
          </w:r>
        </w:del>
      </w:ins>
      <w:ins w:id="1449" w:author="Luiza Mihaela Ghila" w:date="2024-04-30T12:46:00Z">
        <w:del w:id="1450" w:author="gautam mandal" w:date="2024-05-31T16:04:00Z">
          <w:r w:rsidR="006C6F97" w:rsidDel="00553B54">
            <w:rPr>
              <w:rFonts w:ascii="Arial" w:hAnsi="Arial" w:cs="Arial"/>
              <w:lang w:val="en-US"/>
            </w:rPr>
            <w:delText xml:space="preserve"> </w:delText>
          </w:r>
        </w:del>
      </w:ins>
      <w:del w:id="1451" w:author="gautam mandal" w:date="2024-05-31T16:04:00Z">
        <w:r w:rsidR="00880E21" w:rsidRPr="004E1CBA" w:rsidDel="00553B54">
          <w:rPr>
            <w:rFonts w:ascii="Arial" w:hAnsi="Arial" w:cs="Arial"/>
            <w:lang w:val="en-US"/>
          </w:rPr>
          <w:delText>at all time</w:delText>
        </w:r>
        <w:r w:rsidR="00521860" w:rsidRPr="004E1CBA" w:rsidDel="00553B54">
          <w:rPr>
            <w:rFonts w:ascii="Arial" w:hAnsi="Arial" w:cs="Arial"/>
            <w:lang w:val="en-US"/>
          </w:rPr>
          <w:delText xml:space="preserve"> </w:delText>
        </w:r>
        <w:r w:rsidR="00880E21" w:rsidRPr="004E1CBA" w:rsidDel="00553B54">
          <w:rPr>
            <w:rFonts w:ascii="Arial" w:hAnsi="Arial" w:cs="Arial"/>
            <w:lang w:val="en-US"/>
          </w:rPr>
          <w:delText xml:space="preserve">points except in </w:delText>
        </w:r>
        <w:r w:rsidR="001D605D" w:rsidDel="00553B54">
          <w:rPr>
            <w:rFonts w:ascii="Arial" w:hAnsi="Arial" w:cs="Arial"/>
            <w:lang w:val="en-US"/>
          </w:rPr>
          <w:delText>fully-grown</w:delText>
        </w:r>
        <w:r w:rsidR="001D605D" w:rsidRPr="004E1CBA" w:rsidDel="00553B54">
          <w:rPr>
            <w:rFonts w:ascii="Arial" w:hAnsi="Arial" w:cs="Arial"/>
            <w:lang w:val="en-US"/>
          </w:rPr>
          <w:delText xml:space="preserve"> </w:delText>
        </w:r>
        <w:r w:rsidR="00880E21" w:rsidRPr="004E1CBA" w:rsidDel="00553B54">
          <w:rPr>
            <w:rFonts w:ascii="Arial" w:hAnsi="Arial" w:cs="Arial"/>
            <w:lang w:val="en-US"/>
          </w:rPr>
          <w:delText>adults (12-week-old),</w:delText>
        </w:r>
        <w:r w:rsidR="00D7520F" w:rsidRPr="004E1CBA" w:rsidDel="00553B54">
          <w:rPr>
            <w:rFonts w:ascii="Arial" w:hAnsi="Arial" w:cs="Arial"/>
            <w:lang w:val="en-US"/>
          </w:rPr>
          <w:delText xml:space="preserve"> </w:delText>
        </w:r>
        <w:r w:rsidR="00880E21" w:rsidRPr="004E1CBA" w:rsidDel="00553B54">
          <w:rPr>
            <w:rFonts w:ascii="Arial" w:hAnsi="Arial" w:cs="Arial"/>
            <w:lang w:val="en-US"/>
          </w:rPr>
          <w:delText xml:space="preserve">the reason for this exception being the transient </w:delText>
        </w:r>
      </w:del>
      <w:ins w:id="1452" w:author="Simona Chera" w:date="2024-04-23T13:31:00Z">
        <w:del w:id="1453" w:author="gautam mandal" w:date="2024-05-31T16:04:00Z">
          <w:r w:rsidR="00DD7879" w:rsidDel="00553B54">
            <w:rPr>
              <w:rFonts w:ascii="Arial" w:hAnsi="Arial" w:cs="Arial"/>
              <w:i/>
              <w:iCs/>
              <w:lang w:val="en-US"/>
            </w:rPr>
            <w:delText>Hnf1a</w:delText>
          </w:r>
        </w:del>
      </w:ins>
      <w:del w:id="1454" w:author="gautam mandal" w:date="2024-05-31T16:04:00Z">
        <w:r w:rsidR="00F40808" w:rsidRPr="004E1CBA" w:rsidDel="00553B54">
          <w:rPr>
            <w:rFonts w:ascii="Arial" w:hAnsi="Arial" w:cs="Arial"/>
            <w:lang w:val="en-US"/>
          </w:rPr>
          <w:delText xml:space="preserve"> </w:delText>
        </w:r>
        <w:r w:rsidR="00880E21" w:rsidRPr="004E1CBA" w:rsidDel="00553B54">
          <w:rPr>
            <w:rFonts w:ascii="Arial" w:hAnsi="Arial" w:cs="Arial"/>
            <w:lang w:val="en-US"/>
          </w:rPr>
          <w:delText>upregulation at this particular time point</w:delText>
        </w:r>
        <w:r w:rsidR="00F40808" w:rsidRPr="004E1CBA" w:rsidDel="00553B54">
          <w:rPr>
            <w:rFonts w:ascii="Arial" w:hAnsi="Arial" w:cs="Arial"/>
            <w:lang w:val="en-US"/>
          </w:rPr>
          <w:delText xml:space="preserve"> </w:delText>
        </w:r>
        <w:r w:rsidR="00880E21" w:rsidRPr="004E1CBA" w:rsidDel="00553B54">
          <w:rPr>
            <w:rFonts w:ascii="Arial" w:hAnsi="Arial" w:cs="Arial"/>
            <w:lang w:val="en-US"/>
          </w:rPr>
          <w:delText>in immunocompetent mice (</w:delText>
        </w:r>
        <w:r w:rsidR="00B2457A" w:rsidDel="00553B54">
          <w:rPr>
            <w:rFonts w:ascii="Arial" w:hAnsi="Arial" w:cs="Arial"/>
            <w:lang w:val="en-US"/>
          </w:rPr>
          <w:delText xml:space="preserve">see </w:delText>
        </w:r>
        <w:r w:rsidR="00880E21" w:rsidRPr="004E1CBA" w:rsidDel="00553B54">
          <w:rPr>
            <w:rFonts w:ascii="Arial" w:hAnsi="Arial" w:cs="Arial"/>
            <w:lang w:val="en-US"/>
          </w:rPr>
          <w:delText>Figure 1</w:delText>
        </w:r>
        <w:r w:rsidR="00CB2562" w:rsidRPr="004E1CBA" w:rsidDel="00553B54">
          <w:rPr>
            <w:rFonts w:ascii="Arial" w:hAnsi="Arial" w:cs="Arial"/>
            <w:lang w:val="en-US"/>
          </w:rPr>
          <w:delText>f</w:delText>
        </w:r>
        <w:r w:rsidR="00880E21" w:rsidRPr="004E1CBA" w:rsidDel="00553B54">
          <w:rPr>
            <w:rFonts w:ascii="Arial" w:hAnsi="Arial" w:cs="Arial"/>
            <w:lang w:val="en-US"/>
          </w:rPr>
          <w:delText xml:space="preserve">). </w:delText>
        </w:r>
        <w:r w:rsidR="00E75CF1" w:rsidRPr="004E1CBA" w:rsidDel="00553B54">
          <w:rPr>
            <w:rFonts w:ascii="Arial" w:hAnsi="Arial" w:cs="Arial"/>
            <w:lang w:val="en-US"/>
          </w:rPr>
          <w:delText>Confirmatory, we also observed more cells expressing Hnf1a</w:delText>
        </w:r>
        <w:r w:rsidR="00BE2E41" w:rsidRPr="004E1CBA" w:rsidDel="00553B54">
          <w:rPr>
            <w:rFonts w:ascii="Arial" w:hAnsi="Arial" w:cs="Arial"/>
            <w:lang w:val="en-US"/>
          </w:rPr>
          <w:delText xml:space="preserve"> protein </w:delText>
        </w:r>
        <w:r w:rsidR="00E75CF1" w:rsidRPr="004E1CBA" w:rsidDel="00553B54">
          <w:rPr>
            <w:rFonts w:ascii="Arial" w:hAnsi="Arial" w:cs="Arial"/>
            <w:lang w:val="en-US"/>
          </w:rPr>
          <w:delText xml:space="preserve">in NSG islets (Figure </w:delText>
        </w:r>
        <w:r w:rsidR="006328B6" w:rsidRPr="004E1CBA" w:rsidDel="00553B54">
          <w:rPr>
            <w:rFonts w:ascii="Arial" w:hAnsi="Arial" w:cs="Arial"/>
            <w:lang w:val="en-US"/>
          </w:rPr>
          <w:delText>6</w:delText>
        </w:r>
        <w:r w:rsidR="00B2457A" w:rsidDel="00553B54">
          <w:rPr>
            <w:rFonts w:ascii="Arial" w:hAnsi="Arial" w:cs="Arial"/>
            <w:lang w:val="en-US"/>
          </w:rPr>
          <w:delText>g</w:delText>
        </w:r>
        <w:r w:rsidR="00E75CF1" w:rsidRPr="004E1CBA" w:rsidDel="00553B54">
          <w:rPr>
            <w:rFonts w:ascii="Arial" w:hAnsi="Arial" w:cs="Arial"/>
            <w:lang w:val="en-US"/>
          </w:rPr>
          <w:delText xml:space="preserve">). </w:delText>
        </w:r>
        <w:r w:rsidR="006949D2" w:rsidRPr="004E1CBA" w:rsidDel="00553B54">
          <w:rPr>
            <w:rFonts w:ascii="Arial" w:hAnsi="Arial" w:cs="Arial"/>
            <w:lang w:val="en-US"/>
          </w:rPr>
          <w:delText xml:space="preserve">These data suggest that in the absence of a competent immune system the transient regulation of </w:delText>
        </w:r>
      </w:del>
      <w:ins w:id="1455" w:author="Simona Chera" w:date="2024-04-23T13:31:00Z">
        <w:del w:id="1456" w:author="gautam mandal" w:date="2024-05-31T16:04:00Z">
          <w:r w:rsidR="00DD7879" w:rsidDel="00553B54">
            <w:rPr>
              <w:rFonts w:ascii="Arial" w:hAnsi="Arial" w:cs="Arial"/>
              <w:i/>
              <w:iCs/>
              <w:lang w:val="en-US"/>
            </w:rPr>
            <w:delText>Hnf1a</w:delText>
          </w:r>
        </w:del>
      </w:ins>
      <w:del w:id="1457" w:author="gautam mandal" w:date="2024-05-31T16:04:00Z">
        <w:r w:rsidR="006949D2" w:rsidRPr="004E1CBA" w:rsidDel="00553B54">
          <w:rPr>
            <w:rFonts w:ascii="Arial" w:hAnsi="Arial" w:cs="Arial"/>
            <w:lang w:val="en-US"/>
          </w:rPr>
          <w:delText xml:space="preserve"> observed during normal</w:delText>
        </w:r>
        <w:r w:rsidR="00F9639D" w:rsidDel="00553B54">
          <w:rPr>
            <w:rFonts w:ascii="Arial" w:hAnsi="Arial" w:cs="Arial"/>
            <w:lang w:val="en-US"/>
          </w:rPr>
          <w:delText xml:space="preserve"> postnatal development </w:delText>
        </w:r>
        <w:r w:rsidR="006949D2" w:rsidRPr="004E1CBA" w:rsidDel="00553B54">
          <w:rPr>
            <w:rFonts w:ascii="Arial" w:hAnsi="Arial" w:cs="Arial"/>
            <w:lang w:val="en-US"/>
          </w:rPr>
          <w:delText xml:space="preserve">is replaced </w:delText>
        </w:r>
        <w:r w:rsidR="00E00896" w:rsidRPr="004E1CBA" w:rsidDel="00553B54">
          <w:rPr>
            <w:rFonts w:ascii="Arial" w:hAnsi="Arial" w:cs="Arial"/>
            <w:lang w:val="en-US"/>
          </w:rPr>
          <w:delText xml:space="preserve">by </w:delText>
        </w:r>
        <w:r w:rsidR="006949D2" w:rsidRPr="004E1CBA" w:rsidDel="00553B54">
          <w:rPr>
            <w:rFonts w:ascii="Arial" w:hAnsi="Arial" w:cs="Arial"/>
            <w:lang w:val="en-US"/>
          </w:rPr>
          <w:delText xml:space="preserve">a sustained expression, </w:delText>
        </w:r>
        <w:r w:rsidR="00F40808" w:rsidRPr="004E1CBA" w:rsidDel="00553B54">
          <w:rPr>
            <w:rFonts w:ascii="Arial" w:hAnsi="Arial" w:cs="Arial"/>
            <w:lang w:val="en-US"/>
          </w:rPr>
          <w:delText>possibly</w:delText>
        </w:r>
        <w:r w:rsidR="006949D2" w:rsidRPr="004E1CBA" w:rsidDel="00553B54">
          <w:rPr>
            <w:rFonts w:ascii="Arial" w:hAnsi="Arial" w:cs="Arial"/>
            <w:lang w:val="en-US"/>
          </w:rPr>
          <w:delText xml:space="preserve"> explaining </w:delText>
        </w:r>
        <w:r w:rsidR="00F9639D" w:rsidRPr="004E1CBA" w:rsidDel="00553B54">
          <w:rPr>
            <w:rFonts w:ascii="Arial" w:hAnsi="Arial" w:cs="Arial"/>
            <w:lang w:val="en-US"/>
          </w:rPr>
          <w:delText>the activation</w:delText>
        </w:r>
        <w:r w:rsidR="00450526" w:rsidRPr="004E1CBA" w:rsidDel="00553B54">
          <w:rPr>
            <w:rFonts w:ascii="Arial" w:hAnsi="Arial" w:cs="Arial"/>
            <w:lang w:val="en-US"/>
          </w:rPr>
          <w:delText xml:space="preserve"> pattern </w:delText>
        </w:r>
        <w:r w:rsidR="00D7520F" w:rsidRPr="004E1CBA" w:rsidDel="00553B54">
          <w:rPr>
            <w:rFonts w:ascii="Arial" w:hAnsi="Arial" w:cs="Arial"/>
            <w:lang w:val="en-US"/>
          </w:rPr>
          <w:delText>inferred for the</w:delText>
        </w:r>
        <w:r w:rsidR="00450526" w:rsidRPr="004E1CBA" w:rsidDel="00553B54">
          <w:rPr>
            <w:rFonts w:ascii="Arial" w:hAnsi="Arial" w:cs="Arial"/>
            <w:lang w:val="en-US"/>
          </w:rPr>
          <w:delText xml:space="preserve"> metabolic pathways regulated by </w:delText>
        </w:r>
      </w:del>
      <w:ins w:id="1458" w:author="Simona Chera" w:date="2024-04-23T13:31:00Z">
        <w:del w:id="1459" w:author="gautam mandal" w:date="2024-05-31T16:04:00Z">
          <w:r w:rsidR="00DD7879" w:rsidDel="00553B54">
            <w:rPr>
              <w:rFonts w:ascii="Arial" w:hAnsi="Arial" w:cs="Arial"/>
              <w:i/>
              <w:iCs/>
              <w:lang w:val="en-US"/>
            </w:rPr>
            <w:delText>Hnf1a</w:delText>
          </w:r>
        </w:del>
      </w:ins>
      <w:del w:id="1460" w:author="gautam mandal" w:date="2024-05-31T16:04:00Z">
        <w:r w:rsidR="00450526" w:rsidRPr="004E1CBA" w:rsidDel="00553B54">
          <w:rPr>
            <w:rFonts w:ascii="Arial" w:hAnsi="Arial" w:cs="Arial"/>
            <w:lang w:val="en-US"/>
          </w:rPr>
          <w:delText xml:space="preserve">. </w:delText>
        </w:r>
      </w:del>
    </w:p>
    <w:p w14:paraId="03EB1436" w14:textId="5DE8949B" w:rsidR="00297B90" w:rsidRPr="004E1CBA" w:rsidDel="00553B54" w:rsidRDefault="00297B90" w:rsidP="002D7840">
      <w:pPr>
        <w:spacing w:before="120" w:line="360" w:lineRule="auto"/>
        <w:jc w:val="both"/>
        <w:rPr>
          <w:del w:id="1461" w:author="gautam mandal" w:date="2024-05-31T16:04:00Z"/>
          <w:rFonts w:ascii="Arial" w:hAnsi="Arial" w:cs="Arial"/>
          <w:lang w:val="en-US"/>
        </w:rPr>
      </w:pPr>
      <w:del w:id="1462" w:author="gautam mandal" w:date="2024-05-31T16:04:00Z">
        <w:r w:rsidRPr="004E1CBA" w:rsidDel="00553B54">
          <w:rPr>
            <w:rFonts w:ascii="Arial" w:hAnsi="Arial" w:cs="Arial"/>
            <w:lang w:val="en-US"/>
          </w:rPr>
          <w:delText>C</w:delText>
        </w:r>
        <w:r w:rsidR="00D7520F" w:rsidRPr="004E1CBA" w:rsidDel="00553B54">
          <w:rPr>
            <w:rFonts w:ascii="Arial" w:hAnsi="Arial" w:cs="Arial"/>
            <w:lang w:val="en-US"/>
          </w:rPr>
          <w:delText xml:space="preserve">onsistent with the </w:delText>
        </w:r>
      </w:del>
      <w:ins w:id="1463" w:author="Simona Chera" w:date="2024-04-23T13:31:00Z">
        <w:del w:id="1464" w:author="gautam mandal" w:date="2024-05-31T16:04:00Z">
          <w:r w:rsidR="00DD7879" w:rsidDel="00553B54">
            <w:rPr>
              <w:rFonts w:ascii="Arial" w:hAnsi="Arial" w:cs="Arial"/>
              <w:i/>
              <w:iCs/>
              <w:lang w:val="en-US"/>
            </w:rPr>
            <w:delText>Hnf1a</w:delText>
          </w:r>
        </w:del>
      </w:ins>
      <w:del w:id="1465" w:author="gautam mandal" w:date="2024-05-31T16:04:00Z">
        <w:r w:rsidR="00D7520F" w:rsidRPr="004E1CBA" w:rsidDel="00553B54">
          <w:rPr>
            <w:rFonts w:ascii="Arial" w:hAnsi="Arial" w:cs="Arial"/>
            <w:lang w:val="en-US"/>
          </w:rPr>
          <w:delText xml:space="preserve"> expression pattern, key beta-cell markers </w:delText>
        </w:r>
        <w:r w:rsidRPr="004E1CBA" w:rsidDel="00553B54">
          <w:rPr>
            <w:rFonts w:ascii="Arial" w:hAnsi="Arial" w:cs="Arial"/>
            <w:lang w:val="en-US"/>
          </w:rPr>
          <w:delText>exhibited</w:delText>
        </w:r>
        <w:r w:rsidR="00D7520F" w:rsidRPr="004E1CBA" w:rsidDel="00553B54">
          <w:rPr>
            <w:rFonts w:ascii="Arial" w:hAnsi="Arial" w:cs="Arial"/>
            <w:lang w:val="en-US"/>
          </w:rPr>
          <w:delText xml:space="preserve"> the same sustained upregulation trend</w:delText>
        </w:r>
        <w:r w:rsidR="00A93EF4" w:rsidRPr="004E1CBA" w:rsidDel="00553B54">
          <w:rPr>
            <w:rFonts w:ascii="Arial" w:hAnsi="Arial" w:cs="Arial"/>
            <w:lang w:val="en-US"/>
          </w:rPr>
          <w:delText xml:space="preserve"> (</w:delText>
        </w:r>
        <w:r w:rsidR="00E00896" w:rsidRPr="004E1CBA" w:rsidDel="00553B54">
          <w:rPr>
            <w:rFonts w:ascii="Arial" w:hAnsi="Arial" w:cs="Arial"/>
            <w:lang w:val="en-US"/>
          </w:rPr>
          <w:delText>Supp. Fig 4d</w:delText>
        </w:r>
        <w:r w:rsidR="00A93EF4" w:rsidRPr="004E1CBA" w:rsidDel="00553B54">
          <w:rPr>
            <w:rFonts w:ascii="Arial" w:hAnsi="Arial" w:cs="Arial"/>
            <w:lang w:val="en-US"/>
          </w:rPr>
          <w:delText>)</w:delText>
        </w:r>
        <w:r w:rsidR="00D7520F" w:rsidRPr="004E1CBA" w:rsidDel="00553B54">
          <w:rPr>
            <w:rFonts w:ascii="Arial" w:hAnsi="Arial" w:cs="Arial"/>
            <w:lang w:val="en-US"/>
          </w:rPr>
          <w:delText>. Furthermore, the insulin volume was significantly higher in immuno</w:delText>
        </w:r>
        <w:r w:rsidR="00E75CF1" w:rsidRPr="004E1CBA" w:rsidDel="00553B54">
          <w:rPr>
            <w:rFonts w:ascii="Arial" w:hAnsi="Arial" w:cs="Arial"/>
            <w:lang w:val="en-US"/>
          </w:rPr>
          <w:delText>deficient</w:delText>
        </w:r>
        <w:r w:rsidR="00D7520F" w:rsidRPr="004E1CBA" w:rsidDel="00553B54">
          <w:rPr>
            <w:rFonts w:ascii="Arial" w:hAnsi="Arial" w:cs="Arial"/>
            <w:lang w:val="en-US"/>
          </w:rPr>
          <w:delText xml:space="preserve"> mice at all time points </w:delText>
        </w:r>
        <w:r w:rsidR="00A93EF4" w:rsidRPr="004E1CBA" w:rsidDel="00553B54">
          <w:rPr>
            <w:rFonts w:ascii="Arial" w:hAnsi="Arial" w:cs="Arial"/>
            <w:lang w:val="en-US"/>
          </w:rPr>
          <w:delText xml:space="preserve">except </w:delText>
        </w:r>
        <w:r w:rsidR="00F9639D" w:rsidDel="00553B54">
          <w:rPr>
            <w:rFonts w:ascii="Arial" w:hAnsi="Arial" w:cs="Arial"/>
            <w:lang w:val="en-US"/>
          </w:rPr>
          <w:delText>ageing</w:delText>
        </w:r>
        <w:r w:rsidR="00A93EF4" w:rsidRPr="004E1CBA" w:rsidDel="00553B54">
          <w:rPr>
            <w:rFonts w:ascii="Arial" w:hAnsi="Arial" w:cs="Arial"/>
            <w:lang w:val="en-US"/>
          </w:rPr>
          <w:delText xml:space="preserve"> </w:delText>
        </w:r>
        <w:r w:rsidR="00556ED5" w:rsidDel="00553B54">
          <w:rPr>
            <w:rFonts w:ascii="Arial" w:hAnsi="Arial" w:cs="Arial"/>
            <w:lang w:val="en-US"/>
          </w:rPr>
          <w:delText xml:space="preserve">40 weeks-old </w:delText>
        </w:r>
        <w:r w:rsidR="00A93EF4" w:rsidRPr="004E1CBA" w:rsidDel="00553B54">
          <w:rPr>
            <w:rFonts w:ascii="Arial" w:hAnsi="Arial" w:cs="Arial"/>
            <w:lang w:val="en-US"/>
          </w:rPr>
          <w:delText>adults (Figure 6</w:delText>
        </w:r>
        <w:r w:rsidR="00B2457A" w:rsidDel="00553B54">
          <w:rPr>
            <w:rFonts w:ascii="Arial" w:hAnsi="Arial" w:cs="Arial"/>
            <w:lang w:val="en-US"/>
          </w:rPr>
          <w:delText>h</w:delText>
        </w:r>
        <w:r w:rsidR="00A93EF4" w:rsidRPr="004E1CBA" w:rsidDel="00553B54">
          <w:rPr>
            <w:rFonts w:ascii="Arial" w:hAnsi="Arial" w:cs="Arial"/>
            <w:lang w:val="en-US"/>
          </w:rPr>
          <w:delText>)</w:delText>
        </w:r>
        <w:r w:rsidR="00D7520F" w:rsidRPr="004E1CBA" w:rsidDel="00553B54">
          <w:rPr>
            <w:rFonts w:ascii="Arial" w:hAnsi="Arial" w:cs="Arial"/>
            <w:lang w:val="en-US"/>
          </w:rPr>
          <w:delText xml:space="preserve">, </w:delText>
        </w:r>
        <w:r w:rsidR="00A93EF4" w:rsidRPr="004E1CBA" w:rsidDel="00553B54">
          <w:rPr>
            <w:rFonts w:ascii="Arial" w:hAnsi="Arial" w:cs="Arial"/>
            <w:lang w:val="en-US"/>
          </w:rPr>
          <w:delText>suggesting</w:delText>
        </w:r>
        <w:r w:rsidR="00D7520F" w:rsidRPr="004E1CBA" w:rsidDel="00553B54">
          <w:rPr>
            <w:rFonts w:ascii="Arial" w:hAnsi="Arial" w:cs="Arial"/>
            <w:lang w:val="en-US"/>
          </w:rPr>
          <w:delText xml:space="preserve"> that constantly increased </w:delText>
        </w:r>
      </w:del>
      <w:ins w:id="1466" w:author="Simona Chera" w:date="2024-04-23T13:31:00Z">
        <w:del w:id="1467" w:author="gautam mandal" w:date="2024-05-31T16:04:00Z">
          <w:r w:rsidR="00DD7879" w:rsidDel="00553B54">
            <w:rPr>
              <w:rFonts w:ascii="Arial" w:hAnsi="Arial" w:cs="Arial"/>
              <w:i/>
              <w:iCs/>
              <w:lang w:val="en-US"/>
            </w:rPr>
            <w:delText>Hnf1a</w:delText>
          </w:r>
        </w:del>
      </w:ins>
      <w:del w:id="1468" w:author="gautam mandal" w:date="2024-05-31T16:04:00Z">
        <w:r w:rsidR="00D7520F" w:rsidRPr="004E1CBA" w:rsidDel="00553B54">
          <w:rPr>
            <w:rFonts w:ascii="Arial" w:hAnsi="Arial" w:cs="Arial"/>
            <w:lang w:val="en-US"/>
          </w:rPr>
          <w:delText xml:space="preserve"> levels </w:delText>
        </w:r>
        <w:r w:rsidR="00A93EF4" w:rsidRPr="004E1CBA" w:rsidDel="00553B54">
          <w:rPr>
            <w:rFonts w:ascii="Arial" w:hAnsi="Arial" w:cs="Arial"/>
            <w:lang w:val="en-US"/>
          </w:rPr>
          <w:delText xml:space="preserve">might </w:delText>
        </w:r>
        <w:r w:rsidR="00D7520F" w:rsidRPr="004E1CBA" w:rsidDel="00553B54">
          <w:rPr>
            <w:rFonts w:ascii="Arial" w:hAnsi="Arial" w:cs="Arial"/>
            <w:lang w:val="en-US"/>
          </w:rPr>
          <w:delText xml:space="preserve">lead to changes in islet </w:delText>
        </w:r>
        <w:r w:rsidR="00A93EF4" w:rsidRPr="004E1CBA" w:rsidDel="00553B54">
          <w:rPr>
            <w:rFonts w:ascii="Arial" w:hAnsi="Arial" w:cs="Arial"/>
            <w:lang w:val="en-US"/>
          </w:rPr>
          <w:delText>size</w:delText>
        </w:r>
        <w:r w:rsidR="00D7520F" w:rsidRPr="004E1CBA" w:rsidDel="00553B54">
          <w:rPr>
            <w:rFonts w:ascii="Arial" w:hAnsi="Arial" w:cs="Arial"/>
            <w:lang w:val="en-US"/>
          </w:rPr>
          <w:delText xml:space="preserve"> and functionality. </w:delText>
        </w:r>
        <w:r w:rsidR="00E75CF1" w:rsidRPr="004E1CBA" w:rsidDel="00553B54">
          <w:rPr>
            <w:rFonts w:ascii="Arial" w:hAnsi="Arial" w:cs="Arial"/>
            <w:lang w:val="en-US"/>
          </w:rPr>
          <w:delText xml:space="preserve">Indeed, glucose tolerance was </w:delText>
        </w:r>
        <w:r w:rsidR="006328B6" w:rsidRPr="004E1CBA" w:rsidDel="00553B54">
          <w:rPr>
            <w:rFonts w:ascii="Arial" w:hAnsi="Arial" w:cs="Arial"/>
            <w:lang w:val="en-US"/>
          </w:rPr>
          <w:delText>improved</w:delText>
        </w:r>
        <w:r w:rsidR="00E75CF1" w:rsidRPr="004E1CBA" w:rsidDel="00553B54">
          <w:rPr>
            <w:rFonts w:ascii="Arial" w:hAnsi="Arial" w:cs="Arial"/>
            <w:lang w:val="en-US"/>
          </w:rPr>
          <w:delText xml:space="preserve"> in NSG mice (</w:delText>
        </w:r>
        <w:r w:rsidR="00556ED5" w:rsidDel="00553B54">
          <w:rPr>
            <w:rFonts w:ascii="Arial" w:hAnsi="Arial" w:cs="Arial"/>
            <w:lang w:val="en-US"/>
          </w:rPr>
          <w:delText>show</w:delText>
        </w:r>
        <w:r w:rsidR="0048629E" w:rsidDel="00553B54">
          <w:rPr>
            <w:rFonts w:ascii="Arial" w:hAnsi="Arial" w:cs="Arial"/>
            <w:lang w:val="en-US"/>
          </w:rPr>
          <w:delText>ed</w:delText>
        </w:r>
        <w:r w:rsidR="00556ED5" w:rsidDel="00553B54">
          <w:rPr>
            <w:rFonts w:ascii="Arial" w:hAnsi="Arial" w:cs="Arial"/>
            <w:lang w:val="en-US"/>
          </w:rPr>
          <w:delText xml:space="preserve"> by ipGTT in </w:delText>
        </w:r>
        <w:r w:rsidR="00E75CF1" w:rsidRPr="004E1CBA" w:rsidDel="00553B54">
          <w:rPr>
            <w:rFonts w:ascii="Arial" w:hAnsi="Arial" w:cs="Arial"/>
            <w:lang w:val="en-US"/>
          </w:rPr>
          <w:delText>Figure 6</w:delText>
        </w:r>
        <w:r w:rsidR="00B2457A" w:rsidDel="00553B54">
          <w:rPr>
            <w:rFonts w:ascii="Arial" w:hAnsi="Arial" w:cs="Arial"/>
            <w:lang w:val="en-US"/>
          </w:rPr>
          <w:delText>i</w:delText>
        </w:r>
        <w:r w:rsidR="001D605D" w:rsidDel="00553B54">
          <w:rPr>
            <w:rFonts w:ascii="Arial" w:hAnsi="Arial" w:cs="Arial"/>
            <w:lang w:val="en-US"/>
          </w:rPr>
          <w:delText xml:space="preserve">, </w:delText>
        </w:r>
        <w:r w:rsidR="001D605D" w:rsidRPr="009508EC" w:rsidDel="00553B54">
          <w:rPr>
            <w:rFonts w:ascii="Arial" w:hAnsi="Arial" w:cs="Arial"/>
            <w:i/>
            <w:iCs/>
            <w:lang w:val="en-US"/>
          </w:rPr>
          <w:delText>p=0.0388</w:delText>
        </w:r>
        <w:r w:rsidR="00E75CF1" w:rsidRPr="004E1CBA" w:rsidDel="00553B54">
          <w:rPr>
            <w:rFonts w:ascii="Arial" w:hAnsi="Arial" w:cs="Arial"/>
            <w:lang w:val="en-US"/>
          </w:rPr>
          <w:delText>), probably due to an increased insulin release at 30 minutes following glucose administration (</w:delText>
        </w:r>
        <w:r w:rsidR="0048629E" w:rsidDel="00553B54">
          <w:rPr>
            <w:rFonts w:ascii="Arial" w:hAnsi="Arial" w:cs="Arial"/>
            <w:lang w:val="en-US"/>
          </w:rPr>
          <w:delText xml:space="preserve">see plasma insulin levels in </w:delText>
        </w:r>
        <w:r w:rsidR="00E75CF1" w:rsidRPr="004E1CBA" w:rsidDel="00553B54">
          <w:rPr>
            <w:rFonts w:ascii="Arial" w:hAnsi="Arial" w:cs="Arial"/>
            <w:lang w:val="en-US"/>
          </w:rPr>
          <w:delText>Figure 6</w:delText>
        </w:r>
        <w:r w:rsidR="00B2457A" w:rsidDel="00553B54">
          <w:rPr>
            <w:rFonts w:ascii="Arial" w:hAnsi="Arial" w:cs="Arial"/>
            <w:lang w:val="en-US"/>
          </w:rPr>
          <w:delText>j</w:delText>
        </w:r>
        <w:r w:rsidR="001D605D" w:rsidDel="00553B54">
          <w:rPr>
            <w:rFonts w:ascii="Arial" w:hAnsi="Arial" w:cs="Arial"/>
            <w:lang w:val="en-US"/>
          </w:rPr>
          <w:delText xml:space="preserve">, </w:delText>
        </w:r>
        <w:r w:rsidR="001D605D" w:rsidRPr="009508EC" w:rsidDel="00553B54">
          <w:rPr>
            <w:rFonts w:ascii="Arial" w:hAnsi="Arial" w:cs="Arial"/>
            <w:i/>
            <w:iCs/>
            <w:lang w:val="en-US"/>
          </w:rPr>
          <w:delText>p=0289</w:delText>
        </w:r>
        <w:r w:rsidR="00E75CF1" w:rsidRPr="004E1CBA" w:rsidDel="00553B54">
          <w:rPr>
            <w:rFonts w:ascii="Arial" w:hAnsi="Arial" w:cs="Arial"/>
            <w:lang w:val="en-US"/>
          </w:rPr>
          <w:delText xml:space="preserve">).   </w:delText>
        </w:r>
      </w:del>
    </w:p>
    <w:p w14:paraId="2E214E2D" w14:textId="5FEA5D9B" w:rsidR="00464376" w:rsidRPr="004E1CBA" w:rsidDel="00553B54" w:rsidRDefault="00171352" w:rsidP="002D7840">
      <w:pPr>
        <w:spacing w:before="120" w:line="360" w:lineRule="auto"/>
        <w:jc w:val="both"/>
        <w:rPr>
          <w:del w:id="1469" w:author="gautam mandal" w:date="2024-05-31T16:04:00Z"/>
          <w:rFonts w:ascii="Arial" w:hAnsi="Arial" w:cs="Arial"/>
          <w:lang w:val="en-US"/>
        </w:rPr>
      </w:pPr>
      <w:del w:id="1470" w:author="gautam mandal" w:date="2024-05-31T16:04:00Z">
        <w:r w:rsidRPr="004E1CBA" w:rsidDel="00553B54">
          <w:rPr>
            <w:rFonts w:ascii="Arial" w:hAnsi="Arial" w:cs="Arial"/>
            <w:lang w:val="en-US"/>
          </w:rPr>
          <w:delText>Overall, these data suggest that</w:delText>
        </w:r>
        <w:r w:rsidR="00F373AB" w:rsidRPr="004E1CBA" w:rsidDel="00553B54">
          <w:rPr>
            <w:rFonts w:ascii="Arial" w:hAnsi="Arial" w:cs="Arial"/>
            <w:lang w:val="en-US"/>
          </w:rPr>
          <w:delText>,</w:delText>
        </w:r>
        <w:r w:rsidRPr="004E1CBA" w:rsidDel="00553B54">
          <w:rPr>
            <w:rFonts w:ascii="Arial" w:hAnsi="Arial" w:cs="Arial"/>
            <w:lang w:val="en-US"/>
          </w:rPr>
          <w:delText xml:space="preserve"> along with the anticipated immune system signature differences, the immunodeficient mice with sustained </w:delText>
        </w:r>
      </w:del>
      <w:ins w:id="1471" w:author="Simona Chera" w:date="2024-04-23T13:31:00Z">
        <w:del w:id="1472" w:author="gautam mandal" w:date="2024-05-31T16:04:00Z">
          <w:r w:rsidR="00DD7879" w:rsidDel="00553B54">
            <w:rPr>
              <w:rFonts w:ascii="Arial" w:hAnsi="Arial" w:cs="Arial"/>
              <w:i/>
              <w:iCs/>
              <w:lang w:val="en-US"/>
            </w:rPr>
            <w:delText>Hnf1a</w:delText>
          </w:r>
        </w:del>
      </w:ins>
      <w:del w:id="1473" w:author="gautam mandal" w:date="2024-05-31T16:04:00Z">
        <w:r w:rsidRPr="004E1CBA" w:rsidDel="00553B54">
          <w:rPr>
            <w:rFonts w:ascii="Arial" w:hAnsi="Arial" w:cs="Arial"/>
            <w:lang w:val="en-US"/>
          </w:rPr>
          <w:delText xml:space="preserve"> levels present age-specific metabolic change</w:delText>
        </w:r>
        <w:r w:rsidR="00E1471E" w:rsidDel="00553B54">
          <w:rPr>
            <w:rFonts w:ascii="Arial" w:hAnsi="Arial" w:cs="Arial"/>
            <w:lang w:val="en-US"/>
          </w:rPr>
          <w:delText>s</w:delText>
        </w:r>
        <w:r w:rsidRPr="004E1CBA" w:rsidDel="00553B54">
          <w:rPr>
            <w:rFonts w:ascii="Arial" w:hAnsi="Arial" w:cs="Arial"/>
            <w:lang w:val="en-US"/>
          </w:rPr>
          <w:delText xml:space="preserve">. </w:delText>
        </w:r>
      </w:del>
    </w:p>
    <w:p w14:paraId="5F14D3BA" w14:textId="2A9DDC6D" w:rsidR="00E75CF1" w:rsidRPr="004E1CBA" w:rsidDel="00553B54" w:rsidRDefault="00D23001" w:rsidP="002D7840">
      <w:pPr>
        <w:spacing w:before="120" w:line="360" w:lineRule="auto"/>
        <w:jc w:val="both"/>
        <w:rPr>
          <w:del w:id="1474" w:author="gautam mandal" w:date="2024-05-31T16:04:00Z"/>
          <w:rFonts w:ascii="Arial" w:hAnsi="Arial" w:cs="Arial"/>
          <w:color w:val="0070C0"/>
          <w:lang w:val="en-US"/>
        </w:rPr>
      </w:pPr>
      <w:ins w:id="1475" w:author="Luiza Mihaela Ghila" w:date="2024-04-30T12:36:00Z">
        <w:del w:id="1476" w:author="gautam mandal" w:date="2024-05-31T16:04:00Z">
          <w:r w:rsidDel="00553B54">
            <w:rPr>
              <w:rFonts w:ascii="Arial" w:hAnsi="Arial" w:cs="Arial"/>
              <w:color w:val="0070C0"/>
              <w:lang w:val="en-US"/>
            </w:rPr>
            <w:delText xml:space="preserve">3.7 </w:delText>
          </w:r>
        </w:del>
      </w:ins>
      <w:del w:id="1477" w:author="gautam mandal" w:date="2024-05-31T16:04:00Z">
        <w:r w:rsidR="00D27590" w:rsidRPr="004E1CBA" w:rsidDel="00553B54">
          <w:rPr>
            <w:rFonts w:ascii="Arial" w:hAnsi="Arial" w:cs="Arial"/>
            <w:color w:val="0070C0"/>
            <w:lang w:val="en-US"/>
          </w:rPr>
          <w:delText>HNF1A regulation and metabolic pathway</w:delText>
        </w:r>
        <w:r w:rsidR="00717F36" w:rsidRPr="004E1CBA" w:rsidDel="00553B54">
          <w:rPr>
            <w:rFonts w:ascii="Arial" w:hAnsi="Arial" w:cs="Arial"/>
            <w:color w:val="0070C0"/>
            <w:lang w:val="en-US"/>
          </w:rPr>
          <w:delText>s</w:delText>
        </w:r>
        <w:r w:rsidR="00D27590" w:rsidRPr="004E1CBA" w:rsidDel="00553B54">
          <w:rPr>
            <w:rFonts w:ascii="Arial" w:hAnsi="Arial" w:cs="Arial"/>
            <w:color w:val="0070C0"/>
            <w:lang w:val="en-US"/>
          </w:rPr>
          <w:delText xml:space="preserve"> profile are similar between human and mice</w:delText>
        </w:r>
      </w:del>
    </w:p>
    <w:p w14:paraId="4457425F" w14:textId="13A934B1" w:rsidR="00E41157" w:rsidRPr="004E1CBA" w:rsidDel="00553B54" w:rsidRDefault="00464376" w:rsidP="002D7840">
      <w:pPr>
        <w:spacing w:before="120" w:line="360" w:lineRule="auto"/>
        <w:jc w:val="both"/>
        <w:rPr>
          <w:del w:id="1478" w:author="gautam mandal" w:date="2024-05-31T16:04:00Z"/>
          <w:rFonts w:ascii="Arial" w:hAnsi="Arial" w:cs="Arial"/>
          <w:lang w:val="en-US"/>
        </w:rPr>
      </w:pPr>
      <w:del w:id="1479" w:author="gautam mandal" w:date="2024-05-31T16:04:00Z">
        <w:r w:rsidRPr="004E1CBA" w:rsidDel="00553B54">
          <w:rPr>
            <w:rFonts w:ascii="Arial" w:hAnsi="Arial" w:cs="Arial"/>
            <w:lang w:val="en-US"/>
          </w:rPr>
          <w:delText xml:space="preserve">To establish if </w:delText>
        </w:r>
        <w:r w:rsidR="00E75CF1" w:rsidRPr="004E1CBA" w:rsidDel="00553B54">
          <w:rPr>
            <w:rFonts w:ascii="Arial" w:hAnsi="Arial" w:cs="Arial"/>
            <w:lang w:val="en-US"/>
          </w:rPr>
          <w:delText xml:space="preserve">any of </w:delText>
        </w:r>
        <w:r w:rsidR="00F373AB" w:rsidRPr="004E1CBA" w:rsidDel="00553B54">
          <w:rPr>
            <w:rFonts w:ascii="Arial" w:hAnsi="Arial" w:cs="Arial"/>
            <w:lang w:val="en-US"/>
          </w:rPr>
          <w:delText>the</w:delText>
        </w:r>
        <w:r w:rsidR="005077CC" w:rsidDel="00553B54">
          <w:rPr>
            <w:rFonts w:ascii="Arial" w:hAnsi="Arial" w:cs="Arial"/>
            <w:lang w:val="en-US"/>
          </w:rPr>
          <w:delText xml:space="preserve"> above</w:delText>
        </w:r>
        <w:r w:rsidR="00F373AB" w:rsidRPr="004E1CBA" w:rsidDel="00553B54">
          <w:rPr>
            <w:rFonts w:ascii="Arial" w:hAnsi="Arial" w:cs="Arial"/>
            <w:lang w:val="en-US"/>
          </w:rPr>
          <w:delText xml:space="preserve"> observation</w:delText>
        </w:r>
        <w:r w:rsidR="00E75CF1" w:rsidRPr="004E1CBA" w:rsidDel="00553B54">
          <w:rPr>
            <w:rFonts w:ascii="Arial" w:hAnsi="Arial" w:cs="Arial"/>
            <w:lang w:val="en-US"/>
          </w:rPr>
          <w:delText>s</w:delText>
        </w:r>
        <w:r w:rsidR="00F373AB" w:rsidRPr="004E1CBA" w:rsidDel="00553B54">
          <w:rPr>
            <w:rFonts w:ascii="Arial" w:hAnsi="Arial" w:cs="Arial"/>
            <w:lang w:val="en-US"/>
          </w:rPr>
          <w:delText xml:space="preserve"> </w:delText>
        </w:r>
        <w:r w:rsidR="000E35D8" w:rsidRPr="004E1CBA" w:rsidDel="00553B54">
          <w:rPr>
            <w:rFonts w:ascii="Arial" w:hAnsi="Arial" w:cs="Arial"/>
            <w:lang w:val="en-US"/>
          </w:rPr>
          <w:delText>are</w:delText>
        </w:r>
        <w:r w:rsidR="00F373AB" w:rsidRPr="004E1CBA" w:rsidDel="00553B54">
          <w:rPr>
            <w:rFonts w:ascii="Arial" w:hAnsi="Arial" w:cs="Arial"/>
            <w:lang w:val="en-US"/>
          </w:rPr>
          <w:delText xml:space="preserve"> </w:delText>
        </w:r>
        <w:r w:rsidR="00E75CF1" w:rsidRPr="004E1CBA" w:rsidDel="00553B54">
          <w:rPr>
            <w:rFonts w:ascii="Arial" w:hAnsi="Arial" w:cs="Arial"/>
            <w:lang w:val="en-US"/>
          </w:rPr>
          <w:delText>translatable</w:delText>
        </w:r>
        <w:r w:rsidR="00F373AB" w:rsidRPr="004E1CBA" w:rsidDel="00553B54">
          <w:rPr>
            <w:rFonts w:ascii="Arial" w:hAnsi="Arial" w:cs="Arial"/>
            <w:lang w:val="en-US"/>
          </w:rPr>
          <w:delText xml:space="preserve"> in human islets</w:delText>
        </w:r>
        <w:r w:rsidR="00E75CF1" w:rsidRPr="004E1CBA" w:rsidDel="00553B54">
          <w:rPr>
            <w:rFonts w:ascii="Arial" w:hAnsi="Arial" w:cs="Arial"/>
            <w:lang w:val="en-US"/>
          </w:rPr>
          <w:delText>,</w:delText>
        </w:r>
        <w:r w:rsidR="00F373AB" w:rsidRPr="004E1CBA" w:rsidDel="00553B54">
          <w:rPr>
            <w:rFonts w:ascii="Arial" w:hAnsi="Arial" w:cs="Arial"/>
            <w:lang w:val="en-US"/>
          </w:rPr>
          <w:delText xml:space="preserve"> we</w:delText>
        </w:r>
        <w:r w:rsidR="00E75CF1" w:rsidRPr="004E1CBA" w:rsidDel="00553B54">
          <w:rPr>
            <w:rFonts w:ascii="Arial" w:hAnsi="Arial" w:cs="Arial"/>
            <w:lang w:val="en-US"/>
          </w:rPr>
          <w:delText xml:space="preserve"> </w:delText>
        </w:r>
        <w:r w:rsidR="00E1471E" w:rsidDel="00553B54">
          <w:rPr>
            <w:rFonts w:ascii="Arial" w:hAnsi="Arial" w:cs="Arial"/>
            <w:lang w:val="en-US"/>
          </w:rPr>
          <w:delText xml:space="preserve">further </w:delText>
        </w:r>
        <w:r w:rsidR="00E75CF1" w:rsidRPr="004E1CBA" w:rsidDel="00553B54">
          <w:rPr>
            <w:rFonts w:ascii="Arial" w:hAnsi="Arial" w:cs="Arial"/>
            <w:lang w:val="en-US"/>
          </w:rPr>
          <w:delText xml:space="preserve">assessed human islets </w:delText>
        </w:r>
        <w:r w:rsidR="000E35D8" w:rsidRPr="004E1CBA" w:rsidDel="00553B54">
          <w:rPr>
            <w:rFonts w:ascii="Arial" w:hAnsi="Arial" w:cs="Arial"/>
            <w:lang w:val="en-US"/>
          </w:rPr>
          <w:delText xml:space="preserve">isolated </w:delText>
        </w:r>
        <w:r w:rsidR="00E75CF1" w:rsidRPr="004E1CBA" w:rsidDel="00553B54">
          <w:rPr>
            <w:rFonts w:ascii="Arial" w:hAnsi="Arial" w:cs="Arial"/>
            <w:lang w:val="en-US"/>
          </w:rPr>
          <w:delText xml:space="preserve">from cadaveric donors </w:delText>
        </w:r>
        <w:r w:rsidR="000E35D8" w:rsidRPr="004E1CBA" w:rsidDel="00553B54">
          <w:rPr>
            <w:rFonts w:ascii="Arial" w:hAnsi="Arial" w:cs="Arial"/>
            <w:lang w:val="en-US"/>
          </w:rPr>
          <w:delText xml:space="preserve">following their </w:delText>
        </w:r>
        <w:r w:rsidR="00D27590" w:rsidRPr="004E1CBA" w:rsidDel="00553B54">
          <w:rPr>
            <w:rFonts w:ascii="Arial" w:hAnsi="Arial" w:cs="Arial"/>
            <w:lang w:val="en-US"/>
          </w:rPr>
          <w:delText>grouping</w:delText>
        </w:r>
        <w:r w:rsidR="000E35D8" w:rsidRPr="004E1CBA" w:rsidDel="00553B54">
          <w:rPr>
            <w:rFonts w:ascii="Arial" w:hAnsi="Arial" w:cs="Arial"/>
            <w:lang w:val="en-US"/>
          </w:rPr>
          <w:delText xml:space="preserve"> according to</w:delText>
        </w:r>
        <w:r w:rsidR="00E75CF1" w:rsidRPr="004E1CBA" w:rsidDel="00553B54">
          <w:rPr>
            <w:rFonts w:ascii="Arial" w:hAnsi="Arial" w:cs="Arial"/>
            <w:lang w:val="en-US"/>
          </w:rPr>
          <w:delText xml:space="preserve"> </w:delText>
        </w:r>
        <w:r w:rsidR="000E35D8" w:rsidRPr="004E1CBA" w:rsidDel="00553B54">
          <w:rPr>
            <w:rFonts w:ascii="Arial" w:hAnsi="Arial" w:cs="Arial"/>
            <w:lang w:val="en-US"/>
          </w:rPr>
          <w:delText xml:space="preserve">the </w:delText>
        </w:r>
        <w:r w:rsidR="00E75CF1" w:rsidRPr="004E1CBA" w:rsidDel="00553B54">
          <w:rPr>
            <w:rFonts w:ascii="Arial" w:hAnsi="Arial" w:cs="Arial"/>
            <w:lang w:val="en-US"/>
          </w:rPr>
          <w:delText>age</w:delText>
        </w:r>
        <w:r w:rsidR="000E35D8" w:rsidRPr="004E1CBA" w:rsidDel="00553B54">
          <w:rPr>
            <w:rFonts w:ascii="Arial" w:hAnsi="Arial" w:cs="Arial"/>
            <w:lang w:val="en-US"/>
          </w:rPr>
          <w:delText xml:space="preserve"> decade</w:delText>
        </w:r>
        <w:r w:rsidR="00E75CF1" w:rsidRPr="004E1CBA" w:rsidDel="00553B54">
          <w:rPr>
            <w:rFonts w:ascii="Arial" w:hAnsi="Arial" w:cs="Arial"/>
            <w:lang w:val="en-US"/>
          </w:rPr>
          <w:delText xml:space="preserve">. Due to the scarcity of the material and </w:delText>
        </w:r>
        <w:r w:rsidR="00782065" w:rsidRPr="004E1CBA" w:rsidDel="00553B54">
          <w:rPr>
            <w:rFonts w:ascii="Arial" w:hAnsi="Arial" w:cs="Arial"/>
            <w:lang w:val="en-US"/>
          </w:rPr>
          <w:delText>limitations related to the pre-processing of the material, we could analyze only three age-groups (i) 35-49 – (here after quadragenerians</w:delText>
        </w:r>
        <w:r w:rsidR="000E35D8" w:rsidRPr="004E1CBA" w:rsidDel="00553B54">
          <w:rPr>
            <w:rFonts w:ascii="Arial" w:hAnsi="Arial" w:cs="Arial"/>
            <w:lang w:val="en-US"/>
          </w:rPr>
          <w:delText xml:space="preserve"> or 40s</w:delText>
        </w:r>
        <w:r w:rsidR="00782065" w:rsidRPr="004E1CBA" w:rsidDel="00553B54">
          <w:rPr>
            <w:rFonts w:ascii="Arial" w:hAnsi="Arial" w:cs="Arial"/>
            <w:lang w:val="en-US"/>
          </w:rPr>
          <w:delText>), (ii) 50-59 (here after quinquagenarians</w:delText>
        </w:r>
        <w:r w:rsidR="000E35D8" w:rsidRPr="004E1CBA" w:rsidDel="00553B54">
          <w:rPr>
            <w:rFonts w:ascii="Arial" w:hAnsi="Arial" w:cs="Arial"/>
            <w:lang w:val="en-US"/>
          </w:rPr>
          <w:delText xml:space="preserve"> 50s</w:delText>
        </w:r>
        <w:r w:rsidR="00782065" w:rsidRPr="004E1CBA" w:rsidDel="00553B54">
          <w:rPr>
            <w:rFonts w:ascii="Arial" w:hAnsi="Arial" w:cs="Arial"/>
            <w:lang w:val="en-US"/>
          </w:rPr>
          <w:delText>) and (iii) 60-69 (here after sexagenarians</w:delText>
        </w:r>
        <w:r w:rsidR="000E35D8" w:rsidRPr="004E1CBA" w:rsidDel="00553B54">
          <w:rPr>
            <w:rFonts w:ascii="Arial" w:hAnsi="Arial" w:cs="Arial"/>
            <w:lang w:val="en-US"/>
          </w:rPr>
          <w:delText xml:space="preserve"> or 60s</w:delText>
        </w:r>
        <w:r w:rsidR="00782065" w:rsidRPr="004E1CBA" w:rsidDel="00553B54">
          <w:rPr>
            <w:rFonts w:ascii="Arial" w:hAnsi="Arial" w:cs="Arial"/>
            <w:lang w:val="en-US"/>
          </w:rPr>
          <w:delText>)</w:delText>
        </w:r>
        <w:r w:rsidR="000E35D8" w:rsidRPr="004E1CBA" w:rsidDel="00553B54">
          <w:rPr>
            <w:rFonts w:ascii="Arial" w:hAnsi="Arial" w:cs="Arial"/>
            <w:lang w:val="en-US"/>
          </w:rPr>
          <w:delText xml:space="preserve"> by TMT-plex global proteomics. </w:delText>
        </w:r>
      </w:del>
    </w:p>
    <w:p w14:paraId="3E3328AB" w14:textId="1DCB2683" w:rsidR="00B00449" w:rsidRPr="004E1CBA" w:rsidDel="00553B54" w:rsidRDefault="00E41157" w:rsidP="002D7840">
      <w:pPr>
        <w:spacing w:before="120" w:line="360" w:lineRule="auto"/>
        <w:jc w:val="both"/>
        <w:rPr>
          <w:del w:id="1480" w:author="gautam mandal" w:date="2024-05-31T16:04:00Z"/>
          <w:rFonts w:ascii="Arial" w:hAnsi="Arial" w:cs="Arial"/>
          <w:lang w:val="en-US"/>
        </w:rPr>
      </w:pPr>
      <w:del w:id="1481" w:author="gautam mandal" w:date="2024-05-31T16:04:00Z">
        <w:r w:rsidRPr="004E1CBA" w:rsidDel="00553B54">
          <w:rPr>
            <w:rFonts w:ascii="Arial" w:hAnsi="Arial" w:cs="Arial"/>
            <w:lang w:val="en-US"/>
          </w:rPr>
          <w:delText>We first performed t</w:delText>
        </w:r>
        <w:r w:rsidR="000E35D8" w:rsidRPr="004E1CBA" w:rsidDel="00553B54">
          <w:rPr>
            <w:rFonts w:ascii="Arial" w:hAnsi="Arial" w:cs="Arial"/>
            <w:lang w:val="en-US"/>
          </w:rPr>
          <w:delText>he comparison between quadragenerians</w:delText>
        </w:r>
        <w:r w:rsidRPr="004E1CBA" w:rsidDel="00553B54">
          <w:rPr>
            <w:rFonts w:ascii="Arial" w:hAnsi="Arial" w:cs="Arial"/>
            <w:lang w:val="en-US"/>
          </w:rPr>
          <w:delText xml:space="preserve"> </w:delText>
        </w:r>
        <w:r w:rsidR="000E35D8" w:rsidRPr="004E1CBA" w:rsidDel="00553B54">
          <w:rPr>
            <w:rFonts w:ascii="Arial" w:hAnsi="Arial" w:cs="Arial"/>
            <w:lang w:val="en-US"/>
          </w:rPr>
          <w:delText>and sexagenarians</w:delText>
        </w:r>
        <w:r w:rsidRPr="004E1CBA" w:rsidDel="00553B54">
          <w:rPr>
            <w:rFonts w:ascii="Arial" w:hAnsi="Arial" w:cs="Arial"/>
            <w:lang w:val="en-US"/>
          </w:rPr>
          <w:delText>, which</w:delText>
        </w:r>
        <w:r w:rsidR="000E35D8" w:rsidRPr="004E1CBA" w:rsidDel="00553B54">
          <w:rPr>
            <w:rFonts w:ascii="Arial" w:hAnsi="Arial" w:cs="Arial"/>
            <w:lang w:val="en-US"/>
          </w:rPr>
          <w:delText xml:space="preserve"> revealed 1583 proteins with </w:delText>
        </w:r>
        <w:r w:rsidRPr="004E1CBA" w:rsidDel="00553B54">
          <w:rPr>
            <w:rFonts w:ascii="Arial" w:hAnsi="Arial" w:cs="Arial"/>
            <w:lang w:val="en-US"/>
          </w:rPr>
          <w:delText xml:space="preserve">significantly </w:delText>
        </w:r>
        <w:r w:rsidR="000E35D8" w:rsidRPr="004E1CBA" w:rsidDel="00553B54">
          <w:rPr>
            <w:rFonts w:ascii="Arial" w:hAnsi="Arial" w:cs="Arial"/>
            <w:lang w:val="en-US"/>
          </w:rPr>
          <w:delText>different</w:delText>
        </w:r>
        <w:r w:rsidRPr="004E1CBA" w:rsidDel="00553B54">
          <w:rPr>
            <w:rFonts w:ascii="Arial" w:hAnsi="Arial" w:cs="Arial"/>
            <w:lang w:val="en-US"/>
          </w:rPr>
          <w:delText xml:space="preserve"> (FC≥1.5, p&lt;0.05)</w:delText>
        </w:r>
        <w:r w:rsidR="000E35D8" w:rsidRPr="004E1CBA" w:rsidDel="00553B54">
          <w:rPr>
            <w:rFonts w:ascii="Arial" w:hAnsi="Arial" w:cs="Arial"/>
            <w:lang w:val="en-US"/>
          </w:rPr>
          <w:delText xml:space="preserve"> abundancy levels (</w:delText>
        </w:r>
        <w:r w:rsidRPr="004E1CBA" w:rsidDel="00553B54">
          <w:rPr>
            <w:rFonts w:ascii="Arial" w:hAnsi="Arial" w:cs="Arial"/>
            <w:lang w:val="en-US"/>
          </w:rPr>
          <w:delText>DEPs)</w:delText>
        </w:r>
        <w:r w:rsidR="0048629E" w:rsidDel="00553B54">
          <w:rPr>
            <w:rFonts w:ascii="Arial" w:hAnsi="Arial" w:cs="Arial"/>
            <w:lang w:val="en-US"/>
          </w:rPr>
          <w:delText xml:space="preserve"> in islets </w:delText>
        </w:r>
        <w:r w:rsidR="000E35D8" w:rsidRPr="004E1CBA" w:rsidDel="00553B54">
          <w:rPr>
            <w:rFonts w:ascii="Arial" w:hAnsi="Arial" w:cs="Arial"/>
            <w:lang w:val="en-US"/>
          </w:rPr>
          <w:delText xml:space="preserve">(Figure </w:delText>
        </w:r>
        <w:r w:rsidR="00C66C2C" w:rsidDel="00553B54">
          <w:rPr>
            <w:rFonts w:ascii="Arial" w:hAnsi="Arial" w:cs="Arial"/>
            <w:lang w:val="en-US"/>
          </w:rPr>
          <w:delText>7</w:delText>
        </w:r>
        <w:r w:rsidR="000E35D8" w:rsidRPr="004E1CBA" w:rsidDel="00553B54">
          <w:rPr>
            <w:rFonts w:ascii="Arial" w:hAnsi="Arial" w:cs="Arial"/>
            <w:lang w:val="en-US"/>
          </w:rPr>
          <w:delText xml:space="preserve">a). </w:delText>
        </w:r>
        <w:r w:rsidR="003E5A3C" w:rsidRPr="004E1CBA" w:rsidDel="00553B54">
          <w:rPr>
            <w:rFonts w:ascii="Arial" w:hAnsi="Arial" w:cs="Arial"/>
            <w:lang w:val="en-US"/>
          </w:rPr>
          <w:delText xml:space="preserve">Interestingly, </w:delText>
        </w:r>
        <w:r w:rsidR="00BD4477" w:rsidRPr="004E1CBA" w:rsidDel="00553B54">
          <w:rPr>
            <w:rFonts w:ascii="Arial" w:hAnsi="Arial" w:cs="Arial"/>
            <w:lang w:val="en-US"/>
          </w:rPr>
          <w:delText xml:space="preserve">very few proteins presented increased abundancy in sexagenarians (106), </w:delText>
        </w:r>
        <w:r w:rsidR="003E5A3C" w:rsidRPr="004E1CBA" w:rsidDel="00553B54">
          <w:rPr>
            <w:rFonts w:ascii="Arial" w:hAnsi="Arial" w:cs="Arial"/>
            <w:lang w:val="en-US"/>
          </w:rPr>
          <w:delText xml:space="preserve">most </w:delText>
        </w:r>
        <w:r w:rsidR="00BD4477" w:rsidRPr="004E1CBA" w:rsidDel="00553B54">
          <w:rPr>
            <w:rFonts w:ascii="Arial" w:hAnsi="Arial" w:cs="Arial"/>
            <w:lang w:val="en-US"/>
          </w:rPr>
          <w:delText>being exhibiting decreased levels</w:delText>
        </w:r>
        <w:r w:rsidR="003E5A3C" w:rsidRPr="004E1CBA" w:rsidDel="00553B54">
          <w:rPr>
            <w:rFonts w:ascii="Arial" w:hAnsi="Arial" w:cs="Arial"/>
            <w:lang w:val="en-US"/>
          </w:rPr>
          <w:delText xml:space="preserve"> (93.4%). </w:delText>
        </w:r>
        <w:r w:rsidR="000E35D8" w:rsidRPr="004E1CBA" w:rsidDel="00553B54">
          <w:rPr>
            <w:rFonts w:ascii="Arial" w:hAnsi="Arial" w:cs="Arial"/>
            <w:lang w:val="en-US"/>
          </w:rPr>
          <w:delText>Importantly, HNF1A was detected amongst these DEPs</w:delText>
        </w:r>
        <w:r w:rsidR="00BD4477" w:rsidRPr="004E1CBA" w:rsidDel="00553B54">
          <w:rPr>
            <w:rFonts w:ascii="Arial" w:hAnsi="Arial" w:cs="Arial"/>
            <w:lang w:val="en-US"/>
          </w:rPr>
          <w:delText>,</w:delText>
        </w:r>
        <w:r w:rsidR="000E35D8" w:rsidRPr="004E1CBA" w:rsidDel="00553B54">
          <w:rPr>
            <w:rFonts w:ascii="Arial" w:hAnsi="Arial" w:cs="Arial"/>
            <w:lang w:val="en-US"/>
          </w:rPr>
          <w:delText xml:space="preserve"> being downregulated (-16.55x) in the older group (Figure </w:delText>
        </w:r>
        <w:r w:rsidR="00C66C2C" w:rsidDel="00553B54">
          <w:rPr>
            <w:rFonts w:ascii="Arial" w:hAnsi="Arial" w:cs="Arial"/>
            <w:lang w:val="en-US"/>
          </w:rPr>
          <w:delText>7</w:delText>
        </w:r>
        <w:r w:rsidR="000E35D8" w:rsidRPr="004E1CBA" w:rsidDel="00553B54">
          <w:rPr>
            <w:rFonts w:ascii="Arial" w:hAnsi="Arial" w:cs="Arial"/>
            <w:lang w:val="en-US"/>
          </w:rPr>
          <w:delText>b)</w:delText>
        </w:r>
        <w:r w:rsidR="00B00449" w:rsidRPr="004E1CBA" w:rsidDel="00553B54">
          <w:rPr>
            <w:rFonts w:ascii="Arial" w:hAnsi="Arial" w:cs="Arial"/>
            <w:lang w:val="en-US"/>
          </w:rPr>
          <w:delText>, suggesting its involvement in</w:delText>
        </w:r>
        <w:r w:rsidR="00C66C2C" w:rsidDel="00553B54">
          <w:rPr>
            <w:rFonts w:ascii="Arial" w:hAnsi="Arial" w:cs="Arial"/>
            <w:lang w:val="en-US"/>
          </w:rPr>
          <w:delText xml:space="preserve"> the regulation of </w:delText>
        </w:r>
        <w:r w:rsidR="00B00449" w:rsidRPr="004E1CBA" w:rsidDel="00553B54">
          <w:rPr>
            <w:rFonts w:ascii="Arial" w:hAnsi="Arial" w:cs="Arial"/>
            <w:lang w:val="en-US"/>
          </w:rPr>
          <w:delText>age-specific process</w:delText>
        </w:r>
        <w:r w:rsidR="00C66C2C" w:rsidDel="00553B54">
          <w:rPr>
            <w:rFonts w:ascii="Arial" w:hAnsi="Arial" w:cs="Arial"/>
            <w:lang w:val="en-US"/>
          </w:rPr>
          <w:delText>es</w:delText>
        </w:r>
        <w:r w:rsidR="00B00449" w:rsidRPr="004E1CBA" w:rsidDel="00553B54">
          <w:rPr>
            <w:rFonts w:ascii="Arial" w:hAnsi="Arial" w:cs="Arial"/>
            <w:lang w:val="en-US"/>
          </w:rPr>
          <w:delText xml:space="preserve"> also in humans</w:delText>
        </w:r>
        <w:r w:rsidR="000E35D8" w:rsidRPr="004E1CBA" w:rsidDel="00553B54">
          <w:rPr>
            <w:rFonts w:ascii="Arial" w:hAnsi="Arial" w:cs="Arial"/>
            <w:lang w:val="en-US"/>
          </w:rPr>
          <w:delText xml:space="preserve">. </w:delText>
        </w:r>
      </w:del>
    </w:p>
    <w:p w14:paraId="5183D611" w14:textId="2E675CE0" w:rsidR="003E5A3C" w:rsidRPr="004E1CBA" w:rsidDel="00553B54" w:rsidRDefault="000E35D8" w:rsidP="002D7840">
      <w:pPr>
        <w:spacing w:before="120" w:line="360" w:lineRule="auto"/>
        <w:jc w:val="both"/>
        <w:rPr>
          <w:del w:id="1482" w:author="gautam mandal" w:date="2024-05-31T16:04:00Z"/>
          <w:rFonts w:ascii="Arial" w:hAnsi="Arial" w:cs="Arial"/>
          <w:lang w:val="en-US"/>
        </w:rPr>
      </w:pPr>
      <w:del w:id="1483" w:author="gautam mandal" w:date="2024-05-31T16:04:00Z">
        <w:r w:rsidRPr="004E1CBA" w:rsidDel="00553B54">
          <w:rPr>
            <w:rFonts w:ascii="Arial" w:hAnsi="Arial" w:cs="Arial"/>
            <w:lang w:val="en-US"/>
          </w:rPr>
          <w:delText xml:space="preserve">The pathway analysis revealed </w:delText>
        </w:r>
        <w:r w:rsidR="00E41157" w:rsidRPr="004E1CBA" w:rsidDel="00553B54">
          <w:rPr>
            <w:rFonts w:ascii="Arial" w:hAnsi="Arial" w:cs="Arial"/>
            <w:lang w:val="en-US"/>
          </w:rPr>
          <w:delText>signaling</w:delText>
        </w:r>
        <w:r w:rsidRPr="004E1CBA" w:rsidDel="00553B54">
          <w:rPr>
            <w:rFonts w:ascii="Arial" w:hAnsi="Arial" w:cs="Arial"/>
            <w:lang w:val="en-US"/>
          </w:rPr>
          <w:delText xml:space="preserve"> involved </w:delText>
        </w:r>
        <w:r w:rsidR="00E41157" w:rsidRPr="004E1CBA" w:rsidDel="00553B54">
          <w:rPr>
            <w:rFonts w:ascii="Arial" w:hAnsi="Arial" w:cs="Arial"/>
            <w:lang w:val="en-US"/>
          </w:rPr>
          <w:delText>regulating the carbohydrate and lipid metabolism balance, second messenger signaling and</w:delText>
        </w:r>
        <w:r w:rsidRPr="004E1CBA" w:rsidDel="00553B54">
          <w:rPr>
            <w:rFonts w:ascii="Arial" w:hAnsi="Arial" w:cs="Arial"/>
            <w:lang w:val="en-US"/>
          </w:rPr>
          <w:delText xml:space="preserve"> a</w:delText>
        </w:r>
        <w:r w:rsidR="00E41157" w:rsidRPr="004E1CBA" w:rsidDel="00553B54">
          <w:rPr>
            <w:rFonts w:ascii="Arial" w:hAnsi="Arial" w:cs="Arial"/>
            <w:lang w:val="en-US"/>
          </w:rPr>
          <w:delText>utophagy</w:delText>
        </w:r>
        <w:r w:rsidRPr="004E1CBA" w:rsidDel="00553B54">
          <w:rPr>
            <w:rFonts w:ascii="Arial" w:hAnsi="Arial" w:cs="Arial"/>
            <w:lang w:val="en-US"/>
          </w:rPr>
          <w:delText xml:space="preserve"> (Figure </w:delText>
        </w:r>
        <w:r w:rsidR="00372165" w:rsidDel="00553B54">
          <w:rPr>
            <w:rFonts w:ascii="Arial" w:hAnsi="Arial" w:cs="Arial"/>
            <w:lang w:val="en-US"/>
          </w:rPr>
          <w:delText>7</w:delText>
        </w:r>
        <w:r w:rsidRPr="004E1CBA" w:rsidDel="00553B54">
          <w:rPr>
            <w:rFonts w:ascii="Arial" w:hAnsi="Arial" w:cs="Arial"/>
            <w:lang w:val="en-US"/>
          </w:rPr>
          <w:delText>c)</w:delText>
        </w:r>
        <w:r w:rsidR="00E41157" w:rsidRPr="004E1CBA" w:rsidDel="00553B54">
          <w:rPr>
            <w:rFonts w:ascii="Arial" w:hAnsi="Arial" w:cs="Arial"/>
            <w:lang w:val="en-US"/>
          </w:rPr>
          <w:delText>, all inferred as inhibited in the sexagenarians. Furthermore</w:delText>
        </w:r>
        <w:r w:rsidR="0092717D" w:rsidRPr="004E1CBA" w:rsidDel="00553B54">
          <w:rPr>
            <w:rFonts w:ascii="Arial" w:hAnsi="Arial" w:cs="Arial"/>
            <w:lang w:val="en-US"/>
          </w:rPr>
          <w:delText>,</w:delText>
        </w:r>
        <w:r w:rsidR="00E41157" w:rsidRPr="004E1CBA" w:rsidDel="00553B54">
          <w:rPr>
            <w:rFonts w:ascii="Arial" w:hAnsi="Arial" w:cs="Arial"/>
            <w:lang w:val="en-US"/>
          </w:rPr>
          <w:delText xml:space="preserve"> the comparison analysis revealed </w:delText>
        </w:r>
        <w:r w:rsidR="003E5A3C" w:rsidRPr="004E1CBA" w:rsidDel="00553B54">
          <w:rPr>
            <w:rFonts w:ascii="Arial" w:hAnsi="Arial" w:cs="Arial"/>
            <w:lang w:val="en-US"/>
          </w:rPr>
          <w:delText>several</w:delText>
        </w:r>
        <w:r w:rsidR="00E41157" w:rsidRPr="004E1CBA" w:rsidDel="00553B54">
          <w:rPr>
            <w:rFonts w:ascii="Arial" w:hAnsi="Arial" w:cs="Arial"/>
            <w:lang w:val="en-US"/>
          </w:rPr>
          <w:delText xml:space="preserve"> canonical pathways, which </w:delText>
        </w:r>
        <w:r w:rsidR="0092717D" w:rsidRPr="004E1CBA" w:rsidDel="00553B54">
          <w:rPr>
            <w:rFonts w:ascii="Arial" w:hAnsi="Arial" w:cs="Arial"/>
            <w:lang w:val="en-US"/>
          </w:rPr>
          <w:delText>exhibited</w:delText>
        </w:r>
        <w:r w:rsidR="00E41157" w:rsidRPr="004E1CBA" w:rsidDel="00553B54">
          <w:rPr>
            <w:rFonts w:ascii="Arial" w:hAnsi="Arial" w:cs="Arial"/>
            <w:lang w:val="en-US"/>
          </w:rPr>
          <w:delText xml:space="preserve"> the same activity pattern as the o</w:delText>
        </w:r>
        <w:r w:rsidR="0092717D" w:rsidRPr="004E1CBA" w:rsidDel="00553B54">
          <w:rPr>
            <w:rFonts w:ascii="Arial" w:hAnsi="Arial" w:cs="Arial"/>
            <w:lang w:val="en-US"/>
          </w:rPr>
          <w:delText xml:space="preserve">ne inferred </w:delText>
        </w:r>
        <w:r w:rsidR="005077CC" w:rsidDel="00553B54">
          <w:rPr>
            <w:rFonts w:ascii="Arial" w:hAnsi="Arial" w:cs="Arial"/>
            <w:lang w:val="en-US"/>
          </w:rPr>
          <w:delText xml:space="preserve">between </w:delText>
        </w:r>
        <w:r w:rsidR="00CE6E54" w:rsidDel="00553B54">
          <w:rPr>
            <w:rFonts w:ascii="Arial" w:hAnsi="Arial" w:cs="Arial"/>
            <w:lang w:val="en-US"/>
          </w:rPr>
          <w:delText>ageing</w:delText>
        </w:r>
        <w:r w:rsidR="005077CC" w:rsidDel="00553B54">
          <w:rPr>
            <w:rFonts w:ascii="Arial" w:hAnsi="Arial" w:cs="Arial"/>
            <w:lang w:val="en-US"/>
          </w:rPr>
          <w:delText xml:space="preserve"> and fully-grown mice </w:delText>
        </w:r>
        <w:r w:rsidR="0092717D" w:rsidRPr="004E1CBA" w:rsidDel="00553B54">
          <w:rPr>
            <w:rFonts w:ascii="Arial" w:hAnsi="Arial" w:cs="Arial"/>
            <w:lang w:val="en-US"/>
          </w:rPr>
          <w:delText xml:space="preserve">(Figure </w:delText>
        </w:r>
        <w:r w:rsidR="00372165" w:rsidDel="00553B54">
          <w:rPr>
            <w:rFonts w:ascii="Arial" w:hAnsi="Arial" w:cs="Arial"/>
            <w:lang w:val="en-US"/>
          </w:rPr>
          <w:delText>7</w:delText>
        </w:r>
        <w:r w:rsidR="0092717D" w:rsidRPr="004E1CBA" w:rsidDel="00553B54">
          <w:rPr>
            <w:rFonts w:ascii="Arial" w:hAnsi="Arial" w:cs="Arial"/>
            <w:lang w:val="en-US"/>
          </w:rPr>
          <w:delText>d). Amongst these</w:delText>
        </w:r>
        <w:r w:rsidR="005077CC" w:rsidDel="00553B54">
          <w:rPr>
            <w:rFonts w:ascii="Arial" w:hAnsi="Arial" w:cs="Arial"/>
            <w:lang w:val="en-US"/>
          </w:rPr>
          <w:delText>,</w:delText>
        </w:r>
        <w:r w:rsidR="0092717D" w:rsidRPr="004E1CBA" w:rsidDel="00553B54">
          <w:rPr>
            <w:rFonts w:ascii="Arial" w:hAnsi="Arial" w:cs="Arial"/>
            <w:lang w:val="en-US"/>
          </w:rPr>
          <w:delText xml:space="preserve"> there were pathways involved in lipid metabolism, growth (</w:delText>
        </w:r>
        <w:r w:rsidR="00A52757" w:rsidRPr="004E1CBA" w:rsidDel="00553B54">
          <w:rPr>
            <w:rFonts w:ascii="Arial" w:hAnsi="Arial" w:cs="Arial"/>
            <w:lang w:val="en-US"/>
          </w:rPr>
          <w:delText xml:space="preserve">such as </w:delText>
        </w:r>
        <w:r w:rsidR="0092717D" w:rsidRPr="004E1CBA" w:rsidDel="00553B54">
          <w:rPr>
            <w:rFonts w:ascii="Arial" w:hAnsi="Arial" w:cs="Arial"/>
            <w:lang w:val="en-US"/>
          </w:rPr>
          <w:delText xml:space="preserve">Hippo signaling, </w:delText>
        </w:r>
        <w:r w:rsidR="00A52757" w:rsidRPr="004E1CBA" w:rsidDel="00553B54">
          <w:rPr>
            <w:rFonts w:ascii="Arial" w:hAnsi="Arial" w:cs="Arial"/>
            <w:lang w:val="en-US"/>
          </w:rPr>
          <w:delText>A</w:delText>
        </w:r>
        <w:r w:rsidR="0092717D" w:rsidRPr="004E1CBA" w:rsidDel="00553B54">
          <w:rPr>
            <w:rFonts w:ascii="Arial" w:hAnsi="Arial" w:cs="Arial"/>
            <w:lang w:val="en-US"/>
          </w:rPr>
          <w:delText>utophagy</w:delText>
        </w:r>
        <w:r w:rsidR="00A52757" w:rsidRPr="004E1CBA" w:rsidDel="00553B54">
          <w:rPr>
            <w:rFonts w:ascii="Arial" w:hAnsi="Arial" w:cs="Arial"/>
            <w:lang w:val="en-US"/>
          </w:rPr>
          <w:delText>, Insulin Secretion, SNARE</w:delText>
        </w:r>
        <w:r w:rsidR="0092717D" w:rsidRPr="004E1CBA" w:rsidDel="00553B54">
          <w:rPr>
            <w:rFonts w:ascii="Arial" w:hAnsi="Arial" w:cs="Arial"/>
            <w:lang w:val="en-US"/>
          </w:rPr>
          <w:delText>)</w:delText>
        </w:r>
        <w:r w:rsidR="00DD1938" w:rsidRPr="004E1CBA" w:rsidDel="00553B54">
          <w:rPr>
            <w:rFonts w:ascii="Arial" w:hAnsi="Arial" w:cs="Arial"/>
            <w:lang w:val="en-US"/>
          </w:rPr>
          <w:delText xml:space="preserve"> and</w:delText>
        </w:r>
        <w:r w:rsidR="0092717D" w:rsidRPr="004E1CBA" w:rsidDel="00553B54">
          <w:rPr>
            <w:rFonts w:ascii="Arial" w:hAnsi="Arial" w:cs="Arial"/>
            <w:lang w:val="en-US"/>
          </w:rPr>
          <w:delText xml:space="preserve"> int</w:delText>
        </w:r>
        <w:r w:rsidR="00A52757" w:rsidRPr="004E1CBA" w:rsidDel="00553B54">
          <w:rPr>
            <w:rFonts w:ascii="Arial" w:hAnsi="Arial" w:cs="Arial"/>
            <w:lang w:val="en-US"/>
          </w:rPr>
          <w:delText>r</w:delText>
        </w:r>
        <w:r w:rsidR="0092717D" w:rsidRPr="004E1CBA" w:rsidDel="00553B54">
          <w:rPr>
            <w:rFonts w:ascii="Arial" w:hAnsi="Arial" w:cs="Arial"/>
            <w:lang w:val="en-US"/>
          </w:rPr>
          <w:delText>acellular signaling (</w:delText>
        </w:r>
        <w:r w:rsidR="00A52757" w:rsidRPr="004E1CBA" w:rsidDel="00553B54">
          <w:rPr>
            <w:rFonts w:ascii="Arial" w:hAnsi="Arial" w:cs="Arial"/>
            <w:lang w:val="en-US"/>
          </w:rPr>
          <w:delText>such as RAC, RHOGDI</w:delText>
        </w:r>
        <w:r w:rsidR="00DD1938" w:rsidRPr="004E1CBA" w:rsidDel="00553B54">
          <w:rPr>
            <w:rFonts w:ascii="Arial" w:hAnsi="Arial" w:cs="Arial"/>
            <w:lang w:val="en-US"/>
          </w:rPr>
          <w:delText xml:space="preserve">, Integrin). </w:delText>
        </w:r>
        <w:r w:rsidR="00B00449" w:rsidRPr="004E1CBA" w:rsidDel="00553B54">
          <w:rPr>
            <w:rFonts w:ascii="Arial" w:hAnsi="Arial" w:cs="Arial"/>
            <w:lang w:val="en-US"/>
          </w:rPr>
          <w:delText>Of interest, only two pathways were inferred as activated</w:delText>
        </w:r>
        <w:r w:rsidR="00EB2453" w:rsidRPr="004E1CBA" w:rsidDel="00553B54">
          <w:rPr>
            <w:rFonts w:ascii="Arial" w:hAnsi="Arial" w:cs="Arial"/>
            <w:lang w:val="en-US"/>
          </w:rPr>
          <w:delText>:</w:delText>
        </w:r>
        <w:r w:rsidR="00B00449" w:rsidRPr="004E1CBA" w:rsidDel="00553B54">
          <w:rPr>
            <w:rFonts w:ascii="Arial" w:hAnsi="Arial" w:cs="Arial"/>
            <w:lang w:val="en-US"/>
          </w:rPr>
          <w:delText xml:space="preserve"> Hippo (involved in regulating organ size</w:delText>
        </w:r>
        <w:r w:rsidR="001F03A4" w:rsidRPr="004E1CBA" w:rsidDel="00553B54">
          <w:rPr>
            <w:rFonts w:ascii="Arial" w:hAnsi="Arial" w:cs="Arial"/>
            <w:lang w:val="en-US"/>
          </w:rPr>
          <w:delText>, growth and proliferation</w:delText>
        </w:r>
        <w:r w:rsidR="00B00449" w:rsidRPr="004E1CBA" w:rsidDel="00553B54">
          <w:rPr>
            <w:rFonts w:ascii="Arial" w:hAnsi="Arial" w:cs="Arial"/>
            <w:lang w:val="en-US"/>
          </w:rPr>
          <w:delText>) and RHOGDI (cytoskeletal organization, membrane trafficking</w:delText>
        </w:r>
        <w:r w:rsidR="004A4960" w:rsidRPr="004E1CBA" w:rsidDel="00553B54">
          <w:rPr>
            <w:rFonts w:ascii="Arial" w:hAnsi="Arial" w:cs="Arial"/>
            <w:lang w:val="en-US"/>
          </w:rPr>
          <w:delText>, growth</w:delText>
        </w:r>
        <w:r w:rsidR="00B00449" w:rsidRPr="004E1CBA" w:rsidDel="00553B54">
          <w:rPr>
            <w:rFonts w:ascii="Arial" w:hAnsi="Arial" w:cs="Arial"/>
            <w:lang w:val="en-US"/>
          </w:rPr>
          <w:delText>).</w:delText>
        </w:r>
      </w:del>
    </w:p>
    <w:p w14:paraId="20C0E2A8" w14:textId="0FA9F1C2" w:rsidR="00B00449" w:rsidRPr="004E1CBA" w:rsidDel="00553B54" w:rsidRDefault="003E5A3C" w:rsidP="002D7840">
      <w:pPr>
        <w:spacing w:before="120" w:line="360" w:lineRule="auto"/>
        <w:jc w:val="both"/>
        <w:rPr>
          <w:del w:id="1484" w:author="gautam mandal" w:date="2024-05-31T16:04:00Z"/>
          <w:rFonts w:ascii="Arial" w:hAnsi="Arial" w:cs="Arial"/>
          <w:lang w:val="en-US"/>
        </w:rPr>
      </w:pPr>
      <w:del w:id="1485" w:author="gautam mandal" w:date="2024-05-31T16:04:00Z">
        <w:r w:rsidRPr="004E1CBA" w:rsidDel="00553B54">
          <w:rPr>
            <w:rFonts w:ascii="Arial" w:hAnsi="Arial" w:cs="Arial"/>
            <w:lang w:val="en-US"/>
          </w:rPr>
          <w:delText>Last, the comparison between quinquagenarians’ and sexagenarians’ islets revealed only 661 DEPs</w:delText>
        </w:r>
        <w:r w:rsidR="00BD4477" w:rsidRPr="004E1CBA" w:rsidDel="00553B54">
          <w:rPr>
            <w:rFonts w:ascii="Arial" w:hAnsi="Arial" w:cs="Arial"/>
            <w:lang w:val="en-US"/>
          </w:rPr>
          <w:delText xml:space="preserve"> (Figure </w:delText>
        </w:r>
        <w:r w:rsidR="00372165" w:rsidDel="00553B54">
          <w:rPr>
            <w:rFonts w:ascii="Arial" w:hAnsi="Arial" w:cs="Arial"/>
            <w:lang w:val="en-US"/>
          </w:rPr>
          <w:delText>7</w:delText>
        </w:r>
        <w:r w:rsidR="00BD4477" w:rsidRPr="004E1CBA" w:rsidDel="00553B54">
          <w:rPr>
            <w:rFonts w:ascii="Arial" w:hAnsi="Arial" w:cs="Arial"/>
            <w:lang w:val="en-US"/>
          </w:rPr>
          <w:delText>e)</w:delText>
        </w:r>
        <w:r w:rsidRPr="004E1CBA" w:rsidDel="00553B54">
          <w:rPr>
            <w:rFonts w:ascii="Arial" w:hAnsi="Arial" w:cs="Arial"/>
            <w:lang w:val="en-US"/>
          </w:rPr>
          <w:delText>. As before, most</w:delText>
        </w:r>
        <w:r w:rsidR="00BD4477" w:rsidRPr="004E1CBA" w:rsidDel="00553B54">
          <w:rPr>
            <w:rFonts w:ascii="Arial" w:hAnsi="Arial" w:cs="Arial"/>
            <w:lang w:val="en-US"/>
          </w:rPr>
          <w:delText xml:space="preserve"> proteins exhibited significantly less abundancy levels in the older group (84.3%). Interestingly almost the same number of proteins were detected to be more abundant in sexagenarians (104 DEPs), with 50 (~50%) being commonly upregulated in both comparisons.</w:delText>
        </w:r>
        <w:r w:rsidR="001878C4" w:rsidRPr="004E1CBA" w:rsidDel="00553B54">
          <w:rPr>
            <w:rFonts w:ascii="Arial" w:hAnsi="Arial" w:cs="Arial"/>
            <w:lang w:val="en-US"/>
          </w:rPr>
          <w:delText xml:space="preserve"> In this comparison HNF1A was no</w:delText>
        </w:r>
        <w:r w:rsidR="00D27590" w:rsidRPr="004E1CBA" w:rsidDel="00553B54">
          <w:rPr>
            <w:rFonts w:ascii="Arial" w:hAnsi="Arial" w:cs="Arial"/>
            <w:lang w:val="en-US"/>
          </w:rPr>
          <w:delText>t</w:delText>
        </w:r>
        <w:r w:rsidR="001878C4" w:rsidRPr="004E1CBA" w:rsidDel="00553B54">
          <w:rPr>
            <w:rFonts w:ascii="Arial" w:hAnsi="Arial" w:cs="Arial"/>
            <w:lang w:val="en-US"/>
          </w:rPr>
          <w:delText xml:space="preserve"> significantly regulated (p=0.063), however several key endocrine (CHGA) and islet markers, including the hormones GCG and Ghrelin (GHRL, detectable only in the adult human, but not mouse</w:delText>
        </w:r>
        <w:r w:rsidR="005C2280" w:rsidRPr="004E1CBA" w:rsidDel="00553B54">
          <w:rPr>
            <w:rFonts w:ascii="Arial" w:hAnsi="Arial" w:cs="Arial"/>
            <w:lang w:val="en-US"/>
          </w:rPr>
          <w:delText>, islet</w:delText>
        </w:r>
        <w:r w:rsidR="001878C4" w:rsidRPr="004E1CBA" w:rsidDel="00553B54">
          <w:rPr>
            <w:rFonts w:ascii="Arial" w:hAnsi="Arial" w:cs="Arial"/>
            <w:lang w:val="en-US"/>
          </w:rPr>
          <w:delText xml:space="preserve">), showed a significant decrease in abundancy levels (Figure </w:delText>
        </w:r>
        <w:r w:rsidR="00372165" w:rsidDel="00553B54">
          <w:rPr>
            <w:rFonts w:ascii="Arial" w:hAnsi="Arial" w:cs="Arial"/>
            <w:lang w:val="en-US"/>
          </w:rPr>
          <w:delText>7</w:delText>
        </w:r>
        <w:r w:rsidR="001878C4" w:rsidRPr="004E1CBA" w:rsidDel="00553B54">
          <w:rPr>
            <w:rFonts w:ascii="Arial" w:hAnsi="Arial" w:cs="Arial"/>
            <w:lang w:val="en-US"/>
          </w:rPr>
          <w:delText>f)</w:delText>
        </w:r>
        <w:r w:rsidR="00B00449" w:rsidRPr="004E1CBA" w:rsidDel="00553B54">
          <w:rPr>
            <w:rFonts w:ascii="Arial" w:hAnsi="Arial" w:cs="Arial"/>
            <w:lang w:val="en-US"/>
          </w:rPr>
          <w:delText xml:space="preserve">. Of interest, the comparison analysis determined that most of the pathways with a predicted activity pattern in the previous comparison (between </w:delText>
        </w:r>
        <w:r w:rsidR="00CB2562" w:rsidRPr="004E1CBA" w:rsidDel="00553B54">
          <w:rPr>
            <w:rFonts w:ascii="Arial" w:hAnsi="Arial" w:cs="Arial"/>
            <w:lang w:val="en-US"/>
          </w:rPr>
          <w:delText xml:space="preserve">the more distant groups the </w:delText>
        </w:r>
        <w:r w:rsidR="00B00449" w:rsidRPr="004E1CBA" w:rsidDel="00553B54">
          <w:rPr>
            <w:rFonts w:ascii="Arial" w:hAnsi="Arial" w:cs="Arial"/>
            <w:lang w:val="en-US"/>
          </w:rPr>
          <w:delText xml:space="preserve">sexagenarians and quadragenerians) were not inferred regulated between the two older groups (Figure </w:delText>
        </w:r>
        <w:r w:rsidR="00372165" w:rsidDel="00553B54">
          <w:rPr>
            <w:rFonts w:ascii="Arial" w:hAnsi="Arial" w:cs="Arial"/>
            <w:lang w:val="en-US"/>
          </w:rPr>
          <w:delText>7</w:delText>
        </w:r>
        <w:r w:rsidR="00B00449" w:rsidRPr="004E1CBA" w:rsidDel="00553B54">
          <w:rPr>
            <w:rFonts w:ascii="Arial" w:hAnsi="Arial" w:cs="Arial"/>
            <w:lang w:val="en-US"/>
          </w:rPr>
          <w:delText>g</w:delText>
        </w:r>
        <w:r w:rsidR="001F03A4" w:rsidRPr="004E1CBA" w:rsidDel="00553B54">
          <w:rPr>
            <w:rFonts w:ascii="Arial" w:hAnsi="Arial" w:cs="Arial"/>
            <w:lang w:val="en-US"/>
          </w:rPr>
          <w:delText>,</w:delText>
        </w:r>
        <w:r w:rsidR="00B00449" w:rsidRPr="004E1CBA" w:rsidDel="00553B54">
          <w:rPr>
            <w:rFonts w:ascii="Arial" w:hAnsi="Arial" w:cs="Arial"/>
            <w:lang w:val="en-US"/>
          </w:rPr>
          <w:delText xml:space="preserve"> compare first and last column).</w:delText>
        </w:r>
      </w:del>
    </w:p>
    <w:p w14:paraId="02FB3736" w14:textId="4FFDBAD6" w:rsidR="00405549" w:rsidDel="00553B54" w:rsidRDefault="00B00449" w:rsidP="002D7840">
      <w:pPr>
        <w:spacing w:before="120" w:line="360" w:lineRule="auto"/>
        <w:jc w:val="both"/>
        <w:rPr>
          <w:del w:id="1486" w:author="gautam mandal" w:date="2024-05-31T16:04:00Z"/>
          <w:rFonts w:ascii="Arial" w:hAnsi="Arial" w:cs="Arial"/>
          <w:lang w:val="en-US"/>
        </w:rPr>
      </w:pPr>
      <w:del w:id="1487" w:author="gautam mandal" w:date="2024-05-31T16:04:00Z">
        <w:r w:rsidRPr="004E1CBA" w:rsidDel="00553B54">
          <w:rPr>
            <w:rFonts w:ascii="Arial" w:hAnsi="Arial" w:cs="Arial"/>
            <w:lang w:val="en-US"/>
          </w:rPr>
          <w:delText xml:space="preserve">Overall, these data suggest a certain level </w:delText>
        </w:r>
        <w:r w:rsidR="00A339B5" w:rsidRPr="004E1CBA" w:rsidDel="00553B54">
          <w:rPr>
            <w:rFonts w:ascii="Arial" w:hAnsi="Arial" w:cs="Arial"/>
            <w:lang w:val="en-US"/>
          </w:rPr>
          <w:delText>of</w:delText>
        </w:r>
        <w:r w:rsidR="00CE6E54" w:rsidDel="00553B54">
          <w:rPr>
            <w:rFonts w:ascii="Arial" w:hAnsi="Arial" w:cs="Arial"/>
            <w:lang w:val="en-US"/>
          </w:rPr>
          <w:delText xml:space="preserve"> conservation of</w:delText>
        </w:r>
        <w:r w:rsidR="00A339B5" w:rsidRPr="004E1CBA" w:rsidDel="00553B54">
          <w:rPr>
            <w:rFonts w:ascii="Arial" w:hAnsi="Arial" w:cs="Arial"/>
            <w:lang w:val="en-US"/>
          </w:rPr>
          <w:delText xml:space="preserve"> the </w:delText>
        </w:r>
        <w:r w:rsidR="00405549" w:rsidDel="00553B54">
          <w:rPr>
            <w:rFonts w:ascii="Arial" w:hAnsi="Arial" w:cs="Arial"/>
            <w:lang w:val="en-US"/>
          </w:rPr>
          <w:delText xml:space="preserve">age-specific </w:delText>
        </w:r>
        <w:r w:rsidR="00A339B5" w:rsidRPr="004E1CBA" w:rsidDel="00553B54">
          <w:rPr>
            <w:rFonts w:ascii="Arial" w:hAnsi="Arial" w:cs="Arial"/>
            <w:lang w:val="en-US"/>
          </w:rPr>
          <w:delText>regulatory landscapes and metabolic processes</w:delText>
        </w:r>
        <w:r w:rsidR="00CE6E54" w:rsidDel="00553B54">
          <w:rPr>
            <w:rFonts w:ascii="Arial" w:hAnsi="Arial" w:cs="Arial"/>
            <w:lang w:val="en-US"/>
          </w:rPr>
          <w:delText xml:space="preserve"> </w:delText>
        </w:r>
        <w:r w:rsidR="00CE6E54" w:rsidRPr="004E1CBA" w:rsidDel="00553B54">
          <w:rPr>
            <w:rFonts w:ascii="Arial" w:hAnsi="Arial" w:cs="Arial"/>
            <w:lang w:val="en-US"/>
          </w:rPr>
          <w:delText>between</w:delText>
        </w:r>
        <w:r w:rsidR="00A339B5" w:rsidRPr="004E1CBA" w:rsidDel="00553B54">
          <w:rPr>
            <w:rFonts w:ascii="Arial" w:hAnsi="Arial" w:cs="Arial"/>
            <w:lang w:val="en-US"/>
          </w:rPr>
          <w:delText xml:space="preserve"> </w:delText>
        </w:r>
        <w:r w:rsidRPr="004E1CBA" w:rsidDel="00553B54">
          <w:rPr>
            <w:rFonts w:ascii="Arial" w:hAnsi="Arial" w:cs="Arial"/>
            <w:lang w:val="en-US"/>
          </w:rPr>
          <w:delText>mice and human islet</w:delText>
        </w:r>
        <w:r w:rsidR="00A339B5" w:rsidRPr="004E1CBA" w:rsidDel="00553B54">
          <w:rPr>
            <w:rFonts w:ascii="Arial" w:hAnsi="Arial" w:cs="Arial"/>
            <w:lang w:val="en-US"/>
          </w:rPr>
          <w:delText xml:space="preserve">s. </w:delText>
        </w:r>
      </w:del>
    </w:p>
    <w:p w14:paraId="492F0F13" w14:textId="0491724F" w:rsidR="0016674A" w:rsidRPr="004E1CBA" w:rsidDel="00553B54" w:rsidRDefault="00D23001" w:rsidP="004E1CBA">
      <w:pPr>
        <w:adjustRightInd w:val="0"/>
        <w:snapToGrid w:val="0"/>
        <w:spacing w:before="240" w:line="360" w:lineRule="auto"/>
        <w:jc w:val="both"/>
        <w:rPr>
          <w:del w:id="1488" w:author="gautam mandal" w:date="2024-05-31T16:04:00Z"/>
          <w:color w:val="00B0F0"/>
          <w:sz w:val="28"/>
          <w:szCs w:val="28"/>
          <w:lang w:val="en-US"/>
        </w:rPr>
      </w:pPr>
      <w:ins w:id="1489" w:author="Luiza Mihaela Ghila" w:date="2024-04-30T12:36:00Z">
        <w:del w:id="1490" w:author="gautam mandal" w:date="2024-05-31T16:04:00Z">
          <w:r w:rsidDel="00553B54">
            <w:rPr>
              <w:color w:val="00B0F0"/>
              <w:sz w:val="28"/>
              <w:szCs w:val="28"/>
              <w:lang w:val="en-US"/>
            </w:rPr>
            <w:delText>4</w:delText>
          </w:r>
        </w:del>
      </w:ins>
      <w:del w:id="1491" w:author="gautam mandal" w:date="2024-05-31T16:04:00Z">
        <w:r w:rsidR="0016674A" w:rsidRPr="004E1CBA" w:rsidDel="00553B54">
          <w:rPr>
            <w:color w:val="00B0F0"/>
            <w:sz w:val="28"/>
            <w:szCs w:val="28"/>
            <w:lang w:val="en-US"/>
          </w:rPr>
          <w:delText>. DISCUSSIONS</w:delText>
        </w:r>
      </w:del>
    </w:p>
    <w:p w14:paraId="4AE64794" w14:textId="0E2D8038" w:rsidR="00F827EA" w:rsidRPr="004E1CBA" w:rsidDel="00553B54" w:rsidRDefault="00B777DF" w:rsidP="00717F36">
      <w:pPr>
        <w:spacing w:before="120" w:line="360" w:lineRule="auto"/>
        <w:jc w:val="both"/>
        <w:rPr>
          <w:del w:id="1492" w:author="gautam mandal" w:date="2024-05-31T16:04:00Z"/>
          <w:rFonts w:ascii="Arial" w:hAnsi="Arial" w:cs="Arial"/>
          <w:lang w:val="en-US"/>
        </w:rPr>
      </w:pPr>
      <w:del w:id="1493" w:author="gautam mandal" w:date="2024-05-31T16:04:00Z">
        <w:r w:rsidRPr="004E1CBA" w:rsidDel="00553B54">
          <w:rPr>
            <w:rFonts w:ascii="Arial" w:hAnsi="Arial" w:cs="Arial"/>
            <w:lang w:val="en-US"/>
          </w:rPr>
          <w:delText xml:space="preserve">The complexity of the </w:delText>
        </w:r>
        <w:r w:rsidR="00787A5A" w:rsidDel="00553B54">
          <w:rPr>
            <w:rFonts w:ascii="Arial" w:hAnsi="Arial" w:cs="Arial"/>
            <w:lang w:val="en-US"/>
          </w:rPr>
          <w:delText>maturation and ageing processes</w:delText>
        </w:r>
        <w:r w:rsidRPr="004E1CBA" w:rsidDel="00553B54">
          <w:rPr>
            <w:rFonts w:ascii="Arial" w:hAnsi="Arial" w:cs="Arial"/>
            <w:lang w:val="en-US"/>
          </w:rPr>
          <w:delText xml:space="preserve">, involving a wide range of cellular and molecular changes, makes </w:delText>
        </w:r>
        <w:r w:rsidR="00787A5A" w:rsidDel="00553B54">
          <w:rPr>
            <w:rFonts w:ascii="Arial" w:hAnsi="Arial" w:cs="Arial"/>
            <w:lang w:val="en-US"/>
          </w:rPr>
          <w:delText>their</w:delText>
        </w:r>
        <w:r w:rsidRPr="004E1CBA" w:rsidDel="00553B54">
          <w:rPr>
            <w:rFonts w:ascii="Arial" w:hAnsi="Arial" w:cs="Arial"/>
            <w:lang w:val="en-US"/>
          </w:rPr>
          <w:delText xml:space="preserve"> comprehensive characterization extremely challenging. In this study we focused on the characterization of the dynamic transcriptional changes characterizing the murine islet </w:delText>
        </w:r>
        <w:r w:rsidR="00AF5706" w:rsidDel="00553B54">
          <w:rPr>
            <w:rFonts w:ascii="Arial" w:hAnsi="Arial" w:cs="Arial"/>
            <w:lang w:val="en-US"/>
          </w:rPr>
          <w:delText>adult development</w:delText>
        </w:r>
        <w:r w:rsidRPr="004E1CBA" w:rsidDel="00553B54">
          <w:rPr>
            <w:rFonts w:ascii="Arial" w:hAnsi="Arial" w:cs="Arial"/>
            <w:lang w:val="en-US"/>
          </w:rPr>
          <w:delText xml:space="preserve"> process. Briefly, w</w:delText>
        </w:r>
        <w:r w:rsidR="00861F8A" w:rsidRPr="004E1CBA" w:rsidDel="00553B54">
          <w:rPr>
            <w:rFonts w:ascii="Arial" w:hAnsi="Arial" w:cs="Arial"/>
            <w:lang w:val="en-US"/>
          </w:rPr>
          <w:delText xml:space="preserve">e show that </w:delText>
        </w:r>
        <w:r w:rsidR="00717F36" w:rsidRPr="004E1CBA" w:rsidDel="00553B54">
          <w:rPr>
            <w:rFonts w:ascii="Arial" w:hAnsi="Arial" w:cs="Arial"/>
            <w:lang w:val="en-US"/>
          </w:rPr>
          <w:delText xml:space="preserve">post-pubertal </w:delText>
        </w:r>
        <w:r w:rsidR="00861F8A" w:rsidRPr="004E1CBA" w:rsidDel="00553B54">
          <w:rPr>
            <w:rFonts w:ascii="Arial" w:hAnsi="Arial" w:cs="Arial"/>
            <w:lang w:val="en-US"/>
          </w:rPr>
          <w:delText xml:space="preserve">murine islets exhibit significant </w:delText>
        </w:r>
        <w:r w:rsidR="002D7840" w:rsidRPr="004E1CBA" w:rsidDel="00553B54">
          <w:rPr>
            <w:rFonts w:ascii="Arial" w:hAnsi="Arial" w:cs="Arial"/>
            <w:lang w:val="en-US"/>
          </w:rPr>
          <w:delText xml:space="preserve">non-linear </w:delText>
        </w:r>
        <w:r w:rsidR="00861F8A" w:rsidRPr="004E1CBA" w:rsidDel="00553B54">
          <w:rPr>
            <w:rFonts w:ascii="Arial" w:hAnsi="Arial" w:cs="Arial"/>
            <w:lang w:val="en-US"/>
          </w:rPr>
          <w:delText xml:space="preserve">changes in the transcriptional landscape during </w:delText>
        </w:r>
        <w:r w:rsidR="00AF5706" w:rsidDel="00553B54">
          <w:rPr>
            <w:rFonts w:ascii="Arial" w:hAnsi="Arial" w:cs="Arial"/>
            <w:lang w:val="en-US"/>
          </w:rPr>
          <w:delText>maturation</w:delText>
        </w:r>
        <w:r w:rsidR="005D136C" w:rsidDel="00553B54">
          <w:rPr>
            <w:rFonts w:ascii="Arial" w:hAnsi="Arial" w:cs="Arial"/>
            <w:lang w:val="en-US"/>
          </w:rPr>
          <w:delText>,</w:delText>
        </w:r>
        <w:r w:rsidR="00AF5706" w:rsidDel="00553B54">
          <w:rPr>
            <w:rFonts w:ascii="Arial" w:hAnsi="Arial" w:cs="Arial"/>
            <w:lang w:val="en-US"/>
          </w:rPr>
          <w:delText xml:space="preserve"> adulthood</w:delText>
        </w:r>
        <w:r w:rsidR="005D136C" w:rsidDel="00553B54">
          <w:rPr>
            <w:rFonts w:ascii="Arial" w:hAnsi="Arial" w:cs="Arial"/>
            <w:lang w:val="en-US"/>
          </w:rPr>
          <w:delText>, and ageing initiation</w:delText>
        </w:r>
        <w:r w:rsidR="00861F8A" w:rsidRPr="004E1CBA" w:rsidDel="00553B54">
          <w:rPr>
            <w:rFonts w:ascii="Arial" w:hAnsi="Arial" w:cs="Arial"/>
            <w:lang w:val="en-US"/>
          </w:rPr>
          <w:delText>. The</w:delText>
        </w:r>
        <w:r w:rsidR="002D7840" w:rsidRPr="004E1CBA" w:rsidDel="00553B54">
          <w:rPr>
            <w:rFonts w:ascii="Arial" w:hAnsi="Arial" w:cs="Arial"/>
            <w:lang w:val="en-US"/>
          </w:rPr>
          <w:delText xml:space="preserve">ir </w:delText>
        </w:r>
        <w:r w:rsidR="001F7ED5" w:rsidDel="00553B54">
          <w:rPr>
            <w:rFonts w:ascii="Arial" w:hAnsi="Arial" w:cs="Arial"/>
            <w:lang w:val="en-US"/>
          </w:rPr>
          <w:delText>developmental</w:delText>
        </w:r>
        <w:r w:rsidR="002D7840" w:rsidRPr="004E1CBA" w:rsidDel="00553B54">
          <w:rPr>
            <w:rFonts w:ascii="Arial" w:hAnsi="Arial" w:cs="Arial"/>
            <w:lang w:val="en-US"/>
          </w:rPr>
          <w:delText xml:space="preserve"> curve is characterized by a regulatory inflection point in </w:delText>
        </w:r>
        <w:r w:rsidR="001F7ED5" w:rsidDel="00553B54">
          <w:rPr>
            <w:rFonts w:ascii="Arial" w:hAnsi="Arial" w:cs="Arial"/>
            <w:lang w:val="en-US"/>
          </w:rPr>
          <w:delText>fully-grown</w:delText>
        </w:r>
        <w:r w:rsidR="002D7840" w:rsidRPr="004E1CBA" w:rsidDel="00553B54">
          <w:rPr>
            <w:rFonts w:ascii="Arial" w:hAnsi="Arial" w:cs="Arial"/>
            <w:lang w:val="en-US"/>
          </w:rPr>
          <w:delText xml:space="preserve"> adults (~12-week-old)</w:delText>
        </w:r>
        <w:r w:rsidR="001F7ED5" w:rsidDel="00553B54">
          <w:rPr>
            <w:rFonts w:ascii="Arial" w:hAnsi="Arial" w:cs="Arial"/>
            <w:lang w:val="en-US"/>
          </w:rPr>
          <w:delText>.</w:delText>
        </w:r>
        <w:r w:rsidR="00DF1351" w:rsidRPr="004E1CBA" w:rsidDel="00553B54">
          <w:rPr>
            <w:rFonts w:ascii="Arial" w:hAnsi="Arial" w:cs="Arial"/>
            <w:lang w:val="en-US"/>
          </w:rPr>
          <w:delText xml:space="preserve"> We identified that Hnf1a, a key regulator of pancreatic islet fate and functionality, follow</w:delText>
        </w:r>
        <w:r w:rsidR="00CA519A" w:rsidRPr="004E1CBA" w:rsidDel="00553B54">
          <w:rPr>
            <w:rFonts w:ascii="Arial" w:hAnsi="Arial" w:cs="Arial"/>
            <w:lang w:val="en-US"/>
          </w:rPr>
          <w:delText>s</w:delText>
        </w:r>
        <w:r w:rsidR="00DF1351" w:rsidRPr="004E1CBA" w:rsidDel="00553B54">
          <w:rPr>
            <w:rFonts w:ascii="Arial" w:hAnsi="Arial" w:cs="Arial"/>
            <w:lang w:val="en-US"/>
          </w:rPr>
          <w:delText xml:space="preserve"> the same regulatory dynamic. </w:delText>
        </w:r>
        <w:r w:rsidR="00CA519A" w:rsidRPr="004E1CBA" w:rsidDel="00553B54">
          <w:rPr>
            <w:rFonts w:ascii="Arial" w:hAnsi="Arial" w:cs="Arial"/>
            <w:lang w:val="en-US"/>
          </w:rPr>
          <w:delText>S</w:delText>
        </w:r>
        <w:r w:rsidR="00DF1351" w:rsidRPr="004E1CBA" w:rsidDel="00553B54">
          <w:rPr>
            <w:rFonts w:ascii="Arial" w:hAnsi="Arial" w:cs="Arial"/>
            <w:lang w:val="en-US"/>
          </w:rPr>
          <w:delText xml:space="preserve">uboptimal levels of </w:delText>
        </w:r>
        <w:r w:rsidR="00DF1351" w:rsidRPr="004E1CBA" w:rsidDel="00553B54">
          <w:rPr>
            <w:rFonts w:ascii="Arial" w:hAnsi="Arial" w:cs="Arial"/>
            <w:i/>
            <w:iCs/>
            <w:lang w:val="en-US"/>
          </w:rPr>
          <w:delText>Hnf1a</w:delText>
        </w:r>
        <w:r w:rsidR="00CA519A" w:rsidRPr="004E1CBA" w:rsidDel="00553B54">
          <w:rPr>
            <w:rFonts w:ascii="Arial" w:hAnsi="Arial" w:cs="Arial"/>
            <w:lang w:val="en-US"/>
          </w:rPr>
          <w:delText xml:space="preserve">, caused by the loss of one allele, </w:delText>
        </w:r>
        <w:r w:rsidR="00F3483F" w:rsidRPr="004E1CBA" w:rsidDel="00553B54">
          <w:rPr>
            <w:rFonts w:ascii="Arial" w:hAnsi="Arial" w:cs="Arial"/>
            <w:lang w:val="en-US"/>
          </w:rPr>
          <w:delText>reverse</w:delText>
        </w:r>
        <w:r w:rsidR="00CA519A" w:rsidRPr="004E1CBA" w:rsidDel="00553B54">
          <w:rPr>
            <w:rFonts w:ascii="Arial" w:hAnsi="Arial" w:cs="Arial"/>
            <w:lang w:val="en-US"/>
          </w:rPr>
          <w:delText xml:space="preserve"> </w:delText>
        </w:r>
        <w:r w:rsidR="00F3483F" w:rsidRPr="004E1CBA" w:rsidDel="00553B54">
          <w:rPr>
            <w:rFonts w:ascii="Arial" w:hAnsi="Arial" w:cs="Arial"/>
            <w:lang w:val="en-US"/>
          </w:rPr>
          <w:delText xml:space="preserve">its age-specific regulatory dynamic, impacting </w:delText>
        </w:r>
        <w:r w:rsidR="00CA519A" w:rsidRPr="004E1CBA" w:rsidDel="00553B54">
          <w:rPr>
            <w:rFonts w:ascii="Arial" w:hAnsi="Arial" w:cs="Arial"/>
            <w:lang w:val="en-US"/>
          </w:rPr>
          <w:delText xml:space="preserve">mostly the </w:delText>
        </w:r>
        <w:r w:rsidR="00AF5706" w:rsidDel="00553B54">
          <w:rPr>
            <w:rFonts w:ascii="Arial" w:hAnsi="Arial" w:cs="Arial"/>
            <w:lang w:val="en-US"/>
          </w:rPr>
          <w:delText>maturation</w:delText>
        </w:r>
        <w:r w:rsidR="00AF5706" w:rsidRPr="004E1CBA" w:rsidDel="00553B54">
          <w:rPr>
            <w:rFonts w:ascii="Arial" w:hAnsi="Arial" w:cs="Arial"/>
            <w:lang w:val="en-US"/>
          </w:rPr>
          <w:delText xml:space="preserve"> </w:delText>
        </w:r>
        <w:r w:rsidR="00F3483F" w:rsidRPr="004E1CBA" w:rsidDel="00553B54">
          <w:rPr>
            <w:rFonts w:ascii="Arial" w:hAnsi="Arial" w:cs="Arial"/>
            <w:lang w:val="en-US"/>
          </w:rPr>
          <w:delText>stage</w:delText>
        </w:r>
        <w:r w:rsidR="008649FB" w:rsidRPr="004E1CBA" w:rsidDel="00553B54">
          <w:rPr>
            <w:rFonts w:ascii="Arial" w:hAnsi="Arial" w:cs="Arial"/>
            <w:lang w:val="en-US"/>
          </w:rPr>
          <w:delText>.</w:delText>
        </w:r>
        <w:r w:rsidR="00F3483F" w:rsidRPr="004E1CBA" w:rsidDel="00553B54">
          <w:rPr>
            <w:rFonts w:ascii="Arial" w:hAnsi="Arial" w:cs="Arial"/>
            <w:lang w:val="en-US"/>
          </w:rPr>
          <w:delText xml:space="preserve"> </w:delText>
        </w:r>
        <w:r w:rsidR="008649FB" w:rsidRPr="004E1CBA" w:rsidDel="00553B54">
          <w:rPr>
            <w:rFonts w:ascii="Arial" w:hAnsi="Arial" w:cs="Arial"/>
            <w:lang w:val="en-US"/>
          </w:rPr>
          <w:delText xml:space="preserve">This </w:delText>
        </w:r>
        <w:r w:rsidR="00CA519A" w:rsidRPr="004E1CBA" w:rsidDel="00553B54">
          <w:rPr>
            <w:rFonts w:ascii="Arial" w:hAnsi="Arial" w:cs="Arial"/>
            <w:lang w:val="en-US"/>
          </w:rPr>
          <w:delText>lead</w:delText>
        </w:r>
        <w:r w:rsidR="008649FB" w:rsidRPr="004E1CBA" w:rsidDel="00553B54">
          <w:rPr>
            <w:rFonts w:ascii="Arial" w:hAnsi="Arial" w:cs="Arial"/>
            <w:lang w:val="en-US"/>
          </w:rPr>
          <w:delText>s</w:delText>
        </w:r>
        <w:r w:rsidR="00CA519A" w:rsidRPr="004E1CBA" w:rsidDel="00553B54">
          <w:rPr>
            <w:rFonts w:ascii="Arial" w:hAnsi="Arial" w:cs="Arial"/>
            <w:lang w:val="en-US"/>
          </w:rPr>
          <w:delText xml:space="preserve"> </w:delText>
        </w:r>
        <w:r w:rsidR="001575A4" w:rsidRPr="004E1CBA" w:rsidDel="00553B54">
          <w:rPr>
            <w:rFonts w:ascii="Arial" w:hAnsi="Arial" w:cs="Arial"/>
            <w:lang w:val="en-US"/>
          </w:rPr>
          <w:delText xml:space="preserve">to </w:delText>
        </w:r>
        <w:r w:rsidR="00AA62B1" w:rsidRPr="004E1CBA" w:rsidDel="00553B54">
          <w:rPr>
            <w:rFonts w:ascii="Arial" w:hAnsi="Arial" w:cs="Arial"/>
            <w:lang w:val="en-US"/>
          </w:rPr>
          <w:delText xml:space="preserve">a </w:delText>
        </w:r>
        <w:r w:rsidR="00BB43EC" w:rsidRPr="004E1CBA" w:rsidDel="00553B54">
          <w:rPr>
            <w:rFonts w:ascii="Arial" w:hAnsi="Arial" w:cs="Arial"/>
            <w:lang w:val="en-US"/>
          </w:rPr>
          <w:delText>switch</w:delText>
        </w:r>
        <w:r w:rsidR="001575A4" w:rsidRPr="004E1CBA" w:rsidDel="00553B54">
          <w:rPr>
            <w:rFonts w:ascii="Arial" w:hAnsi="Arial" w:cs="Arial"/>
            <w:lang w:val="en-US"/>
          </w:rPr>
          <w:delText xml:space="preserve"> in the</w:delText>
        </w:r>
        <w:r w:rsidR="00CA519A" w:rsidRPr="004E1CBA" w:rsidDel="00553B54">
          <w:rPr>
            <w:rFonts w:ascii="Arial" w:hAnsi="Arial" w:cs="Arial"/>
            <w:lang w:val="en-US"/>
          </w:rPr>
          <w:delText xml:space="preserve"> activ</w:delText>
        </w:r>
        <w:r w:rsidR="008649FB" w:rsidRPr="004E1CBA" w:rsidDel="00553B54">
          <w:rPr>
            <w:rFonts w:ascii="Arial" w:hAnsi="Arial" w:cs="Arial"/>
            <w:lang w:val="en-US"/>
          </w:rPr>
          <w:delText>ity</w:delText>
        </w:r>
        <w:r w:rsidR="00CA519A" w:rsidRPr="004E1CBA" w:rsidDel="00553B54">
          <w:rPr>
            <w:rFonts w:ascii="Arial" w:hAnsi="Arial" w:cs="Arial"/>
            <w:lang w:val="en-US"/>
          </w:rPr>
          <w:delText xml:space="preserve"> pattern </w:delText>
        </w:r>
        <w:r w:rsidR="001575A4" w:rsidRPr="004E1CBA" w:rsidDel="00553B54">
          <w:rPr>
            <w:rFonts w:ascii="Arial" w:hAnsi="Arial" w:cs="Arial"/>
            <w:lang w:val="en-US"/>
          </w:rPr>
          <w:delText>of</w:delText>
        </w:r>
        <w:r w:rsidR="00CA519A" w:rsidRPr="004E1CBA" w:rsidDel="00553B54">
          <w:rPr>
            <w:rFonts w:ascii="Arial" w:hAnsi="Arial" w:cs="Arial"/>
            <w:lang w:val="en-US"/>
          </w:rPr>
          <w:delText xml:space="preserve"> </w:delText>
        </w:r>
        <w:r w:rsidR="001575A4" w:rsidRPr="004E1CBA" w:rsidDel="00553B54">
          <w:rPr>
            <w:rFonts w:ascii="Arial" w:hAnsi="Arial" w:cs="Arial"/>
            <w:lang w:val="en-US"/>
          </w:rPr>
          <w:delText xml:space="preserve">several key </w:delText>
        </w:r>
        <w:r w:rsidR="00CA519A" w:rsidRPr="004E1CBA" w:rsidDel="00553B54">
          <w:rPr>
            <w:rFonts w:ascii="Arial" w:hAnsi="Arial" w:cs="Arial"/>
            <w:lang w:val="en-US"/>
          </w:rPr>
          <w:delText>metaboli</w:delText>
        </w:r>
        <w:r w:rsidR="001575A4" w:rsidRPr="004E1CBA" w:rsidDel="00553B54">
          <w:rPr>
            <w:rFonts w:ascii="Arial" w:hAnsi="Arial" w:cs="Arial"/>
            <w:lang w:val="en-US"/>
          </w:rPr>
          <w:delText>c processes</w:delText>
        </w:r>
        <w:r w:rsidR="005D136C" w:rsidDel="00553B54">
          <w:rPr>
            <w:rFonts w:ascii="Arial" w:hAnsi="Arial" w:cs="Arial"/>
            <w:lang w:val="en-US"/>
          </w:rPr>
          <w:delText>,</w:delText>
        </w:r>
        <w:r w:rsidR="008649FB" w:rsidRPr="004E1CBA" w:rsidDel="00553B54">
          <w:rPr>
            <w:rFonts w:ascii="Arial" w:hAnsi="Arial" w:cs="Arial"/>
            <w:lang w:val="en-US"/>
          </w:rPr>
          <w:delText xml:space="preserve"> generating a regulatory landscape similar to the one observed during </w:delText>
        </w:r>
        <w:r w:rsidR="005D136C" w:rsidDel="00553B54">
          <w:rPr>
            <w:rFonts w:ascii="Arial" w:hAnsi="Arial" w:cs="Arial"/>
            <w:lang w:val="en-US"/>
          </w:rPr>
          <w:delText>the adulthood</w:delText>
        </w:r>
        <w:r w:rsidR="008649FB" w:rsidRPr="004E1CBA" w:rsidDel="00553B54">
          <w:rPr>
            <w:rFonts w:ascii="Arial" w:hAnsi="Arial" w:cs="Arial"/>
            <w:lang w:val="en-US"/>
          </w:rPr>
          <w:delText xml:space="preserve"> of control mice</w:delText>
        </w:r>
        <w:r w:rsidR="00CA519A" w:rsidRPr="004E1CBA" w:rsidDel="00553B54">
          <w:rPr>
            <w:rFonts w:ascii="Arial" w:hAnsi="Arial" w:cs="Arial"/>
            <w:lang w:val="en-US"/>
          </w:rPr>
          <w:delText>.</w:delText>
        </w:r>
        <w:r w:rsidR="00AA62B1" w:rsidRPr="004E1CBA" w:rsidDel="00553B54">
          <w:rPr>
            <w:rFonts w:ascii="Arial" w:hAnsi="Arial" w:cs="Arial"/>
            <w:lang w:val="en-US"/>
          </w:rPr>
          <w:delText xml:space="preserve"> In addition, the regulatory pattern of the immune response signaling invariably opposed the one of </w:delText>
        </w:r>
      </w:del>
      <w:ins w:id="1494" w:author="Simona Chera" w:date="2024-04-23T13:31:00Z">
        <w:del w:id="1495" w:author="gautam mandal" w:date="2024-05-31T16:04:00Z">
          <w:r w:rsidR="00DD7879" w:rsidDel="00553B54">
            <w:rPr>
              <w:rFonts w:ascii="Arial" w:hAnsi="Arial" w:cs="Arial"/>
              <w:lang w:val="en-US"/>
            </w:rPr>
            <w:delText>Hnf1a</w:delText>
          </w:r>
        </w:del>
      </w:ins>
      <w:del w:id="1496" w:author="gautam mandal" w:date="2024-05-31T16:04:00Z">
        <w:r w:rsidR="00AA62B1" w:rsidRPr="004E1CBA" w:rsidDel="00553B54">
          <w:rPr>
            <w:rFonts w:ascii="Arial" w:hAnsi="Arial" w:cs="Arial"/>
            <w:lang w:val="en-US"/>
          </w:rPr>
          <w:delText xml:space="preserve"> during both </w:delText>
        </w:r>
        <w:r w:rsidR="005D136C" w:rsidDel="00553B54">
          <w:rPr>
            <w:rFonts w:ascii="Arial" w:hAnsi="Arial" w:cs="Arial"/>
            <w:lang w:val="en-US"/>
          </w:rPr>
          <w:delText xml:space="preserve">postnatal development </w:delText>
        </w:r>
        <w:r w:rsidR="00AA62B1" w:rsidRPr="004E1CBA" w:rsidDel="00553B54">
          <w:rPr>
            <w:rFonts w:ascii="Arial" w:hAnsi="Arial" w:cs="Arial"/>
            <w:lang w:val="en-US"/>
          </w:rPr>
          <w:delText xml:space="preserve">and genetic alteration. We observe that in severely immunodeficient mice, Hnf1a age-specific regulation is replaced by sustained expression coupled with improved glucose tolerance and age-specific metabolic changes. </w:delText>
        </w:r>
        <w:r w:rsidR="00F014B6" w:rsidRPr="004E1CBA" w:rsidDel="00553B54">
          <w:rPr>
            <w:rFonts w:ascii="Arial" w:hAnsi="Arial" w:cs="Arial"/>
            <w:lang w:val="en-US"/>
          </w:rPr>
          <w:delText>Finally,</w:delText>
        </w:r>
        <w:r w:rsidR="00717F36" w:rsidRPr="004E1CBA" w:rsidDel="00553B54">
          <w:rPr>
            <w:rFonts w:ascii="Arial" w:hAnsi="Arial" w:cs="Arial"/>
            <w:lang w:val="en-US"/>
          </w:rPr>
          <w:delText xml:space="preserve"> </w:delText>
        </w:r>
        <w:r w:rsidR="00E56745" w:rsidRPr="004E1CBA" w:rsidDel="00553B54">
          <w:rPr>
            <w:rFonts w:ascii="Arial" w:hAnsi="Arial" w:cs="Arial"/>
            <w:lang w:val="en-US"/>
          </w:rPr>
          <w:delText xml:space="preserve">we show that </w:delText>
        </w:r>
        <w:r w:rsidR="00717F36" w:rsidRPr="004E1CBA" w:rsidDel="00553B54">
          <w:rPr>
            <w:rFonts w:ascii="Arial" w:hAnsi="Arial" w:cs="Arial"/>
            <w:lang w:val="en-US"/>
          </w:rPr>
          <w:delText xml:space="preserve">the regulatory profile of HNF1A as well as the one of many signaling and metabolic pathways was similar </w:delText>
        </w:r>
        <w:r w:rsidR="00E56745" w:rsidRPr="004E1CBA" w:rsidDel="00553B54">
          <w:rPr>
            <w:rFonts w:ascii="Arial" w:hAnsi="Arial" w:cs="Arial"/>
            <w:lang w:val="en-US"/>
          </w:rPr>
          <w:delText xml:space="preserve">in </w:delText>
        </w:r>
        <w:r w:rsidR="001F7ED5" w:rsidDel="00553B54">
          <w:rPr>
            <w:rFonts w:ascii="Arial" w:hAnsi="Arial" w:cs="Arial"/>
            <w:lang w:val="en-US"/>
          </w:rPr>
          <w:delText xml:space="preserve">adult </w:delText>
        </w:r>
        <w:r w:rsidR="00E56745" w:rsidRPr="004E1CBA" w:rsidDel="00553B54">
          <w:rPr>
            <w:rFonts w:ascii="Arial" w:hAnsi="Arial" w:cs="Arial"/>
            <w:lang w:val="en-US"/>
          </w:rPr>
          <w:delText>human islets.</w:delText>
        </w:r>
      </w:del>
    </w:p>
    <w:p w14:paraId="58B6BBB8" w14:textId="4A69BCFD" w:rsidR="00A8296F" w:rsidRPr="004E1CBA" w:rsidDel="00553B54" w:rsidRDefault="00005347" w:rsidP="00B41636">
      <w:pPr>
        <w:spacing w:before="120" w:line="360" w:lineRule="auto"/>
        <w:jc w:val="both"/>
        <w:rPr>
          <w:del w:id="1497" w:author="gautam mandal" w:date="2024-05-31T16:04:00Z"/>
          <w:rFonts w:ascii="Arial" w:eastAsiaTheme="minorHAnsi" w:hAnsi="Arial" w:cs="Arial"/>
          <w:lang w:val="en-US" w:eastAsia="en-US"/>
        </w:rPr>
      </w:pPr>
      <w:del w:id="1498" w:author="gautam mandal" w:date="2024-05-31T16:04:00Z">
        <w:r w:rsidRPr="004E1CBA" w:rsidDel="00553B54">
          <w:rPr>
            <w:rFonts w:ascii="Arial" w:hAnsi="Arial" w:cs="Arial"/>
            <w:lang w:val="en-US"/>
          </w:rPr>
          <w:delText xml:space="preserve">Changes in energy homeostasis represent one of the main hallmarks of </w:delText>
        </w:r>
        <w:r w:rsidR="00AF5706" w:rsidDel="00553B54">
          <w:rPr>
            <w:rFonts w:ascii="Arial" w:hAnsi="Arial" w:cs="Arial"/>
            <w:lang w:val="en-US"/>
          </w:rPr>
          <w:delText xml:space="preserve">adulthood progression </w:delText>
        </w:r>
        <w:r w:rsidR="001F7ED5" w:rsidDel="00553B54">
          <w:rPr>
            <w:rFonts w:ascii="Arial" w:hAnsi="Arial" w:cs="Arial"/>
            <w:lang w:val="en-US"/>
          </w:rPr>
          <w:delText xml:space="preserve">and </w:delText>
        </w:r>
        <w:r w:rsidRPr="004E1CBA" w:rsidDel="00553B54">
          <w:rPr>
            <w:rFonts w:ascii="Arial" w:hAnsi="Arial" w:cs="Arial"/>
            <w:lang w:val="en-US"/>
          </w:rPr>
          <w:delText>ageing. Lipid metabolism plays an important role in life-span regulation</w:delText>
        </w:r>
        <w:r w:rsidR="009316BD" w:rsidRPr="004E1CBA" w:rsidDel="00553B54">
          <w:rPr>
            <w:rFonts w:ascii="Arial" w:hAnsi="Arial" w:cs="Arial"/>
            <w:lang w:val="en-US"/>
          </w:rPr>
          <w:fldChar w:fldCharType="begin"/>
        </w:r>
        <w:r w:rsidR="008215CB" w:rsidDel="00553B54">
          <w:rPr>
            <w:rFonts w:ascii="Arial" w:hAnsi="Arial" w:cs="Arial"/>
            <w:lang w:val="en-US"/>
          </w:rPr>
          <w:delInstrText xml:space="preserve"> ADDIN EN.CITE &lt;EndNote&gt;&lt;Cite&gt;&lt;Author&gt;Johnson&lt;/Author&gt;&lt;Year&gt;2019&lt;/Year&gt;&lt;RecNum&gt;1322&lt;/RecNum&gt;&lt;DisplayText&gt;&lt;style face="superscript"&gt;60&lt;/style&gt;&lt;/DisplayText&gt;&lt;record&gt;&lt;rec-number&gt;1322&lt;/rec-number&gt;&lt;foreign-keys&gt;&lt;key app="EN" db-id="xrv5sz0ep0rw0qezpebvvzdwv5exvzwsszpd" timestamp="1682584958"&gt;1322&lt;/key&gt;&lt;/foreign-keys&gt;&lt;ref-type name="Journal Article"&gt;17&lt;/ref-type&gt;&lt;contributors&gt;&lt;authors&gt;&lt;author&gt;Johnson, A. A.&lt;/author&gt;&lt;author&gt;Stolzing, A.&lt;/author&gt;&lt;/authors&gt;&lt;/contributors&gt;&lt;auth-address&gt;Nikon Instruments, Melville, NY, USA.&amp;#xD;BIOAGE Labs, Richmond, CA, USA.&amp;#xD;Loughborough University, Loughborough, UK.&lt;/auth-address&gt;&lt;titles&gt;&lt;title&gt;The role of lipid metabolism in aging, lifespan regulation, and age-related disease&lt;/title&gt;&lt;secondary-title&gt;Aging Cell&lt;/secondary-title&gt;&lt;/titles&gt;&lt;periodical&gt;&lt;full-title&gt;Aging Cell&lt;/full-title&gt;&lt;/periodical&gt;&lt;pages&gt;e13048&lt;/pages&gt;&lt;volume&gt;18&lt;/volume&gt;&lt;number&gt;6&lt;/number&gt;&lt;edition&gt;2019/09/29&lt;/edition&gt;&lt;keywords&gt;&lt;keyword&gt;Aging/genetics/*metabolism&lt;/keyword&gt;&lt;keyword&gt;Animals&lt;/keyword&gt;&lt;keyword&gt;Humans&lt;/keyword&gt;&lt;keyword&gt;*Lipid Metabolism/genetics&lt;/keyword&gt;&lt;keyword&gt;*Longevity/genetics&lt;/keyword&gt;&lt;keyword&gt;Neurodegenerative Diseases/genetics/*metabolism&lt;/keyword&gt;&lt;keyword&gt;biomarker&lt;/keyword&gt;&lt;keyword&gt;ceramides&lt;/keyword&gt;&lt;keyword&gt;fatty acids&lt;/keyword&gt;&lt;keyword&gt;healthspan&lt;/keyword&gt;&lt;keyword&gt;longevity&lt;/keyword&gt;&lt;keyword&gt;phospholipids&lt;/keyword&gt;&lt;/keywords&gt;&lt;dates&gt;&lt;year&gt;2019&lt;/year&gt;&lt;pub-dates&gt;&lt;date&gt;Dec&lt;/date&gt;&lt;/pub-dates&gt;&lt;/dates&gt;&lt;isbn&gt;1474-9726 (Electronic)&amp;#xD;1474-9718 (Print)&amp;#xD;1474-9718 (Linking)&lt;/isbn&gt;&lt;accession-num&gt;31560163&lt;/accession-num&gt;&lt;urls&gt;&lt;related-urls&gt;&lt;url&gt;https://www.ncbi.nlm.nih.gov/pubmed/31560163&lt;/url&gt;&lt;/related-urls&gt;&lt;/urls&gt;&lt;custom2&gt;PMC6826135&lt;/custom2&gt;&lt;electronic-resource-num&gt;10.1111/acel.13048&lt;/electronic-resource-num&gt;&lt;/record&gt;&lt;/Cite&gt;&lt;/EndNote&gt;</w:delInstrText>
        </w:r>
        <w:r w:rsidR="009316BD"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60</w:delText>
        </w:r>
        <w:r w:rsidR="009316BD" w:rsidRPr="004E1CBA" w:rsidDel="00553B54">
          <w:rPr>
            <w:rFonts w:ascii="Arial" w:hAnsi="Arial" w:cs="Arial"/>
            <w:lang w:val="en-US"/>
          </w:rPr>
          <w:fldChar w:fldCharType="end"/>
        </w:r>
        <w:r w:rsidRPr="004E1CBA" w:rsidDel="00553B54">
          <w:rPr>
            <w:rFonts w:ascii="Arial" w:hAnsi="Arial" w:cs="Arial"/>
            <w:lang w:val="en-US"/>
          </w:rPr>
          <w:delText>, with the ability of oxidizing fat being shown to decrease with age</w:delText>
        </w:r>
        <w:r w:rsidR="009316BD" w:rsidRPr="004E1CBA" w:rsidDel="00553B54">
          <w:rPr>
            <w:rFonts w:ascii="Arial" w:hAnsi="Arial" w:cs="Arial"/>
            <w:lang w:val="en-US"/>
          </w:rPr>
          <w:fldChar w:fldCharType="begin"/>
        </w:r>
        <w:r w:rsidR="008215CB" w:rsidDel="00553B54">
          <w:rPr>
            <w:rFonts w:ascii="Arial" w:hAnsi="Arial" w:cs="Arial"/>
            <w:lang w:val="en-US"/>
          </w:rPr>
          <w:delInstrText xml:space="preserve"> ADDIN EN.CITE &lt;EndNote&gt;&lt;Cite&gt;&lt;Author&gt;Toth&lt;/Author&gt;&lt;Year&gt;2000&lt;/Year&gt;&lt;RecNum&gt;1323&lt;/RecNum&gt;&lt;DisplayText&gt;&lt;style face="superscript"&gt;61&lt;/style&gt;&lt;/DisplayText&gt;&lt;record&gt;&lt;rec-number&gt;1323&lt;/rec-number&gt;&lt;foreign-keys&gt;&lt;key app="EN" db-id="xrv5sz0ep0rw0qezpebvvzdwv5exvzwsszpd" timestamp="1682585019"&gt;1323&lt;/key&gt;&lt;/foreign-keys&gt;&lt;ref-type name="Journal Article"&gt;17&lt;/ref-type&gt;&lt;contributors&gt;&lt;authors&gt;&lt;author&gt;Toth, M. J.&lt;/author&gt;&lt;author&gt;Tchernof, A.&lt;/author&gt;&lt;/authors&gt;&lt;/contributors&gt;&lt;auth-address&gt;Department of Medicine, University of Vermont, Burlington 05405, USA. mtoth@zoo.uvm.edu&lt;/auth-address&gt;&lt;titles&gt;&lt;title&gt;Lipid metabolism in the elderly&lt;/title&gt;&lt;secondary-title&gt;Eur J Clin Nutr&lt;/secondary-title&gt;&lt;/titles&gt;&lt;periodical&gt;&lt;full-title&gt;Eur J Clin Nutr&lt;/full-title&gt;&lt;/periodical&gt;&lt;pages&gt;S121-5&lt;/pages&gt;&lt;volume&gt;54 Suppl 3&lt;/volume&gt;&lt;edition&gt;2000/10/21&lt;/edition&gt;&lt;keywords&gt;&lt;keyword&gt;Adipose Tissue/*metabolism&lt;/keyword&gt;&lt;keyword&gt;Aged&lt;/keyword&gt;&lt;keyword&gt;Aging/*metabolism&lt;/keyword&gt;&lt;keyword&gt;Body Constitution&lt;/keyword&gt;&lt;keyword&gt;Fatty Acids, Nonesterified/*blood&lt;/keyword&gt;&lt;keyword&gt;Humans&lt;/keyword&gt;&lt;keyword&gt;*Lipid Metabolism&lt;/keyword&gt;&lt;keyword&gt;Lipolysis&lt;/keyword&gt;&lt;keyword&gt;Muscle, Skeletal/*metabolism&lt;/keyword&gt;&lt;keyword&gt;Oxygen Consumption&lt;/keyword&gt;&lt;/keywords&gt;&lt;dates&gt;&lt;year&gt;2000&lt;/year&gt;&lt;pub-dates&gt;&lt;date&gt;Jun&lt;/date&gt;&lt;/pub-dates&gt;&lt;/dates&gt;&lt;isbn&gt;0954-3007 (Print)&amp;#xD;0954-3007 (Linking)&lt;/isbn&gt;&lt;accession-num&gt;11041083&lt;/accession-num&gt;&lt;urls&gt;&lt;related-urls&gt;&lt;url&gt;https://www.ncbi.nlm.nih.gov/pubmed/11041083&lt;/url&gt;&lt;/related-urls&gt;&lt;/urls&gt;&lt;electronic-resource-num&gt;10.1038/sj.ejcn.1601033&lt;/electronic-resource-num&gt;&lt;/record&gt;&lt;/Cite&gt;&lt;/EndNote&gt;</w:delInstrText>
        </w:r>
        <w:r w:rsidR="009316BD"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61</w:delText>
        </w:r>
        <w:r w:rsidR="009316BD" w:rsidRPr="004E1CBA" w:rsidDel="00553B54">
          <w:rPr>
            <w:rFonts w:ascii="Arial" w:hAnsi="Arial" w:cs="Arial"/>
            <w:lang w:val="en-US"/>
          </w:rPr>
          <w:fldChar w:fldCharType="end"/>
        </w:r>
        <w:r w:rsidRPr="004E1CBA" w:rsidDel="00553B54">
          <w:rPr>
            <w:rFonts w:ascii="Arial" w:hAnsi="Arial" w:cs="Arial"/>
            <w:lang w:val="en-US"/>
          </w:rPr>
          <w:delText xml:space="preserve">. </w:delText>
        </w:r>
        <w:r w:rsidR="003678AC" w:rsidRPr="004E1CBA" w:rsidDel="00553B54">
          <w:rPr>
            <w:rFonts w:ascii="Arial" w:hAnsi="Arial" w:cs="Arial"/>
            <w:lang w:val="en-US"/>
          </w:rPr>
          <w:delText>Moreover, studies in several model systems,</w:delText>
        </w:r>
        <w:r w:rsidR="00877828" w:rsidRPr="004E1CBA" w:rsidDel="00553B54">
          <w:rPr>
            <w:rFonts w:ascii="Arial" w:hAnsi="Arial" w:cs="Arial"/>
            <w:lang w:val="en-US"/>
          </w:rPr>
          <w:delText xml:space="preserve"> including </w:delText>
        </w:r>
      </w:del>
      <w:ins w:id="1499" w:author="Simona Chera" w:date="2024-04-23T13:38:00Z">
        <w:del w:id="1500" w:author="gautam mandal" w:date="2024-05-31T16:04:00Z">
          <w:r w:rsidR="00DD7879" w:rsidDel="00553B54">
            <w:rPr>
              <w:rFonts w:ascii="Arial" w:hAnsi="Arial" w:cs="Arial"/>
              <w:lang w:val="en-US"/>
            </w:rPr>
            <w:delText>rodents</w:delText>
          </w:r>
        </w:del>
      </w:ins>
      <w:del w:id="1501" w:author="gautam mandal" w:date="2024-05-31T16:04:00Z">
        <w:r w:rsidR="00877828" w:rsidRPr="004E1CBA" w:rsidDel="00553B54">
          <w:rPr>
            <w:rFonts w:ascii="Arial" w:hAnsi="Arial" w:cs="Arial"/>
            <w:lang w:val="en-US"/>
          </w:rPr>
          <w:delText>,</w:delText>
        </w:r>
        <w:r w:rsidR="003678AC" w:rsidRPr="004E1CBA" w:rsidDel="00553B54">
          <w:rPr>
            <w:rFonts w:ascii="Arial" w:hAnsi="Arial" w:cs="Arial"/>
            <w:lang w:val="en-US"/>
          </w:rPr>
          <w:delText xml:space="preserve"> demonstrated that different genetic and nongenetic interventions leading to improved </w:delText>
        </w:r>
        <w:r w:rsidR="00F34DC8" w:rsidDel="00553B54">
          <w:rPr>
            <w:rFonts w:ascii="Arial" w:hAnsi="Arial" w:cs="Arial"/>
            <w:lang w:val="en-US"/>
          </w:rPr>
          <w:delText xml:space="preserve">lipid </w:delText>
        </w:r>
        <w:r w:rsidR="00AF5706" w:rsidDel="00553B54">
          <w:rPr>
            <w:rFonts w:ascii="Arial" w:hAnsi="Arial" w:cs="Arial"/>
            <w:lang w:val="en-US"/>
          </w:rPr>
          <w:delText>metabolism</w:delText>
        </w:r>
        <w:r w:rsidR="003678AC" w:rsidRPr="004E1CBA" w:rsidDel="00553B54">
          <w:rPr>
            <w:rFonts w:ascii="Arial" w:hAnsi="Arial" w:cs="Arial"/>
            <w:lang w:val="en-US"/>
          </w:rPr>
          <w:delText xml:space="preserve"> </w:delText>
        </w:r>
        <w:r w:rsidR="00877828" w:rsidRPr="004E1CBA" w:rsidDel="00553B54">
          <w:rPr>
            <w:rFonts w:ascii="Arial" w:hAnsi="Arial" w:cs="Arial"/>
            <w:lang w:val="en-US"/>
          </w:rPr>
          <w:delText xml:space="preserve">significantly </w:delText>
        </w:r>
        <w:r w:rsidR="003678AC" w:rsidRPr="004E1CBA" w:rsidDel="00553B54">
          <w:rPr>
            <w:rFonts w:ascii="Arial" w:hAnsi="Arial" w:cs="Arial"/>
            <w:lang w:val="en-US"/>
          </w:rPr>
          <w:delText>extend lifespan</w:delText>
        </w:r>
        <w:r w:rsidR="00877828" w:rsidRPr="004E1CBA" w:rsidDel="00553B54">
          <w:rPr>
            <w:rFonts w:ascii="Arial" w:hAnsi="Arial" w:cs="Arial"/>
            <w:lang w:val="en-US"/>
          </w:rPr>
          <w:delText xml:space="preserve"> and is accompanied by enhanced tolerance to </w:delText>
        </w:r>
        <w:r w:rsidR="006B476D" w:rsidRPr="004E1CBA" w:rsidDel="00553B54">
          <w:rPr>
            <w:rFonts w:ascii="Arial" w:hAnsi="Arial" w:cs="Arial"/>
            <w:lang w:val="en-US"/>
          </w:rPr>
          <w:delText>oxidative</w:delText>
        </w:r>
        <w:r w:rsidR="00877828" w:rsidRPr="004E1CBA" w:rsidDel="00553B54">
          <w:rPr>
            <w:rFonts w:ascii="Arial" w:hAnsi="Arial" w:cs="Arial"/>
            <w:lang w:val="en-US"/>
          </w:rPr>
          <w:delText xml:space="preserve"> stress</w:delText>
        </w:r>
        <w:r w:rsidR="009316BD" w:rsidRPr="004E1CBA" w:rsidDel="00553B54">
          <w:rPr>
            <w:rFonts w:ascii="Arial" w:hAnsi="Arial" w:cs="Arial"/>
            <w:lang w:val="en-US"/>
          </w:rPr>
          <w:fldChar w:fldCharType="begin"/>
        </w:r>
        <w:r w:rsidR="008215CB" w:rsidDel="00553B54">
          <w:rPr>
            <w:rFonts w:ascii="Arial" w:hAnsi="Arial" w:cs="Arial"/>
            <w:lang w:val="en-US"/>
          </w:rPr>
          <w:delInstrText xml:space="preserve"> ADDIN EN.CITE &lt;EndNote&gt;&lt;Cite&gt;&lt;Author&gt;Johnson&lt;/Author&gt;&lt;Year&gt;2019&lt;/Year&gt;&lt;RecNum&gt;1322&lt;/RecNum&gt;&lt;DisplayText&gt;&lt;style face="superscript"&gt;60&lt;/style&gt;&lt;/DisplayText&gt;&lt;record&gt;&lt;rec-number&gt;1322&lt;/rec-number&gt;&lt;foreign-keys&gt;&lt;key app="EN" db-id="xrv5sz0ep0rw0qezpebvvzdwv5exvzwsszpd" timestamp="1682584958"&gt;1322&lt;/key&gt;&lt;/foreign-keys&gt;&lt;ref-type name="Journal Article"&gt;17&lt;/ref-type&gt;&lt;contributors&gt;&lt;authors&gt;&lt;author&gt;Johnson, A. A.&lt;/author&gt;&lt;author&gt;Stolzing, A.&lt;/author&gt;&lt;/authors&gt;&lt;/contributors&gt;&lt;auth-address&gt;Nikon Instruments, Melville, NY, USA.&amp;#xD;BIOAGE Labs, Richmond, CA, USA.&amp;#xD;Loughborough University, Loughborough, UK.&lt;/auth-address&gt;&lt;titles&gt;&lt;title&gt;The role of lipid metabolism in aging, lifespan regulation, and age-related disease&lt;/title&gt;&lt;secondary-title&gt;Aging Cell&lt;/secondary-title&gt;&lt;/titles&gt;&lt;periodical&gt;&lt;full-title&gt;Aging Cell&lt;/full-title&gt;&lt;/periodical&gt;&lt;pages&gt;e13048&lt;/pages&gt;&lt;volume&gt;18&lt;/volume&gt;&lt;number&gt;6&lt;/number&gt;&lt;edition&gt;2019/09/29&lt;/edition&gt;&lt;keywords&gt;&lt;keyword&gt;Aging/genetics/*metabolism&lt;/keyword&gt;&lt;keyword&gt;Animals&lt;/keyword&gt;&lt;keyword&gt;Humans&lt;/keyword&gt;&lt;keyword&gt;*Lipid Metabolism/genetics&lt;/keyword&gt;&lt;keyword&gt;*Longevity/genetics&lt;/keyword&gt;&lt;keyword&gt;Neurodegenerative Diseases/genetics/*metabolism&lt;/keyword&gt;&lt;keyword&gt;biomarker&lt;/keyword&gt;&lt;keyword&gt;ceramides&lt;/keyword&gt;&lt;keyword&gt;fatty acids&lt;/keyword&gt;&lt;keyword&gt;healthspan&lt;/keyword&gt;&lt;keyword&gt;longevity&lt;/keyword&gt;&lt;keyword&gt;phospholipids&lt;/keyword&gt;&lt;/keywords&gt;&lt;dates&gt;&lt;year&gt;2019&lt;/year&gt;&lt;pub-dates&gt;&lt;date&gt;Dec&lt;/date&gt;&lt;/pub-dates&gt;&lt;/dates&gt;&lt;isbn&gt;1474-9726 (Electronic)&amp;#xD;1474-9718 (Print)&amp;#xD;1474-9718 (Linking)&lt;/isbn&gt;&lt;accession-num&gt;31560163&lt;/accession-num&gt;&lt;urls&gt;&lt;related-urls&gt;&lt;url&gt;https://www.ncbi.nlm.nih.gov/pubmed/31560163&lt;/url&gt;&lt;/related-urls&gt;&lt;/urls&gt;&lt;custom2&gt;PMC6826135&lt;/custom2&gt;&lt;electronic-resource-num&gt;10.1111/acel.13048&lt;/electronic-resource-num&gt;&lt;/record&gt;&lt;/Cite&gt;&lt;/EndNote&gt;</w:delInstrText>
        </w:r>
        <w:r w:rsidR="009316BD"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60</w:delText>
        </w:r>
        <w:r w:rsidR="009316BD" w:rsidRPr="004E1CBA" w:rsidDel="00553B54">
          <w:rPr>
            <w:rFonts w:ascii="Arial" w:hAnsi="Arial" w:cs="Arial"/>
            <w:lang w:val="en-US"/>
          </w:rPr>
          <w:fldChar w:fldCharType="end"/>
        </w:r>
        <w:r w:rsidR="003678AC" w:rsidRPr="004E1CBA" w:rsidDel="00553B54">
          <w:rPr>
            <w:rFonts w:ascii="Arial" w:hAnsi="Arial" w:cs="Arial"/>
            <w:lang w:val="en-US"/>
          </w:rPr>
          <w:delText xml:space="preserve">. </w:delText>
        </w:r>
        <w:r w:rsidRPr="004E1CBA" w:rsidDel="00553B54">
          <w:rPr>
            <w:rFonts w:ascii="Arial" w:hAnsi="Arial" w:cs="Arial"/>
            <w:lang w:val="en-US"/>
          </w:rPr>
          <w:delText xml:space="preserve">During the final </w:delText>
        </w:r>
        <w:r w:rsidR="00AF5706" w:rsidDel="00553B54">
          <w:rPr>
            <w:rFonts w:ascii="Arial" w:hAnsi="Arial" w:cs="Arial"/>
            <w:lang w:val="en-US"/>
          </w:rPr>
          <w:delText>maturation</w:delText>
        </w:r>
        <w:r w:rsidR="00AF5706" w:rsidRPr="004E1CBA" w:rsidDel="00553B54">
          <w:rPr>
            <w:rFonts w:ascii="Arial" w:hAnsi="Arial" w:cs="Arial"/>
            <w:lang w:val="en-US"/>
          </w:rPr>
          <w:delText xml:space="preserve"> </w:delText>
        </w:r>
        <w:r w:rsidRPr="004E1CBA" w:rsidDel="00553B54">
          <w:rPr>
            <w:rFonts w:ascii="Arial" w:hAnsi="Arial" w:cs="Arial"/>
            <w:lang w:val="en-US"/>
          </w:rPr>
          <w:delText xml:space="preserve">stage (from young to </w:delText>
        </w:r>
        <w:r w:rsidR="00F34DC8" w:rsidDel="00553B54">
          <w:rPr>
            <w:rFonts w:ascii="Arial" w:hAnsi="Arial" w:cs="Arial"/>
            <w:lang w:val="en-US"/>
          </w:rPr>
          <w:delText>fully-grown</w:delText>
        </w:r>
        <w:r w:rsidRPr="004E1CBA" w:rsidDel="00553B54">
          <w:rPr>
            <w:rFonts w:ascii="Arial" w:hAnsi="Arial" w:cs="Arial"/>
            <w:lang w:val="en-US"/>
          </w:rPr>
          <w:delText xml:space="preserve"> adults), we identified a</w:delText>
        </w:r>
        <w:r w:rsidR="0031548A" w:rsidDel="00553B54">
          <w:rPr>
            <w:rFonts w:ascii="Arial" w:hAnsi="Arial" w:cs="Arial"/>
            <w:lang w:val="en-US"/>
          </w:rPr>
          <w:delText xml:space="preserve"> switch in the energy balance, defined by an</w:delText>
        </w:r>
        <w:r w:rsidR="00636850" w:rsidRPr="004E1CBA" w:rsidDel="00553B54">
          <w:rPr>
            <w:rFonts w:ascii="Arial" w:hAnsi="Arial" w:cs="Arial"/>
            <w:lang w:val="en-US"/>
          </w:rPr>
          <w:delText xml:space="preserve"> </w:delText>
        </w:r>
        <w:r w:rsidRPr="004E1CBA" w:rsidDel="00553B54">
          <w:rPr>
            <w:rFonts w:ascii="Arial" w:hAnsi="Arial" w:cs="Arial"/>
            <w:lang w:val="en-US"/>
          </w:rPr>
          <w:delText xml:space="preserve">increase in </w:delText>
        </w:r>
        <w:r w:rsidR="00F34DC8" w:rsidDel="00553B54">
          <w:rPr>
            <w:rFonts w:ascii="Arial" w:hAnsi="Arial" w:cs="Arial"/>
            <w:lang w:val="en-US"/>
          </w:rPr>
          <w:delText>lipid</w:delText>
        </w:r>
        <w:r w:rsidR="0031548A" w:rsidDel="00553B54">
          <w:rPr>
            <w:rFonts w:ascii="Arial" w:hAnsi="Arial" w:cs="Arial"/>
            <w:lang w:val="en-US"/>
          </w:rPr>
          <w:delText>- and a decrease in carbohydrate metabolism</w:delText>
        </w:r>
        <w:r w:rsidRPr="004E1CBA" w:rsidDel="00553B54">
          <w:rPr>
            <w:rFonts w:ascii="Arial" w:hAnsi="Arial" w:cs="Arial"/>
            <w:lang w:val="en-US"/>
          </w:rPr>
          <w:delText xml:space="preserve">, coupled with reduced ROS synthesis. Interestingly, </w:delText>
        </w:r>
        <w:r w:rsidR="00A8296F" w:rsidRPr="004E1CBA" w:rsidDel="00553B54">
          <w:rPr>
            <w:rFonts w:ascii="Arial" w:hAnsi="Arial" w:cs="Arial"/>
            <w:lang w:val="en-US"/>
          </w:rPr>
          <w:delText xml:space="preserve">as </w:delText>
        </w:r>
        <w:r w:rsidRPr="004E1CBA" w:rsidDel="00553B54">
          <w:rPr>
            <w:rFonts w:ascii="Arial" w:hAnsi="Arial" w:cs="Arial"/>
            <w:lang w:val="en-US"/>
          </w:rPr>
          <w:delText xml:space="preserve">lipid signaling </w:delText>
        </w:r>
        <w:r w:rsidR="00B41636" w:rsidRPr="004E1CBA" w:rsidDel="00553B54">
          <w:rPr>
            <w:rFonts w:ascii="Arial" w:hAnsi="Arial" w:cs="Arial"/>
            <w:lang w:val="en-US"/>
          </w:rPr>
          <w:delText xml:space="preserve">is absolutely necessary for the </w:delText>
        </w:r>
        <w:r w:rsidR="00B41636" w:rsidRPr="004E1CBA" w:rsidDel="00553B54">
          <w:rPr>
            <w:rFonts w:ascii="Arial" w:hAnsi="Arial" w:cs="Arial"/>
            <w:i/>
            <w:iCs/>
            <w:lang w:val="en-US"/>
          </w:rPr>
          <w:delText>in vivo</w:delText>
        </w:r>
        <w:r w:rsidR="00B41636" w:rsidRPr="004E1CBA" w:rsidDel="00553B54">
          <w:rPr>
            <w:rFonts w:ascii="Arial" w:hAnsi="Arial" w:cs="Arial"/>
            <w:lang w:val="en-US"/>
          </w:rPr>
          <w:delText xml:space="preserve"> beta-cells’ glucose- and non-glucose-stimulated insulin secretion</w:delText>
        </w:r>
        <w:r w:rsidR="009316BD" w:rsidRPr="004E1CBA" w:rsidDel="00553B54">
          <w:rPr>
            <w:rFonts w:ascii="Arial" w:hAnsi="Arial" w:cs="Arial"/>
            <w:lang w:val="en-US"/>
          </w:rPr>
          <w:fldChar w:fldCharType="begin">
            <w:fldData xml:space="preserve">PEVuZE5vdGU+PENpdGU+PEF1dGhvcj5Eb2JiaW5zPC9BdXRob3I+PFllYXI+MTk5ODwvWWVhcj48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Eb2JiaW5zPC9BdXRob3I+PFllYXI+MTk5ODwvWWVhcj48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9316BD" w:rsidRPr="004E1CBA" w:rsidDel="00553B54">
          <w:rPr>
            <w:rFonts w:ascii="Arial" w:hAnsi="Arial" w:cs="Arial"/>
            <w:lang w:val="en-US"/>
          </w:rPr>
        </w:r>
        <w:r w:rsidR="009316BD"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62-64</w:delText>
        </w:r>
        <w:r w:rsidR="009316BD" w:rsidRPr="004E1CBA" w:rsidDel="00553B54">
          <w:rPr>
            <w:rFonts w:ascii="Arial" w:hAnsi="Arial" w:cs="Arial"/>
            <w:lang w:val="en-US"/>
          </w:rPr>
          <w:fldChar w:fldCharType="end"/>
        </w:r>
        <w:r w:rsidR="009316BD" w:rsidRPr="004E1CBA" w:rsidDel="00553B54">
          <w:rPr>
            <w:rFonts w:ascii="Arial" w:hAnsi="Arial" w:cs="Arial"/>
            <w:lang w:val="en-US"/>
          </w:rPr>
          <w:delText xml:space="preserve">, </w:delText>
        </w:r>
        <w:r w:rsidR="00A8296F" w:rsidRPr="004E1CBA" w:rsidDel="00553B54">
          <w:rPr>
            <w:rFonts w:ascii="Arial" w:hAnsi="Arial" w:cs="Arial"/>
            <w:lang w:val="en-US"/>
          </w:rPr>
          <w:delText>these results suggest a</w:delText>
        </w:r>
        <w:r w:rsidR="00E46B2D" w:rsidRPr="004E1CBA" w:rsidDel="00553B54">
          <w:rPr>
            <w:rFonts w:ascii="Arial" w:hAnsi="Arial" w:cs="Arial"/>
            <w:lang w:val="en-US"/>
          </w:rPr>
          <w:delText xml:space="preserve"> more effective islet function in fully</w:delText>
        </w:r>
        <w:r w:rsidR="00F34DC8" w:rsidDel="00553B54">
          <w:rPr>
            <w:rFonts w:ascii="Arial" w:hAnsi="Arial" w:cs="Arial"/>
            <w:lang w:val="en-US"/>
          </w:rPr>
          <w:delText xml:space="preserve">-grown </w:delText>
        </w:r>
        <w:r w:rsidR="00E46B2D" w:rsidRPr="004E1CBA" w:rsidDel="00553B54">
          <w:rPr>
            <w:rFonts w:ascii="Arial" w:hAnsi="Arial" w:cs="Arial"/>
            <w:lang w:val="en-US"/>
          </w:rPr>
          <w:delText>adults</w:delText>
        </w:r>
        <w:r w:rsidR="00636850" w:rsidRPr="004E1CBA" w:rsidDel="00553B54">
          <w:rPr>
            <w:rFonts w:ascii="Arial" w:hAnsi="Arial" w:cs="Arial"/>
            <w:lang w:val="en-US"/>
          </w:rPr>
          <w:delText xml:space="preserve"> and an improved energetic profile.</w:delText>
        </w:r>
        <w:r w:rsidR="00E46B2D" w:rsidRPr="004E1CBA" w:rsidDel="00553B54">
          <w:rPr>
            <w:rFonts w:ascii="Arial" w:hAnsi="Arial" w:cs="Arial"/>
            <w:lang w:val="en-US"/>
          </w:rPr>
          <w:delText xml:space="preserve"> </w:delText>
        </w:r>
        <w:r w:rsidR="00FE728E" w:rsidRPr="004E1CBA" w:rsidDel="00553B54">
          <w:rPr>
            <w:rFonts w:ascii="Arial" w:hAnsi="Arial" w:cs="Arial"/>
            <w:lang w:val="en-US"/>
          </w:rPr>
          <w:delText>This is accordance with previous studies</w:delText>
        </w:r>
        <w:r w:rsidR="004C7368" w:rsidRPr="004E1CBA" w:rsidDel="00553B54">
          <w:rPr>
            <w:rFonts w:ascii="Arial" w:hAnsi="Arial" w:cs="Arial"/>
            <w:lang w:val="en-US"/>
          </w:rPr>
          <w:fldChar w:fldCharType="begin">
            <w:fldData xml:space="preserve">PEVuZE5vdGU+PENpdGU+PEF1dGhvcj5TdG9sb3ZpY2gtUmFpbjwvQXV0aG9yPjxZZWFyPjIwMTU8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TdG9sb3ZpY2gtUmFpbjwvQXV0aG9yPjxZZWFyPjIwMTU8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4C7368" w:rsidRPr="004E1CBA" w:rsidDel="00553B54">
          <w:rPr>
            <w:rFonts w:ascii="Arial" w:hAnsi="Arial" w:cs="Arial"/>
            <w:lang w:val="en-US"/>
          </w:rPr>
        </w:r>
        <w:r w:rsidR="004C7368"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65</w:delText>
        </w:r>
        <w:r w:rsidR="004C7368" w:rsidRPr="004E1CBA" w:rsidDel="00553B54">
          <w:rPr>
            <w:rFonts w:ascii="Arial" w:hAnsi="Arial" w:cs="Arial"/>
            <w:lang w:val="en-US"/>
          </w:rPr>
          <w:fldChar w:fldCharType="end"/>
        </w:r>
        <w:r w:rsidR="00FE728E" w:rsidRPr="004E1CBA" w:rsidDel="00553B54">
          <w:rPr>
            <w:rFonts w:ascii="Arial" w:hAnsi="Arial" w:cs="Arial"/>
            <w:lang w:val="en-US"/>
          </w:rPr>
          <w:delText xml:space="preserve"> indicating that weaning (i.e. switch from milk-based diet to standardized chow usually around 3-weeks of age) triggers a discrete maturation step in the islet. Admittedly, our first analysis time-point (6-week-old) is significantly later than the moment of weaning (3-week-old), suggesting that the maturation process still refines between 6- and 12-weeks of age.  </w:delText>
        </w:r>
      </w:del>
    </w:p>
    <w:p w14:paraId="3733CF83" w14:textId="2C75A9A6" w:rsidR="004D3388" w:rsidRPr="004E1CBA" w:rsidDel="00553B54" w:rsidRDefault="00BB5366" w:rsidP="00636850">
      <w:pPr>
        <w:spacing w:before="120" w:line="360" w:lineRule="auto"/>
        <w:jc w:val="both"/>
        <w:rPr>
          <w:del w:id="1502" w:author="gautam mandal" w:date="2024-05-31T16:04:00Z"/>
          <w:rFonts w:ascii="Arial" w:hAnsi="Arial" w:cs="Arial"/>
          <w:lang w:val="en-US"/>
        </w:rPr>
      </w:pPr>
      <w:del w:id="1503" w:author="gautam mandal" w:date="2024-05-31T16:04:00Z">
        <w:r w:rsidRPr="004E1CBA" w:rsidDel="00553B54">
          <w:rPr>
            <w:rFonts w:ascii="Arial" w:hAnsi="Arial" w:cs="Arial"/>
            <w:lang w:val="en-US"/>
          </w:rPr>
          <w:delText xml:space="preserve">In contrast, in </w:delText>
        </w:r>
        <w:r w:rsidR="005D136C" w:rsidDel="00553B54">
          <w:rPr>
            <w:rFonts w:ascii="Arial" w:hAnsi="Arial" w:cs="Arial"/>
            <w:lang w:val="en-US"/>
          </w:rPr>
          <w:delText>middle-aged</w:delText>
        </w:r>
        <w:r w:rsidRPr="004E1CBA" w:rsidDel="00553B54">
          <w:rPr>
            <w:rFonts w:ascii="Arial" w:hAnsi="Arial" w:cs="Arial"/>
            <w:lang w:val="en-US"/>
          </w:rPr>
          <w:delText xml:space="preserve"> adults, </w:delText>
        </w:r>
        <w:r w:rsidR="0031548A" w:rsidDel="00553B54">
          <w:rPr>
            <w:rFonts w:ascii="Arial" w:hAnsi="Arial" w:cs="Arial"/>
            <w:lang w:val="en-US"/>
          </w:rPr>
          <w:delText>lipid oxidation (especially fatty acid)</w:delText>
        </w:r>
        <w:r w:rsidR="003678AC" w:rsidRPr="004E1CBA" w:rsidDel="00553B54">
          <w:rPr>
            <w:rFonts w:ascii="Arial" w:hAnsi="Arial" w:cs="Arial"/>
            <w:lang w:val="en-US"/>
          </w:rPr>
          <w:delText xml:space="preserve"> is decreased, while ROS synthesis </w:delText>
        </w:r>
        <w:r w:rsidR="0031548A" w:rsidDel="00553B54">
          <w:rPr>
            <w:rFonts w:ascii="Arial" w:hAnsi="Arial" w:cs="Arial"/>
            <w:lang w:val="en-US"/>
          </w:rPr>
          <w:delText>is</w:delText>
        </w:r>
        <w:r w:rsidR="003678AC" w:rsidRPr="004E1CBA" w:rsidDel="00553B54">
          <w:rPr>
            <w:rFonts w:ascii="Arial" w:hAnsi="Arial" w:cs="Arial"/>
            <w:lang w:val="en-US"/>
          </w:rPr>
          <w:delText xml:space="preserve"> increased</w:delText>
        </w:r>
        <w:r w:rsidR="00582B9A" w:rsidRPr="004E1CBA" w:rsidDel="00553B54">
          <w:rPr>
            <w:rFonts w:ascii="Arial" w:hAnsi="Arial" w:cs="Arial"/>
            <w:lang w:val="en-US"/>
          </w:rPr>
          <w:delText xml:space="preserve">, a </w:delText>
        </w:r>
        <w:r w:rsidR="007D58E8" w:rsidRPr="004E1CBA" w:rsidDel="00553B54">
          <w:rPr>
            <w:rFonts w:ascii="Arial" w:hAnsi="Arial" w:cs="Arial"/>
            <w:lang w:val="en-US"/>
          </w:rPr>
          <w:delText>combination</w:delText>
        </w:r>
        <w:r w:rsidR="00582B9A" w:rsidRPr="004E1CBA" w:rsidDel="00553B54">
          <w:rPr>
            <w:rFonts w:ascii="Arial" w:hAnsi="Arial" w:cs="Arial"/>
            <w:lang w:val="en-US"/>
          </w:rPr>
          <w:delText xml:space="preserve"> observed in many tissues during the normal ageing process</w:delText>
        </w:r>
        <w:r w:rsidR="004C7368" w:rsidRPr="004E1CBA" w:rsidDel="00553B54">
          <w:rPr>
            <w:rFonts w:ascii="Arial" w:hAnsi="Arial" w:cs="Arial"/>
            <w:lang w:val="en-US"/>
          </w:rPr>
          <w:fldChar w:fldCharType="begin">
            <w:fldData xml:space="preserve">PEVuZE5vdGU+PENpdGU+PEF1dGhvcj5MZXZhZG91eDwvQXV0aG9yPjxZZWFyPjIwMDE8L1llYXI+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MZXZhZG91eDwvQXV0aG9yPjxZZWFyPjIwMDE8L1llYXI+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4C7368" w:rsidRPr="004E1CBA" w:rsidDel="00553B54">
          <w:rPr>
            <w:rFonts w:ascii="Arial" w:hAnsi="Arial" w:cs="Arial"/>
            <w:lang w:val="en-US"/>
          </w:rPr>
        </w:r>
        <w:r w:rsidR="004C7368"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60,66,67</w:delText>
        </w:r>
        <w:r w:rsidR="004C7368" w:rsidRPr="004E1CBA" w:rsidDel="00553B54">
          <w:rPr>
            <w:rFonts w:ascii="Arial" w:hAnsi="Arial" w:cs="Arial"/>
            <w:lang w:val="en-US"/>
          </w:rPr>
          <w:fldChar w:fldCharType="end"/>
        </w:r>
        <w:r w:rsidR="007D58E8" w:rsidRPr="004E1CBA" w:rsidDel="00553B54">
          <w:rPr>
            <w:rFonts w:ascii="Arial" w:hAnsi="Arial" w:cs="Arial"/>
            <w:lang w:val="en-US"/>
          </w:rPr>
          <w:delText xml:space="preserve">. </w:delText>
        </w:r>
        <w:r w:rsidR="003534A7" w:rsidRPr="004E1CBA" w:rsidDel="00553B54">
          <w:rPr>
            <w:rFonts w:ascii="Arial" w:hAnsi="Arial" w:cs="Arial"/>
            <w:lang w:val="en-US"/>
          </w:rPr>
          <w:delText xml:space="preserve">Moreover, the age-dependent modulation of energy metabolism was also reported by </w:delText>
        </w:r>
        <w:r w:rsidR="003534A7" w:rsidRPr="009508EC" w:rsidDel="00553B54">
          <w:rPr>
            <w:rFonts w:ascii="Arial" w:hAnsi="Arial" w:cs="Arial"/>
            <w:i/>
            <w:iCs/>
            <w:lang w:val="en-US"/>
          </w:rPr>
          <w:delText>in vivo</w:delText>
        </w:r>
        <w:r w:rsidR="003534A7" w:rsidRPr="004E1CBA" w:rsidDel="00553B54">
          <w:rPr>
            <w:rFonts w:ascii="Arial" w:hAnsi="Arial" w:cs="Arial"/>
            <w:lang w:val="en-US"/>
          </w:rPr>
          <w:delText xml:space="preserve"> quantitative proteomics following a comparison in 1-month-old and 1-year-old mice</w:delText>
        </w:r>
        <w:r w:rsidR="004C7368" w:rsidRPr="004E1CBA" w:rsidDel="00553B54">
          <w:rPr>
            <w:rFonts w:ascii="Arial" w:hAnsi="Arial" w:cs="Arial"/>
            <w:lang w:val="en-US"/>
          </w:rPr>
          <w:fldChar w:fldCharType="begin">
            <w:fldData xml:space="preserve">PEVuZE5vdGU+PENpdGU+PEF1dGhvcj5Xb3J0aGFtPC9BdXRob3I+PFllYXI+MjAxODwvWWVhcj48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Xb3J0aGFtPC9BdXRob3I+PFllYXI+MjAxODwvWWVhcj48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4C7368" w:rsidRPr="004E1CBA" w:rsidDel="00553B54">
          <w:rPr>
            <w:rFonts w:ascii="Arial" w:hAnsi="Arial" w:cs="Arial"/>
            <w:lang w:val="en-US"/>
          </w:rPr>
        </w:r>
        <w:r w:rsidR="004C7368"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68</w:delText>
        </w:r>
        <w:r w:rsidR="004C7368" w:rsidRPr="004E1CBA" w:rsidDel="00553B54">
          <w:rPr>
            <w:rFonts w:ascii="Arial" w:hAnsi="Arial" w:cs="Arial"/>
            <w:lang w:val="en-US"/>
          </w:rPr>
          <w:fldChar w:fldCharType="end"/>
        </w:r>
        <w:r w:rsidR="003534A7" w:rsidRPr="004E1CBA" w:rsidDel="00553B54">
          <w:rPr>
            <w:rFonts w:ascii="Arial" w:hAnsi="Arial" w:cs="Arial"/>
            <w:lang w:val="en-US"/>
          </w:rPr>
          <w:delText>. However, the wide time range covered by this comparison and the difference in time-points does not allow for a comparison analysis</w:delText>
        </w:r>
        <w:r w:rsidR="004C7368" w:rsidRPr="004E1CBA" w:rsidDel="00553B54">
          <w:rPr>
            <w:rFonts w:ascii="Arial" w:hAnsi="Arial" w:cs="Arial"/>
            <w:lang w:val="en-US"/>
          </w:rPr>
          <w:delText xml:space="preserve"> with the data presented here.</w:delText>
        </w:r>
      </w:del>
    </w:p>
    <w:p w14:paraId="68F3BB3B" w14:textId="562DCB6A" w:rsidR="001C57D9" w:rsidRPr="004E1CBA" w:rsidDel="00553B54" w:rsidRDefault="00C1266C" w:rsidP="00373BBE">
      <w:pPr>
        <w:spacing w:before="120" w:line="360" w:lineRule="auto"/>
        <w:jc w:val="both"/>
        <w:rPr>
          <w:del w:id="1504" w:author="gautam mandal" w:date="2024-05-31T16:04:00Z"/>
          <w:rFonts w:ascii="Arial" w:hAnsi="Arial" w:cs="Arial"/>
          <w:lang w:val="en-US"/>
        </w:rPr>
      </w:pPr>
      <w:del w:id="1505" w:author="gautam mandal" w:date="2024-05-31T16:04:00Z">
        <w:r w:rsidRPr="004E1CBA" w:rsidDel="00553B54">
          <w:rPr>
            <w:rFonts w:ascii="Arial" w:hAnsi="Arial" w:cs="Arial"/>
            <w:lang w:val="en-US"/>
          </w:rPr>
          <w:delText>Another feature of</w:delText>
        </w:r>
        <w:r w:rsidR="0031548A" w:rsidDel="00553B54">
          <w:rPr>
            <w:rFonts w:ascii="Arial" w:hAnsi="Arial" w:cs="Arial"/>
            <w:lang w:val="en-US"/>
          </w:rPr>
          <w:delText xml:space="preserve"> </w:delText>
        </w:r>
        <w:r w:rsidR="005D136C" w:rsidDel="00553B54">
          <w:rPr>
            <w:rFonts w:ascii="Arial" w:hAnsi="Arial" w:cs="Arial"/>
            <w:lang w:val="en-US"/>
          </w:rPr>
          <w:delText>ageing</w:delText>
        </w:r>
        <w:r w:rsidR="0031548A" w:rsidDel="00553B54">
          <w:rPr>
            <w:rFonts w:ascii="Arial" w:hAnsi="Arial" w:cs="Arial"/>
            <w:lang w:val="en-US"/>
          </w:rPr>
          <w:delText xml:space="preserve"> </w:delText>
        </w:r>
        <w:r w:rsidR="005D136C" w:rsidDel="00553B54">
          <w:rPr>
            <w:rFonts w:ascii="Arial" w:hAnsi="Arial" w:cs="Arial"/>
            <w:lang w:val="en-US"/>
          </w:rPr>
          <w:delText xml:space="preserve">is </w:delText>
        </w:r>
      </w:del>
      <w:ins w:id="1506" w:author="Andreas Frøslev Mathisen" w:date="2024-04-17T14:38:00Z">
        <w:del w:id="1507" w:author="gautam mandal" w:date="2024-05-31T16:04:00Z">
          <w:r w:rsidR="003A12C0" w:rsidDel="00553B54">
            <w:rPr>
              <w:rFonts w:ascii="Arial" w:hAnsi="Arial" w:cs="Arial"/>
              <w:lang w:val="en-US"/>
            </w:rPr>
            <w:delText>immuno</w:delText>
          </w:r>
        </w:del>
      </w:ins>
      <w:del w:id="1508" w:author="gautam mandal" w:date="2024-05-31T16:04:00Z">
        <w:r w:rsidR="0031548A" w:rsidRPr="004E1CBA" w:rsidDel="00553B54">
          <w:rPr>
            <w:rFonts w:ascii="Arial" w:hAnsi="Arial" w:cs="Arial"/>
            <w:lang w:val="en-US"/>
          </w:rPr>
          <w:delText>senescence</w:delText>
        </w:r>
        <w:r w:rsidR="000910FB" w:rsidDel="00553B54">
          <w:rPr>
            <w:rFonts w:ascii="Arial" w:hAnsi="Arial" w:cs="Arial"/>
            <w:lang w:val="en-US"/>
          </w:rPr>
          <w:delText xml:space="preserve"> </w:delText>
        </w:r>
        <w:r w:rsidR="005D136C" w:rsidDel="00553B54">
          <w:rPr>
            <w:rFonts w:ascii="Arial" w:hAnsi="Arial" w:cs="Arial"/>
            <w:lang w:val="en-US"/>
          </w:rPr>
          <w:delText>leading to</w:delText>
        </w:r>
        <w:r w:rsidRPr="004E1CBA" w:rsidDel="00553B54">
          <w:rPr>
            <w:rFonts w:ascii="Arial" w:hAnsi="Arial" w:cs="Arial"/>
            <w:lang w:val="en-US"/>
          </w:rPr>
          <w:delText xml:space="preserve"> chronic low-grade inflammation caused by the persistent activation of </w:delText>
        </w:r>
        <w:r w:rsidR="00501053" w:rsidRPr="004E1CBA" w:rsidDel="00553B54">
          <w:rPr>
            <w:rFonts w:ascii="Arial" w:hAnsi="Arial" w:cs="Arial"/>
            <w:lang w:val="en-US"/>
          </w:rPr>
          <w:delText xml:space="preserve">the </w:delText>
        </w:r>
        <w:r w:rsidRPr="004E1CBA" w:rsidDel="00553B54">
          <w:rPr>
            <w:rFonts w:ascii="Arial" w:hAnsi="Arial" w:cs="Arial"/>
            <w:lang w:val="en-US"/>
          </w:rPr>
          <w:delText>immune system</w:delText>
        </w:r>
        <w:r w:rsidR="004C7368" w:rsidRPr="004E1CBA" w:rsidDel="00553B54">
          <w:rPr>
            <w:rFonts w:ascii="Arial" w:hAnsi="Arial" w:cs="Arial"/>
            <w:lang w:val="en-US"/>
          </w:rPr>
          <w:fldChar w:fldCharType="begin">
            <w:fldData xml:space="preserve">PEVuZE5vdGU+PENpdGU+PEF1dGhvcj5GdWxvcDwvQXV0aG9yPjxZZWFyPjIwMTc8L1llYXI+PFJl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GdWxvcDwvQXV0aG9yPjxZZWFyPjIwMTc8L1llYXI+PFJl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4C7368" w:rsidRPr="004E1CBA" w:rsidDel="00553B54">
          <w:rPr>
            <w:rFonts w:ascii="Arial" w:hAnsi="Arial" w:cs="Arial"/>
            <w:lang w:val="en-US"/>
          </w:rPr>
        </w:r>
        <w:r w:rsidR="004C7368"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69,70</w:delText>
        </w:r>
        <w:r w:rsidR="004C7368" w:rsidRPr="004E1CBA" w:rsidDel="00553B54">
          <w:rPr>
            <w:rFonts w:ascii="Arial" w:hAnsi="Arial" w:cs="Arial"/>
            <w:lang w:val="en-US"/>
          </w:rPr>
          <w:fldChar w:fldCharType="end"/>
        </w:r>
        <w:r w:rsidRPr="004E1CBA" w:rsidDel="00553B54">
          <w:rPr>
            <w:rFonts w:ascii="Arial" w:hAnsi="Arial" w:cs="Arial"/>
            <w:lang w:val="en-US"/>
          </w:rPr>
          <w:delText xml:space="preserve">. </w:delText>
        </w:r>
        <w:r w:rsidR="00501053" w:rsidRPr="004E1CBA" w:rsidDel="00553B54">
          <w:rPr>
            <w:rFonts w:ascii="Arial" w:hAnsi="Arial" w:cs="Arial"/>
            <w:lang w:val="en-US"/>
          </w:rPr>
          <w:delText xml:space="preserve">Indeed, </w:delText>
        </w:r>
        <w:r w:rsidR="0034456E" w:rsidRPr="004E1CBA" w:rsidDel="00553B54">
          <w:rPr>
            <w:rFonts w:ascii="Arial" w:hAnsi="Arial" w:cs="Arial"/>
            <w:lang w:val="en-US"/>
          </w:rPr>
          <w:delText xml:space="preserve">the transient downregulation in the inflammatory response observed in </w:delText>
        </w:r>
        <w:r w:rsidR="0031548A" w:rsidDel="00553B54">
          <w:rPr>
            <w:rFonts w:ascii="Arial" w:hAnsi="Arial" w:cs="Arial"/>
            <w:lang w:val="en-US"/>
          </w:rPr>
          <w:delText xml:space="preserve">fully-grown </w:delText>
        </w:r>
        <w:r w:rsidR="0034456E" w:rsidRPr="004E1CBA" w:rsidDel="00553B54">
          <w:rPr>
            <w:rFonts w:ascii="Arial" w:hAnsi="Arial" w:cs="Arial"/>
            <w:lang w:val="en-US"/>
          </w:rPr>
          <w:delText xml:space="preserve">mice, was reversed during </w:delText>
        </w:r>
        <w:r w:rsidR="005B1ACA" w:rsidDel="00553B54">
          <w:rPr>
            <w:rFonts w:ascii="Arial" w:hAnsi="Arial" w:cs="Arial"/>
            <w:lang w:val="en-US"/>
          </w:rPr>
          <w:delText>the later stages</w:delText>
        </w:r>
        <w:r w:rsidR="0034456E" w:rsidRPr="004E1CBA" w:rsidDel="00553B54">
          <w:rPr>
            <w:rFonts w:ascii="Arial" w:hAnsi="Arial" w:cs="Arial"/>
            <w:lang w:val="en-US"/>
          </w:rPr>
          <w:delText xml:space="preserve">. </w:delText>
        </w:r>
        <w:r w:rsidR="004C7368" w:rsidRPr="004E1CBA" w:rsidDel="00553B54">
          <w:rPr>
            <w:rFonts w:ascii="Arial" w:hAnsi="Arial" w:cs="Arial"/>
            <w:lang w:val="en-US"/>
          </w:rPr>
          <w:delText>This is in line with previous</w:delText>
        </w:r>
        <w:r w:rsidR="005252B8" w:rsidRPr="004E1CBA" w:rsidDel="00553B54">
          <w:rPr>
            <w:rFonts w:ascii="Arial" w:hAnsi="Arial" w:cs="Arial"/>
            <w:lang w:val="en-US"/>
          </w:rPr>
          <w:delText xml:space="preserve"> observations in rat islets, where an age-related persistent low-grade inflammation status was identified by comparing two age time points</w:delText>
        </w:r>
        <w:r w:rsidR="004C7368" w:rsidRPr="004E1CBA" w:rsidDel="00553B54">
          <w:rPr>
            <w:rFonts w:ascii="Arial" w:hAnsi="Arial" w:cs="Arial"/>
            <w:lang w:val="en-US"/>
          </w:rPr>
          <w:delText>)</w:delText>
        </w:r>
        <w:r w:rsidR="00645D7E" w:rsidDel="00553B54">
          <w:rPr>
            <w:rFonts w:ascii="Arial" w:hAnsi="Arial" w:cs="Arial"/>
            <w:lang w:val="en-US"/>
          </w:rPr>
          <w:fldChar w:fldCharType="begin">
            <w:fldData xml:space="preserve">PEVuZE5vdGU+PENpdGU+PEF1dGhvcj5TYW5kb3ZpY2k8L0F1dGhvcj48WWVhcj4yMDE2PC9ZZWFy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</w:fldData>
          </w:fldChar>
        </w:r>
        <w:r w:rsidR="00A0064B" w:rsidDel="00553B54">
          <w:rPr>
            <w:rFonts w:ascii="Arial" w:hAnsi="Arial" w:cs="Arial"/>
            <w:lang w:val="en-US"/>
          </w:rPr>
          <w:delInstrText xml:space="preserve"> ADDIN EN.CITE </w:delInstrText>
        </w:r>
        <w:r w:rsidR="00A0064B" w:rsidDel="00553B54">
          <w:rPr>
            <w:rFonts w:ascii="Arial" w:hAnsi="Arial" w:cs="Arial"/>
            <w:lang w:val="en-US"/>
          </w:rPr>
          <w:fldChar w:fldCharType="begin">
            <w:fldData xml:space="preserve">PEVuZE5vdGU+PENpdGU+PEF1dGhvcj5TYW5kb3ZpY2k8L0F1dGhvcj48WWVhcj4yMDE2PC9ZZWFy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</w:fldData>
          </w:fldChar>
        </w:r>
        <w:r w:rsidR="00A0064B" w:rsidDel="00553B54">
          <w:rPr>
            <w:rFonts w:ascii="Arial" w:hAnsi="Arial" w:cs="Arial"/>
            <w:lang w:val="en-US"/>
          </w:rPr>
          <w:delInstrText xml:space="preserve"> ADDIN EN.CITE.DATA </w:delInstrText>
        </w:r>
        <w:r w:rsidR="00A0064B" w:rsidDel="00553B54">
          <w:rPr>
            <w:rFonts w:ascii="Arial" w:hAnsi="Arial" w:cs="Arial"/>
            <w:lang w:val="en-US"/>
          </w:rPr>
        </w:r>
        <w:r w:rsidR="00A0064B" w:rsidDel="00553B54">
          <w:rPr>
            <w:rFonts w:ascii="Arial" w:hAnsi="Arial" w:cs="Arial"/>
            <w:lang w:val="en-US"/>
          </w:rPr>
          <w:fldChar w:fldCharType="end"/>
        </w:r>
        <w:r w:rsidR="00645D7E" w:rsidDel="00553B54">
          <w:rPr>
            <w:rFonts w:ascii="Arial" w:hAnsi="Arial" w:cs="Arial"/>
            <w:lang w:val="en-US"/>
          </w:rPr>
        </w:r>
        <w:r w:rsidR="00645D7E" w:rsidDel="00553B54">
          <w:rPr>
            <w:rFonts w:ascii="Arial" w:hAnsi="Arial" w:cs="Arial"/>
            <w:lang w:val="en-US"/>
          </w:rPr>
          <w:fldChar w:fldCharType="separate"/>
        </w:r>
        <w:r w:rsidR="00A0064B" w:rsidRPr="00A0064B" w:rsidDel="00553B54">
          <w:rPr>
            <w:rFonts w:ascii="Arial" w:hAnsi="Arial" w:cs="Arial"/>
            <w:noProof/>
            <w:vertAlign w:val="superscript"/>
            <w:lang w:val="en-US"/>
          </w:rPr>
          <w:delText>23</w:delText>
        </w:r>
        <w:r w:rsidR="00645D7E" w:rsidDel="00553B54">
          <w:rPr>
            <w:rFonts w:ascii="Arial" w:hAnsi="Arial" w:cs="Arial"/>
            <w:lang w:val="en-US"/>
          </w:rPr>
          <w:fldChar w:fldCharType="end"/>
        </w:r>
        <w:r w:rsidR="004C7368" w:rsidRPr="004E1CBA" w:rsidDel="00553B54">
          <w:rPr>
            <w:rFonts w:ascii="Arial" w:hAnsi="Arial" w:cs="Arial"/>
            <w:lang w:val="en-US"/>
          </w:rPr>
          <w:delText>.</w:delText>
        </w:r>
      </w:del>
    </w:p>
    <w:p w14:paraId="577DF28F" w14:textId="1532FE8F" w:rsidR="003534A7" w:rsidRPr="004E1CBA" w:rsidDel="00553B54" w:rsidRDefault="003534A7" w:rsidP="003534A7">
      <w:pPr>
        <w:spacing w:before="120" w:line="360" w:lineRule="auto"/>
        <w:jc w:val="both"/>
        <w:rPr>
          <w:del w:id="1509" w:author="gautam mandal" w:date="2024-05-31T16:04:00Z"/>
          <w:rFonts w:ascii="Arial" w:hAnsi="Arial" w:cs="Arial"/>
          <w:lang w:val="en-US"/>
        </w:rPr>
      </w:pPr>
      <w:del w:id="1510" w:author="gautam mandal" w:date="2024-05-31T16:04:00Z">
        <w:r w:rsidRPr="004E1CBA" w:rsidDel="00553B54">
          <w:rPr>
            <w:rFonts w:ascii="Arial" w:hAnsi="Arial" w:cs="Arial"/>
            <w:lang w:val="en-US"/>
          </w:rPr>
          <w:delText xml:space="preserve">The age-dependent hormone regulation pattern was characterized by a significant reduction of somatostatin and glucagon expression </w:delText>
        </w:r>
        <w:r w:rsidR="00AF5706" w:rsidDel="00553B54">
          <w:rPr>
            <w:rFonts w:ascii="Arial" w:hAnsi="Arial" w:cs="Arial"/>
            <w:lang w:val="en-US"/>
          </w:rPr>
          <w:delText>with adulthood progression</w:delText>
        </w:r>
        <w:r w:rsidRPr="004E1CBA" w:rsidDel="00553B54">
          <w:rPr>
            <w:rFonts w:ascii="Arial" w:hAnsi="Arial" w:cs="Arial"/>
            <w:lang w:val="en-US"/>
          </w:rPr>
          <w:delText xml:space="preserve">. The decrease of glucagon expression </w:delText>
        </w:r>
        <w:r w:rsidR="00AF5706" w:rsidDel="00553B54">
          <w:rPr>
            <w:rFonts w:ascii="Arial" w:hAnsi="Arial" w:cs="Arial"/>
            <w:lang w:val="en-US"/>
          </w:rPr>
          <w:delText>with age</w:delText>
        </w:r>
        <w:r w:rsidRPr="004E1CBA" w:rsidDel="00553B54">
          <w:rPr>
            <w:rFonts w:ascii="Arial" w:hAnsi="Arial" w:cs="Arial"/>
            <w:lang w:val="en-US"/>
          </w:rPr>
          <w:delText xml:space="preserve"> was previously reported in an older study, while the same work did not observe a decrease in somatostatin, probably because of the difference in the sensitivity of the technique employed</w:delText>
        </w:r>
        <w:r w:rsidR="004C7368" w:rsidRPr="004E1CBA" w:rsidDel="00553B54">
          <w:rPr>
            <w:rFonts w:ascii="Arial" w:hAnsi="Arial" w:cs="Arial"/>
            <w:lang w:val="en-US"/>
          </w:rPr>
          <w:fldChar w:fldCharType="begin">
            <w:fldData xml:space="preserve">PEVuZE5vdGU+PENpdGU+PEF1dGhvcj5QZXJmZXR0aTwvQXV0aG9yPjxZZWFyPjE5OTY8L1llYXI+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QZXJmZXR0aTwvQXV0aG9yPjxZZWFyPjE5OTY8L1llYXI+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4C7368" w:rsidRPr="004E1CBA" w:rsidDel="00553B54">
          <w:rPr>
            <w:rFonts w:ascii="Arial" w:hAnsi="Arial" w:cs="Arial"/>
            <w:lang w:val="en-US"/>
          </w:rPr>
        </w:r>
        <w:r w:rsidR="004C7368"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71</w:delText>
        </w:r>
        <w:r w:rsidR="004C7368" w:rsidRPr="004E1CBA" w:rsidDel="00553B54">
          <w:rPr>
            <w:rFonts w:ascii="Arial" w:hAnsi="Arial" w:cs="Arial"/>
            <w:lang w:val="en-US"/>
          </w:rPr>
          <w:fldChar w:fldCharType="end"/>
        </w:r>
        <w:r w:rsidRPr="004E1CBA" w:rsidDel="00553B54">
          <w:rPr>
            <w:rFonts w:ascii="Arial" w:hAnsi="Arial" w:cs="Arial"/>
            <w:lang w:val="en-US"/>
          </w:rPr>
          <w:delText xml:space="preserve">. </w:delText>
        </w:r>
      </w:del>
    </w:p>
    <w:p w14:paraId="753D9B5B" w14:textId="02A9C985" w:rsidR="003534A7" w:rsidRPr="004E1CBA" w:rsidDel="00553B54" w:rsidRDefault="003534A7" w:rsidP="00373BBE">
      <w:pPr>
        <w:spacing w:before="120" w:line="360" w:lineRule="auto"/>
        <w:jc w:val="both"/>
        <w:rPr>
          <w:del w:id="1511" w:author="gautam mandal" w:date="2024-05-31T16:04:00Z"/>
          <w:rFonts w:ascii="Arial" w:hAnsi="Arial" w:cs="Arial"/>
          <w:lang w:val="en-US"/>
        </w:rPr>
      </w:pPr>
      <w:del w:id="1512" w:author="gautam mandal" w:date="2024-05-31T16:04:00Z">
        <w:r w:rsidRPr="004E1CBA" w:rsidDel="00553B54">
          <w:rPr>
            <w:rFonts w:ascii="Arial" w:hAnsi="Arial" w:cs="Arial"/>
            <w:lang w:val="en-US"/>
          </w:rPr>
          <w:delText xml:space="preserve">At cellular level, the decrease in hormone expression was paralleled by a significant decrease in glucagon and somatostatin cell numbers </w:delText>
        </w:r>
        <w:r w:rsidR="000910FB" w:rsidDel="00553B54">
          <w:rPr>
            <w:rFonts w:ascii="Arial" w:hAnsi="Arial" w:cs="Arial"/>
            <w:lang w:val="en-US"/>
          </w:rPr>
          <w:delText xml:space="preserve">in </w:delText>
        </w:r>
        <w:r w:rsidR="005B1ACA" w:rsidDel="00553B54">
          <w:rPr>
            <w:rFonts w:ascii="Arial" w:hAnsi="Arial" w:cs="Arial"/>
            <w:lang w:val="en-US"/>
          </w:rPr>
          <w:delText>ageing</w:delText>
        </w:r>
        <w:r w:rsidR="000910FB" w:rsidDel="00553B54">
          <w:rPr>
            <w:rFonts w:ascii="Arial" w:hAnsi="Arial" w:cs="Arial"/>
            <w:lang w:val="en-US"/>
          </w:rPr>
          <w:delText xml:space="preserve"> adults</w:delText>
        </w:r>
        <w:r w:rsidRPr="004E1CBA" w:rsidDel="00553B54">
          <w:rPr>
            <w:rFonts w:ascii="Arial" w:hAnsi="Arial" w:cs="Arial"/>
            <w:lang w:val="en-US"/>
          </w:rPr>
          <w:delText>. In contrast, the insulin volume increased, while insulin transcripts remained stable. This apparent counterintuitive tendency is resolved by an elegant study by Dor and colleagues</w:delText>
        </w:r>
        <w:r w:rsidR="002D7366" w:rsidDel="00553B54">
          <w:rPr>
            <w:rFonts w:ascii="Arial" w:hAnsi="Arial" w:cs="Arial"/>
            <w:lang w:val="en-US"/>
          </w:rPr>
          <w:fldChar w:fldCharType="begin">
            <w:fldData xml:space="preserve">PEVuZE5vdGU+PENpdGU+PEF1dGhvcj5BbnppPC9BdXRob3I+PFllYXI+MjAxODwvWWVhcj48UmVj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BbnppPC9BdXRob3I+PFllYXI+MjAxODwvWWVhcj48UmVj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2D7366" w:rsidDel="00553B54">
          <w:rPr>
            <w:rFonts w:ascii="Arial" w:hAnsi="Arial" w:cs="Arial"/>
            <w:lang w:val="en-US"/>
          </w:rPr>
        </w:r>
        <w:r w:rsidR="002D7366" w:rsidDel="00553B54">
          <w:rPr>
            <w:rFonts w:ascii="Arial" w:hAnsi="Arial" w:cs="Arial"/>
            <w:lang w:val="en-US"/>
          </w:rPr>
          <w:fldChar w:fldCharType="separate"/>
        </w:r>
        <w:r w:rsidR="008215CB" w:rsidRPr="008215CB" w:rsidDel="00553B54">
          <w:rPr>
            <w:rFonts w:ascii="Arial" w:hAnsi="Arial" w:cs="Arial"/>
            <w:noProof/>
            <w:vertAlign w:val="superscript"/>
            <w:lang w:val="en-US"/>
          </w:rPr>
          <w:delText>72</w:delText>
        </w:r>
        <w:r w:rsidR="002D7366" w:rsidDel="00553B54">
          <w:rPr>
            <w:rFonts w:ascii="Arial" w:hAnsi="Arial" w:cs="Arial"/>
            <w:lang w:val="en-US"/>
          </w:rPr>
          <w:fldChar w:fldCharType="end"/>
        </w:r>
        <w:r w:rsidRPr="004E1CBA" w:rsidDel="00553B54">
          <w:rPr>
            <w:rFonts w:ascii="Arial" w:hAnsi="Arial" w:cs="Arial"/>
            <w:lang w:val="en-US"/>
          </w:rPr>
          <w:delText xml:space="preserve"> showing that mouse beta cells grow significantly during postnatal life, reaching a peak in cell volume at around 8.5 mo (~34-week-</w:delText>
        </w:r>
        <w:r w:rsidRPr="009508EC" w:rsidDel="00553B54">
          <w:rPr>
            <w:rFonts w:ascii="Arial" w:hAnsi="Arial" w:cs="Arial"/>
            <w:lang w:val="en-US"/>
          </w:rPr>
          <w:delText>old). These</w:delText>
        </w:r>
        <w:r w:rsidRPr="004E1CBA" w:rsidDel="00553B54">
          <w:rPr>
            <w:rFonts w:ascii="Arial" w:hAnsi="Arial" w:cs="Arial"/>
            <w:lang w:val="en-US"/>
          </w:rPr>
          <w:delText xml:space="preserve"> observations were also confirmed by independent studies addressing the morphology and physiology of ageing islets, showing an aged-related increase in islet size and beta cell mass</w:delText>
        </w:r>
        <w:r w:rsidR="004C7368" w:rsidRPr="004E1CBA" w:rsidDel="00553B54">
          <w:rPr>
            <w:rFonts w:ascii="Arial" w:hAnsi="Arial" w:cs="Arial"/>
            <w:lang w:val="en-US"/>
          </w:rPr>
          <w:fldChar w:fldCharType="begin">
            <w:fldData xml:space="preserve">PEVuZE5vdGU+PENpdGU+PEF1dGhvcj5UdWR1cmk8L0F1dGhvcj48WWVhcj4yMDIyPC9ZZWFyPjxS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UdWR1cmk8L0F1dGhvcj48WWVhcj4yMDIyPC9ZZWFyPjxS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4C7368" w:rsidRPr="004E1CBA" w:rsidDel="00553B54">
          <w:rPr>
            <w:rFonts w:ascii="Arial" w:hAnsi="Arial" w:cs="Arial"/>
            <w:lang w:val="en-US"/>
          </w:rPr>
        </w:r>
        <w:r w:rsidR="004C7368"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73</w:delText>
        </w:r>
        <w:r w:rsidR="004C7368" w:rsidRPr="004E1CBA" w:rsidDel="00553B54">
          <w:rPr>
            <w:rFonts w:ascii="Arial" w:hAnsi="Arial" w:cs="Arial"/>
            <w:lang w:val="en-US"/>
          </w:rPr>
          <w:fldChar w:fldCharType="end"/>
        </w:r>
        <w:r w:rsidRPr="004E1CBA" w:rsidDel="00553B54">
          <w:rPr>
            <w:rFonts w:ascii="Arial" w:hAnsi="Arial" w:cs="Arial"/>
            <w:lang w:val="en-US"/>
          </w:rPr>
          <w:delText>, while glycemia and insulin levels in the plasma were unchanged with age even in very old mice</w:delText>
        </w:r>
        <w:r w:rsidR="004C7368" w:rsidRPr="004E1CBA" w:rsidDel="00553B54">
          <w:rPr>
            <w:rFonts w:ascii="Arial" w:hAnsi="Arial" w:cs="Arial"/>
            <w:lang w:val="en-US"/>
          </w:rPr>
          <w:fldChar w:fldCharType="begin">
            <w:fldData xml:space="preserve">PEVuZE5vdGU+PENpdGU+PEF1dGhvcj5LZWhtPC9BdXRob3I+PFllYXI+MjAxODwvWWVhcj48UmVj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LZWhtPC9BdXRob3I+PFllYXI+MjAxODwvWWVhcj48UmVj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4C7368" w:rsidRPr="004E1CBA" w:rsidDel="00553B54">
          <w:rPr>
            <w:rFonts w:ascii="Arial" w:hAnsi="Arial" w:cs="Arial"/>
            <w:lang w:val="en-US"/>
          </w:rPr>
        </w:r>
        <w:r w:rsidR="004C7368"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74</w:delText>
        </w:r>
        <w:r w:rsidR="004C7368" w:rsidRPr="004E1CBA" w:rsidDel="00553B54">
          <w:rPr>
            <w:rFonts w:ascii="Arial" w:hAnsi="Arial" w:cs="Arial"/>
            <w:lang w:val="en-US"/>
          </w:rPr>
          <w:fldChar w:fldCharType="end"/>
        </w:r>
        <w:r w:rsidRPr="004E1CBA" w:rsidDel="00553B54">
          <w:rPr>
            <w:rFonts w:ascii="Arial" w:hAnsi="Arial" w:cs="Arial"/>
            <w:lang w:val="en-US"/>
          </w:rPr>
          <w:delText>. If this is a compensatory mechanism for coping with the increase in insulin demand or age-related decline in beta-cell function remains to be uncovered</w:delText>
        </w:r>
        <w:r w:rsidR="00B24B3B" w:rsidRPr="004E1CBA" w:rsidDel="00553B54">
          <w:rPr>
            <w:rFonts w:ascii="Arial" w:hAnsi="Arial" w:cs="Arial"/>
            <w:lang w:val="en-US"/>
          </w:rPr>
          <w:fldChar w:fldCharType="begin">
            <w:fldData xml:space="preserve">PEVuZE5vdGU+PENpdGU+PEF1dGhvcj5BbnppPC9BdXRob3I+PFllYXI+MjAxODwvWWVhcj48UmVj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BbnppPC9BdXRob3I+PFllYXI+MjAxODwvWWVhcj48UmVj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B24B3B" w:rsidRPr="004E1CBA" w:rsidDel="00553B54">
          <w:rPr>
            <w:rFonts w:ascii="Arial" w:hAnsi="Arial" w:cs="Arial"/>
            <w:lang w:val="en-US"/>
          </w:rPr>
        </w:r>
        <w:r w:rsidR="00B24B3B"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72</w:delText>
        </w:r>
        <w:r w:rsidR="00B24B3B" w:rsidRPr="004E1CBA" w:rsidDel="00553B54">
          <w:rPr>
            <w:rFonts w:ascii="Arial" w:hAnsi="Arial" w:cs="Arial"/>
            <w:lang w:val="en-US"/>
          </w:rPr>
          <w:fldChar w:fldCharType="end"/>
        </w:r>
        <w:r w:rsidRPr="004E1CBA" w:rsidDel="00553B54">
          <w:rPr>
            <w:rFonts w:ascii="Arial" w:hAnsi="Arial" w:cs="Arial"/>
            <w:lang w:val="en-US"/>
          </w:rPr>
          <w:delText xml:space="preserve">. </w:delText>
        </w:r>
      </w:del>
      <w:ins w:id="1513" w:author="Andreas Frøslev Mathisen" w:date="2024-04-17T14:40:00Z">
        <w:del w:id="1514" w:author="gautam mandal" w:date="2024-05-31T16:04:00Z">
          <w:r w:rsidR="003A12C0" w:rsidDel="00553B54">
            <w:rPr>
              <w:rFonts w:ascii="Arial" w:hAnsi="Arial" w:cs="Arial"/>
              <w:lang w:val="en-US"/>
            </w:rPr>
            <w:delText>A</w:delText>
          </w:r>
        </w:del>
      </w:ins>
      <w:del w:id="1515" w:author="gautam mandal" w:date="2024-05-31T16:04:00Z">
        <w:r w:rsidRPr="004E1CBA" w:rsidDel="00553B54">
          <w:rPr>
            <w:rFonts w:ascii="Arial" w:hAnsi="Arial" w:cs="Arial"/>
            <w:lang w:val="en-US"/>
          </w:rPr>
          <w:delText>lthough surprising, the stable insulin expression along the age timeline was also observed in rat islets by qPCR quantification in rats from to 2- to 24-month-old</w:delText>
        </w:r>
        <w:r w:rsidR="00B24B3B" w:rsidRPr="004E1CBA" w:rsidDel="00553B54">
          <w:rPr>
            <w:rFonts w:ascii="Arial" w:hAnsi="Arial" w:cs="Arial"/>
            <w:lang w:val="en-US"/>
          </w:rPr>
          <w:fldChar w:fldCharType="begin"/>
        </w:r>
        <w:r w:rsidR="008215CB" w:rsidDel="00553B54">
          <w:rPr>
            <w:rFonts w:ascii="Arial" w:hAnsi="Arial" w:cs="Arial"/>
            <w:lang w:val="en-US"/>
          </w:rPr>
          <w:delInstrText xml:space="preserve"> ADDIN EN.CITE &lt;EndNote&gt;&lt;Cite&gt;&lt;Author&gt;Giddings&lt;/Author&gt;&lt;Year&gt;1995&lt;/Year&gt;&lt;RecNum&gt;1338&lt;/RecNum&gt;&lt;DisplayText&gt;&lt;style face="superscript"&gt;75&lt;/style&gt;&lt;/DisplayText&gt;&lt;record&gt;&lt;rec-number&gt;1338&lt;/rec-number&gt;&lt;foreign-keys&gt;&lt;key app="EN" db-id="xrv5sz0ep0rw0qezpebvvzdwv5exvzwsszpd" timestamp="1682585956"&gt;1338&lt;/key&gt;&lt;/foreign-keys&gt;&lt;ref-type name="Journal Article"&gt;17&lt;/ref-type&gt;&lt;contributors&gt;&lt;authors&gt;&lt;author&gt;Giddings, S. J.&lt;/author&gt;&lt;author&gt;Carnaghi, L. R.&lt;/author&gt;&lt;author&gt;Mooradian, A. D.&lt;/author&gt;&lt;/authors&gt;&lt;/contributors&gt;&lt;auth-address&gt;St. Louis Department of Veterans&amp;apos; Affairs Medical Center, MO.&lt;/auth-address&gt;&lt;titles&gt;&lt;title&gt;Age-related changes in pancreatic islet cell gene expression&lt;/title&gt;&lt;secondary-title&gt;Metabolism&lt;/secondary-title&gt;&lt;/titles&gt;&lt;periodical&gt;&lt;full-title&gt;Metabolism&lt;/full-title&gt;&lt;/periodical&gt;&lt;pages&gt;320-4&lt;/pages&gt;&lt;volume&gt;44&lt;/volume&gt;&lt;number&gt;3&lt;/number&gt;&lt;edition&gt;1995/03/01&lt;/edition&gt;&lt;keywords&gt;&lt;keyword&gt;Aging/*physiology&lt;/keyword&gt;&lt;keyword&gt;Amyloid/genetics&lt;/keyword&gt;&lt;keyword&gt;Animals&lt;/keyword&gt;&lt;keyword&gt;*Gene Expression&lt;/keyword&gt;&lt;keyword&gt;Glucagon/genetics&lt;/keyword&gt;&lt;keyword&gt;Glucokinase/genetics&lt;/keyword&gt;&lt;keyword&gt;Glucose Transporter Type 2&lt;/keyword&gt;&lt;keyword&gt;Insulin/genetics&lt;/keyword&gt;&lt;keyword&gt;Islet Amyloid Polypeptide&lt;/keyword&gt;&lt;keyword&gt;Islets of Langerhans/*physiology&lt;/keyword&gt;&lt;keyword&gt;Male&lt;/keyword&gt;&lt;keyword&gt;Monosaccharide Transport Proteins/genetics&lt;/keyword&gt;&lt;keyword&gt;RNA, Messenger/metabolism&lt;/keyword&gt;&lt;keyword&gt;Rats&lt;/keyword&gt;&lt;keyword&gt;Rats, Inbred F344&lt;/keyword&gt;&lt;/keywords&gt;&lt;dates&gt;&lt;year&gt;1995&lt;/year&gt;&lt;pub-dates&gt;&lt;date&gt;Mar&lt;/date&gt;&lt;/pub-dates&gt;&lt;/dates&gt;&lt;isbn&gt;0026-0495 (Print)&amp;#xD;0026-0495 (Linking)&lt;/isbn&gt;&lt;accession-num&gt;7885276&lt;/accession-num&gt;&lt;urls&gt;&lt;related-urls&gt;&lt;url&gt;https://www.ncbi.nlm.nih.gov/pubmed/7885276&lt;/url&gt;&lt;/related-urls&gt;&lt;/urls&gt;&lt;electronic-resource-num&gt;10.1016/0026-0495(95)90161-2&lt;/electronic-resource-num&gt;&lt;/record&gt;&lt;/Cite&gt;&lt;/EndNote&gt;</w:delInstrText>
        </w:r>
        <w:r w:rsidR="00B24B3B"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75</w:delText>
        </w:r>
        <w:r w:rsidR="00B24B3B" w:rsidRPr="004E1CBA" w:rsidDel="00553B54">
          <w:rPr>
            <w:rFonts w:ascii="Arial" w:hAnsi="Arial" w:cs="Arial"/>
            <w:lang w:val="en-US"/>
          </w:rPr>
          <w:fldChar w:fldCharType="end"/>
        </w:r>
        <w:r w:rsidRPr="004E1CBA" w:rsidDel="00553B54">
          <w:rPr>
            <w:rFonts w:ascii="Arial" w:hAnsi="Arial" w:cs="Arial"/>
            <w:lang w:val="en-US"/>
          </w:rPr>
          <w:delText xml:space="preserve"> as well as in human islets of diverse ages, where insulin mRNA levels were also stable with age</w:delText>
        </w:r>
        <w:r w:rsidR="00B24B3B" w:rsidRPr="004E1CBA" w:rsidDel="00553B54">
          <w:rPr>
            <w:rFonts w:ascii="Arial" w:hAnsi="Arial" w:cs="Arial"/>
            <w:lang w:val="en-US"/>
          </w:rPr>
          <w:fldChar w:fldCharType="begin">
            <w:fldData xml:space="preserve">PEVuZE5vdGU+PENpdGU+PEF1dGhvcj5BcmRhPC9BdXRob3I+PFllYXI+MjAxNjwvWWVhcj48UmVj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</w:fldData>
          </w:fldChar>
        </w:r>
        <w:r w:rsidR="00C1509C" w:rsidDel="00553B54">
          <w:rPr>
            <w:rFonts w:ascii="Arial" w:hAnsi="Arial" w:cs="Arial"/>
            <w:lang w:val="en-US"/>
          </w:rPr>
          <w:delInstrText xml:space="preserve"> ADDIN EN.CITE </w:delInstrText>
        </w:r>
        <w:r w:rsidR="00C1509C" w:rsidDel="00553B54">
          <w:rPr>
            <w:rFonts w:ascii="Arial" w:hAnsi="Arial" w:cs="Arial"/>
            <w:lang w:val="en-US"/>
          </w:rPr>
          <w:fldChar w:fldCharType="begin">
            <w:fldData xml:space="preserve">PEVuZE5vdGU+PENpdGU+PEF1dGhvcj5BcmRhPC9BdXRob3I+PFllYXI+MjAxNjwvWWVhcj48UmVj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</w:fldData>
          </w:fldChar>
        </w:r>
        <w:r w:rsidR="00C1509C" w:rsidDel="00553B54">
          <w:rPr>
            <w:rFonts w:ascii="Arial" w:hAnsi="Arial" w:cs="Arial"/>
            <w:lang w:val="en-US"/>
          </w:rPr>
          <w:delInstrText xml:space="preserve"> ADDIN EN.CITE.DATA </w:delInstrText>
        </w:r>
        <w:r w:rsidR="00C1509C" w:rsidDel="00553B54">
          <w:rPr>
            <w:rFonts w:ascii="Arial" w:hAnsi="Arial" w:cs="Arial"/>
            <w:lang w:val="en-US"/>
          </w:rPr>
        </w:r>
        <w:r w:rsidR="00C1509C" w:rsidDel="00553B54">
          <w:rPr>
            <w:rFonts w:ascii="Arial" w:hAnsi="Arial" w:cs="Arial"/>
            <w:lang w:val="en-US"/>
          </w:rPr>
          <w:fldChar w:fldCharType="end"/>
        </w:r>
        <w:r w:rsidR="00B24B3B" w:rsidRPr="004E1CBA" w:rsidDel="00553B54">
          <w:rPr>
            <w:rFonts w:ascii="Arial" w:hAnsi="Arial" w:cs="Arial"/>
            <w:lang w:val="en-US"/>
          </w:rPr>
        </w:r>
        <w:r w:rsidR="00B24B3B" w:rsidRPr="004E1CBA" w:rsidDel="00553B54">
          <w:rPr>
            <w:rFonts w:ascii="Arial" w:hAnsi="Arial" w:cs="Arial"/>
            <w:lang w:val="en-US"/>
          </w:rPr>
          <w:fldChar w:fldCharType="separate"/>
        </w:r>
        <w:r w:rsidR="00C1509C" w:rsidRPr="00C1509C" w:rsidDel="00553B54">
          <w:rPr>
            <w:rFonts w:ascii="Arial" w:hAnsi="Arial" w:cs="Arial"/>
            <w:noProof/>
            <w:vertAlign w:val="superscript"/>
            <w:lang w:val="en-US"/>
          </w:rPr>
          <w:delText>17</w:delText>
        </w:r>
        <w:r w:rsidR="00B24B3B" w:rsidRPr="004E1CBA" w:rsidDel="00553B54">
          <w:rPr>
            <w:rFonts w:ascii="Arial" w:hAnsi="Arial" w:cs="Arial"/>
            <w:lang w:val="en-US"/>
          </w:rPr>
          <w:fldChar w:fldCharType="end"/>
        </w:r>
        <w:r w:rsidRPr="004E1CBA" w:rsidDel="00553B54">
          <w:rPr>
            <w:rFonts w:ascii="Arial" w:hAnsi="Arial" w:cs="Arial"/>
            <w:lang w:val="en-US"/>
          </w:rPr>
          <w:delText xml:space="preserve">. </w:delText>
        </w:r>
      </w:del>
    </w:p>
    <w:p w14:paraId="544ECC90" w14:textId="4DE489E1" w:rsidR="00045E38" w:rsidRPr="004E1CBA" w:rsidDel="00553B54" w:rsidRDefault="001C57D9" w:rsidP="00373BBE">
      <w:pPr>
        <w:spacing w:before="120" w:line="360" w:lineRule="auto"/>
        <w:jc w:val="both"/>
        <w:rPr>
          <w:del w:id="1516" w:author="gautam mandal" w:date="2024-05-31T16:04:00Z"/>
          <w:rFonts w:ascii="Arial" w:hAnsi="Arial" w:cs="Arial"/>
          <w:lang w:val="en-US"/>
        </w:rPr>
      </w:pPr>
      <w:del w:id="1517" w:author="gautam mandal" w:date="2024-05-31T16:04:00Z">
        <w:r w:rsidRPr="004E1CBA" w:rsidDel="00553B54">
          <w:rPr>
            <w:rFonts w:ascii="Arial" w:hAnsi="Arial" w:cs="Arial"/>
            <w:lang w:val="en-US"/>
          </w:rPr>
          <w:delText>P</w:delText>
        </w:r>
        <w:r w:rsidR="00EF1643" w:rsidRPr="004E1CBA" w:rsidDel="00553B54">
          <w:rPr>
            <w:rFonts w:ascii="Arial" w:hAnsi="Arial" w:cs="Arial"/>
            <w:lang w:val="en-US"/>
          </w:rPr>
          <w:delText xml:space="preserve">athway and network analysis of the transcriptomic landscape proved to be an efficient tool for pinpointing novel </w:delText>
        </w:r>
        <w:r w:rsidRPr="004E1CBA" w:rsidDel="00553B54">
          <w:rPr>
            <w:rFonts w:ascii="Arial" w:hAnsi="Arial" w:cs="Arial"/>
            <w:lang w:val="en-US"/>
          </w:rPr>
          <w:delText>gene candidates</w:delText>
        </w:r>
        <w:r w:rsidR="00EF1643" w:rsidRPr="004E1CBA" w:rsidDel="00553B54">
          <w:rPr>
            <w:rFonts w:ascii="Arial" w:hAnsi="Arial" w:cs="Arial"/>
            <w:lang w:val="en-US"/>
          </w:rPr>
          <w:delText xml:space="preserve"> </w:delText>
        </w:r>
        <w:r w:rsidRPr="004E1CBA" w:rsidDel="00553B54">
          <w:rPr>
            <w:rFonts w:ascii="Arial" w:hAnsi="Arial" w:cs="Arial"/>
            <w:lang w:val="en-US"/>
          </w:rPr>
          <w:delText xml:space="preserve">regulating the </w:delText>
        </w:r>
        <w:r w:rsidR="00EF1643" w:rsidRPr="004E1CBA" w:rsidDel="00553B54">
          <w:rPr>
            <w:rFonts w:ascii="Arial" w:hAnsi="Arial" w:cs="Arial"/>
            <w:lang w:val="en-US"/>
          </w:rPr>
          <w:delText>ageing process</w:delText>
        </w:r>
        <w:r w:rsidR="00B24B3B" w:rsidRPr="004E1CBA" w:rsidDel="00553B54">
          <w:rPr>
            <w:rFonts w:ascii="Arial" w:hAnsi="Arial" w:cs="Arial"/>
            <w:lang w:val="en-US"/>
          </w:rPr>
          <w:fldChar w:fldCharType="begin">
            <w:fldData xml:space="preserve">PEVuZE5vdGU+PENpdGU+PEF1dGhvcj5XYW5nPC9BdXRob3I+PFllYXI+MjAyMjwvWWVhcj48UmVj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XYW5nPC9BdXRob3I+PFllYXI+MjAyMjwvWWVhcj48UmVj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B24B3B" w:rsidRPr="004E1CBA" w:rsidDel="00553B54">
          <w:rPr>
            <w:rFonts w:ascii="Arial" w:hAnsi="Arial" w:cs="Arial"/>
            <w:lang w:val="en-US"/>
          </w:rPr>
        </w:r>
        <w:r w:rsidR="00B24B3B"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6,76-78</w:delText>
        </w:r>
        <w:r w:rsidR="00B24B3B" w:rsidRPr="004E1CBA" w:rsidDel="00553B54">
          <w:rPr>
            <w:rFonts w:ascii="Arial" w:hAnsi="Arial" w:cs="Arial"/>
            <w:lang w:val="en-US"/>
          </w:rPr>
          <w:fldChar w:fldCharType="end"/>
        </w:r>
        <w:r w:rsidRPr="004E1CBA" w:rsidDel="00553B54">
          <w:rPr>
            <w:rFonts w:ascii="Arial" w:hAnsi="Arial" w:cs="Arial"/>
            <w:lang w:val="en-US"/>
          </w:rPr>
          <w:delText xml:space="preserve">. By using this </w:delText>
        </w:r>
        <w:r w:rsidR="006B476D" w:rsidRPr="004E1CBA" w:rsidDel="00553B54">
          <w:rPr>
            <w:rFonts w:ascii="Arial" w:hAnsi="Arial" w:cs="Arial"/>
            <w:lang w:val="en-US"/>
          </w:rPr>
          <w:delText>approach,</w:delText>
        </w:r>
        <w:r w:rsidRPr="004E1CBA" w:rsidDel="00553B54">
          <w:rPr>
            <w:rFonts w:ascii="Arial" w:hAnsi="Arial" w:cs="Arial"/>
            <w:lang w:val="en-US"/>
          </w:rPr>
          <w:delText xml:space="preserve"> we </w:delText>
        </w:r>
        <w:r w:rsidR="006B476D" w:rsidRPr="004E1CBA" w:rsidDel="00553B54">
          <w:rPr>
            <w:rFonts w:ascii="Arial" w:hAnsi="Arial" w:cs="Arial"/>
            <w:lang w:val="en-US"/>
          </w:rPr>
          <w:delText>identified Hnf</w:delText>
        </w:r>
        <w:r w:rsidRPr="004E1CBA" w:rsidDel="00553B54">
          <w:rPr>
            <w:rFonts w:ascii="Arial" w:hAnsi="Arial" w:cs="Arial"/>
            <w:lang w:val="en-US"/>
          </w:rPr>
          <w:delText xml:space="preserve">1a as a top upstream transcriptional regulator with observed modulations during </w:delText>
        </w:r>
        <w:r w:rsidR="00AF5706" w:rsidDel="00553B54">
          <w:rPr>
            <w:rFonts w:ascii="Arial" w:hAnsi="Arial" w:cs="Arial"/>
            <w:lang w:val="en-US"/>
          </w:rPr>
          <w:delText>maturation</w:delText>
        </w:r>
        <w:r w:rsidR="005D3019" w:rsidDel="00553B54">
          <w:rPr>
            <w:rFonts w:ascii="Arial" w:hAnsi="Arial" w:cs="Arial"/>
            <w:lang w:val="en-US"/>
          </w:rPr>
          <w:delText xml:space="preserve">, </w:delText>
        </w:r>
        <w:r w:rsidR="00FF1F02" w:rsidDel="00553B54">
          <w:rPr>
            <w:rFonts w:ascii="Arial" w:hAnsi="Arial" w:cs="Arial"/>
            <w:lang w:val="en-US"/>
          </w:rPr>
          <w:delText>adulthood,</w:delText>
        </w:r>
        <w:r w:rsidR="005D3019" w:rsidDel="00553B54">
          <w:rPr>
            <w:rFonts w:ascii="Arial" w:hAnsi="Arial" w:cs="Arial"/>
            <w:lang w:val="en-US"/>
          </w:rPr>
          <w:delText xml:space="preserve"> and ageing initiation</w:delText>
        </w:r>
        <w:r w:rsidRPr="004E1CBA" w:rsidDel="00553B54">
          <w:rPr>
            <w:rFonts w:ascii="Arial" w:hAnsi="Arial" w:cs="Arial"/>
            <w:lang w:val="en-US"/>
          </w:rPr>
          <w:delText xml:space="preserve">. </w:delText>
        </w:r>
        <w:r w:rsidR="00691C1A" w:rsidRPr="004E1CBA" w:rsidDel="00553B54">
          <w:rPr>
            <w:rFonts w:ascii="Arial" w:hAnsi="Arial" w:cs="Arial"/>
            <w:lang w:val="en-US"/>
          </w:rPr>
          <w:delText xml:space="preserve">Hnf1a is </w:delText>
        </w:r>
        <w:r w:rsidR="00AF5706" w:rsidDel="00553B54">
          <w:rPr>
            <w:rFonts w:ascii="Arial" w:hAnsi="Arial" w:cs="Arial"/>
            <w:lang w:val="en-US"/>
          </w:rPr>
          <w:delText xml:space="preserve">a </w:delText>
        </w:r>
        <w:r w:rsidR="00691C1A" w:rsidRPr="004E1CBA" w:rsidDel="00553B54">
          <w:rPr>
            <w:rFonts w:ascii="Arial" w:hAnsi="Arial" w:cs="Arial"/>
            <w:lang w:val="en-US"/>
          </w:rPr>
          <w:delText>key regulator of pancreas development</w:delText>
        </w:r>
        <w:r w:rsidR="00720B7F" w:rsidRPr="004E1CBA" w:rsidDel="00553B54">
          <w:rPr>
            <w:rFonts w:ascii="Arial" w:hAnsi="Arial" w:cs="Arial"/>
            <w:lang w:val="en-US"/>
          </w:rPr>
          <w:fldChar w:fldCharType="begin">
            <w:fldData xml:space="preserve">PEVuZE5vdGU+PENpdGU+PEF1dGhvcj5TZXJ2aXRqYTwvQXV0aG9yPjxZZWFyPjIwMDk8L1llYXI+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TZXJ2aXRqYTwvQXV0aG9yPjxZZWFyPjIwMDk8L1llYXI+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720B7F" w:rsidRPr="004E1CBA" w:rsidDel="00553B54">
          <w:rPr>
            <w:rFonts w:ascii="Arial" w:hAnsi="Arial" w:cs="Arial"/>
            <w:lang w:val="en-US"/>
          </w:rPr>
        </w:r>
        <w:r w:rsidR="00720B7F"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43</w:delText>
        </w:r>
        <w:r w:rsidR="00720B7F" w:rsidRPr="004E1CBA" w:rsidDel="00553B54">
          <w:rPr>
            <w:rFonts w:ascii="Arial" w:hAnsi="Arial" w:cs="Arial"/>
            <w:lang w:val="en-US"/>
          </w:rPr>
          <w:fldChar w:fldCharType="end"/>
        </w:r>
        <w:r w:rsidR="00691C1A" w:rsidRPr="004E1CBA" w:rsidDel="00553B54">
          <w:rPr>
            <w:rFonts w:ascii="Arial" w:hAnsi="Arial" w:cs="Arial"/>
            <w:lang w:val="en-US"/>
          </w:rPr>
          <w:delText>, its suboptimal expression levels being responsible for the most prevalent form of maturity onset monogenic diabetes (HNF1A-MODY or MODY3)</w:delText>
        </w:r>
        <w:r w:rsidR="00622C2D" w:rsidRPr="004E1CBA" w:rsidDel="00553B54">
          <w:rPr>
            <w:rFonts w:ascii="Arial" w:hAnsi="Arial" w:cs="Arial"/>
            <w:lang w:val="en-US"/>
          </w:rPr>
          <w:fldChar w:fldCharType="begin">
            <w:fldData xml:space="preserve">PEVuZE5vdGU+PENpdGU+PEF1dGhvcj5ZYW1hZ2F0YTwvQXV0aG9yPjxZZWFyPjE5OTY8L1llYXI+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ZYW1hZ2F0YTwvQXV0aG9yPjxZZWFyPjE5OTY8L1llYXI+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622C2D" w:rsidRPr="004E1CBA" w:rsidDel="00553B54">
          <w:rPr>
            <w:rFonts w:ascii="Arial" w:hAnsi="Arial" w:cs="Arial"/>
            <w:lang w:val="en-US"/>
          </w:rPr>
        </w:r>
        <w:r w:rsidR="00622C2D"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79</w:delText>
        </w:r>
        <w:r w:rsidR="00622C2D" w:rsidRPr="004E1CBA" w:rsidDel="00553B54">
          <w:rPr>
            <w:rFonts w:ascii="Arial" w:hAnsi="Arial" w:cs="Arial"/>
            <w:lang w:val="en-US"/>
          </w:rPr>
          <w:fldChar w:fldCharType="end"/>
        </w:r>
        <w:r w:rsidR="00691C1A" w:rsidRPr="004E1CBA" w:rsidDel="00553B54">
          <w:rPr>
            <w:rFonts w:ascii="Arial" w:hAnsi="Arial" w:cs="Arial"/>
            <w:lang w:val="en-US"/>
          </w:rPr>
          <w:delText>.</w:delText>
        </w:r>
        <w:r w:rsidR="007F143D" w:rsidRPr="004E1CBA" w:rsidDel="00553B54">
          <w:rPr>
            <w:rFonts w:ascii="Arial" w:hAnsi="Arial" w:cs="Arial"/>
            <w:lang w:val="en-US"/>
          </w:rPr>
          <w:delText xml:space="preserve"> </w:delText>
        </w:r>
        <w:r w:rsidR="00FD13F5" w:rsidRPr="004E1CBA" w:rsidDel="00553B54">
          <w:rPr>
            <w:rFonts w:ascii="Arial" w:hAnsi="Arial" w:cs="Arial"/>
            <w:lang w:val="en-US"/>
          </w:rPr>
          <w:delText>Here we used a</w:delText>
        </w:r>
        <w:r w:rsidR="00060A62" w:rsidRPr="004E1CBA" w:rsidDel="00553B54">
          <w:rPr>
            <w:rFonts w:ascii="Arial" w:hAnsi="Arial" w:cs="Arial"/>
            <w:lang w:val="en-US"/>
          </w:rPr>
          <w:delText xml:space="preserve"> novel</w:delText>
        </w:r>
        <w:r w:rsidR="00FD13F5" w:rsidRPr="004E1CBA" w:rsidDel="00553B54">
          <w:rPr>
            <w:rFonts w:ascii="Arial" w:hAnsi="Arial" w:cs="Arial"/>
            <w:lang w:val="en-US"/>
          </w:rPr>
          <w:delText xml:space="preserve"> </w:delText>
        </w:r>
        <w:r w:rsidR="00060A62" w:rsidRPr="004E1CBA" w:rsidDel="00553B54">
          <w:rPr>
            <w:rFonts w:ascii="Arial" w:hAnsi="Arial" w:cs="Arial"/>
            <w:lang w:val="en-US"/>
          </w:rPr>
          <w:delText xml:space="preserve">conditional </w:delText>
        </w:r>
        <w:r w:rsidR="00FD13F5" w:rsidRPr="004E1CBA" w:rsidDel="00553B54">
          <w:rPr>
            <w:rFonts w:ascii="Arial" w:hAnsi="Arial" w:cs="Arial"/>
            <w:lang w:val="en-US"/>
          </w:rPr>
          <w:delText xml:space="preserve">mouse model </w:delText>
        </w:r>
        <w:r w:rsidR="00060A62" w:rsidRPr="004E1CBA" w:rsidDel="00553B54">
          <w:rPr>
            <w:rFonts w:ascii="Arial" w:hAnsi="Arial" w:cs="Arial"/>
            <w:lang w:val="en-US"/>
          </w:rPr>
          <w:delText xml:space="preserve">that </w:delText>
        </w:r>
        <w:r w:rsidR="00FD13F5" w:rsidRPr="004E1CBA" w:rsidDel="00553B54">
          <w:rPr>
            <w:rFonts w:ascii="Arial" w:hAnsi="Arial" w:cs="Arial"/>
            <w:lang w:val="en-US"/>
          </w:rPr>
          <w:delText>allow</w:delText>
        </w:r>
        <w:r w:rsidR="00060A62" w:rsidRPr="004E1CBA" w:rsidDel="00553B54">
          <w:rPr>
            <w:rFonts w:ascii="Arial" w:hAnsi="Arial" w:cs="Arial"/>
            <w:lang w:val="en-US"/>
          </w:rPr>
          <w:delText xml:space="preserve">ed the study of the </w:delText>
        </w:r>
        <w:r w:rsidR="00372F88" w:rsidDel="00553B54">
          <w:rPr>
            <w:rFonts w:ascii="Arial" w:hAnsi="Arial" w:cs="Arial"/>
            <w:lang w:val="en-US"/>
          </w:rPr>
          <w:delText>post-natal development</w:delText>
        </w:r>
        <w:r w:rsidR="00060A62" w:rsidRPr="004E1CBA" w:rsidDel="00553B54">
          <w:rPr>
            <w:rFonts w:ascii="Arial" w:hAnsi="Arial" w:cs="Arial"/>
            <w:lang w:val="en-US"/>
          </w:rPr>
          <w:delText xml:space="preserve"> in the pancreatic islet with suboptimal levels of Hnf1a</w:delText>
        </w:r>
        <w:r w:rsidR="00FE70FC" w:rsidRPr="004E1CBA" w:rsidDel="00553B54">
          <w:rPr>
            <w:rFonts w:ascii="Arial" w:hAnsi="Arial" w:cs="Arial"/>
            <w:lang w:val="en-US"/>
          </w:rPr>
          <w:delText>, however</w:delText>
        </w:r>
        <w:r w:rsidR="006B476D" w:rsidRPr="004E1CBA" w:rsidDel="00553B54">
          <w:rPr>
            <w:rFonts w:ascii="Arial" w:hAnsi="Arial" w:cs="Arial"/>
            <w:lang w:val="en-US"/>
          </w:rPr>
          <w:delText xml:space="preserve"> </w:delText>
        </w:r>
        <w:r w:rsidR="00060A62" w:rsidRPr="004E1CBA" w:rsidDel="00553B54">
          <w:rPr>
            <w:rFonts w:ascii="Arial" w:hAnsi="Arial" w:cs="Arial"/>
            <w:lang w:val="en-US"/>
          </w:rPr>
          <w:delText xml:space="preserve">in the absence of </w:delText>
        </w:r>
        <w:r w:rsidR="00FE70FC" w:rsidRPr="004E1CBA" w:rsidDel="00553B54">
          <w:rPr>
            <w:rFonts w:ascii="Arial" w:hAnsi="Arial" w:cs="Arial"/>
            <w:lang w:val="en-US"/>
          </w:rPr>
          <w:delText xml:space="preserve">the confounding effects </w:delText>
        </w:r>
        <w:r w:rsidR="006B476D" w:rsidRPr="004E1CBA" w:rsidDel="00553B54">
          <w:rPr>
            <w:rFonts w:ascii="Arial" w:hAnsi="Arial" w:cs="Arial"/>
            <w:lang w:val="en-US"/>
          </w:rPr>
          <w:delText>caused by</w:delText>
        </w:r>
        <w:r w:rsidR="00FE70FC" w:rsidRPr="004E1CBA" w:rsidDel="00553B54">
          <w:rPr>
            <w:rFonts w:ascii="Arial" w:hAnsi="Arial" w:cs="Arial"/>
            <w:lang w:val="en-US"/>
          </w:rPr>
          <w:delText xml:space="preserve"> hyperglycemia and diabetes</w:delText>
        </w:r>
        <w:r w:rsidR="00060A62" w:rsidRPr="004E1CBA" w:rsidDel="00553B54">
          <w:rPr>
            <w:rFonts w:ascii="Arial" w:hAnsi="Arial" w:cs="Arial"/>
            <w:lang w:val="en-US"/>
          </w:rPr>
          <w:delText xml:space="preserve">. </w:delText>
        </w:r>
        <w:r w:rsidR="00FE70FC" w:rsidRPr="004E1CBA" w:rsidDel="00553B54">
          <w:rPr>
            <w:rFonts w:ascii="Arial" w:hAnsi="Arial" w:cs="Arial"/>
            <w:lang w:val="en-US"/>
          </w:rPr>
          <w:delText xml:space="preserve">Interestingly, similar to the human counterpart, </w:delText>
        </w:r>
        <w:r w:rsidR="006B476D" w:rsidRPr="004E1CBA" w:rsidDel="00553B54">
          <w:rPr>
            <w:rFonts w:ascii="Arial" w:hAnsi="Arial" w:cs="Arial"/>
            <w:lang w:val="en-US"/>
          </w:rPr>
          <w:delText xml:space="preserve">the </w:delText>
        </w:r>
        <w:r w:rsidR="00804F49" w:rsidRPr="004E1CBA" w:rsidDel="00553B54">
          <w:rPr>
            <w:rFonts w:ascii="Arial" w:hAnsi="Arial" w:cs="Arial"/>
            <w:lang w:val="en-US"/>
          </w:rPr>
          <w:delText>effect of</w:delText>
        </w:r>
        <w:r w:rsidR="006B476D" w:rsidRPr="004E1CBA" w:rsidDel="00553B54">
          <w:rPr>
            <w:rFonts w:ascii="Arial" w:hAnsi="Arial" w:cs="Arial"/>
            <w:lang w:val="en-US"/>
          </w:rPr>
          <w:delText xml:space="preserve"> </w:delText>
        </w:r>
        <w:r w:rsidR="00FE70FC" w:rsidRPr="004E1CBA" w:rsidDel="00553B54">
          <w:rPr>
            <w:rFonts w:ascii="Arial" w:hAnsi="Arial" w:cs="Arial"/>
            <w:lang w:val="en-US"/>
          </w:rPr>
          <w:delText xml:space="preserve">suboptimal </w:delText>
        </w:r>
      </w:del>
      <w:ins w:id="1518" w:author="Simona Chera" w:date="2024-04-23T13:31:00Z">
        <w:del w:id="1519" w:author="gautam mandal" w:date="2024-05-31T16:04:00Z">
          <w:r w:rsidR="00DD7879" w:rsidDel="00553B54">
            <w:rPr>
              <w:rFonts w:ascii="Arial" w:hAnsi="Arial" w:cs="Arial"/>
              <w:lang w:val="en-US"/>
            </w:rPr>
            <w:delText>Hnf1a</w:delText>
          </w:r>
        </w:del>
      </w:ins>
      <w:del w:id="1520" w:author="gautam mandal" w:date="2024-05-31T16:04:00Z">
        <w:r w:rsidR="00FE70FC" w:rsidRPr="004E1CBA" w:rsidDel="00553B54">
          <w:rPr>
            <w:rFonts w:ascii="Arial" w:hAnsi="Arial" w:cs="Arial"/>
            <w:i/>
            <w:iCs/>
            <w:lang w:val="en-US"/>
          </w:rPr>
          <w:delText xml:space="preserve"> </w:delText>
        </w:r>
        <w:r w:rsidR="00FE70FC" w:rsidRPr="004E1CBA" w:rsidDel="00553B54">
          <w:rPr>
            <w:rFonts w:ascii="Arial" w:hAnsi="Arial" w:cs="Arial"/>
            <w:lang w:val="en-US"/>
          </w:rPr>
          <w:delText xml:space="preserve">levels on the </w:delText>
        </w:r>
        <w:r w:rsidR="00EE4B7F" w:rsidRPr="004E1CBA" w:rsidDel="00553B54">
          <w:rPr>
            <w:rFonts w:ascii="Arial" w:hAnsi="Arial" w:cs="Arial"/>
            <w:lang w:val="en-US"/>
          </w:rPr>
          <w:delText>transcriptional</w:delText>
        </w:r>
        <w:r w:rsidR="00FE70FC" w:rsidRPr="004E1CBA" w:rsidDel="00553B54">
          <w:rPr>
            <w:rFonts w:ascii="Arial" w:hAnsi="Arial" w:cs="Arial"/>
            <w:lang w:val="en-US"/>
          </w:rPr>
          <w:delText xml:space="preserve"> landscape </w:delText>
        </w:r>
        <w:r w:rsidR="00EE4B7F" w:rsidRPr="004E1CBA" w:rsidDel="00553B54">
          <w:rPr>
            <w:rFonts w:ascii="Arial" w:hAnsi="Arial" w:cs="Arial"/>
            <w:lang w:val="en-US"/>
          </w:rPr>
          <w:delText xml:space="preserve">become evident with the onset of maturity. </w:delText>
        </w:r>
        <w:r w:rsidR="00045E38" w:rsidRPr="004E1CBA" w:rsidDel="00553B54">
          <w:rPr>
            <w:rFonts w:ascii="Arial" w:hAnsi="Arial" w:cs="Arial"/>
            <w:lang w:val="en-US"/>
          </w:rPr>
          <w:delText xml:space="preserve">Of note, </w:delText>
        </w:r>
        <w:r w:rsidR="00060A62" w:rsidRPr="004E1CBA" w:rsidDel="00553B54">
          <w:rPr>
            <w:rFonts w:ascii="Arial" w:hAnsi="Arial" w:cs="Arial"/>
            <w:lang w:val="en-US"/>
          </w:rPr>
          <w:delText xml:space="preserve">the </w:delText>
        </w:r>
        <w:r w:rsidR="00372F88" w:rsidDel="00553B54">
          <w:rPr>
            <w:rFonts w:ascii="Arial" w:hAnsi="Arial" w:cs="Arial"/>
            <w:lang w:val="en-US"/>
          </w:rPr>
          <w:delText>maturation</w:delText>
        </w:r>
        <w:r w:rsidR="00372F88" w:rsidRPr="004E1CBA" w:rsidDel="00553B54">
          <w:rPr>
            <w:rFonts w:ascii="Arial" w:hAnsi="Arial" w:cs="Arial"/>
            <w:lang w:val="en-US"/>
          </w:rPr>
          <w:delText xml:space="preserve"> </w:delText>
        </w:r>
        <w:r w:rsidR="00EE4B7F" w:rsidRPr="004E1CBA" w:rsidDel="00553B54">
          <w:rPr>
            <w:rFonts w:ascii="Arial" w:hAnsi="Arial" w:cs="Arial"/>
            <w:lang w:val="en-US"/>
          </w:rPr>
          <w:delText xml:space="preserve">stage </w:delText>
        </w:r>
        <w:r w:rsidR="00060A62" w:rsidRPr="004E1CBA" w:rsidDel="00553B54">
          <w:rPr>
            <w:rFonts w:ascii="Arial" w:hAnsi="Arial" w:cs="Arial"/>
            <w:lang w:val="en-US"/>
          </w:rPr>
          <w:delText xml:space="preserve">regulatory </w:delText>
        </w:r>
        <w:r w:rsidR="00045E38" w:rsidRPr="004E1CBA" w:rsidDel="00553B54">
          <w:rPr>
            <w:rFonts w:ascii="Arial" w:hAnsi="Arial" w:cs="Arial"/>
            <w:lang w:val="en-US"/>
          </w:rPr>
          <w:delText>fingerprint</w:delText>
        </w:r>
        <w:r w:rsidR="00060A62" w:rsidRPr="004E1CBA" w:rsidDel="00553B54">
          <w:rPr>
            <w:rFonts w:ascii="Arial" w:hAnsi="Arial" w:cs="Arial"/>
            <w:lang w:val="en-US"/>
          </w:rPr>
          <w:delText xml:space="preserve"> </w:delText>
        </w:r>
        <w:r w:rsidR="00045E38" w:rsidRPr="004E1CBA" w:rsidDel="00553B54">
          <w:rPr>
            <w:rFonts w:ascii="Arial" w:hAnsi="Arial" w:cs="Arial"/>
            <w:lang w:val="en-US"/>
          </w:rPr>
          <w:delText xml:space="preserve">in these mice </w:delText>
        </w:r>
        <w:r w:rsidR="00060A62" w:rsidRPr="004E1CBA" w:rsidDel="00553B54">
          <w:rPr>
            <w:rFonts w:ascii="Arial" w:hAnsi="Arial" w:cs="Arial"/>
            <w:lang w:val="en-US"/>
          </w:rPr>
          <w:delText xml:space="preserve">resembles </w:delText>
        </w:r>
        <w:r w:rsidR="00EE4B7F" w:rsidRPr="004E1CBA" w:rsidDel="00553B54">
          <w:rPr>
            <w:rFonts w:ascii="Arial" w:hAnsi="Arial" w:cs="Arial"/>
            <w:lang w:val="en-US"/>
          </w:rPr>
          <w:delText xml:space="preserve">the one </w:delText>
        </w:r>
        <w:r w:rsidR="00045E38" w:rsidRPr="004E1CBA" w:rsidDel="00553B54">
          <w:rPr>
            <w:rFonts w:ascii="Arial" w:hAnsi="Arial" w:cs="Arial"/>
            <w:lang w:val="en-US"/>
          </w:rPr>
          <w:delText>mapped during</w:delText>
        </w:r>
        <w:r w:rsidR="00EE4B7F" w:rsidRPr="004E1CBA" w:rsidDel="00553B54">
          <w:rPr>
            <w:rFonts w:ascii="Arial" w:hAnsi="Arial" w:cs="Arial"/>
            <w:lang w:val="en-US"/>
          </w:rPr>
          <w:delText xml:space="preserve"> </w:delText>
        </w:r>
        <w:r w:rsidR="00045E38" w:rsidRPr="004E1CBA" w:rsidDel="00553B54">
          <w:rPr>
            <w:rFonts w:ascii="Arial" w:hAnsi="Arial" w:cs="Arial"/>
            <w:lang w:val="en-US"/>
          </w:rPr>
          <w:delText>healthy</w:delText>
        </w:r>
        <w:r w:rsidR="005D3019" w:rsidDel="00553B54">
          <w:rPr>
            <w:rFonts w:ascii="Arial" w:hAnsi="Arial" w:cs="Arial"/>
            <w:lang w:val="en-US"/>
          </w:rPr>
          <w:delText xml:space="preserve"> control</w:delText>
        </w:r>
        <w:r w:rsidR="00045E38" w:rsidRPr="004E1CBA" w:rsidDel="00553B54">
          <w:rPr>
            <w:rFonts w:ascii="Arial" w:hAnsi="Arial" w:cs="Arial"/>
            <w:lang w:val="en-US"/>
          </w:rPr>
          <w:delText xml:space="preserve"> </w:delText>
        </w:r>
        <w:r w:rsidR="005D3019" w:rsidDel="00553B54">
          <w:rPr>
            <w:rFonts w:ascii="Arial" w:hAnsi="Arial" w:cs="Arial"/>
            <w:lang w:val="en-US"/>
          </w:rPr>
          <w:delText>adulthood</w:delText>
        </w:r>
        <w:r w:rsidR="00045E38" w:rsidRPr="004E1CBA" w:rsidDel="00553B54">
          <w:rPr>
            <w:rFonts w:ascii="Arial" w:hAnsi="Arial" w:cs="Arial"/>
            <w:lang w:val="en-US"/>
          </w:rPr>
          <w:delText xml:space="preserve">, characterized by reduced </w:delText>
        </w:r>
        <w:r w:rsidR="00372F88" w:rsidDel="00553B54">
          <w:rPr>
            <w:rFonts w:ascii="Arial" w:hAnsi="Arial" w:cs="Arial"/>
            <w:lang w:val="en-US"/>
          </w:rPr>
          <w:delText>lipid oxidation</w:delText>
        </w:r>
        <w:r w:rsidR="00045E38" w:rsidRPr="004E1CBA" w:rsidDel="00553B54">
          <w:rPr>
            <w:rFonts w:ascii="Arial" w:hAnsi="Arial" w:cs="Arial"/>
            <w:lang w:val="en-US"/>
          </w:rPr>
          <w:delText xml:space="preserve"> and increased inflammation, suggesting a possible premature metabolic </w:delText>
        </w:r>
        <w:r w:rsidR="00E021CA" w:rsidDel="00553B54">
          <w:rPr>
            <w:rFonts w:ascii="Arial" w:hAnsi="Arial" w:cs="Arial"/>
            <w:lang w:val="en-US"/>
          </w:rPr>
          <w:delText>maturation</w:delText>
        </w:r>
        <w:r w:rsidR="00045E38" w:rsidRPr="004E1CBA" w:rsidDel="00553B54">
          <w:rPr>
            <w:rFonts w:ascii="Arial" w:hAnsi="Arial" w:cs="Arial"/>
            <w:lang w:val="en-US"/>
          </w:rPr>
          <w:delText xml:space="preserve"> in this model. </w:delText>
        </w:r>
        <w:r w:rsidR="00B075F9" w:rsidRPr="004E1CBA" w:rsidDel="00553B54">
          <w:rPr>
            <w:rFonts w:ascii="Arial" w:hAnsi="Arial" w:cs="Arial"/>
            <w:lang w:val="en-US"/>
          </w:rPr>
          <w:delText xml:space="preserve">Moreover, the </w:delText>
        </w:r>
        <w:r w:rsidR="006B476D" w:rsidRPr="004E1CBA" w:rsidDel="00553B54">
          <w:rPr>
            <w:rFonts w:ascii="Arial" w:hAnsi="Arial" w:cs="Arial"/>
            <w:lang w:val="en-US"/>
          </w:rPr>
          <w:delText>activity</w:delText>
        </w:r>
        <w:r w:rsidR="00B075F9" w:rsidRPr="004E1CBA" w:rsidDel="00553B54">
          <w:rPr>
            <w:rFonts w:ascii="Arial" w:hAnsi="Arial" w:cs="Arial"/>
            <w:lang w:val="en-US"/>
          </w:rPr>
          <w:delText xml:space="preserve"> pattern of the immune response (especially lymphocyte and NK signaling) invariably opposed the one of </w:delText>
        </w:r>
      </w:del>
      <w:ins w:id="1521" w:author="Simona Chera" w:date="2024-04-23T13:31:00Z">
        <w:del w:id="1522" w:author="gautam mandal" w:date="2024-05-31T16:04:00Z">
          <w:r w:rsidR="00DD7879" w:rsidDel="00553B54">
            <w:rPr>
              <w:rFonts w:ascii="Arial" w:hAnsi="Arial" w:cs="Arial"/>
              <w:lang w:val="en-US"/>
            </w:rPr>
            <w:delText>Hnf1a</w:delText>
          </w:r>
        </w:del>
      </w:ins>
      <w:del w:id="1523" w:author="gautam mandal" w:date="2024-05-31T16:04:00Z">
        <w:r w:rsidR="00B075F9" w:rsidRPr="004E1CBA" w:rsidDel="00553B54">
          <w:rPr>
            <w:rFonts w:ascii="Arial" w:hAnsi="Arial" w:cs="Arial"/>
            <w:lang w:val="en-US"/>
          </w:rPr>
          <w:delText xml:space="preserve"> during both </w:delText>
        </w:r>
        <w:r w:rsidR="00E021CA" w:rsidDel="00553B54">
          <w:rPr>
            <w:rFonts w:ascii="Arial" w:hAnsi="Arial" w:cs="Arial"/>
            <w:lang w:val="en-US"/>
          </w:rPr>
          <w:delText>maturation</w:delText>
        </w:r>
        <w:r w:rsidR="00B075F9" w:rsidRPr="004E1CBA" w:rsidDel="00553B54">
          <w:rPr>
            <w:rFonts w:ascii="Arial" w:hAnsi="Arial" w:cs="Arial"/>
            <w:lang w:val="en-US"/>
          </w:rPr>
          <w:delText xml:space="preserve"> and genetic alteration, indicating a possible connection between the two.</w:delText>
        </w:r>
      </w:del>
      <w:ins w:id="1524" w:author="Simona Chera" w:date="2024-04-23T13:34:00Z">
        <w:del w:id="1525" w:author="gautam mandal" w:date="2024-05-31T16:04:00Z">
          <w:r w:rsidR="00DD7879" w:rsidDel="00553B54">
            <w:rPr>
              <w:rFonts w:ascii="Arial" w:hAnsi="Arial" w:cs="Arial"/>
              <w:lang w:val="en-US"/>
            </w:rPr>
            <w:delText xml:space="preserve"> </w:delText>
          </w:r>
        </w:del>
      </w:ins>
    </w:p>
    <w:p w14:paraId="1F3DE221" w14:textId="190A35FF" w:rsidR="006B476D" w:rsidRPr="004E1CBA" w:rsidDel="00553B54" w:rsidRDefault="00060A62" w:rsidP="00373BBE">
      <w:pPr>
        <w:spacing w:before="120" w:line="360" w:lineRule="auto"/>
        <w:jc w:val="both"/>
        <w:rPr>
          <w:del w:id="1526" w:author="gautam mandal" w:date="2024-05-31T16:04:00Z"/>
          <w:rFonts w:ascii="Arial" w:hAnsi="Arial" w:cs="Arial"/>
          <w:lang w:val="en-US"/>
        </w:rPr>
      </w:pPr>
      <w:del w:id="1527" w:author="gautam mandal" w:date="2024-05-31T16:04:00Z">
        <w:r w:rsidRPr="004E1CBA" w:rsidDel="00553B54">
          <w:rPr>
            <w:rFonts w:ascii="Arial" w:hAnsi="Arial" w:cs="Arial"/>
            <w:lang w:val="en-US"/>
          </w:rPr>
          <w:delText xml:space="preserve">To our knowledge, this is the first study involving Hnf1a in the </w:delText>
        </w:r>
        <w:r w:rsidR="002D7366" w:rsidDel="00553B54">
          <w:rPr>
            <w:rFonts w:ascii="Arial" w:hAnsi="Arial" w:cs="Arial"/>
            <w:lang w:val="en-US"/>
          </w:rPr>
          <w:delText xml:space="preserve">natural </w:delText>
        </w:r>
        <w:r w:rsidR="00E021CA" w:rsidDel="00553B54">
          <w:rPr>
            <w:rFonts w:ascii="Arial" w:hAnsi="Arial" w:cs="Arial"/>
            <w:lang w:val="en-US"/>
          </w:rPr>
          <w:delText>maturation</w:delText>
        </w:r>
        <w:r w:rsidR="002D7366" w:rsidDel="00553B54">
          <w:rPr>
            <w:rFonts w:ascii="Arial" w:hAnsi="Arial" w:cs="Arial"/>
            <w:lang w:val="en-US"/>
          </w:rPr>
          <w:delText>/ageing</w:delText>
        </w:r>
        <w:r w:rsidRPr="004E1CBA" w:rsidDel="00553B54">
          <w:rPr>
            <w:rFonts w:ascii="Arial" w:hAnsi="Arial" w:cs="Arial"/>
            <w:lang w:val="en-US"/>
          </w:rPr>
          <w:delText xml:space="preserve"> processes, besides a recent report linking</w:delText>
        </w:r>
        <w:r w:rsidR="006B476D" w:rsidRPr="004E1CBA" w:rsidDel="00553B54">
          <w:rPr>
            <w:rFonts w:ascii="Arial" w:hAnsi="Arial" w:cs="Arial"/>
            <w:lang w:val="en-US"/>
          </w:rPr>
          <w:delText>,</w:delText>
        </w:r>
        <w:r w:rsidRPr="004E1CBA" w:rsidDel="00553B54">
          <w:rPr>
            <w:rFonts w:ascii="Arial" w:hAnsi="Arial" w:cs="Arial"/>
            <w:lang w:val="en-US"/>
          </w:rPr>
          <w:delText xml:space="preserve"> </w:delText>
        </w:r>
        <w:r w:rsidR="00B075F9" w:rsidRPr="004E1CBA" w:rsidDel="00553B54">
          <w:rPr>
            <w:rFonts w:ascii="Arial" w:hAnsi="Arial" w:cs="Arial"/>
            <w:lang w:val="en-US"/>
          </w:rPr>
          <w:delText xml:space="preserve">in </w:delText>
        </w:r>
        <w:r w:rsidR="006B476D" w:rsidRPr="004E1CBA" w:rsidDel="00553B54">
          <w:rPr>
            <w:rFonts w:ascii="Arial" w:hAnsi="Arial" w:cs="Arial"/>
            <w:lang w:val="en-US"/>
          </w:rPr>
          <w:delText>silica,</w:delText>
        </w:r>
        <w:r w:rsidR="00B075F9" w:rsidRPr="004E1CBA" w:rsidDel="00553B54">
          <w:rPr>
            <w:rFonts w:ascii="Arial" w:hAnsi="Arial" w:cs="Arial"/>
            <w:lang w:val="en-US"/>
          </w:rPr>
          <w:delText xml:space="preserve"> </w:delText>
        </w:r>
        <w:r w:rsidRPr="004E1CBA" w:rsidDel="00553B54">
          <w:rPr>
            <w:rFonts w:ascii="Arial" w:hAnsi="Arial" w:cs="Arial"/>
            <w:lang w:val="en-US"/>
          </w:rPr>
          <w:delText>Hnf1a to the low muscle mass in elderly women</w:delText>
        </w:r>
        <w:r w:rsidR="00622C2D" w:rsidRPr="004E1CBA" w:rsidDel="00553B54">
          <w:rPr>
            <w:rFonts w:ascii="Arial" w:hAnsi="Arial" w:cs="Arial"/>
            <w:lang w:val="en-US"/>
          </w:rPr>
          <w:fldChar w:fldCharType="begin">
            <w:fldData xml:space="preserve">PEVuZE5vdGU+PENpdGU+PEF1dGhvcj5KYWxlcyBOZXRvPC9BdXRob3I+PFllYXI+MjAyMTwvWWVh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KYWxlcyBOZXRvPC9BdXRob3I+PFllYXI+MjAyMTwvWWVh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622C2D" w:rsidRPr="004E1CBA" w:rsidDel="00553B54">
          <w:rPr>
            <w:rFonts w:ascii="Arial" w:hAnsi="Arial" w:cs="Arial"/>
            <w:lang w:val="en-US"/>
          </w:rPr>
        </w:r>
        <w:r w:rsidR="00622C2D"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80</w:delText>
        </w:r>
        <w:r w:rsidR="00622C2D" w:rsidRPr="004E1CBA" w:rsidDel="00553B54">
          <w:rPr>
            <w:rFonts w:ascii="Arial" w:hAnsi="Arial" w:cs="Arial"/>
            <w:lang w:val="en-US"/>
          </w:rPr>
          <w:fldChar w:fldCharType="end"/>
        </w:r>
        <w:r w:rsidRPr="004E1CBA" w:rsidDel="00553B54">
          <w:rPr>
            <w:rFonts w:ascii="Arial" w:hAnsi="Arial" w:cs="Arial"/>
            <w:lang w:val="en-US"/>
          </w:rPr>
          <w:delText xml:space="preserve">. </w:delText>
        </w:r>
        <w:r w:rsidR="00FD13F5" w:rsidRPr="004E1CBA" w:rsidDel="00553B54">
          <w:rPr>
            <w:rFonts w:ascii="Arial" w:hAnsi="Arial" w:cs="Arial"/>
            <w:lang w:val="en-US"/>
          </w:rPr>
          <w:delText xml:space="preserve">In contrast, there is a </w:delText>
        </w:r>
        <w:r w:rsidR="00B075F9" w:rsidRPr="004E1CBA" w:rsidDel="00553B54">
          <w:rPr>
            <w:rFonts w:ascii="Arial" w:hAnsi="Arial" w:cs="Arial"/>
            <w:lang w:val="en-US"/>
          </w:rPr>
          <w:delText xml:space="preserve">slightly </w:delText>
        </w:r>
        <w:r w:rsidR="00FD13F5" w:rsidRPr="004E1CBA" w:rsidDel="00553B54">
          <w:rPr>
            <w:rFonts w:ascii="Arial" w:hAnsi="Arial" w:cs="Arial"/>
            <w:lang w:val="en-US"/>
          </w:rPr>
          <w:delText xml:space="preserve">larger body of </w:delText>
        </w:r>
        <w:r w:rsidR="00B075F9" w:rsidRPr="004E1CBA" w:rsidDel="00553B54">
          <w:rPr>
            <w:rFonts w:ascii="Arial" w:hAnsi="Arial" w:cs="Arial"/>
            <w:lang w:val="en-US"/>
          </w:rPr>
          <w:delText xml:space="preserve">recent </w:delText>
        </w:r>
        <w:r w:rsidR="00FD13F5" w:rsidRPr="004E1CBA" w:rsidDel="00553B54">
          <w:rPr>
            <w:rFonts w:ascii="Arial" w:hAnsi="Arial" w:cs="Arial"/>
            <w:lang w:val="en-US"/>
          </w:rPr>
          <w:delText xml:space="preserve">literature linking </w:delText>
        </w:r>
        <w:r w:rsidR="00B075F9" w:rsidRPr="004E1CBA" w:rsidDel="00553B54">
          <w:rPr>
            <w:rFonts w:ascii="Arial" w:hAnsi="Arial" w:cs="Arial"/>
            <w:lang w:val="en-US"/>
          </w:rPr>
          <w:delText>Hnf1a to inflammation and immune system response in diverse disease models, such as heart disease or steatohepatitis</w:delText>
        </w:r>
        <w:r w:rsidR="00622C2D" w:rsidRPr="004E1CBA" w:rsidDel="00553B54">
          <w:rPr>
            <w:rFonts w:ascii="Arial" w:hAnsi="Arial" w:cs="Arial"/>
            <w:lang w:val="en-US"/>
          </w:rPr>
          <w:fldChar w:fldCharType="begin">
            <w:fldData xml:space="preserve">PEVuZE5vdGU+PENpdGU+PEF1dGhvcj5IZTwvQXV0aG9yPjxZZWFyPjIwMjI8L1llYXI+PFJlY051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</w:fldData>
          </w:fldChar>
        </w:r>
        <w:r w:rsidR="008215CB" w:rsidDel="00553B54">
          <w:rPr>
            <w:rFonts w:ascii="Arial" w:hAnsi="Arial" w:cs="Arial"/>
            <w:lang w:val="en-US"/>
          </w:rPr>
          <w:delInstrText xml:space="preserve"> ADDIN EN.CITE </w:delInstrText>
        </w:r>
        <w:r w:rsidR="008215CB" w:rsidDel="00553B54">
          <w:rPr>
            <w:rFonts w:ascii="Arial" w:hAnsi="Arial" w:cs="Arial"/>
            <w:lang w:val="en-US"/>
          </w:rPr>
          <w:fldChar w:fldCharType="begin">
            <w:fldData xml:space="preserve">PEVuZE5vdGU+PENpdGU+PEF1dGhvcj5IZTwvQXV0aG9yPjxZZWFyPjIwMjI8L1llYXI+PFJlY051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</w:fldData>
          </w:fldChar>
        </w:r>
        <w:r w:rsidR="008215CB" w:rsidDel="00553B54">
          <w:rPr>
            <w:rFonts w:ascii="Arial" w:hAnsi="Arial" w:cs="Arial"/>
            <w:lang w:val="en-US"/>
          </w:rPr>
          <w:delInstrText xml:space="preserve"> ADDIN EN.CITE.DATA </w:delInstrText>
        </w:r>
        <w:r w:rsidR="008215CB" w:rsidDel="00553B54">
          <w:rPr>
            <w:rFonts w:ascii="Arial" w:hAnsi="Arial" w:cs="Arial"/>
            <w:lang w:val="en-US"/>
          </w:rPr>
        </w:r>
        <w:r w:rsidR="008215CB" w:rsidDel="00553B54">
          <w:rPr>
            <w:rFonts w:ascii="Arial" w:hAnsi="Arial" w:cs="Arial"/>
            <w:lang w:val="en-US"/>
          </w:rPr>
          <w:fldChar w:fldCharType="end"/>
        </w:r>
        <w:r w:rsidR="00622C2D" w:rsidRPr="004E1CBA" w:rsidDel="00553B54">
          <w:rPr>
            <w:rFonts w:ascii="Arial" w:hAnsi="Arial" w:cs="Arial"/>
            <w:lang w:val="en-US"/>
          </w:rPr>
        </w:r>
        <w:r w:rsidR="00622C2D" w:rsidRPr="004E1CBA" w:rsidDel="00553B54">
          <w:rPr>
            <w:rFonts w:ascii="Arial" w:hAnsi="Arial" w:cs="Arial"/>
            <w:lang w:val="en-US"/>
          </w:rPr>
          <w:fldChar w:fldCharType="separate"/>
        </w:r>
        <w:r w:rsidR="008215CB" w:rsidRPr="008215CB" w:rsidDel="00553B54">
          <w:rPr>
            <w:rFonts w:ascii="Arial" w:hAnsi="Arial" w:cs="Arial"/>
            <w:noProof/>
            <w:vertAlign w:val="superscript"/>
            <w:lang w:val="en-US"/>
          </w:rPr>
          <w:delText>81,82</w:delText>
        </w:r>
        <w:r w:rsidR="00622C2D" w:rsidRPr="004E1CBA" w:rsidDel="00553B54">
          <w:rPr>
            <w:rFonts w:ascii="Arial" w:hAnsi="Arial" w:cs="Arial"/>
            <w:lang w:val="en-US"/>
          </w:rPr>
          <w:fldChar w:fldCharType="end"/>
        </w:r>
        <w:r w:rsidR="00B075F9" w:rsidRPr="004E1CBA" w:rsidDel="00553B54">
          <w:rPr>
            <w:rFonts w:ascii="Arial" w:hAnsi="Arial" w:cs="Arial"/>
            <w:lang w:val="en-US"/>
          </w:rPr>
          <w:delText>.</w:delText>
        </w:r>
        <w:r w:rsidR="00B66BD5" w:rsidRPr="004E1CBA" w:rsidDel="00553B54">
          <w:rPr>
            <w:rFonts w:ascii="Arial" w:hAnsi="Arial" w:cs="Arial"/>
            <w:lang w:val="en-US"/>
          </w:rPr>
          <w:delText xml:space="preserve"> However, </w:delText>
        </w:r>
        <w:r w:rsidR="006B476D" w:rsidRPr="004E1CBA" w:rsidDel="00553B54">
          <w:rPr>
            <w:rFonts w:ascii="Arial" w:hAnsi="Arial" w:cs="Arial"/>
            <w:lang w:val="en-US"/>
          </w:rPr>
          <w:delText>the</w:delText>
        </w:r>
        <w:r w:rsidR="00B66BD5" w:rsidRPr="004E1CBA" w:rsidDel="00553B54">
          <w:rPr>
            <w:rFonts w:ascii="Arial" w:hAnsi="Arial" w:cs="Arial"/>
            <w:lang w:val="en-US"/>
          </w:rPr>
          <w:delText xml:space="preserve"> finding of a direct or indirect regulatory loop between Hnf1a and the immune system signaling, especially inflammation is, to our knowledge, new. We show here that suboptimal Hnf1a levels </w:delText>
        </w:r>
        <w:r w:rsidR="006B476D" w:rsidRPr="004E1CBA" w:rsidDel="00553B54">
          <w:rPr>
            <w:rFonts w:ascii="Arial" w:hAnsi="Arial" w:cs="Arial"/>
            <w:lang w:val="en-US"/>
          </w:rPr>
          <w:delText>increased</w:delText>
        </w:r>
        <w:r w:rsidR="00B66BD5" w:rsidRPr="004E1CBA" w:rsidDel="00553B54">
          <w:rPr>
            <w:rFonts w:ascii="Arial" w:hAnsi="Arial" w:cs="Arial"/>
            <w:lang w:val="en-US"/>
          </w:rPr>
          <w:delText xml:space="preserve"> the inflammatory </w:delText>
        </w:r>
        <w:r w:rsidR="006B476D" w:rsidRPr="004E1CBA" w:rsidDel="00553B54">
          <w:rPr>
            <w:rFonts w:ascii="Arial" w:hAnsi="Arial" w:cs="Arial"/>
            <w:lang w:val="en-US"/>
          </w:rPr>
          <w:delText>activity</w:delText>
        </w:r>
        <w:r w:rsidR="00B66BD5" w:rsidRPr="004E1CBA" w:rsidDel="00553B54">
          <w:rPr>
            <w:rFonts w:ascii="Arial" w:hAnsi="Arial" w:cs="Arial"/>
            <w:lang w:val="en-US"/>
          </w:rPr>
          <w:delText xml:space="preserve">, while in immunodeficient mice Hnf1a expression is persistently upregulated as compared to immunocompetent mice. </w:delText>
        </w:r>
        <w:r w:rsidR="006B476D" w:rsidRPr="004E1CBA" w:rsidDel="00553B54">
          <w:rPr>
            <w:rFonts w:ascii="Arial" w:hAnsi="Arial" w:cs="Arial"/>
            <w:lang w:val="en-US"/>
          </w:rPr>
          <w:delText>T</w:delText>
        </w:r>
        <w:r w:rsidR="00B66BD5" w:rsidRPr="004E1CBA" w:rsidDel="00553B54">
          <w:rPr>
            <w:rFonts w:ascii="Arial" w:hAnsi="Arial" w:cs="Arial"/>
            <w:lang w:val="en-US"/>
          </w:rPr>
          <w:delText>his suggests a regulatory crosstalk</w:delText>
        </w:r>
        <w:r w:rsidR="006B476D" w:rsidRPr="004E1CBA" w:rsidDel="00553B54">
          <w:rPr>
            <w:rFonts w:ascii="Arial" w:hAnsi="Arial" w:cs="Arial"/>
            <w:lang w:val="en-US"/>
          </w:rPr>
          <w:delText>,</w:delText>
        </w:r>
        <w:r w:rsidR="00B66BD5" w:rsidRPr="004E1CBA" w:rsidDel="00553B54">
          <w:rPr>
            <w:rFonts w:ascii="Arial" w:hAnsi="Arial" w:cs="Arial"/>
            <w:lang w:val="en-US"/>
          </w:rPr>
          <w:delText xml:space="preserve"> </w:delText>
        </w:r>
        <w:r w:rsidR="006B476D" w:rsidRPr="004E1CBA" w:rsidDel="00553B54">
          <w:rPr>
            <w:rFonts w:ascii="Arial" w:hAnsi="Arial" w:cs="Arial"/>
            <w:lang w:val="en-US"/>
          </w:rPr>
          <w:delText xml:space="preserve">yet </w:delText>
        </w:r>
        <w:r w:rsidR="00B66BD5" w:rsidRPr="004E1CBA" w:rsidDel="00553B54">
          <w:rPr>
            <w:rFonts w:ascii="Arial" w:hAnsi="Arial" w:cs="Arial"/>
            <w:lang w:val="en-US"/>
          </w:rPr>
          <w:delText xml:space="preserve">it </w:delText>
        </w:r>
        <w:r w:rsidR="006B476D" w:rsidRPr="004E1CBA" w:rsidDel="00553B54">
          <w:rPr>
            <w:rFonts w:ascii="Arial" w:hAnsi="Arial" w:cs="Arial"/>
            <w:lang w:val="en-US"/>
          </w:rPr>
          <w:delText>also stems a chicken and egg dilemma</w:delText>
        </w:r>
        <w:r w:rsidR="00BB43EC" w:rsidRPr="004E1CBA" w:rsidDel="00553B54">
          <w:rPr>
            <w:rFonts w:ascii="Arial" w:hAnsi="Arial" w:cs="Arial"/>
            <w:lang w:val="en-US"/>
          </w:rPr>
          <w:delText xml:space="preserve"> regarding the trigger of this loop, which will </w:delText>
        </w:r>
        <w:r w:rsidR="00622C2D" w:rsidRPr="004E1CBA" w:rsidDel="00553B54">
          <w:rPr>
            <w:rFonts w:ascii="Arial" w:hAnsi="Arial" w:cs="Arial"/>
            <w:lang w:val="en-US"/>
          </w:rPr>
          <w:delText xml:space="preserve">require further investigation. </w:delText>
        </w:r>
        <w:r w:rsidR="005C2280" w:rsidRPr="004E1CBA" w:rsidDel="00553B54">
          <w:rPr>
            <w:rFonts w:ascii="Arial" w:hAnsi="Arial" w:cs="Arial"/>
            <w:lang w:val="en-US"/>
          </w:rPr>
          <w:delText>Based on</w:delText>
        </w:r>
      </w:del>
      <w:ins w:id="1528" w:author="Andreas Frøslev Mathisen" w:date="2024-04-17T10:25:00Z">
        <w:del w:id="1529" w:author="gautam mandal" w:date="2024-05-31T16:04:00Z">
          <w:r w:rsidR="00DF550A" w:rsidDel="00553B54">
            <w:rPr>
              <w:rFonts w:ascii="Arial" w:hAnsi="Arial" w:cs="Arial"/>
              <w:lang w:val="en-US"/>
            </w:rPr>
            <w:delText xml:space="preserve"> the principle </w:delText>
          </w:r>
        </w:del>
      </w:ins>
      <w:ins w:id="1530" w:author="Andreas Frøslev Mathisen" w:date="2024-04-17T10:28:00Z">
        <w:del w:id="1531" w:author="gautam mandal" w:date="2024-05-31T16:04:00Z">
          <w:r w:rsidR="00DF550A" w:rsidDel="00553B54">
            <w:rPr>
              <w:rFonts w:ascii="Arial" w:hAnsi="Arial" w:cs="Arial"/>
              <w:lang w:val="en-US"/>
            </w:rPr>
            <w:delText>of</w:delText>
          </w:r>
        </w:del>
      </w:ins>
      <w:del w:id="1532" w:author="gautam mandal" w:date="2024-05-31T16:04:00Z">
        <w:r w:rsidR="005C2280" w:rsidRPr="004E1CBA" w:rsidDel="00553B54">
          <w:rPr>
            <w:rFonts w:ascii="Arial" w:hAnsi="Arial" w:cs="Arial"/>
            <w:lang w:val="en-US"/>
          </w:rPr>
          <w:delText xml:space="preserve"> Occam’s razor</w:delText>
        </w:r>
      </w:del>
      <w:ins w:id="1533" w:author="Andreas Frøslev Mathisen" w:date="2024-04-17T10:23:00Z">
        <w:del w:id="1534" w:author="gautam mandal" w:date="2024-05-31T16:04:00Z">
          <w:r w:rsidR="00DF550A" w:rsidDel="00553B54">
            <w:rPr>
              <w:rFonts w:ascii="Arial" w:hAnsi="Arial" w:cs="Arial"/>
              <w:lang w:val="en-US"/>
            </w:rPr>
            <w:delText xml:space="preserve"> (“The simplest </w:delText>
          </w:r>
        </w:del>
      </w:ins>
      <w:ins w:id="1535" w:author="Andreas Frøslev Mathisen" w:date="2024-04-17T10:24:00Z">
        <w:del w:id="1536" w:author="gautam mandal" w:date="2024-05-31T16:04:00Z">
          <w:r w:rsidR="00DF550A" w:rsidDel="00553B54">
            <w:rPr>
              <w:rFonts w:ascii="Arial" w:hAnsi="Arial" w:cs="Arial"/>
              <w:lang w:val="en-US"/>
            </w:rPr>
            <w:delText>explanation is the most likely one</w:delText>
          </w:r>
        </w:del>
      </w:ins>
      <w:ins w:id="1537" w:author="Andreas Frøslev Mathisen" w:date="2024-04-17T10:25:00Z">
        <w:del w:id="1538" w:author="gautam mandal" w:date="2024-05-31T16:04:00Z">
          <w:r w:rsidR="00DF550A" w:rsidDel="00553B54">
            <w:rPr>
              <w:rFonts w:ascii="Arial" w:hAnsi="Arial" w:cs="Arial"/>
              <w:lang w:val="en-US"/>
            </w:rPr>
            <w:delText>”)</w:delText>
          </w:r>
        </w:del>
      </w:ins>
      <w:del w:id="1539" w:author="gautam mandal" w:date="2024-05-31T16:04:00Z">
        <w:r w:rsidR="005C2280" w:rsidRPr="004E1CBA" w:rsidDel="00553B54">
          <w:rPr>
            <w:rFonts w:ascii="Arial" w:hAnsi="Arial" w:cs="Arial"/>
            <w:lang w:val="en-US"/>
          </w:rPr>
          <w:delText xml:space="preserve"> it is tempting to speculate that the chronic low-grade inflammation occurring with islet </w:delText>
        </w:r>
        <w:r w:rsidR="005D3019" w:rsidDel="00553B54">
          <w:rPr>
            <w:rFonts w:ascii="Arial" w:hAnsi="Arial" w:cs="Arial"/>
            <w:lang w:val="en-US"/>
          </w:rPr>
          <w:delText>chronologically ageing</w:delText>
        </w:r>
        <w:r w:rsidR="005C2280" w:rsidRPr="004E1CBA" w:rsidDel="00553B54">
          <w:rPr>
            <w:rFonts w:ascii="Arial" w:hAnsi="Arial" w:cs="Arial"/>
            <w:lang w:val="en-US"/>
          </w:rPr>
          <w:delText xml:space="preserve"> passively causes the decrease of Hnf1a expression</w:delText>
        </w:r>
        <w:r w:rsidR="00C60778" w:rsidRPr="004E1CBA" w:rsidDel="00553B54">
          <w:rPr>
            <w:rFonts w:ascii="Arial" w:hAnsi="Arial" w:cs="Arial"/>
            <w:lang w:val="en-US"/>
          </w:rPr>
          <w:delText>,</w:delText>
        </w:r>
        <w:r w:rsidR="005C2280" w:rsidRPr="004E1CBA" w:rsidDel="00553B54">
          <w:rPr>
            <w:rFonts w:ascii="Arial" w:hAnsi="Arial" w:cs="Arial"/>
            <w:lang w:val="en-US"/>
          </w:rPr>
          <w:delText xml:space="preserve"> a scenario backed by Hnf1a constitutively high levels in immunodeficient mice. In contrast, Hnf1a actively modulates the immune system signature as its suboptimal level triggers a regulation pattern inversion of both immune signaling and itself. </w:delText>
        </w:r>
      </w:del>
    </w:p>
    <w:p w14:paraId="575C58C4" w14:textId="01E93E10" w:rsidR="00DD7879" w:rsidDel="00553B54" w:rsidRDefault="00BB43EC" w:rsidP="00717F36">
      <w:pPr>
        <w:spacing w:before="120" w:line="360" w:lineRule="auto"/>
        <w:jc w:val="both"/>
        <w:rPr>
          <w:ins w:id="1540" w:author="Simona Chera" w:date="2024-04-23T13:34:00Z"/>
          <w:del w:id="1541" w:author="gautam mandal" w:date="2024-05-31T16:04:00Z"/>
          <w:rFonts w:ascii="Arial" w:hAnsi="Arial" w:cs="Arial"/>
          <w:lang w:val="en-US"/>
        </w:rPr>
      </w:pPr>
      <w:del w:id="1542" w:author="gautam mandal" w:date="2024-05-31T16:04:00Z">
        <w:r w:rsidRPr="004E1CBA" w:rsidDel="00553B54">
          <w:rPr>
            <w:rFonts w:ascii="Arial" w:hAnsi="Arial" w:cs="Arial"/>
            <w:lang w:val="en-US"/>
          </w:rPr>
          <w:delText xml:space="preserve">Taken together, we propose here a model where Hnf1a is involved in islet </w:delText>
        </w:r>
        <w:r w:rsidR="005D3019" w:rsidDel="00553B54">
          <w:rPr>
            <w:rFonts w:ascii="Arial" w:hAnsi="Arial" w:cs="Arial"/>
            <w:lang w:val="en-US"/>
          </w:rPr>
          <w:delText>post-natal development</w:delText>
        </w:r>
        <w:r w:rsidRPr="004E1CBA" w:rsidDel="00553B54">
          <w:rPr>
            <w:rFonts w:ascii="Arial" w:hAnsi="Arial" w:cs="Arial"/>
            <w:lang w:val="en-US"/>
          </w:rPr>
          <w:delText xml:space="preserve"> by regulating the energy metabolism and immune signaling, being in turn controlled by immune system modulations. </w:delText>
        </w:r>
        <w:r w:rsidR="00B66BD5" w:rsidRPr="004E1CBA" w:rsidDel="00553B54">
          <w:rPr>
            <w:rFonts w:ascii="Arial" w:hAnsi="Arial" w:cs="Arial"/>
            <w:lang w:val="en-US"/>
          </w:rPr>
          <w:delText xml:space="preserve"> </w:delText>
        </w:r>
      </w:del>
    </w:p>
    <w:p w14:paraId="4EC59CA8" w14:textId="137C12F7" w:rsidR="008A3FE8" w:rsidRPr="004E1CBA" w:rsidDel="00553B54" w:rsidRDefault="00DD7879" w:rsidP="0089591F">
      <w:pPr>
        <w:spacing w:before="120" w:line="360" w:lineRule="auto"/>
        <w:jc w:val="both"/>
        <w:rPr>
          <w:del w:id="1543" w:author="gautam mandal" w:date="2024-05-31T16:04:00Z"/>
          <w:rFonts w:ascii="Arial" w:hAnsi="Arial" w:cs="Arial"/>
          <w:lang w:val="en-US"/>
        </w:rPr>
      </w:pPr>
      <w:ins w:id="1544" w:author="Simona Chera" w:date="2024-04-23T13:34:00Z">
        <w:del w:id="1545" w:author="gautam mandal" w:date="2024-05-31T16:04:00Z">
          <w:r w:rsidDel="00553B54">
            <w:rPr>
              <w:rFonts w:ascii="Arial" w:hAnsi="Arial" w:cs="Arial"/>
              <w:lang w:val="en-US"/>
            </w:rPr>
            <w:delText xml:space="preserve">Nevertheless, </w:delText>
          </w:r>
        </w:del>
      </w:ins>
      <w:ins w:id="1546" w:author="Simona Chera" w:date="2024-04-23T13:54:00Z">
        <w:del w:id="1547" w:author="gautam mandal" w:date="2024-05-31T16:04:00Z">
          <w:r w:rsidR="00640DD2" w:rsidDel="00553B54">
            <w:rPr>
              <w:rFonts w:ascii="Arial" w:hAnsi="Arial" w:cs="Arial"/>
              <w:lang w:val="en-US"/>
            </w:rPr>
            <w:delText xml:space="preserve">while </w:delText>
          </w:r>
        </w:del>
      </w:ins>
      <w:ins w:id="1548" w:author="Simona Chera" w:date="2024-04-23T14:09:00Z">
        <w:del w:id="1549" w:author="gautam mandal" w:date="2024-05-31T16:04:00Z">
          <w:r w:rsidR="001F566A" w:rsidDel="00553B54">
            <w:rPr>
              <w:rFonts w:ascii="Arial" w:hAnsi="Arial" w:cs="Arial"/>
              <w:lang w:val="en-US"/>
            </w:rPr>
            <w:delText>endorsing</w:delText>
          </w:r>
        </w:del>
      </w:ins>
      <w:ins w:id="1550" w:author="Simona Chera" w:date="2024-04-23T13:54:00Z">
        <w:del w:id="1551" w:author="gautam mandal" w:date="2024-05-31T16:04:00Z">
          <w:r w:rsidR="00640DD2" w:rsidDel="00553B54">
            <w:rPr>
              <w:rFonts w:ascii="Arial" w:hAnsi="Arial" w:cs="Arial"/>
              <w:lang w:val="en-US"/>
            </w:rPr>
            <w:delText xml:space="preserve"> this model</w:delText>
          </w:r>
        </w:del>
      </w:ins>
      <w:ins w:id="1552" w:author="Simona Chera" w:date="2024-04-23T13:55:00Z">
        <w:del w:id="1553" w:author="gautam mandal" w:date="2024-05-31T16:04:00Z">
          <w:r w:rsidR="00640DD2" w:rsidDel="00553B54">
            <w:rPr>
              <w:rFonts w:ascii="Arial" w:hAnsi="Arial" w:cs="Arial"/>
              <w:lang w:val="en-US"/>
            </w:rPr>
            <w:delText>,</w:delText>
          </w:r>
        </w:del>
      </w:ins>
      <w:ins w:id="1554" w:author="Simona Chera" w:date="2024-04-23T13:54:00Z">
        <w:del w:id="1555" w:author="gautam mandal" w:date="2024-05-31T16:04:00Z">
          <w:r w:rsidR="00640DD2" w:rsidDel="00553B54">
            <w:rPr>
              <w:rFonts w:ascii="Arial" w:hAnsi="Arial" w:cs="Arial"/>
              <w:lang w:val="en-US"/>
            </w:rPr>
            <w:delText xml:space="preserve"> </w:delText>
          </w:r>
        </w:del>
      </w:ins>
      <w:ins w:id="1556" w:author="Simona Chera" w:date="2024-04-23T13:34:00Z">
        <w:del w:id="1557" w:author="gautam mandal" w:date="2024-05-31T16:04:00Z">
          <w:r w:rsidDel="00553B54">
            <w:rPr>
              <w:rFonts w:ascii="Arial" w:hAnsi="Arial" w:cs="Arial"/>
              <w:lang w:val="en-US"/>
            </w:rPr>
            <w:delText xml:space="preserve">one should </w:delText>
          </w:r>
        </w:del>
      </w:ins>
      <w:ins w:id="1558" w:author="Simona Chera" w:date="2024-04-23T13:54:00Z">
        <w:del w:id="1559" w:author="gautam mandal" w:date="2024-05-31T16:04:00Z">
          <w:r w:rsidR="00640DD2" w:rsidDel="00553B54">
            <w:rPr>
              <w:rFonts w:ascii="Arial" w:hAnsi="Arial" w:cs="Arial"/>
              <w:lang w:val="en-US"/>
            </w:rPr>
            <w:delText>carefully</w:delText>
          </w:r>
        </w:del>
      </w:ins>
      <w:ins w:id="1560" w:author="Simona Chera" w:date="2024-04-23T13:44:00Z">
        <w:del w:id="1561" w:author="gautam mandal" w:date="2024-05-31T16:04:00Z">
          <w:r w:rsidR="00E27AB5" w:rsidDel="00553B54">
            <w:rPr>
              <w:rFonts w:ascii="Arial" w:hAnsi="Arial" w:cs="Arial"/>
              <w:lang w:val="en-US"/>
            </w:rPr>
            <w:delText xml:space="preserve"> </w:delText>
          </w:r>
        </w:del>
      </w:ins>
      <w:ins w:id="1562" w:author="Simona Chera" w:date="2024-04-23T14:09:00Z">
        <w:del w:id="1563" w:author="gautam mandal" w:date="2024-05-31T16:04:00Z">
          <w:r w:rsidR="001F566A" w:rsidDel="00553B54">
            <w:rPr>
              <w:rFonts w:ascii="Arial" w:hAnsi="Arial" w:cs="Arial"/>
              <w:lang w:val="en-US"/>
            </w:rPr>
            <w:delText>consider</w:delText>
          </w:r>
        </w:del>
      </w:ins>
      <w:ins w:id="1564" w:author="Simona Chera" w:date="2024-04-23T13:34:00Z">
        <w:del w:id="1565" w:author="gautam mandal" w:date="2024-05-31T16:04:00Z">
          <w:r w:rsidDel="00553B54">
            <w:rPr>
              <w:rFonts w:ascii="Arial" w:hAnsi="Arial" w:cs="Arial"/>
              <w:lang w:val="en-US"/>
            </w:rPr>
            <w:delText xml:space="preserve"> </w:delText>
          </w:r>
        </w:del>
      </w:ins>
      <w:ins w:id="1566" w:author="Simona Chera" w:date="2024-04-23T13:46:00Z">
        <w:del w:id="1567" w:author="gautam mandal" w:date="2024-05-31T16:04:00Z">
          <w:r w:rsidR="00E27AB5" w:rsidDel="00553B54">
            <w:rPr>
              <w:rFonts w:ascii="Arial" w:hAnsi="Arial" w:cs="Arial"/>
              <w:lang w:val="en-US"/>
            </w:rPr>
            <w:delText xml:space="preserve">the </w:delText>
          </w:r>
        </w:del>
      </w:ins>
      <w:ins w:id="1568" w:author="Simona Chera" w:date="2024-04-23T13:34:00Z">
        <w:del w:id="1569" w:author="gautam mandal" w:date="2024-05-31T16:04:00Z">
          <w:r w:rsidDel="00553B54">
            <w:rPr>
              <w:rFonts w:ascii="Arial" w:hAnsi="Arial" w:cs="Arial"/>
              <w:lang w:val="en-US"/>
            </w:rPr>
            <w:delText>specific limitations of</w:delText>
          </w:r>
        </w:del>
      </w:ins>
      <w:del w:id="1570" w:author="gautam mandal" w:date="2024-05-31T16:04:00Z">
        <w:r w:rsidR="00B66BD5" w:rsidRPr="004E1CBA" w:rsidDel="00553B54">
          <w:rPr>
            <w:rFonts w:ascii="Arial" w:hAnsi="Arial" w:cs="Arial"/>
            <w:lang w:val="en-US"/>
          </w:rPr>
          <w:delText xml:space="preserve"> </w:delText>
        </w:r>
      </w:del>
      <w:ins w:id="1571" w:author="Simona Chera" w:date="2024-04-23T13:39:00Z">
        <w:del w:id="1572" w:author="gautam mandal" w:date="2024-05-31T16:04:00Z">
          <w:r w:rsidR="00E27AB5" w:rsidDel="00553B54">
            <w:rPr>
              <w:rFonts w:ascii="Arial" w:hAnsi="Arial" w:cs="Arial"/>
              <w:lang w:val="en-US"/>
            </w:rPr>
            <w:delText>th</w:delText>
          </w:r>
        </w:del>
      </w:ins>
      <w:ins w:id="1573" w:author="Simona Chera" w:date="2024-04-23T14:09:00Z">
        <w:del w:id="1574" w:author="gautam mandal" w:date="2024-05-31T16:04:00Z">
          <w:r w:rsidR="001F566A" w:rsidDel="00553B54">
            <w:rPr>
              <w:rFonts w:ascii="Arial" w:hAnsi="Arial" w:cs="Arial"/>
              <w:lang w:val="en-US"/>
            </w:rPr>
            <w:delText>e</w:delText>
          </w:r>
        </w:del>
      </w:ins>
      <w:ins w:id="1575" w:author="Simona Chera" w:date="2024-04-23T13:39:00Z">
        <w:del w:id="1576" w:author="gautam mandal" w:date="2024-05-31T16:04:00Z">
          <w:r w:rsidR="00E27AB5" w:rsidDel="00553B54">
            <w:rPr>
              <w:rFonts w:ascii="Arial" w:hAnsi="Arial" w:cs="Arial"/>
              <w:lang w:val="en-US"/>
            </w:rPr>
            <w:delText xml:space="preserve"> study</w:delText>
          </w:r>
        </w:del>
      </w:ins>
      <w:ins w:id="1577" w:author="Simona Chera" w:date="2024-04-23T14:00:00Z">
        <w:del w:id="1578" w:author="gautam mandal" w:date="2024-05-31T16:04:00Z">
          <w:r w:rsidR="00C23801" w:rsidDel="00553B54">
            <w:rPr>
              <w:rFonts w:ascii="Arial" w:hAnsi="Arial" w:cs="Arial"/>
              <w:lang w:val="en-US"/>
            </w:rPr>
            <w:delText>,</w:delText>
          </w:r>
        </w:del>
      </w:ins>
      <w:ins w:id="1579" w:author="Simona Chera" w:date="2024-04-23T13:39:00Z">
        <w:del w:id="1580" w:author="gautam mandal" w:date="2024-05-31T16:04:00Z">
          <w:r w:rsidR="00E27AB5" w:rsidDel="00553B54">
            <w:rPr>
              <w:rFonts w:ascii="Arial" w:hAnsi="Arial" w:cs="Arial"/>
              <w:lang w:val="en-US"/>
            </w:rPr>
            <w:delText xml:space="preserve"> </w:delText>
          </w:r>
        </w:del>
      </w:ins>
      <w:ins w:id="1581" w:author="Simona Chera" w:date="2024-04-23T13:57:00Z">
        <w:del w:id="1582" w:author="gautam mandal" w:date="2024-05-31T16:04:00Z">
          <w:r w:rsidR="00C91361" w:rsidDel="00553B54">
            <w:rPr>
              <w:rFonts w:ascii="Arial" w:hAnsi="Arial" w:cs="Arial"/>
              <w:lang w:val="en-US"/>
            </w:rPr>
            <w:delText>like</w:delText>
          </w:r>
        </w:del>
      </w:ins>
      <w:ins w:id="1583" w:author="Simona Chera" w:date="2024-04-23T13:43:00Z">
        <w:del w:id="1584" w:author="gautam mandal" w:date="2024-05-31T16:04:00Z">
          <w:r w:rsidR="00E27AB5" w:rsidDel="00553B54">
            <w:rPr>
              <w:rFonts w:ascii="Arial" w:hAnsi="Arial" w:cs="Arial"/>
              <w:lang w:val="en-US"/>
            </w:rPr>
            <w:delText xml:space="preserve"> the absenc</w:delText>
          </w:r>
        </w:del>
      </w:ins>
      <w:ins w:id="1585" w:author="Simona Chera" w:date="2024-04-23T13:44:00Z">
        <w:del w:id="1586" w:author="gautam mandal" w:date="2024-05-31T16:04:00Z">
          <w:r w:rsidR="00E27AB5" w:rsidDel="00553B54">
            <w:rPr>
              <w:rFonts w:ascii="Arial" w:hAnsi="Arial" w:cs="Arial"/>
              <w:lang w:val="en-US"/>
            </w:rPr>
            <w:delText>e of a comprehensive experimental validation of the</w:delText>
          </w:r>
        </w:del>
      </w:ins>
      <w:ins w:id="1587" w:author="Simona Chera" w:date="2024-04-23T13:45:00Z">
        <w:del w:id="1588" w:author="gautam mandal" w:date="2024-05-31T16:04:00Z">
          <w:r w:rsidR="00E27AB5" w:rsidDel="00553B54">
            <w:rPr>
              <w:rFonts w:ascii="Arial" w:hAnsi="Arial" w:cs="Arial"/>
              <w:lang w:val="en-US"/>
            </w:rPr>
            <w:delText xml:space="preserve"> </w:delText>
          </w:r>
        </w:del>
      </w:ins>
      <w:ins w:id="1589" w:author="Simona Chera" w:date="2024-04-23T13:58:00Z">
        <w:del w:id="1590" w:author="gautam mandal" w:date="2024-05-31T16:04:00Z">
          <w:r w:rsidR="00C23801" w:rsidDel="00553B54">
            <w:rPr>
              <w:rFonts w:ascii="Arial" w:hAnsi="Arial" w:cs="Arial"/>
              <w:lang w:val="en-US"/>
            </w:rPr>
            <w:delText xml:space="preserve">observed </w:delText>
          </w:r>
        </w:del>
      </w:ins>
      <w:ins w:id="1591" w:author="Simona Chera" w:date="2024-04-23T13:45:00Z">
        <w:del w:id="1592" w:author="gautam mandal" w:date="2024-05-31T16:04:00Z">
          <w:r w:rsidR="00E27AB5" w:rsidDel="00553B54">
            <w:rPr>
              <w:rFonts w:ascii="Arial" w:hAnsi="Arial" w:cs="Arial"/>
              <w:lang w:val="en-US"/>
            </w:rPr>
            <w:delText>immune signature</w:delText>
          </w:r>
        </w:del>
      </w:ins>
      <w:ins w:id="1593" w:author="Simona Chera" w:date="2024-04-23T13:46:00Z">
        <w:del w:id="1594" w:author="gautam mandal" w:date="2024-05-31T16:04:00Z">
          <w:r w:rsidR="00E27AB5" w:rsidDel="00553B54">
            <w:rPr>
              <w:rFonts w:ascii="Arial" w:hAnsi="Arial" w:cs="Arial"/>
              <w:lang w:val="en-US"/>
            </w:rPr>
            <w:delText>s</w:delText>
          </w:r>
        </w:del>
      </w:ins>
      <w:ins w:id="1595" w:author="Simona Chera" w:date="2024-04-23T13:57:00Z">
        <w:del w:id="1596" w:author="gautam mandal" w:date="2024-05-31T16:04:00Z">
          <w:r w:rsidR="00C91361" w:rsidDel="00553B54">
            <w:rPr>
              <w:rFonts w:ascii="Arial" w:hAnsi="Arial" w:cs="Arial"/>
              <w:lang w:val="en-US"/>
            </w:rPr>
            <w:delText xml:space="preserve">. </w:delText>
          </w:r>
        </w:del>
      </w:ins>
      <w:ins w:id="1597" w:author="Simona Chera" w:date="2024-04-23T13:58:00Z">
        <w:del w:id="1598" w:author="gautam mandal" w:date="2024-05-31T16:04:00Z">
          <w:r w:rsidR="00C23801" w:rsidDel="00553B54">
            <w:rPr>
              <w:rFonts w:ascii="Arial" w:hAnsi="Arial" w:cs="Arial"/>
              <w:lang w:val="en-US"/>
            </w:rPr>
            <w:delText>Moreover</w:delText>
          </w:r>
        </w:del>
      </w:ins>
      <w:ins w:id="1599" w:author="Simona Chera" w:date="2024-04-23T13:57:00Z">
        <w:del w:id="1600" w:author="gautam mandal" w:date="2024-05-31T16:04:00Z">
          <w:r w:rsidR="00C91361" w:rsidDel="00553B54">
            <w:rPr>
              <w:rFonts w:ascii="Arial" w:hAnsi="Arial" w:cs="Arial"/>
              <w:lang w:val="en-US"/>
            </w:rPr>
            <w:delText xml:space="preserve">, </w:delText>
          </w:r>
        </w:del>
      </w:ins>
      <w:ins w:id="1601" w:author="Simona Chera" w:date="2024-04-23T13:46:00Z">
        <w:del w:id="1602" w:author="gautam mandal" w:date="2024-05-31T16:04:00Z">
          <w:r w:rsidR="00E27AB5" w:rsidDel="00553B54">
            <w:rPr>
              <w:rFonts w:ascii="Arial" w:hAnsi="Arial" w:cs="Arial"/>
              <w:lang w:val="en-US"/>
            </w:rPr>
            <w:delText xml:space="preserve">the </w:delText>
          </w:r>
        </w:del>
      </w:ins>
      <w:ins w:id="1603" w:author="Simona Chera" w:date="2024-04-23T13:53:00Z">
        <w:del w:id="1604" w:author="gautam mandal" w:date="2024-05-31T16:04:00Z">
          <w:r w:rsidR="00640DD2" w:rsidDel="00553B54">
            <w:rPr>
              <w:rFonts w:ascii="Arial" w:hAnsi="Arial" w:cs="Arial"/>
              <w:lang w:val="en-US"/>
            </w:rPr>
            <w:delText xml:space="preserve">important </w:delText>
          </w:r>
        </w:del>
      </w:ins>
      <w:ins w:id="1605" w:author="Simona Chera" w:date="2024-04-23T13:48:00Z">
        <w:del w:id="1606" w:author="gautam mandal" w:date="2024-05-31T16:04:00Z">
          <w:r w:rsidR="00E27AB5" w:rsidDel="00553B54">
            <w:rPr>
              <w:rFonts w:ascii="Arial" w:hAnsi="Arial" w:cs="Arial"/>
              <w:lang w:val="en-US"/>
            </w:rPr>
            <w:delText xml:space="preserve">impact </w:delText>
          </w:r>
          <w:r w:rsidR="00372767" w:rsidDel="00553B54">
            <w:rPr>
              <w:rFonts w:ascii="Arial" w:hAnsi="Arial" w:cs="Arial"/>
              <w:lang w:val="en-US"/>
            </w:rPr>
            <w:delText xml:space="preserve">of </w:delText>
          </w:r>
        </w:del>
      </w:ins>
      <w:ins w:id="1607" w:author="Simona Chera" w:date="2024-04-23T13:54:00Z">
        <w:del w:id="1608" w:author="gautam mandal" w:date="2024-05-31T16:04:00Z">
          <w:r w:rsidR="00640DD2" w:rsidDel="00553B54">
            <w:rPr>
              <w:rFonts w:ascii="Arial" w:hAnsi="Arial" w:cs="Arial"/>
              <w:lang w:val="en-US"/>
            </w:rPr>
            <w:delText>the</w:delText>
          </w:r>
        </w:del>
      </w:ins>
      <w:ins w:id="1609" w:author="Simona Chera" w:date="2024-04-23T13:56:00Z">
        <w:del w:id="1610" w:author="gautam mandal" w:date="2024-05-31T16:04:00Z">
          <w:r w:rsidR="00C91361" w:rsidDel="00553B54">
            <w:rPr>
              <w:rFonts w:ascii="Arial" w:hAnsi="Arial" w:cs="Arial"/>
              <w:lang w:val="en-US"/>
            </w:rPr>
            <w:delText xml:space="preserve"> inherent</w:delText>
          </w:r>
        </w:del>
      </w:ins>
      <w:ins w:id="1611" w:author="Simona Chera" w:date="2024-04-23T13:54:00Z">
        <w:del w:id="1612" w:author="gautam mandal" w:date="2024-05-31T16:04:00Z">
          <w:r w:rsidR="00640DD2" w:rsidDel="00553B54">
            <w:rPr>
              <w:rFonts w:ascii="Arial" w:hAnsi="Arial" w:cs="Arial"/>
              <w:lang w:val="en-US"/>
            </w:rPr>
            <w:delText xml:space="preserve"> </w:delText>
          </w:r>
        </w:del>
      </w:ins>
      <w:ins w:id="1613" w:author="Simona Chera" w:date="2024-04-23T13:48:00Z">
        <w:del w:id="1614" w:author="gautam mandal" w:date="2024-05-31T16:04:00Z">
          <w:r w:rsidR="00E27AB5" w:rsidDel="00553B54">
            <w:rPr>
              <w:rFonts w:ascii="Arial" w:hAnsi="Arial" w:cs="Arial"/>
              <w:lang w:val="en-US"/>
            </w:rPr>
            <w:delText xml:space="preserve">mouse strain </w:delText>
          </w:r>
          <w:r w:rsidR="00372767" w:rsidDel="00553B54">
            <w:rPr>
              <w:rFonts w:ascii="Arial" w:hAnsi="Arial" w:cs="Arial"/>
              <w:lang w:val="en-US"/>
            </w:rPr>
            <w:delText xml:space="preserve">differences </w:delText>
          </w:r>
        </w:del>
      </w:ins>
      <w:ins w:id="1615" w:author="Simona Chera" w:date="2024-04-23T13:49:00Z">
        <w:del w:id="1616" w:author="gautam mandal" w:date="2024-05-31T16:04:00Z">
          <w:r w:rsidR="00372767" w:rsidDel="00553B54">
            <w:rPr>
              <w:rFonts w:ascii="Arial" w:hAnsi="Arial" w:cs="Arial"/>
              <w:lang w:val="en-US"/>
            </w:rPr>
            <w:delText xml:space="preserve">on the observed </w:delText>
          </w:r>
        </w:del>
      </w:ins>
      <w:ins w:id="1617" w:author="Simona Chera" w:date="2024-04-23T13:53:00Z">
        <w:del w:id="1618" w:author="gautam mandal" w:date="2024-05-31T16:04:00Z">
          <w:r w:rsidR="00640DD2" w:rsidDel="00553B54">
            <w:rPr>
              <w:rFonts w:ascii="Arial" w:hAnsi="Arial" w:cs="Arial"/>
              <w:lang w:val="en-US"/>
            </w:rPr>
            <w:delText>differential signature</w:delText>
          </w:r>
        </w:del>
      </w:ins>
      <w:ins w:id="1619" w:author="Simona Chera" w:date="2024-04-23T13:49:00Z">
        <w:del w:id="1620" w:author="gautam mandal" w:date="2024-05-31T16:04:00Z">
          <w:r w:rsidR="00372767" w:rsidDel="00553B54">
            <w:rPr>
              <w:rFonts w:ascii="Arial" w:hAnsi="Arial" w:cs="Arial"/>
              <w:lang w:val="en-US"/>
            </w:rPr>
            <w:delText xml:space="preserve"> </w:delText>
          </w:r>
        </w:del>
      </w:ins>
      <w:ins w:id="1621" w:author="Simona Chera" w:date="2024-04-23T13:53:00Z">
        <w:del w:id="1622" w:author="gautam mandal" w:date="2024-05-31T16:04:00Z">
          <w:r w:rsidR="00640DD2" w:rsidDel="00553B54">
            <w:rPr>
              <w:rFonts w:ascii="Arial" w:hAnsi="Arial" w:cs="Arial"/>
              <w:lang w:val="en-US"/>
            </w:rPr>
            <w:delText xml:space="preserve">between </w:delText>
          </w:r>
        </w:del>
      </w:ins>
      <w:ins w:id="1623" w:author="Simona Chera" w:date="2024-04-23T13:49:00Z">
        <w:del w:id="1624" w:author="gautam mandal" w:date="2024-05-31T16:04:00Z">
          <w:r w:rsidR="00372767" w:rsidDel="00553B54">
            <w:rPr>
              <w:rFonts w:ascii="Arial" w:hAnsi="Arial" w:cs="Arial"/>
              <w:lang w:val="en-US"/>
            </w:rPr>
            <w:delText>the immunodeficient and immunocompetent background</w:delText>
          </w:r>
        </w:del>
      </w:ins>
      <w:ins w:id="1625" w:author="Simona Chera" w:date="2024-04-23T13:50:00Z">
        <w:del w:id="1626" w:author="gautam mandal" w:date="2024-05-31T16:04:00Z">
          <w:r w:rsidR="00372767" w:rsidDel="00553B54">
            <w:rPr>
              <w:rFonts w:ascii="Arial" w:hAnsi="Arial" w:cs="Arial"/>
              <w:lang w:val="en-US"/>
            </w:rPr>
            <w:delText>s</w:delText>
          </w:r>
        </w:del>
      </w:ins>
      <w:ins w:id="1627" w:author="Simona Chera" w:date="2024-04-23T13:56:00Z">
        <w:del w:id="1628" w:author="gautam mandal" w:date="2024-05-31T16:04:00Z">
          <w:r w:rsidR="00C91361" w:rsidDel="00553B54">
            <w:rPr>
              <w:rFonts w:ascii="Arial" w:hAnsi="Arial" w:cs="Arial"/>
              <w:lang w:val="en-US"/>
            </w:rPr>
            <w:delText xml:space="preserve"> </w:delText>
          </w:r>
        </w:del>
      </w:ins>
      <w:ins w:id="1629" w:author="Simona Chera" w:date="2024-04-23T14:01:00Z">
        <w:del w:id="1630" w:author="gautam mandal" w:date="2024-05-31T16:04:00Z">
          <w:r w:rsidR="00C23801" w:rsidDel="00553B54">
            <w:rPr>
              <w:rFonts w:ascii="Arial" w:hAnsi="Arial" w:cs="Arial"/>
              <w:lang w:val="en-US"/>
            </w:rPr>
            <w:delText xml:space="preserve">should be </w:delText>
          </w:r>
        </w:del>
      </w:ins>
      <w:ins w:id="1631" w:author="Simona Chera" w:date="2024-04-23T14:11:00Z">
        <w:del w:id="1632" w:author="gautam mandal" w:date="2024-05-31T16:04:00Z">
          <w:r w:rsidR="001F566A" w:rsidDel="00553B54">
            <w:rPr>
              <w:rFonts w:ascii="Arial" w:hAnsi="Arial" w:cs="Arial"/>
              <w:lang w:val="en-US"/>
            </w:rPr>
            <w:delText>assumed</w:delText>
          </w:r>
        </w:del>
      </w:ins>
      <w:ins w:id="1633" w:author="Simona Chera" w:date="2024-04-23T14:01:00Z">
        <w:del w:id="1634" w:author="gautam mandal" w:date="2024-05-31T16:04:00Z">
          <w:r w:rsidR="00C23801" w:rsidDel="00553B54">
            <w:rPr>
              <w:rFonts w:ascii="Arial" w:hAnsi="Arial" w:cs="Arial"/>
              <w:lang w:val="en-US"/>
            </w:rPr>
            <w:delText xml:space="preserve">, however </w:delText>
          </w:r>
        </w:del>
      </w:ins>
      <w:ins w:id="1635" w:author="Simona Chera" w:date="2024-04-23T14:11:00Z">
        <w:del w:id="1636" w:author="gautam mandal" w:date="2024-05-31T16:04:00Z">
          <w:r w:rsidR="001F566A" w:rsidDel="00553B54">
            <w:rPr>
              <w:rFonts w:ascii="Arial" w:hAnsi="Arial" w:cs="Arial"/>
              <w:lang w:val="en-US"/>
            </w:rPr>
            <w:delText xml:space="preserve">this could not be demultiplexed </w:delText>
          </w:r>
        </w:del>
      </w:ins>
      <w:ins w:id="1637" w:author="Simona Chera" w:date="2024-04-23T14:01:00Z">
        <w:del w:id="1638" w:author="gautam mandal" w:date="2024-05-31T16:04:00Z">
          <w:r w:rsidR="00C23801" w:rsidDel="00553B54">
            <w:rPr>
              <w:rFonts w:ascii="Arial" w:hAnsi="Arial" w:cs="Arial"/>
              <w:lang w:val="en-US"/>
            </w:rPr>
            <w:delText xml:space="preserve">in the current analyses. </w:delText>
          </w:r>
        </w:del>
      </w:ins>
      <w:ins w:id="1639" w:author="Simona Chera" w:date="2024-04-23T14:02:00Z">
        <w:del w:id="1640" w:author="gautam mandal" w:date="2024-05-31T16:04:00Z">
          <w:r w:rsidR="00C23801" w:rsidDel="00553B54">
            <w:rPr>
              <w:rFonts w:ascii="Arial" w:hAnsi="Arial" w:cs="Arial"/>
              <w:lang w:val="en-US"/>
            </w:rPr>
            <w:delText>Along the same line, th</w:delText>
          </w:r>
        </w:del>
      </w:ins>
      <w:ins w:id="1641" w:author="Simona Chera" w:date="2024-04-23T14:15:00Z">
        <w:del w:id="1642" w:author="gautam mandal" w:date="2024-05-31T16:04:00Z">
          <w:r w:rsidR="001F566A" w:rsidDel="00553B54">
            <w:rPr>
              <w:rFonts w:ascii="Arial" w:hAnsi="Arial" w:cs="Arial"/>
              <w:lang w:val="en-US"/>
            </w:rPr>
            <w:delText xml:space="preserve">is study is </w:delText>
          </w:r>
        </w:del>
      </w:ins>
      <w:ins w:id="1643" w:author="Simona Chera" w:date="2024-04-23T14:02:00Z">
        <w:del w:id="1644" w:author="gautam mandal" w:date="2024-05-31T16:04:00Z">
          <w:r w:rsidR="00C23801" w:rsidDel="00553B54">
            <w:rPr>
              <w:rFonts w:ascii="Arial" w:hAnsi="Arial" w:cs="Arial"/>
              <w:lang w:val="en-US"/>
            </w:rPr>
            <w:delText xml:space="preserve">almost entirely </w:delText>
          </w:r>
        </w:del>
      </w:ins>
      <w:ins w:id="1645" w:author="Simona Chera" w:date="2024-04-23T14:03:00Z">
        <w:del w:id="1646" w:author="gautam mandal" w:date="2024-05-31T16:04:00Z">
          <w:r w:rsidR="00C23801" w:rsidDel="00553B54">
            <w:rPr>
              <w:rFonts w:ascii="Arial" w:hAnsi="Arial" w:cs="Arial"/>
              <w:lang w:val="en-US"/>
            </w:rPr>
            <w:delText xml:space="preserve">based transcriptomics analysis, thus it is not </w:delText>
          </w:r>
        </w:del>
      </w:ins>
      <w:ins w:id="1647" w:author="Simona Chera" w:date="2024-04-23T14:12:00Z">
        <w:del w:id="1648" w:author="gautam mandal" w:date="2024-05-31T16:04:00Z">
          <w:r w:rsidR="001F566A" w:rsidDel="00553B54">
            <w:rPr>
              <w:rFonts w:ascii="Arial" w:hAnsi="Arial" w:cs="Arial"/>
              <w:lang w:val="en-US"/>
            </w:rPr>
            <w:delText>covering the</w:delText>
          </w:r>
        </w:del>
      </w:ins>
      <w:ins w:id="1649" w:author="Simona Chera" w:date="2024-04-23T14:03:00Z">
        <w:del w:id="1650" w:author="gautam mandal" w:date="2024-05-31T16:04:00Z">
          <w:r w:rsidR="00C23801" w:rsidDel="00553B54">
            <w:rPr>
              <w:rFonts w:ascii="Arial" w:hAnsi="Arial" w:cs="Arial"/>
              <w:lang w:val="en-US"/>
            </w:rPr>
            <w:delText xml:space="preserve"> posttranscriptional and </w:delText>
          </w:r>
        </w:del>
      </w:ins>
      <w:ins w:id="1651" w:author="Simona Chera" w:date="2024-04-23T14:04:00Z">
        <w:del w:id="1652" w:author="gautam mandal" w:date="2024-05-31T16:04:00Z">
          <w:r w:rsidR="00C23801" w:rsidDel="00553B54">
            <w:rPr>
              <w:rFonts w:ascii="Arial" w:hAnsi="Arial" w:cs="Arial"/>
              <w:lang w:val="en-US"/>
            </w:rPr>
            <w:delText>posttranslational modifications that could impact the actual process</w:delText>
          </w:r>
        </w:del>
      </w:ins>
      <w:ins w:id="1653" w:author="Simona Chera" w:date="2024-04-24T18:26:00Z">
        <w:del w:id="1654" w:author="gautam mandal" w:date="2024-05-31T16:04:00Z">
          <w:r w:rsidR="006E4E7B" w:rsidDel="00553B54">
            <w:rPr>
              <w:rFonts w:ascii="Arial" w:hAnsi="Arial" w:cs="Arial"/>
              <w:lang w:val="en-US"/>
            </w:rPr>
            <w:delText xml:space="preserve"> </w:delText>
          </w:r>
        </w:del>
      </w:ins>
      <w:ins w:id="1655" w:author="Simona Chera" w:date="2024-04-23T14:04:00Z">
        <w:del w:id="1656" w:author="gautam mandal" w:date="2024-05-31T16:04:00Z">
          <w:r w:rsidR="00C23801" w:rsidDel="00553B54">
            <w:rPr>
              <w:rFonts w:ascii="Arial" w:hAnsi="Arial" w:cs="Arial"/>
              <w:lang w:val="en-US"/>
            </w:rPr>
            <w:delText>regulation.</w:delText>
          </w:r>
        </w:del>
      </w:ins>
      <w:ins w:id="1657" w:author="Luiza" w:date="2024-04-24T23:49:00Z">
        <w:del w:id="1658" w:author="gautam mandal" w:date="2024-05-31T16:04:00Z">
          <w:r w:rsidR="00446BDB" w:rsidDel="00553B54">
            <w:rPr>
              <w:rFonts w:ascii="Arial" w:hAnsi="Arial" w:cs="Arial"/>
              <w:lang w:val="en-US"/>
            </w:rPr>
            <w:delText xml:space="preserve"> </w:delText>
          </w:r>
        </w:del>
      </w:ins>
      <w:ins w:id="1659" w:author="Simona Chera" w:date="2024-04-23T14:04:00Z">
        <w:del w:id="1660" w:author="gautam mandal" w:date="2024-05-31T16:04:00Z">
          <w:r w:rsidR="00C23801" w:rsidDel="00553B54">
            <w:rPr>
              <w:rFonts w:ascii="Arial" w:hAnsi="Arial" w:cs="Arial"/>
              <w:lang w:val="en-US"/>
            </w:rPr>
            <w:delText>Despite these limitations, th</w:delText>
          </w:r>
        </w:del>
      </w:ins>
      <w:ins w:id="1661" w:author="Simona Chera" w:date="2024-04-23T14:14:00Z">
        <w:del w:id="1662" w:author="gautam mandal" w:date="2024-05-31T16:04:00Z">
          <w:r w:rsidR="001F566A" w:rsidDel="00553B54">
            <w:rPr>
              <w:rFonts w:ascii="Arial" w:hAnsi="Arial" w:cs="Arial"/>
              <w:lang w:val="en-US"/>
            </w:rPr>
            <w:delText>e</w:delText>
          </w:r>
        </w:del>
      </w:ins>
      <w:ins w:id="1663" w:author="Simona Chera" w:date="2024-04-23T14:15:00Z">
        <w:del w:id="1664" w:author="gautam mandal" w:date="2024-05-31T16:04:00Z">
          <w:r w:rsidR="001F566A" w:rsidDel="00553B54">
            <w:rPr>
              <w:rFonts w:ascii="Arial" w:hAnsi="Arial" w:cs="Arial"/>
              <w:lang w:val="en-US"/>
            </w:rPr>
            <w:delText xml:space="preserve"> results presented here aim to</w:delText>
          </w:r>
        </w:del>
      </w:ins>
      <w:ins w:id="1665" w:author="Simona Chera" w:date="2024-04-23T14:07:00Z">
        <w:del w:id="1666" w:author="gautam mandal" w:date="2024-05-31T16:04:00Z">
          <w:r w:rsidR="00C23801" w:rsidDel="00553B54">
            <w:rPr>
              <w:rFonts w:ascii="Arial" w:hAnsi="Arial" w:cs="Arial"/>
              <w:lang w:val="en-US"/>
            </w:rPr>
            <w:delText xml:space="preserve"> </w:delText>
          </w:r>
        </w:del>
      </w:ins>
      <w:ins w:id="1667" w:author="Simona Chera" w:date="2024-04-23T14:13:00Z">
        <w:del w:id="1668" w:author="gautam mandal" w:date="2024-05-31T16:04:00Z">
          <w:r w:rsidR="001F566A" w:rsidDel="00553B54">
            <w:rPr>
              <w:rFonts w:ascii="Arial" w:hAnsi="Arial" w:cs="Arial"/>
              <w:lang w:val="en-US"/>
            </w:rPr>
            <w:delText>promot</w:delText>
          </w:r>
        </w:del>
      </w:ins>
      <w:ins w:id="1669" w:author="Simona Chera" w:date="2024-04-23T14:15:00Z">
        <w:del w:id="1670" w:author="gautam mandal" w:date="2024-05-31T16:04:00Z">
          <w:r w:rsidR="001F566A" w:rsidDel="00553B54">
            <w:rPr>
              <w:rFonts w:ascii="Arial" w:hAnsi="Arial" w:cs="Arial"/>
              <w:lang w:val="en-US"/>
            </w:rPr>
            <w:delText xml:space="preserve">e </w:delText>
          </w:r>
        </w:del>
      </w:ins>
      <w:ins w:id="1671" w:author="Simona Chera" w:date="2024-04-23T14:06:00Z">
        <w:del w:id="1672" w:author="gautam mandal" w:date="2024-05-31T16:04:00Z">
          <w:r w:rsidR="00C23801" w:rsidDel="00553B54">
            <w:rPr>
              <w:rFonts w:ascii="Arial" w:hAnsi="Arial" w:cs="Arial"/>
              <w:lang w:val="en-US"/>
            </w:rPr>
            <w:delText xml:space="preserve">future </w:delText>
          </w:r>
        </w:del>
      </w:ins>
      <w:ins w:id="1673" w:author="Simona Chera" w:date="2024-04-24T14:44:00Z">
        <w:del w:id="1674" w:author="gautam mandal" w:date="2024-05-31T16:04:00Z">
          <w:r w:rsidR="00240ECB" w:rsidDel="00553B54">
            <w:rPr>
              <w:rFonts w:ascii="Arial" w:hAnsi="Arial" w:cs="Arial"/>
              <w:lang w:val="en-US"/>
            </w:rPr>
            <w:delText>experimentally driven</w:delText>
          </w:r>
        </w:del>
      </w:ins>
      <w:ins w:id="1675" w:author="Simona Chera" w:date="2024-04-23T14:06:00Z">
        <w:del w:id="1676" w:author="gautam mandal" w:date="2024-05-31T16:04:00Z">
          <w:r w:rsidR="00C23801" w:rsidDel="00553B54">
            <w:rPr>
              <w:rFonts w:ascii="Arial" w:hAnsi="Arial" w:cs="Arial"/>
              <w:lang w:val="en-US"/>
            </w:rPr>
            <w:delText xml:space="preserve"> research into </w:delText>
          </w:r>
        </w:del>
      </w:ins>
      <w:ins w:id="1677" w:author="Simona Chera" w:date="2024-04-23T14:13:00Z">
        <w:del w:id="1678" w:author="gautam mandal" w:date="2024-05-31T16:04:00Z">
          <w:r w:rsidR="001F566A" w:rsidDel="00553B54">
            <w:rPr>
              <w:rFonts w:ascii="Arial" w:hAnsi="Arial" w:cs="Arial"/>
              <w:lang w:val="en-US"/>
            </w:rPr>
            <w:delText xml:space="preserve">further </w:delText>
          </w:r>
        </w:del>
      </w:ins>
      <w:ins w:id="1679" w:author="Simona Chera" w:date="2024-04-23T14:08:00Z">
        <w:del w:id="1680" w:author="gautam mandal" w:date="2024-05-31T16:04:00Z">
          <w:r w:rsidR="00C23801" w:rsidDel="00553B54">
            <w:rPr>
              <w:rFonts w:ascii="Arial" w:hAnsi="Arial" w:cs="Arial"/>
              <w:lang w:val="en-US"/>
            </w:rPr>
            <w:delText xml:space="preserve">deciphering </w:delText>
          </w:r>
        </w:del>
      </w:ins>
      <w:ins w:id="1681" w:author="Simona Chera" w:date="2024-04-23T14:06:00Z">
        <w:del w:id="1682" w:author="gautam mandal" w:date="2024-05-31T16:04:00Z">
          <w:r w:rsidR="00C23801" w:rsidDel="00553B54">
            <w:rPr>
              <w:rFonts w:ascii="Arial" w:hAnsi="Arial" w:cs="Arial"/>
              <w:lang w:val="en-US"/>
            </w:rPr>
            <w:delText xml:space="preserve">the Hnf1a role in ageing and inflammation.   </w:delText>
          </w:r>
        </w:del>
      </w:ins>
    </w:p>
    <w:p w14:paraId="0E17BE30" w14:textId="32611026" w:rsidR="008A3FE8" w:rsidRPr="004E1CBA" w:rsidDel="00553B54" w:rsidRDefault="008A3FE8" w:rsidP="008A3FE8">
      <w:pPr>
        <w:spacing w:line="360" w:lineRule="auto"/>
        <w:jc w:val="both"/>
        <w:outlineLvl w:val="0"/>
        <w:rPr>
          <w:del w:id="1683" w:author="gautam mandal" w:date="2024-05-31T16:04:00Z"/>
          <w:rFonts w:ascii="Arial" w:hAnsi="Arial" w:cs="Arial"/>
          <w:b/>
          <w:lang w:val="en-US"/>
        </w:rPr>
      </w:pPr>
      <w:del w:id="1684" w:author="gautam mandal" w:date="2024-05-31T16:04:00Z">
        <w:r w:rsidRPr="004E1CBA" w:rsidDel="00553B54">
          <w:rPr>
            <w:rFonts w:ascii="Arial" w:hAnsi="Arial" w:cs="Arial"/>
            <w:b/>
            <w:lang w:val="en-US"/>
          </w:rPr>
          <w:delText>Conflict of Interest</w:delText>
        </w:r>
      </w:del>
    </w:p>
    <w:p w14:paraId="40681674" w14:textId="597C80FC" w:rsidR="008A3FE8" w:rsidRPr="004E1CBA" w:rsidDel="00553B54" w:rsidRDefault="008A3FE8" w:rsidP="0089591F">
      <w:pPr>
        <w:spacing w:line="360" w:lineRule="auto"/>
        <w:jc w:val="both"/>
        <w:rPr>
          <w:del w:id="1685" w:author="gautam mandal" w:date="2024-05-31T16:04:00Z"/>
          <w:rFonts w:ascii="Arial" w:hAnsi="Arial" w:cs="Arial"/>
          <w:b/>
          <w:lang w:val="en-US"/>
        </w:rPr>
      </w:pPr>
      <w:del w:id="1686" w:author="gautam mandal" w:date="2024-05-31T16:04:00Z">
        <w:r w:rsidRPr="004E1CBA" w:rsidDel="00553B54">
          <w:rPr>
            <w:rFonts w:ascii="Arial" w:hAnsi="Arial" w:cs="Arial"/>
            <w:lang w:val="en-US"/>
          </w:rPr>
          <w:delText>The authors declare that the research was conducted in the absence of any commercial or financial relationships that could be construed as a potential conflict of interest.</w:delText>
        </w:r>
      </w:del>
    </w:p>
    <w:p w14:paraId="74324092" w14:textId="2DB10944" w:rsidR="008A3FE8" w:rsidRPr="004E1CBA" w:rsidDel="00553B54" w:rsidRDefault="008A3FE8" w:rsidP="008A3FE8">
      <w:pPr>
        <w:spacing w:line="360" w:lineRule="auto"/>
        <w:jc w:val="both"/>
        <w:outlineLvl w:val="0"/>
        <w:rPr>
          <w:del w:id="1687" w:author="gautam mandal" w:date="2024-05-31T16:04:00Z"/>
          <w:rFonts w:ascii="Arial" w:hAnsi="Arial" w:cs="Arial"/>
          <w:b/>
          <w:lang w:val="en-US"/>
        </w:rPr>
      </w:pPr>
      <w:del w:id="1688" w:author="gautam mandal" w:date="2024-05-31T16:04:00Z">
        <w:r w:rsidRPr="004E1CBA" w:rsidDel="00553B54">
          <w:rPr>
            <w:rFonts w:ascii="Arial" w:hAnsi="Arial" w:cs="Arial"/>
            <w:b/>
            <w:lang w:val="en-US"/>
          </w:rPr>
          <w:delText>Author Contributions</w:delText>
        </w:r>
      </w:del>
    </w:p>
    <w:p w14:paraId="378BC87A" w14:textId="59D2E9B8" w:rsidR="008A3FE8" w:rsidRPr="004E1CBA" w:rsidDel="00553B54" w:rsidRDefault="008A3FE8" w:rsidP="0089591F">
      <w:pPr>
        <w:spacing w:line="360" w:lineRule="auto"/>
        <w:jc w:val="both"/>
        <w:rPr>
          <w:del w:id="1689" w:author="gautam mandal" w:date="2024-05-31T16:04:00Z"/>
          <w:rFonts w:ascii="Arial" w:hAnsi="Arial" w:cs="Arial"/>
          <w:b/>
          <w:lang w:val="en-US"/>
        </w:rPr>
      </w:pPr>
      <w:del w:id="1690" w:author="gautam mandal" w:date="2024-05-31T16:04:00Z">
        <w:r w:rsidRPr="004E1CBA" w:rsidDel="00553B54">
          <w:rPr>
            <w:rFonts w:ascii="Arial" w:hAnsi="Arial" w:cs="Arial"/>
            <w:lang w:val="en-US"/>
          </w:rPr>
          <w:delText xml:space="preserve">A.F.M. and T.A.L. performed the mouse work, </w:delText>
        </w:r>
        <w:r w:rsidR="00264731" w:rsidDel="00553B54">
          <w:rPr>
            <w:rFonts w:ascii="Arial" w:hAnsi="Arial" w:cs="Arial"/>
            <w:lang w:val="en-US"/>
          </w:rPr>
          <w:delText>and</w:delText>
        </w:r>
        <w:r w:rsidRPr="004E1CBA" w:rsidDel="00553B54">
          <w:rPr>
            <w:rFonts w:ascii="Arial" w:hAnsi="Arial" w:cs="Arial"/>
            <w:lang w:val="en-US"/>
          </w:rPr>
          <w:delText xml:space="preserve"> collected the physiological data, A.F.M, T.A.L, U.L. and L.U. performed </w:delText>
        </w:r>
        <w:r w:rsidR="00EB2453" w:rsidRPr="004E1CBA" w:rsidDel="00553B54">
          <w:rPr>
            <w:rFonts w:ascii="Arial" w:hAnsi="Arial" w:cs="Arial"/>
            <w:lang w:val="en-US"/>
          </w:rPr>
          <w:delText xml:space="preserve">immunostaining, </w:delText>
        </w:r>
        <w:r w:rsidRPr="004E1CBA" w:rsidDel="00553B54">
          <w:rPr>
            <w:rFonts w:ascii="Arial" w:hAnsi="Arial" w:cs="Arial"/>
            <w:lang w:val="en-US"/>
          </w:rPr>
          <w:delText>confocal imaging, counting; S.A. and H.S. prepared human islet samples; T.A.L. prepared samples for proteomic analyses, J.A.P. performed the TMT-labeling experiment</w:delText>
        </w:r>
        <w:r w:rsidR="00D21745" w:rsidRPr="004E1CBA" w:rsidDel="00553B54">
          <w:rPr>
            <w:rFonts w:ascii="Arial" w:hAnsi="Arial" w:cs="Arial"/>
            <w:lang w:val="en-US"/>
          </w:rPr>
          <w:delText xml:space="preserve">, </w:delText>
        </w:r>
        <w:r w:rsidRPr="004E1CBA" w:rsidDel="00553B54">
          <w:rPr>
            <w:rFonts w:ascii="Arial" w:hAnsi="Arial" w:cs="Arial"/>
            <w:lang w:val="en-US"/>
          </w:rPr>
          <w:delText>mass spectrometry analysis</w:delText>
        </w:r>
        <w:r w:rsidR="00D21745" w:rsidRPr="004E1CBA" w:rsidDel="00553B54">
          <w:rPr>
            <w:rFonts w:ascii="Arial" w:hAnsi="Arial" w:cs="Arial"/>
            <w:lang w:val="en-US"/>
          </w:rPr>
          <w:delText xml:space="preserve"> and normalization of the proteomics data</w:delText>
        </w:r>
        <w:r w:rsidRPr="004E1CBA" w:rsidDel="00553B54">
          <w:rPr>
            <w:rFonts w:ascii="Arial" w:hAnsi="Arial" w:cs="Arial"/>
            <w:lang w:val="en-US"/>
          </w:rPr>
          <w:delText xml:space="preserve">; A.F.M. </w:delText>
        </w:r>
        <w:r w:rsidR="00D21745" w:rsidRPr="004E1CBA" w:rsidDel="00553B54">
          <w:rPr>
            <w:rFonts w:ascii="Arial" w:hAnsi="Arial" w:cs="Arial"/>
            <w:lang w:val="en-US"/>
          </w:rPr>
          <w:delText>analysed and generated the DEGs for several transcriptomics comparisons</w:delText>
        </w:r>
        <w:r w:rsidRPr="004E1CBA" w:rsidDel="00553B54">
          <w:rPr>
            <w:rFonts w:ascii="Arial" w:hAnsi="Arial" w:cs="Arial"/>
            <w:lang w:val="en-US"/>
          </w:rPr>
          <w:delText xml:space="preserve">; </w:delText>
        </w:r>
        <w:r w:rsidR="00D21745" w:rsidRPr="004E1CBA" w:rsidDel="00553B54">
          <w:rPr>
            <w:rFonts w:ascii="Arial" w:hAnsi="Arial" w:cs="Arial"/>
            <w:lang w:val="en-US"/>
          </w:rPr>
          <w:delText xml:space="preserve">A.F.M and S.C. performed the pathway analysis for the transcriptomics and proteomics datasets. </w:delText>
        </w:r>
        <w:r w:rsidRPr="004E1CBA" w:rsidDel="00553B54">
          <w:rPr>
            <w:rFonts w:ascii="Arial" w:hAnsi="Arial" w:cs="Arial"/>
            <w:lang w:val="en-US"/>
          </w:rPr>
          <w:delText>L.G. and S.C. conceived the experiments, interpreted the observations and wrote the manuscript. All authors approved the final version of the manuscript.</w:delText>
        </w:r>
      </w:del>
    </w:p>
    <w:p w14:paraId="0896C717" w14:textId="0BEC7EB7" w:rsidR="008A3FE8" w:rsidRPr="004E1CBA" w:rsidDel="00553B54" w:rsidRDefault="008A3FE8" w:rsidP="008A3FE8">
      <w:pPr>
        <w:spacing w:line="360" w:lineRule="auto"/>
        <w:jc w:val="both"/>
        <w:outlineLvl w:val="0"/>
        <w:rPr>
          <w:del w:id="1691" w:author="gautam mandal" w:date="2024-05-31T16:04:00Z"/>
          <w:rFonts w:ascii="Arial" w:hAnsi="Arial" w:cs="Arial"/>
          <w:b/>
          <w:lang w:val="en-US"/>
        </w:rPr>
      </w:pPr>
      <w:del w:id="1692" w:author="gautam mandal" w:date="2024-05-31T16:04:00Z">
        <w:r w:rsidRPr="004E1CBA" w:rsidDel="00553B54">
          <w:rPr>
            <w:rFonts w:ascii="Arial" w:hAnsi="Arial" w:cs="Arial"/>
            <w:b/>
            <w:lang w:val="en-US"/>
          </w:rPr>
          <w:delText>Funding</w:delText>
        </w:r>
      </w:del>
    </w:p>
    <w:p w14:paraId="1B607DDF" w14:textId="3EC2A8BB" w:rsidR="008A3FE8" w:rsidRPr="004E1CBA" w:rsidDel="00553B54" w:rsidRDefault="008A3FE8" w:rsidP="008A3FE8">
      <w:pPr>
        <w:spacing w:line="360" w:lineRule="auto"/>
        <w:jc w:val="both"/>
        <w:rPr>
          <w:del w:id="1693" w:author="gautam mandal" w:date="2024-05-31T16:04:00Z"/>
          <w:rFonts w:ascii="Arial" w:hAnsi="Arial" w:cs="Arial"/>
          <w:lang w:val="en-US"/>
        </w:rPr>
      </w:pPr>
      <w:del w:id="1694" w:author="gautam mandal" w:date="2024-05-31T16:04:00Z">
        <w:r w:rsidRPr="004E1CBA" w:rsidDel="00553B54">
          <w:rPr>
            <w:rFonts w:ascii="Arial" w:hAnsi="Arial" w:cs="Arial"/>
            <w:lang w:val="en-US"/>
          </w:rPr>
          <w:delText>This work was supported by funds from the Research Council of Norway (NFR 247577</w:delText>
        </w:r>
      </w:del>
      <w:ins w:id="1695" w:author="Luiza" w:date="2024-04-24T23:51:00Z">
        <w:del w:id="1696" w:author="gautam mandal" w:date="2024-05-31T16:04:00Z">
          <w:r w:rsidR="00446BDB" w:rsidDel="00553B54">
            <w:rPr>
              <w:rFonts w:ascii="Arial" w:hAnsi="Arial" w:cs="Arial"/>
              <w:lang w:val="en-US"/>
            </w:rPr>
            <w:delText>,</w:delText>
          </w:r>
        </w:del>
      </w:ins>
      <w:del w:id="1697" w:author="gautam mandal" w:date="2024-05-31T16:04:00Z">
        <w:r w:rsidRPr="004E1CBA" w:rsidDel="00553B54">
          <w:rPr>
            <w:rFonts w:ascii="Arial" w:hAnsi="Arial" w:cs="Arial"/>
            <w:lang w:val="en-US"/>
          </w:rPr>
          <w:delText xml:space="preserve"> 251041 and 314397), Novo Nordic Foundation (NNF15OC0015054 and NNF21OC0067325)</w:delText>
        </w:r>
        <w:r w:rsidR="00A811B1" w:rsidRPr="004E1CBA" w:rsidDel="00553B54">
          <w:rPr>
            <w:rFonts w:ascii="Arial" w:hAnsi="Arial" w:cs="Arial"/>
            <w:lang w:val="en-US"/>
          </w:rPr>
          <w:delText xml:space="preserve"> </w:delText>
        </w:r>
      </w:del>
      <w:ins w:id="1698" w:author="Luiza Mihaela Ghila" w:date="2024-04-30T12:40:00Z">
        <w:del w:id="1699" w:author="gautam mandal" w:date="2024-05-31T16:04:00Z">
          <w:r w:rsidR="00D23001" w:rsidDel="00553B54">
            <w:rPr>
              <w:rFonts w:ascii="Arial" w:hAnsi="Arial" w:cs="Arial"/>
              <w:lang w:val="en-US"/>
            </w:rPr>
            <w:delText xml:space="preserve">and University of Bergen </w:delText>
          </w:r>
        </w:del>
      </w:ins>
      <w:del w:id="1700" w:author="gautam mandal" w:date="2024-05-31T16:04:00Z">
        <w:r w:rsidR="00A811B1" w:rsidRPr="004E1CBA" w:rsidDel="00553B54">
          <w:rPr>
            <w:rFonts w:ascii="Arial" w:hAnsi="Arial" w:cs="Arial"/>
            <w:lang w:val="en-US"/>
          </w:rPr>
          <w:delText>to S.C</w:delText>
        </w:r>
        <w:r w:rsidRPr="004E1CBA" w:rsidDel="00553B54">
          <w:rPr>
            <w:rFonts w:ascii="Arial" w:hAnsi="Arial" w:cs="Arial"/>
            <w:lang w:val="en-US"/>
          </w:rPr>
          <w:delText>, Diabetesforbundets forskningsfond to S.C.</w:delText>
        </w:r>
        <w:r w:rsidR="00A811B1" w:rsidRPr="004E1CBA" w:rsidDel="00553B54">
          <w:rPr>
            <w:rFonts w:ascii="Arial" w:hAnsi="Arial" w:cs="Arial"/>
            <w:lang w:val="en-US"/>
          </w:rPr>
          <w:delText>, L.G. and H.S.</w:delText>
        </w:r>
        <w:r w:rsidRPr="004E1CBA" w:rsidDel="00553B54">
          <w:rPr>
            <w:rFonts w:ascii="Arial" w:hAnsi="Arial" w:cs="Arial"/>
            <w:lang w:val="en-US"/>
          </w:rPr>
          <w:delText>; J.A.P. is funded by NIH/NIGMS grant R01 GM132129, H.S</w:delText>
        </w:r>
        <w:r w:rsidR="00A811B1" w:rsidRPr="004E1CBA" w:rsidDel="00553B54">
          <w:rPr>
            <w:rFonts w:ascii="Arial" w:hAnsi="Arial" w:cs="Arial"/>
            <w:lang w:val="en-US"/>
          </w:rPr>
          <w:delText>.</w:delText>
        </w:r>
        <w:r w:rsidRPr="004E1CBA" w:rsidDel="00553B54">
          <w:rPr>
            <w:rFonts w:ascii="Arial" w:hAnsi="Arial" w:cs="Arial"/>
            <w:lang w:val="en-US"/>
          </w:rPr>
          <w:delText xml:space="preserve"> is supported by NFR CoE 262613. </w:delText>
        </w:r>
      </w:del>
      <w:ins w:id="1701" w:author="Luiza Mihaela Ghila" w:date="2024-04-30T12:39:00Z">
        <w:del w:id="1702" w:author="gautam mandal" w:date="2024-05-31T16:04:00Z">
          <w:r w:rsidR="00D23001" w:rsidDel="00553B54">
            <w:rPr>
              <w:rFonts w:ascii="Arial" w:hAnsi="Arial" w:cs="Arial"/>
              <w:lang w:val="en-US"/>
            </w:rPr>
            <w:delText>A.F.M and L.U. are supported by doctor</w:delText>
          </w:r>
        </w:del>
      </w:ins>
      <w:ins w:id="1703" w:author="Luiza Mihaela Ghila" w:date="2024-04-30T12:40:00Z">
        <w:del w:id="1704" w:author="gautam mandal" w:date="2024-05-31T16:04:00Z">
          <w:r w:rsidR="00D23001" w:rsidDel="00553B54">
            <w:rPr>
              <w:rFonts w:ascii="Arial" w:hAnsi="Arial" w:cs="Arial"/>
              <w:lang w:val="en-US"/>
            </w:rPr>
            <w:delText xml:space="preserve">al fellowships from Faculty of Medicine, University of Bergen. </w:delText>
          </w:r>
        </w:del>
      </w:ins>
    </w:p>
    <w:p w14:paraId="53A15E16" w14:textId="3C89BB23" w:rsidR="008A3FE8" w:rsidRPr="004E1CBA" w:rsidDel="00553B54" w:rsidRDefault="008A3FE8" w:rsidP="0089591F">
      <w:pPr>
        <w:spacing w:line="360" w:lineRule="auto"/>
        <w:jc w:val="both"/>
        <w:rPr>
          <w:del w:id="1705" w:author="gautam mandal" w:date="2024-05-31T16:04:00Z"/>
          <w:rFonts w:ascii="Arial" w:hAnsi="Arial" w:cs="Arial"/>
          <w:b/>
          <w:lang w:val="en-US"/>
        </w:rPr>
      </w:pPr>
      <w:del w:id="1706" w:author="gautam mandal" w:date="2024-05-31T16:04:00Z">
        <w:r w:rsidRPr="004E1CBA" w:rsidDel="00553B54">
          <w:rPr>
            <w:rFonts w:ascii="Arial" w:hAnsi="Arial" w:cs="Arial"/>
            <w:lang w:val="en-US"/>
          </w:rPr>
          <w:delText xml:space="preserve">The funding sources had no role in the study design, its execution, analyses, interpretation of the data, nor the decision to publish these results. </w:delText>
        </w:r>
      </w:del>
    </w:p>
    <w:p w14:paraId="70A35B0A" w14:textId="59304A05" w:rsidR="008A3FE8" w:rsidRPr="004E1CBA" w:rsidDel="00553B54" w:rsidRDefault="008A3FE8" w:rsidP="008A3FE8">
      <w:pPr>
        <w:spacing w:line="360" w:lineRule="auto"/>
        <w:jc w:val="both"/>
        <w:outlineLvl w:val="0"/>
        <w:rPr>
          <w:del w:id="1707" w:author="gautam mandal" w:date="2024-05-31T16:04:00Z"/>
          <w:rFonts w:ascii="Arial" w:hAnsi="Arial" w:cs="Arial"/>
          <w:b/>
          <w:lang w:val="en-US"/>
        </w:rPr>
      </w:pPr>
      <w:del w:id="1708" w:author="gautam mandal" w:date="2024-05-31T16:04:00Z">
        <w:r w:rsidRPr="004E1CBA" w:rsidDel="00553B54">
          <w:rPr>
            <w:rFonts w:ascii="Arial" w:hAnsi="Arial" w:cs="Arial"/>
            <w:b/>
            <w:lang w:val="en-US"/>
          </w:rPr>
          <w:delText>Acknowledgments</w:delText>
        </w:r>
      </w:del>
    </w:p>
    <w:p w14:paraId="45E881CC" w14:textId="0C0C48D2" w:rsidR="008A3FE8" w:rsidRPr="004E1CBA" w:rsidDel="00553B54" w:rsidRDefault="008A3FE8" w:rsidP="008A3FE8">
      <w:pPr>
        <w:spacing w:line="360" w:lineRule="auto"/>
        <w:jc w:val="both"/>
        <w:rPr>
          <w:del w:id="1709" w:author="gautam mandal" w:date="2024-05-31T16:04:00Z"/>
          <w:rFonts w:ascii="Arial" w:hAnsi="Arial" w:cs="Arial"/>
          <w:lang w:val="en-US"/>
        </w:rPr>
      </w:pPr>
      <w:del w:id="1710" w:author="gautam mandal" w:date="2024-05-31T16:04:00Z">
        <w:r w:rsidRPr="004E1CBA" w:rsidDel="00553B54">
          <w:rPr>
            <w:rFonts w:ascii="Arial" w:hAnsi="Arial" w:cs="Arial"/>
            <w:lang w:val="en-US"/>
          </w:rPr>
          <w:delText xml:space="preserve">We thank A. Altankhuyag, E. Stordal and M. Matulaniec for animal care, H.A. Dale for Imaris assistance, A.H. Knudsen </w:delText>
        </w:r>
      </w:del>
      <w:ins w:id="1711" w:author="Luiza" w:date="2024-04-24T23:52:00Z">
        <w:del w:id="1712" w:author="gautam mandal" w:date="2024-05-31T16:04:00Z">
          <w:r w:rsidR="00446BDB" w:rsidDel="00553B54">
            <w:rPr>
              <w:rFonts w:ascii="Arial" w:hAnsi="Arial" w:cs="Arial"/>
              <w:lang w:val="en-US"/>
            </w:rPr>
            <w:delText>and J. Gud</w:delText>
          </w:r>
        </w:del>
      </w:ins>
      <w:ins w:id="1713" w:author="Luiza Mihaela Ghila" w:date="2024-04-30T12:38:00Z">
        <w:del w:id="1714" w:author="gautam mandal" w:date="2024-05-31T16:04:00Z">
          <w:r w:rsidR="00D23001" w:rsidDel="00553B54">
            <w:rPr>
              <w:rFonts w:ascii="Arial" w:hAnsi="Arial" w:cs="Arial"/>
              <w:lang w:val="en-US"/>
            </w:rPr>
            <w:delText>mestad</w:delText>
          </w:r>
        </w:del>
      </w:ins>
      <w:ins w:id="1715" w:author="Luiza" w:date="2024-04-24T23:52:00Z">
        <w:del w:id="1716" w:author="gautam mandal" w:date="2024-05-31T16:04:00Z">
          <w:r w:rsidR="00446BDB" w:rsidDel="00553B54">
            <w:rPr>
              <w:rFonts w:ascii="Arial" w:hAnsi="Arial" w:cs="Arial"/>
              <w:lang w:val="en-US"/>
            </w:rPr>
            <w:delText xml:space="preserve"> </w:delText>
          </w:r>
        </w:del>
      </w:ins>
      <w:del w:id="1717" w:author="gautam mandal" w:date="2024-05-31T16:04:00Z">
        <w:r w:rsidRPr="004E1CBA" w:rsidDel="00553B54">
          <w:rPr>
            <w:rFonts w:ascii="Arial" w:hAnsi="Arial" w:cs="Arial"/>
            <w:lang w:val="en-US"/>
          </w:rPr>
          <w:delText>for technical help. The confocal imaging was performed at the Molecular Imaging Center (MIC), Department of Biomedicine, University of Bergen. The authors are grateful to the Gygi Lab and Taplin Facility at Harvard Medical School, particularly Dr. Steven P. Gygi for the use of his mass spectrometers. We would also like to thank the Islet distribution Program at University of Oslo for providing human islets samples.</w:delText>
        </w:r>
        <w:r w:rsidRPr="004E1CBA" w:rsidDel="00553B54">
          <w:rPr>
            <w:lang w:val="en-US"/>
          </w:rPr>
          <w:delText xml:space="preserve"> </w:delText>
        </w:r>
        <w:r w:rsidRPr="004E1CBA" w:rsidDel="00553B54">
          <w:rPr>
            <w:rFonts w:ascii="Arial" w:hAnsi="Arial" w:cs="Arial"/>
            <w:lang w:val="en-US"/>
          </w:rPr>
          <w:delText xml:space="preserve">The RIP-Cre and NSG </w:delText>
        </w:r>
      </w:del>
      <w:ins w:id="1718" w:author="Luiza Mihaela Ghila" w:date="2024-04-24T21:53:00Z">
        <w:del w:id="1719" w:author="gautam mandal" w:date="2024-05-31T16:04:00Z">
          <w:r w:rsidR="008B2294" w:rsidDel="00553B54">
            <w:rPr>
              <w:rFonts w:ascii="Arial" w:hAnsi="Arial" w:cs="Arial"/>
              <w:lang w:val="en-US"/>
            </w:rPr>
            <w:delText>strains</w:delText>
          </w:r>
          <w:r w:rsidR="008B2294" w:rsidRPr="004E1CBA" w:rsidDel="00553B54">
            <w:rPr>
              <w:rFonts w:ascii="Arial" w:hAnsi="Arial" w:cs="Arial"/>
              <w:lang w:val="en-US"/>
            </w:rPr>
            <w:delText xml:space="preserve"> </w:delText>
          </w:r>
        </w:del>
      </w:ins>
      <w:del w:id="1720" w:author="gautam mandal" w:date="2024-05-31T16:04:00Z">
        <w:r w:rsidRPr="004E1CBA" w:rsidDel="00553B54">
          <w:rPr>
            <w:rFonts w:ascii="Arial" w:hAnsi="Arial" w:cs="Arial"/>
            <w:lang w:val="en-US"/>
          </w:rPr>
          <w:delText>were kindly provided by Pedro Herrera.</w:delText>
        </w:r>
      </w:del>
    </w:p>
    <w:p w14:paraId="7D3A2391" w14:textId="4E526752" w:rsidR="00C3055A" w:rsidDel="00553B54" w:rsidRDefault="00C3055A" w:rsidP="002D7840">
      <w:pPr>
        <w:spacing w:before="120" w:line="360" w:lineRule="auto"/>
        <w:jc w:val="both"/>
        <w:rPr>
          <w:ins w:id="1721" w:author="Luiza Mihaela Ghila" w:date="2024-04-30T12:39:00Z"/>
          <w:del w:id="1722" w:author="gautam mandal" w:date="2024-05-31T16:04:00Z"/>
          <w:rFonts w:ascii="Arial" w:hAnsi="Arial" w:cs="Arial"/>
          <w:lang w:val="en-US"/>
        </w:rPr>
      </w:pPr>
    </w:p>
    <w:p w14:paraId="7BBA731B" w14:textId="4A52961F" w:rsidR="00D23001" w:rsidRPr="004E1CBA" w:rsidDel="00553B54" w:rsidRDefault="00D23001" w:rsidP="002D7840">
      <w:pPr>
        <w:spacing w:before="120" w:line="360" w:lineRule="auto"/>
        <w:jc w:val="both"/>
        <w:rPr>
          <w:del w:id="1723" w:author="gautam mandal" w:date="2024-05-31T16:04:00Z"/>
          <w:rFonts w:ascii="Arial" w:hAnsi="Arial" w:cs="Arial"/>
          <w:lang w:val="en-US"/>
        </w:rPr>
      </w:pPr>
    </w:p>
    <w:p w14:paraId="76DF7046" w14:textId="4693C35A" w:rsidR="00C3055A" w:rsidRPr="004E1CBA" w:rsidDel="00553B54" w:rsidRDefault="00C00803" w:rsidP="002D7840">
      <w:pPr>
        <w:spacing w:before="120"/>
        <w:jc w:val="both"/>
        <w:rPr>
          <w:del w:id="1724" w:author="gautam mandal" w:date="2024-05-31T16:04:00Z"/>
          <w:rFonts w:ascii="Arial" w:hAnsi="Arial" w:cs="Arial"/>
          <w:lang w:val="en-US"/>
        </w:rPr>
      </w:pPr>
      <w:del w:id="1725" w:author="gautam mandal" w:date="2024-05-31T16:04:00Z">
        <w:r w:rsidRPr="004E1CBA" w:rsidDel="00553B54">
          <w:rPr>
            <w:rFonts w:ascii="Arial" w:hAnsi="Arial" w:cs="Arial"/>
            <w:lang w:val="en-US"/>
          </w:rPr>
          <w:delText>References</w:delText>
        </w:r>
      </w:del>
    </w:p>
    <w:p w14:paraId="4B40D451" w14:textId="21E038D5" w:rsidR="008215CB" w:rsidRPr="008215CB" w:rsidDel="00553B54" w:rsidRDefault="005F5C89" w:rsidP="008215CB">
      <w:pPr>
        <w:pStyle w:val="EndNoteBibliography"/>
        <w:ind w:left="720" w:hanging="720"/>
        <w:rPr>
          <w:del w:id="1726" w:author="gautam mandal" w:date="2024-05-31T16:04:00Z"/>
          <w:noProof/>
        </w:rPr>
      </w:pPr>
      <w:del w:id="1727" w:author="gautam mandal" w:date="2024-05-31T16:04:00Z">
        <w:r w:rsidRPr="004E1CBA" w:rsidDel="00553B54">
          <w:rPr>
            <w:lang w:val="en-US"/>
          </w:rPr>
          <w:fldChar w:fldCharType="begin"/>
        </w:r>
        <w:r w:rsidRPr="004E1CBA" w:rsidDel="00553B54">
          <w:rPr>
            <w:lang w:val="en-US"/>
          </w:rPr>
          <w:delInstrText xml:space="preserve"> ADDIN EN.REFLIST </w:delInstrText>
        </w:r>
        <w:r w:rsidRPr="004E1CBA" w:rsidDel="00553B54">
          <w:rPr>
            <w:lang w:val="en-US"/>
          </w:rPr>
          <w:fldChar w:fldCharType="separate"/>
        </w:r>
        <w:r w:rsidR="008215CB" w:rsidRPr="008215CB" w:rsidDel="00553B54">
          <w:rPr>
            <w:noProof/>
          </w:rPr>
          <w:delText>1</w:delText>
        </w:r>
        <w:r w:rsidR="008215CB" w:rsidRPr="008215CB" w:rsidDel="00553B54">
          <w:rPr>
            <w:noProof/>
          </w:rPr>
          <w:tab/>
          <w:delText xml:space="preserve">Lopez-Otin, C., Blasco, M. A., Partridge, L., Serrano, M. &amp; Kroemer, G. The hallmarks of aging. </w:delText>
        </w:r>
        <w:r w:rsidR="008215CB" w:rsidRPr="008215CB" w:rsidDel="00553B54">
          <w:rPr>
            <w:i/>
            <w:noProof/>
          </w:rPr>
          <w:delText>Cell</w:delText>
        </w:r>
        <w:r w:rsidR="008215CB" w:rsidRPr="008215CB" w:rsidDel="00553B54">
          <w:rPr>
            <w:noProof/>
          </w:rPr>
          <w:delText xml:space="preserve"> </w:delText>
        </w:r>
        <w:r w:rsidR="008215CB" w:rsidRPr="008215CB" w:rsidDel="00553B54">
          <w:rPr>
            <w:b/>
            <w:noProof/>
          </w:rPr>
          <w:delText>153</w:delText>
        </w:r>
        <w:r w:rsidR="008215CB" w:rsidRPr="008215CB" w:rsidDel="00553B54">
          <w:rPr>
            <w:noProof/>
          </w:rPr>
          <w:delText>, 1194-1217, doi:10.1016/j.cell.2013.05.039 (2013).</w:delText>
        </w:r>
      </w:del>
    </w:p>
    <w:p w14:paraId="0B8F90B5" w14:textId="4E3974B2" w:rsidR="008215CB" w:rsidRPr="008215CB" w:rsidDel="00553B54" w:rsidRDefault="008215CB" w:rsidP="008215CB">
      <w:pPr>
        <w:pStyle w:val="EndNoteBibliography"/>
        <w:ind w:left="720" w:hanging="720"/>
        <w:rPr>
          <w:del w:id="1728" w:author="gautam mandal" w:date="2024-05-31T16:04:00Z"/>
          <w:noProof/>
        </w:rPr>
      </w:pPr>
      <w:del w:id="1729" w:author="gautam mandal" w:date="2024-05-31T16:04:00Z">
        <w:r w:rsidRPr="008215CB" w:rsidDel="00553B54">
          <w:rPr>
            <w:noProof/>
          </w:rPr>
          <w:delText>2</w:delText>
        </w:r>
        <w:r w:rsidRPr="008215CB" w:rsidDel="00553B54">
          <w:rPr>
            <w:noProof/>
          </w:rPr>
          <w:tab/>
          <w:delText xml:space="preserve">Brunet, A. Old and new models for the study of human ageing. </w:delText>
        </w:r>
        <w:r w:rsidRPr="008215CB" w:rsidDel="00553B54">
          <w:rPr>
            <w:i/>
            <w:noProof/>
          </w:rPr>
          <w:delText>Nat Rev Mol Cell Biol</w:delText>
        </w:r>
        <w:r w:rsidRPr="008215CB" w:rsidDel="00553B54">
          <w:rPr>
            <w:noProof/>
          </w:rPr>
          <w:delText xml:space="preserve"> </w:delText>
        </w:r>
        <w:r w:rsidRPr="008215CB" w:rsidDel="00553B54">
          <w:rPr>
            <w:b/>
            <w:noProof/>
          </w:rPr>
          <w:delText>21</w:delText>
        </w:r>
        <w:r w:rsidRPr="008215CB" w:rsidDel="00553B54">
          <w:rPr>
            <w:noProof/>
          </w:rPr>
          <w:delText>, 491-493, doi:10.1038/s41580-020-0266-4 (2020).</w:delText>
        </w:r>
      </w:del>
    </w:p>
    <w:p w14:paraId="64882D5A" w14:textId="77FE25EA" w:rsidR="008215CB" w:rsidRPr="008215CB" w:rsidDel="00553B54" w:rsidRDefault="008215CB" w:rsidP="008215CB">
      <w:pPr>
        <w:pStyle w:val="EndNoteBibliography"/>
        <w:ind w:left="720" w:hanging="720"/>
        <w:rPr>
          <w:del w:id="1730" w:author="gautam mandal" w:date="2024-05-31T16:04:00Z"/>
          <w:noProof/>
        </w:rPr>
      </w:pPr>
      <w:del w:id="1731" w:author="gautam mandal" w:date="2024-05-31T16:04:00Z">
        <w:r w:rsidRPr="008215CB" w:rsidDel="00553B54">
          <w:rPr>
            <w:noProof/>
          </w:rPr>
          <w:delText>3</w:delText>
        </w:r>
        <w:r w:rsidRPr="008215CB" w:rsidDel="00553B54">
          <w:rPr>
            <w:noProof/>
          </w:rPr>
          <w:tab/>
          <w:delText>Tomczyk, S.</w:delText>
        </w:r>
        <w:r w:rsidRPr="008215CB" w:rsidDel="00553B54">
          <w:rPr>
            <w:i/>
            <w:noProof/>
          </w:rPr>
          <w:delText xml:space="preserve"> et al.</w:delText>
        </w:r>
        <w:r w:rsidRPr="008215CB" w:rsidDel="00553B54">
          <w:rPr>
            <w:noProof/>
          </w:rPr>
          <w:delText xml:space="preserve"> Deficient autophagy in epithelial stem cells drives aging in the freshwater cnidarian Hydra. </w:delText>
        </w:r>
        <w:r w:rsidRPr="008215CB" w:rsidDel="00553B54">
          <w:rPr>
            <w:i/>
            <w:noProof/>
          </w:rPr>
          <w:delText>Development</w:delText>
        </w:r>
        <w:r w:rsidRPr="008215CB" w:rsidDel="00553B54">
          <w:rPr>
            <w:noProof/>
          </w:rPr>
          <w:delText xml:space="preserve"> </w:delText>
        </w:r>
        <w:r w:rsidRPr="008215CB" w:rsidDel="00553B54">
          <w:rPr>
            <w:b/>
            <w:noProof/>
          </w:rPr>
          <w:delText>147</w:delText>
        </w:r>
        <w:r w:rsidRPr="008215CB" w:rsidDel="00553B54">
          <w:rPr>
            <w:noProof/>
          </w:rPr>
          <w:delText>, doi:10.1242/dev.177840 (2020).</w:delText>
        </w:r>
      </w:del>
    </w:p>
    <w:p w14:paraId="2176CB5F" w14:textId="28F7F3A4" w:rsidR="008215CB" w:rsidRPr="008215CB" w:rsidDel="00553B54" w:rsidRDefault="008215CB" w:rsidP="008215CB">
      <w:pPr>
        <w:pStyle w:val="EndNoteBibliography"/>
        <w:ind w:left="720" w:hanging="720"/>
        <w:rPr>
          <w:del w:id="1732" w:author="gautam mandal" w:date="2024-05-31T16:04:00Z"/>
          <w:noProof/>
        </w:rPr>
      </w:pPr>
      <w:del w:id="1733" w:author="gautam mandal" w:date="2024-05-31T16:04:00Z">
        <w:r w:rsidRPr="008215CB" w:rsidDel="00553B54">
          <w:rPr>
            <w:noProof/>
          </w:rPr>
          <w:delText>4</w:delText>
        </w:r>
        <w:r w:rsidRPr="008215CB" w:rsidDel="00553B54">
          <w:rPr>
            <w:noProof/>
          </w:rPr>
          <w:tab/>
          <w:delText xml:space="preserve">Hildegard I.D. Mack, T. H., Coleen T. Murphy. The nematode Caenorhabditis elegans as a model for aging research. </w:delText>
        </w:r>
        <w:r w:rsidRPr="008215CB" w:rsidDel="00553B54">
          <w:rPr>
            <w:i/>
            <w:noProof/>
          </w:rPr>
          <w:delText>Drug Discovery Today: Disease Models</w:delText>
        </w:r>
        <w:r w:rsidRPr="008215CB" w:rsidDel="00553B54">
          <w:rPr>
            <w:noProof/>
          </w:rPr>
          <w:delText xml:space="preserve"> </w:delText>
        </w:r>
        <w:r w:rsidRPr="008215CB" w:rsidDel="00553B54">
          <w:rPr>
            <w:b/>
            <w:noProof/>
          </w:rPr>
          <w:delText>27</w:delText>
        </w:r>
        <w:r w:rsidRPr="008215CB" w:rsidDel="00553B54">
          <w:rPr>
            <w:noProof/>
          </w:rPr>
          <w:delText>, 3-13, doi:</w:delText>
        </w:r>
        <w:r w:rsidR="00553B54" w:rsidDel="00553B54">
          <w:fldChar w:fldCharType="begin"/>
        </w:r>
        <w:r w:rsidR="00553B54" w:rsidDel="00553B54">
          <w:delInstrText xml:space="preserve"> HYPERLINK "https://doi.org/10.1016/j.ddmod.2018.11.001" </w:delInstrText>
        </w:r>
        <w:r w:rsidR="00553B54" w:rsidDel="00553B54">
          <w:fldChar w:fldCharType="separate"/>
        </w:r>
        <w:r w:rsidRPr="008215CB" w:rsidDel="00553B54">
          <w:rPr>
            <w:rStyle w:val="Hyperlink"/>
            <w:noProof/>
            <w:lang w:val="uz-Cyrl-UZ"/>
          </w:rPr>
          <w:delText>https://doi.org/10.1016/j.ddmod.2018.11.001</w:delText>
        </w:r>
        <w:r w:rsidR="00553B54" w:rsidDel="00553B54">
          <w:rPr>
            <w:rStyle w:val="Hyperlink"/>
            <w:noProof/>
            <w:lang w:val="uz-Cyrl-UZ"/>
          </w:rPr>
          <w:fldChar w:fldCharType="end"/>
        </w:r>
        <w:r w:rsidRPr="008215CB" w:rsidDel="00553B54">
          <w:rPr>
            <w:noProof/>
          </w:rPr>
          <w:delText xml:space="preserve"> (2018).</w:delText>
        </w:r>
      </w:del>
    </w:p>
    <w:p w14:paraId="698E3818" w14:textId="63D13944" w:rsidR="008215CB" w:rsidRPr="008215CB" w:rsidDel="00553B54" w:rsidRDefault="008215CB" w:rsidP="008215CB">
      <w:pPr>
        <w:pStyle w:val="EndNoteBibliography"/>
        <w:ind w:left="720" w:hanging="720"/>
        <w:rPr>
          <w:del w:id="1734" w:author="gautam mandal" w:date="2024-05-31T16:04:00Z"/>
          <w:noProof/>
        </w:rPr>
      </w:pPr>
      <w:del w:id="1735" w:author="gautam mandal" w:date="2024-05-31T16:04:00Z">
        <w:r w:rsidRPr="008215CB" w:rsidDel="00553B54">
          <w:rPr>
            <w:noProof/>
          </w:rPr>
          <w:delText>5</w:delText>
        </w:r>
        <w:r w:rsidRPr="008215CB" w:rsidDel="00553B54">
          <w:rPr>
            <w:noProof/>
          </w:rPr>
          <w:tab/>
          <w:delText xml:space="preserve">Brenner, C. Sirtuins are Not Conserved Longevity Genes. </w:delText>
        </w:r>
        <w:r w:rsidRPr="008215CB" w:rsidDel="00553B54">
          <w:rPr>
            <w:i/>
            <w:noProof/>
          </w:rPr>
          <w:delText>Life Metab</w:delText>
        </w:r>
        <w:r w:rsidRPr="008215CB" w:rsidDel="00553B54">
          <w:rPr>
            <w:noProof/>
          </w:rPr>
          <w:delText xml:space="preserve"> </w:delText>
        </w:r>
        <w:r w:rsidRPr="008215CB" w:rsidDel="00553B54">
          <w:rPr>
            <w:b/>
            <w:noProof/>
          </w:rPr>
          <w:delText>1</w:delText>
        </w:r>
        <w:r w:rsidRPr="008215CB" w:rsidDel="00553B54">
          <w:rPr>
            <w:noProof/>
          </w:rPr>
          <w:delText>, 122-133, doi:10.1093/lifemeta/loac025 (2022).</w:delText>
        </w:r>
      </w:del>
    </w:p>
    <w:p w14:paraId="0BD5616C" w14:textId="18901B9C" w:rsidR="008215CB" w:rsidRPr="008215CB" w:rsidDel="00553B54" w:rsidRDefault="008215CB" w:rsidP="008215CB">
      <w:pPr>
        <w:pStyle w:val="EndNoteBibliography"/>
        <w:ind w:left="720" w:hanging="720"/>
        <w:rPr>
          <w:del w:id="1736" w:author="gautam mandal" w:date="2024-05-31T16:04:00Z"/>
          <w:noProof/>
        </w:rPr>
      </w:pPr>
      <w:del w:id="1737" w:author="gautam mandal" w:date="2024-05-31T16:04:00Z">
        <w:r w:rsidRPr="008215CB" w:rsidDel="00553B54">
          <w:rPr>
            <w:noProof/>
          </w:rPr>
          <w:delText>6</w:delText>
        </w:r>
        <w:r w:rsidRPr="008215CB" w:rsidDel="00553B54">
          <w:rPr>
            <w:noProof/>
          </w:rPr>
          <w:tab/>
          <w:delText>Kaletsky, R.</w:delText>
        </w:r>
        <w:r w:rsidRPr="008215CB" w:rsidDel="00553B54">
          <w:rPr>
            <w:i/>
            <w:noProof/>
          </w:rPr>
          <w:delText xml:space="preserve"> et al.</w:delText>
        </w:r>
        <w:r w:rsidRPr="008215CB" w:rsidDel="00553B54">
          <w:rPr>
            <w:noProof/>
          </w:rPr>
          <w:delText xml:space="preserve"> Transcriptome analysis of adult Caenorhabditis elegans cells reveals tissue-specific gene and isoform expression. </w:delText>
        </w:r>
        <w:r w:rsidRPr="008215CB" w:rsidDel="00553B54">
          <w:rPr>
            <w:i/>
            <w:noProof/>
          </w:rPr>
          <w:delText>PLoS Genet</w:delText>
        </w:r>
        <w:r w:rsidRPr="008215CB" w:rsidDel="00553B54">
          <w:rPr>
            <w:noProof/>
          </w:rPr>
          <w:delText xml:space="preserve"> </w:delText>
        </w:r>
        <w:r w:rsidRPr="008215CB" w:rsidDel="00553B54">
          <w:rPr>
            <w:b/>
            <w:noProof/>
          </w:rPr>
          <w:delText>14</w:delText>
        </w:r>
        <w:r w:rsidRPr="008215CB" w:rsidDel="00553B54">
          <w:rPr>
            <w:noProof/>
          </w:rPr>
          <w:delText>, e1007559, doi:10.1371/journal.pgen.1007559 (2018).</w:delText>
        </w:r>
      </w:del>
    </w:p>
    <w:p w14:paraId="0474B154" w14:textId="7FA1BAA3" w:rsidR="008215CB" w:rsidRPr="008215CB" w:rsidDel="00553B54" w:rsidRDefault="008215CB" w:rsidP="008215CB">
      <w:pPr>
        <w:pStyle w:val="EndNoteBibliography"/>
        <w:ind w:left="720" w:hanging="720"/>
        <w:rPr>
          <w:del w:id="1738" w:author="gautam mandal" w:date="2024-05-31T16:04:00Z"/>
          <w:noProof/>
        </w:rPr>
      </w:pPr>
      <w:del w:id="1739" w:author="gautam mandal" w:date="2024-05-31T16:04:00Z">
        <w:r w:rsidRPr="008215CB" w:rsidDel="00553B54">
          <w:rPr>
            <w:noProof/>
          </w:rPr>
          <w:delText>7</w:delText>
        </w:r>
        <w:r w:rsidRPr="008215CB" w:rsidDel="00553B54">
          <w:rPr>
            <w:noProof/>
          </w:rPr>
          <w:tab/>
          <w:delText>Vougioukalaki, M.</w:delText>
        </w:r>
        <w:r w:rsidRPr="008215CB" w:rsidDel="00553B54">
          <w:rPr>
            <w:i/>
            <w:noProof/>
          </w:rPr>
          <w:delText xml:space="preserve"> et al.</w:delText>
        </w:r>
        <w:r w:rsidRPr="008215CB" w:rsidDel="00553B54">
          <w:rPr>
            <w:noProof/>
          </w:rPr>
          <w:delText xml:space="preserve"> Different responses to DNA damage determine ageing differences between organs. </w:delText>
        </w:r>
        <w:r w:rsidRPr="008215CB" w:rsidDel="00553B54">
          <w:rPr>
            <w:i/>
            <w:noProof/>
          </w:rPr>
          <w:delText>Aging Cell</w:delText>
        </w:r>
        <w:r w:rsidRPr="008215CB" w:rsidDel="00553B54">
          <w:rPr>
            <w:noProof/>
          </w:rPr>
          <w:delText xml:space="preserve"> </w:delText>
        </w:r>
        <w:r w:rsidRPr="008215CB" w:rsidDel="00553B54">
          <w:rPr>
            <w:b/>
            <w:noProof/>
          </w:rPr>
          <w:delText>21</w:delText>
        </w:r>
        <w:r w:rsidRPr="008215CB" w:rsidDel="00553B54">
          <w:rPr>
            <w:noProof/>
          </w:rPr>
          <w:delText>, e13562, doi:10.1111/acel.13562 (2022).</w:delText>
        </w:r>
      </w:del>
    </w:p>
    <w:p w14:paraId="30141DFE" w14:textId="6849DAF8" w:rsidR="008215CB" w:rsidRPr="008215CB" w:rsidDel="00553B54" w:rsidRDefault="008215CB" w:rsidP="008215CB">
      <w:pPr>
        <w:pStyle w:val="EndNoteBibliography"/>
        <w:ind w:left="720" w:hanging="720"/>
        <w:rPr>
          <w:del w:id="1740" w:author="gautam mandal" w:date="2024-05-31T16:04:00Z"/>
          <w:noProof/>
        </w:rPr>
      </w:pPr>
      <w:del w:id="1741" w:author="gautam mandal" w:date="2024-05-31T16:04:00Z">
        <w:r w:rsidRPr="008215CB" w:rsidDel="00553B54">
          <w:rPr>
            <w:noProof/>
          </w:rPr>
          <w:delText>8</w:delText>
        </w:r>
        <w:r w:rsidRPr="008215CB" w:rsidDel="00553B54">
          <w:rPr>
            <w:noProof/>
          </w:rPr>
          <w:tab/>
          <w:delText>Tuduri, E.</w:delText>
        </w:r>
        <w:r w:rsidRPr="008215CB" w:rsidDel="00553B54">
          <w:rPr>
            <w:i/>
            <w:noProof/>
          </w:rPr>
          <w:delText xml:space="preserve"> et al.</w:delText>
        </w:r>
        <w:r w:rsidRPr="008215CB" w:rsidDel="00553B54">
          <w:rPr>
            <w:noProof/>
          </w:rPr>
          <w:delText xml:space="preserve"> The pancreatic beta-cell in ageing: Implications in age-related diabetes. </w:delText>
        </w:r>
        <w:r w:rsidRPr="008215CB" w:rsidDel="00553B54">
          <w:rPr>
            <w:i/>
            <w:noProof/>
          </w:rPr>
          <w:delText>Ageing Res Rev</w:delText>
        </w:r>
        <w:r w:rsidRPr="008215CB" w:rsidDel="00553B54">
          <w:rPr>
            <w:noProof/>
          </w:rPr>
          <w:delText xml:space="preserve"> </w:delText>
        </w:r>
        <w:r w:rsidRPr="008215CB" w:rsidDel="00553B54">
          <w:rPr>
            <w:b/>
            <w:noProof/>
          </w:rPr>
          <w:delText>80</w:delText>
        </w:r>
        <w:r w:rsidRPr="008215CB" w:rsidDel="00553B54">
          <w:rPr>
            <w:noProof/>
          </w:rPr>
          <w:delText>, 101674, doi:10.1016/j.arr.2022.101674 (2022).</w:delText>
        </w:r>
      </w:del>
    </w:p>
    <w:p w14:paraId="42D706E1" w14:textId="398AC520" w:rsidR="008215CB" w:rsidRPr="008215CB" w:rsidDel="00553B54" w:rsidRDefault="008215CB" w:rsidP="008215CB">
      <w:pPr>
        <w:pStyle w:val="EndNoteBibliography"/>
        <w:ind w:left="720" w:hanging="720"/>
        <w:rPr>
          <w:del w:id="1742" w:author="gautam mandal" w:date="2024-05-31T16:04:00Z"/>
          <w:noProof/>
        </w:rPr>
      </w:pPr>
      <w:del w:id="1743" w:author="gautam mandal" w:date="2024-05-31T16:04:00Z">
        <w:r w:rsidRPr="008215CB" w:rsidDel="00553B54">
          <w:rPr>
            <w:noProof/>
          </w:rPr>
          <w:delText>9</w:delText>
        </w:r>
        <w:r w:rsidRPr="008215CB" w:rsidDel="00553B54">
          <w:rPr>
            <w:noProof/>
          </w:rPr>
          <w:tab/>
          <w:delText xml:space="preserve">Chandel, N. S., Jasper, H., Ho, T. T. &amp; Passegue, E. Metabolic regulation of stem cell function in tissue homeostasis and organismal ageing. </w:delText>
        </w:r>
        <w:r w:rsidRPr="008215CB" w:rsidDel="00553B54">
          <w:rPr>
            <w:i/>
            <w:noProof/>
          </w:rPr>
          <w:delText>Nat Cell Biol</w:delText>
        </w:r>
        <w:r w:rsidRPr="008215CB" w:rsidDel="00553B54">
          <w:rPr>
            <w:noProof/>
          </w:rPr>
          <w:delText xml:space="preserve"> </w:delText>
        </w:r>
        <w:r w:rsidRPr="008215CB" w:rsidDel="00553B54">
          <w:rPr>
            <w:b/>
            <w:noProof/>
          </w:rPr>
          <w:delText>18</w:delText>
        </w:r>
        <w:r w:rsidRPr="008215CB" w:rsidDel="00553B54">
          <w:rPr>
            <w:noProof/>
          </w:rPr>
          <w:delText>, 823-832, doi:10.1038/ncb3385 (2016).</w:delText>
        </w:r>
      </w:del>
    </w:p>
    <w:p w14:paraId="1A64D23E" w14:textId="0EA3FEEE" w:rsidR="008215CB" w:rsidRPr="008215CB" w:rsidDel="00553B54" w:rsidRDefault="008215CB" w:rsidP="008215CB">
      <w:pPr>
        <w:pStyle w:val="EndNoteBibliography"/>
        <w:ind w:left="720" w:hanging="720"/>
        <w:rPr>
          <w:del w:id="1744" w:author="gautam mandal" w:date="2024-05-31T16:04:00Z"/>
          <w:noProof/>
        </w:rPr>
      </w:pPr>
      <w:del w:id="1745" w:author="gautam mandal" w:date="2024-05-31T16:04:00Z">
        <w:r w:rsidRPr="008215CB" w:rsidDel="00553B54">
          <w:rPr>
            <w:noProof/>
          </w:rPr>
          <w:delText>10</w:delText>
        </w:r>
        <w:r w:rsidRPr="008215CB" w:rsidDel="00553B54">
          <w:rPr>
            <w:noProof/>
          </w:rPr>
          <w:tab/>
          <w:delText>Saisho, Y.</w:delText>
        </w:r>
        <w:r w:rsidRPr="008215CB" w:rsidDel="00553B54">
          <w:rPr>
            <w:i/>
            <w:noProof/>
          </w:rPr>
          <w:delText xml:space="preserve"> et al.</w:delText>
        </w:r>
        <w:r w:rsidRPr="008215CB" w:rsidDel="00553B54">
          <w:rPr>
            <w:noProof/>
          </w:rPr>
          <w:delText xml:space="preserve"> beta-cell mass and turnover in humans: effects of obesity and aging. </w:delText>
        </w:r>
        <w:r w:rsidRPr="008215CB" w:rsidDel="00553B54">
          <w:rPr>
            <w:i/>
            <w:noProof/>
          </w:rPr>
          <w:delText>Diabetes care</w:delText>
        </w:r>
        <w:r w:rsidRPr="008215CB" w:rsidDel="00553B54">
          <w:rPr>
            <w:noProof/>
          </w:rPr>
          <w:delText xml:space="preserve"> </w:delText>
        </w:r>
        <w:r w:rsidRPr="008215CB" w:rsidDel="00553B54">
          <w:rPr>
            <w:b/>
            <w:noProof/>
          </w:rPr>
          <w:delText>36</w:delText>
        </w:r>
        <w:r w:rsidRPr="008215CB" w:rsidDel="00553B54">
          <w:rPr>
            <w:noProof/>
          </w:rPr>
          <w:delText>, 111-117, doi:10.2337/dc12-0421 (2013).</w:delText>
        </w:r>
      </w:del>
    </w:p>
    <w:p w14:paraId="1A913EB3" w14:textId="33EA9E2E" w:rsidR="008215CB" w:rsidRPr="0089591F" w:rsidDel="00553B54" w:rsidRDefault="008215CB" w:rsidP="008215CB">
      <w:pPr>
        <w:pStyle w:val="EndNoteBibliography"/>
        <w:ind w:left="720" w:hanging="720"/>
        <w:rPr>
          <w:del w:id="1746" w:author="gautam mandal" w:date="2024-05-31T16:04:00Z"/>
          <w:noProof/>
          <w:lang w:val="fr-CH"/>
        </w:rPr>
      </w:pPr>
      <w:del w:id="1747" w:author="gautam mandal" w:date="2024-05-31T16:04:00Z">
        <w:r w:rsidRPr="008215CB" w:rsidDel="00553B54">
          <w:rPr>
            <w:noProof/>
          </w:rPr>
          <w:delText>11</w:delText>
        </w:r>
        <w:r w:rsidRPr="008215CB" w:rsidDel="00553B54">
          <w:rPr>
            <w:noProof/>
          </w:rPr>
          <w:tab/>
          <w:delText xml:space="preserve">Rahier, J., Guiot, Y., Goebbels, R. M., Sempoux, C. &amp; Henquin, J. C. Pancreatic beta-cell mass in European subjects with type 2 diabetes. </w:delText>
        </w:r>
        <w:r w:rsidRPr="0089591F" w:rsidDel="00553B54">
          <w:rPr>
            <w:i/>
            <w:noProof/>
            <w:lang w:val="fr-CH"/>
          </w:rPr>
          <w:delText>Diabetes Obes Metab</w:delText>
        </w:r>
        <w:r w:rsidRPr="0089591F" w:rsidDel="00553B54">
          <w:rPr>
            <w:noProof/>
            <w:lang w:val="fr-CH"/>
          </w:rPr>
          <w:delText xml:space="preserve"> </w:delText>
        </w:r>
        <w:r w:rsidRPr="0089591F" w:rsidDel="00553B54">
          <w:rPr>
            <w:b/>
            <w:noProof/>
            <w:lang w:val="fr-CH"/>
          </w:rPr>
          <w:delText>10 Suppl 4</w:delText>
        </w:r>
        <w:r w:rsidRPr="0089591F" w:rsidDel="00553B54">
          <w:rPr>
            <w:noProof/>
            <w:lang w:val="fr-CH"/>
          </w:rPr>
          <w:delText>, 32-42, doi:10.1111/j.1463-1326.2008.00969.x (2008).</w:delText>
        </w:r>
      </w:del>
    </w:p>
    <w:p w14:paraId="61F8BF2E" w14:textId="50499791" w:rsidR="008215CB" w:rsidRPr="008215CB" w:rsidDel="00553B54" w:rsidRDefault="008215CB" w:rsidP="008215CB">
      <w:pPr>
        <w:pStyle w:val="EndNoteBibliography"/>
        <w:ind w:left="720" w:hanging="720"/>
        <w:rPr>
          <w:del w:id="1748" w:author="gautam mandal" w:date="2024-05-31T16:04:00Z"/>
          <w:noProof/>
        </w:rPr>
      </w:pPr>
      <w:del w:id="1749" w:author="gautam mandal" w:date="2024-05-31T16:04:00Z">
        <w:r w:rsidRPr="0089591F" w:rsidDel="00553B54">
          <w:rPr>
            <w:noProof/>
            <w:lang w:val="fr-CH"/>
          </w:rPr>
          <w:delText>12</w:delText>
        </w:r>
        <w:r w:rsidRPr="0089591F" w:rsidDel="00553B54">
          <w:rPr>
            <w:noProof/>
            <w:lang w:val="fr-CH"/>
          </w:rPr>
          <w:tab/>
          <w:delText>Mizukami, H.</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Age-associated changes of islet endocrine cells and the effects of body mass index in Japanese. </w:delText>
        </w:r>
        <w:r w:rsidRPr="008215CB" w:rsidDel="00553B54">
          <w:rPr>
            <w:i/>
            <w:noProof/>
          </w:rPr>
          <w:delText>J Diabetes Investig</w:delText>
        </w:r>
        <w:r w:rsidRPr="008215CB" w:rsidDel="00553B54">
          <w:rPr>
            <w:noProof/>
          </w:rPr>
          <w:delText xml:space="preserve"> </w:delText>
        </w:r>
        <w:r w:rsidRPr="008215CB" w:rsidDel="00553B54">
          <w:rPr>
            <w:b/>
            <w:noProof/>
          </w:rPr>
          <w:delText>5</w:delText>
        </w:r>
        <w:r w:rsidRPr="008215CB" w:rsidDel="00553B54">
          <w:rPr>
            <w:noProof/>
          </w:rPr>
          <w:delText>, 38-47, doi:10.1111/jdi.12118 (2014).</w:delText>
        </w:r>
      </w:del>
    </w:p>
    <w:p w14:paraId="759E842E" w14:textId="674D1D4E" w:rsidR="008215CB" w:rsidRPr="008215CB" w:rsidDel="00553B54" w:rsidRDefault="008215CB" w:rsidP="008215CB">
      <w:pPr>
        <w:pStyle w:val="EndNoteBibliography"/>
        <w:ind w:left="720" w:hanging="720"/>
        <w:rPr>
          <w:del w:id="1750" w:author="gautam mandal" w:date="2024-05-31T16:04:00Z"/>
          <w:noProof/>
        </w:rPr>
      </w:pPr>
      <w:del w:id="1751" w:author="gautam mandal" w:date="2024-05-31T16:04:00Z">
        <w:r w:rsidRPr="008215CB" w:rsidDel="00553B54">
          <w:rPr>
            <w:noProof/>
          </w:rPr>
          <w:delText>13</w:delText>
        </w:r>
        <w:r w:rsidRPr="008215CB" w:rsidDel="00553B54">
          <w:rPr>
            <w:noProof/>
          </w:rPr>
          <w:tab/>
          <w:delText xml:space="preserve">Talchai, C., Xuan, S., Lin, H. V., Sussel, L. &amp; Accili, D. Pancreatic beta cell dedifferentiation as a mechanism of diabetic beta cell failure. </w:delText>
        </w:r>
        <w:r w:rsidRPr="008215CB" w:rsidDel="00553B54">
          <w:rPr>
            <w:i/>
            <w:noProof/>
          </w:rPr>
          <w:delText>Cell</w:delText>
        </w:r>
        <w:r w:rsidRPr="008215CB" w:rsidDel="00553B54">
          <w:rPr>
            <w:noProof/>
          </w:rPr>
          <w:delText xml:space="preserve"> </w:delText>
        </w:r>
        <w:r w:rsidRPr="008215CB" w:rsidDel="00553B54">
          <w:rPr>
            <w:b/>
            <w:noProof/>
          </w:rPr>
          <w:delText>150</w:delText>
        </w:r>
        <w:r w:rsidRPr="008215CB" w:rsidDel="00553B54">
          <w:rPr>
            <w:noProof/>
          </w:rPr>
          <w:delText>, 1223-1234, doi:10.1016/j.cell.2012.07.029 (2012).</w:delText>
        </w:r>
      </w:del>
    </w:p>
    <w:p w14:paraId="6F29A866" w14:textId="157B80C7" w:rsidR="008215CB" w:rsidRPr="008215CB" w:rsidDel="00553B54" w:rsidRDefault="008215CB" w:rsidP="008215CB">
      <w:pPr>
        <w:pStyle w:val="EndNoteBibliography"/>
        <w:ind w:left="720" w:hanging="720"/>
        <w:rPr>
          <w:del w:id="1752" w:author="gautam mandal" w:date="2024-05-31T16:04:00Z"/>
          <w:noProof/>
        </w:rPr>
      </w:pPr>
      <w:del w:id="1753" w:author="gautam mandal" w:date="2024-05-31T16:04:00Z">
        <w:r w:rsidRPr="008215CB" w:rsidDel="00553B54">
          <w:rPr>
            <w:noProof/>
          </w:rPr>
          <w:delText>14</w:delText>
        </w:r>
        <w:r w:rsidRPr="008215CB" w:rsidDel="00553B54">
          <w:rPr>
            <w:noProof/>
          </w:rPr>
          <w:tab/>
          <w:delText xml:space="preserve">Montanya, E., Nacher, V., Biarnes, M. &amp; Soler, J. Linear correlation between beta-cell mass and body weight throughout the lifespan in Lewis rats: role of beta-cell hyperplasia and hypertrophy. </w:delText>
        </w:r>
        <w:r w:rsidRPr="008215CB" w:rsidDel="00553B54">
          <w:rPr>
            <w:i/>
            <w:noProof/>
          </w:rPr>
          <w:delText>Diabetes</w:delText>
        </w:r>
        <w:r w:rsidRPr="008215CB" w:rsidDel="00553B54">
          <w:rPr>
            <w:noProof/>
          </w:rPr>
          <w:delText xml:space="preserve"> </w:delText>
        </w:r>
        <w:r w:rsidRPr="008215CB" w:rsidDel="00553B54">
          <w:rPr>
            <w:b/>
            <w:noProof/>
          </w:rPr>
          <w:delText>49</w:delText>
        </w:r>
        <w:r w:rsidRPr="008215CB" w:rsidDel="00553B54">
          <w:rPr>
            <w:noProof/>
          </w:rPr>
          <w:delText>, 1341-1346, doi:10.2337/diabetes.49.8.1341 (2000).</w:delText>
        </w:r>
      </w:del>
    </w:p>
    <w:p w14:paraId="0CCA7839" w14:textId="4950A3BF" w:rsidR="008215CB" w:rsidRPr="008215CB" w:rsidDel="00553B54" w:rsidRDefault="008215CB" w:rsidP="008215CB">
      <w:pPr>
        <w:pStyle w:val="EndNoteBibliography"/>
        <w:ind w:left="720" w:hanging="720"/>
        <w:rPr>
          <w:del w:id="1754" w:author="gautam mandal" w:date="2024-05-31T16:04:00Z"/>
          <w:noProof/>
        </w:rPr>
      </w:pPr>
      <w:del w:id="1755" w:author="gautam mandal" w:date="2024-05-31T16:04:00Z">
        <w:r w:rsidRPr="008215CB" w:rsidDel="00553B54">
          <w:rPr>
            <w:noProof/>
          </w:rPr>
          <w:delText>15</w:delText>
        </w:r>
        <w:r w:rsidRPr="008215CB" w:rsidDel="00553B54">
          <w:rPr>
            <w:noProof/>
          </w:rPr>
          <w:tab/>
          <w:delText xml:space="preserve">Rankin, M. M. &amp; Kushner, J. A. Adaptive beta-cell proliferation is severely restricted with advanced age. </w:delText>
        </w:r>
        <w:r w:rsidRPr="008215CB" w:rsidDel="00553B54">
          <w:rPr>
            <w:i/>
            <w:noProof/>
          </w:rPr>
          <w:delText>Diabetes</w:delText>
        </w:r>
        <w:r w:rsidRPr="008215CB" w:rsidDel="00553B54">
          <w:rPr>
            <w:noProof/>
          </w:rPr>
          <w:delText xml:space="preserve"> </w:delText>
        </w:r>
        <w:r w:rsidRPr="008215CB" w:rsidDel="00553B54">
          <w:rPr>
            <w:b/>
            <w:noProof/>
          </w:rPr>
          <w:delText>58</w:delText>
        </w:r>
        <w:r w:rsidRPr="008215CB" w:rsidDel="00553B54">
          <w:rPr>
            <w:noProof/>
          </w:rPr>
          <w:delText>, 1365-1372, doi:10.2337/db08-1198 (2009).</w:delText>
        </w:r>
      </w:del>
    </w:p>
    <w:p w14:paraId="1900ED0A" w14:textId="337894F2" w:rsidR="008215CB" w:rsidRPr="0089591F" w:rsidDel="00553B54" w:rsidRDefault="008215CB" w:rsidP="008215CB">
      <w:pPr>
        <w:pStyle w:val="EndNoteBibliography"/>
        <w:ind w:left="720" w:hanging="720"/>
        <w:rPr>
          <w:del w:id="1756" w:author="gautam mandal" w:date="2024-05-31T16:04:00Z"/>
          <w:noProof/>
          <w:lang w:val="fr-CH"/>
        </w:rPr>
      </w:pPr>
      <w:del w:id="1757" w:author="gautam mandal" w:date="2024-05-31T16:04:00Z">
        <w:r w:rsidRPr="008215CB" w:rsidDel="00553B54">
          <w:rPr>
            <w:noProof/>
          </w:rPr>
          <w:delText>16</w:delText>
        </w:r>
        <w:r w:rsidRPr="008215CB" w:rsidDel="00553B54">
          <w:rPr>
            <w:noProof/>
          </w:rPr>
          <w:tab/>
          <w:delText>Gregg, B. E.</w:delText>
        </w:r>
        <w:r w:rsidRPr="008215CB" w:rsidDel="00553B54">
          <w:rPr>
            <w:i/>
            <w:noProof/>
          </w:rPr>
          <w:delText xml:space="preserve"> et al.</w:delText>
        </w:r>
        <w:r w:rsidRPr="008215CB" w:rsidDel="00553B54">
          <w:rPr>
            <w:noProof/>
          </w:rPr>
          <w:delText xml:space="preserve"> Formation of a human beta-cell population within pancreatic islets is set early in life. </w:delText>
        </w:r>
        <w:r w:rsidRPr="0089591F" w:rsidDel="00553B54">
          <w:rPr>
            <w:i/>
            <w:noProof/>
            <w:lang w:val="fr-CH"/>
          </w:rPr>
          <w:delText>J Clin Endocrinol Metab</w:delText>
        </w:r>
        <w:r w:rsidRPr="0089591F" w:rsidDel="00553B54">
          <w:rPr>
            <w:noProof/>
            <w:lang w:val="fr-CH"/>
          </w:rPr>
          <w:delText xml:space="preserve"> </w:delText>
        </w:r>
        <w:r w:rsidRPr="0089591F" w:rsidDel="00553B54">
          <w:rPr>
            <w:b/>
            <w:noProof/>
            <w:lang w:val="fr-CH"/>
          </w:rPr>
          <w:delText>97</w:delText>
        </w:r>
        <w:r w:rsidRPr="0089591F" w:rsidDel="00553B54">
          <w:rPr>
            <w:noProof/>
            <w:lang w:val="fr-CH"/>
          </w:rPr>
          <w:delText>, 3197-3206, doi:10.1210/jc.2012-1206 (2012).</w:delText>
        </w:r>
      </w:del>
    </w:p>
    <w:p w14:paraId="3086E870" w14:textId="283DC75A" w:rsidR="008215CB" w:rsidRPr="008215CB" w:rsidDel="00553B54" w:rsidRDefault="008215CB" w:rsidP="008215CB">
      <w:pPr>
        <w:pStyle w:val="EndNoteBibliography"/>
        <w:ind w:left="720" w:hanging="720"/>
        <w:rPr>
          <w:del w:id="1758" w:author="gautam mandal" w:date="2024-05-31T16:04:00Z"/>
          <w:noProof/>
        </w:rPr>
      </w:pPr>
      <w:del w:id="1759" w:author="gautam mandal" w:date="2024-05-31T16:04:00Z">
        <w:r w:rsidRPr="0089591F" w:rsidDel="00553B54">
          <w:rPr>
            <w:noProof/>
            <w:lang w:val="fr-CH"/>
          </w:rPr>
          <w:delText>17</w:delText>
        </w:r>
        <w:r w:rsidRPr="0089591F" w:rsidDel="00553B54">
          <w:rPr>
            <w:noProof/>
            <w:lang w:val="fr-CH"/>
          </w:rPr>
          <w:tab/>
          <w:delText>Arda, H. E.</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Age-Dependent Pancreatic Gene Regulation Reveals Mechanisms Governing Human beta Cell Function. </w:delText>
        </w:r>
        <w:r w:rsidRPr="008215CB" w:rsidDel="00553B54">
          <w:rPr>
            <w:i/>
            <w:noProof/>
          </w:rPr>
          <w:delText>Cell Metab</w:delText>
        </w:r>
        <w:r w:rsidRPr="008215CB" w:rsidDel="00553B54">
          <w:rPr>
            <w:noProof/>
          </w:rPr>
          <w:delText xml:space="preserve"> </w:delText>
        </w:r>
        <w:r w:rsidRPr="008215CB" w:rsidDel="00553B54">
          <w:rPr>
            <w:b/>
            <w:noProof/>
          </w:rPr>
          <w:delText>23</w:delText>
        </w:r>
        <w:r w:rsidRPr="008215CB" w:rsidDel="00553B54">
          <w:rPr>
            <w:noProof/>
          </w:rPr>
          <w:delText>, 909-920, doi:10.1016/j.cmet.2016.04.002 (2016).</w:delText>
        </w:r>
      </w:del>
    </w:p>
    <w:p w14:paraId="189BFB59" w14:textId="3A4FBA54" w:rsidR="008215CB" w:rsidRPr="0089591F" w:rsidDel="00553B54" w:rsidRDefault="008215CB" w:rsidP="008215CB">
      <w:pPr>
        <w:pStyle w:val="EndNoteBibliography"/>
        <w:ind w:left="720" w:hanging="720"/>
        <w:rPr>
          <w:del w:id="1760" w:author="gautam mandal" w:date="2024-05-31T16:04:00Z"/>
          <w:noProof/>
          <w:lang w:val="fr-CH"/>
        </w:rPr>
      </w:pPr>
      <w:del w:id="1761" w:author="gautam mandal" w:date="2024-05-31T16:04:00Z">
        <w:r w:rsidRPr="008215CB" w:rsidDel="00553B54">
          <w:rPr>
            <w:noProof/>
          </w:rPr>
          <w:delText>18</w:delText>
        </w:r>
        <w:r w:rsidRPr="008215CB" w:rsidDel="00553B54">
          <w:rPr>
            <w:noProof/>
          </w:rPr>
          <w:tab/>
          <w:delText xml:space="preserve">Stolovich-Rain, M., Hija, A., Grimsby, J., Glaser, B. &amp; Dor, Y. Pancreatic beta cells in very old mice retain capacity for compensatory proliferation. </w:delText>
        </w:r>
        <w:r w:rsidRPr="0089591F" w:rsidDel="00553B54">
          <w:rPr>
            <w:i/>
            <w:noProof/>
            <w:lang w:val="fr-CH"/>
          </w:rPr>
          <w:delText>J Biol Chem</w:delText>
        </w:r>
        <w:r w:rsidRPr="0089591F" w:rsidDel="00553B54">
          <w:rPr>
            <w:noProof/>
            <w:lang w:val="fr-CH"/>
          </w:rPr>
          <w:delText xml:space="preserve"> </w:delText>
        </w:r>
        <w:r w:rsidRPr="0089591F" w:rsidDel="00553B54">
          <w:rPr>
            <w:b/>
            <w:noProof/>
            <w:lang w:val="fr-CH"/>
          </w:rPr>
          <w:delText>287</w:delText>
        </w:r>
        <w:r w:rsidRPr="0089591F" w:rsidDel="00553B54">
          <w:rPr>
            <w:noProof/>
            <w:lang w:val="fr-CH"/>
          </w:rPr>
          <w:delText>, 27407-27414, doi:10.1074/jbc.M112.350736 (2012).</w:delText>
        </w:r>
      </w:del>
    </w:p>
    <w:p w14:paraId="768252C8" w14:textId="4B76B08D" w:rsidR="008215CB" w:rsidRPr="008215CB" w:rsidDel="00553B54" w:rsidRDefault="008215CB" w:rsidP="008215CB">
      <w:pPr>
        <w:pStyle w:val="EndNoteBibliography"/>
        <w:ind w:left="720" w:hanging="720"/>
        <w:rPr>
          <w:del w:id="1762" w:author="gautam mandal" w:date="2024-05-31T16:04:00Z"/>
          <w:noProof/>
        </w:rPr>
      </w:pPr>
      <w:del w:id="1763" w:author="gautam mandal" w:date="2024-05-31T16:04:00Z">
        <w:r w:rsidRPr="0089591F" w:rsidDel="00553B54">
          <w:rPr>
            <w:noProof/>
            <w:lang w:val="fr-CH"/>
          </w:rPr>
          <w:delText>19</w:delText>
        </w:r>
        <w:r w:rsidRPr="0089591F" w:rsidDel="00553B54">
          <w:rPr>
            <w:noProof/>
            <w:lang w:val="fr-CH"/>
          </w:rPr>
          <w:tab/>
          <w:delText>Lam, C. J.</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Glucagon Receptor Antagonist-Stimulated alpha-Cell Proliferation Is Severely Restricted With Advanced Age. </w:delText>
        </w:r>
        <w:r w:rsidRPr="008215CB" w:rsidDel="00553B54">
          <w:rPr>
            <w:i/>
            <w:noProof/>
          </w:rPr>
          <w:delText>Diabetes</w:delText>
        </w:r>
        <w:r w:rsidRPr="008215CB" w:rsidDel="00553B54">
          <w:rPr>
            <w:noProof/>
          </w:rPr>
          <w:delText xml:space="preserve"> </w:delText>
        </w:r>
        <w:r w:rsidRPr="008215CB" w:rsidDel="00553B54">
          <w:rPr>
            <w:b/>
            <w:noProof/>
          </w:rPr>
          <w:delText>68</w:delText>
        </w:r>
        <w:r w:rsidRPr="008215CB" w:rsidDel="00553B54">
          <w:rPr>
            <w:noProof/>
          </w:rPr>
          <w:delText>, 963-974, doi:10.2337/db18-1293 (2019).</w:delText>
        </w:r>
      </w:del>
    </w:p>
    <w:p w14:paraId="6DD1046E" w14:textId="17F85E8B" w:rsidR="008215CB" w:rsidRPr="008215CB" w:rsidDel="00553B54" w:rsidRDefault="008215CB" w:rsidP="008215CB">
      <w:pPr>
        <w:pStyle w:val="EndNoteBibliography"/>
        <w:ind w:left="720" w:hanging="720"/>
        <w:rPr>
          <w:del w:id="1764" w:author="gautam mandal" w:date="2024-05-31T16:04:00Z"/>
          <w:noProof/>
        </w:rPr>
      </w:pPr>
      <w:del w:id="1765" w:author="gautam mandal" w:date="2024-05-31T16:04:00Z">
        <w:r w:rsidRPr="008215CB" w:rsidDel="00553B54">
          <w:rPr>
            <w:noProof/>
          </w:rPr>
          <w:delText>20</w:delText>
        </w:r>
        <w:r w:rsidRPr="008215CB" w:rsidDel="00553B54">
          <w:rPr>
            <w:noProof/>
          </w:rPr>
          <w:tab/>
          <w:delText>Chen, H.</w:delText>
        </w:r>
        <w:r w:rsidRPr="008215CB" w:rsidDel="00553B54">
          <w:rPr>
            <w:i/>
            <w:noProof/>
          </w:rPr>
          <w:delText xml:space="preserve"> et al.</w:delText>
        </w:r>
        <w:r w:rsidRPr="008215CB" w:rsidDel="00553B54">
          <w:rPr>
            <w:noProof/>
          </w:rPr>
          <w:delText xml:space="preserve"> PDGF signalling controls age-dependent proliferation in pancreatic beta-cells. </w:delText>
        </w:r>
        <w:r w:rsidRPr="008215CB" w:rsidDel="00553B54">
          <w:rPr>
            <w:i/>
            <w:noProof/>
          </w:rPr>
          <w:delText>Nature</w:delText>
        </w:r>
        <w:r w:rsidRPr="008215CB" w:rsidDel="00553B54">
          <w:rPr>
            <w:noProof/>
          </w:rPr>
          <w:delText xml:space="preserve"> </w:delText>
        </w:r>
        <w:r w:rsidRPr="008215CB" w:rsidDel="00553B54">
          <w:rPr>
            <w:b/>
            <w:noProof/>
          </w:rPr>
          <w:delText>478</w:delText>
        </w:r>
        <w:r w:rsidRPr="008215CB" w:rsidDel="00553B54">
          <w:rPr>
            <w:noProof/>
          </w:rPr>
          <w:delText>, 349-355, doi:10.1038/nature10502 (2011).</w:delText>
        </w:r>
      </w:del>
    </w:p>
    <w:p w14:paraId="5A6C6B23" w14:textId="08206306" w:rsidR="008215CB" w:rsidRPr="008215CB" w:rsidDel="00553B54" w:rsidRDefault="008215CB" w:rsidP="008215CB">
      <w:pPr>
        <w:pStyle w:val="EndNoteBibliography"/>
        <w:ind w:left="720" w:hanging="720"/>
        <w:rPr>
          <w:del w:id="1766" w:author="gautam mandal" w:date="2024-05-31T16:04:00Z"/>
          <w:noProof/>
        </w:rPr>
      </w:pPr>
      <w:del w:id="1767" w:author="gautam mandal" w:date="2024-05-31T16:04:00Z">
        <w:r w:rsidRPr="008215CB" w:rsidDel="00553B54">
          <w:rPr>
            <w:noProof/>
          </w:rPr>
          <w:delText>21</w:delText>
        </w:r>
        <w:r w:rsidRPr="008215CB" w:rsidDel="00553B54">
          <w:rPr>
            <w:noProof/>
          </w:rPr>
          <w:tab/>
          <w:delText>Janjuha, S.</w:delText>
        </w:r>
        <w:r w:rsidRPr="008215CB" w:rsidDel="00553B54">
          <w:rPr>
            <w:i/>
            <w:noProof/>
          </w:rPr>
          <w:delText xml:space="preserve"> et al.</w:delText>
        </w:r>
        <w:r w:rsidRPr="008215CB" w:rsidDel="00553B54">
          <w:rPr>
            <w:noProof/>
          </w:rPr>
          <w:delText xml:space="preserve"> Age-related islet inflammation marks the proliferative decline of pancreatic beta-cells in zebrafish. </w:delText>
        </w:r>
        <w:r w:rsidRPr="008215CB" w:rsidDel="00553B54">
          <w:rPr>
            <w:i/>
            <w:noProof/>
          </w:rPr>
          <w:delText>Elife</w:delText>
        </w:r>
        <w:r w:rsidRPr="008215CB" w:rsidDel="00553B54">
          <w:rPr>
            <w:noProof/>
          </w:rPr>
          <w:delText xml:space="preserve"> </w:delText>
        </w:r>
        <w:r w:rsidRPr="008215CB" w:rsidDel="00553B54">
          <w:rPr>
            <w:b/>
            <w:noProof/>
          </w:rPr>
          <w:delText>7</w:delText>
        </w:r>
        <w:r w:rsidRPr="008215CB" w:rsidDel="00553B54">
          <w:rPr>
            <w:noProof/>
          </w:rPr>
          <w:delText>, doi:10.7554/eLife.32965 (2018).</w:delText>
        </w:r>
      </w:del>
    </w:p>
    <w:p w14:paraId="761185ED" w14:textId="2DC08080" w:rsidR="008215CB" w:rsidRPr="008215CB" w:rsidDel="00553B54" w:rsidRDefault="008215CB" w:rsidP="008215CB">
      <w:pPr>
        <w:pStyle w:val="EndNoteBibliography"/>
        <w:ind w:left="720" w:hanging="720"/>
        <w:rPr>
          <w:del w:id="1768" w:author="gautam mandal" w:date="2024-05-31T16:04:00Z"/>
          <w:noProof/>
        </w:rPr>
      </w:pPr>
      <w:del w:id="1769" w:author="gautam mandal" w:date="2024-05-31T16:04:00Z">
        <w:r w:rsidRPr="008215CB" w:rsidDel="00553B54">
          <w:rPr>
            <w:noProof/>
          </w:rPr>
          <w:delText>22</w:delText>
        </w:r>
        <w:r w:rsidRPr="008215CB" w:rsidDel="00553B54">
          <w:rPr>
            <w:noProof/>
          </w:rPr>
          <w:tab/>
          <w:delText>Klochendler, A.</w:delText>
        </w:r>
        <w:r w:rsidRPr="008215CB" w:rsidDel="00553B54">
          <w:rPr>
            <w:i/>
            <w:noProof/>
          </w:rPr>
          <w:delText xml:space="preserve"> et al.</w:delText>
        </w:r>
        <w:r w:rsidRPr="008215CB" w:rsidDel="00553B54">
          <w:rPr>
            <w:noProof/>
          </w:rPr>
          <w:delText xml:space="preserve"> The Genetic Program of Pancreatic beta-Cell Replication In Vivo. </w:delText>
        </w:r>
        <w:r w:rsidRPr="008215CB" w:rsidDel="00553B54">
          <w:rPr>
            <w:i/>
            <w:noProof/>
          </w:rPr>
          <w:delText>Diabetes</w:delText>
        </w:r>
        <w:r w:rsidRPr="008215CB" w:rsidDel="00553B54">
          <w:rPr>
            <w:noProof/>
          </w:rPr>
          <w:delText xml:space="preserve"> </w:delText>
        </w:r>
        <w:r w:rsidRPr="008215CB" w:rsidDel="00553B54">
          <w:rPr>
            <w:b/>
            <w:noProof/>
          </w:rPr>
          <w:delText>65</w:delText>
        </w:r>
        <w:r w:rsidRPr="008215CB" w:rsidDel="00553B54">
          <w:rPr>
            <w:noProof/>
          </w:rPr>
          <w:delText>, 2081-2093, doi:10.2337/db16-0003 (2016).</w:delText>
        </w:r>
      </w:del>
    </w:p>
    <w:p w14:paraId="279758E1" w14:textId="3E9D2F52" w:rsidR="008215CB" w:rsidRPr="008215CB" w:rsidDel="00553B54" w:rsidRDefault="008215CB" w:rsidP="008215CB">
      <w:pPr>
        <w:pStyle w:val="EndNoteBibliography"/>
        <w:ind w:left="720" w:hanging="720"/>
        <w:rPr>
          <w:del w:id="1770" w:author="gautam mandal" w:date="2024-05-31T16:04:00Z"/>
          <w:noProof/>
        </w:rPr>
      </w:pPr>
      <w:del w:id="1771" w:author="gautam mandal" w:date="2024-05-31T16:04:00Z">
        <w:r w:rsidRPr="008215CB" w:rsidDel="00553B54">
          <w:rPr>
            <w:noProof/>
          </w:rPr>
          <w:delText>23</w:delText>
        </w:r>
        <w:r w:rsidRPr="008215CB" w:rsidDel="00553B54">
          <w:rPr>
            <w:noProof/>
          </w:rPr>
          <w:tab/>
          <w:delText>Sandovici, I.</w:delText>
        </w:r>
        <w:r w:rsidRPr="008215CB" w:rsidDel="00553B54">
          <w:rPr>
            <w:i/>
            <w:noProof/>
          </w:rPr>
          <w:delText xml:space="preserve"> et al.</w:delText>
        </w:r>
        <w:r w:rsidRPr="008215CB" w:rsidDel="00553B54">
          <w:rPr>
            <w:noProof/>
          </w:rPr>
          <w:delText xml:space="preserve"> Ageing is associated with molecular signatures of inflammation and type 2 diabetes in rat pancreatic islets. </w:delText>
        </w:r>
        <w:r w:rsidRPr="008215CB" w:rsidDel="00553B54">
          <w:rPr>
            <w:i/>
            <w:noProof/>
          </w:rPr>
          <w:delText>Diabetologia</w:delText>
        </w:r>
        <w:r w:rsidRPr="008215CB" w:rsidDel="00553B54">
          <w:rPr>
            <w:noProof/>
          </w:rPr>
          <w:delText xml:space="preserve"> </w:delText>
        </w:r>
        <w:r w:rsidRPr="008215CB" w:rsidDel="00553B54">
          <w:rPr>
            <w:b/>
            <w:noProof/>
          </w:rPr>
          <w:delText>59</w:delText>
        </w:r>
        <w:r w:rsidRPr="008215CB" w:rsidDel="00553B54">
          <w:rPr>
            <w:noProof/>
          </w:rPr>
          <w:delText>, 502-511, doi:10.1007/s00125-015-3837-8 (2016).</w:delText>
        </w:r>
      </w:del>
    </w:p>
    <w:p w14:paraId="5BF8A01D" w14:textId="6EE04A3B" w:rsidR="008215CB" w:rsidRPr="008215CB" w:rsidDel="00553B54" w:rsidRDefault="008215CB" w:rsidP="008215CB">
      <w:pPr>
        <w:pStyle w:val="EndNoteBibliography"/>
        <w:ind w:left="720" w:hanging="720"/>
        <w:rPr>
          <w:del w:id="1772" w:author="gautam mandal" w:date="2024-05-31T16:04:00Z"/>
          <w:noProof/>
        </w:rPr>
      </w:pPr>
      <w:del w:id="1773" w:author="gautam mandal" w:date="2024-05-31T16:04:00Z">
        <w:r w:rsidRPr="008215CB" w:rsidDel="00553B54">
          <w:rPr>
            <w:noProof/>
          </w:rPr>
          <w:delText>24</w:delText>
        </w:r>
        <w:r w:rsidRPr="008215CB" w:rsidDel="00553B54">
          <w:rPr>
            <w:noProof/>
          </w:rPr>
          <w:tab/>
          <w:delText xml:space="preserve">Denroche, H. C., Miard, S., Salle-Lefort, S., Picard, F. &amp; Verchere, C. B. T cells accumulate in non-diabetic islets during ageing. </w:delText>
        </w:r>
        <w:r w:rsidRPr="008215CB" w:rsidDel="00553B54">
          <w:rPr>
            <w:i/>
            <w:noProof/>
          </w:rPr>
          <w:delText>Immun Ageing</w:delText>
        </w:r>
        <w:r w:rsidRPr="008215CB" w:rsidDel="00553B54">
          <w:rPr>
            <w:noProof/>
          </w:rPr>
          <w:delText xml:space="preserve"> </w:delText>
        </w:r>
        <w:r w:rsidRPr="008215CB" w:rsidDel="00553B54">
          <w:rPr>
            <w:b/>
            <w:noProof/>
          </w:rPr>
          <w:delText>18</w:delText>
        </w:r>
        <w:r w:rsidRPr="008215CB" w:rsidDel="00553B54">
          <w:rPr>
            <w:noProof/>
          </w:rPr>
          <w:delText>, 8, doi:10.1186/s12979-021-00221-4 (2021).</w:delText>
        </w:r>
      </w:del>
    </w:p>
    <w:p w14:paraId="7BB423B5" w14:textId="27435F78" w:rsidR="008215CB" w:rsidRPr="008215CB" w:rsidDel="00553B54" w:rsidRDefault="008215CB" w:rsidP="008215CB">
      <w:pPr>
        <w:pStyle w:val="EndNoteBibliography"/>
        <w:ind w:left="720" w:hanging="720"/>
        <w:rPr>
          <w:del w:id="1774" w:author="gautam mandal" w:date="2024-05-31T16:04:00Z"/>
          <w:noProof/>
        </w:rPr>
      </w:pPr>
      <w:del w:id="1775" w:author="gautam mandal" w:date="2024-05-31T16:04:00Z">
        <w:r w:rsidRPr="008215CB" w:rsidDel="00553B54">
          <w:rPr>
            <w:noProof/>
          </w:rPr>
          <w:delText>25</w:delText>
        </w:r>
        <w:r w:rsidRPr="008215CB" w:rsidDel="00553B54">
          <w:rPr>
            <w:noProof/>
          </w:rPr>
          <w:tab/>
          <w:delText xml:space="preserve">La Noce, M., Nicoletti, G. F., Papaccio, G., Del Vecchio, V. &amp; Papaccio, F. Insulitis in Human Type 1 Diabetic Pancreas: From Stem Cell Grafting to Islet Organoids for a Successful Cell-Based Therapy. </w:delText>
        </w:r>
        <w:r w:rsidRPr="008215CB" w:rsidDel="00553B54">
          <w:rPr>
            <w:i/>
            <w:noProof/>
          </w:rPr>
          <w:delText>Cells</w:delText>
        </w:r>
        <w:r w:rsidRPr="008215CB" w:rsidDel="00553B54">
          <w:rPr>
            <w:noProof/>
          </w:rPr>
          <w:delText xml:space="preserve"> </w:delText>
        </w:r>
        <w:r w:rsidRPr="008215CB" w:rsidDel="00553B54">
          <w:rPr>
            <w:b/>
            <w:noProof/>
          </w:rPr>
          <w:delText>11</w:delText>
        </w:r>
        <w:r w:rsidRPr="008215CB" w:rsidDel="00553B54">
          <w:rPr>
            <w:noProof/>
          </w:rPr>
          <w:delText>, doi:10.3390/cells11233941 (2022).</w:delText>
        </w:r>
      </w:del>
    </w:p>
    <w:p w14:paraId="69A0F526" w14:textId="4BF9208C" w:rsidR="008215CB" w:rsidRPr="008215CB" w:rsidDel="00553B54" w:rsidRDefault="008215CB" w:rsidP="008215CB">
      <w:pPr>
        <w:pStyle w:val="EndNoteBibliography"/>
        <w:ind w:left="720" w:hanging="720"/>
        <w:rPr>
          <w:del w:id="1776" w:author="gautam mandal" w:date="2024-05-31T16:04:00Z"/>
          <w:noProof/>
        </w:rPr>
      </w:pPr>
      <w:del w:id="1777" w:author="gautam mandal" w:date="2024-05-31T16:04:00Z">
        <w:r w:rsidRPr="008215CB" w:rsidDel="00553B54">
          <w:rPr>
            <w:noProof/>
          </w:rPr>
          <w:delText>26</w:delText>
        </w:r>
        <w:r w:rsidRPr="008215CB" w:rsidDel="00553B54">
          <w:rPr>
            <w:noProof/>
          </w:rPr>
          <w:tab/>
          <w:delText>Enge, M.</w:delText>
        </w:r>
        <w:r w:rsidRPr="008215CB" w:rsidDel="00553B54">
          <w:rPr>
            <w:i/>
            <w:noProof/>
          </w:rPr>
          <w:delText xml:space="preserve"> et al.</w:delText>
        </w:r>
        <w:r w:rsidRPr="008215CB" w:rsidDel="00553B54">
          <w:rPr>
            <w:noProof/>
          </w:rPr>
          <w:delText xml:space="preserve"> Single-Cell Analysis of Human Pancreas Reveals Transcriptional Signatures of Aging and Somatic Mutation Patterns. </w:delText>
        </w:r>
        <w:r w:rsidRPr="008215CB" w:rsidDel="00553B54">
          <w:rPr>
            <w:i/>
            <w:noProof/>
          </w:rPr>
          <w:delText>Cell</w:delText>
        </w:r>
        <w:r w:rsidRPr="008215CB" w:rsidDel="00553B54">
          <w:rPr>
            <w:noProof/>
          </w:rPr>
          <w:delText xml:space="preserve"> </w:delText>
        </w:r>
        <w:r w:rsidRPr="008215CB" w:rsidDel="00553B54">
          <w:rPr>
            <w:b/>
            <w:noProof/>
          </w:rPr>
          <w:delText>171</w:delText>
        </w:r>
        <w:r w:rsidRPr="008215CB" w:rsidDel="00553B54">
          <w:rPr>
            <w:noProof/>
          </w:rPr>
          <w:delText>, 321-330 e314, doi:10.1016/j.cell.2017.09.004 (2017).</w:delText>
        </w:r>
      </w:del>
    </w:p>
    <w:p w14:paraId="6032FC45" w14:textId="5F269474" w:rsidR="008215CB" w:rsidRPr="008215CB" w:rsidDel="00553B54" w:rsidRDefault="008215CB" w:rsidP="008215CB">
      <w:pPr>
        <w:pStyle w:val="EndNoteBibliography"/>
        <w:ind w:left="720" w:hanging="720"/>
        <w:rPr>
          <w:del w:id="1778" w:author="gautam mandal" w:date="2024-05-31T16:04:00Z"/>
          <w:noProof/>
        </w:rPr>
      </w:pPr>
      <w:del w:id="1779" w:author="gautam mandal" w:date="2024-05-31T16:04:00Z">
        <w:r w:rsidRPr="008215CB" w:rsidDel="00553B54">
          <w:rPr>
            <w:noProof/>
          </w:rPr>
          <w:delText>27</w:delText>
        </w:r>
        <w:r w:rsidRPr="008215CB" w:rsidDel="00553B54">
          <w:rPr>
            <w:noProof/>
          </w:rPr>
          <w:tab/>
          <w:delText>Avrahami, D.</w:delText>
        </w:r>
        <w:r w:rsidRPr="008215CB" w:rsidDel="00553B54">
          <w:rPr>
            <w:i/>
            <w:noProof/>
          </w:rPr>
          <w:delText xml:space="preserve"> et al.</w:delText>
        </w:r>
        <w:r w:rsidRPr="008215CB" w:rsidDel="00553B54">
          <w:rPr>
            <w:noProof/>
          </w:rPr>
          <w:delText xml:space="preserve"> Aging-Dependent Demethylation of Regulatory Elements Correlates with Chromatin State and Improved beta Cell Function. </w:delText>
        </w:r>
        <w:r w:rsidRPr="008215CB" w:rsidDel="00553B54">
          <w:rPr>
            <w:i/>
            <w:noProof/>
          </w:rPr>
          <w:delText>Cell Metab</w:delText>
        </w:r>
        <w:r w:rsidRPr="008215CB" w:rsidDel="00553B54">
          <w:rPr>
            <w:noProof/>
          </w:rPr>
          <w:delText xml:space="preserve"> </w:delText>
        </w:r>
        <w:r w:rsidRPr="008215CB" w:rsidDel="00553B54">
          <w:rPr>
            <w:b/>
            <w:noProof/>
          </w:rPr>
          <w:delText>22</w:delText>
        </w:r>
        <w:r w:rsidRPr="008215CB" w:rsidDel="00553B54">
          <w:rPr>
            <w:noProof/>
          </w:rPr>
          <w:delText>, 619-632, doi:10.1016/j.cmet.2015.07.025 (2015).</w:delText>
        </w:r>
      </w:del>
    </w:p>
    <w:p w14:paraId="14C0FE38" w14:textId="34BF3AD8" w:rsidR="008215CB" w:rsidRPr="008215CB" w:rsidDel="00553B54" w:rsidRDefault="008215CB" w:rsidP="008215CB">
      <w:pPr>
        <w:pStyle w:val="EndNoteBibliography"/>
        <w:ind w:left="720" w:hanging="720"/>
        <w:rPr>
          <w:del w:id="1780" w:author="gautam mandal" w:date="2024-05-31T16:04:00Z"/>
          <w:noProof/>
        </w:rPr>
      </w:pPr>
      <w:del w:id="1781" w:author="gautam mandal" w:date="2024-05-31T16:04:00Z">
        <w:r w:rsidRPr="008215CB" w:rsidDel="00553B54">
          <w:rPr>
            <w:noProof/>
          </w:rPr>
          <w:delText>28</w:delText>
        </w:r>
        <w:r w:rsidRPr="008215CB" w:rsidDel="00553B54">
          <w:rPr>
            <w:noProof/>
          </w:rPr>
          <w:tab/>
          <w:delText>Thorel, F.</w:delText>
        </w:r>
        <w:r w:rsidRPr="008215CB" w:rsidDel="00553B54">
          <w:rPr>
            <w:i/>
            <w:noProof/>
          </w:rPr>
          <w:delText xml:space="preserve"> et al.</w:delText>
        </w:r>
        <w:r w:rsidRPr="008215CB" w:rsidDel="00553B54">
          <w:rPr>
            <w:noProof/>
          </w:rPr>
          <w:delText xml:space="preserve"> Conversion of adult pancreatic alpha-cells to beta-cells after extreme beta-cell loss. </w:delText>
        </w:r>
        <w:r w:rsidRPr="008215CB" w:rsidDel="00553B54">
          <w:rPr>
            <w:i/>
            <w:noProof/>
          </w:rPr>
          <w:delText>Nature</w:delText>
        </w:r>
        <w:r w:rsidRPr="008215CB" w:rsidDel="00553B54">
          <w:rPr>
            <w:noProof/>
          </w:rPr>
          <w:delText xml:space="preserve"> </w:delText>
        </w:r>
        <w:r w:rsidRPr="008215CB" w:rsidDel="00553B54">
          <w:rPr>
            <w:b/>
            <w:noProof/>
          </w:rPr>
          <w:delText>464</w:delText>
        </w:r>
        <w:r w:rsidRPr="008215CB" w:rsidDel="00553B54">
          <w:rPr>
            <w:noProof/>
          </w:rPr>
          <w:delText>, 1149-1154, doi:10.1038/nature08894 (2010).</w:delText>
        </w:r>
      </w:del>
    </w:p>
    <w:p w14:paraId="5D3E8819" w14:textId="0A247BC7" w:rsidR="008215CB" w:rsidRPr="008215CB" w:rsidDel="00553B54" w:rsidRDefault="008215CB" w:rsidP="008215CB">
      <w:pPr>
        <w:pStyle w:val="EndNoteBibliography"/>
        <w:ind w:left="720" w:hanging="720"/>
        <w:rPr>
          <w:del w:id="1782" w:author="gautam mandal" w:date="2024-05-31T16:04:00Z"/>
          <w:noProof/>
        </w:rPr>
      </w:pPr>
      <w:del w:id="1783" w:author="gautam mandal" w:date="2024-05-31T16:04:00Z">
        <w:r w:rsidRPr="008215CB" w:rsidDel="00553B54">
          <w:rPr>
            <w:noProof/>
          </w:rPr>
          <w:delText>29</w:delText>
        </w:r>
        <w:r w:rsidRPr="008215CB" w:rsidDel="00553B54">
          <w:rPr>
            <w:noProof/>
          </w:rPr>
          <w:tab/>
          <w:delText>Chera, S.</w:delText>
        </w:r>
        <w:r w:rsidRPr="008215CB" w:rsidDel="00553B54">
          <w:rPr>
            <w:i/>
            <w:noProof/>
          </w:rPr>
          <w:delText xml:space="preserve"> et al.</w:delText>
        </w:r>
        <w:r w:rsidRPr="008215CB" w:rsidDel="00553B54">
          <w:rPr>
            <w:noProof/>
          </w:rPr>
          <w:delText xml:space="preserve"> Diabetes recovery by age-dependent conversion of pancreatic δ-cells into insulin producers. </w:delText>
        </w:r>
        <w:r w:rsidRPr="008215CB" w:rsidDel="00553B54">
          <w:rPr>
            <w:i/>
            <w:noProof/>
          </w:rPr>
          <w:delText>Nature</w:delText>
        </w:r>
        <w:r w:rsidRPr="008215CB" w:rsidDel="00553B54">
          <w:rPr>
            <w:noProof/>
          </w:rPr>
          <w:delText>, doi:10.1038/nature13633 (2014).</w:delText>
        </w:r>
      </w:del>
    </w:p>
    <w:p w14:paraId="0E5C1024" w14:textId="76055F33" w:rsidR="008215CB" w:rsidRPr="008215CB" w:rsidDel="00553B54" w:rsidRDefault="008215CB" w:rsidP="008215CB">
      <w:pPr>
        <w:pStyle w:val="EndNoteBibliography"/>
        <w:ind w:left="720" w:hanging="720"/>
        <w:rPr>
          <w:del w:id="1784" w:author="gautam mandal" w:date="2024-05-31T16:04:00Z"/>
          <w:noProof/>
        </w:rPr>
      </w:pPr>
      <w:del w:id="1785" w:author="gautam mandal" w:date="2024-05-31T16:04:00Z">
        <w:r w:rsidRPr="008215CB" w:rsidDel="00553B54">
          <w:rPr>
            <w:noProof/>
          </w:rPr>
          <w:delText>30</w:delText>
        </w:r>
        <w:r w:rsidRPr="008215CB" w:rsidDel="00553B54">
          <w:rPr>
            <w:noProof/>
          </w:rPr>
          <w:tab/>
          <w:delText xml:space="preserve">White, M. G., Shaw, J. A. &amp; Taylor, R. Type 2 Diabetes: The Pathologic Basis of Reversible beta-Cell Dysfunction. </w:delText>
        </w:r>
        <w:r w:rsidRPr="008215CB" w:rsidDel="00553B54">
          <w:rPr>
            <w:i/>
            <w:noProof/>
          </w:rPr>
          <w:delText>Diabetes care</w:delText>
        </w:r>
        <w:r w:rsidRPr="008215CB" w:rsidDel="00553B54">
          <w:rPr>
            <w:noProof/>
          </w:rPr>
          <w:delText xml:space="preserve"> </w:delText>
        </w:r>
        <w:r w:rsidRPr="008215CB" w:rsidDel="00553B54">
          <w:rPr>
            <w:b/>
            <w:noProof/>
          </w:rPr>
          <w:delText>39</w:delText>
        </w:r>
        <w:r w:rsidRPr="008215CB" w:rsidDel="00553B54">
          <w:rPr>
            <w:noProof/>
          </w:rPr>
          <w:delText>, 2080-2088, doi:10.2337/dc16-0619 (2016).</w:delText>
        </w:r>
      </w:del>
    </w:p>
    <w:p w14:paraId="72D96B3F" w14:textId="20B0E80A" w:rsidR="008215CB" w:rsidRPr="008215CB" w:rsidDel="00553B54" w:rsidRDefault="008215CB" w:rsidP="008215CB">
      <w:pPr>
        <w:pStyle w:val="EndNoteBibliography"/>
        <w:ind w:left="720" w:hanging="720"/>
        <w:rPr>
          <w:del w:id="1786" w:author="gautam mandal" w:date="2024-05-31T16:04:00Z"/>
          <w:noProof/>
        </w:rPr>
      </w:pPr>
      <w:del w:id="1787" w:author="gautam mandal" w:date="2024-05-31T16:04:00Z">
        <w:r w:rsidRPr="008215CB" w:rsidDel="00553B54">
          <w:rPr>
            <w:noProof/>
          </w:rPr>
          <w:delText>31</w:delText>
        </w:r>
        <w:r w:rsidRPr="008215CB" w:rsidDel="00553B54">
          <w:rPr>
            <w:noProof/>
          </w:rPr>
          <w:tab/>
          <w:delText xml:space="preserve">Eizirik, D. L., Pasquali, L. &amp; Cnop, M. Pancreatic beta-cells in type 1 and type 2 diabetes mellitus: different pathways to failure. </w:delText>
        </w:r>
        <w:r w:rsidRPr="008215CB" w:rsidDel="00553B54">
          <w:rPr>
            <w:i/>
            <w:noProof/>
          </w:rPr>
          <w:delText>Nature reviews. Endocrinology</w:delText>
        </w:r>
        <w:r w:rsidRPr="008215CB" w:rsidDel="00553B54">
          <w:rPr>
            <w:noProof/>
          </w:rPr>
          <w:delText xml:space="preserve"> </w:delText>
        </w:r>
        <w:r w:rsidRPr="008215CB" w:rsidDel="00553B54">
          <w:rPr>
            <w:b/>
            <w:noProof/>
          </w:rPr>
          <w:delText>16</w:delText>
        </w:r>
        <w:r w:rsidRPr="008215CB" w:rsidDel="00553B54">
          <w:rPr>
            <w:noProof/>
          </w:rPr>
          <w:delText>, 349-362, doi:10.1038/s41574-020-0355-7 (2020).</w:delText>
        </w:r>
      </w:del>
    </w:p>
    <w:p w14:paraId="49BD560A" w14:textId="5004900A" w:rsidR="008215CB" w:rsidRPr="008215CB" w:rsidDel="00553B54" w:rsidRDefault="008215CB" w:rsidP="008215CB">
      <w:pPr>
        <w:pStyle w:val="EndNoteBibliography"/>
        <w:ind w:left="720" w:hanging="720"/>
        <w:rPr>
          <w:del w:id="1788" w:author="gautam mandal" w:date="2024-05-31T16:04:00Z"/>
          <w:noProof/>
        </w:rPr>
      </w:pPr>
      <w:del w:id="1789" w:author="gautam mandal" w:date="2024-05-31T16:04:00Z">
        <w:r w:rsidRPr="008215CB" w:rsidDel="00553B54">
          <w:rPr>
            <w:noProof/>
          </w:rPr>
          <w:delText>32</w:delText>
        </w:r>
        <w:r w:rsidRPr="008215CB" w:rsidDel="00553B54">
          <w:rPr>
            <w:noProof/>
          </w:rPr>
          <w:tab/>
          <w:delText xml:space="preserve">Gunasekaran, U. &amp; Gannon, M. Type 2 diabetes and the aging pancreatic beta cell. </w:delText>
        </w:r>
        <w:r w:rsidRPr="008215CB" w:rsidDel="00553B54">
          <w:rPr>
            <w:i/>
            <w:noProof/>
          </w:rPr>
          <w:delText>Aging</w:delText>
        </w:r>
        <w:r w:rsidRPr="008215CB" w:rsidDel="00553B54">
          <w:rPr>
            <w:noProof/>
          </w:rPr>
          <w:delText xml:space="preserve"> </w:delText>
        </w:r>
        <w:r w:rsidRPr="008215CB" w:rsidDel="00553B54">
          <w:rPr>
            <w:b/>
            <w:noProof/>
          </w:rPr>
          <w:delText>3</w:delText>
        </w:r>
        <w:r w:rsidRPr="008215CB" w:rsidDel="00553B54">
          <w:rPr>
            <w:noProof/>
          </w:rPr>
          <w:delText>, 565-575, doi:10.18632/aging.100350 (2011).</w:delText>
        </w:r>
      </w:del>
    </w:p>
    <w:p w14:paraId="0425B082" w14:textId="3D727E0A" w:rsidR="008215CB" w:rsidRPr="008215CB" w:rsidDel="00553B54" w:rsidRDefault="008215CB" w:rsidP="008215CB">
      <w:pPr>
        <w:pStyle w:val="EndNoteBibliography"/>
        <w:ind w:left="720" w:hanging="720"/>
        <w:rPr>
          <w:del w:id="1790" w:author="gautam mandal" w:date="2024-05-31T16:04:00Z"/>
          <w:noProof/>
        </w:rPr>
      </w:pPr>
      <w:del w:id="1791" w:author="gautam mandal" w:date="2024-05-31T16:04:00Z">
        <w:r w:rsidRPr="008215CB" w:rsidDel="00553B54">
          <w:rPr>
            <w:noProof/>
          </w:rPr>
          <w:delText>33</w:delText>
        </w:r>
        <w:r w:rsidRPr="008215CB" w:rsidDel="00553B54">
          <w:rPr>
            <w:noProof/>
          </w:rPr>
          <w:tab/>
          <w:delText>Perl, S.</w:delText>
        </w:r>
        <w:r w:rsidRPr="008215CB" w:rsidDel="00553B54">
          <w:rPr>
            <w:i/>
            <w:noProof/>
          </w:rPr>
          <w:delText xml:space="preserve"> et al.</w:delText>
        </w:r>
        <w:r w:rsidRPr="008215CB" w:rsidDel="00553B54">
          <w:rPr>
            <w:noProof/>
          </w:rPr>
          <w:delText xml:space="preserve"> Significant human beta-cell turnover is limited to the first three decades of life as determined by in vivo thymidine analog incorporation and radiocarbon dating. </w:delText>
        </w:r>
        <w:r w:rsidRPr="008215CB" w:rsidDel="00553B54">
          <w:rPr>
            <w:i/>
            <w:noProof/>
          </w:rPr>
          <w:delText>J Clin Endocrinol Metab</w:delText>
        </w:r>
        <w:r w:rsidRPr="008215CB" w:rsidDel="00553B54">
          <w:rPr>
            <w:noProof/>
          </w:rPr>
          <w:delText xml:space="preserve"> </w:delText>
        </w:r>
        <w:r w:rsidRPr="008215CB" w:rsidDel="00553B54">
          <w:rPr>
            <w:b/>
            <w:noProof/>
          </w:rPr>
          <w:delText>95</w:delText>
        </w:r>
        <w:r w:rsidRPr="008215CB" w:rsidDel="00553B54">
          <w:rPr>
            <w:noProof/>
          </w:rPr>
          <w:delText>, E234-239, doi:10.1210/jc.2010-0932 (2010).</w:delText>
        </w:r>
      </w:del>
    </w:p>
    <w:p w14:paraId="006381B9" w14:textId="221DDBED" w:rsidR="008215CB" w:rsidRPr="0089591F" w:rsidDel="00553B54" w:rsidRDefault="008215CB" w:rsidP="008215CB">
      <w:pPr>
        <w:pStyle w:val="EndNoteBibliography"/>
        <w:ind w:left="720" w:hanging="720"/>
        <w:rPr>
          <w:del w:id="1792" w:author="gautam mandal" w:date="2024-05-31T16:04:00Z"/>
          <w:noProof/>
          <w:lang w:val="de-CH"/>
        </w:rPr>
      </w:pPr>
      <w:del w:id="1793" w:author="gautam mandal" w:date="2024-05-31T16:04:00Z">
        <w:r w:rsidRPr="008215CB" w:rsidDel="00553B54">
          <w:rPr>
            <w:noProof/>
          </w:rPr>
          <w:delText>34</w:delText>
        </w:r>
        <w:r w:rsidRPr="008215CB" w:rsidDel="00553B54">
          <w:rPr>
            <w:noProof/>
          </w:rPr>
          <w:tab/>
          <w:delText xml:space="preserve">Palmer, A. K., Gustafson, B., Kirkland, J. L. &amp; Smith, U. Cellular senescence: at the nexus between ageing and diabetes. </w:delText>
        </w:r>
        <w:r w:rsidRPr="0089591F" w:rsidDel="00553B54">
          <w:rPr>
            <w:i/>
            <w:noProof/>
            <w:lang w:val="de-CH"/>
          </w:rPr>
          <w:delText>Diabetologia</w:delText>
        </w:r>
        <w:r w:rsidRPr="0089591F" w:rsidDel="00553B54">
          <w:rPr>
            <w:noProof/>
            <w:lang w:val="de-CH"/>
          </w:rPr>
          <w:delText xml:space="preserve"> </w:delText>
        </w:r>
        <w:r w:rsidRPr="0089591F" w:rsidDel="00553B54">
          <w:rPr>
            <w:b/>
            <w:noProof/>
            <w:lang w:val="de-CH"/>
          </w:rPr>
          <w:delText>62</w:delText>
        </w:r>
        <w:r w:rsidRPr="0089591F" w:rsidDel="00553B54">
          <w:rPr>
            <w:noProof/>
            <w:lang w:val="de-CH"/>
          </w:rPr>
          <w:delText>, 1835-1841, doi:10.1007/s00125-019-4934-x (2019).</w:delText>
        </w:r>
      </w:del>
    </w:p>
    <w:p w14:paraId="1DDA572F" w14:textId="45A7368A" w:rsidR="008215CB" w:rsidRPr="0089591F" w:rsidDel="00553B54" w:rsidRDefault="008215CB" w:rsidP="008215CB">
      <w:pPr>
        <w:pStyle w:val="EndNoteBibliography"/>
        <w:ind w:left="720" w:hanging="720"/>
        <w:rPr>
          <w:del w:id="1794" w:author="gautam mandal" w:date="2024-05-31T16:04:00Z"/>
          <w:noProof/>
          <w:lang w:val="fr-CH"/>
        </w:rPr>
      </w:pPr>
      <w:del w:id="1795" w:author="gautam mandal" w:date="2024-05-31T16:04:00Z">
        <w:r w:rsidRPr="0089591F" w:rsidDel="00553B54">
          <w:rPr>
            <w:noProof/>
            <w:lang w:val="de-CH"/>
          </w:rPr>
          <w:delText>35</w:delText>
        </w:r>
        <w:r w:rsidRPr="0089591F" w:rsidDel="00553B54">
          <w:rPr>
            <w:noProof/>
            <w:lang w:val="de-CH"/>
          </w:rPr>
          <w:tab/>
          <w:delText xml:space="preserve">Boni-Schnetzler, M., Ehses, J. A., Faulenbach, M. &amp; Donath, M. Y. Insulitis in type 2 diabetes. </w:delText>
        </w:r>
        <w:r w:rsidRPr="0089591F" w:rsidDel="00553B54">
          <w:rPr>
            <w:i/>
            <w:noProof/>
            <w:lang w:val="fr-CH"/>
          </w:rPr>
          <w:delText>Diabetes Obes Metab</w:delText>
        </w:r>
        <w:r w:rsidRPr="0089591F" w:rsidDel="00553B54">
          <w:rPr>
            <w:noProof/>
            <w:lang w:val="fr-CH"/>
          </w:rPr>
          <w:delText xml:space="preserve"> </w:delText>
        </w:r>
        <w:r w:rsidRPr="0089591F" w:rsidDel="00553B54">
          <w:rPr>
            <w:b/>
            <w:noProof/>
            <w:lang w:val="fr-CH"/>
          </w:rPr>
          <w:delText>10 Suppl 4</w:delText>
        </w:r>
        <w:r w:rsidRPr="0089591F" w:rsidDel="00553B54">
          <w:rPr>
            <w:noProof/>
            <w:lang w:val="fr-CH"/>
          </w:rPr>
          <w:delText>, 201-204, doi:10.1111/j.1463-1326.2008.00950.x (2008).</w:delText>
        </w:r>
      </w:del>
    </w:p>
    <w:p w14:paraId="6DD7691D" w14:textId="67B03726" w:rsidR="008215CB" w:rsidRPr="008215CB" w:rsidDel="00553B54" w:rsidRDefault="008215CB" w:rsidP="008215CB">
      <w:pPr>
        <w:pStyle w:val="EndNoteBibliography"/>
        <w:ind w:left="720" w:hanging="720"/>
        <w:rPr>
          <w:del w:id="1796" w:author="gautam mandal" w:date="2024-05-31T16:04:00Z"/>
          <w:noProof/>
        </w:rPr>
      </w:pPr>
      <w:del w:id="1797" w:author="gautam mandal" w:date="2024-05-31T16:04:00Z">
        <w:r w:rsidRPr="0089591F" w:rsidDel="00553B54">
          <w:rPr>
            <w:noProof/>
            <w:lang w:val="fr-CH"/>
          </w:rPr>
          <w:delText>36</w:delText>
        </w:r>
        <w:r w:rsidRPr="0089591F" w:rsidDel="00553B54">
          <w:rPr>
            <w:noProof/>
            <w:lang w:val="fr-CH"/>
          </w:rPr>
          <w:tab/>
          <w:delText>Xu, W.</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Accelerated progression from mild cognitive impairment to dementia in people with diabetes. </w:delText>
        </w:r>
        <w:r w:rsidRPr="008215CB" w:rsidDel="00553B54">
          <w:rPr>
            <w:i/>
            <w:noProof/>
          </w:rPr>
          <w:delText>Diabetes</w:delText>
        </w:r>
        <w:r w:rsidRPr="008215CB" w:rsidDel="00553B54">
          <w:rPr>
            <w:noProof/>
          </w:rPr>
          <w:delText xml:space="preserve"> </w:delText>
        </w:r>
        <w:r w:rsidRPr="008215CB" w:rsidDel="00553B54">
          <w:rPr>
            <w:b/>
            <w:noProof/>
          </w:rPr>
          <w:delText>59</w:delText>
        </w:r>
        <w:r w:rsidRPr="008215CB" w:rsidDel="00553B54">
          <w:rPr>
            <w:noProof/>
          </w:rPr>
          <w:delText>, 2928-2935, doi:10.2337/db10-0539 (2010).</w:delText>
        </w:r>
      </w:del>
    </w:p>
    <w:p w14:paraId="43CF3F94" w14:textId="3DCB99C3" w:rsidR="008215CB" w:rsidRPr="008215CB" w:rsidDel="00553B54" w:rsidRDefault="008215CB" w:rsidP="008215CB">
      <w:pPr>
        <w:pStyle w:val="EndNoteBibliography"/>
        <w:ind w:left="720" w:hanging="720"/>
        <w:rPr>
          <w:del w:id="1798" w:author="gautam mandal" w:date="2024-05-31T16:04:00Z"/>
          <w:noProof/>
        </w:rPr>
      </w:pPr>
      <w:del w:id="1799" w:author="gautam mandal" w:date="2024-05-31T16:04:00Z">
        <w:r w:rsidRPr="008215CB" w:rsidDel="00553B54">
          <w:rPr>
            <w:noProof/>
          </w:rPr>
          <w:delText>37</w:delText>
        </w:r>
        <w:r w:rsidRPr="008215CB" w:rsidDel="00553B54">
          <w:rPr>
            <w:noProof/>
          </w:rPr>
          <w:tab/>
          <w:delText xml:space="preserve">Aronson, D. &amp; Edelman, E. R. Coronary artery disease and diabetes mellitus. </w:delText>
        </w:r>
        <w:r w:rsidRPr="008215CB" w:rsidDel="00553B54">
          <w:rPr>
            <w:i/>
            <w:noProof/>
          </w:rPr>
          <w:delText>Cardiol Clin</w:delText>
        </w:r>
        <w:r w:rsidRPr="008215CB" w:rsidDel="00553B54">
          <w:rPr>
            <w:noProof/>
          </w:rPr>
          <w:delText xml:space="preserve"> </w:delText>
        </w:r>
        <w:r w:rsidRPr="008215CB" w:rsidDel="00553B54">
          <w:rPr>
            <w:b/>
            <w:noProof/>
          </w:rPr>
          <w:delText>32</w:delText>
        </w:r>
        <w:r w:rsidRPr="008215CB" w:rsidDel="00553B54">
          <w:rPr>
            <w:noProof/>
          </w:rPr>
          <w:delText>, 439-455, doi:10.1016/j.ccl.2014.04.001 (2014).</w:delText>
        </w:r>
      </w:del>
    </w:p>
    <w:p w14:paraId="1714F43F" w14:textId="62510D15" w:rsidR="008215CB" w:rsidRPr="008215CB" w:rsidDel="00553B54" w:rsidRDefault="008215CB" w:rsidP="008215CB">
      <w:pPr>
        <w:pStyle w:val="EndNoteBibliography"/>
        <w:ind w:left="720" w:hanging="720"/>
        <w:rPr>
          <w:del w:id="1800" w:author="gautam mandal" w:date="2024-05-31T16:04:00Z"/>
          <w:noProof/>
        </w:rPr>
      </w:pPr>
      <w:del w:id="1801" w:author="gautam mandal" w:date="2024-05-31T16:04:00Z">
        <w:r w:rsidRPr="008215CB" w:rsidDel="00553B54">
          <w:rPr>
            <w:noProof/>
          </w:rPr>
          <w:delText>38</w:delText>
        </w:r>
        <w:r w:rsidRPr="008215CB" w:rsidDel="00553B54">
          <w:rPr>
            <w:noProof/>
          </w:rPr>
          <w:tab/>
          <w:delText>Almaca, J.</w:delText>
        </w:r>
        <w:r w:rsidRPr="008215CB" w:rsidDel="00553B54">
          <w:rPr>
            <w:i/>
            <w:noProof/>
          </w:rPr>
          <w:delText xml:space="preserve"> et al.</w:delText>
        </w:r>
        <w:r w:rsidRPr="008215CB" w:rsidDel="00553B54">
          <w:rPr>
            <w:noProof/>
          </w:rPr>
          <w:delText xml:space="preserve"> Young capillary vessels rejuvenate aged pancreatic islets. </w:delText>
        </w:r>
        <w:r w:rsidRPr="008215CB" w:rsidDel="00553B54">
          <w:rPr>
            <w:i/>
            <w:noProof/>
          </w:rPr>
          <w:delText>Proc Natl Acad Sci U S A</w:delText>
        </w:r>
        <w:r w:rsidRPr="008215CB" w:rsidDel="00553B54">
          <w:rPr>
            <w:noProof/>
          </w:rPr>
          <w:delText xml:space="preserve"> </w:delText>
        </w:r>
        <w:r w:rsidRPr="008215CB" w:rsidDel="00553B54">
          <w:rPr>
            <w:b/>
            <w:noProof/>
          </w:rPr>
          <w:delText>111</w:delText>
        </w:r>
        <w:r w:rsidRPr="008215CB" w:rsidDel="00553B54">
          <w:rPr>
            <w:noProof/>
          </w:rPr>
          <w:delText>, 17612-17617, doi:10.1073/pnas.1414053111 (2014).</w:delText>
        </w:r>
      </w:del>
    </w:p>
    <w:p w14:paraId="6162AEF2" w14:textId="66526F8F" w:rsidR="008215CB" w:rsidRPr="0089591F" w:rsidDel="00553B54" w:rsidRDefault="008215CB" w:rsidP="008215CB">
      <w:pPr>
        <w:pStyle w:val="EndNoteBibliography"/>
        <w:ind w:left="720" w:hanging="720"/>
        <w:rPr>
          <w:del w:id="1802" w:author="gautam mandal" w:date="2024-05-31T16:04:00Z"/>
          <w:noProof/>
          <w:lang w:val="fr-CH"/>
        </w:rPr>
      </w:pPr>
      <w:del w:id="1803" w:author="gautam mandal" w:date="2024-05-31T16:04:00Z">
        <w:r w:rsidRPr="008215CB" w:rsidDel="00553B54">
          <w:rPr>
            <w:noProof/>
          </w:rPr>
          <w:delText>39</w:delText>
        </w:r>
        <w:r w:rsidRPr="008215CB" w:rsidDel="00553B54">
          <w:rPr>
            <w:noProof/>
          </w:rPr>
          <w:tab/>
          <w:delText>Aguayo-Mazzucato, C.</w:delText>
        </w:r>
        <w:r w:rsidRPr="008215CB" w:rsidDel="00553B54">
          <w:rPr>
            <w:i/>
            <w:noProof/>
          </w:rPr>
          <w:delText xml:space="preserve"> et al.</w:delText>
        </w:r>
        <w:r w:rsidRPr="008215CB" w:rsidDel="00553B54">
          <w:rPr>
            <w:noProof/>
          </w:rPr>
          <w:delText xml:space="preserve"> beta Cell Aging Markers Have Heterogeneous Distribution and Are Induced by Insulin Resistance. </w:delText>
        </w:r>
        <w:r w:rsidRPr="0089591F" w:rsidDel="00553B54">
          <w:rPr>
            <w:i/>
            <w:noProof/>
            <w:lang w:val="fr-CH"/>
          </w:rPr>
          <w:delText>Cell Metab</w:delText>
        </w:r>
        <w:r w:rsidRPr="0089591F" w:rsidDel="00553B54">
          <w:rPr>
            <w:noProof/>
            <w:lang w:val="fr-CH"/>
          </w:rPr>
          <w:delText xml:space="preserve"> </w:delText>
        </w:r>
        <w:r w:rsidRPr="0089591F" w:rsidDel="00553B54">
          <w:rPr>
            <w:b/>
            <w:noProof/>
            <w:lang w:val="fr-CH"/>
          </w:rPr>
          <w:delText>25</w:delText>
        </w:r>
        <w:r w:rsidRPr="0089591F" w:rsidDel="00553B54">
          <w:rPr>
            <w:noProof/>
            <w:lang w:val="fr-CH"/>
          </w:rPr>
          <w:delText>, 898-910 e895, doi:10.1016/j.cmet.2017.03.015 (2017).</w:delText>
        </w:r>
      </w:del>
    </w:p>
    <w:p w14:paraId="008BC446" w14:textId="54987D96" w:rsidR="008215CB" w:rsidRPr="008215CB" w:rsidDel="00553B54" w:rsidRDefault="008215CB" w:rsidP="008215CB">
      <w:pPr>
        <w:pStyle w:val="EndNoteBibliography"/>
        <w:ind w:left="720" w:hanging="720"/>
        <w:rPr>
          <w:del w:id="1804" w:author="gautam mandal" w:date="2024-05-31T16:04:00Z"/>
          <w:noProof/>
        </w:rPr>
      </w:pPr>
      <w:del w:id="1805" w:author="gautam mandal" w:date="2024-05-31T16:04:00Z">
        <w:r w:rsidRPr="0089591F" w:rsidDel="00553B54">
          <w:rPr>
            <w:noProof/>
            <w:lang w:val="fr-CH"/>
          </w:rPr>
          <w:delText>40</w:delText>
        </w:r>
        <w:r w:rsidRPr="0089591F" w:rsidDel="00553B54">
          <w:rPr>
            <w:noProof/>
            <w:lang w:val="fr-CH"/>
          </w:rPr>
          <w:tab/>
          <w:delText>Arrojo, E. D. R.</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Age Mosaicism across Multiple Scales in Adult Tissues. </w:delText>
        </w:r>
        <w:r w:rsidRPr="008215CB" w:rsidDel="00553B54">
          <w:rPr>
            <w:i/>
            <w:noProof/>
          </w:rPr>
          <w:delText>Cell Metab</w:delText>
        </w:r>
        <w:r w:rsidRPr="008215CB" w:rsidDel="00553B54">
          <w:rPr>
            <w:noProof/>
          </w:rPr>
          <w:delText xml:space="preserve"> </w:delText>
        </w:r>
        <w:r w:rsidRPr="008215CB" w:rsidDel="00553B54">
          <w:rPr>
            <w:b/>
            <w:noProof/>
          </w:rPr>
          <w:delText>30</w:delText>
        </w:r>
        <w:r w:rsidRPr="008215CB" w:rsidDel="00553B54">
          <w:rPr>
            <w:noProof/>
          </w:rPr>
          <w:delText>, 343-351 e343, doi:10.1016/j.cmet.2019.05.010 (2019).</w:delText>
        </w:r>
      </w:del>
    </w:p>
    <w:p w14:paraId="1D14D4C6" w14:textId="49A1AFEF" w:rsidR="008215CB" w:rsidRPr="008215CB" w:rsidDel="00553B54" w:rsidRDefault="008215CB" w:rsidP="008215CB">
      <w:pPr>
        <w:pStyle w:val="EndNoteBibliography"/>
        <w:ind w:left="720" w:hanging="720"/>
        <w:rPr>
          <w:del w:id="1806" w:author="gautam mandal" w:date="2024-05-31T16:04:00Z"/>
          <w:noProof/>
        </w:rPr>
      </w:pPr>
      <w:del w:id="1807" w:author="gautam mandal" w:date="2024-05-31T16:04:00Z">
        <w:r w:rsidRPr="008215CB" w:rsidDel="00553B54">
          <w:rPr>
            <w:noProof/>
          </w:rPr>
          <w:delText>41</w:delText>
        </w:r>
        <w:r w:rsidRPr="008215CB" w:rsidDel="00553B54">
          <w:rPr>
            <w:noProof/>
          </w:rPr>
          <w:tab/>
          <w:delText xml:space="preserve">Boj, S. F., Parrizas, M., Maestro, M. A. &amp; Ferrer, J. A transcription factor regulatory circuit in differentiated pancreatic cells. </w:delText>
        </w:r>
        <w:r w:rsidRPr="008215CB" w:rsidDel="00553B54">
          <w:rPr>
            <w:i/>
            <w:noProof/>
          </w:rPr>
          <w:delText>Proc Natl Acad Sci U S A</w:delText>
        </w:r>
        <w:r w:rsidRPr="008215CB" w:rsidDel="00553B54">
          <w:rPr>
            <w:noProof/>
          </w:rPr>
          <w:delText xml:space="preserve"> </w:delText>
        </w:r>
        <w:r w:rsidRPr="008215CB" w:rsidDel="00553B54">
          <w:rPr>
            <w:b/>
            <w:noProof/>
          </w:rPr>
          <w:delText>98</w:delText>
        </w:r>
        <w:r w:rsidRPr="008215CB" w:rsidDel="00553B54">
          <w:rPr>
            <w:noProof/>
          </w:rPr>
          <w:delText>, 14481-14486, doi:10.1073/pnas.241349398 (2001).</w:delText>
        </w:r>
      </w:del>
    </w:p>
    <w:p w14:paraId="29B50DB3" w14:textId="0E185FCC" w:rsidR="008215CB" w:rsidRPr="008215CB" w:rsidDel="00553B54" w:rsidRDefault="008215CB" w:rsidP="008215CB">
      <w:pPr>
        <w:pStyle w:val="EndNoteBibliography"/>
        <w:ind w:left="720" w:hanging="720"/>
        <w:rPr>
          <w:del w:id="1808" w:author="gautam mandal" w:date="2024-05-31T16:04:00Z"/>
          <w:noProof/>
        </w:rPr>
      </w:pPr>
      <w:del w:id="1809" w:author="gautam mandal" w:date="2024-05-31T16:04:00Z">
        <w:r w:rsidRPr="008215CB" w:rsidDel="00553B54">
          <w:rPr>
            <w:noProof/>
          </w:rPr>
          <w:delText>42</w:delText>
        </w:r>
        <w:r w:rsidRPr="008215CB" w:rsidDel="00553B54">
          <w:rPr>
            <w:noProof/>
          </w:rPr>
          <w:tab/>
          <w:delText>Odom, D. T.</w:delText>
        </w:r>
        <w:r w:rsidRPr="008215CB" w:rsidDel="00553B54">
          <w:rPr>
            <w:i/>
            <w:noProof/>
          </w:rPr>
          <w:delText xml:space="preserve"> et al.</w:delText>
        </w:r>
        <w:r w:rsidRPr="008215CB" w:rsidDel="00553B54">
          <w:rPr>
            <w:noProof/>
          </w:rPr>
          <w:delText xml:space="preserve"> Control of pancreas and liver gene expression by HNF transcription factors. </w:delText>
        </w:r>
        <w:r w:rsidRPr="008215CB" w:rsidDel="00553B54">
          <w:rPr>
            <w:i/>
            <w:noProof/>
          </w:rPr>
          <w:delText>Science</w:delText>
        </w:r>
        <w:r w:rsidRPr="008215CB" w:rsidDel="00553B54">
          <w:rPr>
            <w:noProof/>
          </w:rPr>
          <w:delText xml:space="preserve"> </w:delText>
        </w:r>
        <w:r w:rsidRPr="008215CB" w:rsidDel="00553B54">
          <w:rPr>
            <w:b/>
            <w:noProof/>
          </w:rPr>
          <w:delText>303</w:delText>
        </w:r>
        <w:r w:rsidRPr="008215CB" w:rsidDel="00553B54">
          <w:rPr>
            <w:noProof/>
          </w:rPr>
          <w:delText>, 1378-1381, doi:10.1126/science.1089769 (2004).</w:delText>
        </w:r>
      </w:del>
    </w:p>
    <w:p w14:paraId="4E2478B7" w14:textId="4E882C53" w:rsidR="008215CB" w:rsidRPr="008215CB" w:rsidDel="00553B54" w:rsidRDefault="008215CB" w:rsidP="008215CB">
      <w:pPr>
        <w:pStyle w:val="EndNoteBibliography"/>
        <w:ind w:left="720" w:hanging="720"/>
        <w:rPr>
          <w:del w:id="1810" w:author="gautam mandal" w:date="2024-05-31T16:04:00Z"/>
          <w:noProof/>
        </w:rPr>
      </w:pPr>
      <w:del w:id="1811" w:author="gautam mandal" w:date="2024-05-31T16:04:00Z">
        <w:r w:rsidRPr="008215CB" w:rsidDel="00553B54">
          <w:rPr>
            <w:noProof/>
          </w:rPr>
          <w:delText>43</w:delText>
        </w:r>
        <w:r w:rsidRPr="008215CB" w:rsidDel="00553B54">
          <w:rPr>
            <w:noProof/>
          </w:rPr>
          <w:tab/>
          <w:delText>Servitja, J.-M.</w:delText>
        </w:r>
        <w:r w:rsidRPr="008215CB" w:rsidDel="00553B54">
          <w:rPr>
            <w:i/>
            <w:noProof/>
          </w:rPr>
          <w:delText xml:space="preserve"> et al.</w:delText>
        </w:r>
        <w:r w:rsidRPr="008215CB" w:rsidDel="00553B54">
          <w:rPr>
            <w:noProof/>
          </w:rPr>
          <w:delText xml:space="preserve"> Hnf1alpha (MODY3) controls tissue-specific transcriptional programs and exerts opposed effects on cell growth in pancreatic islets and liver. </w:delText>
        </w:r>
        <w:r w:rsidRPr="008215CB" w:rsidDel="00553B54">
          <w:rPr>
            <w:i/>
            <w:noProof/>
          </w:rPr>
          <w:delText>Molecular and cellular biology</w:delText>
        </w:r>
        <w:r w:rsidRPr="008215CB" w:rsidDel="00553B54">
          <w:rPr>
            <w:noProof/>
          </w:rPr>
          <w:delText xml:space="preserve"> </w:delText>
        </w:r>
        <w:r w:rsidRPr="008215CB" w:rsidDel="00553B54">
          <w:rPr>
            <w:b/>
            <w:noProof/>
          </w:rPr>
          <w:delText>29</w:delText>
        </w:r>
        <w:r w:rsidRPr="008215CB" w:rsidDel="00553B54">
          <w:rPr>
            <w:noProof/>
          </w:rPr>
          <w:delText>, 2945-2959, doi:10.1128/MCB.01389-08 (2009).</w:delText>
        </w:r>
      </w:del>
    </w:p>
    <w:p w14:paraId="1EEA14F3" w14:textId="0EEFC1D5" w:rsidR="008215CB" w:rsidRPr="008215CB" w:rsidDel="00553B54" w:rsidRDefault="008215CB" w:rsidP="008215CB">
      <w:pPr>
        <w:pStyle w:val="EndNoteBibliography"/>
        <w:ind w:left="720" w:hanging="720"/>
        <w:rPr>
          <w:del w:id="1812" w:author="gautam mandal" w:date="2024-05-31T16:04:00Z"/>
          <w:noProof/>
        </w:rPr>
      </w:pPr>
      <w:del w:id="1813" w:author="gautam mandal" w:date="2024-05-31T16:04:00Z">
        <w:r w:rsidRPr="008215CB" w:rsidDel="00553B54">
          <w:rPr>
            <w:noProof/>
          </w:rPr>
          <w:delText>44</w:delText>
        </w:r>
        <w:r w:rsidRPr="008215CB" w:rsidDel="00553B54">
          <w:rPr>
            <w:noProof/>
          </w:rPr>
          <w:tab/>
          <w:delText>Locke, J. M.</w:delText>
        </w:r>
        <w:r w:rsidRPr="008215CB" w:rsidDel="00553B54">
          <w:rPr>
            <w:i/>
            <w:noProof/>
          </w:rPr>
          <w:delText xml:space="preserve"> et al.</w:delText>
        </w:r>
        <w:r w:rsidRPr="008215CB" w:rsidDel="00553B54">
          <w:rPr>
            <w:noProof/>
          </w:rPr>
          <w:delText xml:space="preserve"> The Common HNF1A Variant I27L Is a Modifier of Age at Diabetes Diagnosis in Individuals With HNF1A-MODY. </w:delText>
        </w:r>
        <w:r w:rsidRPr="008215CB" w:rsidDel="00553B54">
          <w:rPr>
            <w:i/>
            <w:noProof/>
          </w:rPr>
          <w:delText>Diabetes</w:delText>
        </w:r>
        <w:r w:rsidRPr="008215CB" w:rsidDel="00553B54">
          <w:rPr>
            <w:noProof/>
          </w:rPr>
          <w:delText xml:space="preserve"> </w:delText>
        </w:r>
        <w:r w:rsidRPr="008215CB" w:rsidDel="00553B54">
          <w:rPr>
            <w:b/>
            <w:noProof/>
          </w:rPr>
          <w:delText>67</w:delText>
        </w:r>
        <w:r w:rsidRPr="008215CB" w:rsidDel="00553B54">
          <w:rPr>
            <w:noProof/>
          </w:rPr>
          <w:delText>, 1903-1907, doi:10.2337/db18-0133 (2018).</w:delText>
        </w:r>
      </w:del>
    </w:p>
    <w:p w14:paraId="4C70DBCF" w14:textId="691272D2" w:rsidR="008215CB" w:rsidRPr="008215CB" w:rsidDel="00553B54" w:rsidRDefault="008215CB" w:rsidP="008215CB">
      <w:pPr>
        <w:pStyle w:val="EndNoteBibliography"/>
        <w:ind w:left="720" w:hanging="720"/>
        <w:rPr>
          <w:del w:id="1814" w:author="gautam mandal" w:date="2024-05-31T16:04:00Z"/>
          <w:noProof/>
        </w:rPr>
      </w:pPr>
      <w:del w:id="1815" w:author="gautam mandal" w:date="2024-05-31T16:04:00Z">
        <w:r w:rsidRPr="008215CB" w:rsidDel="00553B54">
          <w:rPr>
            <w:noProof/>
          </w:rPr>
          <w:delText>45</w:delText>
        </w:r>
        <w:r w:rsidRPr="008215CB" w:rsidDel="00553B54">
          <w:rPr>
            <w:noProof/>
          </w:rPr>
          <w:tab/>
          <w:delText>Wiltshire, S.</w:delText>
        </w:r>
        <w:r w:rsidRPr="008215CB" w:rsidDel="00553B54">
          <w:rPr>
            <w:i/>
            <w:noProof/>
          </w:rPr>
          <w:delText xml:space="preserve"> et al.</w:delText>
        </w:r>
        <w:r w:rsidRPr="008215CB" w:rsidDel="00553B54">
          <w:rPr>
            <w:noProof/>
          </w:rPr>
          <w:delText xml:space="preserve"> Evidence from a large U.K. family collection that genes influencing age of onset of type 2 diabetes map to chromosome 12p and to the MODY3/NIDDM2 locus on 12q24. </w:delText>
        </w:r>
        <w:r w:rsidRPr="008215CB" w:rsidDel="00553B54">
          <w:rPr>
            <w:i/>
            <w:noProof/>
          </w:rPr>
          <w:delText>Diabetes</w:delText>
        </w:r>
        <w:r w:rsidRPr="008215CB" w:rsidDel="00553B54">
          <w:rPr>
            <w:noProof/>
          </w:rPr>
          <w:delText xml:space="preserve"> </w:delText>
        </w:r>
        <w:r w:rsidRPr="008215CB" w:rsidDel="00553B54">
          <w:rPr>
            <w:b/>
            <w:noProof/>
          </w:rPr>
          <w:delText>53</w:delText>
        </w:r>
        <w:r w:rsidRPr="008215CB" w:rsidDel="00553B54">
          <w:rPr>
            <w:noProof/>
          </w:rPr>
          <w:delText>, 855-860, doi:10.2337/diabetes.53.3.855 (2004).</w:delText>
        </w:r>
      </w:del>
    </w:p>
    <w:p w14:paraId="10D8FEA2" w14:textId="1E206B1F" w:rsidR="008215CB" w:rsidRPr="008215CB" w:rsidDel="00553B54" w:rsidRDefault="008215CB" w:rsidP="008215CB">
      <w:pPr>
        <w:pStyle w:val="EndNoteBibliography"/>
        <w:ind w:left="720" w:hanging="720"/>
        <w:rPr>
          <w:del w:id="1816" w:author="gautam mandal" w:date="2024-05-31T16:04:00Z"/>
          <w:noProof/>
        </w:rPr>
      </w:pPr>
      <w:del w:id="1817" w:author="gautam mandal" w:date="2024-05-31T16:04:00Z">
        <w:r w:rsidRPr="008215CB" w:rsidDel="00553B54">
          <w:rPr>
            <w:noProof/>
          </w:rPr>
          <w:delText>46</w:delText>
        </w:r>
        <w:r w:rsidRPr="008215CB" w:rsidDel="00553B54">
          <w:rPr>
            <w:noProof/>
          </w:rPr>
          <w:tab/>
          <w:delText>Najmi, L. A.</w:delText>
        </w:r>
        <w:r w:rsidRPr="008215CB" w:rsidDel="00553B54">
          <w:rPr>
            <w:i/>
            <w:noProof/>
          </w:rPr>
          <w:delText xml:space="preserve"> et al.</w:delText>
        </w:r>
        <w:r w:rsidRPr="008215CB" w:rsidDel="00553B54">
          <w:rPr>
            <w:noProof/>
          </w:rPr>
          <w:delText xml:space="preserve"> Functional Investigations of HNF1A Identify Rare Variants as Risk Factors for Type 2 Diabetes in the General Population. </w:delText>
        </w:r>
        <w:r w:rsidRPr="008215CB" w:rsidDel="00553B54">
          <w:rPr>
            <w:i/>
            <w:noProof/>
          </w:rPr>
          <w:delText>Diabetes</w:delText>
        </w:r>
        <w:r w:rsidRPr="008215CB" w:rsidDel="00553B54">
          <w:rPr>
            <w:noProof/>
          </w:rPr>
          <w:delText xml:space="preserve"> </w:delText>
        </w:r>
        <w:r w:rsidRPr="008215CB" w:rsidDel="00553B54">
          <w:rPr>
            <w:b/>
            <w:noProof/>
          </w:rPr>
          <w:delText>66</w:delText>
        </w:r>
        <w:r w:rsidRPr="008215CB" w:rsidDel="00553B54">
          <w:rPr>
            <w:noProof/>
          </w:rPr>
          <w:delText>, 335-346, doi:10.2337/db16-0460 (2017).</w:delText>
        </w:r>
      </w:del>
    </w:p>
    <w:p w14:paraId="45173A45" w14:textId="02C49214" w:rsidR="008215CB" w:rsidRPr="0089591F" w:rsidDel="00553B54" w:rsidRDefault="008215CB" w:rsidP="008215CB">
      <w:pPr>
        <w:pStyle w:val="EndNoteBibliography"/>
        <w:ind w:left="720" w:hanging="720"/>
        <w:rPr>
          <w:del w:id="1818" w:author="gautam mandal" w:date="2024-05-31T16:04:00Z"/>
          <w:noProof/>
          <w:lang w:val="fr-CH"/>
        </w:rPr>
      </w:pPr>
      <w:del w:id="1819" w:author="gautam mandal" w:date="2024-05-31T16:04:00Z">
        <w:r w:rsidRPr="008215CB" w:rsidDel="00553B54">
          <w:rPr>
            <w:noProof/>
          </w:rPr>
          <w:delText>47</w:delText>
        </w:r>
        <w:r w:rsidRPr="008215CB" w:rsidDel="00553B54">
          <w:rPr>
            <w:noProof/>
          </w:rPr>
          <w:tab/>
          <w:delText>Li, L. M., Jiang, B. G. &amp; Sun, L. L. HNF1A</w:delText>
        </w:r>
        <w:r w:rsidRPr="008215CB" w:rsidDel="00553B54">
          <w:rPr>
            <w:rFonts w:ascii="Microsoft Yi Baiti" w:hAnsi="Microsoft Yi Baiti" w:cs="Microsoft Yi Baiti"/>
            <w:noProof/>
          </w:rPr>
          <w:delText>：</w:delText>
        </w:r>
        <w:r w:rsidRPr="008215CB" w:rsidDel="00553B54">
          <w:rPr>
            <w:noProof/>
          </w:rPr>
          <w:delText xml:space="preserve">From Monogenic Diabetes to Type 2 Diabetes and Gestational Diabetes Mellitus. </w:delText>
        </w:r>
        <w:r w:rsidRPr="0089591F" w:rsidDel="00553B54">
          <w:rPr>
            <w:i/>
            <w:noProof/>
            <w:lang w:val="fr-CH"/>
          </w:rPr>
          <w:delText>Front Endocrinol (Lausanne)</w:delText>
        </w:r>
        <w:r w:rsidRPr="0089591F" w:rsidDel="00553B54">
          <w:rPr>
            <w:noProof/>
            <w:lang w:val="fr-CH"/>
          </w:rPr>
          <w:delText xml:space="preserve"> </w:delText>
        </w:r>
        <w:r w:rsidRPr="0089591F" w:rsidDel="00553B54">
          <w:rPr>
            <w:b/>
            <w:noProof/>
            <w:lang w:val="fr-CH"/>
          </w:rPr>
          <w:delText>13</w:delText>
        </w:r>
        <w:r w:rsidRPr="0089591F" w:rsidDel="00553B54">
          <w:rPr>
            <w:noProof/>
            <w:lang w:val="fr-CH"/>
          </w:rPr>
          <w:delText>, 829565, doi:10.3389/fendo.2022.829565 (2022).</w:delText>
        </w:r>
      </w:del>
    </w:p>
    <w:p w14:paraId="0E579521" w14:textId="1414F487" w:rsidR="008215CB" w:rsidRPr="008215CB" w:rsidDel="00553B54" w:rsidRDefault="008215CB" w:rsidP="008215CB">
      <w:pPr>
        <w:pStyle w:val="EndNoteBibliography"/>
        <w:ind w:left="720" w:hanging="720"/>
        <w:rPr>
          <w:del w:id="1820" w:author="gautam mandal" w:date="2024-05-31T16:04:00Z"/>
          <w:noProof/>
        </w:rPr>
      </w:pPr>
      <w:del w:id="1821" w:author="gautam mandal" w:date="2024-05-31T16:04:00Z">
        <w:r w:rsidRPr="0089591F" w:rsidDel="00553B54">
          <w:rPr>
            <w:noProof/>
            <w:lang w:val="fr-CH"/>
          </w:rPr>
          <w:delText>48</w:delText>
        </w:r>
        <w:r w:rsidRPr="0089591F" w:rsidDel="00553B54">
          <w:rPr>
            <w:noProof/>
            <w:lang w:val="fr-CH"/>
          </w:rPr>
          <w:tab/>
          <w:delText>Gaulton, K. J.</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Genetic fine mapping and genomic annotation defines causal mechanisms at type 2 diabetes susceptibility loci. </w:delText>
        </w:r>
        <w:r w:rsidRPr="008215CB" w:rsidDel="00553B54">
          <w:rPr>
            <w:i/>
            <w:noProof/>
          </w:rPr>
          <w:delText>Nat Genet</w:delText>
        </w:r>
        <w:r w:rsidRPr="008215CB" w:rsidDel="00553B54">
          <w:rPr>
            <w:noProof/>
          </w:rPr>
          <w:delText xml:space="preserve"> </w:delText>
        </w:r>
        <w:r w:rsidRPr="008215CB" w:rsidDel="00553B54">
          <w:rPr>
            <w:b/>
            <w:noProof/>
          </w:rPr>
          <w:delText>47</w:delText>
        </w:r>
        <w:r w:rsidRPr="008215CB" w:rsidDel="00553B54">
          <w:rPr>
            <w:noProof/>
          </w:rPr>
          <w:delText>, 1415-1425, doi:10.1038/ng.3437 (2015).</w:delText>
        </w:r>
      </w:del>
    </w:p>
    <w:p w14:paraId="4BE79F58" w14:textId="5590B43F" w:rsidR="008215CB" w:rsidRPr="008215CB" w:rsidDel="00553B54" w:rsidRDefault="008215CB" w:rsidP="008215CB">
      <w:pPr>
        <w:pStyle w:val="EndNoteBibliography"/>
        <w:ind w:left="720" w:hanging="720"/>
        <w:rPr>
          <w:del w:id="1822" w:author="gautam mandal" w:date="2024-05-31T16:04:00Z"/>
          <w:noProof/>
        </w:rPr>
      </w:pPr>
      <w:del w:id="1823" w:author="gautam mandal" w:date="2024-05-31T16:04:00Z">
        <w:r w:rsidRPr="008215CB" w:rsidDel="00553B54">
          <w:rPr>
            <w:noProof/>
          </w:rPr>
          <w:delText>49</w:delText>
        </w:r>
        <w:r w:rsidRPr="008215CB" w:rsidDel="00553B54">
          <w:rPr>
            <w:noProof/>
          </w:rPr>
          <w:tab/>
          <w:delText>Cujba, A. M.</w:delText>
        </w:r>
        <w:r w:rsidRPr="008215CB" w:rsidDel="00553B54">
          <w:rPr>
            <w:i/>
            <w:noProof/>
          </w:rPr>
          <w:delText xml:space="preserve"> et al.</w:delText>
        </w:r>
        <w:r w:rsidRPr="008215CB" w:rsidDel="00553B54">
          <w:rPr>
            <w:noProof/>
          </w:rPr>
          <w:delText xml:space="preserve"> An HNF1alpha truncation associated with maturity-onset diabetes of the young impairs pancreatic progenitor differentiation by antagonizing HNF1beta function. </w:delText>
        </w:r>
        <w:r w:rsidRPr="008215CB" w:rsidDel="00553B54">
          <w:rPr>
            <w:i/>
            <w:noProof/>
          </w:rPr>
          <w:delText>Cell reports</w:delText>
        </w:r>
        <w:r w:rsidRPr="008215CB" w:rsidDel="00553B54">
          <w:rPr>
            <w:noProof/>
          </w:rPr>
          <w:delText xml:space="preserve"> </w:delText>
        </w:r>
        <w:r w:rsidRPr="008215CB" w:rsidDel="00553B54">
          <w:rPr>
            <w:b/>
            <w:noProof/>
          </w:rPr>
          <w:delText>38</w:delText>
        </w:r>
        <w:r w:rsidRPr="008215CB" w:rsidDel="00553B54">
          <w:rPr>
            <w:noProof/>
          </w:rPr>
          <w:delText>, 110425, doi:10.1016/j.celrep.2022.110425 (2022).</w:delText>
        </w:r>
      </w:del>
    </w:p>
    <w:p w14:paraId="53073D83" w14:textId="71A51CAD" w:rsidR="008215CB" w:rsidRPr="008215CB" w:rsidDel="00553B54" w:rsidRDefault="008215CB" w:rsidP="008215CB">
      <w:pPr>
        <w:pStyle w:val="EndNoteBibliography"/>
        <w:ind w:left="720" w:hanging="720"/>
        <w:rPr>
          <w:del w:id="1824" w:author="gautam mandal" w:date="2024-05-31T16:04:00Z"/>
          <w:noProof/>
        </w:rPr>
      </w:pPr>
      <w:del w:id="1825" w:author="gautam mandal" w:date="2024-05-31T16:04:00Z">
        <w:r w:rsidRPr="008215CB" w:rsidDel="00553B54">
          <w:rPr>
            <w:noProof/>
          </w:rPr>
          <w:delText>50</w:delText>
        </w:r>
        <w:r w:rsidRPr="008215CB" w:rsidDel="00553B54">
          <w:rPr>
            <w:noProof/>
          </w:rPr>
          <w:tab/>
          <w:delText>Haliyur, R.</w:delText>
        </w:r>
        <w:r w:rsidRPr="008215CB" w:rsidDel="00553B54">
          <w:rPr>
            <w:i/>
            <w:noProof/>
          </w:rPr>
          <w:delText xml:space="preserve"> et al.</w:delText>
        </w:r>
        <w:r w:rsidRPr="008215CB" w:rsidDel="00553B54">
          <w:rPr>
            <w:noProof/>
          </w:rPr>
          <w:delText xml:space="preserve"> Human islets expressing HNF1A variant have defective beta cell transcriptional regulatory networks. </w:delText>
        </w:r>
        <w:r w:rsidRPr="008215CB" w:rsidDel="00553B54">
          <w:rPr>
            <w:i/>
            <w:noProof/>
          </w:rPr>
          <w:delText>J Clin Invest</w:delText>
        </w:r>
        <w:r w:rsidRPr="008215CB" w:rsidDel="00553B54">
          <w:rPr>
            <w:noProof/>
          </w:rPr>
          <w:delText xml:space="preserve"> </w:delText>
        </w:r>
        <w:r w:rsidRPr="008215CB" w:rsidDel="00553B54">
          <w:rPr>
            <w:b/>
            <w:noProof/>
          </w:rPr>
          <w:delText>129</w:delText>
        </w:r>
        <w:r w:rsidRPr="008215CB" w:rsidDel="00553B54">
          <w:rPr>
            <w:noProof/>
          </w:rPr>
          <w:delText>, 246-251, doi:10.1172/JCI121994 (2019).</w:delText>
        </w:r>
      </w:del>
    </w:p>
    <w:p w14:paraId="54560BBF" w14:textId="650E9755" w:rsidR="008215CB" w:rsidRPr="008215CB" w:rsidDel="00553B54" w:rsidRDefault="008215CB" w:rsidP="008215CB">
      <w:pPr>
        <w:pStyle w:val="EndNoteBibliography"/>
        <w:ind w:left="720" w:hanging="720"/>
        <w:rPr>
          <w:del w:id="1826" w:author="gautam mandal" w:date="2024-05-31T16:04:00Z"/>
          <w:noProof/>
        </w:rPr>
      </w:pPr>
      <w:del w:id="1827" w:author="gautam mandal" w:date="2024-05-31T16:04:00Z">
        <w:r w:rsidRPr="008215CB" w:rsidDel="00553B54">
          <w:rPr>
            <w:noProof/>
          </w:rPr>
          <w:delText>51</w:delText>
        </w:r>
        <w:r w:rsidRPr="008215CB" w:rsidDel="00553B54">
          <w:rPr>
            <w:noProof/>
          </w:rPr>
          <w:tab/>
          <w:delText xml:space="preserve">Wang, H., Maechler, P., Hagenfeldt, K. A. &amp; Wollheim, C. B. Dominant-negative suppression of HNF-1alpha function results in defective insulin gene transcription and impaired metabolism-secretion coupling in a pancreatic beta-cell line. </w:delText>
        </w:r>
        <w:r w:rsidRPr="008215CB" w:rsidDel="00553B54">
          <w:rPr>
            <w:i/>
            <w:noProof/>
          </w:rPr>
          <w:delText>EMBO J</w:delText>
        </w:r>
        <w:r w:rsidRPr="008215CB" w:rsidDel="00553B54">
          <w:rPr>
            <w:noProof/>
          </w:rPr>
          <w:delText xml:space="preserve"> </w:delText>
        </w:r>
        <w:r w:rsidRPr="008215CB" w:rsidDel="00553B54">
          <w:rPr>
            <w:b/>
            <w:noProof/>
          </w:rPr>
          <w:delText>17</w:delText>
        </w:r>
        <w:r w:rsidRPr="008215CB" w:rsidDel="00553B54">
          <w:rPr>
            <w:noProof/>
          </w:rPr>
          <w:delText>, 6701-6713, doi:10.1093/emboj/17.22.6701 (1998).</w:delText>
        </w:r>
      </w:del>
    </w:p>
    <w:p w14:paraId="1605C7E0" w14:textId="1FE54C1A" w:rsidR="008215CB" w:rsidRPr="008215CB" w:rsidDel="00553B54" w:rsidRDefault="008215CB" w:rsidP="008215CB">
      <w:pPr>
        <w:pStyle w:val="EndNoteBibliography"/>
        <w:ind w:left="720" w:hanging="720"/>
        <w:rPr>
          <w:del w:id="1828" w:author="gautam mandal" w:date="2024-05-31T16:04:00Z"/>
          <w:noProof/>
        </w:rPr>
      </w:pPr>
      <w:del w:id="1829" w:author="gautam mandal" w:date="2024-05-31T16:04:00Z">
        <w:r w:rsidRPr="008215CB" w:rsidDel="00553B54">
          <w:rPr>
            <w:noProof/>
          </w:rPr>
          <w:delText>52</w:delText>
        </w:r>
        <w:r w:rsidRPr="008215CB" w:rsidDel="00553B54">
          <w:rPr>
            <w:noProof/>
          </w:rPr>
          <w:tab/>
          <w:delText>Servitja, J. M.</w:delText>
        </w:r>
        <w:r w:rsidRPr="008215CB" w:rsidDel="00553B54">
          <w:rPr>
            <w:i/>
            <w:noProof/>
          </w:rPr>
          <w:delText xml:space="preserve"> et al.</w:delText>
        </w:r>
        <w:r w:rsidRPr="008215CB" w:rsidDel="00553B54">
          <w:rPr>
            <w:noProof/>
          </w:rPr>
          <w:delText xml:space="preserve"> Hnf1alpha (MODY3) controls tissue-specific transcriptional programs and exerts opposed effects on cell growth in pancreatic islets and liver. </w:delText>
        </w:r>
        <w:r w:rsidRPr="008215CB" w:rsidDel="00553B54">
          <w:rPr>
            <w:i/>
            <w:noProof/>
          </w:rPr>
          <w:delText>Mol Cell Biol</w:delText>
        </w:r>
        <w:r w:rsidRPr="008215CB" w:rsidDel="00553B54">
          <w:rPr>
            <w:noProof/>
          </w:rPr>
          <w:delText xml:space="preserve"> </w:delText>
        </w:r>
        <w:r w:rsidRPr="008215CB" w:rsidDel="00553B54">
          <w:rPr>
            <w:b/>
            <w:noProof/>
          </w:rPr>
          <w:delText>29</w:delText>
        </w:r>
        <w:r w:rsidRPr="008215CB" w:rsidDel="00553B54">
          <w:rPr>
            <w:noProof/>
          </w:rPr>
          <w:delText>, 2945-2959, doi:10.1128/MCB.01389-08 (2009).</w:delText>
        </w:r>
      </w:del>
    </w:p>
    <w:p w14:paraId="10AB9D43" w14:textId="18CFD00B" w:rsidR="008215CB" w:rsidRPr="008215CB" w:rsidDel="00553B54" w:rsidRDefault="008215CB" w:rsidP="008215CB">
      <w:pPr>
        <w:pStyle w:val="EndNoteBibliography"/>
        <w:ind w:left="720" w:hanging="720"/>
        <w:rPr>
          <w:del w:id="1830" w:author="gautam mandal" w:date="2024-05-31T16:04:00Z"/>
          <w:noProof/>
        </w:rPr>
      </w:pPr>
      <w:del w:id="1831" w:author="gautam mandal" w:date="2024-05-31T16:04:00Z">
        <w:r w:rsidRPr="008215CB" w:rsidDel="00553B54">
          <w:rPr>
            <w:noProof/>
          </w:rPr>
          <w:delText>53</w:delText>
        </w:r>
        <w:r w:rsidRPr="008215CB" w:rsidDel="00553B54">
          <w:rPr>
            <w:noProof/>
          </w:rPr>
          <w:tab/>
          <w:delText>Yamagata, K.</w:delText>
        </w:r>
        <w:r w:rsidRPr="008215CB" w:rsidDel="00553B54">
          <w:rPr>
            <w:i/>
            <w:noProof/>
          </w:rPr>
          <w:delText xml:space="preserve"> et al.</w:delText>
        </w:r>
        <w:r w:rsidRPr="008215CB" w:rsidDel="00553B54">
          <w:rPr>
            <w:noProof/>
          </w:rPr>
          <w:delText xml:space="preserve"> Mutations in the hepatocyte nuclear factor-1alpha gene in maturity-onset diabetes of the young (MODY3). </w:delText>
        </w:r>
        <w:r w:rsidRPr="008215CB" w:rsidDel="00553B54">
          <w:rPr>
            <w:i/>
            <w:noProof/>
          </w:rPr>
          <w:delText>Nature</w:delText>
        </w:r>
        <w:r w:rsidRPr="008215CB" w:rsidDel="00553B54">
          <w:rPr>
            <w:noProof/>
          </w:rPr>
          <w:delText xml:space="preserve"> </w:delText>
        </w:r>
        <w:r w:rsidRPr="008215CB" w:rsidDel="00553B54">
          <w:rPr>
            <w:b/>
            <w:noProof/>
          </w:rPr>
          <w:delText>384</w:delText>
        </w:r>
        <w:r w:rsidRPr="008215CB" w:rsidDel="00553B54">
          <w:rPr>
            <w:noProof/>
          </w:rPr>
          <w:delText>, 455-458, doi:10.1038/384455a0 (1996).</w:delText>
        </w:r>
      </w:del>
    </w:p>
    <w:p w14:paraId="3D49C6F0" w14:textId="453053A7" w:rsidR="008215CB" w:rsidRPr="008215CB" w:rsidDel="00553B54" w:rsidRDefault="008215CB" w:rsidP="008215CB">
      <w:pPr>
        <w:pStyle w:val="EndNoteBibliography"/>
        <w:ind w:left="720" w:hanging="720"/>
        <w:rPr>
          <w:del w:id="1832" w:author="gautam mandal" w:date="2024-05-31T16:04:00Z"/>
          <w:noProof/>
        </w:rPr>
      </w:pPr>
      <w:del w:id="1833" w:author="gautam mandal" w:date="2024-05-31T16:04:00Z">
        <w:r w:rsidRPr="008215CB" w:rsidDel="00553B54">
          <w:rPr>
            <w:noProof/>
          </w:rPr>
          <w:delText>54</w:delText>
        </w:r>
        <w:r w:rsidRPr="008215CB" w:rsidDel="00553B54">
          <w:rPr>
            <w:noProof/>
          </w:rPr>
          <w:tab/>
          <w:delText>Bjorkhaug, L.</w:delText>
        </w:r>
        <w:r w:rsidRPr="008215CB" w:rsidDel="00553B54">
          <w:rPr>
            <w:i/>
            <w:noProof/>
          </w:rPr>
          <w:delText xml:space="preserve"> et al.</w:delText>
        </w:r>
        <w:r w:rsidRPr="008215CB" w:rsidDel="00553B54">
          <w:rPr>
            <w:noProof/>
          </w:rPr>
          <w:delText xml:space="preserve"> Hepatocyte nuclear factor-1 alpha gene mutations and diabetes in Norway. </w:delText>
        </w:r>
        <w:r w:rsidRPr="008215CB" w:rsidDel="00553B54">
          <w:rPr>
            <w:i/>
            <w:noProof/>
          </w:rPr>
          <w:delText>J Clin Endocrinol Metab</w:delText>
        </w:r>
        <w:r w:rsidRPr="008215CB" w:rsidDel="00553B54">
          <w:rPr>
            <w:noProof/>
          </w:rPr>
          <w:delText xml:space="preserve"> </w:delText>
        </w:r>
        <w:r w:rsidRPr="008215CB" w:rsidDel="00553B54">
          <w:rPr>
            <w:b/>
            <w:noProof/>
          </w:rPr>
          <w:delText>88</w:delText>
        </w:r>
        <w:r w:rsidRPr="008215CB" w:rsidDel="00553B54">
          <w:rPr>
            <w:noProof/>
          </w:rPr>
          <w:delText>, 920-931, doi:10.1210/jc.2002-020945 (2003).</w:delText>
        </w:r>
      </w:del>
    </w:p>
    <w:p w14:paraId="0565E672" w14:textId="0D2996D1" w:rsidR="008215CB" w:rsidRPr="008215CB" w:rsidDel="00553B54" w:rsidRDefault="008215CB" w:rsidP="008215CB">
      <w:pPr>
        <w:pStyle w:val="EndNoteBibliography"/>
        <w:ind w:left="720" w:hanging="720"/>
        <w:rPr>
          <w:del w:id="1834" w:author="gautam mandal" w:date="2024-05-31T16:04:00Z"/>
          <w:noProof/>
        </w:rPr>
      </w:pPr>
      <w:del w:id="1835" w:author="gautam mandal" w:date="2024-05-31T16:04:00Z">
        <w:r w:rsidRPr="008215CB" w:rsidDel="00553B54">
          <w:rPr>
            <w:noProof/>
          </w:rPr>
          <w:delText>55</w:delText>
        </w:r>
        <w:r w:rsidRPr="008215CB" w:rsidDel="00553B54">
          <w:rPr>
            <w:noProof/>
          </w:rPr>
          <w:tab/>
          <w:delText xml:space="preserve">Herrera, P. L., Orci, L. &amp; Vassalli, J. D. Two transgenic approaches to define the cell lineages in endocrine pancreas development. </w:delText>
        </w:r>
        <w:r w:rsidRPr="008215CB" w:rsidDel="00553B54">
          <w:rPr>
            <w:i/>
            <w:noProof/>
          </w:rPr>
          <w:delText>Mol Cell Endocrinol</w:delText>
        </w:r>
        <w:r w:rsidRPr="008215CB" w:rsidDel="00553B54">
          <w:rPr>
            <w:noProof/>
          </w:rPr>
          <w:delText xml:space="preserve"> </w:delText>
        </w:r>
        <w:r w:rsidRPr="008215CB" w:rsidDel="00553B54">
          <w:rPr>
            <w:b/>
            <w:noProof/>
          </w:rPr>
          <w:delText>140</w:delText>
        </w:r>
        <w:r w:rsidRPr="008215CB" w:rsidDel="00553B54">
          <w:rPr>
            <w:noProof/>
          </w:rPr>
          <w:delText>, 45-50 (1998).</w:delText>
        </w:r>
      </w:del>
    </w:p>
    <w:p w14:paraId="752C873C" w14:textId="21D5D3A0" w:rsidR="008215CB" w:rsidRPr="008215CB" w:rsidDel="00553B54" w:rsidRDefault="008215CB" w:rsidP="008215CB">
      <w:pPr>
        <w:pStyle w:val="EndNoteBibliography"/>
        <w:ind w:left="720" w:hanging="720"/>
        <w:rPr>
          <w:del w:id="1836" w:author="gautam mandal" w:date="2024-05-31T16:04:00Z"/>
          <w:noProof/>
        </w:rPr>
      </w:pPr>
      <w:del w:id="1837" w:author="gautam mandal" w:date="2024-05-31T16:04:00Z">
        <w:r w:rsidRPr="008215CB" w:rsidDel="00553B54">
          <w:rPr>
            <w:noProof/>
          </w:rPr>
          <w:delText>56</w:delText>
        </w:r>
        <w:r w:rsidRPr="008215CB" w:rsidDel="00553B54">
          <w:rPr>
            <w:noProof/>
          </w:rPr>
          <w:tab/>
          <w:delText xml:space="preserve">Lee, Y.-H., Sauer, B. &amp; Gonzalez, F. J. Laron Dwarfism and Non-Insulin-Dependent Diabetes Mellitus in the Hnf-1α Knockout Mouse. </w:delText>
        </w:r>
        <w:r w:rsidRPr="008215CB" w:rsidDel="00553B54">
          <w:rPr>
            <w:i/>
            <w:noProof/>
          </w:rPr>
          <w:delText>Molecular and Cellular Biology</w:delText>
        </w:r>
        <w:r w:rsidRPr="008215CB" w:rsidDel="00553B54">
          <w:rPr>
            <w:noProof/>
          </w:rPr>
          <w:delText xml:space="preserve"> </w:delText>
        </w:r>
        <w:r w:rsidRPr="008215CB" w:rsidDel="00553B54">
          <w:rPr>
            <w:b/>
            <w:noProof/>
          </w:rPr>
          <w:delText>18</w:delText>
        </w:r>
        <w:r w:rsidRPr="008215CB" w:rsidDel="00553B54">
          <w:rPr>
            <w:noProof/>
          </w:rPr>
          <w:delText>, 3059-3068, doi:10.1128/mcb.18.5.3059 (1998).</w:delText>
        </w:r>
      </w:del>
    </w:p>
    <w:p w14:paraId="6A12254E" w14:textId="7093061E" w:rsidR="008215CB" w:rsidRPr="008215CB" w:rsidDel="00553B54" w:rsidRDefault="008215CB" w:rsidP="008215CB">
      <w:pPr>
        <w:pStyle w:val="EndNoteBibliography"/>
        <w:ind w:left="720" w:hanging="720"/>
        <w:rPr>
          <w:del w:id="1838" w:author="gautam mandal" w:date="2024-05-31T16:04:00Z"/>
          <w:noProof/>
        </w:rPr>
      </w:pPr>
      <w:del w:id="1839" w:author="gautam mandal" w:date="2024-05-31T16:04:00Z">
        <w:r w:rsidRPr="008215CB" w:rsidDel="00553B54">
          <w:rPr>
            <w:noProof/>
          </w:rPr>
          <w:delText>57</w:delText>
        </w:r>
        <w:r w:rsidRPr="008215CB" w:rsidDel="00553B54">
          <w:rPr>
            <w:noProof/>
          </w:rPr>
          <w:tab/>
          <w:delText>Pontoglio, M.</w:delText>
        </w:r>
        <w:r w:rsidRPr="008215CB" w:rsidDel="00553B54">
          <w:rPr>
            <w:i/>
            <w:noProof/>
          </w:rPr>
          <w:delText xml:space="preserve"> et al.</w:delText>
        </w:r>
        <w:r w:rsidRPr="008215CB" w:rsidDel="00553B54">
          <w:rPr>
            <w:noProof/>
          </w:rPr>
          <w:delText xml:space="preserve"> Hepatocyte Nuclear Factor 1 Inactivation Results in Hepatic Dysfunction, Phenylketonuria, and Renal Fanconi Syndrome. </w:delText>
        </w:r>
        <w:r w:rsidRPr="008215CB" w:rsidDel="00553B54">
          <w:rPr>
            <w:i/>
            <w:noProof/>
          </w:rPr>
          <w:delText>Cell</w:delText>
        </w:r>
        <w:r w:rsidRPr="008215CB" w:rsidDel="00553B54">
          <w:rPr>
            <w:noProof/>
          </w:rPr>
          <w:delText xml:space="preserve"> </w:delText>
        </w:r>
        <w:r w:rsidRPr="008215CB" w:rsidDel="00553B54">
          <w:rPr>
            <w:b/>
            <w:noProof/>
          </w:rPr>
          <w:delText>84</w:delText>
        </w:r>
        <w:r w:rsidRPr="008215CB" w:rsidDel="00553B54">
          <w:rPr>
            <w:noProof/>
          </w:rPr>
          <w:delText>, 575-585, doi:</w:delText>
        </w:r>
        <w:r w:rsidR="00553B54" w:rsidDel="00553B54">
          <w:fldChar w:fldCharType="begin"/>
        </w:r>
        <w:r w:rsidR="00553B54" w:rsidDel="00553B54">
          <w:delInstrText xml:space="preserve"> HYPERLINK "http://dx.doi.org/10.1016/S0092-8674(00)81033-8" </w:delInstrText>
        </w:r>
        <w:r w:rsidR="00553B54" w:rsidDel="00553B54">
          <w:fldChar w:fldCharType="separate"/>
        </w:r>
        <w:r w:rsidRPr="008215CB" w:rsidDel="00553B54">
          <w:rPr>
            <w:rStyle w:val="Hyperlink"/>
            <w:noProof/>
            <w:lang w:val="uz-Cyrl-UZ"/>
          </w:rPr>
          <w:delText>http://dx.doi.org/10.1016/S0092-8674(00)81033-8</w:delText>
        </w:r>
        <w:r w:rsidR="00553B54" w:rsidDel="00553B54">
          <w:rPr>
            <w:rStyle w:val="Hyperlink"/>
            <w:noProof/>
            <w:lang w:val="uz-Cyrl-UZ"/>
          </w:rPr>
          <w:fldChar w:fldCharType="end"/>
        </w:r>
        <w:r w:rsidRPr="008215CB" w:rsidDel="00553B54">
          <w:rPr>
            <w:noProof/>
          </w:rPr>
          <w:delText xml:space="preserve"> (1996).</w:delText>
        </w:r>
      </w:del>
    </w:p>
    <w:p w14:paraId="63A75560" w14:textId="016F9104" w:rsidR="008215CB" w:rsidRPr="008215CB" w:rsidDel="00553B54" w:rsidRDefault="008215CB" w:rsidP="008215CB">
      <w:pPr>
        <w:pStyle w:val="EndNoteBibliography"/>
        <w:ind w:left="720" w:hanging="720"/>
        <w:rPr>
          <w:del w:id="1840" w:author="gautam mandal" w:date="2024-05-31T16:04:00Z"/>
          <w:noProof/>
        </w:rPr>
      </w:pPr>
      <w:del w:id="1841" w:author="gautam mandal" w:date="2024-05-31T16:04:00Z">
        <w:r w:rsidRPr="008215CB" w:rsidDel="00553B54">
          <w:rPr>
            <w:noProof/>
          </w:rPr>
          <w:delText>58</w:delText>
        </w:r>
        <w:r w:rsidRPr="008215CB" w:rsidDel="00553B54">
          <w:rPr>
            <w:noProof/>
          </w:rPr>
          <w:tab/>
          <w:delText>Pontoglio, M.</w:delText>
        </w:r>
        <w:r w:rsidRPr="008215CB" w:rsidDel="00553B54">
          <w:rPr>
            <w:i/>
            <w:noProof/>
          </w:rPr>
          <w:delText xml:space="preserve"> et al.</w:delText>
        </w:r>
        <w:r w:rsidRPr="008215CB" w:rsidDel="00553B54">
          <w:rPr>
            <w:noProof/>
          </w:rPr>
          <w:delText xml:space="preserve"> Defective insulin secretion in hepatocyte nuclear factor 1alpha-deficient mice. </w:delText>
        </w:r>
        <w:r w:rsidRPr="008215CB" w:rsidDel="00553B54">
          <w:rPr>
            <w:i/>
            <w:noProof/>
          </w:rPr>
          <w:delText>J Clin Invest</w:delText>
        </w:r>
        <w:r w:rsidRPr="008215CB" w:rsidDel="00553B54">
          <w:rPr>
            <w:noProof/>
          </w:rPr>
          <w:delText xml:space="preserve"> </w:delText>
        </w:r>
        <w:r w:rsidRPr="008215CB" w:rsidDel="00553B54">
          <w:rPr>
            <w:b/>
            <w:noProof/>
          </w:rPr>
          <w:delText>101</w:delText>
        </w:r>
        <w:r w:rsidRPr="008215CB" w:rsidDel="00553B54">
          <w:rPr>
            <w:noProof/>
          </w:rPr>
          <w:delText>, 2215-2222, doi:10.1172/JCI2548 (1998).</w:delText>
        </w:r>
      </w:del>
    </w:p>
    <w:p w14:paraId="355C5E41" w14:textId="569137F9" w:rsidR="008215CB" w:rsidRPr="008215CB" w:rsidDel="00553B54" w:rsidRDefault="008215CB" w:rsidP="008215CB">
      <w:pPr>
        <w:pStyle w:val="EndNoteBibliography"/>
        <w:ind w:left="720" w:hanging="720"/>
        <w:rPr>
          <w:del w:id="1842" w:author="gautam mandal" w:date="2024-05-31T16:04:00Z"/>
          <w:noProof/>
        </w:rPr>
      </w:pPr>
      <w:del w:id="1843" w:author="gautam mandal" w:date="2024-05-31T16:04:00Z">
        <w:r w:rsidRPr="008215CB" w:rsidDel="00553B54">
          <w:rPr>
            <w:noProof/>
          </w:rPr>
          <w:delText>59</w:delText>
        </w:r>
        <w:r w:rsidRPr="008215CB" w:rsidDel="00553B54">
          <w:rPr>
            <w:noProof/>
          </w:rPr>
          <w:tab/>
          <w:delText>Parrizas, M.</w:delText>
        </w:r>
        <w:r w:rsidRPr="008215CB" w:rsidDel="00553B54">
          <w:rPr>
            <w:i/>
            <w:noProof/>
          </w:rPr>
          <w:delText xml:space="preserve"> et al.</w:delText>
        </w:r>
        <w:r w:rsidRPr="008215CB" w:rsidDel="00553B54">
          <w:rPr>
            <w:noProof/>
          </w:rPr>
          <w:delText xml:space="preserve"> Hepatic nuclear factor 1-alpha directs nucleosomal hyperacetylation to its tissue-specific transcriptional targets. </w:delText>
        </w:r>
        <w:r w:rsidRPr="008215CB" w:rsidDel="00553B54">
          <w:rPr>
            <w:i/>
            <w:noProof/>
          </w:rPr>
          <w:delText>Mol Cell Biol</w:delText>
        </w:r>
        <w:r w:rsidRPr="008215CB" w:rsidDel="00553B54">
          <w:rPr>
            <w:noProof/>
          </w:rPr>
          <w:delText xml:space="preserve"> </w:delText>
        </w:r>
        <w:r w:rsidRPr="008215CB" w:rsidDel="00553B54">
          <w:rPr>
            <w:b/>
            <w:noProof/>
          </w:rPr>
          <w:delText>21</w:delText>
        </w:r>
        <w:r w:rsidRPr="008215CB" w:rsidDel="00553B54">
          <w:rPr>
            <w:noProof/>
          </w:rPr>
          <w:delText>, 3234-3243, doi:10.1128/MCB.21.9.3234-3243.2001 (2001).</w:delText>
        </w:r>
      </w:del>
    </w:p>
    <w:p w14:paraId="3C702C56" w14:textId="367B4764" w:rsidR="008215CB" w:rsidRPr="008215CB" w:rsidDel="00553B54" w:rsidRDefault="008215CB" w:rsidP="008215CB">
      <w:pPr>
        <w:pStyle w:val="EndNoteBibliography"/>
        <w:ind w:left="720" w:hanging="720"/>
        <w:rPr>
          <w:del w:id="1844" w:author="gautam mandal" w:date="2024-05-31T16:04:00Z"/>
          <w:noProof/>
        </w:rPr>
      </w:pPr>
      <w:del w:id="1845" w:author="gautam mandal" w:date="2024-05-31T16:04:00Z">
        <w:r w:rsidRPr="008215CB" w:rsidDel="00553B54">
          <w:rPr>
            <w:noProof/>
          </w:rPr>
          <w:delText>60</w:delText>
        </w:r>
        <w:r w:rsidRPr="008215CB" w:rsidDel="00553B54">
          <w:rPr>
            <w:noProof/>
          </w:rPr>
          <w:tab/>
          <w:delText xml:space="preserve">Johnson, A. A. &amp; Stolzing, A. The role of lipid metabolism in aging, lifespan regulation, and age-related disease. </w:delText>
        </w:r>
        <w:r w:rsidRPr="008215CB" w:rsidDel="00553B54">
          <w:rPr>
            <w:i/>
            <w:noProof/>
          </w:rPr>
          <w:delText>Aging Cell</w:delText>
        </w:r>
        <w:r w:rsidRPr="008215CB" w:rsidDel="00553B54">
          <w:rPr>
            <w:noProof/>
          </w:rPr>
          <w:delText xml:space="preserve"> </w:delText>
        </w:r>
        <w:r w:rsidRPr="008215CB" w:rsidDel="00553B54">
          <w:rPr>
            <w:b/>
            <w:noProof/>
          </w:rPr>
          <w:delText>18</w:delText>
        </w:r>
        <w:r w:rsidRPr="008215CB" w:rsidDel="00553B54">
          <w:rPr>
            <w:noProof/>
          </w:rPr>
          <w:delText>, e13048, doi:10.1111/acel.13048 (2019).</w:delText>
        </w:r>
      </w:del>
    </w:p>
    <w:p w14:paraId="5EDAE2BB" w14:textId="2EEEDE4A" w:rsidR="008215CB" w:rsidRPr="0089591F" w:rsidDel="00553B54" w:rsidRDefault="008215CB" w:rsidP="008215CB">
      <w:pPr>
        <w:pStyle w:val="EndNoteBibliography"/>
        <w:ind w:left="720" w:hanging="720"/>
        <w:rPr>
          <w:del w:id="1846" w:author="gautam mandal" w:date="2024-05-31T16:04:00Z"/>
          <w:noProof/>
          <w:lang w:val="fr-CH"/>
        </w:rPr>
      </w:pPr>
      <w:del w:id="1847" w:author="gautam mandal" w:date="2024-05-31T16:04:00Z">
        <w:r w:rsidRPr="008215CB" w:rsidDel="00553B54">
          <w:rPr>
            <w:noProof/>
          </w:rPr>
          <w:delText>61</w:delText>
        </w:r>
        <w:r w:rsidRPr="008215CB" w:rsidDel="00553B54">
          <w:rPr>
            <w:noProof/>
          </w:rPr>
          <w:tab/>
          <w:delText xml:space="preserve">Toth, M. J. &amp; Tchernof, A. Lipid metabolism in the elderly. </w:delText>
        </w:r>
        <w:r w:rsidRPr="0089591F" w:rsidDel="00553B54">
          <w:rPr>
            <w:i/>
            <w:noProof/>
            <w:lang w:val="fr-CH"/>
          </w:rPr>
          <w:delText>Eur J Clin Nutr</w:delText>
        </w:r>
        <w:r w:rsidRPr="0089591F" w:rsidDel="00553B54">
          <w:rPr>
            <w:noProof/>
            <w:lang w:val="fr-CH"/>
          </w:rPr>
          <w:delText xml:space="preserve"> </w:delText>
        </w:r>
        <w:r w:rsidRPr="0089591F" w:rsidDel="00553B54">
          <w:rPr>
            <w:b/>
            <w:noProof/>
            <w:lang w:val="fr-CH"/>
          </w:rPr>
          <w:delText>54 Suppl 3</w:delText>
        </w:r>
        <w:r w:rsidRPr="0089591F" w:rsidDel="00553B54">
          <w:rPr>
            <w:noProof/>
            <w:lang w:val="fr-CH"/>
          </w:rPr>
          <w:delText>, S121-125, doi:10.1038/sj.ejcn.1601033 (2000).</w:delText>
        </w:r>
      </w:del>
    </w:p>
    <w:p w14:paraId="67321D25" w14:textId="28B5D21F" w:rsidR="008215CB" w:rsidRPr="008215CB" w:rsidDel="00553B54" w:rsidRDefault="008215CB" w:rsidP="008215CB">
      <w:pPr>
        <w:pStyle w:val="EndNoteBibliography"/>
        <w:ind w:left="720" w:hanging="720"/>
        <w:rPr>
          <w:del w:id="1848" w:author="gautam mandal" w:date="2024-05-31T16:04:00Z"/>
          <w:noProof/>
        </w:rPr>
      </w:pPr>
      <w:del w:id="1849" w:author="gautam mandal" w:date="2024-05-31T16:04:00Z">
        <w:r w:rsidRPr="0089591F" w:rsidDel="00553B54">
          <w:rPr>
            <w:noProof/>
            <w:lang w:val="fr-CH"/>
          </w:rPr>
          <w:delText>62</w:delText>
        </w:r>
        <w:r w:rsidRPr="0089591F" w:rsidDel="00553B54">
          <w:rPr>
            <w:noProof/>
            <w:lang w:val="fr-CH"/>
          </w:rPr>
          <w:tab/>
          <w:delText>Dobbins, R. L.</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A fatty acid- dependent step is critically important for both glucose- and non-glucose-stimulated insulin secretion. </w:delText>
        </w:r>
        <w:r w:rsidRPr="008215CB" w:rsidDel="00553B54">
          <w:rPr>
            <w:i/>
            <w:noProof/>
          </w:rPr>
          <w:delText>J Clin Invest</w:delText>
        </w:r>
        <w:r w:rsidRPr="008215CB" w:rsidDel="00553B54">
          <w:rPr>
            <w:noProof/>
          </w:rPr>
          <w:delText xml:space="preserve"> </w:delText>
        </w:r>
        <w:r w:rsidRPr="008215CB" w:rsidDel="00553B54">
          <w:rPr>
            <w:b/>
            <w:noProof/>
          </w:rPr>
          <w:delText>101</w:delText>
        </w:r>
        <w:r w:rsidRPr="008215CB" w:rsidDel="00553B54">
          <w:rPr>
            <w:noProof/>
          </w:rPr>
          <w:delText>, 2370-2376, doi:10.1172/JCI1813 (1998).</w:delText>
        </w:r>
      </w:del>
    </w:p>
    <w:p w14:paraId="1219D371" w14:textId="4819BBBE" w:rsidR="008215CB" w:rsidRPr="008215CB" w:rsidDel="00553B54" w:rsidRDefault="008215CB" w:rsidP="008215CB">
      <w:pPr>
        <w:pStyle w:val="EndNoteBibliography"/>
        <w:ind w:left="720" w:hanging="720"/>
        <w:rPr>
          <w:del w:id="1850" w:author="gautam mandal" w:date="2024-05-31T16:04:00Z"/>
          <w:noProof/>
        </w:rPr>
      </w:pPr>
      <w:del w:id="1851" w:author="gautam mandal" w:date="2024-05-31T16:04:00Z">
        <w:r w:rsidRPr="008215CB" w:rsidDel="00553B54">
          <w:rPr>
            <w:noProof/>
          </w:rPr>
          <w:delText>63</w:delText>
        </w:r>
        <w:r w:rsidRPr="008215CB" w:rsidDel="00553B54">
          <w:rPr>
            <w:noProof/>
          </w:rPr>
          <w:tab/>
          <w:delText xml:space="preserve">Langlois, A., Forterre, A., Pinget, M. &amp; Bouzakri, K. Impact of moderate exercise on fatty acid oxidation in pancreatic beta-cells and skeletal muscle. </w:delText>
        </w:r>
        <w:r w:rsidRPr="008215CB" w:rsidDel="00553B54">
          <w:rPr>
            <w:i/>
            <w:noProof/>
          </w:rPr>
          <w:delText>J Endocrinol Invest</w:delText>
        </w:r>
        <w:r w:rsidRPr="008215CB" w:rsidDel="00553B54">
          <w:rPr>
            <w:noProof/>
          </w:rPr>
          <w:delText xml:space="preserve"> </w:delText>
        </w:r>
        <w:r w:rsidRPr="008215CB" w:rsidDel="00553B54">
          <w:rPr>
            <w:b/>
            <w:noProof/>
          </w:rPr>
          <w:delText>44</w:delText>
        </w:r>
        <w:r w:rsidRPr="008215CB" w:rsidDel="00553B54">
          <w:rPr>
            <w:noProof/>
          </w:rPr>
          <w:delText>, 1815-1825, doi:10.1007/s40618-021-01551-2 (2021).</w:delText>
        </w:r>
      </w:del>
    </w:p>
    <w:p w14:paraId="29B6DDE8" w14:textId="60F3F29B" w:rsidR="008215CB" w:rsidRPr="008215CB" w:rsidDel="00553B54" w:rsidRDefault="008215CB" w:rsidP="008215CB">
      <w:pPr>
        <w:pStyle w:val="EndNoteBibliography"/>
        <w:ind w:left="720" w:hanging="720"/>
        <w:rPr>
          <w:del w:id="1852" w:author="gautam mandal" w:date="2024-05-31T16:04:00Z"/>
          <w:noProof/>
        </w:rPr>
      </w:pPr>
      <w:del w:id="1853" w:author="gautam mandal" w:date="2024-05-31T16:04:00Z">
        <w:r w:rsidRPr="008215CB" w:rsidDel="00553B54">
          <w:rPr>
            <w:noProof/>
          </w:rPr>
          <w:delText>64</w:delText>
        </w:r>
        <w:r w:rsidRPr="008215CB" w:rsidDel="00553B54">
          <w:rPr>
            <w:noProof/>
          </w:rPr>
          <w:tab/>
          <w:delText>Roduit, R.</w:delText>
        </w:r>
        <w:r w:rsidRPr="008215CB" w:rsidDel="00553B54">
          <w:rPr>
            <w:i/>
            <w:noProof/>
          </w:rPr>
          <w:delText xml:space="preserve"> et al.</w:delText>
        </w:r>
        <w:r w:rsidRPr="008215CB" w:rsidDel="00553B54">
          <w:rPr>
            <w:noProof/>
          </w:rPr>
          <w:delText xml:space="preserve"> A role for the malonyl-CoA/long-chain acyl-CoA pathway of lipid signaling in the regulation of insulin secretion in response to both fuel and nonfuel stimuli. </w:delText>
        </w:r>
        <w:r w:rsidRPr="008215CB" w:rsidDel="00553B54">
          <w:rPr>
            <w:i/>
            <w:noProof/>
          </w:rPr>
          <w:delText>Diabetes</w:delText>
        </w:r>
        <w:r w:rsidRPr="008215CB" w:rsidDel="00553B54">
          <w:rPr>
            <w:noProof/>
          </w:rPr>
          <w:delText xml:space="preserve"> </w:delText>
        </w:r>
        <w:r w:rsidRPr="008215CB" w:rsidDel="00553B54">
          <w:rPr>
            <w:b/>
            <w:noProof/>
          </w:rPr>
          <w:delText>53</w:delText>
        </w:r>
        <w:r w:rsidRPr="008215CB" w:rsidDel="00553B54">
          <w:rPr>
            <w:noProof/>
          </w:rPr>
          <w:delText>, 1007-1019, doi:10.2337/diabetes.53.4.1007 (2004).</w:delText>
        </w:r>
      </w:del>
    </w:p>
    <w:p w14:paraId="099F9951" w14:textId="414DF171" w:rsidR="008215CB" w:rsidRPr="008215CB" w:rsidDel="00553B54" w:rsidRDefault="008215CB" w:rsidP="008215CB">
      <w:pPr>
        <w:pStyle w:val="EndNoteBibliography"/>
        <w:ind w:left="720" w:hanging="720"/>
        <w:rPr>
          <w:del w:id="1854" w:author="gautam mandal" w:date="2024-05-31T16:04:00Z"/>
          <w:noProof/>
        </w:rPr>
      </w:pPr>
      <w:del w:id="1855" w:author="gautam mandal" w:date="2024-05-31T16:04:00Z">
        <w:r w:rsidRPr="008215CB" w:rsidDel="00553B54">
          <w:rPr>
            <w:noProof/>
          </w:rPr>
          <w:delText>65</w:delText>
        </w:r>
        <w:r w:rsidRPr="008215CB" w:rsidDel="00553B54">
          <w:rPr>
            <w:noProof/>
          </w:rPr>
          <w:tab/>
          <w:delText>Stolovich-Rain, M.</w:delText>
        </w:r>
        <w:r w:rsidRPr="008215CB" w:rsidDel="00553B54">
          <w:rPr>
            <w:i/>
            <w:noProof/>
          </w:rPr>
          <w:delText xml:space="preserve"> et al.</w:delText>
        </w:r>
        <w:r w:rsidRPr="008215CB" w:rsidDel="00553B54">
          <w:rPr>
            <w:noProof/>
          </w:rPr>
          <w:delText xml:space="preserve"> Weaning triggers a maturation step of pancreatic beta cells. </w:delText>
        </w:r>
        <w:r w:rsidRPr="008215CB" w:rsidDel="00553B54">
          <w:rPr>
            <w:i/>
            <w:noProof/>
          </w:rPr>
          <w:delText>Dev Cell</w:delText>
        </w:r>
        <w:r w:rsidRPr="008215CB" w:rsidDel="00553B54">
          <w:rPr>
            <w:noProof/>
          </w:rPr>
          <w:delText xml:space="preserve"> </w:delText>
        </w:r>
        <w:r w:rsidRPr="008215CB" w:rsidDel="00553B54">
          <w:rPr>
            <w:b/>
            <w:noProof/>
          </w:rPr>
          <w:delText>32</w:delText>
        </w:r>
        <w:r w:rsidRPr="008215CB" w:rsidDel="00553B54">
          <w:rPr>
            <w:noProof/>
          </w:rPr>
          <w:delText>, 535-545, doi:10.1016/j.devcel.2015.01.002 (2015).</w:delText>
        </w:r>
      </w:del>
    </w:p>
    <w:p w14:paraId="2D51422D" w14:textId="629D083D" w:rsidR="008215CB" w:rsidRPr="008215CB" w:rsidDel="00553B54" w:rsidRDefault="008215CB" w:rsidP="008215CB">
      <w:pPr>
        <w:pStyle w:val="EndNoteBibliography"/>
        <w:ind w:left="720" w:hanging="720"/>
        <w:rPr>
          <w:del w:id="1856" w:author="gautam mandal" w:date="2024-05-31T16:04:00Z"/>
          <w:noProof/>
        </w:rPr>
      </w:pPr>
      <w:del w:id="1857" w:author="gautam mandal" w:date="2024-05-31T16:04:00Z">
        <w:r w:rsidRPr="008215CB" w:rsidDel="00553B54">
          <w:rPr>
            <w:noProof/>
          </w:rPr>
          <w:delText>66</w:delText>
        </w:r>
        <w:r w:rsidRPr="008215CB" w:rsidDel="00553B54">
          <w:rPr>
            <w:noProof/>
          </w:rPr>
          <w:tab/>
          <w:delText>Levadoux, E.</w:delText>
        </w:r>
        <w:r w:rsidRPr="008215CB" w:rsidDel="00553B54">
          <w:rPr>
            <w:i/>
            <w:noProof/>
          </w:rPr>
          <w:delText xml:space="preserve"> et al.</w:delText>
        </w:r>
        <w:r w:rsidRPr="008215CB" w:rsidDel="00553B54">
          <w:rPr>
            <w:noProof/>
          </w:rPr>
          <w:delText xml:space="preserve"> Reduced whole-body fat oxidation in women and in the elderly. </w:delText>
        </w:r>
        <w:r w:rsidRPr="008215CB" w:rsidDel="00553B54">
          <w:rPr>
            <w:i/>
            <w:noProof/>
          </w:rPr>
          <w:delText>Int J Obes Relat Metab Disord</w:delText>
        </w:r>
        <w:r w:rsidRPr="008215CB" w:rsidDel="00553B54">
          <w:rPr>
            <w:noProof/>
          </w:rPr>
          <w:delText xml:space="preserve"> </w:delText>
        </w:r>
        <w:r w:rsidRPr="008215CB" w:rsidDel="00553B54">
          <w:rPr>
            <w:b/>
            <w:noProof/>
          </w:rPr>
          <w:delText>25</w:delText>
        </w:r>
        <w:r w:rsidRPr="008215CB" w:rsidDel="00553B54">
          <w:rPr>
            <w:noProof/>
          </w:rPr>
          <w:delText>, 39-44, doi:10.1038/sj.ijo.0801530 (2001).</w:delText>
        </w:r>
      </w:del>
    </w:p>
    <w:p w14:paraId="4DE01AB6" w14:textId="3FCAD6EA" w:rsidR="008215CB" w:rsidRPr="008215CB" w:rsidDel="00553B54" w:rsidRDefault="008215CB" w:rsidP="008215CB">
      <w:pPr>
        <w:pStyle w:val="EndNoteBibliography"/>
        <w:ind w:left="720" w:hanging="720"/>
        <w:rPr>
          <w:del w:id="1858" w:author="gautam mandal" w:date="2024-05-31T16:04:00Z"/>
          <w:noProof/>
        </w:rPr>
      </w:pPr>
      <w:del w:id="1859" w:author="gautam mandal" w:date="2024-05-31T16:04:00Z">
        <w:r w:rsidRPr="008215CB" w:rsidDel="00553B54">
          <w:rPr>
            <w:noProof/>
          </w:rPr>
          <w:delText>67</w:delText>
        </w:r>
        <w:r w:rsidRPr="008215CB" w:rsidDel="00553B54">
          <w:rPr>
            <w:noProof/>
          </w:rPr>
          <w:tab/>
          <w:delText xml:space="preserve">Solomon, T. P., Marchetti, C. M., Krishnan, R. K., Gonzalez, F. &amp; Kirwan, J. P. Effects of aging on basal fat oxidation in obese humans. </w:delText>
        </w:r>
        <w:r w:rsidRPr="008215CB" w:rsidDel="00553B54">
          <w:rPr>
            <w:i/>
            <w:noProof/>
          </w:rPr>
          <w:delText>Metabolism</w:delText>
        </w:r>
        <w:r w:rsidRPr="008215CB" w:rsidDel="00553B54">
          <w:rPr>
            <w:noProof/>
          </w:rPr>
          <w:delText xml:space="preserve"> </w:delText>
        </w:r>
        <w:r w:rsidRPr="008215CB" w:rsidDel="00553B54">
          <w:rPr>
            <w:b/>
            <w:noProof/>
          </w:rPr>
          <w:delText>57</w:delText>
        </w:r>
        <w:r w:rsidRPr="008215CB" w:rsidDel="00553B54">
          <w:rPr>
            <w:noProof/>
          </w:rPr>
          <w:delText>, 1141-1147, doi:10.1016/j.metabol.2008.03.021 (2008).</w:delText>
        </w:r>
      </w:del>
    </w:p>
    <w:p w14:paraId="3D2328F9" w14:textId="5879A2E6" w:rsidR="008215CB" w:rsidRPr="008215CB" w:rsidDel="00553B54" w:rsidRDefault="008215CB" w:rsidP="008215CB">
      <w:pPr>
        <w:pStyle w:val="EndNoteBibliography"/>
        <w:ind w:left="720" w:hanging="720"/>
        <w:rPr>
          <w:del w:id="1860" w:author="gautam mandal" w:date="2024-05-31T16:04:00Z"/>
          <w:noProof/>
        </w:rPr>
      </w:pPr>
      <w:del w:id="1861" w:author="gautam mandal" w:date="2024-05-31T16:04:00Z">
        <w:r w:rsidRPr="008215CB" w:rsidDel="00553B54">
          <w:rPr>
            <w:noProof/>
          </w:rPr>
          <w:delText>68</w:delText>
        </w:r>
        <w:r w:rsidRPr="008215CB" w:rsidDel="00553B54">
          <w:rPr>
            <w:noProof/>
          </w:rPr>
          <w:tab/>
          <w:delText>Wortham, M.</w:delText>
        </w:r>
        <w:r w:rsidRPr="008215CB" w:rsidDel="00553B54">
          <w:rPr>
            <w:i/>
            <w:noProof/>
          </w:rPr>
          <w:delText xml:space="preserve"> et al.</w:delText>
        </w:r>
        <w:r w:rsidRPr="008215CB" w:rsidDel="00553B54">
          <w:rPr>
            <w:noProof/>
          </w:rPr>
          <w:delText xml:space="preserve"> Integrated In Vivo Quantitative Proteomics and Nutrient Tracing Reveals Age-Related Metabolic Rewiring of Pancreatic beta Cell Function. </w:delText>
        </w:r>
        <w:r w:rsidRPr="008215CB" w:rsidDel="00553B54">
          <w:rPr>
            <w:i/>
            <w:noProof/>
          </w:rPr>
          <w:delText>Cell reports</w:delText>
        </w:r>
        <w:r w:rsidRPr="008215CB" w:rsidDel="00553B54">
          <w:rPr>
            <w:noProof/>
          </w:rPr>
          <w:delText xml:space="preserve"> </w:delText>
        </w:r>
        <w:r w:rsidRPr="008215CB" w:rsidDel="00553B54">
          <w:rPr>
            <w:b/>
            <w:noProof/>
          </w:rPr>
          <w:delText>25</w:delText>
        </w:r>
        <w:r w:rsidRPr="008215CB" w:rsidDel="00553B54">
          <w:rPr>
            <w:noProof/>
          </w:rPr>
          <w:delText>, 2904-2918 e2908, doi:10.1016/j.celrep.2018.11.031 (2018).</w:delText>
        </w:r>
      </w:del>
    </w:p>
    <w:p w14:paraId="2016322D" w14:textId="2FE08BFF" w:rsidR="008215CB" w:rsidRPr="0089591F" w:rsidDel="00553B54" w:rsidRDefault="008215CB" w:rsidP="008215CB">
      <w:pPr>
        <w:pStyle w:val="EndNoteBibliography"/>
        <w:ind w:left="720" w:hanging="720"/>
        <w:rPr>
          <w:del w:id="1862" w:author="gautam mandal" w:date="2024-05-31T16:04:00Z"/>
          <w:noProof/>
          <w:lang w:val="fr-CH"/>
        </w:rPr>
      </w:pPr>
      <w:del w:id="1863" w:author="gautam mandal" w:date="2024-05-31T16:04:00Z">
        <w:r w:rsidRPr="008215CB" w:rsidDel="00553B54">
          <w:rPr>
            <w:noProof/>
          </w:rPr>
          <w:delText>69</w:delText>
        </w:r>
        <w:r w:rsidRPr="008215CB" w:rsidDel="00553B54">
          <w:rPr>
            <w:noProof/>
          </w:rPr>
          <w:tab/>
          <w:delText>Fulop, T.</w:delText>
        </w:r>
        <w:r w:rsidRPr="008215CB" w:rsidDel="00553B54">
          <w:rPr>
            <w:i/>
            <w:noProof/>
          </w:rPr>
          <w:delText xml:space="preserve"> et al.</w:delText>
        </w:r>
        <w:r w:rsidRPr="008215CB" w:rsidDel="00553B54">
          <w:rPr>
            <w:noProof/>
          </w:rPr>
          <w:delText xml:space="preserve"> Immunosenescence and Inflamm-Aging As Two Sides of the Same Coin: Friends or Foes? </w:delText>
        </w:r>
        <w:r w:rsidRPr="0089591F" w:rsidDel="00553B54">
          <w:rPr>
            <w:i/>
            <w:noProof/>
            <w:lang w:val="fr-CH"/>
          </w:rPr>
          <w:delText>Front Immunol</w:delText>
        </w:r>
        <w:r w:rsidRPr="0089591F" w:rsidDel="00553B54">
          <w:rPr>
            <w:noProof/>
            <w:lang w:val="fr-CH"/>
          </w:rPr>
          <w:delText xml:space="preserve"> </w:delText>
        </w:r>
        <w:r w:rsidRPr="0089591F" w:rsidDel="00553B54">
          <w:rPr>
            <w:b/>
            <w:noProof/>
            <w:lang w:val="fr-CH"/>
          </w:rPr>
          <w:delText>8</w:delText>
        </w:r>
        <w:r w:rsidRPr="0089591F" w:rsidDel="00553B54">
          <w:rPr>
            <w:noProof/>
            <w:lang w:val="fr-CH"/>
          </w:rPr>
          <w:delText>, 1960, doi:10.3389/fimmu.2017.01960 (2017).</w:delText>
        </w:r>
      </w:del>
    </w:p>
    <w:p w14:paraId="36DB1981" w14:textId="7D284D61" w:rsidR="008215CB" w:rsidRPr="008215CB" w:rsidDel="00553B54" w:rsidRDefault="008215CB" w:rsidP="008215CB">
      <w:pPr>
        <w:pStyle w:val="EndNoteBibliography"/>
        <w:ind w:left="720" w:hanging="720"/>
        <w:rPr>
          <w:del w:id="1864" w:author="gautam mandal" w:date="2024-05-31T16:04:00Z"/>
          <w:noProof/>
        </w:rPr>
      </w:pPr>
      <w:del w:id="1865" w:author="gautam mandal" w:date="2024-05-31T16:04:00Z">
        <w:r w:rsidRPr="0089591F" w:rsidDel="00553B54">
          <w:rPr>
            <w:noProof/>
            <w:lang w:val="fr-CH"/>
          </w:rPr>
          <w:delText>70</w:delText>
        </w:r>
        <w:r w:rsidRPr="0089591F" w:rsidDel="00553B54">
          <w:rPr>
            <w:noProof/>
            <w:lang w:val="fr-CH"/>
          </w:rPr>
          <w:tab/>
          <w:delText>Franceschi, C.</w:delText>
        </w:r>
        <w:r w:rsidRPr="0089591F" w:rsidDel="00553B54">
          <w:rPr>
            <w:i/>
            <w:noProof/>
            <w:lang w:val="fr-CH"/>
          </w:rPr>
          <w:delText xml:space="preserve"> et al.</w:delText>
        </w:r>
        <w:r w:rsidRPr="0089591F" w:rsidDel="00553B54">
          <w:rPr>
            <w:noProof/>
            <w:lang w:val="fr-CH"/>
          </w:rPr>
          <w:delText xml:space="preserve"> Inflamm-aging. </w:delText>
        </w:r>
        <w:r w:rsidRPr="008215CB" w:rsidDel="00553B54">
          <w:rPr>
            <w:noProof/>
          </w:rPr>
          <w:delText xml:space="preserve">An evolutionary perspective on immunosenescence. </w:delText>
        </w:r>
        <w:r w:rsidRPr="008215CB" w:rsidDel="00553B54">
          <w:rPr>
            <w:i/>
            <w:noProof/>
          </w:rPr>
          <w:delText>Annals of the New York Academy of Sciences</w:delText>
        </w:r>
        <w:r w:rsidRPr="008215CB" w:rsidDel="00553B54">
          <w:rPr>
            <w:noProof/>
          </w:rPr>
          <w:delText xml:space="preserve"> </w:delText>
        </w:r>
        <w:r w:rsidRPr="008215CB" w:rsidDel="00553B54">
          <w:rPr>
            <w:b/>
            <w:noProof/>
          </w:rPr>
          <w:delText>908</w:delText>
        </w:r>
        <w:r w:rsidRPr="008215CB" w:rsidDel="00553B54">
          <w:rPr>
            <w:noProof/>
          </w:rPr>
          <w:delText>, 244-254, doi:10.1111/j.1749-6632.2000.tb06651.x (2000).</w:delText>
        </w:r>
      </w:del>
    </w:p>
    <w:p w14:paraId="216A4691" w14:textId="5B9CDD44" w:rsidR="008215CB" w:rsidRPr="008215CB" w:rsidDel="00553B54" w:rsidRDefault="008215CB" w:rsidP="008215CB">
      <w:pPr>
        <w:pStyle w:val="EndNoteBibliography"/>
        <w:ind w:left="720" w:hanging="720"/>
        <w:rPr>
          <w:del w:id="1866" w:author="gautam mandal" w:date="2024-05-31T16:04:00Z"/>
          <w:noProof/>
        </w:rPr>
      </w:pPr>
      <w:del w:id="1867" w:author="gautam mandal" w:date="2024-05-31T16:04:00Z">
        <w:r w:rsidRPr="008215CB" w:rsidDel="00553B54">
          <w:rPr>
            <w:noProof/>
          </w:rPr>
          <w:delText>71</w:delText>
        </w:r>
        <w:r w:rsidRPr="008215CB" w:rsidDel="00553B54">
          <w:rPr>
            <w:noProof/>
          </w:rPr>
          <w:tab/>
          <w:delText xml:space="preserve">Perfetti, R., Wang, Y., Shuldiner, A. R. &amp; Egan, J. M. Molecular investigation of age-related changes in mouse endocrine pancreas. </w:delText>
        </w:r>
        <w:r w:rsidRPr="008215CB" w:rsidDel="00553B54">
          <w:rPr>
            <w:i/>
            <w:noProof/>
          </w:rPr>
          <w:delText>J Gerontol A Biol Sci Med Sci</w:delText>
        </w:r>
        <w:r w:rsidRPr="008215CB" w:rsidDel="00553B54">
          <w:rPr>
            <w:noProof/>
          </w:rPr>
          <w:delText xml:space="preserve"> </w:delText>
        </w:r>
        <w:r w:rsidRPr="008215CB" w:rsidDel="00553B54">
          <w:rPr>
            <w:b/>
            <w:noProof/>
          </w:rPr>
          <w:delText>51</w:delText>
        </w:r>
        <w:r w:rsidRPr="008215CB" w:rsidDel="00553B54">
          <w:rPr>
            <w:noProof/>
          </w:rPr>
          <w:delText>, B331-336, doi:10.1093/gerona/51a.5.b331 (1996).</w:delText>
        </w:r>
      </w:del>
    </w:p>
    <w:p w14:paraId="430F7841" w14:textId="3126520A" w:rsidR="008215CB" w:rsidRPr="0089591F" w:rsidDel="00553B54" w:rsidRDefault="008215CB" w:rsidP="008215CB">
      <w:pPr>
        <w:pStyle w:val="EndNoteBibliography"/>
        <w:ind w:left="720" w:hanging="720"/>
        <w:rPr>
          <w:del w:id="1868" w:author="gautam mandal" w:date="2024-05-31T16:04:00Z"/>
          <w:noProof/>
          <w:lang w:val="fr-CH"/>
        </w:rPr>
      </w:pPr>
      <w:del w:id="1869" w:author="gautam mandal" w:date="2024-05-31T16:04:00Z">
        <w:r w:rsidRPr="008215CB" w:rsidDel="00553B54">
          <w:rPr>
            <w:noProof/>
          </w:rPr>
          <w:delText>72</w:delText>
        </w:r>
        <w:r w:rsidRPr="008215CB" w:rsidDel="00553B54">
          <w:rPr>
            <w:noProof/>
          </w:rPr>
          <w:tab/>
          <w:delText>Anzi, S.</w:delText>
        </w:r>
        <w:r w:rsidRPr="008215CB" w:rsidDel="00553B54">
          <w:rPr>
            <w:i/>
            <w:noProof/>
          </w:rPr>
          <w:delText xml:space="preserve"> et al.</w:delText>
        </w:r>
        <w:r w:rsidRPr="008215CB" w:rsidDel="00553B54">
          <w:rPr>
            <w:noProof/>
          </w:rPr>
          <w:delText xml:space="preserve"> Postnatal Exocrine Pancreas Growth by Cellular Hypertrophy Correlates with a Shorter Lifespan in Mammals. </w:delText>
        </w:r>
        <w:r w:rsidRPr="0089591F" w:rsidDel="00553B54">
          <w:rPr>
            <w:i/>
            <w:noProof/>
            <w:lang w:val="fr-CH"/>
          </w:rPr>
          <w:delText>Dev Cell</w:delText>
        </w:r>
        <w:r w:rsidRPr="0089591F" w:rsidDel="00553B54">
          <w:rPr>
            <w:noProof/>
            <w:lang w:val="fr-CH"/>
          </w:rPr>
          <w:delText xml:space="preserve"> </w:delText>
        </w:r>
        <w:r w:rsidRPr="0089591F" w:rsidDel="00553B54">
          <w:rPr>
            <w:b/>
            <w:noProof/>
            <w:lang w:val="fr-CH"/>
          </w:rPr>
          <w:delText>45</w:delText>
        </w:r>
        <w:r w:rsidRPr="0089591F" w:rsidDel="00553B54">
          <w:rPr>
            <w:noProof/>
            <w:lang w:val="fr-CH"/>
          </w:rPr>
          <w:delText>, 726-737 e723, doi:10.1016/j.devcel.2018.05.024 (2018).</w:delText>
        </w:r>
      </w:del>
    </w:p>
    <w:p w14:paraId="68349AF3" w14:textId="17240435" w:rsidR="008215CB" w:rsidRPr="008215CB" w:rsidDel="00553B54" w:rsidRDefault="008215CB" w:rsidP="008215CB">
      <w:pPr>
        <w:pStyle w:val="EndNoteBibliography"/>
        <w:ind w:left="720" w:hanging="720"/>
        <w:rPr>
          <w:del w:id="1870" w:author="gautam mandal" w:date="2024-05-31T16:04:00Z"/>
          <w:noProof/>
        </w:rPr>
      </w:pPr>
      <w:del w:id="1871" w:author="gautam mandal" w:date="2024-05-31T16:04:00Z">
        <w:r w:rsidRPr="0089591F" w:rsidDel="00553B54">
          <w:rPr>
            <w:noProof/>
            <w:lang w:val="fr-CH"/>
          </w:rPr>
          <w:delText>73</w:delText>
        </w:r>
        <w:r w:rsidRPr="0089591F" w:rsidDel="00553B54">
          <w:rPr>
            <w:noProof/>
            <w:lang w:val="fr-CH"/>
          </w:rPr>
          <w:tab/>
          <w:delText>Tuduri, E.</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The Effects of Aging on Male Mouse Pancreatic beta-Cell Function Involve Multiple Events in the Regulation of Secretion: Influence of Insulin Sensitivity. </w:delText>
        </w:r>
        <w:r w:rsidRPr="008215CB" w:rsidDel="00553B54">
          <w:rPr>
            <w:i/>
            <w:noProof/>
          </w:rPr>
          <w:delText>J Gerontol A Biol Sci Med Sci</w:delText>
        </w:r>
        <w:r w:rsidRPr="008215CB" w:rsidDel="00553B54">
          <w:rPr>
            <w:noProof/>
          </w:rPr>
          <w:delText xml:space="preserve"> </w:delText>
        </w:r>
        <w:r w:rsidRPr="008215CB" w:rsidDel="00553B54">
          <w:rPr>
            <w:b/>
            <w:noProof/>
          </w:rPr>
          <w:delText>77</w:delText>
        </w:r>
        <w:r w:rsidRPr="008215CB" w:rsidDel="00553B54">
          <w:rPr>
            <w:noProof/>
          </w:rPr>
          <w:delText>, 405-415, doi:10.1093/gerona/glab276 (2022).</w:delText>
        </w:r>
      </w:del>
    </w:p>
    <w:p w14:paraId="469FD6B6" w14:textId="6908E399" w:rsidR="008215CB" w:rsidRPr="008215CB" w:rsidDel="00553B54" w:rsidRDefault="008215CB" w:rsidP="008215CB">
      <w:pPr>
        <w:pStyle w:val="EndNoteBibliography"/>
        <w:ind w:left="720" w:hanging="720"/>
        <w:rPr>
          <w:del w:id="1872" w:author="gautam mandal" w:date="2024-05-31T16:04:00Z"/>
          <w:noProof/>
        </w:rPr>
      </w:pPr>
      <w:del w:id="1873" w:author="gautam mandal" w:date="2024-05-31T16:04:00Z">
        <w:r w:rsidRPr="008215CB" w:rsidDel="00553B54">
          <w:rPr>
            <w:noProof/>
          </w:rPr>
          <w:delText>74</w:delText>
        </w:r>
        <w:r w:rsidRPr="008215CB" w:rsidDel="00553B54">
          <w:rPr>
            <w:noProof/>
          </w:rPr>
          <w:tab/>
          <w:delText>Kehm, R.</w:delText>
        </w:r>
        <w:r w:rsidRPr="008215CB" w:rsidDel="00553B54">
          <w:rPr>
            <w:i/>
            <w:noProof/>
          </w:rPr>
          <w:delText xml:space="preserve"> et al.</w:delText>
        </w:r>
        <w:r w:rsidRPr="008215CB" w:rsidDel="00553B54">
          <w:rPr>
            <w:noProof/>
          </w:rPr>
          <w:delText xml:space="preserve"> Age-related oxidative changes in pancreatic islets are predominantly located in the vascular system. </w:delText>
        </w:r>
        <w:r w:rsidRPr="008215CB" w:rsidDel="00553B54">
          <w:rPr>
            <w:i/>
            <w:noProof/>
          </w:rPr>
          <w:delText>Redox Biol</w:delText>
        </w:r>
        <w:r w:rsidRPr="008215CB" w:rsidDel="00553B54">
          <w:rPr>
            <w:noProof/>
          </w:rPr>
          <w:delText xml:space="preserve"> </w:delText>
        </w:r>
        <w:r w:rsidRPr="008215CB" w:rsidDel="00553B54">
          <w:rPr>
            <w:b/>
            <w:noProof/>
          </w:rPr>
          <w:delText>15</w:delText>
        </w:r>
        <w:r w:rsidRPr="008215CB" w:rsidDel="00553B54">
          <w:rPr>
            <w:noProof/>
          </w:rPr>
          <w:delText>, 387-393, doi:10.1016/j.redox.2017.12.015 (2018).</w:delText>
        </w:r>
      </w:del>
    </w:p>
    <w:p w14:paraId="0DAD7CBA" w14:textId="30BF76BA" w:rsidR="008215CB" w:rsidRPr="008215CB" w:rsidDel="00553B54" w:rsidRDefault="008215CB" w:rsidP="008215CB">
      <w:pPr>
        <w:pStyle w:val="EndNoteBibliography"/>
        <w:ind w:left="720" w:hanging="720"/>
        <w:rPr>
          <w:del w:id="1874" w:author="gautam mandal" w:date="2024-05-31T16:04:00Z"/>
          <w:noProof/>
        </w:rPr>
      </w:pPr>
      <w:del w:id="1875" w:author="gautam mandal" w:date="2024-05-31T16:04:00Z">
        <w:r w:rsidRPr="008215CB" w:rsidDel="00553B54">
          <w:rPr>
            <w:noProof/>
          </w:rPr>
          <w:delText>75</w:delText>
        </w:r>
        <w:r w:rsidRPr="008215CB" w:rsidDel="00553B54">
          <w:rPr>
            <w:noProof/>
          </w:rPr>
          <w:tab/>
          <w:delText xml:space="preserve">Giddings, S. J., Carnaghi, L. R. &amp; Mooradian, A. D. Age-related changes in pancreatic islet cell gene expression. </w:delText>
        </w:r>
        <w:r w:rsidRPr="008215CB" w:rsidDel="00553B54">
          <w:rPr>
            <w:i/>
            <w:noProof/>
          </w:rPr>
          <w:delText>Metabolism</w:delText>
        </w:r>
        <w:r w:rsidRPr="008215CB" w:rsidDel="00553B54">
          <w:rPr>
            <w:noProof/>
          </w:rPr>
          <w:delText xml:space="preserve"> </w:delText>
        </w:r>
        <w:r w:rsidRPr="008215CB" w:rsidDel="00553B54">
          <w:rPr>
            <w:b/>
            <w:noProof/>
          </w:rPr>
          <w:delText>44</w:delText>
        </w:r>
        <w:r w:rsidRPr="008215CB" w:rsidDel="00553B54">
          <w:rPr>
            <w:noProof/>
          </w:rPr>
          <w:delText>, 320-324, doi:10.1016/0026-0495(95)90161-2 (1995).</w:delText>
        </w:r>
      </w:del>
    </w:p>
    <w:p w14:paraId="4AFB607F" w14:textId="0CA9132F" w:rsidR="008215CB" w:rsidRPr="008215CB" w:rsidDel="00553B54" w:rsidRDefault="008215CB" w:rsidP="008215CB">
      <w:pPr>
        <w:pStyle w:val="EndNoteBibliography"/>
        <w:ind w:left="720" w:hanging="720"/>
        <w:rPr>
          <w:del w:id="1876" w:author="gautam mandal" w:date="2024-05-31T16:04:00Z"/>
          <w:noProof/>
        </w:rPr>
      </w:pPr>
      <w:del w:id="1877" w:author="gautam mandal" w:date="2024-05-31T16:04:00Z">
        <w:r w:rsidRPr="008215CB" w:rsidDel="00553B54">
          <w:rPr>
            <w:noProof/>
          </w:rPr>
          <w:delText>76</w:delText>
        </w:r>
        <w:r w:rsidRPr="008215CB" w:rsidDel="00553B54">
          <w:rPr>
            <w:noProof/>
          </w:rPr>
          <w:tab/>
          <w:delText>Wang, X.</w:delText>
        </w:r>
        <w:r w:rsidRPr="008215CB" w:rsidDel="00553B54">
          <w:rPr>
            <w:i/>
            <w:noProof/>
          </w:rPr>
          <w:delText xml:space="preserve"> et al.</w:delText>
        </w:r>
        <w:r w:rsidRPr="008215CB" w:rsidDel="00553B54">
          <w:rPr>
            <w:noProof/>
          </w:rPr>
          <w:delText xml:space="preserve"> Ageing induces tissue-specific transcriptomic changes in Caenorhabditis elegans. </w:delText>
        </w:r>
        <w:r w:rsidRPr="008215CB" w:rsidDel="00553B54">
          <w:rPr>
            <w:i/>
            <w:noProof/>
          </w:rPr>
          <w:delText>EMBO J</w:delText>
        </w:r>
        <w:r w:rsidRPr="008215CB" w:rsidDel="00553B54">
          <w:rPr>
            <w:noProof/>
          </w:rPr>
          <w:delText xml:space="preserve"> </w:delText>
        </w:r>
        <w:r w:rsidRPr="008215CB" w:rsidDel="00553B54">
          <w:rPr>
            <w:b/>
            <w:noProof/>
          </w:rPr>
          <w:delText>41</w:delText>
        </w:r>
        <w:r w:rsidRPr="008215CB" w:rsidDel="00553B54">
          <w:rPr>
            <w:noProof/>
          </w:rPr>
          <w:delText>, e109633, doi:10.15252/embj.2021109633 (2022).</w:delText>
        </w:r>
      </w:del>
    </w:p>
    <w:p w14:paraId="5A986B0C" w14:textId="5FB602C9" w:rsidR="008215CB" w:rsidRPr="008215CB" w:rsidDel="00553B54" w:rsidRDefault="008215CB" w:rsidP="008215CB">
      <w:pPr>
        <w:pStyle w:val="EndNoteBibliography"/>
        <w:ind w:left="720" w:hanging="720"/>
        <w:rPr>
          <w:del w:id="1878" w:author="gautam mandal" w:date="2024-05-31T16:04:00Z"/>
          <w:noProof/>
        </w:rPr>
      </w:pPr>
      <w:del w:id="1879" w:author="gautam mandal" w:date="2024-05-31T16:04:00Z">
        <w:r w:rsidRPr="008215CB" w:rsidDel="00553B54">
          <w:rPr>
            <w:noProof/>
          </w:rPr>
          <w:delText>77</w:delText>
        </w:r>
        <w:r w:rsidRPr="008215CB" w:rsidDel="00553B54">
          <w:rPr>
            <w:noProof/>
          </w:rPr>
          <w:tab/>
          <w:delText>Yang, J.</w:delText>
        </w:r>
        <w:r w:rsidRPr="008215CB" w:rsidDel="00553B54">
          <w:rPr>
            <w:i/>
            <w:noProof/>
          </w:rPr>
          <w:delText xml:space="preserve"> et al.</w:delText>
        </w:r>
        <w:r w:rsidRPr="008215CB" w:rsidDel="00553B54">
          <w:rPr>
            <w:noProof/>
          </w:rPr>
          <w:delText xml:space="preserve"> Discover the network underlying the connections between aging and age-related diseases. </w:delText>
        </w:r>
        <w:r w:rsidRPr="008215CB" w:rsidDel="00553B54">
          <w:rPr>
            <w:i/>
            <w:noProof/>
          </w:rPr>
          <w:delText>Sci Rep</w:delText>
        </w:r>
        <w:r w:rsidRPr="008215CB" w:rsidDel="00553B54">
          <w:rPr>
            <w:noProof/>
          </w:rPr>
          <w:delText xml:space="preserve"> </w:delText>
        </w:r>
        <w:r w:rsidRPr="008215CB" w:rsidDel="00553B54">
          <w:rPr>
            <w:b/>
            <w:noProof/>
          </w:rPr>
          <w:delText>6</w:delText>
        </w:r>
        <w:r w:rsidRPr="008215CB" w:rsidDel="00553B54">
          <w:rPr>
            <w:noProof/>
          </w:rPr>
          <w:delText>, 32566, doi:10.1038/srep32566 (2016).</w:delText>
        </w:r>
      </w:del>
    </w:p>
    <w:p w14:paraId="18BE9253" w14:textId="147D0F2B" w:rsidR="008215CB" w:rsidRPr="008215CB" w:rsidDel="00553B54" w:rsidRDefault="008215CB" w:rsidP="008215CB">
      <w:pPr>
        <w:pStyle w:val="EndNoteBibliography"/>
        <w:ind w:left="720" w:hanging="720"/>
        <w:rPr>
          <w:del w:id="1880" w:author="gautam mandal" w:date="2024-05-31T16:04:00Z"/>
          <w:noProof/>
        </w:rPr>
      </w:pPr>
      <w:del w:id="1881" w:author="gautam mandal" w:date="2024-05-31T16:04:00Z">
        <w:r w:rsidRPr="008215CB" w:rsidDel="00553B54">
          <w:rPr>
            <w:noProof/>
          </w:rPr>
          <w:delText>78</w:delText>
        </w:r>
        <w:r w:rsidRPr="008215CB" w:rsidDel="00553B54">
          <w:rPr>
            <w:noProof/>
          </w:rPr>
          <w:tab/>
          <w:delText>Cohen, A. A.</w:delText>
        </w:r>
        <w:r w:rsidRPr="008215CB" w:rsidDel="00553B54">
          <w:rPr>
            <w:i/>
            <w:noProof/>
          </w:rPr>
          <w:delText xml:space="preserve"> et al.</w:delText>
        </w:r>
        <w:r w:rsidRPr="008215CB" w:rsidDel="00553B54">
          <w:rPr>
            <w:noProof/>
          </w:rPr>
          <w:delText xml:space="preserve"> A complex systems approach to aging biology. </w:delText>
        </w:r>
        <w:r w:rsidRPr="008215CB" w:rsidDel="00553B54">
          <w:rPr>
            <w:i/>
            <w:noProof/>
          </w:rPr>
          <w:delText>Nature Aging</w:delText>
        </w:r>
        <w:r w:rsidRPr="008215CB" w:rsidDel="00553B54">
          <w:rPr>
            <w:noProof/>
          </w:rPr>
          <w:delText xml:space="preserve"> </w:delText>
        </w:r>
        <w:r w:rsidRPr="008215CB" w:rsidDel="00553B54">
          <w:rPr>
            <w:b/>
            <w:noProof/>
          </w:rPr>
          <w:delText>2</w:delText>
        </w:r>
        <w:r w:rsidRPr="008215CB" w:rsidDel="00553B54">
          <w:rPr>
            <w:noProof/>
          </w:rPr>
          <w:delText>, 580-591, doi:10.1038/s43587-022-00252-6 (2022).</w:delText>
        </w:r>
      </w:del>
    </w:p>
    <w:p w14:paraId="11AF389B" w14:textId="7994FD76" w:rsidR="008215CB" w:rsidRPr="008215CB" w:rsidDel="00553B54" w:rsidRDefault="008215CB" w:rsidP="008215CB">
      <w:pPr>
        <w:pStyle w:val="EndNoteBibliography"/>
        <w:ind w:left="720" w:hanging="720"/>
        <w:rPr>
          <w:del w:id="1882" w:author="gautam mandal" w:date="2024-05-31T16:04:00Z"/>
          <w:noProof/>
        </w:rPr>
      </w:pPr>
      <w:del w:id="1883" w:author="gautam mandal" w:date="2024-05-31T16:04:00Z">
        <w:r w:rsidRPr="008215CB" w:rsidDel="00553B54">
          <w:rPr>
            <w:noProof/>
          </w:rPr>
          <w:delText>79</w:delText>
        </w:r>
        <w:r w:rsidRPr="008215CB" w:rsidDel="00553B54">
          <w:rPr>
            <w:noProof/>
          </w:rPr>
          <w:tab/>
          <w:delText>Yamagata, K.</w:delText>
        </w:r>
        <w:r w:rsidRPr="008215CB" w:rsidDel="00553B54">
          <w:rPr>
            <w:i/>
            <w:noProof/>
          </w:rPr>
          <w:delText xml:space="preserve"> et al.</w:delText>
        </w:r>
        <w:r w:rsidRPr="008215CB" w:rsidDel="00553B54">
          <w:rPr>
            <w:noProof/>
          </w:rPr>
          <w:delText xml:space="preserve"> Mutations in the hepatocyte nuclear factor-4alpha gene in maturity-onset diabetes of the young (MODY1). </w:delText>
        </w:r>
        <w:r w:rsidRPr="008215CB" w:rsidDel="00553B54">
          <w:rPr>
            <w:i/>
            <w:noProof/>
          </w:rPr>
          <w:delText>Nature</w:delText>
        </w:r>
        <w:r w:rsidRPr="008215CB" w:rsidDel="00553B54">
          <w:rPr>
            <w:noProof/>
          </w:rPr>
          <w:delText xml:space="preserve"> </w:delText>
        </w:r>
        <w:r w:rsidRPr="008215CB" w:rsidDel="00553B54">
          <w:rPr>
            <w:b/>
            <w:noProof/>
          </w:rPr>
          <w:delText>384</w:delText>
        </w:r>
        <w:r w:rsidRPr="008215CB" w:rsidDel="00553B54">
          <w:rPr>
            <w:noProof/>
          </w:rPr>
          <w:delText>, 458-460, doi:10.1038/384458a0 (1996).</w:delText>
        </w:r>
      </w:del>
    </w:p>
    <w:p w14:paraId="6BCCC033" w14:textId="38C4DF10" w:rsidR="008215CB" w:rsidRPr="008215CB" w:rsidDel="00553B54" w:rsidRDefault="008215CB" w:rsidP="008215CB">
      <w:pPr>
        <w:pStyle w:val="EndNoteBibliography"/>
        <w:ind w:left="720" w:hanging="720"/>
        <w:rPr>
          <w:del w:id="1884" w:author="gautam mandal" w:date="2024-05-31T16:04:00Z"/>
          <w:noProof/>
        </w:rPr>
      </w:pPr>
      <w:del w:id="1885" w:author="gautam mandal" w:date="2024-05-31T16:04:00Z">
        <w:r w:rsidRPr="008215CB" w:rsidDel="00553B54">
          <w:rPr>
            <w:noProof/>
          </w:rPr>
          <w:delText>80</w:delText>
        </w:r>
        <w:r w:rsidRPr="008215CB" w:rsidDel="00553B54">
          <w:rPr>
            <w:noProof/>
          </w:rPr>
          <w:tab/>
          <w:delText>Jales Neto, L. H.</w:delText>
        </w:r>
        <w:r w:rsidRPr="008215CB" w:rsidDel="00553B54">
          <w:rPr>
            <w:i/>
            <w:noProof/>
          </w:rPr>
          <w:delText xml:space="preserve"> et al.</w:delText>
        </w:r>
        <w:r w:rsidRPr="008215CB" w:rsidDel="00553B54">
          <w:rPr>
            <w:noProof/>
          </w:rPr>
          <w:delText xml:space="preserve"> Transcriptomic analysis of elderly women with low muscle mass: association with immune system pathway. </w:delText>
        </w:r>
        <w:r w:rsidRPr="008215CB" w:rsidDel="00553B54">
          <w:rPr>
            <w:i/>
            <w:noProof/>
          </w:rPr>
          <w:delText>Aging</w:delText>
        </w:r>
        <w:r w:rsidRPr="008215CB" w:rsidDel="00553B54">
          <w:rPr>
            <w:noProof/>
          </w:rPr>
          <w:delText xml:space="preserve"> </w:delText>
        </w:r>
        <w:r w:rsidRPr="008215CB" w:rsidDel="00553B54">
          <w:rPr>
            <w:b/>
            <w:noProof/>
          </w:rPr>
          <w:delText>13</w:delText>
        </w:r>
        <w:r w:rsidRPr="008215CB" w:rsidDel="00553B54">
          <w:rPr>
            <w:noProof/>
          </w:rPr>
          <w:delText>, 20992-21008, doi:10.18632/aging.203505 (2021).</w:delText>
        </w:r>
      </w:del>
    </w:p>
    <w:p w14:paraId="0EA2F5C5" w14:textId="2AABA9CD" w:rsidR="008215CB" w:rsidRPr="008215CB" w:rsidDel="00553B54" w:rsidRDefault="008215CB" w:rsidP="008215CB">
      <w:pPr>
        <w:pStyle w:val="EndNoteBibliography"/>
        <w:ind w:left="720" w:hanging="720"/>
        <w:rPr>
          <w:del w:id="1886" w:author="gautam mandal" w:date="2024-05-31T16:04:00Z"/>
          <w:noProof/>
        </w:rPr>
      </w:pPr>
      <w:del w:id="1887" w:author="gautam mandal" w:date="2024-05-31T16:04:00Z">
        <w:r w:rsidRPr="008215CB" w:rsidDel="00553B54">
          <w:rPr>
            <w:noProof/>
          </w:rPr>
          <w:delText>81</w:delText>
        </w:r>
        <w:r w:rsidRPr="008215CB" w:rsidDel="00553B54">
          <w:rPr>
            <w:noProof/>
          </w:rPr>
          <w:tab/>
          <w:delText>He, J.</w:delText>
        </w:r>
        <w:r w:rsidRPr="008215CB" w:rsidDel="00553B54">
          <w:rPr>
            <w:i/>
            <w:noProof/>
          </w:rPr>
          <w:delText xml:space="preserve"> et al.</w:delText>
        </w:r>
        <w:r w:rsidRPr="008215CB" w:rsidDel="00553B54">
          <w:rPr>
            <w:noProof/>
          </w:rPr>
          <w:delText xml:space="preserve"> Hepatocyte nuclear factor 1A suppresses innate immune response by inducing degradation of TBK1 to inhibit steatohepatitis. </w:delText>
        </w:r>
        <w:r w:rsidRPr="008215CB" w:rsidDel="00553B54">
          <w:rPr>
            <w:i/>
            <w:noProof/>
          </w:rPr>
          <w:delText>Genes &amp; Diseases</w:delText>
        </w:r>
        <w:r w:rsidRPr="008215CB" w:rsidDel="00553B54">
          <w:rPr>
            <w:noProof/>
          </w:rPr>
          <w:delText>, doi:</w:delText>
        </w:r>
        <w:r w:rsidR="00553B54" w:rsidDel="00553B54">
          <w:fldChar w:fldCharType="begin"/>
        </w:r>
        <w:r w:rsidR="00553B54" w:rsidDel="00553B54">
          <w:delInstrText xml:space="preserve"> HYPERLINK "https://doi.org/10.1016/j.gendis.2022.05.029" </w:delInstrText>
        </w:r>
        <w:r w:rsidR="00553B54" w:rsidDel="00553B54">
          <w:fldChar w:fldCharType="separate"/>
        </w:r>
        <w:r w:rsidRPr="008215CB" w:rsidDel="00553B54">
          <w:rPr>
            <w:rStyle w:val="Hyperlink"/>
            <w:noProof/>
            <w:lang w:val="uz-Cyrl-UZ"/>
          </w:rPr>
          <w:delText>https://doi.org/10.1016/j.gendis.2022.05.029</w:delText>
        </w:r>
        <w:r w:rsidR="00553B54" w:rsidDel="00553B54">
          <w:rPr>
            <w:rStyle w:val="Hyperlink"/>
            <w:noProof/>
            <w:lang w:val="uz-Cyrl-UZ"/>
          </w:rPr>
          <w:fldChar w:fldCharType="end"/>
        </w:r>
        <w:r w:rsidRPr="008215CB" w:rsidDel="00553B54">
          <w:rPr>
            <w:noProof/>
          </w:rPr>
          <w:delText xml:space="preserve"> (2022).</w:delText>
        </w:r>
      </w:del>
    </w:p>
    <w:p w14:paraId="2F2E79CA" w14:textId="14603226" w:rsidR="008215CB" w:rsidRPr="0089591F" w:rsidDel="00553B54" w:rsidRDefault="008215CB" w:rsidP="008215CB">
      <w:pPr>
        <w:pStyle w:val="EndNoteBibliography"/>
        <w:ind w:left="720" w:hanging="720"/>
        <w:rPr>
          <w:del w:id="1888" w:author="gautam mandal" w:date="2024-05-31T16:04:00Z"/>
          <w:noProof/>
          <w:lang w:val="fr-CH"/>
        </w:rPr>
      </w:pPr>
      <w:del w:id="1889" w:author="gautam mandal" w:date="2024-05-31T16:04:00Z">
        <w:r w:rsidRPr="008215CB" w:rsidDel="00553B54">
          <w:rPr>
            <w:noProof/>
          </w:rPr>
          <w:delText>82</w:delText>
        </w:r>
        <w:r w:rsidRPr="008215CB" w:rsidDel="00553B54">
          <w:rPr>
            <w:noProof/>
          </w:rPr>
          <w:tab/>
          <w:delText xml:space="preserve">Armendariz, A. D. &amp; Krauss, R. M. Hepatic nuclear factor 1-alpha: inflammation, genetics, and atherosclerosis. </w:delText>
        </w:r>
        <w:r w:rsidRPr="0089591F" w:rsidDel="00553B54">
          <w:rPr>
            <w:i/>
            <w:noProof/>
            <w:lang w:val="fr-CH"/>
          </w:rPr>
          <w:delText>Curr Opin Lipidol</w:delText>
        </w:r>
        <w:r w:rsidRPr="0089591F" w:rsidDel="00553B54">
          <w:rPr>
            <w:noProof/>
            <w:lang w:val="fr-CH"/>
          </w:rPr>
          <w:delText xml:space="preserve"> </w:delText>
        </w:r>
        <w:r w:rsidRPr="0089591F" w:rsidDel="00553B54">
          <w:rPr>
            <w:b/>
            <w:noProof/>
            <w:lang w:val="fr-CH"/>
          </w:rPr>
          <w:delText>20</w:delText>
        </w:r>
        <w:r w:rsidRPr="0089591F" w:rsidDel="00553B54">
          <w:rPr>
            <w:noProof/>
            <w:lang w:val="fr-CH"/>
          </w:rPr>
          <w:delText>, 106-111, doi:10.1097/mol.0b013e3283295ee9 (2009).</w:delText>
        </w:r>
      </w:del>
    </w:p>
    <w:p w14:paraId="2C0A35E6" w14:textId="3A870907" w:rsidR="008215CB" w:rsidRPr="008215CB" w:rsidDel="00553B54" w:rsidRDefault="008215CB" w:rsidP="008215CB">
      <w:pPr>
        <w:pStyle w:val="EndNoteBibliography"/>
        <w:ind w:left="720" w:hanging="720"/>
        <w:rPr>
          <w:del w:id="1890" w:author="gautam mandal" w:date="2024-05-31T16:04:00Z"/>
          <w:noProof/>
        </w:rPr>
      </w:pPr>
      <w:del w:id="1891" w:author="gautam mandal" w:date="2024-05-31T16:04:00Z">
        <w:r w:rsidRPr="0089591F" w:rsidDel="00553B54">
          <w:rPr>
            <w:noProof/>
            <w:lang w:val="fr-CH"/>
          </w:rPr>
          <w:delText>83</w:delText>
        </w:r>
        <w:r w:rsidRPr="0089591F" w:rsidDel="00553B54">
          <w:rPr>
            <w:noProof/>
            <w:lang w:val="fr-CH"/>
          </w:rPr>
          <w:tab/>
          <w:delText>Yang, C.</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Lixisenatide accelerates restoration of normoglycemia and improves human beta-cell function and survival in diabetic immunodeficient NOD-scid IL-2rg(null) RIP-DTR mice engrafted with human islets. </w:delText>
        </w:r>
        <w:r w:rsidRPr="008215CB" w:rsidDel="00553B54">
          <w:rPr>
            <w:i/>
            <w:noProof/>
          </w:rPr>
          <w:delText>Diabetes, metabolic syndrome and obesity : targets and therapy</w:delText>
        </w:r>
        <w:r w:rsidRPr="008215CB" w:rsidDel="00553B54">
          <w:rPr>
            <w:noProof/>
          </w:rPr>
          <w:delText xml:space="preserve"> </w:delText>
        </w:r>
        <w:r w:rsidRPr="008215CB" w:rsidDel="00553B54">
          <w:rPr>
            <w:b/>
            <w:noProof/>
          </w:rPr>
          <w:delText>8</w:delText>
        </w:r>
        <w:r w:rsidRPr="008215CB" w:rsidDel="00553B54">
          <w:rPr>
            <w:noProof/>
          </w:rPr>
          <w:delText>, 387-398, doi:10.2147/DMSO.S87253 (2015).</w:delText>
        </w:r>
      </w:del>
    </w:p>
    <w:p w14:paraId="27D5346D" w14:textId="16C5F1D5" w:rsidR="008215CB" w:rsidRPr="008215CB" w:rsidDel="00553B54" w:rsidRDefault="008215CB" w:rsidP="008215CB">
      <w:pPr>
        <w:pStyle w:val="EndNoteBibliography"/>
        <w:ind w:left="720" w:hanging="720"/>
        <w:rPr>
          <w:del w:id="1892" w:author="gautam mandal" w:date="2024-05-31T16:04:00Z"/>
          <w:noProof/>
        </w:rPr>
      </w:pPr>
      <w:del w:id="1893" w:author="gautam mandal" w:date="2024-05-31T16:04:00Z">
        <w:r w:rsidRPr="008215CB" w:rsidDel="00553B54">
          <w:rPr>
            <w:noProof/>
          </w:rPr>
          <w:delText>84</w:delText>
        </w:r>
        <w:r w:rsidRPr="008215CB" w:rsidDel="00553B54">
          <w:rPr>
            <w:noProof/>
          </w:rPr>
          <w:tab/>
          <w:delText>Furuyama, K.</w:delText>
        </w:r>
        <w:r w:rsidRPr="008215CB" w:rsidDel="00553B54">
          <w:rPr>
            <w:i/>
            <w:noProof/>
          </w:rPr>
          <w:delText xml:space="preserve"> et al.</w:delText>
        </w:r>
        <w:r w:rsidRPr="008215CB" w:rsidDel="00553B54">
          <w:rPr>
            <w:noProof/>
          </w:rPr>
          <w:delText xml:space="preserve"> Diabetes relief in mice by glucose-sensing insulin-secreting human alpha-cells. </w:delText>
        </w:r>
        <w:r w:rsidRPr="008215CB" w:rsidDel="00553B54">
          <w:rPr>
            <w:i/>
            <w:noProof/>
          </w:rPr>
          <w:delText>Nature</w:delText>
        </w:r>
        <w:r w:rsidRPr="008215CB" w:rsidDel="00553B54">
          <w:rPr>
            <w:noProof/>
          </w:rPr>
          <w:delText xml:space="preserve"> </w:delText>
        </w:r>
        <w:r w:rsidRPr="008215CB" w:rsidDel="00553B54">
          <w:rPr>
            <w:b/>
            <w:noProof/>
          </w:rPr>
          <w:delText>567</w:delText>
        </w:r>
        <w:r w:rsidRPr="008215CB" w:rsidDel="00553B54">
          <w:rPr>
            <w:noProof/>
          </w:rPr>
          <w:delText>, 43-48, doi:10.1038/s41586-019-0942-8 (2019).</w:delText>
        </w:r>
      </w:del>
    </w:p>
    <w:p w14:paraId="4D791D00" w14:textId="5ED07B03" w:rsidR="008215CB" w:rsidRPr="008215CB" w:rsidDel="00553B54" w:rsidRDefault="008215CB" w:rsidP="008215CB">
      <w:pPr>
        <w:pStyle w:val="EndNoteBibliography"/>
        <w:ind w:left="720" w:hanging="720"/>
        <w:rPr>
          <w:del w:id="1894" w:author="gautam mandal" w:date="2024-05-31T16:04:00Z"/>
          <w:noProof/>
        </w:rPr>
      </w:pPr>
      <w:del w:id="1895" w:author="gautam mandal" w:date="2024-05-31T16:04:00Z">
        <w:r w:rsidRPr="008215CB" w:rsidDel="00553B54">
          <w:rPr>
            <w:noProof/>
          </w:rPr>
          <w:delText>85</w:delText>
        </w:r>
        <w:r w:rsidRPr="008215CB" w:rsidDel="00553B54">
          <w:rPr>
            <w:noProof/>
          </w:rPr>
          <w:tab/>
          <w:delText xml:space="preserve">Kontgen, F., Suss, G., Stewart, C., Steinmetz, M. &amp; Bluethmann, H. Targeted disruption of the MHC class II Aa gene in C57BL/6 mice. </w:delText>
        </w:r>
        <w:r w:rsidRPr="008215CB" w:rsidDel="00553B54">
          <w:rPr>
            <w:i/>
            <w:noProof/>
          </w:rPr>
          <w:delText>Int Immunol</w:delText>
        </w:r>
        <w:r w:rsidRPr="008215CB" w:rsidDel="00553B54">
          <w:rPr>
            <w:noProof/>
          </w:rPr>
          <w:delText xml:space="preserve"> </w:delText>
        </w:r>
        <w:r w:rsidRPr="008215CB" w:rsidDel="00553B54">
          <w:rPr>
            <w:b/>
            <w:noProof/>
          </w:rPr>
          <w:delText>5</w:delText>
        </w:r>
        <w:r w:rsidRPr="008215CB" w:rsidDel="00553B54">
          <w:rPr>
            <w:noProof/>
          </w:rPr>
          <w:delText>, 957-964, doi:10.1093/intimm/5.8.957 (1993).</w:delText>
        </w:r>
      </w:del>
    </w:p>
    <w:p w14:paraId="009FF7A7" w14:textId="7CE2A9FE" w:rsidR="008215CB" w:rsidRPr="008215CB" w:rsidDel="00553B54" w:rsidRDefault="008215CB" w:rsidP="008215CB">
      <w:pPr>
        <w:pStyle w:val="EndNoteBibliography"/>
        <w:ind w:left="720" w:hanging="720"/>
        <w:rPr>
          <w:del w:id="1896" w:author="gautam mandal" w:date="2024-05-31T16:04:00Z"/>
          <w:noProof/>
        </w:rPr>
      </w:pPr>
      <w:del w:id="1897" w:author="gautam mandal" w:date="2024-05-31T16:04:00Z">
        <w:r w:rsidRPr="008215CB" w:rsidDel="00553B54">
          <w:rPr>
            <w:noProof/>
          </w:rPr>
          <w:delText>86</w:delText>
        </w:r>
        <w:r w:rsidRPr="008215CB" w:rsidDel="00553B54">
          <w:rPr>
            <w:noProof/>
          </w:rPr>
          <w:tab/>
          <w:delText>Koentgen, F.</w:delText>
        </w:r>
        <w:r w:rsidRPr="008215CB" w:rsidDel="00553B54">
          <w:rPr>
            <w:i/>
            <w:noProof/>
          </w:rPr>
          <w:delText xml:space="preserve"> et al.</w:delText>
        </w:r>
        <w:r w:rsidRPr="008215CB" w:rsidDel="00553B54">
          <w:rPr>
            <w:noProof/>
          </w:rPr>
          <w:delText xml:space="preserve"> Exclusive transmission of the embryonic stem cell-derived genome through the mouse germline. </w:delText>
        </w:r>
        <w:r w:rsidRPr="008215CB" w:rsidDel="00553B54">
          <w:rPr>
            <w:i/>
            <w:noProof/>
          </w:rPr>
          <w:delText>Genesis</w:delText>
        </w:r>
        <w:r w:rsidRPr="008215CB" w:rsidDel="00553B54">
          <w:rPr>
            <w:noProof/>
          </w:rPr>
          <w:delText xml:space="preserve"> </w:delText>
        </w:r>
        <w:r w:rsidRPr="008215CB" w:rsidDel="00553B54">
          <w:rPr>
            <w:b/>
            <w:noProof/>
          </w:rPr>
          <w:delText>54</w:delText>
        </w:r>
        <w:r w:rsidRPr="008215CB" w:rsidDel="00553B54">
          <w:rPr>
            <w:noProof/>
          </w:rPr>
          <w:delText>, 326-333, doi:10.1002/dvg.22938 (2016).</w:delText>
        </w:r>
      </w:del>
    </w:p>
    <w:p w14:paraId="70BE84F7" w14:textId="57AA8317" w:rsidR="008215CB" w:rsidRPr="008215CB" w:rsidDel="00553B54" w:rsidRDefault="008215CB" w:rsidP="008215CB">
      <w:pPr>
        <w:pStyle w:val="EndNoteBibliography"/>
        <w:ind w:left="720" w:hanging="720"/>
        <w:rPr>
          <w:del w:id="1898" w:author="gautam mandal" w:date="2024-05-31T16:04:00Z"/>
          <w:noProof/>
        </w:rPr>
      </w:pPr>
      <w:del w:id="1899" w:author="gautam mandal" w:date="2024-05-31T16:04:00Z">
        <w:r w:rsidRPr="008215CB" w:rsidDel="00553B54">
          <w:rPr>
            <w:noProof/>
          </w:rPr>
          <w:delText>87</w:delText>
        </w:r>
        <w:r w:rsidRPr="008215CB" w:rsidDel="00553B54">
          <w:rPr>
            <w:noProof/>
          </w:rPr>
          <w:tab/>
          <w:delText xml:space="preserve">Herrera, P. L. Adult insulin- and glucagon-producing cells differentiate from two independent cell lineages. </w:delText>
        </w:r>
        <w:r w:rsidRPr="008215CB" w:rsidDel="00553B54">
          <w:rPr>
            <w:i/>
            <w:noProof/>
          </w:rPr>
          <w:delText>Development</w:delText>
        </w:r>
        <w:r w:rsidRPr="008215CB" w:rsidDel="00553B54">
          <w:rPr>
            <w:noProof/>
          </w:rPr>
          <w:delText xml:space="preserve"> </w:delText>
        </w:r>
        <w:r w:rsidRPr="008215CB" w:rsidDel="00553B54">
          <w:rPr>
            <w:b/>
            <w:noProof/>
          </w:rPr>
          <w:delText>127</w:delText>
        </w:r>
        <w:r w:rsidRPr="008215CB" w:rsidDel="00553B54">
          <w:rPr>
            <w:noProof/>
          </w:rPr>
          <w:delText>, 2317-2322 (2000).</w:delText>
        </w:r>
      </w:del>
    </w:p>
    <w:p w14:paraId="768F2C7F" w14:textId="51B54022" w:rsidR="008215CB" w:rsidRPr="008215CB" w:rsidDel="00553B54" w:rsidRDefault="008215CB" w:rsidP="008215CB">
      <w:pPr>
        <w:pStyle w:val="EndNoteBibliography"/>
        <w:ind w:left="720" w:hanging="720"/>
        <w:rPr>
          <w:del w:id="1900" w:author="gautam mandal" w:date="2024-05-31T16:04:00Z"/>
          <w:noProof/>
        </w:rPr>
      </w:pPr>
      <w:del w:id="1901" w:author="gautam mandal" w:date="2024-05-31T16:04:00Z">
        <w:r w:rsidRPr="008215CB" w:rsidDel="00553B54">
          <w:rPr>
            <w:noProof/>
          </w:rPr>
          <w:delText>88</w:delText>
        </w:r>
        <w:r w:rsidRPr="008215CB" w:rsidDel="00553B54">
          <w:rPr>
            <w:noProof/>
          </w:rPr>
          <w:tab/>
          <w:delText>Legøy, T. A.</w:delText>
        </w:r>
        <w:r w:rsidRPr="008215CB" w:rsidDel="00553B54">
          <w:rPr>
            <w:i/>
            <w:noProof/>
          </w:rPr>
          <w:delText xml:space="preserve"> et al.</w:delText>
        </w:r>
        <w:r w:rsidRPr="008215CB" w:rsidDel="00553B54">
          <w:rPr>
            <w:noProof/>
          </w:rPr>
          <w:delText xml:space="preserve"> In vivo hyperglycaemia exposure elicits distinct period-dependent effects on human pancreatic progenitor differentiation, conveyed by oxidative stress. </w:delText>
        </w:r>
        <w:r w:rsidRPr="008215CB" w:rsidDel="00553B54">
          <w:rPr>
            <w:i/>
            <w:noProof/>
          </w:rPr>
          <w:delText>Acta physiologica</w:delText>
        </w:r>
        <w:r w:rsidRPr="008215CB" w:rsidDel="00553B54">
          <w:rPr>
            <w:noProof/>
          </w:rPr>
          <w:delText>, e13433, doi:10.1111/apha.13433 (2020).</w:delText>
        </w:r>
      </w:del>
    </w:p>
    <w:p w14:paraId="5661D149" w14:textId="0EC8BDF3" w:rsidR="008215CB" w:rsidRPr="008215CB" w:rsidDel="00553B54" w:rsidRDefault="008215CB" w:rsidP="008215CB">
      <w:pPr>
        <w:pStyle w:val="EndNoteBibliography"/>
        <w:ind w:left="720" w:hanging="720"/>
        <w:rPr>
          <w:del w:id="1902" w:author="gautam mandal" w:date="2024-05-31T16:04:00Z"/>
          <w:noProof/>
        </w:rPr>
      </w:pPr>
      <w:del w:id="1903" w:author="gautam mandal" w:date="2024-05-31T16:04:00Z">
        <w:r w:rsidRPr="008215CB" w:rsidDel="00553B54">
          <w:rPr>
            <w:noProof/>
          </w:rPr>
          <w:delText>89</w:delText>
        </w:r>
        <w:r w:rsidRPr="008215CB" w:rsidDel="00553B54">
          <w:rPr>
            <w:noProof/>
          </w:rPr>
          <w:tab/>
          <w:delText xml:space="preserve">Robinson, M. D. &amp; Smyth, G. K. Small-sample estimation of negative binomial dispersion, with applications to SAGE data. </w:delText>
        </w:r>
        <w:r w:rsidRPr="008215CB" w:rsidDel="00553B54">
          <w:rPr>
            <w:i/>
            <w:noProof/>
          </w:rPr>
          <w:delText>Biostatistics</w:delText>
        </w:r>
        <w:r w:rsidRPr="008215CB" w:rsidDel="00553B54">
          <w:rPr>
            <w:noProof/>
          </w:rPr>
          <w:delText xml:space="preserve"> </w:delText>
        </w:r>
        <w:r w:rsidRPr="008215CB" w:rsidDel="00553B54">
          <w:rPr>
            <w:b/>
            <w:noProof/>
          </w:rPr>
          <w:delText>9</w:delText>
        </w:r>
        <w:r w:rsidRPr="008215CB" w:rsidDel="00553B54">
          <w:rPr>
            <w:noProof/>
          </w:rPr>
          <w:delText>, 321-332, doi:10.1093/biostatistics/kxm030 (2008).</w:delText>
        </w:r>
      </w:del>
    </w:p>
    <w:p w14:paraId="6A50D0B0" w14:textId="18D5E2F3" w:rsidR="008215CB" w:rsidRPr="008215CB" w:rsidDel="00553B54" w:rsidRDefault="008215CB" w:rsidP="008215CB">
      <w:pPr>
        <w:pStyle w:val="EndNoteBibliography"/>
        <w:ind w:left="720" w:hanging="720"/>
        <w:rPr>
          <w:del w:id="1904" w:author="gautam mandal" w:date="2024-05-31T16:04:00Z"/>
          <w:noProof/>
        </w:rPr>
      </w:pPr>
      <w:del w:id="1905" w:author="gautam mandal" w:date="2024-05-31T16:04:00Z">
        <w:r w:rsidRPr="008215CB" w:rsidDel="00553B54">
          <w:rPr>
            <w:noProof/>
          </w:rPr>
          <w:delText>90</w:delText>
        </w:r>
        <w:r w:rsidRPr="008215CB" w:rsidDel="00553B54">
          <w:rPr>
            <w:noProof/>
          </w:rPr>
          <w:tab/>
          <w:delText xml:space="preserve">Robinson, M. D., McCarthy, D. J. &amp; Smyth, G. K. edgeR: a Bioconductor package for differential expression analysis of digital gene expression data. </w:delText>
        </w:r>
        <w:r w:rsidRPr="008215CB" w:rsidDel="00553B54">
          <w:rPr>
            <w:i/>
            <w:noProof/>
          </w:rPr>
          <w:delText>Bioinformatics</w:delText>
        </w:r>
        <w:r w:rsidRPr="008215CB" w:rsidDel="00553B54">
          <w:rPr>
            <w:noProof/>
          </w:rPr>
          <w:delText xml:space="preserve"> </w:delText>
        </w:r>
        <w:r w:rsidRPr="008215CB" w:rsidDel="00553B54">
          <w:rPr>
            <w:b/>
            <w:noProof/>
          </w:rPr>
          <w:delText>26</w:delText>
        </w:r>
        <w:r w:rsidRPr="008215CB" w:rsidDel="00553B54">
          <w:rPr>
            <w:noProof/>
          </w:rPr>
          <w:delText>, 139-140, doi:10.1093/bioinformatics/btp616 (2010).</w:delText>
        </w:r>
      </w:del>
    </w:p>
    <w:p w14:paraId="1E9BA0B1" w14:textId="039DB66D" w:rsidR="008215CB" w:rsidRPr="008215CB" w:rsidDel="00553B54" w:rsidRDefault="008215CB" w:rsidP="008215CB">
      <w:pPr>
        <w:pStyle w:val="EndNoteBibliography"/>
        <w:ind w:left="720" w:hanging="720"/>
        <w:rPr>
          <w:del w:id="1906" w:author="gautam mandal" w:date="2024-05-31T16:04:00Z"/>
          <w:noProof/>
        </w:rPr>
      </w:pPr>
      <w:del w:id="1907" w:author="gautam mandal" w:date="2024-05-31T16:04:00Z">
        <w:r w:rsidRPr="008215CB" w:rsidDel="00553B54">
          <w:rPr>
            <w:noProof/>
          </w:rPr>
          <w:delText>91</w:delText>
        </w:r>
        <w:r w:rsidRPr="008215CB" w:rsidDel="00553B54">
          <w:rPr>
            <w:noProof/>
          </w:rPr>
          <w:tab/>
          <w:delText xml:space="preserve">Friberg, A. S., Stahle, M., Brandhorst, H., Korsgren, O. &amp; Brandhorst, D. Human islet separation utilizing a closed automated purification system. </w:delText>
        </w:r>
        <w:r w:rsidRPr="008215CB" w:rsidDel="00553B54">
          <w:rPr>
            <w:i/>
            <w:noProof/>
          </w:rPr>
          <w:delText>Cell transplantation</w:delText>
        </w:r>
        <w:r w:rsidRPr="008215CB" w:rsidDel="00553B54">
          <w:rPr>
            <w:noProof/>
          </w:rPr>
          <w:delText xml:space="preserve"> </w:delText>
        </w:r>
        <w:r w:rsidRPr="008215CB" w:rsidDel="00553B54">
          <w:rPr>
            <w:b/>
            <w:noProof/>
          </w:rPr>
          <w:delText>17</w:delText>
        </w:r>
        <w:r w:rsidRPr="008215CB" w:rsidDel="00553B54">
          <w:rPr>
            <w:noProof/>
          </w:rPr>
          <w:delText>, 1305-1313 (2008).</w:delText>
        </w:r>
      </w:del>
    </w:p>
    <w:p w14:paraId="25BFF2C8" w14:textId="19CE97A1" w:rsidR="008215CB" w:rsidRPr="008215CB" w:rsidDel="00553B54" w:rsidRDefault="008215CB" w:rsidP="008215CB">
      <w:pPr>
        <w:pStyle w:val="EndNoteBibliography"/>
        <w:ind w:left="720" w:hanging="720"/>
        <w:rPr>
          <w:del w:id="1908" w:author="gautam mandal" w:date="2024-05-31T16:04:00Z"/>
          <w:noProof/>
        </w:rPr>
      </w:pPr>
      <w:del w:id="1909" w:author="gautam mandal" w:date="2024-05-31T16:04:00Z">
        <w:r w:rsidRPr="008215CB" w:rsidDel="00553B54">
          <w:rPr>
            <w:noProof/>
          </w:rPr>
          <w:delText>92</w:delText>
        </w:r>
        <w:r w:rsidRPr="008215CB" w:rsidDel="00553B54">
          <w:rPr>
            <w:noProof/>
          </w:rPr>
          <w:tab/>
          <w:delText>Mathisen, A. F.</w:delText>
        </w:r>
        <w:r w:rsidRPr="008215CB" w:rsidDel="00553B54">
          <w:rPr>
            <w:i/>
            <w:noProof/>
          </w:rPr>
          <w:delText xml:space="preserve"> et al.</w:delText>
        </w:r>
        <w:r w:rsidRPr="008215CB" w:rsidDel="00553B54">
          <w:rPr>
            <w:noProof/>
          </w:rPr>
          <w:delText xml:space="preserve"> Global proteomics reveals insulin abundance as a marker of human islet homeostasis alterations. </w:delText>
        </w:r>
        <w:r w:rsidRPr="008215CB" w:rsidDel="00553B54">
          <w:rPr>
            <w:i/>
            <w:noProof/>
          </w:rPr>
          <w:delText>Acta physiologica</w:delText>
        </w:r>
        <w:r w:rsidRPr="008215CB" w:rsidDel="00553B54">
          <w:rPr>
            <w:noProof/>
          </w:rPr>
          <w:delText xml:space="preserve"> </w:delText>
        </w:r>
        <w:r w:rsidRPr="008215CB" w:rsidDel="00553B54">
          <w:rPr>
            <w:b/>
            <w:noProof/>
          </w:rPr>
          <w:delText>239</w:delText>
        </w:r>
        <w:r w:rsidRPr="008215CB" w:rsidDel="00553B54">
          <w:rPr>
            <w:noProof/>
          </w:rPr>
          <w:delText>, e14037, doi:10.1111/apha.14037 (2023).</w:delText>
        </w:r>
      </w:del>
    </w:p>
    <w:p w14:paraId="11BA5ED0" w14:textId="54245F84" w:rsidR="008215CB" w:rsidRPr="008215CB" w:rsidDel="00553B54" w:rsidRDefault="008215CB" w:rsidP="008215CB">
      <w:pPr>
        <w:pStyle w:val="EndNoteBibliography"/>
        <w:ind w:left="720" w:hanging="720"/>
        <w:rPr>
          <w:del w:id="1910" w:author="gautam mandal" w:date="2024-05-31T16:04:00Z"/>
          <w:noProof/>
        </w:rPr>
      </w:pPr>
      <w:del w:id="1911" w:author="gautam mandal" w:date="2024-05-31T16:04:00Z">
        <w:r w:rsidRPr="008215CB" w:rsidDel="00553B54">
          <w:rPr>
            <w:noProof/>
          </w:rPr>
          <w:delText>93</w:delText>
        </w:r>
        <w:r w:rsidRPr="008215CB" w:rsidDel="00553B54">
          <w:rPr>
            <w:noProof/>
          </w:rPr>
          <w:tab/>
          <w:delText>Wang, Y.</w:delText>
        </w:r>
        <w:r w:rsidRPr="008215CB" w:rsidDel="00553B54">
          <w:rPr>
            <w:i/>
            <w:noProof/>
          </w:rPr>
          <w:delText xml:space="preserve"> et al.</w:delText>
        </w:r>
        <w:r w:rsidRPr="008215CB" w:rsidDel="00553B54">
          <w:rPr>
            <w:noProof/>
          </w:rPr>
          <w:delText xml:space="preserve"> Reversed-phase chromatography with multiple fraction concatenation strategy for proteome profiling of human MCF10A cells. </w:delText>
        </w:r>
        <w:r w:rsidRPr="008215CB" w:rsidDel="00553B54">
          <w:rPr>
            <w:i/>
            <w:noProof/>
          </w:rPr>
          <w:delText>Proteomics</w:delText>
        </w:r>
        <w:r w:rsidRPr="008215CB" w:rsidDel="00553B54">
          <w:rPr>
            <w:noProof/>
          </w:rPr>
          <w:delText xml:space="preserve"> </w:delText>
        </w:r>
        <w:r w:rsidRPr="008215CB" w:rsidDel="00553B54">
          <w:rPr>
            <w:b/>
            <w:noProof/>
          </w:rPr>
          <w:delText>11</w:delText>
        </w:r>
        <w:r w:rsidRPr="008215CB" w:rsidDel="00553B54">
          <w:rPr>
            <w:noProof/>
          </w:rPr>
          <w:delText>, 2019-2026, doi:10.1002/pmic.201000722 (2011).</w:delText>
        </w:r>
      </w:del>
    </w:p>
    <w:p w14:paraId="07AE32DB" w14:textId="70D385CD" w:rsidR="008215CB" w:rsidRPr="000D314F" w:rsidDel="00553B54" w:rsidRDefault="008215CB" w:rsidP="008215CB">
      <w:pPr>
        <w:pStyle w:val="EndNoteBibliography"/>
        <w:ind w:left="720" w:hanging="720"/>
        <w:rPr>
          <w:del w:id="1912" w:author="gautam mandal" w:date="2024-05-31T16:04:00Z"/>
          <w:noProof/>
          <w:lang w:val="fr-CH"/>
        </w:rPr>
      </w:pPr>
      <w:del w:id="1913" w:author="gautam mandal" w:date="2024-05-31T16:04:00Z">
        <w:r w:rsidRPr="008215CB" w:rsidDel="00553B54">
          <w:rPr>
            <w:noProof/>
          </w:rPr>
          <w:delText>94</w:delText>
        </w:r>
        <w:r w:rsidRPr="008215CB" w:rsidDel="00553B54">
          <w:rPr>
            <w:noProof/>
          </w:rPr>
          <w:tab/>
          <w:delText>Paulo, J. A.</w:delText>
        </w:r>
        <w:r w:rsidRPr="008215CB" w:rsidDel="00553B54">
          <w:rPr>
            <w:i/>
            <w:noProof/>
          </w:rPr>
          <w:delText xml:space="preserve"> et al.</w:delText>
        </w:r>
        <w:r w:rsidRPr="008215CB" w:rsidDel="00553B54">
          <w:rPr>
            <w:noProof/>
          </w:rPr>
          <w:delText xml:space="preserve"> Quantitative mass spectrometry-based multiplexing compares the abundance of 5000 S. cerevisiae proteins across 10 carbon sources. </w:delText>
        </w:r>
        <w:r w:rsidRPr="000D314F" w:rsidDel="00553B54">
          <w:rPr>
            <w:i/>
            <w:noProof/>
            <w:lang w:val="fr-CH"/>
          </w:rPr>
          <w:delText>J Proteomics</w:delText>
        </w:r>
        <w:r w:rsidRPr="000D314F" w:rsidDel="00553B54">
          <w:rPr>
            <w:noProof/>
            <w:lang w:val="fr-CH"/>
          </w:rPr>
          <w:delText xml:space="preserve"> </w:delText>
        </w:r>
        <w:r w:rsidRPr="000D314F" w:rsidDel="00553B54">
          <w:rPr>
            <w:b/>
            <w:noProof/>
            <w:lang w:val="fr-CH"/>
          </w:rPr>
          <w:delText>148</w:delText>
        </w:r>
        <w:r w:rsidRPr="000D314F" w:rsidDel="00553B54">
          <w:rPr>
            <w:noProof/>
            <w:lang w:val="fr-CH"/>
          </w:rPr>
          <w:delText>, 85-93, doi:10.1016/j.jprot.2016.07.005 (2016).</w:delText>
        </w:r>
      </w:del>
    </w:p>
    <w:p w14:paraId="2BBA2CD1" w14:textId="19013A70" w:rsidR="008215CB" w:rsidRPr="008215CB" w:rsidDel="00553B54" w:rsidRDefault="008215CB" w:rsidP="008215CB">
      <w:pPr>
        <w:pStyle w:val="EndNoteBibliography"/>
        <w:ind w:left="720" w:hanging="720"/>
        <w:rPr>
          <w:del w:id="1914" w:author="gautam mandal" w:date="2024-05-31T16:04:00Z"/>
          <w:noProof/>
        </w:rPr>
      </w:pPr>
      <w:del w:id="1915" w:author="gautam mandal" w:date="2024-05-31T16:04:00Z">
        <w:r w:rsidRPr="0089591F" w:rsidDel="00553B54">
          <w:rPr>
            <w:noProof/>
            <w:lang w:val="fr-CH"/>
          </w:rPr>
          <w:delText>95</w:delText>
        </w:r>
        <w:r w:rsidRPr="0089591F" w:rsidDel="00553B54">
          <w:rPr>
            <w:noProof/>
            <w:lang w:val="fr-CH"/>
          </w:rPr>
          <w:tab/>
          <w:delText>Huttlin, E. L.</w:delText>
        </w:r>
        <w:r w:rsidRPr="0089591F" w:rsidDel="00553B54">
          <w:rPr>
            <w:i/>
            <w:noProof/>
            <w:lang w:val="fr-CH"/>
          </w:rPr>
          <w:delText xml:space="preserve"> et al.</w:delText>
        </w:r>
        <w:r w:rsidRPr="0089591F" w:rsidDel="00553B54">
          <w:rPr>
            <w:noProof/>
            <w:lang w:val="fr-CH"/>
          </w:rPr>
          <w:delText xml:space="preserve"> </w:delText>
        </w:r>
        <w:r w:rsidRPr="008215CB" w:rsidDel="00553B54">
          <w:rPr>
            <w:noProof/>
          </w:rPr>
          <w:delText xml:space="preserve">A tissue-specific atlas of mouse protein phosphorylation and expression. </w:delText>
        </w:r>
        <w:r w:rsidRPr="008215CB" w:rsidDel="00553B54">
          <w:rPr>
            <w:i/>
            <w:noProof/>
          </w:rPr>
          <w:delText>Cell</w:delText>
        </w:r>
        <w:r w:rsidRPr="008215CB" w:rsidDel="00553B54">
          <w:rPr>
            <w:noProof/>
          </w:rPr>
          <w:delText xml:space="preserve"> </w:delText>
        </w:r>
        <w:r w:rsidRPr="008215CB" w:rsidDel="00553B54">
          <w:rPr>
            <w:b/>
            <w:noProof/>
          </w:rPr>
          <w:delText>143</w:delText>
        </w:r>
        <w:r w:rsidRPr="008215CB" w:rsidDel="00553B54">
          <w:rPr>
            <w:noProof/>
          </w:rPr>
          <w:delText>, 1174-1189, doi:10.1016/j.cell.2010.12.001 (2010).</w:delText>
        </w:r>
      </w:del>
    </w:p>
    <w:p w14:paraId="2960149D" w14:textId="10767B37" w:rsidR="008215CB" w:rsidRPr="008215CB" w:rsidDel="00553B54" w:rsidRDefault="008215CB" w:rsidP="008215CB">
      <w:pPr>
        <w:pStyle w:val="EndNoteBibliography"/>
        <w:ind w:left="720" w:hanging="720"/>
        <w:rPr>
          <w:del w:id="1916" w:author="gautam mandal" w:date="2024-05-31T16:04:00Z"/>
          <w:noProof/>
        </w:rPr>
      </w:pPr>
      <w:del w:id="1917" w:author="gautam mandal" w:date="2024-05-31T16:04:00Z">
        <w:r w:rsidRPr="008215CB" w:rsidDel="00553B54">
          <w:rPr>
            <w:noProof/>
          </w:rPr>
          <w:delText>96</w:delText>
        </w:r>
        <w:r w:rsidRPr="008215CB" w:rsidDel="00553B54">
          <w:rPr>
            <w:noProof/>
          </w:rPr>
          <w:tab/>
          <w:delText xml:space="preserve">Beausoleil, S. A., Villen, J., Gerber, S. A., Rush, J. &amp; Gygi, S. P. A probability-based approach for high-throughput protein phosphorylation analysis and site localization. </w:delText>
        </w:r>
        <w:r w:rsidRPr="008215CB" w:rsidDel="00553B54">
          <w:rPr>
            <w:i/>
            <w:noProof/>
          </w:rPr>
          <w:delText>Nat Biotechnol</w:delText>
        </w:r>
        <w:r w:rsidRPr="008215CB" w:rsidDel="00553B54">
          <w:rPr>
            <w:noProof/>
          </w:rPr>
          <w:delText xml:space="preserve"> </w:delText>
        </w:r>
        <w:r w:rsidRPr="008215CB" w:rsidDel="00553B54">
          <w:rPr>
            <w:b/>
            <w:noProof/>
          </w:rPr>
          <w:delText>24</w:delText>
        </w:r>
        <w:r w:rsidRPr="008215CB" w:rsidDel="00553B54">
          <w:rPr>
            <w:noProof/>
          </w:rPr>
          <w:delText>, 1285-1292, doi:10.1038/nbt1240 (2006).</w:delText>
        </w:r>
      </w:del>
    </w:p>
    <w:p w14:paraId="0EECA1FE" w14:textId="01BE41E7" w:rsidR="008215CB" w:rsidRPr="008215CB" w:rsidDel="00553B54" w:rsidRDefault="008215CB" w:rsidP="008215CB">
      <w:pPr>
        <w:pStyle w:val="EndNoteBibliography"/>
        <w:ind w:left="720" w:hanging="720"/>
        <w:rPr>
          <w:del w:id="1918" w:author="gautam mandal" w:date="2024-05-31T16:04:00Z"/>
          <w:noProof/>
        </w:rPr>
      </w:pPr>
      <w:del w:id="1919" w:author="gautam mandal" w:date="2024-05-31T16:04:00Z">
        <w:r w:rsidRPr="008215CB" w:rsidDel="00553B54">
          <w:rPr>
            <w:noProof/>
          </w:rPr>
          <w:delText>97</w:delText>
        </w:r>
        <w:r w:rsidRPr="008215CB" w:rsidDel="00553B54">
          <w:rPr>
            <w:noProof/>
          </w:rPr>
          <w:tab/>
          <w:delText xml:space="preserve">Elias, J. E. &amp; Gygi, S. P. Target-decoy search strategy for increased confidence in large-scale protein identifications by mass spectrometry. </w:delText>
        </w:r>
        <w:r w:rsidRPr="008215CB" w:rsidDel="00553B54">
          <w:rPr>
            <w:i/>
            <w:noProof/>
          </w:rPr>
          <w:delText>Nature methods</w:delText>
        </w:r>
        <w:r w:rsidRPr="008215CB" w:rsidDel="00553B54">
          <w:rPr>
            <w:noProof/>
          </w:rPr>
          <w:delText xml:space="preserve"> </w:delText>
        </w:r>
        <w:r w:rsidRPr="008215CB" w:rsidDel="00553B54">
          <w:rPr>
            <w:b/>
            <w:noProof/>
          </w:rPr>
          <w:delText>4</w:delText>
        </w:r>
        <w:r w:rsidRPr="008215CB" w:rsidDel="00553B54">
          <w:rPr>
            <w:noProof/>
          </w:rPr>
          <w:delText>, 207-214, doi:10.1038/nmeth1019 (2007).</w:delText>
        </w:r>
      </w:del>
    </w:p>
    <w:p w14:paraId="72A0A4D2" w14:textId="1915789D" w:rsidR="008215CB" w:rsidRPr="008215CB" w:rsidDel="00553B54" w:rsidRDefault="008215CB" w:rsidP="008215CB">
      <w:pPr>
        <w:pStyle w:val="EndNoteBibliography"/>
        <w:ind w:left="720" w:hanging="720"/>
        <w:rPr>
          <w:del w:id="1920" w:author="gautam mandal" w:date="2024-05-31T16:04:00Z"/>
          <w:noProof/>
        </w:rPr>
      </w:pPr>
      <w:del w:id="1921" w:author="gautam mandal" w:date="2024-05-31T16:04:00Z">
        <w:r w:rsidRPr="008215CB" w:rsidDel="00553B54">
          <w:rPr>
            <w:noProof/>
          </w:rPr>
          <w:delText>98</w:delText>
        </w:r>
        <w:r w:rsidRPr="008215CB" w:rsidDel="00553B54">
          <w:rPr>
            <w:noProof/>
          </w:rPr>
          <w:tab/>
          <w:delText xml:space="preserve">Elias, J. E. &amp; Gygi, S. P. Target-decoy search strategy for mass spectrometry-based proteomics. </w:delText>
        </w:r>
        <w:r w:rsidRPr="008215CB" w:rsidDel="00553B54">
          <w:rPr>
            <w:i/>
            <w:noProof/>
          </w:rPr>
          <w:delText>Methods Mol Biol</w:delText>
        </w:r>
        <w:r w:rsidRPr="008215CB" w:rsidDel="00553B54">
          <w:rPr>
            <w:noProof/>
          </w:rPr>
          <w:delText xml:space="preserve"> </w:delText>
        </w:r>
        <w:r w:rsidRPr="008215CB" w:rsidDel="00553B54">
          <w:rPr>
            <w:b/>
            <w:noProof/>
          </w:rPr>
          <w:delText>604</w:delText>
        </w:r>
        <w:r w:rsidRPr="008215CB" w:rsidDel="00553B54">
          <w:rPr>
            <w:noProof/>
          </w:rPr>
          <w:delText>, 55-71, doi:10.1007/978-1-60761-444-9_5 (2010).</w:delText>
        </w:r>
      </w:del>
    </w:p>
    <w:p w14:paraId="05807B3C" w14:textId="29AEA183" w:rsidR="008215CB" w:rsidRPr="008215CB" w:rsidDel="00553B54" w:rsidRDefault="008215CB" w:rsidP="008215CB">
      <w:pPr>
        <w:pStyle w:val="EndNoteBibliography"/>
        <w:ind w:left="720" w:hanging="720"/>
        <w:rPr>
          <w:del w:id="1922" w:author="gautam mandal" w:date="2024-05-31T16:04:00Z"/>
          <w:noProof/>
        </w:rPr>
      </w:pPr>
      <w:del w:id="1923" w:author="gautam mandal" w:date="2024-05-31T16:04:00Z">
        <w:r w:rsidRPr="008215CB" w:rsidDel="00553B54">
          <w:rPr>
            <w:noProof/>
          </w:rPr>
          <w:delText>99</w:delText>
        </w:r>
        <w:r w:rsidRPr="008215CB" w:rsidDel="00553B54">
          <w:rPr>
            <w:noProof/>
          </w:rPr>
          <w:tab/>
          <w:delText>McAlister, G. C.</w:delText>
        </w:r>
        <w:r w:rsidRPr="008215CB" w:rsidDel="00553B54">
          <w:rPr>
            <w:i/>
            <w:noProof/>
          </w:rPr>
          <w:delText xml:space="preserve"> et al.</w:delText>
        </w:r>
        <w:r w:rsidRPr="008215CB" w:rsidDel="00553B54">
          <w:rPr>
            <w:noProof/>
          </w:rPr>
          <w:delText xml:space="preserve"> Increasing the multiplexing capacity of TMTs using reporter ion isotopologues with isobaric masses. </w:delText>
        </w:r>
        <w:r w:rsidRPr="008215CB" w:rsidDel="00553B54">
          <w:rPr>
            <w:i/>
            <w:noProof/>
          </w:rPr>
          <w:delText>Anal Chem</w:delText>
        </w:r>
        <w:r w:rsidRPr="008215CB" w:rsidDel="00553B54">
          <w:rPr>
            <w:noProof/>
          </w:rPr>
          <w:delText xml:space="preserve"> </w:delText>
        </w:r>
        <w:r w:rsidRPr="008215CB" w:rsidDel="00553B54">
          <w:rPr>
            <w:b/>
            <w:noProof/>
          </w:rPr>
          <w:delText>84</w:delText>
        </w:r>
        <w:r w:rsidRPr="008215CB" w:rsidDel="00553B54">
          <w:rPr>
            <w:noProof/>
          </w:rPr>
          <w:delText>, 7469-7478, doi:10.1021/ac301572t (2012).</w:delText>
        </w:r>
      </w:del>
    </w:p>
    <w:p w14:paraId="24F5290D" w14:textId="30FF22EE" w:rsidR="008215CB" w:rsidRPr="008215CB" w:rsidDel="00553B54" w:rsidRDefault="008215CB" w:rsidP="008215CB">
      <w:pPr>
        <w:pStyle w:val="EndNoteBibliography"/>
        <w:ind w:left="720" w:hanging="720"/>
        <w:rPr>
          <w:del w:id="1924" w:author="gautam mandal" w:date="2024-05-31T16:04:00Z"/>
          <w:noProof/>
        </w:rPr>
      </w:pPr>
      <w:del w:id="1925" w:author="gautam mandal" w:date="2024-05-31T16:04:00Z">
        <w:r w:rsidRPr="008215CB" w:rsidDel="00553B54">
          <w:rPr>
            <w:noProof/>
          </w:rPr>
          <w:delText>100</w:delText>
        </w:r>
        <w:r w:rsidRPr="008215CB" w:rsidDel="00553B54">
          <w:rPr>
            <w:noProof/>
          </w:rPr>
          <w:tab/>
          <w:delText>Perez-Riverol, Y.</w:delText>
        </w:r>
        <w:r w:rsidRPr="008215CB" w:rsidDel="00553B54">
          <w:rPr>
            <w:i/>
            <w:noProof/>
          </w:rPr>
          <w:delText xml:space="preserve"> et al.</w:delText>
        </w:r>
        <w:r w:rsidRPr="008215CB" w:rsidDel="00553B54">
          <w:rPr>
            <w:noProof/>
          </w:rPr>
          <w:delText xml:space="preserve"> The PRIDE database and related tools and resources in 2019: improving support for quantification data. </w:delText>
        </w:r>
        <w:r w:rsidRPr="008215CB" w:rsidDel="00553B54">
          <w:rPr>
            <w:i/>
            <w:noProof/>
          </w:rPr>
          <w:delText>Nucleic Acids Res</w:delText>
        </w:r>
        <w:r w:rsidRPr="008215CB" w:rsidDel="00553B54">
          <w:rPr>
            <w:noProof/>
          </w:rPr>
          <w:delText xml:space="preserve"> </w:delText>
        </w:r>
        <w:r w:rsidRPr="008215CB" w:rsidDel="00553B54">
          <w:rPr>
            <w:b/>
            <w:noProof/>
          </w:rPr>
          <w:delText>47</w:delText>
        </w:r>
        <w:r w:rsidRPr="008215CB" w:rsidDel="00553B54">
          <w:rPr>
            <w:noProof/>
          </w:rPr>
          <w:delText>, D442-D450, doi:10.1093/nar/gky1106 (2019).</w:delText>
        </w:r>
      </w:del>
    </w:p>
    <w:p w14:paraId="476205DC" w14:textId="61821B6E" w:rsidR="0089591F" w:rsidDel="00553B54" w:rsidRDefault="005F5C89" w:rsidP="00C676C9">
      <w:pPr>
        <w:spacing w:before="120"/>
        <w:jc w:val="both"/>
        <w:rPr>
          <w:del w:id="1926" w:author="gautam mandal" w:date="2024-05-31T16:04:00Z"/>
          <w:lang w:val="en-US"/>
        </w:rPr>
      </w:pPr>
      <w:del w:id="1927" w:author="gautam mandal" w:date="2024-05-31T16:04:00Z">
        <w:r w:rsidRPr="004E1CBA" w:rsidDel="00553B54">
          <w:rPr>
            <w:lang w:val="en-US"/>
          </w:rPr>
          <w:fldChar w:fldCharType="end"/>
        </w:r>
        <w:r w:rsidR="0089591F" w:rsidDel="00553B54">
          <w:rPr>
            <w:lang w:val="en-US"/>
          </w:rPr>
          <w:br w:type="page"/>
        </w:r>
      </w:del>
    </w:p>
    <w:p w14:paraId="52EF9E2E" w14:textId="576343F8" w:rsidR="00FC48EE" w:rsidDel="00553B54" w:rsidRDefault="00FC48EE" w:rsidP="002D7840">
      <w:pPr>
        <w:spacing w:before="120"/>
        <w:jc w:val="both"/>
        <w:rPr>
          <w:del w:id="1928" w:author="gautam mandal" w:date="2024-05-31T16:04:00Z"/>
          <w:lang w:val="en-US"/>
        </w:rPr>
      </w:pPr>
    </w:p>
    <w:p w14:paraId="05F171BF" w14:textId="76D3AFF6" w:rsidR="000834FB" w:rsidRPr="00B92827" w:rsidDel="00553B54" w:rsidRDefault="000834FB" w:rsidP="000834FB">
      <w:pPr>
        <w:spacing w:before="120" w:line="360" w:lineRule="auto"/>
        <w:jc w:val="both"/>
        <w:rPr>
          <w:del w:id="1929" w:author="gautam mandal" w:date="2024-05-31T16:04:00Z"/>
          <w:rFonts w:ascii="Arial" w:hAnsi="Arial" w:cs="Arial"/>
          <w:lang w:val="en-US"/>
        </w:rPr>
      </w:pPr>
      <w:del w:id="1930" w:author="gautam mandal" w:date="2024-05-31T16:04:00Z">
        <w:r w:rsidRPr="00B92827" w:rsidDel="00553B54">
          <w:rPr>
            <w:rFonts w:ascii="Arial" w:hAnsi="Arial" w:cs="Arial"/>
            <w:b/>
            <w:bCs/>
            <w:color w:val="0070C0"/>
            <w:lang w:val="en-US"/>
          </w:rPr>
          <w:delText>Figure 1.</w:delText>
        </w:r>
        <w:r w:rsidRPr="00B92827" w:rsidDel="00553B54">
          <w:rPr>
            <w:rFonts w:ascii="Arial" w:hAnsi="Arial" w:cs="Arial"/>
            <w:color w:val="0070C0"/>
            <w:lang w:val="en-US"/>
          </w:rPr>
          <w:delText xml:space="preserve"> </w:delText>
        </w:r>
        <w:r w:rsidRPr="00B92827" w:rsidDel="00553B54">
          <w:rPr>
            <w:rFonts w:ascii="Arial" w:hAnsi="Arial" w:cs="Arial"/>
            <w:b/>
            <w:bCs/>
            <w:lang w:val="en-US"/>
          </w:rPr>
          <w:delText xml:space="preserve">The </w:delText>
        </w:r>
        <w:r w:rsidDel="00553B54">
          <w:rPr>
            <w:rFonts w:ascii="Arial" w:hAnsi="Arial" w:cs="Arial"/>
            <w:b/>
            <w:bCs/>
            <w:lang w:val="en-US"/>
          </w:rPr>
          <w:delText xml:space="preserve">islet transcriptional landscape characterizing the normal </w:delText>
        </w:r>
        <w:r w:rsidRPr="00B92827" w:rsidDel="00553B54">
          <w:rPr>
            <w:rFonts w:ascii="Arial" w:hAnsi="Arial" w:cs="Arial"/>
            <w:b/>
            <w:bCs/>
            <w:lang w:val="en-US"/>
          </w:rPr>
          <w:delText>maturation stage</w:delText>
        </w:r>
        <w:r w:rsidDel="00553B54">
          <w:rPr>
            <w:rFonts w:ascii="Arial" w:hAnsi="Arial" w:cs="Arial"/>
            <w:b/>
            <w:bCs/>
            <w:lang w:val="en-US"/>
          </w:rPr>
          <w:delText xml:space="preserve"> </w:delText>
        </w:r>
        <w:r w:rsidRPr="00B92827" w:rsidDel="00553B54">
          <w:rPr>
            <w:rFonts w:ascii="Arial" w:hAnsi="Arial" w:cs="Arial"/>
            <w:b/>
            <w:bCs/>
            <w:lang w:val="en-US"/>
          </w:rPr>
          <w:delText xml:space="preserve">based on the differentially regulated landscape between </w:delText>
        </w:r>
        <w:r w:rsidDel="00553B54">
          <w:rPr>
            <w:rFonts w:ascii="Arial" w:hAnsi="Arial" w:cs="Arial"/>
            <w:b/>
            <w:bCs/>
            <w:lang w:val="en-US"/>
          </w:rPr>
          <w:delText>fully-grown</w:delText>
        </w:r>
        <w:r w:rsidRPr="00B92827" w:rsidDel="00553B54">
          <w:rPr>
            <w:rFonts w:ascii="Arial" w:hAnsi="Arial" w:cs="Arial"/>
            <w:b/>
            <w:bCs/>
            <w:lang w:val="en-US"/>
          </w:rPr>
          <w:delText xml:space="preserve"> and young adults.</w:delText>
        </w:r>
        <w:r w:rsidRPr="00B92827" w:rsidDel="00553B54">
          <w:rPr>
            <w:rFonts w:ascii="Arial" w:hAnsi="Arial" w:cs="Arial"/>
            <w:lang w:val="en-US"/>
          </w:rPr>
          <w:delText xml:space="preserve">  </w:delText>
        </w:r>
      </w:del>
    </w:p>
    <w:p w14:paraId="1AA55E84" w14:textId="7DF164BA" w:rsidR="000834FB" w:rsidRPr="00B92827" w:rsidDel="00553B54" w:rsidRDefault="000834FB" w:rsidP="000834FB">
      <w:pPr>
        <w:spacing w:before="120" w:line="360" w:lineRule="auto"/>
        <w:jc w:val="both"/>
        <w:rPr>
          <w:del w:id="1931" w:author="gautam mandal" w:date="2024-05-31T16:04:00Z"/>
          <w:rFonts w:ascii="Arial" w:hAnsi="Arial" w:cs="Arial"/>
          <w:lang w:val="en-US"/>
        </w:rPr>
      </w:pPr>
      <w:del w:id="1932" w:author="gautam mandal" w:date="2024-05-31T16:04:00Z">
        <w:r w:rsidRPr="00B92827" w:rsidDel="00553B54">
          <w:rPr>
            <w:rFonts w:ascii="Arial" w:hAnsi="Arial" w:cs="Arial"/>
            <w:b/>
            <w:bCs/>
            <w:color w:val="0070C0"/>
            <w:lang w:val="en-US"/>
          </w:rPr>
          <w:delText>a)</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Scheme illustrating the age timeline with the four points of analysis; </w:delText>
        </w:r>
        <w:r w:rsidRPr="00B92827" w:rsidDel="00553B54">
          <w:rPr>
            <w:rFonts w:ascii="Arial" w:hAnsi="Arial" w:cs="Arial"/>
            <w:b/>
            <w:bCs/>
            <w:color w:val="0070C0"/>
            <w:lang w:val="en-US"/>
          </w:rPr>
          <w:delText>b)</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IPA-generated top 5 canonical pathways with predicted activation pattern (z-score ≥ 2 – activated – red; z-score ≤ -2 – inhibited - blue); </w:delText>
        </w:r>
        <w:r w:rsidRPr="00B92827" w:rsidDel="00553B54">
          <w:rPr>
            <w:rFonts w:ascii="Arial" w:hAnsi="Arial" w:cs="Arial"/>
            <w:b/>
            <w:bCs/>
            <w:color w:val="0070C0"/>
            <w:lang w:val="en-US"/>
          </w:rPr>
          <w:delText>c)</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Metabolic pathways with predicted activation pattern (z-score ≥ 2 – activated – red; z-score ≤ -2 – inhibited - blue); </w:delText>
        </w:r>
        <w:r w:rsidRPr="00B92827" w:rsidDel="00553B54">
          <w:rPr>
            <w:rFonts w:ascii="Arial" w:hAnsi="Arial" w:cs="Arial"/>
            <w:b/>
            <w:bCs/>
            <w:color w:val="0070C0"/>
            <w:lang w:val="en-US"/>
          </w:rPr>
          <w:delText>d)</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Metabolic functions with predicted activation pattern (z-score ≥ 2 – activated; z-score ≤ -2 – inhibited); </w:delText>
        </w:r>
        <w:r w:rsidDel="00553B54">
          <w:rPr>
            <w:rFonts w:ascii="Arial" w:hAnsi="Arial" w:cs="Arial"/>
            <w:b/>
            <w:bCs/>
            <w:color w:val="0070C0"/>
            <w:lang w:val="en-US"/>
          </w:rPr>
          <w:delText>e</w:delText>
        </w:r>
        <w:r w:rsidRPr="00946CD3" w:rsidDel="00553B54">
          <w:rPr>
            <w:rFonts w:ascii="Arial" w:hAnsi="Arial" w:cs="Arial"/>
            <w:b/>
            <w:bCs/>
            <w:color w:val="0070C0"/>
            <w:lang w:val="en-US"/>
          </w:rPr>
          <w:delText xml:space="preserve">) </w:delText>
        </w:r>
        <w:r w:rsidRPr="00732F50" w:rsidDel="00553B54">
          <w:rPr>
            <w:rFonts w:ascii="Arial" w:hAnsi="Arial" w:cs="Arial"/>
            <w:lang w:val="en-US"/>
          </w:rPr>
          <w:delText xml:space="preserve">Immune response and immune trafficking processes with activity pattern based on the differential transcriptional landscape between </w:delText>
        </w:r>
        <w:r w:rsidDel="00553B54">
          <w:rPr>
            <w:rFonts w:ascii="Arial" w:hAnsi="Arial" w:cs="Arial"/>
            <w:lang w:val="en-US"/>
          </w:rPr>
          <w:delText>fully-grown</w:delText>
        </w:r>
        <w:r w:rsidRPr="00732F50" w:rsidDel="00553B54">
          <w:rPr>
            <w:rFonts w:ascii="Arial" w:hAnsi="Arial" w:cs="Arial"/>
            <w:lang w:val="en-US"/>
          </w:rPr>
          <w:delText xml:space="preserve"> and young mice</w:delText>
        </w:r>
        <w:r w:rsidDel="00553B54">
          <w:rPr>
            <w:rFonts w:ascii="Arial" w:hAnsi="Arial" w:cs="Arial"/>
            <w:lang w:val="en-US"/>
          </w:rPr>
          <w:delText xml:space="preserve">; </w:delText>
        </w:r>
        <w:r w:rsidDel="00553B54">
          <w:rPr>
            <w:rFonts w:ascii="Arial" w:hAnsi="Arial" w:cs="Arial"/>
            <w:b/>
            <w:bCs/>
            <w:color w:val="0070C0"/>
            <w:lang w:val="en-US"/>
          </w:rPr>
          <w:delText>f</w:delText>
        </w:r>
        <w:r w:rsidRPr="00B92827" w:rsidDel="00553B54">
          <w:rPr>
            <w:rFonts w:ascii="Arial" w:hAnsi="Arial" w:cs="Arial"/>
            <w:b/>
            <w:bCs/>
            <w:color w:val="0070C0"/>
            <w:lang w:val="en-US"/>
          </w:rPr>
          <w:delText xml:space="preserve">) </w:delText>
        </w:r>
        <w:r w:rsidRPr="00B92827" w:rsidDel="00553B54">
          <w:rPr>
            <w:rFonts w:ascii="Arial" w:hAnsi="Arial" w:cs="Arial"/>
            <w:lang w:val="en-US"/>
          </w:rPr>
          <w:delText xml:space="preserve">Top predicted upstream regulators with observed differential expression and IPA-generated </w:delText>
        </w:r>
        <w:r w:rsidRPr="00B92827" w:rsidDel="00553B54">
          <w:rPr>
            <w:rFonts w:ascii="Arial" w:hAnsi="Arial" w:cs="Arial"/>
            <w:i/>
            <w:iCs/>
            <w:lang w:val="en-US"/>
          </w:rPr>
          <w:delText>Hnf1a</w:delText>
        </w:r>
        <w:r w:rsidRPr="00B92827" w:rsidDel="00553B54">
          <w:rPr>
            <w:rFonts w:ascii="Arial" w:hAnsi="Arial" w:cs="Arial"/>
            <w:lang w:val="en-US"/>
          </w:rPr>
          <w:delText xml:space="preserve"> causal network (red – activated; orange – upregulated; green – downregulated); </w:delText>
        </w:r>
        <w:r w:rsidDel="00553B54">
          <w:rPr>
            <w:rFonts w:ascii="Arial" w:hAnsi="Arial" w:cs="Arial"/>
            <w:b/>
            <w:bCs/>
            <w:color w:val="0070C0"/>
            <w:lang w:val="en-US"/>
          </w:rPr>
          <w:delText>g</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Graph displaying the observed statistically significant upregulation FC ≥ 1.5, </w:delText>
        </w:r>
        <w:r w:rsidDel="00553B54">
          <w:rPr>
            <w:rFonts w:ascii="Arial" w:hAnsi="Arial" w:cs="Arial"/>
            <w:lang w:val="en-US"/>
          </w:rPr>
          <w:delText>p</w:delText>
        </w:r>
        <w:r w:rsidRPr="00B92827" w:rsidDel="00553B54">
          <w:rPr>
            <w:rFonts w:ascii="Arial" w:hAnsi="Arial" w:cs="Arial"/>
            <w:lang w:val="en-US"/>
          </w:rPr>
          <w:delText xml:space="preserve"> &lt; 0.05)</w:delText>
        </w:r>
        <w:r w:rsidDel="00553B54">
          <w:rPr>
            <w:rFonts w:ascii="Arial" w:hAnsi="Arial" w:cs="Arial"/>
            <w:lang w:val="en-US"/>
          </w:rPr>
          <w:delText xml:space="preserve"> </w:delText>
        </w:r>
        <w:r w:rsidRPr="00B92827" w:rsidDel="00553B54">
          <w:rPr>
            <w:rFonts w:ascii="Arial" w:hAnsi="Arial" w:cs="Arial"/>
            <w:lang w:val="en-US"/>
          </w:rPr>
          <w:delText xml:space="preserve">of </w:delText>
        </w:r>
        <w:r w:rsidRPr="00B92827" w:rsidDel="00553B54">
          <w:rPr>
            <w:rFonts w:ascii="Arial" w:hAnsi="Arial" w:cs="Arial"/>
            <w:i/>
            <w:iCs/>
            <w:lang w:val="en-US"/>
          </w:rPr>
          <w:delText>Hnf1a</w:delText>
        </w:r>
        <w:r w:rsidRPr="00B92827" w:rsidDel="00553B54">
          <w:rPr>
            <w:rFonts w:ascii="Arial" w:hAnsi="Arial" w:cs="Arial"/>
            <w:lang w:val="en-US"/>
          </w:rPr>
          <w:delText xml:space="preserve"> in the RNAseq dataset </w:delText>
        </w:r>
        <w:r w:rsidDel="00553B54">
          <w:rPr>
            <w:rFonts w:ascii="Arial" w:hAnsi="Arial" w:cs="Arial"/>
            <w:lang w:val="en-US"/>
          </w:rPr>
          <w:delText xml:space="preserve">and immunofluorescence images </w:delText>
        </w:r>
        <w:r w:rsidRPr="00B92827" w:rsidDel="00553B54">
          <w:rPr>
            <w:rFonts w:ascii="Arial" w:hAnsi="Arial" w:cs="Arial"/>
            <w:lang w:val="en-US"/>
          </w:rPr>
          <w:delText xml:space="preserve">of </w:delText>
        </w:r>
        <w:r w:rsidDel="00553B54">
          <w:rPr>
            <w:rFonts w:ascii="Arial" w:hAnsi="Arial" w:cs="Arial"/>
            <w:lang w:val="en-US"/>
          </w:rPr>
          <w:delText>Hnf1</w:delText>
        </w:r>
        <w:r w:rsidRPr="00B41F1F" w:rsidDel="00553B54">
          <w:rPr>
            <w:rFonts w:ascii="Symbol" w:hAnsi="Symbol" w:cs="Arial"/>
            <w:lang w:val="en-US"/>
          </w:rPr>
          <w:delText></w:delText>
        </w:r>
        <w:r w:rsidRPr="00B92827" w:rsidDel="00553B54">
          <w:rPr>
            <w:rFonts w:ascii="Arial" w:hAnsi="Arial" w:cs="Arial"/>
            <w:lang w:val="en-US"/>
          </w:rPr>
          <w:delText xml:space="preserve"> staining in </w:delText>
        </w:r>
        <w:r w:rsidDel="00553B54">
          <w:rPr>
            <w:rFonts w:ascii="Arial" w:hAnsi="Arial" w:cs="Arial"/>
            <w:lang w:val="en-US"/>
          </w:rPr>
          <w:delText>young</w:delText>
        </w:r>
        <w:r w:rsidRPr="00B92827" w:rsidDel="00553B54">
          <w:rPr>
            <w:rFonts w:ascii="Arial" w:hAnsi="Arial" w:cs="Arial"/>
            <w:lang w:val="en-US"/>
          </w:rPr>
          <w:delText xml:space="preserve"> and </w:delText>
        </w:r>
        <w:r w:rsidDel="00553B54">
          <w:rPr>
            <w:rFonts w:ascii="Arial" w:hAnsi="Arial" w:cs="Arial"/>
            <w:lang w:val="en-US"/>
          </w:rPr>
          <w:delText xml:space="preserve">fully-grown </w:delText>
        </w:r>
        <w:r w:rsidRPr="00B92827" w:rsidDel="00553B54">
          <w:rPr>
            <w:rFonts w:ascii="Arial" w:hAnsi="Arial" w:cs="Arial"/>
            <w:lang w:val="en-US"/>
          </w:rPr>
          <w:delText xml:space="preserve">adults (scale – 20 µm, </w:delText>
        </w:r>
        <w:r w:rsidDel="00553B54">
          <w:rPr>
            <w:rFonts w:ascii="Arial" w:hAnsi="Arial" w:cs="Arial"/>
            <w:lang w:val="en-US"/>
          </w:rPr>
          <w:delText>green</w:delText>
        </w:r>
        <w:r w:rsidRPr="00B92827" w:rsidDel="00553B54">
          <w:rPr>
            <w:rFonts w:ascii="Arial" w:hAnsi="Arial" w:cs="Arial"/>
            <w:lang w:val="en-US"/>
          </w:rPr>
          <w:delText xml:space="preserve"> – </w:delText>
        </w:r>
        <w:r w:rsidDel="00553B54">
          <w:rPr>
            <w:rFonts w:ascii="Arial" w:hAnsi="Arial" w:cs="Arial"/>
            <w:lang w:val="en-US"/>
          </w:rPr>
          <w:delText>Hnf1</w:delText>
        </w:r>
        <w:r w:rsidRPr="00B41F1F" w:rsidDel="00553B54">
          <w:rPr>
            <w:rFonts w:ascii="Symbol" w:hAnsi="Symbol" w:cs="Arial"/>
            <w:lang w:val="en-US"/>
          </w:rPr>
          <w:delText></w:delText>
        </w:r>
        <w:r w:rsidRPr="00B92827" w:rsidDel="00553B54">
          <w:rPr>
            <w:rFonts w:ascii="Arial" w:hAnsi="Arial" w:cs="Arial"/>
            <w:lang w:val="en-US"/>
          </w:rPr>
          <w:delText xml:space="preserve">); </w:delText>
        </w:r>
        <w:r w:rsidDel="00553B54">
          <w:rPr>
            <w:rFonts w:ascii="Arial" w:hAnsi="Arial" w:cs="Arial"/>
            <w:b/>
            <w:bCs/>
            <w:color w:val="0070C0"/>
            <w:lang w:val="en-US"/>
          </w:rPr>
          <w:delText>h</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Graph displaying the observed upregulation (FC ≥ 1.5, </w:delText>
        </w:r>
        <w:r w:rsidDel="00553B54">
          <w:rPr>
            <w:rFonts w:ascii="Arial" w:hAnsi="Arial" w:cs="Arial"/>
            <w:lang w:val="en-US"/>
          </w:rPr>
          <w:delText>p</w:delText>
        </w:r>
        <w:r w:rsidRPr="00B92827" w:rsidDel="00553B54">
          <w:rPr>
            <w:rFonts w:ascii="Arial" w:hAnsi="Arial" w:cs="Arial"/>
            <w:lang w:val="en-US"/>
          </w:rPr>
          <w:delText xml:space="preserve"> &lt; 0.05)</w:delText>
        </w:r>
        <w:r w:rsidDel="00553B54">
          <w:rPr>
            <w:rFonts w:ascii="Arial" w:hAnsi="Arial" w:cs="Arial"/>
            <w:lang w:val="en-US"/>
          </w:rPr>
          <w:delText xml:space="preserve"> </w:delText>
        </w:r>
        <w:r w:rsidRPr="00B92827" w:rsidDel="00553B54">
          <w:rPr>
            <w:rFonts w:ascii="Arial" w:hAnsi="Arial" w:cs="Arial"/>
            <w:lang w:val="en-US"/>
          </w:rPr>
          <w:delText>of selected differentially expressed a</w:delText>
        </w:r>
        <w:r w:rsidDel="00553B54">
          <w:rPr>
            <w:rFonts w:ascii="Arial" w:hAnsi="Arial" w:cs="Arial"/>
            <w:lang w:val="en-US"/>
          </w:rPr>
          <w:delText>lpha</w:delText>
        </w:r>
        <w:r w:rsidRPr="00B92827" w:rsidDel="00553B54">
          <w:rPr>
            <w:rFonts w:ascii="Arial" w:hAnsi="Arial" w:cs="Arial"/>
            <w:lang w:val="en-US"/>
          </w:rPr>
          <w:delText>- and b</w:delText>
        </w:r>
        <w:r w:rsidDel="00553B54">
          <w:rPr>
            <w:rFonts w:ascii="Arial" w:hAnsi="Arial" w:cs="Arial"/>
            <w:lang w:val="en-US"/>
          </w:rPr>
          <w:delText>eta</w:delText>
        </w:r>
        <w:r w:rsidRPr="00B92827" w:rsidDel="00553B54">
          <w:rPr>
            <w:rFonts w:ascii="Arial" w:hAnsi="Arial" w:cs="Arial"/>
            <w:lang w:val="en-US"/>
          </w:rPr>
          <w:delText xml:space="preserve">-cell markers based on RNAseq data; </w:delText>
        </w:r>
        <w:r w:rsidDel="00553B54">
          <w:rPr>
            <w:rFonts w:ascii="Arial" w:hAnsi="Arial" w:cs="Arial"/>
            <w:b/>
            <w:bCs/>
            <w:color w:val="0070C0"/>
            <w:lang w:val="en-US"/>
          </w:rPr>
          <w:delText>i</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Graph depicting the recorded glycemia in 6- and 12-week-old mice (non-parametric Mann-Whitney test, each data point represents one distinct animal</w:delText>
        </w:r>
        <w:r w:rsidRPr="00B92827" w:rsidDel="00553B54">
          <w:rPr>
            <w:rFonts w:ascii="Arial" w:hAnsi="Arial" w:cs="Arial"/>
            <w:b/>
            <w:bCs/>
            <w:lang w:val="en-US"/>
          </w:rPr>
          <w:delText xml:space="preserve">); </w:delText>
        </w:r>
        <w:r w:rsidDel="00553B54">
          <w:rPr>
            <w:rFonts w:ascii="Arial" w:hAnsi="Arial" w:cs="Arial"/>
            <w:b/>
            <w:bCs/>
            <w:color w:val="0070C0"/>
            <w:lang w:val="en-US"/>
          </w:rPr>
          <w:delText>j</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Automated insulin volume quantification based on Imaris rendering of insulin signal in 6- and 12-week-old mice (unpaired t-test with Welch’s correction, each data point represents one distinct animal, </w:delText>
        </w:r>
        <w:r w:rsidDel="00553B54">
          <w:rPr>
            <w:rFonts w:ascii="Arial" w:hAnsi="Arial" w:cs="Arial"/>
            <w:lang w:val="en-US"/>
          </w:rPr>
          <w:delText>an average of 26</w:delText>
        </w:r>
        <w:r w:rsidRPr="00B92827" w:rsidDel="00553B54">
          <w:rPr>
            <w:rFonts w:ascii="Arial" w:hAnsi="Arial" w:cs="Arial"/>
            <w:lang w:val="en-US"/>
          </w:rPr>
          <w:delText xml:space="preserve"> islets were assessed / m</w:delText>
        </w:r>
        <w:r w:rsidDel="00553B54">
          <w:rPr>
            <w:rFonts w:ascii="Arial" w:hAnsi="Arial" w:cs="Arial"/>
            <w:lang w:val="en-US"/>
          </w:rPr>
          <w:delText xml:space="preserve">ouse; </w:delText>
        </w:r>
        <w:r w:rsidDel="00553B54">
          <w:rPr>
            <w:rFonts w:ascii="Arial" w:hAnsi="Arial" w:cs="Arial"/>
            <w:b/>
            <w:bCs/>
            <w:color w:val="0070C0"/>
            <w:lang w:val="en-US"/>
          </w:rPr>
          <w:delText>k</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Graph depicting the manual quantification of the number of </w:delText>
        </w:r>
        <w:r w:rsidDel="00553B54">
          <w:rPr>
            <w:rFonts w:ascii="Arial" w:hAnsi="Arial" w:cs="Arial"/>
            <w:lang w:val="en-US"/>
          </w:rPr>
          <w:delText>insulin</w:delText>
        </w:r>
        <w:r w:rsidRPr="00B92827" w:rsidDel="00553B54">
          <w:rPr>
            <w:rFonts w:ascii="Arial" w:hAnsi="Arial" w:cs="Arial"/>
            <w:lang w:val="en-US"/>
          </w:rPr>
          <w:delText xml:space="preserve"> positive (</w:delText>
        </w:r>
        <w:r w:rsidDel="00553B54">
          <w:rPr>
            <w:rFonts w:ascii="Arial" w:hAnsi="Arial" w:cs="Arial"/>
            <w:lang w:val="en-US"/>
          </w:rPr>
          <w:delText>Ins</w:delText>
        </w:r>
        <w:r w:rsidRPr="00B92827" w:rsidDel="00553B54">
          <w:rPr>
            <w:rFonts w:ascii="Arial" w:hAnsi="Arial" w:cs="Arial"/>
            <w:lang w:val="en-US"/>
          </w:rPr>
          <w:delText xml:space="preserve">+) cells per islet section in 6- and 12-week-old mice (unpaired t-test with Welch’s correction, each data point represents one distinct islet section, </w:delText>
        </w:r>
        <w:r w:rsidDel="00553B54">
          <w:rPr>
            <w:rFonts w:ascii="Arial" w:hAnsi="Arial" w:cs="Arial"/>
            <w:lang w:val="en-US"/>
          </w:rPr>
          <w:delText xml:space="preserve">at least </w:delText>
        </w:r>
        <w:r w:rsidRPr="00B92827" w:rsidDel="00553B54">
          <w:rPr>
            <w:rFonts w:ascii="Arial" w:hAnsi="Arial" w:cs="Arial"/>
            <w:lang w:val="en-US"/>
          </w:rPr>
          <w:delText xml:space="preserve">3 mice were analyzed per condition) </w:delText>
        </w:r>
        <w:r w:rsidDel="00553B54">
          <w:rPr>
            <w:rFonts w:ascii="Arial" w:hAnsi="Arial" w:cs="Arial"/>
            <w:lang w:val="en-US"/>
          </w:rPr>
          <w:delText xml:space="preserve"> *p&lt;0.05, **p&lt;0.01, ***p&lt;0.001, ****p&lt;0.0001</w:delText>
        </w:r>
        <w:r w:rsidRPr="00B92827" w:rsidDel="00553B54">
          <w:rPr>
            <w:rFonts w:ascii="Arial" w:hAnsi="Arial" w:cs="Arial"/>
            <w:lang w:val="en-US"/>
          </w:rPr>
          <w:delText>).</w:delText>
        </w:r>
        <w:r w:rsidDel="00553B54">
          <w:rPr>
            <w:rFonts w:ascii="Arial" w:hAnsi="Arial" w:cs="Arial"/>
            <w:lang w:val="en-US"/>
          </w:rPr>
          <w:delText xml:space="preserve"> </w:delText>
        </w:r>
      </w:del>
    </w:p>
    <w:p w14:paraId="5527B549" w14:textId="30B221DE" w:rsidR="000834FB" w:rsidRPr="00B92827" w:rsidDel="00553B54" w:rsidRDefault="000834FB" w:rsidP="000834FB">
      <w:pPr>
        <w:spacing w:before="120" w:line="360" w:lineRule="auto"/>
        <w:jc w:val="both"/>
        <w:rPr>
          <w:del w:id="1933" w:author="gautam mandal" w:date="2024-05-31T16:04:00Z"/>
          <w:rFonts w:ascii="Arial" w:hAnsi="Arial" w:cs="Arial"/>
          <w:lang w:val="en-US"/>
        </w:rPr>
      </w:pPr>
    </w:p>
    <w:p w14:paraId="6F62885C" w14:textId="039B5523" w:rsidR="000834FB" w:rsidRPr="00B92827" w:rsidDel="00553B54" w:rsidRDefault="000834FB" w:rsidP="000834FB">
      <w:pPr>
        <w:spacing w:before="120" w:line="360" w:lineRule="auto"/>
        <w:jc w:val="both"/>
        <w:rPr>
          <w:del w:id="1934" w:author="gautam mandal" w:date="2024-05-31T16:04:00Z"/>
          <w:rFonts w:ascii="Arial" w:hAnsi="Arial" w:cs="Arial"/>
          <w:lang w:val="en-US"/>
        </w:rPr>
      </w:pPr>
      <w:del w:id="1935" w:author="gautam mandal" w:date="2024-05-31T16:04:00Z">
        <w:r w:rsidRPr="00B92827" w:rsidDel="00553B54">
          <w:rPr>
            <w:rFonts w:ascii="Arial" w:hAnsi="Arial" w:cs="Arial"/>
            <w:b/>
            <w:bCs/>
            <w:color w:val="0070C0"/>
            <w:lang w:val="en-US"/>
          </w:rPr>
          <w:delText>Figure 2.</w:delText>
        </w:r>
        <w:r w:rsidRPr="00B92827" w:rsidDel="00553B54">
          <w:rPr>
            <w:rFonts w:ascii="Arial" w:hAnsi="Arial" w:cs="Arial"/>
            <w:color w:val="0070C0"/>
            <w:lang w:val="en-US"/>
          </w:rPr>
          <w:delText xml:space="preserve"> </w:delText>
        </w:r>
        <w:r w:rsidRPr="00B92827" w:rsidDel="00553B54">
          <w:rPr>
            <w:rFonts w:ascii="Arial" w:hAnsi="Arial" w:cs="Arial"/>
            <w:b/>
            <w:bCs/>
            <w:lang w:val="en-US"/>
          </w:rPr>
          <w:delText xml:space="preserve">The </w:delText>
        </w:r>
        <w:r w:rsidDel="00553B54">
          <w:rPr>
            <w:rFonts w:ascii="Arial" w:hAnsi="Arial" w:cs="Arial"/>
            <w:b/>
            <w:bCs/>
            <w:lang w:val="en-US"/>
          </w:rPr>
          <w:delText>islet transcriptional landscape during adulthood</w:delText>
        </w:r>
        <w:r w:rsidRPr="00B92827" w:rsidDel="00553B54">
          <w:rPr>
            <w:rFonts w:ascii="Arial" w:hAnsi="Arial" w:cs="Arial"/>
            <w:b/>
            <w:bCs/>
            <w:lang w:val="en-US"/>
          </w:rPr>
          <w:delText xml:space="preserve">, based on the differentially regulated landscape between </w:delText>
        </w:r>
        <w:r w:rsidDel="00553B54">
          <w:rPr>
            <w:rFonts w:ascii="Arial" w:hAnsi="Arial" w:cs="Arial"/>
            <w:b/>
            <w:bCs/>
            <w:lang w:val="en-US"/>
          </w:rPr>
          <w:delText>middle-aged</w:delText>
        </w:r>
        <w:r w:rsidRPr="00B92827" w:rsidDel="00553B54">
          <w:rPr>
            <w:rFonts w:ascii="Arial" w:hAnsi="Arial" w:cs="Arial"/>
            <w:b/>
            <w:bCs/>
            <w:lang w:val="en-US"/>
          </w:rPr>
          <w:delText xml:space="preserve"> and </w:delText>
        </w:r>
        <w:r w:rsidDel="00553B54">
          <w:rPr>
            <w:rFonts w:ascii="Arial" w:hAnsi="Arial" w:cs="Arial"/>
            <w:b/>
            <w:bCs/>
            <w:lang w:val="en-US"/>
          </w:rPr>
          <w:delText>fully-grown</w:delText>
        </w:r>
        <w:r w:rsidRPr="00B92827" w:rsidDel="00553B54">
          <w:rPr>
            <w:rFonts w:ascii="Arial" w:hAnsi="Arial" w:cs="Arial"/>
            <w:b/>
            <w:bCs/>
            <w:lang w:val="en-US"/>
          </w:rPr>
          <w:delText xml:space="preserve"> adults.</w:delText>
        </w:r>
        <w:r w:rsidRPr="00B92827" w:rsidDel="00553B54">
          <w:rPr>
            <w:rFonts w:ascii="Arial" w:hAnsi="Arial" w:cs="Arial"/>
            <w:lang w:val="en-US"/>
          </w:rPr>
          <w:delText xml:space="preserve">  </w:delText>
        </w:r>
      </w:del>
    </w:p>
    <w:p w14:paraId="32161F45" w14:textId="6A2C577B" w:rsidR="000834FB" w:rsidRPr="00B92827" w:rsidDel="00553B54" w:rsidRDefault="000834FB" w:rsidP="000834FB">
      <w:pPr>
        <w:spacing w:before="120" w:line="360" w:lineRule="auto"/>
        <w:jc w:val="both"/>
        <w:rPr>
          <w:del w:id="1936" w:author="gautam mandal" w:date="2024-05-31T16:04:00Z"/>
          <w:rFonts w:ascii="Arial" w:hAnsi="Arial" w:cs="Arial"/>
          <w:lang w:val="en-US"/>
        </w:rPr>
      </w:pPr>
      <w:del w:id="1937" w:author="gautam mandal" w:date="2024-05-31T16:04:00Z">
        <w:r w:rsidRPr="00B92827" w:rsidDel="00553B54">
          <w:rPr>
            <w:rFonts w:ascii="Arial" w:hAnsi="Arial" w:cs="Arial"/>
            <w:b/>
            <w:bCs/>
            <w:color w:val="0070C0"/>
            <w:lang w:val="en-US"/>
          </w:rPr>
          <w:delText xml:space="preserve">a) </w:delText>
        </w:r>
        <w:r w:rsidRPr="00B92827" w:rsidDel="00553B54">
          <w:rPr>
            <w:rFonts w:ascii="Arial" w:hAnsi="Arial" w:cs="Arial"/>
            <w:lang w:val="en-US"/>
          </w:rPr>
          <w:delText xml:space="preserve">Top 5 canonical pathways with predicted activation pattern (z-score ≥ 2 – activated – red; z-score ≤ -2 – inhibited - blue); </w:delText>
        </w:r>
        <w:r w:rsidRPr="00B92827" w:rsidDel="00553B54">
          <w:rPr>
            <w:rFonts w:ascii="Arial" w:hAnsi="Arial" w:cs="Arial"/>
            <w:b/>
            <w:bCs/>
            <w:color w:val="0070C0"/>
            <w:lang w:val="en-US"/>
          </w:rPr>
          <w:delText xml:space="preserve">b) </w:delText>
        </w:r>
        <w:r w:rsidRPr="00B92827" w:rsidDel="00553B54">
          <w:rPr>
            <w:rFonts w:ascii="Arial" w:hAnsi="Arial" w:cs="Arial"/>
            <w:lang w:val="en-US"/>
          </w:rPr>
          <w:delText xml:space="preserve">Metabolic functions with predicted activation pattern (z-score ≥ 2 – activated; z-score ≤ -2 – inhibited) characterizing </w:delText>
        </w:r>
        <w:r w:rsidDel="00553B54">
          <w:rPr>
            <w:rFonts w:ascii="Arial" w:hAnsi="Arial" w:cs="Arial"/>
            <w:lang w:val="en-US"/>
          </w:rPr>
          <w:delText>the adulthood stage</w:delText>
        </w:r>
        <w:r w:rsidRPr="00B92827" w:rsidDel="00553B54">
          <w:rPr>
            <w:rFonts w:ascii="Arial" w:hAnsi="Arial" w:cs="Arial"/>
            <w:lang w:val="en-US"/>
          </w:rPr>
          <w:delText xml:space="preserve">; </w:delText>
        </w:r>
        <w:r w:rsidRPr="00B92827" w:rsidDel="00553B54">
          <w:rPr>
            <w:rFonts w:ascii="Arial" w:hAnsi="Arial" w:cs="Arial"/>
            <w:b/>
            <w:bCs/>
            <w:color w:val="0070C0"/>
            <w:lang w:val="en-US"/>
          </w:rPr>
          <w:delText xml:space="preserve">c) </w:delText>
        </w:r>
        <w:r w:rsidRPr="00B92827" w:rsidDel="00553B54">
          <w:rPr>
            <w:rFonts w:ascii="Arial" w:hAnsi="Arial" w:cs="Arial"/>
            <w:lang w:val="en-US"/>
          </w:rPr>
          <w:delText xml:space="preserve">Top predicted upstream regulators with observed differential expression and IPA-generated </w:delText>
        </w:r>
        <w:r w:rsidRPr="00B92827" w:rsidDel="00553B54">
          <w:rPr>
            <w:rFonts w:ascii="Arial" w:hAnsi="Arial" w:cs="Arial"/>
            <w:i/>
            <w:iCs/>
            <w:lang w:val="en-US"/>
          </w:rPr>
          <w:delText>Hnf1a</w:delText>
        </w:r>
        <w:r w:rsidRPr="00B92827" w:rsidDel="00553B54">
          <w:rPr>
            <w:rFonts w:ascii="Arial" w:hAnsi="Arial" w:cs="Arial"/>
            <w:lang w:val="en-US"/>
          </w:rPr>
          <w:delText xml:space="preserve"> causal network (red – activated; orange – upregulated; green – downregulated); </w:delText>
        </w:r>
        <w:r w:rsidRPr="00B92827" w:rsidDel="00553B54">
          <w:rPr>
            <w:rFonts w:ascii="Arial" w:hAnsi="Arial" w:cs="Arial"/>
            <w:b/>
            <w:bCs/>
            <w:color w:val="0070C0"/>
            <w:lang w:val="en-US"/>
          </w:rPr>
          <w:delText>d)</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Graph displaying the observed downregulation of </w:delText>
        </w:r>
        <w:r w:rsidRPr="00B92827" w:rsidDel="00553B54">
          <w:rPr>
            <w:rFonts w:ascii="Arial" w:hAnsi="Arial" w:cs="Arial"/>
            <w:i/>
            <w:iCs/>
            <w:lang w:val="en-US"/>
          </w:rPr>
          <w:delText>Hnf1a</w:delText>
        </w:r>
        <w:r w:rsidRPr="00B92827" w:rsidDel="00553B54">
          <w:rPr>
            <w:rFonts w:ascii="Arial" w:hAnsi="Arial" w:cs="Arial"/>
            <w:lang w:val="en-US"/>
          </w:rPr>
          <w:delText xml:space="preserve"> and selected differentially expressed a</w:delText>
        </w:r>
        <w:r w:rsidDel="00553B54">
          <w:rPr>
            <w:rFonts w:ascii="Arial" w:hAnsi="Arial" w:cs="Arial"/>
            <w:lang w:val="en-US"/>
          </w:rPr>
          <w:delText>lpha</w:delText>
        </w:r>
        <w:r w:rsidRPr="00B92827" w:rsidDel="00553B54">
          <w:rPr>
            <w:rFonts w:ascii="Arial" w:hAnsi="Arial" w:cs="Arial"/>
            <w:lang w:val="en-US"/>
          </w:rPr>
          <w:delText>- and b</w:delText>
        </w:r>
        <w:r w:rsidDel="00553B54">
          <w:rPr>
            <w:rFonts w:ascii="Arial" w:hAnsi="Arial" w:cs="Arial"/>
            <w:lang w:val="en-US"/>
          </w:rPr>
          <w:delText>eta</w:delText>
        </w:r>
        <w:r w:rsidRPr="00B92827" w:rsidDel="00553B54">
          <w:rPr>
            <w:rFonts w:ascii="Arial" w:hAnsi="Arial" w:cs="Arial"/>
            <w:lang w:val="en-US"/>
          </w:rPr>
          <w:delText xml:space="preserve">-cell markers based on RNAseq data (FC ≥ 1.5, </w:delText>
        </w:r>
        <w:r w:rsidDel="00553B54">
          <w:rPr>
            <w:rFonts w:ascii="Arial" w:hAnsi="Arial" w:cs="Arial"/>
            <w:lang w:val="en-US"/>
          </w:rPr>
          <w:delText>p</w:delText>
        </w:r>
        <w:r w:rsidRPr="00B92827" w:rsidDel="00553B54">
          <w:rPr>
            <w:rFonts w:ascii="Arial" w:hAnsi="Arial" w:cs="Arial"/>
            <w:lang w:val="en-US"/>
          </w:rPr>
          <w:delText xml:space="preserve"> &lt; 0.05); </w:delText>
        </w:r>
        <w:r w:rsidDel="00553B54">
          <w:rPr>
            <w:rFonts w:ascii="Arial" w:hAnsi="Arial" w:cs="Arial"/>
            <w:b/>
            <w:bCs/>
            <w:color w:val="0070C0"/>
            <w:lang w:val="en-US"/>
          </w:rPr>
          <w:delText>e</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Graph depicting the recorded glycemia in 12- and 24-week-old mice</w:delText>
        </w:r>
        <w:r w:rsidDel="00553B54">
          <w:rPr>
            <w:rFonts w:ascii="Arial" w:hAnsi="Arial" w:cs="Arial"/>
            <w:lang w:val="en-US"/>
          </w:rPr>
          <w:delText xml:space="preserve"> </w:delText>
        </w:r>
        <w:r w:rsidRPr="00B92827" w:rsidDel="00553B54">
          <w:rPr>
            <w:rFonts w:ascii="Arial" w:hAnsi="Arial" w:cs="Arial"/>
            <w:lang w:val="en-US"/>
          </w:rPr>
          <w:delText>(non-parametric Mann-Whitney test</w:delText>
        </w:r>
        <w:r w:rsidDel="00553B54">
          <w:rPr>
            <w:rFonts w:ascii="Arial" w:hAnsi="Arial" w:cs="Arial"/>
            <w:lang w:val="en-US"/>
          </w:rPr>
          <w:delText xml:space="preserve">, </w:delText>
        </w:r>
        <w:r w:rsidRPr="00B92827" w:rsidDel="00553B54">
          <w:rPr>
            <w:rFonts w:ascii="Arial" w:hAnsi="Arial" w:cs="Arial"/>
            <w:lang w:val="en-US"/>
          </w:rPr>
          <w:delText xml:space="preserve">each data point represents one distinct animal) </w:delText>
        </w:r>
        <w:r w:rsidDel="00553B54">
          <w:rPr>
            <w:rFonts w:ascii="Arial" w:hAnsi="Arial" w:cs="Arial"/>
            <w:b/>
            <w:bCs/>
            <w:color w:val="0070C0"/>
            <w:lang w:val="en-US"/>
          </w:rPr>
          <w:delText>f</w:delText>
        </w:r>
        <w:r w:rsidRPr="00B92827" w:rsidDel="00553B54">
          <w:rPr>
            <w:rFonts w:ascii="Arial" w:hAnsi="Arial" w:cs="Arial"/>
            <w:b/>
            <w:bCs/>
            <w:color w:val="0070C0"/>
            <w:lang w:val="en-US"/>
          </w:rPr>
          <w:delText>)</w:delText>
        </w:r>
        <w:r w:rsidDel="00553B54">
          <w:rPr>
            <w:rFonts w:ascii="Arial" w:hAnsi="Arial" w:cs="Arial"/>
            <w:b/>
            <w:bCs/>
            <w:color w:val="0070C0"/>
            <w:lang w:val="en-US"/>
          </w:rPr>
          <w:delText xml:space="preserve"> </w:delText>
        </w:r>
        <w:r w:rsidRPr="00B92827" w:rsidDel="00553B54">
          <w:rPr>
            <w:rFonts w:ascii="Arial" w:hAnsi="Arial" w:cs="Arial"/>
            <w:lang w:val="en-US"/>
          </w:rPr>
          <w:delText>Graphs</w:delText>
        </w:r>
        <w:r w:rsidDel="00553B54">
          <w:rPr>
            <w:rFonts w:ascii="Arial" w:hAnsi="Arial" w:cs="Arial"/>
            <w:lang w:val="en-US"/>
          </w:rPr>
          <w:delText xml:space="preserve"> depicting the a</w:delText>
        </w:r>
        <w:r w:rsidRPr="00B92827" w:rsidDel="00553B54">
          <w:rPr>
            <w:rFonts w:ascii="Arial" w:hAnsi="Arial" w:cs="Arial"/>
            <w:lang w:val="en-US"/>
          </w:rPr>
          <w:delText xml:space="preserve">utomated insulin volume quantification </w:delText>
        </w:r>
        <w:r w:rsidDel="00553B54">
          <w:rPr>
            <w:rFonts w:ascii="Arial" w:hAnsi="Arial" w:cs="Arial"/>
            <w:lang w:val="en-US"/>
          </w:rPr>
          <w:delText>(</w:delText>
        </w:r>
        <w:r w:rsidRPr="00B92827" w:rsidDel="00553B54">
          <w:rPr>
            <w:rFonts w:ascii="Arial" w:hAnsi="Arial" w:cs="Arial"/>
            <w:lang w:val="en-US"/>
          </w:rPr>
          <w:delText>unpaired t-test with Welch’s correctio</w:delText>
        </w:r>
        <w:r w:rsidDel="00553B54">
          <w:rPr>
            <w:rFonts w:ascii="Arial" w:hAnsi="Arial" w:cs="Arial"/>
            <w:lang w:val="en-US"/>
          </w:rPr>
          <w:delText xml:space="preserve">n, </w:delText>
        </w:r>
        <w:r w:rsidRPr="00B92827" w:rsidDel="00553B54">
          <w:rPr>
            <w:rFonts w:ascii="Arial" w:hAnsi="Arial" w:cs="Arial"/>
            <w:lang w:val="en-US"/>
          </w:rPr>
          <w:delText>each data point represents one distinct animal</w:delText>
        </w:r>
        <w:r w:rsidDel="00553B54">
          <w:rPr>
            <w:rFonts w:ascii="Arial" w:hAnsi="Arial" w:cs="Arial"/>
            <w:lang w:val="en-US"/>
          </w:rPr>
          <w:delText>, an average of 26</w:delText>
        </w:r>
        <w:r w:rsidRPr="00B92827" w:rsidDel="00553B54">
          <w:rPr>
            <w:rFonts w:ascii="Arial" w:hAnsi="Arial" w:cs="Arial"/>
            <w:lang w:val="en-US"/>
          </w:rPr>
          <w:delText xml:space="preserve"> islets were assessed / m</w:delText>
        </w:r>
        <w:r w:rsidDel="00553B54">
          <w:rPr>
            <w:rFonts w:ascii="Arial" w:hAnsi="Arial" w:cs="Arial"/>
            <w:lang w:val="en-US"/>
          </w:rPr>
          <w:delText>ouse</w:delText>
        </w:r>
        <w:r w:rsidRPr="00B92827" w:rsidDel="00553B54">
          <w:rPr>
            <w:rFonts w:ascii="Arial" w:hAnsi="Arial" w:cs="Arial"/>
            <w:lang w:val="en-US"/>
          </w:rPr>
          <w:delText>)</w:delText>
        </w:r>
        <w:r w:rsidDel="00553B54">
          <w:rPr>
            <w:rFonts w:ascii="Arial" w:hAnsi="Arial" w:cs="Arial"/>
            <w:lang w:val="en-US"/>
          </w:rPr>
          <w:delText xml:space="preserve"> and </w:delText>
        </w:r>
        <w:r w:rsidRPr="00B92827" w:rsidDel="00553B54">
          <w:rPr>
            <w:rFonts w:ascii="Arial" w:hAnsi="Arial" w:cs="Arial"/>
            <w:lang w:val="en-US"/>
          </w:rPr>
          <w:delText xml:space="preserve">manual quantification of the number of </w:delText>
        </w:r>
        <w:r w:rsidDel="00553B54">
          <w:rPr>
            <w:rFonts w:ascii="Arial" w:hAnsi="Arial" w:cs="Arial"/>
            <w:lang w:val="en-US"/>
          </w:rPr>
          <w:delText>insulin</w:delText>
        </w:r>
        <w:r w:rsidRPr="00B92827" w:rsidDel="00553B54">
          <w:rPr>
            <w:rFonts w:ascii="Arial" w:hAnsi="Arial" w:cs="Arial"/>
            <w:lang w:val="en-US"/>
          </w:rPr>
          <w:delText xml:space="preserve"> positive (</w:delText>
        </w:r>
        <w:r w:rsidDel="00553B54">
          <w:rPr>
            <w:rFonts w:ascii="Arial" w:hAnsi="Arial" w:cs="Arial"/>
            <w:lang w:val="en-US"/>
          </w:rPr>
          <w:delText>Ins</w:delText>
        </w:r>
        <w:r w:rsidRPr="00B92827" w:rsidDel="00553B54">
          <w:rPr>
            <w:rFonts w:ascii="Arial" w:hAnsi="Arial" w:cs="Arial"/>
            <w:lang w:val="en-US"/>
          </w:rPr>
          <w:delText xml:space="preserve">+) cells per islet section (unpaired t-test with Welch’s correction, each data point represents one distinct islet section, </w:delText>
        </w:r>
        <w:r w:rsidDel="00553B54">
          <w:rPr>
            <w:rFonts w:ascii="Arial" w:hAnsi="Arial" w:cs="Arial"/>
            <w:lang w:val="en-US"/>
          </w:rPr>
          <w:delText xml:space="preserve">at least </w:delText>
        </w:r>
        <w:r w:rsidRPr="00B92827" w:rsidDel="00553B54">
          <w:rPr>
            <w:rFonts w:ascii="Arial" w:hAnsi="Arial" w:cs="Arial"/>
            <w:lang w:val="en-US"/>
          </w:rPr>
          <w:delText>3 mice were analyzed per condition)</w:delText>
        </w:r>
        <w:r w:rsidDel="00553B54">
          <w:rPr>
            <w:rFonts w:ascii="Arial" w:hAnsi="Arial" w:cs="Arial"/>
            <w:lang w:val="en-US"/>
          </w:rPr>
          <w:delText xml:space="preserve"> </w:delText>
        </w:r>
        <w:r w:rsidRPr="00B92827" w:rsidDel="00553B54">
          <w:rPr>
            <w:rFonts w:ascii="Arial" w:hAnsi="Arial" w:cs="Arial"/>
            <w:lang w:val="en-US"/>
          </w:rPr>
          <w:delText xml:space="preserve">in </w:delText>
        </w:r>
        <w:r w:rsidDel="00553B54">
          <w:rPr>
            <w:rFonts w:ascii="Arial" w:hAnsi="Arial" w:cs="Arial"/>
            <w:lang w:val="en-US"/>
          </w:rPr>
          <w:delText>12</w:delText>
        </w:r>
        <w:r w:rsidRPr="00B92827" w:rsidDel="00553B54">
          <w:rPr>
            <w:rFonts w:ascii="Arial" w:hAnsi="Arial" w:cs="Arial"/>
            <w:lang w:val="en-US"/>
          </w:rPr>
          <w:delText xml:space="preserve">- and </w:delText>
        </w:r>
        <w:r w:rsidDel="00553B54">
          <w:rPr>
            <w:rFonts w:ascii="Arial" w:hAnsi="Arial" w:cs="Arial"/>
            <w:lang w:val="en-US"/>
          </w:rPr>
          <w:delText>24</w:delText>
        </w:r>
        <w:r w:rsidRPr="00B92827" w:rsidDel="00553B54">
          <w:rPr>
            <w:rFonts w:ascii="Arial" w:hAnsi="Arial" w:cs="Arial"/>
            <w:lang w:val="en-US"/>
          </w:rPr>
          <w:delText>-week-old mice</w:delText>
        </w:r>
        <w:r w:rsidRPr="00B92827" w:rsidDel="00553B54">
          <w:rPr>
            <w:rFonts w:ascii="Arial" w:hAnsi="Arial" w:cs="Arial"/>
            <w:b/>
            <w:bCs/>
            <w:lang w:val="en-US"/>
          </w:rPr>
          <w:delText xml:space="preserve">; </w:delText>
        </w:r>
        <w:r w:rsidDel="00553B54">
          <w:rPr>
            <w:rFonts w:ascii="Arial" w:hAnsi="Arial" w:cs="Arial"/>
            <w:b/>
            <w:bCs/>
            <w:color w:val="0070C0"/>
            <w:lang w:val="en-US"/>
          </w:rPr>
          <w:delText>g</w:delText>
        </w:r>
        <w:r w:rsidRPr="00B92827" w:rsidDel="00553B54">
          <w:rPr>
            <w:rFonts w:ascii="Arial" w:hAnsi="Arial" w:cs="Arial"/>
            <w:b/>
            <w:bCs/>
            <w:color w:val="0070C0"/>
            <w:lang w:val="en-US"/>
          </w:rPr>
          <w:delText>)</w:delText>
        </w:r>
        <w:r w:rsidRPr="00B92827" w:rsidDel="00553B54">
          <w:rPr>
            <w:rFonts w:ascii="Arial" w:hAnsi="Arial" w:cs="Arial"/>
            <w:lang w:val="en-US"/>
          </w:rPr>
          <w:delText xml:space="preserve"> Graphs displaying the observed statistically significant (FC ≥ 1.5, </w:delText>
        </w:r>
        <w:r w:rsidDel="00553B54">
          <w:rPr>
            <w:rFonts w:ascii="Arial" w:hAnsi="Arial" w:cs="Arial"/>
            <w:lang w:val="en-US"/>
          </w:rPr>
          <w:delText>p</w:delText>
        </w:r>
        <w:r w:rsidRPr="00B92827" w:rsidDel="00553B54">
          <w:rPr>
            <w:rFonts w:ascii="Arial" w:hAnsi="Arial" w:cs="Arial"/>
            <w:lang w:val="en-US"/>
          </w:rPr>
          <w:delText xml:space="preserve"> &lt; 0.05) </w:delText>
        </w:r>
        <w:r w:rsidRPr="00B92827" w:rsidDel="00553B54">
          <w:rPr>
            <w:rFonts w:ascii="Arial" w:hAnsi="Arial" w:cs="Arial"/>
            <w:i/>
            <w:iCs/>
            <w:lang w:val="en-US"/>
          </w:rPr>
          <w:delText>Sst</w:delText>
        </w:r>
        <w:r w:rsidRPr="00B92827" w:rsidDel="00553B54">
          <w:rPr>
            <w:rFonts w:ascii="Arial" w:hAnsi="Arial" w:cs="Arial"/>
            <w:lang w:val="en-US"/>
          </w:rPr>
          <w:delText xml:space="preserve"> downregulation and the unchanged regulation of the other islet hormones in the RNAseq dataset.</w:delText>
        </w:r>
        <w:r w:rsidDel="00553B54">
          <w:rPr>
            <w:rFonts w:ascii="Arial" w:hAnsi="Arial" w:cs="Arial"/>
            <w:lang w:val="en-US"/>
          </w:rPr>
          <w:delText xml:space="preserve"> (*p&lt;0.05, **p&lt;0.01, ***p&lt;0.001, ****p&lt;0.0001)</w:delText>
        </w:r>
      </w:del>
    </w:p>
    <w:p w14:paraId="15BA587C" w14:textId="42250863" w:rsidR="000834FB" w:rsidRPr="00B92827" w:rsidDel="00553B54" w:rsidRDefault="000834FB" w:rsidP="000834FB">
      <w:pPr>
        <w:spacing w:before="120" w:line="360" w:lineRule="auto"/>
        <w:jc w:val="both"/>
        <w:rPr>
          <w:del w:id="1938" w:author="gautam mandal" w:date="2024-05-31T16:04:00Z"/>
          <w:rFonts w:ascii="Arial" w:hAnsi="Arial" w:cs="Arial"/>
          <w:b/>
          <w:bCs/>
          <w:color w:val="0070C0"/>
          <w:lang w:val="en-US"/>
        </w:rPr>
      </w:pPr>
    </w:p>
    <w:p w14:paraId="28E14C4A" w14:textId="18823C90" w:rsidR="000834FB" w:rsidRPr="00B92827" w:rsidDel="00553B54" w:rsidRDefault="000834FB" w:rsidP="000834FB">
      <w:pPr>
        <w:spacing w:before="120" w:line="360" w:lineRule="auto"/>
        <w:jc w:val="both"/>
        <w:rPr>
          <w:del w:id="1939" w:author="gautam mandal" w:date="2024-05-31T16:04:00Z"/>
          <w:rFonts w:ascii="Arial" w:hAnsi="Arial" w:cs="Arial"/>
          <w:lang w:val="en-US"/>
        </w:rPr>
      </w:pPr>
      <w:del w:id="1940" w:author="gautam mandal" w:date="2024-05-31T16:04:00Z">
        <w:r w:rsidRPr="00B92827" w:rsidDel="00553B54">
          <w:rPr>
            <w:rFonts w:ascii="Arial" w:hAnsi="Arial" w:cs="Arial"/>
            <w:b/>
            <w:bCs/>
            <w:color w:val="0070C0"/>
            <w:lang w:val="en-US"/>
          </w:rPr>
          <w:delText>Figure 3.</w:delText>
        </w:r>
        <w:r w:rsidRPr="00B92827" w:rsidDel="00553B54">
          <w:rPr>
            <w:rFonts w:ascii="Arial" w:hAnsi="Arial" w:cs="Arial"/>
            <w:color w:val="0070C0"/>
            <w:lang w:val="en-US"/>
          </w:rPr>
          <w:delText xml:space="preserve"> </w:delText>
        </w:r>
        <w:r w:rsidRPr="00B92827" w:rsidDel="00553B54">
          <w:rPr>
            <w:rFonts w:ascii="Arial" w:hAnsi="Arial" w:cs="Arial"/>
            <w:b/>
            <w:bCs/>
            <w:lang w:val="en-US"/>
          </w:rPr>
          <w:delText xml:space="preserve">The </w:delText>
        </w:r>
        <w:r w:rsidDel="00553B54">
          <w:rPr>
            <w:rFonts w:ascii="Arial" w:hAnsi="Arial" w:cs="Arial"/>
            <w:b/>
            <w:bCs/>
            <w:lang w:val="en-US"/>
          </w:rPr>
          <w:delText xml:space="preserve">islet transcriptional landscape characterizing the ageing initiation stage </w:delText>
        </w:r>
        <w:r w:rsidRPr="00B92827" w:rsidDel="00553B54">
          <w:rPr>
            <w:rFonts w:ascii="Arial" w:hAnsi="Arial" w:cs="Arial"/>
            <w:b/>
            <w:bCs/>
            <w:lang w:val="en-US"/>
          </w:rPr>
          <w:delText xml:space="preserve">based on the differentially regulated landscape between </w:delText>
        </w:r>
        <w:r w:rsidDel="00553B54">
          <w:rPr>
            <w:rFonts w:ascii="Arial" w:hAnsi="Arial" w:cs="Arial"/>
            <w:b/>
            <w:bCs/>
            <w:lang w:val="en-US"/>
          </w:rPr>
          <w:delText>ageing</w:delText>
        </w:r>
        <w:r w:rsidRPr="00B92827" w:rsidDel="00553B54">
          <w:rPr>
            <w:rFonts w:ascii="Arial" w:hAnsi="Arial" w:cs="Arial"/>
            <w:b/>
            <w:bCs/>
            <w:lang w:val="en-US"/>
          </w:rPr>
          <w:delText xml:space="preserve"> and </w:delText>
        </w:r>
        <w:r w:rsidDel="00553B54">
          <w:rPr>
            <w:rFonts w:ascii="Arial" w:hAnsi="Arial" w:cs="Arial"/>
            <w:b/>
            <w:bCs/>
            <w:lang w:val="en-US"/>
          </w:rPr>
          <w:delText>middle-aged</w:delText>
        </w:r>
        <w:r w:rsidRPr="00B92827" w:rsidDel="00553B54">
          <w:rPr>
            <w:rFonts w:ascii="Arial" w:hAnsi="Arial" w:cs="Arial"/>
            <w:b/>
            <w:bCs/>
            <w:lang w:val="en-US"/>
          </w:rPr>
          <w:delText xml:space="preserve"> adults.</w:delText>
        </w:r>
        <w:r w:rsidRPr="00B92827" w:rsidDel="00553B54">
          <w:rPr>
            <w:rFonts w:ascii="Arial" w:hAnsi="Arial" w:cs="Arial"/>
            <w:lang w:val="en-US"/>
          </w:rPr>
          <w:delText xml:space="preserve">  </w:delText>
        </w:r>
      </w:del>
    </w:p>
    <w:p w14:paraId="6638720C" w14:textId="1ECAB187" w:rsidR="000834FB" w:rsidRPr="00B92827" w:rsidDel="00553B54" w:rsidRDefault="000834FB" w:rsidP="000834FB">
      <w:pPr>
        <w:spacing w:before="120" w:line="360" w:lineRule="auto"/>
        <w:jc w:val="both"/>
        <w:rPr>
          <w:del w:id="1941" w:author="gautam mandal" w:date="2024-05-31T16:04:00Z"/>
          <w:rFonts w:ascii="Arial" w:hAnsi="Arial" w:cs="Arial"/>
          <w:lang w:val="en-US"/>
        </w:rPr>
      </w:pPr>
      <w:del w:id="1942" w:author="gautam mandal" w:date="2024-05-31T16:04:00Z">
        <w:r w:rsidRPr="00B92827" w:rsidDel="00553B54">
          <w:rPr>
            <w:rFonts w:ascii="Arial" w:hAnsi="Arial" w:cs="Arial"/>
            <w:b/>
            <w:bCs/>
            <w:color w:val="0070C0"/>
            <w:lang w:val="en-US"/>
          </w:rPr>
          <w:delText xml:space="preserve">a) </w:delText>
        </w:r>
        <w:r w:rsidRPr="00B92827" w:rsidDel="00553B54">
          <w:rPr>
            <w:rFonts w:ascii="Arial" w:hAnsi="Arial" w:cs="Arial"/>
            <w:lang w:val="en-US"/>
          </w:rPr>
          <w:delText xml:space="preserve">Comparison analysis of the molecular and cellular functions activity pattern between the different stages (z-score ≥ 2 – activated – red; z-score ≤ -2 – inhibited - blue); </w:delText>
        </w:r>
        <w:r w:rsidRPr="00B92827" w:rsidDel="00553B54">
          <w:rPr>
            <w:rFonts w:ascii="Arial" w:hAnsi="Arial" w:cs="Arial"/>
            <w:b/>
            <w:bCs/>
            <w:color w:val="0070C0"/>
            <w:lang w:val="en-US"/>
          </w:rPr>
          <w:delText xml:space="preserve">b) </w:delText>
        </w:r>
        <w:r w:rsidRPr="00B92827" w:rsidDel="00553B54">
          <w:rPr>
            <w:rFonts w:ascii="Arial" w:hAnsi="Arial" w:cs="Arial"/>
            <w:lang w:val="en-US"/>
          </w:rPr>
          <w:delText xml:space="preserve">Top canonical pathways of the analyzed transcriptional landscape; </w:delText>
        </w:r>
        <w:r w:rsidRPr="00B92827" w:rsidDel="00553B54">
          <w:rPr>
            <w:rFonts w:ascii="Arial" w:hAnsi="Arial" w:cs="Arial"/>
            <w:b/>
            <w:bCs/>
            <w:color w:val="0070C0"/>
            <w:lang w:val="en-US"/>
          </w:rPr>
          <w:delText>c)</w:delText>
        </w:r>
        <w:r w:rsidDel="00553B54">
          <w:rPr>
            <w:rFonts w:ascii="Arial" w:hAnsi="Arial" w:cs="Arial"/>
            <w:lang w:val="en-US"/>
          </w:rPr>
          <w:delText xml:space="preserve"> Top Reactome pathways with inferred inhibition</w:delText>
        </w:r>
        <w:r w:rsidRPr="00B92827" w:rsidDel="00553B54">
          <w:rPr>
            <w:rFonts w:ascii="Arial" w:hAnsi="Arial" w:cs="Arial"/>
            <w:lang w:val="en-US"/>
          </w:rPr>
          <w:delText xml:space="preserve">; </w:delText>
        </w:r>
        <w:r w:rsidRPr="00B92827" w:rsidDel="00553B54">
          <w:rPr>
            <w:rFonts w:ascii="Arial" w:hAnsi="Arial" w:cs="Arial"/>
            <w:b/>
            <w:bCs/>
            <w:color w:val="0070C0"/>
            <w:lang w:val="en-US"/>
          </w:rPr>
          <w:delText>d)</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Graphs of the observed regulation of </w:delText>
        </w:r>
        <w:r w:rsidRPr="00B92827" w:rsidDel="00553B54">
          <w:rPr>
            <w:rFonts w:ascii="Arial" w:hAnsi="Arial" w:cs="Arial"/>
            <w:i/>
            <w:iCs/>
            <w:lang w:val="en-US"/>
          </w:rPr>
          <w:delText>Hnf1a</w:delText>
        </w:r>
        <w:r w:rsidRPr="00B92827" w:rsidDel="00553B54">
          <w:rPr>
            <w:rFonts w:ascii="Arial" w:hAnsi="Arial" w:cs="Arial"/>
            <w:lang w:val="en-US"/>
          </w:rPr>
          <w:delText xml:space="preserve"> and selected beta-cell markers during ageing</w:delText>
        </w:r>
        <w:r w:rsidDel="00553B54">
          <w:rPr>
            <w:rFonts w:ascii="Arial" w:hAnsi="Arial" w:cs="Arial"/>
            <w:lang w:val="en-US"/>
          </w:rPr>
          <w:delText xml:space="preserve"> initiation</w:delText>
        </w:r>
        <w:r w:rsidRPr="00B92827" w:rsidDel="00553B54">
          <w:rPr>
            <w:rFonts w:ascii="Arial" w:hAnsi="Arial" w:cs="Arial"/>
            <w:lang w:val="en-US"/>
          </w:rPr>
          <w:delText xml:space="preserve">, based on RNAseq data (FC ≥ 1.5, p &lt; 0.05); </w:delText>
        </w:r>
        <w:r w:rsidRPr="00B92827" w:rsidDel="00553B54">
          <w:rPr>
            <w:rFonts w:ascii="Arial" w:hAnsi="Arial" w:cs="Arial"/>
            <w:b/>
            <w:bCs/>
            <w:color w:val="0070C0"/>
            <w:lang w:val="en-US"/>
          </w:rPr>
          <w:delText>e)</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Graph depicting the recorded glycemia in 24- and 40-week-old mice (unpaired t-test with Welch’s correction, each data point represents one distinct animal)</w:delText>
        </w:r>
        <w:r w:rsidRPr="00B92827" w:rsidDel="00553B54">
          <w:rPr>
            <w:rFonts w:ascii="Arial" w:hAnsi="Arial" w:cs="Arial"/>
            <w:b/>
            <w:bCs/>
            <w:lang w:val="en-US"/>
          </w:rPr>
          <w:delText xml:space="preserve">; </w:delText>
        </w:r>
        <w:r w:rsidRPr="00B92827" w:rsidDel="00553B54">
          <w:rPr>
            <w:rFonts w:ascii="Arial" w:hAnsi="Arial" w:cs="Arial"/>
            <w:lang w:val="en-US"/>
          </w:rPr>
          <w:delText xml:space="preserve"> </w:delText>
        </w:r>
        <w:r w:rsidRPr="00B92827" w:rsidDel="00553B54">
          <w:rPr>
            <w:rFonts w:ascii="Arial" w:hAnsi="Arial" w:cs="Arial"/>
            <w:b/>
            <w:bCs/>
            <w:color w:val="0070C0"/>
            <w:lang w:val="en-US"/>
          </w:rPr>
          <w:delText>f)</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Graph</w:delText>
        </w:r>
        <w:r w:rsidDel="00553B54">
          <w:rPr>
            <w:rFonts w:ascii="Arial" w:hAnsi="Arial" w:cs="Arial"/>
            <w:lang w:val="en-US"/>
          </w:rPr>
          <w:delText>s</w:delText>
        </w:r>
        <w:r w:rsidRPr="00B92827" w:rsidDel="00553B54">
          <w:rPr>
            <w:rFonts w:ascii="Arial" w:hAnsi="Arial" w:cs="Arial"/>
            <w:lang w:val="en-US"/>
          </w:rPr>
          <w:delText xml:space="preserve"> depicting the automated insulin volume quantification (non-parametric Mann-Whitney test, each data point represents one distinct animal, </w:delText>
        </w:r>
        <w:r w:rsidDel="00553B54">
          <w:rPr>
            <w:rFonts w:ascii="Arial" w:hAnsi="Arial" w:cs="Arial"/>
            <w:lang w:val="en-US"/>
          </w:rPr>
          <w:delText>an average of 22</w:delText>
        </w:r>
        <w:r w:rsidRPr="00B92827" w:rsidDel="00553B54">
          <w:rPr>
            <w:rFonts w:ascii="Arial" w:hAnsi="Arial" w:cs="Arial"/>
            <w:lang w:val="en-US"/>
          </w:rPr>
          <w:delText xml:space="preserve"> islets were assessed / m</w:delText>
        </w:r>
        <w:r w:rsidDel="00553B54">
          <w:rPr>
            <w:rFonts w:ascii="Arial" w:hAnsi="Arial" w:cs="Arial"/>
            <w:lang w:val="en-US"/>
          </w:rPr>
          <w:delText>ouse</w:delText>
        </w:r>
        <w:r w:rsidRPr="00B92827" w:rsidDel="00553B54">
          <w:rPr>
            <w:rFonts w:ascii="Arial" w:hAnsi="Arial" w:cs="Arial"/>
            <w:lang w:val="en-US"/>
          </w:rPr>
          <w:delText>; scale –  20 µm; orange - insulin)</w:delText>
        </w:r>
        <w:r w:rsidDel="00553B54">
          <w:rPr>
            <w:rFonts w:ascii="Arial" w:hAnsi="Arial" w:cs="Arial"/>
            <w:lang w:val="en-US"/>
          </w:rPr>
          <w:delText xml:space="preserve"> and </w:delText>
        </w:r>
        <w:r w:rsidRPr="00B92827" w:rsidDel="00553B54">
          <w:rPr>
            <w:rFonts w:ascii="Arial" w:hAnsi="Arial" w:cs="Arial"/>
            <w:lang w:val="en-US"/>
          </w:rPr>
          <w:delText xml:space="preserve">manual quantification of the number of </w:delText>
        </w:r>
        <w:r w:rsidDel="00553B54">
          <w:rPr>
            <w:rFonts w:ascii="Arial" w:hAnsi="Arial" w:cs="Arial"/>
            <w:lang w:val="en-US"/>
          </w:rPr>
          <w:delText>insulin</w:delText>
        </w:r>
        <w:r w:rsidRPr="00B92827" w:rsidDel="00553B54">
          <w:rPr>
            <w:rFonts w:ascii="Arial" w:hAnsi="Arial" w:cs="Arial"/>
            <w:lang w:val="en-US"/>
          </w:rPr>
          <w:delText xml:space="preserve"> positive (</w:delText>
        </w:r>
        <w:r w:rsidDel="00553B54">
          <w:rPr>
            <w:rFonts w:ascii="Arial" w:hAnsi="Arial" w:cs="Arial"/>
            <w:lang w:val="en-US"/>
          </w:rPr>
          <w:delText>Ins</w:delText>
        </w:r>
        <w:r w:rsidRPr="00B92827" w:rsidDel="00553B54">
          <w:rPr>
            <w:rFonts w:ascii="Arial" w:hAnsi="Arial" w:cs="Arial"/>
            <w:lang w:val="en-US"/>
          </w:rPr>
          <w:delText xml:space="preserve">+) cells per islet section (unpaired t-test with Welch’s correction, each data point represents one distinct islet section, </w:delText>
        </w:r>
        <w:r w:rsidDel="00553B54">
          <w:rPr>
            <w:rFonts w:ascii="Arial" w:hAnsi="Arial" w:cs="Arial"/>
            <w:lang w:val="en-US"/>
          </w:rPr>
          <w:delText xml:space="preserve">at least </w:delText>
        </w:r>
        <w:r w:rsidRPr="00B92827" w:rsidDel="00553B54">
          <w:rPr>
            <w:rFonts w:ascii="Arial" w:hAnsi="Arial" w:cs="Arial"/>
            <w:lang w:val="en-US"/>
          </w:rPr>
          <w:delText>3 mice were analyzed per condition)</w:delText>
        </w:r>
        <w:r w:rsidDel="00553B54">
          <w:rPr>
            <w:rFonts w:ascii="Arial" w:hAnsi="Arial" w:cs="Arial"/>
            <w:lang w:val="en-US"/>
          </w:rPr>
          <w:delText xml:space="preserve"> </w:delText>
        </w:r>
        <w:r w:rsidRPr="00B92827" w:rsidDel="00553B54">
          <w:rPr>
            <w:rFonts w:ascii="Arial" w:hAnsi="Arial" w:cs="Arial"/>
            <w:lang w:val="en-US"/>
          </w:rPr>
          <w:delText xml:space="preserve">between </w:delText>
        </w:r>
        <w:r w:rsidDel="00553B54">
          <w:rPr>
            <w:rFonts w:ascii="Arial" w:hAnsi="Arial" w:cs="Arial"/>
            <w:lang w:val="en-US"/>
          </w:rPr>
          <w:delText>middle-aged</w:delText>
        </w:r>
        <w:r w:rsidRPr="00B92827" w:rsidDel="00553B54">
          <w:rPr>
            <w:rFonts w:ascii="Arial" w:hAnsi="Arial" w:cs="Arial"/>
            <w:lang w:val="en-US"/>
          </w:rPr>
          <w:delText xml:space="preserve"> and age</w:delText>
        </w:r>
        <w:r w:rsidDel="00553B54">
          <w:rPr>
            <w:rFonts w:ascii="Arial" w:hAnsi="Arial" w:cs="Arial"/>
            <w:lang w:val="en-US"/>
          </w:rPr>
          <w:delText>ing</w:delText>
        </w:r>
        <w:r w:rsidRPr="00B92827" w:rsidDel="00553B54">
          <w:rPr>
            <w:rFonts w:ascii="Arial" w:hAnsi="Arial" w:cs="Arial"/>
            <w:lang w:val="en-US"/>
          </w:rPr>
          <w:delText xml:space="preserve"> adults</w:delText>
        </w:r>
        <w:r w:rsidDel="00553B54">
          <w:rPr>
            <w:rFonts w:ascii="Arial" w:hAnsi="Arial" w:cs="Arial"/>
            <w:lang w:val="en-US"/>
          </w:rPr>
          <w:delText xml:space="preserve"> as well as</w:delText>
        </w:r>
        <w:r w:rsidRPr="00B92827" w:rsidDel="00553B54">
          <w:rPr>
            <w:rFonts w:ascii="Arial" w:hAnsi="Arial" w:cs="Arial"/>
            <w:lang w:val="en-US"/>
          </w:rPr>
          <w:delText xml:space="preserve"> representative immunofluorescence images</w:delText>
        </w:r>
        <w:r w:rsidDel="00553B54">
          <w:rPr>
            <w:rFonts w:ascii="Arial" w:hAnsi="Arial" w:cs="Arial"/>
            <w:lang w:val="en-US"/>
          </w:rPr>
          <w:delText xml:space="preserve"> (scale – 20 µm)</w:delText>
        </w:r>
        <w:r w:rsidRPr="00B92827" w:rsidDel="00553B54">
          <w:rPr>
            <w:rFonts w:ascii="Arial" w:hAnsi="Arial" w:cs="Arial"/>
            <w:b/>
            <w:bCs/>
            <w:lang w:val="en-US"/>
          </w:rPr>
          <w:delText>;</w:delText>
        </w:r>
        <w:r w:rsidRPr="00B92827" w:rsidDel="00553B54">
          <w:rPr>
            <w:rFonts w:ascii="Arial" w:hAnsi="Arial" w:cs="Arial"/>
            <w:lang w:val="en-US"/>
          </w:rPr>
          <w:delText xml:space="preserve"> </w:delText>
        </w:r>
        <w:r w:rsidRPr="00B92827" w:rsidDel="00553B54">
          <w:rPr>
            <w:rFonts w:ascii="Arial" w:hAnsi="Arial" w:cs="Arial"/>
            <w:b/>
            <w:bCs/>
            <w:color w:val="0070C0"/>
            <w:lang w:val="en-US"/>
          </w:rPr>
          <w:delText>g)</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Graph depicting the manual quantification of the number of somatostatin positive (Sst+) cells per islet section (non-parametric Mann-Whitney test, each data point represents one distinct islet section, </w:delText>
        </w:r>
        <w:r w:rsidDel="00553B54">
          <w:rPr>
            <w:rFonts w:ascii="Arial" w:hAnsi="Arial" w:cs="Arial"/>
            <w:lang w:val="en-US"/>
          </w:rPr>
          <w:delText>an average of 50</w:delText>
        </w:r>
        <w:r w:rsidRPr="00B92827" w:rsidDel="00553B54">
          <w:rPr>
            <w:rFonts w:ascii="Arial" w:hAnsi="Arial" w:cs="Arial"/>
            <w:lang w:val="en-US"/>
          </w:rPr>
          <w:delText xml:space="preserve"> islets were assessed / m</w:delText>
        </w:r>
        <w:r w:rsidDel="00553B54">
          <w:rPr>
            <w:rFonts w:ascii="Arial" w:hAnsi="Arial" w:cs="Arial"/>
            <w:lang w:val="en-US"/>
          </w:rPr>
          <w:delText>ouse</w:delText>
        </w:r>
        <w:r w:rsidRPr="00B92827" w:rsidDel="00553B54">
          <w:rPr>
            <w:rFonts w:ascii="Arial" w:hAnsi="Arial" w:cs="Arial"/>
            <w:lang w:val="en-US"/>
          </w:rPr>
          <w:delText xml:space="preserve">; and 3 mice were analyzed per condition) and representative immunofluorescence images of Sst staining in </w:delText>
        </w:r>
        <w:r w:rsidDel="00553B54">
          <w:rPr>
            <w:rFonts w:ascii="Arial" w:hAnsi="Arial" w:cs="Arial"/>
            <w:lang w:val="en-US"/>
          </w:rPr>
          <w:delText>middle-aged</w:delText>
        </w:r>
        <w:r w:rsidRPr="00B92827" w:rsidDel="00553B54">
          <w:rPr>
            <w:rFonts w:ascii="Arial" w:hAnsi="Arial" w:cs="Arial"/>
            <w:lang w:val="en-US"/>
          </w:rPr>
          <w:delText xml:space="preserve"> and </w:delText>
        </w:r>
        <w:r w:rsidDel="00553B54">
          <w:rPr>
            <w:rFonts w:ascii="Arial" w:hAnsi="Arial" w:cs="Arial"/>
            <w:lang w:val="en-US"/>
          </w:rPr>
          <w:delText>ageing</w:delText>
        </w:r>
        <w:r w:rsidRPr="00B92827" w:rsidDel="00553B54">
          <w:rPr>
            <w:rFonts w:ascii="Arial" w:hAnsi="Arial" w:cs="Arial"/>
            <w:lang w:val="en-US"/>
          </w:rPr>
          <w:delText xml:space="preserve"> adults (scale – 20 µm, light blue – somatostatin); </w:delText>
        </w:r>
        <w:r w:rsidDel="00553B54">
          <w:rPr>
            <w:rFonts w:ascii="Arial" w:hAnsi="Arial" w:cs="Arial"/>
            <w:b/>
            <w:bCs/>
            <w:color w:val="0070C0"/>
            <w:lang w:val="en-US"/>
          </w:rPr>
          <w:delText>h</w:delText>
        </w:r>
        <w:r w:rsidRPr="00B92827" w:rsidDel="00553B54">
          <w:rPr>
            <w:rFonts w:ascii="Arial" w:hAnsi="Arial" w:cs="Arial"/>
            <w:b/>
            <w:bCs/>
            <w:color w:val="0070C0"/>
            <w:lang w:val="en-US"/>
          </w:rPr>
          <w:delText>)</w:delText>
        </w:r>
        <w:r w:rsidRPr="00B92827" w:rsidDel="00553B54">
          <w:rPr>
            <w:rFonts w:ascii="Arial" w:hAnsi="Arial" w:cs="Arial"/>
            <w:lang w:val="en-US"/>
          </w:rPr>
          <w:delText xml:space="preserve"> Graph depicting the manual quantification of the number of glucagon positive (Gcg+) cells per islet section (non-parametric Mann-Whitney test, each data point represents one distinct islet section, </w:delText>
        </w:r>
        <w:r w:rsidDel="00553B54">
          <w:rPr>
            <w:rFonts w:ascii="Arial" w:hAnsi="Arial" w:cs="Arial"/>
            <w:lang w:val="en-US"/>
          </w:rPr>
          <w:delText>an average of 44</w:delText>
        </w:r>
        <w:r w:rsidRPr="00B92827" w:rsidDel="00553B54">
          <w:rPr>
            <w:rFonts w:ascii="Arial" w:hAnsi="Arial" w:cs="Arial"/>
            <w:lang w:val="en-US"/>
          </w:rPr>
          <w:delText xml:space="preserve"> islets were assessed / m</w:delText>
        </w:r>
        <w:r w:rsidDel="00553B54">
          <w:rPr>
            <w:rFonts w:ascii="Arial" w:hAnsi="Arial" w:cs="Arial"/>
            <w:lang w:val="en-US"/>
          </w:rPr>
          <w:delText>ouse</w:delText>
        </w:r>
        <w:r w:rsidRPr="00B92827" w:rsidDel="00553B54">
          <w:rPr>
            <w:rFonts w:ascii="Arial" w:hAnsi="Arial" w:cs="Arial"/>
            <w:lang w:val="en-US"/>
          </w:rPr>
          <w:delText xml:space="preserve">;  and 3 mice were analyzed per condition) and representative immunofluorescence images of Sst staining in </w:delText>
        </w:r>
        <w:r w:rsidDel="00553B54">
          <w:rPr>
            <w:rFonts w:ascii="Arial" w:hAnsi="Arial" w:cs="Arial"/>
            <w:lang w:val="en-US"/>
          </w:rPr>
          <w:delText>middle-aged</w:delText>
        </w:r>
        <w:r w:rsidRPr="00B92827" w:rsidDel="00553B54">
          <w:rPr>
            <w:rFonts w:ascii="Arial" w:hAnsi="Arial" w:cs="Arial"/>
            <w:lang w:val="en-US"/>
          </w:rPr>
          <w:delText xml:space="preserve"> and </w:delText>
        </w:r>
        <w:r w:rsidDel="00553B54">
          <w:rPr>
            <w:rFonts w:ascii="Arial" w:hAnsi="Arial" w:cs="Arial"/>
            <w:lang w:val="en-US"/>
          </w:rPr>
          <w:delText>ageing</w:delText>
        </w:r>
        <w:r w:rsidRPr="00B92827" w:rsidDel="00553B54">
          <w:rPr>
            <w:rFonts w:ascii="Arial" w:hAnsi="Arial" w:cs="Arial"/>
            <w:lang w:val="en-US"/>
          </w:rPr>
          <w:delText xml:space="preserve"> adults (scale – 20 µm, blue – glucagon).</w:delText>
        </w:r>
        <w:r w:rsidDel="00553B54">
          <w:rPr>
            <w:rFonts w:ascii="Arial" w:hAnsi="Arial" w:cs="Arial"/>
            <w:lang w:val="en-US"/>
          </w:rPr>
          <w:delText xml:space="preserve"> </w:delText>
        </w:r>
        <w:r w:rsidDel="00553B54">
          <w:rPr>
            <w:rFonts w:ascii="Arial" w:hAnsi="Arial" w:cs="Arial"/>
            <w:b/>
            <w:bCs/>
            <w:color w:val="0070C0"/>
            <w:lang w:val="en-US"/>
          </w:rPr>
          <w:delText>i</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Graph displaying the observed statistically significant downregulation of</w:delText>
        </w:r>
        <w:r w:rsidRPr="00B92827" w:rsidDel="00553B54">
          <w:rPr>
            <w:rFonts w:ascii="Arial" w:hAnsi="Arial" w:cs="Arial"/>
            <w:i/>
            <w:iCs/>
            <w:lang w:val="en-US"/>
          </w:rPr>
          <w:delText xml:space="preserve"> Gcg</w:delText>
        </w:r>
        <w:r w:rsidRPr="00B92827" w:rsidDel="00553B54">
          <w:rPr>
            <w:rFonts w:ascii="Arial" w:hAnsi="Arial" w:cs="Arial"/>
            <w:lang w:val="en-US"/>
          </w:rPr>
          <w:delText xml:space="preserve"> and key alpha cell markers in the RNAseq dataset (FC ≥ 1.5, </w:delText>
        </w:r>
        <w:r w:rsidDel="00553B54">
          <w:rPr>
            <w:rFonts w:ascii="Arial" w:hAnsi="Arial" w:cs="Arial"/>
            <w:lang w:val="en-US"/>
          </w:rPr>
          <w:delText>p</w:delText>
        </w:r>
        <w:r w:rsidRPr="00B92827" w:rsidDel="00553B54">
          <w:rPr>
            <w:rFonts w:ascii="Arial" w:hAnsi="Arial" w:cs="Arial"/>
            <w:lang w:val="en-US"/>
          </w:rPr>
          <w:delText xml:space="preserve"> &lt; 0.05)</w:delText>
        </w:r>
        <w:r w:rsidRPr="00B92827" w:rsidDel="00553B54">
          <w:rPr>
            <w:rFonts w:ascii="Arial" w:hAnsi="Arial" w:cs="Arial"/>
            <w:b/>
            <w:bCs/>
            <w:lang w:val="en-US"/>
          </w:rPr>
          <w:delText>;</w:delText>
        </w:r>
        <w:r w:rsidRPr="00B92827" w:rsidDel="00553B54">
          <w:rPr>
            <w:rFonts w:ascii="Arial" w:hAnsi="Arial" w:cs="Arial"/>
            <w:lang w:val="en-US"/>
          </w:rPr>
          <w:delText xml:space="preserve"> </w:delText>
        </w:r>
        <w:r w:rsidDel="00553B54">
          <w:rPr>
            <w:rFonts w:ascii="Arial" w:hAnsi="Arial" w:cs="Arial"/>
            <w:b/>
            <w:bCs/>
            <w:color w:val="0070C0"/>
            <w:lang w:val="en-US"/>
          </w:rPr>
          <w:delText>j</w:delText>
        </w:r>
        <w:r w:rsidRPr="00B92827" w:rsidDel="00553B54">
          <w:rPr>
            <w:rFonts w:ascii="Arial" w:hAnsi="Arial" w:cs="Arial"/>
            <w:b/>
            <w:bCs/>
            <w:color w:val="0070C0"/>
            <w:lang w:val="en-US"/>
          </w:rPr>
          <w:delText>)</w:delText>
        </w:r>
        <w:r w:rsidRPr="00B92827" w:rsidDel="00553B54">
          <w:rPr>
            <w:rFonts w:ascii="Arial" w:hAnsi="Arial" w:cs="Arial"/>
            <w:lang w:val="en-US"/>
          </w:rPr>
          <w:delText xml:space="preserve"> </w:delText>
        </w:r>
        <w:r w:rsidDel="00553B54">
          <w:rPr>
            <w:rFonts w:ascii="Arial" w:hAnsi="Arial" w:cs="Arial"/>
            <w:lang w:val="en-US"/>
          </w:rPr>
          <w:delText>Overview scheme of the main regulatory activity patterns and Hnf1a regulation. (*p&lt;0.05, **p&lt;0.01, ***p&lt;0.001, ****p&lt;0.0001)</w:delText>
        </w:r>
      </w:del>
    </w:p>
    <w:p w14:paraId="1E7C14EC" w14:textId="61093DFD" w:rsidR="000834FB" w:rsidRPr="00B92827" w:rsidDel="00553B54" w:rsidRDefault="000834FB" w:rsidP="000834FB">
      <w:pPr>
        <w:spacing w:before="120" w:line="360" w:lineRule="auto"/>
        <w:jc w:val="both"/>
        <w:rPr>
          <w:del w:id="1943" w:author="gautam mandal" w:date="2024-05-31T16:04:00Z"/>
          <w:rFonts w:ascii="Arial" w:hAnsi="Arial" w:cs="Arial"/>
          <w:b/>
          <w:bCs/>
          <w:color w:val="0070C0"/>
          <w:lang w:val="en-US"/>
        </w:rPr>
      </w:pPr>
    </w:p>
    <w:p w14:paraId="193B5E0E" w14:textId="6BDBAD54" w:rsidR="000834FB" w:rsidRPr="00B92827" w:rsidDel="00553B54" w:rsidRDefault="000834FB" w:rsidP="000834FB">
      <w:pPr>
        <w:spacing w:before="120" w:line="360" w:lineRule="auto"/>
        <w:jc w:val="both"/>
        <w:rPr>
          <w:del w:id="1944" w:author="gautam mandal" w:date="2024-05-31T16:04:00Z"/>
          <w:rFonts w:ascii="Arial" w:hAnsi="Arial" w:cs="Arial"/>
          <w:b/>
          <w:bCs/>
          <w:lang w:val="en-US"/>
        </w:rPr>
      </w:pPr>
      <w:del w:id="1945" w:author="gautam mandal" w:date="2024-05-31T16:04:00Z">
        <w:r w:rsidRPr="00B92827" w:rsidDel="00553B54">
          <w:rPr>
            <w:rFonts w:ascii="Arial" w:hAnsi="Arial" w:cs="Arial"/>
            <w:b/>
            <w:bCs/>
            <w:color w:val="0070C0"/>
            <w:lang w:val="en-US"/>
          </w:rPr>
          <w:delText xml:space="preserve">Figure 4. </w:delText>
        </w:r>
        <w:r w:rsidRPr="00B92827" w:rsidDel="00553B54">
          <w:rPr>
            <w:rFonts w:ascii="Arial" w:hAnsi="Arial" w:cs="Arial"/>
            <w:b/>
            <w:bCs/>
            <w:lang w:val="en-US"/>
          </w:rPr>
          <w:delText xml:space="preserve">The pathway comparison of the age-specific impact of suboptimal </w:delText>
        </w:r>
        <w:r w:rsidRPr="00B92827" w:rsidDel="00553B54">
          <w:rPr>
            <w:rFonts w:ascii="Arial" w:hAnsi="Arial" w:cs="Arial"/>
            <w:b/>
            <w:bCs/>
            <w:i/>
            <w:iCs/>
            <w:lang w:val="en-US"/>
          </w:rPr>
          <w:delText>Hnf1a</w:delText>
        </w:r>
        <w:r w:rsidRPr="00B92827" w:rsidDel="00553B54">
          <w:rPr>
            <w:rFonts w:ascii="Arial" w:hAnsi="Arial" w:cs="Arial"/>
            <w:b/>
            <w:bCs/>
            <w:lang w:val="en-US"/>
          </w:rPr>
          <w:delText xml:space="preserve"> levels.</w:delText>
        </w:r>
      </w:del>
    </w:p>
    <w:p w14:paraId="1593FB08" w14:textId="1ECC01F8" w:rsidR="000834FB" w:rsidRPr="005C4719" w:rsidDel="00553B54" w:rsidRDefault="000834FB" w:rsidP="000834FB">
      <w:pPr>
        <w:spacing w:before="120" w:line="360" w:lineRule="auto"/>
        <w:jc w:val="both"/>
        <w:rPr>
          <w:del w:id="1946" w:author="gautam mandal" w:date="2024-05-31T16:04:00Z"/>
          <w:rFonts w:ascii="Arial" w:hAnsi="Arial" w:cs="Arial"/>
          <w:b/>
          <w:bCs/>
          <w:color w:val="0070C0"/>
          <w:lang w:val="en-US"/>
        </w:rPr>
      </w:pPr>
      <w:del w:id="1947" w:author="gautam mandal" w:date="2024-05-31T16:04:00Z">
        <w:r w:rsidRPr="00B92827" w:rsidDel="00553B54">
          <w:rPr>
            <w:rFonts w:ascii="Arial" w:hAnsi="Arial" w:cs="Arial"/>
            <w:b/>
            <w:bCs/>
            <w:color w:val="0070C0"/>
            <w:lang w:val="en-US"/>
          </w:rPr>
          <w:delText xml:space="preserve">a) </w:delText>
        </w:r>
        <w:r w:rsidRPr="00B92827" w:rsidDel="00553B54">
          <w:rPr>
            <w:rFonts w:ascii="Arial" w:hAnsi="Arial" w:cs="Arial"/>
            <w:lang w:val="en-US"/>
          </w:rPr>
          <w:delText xml:space="preserve">Scheme illustrating the </w:delText>
        </w:r>
        <w:r w:rsidDel="00553B54">
          <w:rPr>
            <w:rFonts w:ascii="Arial" w:hAnsi="Arial" w:cs="Arial"/>
            <w:lang w:val="en-US"/>
          </w:rPr>
          <w:delText xml:space="preserve">compared </w:delText>
        </w:r>
        <w:r w:rsidRPr="00B92827" w:rsidDel="00553B54">
          <w:rPr>
            <w:rFonts w:ascii="Arial" w:hAnsi="Arial" w:cs="Arial"/>
            <w:lang w:val="en-US"/>
          </w:rPr>
          <w:delText xml:space="preserve">ageing timelines with the four points of comparison analysis; </w:delText>
        </w:r>
        <w:r w:rsidRPr="00B92827" w:rsidDel="00553B54">
          <w:rPr>
            <w:rFonts w:ascii="Arial" w:hAnsi="Arial" w:cs="Arial"/>
            <w:b/>
            <w:bCs/>
            <w:color w:val="0070C0"/>
            <w:lang w:val="en-US"/>
          </w:rPr>
          <w:delText>b)</w:delText>
        </w:r>
        <w:r w:rsidDel="00553B54">
          <w:rPr>
            <w:rFonts w:ascii="Arial" w:hAnsi="Arial" w:cs="Arial"/>
            <w:b/>
            <w:bCs/>
            <w:color w:val="0070C0"/>
            <w:lang w:val="en-US"/>
          </w:rPr>
          <w:delText xml:space="preserve"> </w:delText>
        </w:r>
        <w:r w:rsidRPr="00B92827" w:rsidDel="00553B54">
          <w:rPr>
            <w:rFonts w:ascii="Arial" w:hAnsi="Arial" w:cs="Arial"/>
            <w:lang w:val="en-US"/>
          </w:rPr>
          <w:delText xml:space="preserve">The predicted activity pattern of glucose metabolism disorder amongst the four points of analysis (z-score ≥ 2 – activated – red); </w:delText>
        </w:r>
        <w:r w:rsidRPr="00B92827" w:rsidDel="00553B54">
          <w:rPr>
            <w:rFonts w:ascii="Arial" w:hAnsi="Arial" w:cs="Arial"/>
            <w:b/>
            <w:bCs/>
            <w:color w:val="0070C0"/>
            <w:lang w:val="en-US"/>
          </w:rPr>
          <w:delText xml:space="preserve">c) </w:delText>
        </w:r>
        <w:r w:rsidRPr="00B92827" w:rsidDel="00553B54">
          <w:rPr>
            <w:rFonts w:ascii="Arial" w:hAnsi="Arial" w:cs="Arial"/>
            <w:lang w:val="en-US"/>
          </w:rPr>
          <w:delText xml:space="preserve">Comparison analysis of top representative functions, </w:delText>
        </w:r>
        <w:r w:rsidRPr="00B92827" w:rsidDel="00553B54">
          <w:rPr>
            <w:rFonts w:ascii="Arial" w:hAnsi="Arial" w:cs="Arial"/>
            <w:b/>
            <w:bCs/>
            <w:color w:val="0070C0"/>
            <w:lang w:val="en-US"/>
          </w:rPr>
          <w:delText xml:space="preserve">d) </w:delText>
        </w:r>
        <w:r w:rsidRPr="00B92827" w:rsidDel="00553B54">
          <w:rPr>
            <w:rFonts w:ascii="Arial" w:hAnsi="Arial" w:cs="Arial"/>
            <w:lang w:val="en-US"/>
          </w:rPr>
          <w:delText xml:space="preserve">predicted upstream regulators, </w:delText>
        </w:r>
        <w:r w:rsidRPr="00B92827" w:rsidDel="00553B54">
          <w:rPr>
            <w:rFonts w:ascii="Arial" w:hAnsi="Arial" w:cs="Arial"/>
            <w:b/>
            <w:bCs/>
            <w:color w:val="0070C0"/>
            <w:lang w:val="en-US"/>
          </w:rPr>
          <w:delText>e)</w:delText>
        </w:r>
        <w:r w:rsidRPr="00B92827" w:rsidDel="00553B54">
          <w:rPr>
            <w:rFonts w:ascii="Arial" w:hAnsi="Arial" w:cs="Arial"/>
            <w:lang w:val="en-US"/>
          </w:rPr>
          <w:delText xml:space="preserve"> metabolic and </w:delText>
        </w:r>
        <w:r w:rsidRPr="00B92827" w:rsidDel="00553B54">
          <w:rPr>
            <w:rFonts w:ascii="Arial" w:hAnsi="Arial" w:cs="Arial"/>
            <w:b/>
            <w:bCs/>
            <w:color w:val="0070C0"/>
            <w:lang w:val="en-US"/>
          </w:rPr>
          <w:delText>f)</w:delText>
        </w:r>
        <w:r w:rsidRPr="00B92827" w:rsidDel="00553B54">
          <w:rPr>
            <w:rFonts w:ascii="Arial" w:hAnsi="Arial" w:cs="Arial"/>
            <w:lang w:val="en-US"/>
          </w:rPr>
          <w:delText xml:space="preserve"> signaling pathways amongst the four age stages (z-score ≥ 2 – activated – red; z-score ≤ -2 – inhibited - blue). </w:delText>
        </w:r>
        <w:r w:rsidDel="00553B54">
          <w:rPr>
            <w:rFonts w:ascii="Arial" w:hAnsi="Arial" w:cs="Arial"/>
            <w:lang w:val="en-US"/>
          </w:rPr>
          <w:delText>(*p&lt;0.05, **p&lt;0.01, ***p&lt;0.001, ****p&lt;0.0001)</w:delText>
        </w:r>
        <w:r w:rsidRPr="00B92827" w:rsidDel="00553B54">
          <w:rPr>
            <w:rFonts w:ascii="Arial" w:hAnsi="Arial" w:cs="Arial"/>
            <w:b/>
            <w:bCs/>
            <w:lang w:val="en-US"/>
          </w:rPr>
          <w:delText xml:space="preserve"> </w:delText>
        </w:r>
      </w:del>
    </w:p>
    <w:p w14:paraId="6912215E" w14:textId="13744F54" w:rsidR="000834FB" w:rsidRPr="00B92827" w:rsidDel="00553B54" w:rsidRDefault="000834FB" w:rsidP="000834FB">
      <w:pPr>
        <w:spacing w:before="120" w:line="360" w:lineRule="auto"/>
        <w:jc w:val="both"/>
        <w:rPr>
          <w:del w:id="1948" w:author="gautam mandal" w:date="2024-05-31T16:04:00Z"/>
          <w:rFonts w:ascii="Arial" w:hAnsi="Arial" w:cs="Arial"/>
          <w:b/>
          <w:bCs/>
          <w:color w:val="0070C0"/>
          <w:lang w:val="en-US"/>
        </w:rPr>
      </w:pPr>
    </w:p>
    <w:p w14:paraId="77970D94" w14:textId="40C3D3D2" w:rsidR="000834FB" w:rsidRPr="00B92827" w:rsidDel="00553B54" w:rsidRDefault="000834FB" w:rsidP="000834FB">
      <w:pPr>
        <w:spacing w:before="120" w:line="360" w:lineRule="auto"/>
        <w:jc w:val="both"/>
        <w:rPr>
          <w:del w:id="1949" w:author="gautam mandal" w:date="2024-05-31T16:04:00Z"/>
          <w:rFonts w:ascii="Arial" w:hAnsi="Arial" w:cs="Arial"/>
          <w:b/>
          <w:bCs/>
          <w:lang w:val="en-US"/>
        </w:rPr>
      </w:pPr>
      <w:del w:id="1950" w:author="gautam mandal" w:date="2024-05-31T16:04:00Z">
        <w:r w:rsidRPr="00B92827" w:rsidDel="00553B54">
          <w:rPr>
            <w:rFonts w:ascii="Arial" w:hAnsi="Arial" w:cs="Arial"/>
            <w:b/>
            <w:bCs/>
            <w:color w:val="0070C0"/>
            <w:lang w:val="en-US"/>
          </w:rPr>
          <w:delText xml:space="preserve">Figure 5. </w:delText>
        </w:r>
        <w:r w:rsidRPr="00B92827" w:rsidDel="00553B54">
          <w:rPr>
            <w:rFonts w:ascii="Arial" w:hAnsi="Arial" w:cs="Arial"/>
            <w:b/>
            <w:bCs/>
            <w:lang w:val="en-US"/>
          </w:rPr>
          <w:delText xml:space="preserve">The </w:delText>
        </w:r>
        <w:r w:rsidDel="00553B54">
          <w:rPr>
            <w:rFonts w:ascii="Arial" w:hAnsi="Arial" w:cs="Arial"/>
            <w:b/>
            <w:bCs/>
            <w:lang w:val="en-US"/>
          </w:rPr>
          <w:delText>age</w:delText>
        </w:r>
        <w:r w:rsidRPr="00B92827" w:rsidDel="00553B54">
          <w:rPr>
            <w:rFonts w:ascii="Arial" w:hAnsi="Arial" w:cs="Arial"/>
            <w:b/>
            <w:bCs/>
            <w:lang w:val="en-US"/>
          </w:rPr>
          <w:delText xml:space="preserve"> dynamic in mice with suboptimal </w:delText>
        </w:r>
        <w:r w:rsidRPr="00B92827" w:rsidDel="00553B54">
          <w:rPr>
            <w:rFonts w:ascii="Arial" w:hAnsi="Arial" w:cs="Arial"/>
            <w:b/>
            <w:bCs/>
            <w:i/>
            <w:iCs/>
            <w:lang w:val="en-US"/>
          </w:rPr>
          <w:delText>Hnf1a</w:delText>
        </w:r>
        <w:r w:rsidRPr="00B92827" w:rsidDel="00553B54">
          <w:rPr>
            <w:rFonts w:ascii="Arial" w:hAnsi="Arial" w:cs="Arial"/>
            <w:b/>
            <w:bCs/>
            <w:lang w:val="en-US"/>
          </w:rPr>
          <w:delText xml:space="preserve"> levels.</w:delText>
        </w:r>
      </w:del>
    </w:p>
    <w:p w14:paraId="78F0DF52" w14:textId="437B7443" w:rsidR="000834FB" w:rsidRPr="00B92827" w:rsidDel="00553B54" w:rsidRDefault="000834FB" w:rsidP="000834FB">
      <w:pPr>
        <w:spacing w:before="120" w:line="360" w:lineRule="auto"/>
        <w:jc w:val="both"/>
        <w:rPr>
          <w:del w:id="1951" w:author="gautam mandal" w:date="2024-05-31T16:04:00Z"/>
          <w:rFonts w:ascii="Arial" w:hAnsi="Arial" w:cs="Arial"/>
          <w:b/>
          <w:bCs/>
          <w:color w:val="0070C0"/>
          <w:lang w:val="en-US"/>
        </w:rPr>
      </w:pPr>
      <w:del w:id="1952" w:author="gautam mandal" w:date="2024-05-31T16:04:00Z">
        <w:r w:rsidRPr="00B92827" w:rsidDel="00553B54">
          <w:rPr>
            <w:rFonts w:ascii="Arial" w:hAnsi="Arial" w:cs="Arial"/>
            <w:b/>
            <w:bCs/>
            <w:color w:val="0070C0"/>
            <w:lang w:val="en-US"/>
          </w:rPr>
          <w:delText xml:space="preserve">a) </w:delText>
        </w:r>
        <w:r w:rsidRPr="00B92827" w:rsidDel="00553B54">
          <w:rPr>
            <w:rFonts w:ascii="Arial" w:hAnsi="Arial" w:cs="Arial"/>
            <w:lang w:val="en-US"/>
          </w:rPr>
          <w:delText xml:space="preserve">Scheme illustrating the timeline </w:delText>
        </w:r>
        <w:r w:rsidDel="00553B54">
          <w:rPr>
            <w:rFonts w:ascii="Arial" w:hAnsi="Arial" w:cs="Arial"/>
            <w:lang w:val="en-US"/>
          </w:rPr>
          <w:delText>and</w:delText>
        </w:r>
        <w:r w:rsidRPr="00B92827" w:rsidDel="00553B54">
          <w:rPr>
            <w:rFonts w:ascii="Arial" w:hAnsi="Arial" w:cs="Arial"/>
            <w:lang w:val="en-US"/>
          </w:rPr>
          <w:delText xml:space="preserve"> the four points of analysis used in the </w:delText>
        </w:r>
        <w:r w:rsidRPr="00B92827" w:rsidDel="00553B54">
          <w:rPr>
            <w:rFonts w:ascii="Arial" w:hAnsi="Arial" w:cs="Arial"/>
            <w:i/>
            <w:iCs/>
            <w:lang w:val="en-US"/>
          </w:rPr>
          <w:delText>Hnf1</w:delText>
        </w:r>
        <w:r w:rsidRPr="00B92827" w:rsidDel="00553B54">
          <w:rPr>
            <w:rFonts w:ascii="Symbol" w:hAnsi="Symbol" w:cs="Arial"/>
            <w:i/>
            <w:iCs/>
            <w:lang w:val="en-US"/>
          </w:rPr>
          <w:delText></w:delText>
        </w:r>
        <w:r w:rsidRPr="00B92827" w:rsidDel="00553B54">
          <w:rPr>
            <w:rFonts w:ascii="Arial" w:hAnsi="Arial" w:cs="Arial"/>
            <w:lang w:val="en-US"/>
          </w:rPr>
          <w:delText xml:space="preserve"> </w:delText>
        </w:r>
        <w:r w:rsidRPr="00B92827" w:rsidDel="00553B54">
          <w:rPr>
            <w:rFonts w:ascii="Arial" w:hAnsi="Arial" w:cs="Arial"/>
            <w:vertAlign w:val="superscript"/>
            <w:lang w:val="en-US"/>
          </w:rPr>
          <w:delText>HTZ</w:delText>
        </w:r>
        <w:r w:rsidRPr="00B92827" w:rsidDel="00553B54">
          <w:rPr>
            <w:rFonts w:ascii="Arial" w:hAnsi="Arial" w:cs="Arial"/>
            <w:b/>
            <w:bCs/>
            <w:lang w:val="en-US"/>
          </w:rPr>
          <w:delText xml:space="preserve"> </w:delText>
        </w:r>
        <w:r w:rsidRPr="00B92827" w:rsidDel="00553B54">
          <w:rPr>
            <w:rFonts w:ascii="Arial" w:hAnsi="Arial" w:cs="Arial"/>
            <w:lang w:val="en-US"/>
          </w:rPr>
          <w:delText xml:space="preserve">mice; </w:delText>
        </w:r>
        <w:r w:rsidRPr="00B92827" w:rsidDel="00553B54">
          <w:rPr>
            <w:rFonts w:ascii="Arial" w:hAnsi="Arial" w:cs="Arial"/>
            <w:b/>
            <w:bCs/>
            <w:color w:val="0070C0"/>
            <w:lang w:val="en-US"/>
          </w:rPr>
          <w:delText>b)</w:delText>
        </w:r>
        <w:r w:rsidRPr="00B92827" w:rsidDel="00553B54">
          <w:rPr>
            <w:rFonts w:ascii="Arial" w:hAnsi="Arial" w:cs="Arial"/>
            <w:lang w:val="en-US"/>
          </w:rPr>
          <w:delText xml:space="preserve"> Comparison analysis of metabolic</w:delText>
        </w:r>
        <w:r w:rsidDel="00553B54">
          <w:rPr>
            <w:rFonts w:ascii="Arial" w:hAnsi="Arial" w:cs="Arial"/>
            <w:lang w:val="en-US"/>
          </w:rPr>
          <w:delText xml:space="preserve"> and</w:delText>
        </w:r>
        <w:r w:rsidRPr="00B92827" w:rsidDel="00553B54">
          <w:rPr>
            <w:rFonts w:ascii="Arial" w:hAnsi="Arial" w:cs="Arial"/>
            <w:lang w:val="en-US"/>
          </w:rPr>
          <w:delText xml:space="preserve"> </w:delText>
        </w:r>
        <w:r w:rsidRPr="00B92827" w:rsidDel="00553B54">
          <w:rPr>
            <w:rFonts w:ascii="Arial" w:hAnsi="Arial" w:cs="Arial"/>
            <w:b/>
            <w:bCs/>
            <w:color w:val="0070C0"/>
            <w:lang w:val="en-US"/>
          </w:rPr>
          <w:delText xml:space="preserve">c) </w:delText>
        </w:r>
        <w:r w:rsidRPr="00B92827" w:rsidDel="00553B54">
          <w:rPr>
            <w:rFonts w:ascii="Arial" w:hAnsi="Arial" w:cs="Arial"/>
            <w:lang w:val="en-US"/>
          </w:rPr>
          <w:delText>cellular immune response</w:delText>
        </w:r>
        <w:r w:rsidDel="00553B54">
          <w:rPr>
            <w:rFonts w:ascii="Arial" w:hAnsi="Arial" w:cs="Arial"/>
            <w:lang w:val="en-US"/>
          </w:rPr>
          <w:delText xml:space="preserve"> </w:delText>
        </w:r>
        <w:r w:rsidRPr="00B92827" w:rsidDel="00553B54">
          <w:rPr>
            <w:rFonts w:ascii="Arial" w:hAnsi="Arial" w:cs="Arial"/>
            <w:lang w:val="en-US"/>
          </w:rPr>
          <w:delText>signaling pathways between the maturation</w:delText>
        </w:r>
        <w:r w:rsidDel="00553B54">
          <w:rPr>
            <w:rFonts w:ascii="Arial" w:hAnsi="Arial" w:cs="Arial"/>
            <w:lang w:val="en-US"/>
          </w:rPr>
          <w:delText xml:space="preserve"> </w:delText>
        </w:r>
        <w:r w:rsidRPr="00B92827" w:rsidDel="00553B54">
          <w:rPr>
            <w:rFonts w:ascii="Arial" w:hAnsi="Arial" w:cs="Arial"/>
            <w:lang w:val="en-US"/>
          </w:rPr>
          <w:delText xml:space="preserve">and </w:delText>
        </w:r>
        <w:r w:rsidDel="00553B54">
          <w:rPr>
            <w:rFonts w:ascii="Arial" w:hAnsi="Arial" w:cs="Arial"/>
            <w:lang w:val="en-US"/>
          </w:rPr>
          <w:delText xml:space="preserve">adulthood </w:delText>
        </w:r>
        <w:r w:rsidRPr="00B92827" w:rsidDel="00553B54">
          <w:rPr>
            <w:rFonts w:ascii="Arial" w:hAnsi="Arial" w:cs="Arial"/>
            <w:lang w:val="en-US"/>
          </w:rPr>
          <w:delText xml:space="preserve">stages of control animals and the maturation stage of </w:delText>
        </w:r>
        <w:r w:rsidRPr="00B92827" w:rsidDel="00553B54">
          <w:rPr>
            <w:rFonts w:ascii="Arial" w:hAnsi="Arial" w:cs="Arial"/>
            <w:i/>
            <w:iCs/>
            <w:lang w:val="en-US"/>
          </w:rPr>
          <w:delText>Hnf1</w:delText>
        </w:r>
        <w:r w:rsidRPr="00B92827" w:rsidDel="00553B54">
          <w:rPr>
            <w:rFonts w:ascii="Symbol" w:hAnsi="Symbol" w:cs="Arial"/>
            <w:i/>
            <w:iCs/>
            <w:lang w:val="en-US"/>
          </w:rPr>
          <w:delText></w:delText>
        </w:r>
        <w:r w:rsidRPr="00B92827" w:rsidDel="00553B54">
          <w:rPr>
            <w:rFonts w:ascii="Arial" w:hAnsi="Arial" w:cs="Arial"/>
            <w:lang w:val="en-US"/>
          </w:rPr>
          <w:delText xml:space="preserve"> </w:delText>
        </w:r>
        <w:r w:rsidRPr="00B92827" w:rsidDel="00553B54">
          <w:rPr>
            <w:rFonts w:ascii="Arial" w:hAnsi="Arial" w:cs="Arial"/>
            <w:vertAlign w:val="superscript"/>
            <w:lang w:val="en-US"/>
          </w:rPr>
          <w:delText>HTZ</w:delText>
        </w:r>
        <w:r w:rsidRPr="00B92827" w:rsidDel="00553B54">
          <w:rPr>
            <w:rFonts w:ascii="Arial" w:hAnsi="Arial" w:cs="Arial"/>
            <w:lang w:val="en-US"/>
          </w:rPr>
          <w:delText xml:space="preserve">; </w:delText>
        </w:r>
        <w:r w:rsidDel="00553B54">
          <w:rPr>
            <w:rFonts w:ascii="Arial" w:hAnsi="Arial" w:cs="Arial"/>
            <w:b/>
            <w:bCs/>
            <w:color w:val="0070C0"/>
            <w:lang w:val="en-US"/>
          </w:rPr>
          <w:delText>d</w:delText>
        </w:r>
        <w:r w:rsidRPr="00B92827" w:rsidDel="00553B54">
          <w:rPr>
            <w:rFonts w:ascii="Arial" w:hAnsi="Arial" w:cs="Arial"/>
            <w:b/>
            <w:bCs/>
            <w:color w:val="0070C0"/>
            <w:lang w:val="en-US"/>
          </w:rPr>
          <w:delText>)</w:delText>
        </w:r>
        <w:r w:rsidRPr="00B92827" w:rsidDel="00553B54">
          <w:rPr>
            <w:rFonts w:ascii="Arial" w:hAnsi="Arial" w:cs="Arial"/>
            <w:lang w:val="en-US"/>
          </w:rPr>
          <w:delText xml:space="preserve"> Comparison analysis of predicted upstream regulators between the maturation</w:delText>
        </w:r>
        <w:r w:rsidDel="00553B54">
          <w:rPr>
            <w:rFonts w:ascii="Arial" w:hAnsi="Arial" w:cs="Arial"/>
            <w:lang w:val="en-US"/>
          </w:rPr>
          <w:delText xml:space="preserve"> </w:delText>
        </w:r>
        <w:r w:rsidRPr="00B92827" w:rsidDel="00553B54">
          <w:rPr>
            <w:rFonts w:ascii="Arial" w:hAnsi="Arial" w:cs="Arial"/>
            <w:lang w:val="en-US"/>
          </w:rPr>
          <w:delText xml:space="preserve">and </w:delText>
        </w:r>
        <w:r w:rsidDel="00553B54">
          <w:rPr>
            <w:rFonts w:ascii="Arial" w:hAnsi="Arial" w:cs="Arial"/>
            <w:lang w:val="en-US"/>
          </w:rPr>
          <w:delText>adulthood</w:delText>
        </w:r>
        <w:r w:rsidRPr="00B92827" w:rsidDel="00553B54">
          <w:rPr>
            <w:rFonts w:ascii="Arial" w:hAnsi="Arial" w:cs="Arial"/>
            <w:lang w:val="en-US"/>
          </w:rPr>
          <w:delText xml:space="preserve"> of control animals and the maturation stage of </w:delText>
        </w:r>
        <w:r w:rsidRPr="00B92827" w:rsidDel="00553B54">
          <w:rPr>
            <w:rFonts w:ascii="Arial" w:hAnsi="Arial" w:cs="Arial"/>
            <w:i/>
            <w:iCs/>
            <w:lang w:val="en-US"/>
          </w:rPr>
          <w:delText>Hnf1</w:delText>
        </w:r>
        <w:r w:rsidRPr="00B92827" w:rsidDel="00553B54">
          <w:rPr>
            <w:rFonts w:ascii="Symbol" w:hAnsi="Symbol" w:cs="Arial"/>
            <w:i/>
            <w:iCs/>
            <w:lang w:val="en-US"/>
          </w:rPr>
          <w:delText></w:delText>
        </w:r>
        <w:r w:rsidRPr="00B92827" w:rsidDel="00553B54">
          <w:rPr>
            <w:rFonts w:ascii="Arial" w:hAnsi="Arial" w:cs="Arial"/>
            <w:lang w:val="en-US"/>
          </w:rPr>
          <w:delText xml:space="preserve"> </w:delText>
        </w:r>
        <w:r w:rsidRPr="00B92827" w:rsidDel="00553B54">
          <w:rPr>
            <w:rFonts w:ascii="Arial" w:hAnsi="Arial" w:cs="Arial"/>
            <w:vertAlign w:val="superscript"/>
            <w:lang w:val="en-US"/>
          </w:rPr>
          <w:delText>HTZ</w:delText>
        </w:r>
        <w:r w:rsidRPr="00B92827" w:rsidDel="00553B54">
          <w:rPr>
            <w:rFonts w:ascii="Arial" w:hAnsi="Arial" w:cs="Arial"/>
            <w:lang w:val="en-US"/>
          </w:rPr>
          <w:delText xml:space="preserve"> </w:delText>
        </w:r>
        <w:r w:rsidDel="00553B54">
          <w:rPr>
            <w:rFonts w:ascii="Arial" w:hAnsi="Arial" w:cs="Arial"/>
            <w:lang w:val="en-US"/>
          </w:rPr>
          <w:delText>(</w:delText>
        </w:r>
        <w:r w:rsidRPr="00B92827" w:rsidDel="00553B54">
          <w:rPr>
            <w:rFonts w:ascii="Arial" w:hAnsi="Arial" w:cs="Arial"/>
            <w:lang w:val="en-US"/>
          </w:rPr>
          <w:delText xml:space="preserve">z-score ≥ </w:delText>
        </w:r>
        <w:r w:rsidDel="00553B54">
          <w:rPr>
            <w:rFonts w:ascii="Arial" w:hAnsi="Arial" w:cs="Arial"/>
            <w:lang w:val="en-US"/>
          </w:rPr>
          <w:delText>7</w:delText>
        </w:r>
        <w:r w:rsidRPr="00B92827" w:rsidDel="00553B54">
          <w:rPr>
            <w:rFonts w:ascii="Arial" w:hAnsi="Arial" w:cs="Arial"/>
            <w:lang w:val="en-US"/>
          </w:rPr>
          <w:delText xml:space="preserve"> – activated – red; z-score ≤ -</w:delText>
        </w:r>
        <w:r w:rsidDel="00553B54">
          <w:rPr>
            <w:rFonts w:ascii="Arial" w:hAnsi="Arial" w:cs="Arial"/>
            <w:lang w:val="en-US"/>
          </w:rPr>
          <w:delText>7</w:delText>
        </w:r>
        <w:r w:rsidRPr="00B92827" w:rsidDel="00553B54">
          <w:rPr>
            <w:rFonts w:ascii="Arial" w:hAnsi="Arial" w:cs="Arial"/>
            <w:lang w:val="en-US"/>
          </w:rPr>
          <w:delText xml:space="preserve"> – inhibited - blue). </w:delText>
        </w:r>
        <w:r w:rsidDel="00553B54">
          <w:rPr>
            <w:rFonts w:ascii="Arial" w:hAnsi="Arial" w:cs="Arial"/>
            <w:b/>
            <w:bCs/>
            <w:color w:val="0070C0"/>
            <w:lang w:val="en-US"/>
          </w:rPr>
          <w:delText>e</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Graph displaying the observed downregulation of </w:delText>
        </w:r>
        <w:r w:rsidRPr="00B92827" w:rsidDel="00553B54">
          <w:rPr>
            <w:rFonts w:ascii="Arial" w:hAnsi="Arial" w:cs="Arial"/>
            <w:i/>
            <w:iCs/>
            <w:lang w:val="en-US"/>
          </w:rPr>
          <w:delText>Hnf1a</w:delText>
        </w:r>
        <w:r w:rsidDel="00553B54">
          <w:rPr>
            <w:rFonts w:ascii="Arial" w:hAnsi="Arial" w:cs="Arial"/>
            <w:lang w:val="en-US"/>
          </w:rPr>
          <w:delText xml:space="preserve"> during the maturation stage in</w:delText>
        </w:r>
        <w:r w:rsidRPr="00B92827" w:rsidDel="00553B54">
          <w:rPr>
            <w:rFonts w:ascii="Arial" w:hAnsi="Arial" w:cs="Arial"/>
            <w:lang w:val="en-US"/>
          </w:rPr>
          <w:delText xml:space="preserve"> </w:delText>
        </w:r>
        <w:r w:rsidRPr="00B92827" w:rsidDel="00553B54">
          <w:rPr>
            <w:rFonts w:ascii="Arial" w:hAnsi="Arial" w:cs="Arial"/>
            <w:i/>
            <w:iCs/>
            <w:lang w:val="en-US"/>
          </w:rPr>
          <w:delText>Hnf1</w:delText>
        </w:r>
        <w:r w:rsidRPr="00B92827" w:rsidDel="00553B54">
          <w:rPr>
            <w:rFonts w:ascii="Symbol" w:hAnsi="Symbol" w:cs="Arial"/>
            <w:i/>
            <w:iCs/>
            <w:lang w:val="en-US"/>
          </w:rPr>
          <w:delText></w:delText>
        </w:r>
        <w:r w:rsidRPr="00B92827" w:rsidDel="00553B54">
          <w:rPr>
            <w:rFonts w:ascii="Arial" w:hAnsi="Arial" w:cs="Arial"/>
            <w:lang w:val="en-US"/>
          </w:rPr>
          <w:delText xml:space="preserve"> </w:delText>
        </w:r>
        <w:r w:rsidRPr="00B92827" w:rsidDel="00553B54">
          <w:rPr>
            <w:rFonts w:ascii="Arial" w:hAnsi="Arial" w:cs="Arial"/>
            <w:vertAlign w:val="superscript"/>
            <w:lang w:val="en-US"/>
          </w:rPr>
          <w:delText>HTZ</w:delText>
        </w:r>
        <w:r w:rsidRPr="00B92827" w:rsidDel="00553B54">
          <w:rPr>
            <w:rFonts w:ascii="Arial" w:hAnsi="Arial" w:cs="Arial"/>
            <w:b/>
            <w:bCs/>
            <w:lang w:val="en-US"/>
          </w:rPr>
          <w:delText xml:space="preserve"> </w:delText>
        </w:r>
        <w:r w:rsidRPr="00B92827" w:rsidDel="00553B54">
          <w:rPr>
            <w:rFonts w:ascii="Arial" w:hAnsi="Arial" w:cs="Arial"/>
            <w:lang w:val="en-US"/>
          </w:rPr>
          <w:delText>(FC ≥ 1.5, p &lt; 0.05);</w:delText>
        </w:r>
        <w:r w:rsidDel="00553B54">
          <w:rPr>
            <w:rFonts w:ascii="Arial" w:hAnsi="Arial" w:cs="Arial"/>
            <w:lang w:val="en-US"/>
          </w:rPr>
          <w:delText xml:space="preserve"> </w:delText>
        </w:r>
        <w:r w:rsidDel="00553B54">
          <w:rPr>
            <w:rFonts w:ascii="Arial" w:hAnsi="Arial" w:cs="Arial"/>
            <w:b/>
            <w:bCs/>
            <w:color w:val="0070C0"/>
            <w:lang w:val="en-US"/>
          </w:rPr>
          <w:delText>f</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Graph displaying the observed downregulation selected differentially expressed b</w:delText>
        </w:r>
        <w:r w:rsidDel="00553B54">
          <w:rPr>
            <w:rFonts w:ascii="Arial" w:hAnsi="Arial" w:cs="Arial"/>
            <w:lang w:val="en-US"/>
          </w:rPr>
          <w:delText>eta</w:delText>
        </w:r>
        <w:r w:rsidRPr="00B92827" w:rsidDel="00553B54">
          <w:rPr>
            <w:rFonts w:ascii="Arial" w:hAnsi="Arial" w:cs="Arial"/>
            <w:lang w:val="en-US"/>
          </w:rPr>
          <w:delText>-cell markers</w:delText>
        </w:r>
        <w:r w:rsidDel="00553B54">
          <w:rPr>
            <w:rFonts w:ascii="Arial" w:hAnsi="Arial" w:cs="Arial"/>
            <w:lang w:val="en-US"/>
          </w:rPr>
          <w:delText>, including the insulin genes,</w:delText>
        </w:r>
        <w:r w:rsidRPr="00B92827" w:rsidDel="00553B54">
          <w:rPr>
            <w:rFonts w:ascii="Arial" w:hAnsi="Arial" w:cs="Arial"/>
            <w:lang w:val="en-US"/>
          </w:rPr>
          <w:delText xml:space="preserve"> based on RNAseq data</w:delText>
        </w:r>
        <w:r w:rsidDel="00553B54">
          <w:rPr>
            <w:rFonts w:ascii="Arial" w:hAnsi="Arial" w:cs="Arial"/>
            <w:lang w:val="en-US"/>
          </w:rPr>
          <w:delText xml:space="preserve"> </w:delText>
        </w:r>
        <w:r w:rsidRPr="00B92827" w:rsidDel="00553B54">
          <w:rPr>
            <w:rFonts w:ascii="Arial" w:hAnsi="Arial" w:cs="Arial"/>
            <w:lang w:val="en-US"/>
          </w:rPr>
          <w:delText>(FC ≥ 1.5, p &lt; 0.05)</w:delText>
        </w:r>
        <w:r w:rsidDel="00553B54">
          <w:rPr>
            <w:rFonts w:ascii="Arial" w:hAnsi="Arial" w:cs="Arial"/>
            <w:lang w:val="en-US"/>
          </w:rPr>
          <w:delText xml:space="preserve">; </w:delText>
        </w:r>
        <w:r w:rsidDel="00553B54">
          <w:rPr>
            <w:rFonts w:ascii="Arial" w:hAnsi="Arial" w:cs="Arial"/>
            <w:b/>
            <w:bCs/>
            <w:color w:val="0070C0"/>
            <w:lang w:val="en-US"/>
          </w:rPr>
          <w:delText>g</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Del="00553B54">
          <w:rPr>
            <w:rFonts w:ascii="Arial" w:hAnsi="Arial" w:cs="Arial"/>
            <w:lang w:val="en-US"/>
          </w:rPr>
          <w:delText xml:space="preserve">Graph depicting the IPGTT dynamic (intra-peritoneal glucose tolerance test) and associated area under curve (AUC) comparing the glucose tolerance of the control and </w:delText>
        </w:r>
        <w:r w:rsidRPr="00B92827" w:rsidDel="00553B54">
          <w:rPr>
            <w:rFonts w:ascii="Arial" w:hAnsi="Arial" w:cs="Arial"/>
            <w:i/>
            <w:iCs/>
            <w:lang w:val="en-US"/>
          </w:rPr>
          <w:delText>Hnf1</w:delText>
        </w:r>
        <w:r w:rsidRPr="00B92827" w:rsidDel="00553B54">
          <w:rPr>
            <w:rFonts w:ascii="Symbol" w:hAnsi="Symbol" w:cs="Arial"/>
            <w:i/>
            <w:iCs/>
            <w:lang w:val="en-US"/>
          </w:rPr>
          <w:delText></w:delText>
        </w:r>
        <w:r w:rsidRPr="00B92827" w:rsidDel="00553B54">
          <w:rPr>
            <w:rFonts w:ascii="Arial" w:hAnsi="Arial" w:cs="Arial"/>
            <w:lang w:val="en-US"/>
          </w:rPr>
          <w:delText xml:space="preserve"> </w:delText>
        </w:r>
        <w:r w:rsidRPr="00B92827" w:rsidDel="00553B54">
          <w:rPr>
            <w:rFonts w:ascii="Arial" w:hAnsi="Arial" w:cs="Arial"/>
            <w:vertAlign w:val="superscript"/>
            <w:lang w:val="en-US"/>
          </w:rPr>
          <w:delText>HTZ</w:delText>
        </w:r>
        <w:r w:rsidRPr="00B92827" w:rsidDel="00553B54">
          <w:rPr>
            <w:rFonts w:ascii="Arial" w:hAnsi="Arial" w:cs="Arial"/>
            <w:b/>
            <w:bCs/>
            <w:lang w:val="en-US"/>
          </w:rPr>
          <w:delText xml:space="preserve"> </w:delText>
        </w:r>
        <w:r w:rsidRPr="00B92827" w:rsidDel="00553B54">
          <w:rPr>
            <w:rFonts w:ascii="Arial" w:hAnsi="Arial" w:cs="Arial"/>
            <w:lang w:val="en-US"/>
          </w:rPr>
          <w:delText>mice</w:delText>
        </w:r>
        <w:r w:rsidDel="00553B54">
          <w:rPr>
            <w:rFonts w:ascii="Arial" w:hAnsi="Arial" w:cs="Arial"/>
            <w:lang w:val="en-US"/>
          </w:rPr>
          <w:delText xml:space="preserve"> in fully-grown (12-week-old) animals (</w:delText>
        </w:r>
        <w:r w:rsidRPr="00B92827" w:rsidDel="00553B54">
          <w:rPr>
            <w:rFonts w:ascii="Arial" w:hAnsi="Arial" w:cs="Arial"/>
            <w:lang w:val="en-US"/>
          </w:rPr>
          <w:delText>non-parametric Mann-Whitney test, each data point represents one distinct islet section</w:delText>
        </w:r>
        <w:r w:rsidDel="00553B54">
          <w:rPr>
            <w:rFonts w:ascii="Arial" w:hAnsi="Arial" w:cs="Arial"/>
            <w:lang w:val="en-US"/>
          </w:rPr>
          <w:delText xml:space="preserve">, </w:delText>
        </w:r>
        <w:r w:rsidRPr="00B92827" w:rsidDel="00553B54">
          <w:rPr>
            <w:rFonts w:ascii="Arial" w:hAnsi="Arial" w:cs="Arial"/>
            <w:lang w:val="en-US"/>
          </w:rPr>
          <w:delText>each data point represents one distinct animal</w:delText>
        </w:r>
        <w:r w:rsidDel="00553B54">
          <w:rPr>
            <w:rFonts w:ascii="Arial" w:hAnsi="Arial" w:cs="Arial"/>
            <w:lang w:val="en-US"/>
          </w:rPr>
          <w:delText>). (*p&lt;0.05, **p&lt;0.01, ***p&lt;0.001, ****p&lt;0.0001)</w:delText>
        </w:r>
      </w:del>
    </w:p>
    <w:p w14:paraId="4BB45708" w14:textId="7227FE10" w:rsidR="000834FB" w:rsidDel="00553B54" w:rsidRDefault="000834FB" w:rsidP="000834FB">
      <w:pPr>
        <w:spacing w:before="120" w:line="360" w:lineRule="auto"/>
        <w:jc w:val="both"/>
        <w:rPr>
          <w:del w:id="1953" w:author="gautam mandal" w:date="2024-05-31T16:04:00Z"/>
          <w:rFonts w:ascii="Arial" w:hAnsi="Arial" w:cs="Arial"/>
          <w:b/>
          <w:bCs/>
          <w:color w:val="0070C0"/>
          <w:lang w:val="en-US"/>
        </w:rPr>
      </w:pPr>
    </w:p>
    <w:p w14:paraId="607BACB0" w14:textId="7809BD0F" w:rsidR="000834FB" w:rsidDel="00553B54" w:rsidRDefault="000834FB" w:rsidP="000834FB">
      <w:pPr>
        <w:spacing w:before="120" w:line="360" w:lineRule="auto"/>
        <w:jc w:val="both"/>
        <w:rPr>
          <w:del w:id="1954" w:author="gautam mandal" w:date="2024-05-31T16:04:00Z"/>
          <w:rFonts w:ascii="Arial" w:hAnsi="Arial" w:cs="Arial"/>
          <w:b/>
          <w:bCs/>
          <w:lang w:val="en-US"/>
        </w:rPr>
      </w:pPr>
      <w:del w:id="1955" w:author="gautam mandal" w:date="2024-05-31T16:04:00Z">
        <w:r w:rsidRPr="00B92827" w:rsidDel="00553B54">
          <w:rPr>
            <w:rFonts w:ascii="Arial" w:hAnsi="Arial" w:cs="Arial"/>
            <w:b/>
            <w:bCs/>
            <w:color w:val="0070C0"/>
            <w:lang w:val="en-US"/>
          </w:rPr>
          <w:delText xml:space="preserve">Figure </w:delText>
        </w:r>
        <w:r w:rsidDel="00553B54">
          <w:rPr>
            <w:rFonts w:ascii="Arial" w:hAnsi="Arial" w:cs="Arial"/>
            <w:b/>
            <w:bCs/>
            <w:color w:val="0070C0"/>
            <w:lang w:val="en-US"/>
          </w:rPr>
          <w:delText>6</w:delText>
        </w:r>
        <w:r w:rsidRPr="00B92827" w:rsidDel="00553B54">
          <w:rPr>
            <w:rFonts w:ascii="Arial" w:hAnsi="Arial" w:cs="Arial"/>
            <w:b/>
            <w:bCs/>
            <w:color w:val="0070C0"/>
            <w:lang w:val="en-US"/>
          </w:rPr>
          <w:delText xml:space="preserve">. </w:delText>
        </w:r>
        <w:r w:rsidRPr="00B92827" w:rsidDel="00553B54">
          <w:rPr>
            <w:rFonts w:ascii="Arial" w:hAnsi="Arial" w:cs="Arial"/>
            <w:b/>
            <w:bCs/>
            <w:lang w:val="en-US"/>
          </w:rPr>
          <w:delText xml:space="preserve">The </w:delText>
        </w:r>
        <w:r w:rsidDel="00553B54">
          <w:rPr>
            <w:rFonts w:ascii="Arial" w:hAnsi="Arial" w:cs="Arial"/>
            <w:b/>
            <w:bCs/>
            <w:lang w:val="en-US"/>
          </w:rPr>
          <w:delText>age</w:delText>
        </w:r>
        <w:r w:rsidRPr="00B92827" w:rsidDel="00553B54">
          <w:rPr>
            <w:rFonts w:ascii="Arial" w:hAnsi="Arial" w:cs="Arial"/>
            <w:b/>
            <w:bCs/>
            <w:lang w:val="en-US"/>
          </w:rPr>
          <w:delText xml:space="preserve"> dynamic in </w:delText>
        </w:r>
        <w:r w:rsidDel="00553B54">
          <w:rPr>
            <w:rFonts w:ascii="Arial" w:hAnsi="Arial" w:cs="Arial"/>
            <w:b/>
            <w:bCs/>
            <w:lang w:val="en-US"/>
          </w:rPr>
          <w:delText xml:space="preserve">immunodeficient </w:delText>
        </w:r>
        <w:r w:rsidRPr="00B92827" w:rsidDel="00553B54">
          <w:rPr>
            <w:rFonts w:ascii="Arial" w:hAnsi="Arial" w:cs="Arial"/>
            <w:b/>
            <w:bCs/>
            <w:lang w:val="en-US"/>
          </w:rPr>
          <w:delText>mice.</w:delText>
        </w:r>
      </w:del>
    </w:p>
    <w:p w14:paraId="039CD387" w14:textId="1202FF84" w:rsidR="000834FB" w:rsidRPr="00B92827" w:rsidDel="00553B54" w:rsidRDefault="000834FB" w:rsidP="000834FB">
      <w:pPr>
        <w:spacing w:before="120" w:line="360" w:lineRule="auto"/>
        <w:jc w:val="both"/>
        <w:rPr>
          <w:del w:id="1956" w:author="gautam mandal" w:date="2024-05-31T16:04:00Z"/>
          <w:rFonts w:ascii="Arial" w:hAnsi="Arial" w:cs="Arial"/>
          <w:b/>
          <w:bCs/>
          <w:lang w:val="en-US"/>
        </w:rPr>
      </w:pPr>
      <w:del w:id="1957" w:author="gautam mandal" w:date="2024-05-31T16:04:00Z">
        <w:r w:rsidRPr="00B92827" w:rsidDel="00553B54">
          <w:rPr>
            <w:rFonts w:ascii="Arial" w:hAnsi="Arial" w:cs="Arial"/>
            <w:b/>
            <w:bCs/>
            <w:color w:val="0070C0"/>
            <w:lang w:val="en-US"/>
          </w:rPr>
          <w:delText xml:space="preserve">a) </w:delText>
        </w:r>
        <w:r w:rsidRPr="00B92827" w:rsidDel="00553B54">
          <w:rPr>
            <w:rFonts w:ascii="Arial" w:hAnsi="Arial" w:cs="Arial"/>
            <w:lang w:val="en-US"/>
          </w:rPr>
          <w:delText xml:space="preserve">Scheme illustrating the ageing timeline </w:delText>
        </w:r>
        <w:r w:rsidDel="00553B54">
          <w:rPr>
            <w:rFonts w:ascii="Arial" w:hAnsi="Arial" w:cs="Arial"/>
            <w:lang w:val="en-US"/>
          </w:rPr>
          <w:delText>and</w:delText>
        </w:r>
        <w:r w:rsidRPr="00B92827" w:rsidDel="00553B54">
          <w:rPr>
            <w:rFonts w:ascii="Arial" w:hAnsi="Arial" w:cs="Arial"/>
            <w:lang w:val="en-US"/>
          </w:rPr>
          <w:delText xml:space="preserve"> the four points of analysis used in the </w:delText>
        </w:r>
        <w:r w:rsidDel="00553B54">
          <w:rPr>
            <w:rFonts w:ascii="Arial" w:hAnsi="Arial" w:cs="Arial"/>
            <w:i/>
            <w:iCs/>
            <w:lang w:val="en-US"/>
          </w:rPr>
          <w:delText>NSG</w:delText>
        </w:r>
        <w:r w:rsidRPr="00B92827" w:rsidDel="00553B54">
          <w:rPr>
            <w:rFonts w:ascii="Arial" w:hAnsi="Arial" w:cs="Arial"/>
            <w:b/>
            <w:bCs/>
            <w:lang w:val="en-US"/>
          </w:rPr>
          <w:delText xml:space="preserve"> </w:delText>
        </w:r>
        <w:r w:rsidRPr="008A2DF9" w:rsidDel="00553B54">
          <w:rPr>
            <w:rFonts w:ascii="Arial" w:hAnsi="Arial" w:cs="Arial"/>
            <w:lang w:val="en-US"/>
          </w:rPr>
          <w:delText>immunodeficient</w:delText>
        </w:r>
        <w:r w:rsidDel="00553B54">
          <w:rPr>
            <w:rFonts w:ascii="Arial" w:hAnsi="Arial" w:cs="Arial"/>
            <w:b/>
            <w:bCs/>
            <w:lang w:val="en-US"/>
          </w:rPr>
          <w:delText xml:space="preserve"> </w:delText>
        </w:r>
        <w:r w:rsidRPr="00B92827" w:rsidDel="00553B54">
          <w:rPr>
            <w:rFonts w:ascii="Arial" w:hAnsi="Arial" w:cs="Arial"/>
            <w:lang w:val="en-US"/>
          </w:rPr>
          <w:delText>mice;</w:delText>
        </w:r>
        <w:r w:rsidDel="00553B54">
          <w:rPr>
            <w:rFonts w:ascii="Arial" w:hAnsi="Arial" w:cs="Arial"/>
            <w:lang w:val="en-US"/>
          </w:rPr>
          <w:delText xml:space="preserve"> </w:delText>
        </w:r>
        <w:r w:rsidRPr="00B92827" w:rsidDel="00553B54">
          <w:rPr>
            <w:rFonts w:ascii="Arial" w:hAnsi="Arial" w:cs="Arial"/>
            <w:b/>
            <w:bCs/>
            <w:color w:val="0070C0"/>
            <w:lang w:val="en-US"/>
          </w:rPr>
          <w:delText>b)</w:delText>
        </w:r>
        <w:r w:rsidDel="00553B54">
          <w:rPr>
            <w:rFonts w:ascii="Arial" w:hAnsi="Arial" w:cs="Arial"/>
            <w:b/>
            <w:bCs/>
            <w:color w:val="0070C0"/>
            <w:lang w:val="en-US"/>
          </w:rPr>
          <w:delText xml:space="preserve"> </w:delText>
        </w:r>
        <w:r w:rsidDel="00553B54">
          <w:rPr>
            <w:rFonts w:ascii="Arial" w:hAnsi="Arial" w:cs="Arial"/>
            <w:lang w:val="en-US"/>
          </w:rPr>
          <w:delText xml:space="preserve">Graph depicting the number of differentially expressed genes (DEGs, </w:delText>
        </w:r>
        <w:r w:rsidRPr="00B92827" w:rsidDel="00553B54">
          <w:rPr>
            <w:rFonts w:ascii="Arial" w:hAnsi="Arial" w:cs="Arial"/>
            <w:lang w:val="en-US"/>
          </w:rPr>
          <w:delText>FC ≥ 1.5, p &lt; 0.05</w:delText>
        </w:r>
        <w:r w:rsidDel="00553B54">
          <w:rPr>
            <w:rFonts w:ascii="Arial" w:hAnsi="Arial" w:cs="Arial"/>
            <w:lang w:val="en-US"/>
          </w:rPr>
          <w:delText xml:space="preserve">) during maturation, adulthood and ageing initiation  in NSG and immunocompetent control mice; </w:delText>
        </w:r>
        <w:r w:rsidRPr="00B92827" w:rsidDel="00553B54">
          <w:rPr>
            <w:rFonts w:ascii="Arial" w:hAnsi="Arial" w:cs="Arial"/>
            <w:b/>
            <w:bCs/>
            <w:color w:val="0070C0"/>
            <w:lang w:val="en-US"/>
          </w:rPr>
          <w:delText>c)</w:delText>
        </w:r>
        <w:r w:rsidDel="00553B54">
          <w:rPr>
            <w:rFonts w:ascii="Arial" w:hAnsi="Arial" w:cs="Arial"/>
            <w:b/>
            <w:bCs/>
            <w:color w:val="0070C0"/>
            <w:lang w:val="en-US"/>
          </w:rPr>
          <w:delText xml:space="preserve"> </w:delText>
        </w:r>
        <w:r w:rsidRPr="00E44A91" w:rsidDel="00553B54">
          <w:rPr>
            <w:rFonts w:ascii="Arial" w:hAnsi="Arial" w:cs="Arial"/>
            <w:lang w:val="en-US"/>
          </w:rPr>
          <w:delText>3D</w:delText>
        </w:r>
        <w:r w:rsidDel="00553B54">
          <w:rPr>
            <w:rFonts w:ascii="Arial" w:hAnsi="Arial" w:cs="Arial"/>
            <w:b/>
            <w:bCs/>
            <w:color w:val="0070C0"/>
            <w:lang w:val="en-US"/>
          </w:rPr>
          <w:delText xml:space="preserve"> </w:delText>
        </w:r>
        <w:r w:rsidDel="00553B54">
          <w:rPr>
            <w:rFonts w:ascii="Arial" w:hAnsi="Arial" w:cs="Arial"/>
            <w:lang w:val="en-US"/>
          </w:rPr>
          <w:delText xml:space="preserve">PCA plot of the NSG and immunocompetent control stages (3 components); </w:delText>
        </w:r>
        <w:r w:rsidDel="00553B54">
          <w:rPr>
            <w:rFonts w:ascii="Arial" w:hAnsi="Arial" w:cs="Arial"/>
            <w:b/>
            <w:bCs/>
            <w:color w:val="0070C0"/>
            <w:lang w:val="en-US"/>
          </w:rPr>
          <w:delText>d</w:delText>
        </w:r>
        <w:r w:rsidRPr="00B92827" w:rsidDel="00553B54">
          <w:rPr>
            <w:rFonts w:ascii="Arial" w:hAnsi="Arial" w:cs="Arial"/>
            <w:b/>
            <w:bCs/>
            <w:color w:val="0070C0"/>
            <w:lang w:val="en-US"/>
          </w:rPr>
          <w:delText>)</w:delText>
        </w:r>
        <w:r w:rsidRPr="00B92827" w:rsidDel="00553B54">
          <w:rPr>
            <w:rFonts w:ascii="Arial" w:hAnsi="Arial" w:cs="Arial"/>
            <w:lang w:val="en-US"/>
          </w:rPr>
          <w:delText xml:space="preserve"> Comparison analysis of </w:delText>
        </w:r>
        <w:r w:rsidDel="00553B54">
          <w:rPr>
            <w:rFonts w:ascii="Arial" w:hAnsi="Arial" w:cs="Arial"/>
            <w:lang w:val="en-US"/>
          </w:rPr>
          <w:delText xml:space="preserve">the </w:delText>
        </w:r>
        <w:r w:rsidRPr="00B92827" w:rsidDel="00553B54">
          <w:rPr>
            <w:rFonts w:ascii="Arial" w:hAnsi="Arial" w:cs="Arial"/>
            <w:lang w:val="en-US"/>
          </w:rPr>
          <w:delText>metabolic</w:delText>
        </w:r>
        <w:r w:rsidDel="00553B54">
          <w:rPr>
            <w:rFonts w:ascii="Arial" w:hAnsi="Arial" w:cs="Arial"/>
            <w:lang w:val="en-US"/>
          </w:rPr>
          <w:delText xml:space="preserve"> pathways between the immunocompetent control mice and immunodeficient NSG animals (</w:delText>
        </w:r>
        <w:r w:rsidRPr="00B92827" w:rsidDel="00553B54">
          <w:rPr>
            <w:rFonts w:ascii="Arial" w:hAnsi="Arial" w:cs="Arial"/>
            <w:lang w:val="en-US"/>
          </w:rPr>
          <w:delText>z-score ≥ 2 – activated – red; z-score ≤ -2 – inhibited - blue)</w:delText>
        </w:r>
        <w:r w:rsidDel="00553B54">
          <w:rPr>
            <w:rFonts w:ascii="Arial" w:hAnsi="Arial" w:cs="Arial"/>
            <w:lang w:val="en-US"/>
          </w:rPr>
          <w:delText xml:space="preserve">; </w:delText>
        </w:r>
        <w:r w:rsidDel="00553B54">
          <w:rPr>
            <w:rFonts w:ascii="Arial" w:hAnsi="Arial" w:cs="Arial"/>
            <w:b/>
            <w:bCs/>
            <w:color w:val="0070C0"/>
            <w:lang w:val="en-US"/>
          </w:rPr>
          <w:delText>e</w:delText>
        </w:r>
        <w:r w:rsidRPr="00B92827" w:rsidDel="00553B54">
          <w:rPr>
            <w:rFonts w:ascii="Arial" w:hAnsi="Arial" w:cs="Arial"/>
            <w:b/>
            <w:bCs/>
            <w:color w:val="0070C0"/>
            <w:lang w:val="en-US"/>
          </w:rPr>
          <w:delText>)</w:delText>
        </w:r>
        <w:r w:rsidDel="00553B54">
          <w:rPr>
            <w:rFonts w:ascii="Arial" w:hAnsi="Arial" w:cs="Arial"/>
            <w:b/>
            <w:bCs/>
            <w:color w:val="0070C0"/>
            <w:lang w:val="en-US"/>
          </w:rPr>
          <w:delText xml:space="preserve"> </w:delText>
        </w:r>
        <w:r w:rsidRPr="00B92827" w:rsidDel="00553B54">
          <w:rPr>
            <w:rFonts w:ascii="Arial" w:hAnsi="Arial" w:cs="Arial"/>
            <w:lang w:val="en-US"/>
          </w:rPr>
          <w:delText>Graph</w:delText>
        </w:r>
        <w:r w:rsidDel="00553B54">
          <w:rPr>
            <w:rFonts w:ascii="Arial" w:hAnsi="Arial" w:cs="Arial"/>
            <w:lang w:val="en-US"/>
          </w:rPr>
          <w:delText>s</w:delText>
        </w:r>
        <w:r w:rsidRPr="00B92827" w:rsidDel="00553B54">
          <w:rPr>
            <w:rFonts w:ascii="Arial" w:hAnsi="Arial" w:cs="Arial"/>
            <w:lang w:val="en-US"/>
          </w:rPr>
          <w:delText xml:space="preserve"> displaying the observed</w:delText>
        </w:r>
        <w:r w:rsidDel="00553B54">
          <w:rPr>
            <w:rFonts w:ascii="Arial" w:hAnsi="Arial" w:cs="Arial"/>
            <w:lang w:val="en-US"/>
          </w:rPr>
          <w:delText xml:space="preserve"> non-significant regulation of </w:delText>
        </w:r>
        <w:r w:rsidRPr="00B92827" w:rsidDel="00553B54">
          <w:rPr>
            <w:rFonts w:ascii="Arial" w:hAnsi="Arial" w:cs="Arial"/>
            <w:i/>
            <w:iCs/>
            <w:lang w:val="en-US"/>
          </w:rPr>
          <w:delText>Hnf1</w:delText>
        </w:r>
        <w:r w:rsidRPr="00D632E2" w:rsidDel="00553B54">
          <w:rPr>
            <w:rFonts w:ascii="Symbol" w:hAnsi="Symbol" w:cs="Arial"/>
            <w:i/>
            <w:iCs/>
            <w:lang w:val="en-US"/>
          </w:rPr>
          <w:delText></w:delText>
        </w:r>
        <w:r w:rsidDel="00553B54">
          <w:rPr>
            <w:rFonts w:ascii="Arial" w:hAnsi="Arial" w:cs="Arial"/>
            <w:lang w:val="en-US"/>
          </w:rPr>
          <w:delText xml:space="preserve"> </w:delText>
        </w:r>
        <w:r w:rsidRPr="00B92827" w:rsidDel="00553B54">
          <w:rPr>
            <w:rFonts w:ascii="Arial" w:hAnsi="Arial" w:cs="Arial"/>
            <w:lang w:val="en-US"/>
          </w:rPr>
          <w:delText xml:space="preserve">in the RNAseq dataset </w:delText>
        </w:r>
        <w:r w:rsidDel="00553B54">
          <w:rPr>
            <w:rFonts w:ascii="Arial" w:hAnsi="Arial" w:cs="Arial"/>
            <w:lang w:val="en-US"/>
          </w:rPr>
          <w:delText xml:space="preserve">during the maturation, adulthood and ageing initiation  in NSG mice; </w:delText>
        </w:r>
        <w:r w:rsidDel="00553B54">
          <w:rPr>
            <w:rFonts w:ascii="Arial" w:hAnsi="Arial" w:cs="Arial"/>
            <w:b/>
            <w:bCs/>
            <w:color w:val="0070C0"/>
            <w:lang w:val="en-US"/>
          </w:rPr>
          <w:delText>f</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Del="00553B54">
          <w:rPr>
            <w:rFonts w:ascii="Arial" w:hAnsi="Arial" w:cs="Arial"/>
            <w:lang w:val="en-US"/>
          </w:rPr>
          <w:delText xml:space="preserve">Graph depicting the differential expression of </w:delText>
        </w:r>
        <w:r w:rsidRPr="00B92827" w:rsidDel="00553B54">
          <w:rPr>
            <w:rFonts w:ascii="Arial" w:hAnsi="Arial" w:cs="Arial"/>
            <w:i/>
            <w:iCs/>
            <w:lang w:val="en-US"/>
          </w:rPr>
          <w:delText>Hnf1</w:delText>
        </w:r>
        <w:r w:rsidRPr="00D632E2" w:rsidDel="00553B54">
          <w:rPr>
            <w:rFonts w:ascii="Symbol" w:hAnsi="Symbol" w:cs="Arial"/>
            <w:i/>
            <w:iCs/>
            <w:lang w:val="en-US"/>
          </w:rPr>
          <w:delText></w:delText>
        </w:r>
        <w:r w:rsidDel="00553B54">
          <w:rPr>
            <w:rFonts w:ascii="Symbol" w:hAnsi="Symbol" w:cs="Arial"/>
            <w:lang w:val="en-US"/>
          </w:rPr>
          <w:delText></w:delText>
        </w:r>
        <w:r w:rsidDel="00553B54">
          <w:rPr>
            <w:rFonts w:ascii="Arial" w:hAnsi="Arial" w:cs="Arial"/>
            <w:lang w:val="en-US"/>
          </w:rPr>
          <w:delText xml:space="preserve"> </w:delText>
        </w:r>
        <w:r w:rsidRPr="00B92827" w:rsidDel="00553B54">
          <w:rPr>
            <w:rFonts w:ascii="Arial" w:hAnsi="Arial" w:cs="Arial"/>
            <w:lang w:val="en-US"/>
          </w:rPr>
          <w:delText xml:space="preserve">(FC ≥ 1.5, </w:delText>
        </w:r>
        <w:r w:rsidDel="00553B54">
          <w:rPr>
            <w:rFonts w:ascii="Arial" w:hAnsi="Arial" w:cs="Arial"/>
            <w:lang w:val="en-US"/>
          </w:rPr>
          <w:delText>p</w:delText>
        </w:r>
        <w:r w:rsidRPr="00B92827" w:rsidDel="00553B54">
          <w:rPr>
            <w:rFonts w:ascii="Arial" w:hAnsi="Arial" w:cs="Arial"/>
            <w:lang w:val="en-US"/>
          </w:rPr>
          <w:delText xml:space="preserve"> &lt; 0.05)</w:delText>
        </w:r>
        <w:r w:rsidDel="00553B54">
          <w:rPr>
            <w:rFonts w:ascii="Arial" w:hAnsi="Arial" w:cs="Arial"/>
            <w:lang w:val="en-US"/>
          </w:rPr>
          <w:delText xml:space="preserve"> between NSG and control immunocompetent mice;</w:delText>
        </w:r>
        <w:r w:rsidRPr="00E0715C" w:rsidDel="00553B54">
          <w:rPr>
            <w:rFonts w:ascii="Arial" w:hAnsi="Arial" w:cs="Arial"/>
            <w:b/>
            <w:bCs/>
            <w:color w:val="0070C0"/>
            <w:lang w:val="en-US"/>
          </w:rPr>
          <w:delText xml:space="preserve"> </w:delText>
        </w:r>
        <w:r w:rsidDel="00553B54">
          <w:rPr>
            <w:rFonts w:ascii="Arial" w:hAnsi="Arial" w:cs="Arial"/>
            <w:b/>
            <w:bCs/>
            <w:color w:val="0070C0"/>
            <w:lang w:val="en-US"/>
          </w:rPr>
          <w:delText>g</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RPr="00B92827" w:rsidDel="00553B54">
          <w:rPr>
            <w:rFonts w:ascii="Arial" w:hAnsi="Arial" w:cs="Arial"/>
            <w:lang w:val="en-US"/>
          </w:rPr>
          <w:delText xml:space="preserve">Graph depicting the manual quantification of the number of </w:delText>
        </w:r>
        <w:r w:rsidRPr="00D907C3" w:rsidDel="00553B54">
          <w:rPr>
            <w:rFonts w:ascii="Arial" w:hAnsi="Arial" w:cs="Arial"/>
            <w:lang w:val="en-US"/>
          </w:rPr>
          <w:delText>Hnf1</w:delText>
        </w:r>
        <w:r w:rsidRPr="00D907C3" w:rsidDel="00553B54">
          <w:rPr>
            <w:rFonts w:ascii="Symbol" w:hAnsi="Symbol" w:cs="Arial"/>
            <w:lang w:val="en-US"/>
          </w:rPr>
          <w:delText></w:delText>
        </w:r>
        <w:r w:rsidRPr="00B92827" w:rsidDel="00553B54">
          <w:rPr>
            <w:rFonts w:ascii="Arial" w:hAnsi="Arial" w:cs="Arial"/>
            <w:lang w:val="en-US"/>
          </w:rPr>
          <w:delText xml:space="preserve"> positive cells per islet section (non-parametric Mann-Whitney test, each data point represents one distinct islet section</w:delText>
        </w:r>
        <w:r w:rsidDel="00553B54">
          <w:rPr>
            <w:rFonts w:ascii="Arial" w:hAnsi="Arial" w:cs="Arial"/>
            <w:lang w:val="en-US"/>
          </w:rPr>
          <w:delText>,</w:delText>
        </w:r>
        <w:r w:rsidRPr="00B92827" w:rsidDel="00553B54">
          <w:rPr>
            <w:rFonts w:ascii="Arial" w:hAnsi="Arial" w:cs="Arial"/>
            <w:lang w:val="en-US"/>
          </w:rPr>
          <w:delText xml:space="preserve"> </w:delText>
        </w:r>
        <w:r w:rsidDel="00553B54">
          <w:rPr>
            <w:rFonts w:ascii="Arial" w:hAnsi="Arial" w:cs="Arial"/>
            <w:lang w:val="en-US"/>
          </w:rPr>
          <w:delText>an average of 12</w:delText>
        </w:r>
        <w:r w:rsidRPr="00B92827" w:rsidDel="00553B54">
          <w:rPr>
            <w:rFonts w:ascii="Arial" w:hAnsi="Arial" w:cs="Arial"/>
            <w:lang w:val="en-US"/>
          </w:rPr>
          <w:delText xml:space="preserve"> islets were assessed / m</w:delText>
        </w:r>
        <w:r w:rsidDel="00553B54">
          <w:rPr>
            <w:rFonts w:ascii="Arial" w:hAnsi="Arial" w:cs="Arial"/>
            <w:lang w:val="en-US"/>
          </w:rPr>
          <w:delText>ouse</w:delText>
        </w:r>
        <w:r w:rsidRPr="00B92827" w:rsidDel="00553B54">
          <w:rPr>
            <w:rFonts w:ascii="Arial" w:hAnsi="Arial" w:cs="Arial"/>
            <w:lang w:val="en-US"/>
          </w:rPr>
          <w:delText xml:space="preserve">;  and 3 mice were analyzed per condition) and representative immunofluorescence images of </w:delText>
        </w:r>
        <w:r w:rsidRPr="00D907C3" w:rsidDel="00553B54">
          <w:rPr>
            <w:rFonts w:ascii="Arial" w:hAnsi="Arial" w:cs="Arial"/>
            <w:lang w:val="en-US"/>
          </w:rPr>
          <w:delText>Hnf1</w:delText>
        </w:r>
        <w:r w:rsidRPr="00D907C3" w:rsidDel="00553B54">
          <w:rPr>
            <w:rFonts w:ascii="Symbol" w:hAnsi="Symbol" w:cs="Arial"/>
            <w:lang w:val="en-US"/>
          </w:rPr>
          <w:delText></w:delText>
        </w:r>
        <w:r w:rsidRPr="00B92827" w:rsidDel="00553B54">
          <w:rPr>
            <w:rFonts w:ascii="Arial" w:hAnsi="Arial" w:cs="Arial"/>
            <w:lang w:val="en-US"/>
          </w:rPr>
          <w:delText xml:space="preserve"> staining in </w:delText>
        </w:r>
        <w:r w:rsidDel="00553B54">
          <w:rPr>
            <w:rFonts w:ascii="Arial" w:hAnsi="Arial" w:cs="Arial"/>
            <w:lang w:val="en-US"/>
          </w:rPr>
          <w:delText>NSG</w:delText>
        </w:r>
        <w:r w:rsidRPr="00B92827" w:rsidDel="00553B54">
          <w:rPr>
            <w:rFonts w:ascii="Arial" w:hAnsi="Arial" w:cs="Arial"/>
            <w:lang w:val="en-US"/>
          </w:rPr>
          <w:delText xml:space="preserve"> and </w:delText>
        </w:r>
        <w:r w:rsidDel="00553B54">
          <w:rPr>
            <w:rFonts w:ascii="Arial" w:hAnsi="Arial" w:cs="Arial"/>
            <w:lang w:val="en-US"/>
          </w:rPr>
          <w:delText xml:space="preserve">control middle-aged </w:delText>
        </w:r>
        <w:r w:rsidRPr="00B92827" w:rsidDel="00553B54">
          <w:rPr>
            <w:rFonts w:ascii="Arial" w:hAnsi="Arial" w:cs="Arial"/>
            <w:lang w:val="en-US"/>
          </w:rPr>
          <w:delText xml:space="preserve">adults (scale – 20 µm, </w:delText>
        </w:r>
        <w:r w:rsidDel="00553B54">
          <w:rPr>
            <w:rFonts w:ascii="Arial" w:hAnsi="Arial" w:cs="Arial"/>
            <w:lang w:val="en-US"/>
          </w:rPr>
          <w:delText>green</w:delText>
        </w:r>
        <w:r w:rsidRPr="00B92827" w:rsidDel="00553B54">
          <w:rPr>
            <w:rFonts w:ascii="Arial" w:hAnsi="Arial" w:cs="Arial"/>
            <w:lang w:val="en-US"/>
          </w:rPr>
          <w:delText xml:space="preserve"> – </w:delText>
        </w:r>
        <w:r w:rsidRPr="00D907C3" w:rsidDel="00553B54">
          <w:rPr>
            <w:rFonts w:ascii="Arial" w:hAnsi="Arial" w:cs="Arial"/>
            <w:lang w:val="en-US"/>
          </w:rPr>
          <w:delText>Hnf1</w:delText>
        </w:r>
        <w:r w:rsidRPr="00D907C3" w:rsidDel="00553B54">
          <w:rPr>
            <w:rFonts w:ascii="Symbol" w:hAnsi="Symbol" w:cs="Arial"/>
            <w:lang w:val="en-US"/>
          </w:rPr>
          <w:delText></w:delText>
        </w:r>
        <w:r w:rsidRPr="00B92827" w:rsidDel="00553B54">
          <w:rPr>
            <w:rFonts w:ascii="Arial" w:hAnsi="Arial" w:cs="Arial"/>
            <w:lang w:val="en-US"/>
          </w:rPr>
          <w:delText>);</w:delText>
        </w:r>
        <w:r w:rsidDel="00553B54">
          <w:rPr>
            <w:rFonts w:ascii="Arial" w:hAnsi="Arial" w:cs="Arial"/>
            <w:lang w:val="en-US"/>
          </w:rPr>
          <w:delText xml:space="preserve"> </w:delText>
        </w:r>
        <w:r w:rsidDel="00553B54">
          <w:rPr>
            <w:rFonts w:ascii="Arial" w:hAnsi="Arial" w:cs="Arial"/>
            <w:b/>
            <w:bCs/>
            <w:color w:val="0070C0"/>
            <w:lang w:val="en-US"/>
          </w:rPr>
          <w:delText>h</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Del="00553B54">
          <w:rPr>
            <w:rFonts w:ascii="Arial" w:hAnsi="Arial" w:cs="Arial"/>
            <w:lang w:val="en-US"/>
          </w:rPr>
          <w:delText xml:space="preserve">Direct comparison of insulin volume between NSG and control mice along the timeline </w:delText>
        </w:r>
        <w:r w:rsidRPr="00B92827" w:rsidDel="00553B54">
          <w:rPr>
            <w:rFonts w:ascii="Arial" w:hAnsi="Arial" w:cs="Arial"/>
            <w:lang w:val="en-US"/>
          </w:rPr>
          <w:delText>(non-parametric Mann-Whitney test, each data point represents one distinct animal)</w:delText>
        </w:r>
        <w:r w:rsidDel="00553B54">
          <w:rPr>
            <w:rFonts w:ascii="Arial" w:hAnsi="Arial" w:cs="Arial"/>
            <w:lang w:val="en-US"/>
          </w:rPr>
          <w:delText xml:space="preserve">; </w:delText>
        </w:r>
        <w:r w:rsidDel="00553B54">
          <w:rPr>
            <w:rFonts w:ascii="Arial" w:hAnsi="Arial" w:cs="Arial"/>
            <w:b/>
            <w:bCs/>
            <w:color w:val="0070C0"/>
            <w:lang w:val="en-US"/>
          </w:rPr>
          <w:delText>i</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Del="00553B54">
          <w:rPr>
            <w:rFonts w:ascii="Arial" w:hAnsi="Arial" w:cs="Arial"/>
            <w:lang w:val="en-US"/>
          </w:rPr>
          <w:delText xml:space="preserve">IPGTT dynamic and corresponding AUC comparing glucose tolerance between the control and </w:delText>
        </w:r>
        <w:r w:rsidDel="00553B54">
          <w:rPr>
            <w:rFonts w:ascii="Arial" w:hAnsi="Arial" w:cs="Arial"/>
            <w:i/>
            <w:iCs/>
            <w:lang w:val="en-US"/>
          </w:rPr>
          <w:delText>NSG</w:delText>
        </w:r>
        <w:r w:rsidRPr="00B92827" w:rsidDel="00553B54">
          <w:rPr>
            <w:rFonts w:ascii="Arial" w:hAnsi="Arial" w:cs="Arial"/>
            <w:b/>
            <w:bCs/>
            <w:lang w:val="en-US"/>
          </w:rPr>
          <w:delText xml:space="preserve"> </w:delText>
        </w:r>
        <w:r w:rsidRPr="00B92827" w:rsidDel="00553B54">
          <w:rPr>
            <w:rFonts w:ascii="Arial" w:hAnsi="Arial" w:cs="Arial"/>
            <w:lang w:val="en-US"/>
          </w:rPr>
          <w:delText>mice</w:delText>
        </w:r>
        <w:r w:rsidDel="00553B54">
          <w:rPr>
            <w:rFonts w:ascii="Arial" w:hAnsi="Arial" w:cs="Arial"/>
            <w:lang w:val="en-US"/>
          </w:rPr>
          <w:delText xml:space="preserve"> (</w:delText>
        </w:r>
        <w:r w:rsidRPr="00B92827" w:rsidDel="00553B54">
          <w:rPr>
            <w:rFonts w:ascii="Arial" w:hAnsi="Arial" w:cs="Arial"/>
            <w:lang w:val="en-US"/>
          </w:rPr>
          <w:delText>non-parametric Mann-Whitney test, each data point represents one distinct islet section</w:delText>
        </w:r>
        <w:r w:rsidDel="00553B54">
          <w:rPr>
            <w:rFonts w:ascii="Arial" w:hAnsi="Arial" w:cs="Arial"/>
            <w:lang w:val="en-US"/>
          </w:rPr>
          <w:delText xml:space="preserve">, </w:delText>
        </w:r>
        <w:r w:rsidRPr="00B92827" w:rsidDel="00553B54">
          <w:rPr>
            <w:rFonts w:ascii="Arial" w:hAnsi="Arial" w:cs="Arial"/>
            <w:lang w:val="en-US"/>
          </w:rPr>
          <w:delText>each data point represents one distinct animal</w:delText>
        </w:r>
        <w:r w:rsidDel="00553B54">
          <w:rPr>
            <w:rFonts w:ascii="Arial" w:hAnsi="Arial" w:cs="Arial"/>
            <w:lang w:val="en-US"/>
          </w:rPr>
          <w:delText>);</w:delText>
        </w:r>
        <w:r w:rsidRPr="00D12452" w:rsidDel="00553B54">
          <w:rPr>
            <w:rFonts w:ascii="Arial" w:hAnsi="Arial" w:cs="Arial"/>
            <w:b/>
            <w:bCs/>
            <w:color w:val="0070C0"/>
            <w:lang w:val="en-US"/>
          </w:rPr>
          <w:delText xml:space="preserve"> </w:delText>
        </w:r>
        <w:r w:rsidDel="00553B54">
          <w:rPr>
            <w:rFonts w:ascii="Arial" w:hAnsi="Arial" w:cs="Arial"/>
            <w:b/>
            <w:bCs/>
            <w:color w:val="0070C0"/>
            <w:lang w:val="en-US"/>
          </w:rPr>
          <w:delText>j</w:delText>
        </w:r>
        <w:r w:rsidRPr="00B92827" w:rsidDel="00553B54">
          <w:rPr>
            <w:rFonts w:ascii="Arial" w:hAnsi="Arial" w:cs="Arial"/>
            <w:b/>
            <w:bCs/>
            <w:color w:val="0070C0"/>
            <w:lang w:val="en-US"/>
          </w:rPr>
          <w:delText>)</w:delText>
        </w:r>
        <w:r w:rsidRPr="00B92827" w:rsidDel="00553B54">
          <w:rPr>
            <w:rFonts w:ascii="Arial" w:hAnsi="Arial" w:cs="Arial"/>
            <w:color w:val="0070C0"/>
            <w:lang w:val="en-US"/>
          </w:rPr>
          <w:delText xml:space="preserve"> </w:delText>
        </w:r>
        <w:r w:rsidDel="00553B54">
          <w:rPr>
            <w:rFonts w:ascii="Arial" w:hAnsi="Arial" w:cs="Arial"/>
            <w:lang w:val="en-US"/>
          </w:rPr>
          <w:delText xml:space="preserve">Graph depicting the plasma insulin in control and </w:delText>
        </w:r>
        <w:r w:rsidDel="00553B54">
          <w:rPr>
            <w:rFonts w:ascii="Arial" w:hAnsi="Arial" w:cs="Arial"/>
            <w:i/>
            <w:iCs/>
            <w:lang w:val="en-US"/>
          </w:rPr>
          <w:delText>NSG</w:delText>
        </w:r>
        <w:r w:rsidRPr="00B92827" w:rsidDel="00553B54">
          <w:rPr>
            <w:rFonts w:ascii="Arial" w:hAnsi="Arial" w:cs="Arial"/>
            <w:b/>
            <w:bCs/>
            <w:lang w:val="en-US"/>
          </w:rPr>
          <w:delText xml:space="preserve"> </w:delText>
        </w:r>
        <w:r w:rsidRPr="00B92827" w:rsidDel="00553B54">
          <w:rPr>
            <w:rFonts w:ascii="Arial" w:hAnsi="Arial" w:cs="Arial"/>
            <w:lang w:val="en-US"/>
          </w:rPr>
          <w:delText>mice</w:delText>
        </w:r>
        <w:r w:rsidDel="00553B54">
          <w:rPr>
            <w:rFonts w:ascii="Arial" w:hAnsi="Arial" w:cs="Arial"/>
            <w:lang w:val="en-US"/>
          </w:rPr>
          <w:delText xml:space="preserve"> (</w:delText>
        </w:r>
        <w:r w:rsidRPr="00B92827" w:rsidDel="00553B54">
          <w:rPr>
            <w:rFonts w:ascii="Arial" w:hAnsi="Arial" w:cs="Arial"/>
            <w:lang w:val="en-US"/>
          </w:rPr>
          <w:delText>unpaired t-test with Welch’s correction, each data point represents one distinct animal</w:delText>
        </w:r>
        <w:r w:rsidDel="00553B54">
          <w:rPr>
            <w:rFonts w:ascii="Arial" w:hAnsi="Arial" w:cs="Arial"/>
            <w:lang w:val="en-US"/>
          </w:rPr>
          <w:delText>) (*p&lt;0.05, **p&lt;0.01, ***p&lt;0.001, ****p&lt;0.0001)</w:delText>
        </w:r>
      </w:del>
    </w:p>
    <w:p w14:paraId="326B91A0" w14:textId="18112AF2" w:rsidR="000834FB" w:rsidDel="00553B54" w:rsidRDefault="000834FB" w:rsidP="000834FB">
      <w:pPr>
        <w:spacing w:before="120" w:line="360" w:lineRule="auto"/>
        <w:jc w:val="both"/>
        <w:rPr>
          <w:del w:id="1958" w:author="gautam mandal" w:date="2024-05-31T16:04:00Z"/>
          <w:rFonts w:ascii="Arial" w:hAnsi="Arial" w:cs="Arial"/>
          <w:b/>
          <w:bCs/>
          <w:color w:val="0070C0"/>
          <w:lang w:val="en-US"/>
        </w:rPr>
      </w:pPr>
    </w:p>
    <w:p w14:paraId="63BE67B6" w14:textId="0F078E38" w:rsidR="000834FB" w:rsidDel="00553B54" w:rsidRDefault="000834FB" w:rsidP="000834FB">
      <w:pPr>
        <w:spacing w:before="120" w:line="360" w:lineRule="auto"/>
        <w:jc w:val="both"/>
        <w:rPr>
          <w:del w:id="1959" w:author="gautam mandal" w:date="2024-05-31T16:04:00Z"/>
          <w:rFonts w:ascii="Arial" w:hAnsi="Arial" w:cs="Arial"/>
          <w:b/>
          <w:bCs/>
          <w:lang w:val="en-US"/>
        </w:rPr>
      </w:pPr>
      <w:del w:id="1960" w:author="gautam mandal" w:date="2024-05-31T16:04:00Z">
        <w:r w:rsidRPr="00B92827" w:rsidDel="00553B54">
          <w:rPr>
            <w:rFonts w:ascii="Arial" w:hAnsi="Arial" w:cs="Arial"/>
            <w:b/>
            <w:bCs/>
            <w:color w:val="0070C0"/>
            <w:lang w:val="en-US"/>
          </w:rPr>
          <w:delText xml:space="preserve">Figure </w:delText>
        </w:r>
        <w:r w:rsidDel="00553B54">
          <w:rPr>
            <w:rFonts w:ascii="Arial" w:hAnsi="Arial" w:cs="Arial"/>
            <w:b/>
            <w:bCs/>
            <w:color w:val="0070C0"/>
            <w:lang w:val="en-US"/>
          </w:rPr>
          <w:delText>7</w:delText>
        </w:r>
        <w:r w:rsidRPr="00B92827" w:rsidDel="00553B54">
          <w:rPr>
            <w:rFonts w:ascii="Arial" w:hAnsi="Arial" w:cs="Arial"/>
            <w:b/>
            <w:bCs/>
            <w:color w:val="0070C0"/>
            <w:lang w:val="en-US"/>
          </w:rPr>
          <w:delText xml:space="preserve">. </w:delText>
        </w:r>
        <w:r w:rsidDel="00553B54">
          <w:rPr>
            <w:rFonts w:ascii="Arial" w:hAnsi="Arial" w:cs="Arial"/>
            <w:b/>
            <w:bCs/>
            <w:lang w:val="en-US"/>
          </w:rPr>
          <w:delText xml:space="preserve">TMT-plex proteomics comparison between human islets of different age groups. </w:delText>
        </w:r>
      </w:del>
    </w:p>
    <w:p w14:paraId="1A9DA0FD" w14:textId="0B679E38" w:rsidR="000834FB" w:rsidDel="00553B54" w:rsidRDefault="000834FB" w:rsidP="000834FB">
      <w:pPr>
        <w:spacing w:before="120" w:line="360" w:lineRule="auto"/>
        <w:jc w:val="both"/>
        <w:rPr>
          <w:del w:id="1961" w:author="gautam mandal" w:date="2024-05-31T16:04:00Z"/>
          <w:rFonts w:ascii="Arial" w:hAnsi="Arial" w:cs="Arial"/>
          <w:lang w:val="en-US"/>
        </w:rPr>
      </w:pPr>
      <w:del w:id="1962" w:author="gautam mandal" w:date="2024-05-31T16:04:00Z">
        <w:r w:rsidRPr="00B92827" w:rsidDel="00553B54">
          <w:rPr>
            <w:rFonts w:ascii="Arial" w:hAnsi="Arial" w:cs="Arial"/>
            <w:b/>
            <w:bCs/>
            <w:color w:val="0070C0"/>
            <w:lang w:val="en-US"/>
          </w:rPr>
          <w:delText>a)</w:delText>
        </w:r>
        <w:r w:rsidDel="00553B54">
          <w:rPr>
            <w:rFonts w:ascii="Arial" w:hAnsi="Arial" w:cs="Arial"/>
            <w:b/>
            <w:bCs/>
            <w:color w:val="0070C0"/>
            <w:lang w:val="en-US"/>
          </w:rPr>
          <w:delText xml:space="preserve"> </w:delText>
        </w:r>
        <w:r w:rsidRPr="00B92827" w:rsidDel="00553B54">
          <w:rPr>
            <w:rFonts w:ascii="Arial" w:hAnsi="Arial" w:cs="Arial"/>
            <w:lang w:val="en-US"/>
          </w:rPr>
          <w:delText>Scheme</w:delText>
        </w:r>
        <w:r w:rsidDel="00553B54">
          <w:rPr>
            <w:rFonts w:ascii="Arial" w:hAnsi="Arial" w:cs="Arial"/>
            <w:lang w:val="en-US"/>
          </w:rPr>
          <w:delText xml:space="preserve"> illustrating the experimental setup and the number of proteins with different abundance (DEPs) between sexagenarian and quadragenerian human islets </w:delText>
        </w:r>
        <w:r w:rsidRPr="00B92827" w:rsidDel="00553B54">
          <w:rPr>
            <w:rFonts w:ascii="Arial" w:hAnsi="Arial" w:cs="Arial"/>
            <w:lang w:val="en-US"/>
          </w:rPr>
          <w:delText>(FC ≥ 1.5, p &lt; 0.05)</w:delText>
        </w:r>
        <w:r w:rsidDel="00553B54">
          <w:rPr>
            <w:rFonts w:ascii="Arial" w:hAnsi="Arial" w:cs="Arial"/>
            <w:lang w:val="en-US"/>
          </w:rPr>
          <w:delText xml:space="preserve">. </w:delText>
        </w:r>
        <w:r w:rsidRPr="00B92827" w:rsidDel="00553B54">
          <w:rPr>
            <w:rFonts w:ascii="Arial" w:hAnsi="Arial" w:cs="Arial"/>
            <w:b/>
            <w:bCs/>
            <w:color w:val="0070C0"/>
            <w:lang w:val="en-US"/>
          </w:rPr>
          <w:delText>b)</w:delText>
        </w:r>
        <w:r w:rsidRPr="00B92827" w:rsidDel="00553B54">
          <w:rPr>
            <w:rFonts w:ascii="Arial" w:hAnsi="Arial" w:cs="Arial"/>
            <w:lang w:val="en-US"/>
          </w:rPr>
          <w:delText xml:space="preserve"> </w:delText>
        </w:r>
        <w:r w:rsidDel="00553B54">
          <w:rPr>
            <w:rFonts w:ascii="Arial" w:hAnsi="Arial" w:cs="Arial"/>
            <w:lang w:val="en-US"/>
          </w:rPr>
          <w:delText>Graph of the decreased Hnf1a protein abundancy in sexagenarians (</w:delText>
        </w:r>
        <w:r w:rsidRPr="00B92827" w:rsidDel="00553B54">
          <w:rPr>
            <w:rFonts w:ascii="Arial" w:hAnsi="Arial" w:cs="Arial"/>
            <w:lang w:val="en-US"/>
          </w:rPr>
          <w:delText>each data point represents one distinct</w:delText>
        </w:r>
        <w:r w:rsidDel="00553B54">
          <w:rPr>
            <w:rFonts w:ascii="Arial" w:hAnsi="Arial" w:cs="Arial"/>
            <w:lang w:val="en-US"/>
          </w:rPr>
          <w:delText xml:space="preserve"> donor islet). </w:delText>
        </w:r>
        <w:r w:rsidRPr="00B92827" w:rsidDel="00553B54">
          <w:rPr>
            <w:rFonts w:ascii="Arial" w:hAnsi="Arial" w:cs="Arial"/>
            <w:b/>
            <w:bCs/>
            <w:color w:val="0070C0"/>
            <w:lang w:val="en-US"/>
          </w:rPr>
          <w:delText>c)</w:delText>
        </w:r>
        <w:r w:rsidDel="00553B54">
          <w:rPr>
            <w:rFonts w:ascii="Arial" w:hAnsi="Arial" w:cs="Arial"/>
            <w:b/>
            <w:bCs/>
            <w:color w:val="0070C0"/>
            <w:lang w:val="en-US"/>
          </w:rPr>
          <w:delText xml:space="preserve"> </w:delText>
        </w:r>
        <w:r w:rsidDel="00553B54">
          <w:rPr>
            <w:rFonts w:ascii="Arial" w:hAnsi="Arial" w:cs="Arial"/>
            <w:lang w:val="en-US"/>
          </w:rPr>
          <w:delText xml:space="preserve">Top 10 canonical pathways of the analyzed differential islet proteome landscape between sexagenarians and quadragenerians. </w:delText>
        </w:r>
        <w:r w:rsidDel="00553B54">
          <w:rPr>
            <w:rFonts w:ascii="Arial" w:hAnsi="Arial" w:cs="Arial"/>
            <w:b/>
            <w:bCs/>
            <w:color w:val="0070C0"/>
            <w:lang w:val="en-US"/>
          </w:rPr>
          <w:delText>d</w:delText>
        </w:r>
        <w:r w:rsidRPr="00B92827" w:rsidDel="00553B54">
          <w:rPr>
            <w:rFonts w:ascii="Arial" w:hAnsi="Arial" w:cs="Arial"/>
            <w:b/>
            <w:bCs/>
            <w:color w:val="0070C0"/>
            <w:lang w:val="en-US"/>
          </w:rPr>
          <w:delText xml:space="preserve">) </w:delText>
        </w:r>
        <w:r w:rsidDel="00553B54">
          <w:rPr>
            <w:rFonts w:ascii="Arial" w:hAnsi="Arial" w:cs="Arial"/>
            <w:lang w:val="en-US"/>
          </w:rPr>
          <w:delText xml:space="preserve">Comparison pathway analysis between the differential landscapes characterizing the sexagenarians and mice. </w:delText>
        </w:r>
        <w:r w:rsidDel="00553B54">
          <w:rPr>
            <w:rFonts w:ascii="Arial" w:hAnsi="Arial" w:cs="Arial"/>
            <w:b/>
            <w:bCs/>
            <w:color w:val="0070C0"/>
            <w:lang w:val="en-US"/>
          </w:rPr>
          <w:delText>e</w:delText>
        </w:r>
        <w:r w:rsidRPr="00B92827" w:rsidDel="00553B54">
          <w:rPr>
            <w:rFonts w:ascii="Arial" w:hAnsi="Arial" w:cs="Arial"/>
            <w:b/>
            <w:bCs/>
            <w:color w:val="0070C0"/>
            <w:lang w:val="en-US"/>
          </w:rPr>
          <w:delText>)</w:delText>
        </w:r>
        <w:r w:rsidDel="00553B54">
          <w:rPr>
            <w:rFonts w:ascii="Arial" w:hAnsi="Arial" w:cs="Arial"/>
            <w:b/>
            <w:bCs/>
            <w:color w:val="0070C0"/>
            <w:lang w:val="en-US"/>
          </w:rPr>
          <w:delText xml:space="preserve"> </w:delText>
        </w:r>
        <w:r w:rsidRPr="00B92827" w:rsidDel="00553B54">
          <w:rPr>
            <w:rFonts w:ascii="Arial" w:hAnsi="Arial" w:cs="Arial"/>
            <w:lang w:val="en-US"/>
          </w:rPr>
          <w:delText>Scheme</w:delText>
        </w:r>
        <w:r w:rsidDel="00553B54">
          <w:rPr>
            <w:rFonts w:ascii="Arial" w:hAnsi="Arial" w:cs="Arial"/>
            <w:lang w:val="en-US"/>
          </w:rPr>
          <w:delText xml:space="preserve"> illustrating the experimental setup and the number of proteins with different abundance (DEPs) between sexagenarian and quinquagenarian human islets </w:delText>
        </w:r>
        <w:r w:rsidRPr="00B92827" w:rsidDel="00553B54">
          <w:rPr>
            <w:rFonts w:ascii="Arial" w:hAnsi="Arial" w:cs="Arial"/>
            <w:lang w:val="en-US"/>
          </w:rPr>
          <w:delText>(FC ≥ 1.5, p &lt; 0.05)</w:delText>
        </w:r>
        <w:r w:rsidDel="00553B54">
          <w:rPr>
            <w:rFonts w:ascii="Arial" w:hAnsi="Arial" w:cs="Arial"/>
            <w:lang w:val="en-US"/>
          </w:rPr>
          <w:delText xml:space="preserve">. </w:delText>
        </w:r>
        <w:r w:rsidDel="00553B54">
          <w:rPr>
            <w:rFonts w:ascii="Arial" w:hAnsi="Arial" w:cs="Arial"/>
            <w:b/>
            <w:bCs/>
            <w:color w:val="0070C0"/>
            <w:lang w:val="en-US"/>
          </w:rPr>
          <w:delText>f</w:delText>
        </w:r>
        <w:r w:rsidRPr="00B92827" w:rsidDel="00553B54">
          <w:rPr>
            <w:rFonts w:ascii="Arial" w:hAnsi="Arial" w:cs="Arial"/>
            <w:b/>
            <w:bCs/>
            <w:color w:val="0070C0"/>
            <w:lang w:val="en-US"/>
          </w:rPr>
          <w:delText>)</w:delText>
        </w:r>
        <w:r w:rsidRPr="00B92827" w:rsidDel="00553B54">
          <w:rPr>
            <w:rFonts w:ascii="Arial" w:hAnsi="Arial" w:cs="Arial"/>
            <w:lang w:val="en-US"/>
          </w:rPr>
          <w:delText xml:space="preserve"> </w:delText>
        </w:r>
        <w:r w:rsidDel="00553B54">
          <w:rPr>
            <w:rFonts w:ascii="Arial" w:hAnsi="Arial" w:cs="Arial"/>
            <w:lang w:val="en-US"/>
          </w:rPr>
          <w:delText xml:space="preserve">Graph of key hormone and islet cell markers with decreased protein abundancy levels in sexagenarians. </w:delText>
        </w:r>
        <w:r w:rsidDel="00553B54">
          <w:rPr>
            <w:rFonts w:ascii="Arial" w:hAnsi="Arial" w:cs="Arial"/>
            <w:b/>
            <w:bCs/>
            <w:color w:val="0070C0"/>
            <w:lang w:val="en-US"/>
          </w:rPr>
          <w:delText>g</w:delText>
        </w:r>
        <w:r w:rsidRPr="00B92827" w:rsidDel="00553B54">
          <w:rPr>
            <w:rFonts w:ascii="Arial" w:hAnsi="Arial" w:cs="Arial"/>
            <w:b/>
            <w:bCs/>
            <w:color w:val="0070C0"/>
            <w:lang w:val="en-US"/>
          </w:rPr>
          <w:delText xml:space="preserve">) </w:delText>
        </w:r>
        <w:r w:rsidDel="00553B54">
          <w:rPr>
            <w:rFonts w:ascii="Arial" w:hAnsi="Arial" w:cs="Arial"/>
            <w:lang w:val="en-US"/>
          </w:rPr>
          <w:delText>Comparison pathway analysis between the differential proteome landscapes of the two islet age groups’ comparisons (60s vs 40s and 60s vs 50s). (*p&lt;0.05, **p&lt;0.01, ***p&lt;0.001, ****p&lt;0.0001).</w:delText>
        </w:r>
      </w:del>
    </w:p>
    <w:p w14:paraId="2C35C4A8" w14:textId="212D91C1" w:rsidR="000834FB" w:rsidDel="00553B54" w:rsidRDefault="000834FB" w:rsidP="000834FB">
      <w:pPr>
        <w:spacing w:before="120" w:line="360" w:lineRule="auto"/>
        <w:jc w:val="both"/>
        <w:rPr>
          <w:del w:id="1963" w:author="gautam mandal" w:date="2024-05-31T16:04:00Z"/>
          <w:rFonts w:ascii="Arial" w:hAnsi="Arial" w:cs="Arial"/>
          <w:lang w:val="en-US"/>
        </w:rPr>
      </w:pPr>
    </w:p>
    <w:p w14:paraId="25C62418" w14:textId="77777777" w:rsidR="000834FB" w:rsidRDefault="000834FB" w:rsidP="000834FB">
      <w:pPr>
        <w:spacing w:before="120" w:line="360" w:lineRule="auto"/>
        <w:jc w:val="both"/>
        <w:rPr>
          <w:rFonts w:ascii="Arial" w:hAnsi="Arial" w:cs="Arial"/>
          <w:lang w:val="en-US"/>
        </w:rPr>
      </w:pPr>
      <w:bookmarkStart w:id="1964" w:name="_GoBack"/>
      <w:bookmarkEnd w:id="1964"/>
      <w:r>
        <w:rPr>
          <w:rFonts w:ascii="Arial" w:hAnsi="Arial" w:cs="Arial"/>
          <w:lang w:val="en-US"/>
        </w:rPr>
        <w:t>SUPPLEMENTARY FIGURES LEGENDS:</w:t>
      </w:r>
    </w:p>
    <w:p w14:paraId="3D637600" w14:textId="77777777" w:rsidR="000834FB" w:rsidRDefault="000834FB" w:rsidP="000834FB">
      <w:pPr>
        <w:spacing w:before="120" w:line="360" w:lineRule="auto"/>
        <w:jc w:val="both"/>
        <w:rPr>
          <w:rFonts w:ascii="Arial" w:hAnsi="Arial" w:cs="Arial"/>
          <w:lang w:val="en-US"/>
        </w:rPr>
      </w:pPr>
    </w:p>
    <w:p w14:paraId="2BB2AA34" w14:textId="77777777" w:rsidR="000834FB" w:rsidRDefault="000834FB" w:rsidP="000834FB">
      <w:pPr>
        <w:spacing w:before="120" w:line="360" w:lineRule="auto"/>
        <w:jc w:val="both"/>
        <w:rPr>
          <w:rFonts w:ascii="Arial" w:hAnsi="Arial" w:cs="Arial"/>
          <w:lang w:val="en-US"/>
        </w:rPr>
      </w:pPr>
      <w:r w:rsidRPr="00D63159">
        <w:rPr>
          <w:rFonts w:ascii="Arial" w:hAnsi="Arial" w:cs="Arial"/>
          <w:color w:val="C45911" w:themeColor="accent2" w:themeShade="BF"/>
          <w:lang w:val="en-US"/>
        </w:rPr>
        <w:t xml:space="preserve">Supplemental Figure 1. </w:t>
      </w:r>
      <w:r w:rsidRPr="008756BC">
        <w:rPr>
          <w:rFonts w:ascii="Arial" w:hAnsi="Arial" w:cs="Arial"/>
          <w:b/>
          <w:bCs/>
          <w:lang w:val="en-US"/>
        </w:rPr>
        <w:t xml:space="preserve">Normal Chronological </w:t>
      </w:r>
      <w:r>
        <w:rPr>
          <w:rFonts w:ascii="Arial" w:hAnsi="Arial" w:cs="Arial"/>
          <w:b/>
          <w:bCs/>
          <w:lang w:val="en-US"/>
        </w:rPr>
        <w:t>Timeline</w:t>
      </w:r>
    </w:p>
    <w:p w14:paraId="00385C52" w14:textId="77777777" w:rsidR="000834FB" w:rsidRDefault="000834FB" w:rsidP="000834FB">
      <w:pPr>
        <w:spacing w:before="120" w:line="360" w:lineRule="auto"/>
        <w:jc w:val="both"/>
        <w:rPr>
          <w:rFonts w:ascii="Arial" w:hAnsi="Arial" w:cs="Arial"/>
          <w:lang w:val="en-US"/>
        </w:rPr>
      </w:pPr>
      <w:r w:rsidRPr="00D63159">
        <w:rPr>
          <w:rFonts w:ascii="Arial" w:hAnsi="Arial" w:cs="Arial"/>
          <w:b/>
          <w:bCs/>
          <w:color w:val="C45911" w:themeColor="accent2" w:themeShade="BF"/>
          <w:lang w:val="en-US"/>
        </w:rPr>
        <w:t>a)</w:t>
      </w:r>
      <w:r w:rsidRPr="00D63159">
        <w:rPr>
          <w:rFonts w:ascii="Arial" w:hAnsi="Arial" w:cs="Arial"/>
          <w:color w:val="C45911" w:themeColor="accent2" w:themeShade="BF"/>
          <w:lang w:val="en-US"/>
        </w:rPr>
        <w:t xml:space="preserve"> </w:t>
      </w:r>
      <w:r>
        <w:rPr>
          <w:rFonts w:ascii="Arial" w:hAnsi="Arial" w:cs="Arial"/>
          <w:lang w:val="en-US"/>
        </w:rPr>
        <w:t xml:space="preserve">Top Molecular and Cellular Functions characterizing the normal maturation period </w:t>
      </w:r>
      <w:r w:rsidRPr="00732F50">
        <w:rPr>
          <w:rFonts w:ascii="Arial" w:hAnsi="Arial" w:cs="Arial"/>
          <w:lang w:val="en-US"/>
        </w:rPr>
        <w:t>(12-week-old vs 6-week-old)</w:t>
      </w:r>
      <w:r>
        <w:rPr>
          <w:rFonts w:ascii="Arial" w:hAnsi="Arial" w:cs="Arial"/>
          <w:lang w:val="en-US"/>
        </w:rPr>
        <w:t>.</w:t>
      </w:r>
      <w:r w:rsidRPr="00B92827">
        <w:rPr>
          <w:rFonts w:ascii="Arial" w:hAnsi="Arial" w:cs="Arial"/>
          <w:lang w:val="en-US"/>
        </w:rPr>
        <w:t xml:space="preserve"> </w:t>
      </w:r>
      <w:r w:rsidRPr="00D63159">
        <w:rPr>
          <w:rFonts w:ascii="Arial" w:hAnsi="Arial" w:cs="Arial"/>
          <w:b/>
          <w:bCs/>
          <w:color w:val="C45911" w:themeColor="accent2" w:themeShade="BF"/>
          <w:lang w:val="en-US"/>
        </w:rPr>
        <w:t>b)</w:t>
      </w:r>
      <w:r w:rsidRPr="00D63159">
        <w:rPr>
          <w:rFonts w:ascii="Arial" w:hAnsi="Arial" w:cs="Arial"/>
          <w:color w:val="C45911" w:themeColor="accent2" w:themeShade="BF"/>
          <w:lang w:val="en-US"/>
        </w:rPr>
        <w:t xml:space="preserve"> </w:t>
      </w:r>
      <w:r>
        <w:rPr>
          <w:rFonts w:ascii="Arial" w:hAnsi="Arial" w:cs="Arial"/>
          <w:lang w:val="en-US"/>
        </w:rPr>
        <w:t>Molecular functions</w:t>
      </w:r>
      <w:r w:rsidRPr="00B92827">
        <w:rPr>
          <w:rFonts w:ascii="Arial" w:hAnsi="Arial" w:cs="Arial"/>
          <w:lang w:val="en-US"/>
        </w:rPr>
        <w:t xml:space="preserve"> with predicted activation pattern</w:t>
      </w:r>
      <w:r>
        <w:rPr>
          <w:rFonts w:ascii="Arial" w:hAnsi="Arial" w:cs="Arial"/>
          <w:lang w:val="en-US"/>
        </w:rPr>
        <w:t xml:space="preserve"> characterizing the normal maturation period </w:t>
      </w:r>
      <w:r w:rsidRPr="00C36F3F">
        <w:rPr>
          <w:rFonts w:ascii="Arial" w:hAnsi="Arial" w:cs="Arial"/>
          <w:lang w:val="en-US"/>
        </w:rPr>
        <w:t>(z-score ≥ 2 – activated; z-score ≤ -2 – inhibited)</w:t>
      </w:r>
      <w:r>
        <w:rPr>
          <w:rFonts w:ascii="Arial" w:hAnsi="Arial" w:cs="Arial"/>
          <w:lang w:val="en-US"/>
        </w:rPr>
        <w:t xml:space="preserve">. </w:t>
      </w:r>
      <w:r>
        <w:rPr>
          <w:rFonts w:ascii="Arial" w:hAnsi="Arial" w:cs="Arial"/>
          <w:b/>
          <w:bCs/>
          <w:color w:val="C45911" w:themeColor="accent2" w:themeShade="BF"/>
          <w:lang w:val="en-US"/>
        </w:rPr>
        <w:t>c</w:t>
      </w:r>
      <w:r w:rsidRPr="00D63159">
        <w:rPr>
          <w:rFonts w:ascii="Arial" w:hAnsi="Arial" w:cs="Arial"/>
          <w:b/>
          <w:bCs/>
          <w:color w:val="C45911" w:themeColor="accent2" w:themeShade="BF"/>
          <w:lang w:val="en-US"/>
        </w:rPr>
        <w:t xml:space="preserve">) </w:t>
      </w:r>
      <w:r w:rsidRPr="00B92827">
        <w:rPr>
          <w:rFonts w:ascii="Arial" w:hAnsi="Arial" w:cs="Arial"/>
          <w:lang w:val="en-US"/>
        </w:rPr>
        <w:t>Graph displaying the observed</w:t>
      </w:r>
      <w:r>
        <w:rPr>
          <w:rFonts w:ascii="Arial" w:hAnsi="Arial" w:cs="Arial"/>
          <w:lang w:val="en-US"/>
        </w:rPr>
        <w:t xml:space="preserve"> regulation of the main islet hormones during characterizing the normal maturation period. </w:t>
      </w:r>
      <w:r w:rsidRPr="00F11849">
        <w:rPr>
          <w:rFonts w:ascii="Arial" w:hAnsi="Arial" w:cs="Arial"/>
          <w:b/>
          <w:bCs/>
          <w:color w:val="C45911" w:themeColor="accent2" w:themeShade="BF"/>
          <w:lang w:val="en-US"/>
        </w:rPr>
        <w:t>d)</w:t>
      </w:r>
      <w:r w:rsidRPr="00F11849">
        <w:rPr>
          <w:rFonts w:ascii="Arial" w:hAnsi="Arial" w:cs="Arial"/>
          <w:color w:val="C45911" w:themeColor="accent2" w:themeShade="BF"/>
          <w:lang w:val="en-US"/>
        </w:rPr>
        <w:t xml:space="preserve"> </w:t>
      </w:r>
      <w:r>
        <w:rPr>
          <w:rFonts w:ascii="Arial" w:hAnsi="Arial" w:cs="Arial"/>
          <w:lang w:val="en-US"/>
        </w:rPr>
        <w:t>R</w:t>
      </w:r>
      <w:r w:rsidRPr="00B92827">
        <w:rPr>
          <w:rFonts w:ascii="Arial" w:hAnsi="Arial" w:cs="Arial"/>
          <w:lang w:val="en-US"/>
        </w:rPr>
        <w:t xml:space="preserve">epresentative confocal images </w:t>
      </w:r>
      <w:r>
        <w:rPr>
          <w:rFonts w:ascii="Arial" w:hAnsi="Arial" w:cs="Arial"/>
          <w:lang w:val="en-US"/>
        </w:rPr>
        <w:t>of insulin staining</w:t>
      </w:r>
      <w:r w:rsidRPr="00B92827">
        <w:rPr>
          <w:rFonts w:ascii="Arial" w:hAnsi="Arial" w:cs="Arial"/>
          <w:lang w:val="en-US"/>
        </w:rPr>
        <w:t xml:space="preserve"> (red – insulin; blue – DAPI; scale – </w:t>
      </w:r>
      <w:r>
        <w:rPr>
          <w:rFonts w:ascii="Arial" w:hAnsi="Arial" w:cs="Arial"/>
          <w:lang w:val="en-US"/>
        </w:rPr>
        <w:t>10</w:t>
      </w:r>
      <w:r w:rsidRPr="00B92827">
        <w:rPr>
          <w:rFonts w:ascii="Arial" w:hAnsi="Arial" w:cs="Arial"/>
          <w:lang w:val="en-US"/>
        </w:rPr>
        <w:t xml:space="preserve">0 µm) in 6- and 12-week-old mice </w:t>
      </w:r>
      <w:r w:rsidRPr="00D63159">
        <w:rPr>
          <w:rFonts w:ascii="Arial" w:hAnsi="Arial" w:cs="Arial"/>
          <w:b/>
          <w:bCs/>
          <w:color w:val="C45911" w:themeColor="accent2" w:themeShade="BF"/>
          <w:lang w:val="en-US"/>
        </w:rPr>
        <w:t>e)</w:t>
      </w:r>
      <w:r w:rsidRPr="00D63159">
        <w:rPr>
          <w:rFonts w:ascii="Arial" w:hAnsi="Arial" w:cs="Arial"/>
          <w:color w:val="C45911" w:themeColor="accent2" w:themeShade="BF"/>
          <w:lang w:val="en-US"/>
        </w:rPr>
        <w:t xml:space="preserve"> </w:t>
      </w:r>
      <w:r w:rsidRPr="00732F50">
        <w:rPr>
          <w:rFonts w:ascii="Arial" w:hAnsi="Arial" w:cs="Arial"/>
          <w:lang w:val="en-US"/>
        </w:rPr>
        <w:t>The activity pattern of metabolic functions</w:t>
      </w:r>
      <w:r>
        <w:rPr>
          <w:rFonts w:ascii="Arial" w:hAnsi="Arial" w:cs="Arial"/>
          <w:lang w:val="en-US"/>
        </w:rPr>
        <w:t xml:space="preserve"> characterizing the ageing initiation period. </w:t>
      </w:r>
      <w:r>
        <w:rPr>
          <w:rFonts w:ascii="Arial" w:hAnsi="Arial" w:cs="Arial"/>
          <w:b/>
          <w:bCs/>
          <w:color w:val="C45911" w:themeColor="accent2" w:themeShade="BF"/>
          <w:lang w:val="en-US"/>
        </w:rPr>
        <w:t>f</w:t>
      </w:r>
      <w:r w:rsidRPr="00D63159">
        <w:rPr>
          <w:rFonts w:ascii="Arial" w:hAnsi="Arial" w:cs="Arial"/>
          <w:b/>
          <w:bCs/>
          <w:color w:val="C45911" w:themeColor="accent2" w:themeShade="BF"/>
          <w:lang w:val="en-US"/>
        </w:rPr>
        <w:t>)</w:t>
      </w:r>
      <w:r>
        <w:rPr>
          <w:rFonts w:ascii="Arial" w:hAnsi="Arial" w:cs="Arial"/>
          <w:b/>
          <w:bCs/>
          <w:color w:val="C45911" w:themeColor="accent2" w:themeShade="BF"/>
          <w:lang w:val="en-US"/>
        </w:rPr>
        <w:t xml:space="preserve"> </w:t>
      </w:r>
      <w:r w:rsidRPr="00B92827">
        <w:rPr>
          <w:rFonts w:ascii="Arial" w:hAnsi="Arial" w:cs="Arial"/>
          <w:lang w:val="en-US"/>
        </w:rPr>
        <w:t xml:space="preserve">Comparison analysis of the molecular and cellular functions activity pattern between the different stages (z-score ≥ 2 – activated – red; z-score ≤ -2 – inhibited - blue); </w:t>
      </w:r>
      <w:r>
        <w:rPr>
          <w:rFonts w:ascii="Arial" w:hAnsi="Arial" w:cs="Arial"/>
          <w:b/>
          <w:bCs/>
          <w:color w:val="C45911" w:themeColor="accent2" w:themeShade="BF"/>
          <w:lang w:val="en-US"/>
        </w:rPr>
        <w:t>g</w:t>
      </w:r>
      <w:r w:rsidRPr="00D63159">
        <w:rPr>
          <w:rFonts w:ascii="Arial" w:hAnsi="Arial" w:cs="Arial"/>
          <w:b/>
          <w:bCs/>
          <w:color w:val="C45911" w:themeColor="accent2" w:themeShade="BF"/>
          <w:lang w:val="en-US"/>
        </w:rPr>
        <w:t>)</w:t>
      </w:r>
      <w:r w:rsidRPr="00D63159">
        <w:rPr>
          <w:rFonts w:ascii="Arial" w:hAnsi="Arial" w:cs="Arial"/>
          <w:color w:val="C45911" w:themeColor="accent2" w:themeShade="BF"/>
          <w:lang w:val="en-US"/>
        </w:rPr>
        <w:t xml:space="preserve"> </w:t>
      </w:r>
      <w:r>
        <w:rPr>
          <w:rFonts w:ascii="Arial" w:hAnsi="Arial" w:cs="Arial"/>
          <w:lang w:val="en-US"/>
        </w:rPr>
        <w:t xml:space="preserve">Top predicted upstream transcription regulators with observed regulation during the normal ageing initiation stage. </w:t>
      </w:r>
      <w:r>
        <w:rPr>
          <w:rFonts w:ascii="Arial" w:hAnsi="Arial" w:cs="Arial"/>
          <w:b/>
          <w:bCs/>
          <w:color w:val="C45911" w:themeColor="accent2" w:themeShade="BF"/>
          <w:lang w:val="en-US"/>
        </w:rPr>
        <w:t>h</w:t>
      </w:r>
      <w:r w:rsidRPr="00D63159">
        <w:rPr>
          <w:rFonts w:ascii="Arial" w:hAnsi="Arial" w:cs="Arial"/>
          <w:b/>
          <w:bCs/>
          <w:color w:val="C45911" w:themeColor="accent2" w:themeShade="BF"/>
          <w:lang w:val="en-US"/>
        </w:rPr>
        <w:t xml:space="preserve">) </w:t>
      </w:r>
      <w:r w:rsidRPr="00B92827">
        <w:rPr>
          <w:rFonts w:ascii="Arial" w:hAnsi="Arial" w:cs="Arial"/>
          <w:lang w:val="en-US"/>
        </w:rPr>
        <w:t>Graph d</w:t>
      </w:r>
      <w:r>
        <w:rPr>
          <w:rFonts w:ascii="Arial" w:hAnsi="Arial" w:cs="Arial"/>
          <w:lang w:val="en-US"/>
        </w:rPr>
        <w:t xml:space="preserve">isplaying </w:t>
      </w:r>
      <w:r w:rsidRPr="00B92827">
        <w:rPr>
          <w:rFonts w:ascii="Arial" w:hAnsi="Arial" w:cs="Arial"/>
          <w:lang w:val="en-US"/>
        </w:rPr>
        <w:t>the observed</w:t>
      </w:r>
      <w:r>
        <w:rPr>
          <w:rFonts w:ascii="Arial" w:hAnsi="Arial" w:cs="Arial"/>
          <w:lang w:val="en-US"/>
        </w:rPr>
        <w:t xml:space="preserve"> regulation of </w:t>
      </w:r>
      <w:r w:rsidRPr="00711879">
        <w:rPr>
          <w:rFonts w:ascii="Arial" w:hAnsi="Arial" w:cs="Arial"/>
          <w:i/>
          <w:iCs/>
          <w:lang w:val="en-US"/>
        </w:rPr>
        <w:t>Ins2</w:t>
      </w:r>
      <w:r>
        <w:rPr>
          <w:rFonts w:ascii="Arial" w:hAnsi="Arial" w:cs="Arial"/>
          <w:lang w:val="en-US"/>
        </w:rPr>
        <w:t xml:space="preserve">, </w:t>
      </w:r>
      <w:proofErr w:type="spellStart"/>
      <w:r w:rsidRPr="00711879">
        <w:rPr>
          <w:rFonts w:ascii="Arial" w:hAnsi="Arial" w:cs="Arial"/>
          <w:i/>
          <w:iCs/>
          <w:lang w:val="en-US"/>
        </w:rPr>
        <w:t>Sst</w:t>
      </w:r>
      <w:proofErr w:type="spellEnd"/>
      <w:r>
        <w:rPr>
          <w:rFonts w:ascii="Arial" w:hAnsi="Arial" w:cs="Arial"/>
          <w:lang w:val="en-US"/>
        </w:rPr>
        <w:t xml:space="preserve"> and </w:t>
      </w:r>
      <w:proofErr w:type="spellStart"/>
      <w:r w:rsidRPr="00711879">
        <w:rPr>
          <w:rFonts w:ascii="Arial" w:hAnsi="Arial" w:cs="Arial"/>
          <w:i/>
          <w:iCs/>
          <w:lang w:val="en-US"/>
        </w:rPr>
        <w:t>Ppy</w:t>
      </w:r>
      <w:proofErr w:type="spellEnd"/>
      <w:r>
        <w:rPr>
          <w:rFonts w:ascii="Arial" w:hAnsi="Arial" w:cs="Arial"/>
          <w:lang w:val="en-US"/>
        </w:rPr>
        <w:t xml:space="preserve"> during the normal ageing initiation.</w:t>
      </w:r>
    </w:p>
    <w:p w14:paraId="0D3A5796" w14:textId="77777777" w:rsidR="000834FB" w:rsidRDefault="000834FB" w:rsidP="000834FB">
      <w:pPr>
        <w:spacing w:before="120" w:line="360" w:lineRule="auto"/>
        <w:jc w:val="both"/>
        <w:rPr>
          <w:rFonts w:ascii="Arial" w:hAnsi="Arial" w:cs="Arial"/>
          <w:lang w:val="en-US"/>
        </w:rPr>
      </w:pPr>
    </w:p>
    <w:p w14:paraId="123EC5E7" w14:textId="77777777" w:rsidR="000834FB" w:rsidRPr="00D63159" w:rsidRDefault="000834FB" w:rsidP="000834FB">
      <w:pPr>
        <w:spacing w:before="120" w:line="360" w:lineRule="auto"/>
        <w:jc w:val="both"/>
        <w:rPr>
          <w:rFonts w:ascii="Arial" w:hAnsi="Arial" w:cs="Arial"/>
          <w:lang w:val="en-US"/>
        </w:rPr>
      </w:pPr>
      <w:r w:rsidRPr="00D63159">
        <w:rPr>
          <w:rFonts w:ascii="Arial" w:hAnsi="Arial" w:cs="Arial"/>
          <w:color w:val="C45911" w:themeColor="accent2" w:themeShade="BF"/>
          <w:lang w:val="en-US"/>
        </w:rPr>
        <w:t xml:space="preserve">Supplemental Figure </w:t>
      </w:r>
      <w:r>
        <w:rPr>
          <w:rFonts w:ascii="Arial" w:hAnsi="Arial" w:cs="Arial"/>
          <w:color w:val="C45911" w:themeColor="accent2" w:themeShade="BF"/>
          <w:lang w:val="en-US"/>
        </w:rPr>
        <w:t>2</w:t>
      </w:r>
      <w:r w:rsidRPr="00D63159">
        <w:rPr>
          <w:rFonts w:ascii="Arial" w:hAnsi="Arial" w:cs="Arial"/>
          <w:color w:val="C45911" w:themeColor="accent2" w:themeShade="BF"/>
          <w:lang w:val="en-US"/>
        </w:rPr>
        <w:t xml:space="preserve">. </w:t>
      </w:r>
      <w:r>
        <w:rPr>
          <w:rFonts w:ascii="Arial" w:hAnsi="Arial" w:cs="Arial"/>
          <w:b/>
          <w:bCs/>
          <w:lang w:val="en-US"/>
        </w:rPr>
        <w:t>The Hn1</w:t>
      </w:r>
      <w:r w:rsidRPr="00D63159">
        <w:rPr>
          <w:rFonts w:ascii="Symbol" w:hAnsi="Symbol" w:cs="Arial"/>
          <w:b/>
          <w:bCs/>
          <w:lang w:val="en-US"/>
        </w:rPr>
        <w:t></w:t>
      </w:r>
      <w:r>
        <w:rPr>
          <w:rFonts w:ascii="Symbol" w:hAnsi="Symbol" w:cs="Arial"/>
          <w:b/>
          <w:bCs/>
          <w:lang w:val="en-US"/>
        </w:rPr>
        <w:t></w:t>
      </w:r>
      <w:r>
        <w:rPr>
          <w:rFonts w:ascii="Arial" w:hAnsi="Arial" w:cs="Arial"/>
          <w:b/>
          <w:bCs/>
          <w:lang w:val="en-US"/>
        </w:rPr>
        <w:t>Mouse Model</w:t>
      </w:r>
    </w:p>
    <w:p w14:paraId="0D3AD773" w14:textId="77777777" w:rsidR="000834FB" w:rsidRDefault="000834FB" w:rsidP="000834FB">
      <w:pPr>
        <w:spacing w:before="120" w:line="360" w:lineRule="auto"/>
        <w:jc w:val="both"/>
        <w:rPr>
          <w:rFonts w:ascii="Arial" w:hAnsi="Arial" w:cs="Arial"/>
          <w:lang w:val="en-US"/>
        </w:rPr>
      </w:pPr>
      <w:r w:rsidRPr="00D63159">
        <w:rPr>
          <w:rFonts w:ascii="Arial" w:hAnsi="Arial" w:cs="Arial"/>
          <w:b/>
          <w:bCs/>
          <w:color w:val="C45911" w:themeColor="accent2" w:themeShade="BF"/>
          <w:lang w:val="en-US"/>
        </w:rPr>
        <w:t>a)</w:t>
      </w:r>
      <w:r w:rsidRPr="00D63159">
        <w:rPr>
          <w:rFonts w:ascii="Arial" w:hAnsi="Arial" w:cs="Arial"/>
          <w:color w:val="C45911" w:themeColor="accent2" w:themeShade="BF"/>
          <w:lang w:val="en-US"/>
        </w:rPr>
        <w:t xml:space="preserve"> </w:t>
      </w:r>
      <w:r>
        <w:rPr>
          <w:rFonts w:ascii="Arial" w:hAnsi="Arial" w:cs="Arial"/>
          <w:lang w:val="en-US"/>
        </w:rPr>
        <w:t>The Hnf1</w:t>
      </w:r>
      <w:r w:rsidRPr="00D63159">
        <w:rPr>
          <w:rFonts w:ascii="Symbol" w:hAnsi="Symbol" w:cs="Arial"/>
          <w:b/>
          <w:bCs/>
          <w:lang w:val="en-US"/>
        </w:rPr>
        <w:t></w:t>
      </w:r>
      <w:r>
        <w:rPr>
          <w:rFonts w:ascii="Symbol" w:hAnsi="Symbol" w:cs="Arial"/>
          <w:b/>
          <w:bCs/>
          <w:lang w:val="en-US"/>
        </w:rPr>
        <w:t></w:t>
      </w:r>
      <w:r w:rsidRPr="00D63159">
        <w:rPr>
          <w:rFonts w:ascii="Arial" w:hAnsi="Arial" w:cs="Arial"/>
          <w:lang w:val="en-US"/>
        </w:rPr>
        <w:t>mouse</w:t>
      </w:r>
      <w:r>
        <w:rPr>
          <w:rFonts w:ascii="Arial" w:hAnsi="Arial" w:cs="Arial"/>
          <w:lang w:val="en-US"/>
        </w:rPr>
        <w:t xml:space="preserve"> model design strategy. </w:t>
      </w:r>
      <w:r w:rsidRPr="00D63159">
        <w:rPr>
          <w:rFonts w:ascii="Arial" w:hAnsi="Arial" w:cs="Arial"/>
          <w:b/>
          <w:bCs/>
          <w:color w:val="C45911" w:themeColor="accent2" w:themeShade="BF"/>
          <w:lang w:val="en-US"/>
        </w:rPr>
        <w:t>b)</w:t>
      </w:r>
      <w:r>
        <w:rPr>
          <w:rFonts w:ascii="Arial" w:hAnsi="Arial" w:cs="Arial"/>
          <w:color w:val="C45911" w:themeColor="accent2" w:themeShade="BF"/>
          <w:lang w:val="en-US"/>
        </w:rPr>
        <w:t xml:space="preserve"> </w:t>
      </w:r>
      <w:r>
        <w:rPr>
          <w:rFonts w:ascii="Arial" w:hAnsi="Arial" w:cs="Arial"/>
          <w:lang w:val="en-US"/>
        </w:rPr>
        <w:t xml:space="preserve">Evolution of glycemia in mice homozygous and heterozygous for </w:t>
      </w:r>
      <w:r w:rsidRPr="00D63159">
        <w:rPr>
          <w:rFonts w:ascii="Arial" w:hAnsi="Arial" w:cs="Arial"/>
          <w:i/>
          <w:iCs/>
          <w:lang w:val="en-US"/>
        </w:rPr>
        <w:t>Hnf1a</w:t>
      </w:r>
      <w:r>
        <w:rPr>
          <w:rFonts w:ascii="Arial" w:hAnsi="Arial" w:cs="Arial"/>
          <w:lang w:val="en-US"/>
        </w:rPr>
        <w:t xml:space="preserve"> </w:t>
      </w:r>
      <w:proofErr w:type="spellStart"/>
      <w:r>
        <w:rPr>
          <w:rFonts w:ascii="Arial" w:hAnsi="Arial" w:cs="Arial"/>
          <w:lang w:val="en-US"/>
        </w:rPr>
        <w:t>defloxing</w:t>
      </w:r>
      <w:proofErr w:type="spellEnd"/>
      <w:r>
        <w:rPr>
          <w:rFonts w:ascii="Arial" w:hAnsi="Arial" w:cs="Arial"/>
          <w:lang w:val="en-US"/>
        </w:rPr>
        <w:t xml:space="preserve"> (18 mice / condition) and their specific control (12 mice). </w:t>
      </w:r>
      <w:r>
        <w:rPr>
          <w:rFonts w:ascii="Arial" w:hAnsi="Arial" w:cs="Arial"/>
          <w:b/>
          <w:bCs/>
          <w:color w:val="C45911" w:themeColor="accent2" w:themeShade="BF"/>
          <w:lang w:val="en-US"/>
        </w:rPr>
        <w:t>c</w:t>
      </w:r>
      <w:r w:rsidRPr="00D63159">
        <w:rPr>
          <w:rFonts w:ascii="Arial" w:hAnsi="Arial" w:cs="Arial"/>
          <w:b/>
          <w:bCs/>
          <w:color w:val="C45911" w:themeColor="accent2" w:themeShade="BF"/>
          <w:lang w:val="en-US"/>
        </w:rPr>
        <w:t>)</w:t>
      </w:r>
      <w:r>
        <w:rPr>
          <w:rFonts w:ascii="Arial" w:hAnsi="Arial" w:cs="Arial"/>
          <w:color w:val="C45911" w:themeColor="accent2" w:themeShade="BF"/>
          <w:lang w:val="en-US"/>
        </w:rPr>
        <w:t xml:space="preserve"> </w:t>
      </w:r>
      <w:r>
        <w:rPr>
          <w:rFonts w:ascii="Arial" w:hAnsi="Arial" w:cs="Arial"/>
          <w:lang w:val="en-US"/>
        </w:rPr>
        <w:t xml:space="preserve">Weight gain in mice homozygous and heterozygous for </w:t>
      </w:r>
      <w:r w:rsidRPr="00D63159">
        <w:rPr>
          <w:rFonts w:ascii="Arial" w:hAnsi="Arial" w:cs="Arial"/>
          <w:i/>
          <w:iCs/>
          <w:lang w:val="en-US"/>
        </w:rPr>
        <w:t>Hnf1a</w:t>
      </w:r>
      <w:r>
        <w:rPr>
          <w:rFonts w:ascii="Arial" w:hAnsi="Arial" w:cs="Arial"/>
          <w:lang w:val="en-US"/>
        </w:rPr>
        <w:t xml:space="preserve"> </w:t>
      </w:r>
      <w:proofErr w:type="spellStart"/>
      <w:r>
        <w:rPr>
          <w:rFonts w:ascii="Arial" w:hAnsi="Arial" w:cs="Arial"/>
          <w:lang w:val="en-US"/>
        </w:rPr>
        <w:t>defloxing</w:t>
      </w:r>
      <w:proofErr w:type="spellEnd"/>
      <w:r>
        <w:rPr>
          <w:rFonts w:ascii="Arial" w:hAnsi="Arial" w:cs="Arial"/>
          <w:lang w:val="en-US"/>
        </w:rPr>
        <w:t xml:space="preserve"> and their specific control (12 mice / condition). </w:t>
      </w:r>
      <w:r w:rsidRPr="00D63159">
        <w:rPr>
          <w:rFonts w:ascii="Arial" w:hAnsi="Arial" w:cs="Arial"/>
          <w:b/>
          <w:bCs/>
          <w:color w:val="C45911" w:themeColor="accent2" w:themeShade="BF"/>
          <w:lang w:val="en-US"/>
        </w:rPr>
        <w:t xml:space="preserve">d) </w:t>
      </w:r>
      <w:r w:rsidRPr="00B92827">
        <w:rPr>
          <w:rFonts w:ascii="Arial" w:hAnsi="Arial" w:cs="Arial"/>
          <w:lang w:val="en-US"/>
        </w:rPr>
        <w:t>Graph displaying the observed</w:t>
      </w:r>
      <w:r>
        <w:rPr>
          <w:rFonts w:ascii="Arial" w:hAnsi="Arial" w:cs="Arial"/>
          <w:lang w:val="en-US"/>
        </w:rPr>
        <w:t xml:space="preserve"> downregulation (FC ≥ 1.5, p &lt; 0.05) of </w:t>
      </w:r>
      <w:r w:rsidRPr="00D63159">
        <w:rPr>
          <w:rFonts w:ascii="Arial" w:hAnsi="Arial" w:cs="Arial"/>
          <w:i/>
          <w:iCs/>
          <w:lang w:val="en-US"/>
        </w:rPr>
        <w:t>Hnf1</w:t>
      </w:r>
      <w:r w:rsidRPr="00D63159">
        <w:rPr>
          <w:rFonts w:ascii="Symbol" w:hAnsi="Symbol" w:cs="Arial"/>
          <w:i/>
          <w:iCs/>
          <w:lang w:val="en-US"/>
        </w:rPr>
        <w:t></w:t>
      </w:r>
      <w:r>
        <w:rPr>
          <w:rFonts w:ascii="Arial" w:hAnsi="Arial" w:cs="Arial"/>
          <w:lang w:val="en-US"/>
        </w:rPr>
        <w:t xml:space="preserve"> in </w:t>
      </w:r>
      <w:r w:rsidRPr="00D63159">
        <w:rPr>
          <w:rFonts w:ascii="Arial" w:hAnsi="Arial" w:cs="Arial"/>
          <w:i/>
          <w:iCs/>
          <w:lang w:val="en-US"/>
        </w:rPr>
        <w:t>Hnf1a</w:t>
      </w:r>
      <w:r w:rsidRPr="00D63159">
        <w:rPr>
          <w:rFonts w:ascii="Arial" w:hAnsi="Arial" w:cs="Arial"/>
          <w:vertAlign w:val="superscript"/>
          <w:lang w:val="en-US"/>
        </w:rPr>
        <w:t>HTZ</w:t>
      </w:r>
      <w:r>
        <w:rPr>
          <w:rFonts w:ascii="Arial" w:hAnsi="Arial" w:cs="Arial"/>
          <w:lang w:val="en-US"/>
        </w:rPr>
        <w:t xml:space="preserve"> mice at 12 weeks of age as revealed by </w:t>
      </w:r>
      <w:proofErr w:type="spellStart"/>
      <w:r>
        <w:rPr>
          <w:rFonts w:ascii="Arial" w:hAnsi="Arial" w:cs="Arial"/>
          <w:lang w:val="en-US"/>
        </w:rPr>
        <w:t>RNAseq</w:t>
      </w:r>
      <w:proofErr w:type="spellEnd"/>
      <w:r>
        <w:rPr>
          <w:rFonts w:ascii="Arial" w:hAnsi="Arial" w:cs="Arial"/>
          <w:lang w:val="en-US"/>
        </w:rPr>
        <w:t xml:space="preserve">. </w:t>
      </w:r>
      <w:r>
        <w:rPr>
          <w:rFonts w:ascii="Arial" w:hAnsi="Arial" w:cs="Arial"/>
          <w:b/>
          <w:bCs/>
          <w:color w:val="C45911" w:themeColor="accent2" w:themeShade="BF"/>
          <w:lang w:val="en-US"/>
        </w:rPr>
        <w:t>e</w:t>
      </w:r>
      <w:r w:rsidRPr="00D63159">
        <w:rPr>
          <w:rFonts w:ascii="Arial" w:hAnsi="Arial" w:cs="Arial"/>
          <w:b/>
          <w:bCs/>
          <w:color w:val="C45911" w:themeColor="accent2" w:themeShade="BF"/>
          <w:lang w:val="en-US"/>
        </w:rPr>
        <w:t xml:space="preserve">) </w:t>
      </w:r>
      <w:r w:rsidRPr="00B92827">
        <w:rPr>
          <w:rFonts w:ascii="Arial" w:hAnsi="Arial" w:cs="Arial"/>
          <w:lang w:val="en-US"/>
        </w:rPr>
        <w:t>Graph</w:t>
      </w:r>
      <w:r>
        <w:rPr>
          <w:rFonts w:ascii="Arial" w:hAnsi="Arial" w:cs="Arial"/>
          <w:lang w:val="en-US"/>
        </w:rPr>
        <w:t xml:space="preserve"> depicting </w:t>
      </w:r>
      <w:r w:rsidRPr="00D63159">
        <w:rPr>
          <w:rFonts w:ascii="Arial" w:hAnsi="Arial" w:cs="Arial"/>
          <w:lang w:val="en-US"/>
        </w:rPr>
        <w:t xml:space="preserve">the observed </w:t>
      </w:r>
      <w:r>
        <w:rPr>
          <w:rFonts w:ascii="Arial" w:hAnsi="Arial" w:cs="Arial"/>
          <w:lang w:val="en-US"/>
        </w:rPr>
        <w:t>downregulation</w:t>
      </w:r>
      <w:r w:rsidRPr="00D63159">
        <w:rPr>
          <w:rFonts w:ascii="Arial" w:hAnsi="Arial" w:cs="Arial"/>
          <w:lang w:val="en-US"/>
        </w:rPr>
        <w:t xml:space="preserve"> of selected differentially expressed</w:t>
      </w:r>
      <w:r>
        <w:rPr>
          <w:rFonts w:ascii="Arial" w:hAnsi="Arial" w:cs="Arial"/>
          <w:lang w:val="en-US"/>
        </w:rPr>
        <w:t xml:space="preserve"> </w:t>
      </w:r>
      <w:r w:rsidRPr="00D63159">
        <w:rPr>
          <w:rFonts w:ascii="Arial" w:hAnsi="Arial" w:cs="Arial"/>
          <w:lang w:val="en-US"/>
        </w:rPr>
        <w:t xml:space="preserve">(FC ≥ 1.5, </w:t>
      </w:r>
      <w:r>
        <w:rPr>
          <w:rFonts w:ascii="Arial" w:hAnsi="Arial" w:cs="Arial"/>
          <w:lang w:val="en-US"/>
        </w:rPr>
        <w:t>p</w:t>
      </w:r>
      <w:r w:rsidRPr="00D63159">
        <w:rPr>
          <w:rFonts w:ascii="Arial" w:hAnsi="Arial" w:cs="Arial"/>
          <w:lang w:val="en-US"/>
        </w:rPr>
        <w:t xml:space="preserve"> </w:t>
      </w:r>
      <w:r>
        <w:rPr>
          <w:rFonts w:ascii="Arial" w:hAnsi="Arial" w:cs="Arial"/>
          <w:lang w:val="en-US"/>
        </w:rPr>
        <w:t>&lt;</w:t>
      </w:r>
      <w:r w:rsidRPr="00D63159">
        <w:rPr>
          <w:rFonts w:ascii="Arial" w:hAnsi="Arial" w:cs="Arial"/>
          <w:lang w:val="en-US"/>
        </w:rPr>
        <w:t xml:space="preserve"> 0.05) b</w:t>
      </w:r>
      <w:r>
        <w:rPr>
          <w:rFonts w:ascii="Arial" w:hAnsi="Arial" w:cs="Arial"/>
          <w:lang w:val="en-US"/>
        </w:rPr>
        <w:t>eta</w:t>
      </w:r>
      <w:r w:rsidRPr="00D63159">
        <w:rPr>
          <w:rFonts w:ascii="Arial" w:hAnsi="Arial" w:cs="Arial"/>
          <w:lang w:val="en-US"/>
        </w:rPr>
        <w:t xml:space="preserve">-cell markers </w:t>
      </w:r>
      <w:r>
        <w:rPr>
          <w:rFonts w:ascii="Arial" w:hAnsi="Arial" w:cs="Arial"/>
          <w:lang w:val="en-US"/>
        </w:rPr>
        <w:t xml:space="preserve">in </w:t>
      </w:r>
      <w:r w:rsidRPr="00C36F3F">
        <w:rPr>
          <w:rFonts w:ascii="Arial" w:hAnsi="Arial" w:cs="Arial"/>
          <w:i/>
          <w:iCs/>
          <w:lang w:val="en-US"/>
        </w:rPr>
        <w:t>Hnf1a</w:t>
      </w:r>
      <w:r w:rsidRPr="00C36F3F">
        <w:rPr>
          <w:rFonts w:ascii="Arial" w:hAnsi="Arial" w:cs="Arial"/>
          <w:i/>
          <w:iCs/>
          <w:vertAlign w:val="superscript"/>
          <w:lang w:val="en-US"/>
        </w:rPr>
        <w:t>[HTZ</w:t>
      </w:r>
      <w:r w:rsidRPr="00C36F3F">
        <w:rPr>
          <w:rFonts w:ascii="Arial" w:hAnsi="Arial" w:cs="Arial"/>
          <w:vertAlign w:val="superscript"/>
          <w:lang w:val="en-US"/>
        </w:rPr>
        <w:t>]</w:t>
      </w:r>
      <w:r>
        <w:rPr>
          <w:rFonts w:ascii="Arial" w:hAnsi="Arial" w:cs="Arial"/>
          <w:vertAlign w:val="superscript"/>
          <w:lang w:val="en-US"/>
        </w:rPr>
        <w:t xml:space="preserve"> </w:t>
      </w:r>
      <w:r>
        <w:rPr>
          <w:rFonts w:ascii="Arial" w:hAnsi="Arial" w:cs="Arial"/>
          <w:lang w:val="en-US"/>
        </w:rPr>
        <w:t xml:space="preserve">mice as revealed by </w:t>
      </w:r>
      <w:proofErr w:type="spellStart"/>
      <w:r>
        <w:rPr>
          <w:rFonts w:ascii="Arial" w:hAnsi="Arial" w:cs="Arial"/>
          <w:lang w:val="en-US"/>
        </w:rPr>
        <w:t>RNAseq</w:t>
      </w:r>
      <w:proofErr w:type="spellEnd"/>
      <w:r>
        <w:rPr>
          <w:rFonts w:ascii="Arial" w:hAnsi="Arial" w:cs="Arial"/>
          <w:lang w:val="en-US"/>
        </w:rPr>
        <w:t>.</w:t>
      </w:r>
    </w:p>
    <w:p w14:paraId="25680546" w14:textId="77777777" w:rsidR="000834FB" w:rsidRDefault="000834FB" w:rsidP="000834FB">
      <w:pPr>
        <w:spacing w:before="120" w:line="360" w:lineRule="auto"/>
        <w:jc w:val="both"/>
        <w:rPr>
          <w:rFonts w:ascii="Arial" w:hAnsi="Arial" w:cs="Arial"/>
          <w:lang w:val="en-US"/>
        </w:rPr>
      </w:pPr>
    </w:p>
    <w:p w14:paraId="229F09E3" w14:textId="77777777" w:rsidR="000834FB" w:rsidRPr="00CD05E3" w:rsidRDefault="000834FB" w:rsidP="000834FB">
      <w:pPr>
        <w:spacing w:line="360" w:lineRule="auto"/>
        <w:jc w:val="both"/>
        <w:rPr>
          <w:rFonts w:ascii="Arial" w:hAnsi="Arial" w:cs="Arial"/>
          <w:color w:val="C45911" w:themeColor="accent2" w:themeShade="BF"/>
          <w:lang w:val="en-US"/>
        </w:rPr>
      </w:pPr>
      <w:r w:rsidRPr="002F13BC">
        <w:rPr>
          <w:rFonts w:ascii="Arial" w:hAnsi="Arial" w:cs="Arial"/>
          <w:color w:val="C45911" w:themeColor="accent2" w:themeShade="BF"/>
          <w:lang w:val="en-US"/>
        </w:rPr>
        <w:t xml:space="preserve">Supplemental Figure 3. </w:t>
      </w:r>
      <w:r w:rsidRPr="00CD05E3">
        <w:rPr>
          <w:rFonts w:ascii="Arial" w:hAnsi="Arial" w:cs="Arial"/>
          <w:b/>
          <w:bCs/>
          <w:lang w:val="en-US"/>
        </w:rPr>
        <w:t>Activity patterns during Hnf1</w:t>
      </w:r>
      <w:r w:rsidRPr="00CD05E3">
        <w:rPr>
          <w:rFonts w:ascii="Symbol" w:hAnsi="Symbol" w:cs="Arial"/>
          <w:b/>
          <w:bCs/>
          <w:lang w:val="en-US"/>
        </w:rPr>
        <w:t></w:t>
      </w:r>
      <w:r w:rsidRPr="00CD05E3">
        <w:rPr>
          <w:rFonts w:ascii="Arial" w:hAnsi="Arial" w:cs="Arial"/>
          <w:b/>
          <w:bCs/>
          <w:vertAlign w:val="superscript"/>
          <w:lang w:val="en-US"/>
        </w:rPr>
        <w:t>HTZ</w:t>
      </w:r>
      <w:r w:rsidRPr="00CD05E3">
        <w:rPr>
          <w:rFonts w:ascii="Arial" w:hAnsi="Arial" w:cs="Arial"/>
          <w:b/>
          <w:bCs/>
          <w:lang w:val="en-US"/>
        </w:rPr>
        <w:t xml:space="preserve"> </w:t>
      </w:r>
      <w:r>
        <w:rPr>
          <w:rFonts w:ascii="Arial" w:hAnsi="Arial" w:cs="Arial"/>
          <w:b/>
          <w:bCs/>
          <w:lang w:val="en-US"/>
        </w:rPr>
        <w:t>postnatal development timeline</w:t>
      </w:r>
    </w:p>
    <w:p w14:paraId="55579436" w14:textId="57A26098" w:rsidR="001865A2" w:rsidRPr="00270B38" w:rsidRDefault="000834FB" w:rsidP="001865A2">
      <w:pPr>
        <w:spacing w:line="360" w:lineRule="auto"/>
        <w:jc w:val="both"/>
        <w:rPr>
          <w:rFonts w:ascii="Arial" w:hAnsi="Arial" w:cs="Arial"/>
          <w:lang w:val="en-US"/>
        </w:rPr>
      </w:pPr>
      <w:r w:rsidRPr="002F13BC">
        <w:rPr>
          <w:rFonts w:ascii="Arial" w:hAnsi="Arial" w:cs="Arial"/>
          <w:b/>
          <w:bCs/>
          <w:color w:val="C45911" w:themeColor="accent2" w:themeShade="BF"/>
          <w:lang w:val="en-US"/>
        </w:rPr>
        <w:t>a-</w:t>
      </w:r>
      <w:r>
        <w:rPr>
          <w:rFonts w:ascii="Arial" w:hAnsi="Arial" w:cs="Arial"/>
          <w:b/>
          <w:bCs/>
          <w:color w:val="C45911" w:themeColor="accent2" w:themeShade="BF"/>
          <w:lang w:val="en-US"/>
        </w:rPr>
        <w:t>c</w:t>
      </w:r>
      <w:r w:rsidRPr="002F13BC">
        <w:rPr>
          <w:rFonts w:ascii="Arial" w:hAnsi="Arial" w:cs="Arial"/>
          <w:b/>
          <w:bCs/>
          <w:color w:val="C45911" w:themeColor="accent2" w:themeShade="BF"/>
          <w:lang w:val="en-US"/>
        </w:rPr>
        <w:t xml:space="preserve">) </w:t>
      </w:r>
      <w:r>
        <w:rPr>
          <w:rFonts w:ascii="Arial" w:hAnsi="Arial" w:cs="Arial"/>
          <w:lang w:val="en-US"/>
        </w:rPr>
        <w:t>Different pathway activity patterns revealed by comparison pathway analysis</w:t>
      </w:r>
      <w:r w:rsidRPr="00B92827">
        <w:rPr>
          <w:rFonts w:ascii="Arial" w:hAnsi="Arial" w:cs="Arial"/>
          <w:lang w:val="en-US"/>
        </w:rPr>
        <w:t xml:space="preserve"> between the maturation and </w:t>
      </w:r>
      <w:r>
        <w:rPr>
          <w:rFonts w:ascii="Arial" w:hAnsi="Arial" w:cs="Arial"/>
          <w:lang w:val="en-US"/>
        </w:rPr>
        <w:t>adulthood stage</w:t>
      </w:r>
      <w:r w:rsidRPr="00B92827">
        <w:rPr>
          <w:rFonts w:ascii="Arial" w:hAnsi="Arial" w:cs="Arial"/>
          <w:lang w:val="en-US"/>
        </w:rPr>
        <w:t xml:space="preserve"> of control animals and the maturation stage of </w:t>
      </w:r>
      <w:r w:rsidRPr="00B92827">
        <w:rPr>
          <w:rFonts w:ascii="Arial" w:hAnsi="Arial" w:cs="Arial"/>
          <w:i/>
          <w:iCs/>
          <w:lang w:val="en-US"/>
        </w:rPr>
        <w:t>Hnf1</w:t>
      </w:r>
      <w:r w:rsidRPr="00B92827">
        <w:rPr>
          <w:rFonts w:ascii="Symbol" w:hAnsi="Symbol" w:cs="Arial"/>
          <w:i/>
          <w:iCs/>
          <w:lang w:val="en-US"/>
        </w:rPr>
        <w:t></w:t>
      </w:r>
      <w:r w:rsidRPr="00B92827">
        <w:rPr>
          <w:rFonts w:ascii="Arial" w:hAnsi="Arial" w:cs="Arial"/>
          <w:vertAlign w:val="superscript"/>
          <w:lang w:val="en-US"/>
        </w:rPr>
        <w:t>HTZ</w:t>
      </w:r>
      <w:r w:rsidRPr="00B92827">
        <w:rPr>
          <w:rFonts w:ascii="Arial" w:hAnsi="Arial" w:cs="Arial"/>
          <w:lang w:val="en-US"/>
        </w:rPr>
        <w:t>;</w:t>
      </w:r>
      <w:r>
        <w:rPr>
          <w:rFonts w:ascii="Arial" w:hAnsi="Arial" w:cs="Arial"/>
          <w:lang w:val="en-US"/>
        </w:rPr>
        <w:t xml:space="preserve"> </w:t>
      </w:r>
      <w:r w:rsidRPr="002F13BC">
        <w:rPr>
          <w:rFonts w:ascii="Arial" w:hAnsi="Arial" w:cs="Arial"/>
          <w:b/>
          <w:bCs/>
          <w:color w:val="C45911" w:themeColor="accent2" w:themeShade="BF"/>
          <w:lang w:val="en-US"/>
        </w:rPr>
        <w:t>d)</w:t>
      </w:r>
      <w:r w:rsidRPr="002F13BC">
        <w:rPr>
          <w:rFonts w:ascii="Arial" w:hAnsi="Arial" w:cs="Arial"/>
          <w:color w:val="C45911" w:themeColor="accent2" w:themeShade="BF"/>
          <w:lang w:val="en-US"/>
        </w:rPr>
        <w:t xml:space="preserve"> </w:t>
      </w:r>
      <w:r>
        <w:rPr>
          <w:rFonts w:ascii="Arial" w:hAnsi="Arial" w:cs="Arial"/>
          <w:lang w:val="en-US"/>
        </w:rPr>
        <w:t xml:space="preserve">Metabolic pathways and </w:t>
      </w:r>
      <w:r w:rsidRPr="002F13BC">
        <w:rPr>
          <w:rFonts w:ascii="Arial" w:hAnsi="Arial" w:cs="Arial"/>
          <w:b/>
          <w:bCs/>
          <w:color w:val="C45911" w:themeColor="accent2" w:themeShade="BF"/>
          <w:lang w:val="en-US"/>
        </w:rPr>
        <w:t>e)</w:t>
      </w:r>
      <w:r w:rsidRPr="002F13BC">
        <w:rPr>
          <w:rFonts w:ascii="Arial" w:hAnsi="Arial" w:cs="Arial"/>
          <w:color w:val="C45911" w:themeColor="accent2" w:themeShade="BF"/>
          <w:lang w:val="en-US"/>
        </w:rPr>
        <w:t xml:space="preserve"> </w:t>
      </w:r>
      <w:r>
        <w:rPr>
          <w:rFonts w:ascii="Arial" w:hAnsi="Arial" w:cs="Arial"/>
          <w:lang w:val="en-US"/>
        </w:rPr>
        <w:t xml:space="preserve">immune signaling comparison </w:t>
      </w:r>
      <w:r>
        <w:rPr>
          <w:rFonts w:ascii="Arial" w:hAnsi="Arial" w:cs="Arial"/>
          <w:lang w:val="en-US"/>
        </w:rPr>
        <w:lastRenderedPageBreak/>
        <w:t xml:space="preserve">analysis between maturation and adulthood stage in the </w:t>
      </w:r>
      <w:r w:rsidRPr="00B92827">
        <w:rPr>
          <w:rFonts w:ascii="Arial" w:hAnsi="Arial" w:cs="Arial"/>
          <w:i/>
          <w:iCs/>
          <w:lang w:val="en-US"/>
        </w:rPr>
        <w:t>Hnf1</w:t>
      </w:r>
      <w:r w:rsidRPr="00B92827">
        <w:rPr>
          <w:rFonts w:ascii="Symbol" w:hAnsi="Symbol" w:cs="Arial"/>
          <w:i/>
          <w:iCs/>
          <w:lang w:val="en-US"/>
        </w:rPr>
        <w:t></w:t>
      </w:r>
      <w:r w:rsidRPr="00B92827">
        <w:rPr>
          <w:rFonts w:ascii="Arial" w:hAnsi="Arial" w:cs="Arial"/>
          <w:vertAlign w:val="superscript"/>
          <w:lang w:val="en-US"/>
        </w:rPr>
        <w:t>HTZ</w:t>
      </w:r>
      <w:r>
        <w:rPr>
          <w:rFonts w:ascii="Arial" w:hAnsi="Arial" w:cs="Arial"/>
          <w:lang w:val="en-US"/>
        </w:rPr>
        <w:t xml:space="preserve">; </w:t>
      </w:r>
      <w:r w:rsidRPr="002F13BC">
        <w:rPr>
          <w:rFonts w:ascii="Arial" w:hAnsi="Arial" w:cs="Arial"/>
          <w:b/>
          <w:bCs/>
          <w:color w:val="C45911" w:themeColor="accent2" w:themeShade="BF"/>
          <w:lang w:val="en-US"/>
        </w:rPr>
        <w:t>f)</w:t>
      </w:r>
      <w:r w:rsidRPr="002F13BC">
        <w:rPr>
          <w:rFonts w:ascii="Arial" w:hAnsi="Arial" w:cs="Arial"/>
          <w:color w:val="C45911" w:themeColor="accent2" w:themeShade="BF"/>
          <w:lang w:val="en-US"/>
        </w:rPr>
        <w:t xml:space="preserve"> </w:t>
      </w:r>
      <w:r w:rsidRPr="00732F50">
        <w:rPr>
          <w:rFonts w:ascii="Arial" w:hAnsi="Arial" w:cs="Arial"/>
          <w:lang w:val="en-US"/>
        </w:rPr>
        <w:t xml:space="preserve">Graph displaying the observed </w:t>
      </w:r>
      <w:r>
        <w:rPr>
          <w:rFonts w:ascii="Arial" w:hAnsi="Arial" w:cs="Arial"/>
          <w:lang w:val="en-US"/>
        </w:rPr>
        <w:t>significant upregulation</w:t>
      </w:r>
      <w:r w:rsidRPr="00732F50">
        <w:rPr>
          <w:rFonts w:ascii="Arial" w:hAnsi="Arial" w:cs="Arial"/>
          <w:lang w:val="en-US"/>
        </w:rPr>
        <w:t xml:space="preserve"> of </w:t>
      </w:r>
      <w:r w:rsidRPr="00207A25">
        <w:rPr>
          <w:rFonts w:ascii="Arial" w:hAnsi="Arial" w:cs="Arial"/>
          <w:i/>
          <w:iCs/>
          <w:lang w:val="en-US"/>
        </w:rPr>
        <w:t>Hnf</w:t>
      </w:r>
      <w:r>
        <w:rPr>
          <w:rFonts w:ascii="Arial" w:hAnsi="Arial" w:cs="Arial"/>
          <w:i/>
          <w:iCs/>
          <w:lang w:val="en-US"/>
        </w:rPr>
        <w:t>1a</w:t>
      </w:r>
      <w:r w:rsidRPr="00207A25">
        <w:rPr>
          <w:rFonts w:ascii="Arial" w:hAnsi="Arial" w:cs="Arial"/>
          <w:lang w:val="en-US"/>
        </w:rPr>
        <w:t xml:space="preserve"> </w:t>
      </w:r>
      <w:r w:rsidRPr="00732F50">
        <w:rPr>
          <w:rFonts w:ascii="Arial" w:hAnsi="Arial" w:cs="Arial"/>
          <w:lang w:val="en-US"/>
        </w:rPr>
        <w:t>in</w:t>
      </w:r>
      <w:r>
        <w:rPr>
          <w:rFonts w:ascii="Arial" w:hAnsi="Arial" w:cs="Arial"/>
          <w:lang w:val="en-US"/>
        </w:rPr>
        <w:t xml:space="preserve"> </w:t>
      </w:r>
      <w:r w:rsidRPr="00732F50">
        <w:rPr>
          <w:rFonts w:ascii="Arial" w:hAnsi="Arial" w:cs="Arial"/>
          <w:lang w:val="en-US"/>
        </w:rPr>
        <w:t>Hnf1</w:t>
      </w:r>
      <w:r w:rsidRPr="00732F50">
        <w:rPr>
          <w:rFonts w:ascii="Symbol" w:hAnsi="Symbol" w:cs="Arial"/>
          <w:lang w:val="en-US"/>
        </w:rPr>
        <w:t></w:t>
      </w:r>
      <w:r w:rsidRPr="00732F50">
        <w:rPr>
          <w:rFonts w:ascii="Arial" w:hAnsi="Arial" w:cs="Arial"/>
          <w:vertAlign w:val="superscript"/>
          <w:lang w:val="en-US"/>
        </w:rPr>
        <w:t>HTZ</w:t>
      </w:r>
      <w:r>
        <w:rPr>
          <w:rFonts w:ascii="Arial" w:hAnsi="Arial" w:cs="Arial"/>
          <w:lang w:val="en-US"/>
        </w:rPr>
        <w:t xml:space="preserve"> mice during adulthood </w:t>
      </w:r>
      <w:r w:rsidRPr="00732F50">
        <w:rPr>
          <w:rFonts w:ascii="Arial" w:hAnsi="Arial" w:cs="Arial"/>
          <w:lang w:val="en-US"/>
        </w:rPr>
        <w:t xml:space="preserve">(FC ≥ 1.5, </w:t>
      </w:r>
      <w:r>
        <w:rPr>
          <w:rFonts w:ascii="Arial" w:hAnsi="Arial" w:cs="Arial"/>
          <w:lang w:val="en-US"/>
        </w:rPr>
        <w:t>p</w:t>
      </w:r>
      <w:r w:rsidRPr="00732F50">
        <w:rPr>
          <w:rFonts w:ascii="Arial" w:hAnsi="Arial" w:cs="Arial"/>
          <w:lang w:val="en-US"/>
        </w:rPr>
        <w:t xml:space="preserve"> &lt; 0.05)</w:t>
      </w:r>
      <w:r w:rsidR="001865A2">
        <w:rPr>
          <w:rFonts w:ascii="Arial" w:hAnsi="Arial" w:cs="Arial"/>
          <w:lang w:val="en-US"/>
        </w:rPr>
        <w:t>;</w:t>
      </w:r>
      <w:r>
        <w:rPr>
          <w:rFonts w:ascii="Arial" w:hAnsi="Arial" w:cs="Arial"/>
          <w:lang w:val="en-US"/>
        </w:rPr>
        <w:t xml:space="preserve"> </w:t>
      </w:r>
    </w:p>
    <w:p w14:paraId="4A4B152E" w14:textId="1BDDB9A8" w:rsidR="000834FB" w:rsidRPr="00270B38" w:rsidRDefault="000834FB" w:rsidP="000834FB">
      <w:pPr>
        <w:spacing w:line="360" w:lineRule="auto"/>
        <w:jc w:val="both"/>
        <w:rPr>
          <w:rFonts w:ascii="Arial" w:hAnsi="Arial" w:cs="Arial"/>
          <w:lang w:val="en-US"/>
        </w:rPr>
      </w:pPr>
    </w:p>
    <w:p w14:paraId="3D786163" w14:textId="77777777" w:rsidR="000834FB" w:rsidRPr="00D63159" w:rsidRDefault="000834FB" w:rsidP="000834FB">
      <w:pPr>
        <w:spacing w:before="120" w:line="360" w:lineRule="auto"/>
        <w:jc w:val="both"/>
        <w:rPr>
          <w:rFonts w:ascii="Arial" w:hAnsi="Arial" w:cs="Arial"/>
          <w:lang w:val="en-US"/>
        </w:rPr>
      </w:pPr>
    </w:p>
    <w:p w14:paraId="4E3CE2C3" w14:textId="77777777" w:rsidR="000834FB" w:rsidRPr="00CD05E3" w:rsidRDefault="000834FB" w:rsidP="000834FB">
      <w:pPr>
        <w:spacing w:line="360" w:lineRule="auto"/>
        <w:jc w:val="both"/>
        <w:rPr>
          <w:rFonts w:ascii="Arial" w:hAnsi="Arial" w:cs="Arial"/>
          <w:color w:val="C45911" w:themeColor="accent2" w:themeShade="BF"/>
          <w:lang w:val="en-US"/>
        </w:rPr>
      </w:pPr>
      <w:r w:rsidRPr="002F13BC">
        <w:rPr>
          <w:rFonts w:ascii="Arial" w:hAnsi="Arial" w:cs="Arial"/>
          <w:color w:val="C45911" w:themeColor="accent2" w:themeShade="BF"/>
          <w:lang w:val="en-US"/>
        </w:rPr>
        <w:t xml:space="preserve">Supplemental Figure </w:t>
      </w:r>
      <w:r>
        <w:rPr>
          <w:rFonts w:ascii="Arial" w:hAnsi="Arial" w:cs="Arial"/>
          <w:color w:val="C45911" w:themeColor="accent2" w:themeShade="BF"/>
          <w:lang w:val="en-US"/>
        </w:rPr>
        <w:t>4</w:t>
      </w:r>
      <w:r w:rsidRPr="002F13BC">
        <w:rPr>
          <w:rFonts w:ascii="Arial" w:hAnsi="Arial" w:cs="Arial"/>
          <w:color w:val="C45911" w:themeColor="accent2" w:themeShade="BF"/>
          <w:lang w:val="en-US"/>
        </w:rPr>
        <w:t xml:space="preserve">. </w:t>
      </w:r>
      <w:r>
        <w:rPr>
          <w:rFonts w:ascii="Arial" w:hAnsi="Arial" w:cs="Arial"/>
          <w:b/>
          <w:bCs/>
          <w:lang w:val="en-US"/>
        </w:rPr>
        <w:t>Timeline in the immunodeficient NSG model</w:t>
      </w:r>
    </w:p>
    <w:p w14:paraId="3C8C0B5F" w14:textId="3D1BA96D" w:rsidR="004A0966" w:rsidRPr="00F377C4" w:rsidRDefault="000834FB" w:rsidP="001B15B6">
      <w:pPr>
        <w:spacing w:line="360" w:lineRule="auto"/>
        <w:jc w:val="both"/>
        <w:rPr>
          <w:lang w:val="en-US"/>
        </w:rPr>
      </w:pPr>
      <w:r w:rsidRPr="002F13BC">
        <w:rPr>
          <w:rFonts w:ascii="Arial" w:hAnsi="Arial" w:cs="Arial"/>
          <w:b/>
          <w:bCs/>
          <w:color w:val="C45911" w:themeColor="accent2" w:themeShade="BF"/>
          <w:lang w:val="en-US"/>
        </w:rPr>
        <w:t xml:space="preserve">a) </w:t>
      </w:r>
      <w:r>
        <w:rPr>
          <w:rFonts w:ascii="Arial" w:hAnsi="Arial" w:cs="Arial"/>
          <w:lang w:val="en-US"/>
        </w:rPr>
        <w:t>The activity pattern of pathways involved in amino acids metabolism</w:t>
      </w:r>
      <w:r w:rsidRPr="00B92827">
        <w:rPr>
          <w:rFonts w:ascii="Arial" w:hAnsi="Arial" w:cs="Arial"/>
          <w:lang w:val="en-US"/>
        </w:rPr>
        <w:t>;</w:t>
      </w:r>
      <w:r>
        <w:rPr>
          <w:rFonts w:ascii="Arial" w:hAnsi="Arial" w:cs="Arial"/>
          <w:lang w:val="en-US"/>
        </w:rPr>
        <w:t xml:space="preserve"> </w:t>
      </w:r>
      <w:proofErr w:type="spellStart"/>
      <w:proofErr w:type="gramStart"/>
      <w:r>
        <w:rPr>
          <w:rFonts w:ascii="Arial" w:hAnsi="Arial" w:cs="Arial"/>
          <w:b/>
          <w:bCs/>
          <w:color w:val="C45911" w:themeColor="accent2" w:themeShade="BF"/>
          <w:lang w:val="en-US"/>
        </w:rPr>
        <w:t>b,c</w:t>
      </w:r>
      <w:proofErr w:type="spellEnd"/>
      <w:proofErr w:type="gramEnd"/>
      <w:r w:rsidRPr="002F13BC">
        <w:rPr>
          <w:rFonts w:ascii="Arial" w:hAnsi="Arial" w:cs="Arial"/>
          <w:b/>
          <w:bCs/>
          <w:color w:val="C45911" w:themeColor="accent2" w:themeShade="BF"/>
          <w:lang w:val="en-US"/>
        </w:rPr>
        <w:t>)</w:t>
      </w:r>
      <w:r w:rsidRPr="002F13BC">
        <w:rPr>
          <w:rFonts w:ascii="Arial" w:hAnsi="Arial" w:cs="Arial"/>
          <w:color w:val="C45911" w:themeColor="accent2" w:themeShade="BF"/>
          <w:lang w:val="en-US"/>
        </w:rPr>
        <w:t xml:space="preserve"> </w:t>
      </w:r>
      <w:r w:rsidRPr="00732F50">
        <w:rPr>
          <w:rFonts w:ascii="Arial" w:hAnsi="Arial" w:cs="Arial"/>
          <w:lang w:val="en-US"/>
        </w:rPr>
        <w:t>Graph</w:t>
      </w:r>
      <w:r>
        <w:rPr>
          <w:rFonts w:ascii="Arial" w:hAnsi="Arial" w:cs="Arial"/>
          <w:lang w:val="en-US"/>
        </w:rPr>
        <w:t>s</w:t>
      </w:r>
      <w:r w:rsidRPr="00732F50">
        <w:rPr>
          <w:rFonts w:ascii="Arial" w:hAnsi="Arial" w:cs="Arial"/>
          <w:lang w:val="en-US"/>
        </w:rPr>
        <w:t xml:space="preserve"> displaying </w:t>
      </w:r>
      <w:r w:rsidRPr="00B92827">
        <w:rPr>
          <w:rFonts w:ascii="Arial" w:hAnsi="Arial" w:cs="Arial"/>
          <w:lang w:val="en-US"/>
        </w:rPr>
        <w:t>the observed</w:t>
      </w:r>
      <w:r>
        <w:rPr>
          <w:rFonts w:ascii="Arial" w:hAnsi="Arial" w:cs="Arial"/>
          <w:lang w:val="en-US"/>
        </w:rPr>
        <w:t xml:space="preserve"> non-significant regulation </w:t>
      </w:r>
      <w:r w:rsidRPr="00B92827">
        <w:rPr>
          <w:rFonts w:ascii="Arial" w:hAnsi="Arial" w:cs="Arial"/>
          <w:lang w:val="en-US"/>
        </w:rPr>
        <w:t>in the RNAseq dataset</w:t>
      </w:r>
      <w:r>
        <w:rPr>
          <w:rFonts w:ascii="Arial" w:hAnsi="Arial" w:cs="Arial"/>
          <w:lang w:val="en-US"/>
        </w:rPr>
        <w:t xml:space="preserve"> of the main islet hormones </w:t>
      </w:r>
      <w:r w:rsidRPr="00050AAF">
        <w:rPr>
          <w:rFonts w:ascii="Arial" w:hAnsi="Arial" w:cs="Arial"/>
          <w:b/>
          <w:bCs/>
          <w:color w:val="C45911" w:themeColor="accent2" w:themeShade="BF"/>
          <w:lang w:val="en-US"/>
        </w:rPr>
        <w:t xml:space="preserve">(b) </w:t>
      </w:r>
      <w:r>
        <w:rPr>
          <w:rFonts w:ascii="Arial" w:hAnsi="Arial" w:cs="Arial"/>
          <w:lang w:val="en-US"/>
        </w:rPr>
        <w:t xml:space="preserve">and key beta- and alpha-cell markers </w:t>
      </w:r>
      <w:r w:rsidRPr="00050AAF">
        <w:rPr>
          <w:rFonts w:ascii="Arial" w:hAnsi="Arial" w:cs="Arial"/>
          <w:b/>
          <w:bCs/>
          <w:color w:val="C45911" w:themeColor="accent2" w:themeShade="BF"/>
          <w:lang w:val="en-US"/>
        </w:rPr>
        <w:t>(c)</w:t>
      </w:r>
      <w:r w:rsidRPr="00050AAF">
        <w:rPr>
          <w:rFonts w:ascii="Arial" w:hAnsi="Arial" w:cs="Arial"/>
          <w:color w:val="C45911" w:themeColor="accent2" w:themeShade="BF"/>
          <w:lang w:val="en-US"/>
        </w:rPr>
        <w:t xml:space="preserve"> </w:t>
      </w:r>
      <w:r>
        <w:rPr>
          <w:rFonts w:ascii="Arial" w:hAnsi="Arial" w:cs="Arial"/>
          <w:lang w:val="en-US"/>
        </w:rPr>
        <w:t>along the timeline in the immunodeficient NSG model.</w:t>
      </w:r>
      <w:r w:rsidRPr="00050AAF">
        <w:rPr>
          <w:rFonts w:ascii="Arial" w:hAnsi="Arial" w:cs="Arial"/>
          <w:b/>
          <w:bCs/>
          <w:color w:val="C45911" w:themeColor="accent2" w:themeShade="BF"/>
          <w:lang w:val="en-US"/>
        </w:rPr>
        <w:t xml:space="preserve"> </w:t>
      </w:r>
      <w:r>
        <w:rPr>
          <w:rFonts w:ascii="Arial" w:hAnsi="Arial" w:cs="Arial"/>
          <w:b/>
          <w:bCs/>
          <w:color w:val="C45911" w:themeColor="accent2" w:themeShade="BF"/>
          <w:lang w:val="en-US"/>
        </w:rPr>
        <w:t>d</w:t>
      </w:r>
      <w:r w:rsidRPr="002F13BC">
        <w:rPr>
          <w:rFonts w:ascii="Arial" w:hAnsi="Arial" w:cs="Arial"/>
          <w:b/>
          <w:bCs/>
          <w:color w:val="C45911" w:themeColor="accent2" w:themeShade="BF"/>
          <w:lang w:val="en-US"/>
        </w:rPr>
        <w:t xml:space="preserve">) </w:t>
      </w:r>
      <w:r>
        <w:rPr>
          <w:rFonts w:ascii="Arial" w:hAnsi="Arial" w:cs="Arial"/>
          <w:lang w:val="en-US"/>
        </w:rPr>
        <w:t xml:space="preserve">Graph depicting the differential expression (FC ≥ 1.5, p &lt; 0.05) of beta-cell specific markers between NSG (immunodeficient) and matched controls (immunocompetent) along the timeline (6-, 12-, 24- and 40-week-old) as revealed by </w:t>
      </w:r>
      <w:proofErr w:type="spellStart"/>
      <w:r>
        <w:rPr>
          <w:rFonts w:ascii="Arial" w:hAnsi="Arial" w:cs="Arial"/>
          <w:lang w:val="en-US"/>
        </w:rPr>
        <w:t>RNAseq</w:t>
      </w:r>
      <w:proofErr w:type="spellEnd"/>
      <w:r>
        <w:rPr>
          <w:rFonts w:ascii="Arial" w:hAnsi="Arial" w:cs="Arial"/>
          <w:lang w:val="en-US"/>
        </w:rPr>
        <w:t xml:space="preserve">. </w:t>
      </w:r>
    </w:p>
    <w:sectPr w:rsidR="004A0966" w:rsidRPr="00F377C4" w:rsidSect="00122F24">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D1C81C" w14:textId="77777777" w:rsidR="00122F24" w:rsidRDefault="00122F24" w:rsidP="004E1CBA">
      <w:r>
        <w:separator/>
      </w:r>
    </w:p>
  </w:endnote>
  <w:endnote w:type="continuationSeparator" w:id="0">
    <w:p w14:paraId="76F12B67" w14:textId="77777777" w:rsidR="00122F24" w:rsidRDefault="00122F24" w:rsidP="004E1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i Baiti">
    <w:panose1 w:val="03000500000000000000"/>
    <w:charset w:val="00"/>
    <w:family w:val="script"/>
    <w:pitch w:val="variable"/>
    <w:sig w:usb0="80000003" w:usb1="00010402" w:usb2="00080002"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3208510"/>
      <w:docPartObj>
        <w:docPartGallery w:val="Page Numbers (Bottom of Page)"/>
        <w:docPartUnique/>
      </w:docPartObj>
    </w:sdtPr>
    <w:sdtEndPr>
      <w:rPr>
        <w:rStyle w:val="PageNumber"/>
      </w:rPr>
    </w:sdtEndPr>
    <w:sdtContent>
      <w:p w14:paraId="3BC0039A" w14:textId="33993920" w:rsidR="008215CB" w:rsidRDefault="008215CB" w:rsidP="006F72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E030E1" w14:textId="77777777" w:rsidR="008215CB" w:rsidRDefault="008215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8882625"/>
      <w:docPartObj>
        <w:docPartGallery w:val="Page Numbers (Bottom of Page)"/>
        <w:docPartUnique/>
      </w:docPartObj>
    </w:sdtPr>
    <w:sdtEndPr>
      <w:rPr>
        <w:rStyle w:val="PageNumber"/>
      </w:rPr>
    </w:sdtEndPr>
    <w:sdtContent>
      <w:p w14:paraId="5DC87471" w14:textId="3812F559" w:rsidR="008215CB" w:rsidRDefault="008215CB" w:rsidP="006F72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46BDB">
          <w:rPr>
            <w:rStyle w:val="PageNumber"/>
            <w:noProof/>
          </w:rPr>
          <w:t>25</w:t>
        </w:r>
        <w:r>
          <w:rPr>
            <w:rStyle w:val="PageNumber"/>
          </w:rPr>
          <w:fldChar w:fldCharType="end"/>
        </w:r>
      </w:p>
    </w:sdtContent>
  </w:sdt>
  <w:p w14:paraId="11A0B83B" w14:textId="77777777" w:rsidR="008215CB" w:rsidRDefault="008215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7A216E" w14:textId="77777777" w:rsidR="00122F24" w:rsidRDefault="00122F24" w:rsidP="004E1CBA">
      <w:r>
        <w:separator/>
      </w:r>
    </w:p>
  </w:footnote>
  <w:footnote w:type="continuationSeparator" w:id="0">
    <w:p w14:paraId="5FF165CA" w14:textId="77777777" w:rsidR="00122F24" w:rsidRDefault="00122F24" w:rsidP="004E1C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503AB2"/>
    <w:multiLevelType w:val="multilevel"/>
    <w:tmpl w:val="F4645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3C7E80"/>
    <w:multiLevelType w:val="multilevel"/>
    <w:tmpl w:val="7856F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944F78"/>
    <w:multiLevelType w:val="hybridMultilevel"/>
    <w:tmpl w:val="9AB47058"/>
    <w:lvl w:ilvl="0" w:tplc="0809000F">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77D2C2A"/>
    <w:multiLevelType w:val="hybridMultilevel"/>
    <w:tmpl w:val="46C8BE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A7D4626"/>
    <w:multiLevelType w:val="multilevel"/>
    <w:tmpl w:val="E522D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0"/>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autam mandal">
    <w15:presenceInfo w15:providerId="AD" w15:userId="S-1-5-21-861764115-1612453378-1093625069-82761"/>
  </w15:person>
  <w15:person w15:author="Andreas Frøslev Mathisen">
    <w15:presenceInfo w15:providerId="AD" w15:userId="S::andreas.f.mathisen@uib.no::09e6cda3-85e7-4dcd-8558-58bf0122054c"/>
  </w15:person>
  <w15:person w15:author="Luiza Mihaela Ghila">
    <w15:presenceInfo w15:providerId="AD" w15:userId="S::luiza.ghila@uib.no::1de4af7b-6a09-4198-9b1e-b5cb8be24607"/>
  </w15:person>
  <w15:person w15:author="Simona Chera">
    <w15:presenceInfo w15:providerId="AD" w15:userId="S::simona.chera@uib.no::2271b2b7-8262-4677-aae4-a578b9dc40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v5sz0ep0rw0qezpebvvzdwv5exvzwsszpd&quot;&gt;My EndNote Library&lt;record-ids&gt;&lt;item&gt;48&lt;/item&gt;&lt;item&gt;106&lt;/item&gt;&lt;item&gt;109&lt;/item&gt;&lt;item&gt;117&lt;/item&gt;&lt;item&gt;174&lt;/item&gt;&lt;item&gt;186&lt;/item&gt;&lt;item&gt;810&lt;/item&gt;&lt;item&gt;874&lt;/item&gt;&lt;item&gt;898&lt;/item&gt;&lt;item&gt;936&lt;/item&gt;&lt;item&gt;964&lt;/item&gt;&lt;item&gt;965&lt;/item&gt;&lt;item&gt;967&lt;/item&gt;&lt;item&gt;969&lt;/item&gt;&lt;item&gt;1074&lt;/item&gt;&lt;item&gt;1075&lt;/item&gt;&lt;item&gt;1143&lt;/item&gt;&lt;item&gt;1150&lt;/item&gt;&lt;item&gt;1171&lt;/item&gt;&lt;item&gt;1172&lt;/item&gt;&lt;item&gt;1175&lt;/item&gt;&lt;item&gt;1176&lt;/item&gt;&lt;item&gt;1239&lt;/item&gt;&lt;item&gt;1309&lt;/item&gt;&lt;item&gt;1310&lt;/item&gt;&lt;item&gt;1311&lt;/item&gt;&lt;item&gt;1312&lt;/item&gt;&lt;item&gt;1313&lt;/item&gt;&lt;item&gt;1314&lt;/item&gt;&lt;item&gt;1315&lt;/item&gt;&lt;item&gt;1316&lt;/item&gt;&lt;item&gt;1317&lt;/item&gt;&lt;item&gt;1318&lt;/item&gt;&lt;item&gt;1321&lt;/item&gt;&lt;item&gt;1322&lt;/item&gt;&lt;item&gt;1323&lt;/item&gt;&lt;item&gt;1325&lt;/item&gt;&lt;item&gt;1326&lt;/item&gt;&lt;item&gt;1327&lt;/item&gt;&lt;item&gt;1328&lt;/item&gt;&lt;item&gt;1329&lt;/item&gt;&lt;item&gt;1330&lt;/item&gt;&lt;item&gt;1331&lt;/item&gt;&lt;item&gt;1332&lt;/item&gt;&lt;item&gt;1333&lt;/item&gt;&lt;item&gt;1334&lt;/item&gt;&lt;item&gt;1335&lt;/item&gt;&lt;item&gt;1336&lt;/item&gt;&lt;item&gt;1337&lt;/item&gt;&lt;item&gt;1338&lt;/item&gt;&lt;item&gt;1339&lt;/item&gt;&lt;item&gt;1340&lt;/item&gt;&lt;item&gt;1342&lt;/item&gt;&lt;item&gt;1343&lt;/item&gt;&lt;item&gt;1345&lt;/item&gt;&lt;item&gt;1346&lt;/item&gt;&lt;item&gt;1349&lt;/item&gt;&lt;item&gt;1350&lt;/item&gt;&lt;item&gt;1351&lt;/item&gt;&lt;item&gt;1352&lt;/item&gt;&lt;item&gt;1353&lt;/item&gt;&lt;item&gt;1354&lt;/item&gt;&lt;item&gt;1355&lt;/item&gt;&lt;item&gt;1356&lt;/item&gt;&lt;item&gt;1357&lt;/item&gt;&lt;item&gt;1358&lt;/item&gt;&lt;item&gt;1359&lt;/item&gt;&lt;item&gt;1360&lt;/item&gt;&lt;item&gt;1361&lt;/item&gt;&lt;item&gt;1362&lt;/item&gt;&lt;item&gt;1424&lt;/item&gt;&lt;item&gt;1425&lt;/item&gt;&lt;item&gt;1426&lt;/item&gt;&lt;item&gt;1429&lt;/item&gt;&lt;item&gt;1430&lt;/item&gt;&lt;item&gt;1431&lt;/item&gt;&lt;item&gt;1432&lt;/item&gt;&lt;item&gt;1433&lt;/item&gt;&lt;item&gt;1544&lt;/item&gt;&lt;item&gt;1545&lt;/item&gt;&lt;item&gt;1546&lt;/item&gt;&lt;item&gt;1547&lt;/item&gt;&lt;item&gt;1548&lt;/item&gt;&lt;item&gt;1549&lt;/item&gt;&lt;item&gt;1550&lt;/item&gt;&lt;item&gt;1551&lt;/item&gt;&lt;item&gt;1552&lt;/item&gt;&lt;item&gt;1553&lt;/item&gt;&lt;item&gt;1556&lt;/item&gt;&lt;item&gt;1557&lt;/item&gt;&lt;item&gt;1558&lt;/item&gt;&lt;item&gt;1559&lt;/item&gt;&lt;item&gt;1560&lt;/item&gt;&lt;item&gt;1561&lt;/item&gt;&lt;item&gt;1563&lt;/item&gt;&lt;item&gt;1564&lt;/item&gt;&lt;item&gt;1565&lt;/item&gt;&lt;/record-ids&gt;&lt;/item&gt;&lt;/Libraries&gt;"/>
  </w:docVars>
  <w:rsids>
    <w:rsidRoot w:val="00FC48EE"/>
    <w:rsid w:val="00002066"/>
    <w:rsid w:val="00003CDD"/>
    <w:rsid w:val="00005347"/>
    <w:rsid w:val="00011341"/>
    <w:rsid w:val="00012584"/>
    <w:rsid w:val="00013F43"/>
    <w:rsid w:val="000155FB"/>
    <w:rsid w:val="00016930"/>
    <w:rsid w:val="00026EB1"/>
    <w:rsid w:val="00030389"/>
    <w:rsid w:val="000337EB"/>
    <w:rsid w:val="00036B6F"/>
    <w:rsid w:val="00036CB6"/>
    <w:rsid w:val="0003761E"/>
    <w:rsid w:val="0003763A"/>
    <w:rsid w:val="00037B8D"/>
    <w:rsid w:val="00040ABA"/>
    <w:rsid w:val="00045E38"/>
    <w:rsid w:val="0004764E"/>
    <w:rsid w:val="00060A62"/>
    <w:rsid w:val="00066AF2"/>
    <w:rsid w:val="00066B1D"/>
    <w:rsid w:val="00075730"/>
    <w:rsid w:val="000761E1"/>
    <w:rsid w:val="00077938"/>
    <w:rsid w:val="00081BC5"/>
    <w:rsid w:val="0008257A"/>
    <w:rsid w:val="000834FB"/>
    <w:rsid w:val="0008488D"/>
    <w:rsid w:val="00086F37"/>
    <w:rsid w:val="00086FC2"/>
    <w:rsid w:val="000910FB"/>
    <w:rsid w:val="00094168"/>
    <w:rsid w:val="000942FC"/>
    <w:rsid w:val="0009684E"/>
    <w:rsid w:val="000A4D81"/>
    <w:rsid w:val="000A5678"/>
    <w:rsid w:val="000A6E2F"/>
    <w:rsid w:val="000A7878"/>
    <w:rsid w:val="000B1E6B"/>
    <w:rsid w:val="000B4410"/>
    <w:rsid w:val="000C2504"/>
    <w:rsid w:val="000D314F"/>
    <w:rsid w:val="000D4561"/>
    <w:rsid w:val="000E12A7"/>
    <w:rsid w:val="000E35D8"/>
    <w:rsid w:val="000E5D10"/>
    <w:rsid w:val="000E642E"/>
    <w:rsid w:val="000F35DE"/>
    <w:rsid w:val="000F3ED0"/>
    <w:rsid w:val="00105488"/>
    <w:rsid w:val="001146F4"/>
    <w:rsid w:val="00115575"/>
    <w:rsid w:val="001166EA"/>
    <w:rsid w:val="00117CCC"/>
    <w:rsid w:val="00122F24"/>
    <w:rsid w:val="00125561"/>
    <w:rsid w:val="00136F18"/>
    <w:rsid w:val="00137659"/>
    <w:rsid w:val="00141D5A"/>
    <w:rsid w:val="00145E3D"/>
    <w:rsid w:val="00152AC6"/>
    <w:rsid w:val="00153FC3"/>
    <w:rsid w:val="00156172"/>
    <w:rsid w:val="001575A4"/>
    <w:rsid w:val="00157963"/>
    <w:rsid w:val="001638B5"/>
    <w:rsid w:val="00163B7E"/>
    <w:rsid w:val="0016405F"/>
    <w:rsid w:val="0016674A"/>
    <w:rsid w:val="00171352"/>
    <w:rsid w:val="00174233"/>
    <w:rsid w:val="00175445"/>
    <w:rsid w:val="001756B3"/>
    <w:rsid w:val="001767A9"/>
    <w:rsid w:val="00183B18"/>
    <w:rsid w:val="001840F0"/>
    <w:rsid w:val="00184F43"/>
    <w:rsid w:val="001865A2"/>
    <w:rsid w:val="001869FC"/>
    <w:rsid w:val="001878C4"/>
    <w:rsid w:val="0019293D"/>
    <w:rsid w:val="00192A1B"/>
    <w:rsid w:val="00193B09"/>
    <w:rsid w:val="001A6587"/>
    <w:rsid w:val="001A6B93"/>
    <w:rsid w:val="001A7117"/>
    <w:rsid w:val="001A7F8C"/>
    <w:rsid w:val="001B006A"/>
    <w:rsid w:val="001B15B6"/>
    <w:rsid w:val="001B5C65"/>
    <w:rsid w:val="001C3E90"/>
    <w:rsid w:val="001C57D9"/>
    <w:rsid w:val="001C7139"/>
    <w:rsid w:val="001D2F0D"/>
    <w:rsid w:val="001D53FF"/>
    <w:rsid w:val="001D605D"/>
    <w:rsid w:val="001E0D33"/>
    <w:rsid w:val="001E17E4"/>
    <w:rsid w:val="001E1FDC"/>
    <w:rsid w:val="001E247C"/>
    <w:rsid w:val="001E490A"/>
    <w:rsid w:val="001E63E8"/>
    <w:rsid w:val="001F03A4"/>
    <w:rsid w:val="001F0820"/>
    <w:rsid w:val="001F1931"/>
    <w:rsid w:val="001F566A"/>
    <w:rsid w:val="001F617B"/>
    <w:rsid w:val="001F7ED5"/>
    <w:rsid w:val="00214D6C"/>
    <w:rsid w:val="00220FF6"/>
    <w:rsid w:val="00224576"/>
    <w:rsid w:val="00224AC2"/>
    <w:rsid w:val="00230D18"/>
    <w:rsid w:val="002370DD"/>
    <w:rsid w:val="00240ECB"/>
    <w:rsid w:val="002413F7"/>
    <w:rsid w:val="0024209C"/>
    <w:rsid w:val="002445DB"/>
    <w:rsid w:val="00245CA1"/>
    <w:rsid w:val="002515DF"/>
    <w:rsid w:val="00252E9B"/>
    <w:rsid w:val="002568CB"/>
    <w:rsid w:val="0026103C"/>
    <w:rsid w:val="0026285F"/>
    <w:rsid w:val="00264731"/>
    <w:rsid w:val="00266479"/>
    <w:rsid w:val="00266A92"/>
    <w:rsid w:val="002670B5"/>
    <w:rsid w:val="002707DA"/>
    <w:rsid w:val="002837BB"/>
    <w:rsid w:val="00290846"/>
    <w:rsid w:val="00291A74"/>
    <w:rsid w:val="00294AC9"/>
    <w:rsid w:val="00296424"/>
    <w:rsid w:val="00297B90"/>
    <w:rsid w:val="00297C09"/>
    <w:rsid w:val="002B0900"/>
    <w:rsid w:val="002B1A81"/>
    <w:rsid w:val="002B292A"/>
    <w:rsid w:val="002B2C59"/>
    <w:rsid w:val="002B7AE5"/>
    <w:rsid w:val="002B7C3E"/>
    <w:rsid w:val="002C058B"/>
    <w:rsid w:val="002C7438"/>
    <w:rsid w:val="002D241A"/>
    <w:rsid w:val="002D7366"/>
    <w:rsid w:val="002D7840"/>
    <w:rsid w:val="002E51DF"/>
    <w:rsid w:val="002E6AFD"/>
    <w:rsid w:val="002F226F"/>
    <w:rsid w:val="002F4F34"/>
    <w:rsid w:val="00312923"/>
    <w:rsid w:val="00312F5B"/>
    <w:rsid w:val="0031548A"/>
    <w:rsid w:val="0031679A"/>
    <w:rsid w:val="00324A20"/>
    <w:rsid w:val="003252BB"/>
    <w:rsid w:val="00336410"/>
    <w:rsid w:val="00342999"/>
    <w:rsid w:val="003444DA"/>
    <w:rsid w:val="0034456E"/>
    <w:rsid w:val="00346183"/>
    <w:rsid w:val="00351586"/>
    <w:rsid w:val="003534A7"/>
    <w:rsid w:val="00362A12"/>
    <w:rsid w:val="00364ABF"/>
    <w:rsid w:val="00366839"/>
    <w:rsid w:val="003678AC"/>
    <w:rsid w:val="00372165"/>
    <w:rsid w:val="00372767"/>
    <w:rsid w:val="00372F88"/>
    <w:rsid w:val="00373BBE"/>
    <w:rsid w:val="00376762"/>
    <w:rsid w:val="0037776E"/>
    <w:rsid w:val="00380747"/>
    <w:rsid w:val="00380915"/>
    <w:rsid w:val="003956B5"/>
    <w:rsid w:val="003969CB"/>
    <w:rsid w:val="00396A4E"/>
    <w:rsid w:val="003A12C0"/>
    <w:rsid w:val="003A4E3C"/>
    <w:rsid w:val="003A662F"/>
    <w:rsid w:val="003A7261"/>
    <w:rsid w:val="003A7726"/>
    <w:rsid w:val="003B23C7"/>
    <w:rsid w:val="003B7857"/>
    <w:rsid w:val="003C76BA"/>
    <w:rsid w:val="003D325B"/>
    <w:rsid w:val="003D4892"/>
    <w:rsid w:val="003D6130"/>
    <w:rsid w:val="003D671C"/>
    <w:rsid w:val="003E5A3C"/>
    <w:rsid w:val="003F3A71"/>
    <w:rsid w:val="003F408E"/>
    <w:rsid w:val="00401D59"/>
    <w:rsid w:val="00404604"/>
    <w:rsid w:val="00404949"/>
    <w:rsid w:val="00404972"/>
    <w:rsid w:val="00405549"/>
    <w:rsid w:val="00407381"/>
    <w:rsid w:val="0041096F"/>
    <w:rsid w:val="004137C4"/>
    <w:rsid w:val="00414DA1"/>
    <w:rsid w:val="004154DB"/>
    <w:rsid w:val="00416ED1"/>
    <w:rsid w:val="00423B96"/>
    <w:rsid w:val="00423FC6"/>
    <w:rsid w:val="00442288"/>
    <w:rsid w:val="004425DC"/>
    <w:rsid w:val="0044651E"/>
    <w:rsid w:val="00446BDB"/>
    <w:rsid w:val="00450526"/>
    <w:rsid w:val="00450532"/>
    <w:rsid w:val="00454C82"/>
    <w:rsid w:val="00456ACF"/>
    <w:rsid w:val="00464376"/>
    <w:rsid w:val="00465C19"/>
    <w:rsid w:val="00471E82"/>
    <w:rsid w:val="0047543F"/>
    <w:rsid w:val="00480324"/>
    <w:rsid w:val="004822F0"/>
    <w:rsid w:val="0048587D"/>
    <w:rsid w:val="0048598E"/>
    <w:rsid w:val="00485E79"/>
    <w:rsid w:val="0048629E"/>
    <w:rsid w:val="004872B6"/>
    <w:rsid w:val="00492A61"/>
    <w:rsid w:val="00492F5A"/>
    <w:rsid w:val="00493CAC"/>
    <w:rsid w:val="00495930"/>
    <w:rsid w:val="004971E2"/>
    <w:rsid w:val="004A0966"/>
    <w:rsid w:val="004A4960"/>
    <w:rsid w:val="004A4E8C"/>
    <w:rsid w:val="004B18B2"/>
    <w:rsid w:val="004B2036"/>
    <w:rsid w:val="004B32F4"/>
    <w:rsid w:val="004B3CAC"/>
    <w:rsid w:val="004B3D1C"/>
    <w:rsid w:val="004B3F85"/>
    <w:rsid w:val="004C11B2"/>
    <w:rsid w:val="004C2FE8"/>
    <w:rsid w:val="004C409A"/>
    <w:rsid w:val="004C7368"/>
    <w:rsid w:val="004C7AB5"/>
    <w:rsid w:val="004D1416"/>
    <w:rsid w:val="004D3388"/>
    <w:rsid w:val="004D43CE"/>
    <w:rsid w:val="004D632B"/>
    <w:rsid w:val="004D7218"/>
    <w:rsid w:val="004E1CBA"/>
    <w:rsid w:val="004E34ED"/>
    <w:rsid w:val="004F0A18"/>
    <w:rsid w:val="00501053"/>
    <w:rsid w:val="0050225E"/>
    <w:rsid w:val="00504A73"/>
    <w:rsid w:val="005077CC"/>
    <w:rsid w:val="005112CE"/>
    <w:rsid w:val="00511DF2"/>
    <w:rsid w:val="00515A19"/>
    <w:rsid w:val="00521860"/>
    <w:rsid w:val="005252B8"/>
    <w:rsid w:val="0053502A"/>
    <w:rsid w:val="00536EB9"/>
    <w:rsid w:val="0055125E"/>
    <w:rsid w:val="00552AA8"/>
    <w:rsid w:val="00552B0F"/>
    <w:rsid w:val="00553B54"/>
    <w:rsid w:val="00553BD2"/>
    <w:rsid w:val="00556ED5"/>
    <w:rsid w:val="00563EEE"/>
    <w:rsid w:val="0056424F"/>
    <w:rsid w:val="005654EB"/>
    <w:rsid w:val="00574944"/>
    <w:rsid w:val="00575936"/>
    <w:rsid w:val="00581554"/>
    <w:rsid w:val="00582B9A"/>
    <w:rsid w:val="00587D24"/>
    <w:rsid w:val="0059088C"/>
    <w:rsid w:val="00591730"/>
    <w:rsid w:val="00592BFB"/>
    <w:rsid w:val="00593754"/>
    <w:rsid w:val="005A739F"/>
    <w:rsid w:val="005A7516"/>
    <w:rsid w:val="005B17A4"/>
    <w:rsid w:val="005B1ACA"/>
    <w:rsid w:val="005B392C"/>
    <w:rsid w:val="005B709B"/>
    <w:rsid w:val="005C0C61"/>
    <w:rsid w:val="005C2280"/>
    <w:rsid w:val="005C6DB5"/>
    <w:rsid w:val="005D08DB"/>
    <w:rsid w:val="005D136C"/>
    <w:rsid w:val="005D3019"/>
    <w:rsid w:val="005D4107"/>
    <w:rsid w:val="005D49CF"/>
    <w:rsid w:val="005E1CD4"/>
    <w:rsid w:val="005E3781"/>
    <w:rsid w:val="005E7B37"/>
    <w:rsid w:val="005F10BB"/>
    <w:rsid w:val="005F29DA"/>
    <w:rsid w:val="005F42C1"/>
    <w:rsid w:val="005F4BEC"/>
    <w:rsid w:val="005F5C89"/>
    <w:rsid w:val="00601DA3"/>
    <w:rsid w:val="00610073"/>
    <w:rsid w:val="00614AF4"/>
    <w:rsid w:val="00622C2D"/>
    <w:rsid w:val="006268C4"/>
    <w:rsid w:val="006328B6"/>
    <w:rsid w:val="0063387A"/>
    <w:rsid w:val="00634AB8"/>
    <w:rsid w:val="0063596B"/>
    <w:rsid w:val="00636850"/>
    <w:rsid w:val="00637E34"/>
    <w:rsid w:val="00640DD2"/>
    <w:rsid w:val="00640E21"/>
    <w:rsid w:val="00642D13"/>
    <w:rsid w:val="0064462D"/>
    <w:rsid w:val="00645D7E"/>
    <w:rsid w:val="00651EED"/>
    <w:rsid w:val="00653343"/>
    <w:rsid w:val="0065537A"/>
    <w:rsid w:val="006561AF"/>
    <w:rsid w:val="00665F48"/>
    <w:rsid w:val="00666895"/>
    <w:rsid w:val="006674CB"/>
    <w:rsid w:val="00670517"/>
    <w:rsid w:val="00670EA8"/>
    <w:rsid w:val="00671D63"/>
    <w:rsid w:val="00676C90"/>
    <w:rsid w:val="006808B2"/>
    <w:rsid w:val="00681464"/>
    <w:rsid w:val="00691C1A"/>
    <w:rsid w:val="00691CBF"/>
    <w:rsid w:val="00692753"/>
    <w:rsid w:val="006949D2"/>
    <w:rsid w:val="006A004D"/>
    <w:rsid w:val="006A0687"/>
    <w:rsid w:val="006A58A8"/>
    <w:rsid w:val="006A7C60"/>
    <w:rsid w:val="006B029D"/>
    <w:rsid w:val="006B2A05"/>
    <w:rsid w:val="006B35F7"/>
    <w:rsid w:val="006B467F"/>
    <w:rsid w:val="006B476D"/>
    <w:rsid w:val="006B6D21"/>
    <w:rsid w:val="006B77F8"/>
    <w:rsid w:val="006C3C19"/>
    <w:rsid w:val="006C4C85"/>
    <w:rsid w:val="006C5459"/>
    <w:rsid w:val="006C56EB"/>
    <w:rsid w:val="006C64C1"/>
    <w:rsid w:val="006C6F97"/>
    <w:rsid w:val="006D1B73"/>
    <w:rsid w:val="006D435D"/>
    <w:rsid w:val="006D542B"/>
    <w:rsid w:val="006D5AF4"/>
    <w:rsid w:val="006D5CB2"/>
    <w:rsid w:val="006D76C0"/>
    <w:rsid w:val="006E14B3"/>
    <w:rsid w:val="006E33EB"/>
    <w:rsid w:val="006E4E7B"/>
    <w:rsid w:val="006E50D4"/>
    <w:rsid w:val="006E6430"/>
    <w:rsid w:val="006E6DB2"/>
    <w:rsid w:val="006E6FD3"/>
    <w:rsid w:val="006F3887"/>
    <w:rsid w:val="006F7244"/>
    <w:rsid w:val="00702FC1"/>
    <w:rsid w:val="00706893"/>
    <w:rsid w:val="0070792F"/>
    <w:rsid w:val="00710C61"/>
    <w:rsid w:val="00711F08"/>
    <w:rsid w:val="00717F36"/>
    <w:rsid w:val="00720B7F"/>
    <w:rsid w:val="00725A83"/>
    <w:rsid w:val="00730059"/>
    <w:rsid w:val="007328B1"/>
    <w:rsid w:val="00737167"/>
    <w:rsid w:val="00741868"/>
    <w:rsid w:val="00744AFA"/>
    <w:rsid w:val="007455DE"/>
    <w:rsid w:val="00752590"/>
    <w:rsid w:val="00753631"/>
    <w:rsid w:val="007548E9"/>
    <w:rsid w:val="007552FB"/>
    <w:rsid w:val="00764CF2"/>
    <w:rsid w:val="00766355"/>
    <w:rsid w:val="0077051D"/>
    <w:rsid w:val="007742D1"/>
    <w:rsid w:val="00776331"/>
    <w:rsid w:val="007804C4"/>
    <w:rsid w:val="00780741"/>
    <w:rsid w:val="0078132B"/>
    <w:rsid w:val="00782049"/>
    <w:rsid w:val="00782065"/>
    <w:rsid w:val="00787A5A"/>
    <w:rsid w:val="00790B74"/>
    <w:rsid w:val="00790DCC"/>
    <w:rsid w:val="007A4B93"/>
    <w:rsid w:val="007B0744"/>
    <w:rsid w:val="007B5021"/>
    <w:rsid w:val="007B62FF"/>
    <w:rsid w:val="007B63A6"/>
    <w:rsid w:val="007C3C0E"/>
    <w:rsid w:val="007C56C6"/>
    <w:rsid w:val="007D41A1"/>
    <w:rsid w:val="007D58E8"/>
    <w:rsid w:val="007E2DFC"/>
    <w:rsid w:val="007E7A80"/>
    <w:rsid w:val="007F0AF1"/>
    <w:rsid w:val="007F143D"/>
    <w:rsid w:val="007F2831"/>
    <w:rsid w:val="007F3E31"/>
    <w:rsid w:val="007F70CD"/>
    <w:rsid w:val="00804F49"/>
    <w:rsid w:val="0080509E"/>
    <w:rsid w:val="00813A99"/>
    <w:rsid w:val="00816BE1"/>
    <w:rsid w:val="0082117C"/>
    <w:rsid w:val="008215CB"/>
    <w:rsid w:val="00831258"/>
    <w:rsid w:val="0083491B"/>
    <w:rsid w:val="008467A2"/>
    <w:rsid w:val="00851BB0"/>
    <w:rsid w:val="008556DA"/>
    <w:rsid w:val="00855C23"/>
    <w:rsid w:val="00861F8A"/>
    <w:rsid w:val="008649FB"/>
    <w:rsid w:val="00864EEB"/>
    <w:rsid w:val="0086766D"/>
    <w:rsid w:val="008701A8"/>
    <w:rsid w:val="00870D28"/>
    <w:rsid w:val="00872649"/>
    <w:rsid w:val="00877828"/>
    <w:rsid w:val="00880E21"/>
    <w:rsid w:val="00891281"/>
    <w:rsid w:val="0089591F"/>
    <w:rsid w:val="008A0CFF"/>
    <w:rsid w:val="008A349A"/>
    <w:rsid w:val="008A3FE8"/>
    <w:rsid w:val="008A4E27"/>
    <w:rsid w:val="008A5368"/>
    <w:rsid w:val="008A5489"/>
    <w:rsid w:val="008A7DFD"/>
    <w:rsid w:val="008B0275"/>
    <w:rsid w:val="008B10C2"/>
    <w:rsid w:val="008B2294"/>
    <w:rsid w:val="008B68A8"/>
    <w:rsid w:val="008C3AAF"/>
    <w:rsid w:val="008C5627"/>
    <w:rsid w:val="008C5992"/>
    <w:rsid w:val="008C687F"/>
    <w:rsid w:val="008D05C8"/>
    <w:rsid w:val="008D2D6A"/>
    <w:rsid w:val="008D76C7"/>
    <w:rsid w:val="008E0103"/>
    <w:rsid w:val="008E28B3"/>
    <w:rsid w:val="008E2B4A"/>
    <w:rsid w:val="008E3925"/>
    <w:rsid w:val="008E56EA"/>
    <w:rsid w:val="008F2824"/>
    <w:rsid w:val="008F4EE9"/>
    <w:rsid w:val="008F5387"/>
    <w:rsid w:val="00900EAA"/>
    <w:rsid w:val="009035A2"/>
    <w:rsid w:val="00910B16"/>
    <w:rsid w:val="009124E5"/>
    <w:rsid w:val="00915C77"/>
    <w:rsid w:val="00923CF2"/>
    <w:rsid w:val="00925321"/>
    <w:rsid w:val="009258EA"/>
    <w:rsid w:val="0092717D"/>
    <w:rsid w:val="00930DEF"/>
    <w:rsid w:val="009310EB"/>
    <w:rsid w:val="00931296"/>
    <w:rsid w:val="009316BD"/>
    <w:rsid w:val="00933852"/>
    <w:rsid w:val="009377BF"/>
    <w:rsid w:val="00937850"/>
    <w:rsid w:val="009378D1"/>
    <w:rsid w:val="00943FCD"/>
    <w:rsid w:val="00944883"/>
    <w:rsid w:val="009462D1"/>
    <w:rsid w:val="009508EC"/>
    <w:rsid w:val="00963900"/>
    <w:rsid w:val="009703CF"/>
    <w:rsid w:val="00971B9B"/>
    <w:rsid w:val="009818B9"/>
    <w:rsid w:val="00984346"/>
    <w:rsid w:val="00984AFD"/>
    <w:rsid w:val="00985D22"/>
    <w:rsid w:val="009868EB"/>
    <w:rsid w:val="00990538"/>
    <w:rsid w:val="00995A62"/>
    <w:rsid w:val="00995DAD"/>
    <w:rsid w:val="009A493D"/>
    <w:rsid w:val="009B0449"/>
    <w:rsid w:val="009B344F"/>
    <w:rsid w:val="009C5117"/>
    <w:rsid w:val="009D1154"/>
    <w:rsid w:val="009E3853"/>
    <w:rsid w:val="009F14C1"/>
    <w:rsid w:val="009F3EA4"/>
    <w:rsid w:val="009F7FFB"/>
    <w:rsid w:val="00A0064B"/>
    <w:rsid w:val="00A00E1B"/>
    <w:rsid w:val="00A02B8A"/>
    <w:rsid w:val="00A0754F"/>
    <w:rsid w:val="00A158B0"/>
    <w:rsid w:val="00A22251"/>
    <w:rsid w:val="00A244B7"/>
    <w:rsid w:val="00A32673"/>
    <w:rsid w:val="00A339B5"/>
    <w:rsid w:val="00A35D45"/>
    <w:rsid w:val="00A42B8C"/>
    <w:rsid w:val="00A51100"/>
    <w:rsid w:val="00A52757"/>
    <w:rsid w:val="00A6113F"/>
    <w:rsid w:val="00A64B8E"/>
    <w:rsid w:val="00A6572F"/>
    <w:rsid w:val="00A67A4A"/>
    <w:rsid w:val="00A71D2F"/>
    <w:rsid w:val="00A7640D"/>
    <w:rsid w:val="00A7751B"/>
    <w:rsid w:val="00A776E9"/>
    <w:rsid w:val="00A801D6"/>
    <w:rsid w:val="00A811B1"/>
    <w:rsid w:val="00A8296F"/>
    <w:rsid w:val="00A845F9"/>
    <w:rsid w:val="00A86C8B"/>
    <w:rsid w:val="00A87AB6"/>
    <w:rsid w:val="00A93EF4"/>
    <w:rsid w:val="00A94145"/>
    <w:rsid w:val="00A9489B"/>
    <w:rsid w:val="00A94F3A"/>
    <w:rsid w:val="00AA28DB"/>
    <w:rsid w:val="00AA36FD"/>
    <w:rsid w:val="00AA3ADF"/>
    <w:rsid w:val="00AA62B1"/>
    <w:rsid w:val="00AB17E1"/>
    <w:rsid w:val="00AB6245"/>
    <w:rsid w:val="00AC15A9"/>
    <w:rsid w:val="00AC5C35"/>
    <w:rsid w:val="00AC7F40"/>
    <w:rsid w:val="00AD0287"/>
    <w:rsid w:val="00AD1EFB"/>
    <w:rsid w:val="00AD6979"/>
    <w:rsid w:val="00AE2BB7"/>
    <w:rsid w:val="00AE5002"/>
    <w:rsid w:val="00AE60B2"/>
    <w:rsid w:val="00AE70F4"/>
    <w:rsid w:val="00AF5706"/>
    <w:rsid w:val="00B00449"/>
    <w:rsid w:val="00B0312E"/>
    <w:rsid w:val="00B04227"/>
    <w:rsid w:val="00B075F9"/>
    <w:rsid w:val="00B10F44"/>
    <w:rsid w:val="00B11940"/>
    <w:rsid w:val="00B21B8B"/>
    <w:rsid w:val="00B225D1"/>
    <w:rsid w:val="00B235E8"/>
    <w:rsid w:val="00B2457A"/>
    <w:rsid w:val="00B246F5"/>
    <w:rsid w:val="00B24B3B"/>
    <w:rsid w:val="00B26E2F"/>
    <w:rsid w:val="00B308A3"/>
    <w:rsid w:val="00B30A13"/>
    <w:rsid w:val="00B30E29"/>
    <w:rsid w:val="00B33512"/>
    <w:rsid w:val="00B412E4"/>
    <w:rsid w:val="00B41636"/>
    <w:rsid w:val="00B52AEA"/>
    <w:rsid w:val="00B52FA6"/>
    <w:rsid w:val="00B545BB"/>
    <w:rsid w:val="00B5557B"/>
    <w:rsid w:val="00B5681D"/>
    <w:rsid w:val="00B66BD5"/>
    <w:rsid w:val="00B74994"/>
    <w:rsid w:val="00B77488"/>
    <w:rsid w:val="00B777DF"/>
    <w:rsid w:val="00B77863"/>
    <w:rsid w:val="00B805E5"/>
    <w:rsid w:val="00B81799"/>
    <w:rsid w:val="00B85206"/>
    <w:rsid w:val="00B869B6"/>
    <w:rsid w:val="00B9196B"/>
    <w:rsid w:val="00B94537"/>
    <w:rsid w:val="00B974CD"/>
    <w:rsid w:val="00BA2273"/>
    <w:rsid w:val="00BA48FD"/>
    <w:rsid w:val="00BA64E7"/>
    <w:rsid w:val="00BA7236"/>
    <w:rsid w:val="00BB3529"/>
    <w:rsid w:val="00BB43EC"/>
    <w:rsid w:val="00BB5366"/>
    <w:rsid w:val="00BB57A9"/>
    <w:rsid w:val="00BD05EA"/>
    <w:rsid w:val="00BD1B3D"/>
    <w:rsid w:val="00BD3FE0"/>
    <w:rsid w:val="00BD4477"/>
    <w:rsid w:val="00BE2E41"/>
    <w:rsid w:val="00BE2E89"/>
    <w:rsid w:val="00BE38A0"/>
    <w:rsid w:val="00BF2CB4"/>
    <w:rsid w:val="00BF5474"/>
    <w:rsid w:val="00C00803"/>
    <w:rsid w:val="00C040ED"/>
    <w:rsid w:val="00C07A90"/>
    <w:rsid w:val="00C11F0E"/>
    <w:rsid w:val="00C1266C"/>
    <w:rsid w:val="00C1509C"/>
    <w:rsid w:val="00C17FD0"/>
    <w:rsid w:val="00C22E96"/>
    <w:rsid w:val="00C23801"/>
    <w:rsid w:val="00C23900"/>
    <w:rsid w:val="00C23F9A"/>
    <w:rsid w:val="00C2561E"/>
    <w:rsid w:val="00C3055A"/>
    <w:rsid w:val="00C31927"/>
    <w:rsid w:val="00C34205"/>
    <w:rsid w:val="00C37C77"/>
    <w:rsid w:val="00C4034F"/>
    <w:rsid w:val="00C404F6"/>
    <w:rsid w:val="00C43CEE"/>
    <w:rsid w:val="00C4501F"/>
    <w:rsid w:val="00C467D8"/>
    <w:rsid w:val="00C52636"/>
    <w:rsid w:val="00C539E1"/>
    <w:rsid w:val="00C5403C"/>
    <w:rsid w:val="00C60778"/>
    <w:rsid w:val="00C624AB"/>
    <w:rsid w:val="00C639B1"/>
    <w:rsid w:val="00C66C2C"/>
    <w:rsid w:val="00C66F59"/>
    <w:rsid w:val="00C676C9"/>
    <w:rsid w:val="00C67D55"/>
    <w:rsid w:val="00C70364"/>
    <w:rsid w:val="00C713CB"/>
    <w:rsid w:val="00C74B6E"/>
    <w:rsid w:val="00C8367B"/>
    <w:rsid w:val="00C91361"/>
    <w:rsid w:val="00C922E9"/>
    <w:rsid w:val="00C92520"/>
    <w:rsid w:val="00C941DE"/>
    <w:rsid w:val="00CA0E34"/>
    <w:rsid w:val="00CA2C67"/>
    <w:rsid w:val="00CA3243"/>
    <w:rsid w:val="00CA3F14"/>
    <w:rsid w:val="00CA519A"/>
    <w:rsid w:val="00CB2562"/>
    <w:rsid w:val="00CB3596"/>
    <w:rsid w:val="00CB54F0"/>
    <w:rsid w:val="00CC0A3A"/>
    <w:rsid w:val="00CC108A"/>
    <w:rsid w:val="00CC38BF"/>
    <w:rsid w:val="00CC7C7D"/>
    <w:rsid w:val="00CD1D39"/>
    <w:rsid w:val="00CD2D76"/>
    <w:rsid w:val="00CD70EF"/>
    <w:rsid w:val="00CE5449"/>
    <w:rsid w:val="00CE613D"/>
    <w:rsid w:val="00CE6E54"/>
    <w:rsid w:val="00CF06D8"/>
    <w:rsid w:val="00CF25FF"/>
    <w:rsid w:val="00CF2987"/>
    <w:rsid w:val="00CF2AF5"/>
    <w:rsid w:val="00CF4818"/>
    <w:rsid w:val="00CF5947"/>
    <w:rsid w:val="00D04E33"/>
    <w:rsid w:val="00D0578E"/>
    <w:rsid w:val="00D10026"/>
    <w:rsid w:val="00D14A88"/>
    <w:rsid w:val="00D17868"/>
    <w:rsid w:val="00D207B7"/>
    <w:rsid w:val="00D21745"/>
    <w:rsid w:val="00D23001"/>
    <w:rsid w:val="00D23414"/>
    <w:rsid w:val="00D24222"/>
    <w:rsid w:val="00D27590"/>
    <w:rsid w:val="00D32348"/>
    <w:rsid w:val="00D37DD7"/>
    <w:rsid w:val="00D4404D"/>
    <w:rsid w:val="00D44865"/>
    <w:rsid w:val="00D52570"/>
    <w:rsid w:val="00D63BDD"/>
    <w:rsid w:val="00D641A2"/>
    <w:rsid w:val="00D64464"/>
    <w:rsid w:val="00D648AC"/>
    <w:rsid w:val="00D67B75"/>
    <w:rsid w:val="00D7520F"/>
    <w:rsid w:val="00D7627A"/>
    <w:rsid w:val="00D77E04"/>
    <w:rsid w:val="00D91732"/>
    <w:rsid w:val="00DA0FA6"/>
    <w:rsid w:val="00DA693B"/>
    <w:rsid w:val="00DA7E55"/>
    <w:rsid w:val="00DB09E1"/>
    <w:rsid w:val="00DB725E"/>
    <w:rsid w:val="00DD0C10"/>
    <w:rsid w:val="00DD1938"/>
    <w:rsid w:val="00DD1EC7"/>
    <w:rsid w:val="00DD29BC"/>
    <w:rsid w:val="00DD348F"/>
    <w:rsid w:val="00DD546A"/>
    <w:rsid w:val="00DD72E4"/>
    <w:rsid w:val="00DD7879"/>
    <w:rsid w:val="00DE394A"/>
    <w:rsid w:val="00DE40D3"/>
    <w:rsid w:val="00DE6910"/>
    <w:rsid w:val="00DF0FD7"/>
    <w:rsid w:val="00DF1351"/>
    <w:rsid w:val="00DF3511"/>
    <w:rsid w:val="00DF43FE"/>
    <w:rsid w:val="00DF550A"/>
    <w:rsid w:val="00E00896"/>
    <w:rsid w:val="00E00D64"/>
    <w:rsid w:val="00E021CA"/>
    <w:rsid w:val="00E04FA8"/>
    <w:rsid w:val="00E1471E"/>
    <w:rsid w:val="00E22AD1"/>
    <w:rsid w:val="00E259B5"/>
    <w:rsid w:val="00E26000"/>
    <w:rsid w:val="00E26798"/>
    <w:rsid w:val="00E27AB5"/>
    <w:rsid w:val="00E27E01"/>
    <w:rsid w:val="00E33779"/>
    <w:rsid w:val="00E33E15"/>
    <w:rsid w:val="00E348B2"/>
    <w:rsid w:val="00E36E28"/>
    <w:rsid w:val="00E37EBA"/>
    <w:rsid w:val="00E41157"/>
    <w:rsid w:val="00E41FB4"/>
    <w:rsid w:val="00E43372"/>
    <w:rsid w:val="00E4476D"/>
    <w:rsid w:val="00E46B2D"/>
    <w:rsid w:val="00E55E20"/>
    <w:rsid w:val="00E56745"/>
    <w:rsid w:val="00E67E0A"/>
    <w:rsid w:val="00E701A0"/>
    <w:rsid w:val="00E72CC3"/>
    <w:rsid w:val="00E73C9D"/>
    <w:rsid w:val="00E7471B"/>
    <w:rsid w:val="00E75CF1"/>
    <w:rsid w:val="00E77222"/>
    <w:rsid w:val="00E84F5B"/>
    <w:rsid w:val="00E867EE"/>
    <w:rsid w:val="00E8743C"/>
    <w:rsid w:val="00E93A36"/>
    <w:rsid w:val="00E9483A"/>
    <w:rsid w:val="00E95909"/>
    <w:rsid w:val="00EA34D3"/>
    <w:rsid w:val="00EA7280"/>
    <w:rsid w:val="00EB1BE8"/>
    <w:rsid w:val="00EB2453"/>
    <w:rsid w:val="00EB3A13"/>
    <w:rsid w:val="00EC0C70"/>
    <w:rsid w:val="00EC4DFD"/>
    <w:rsid w:val="00ED0FA5"/>
    <w:rsid w:val="00EE4455"/>
    <w:rsid w:val="00EE4B7F"/>
    <w:rsid w:val="00EE6582"/>
    <w:rsid w:val="00EE670D"/>
    <w:rsid w:val="00EE7BFA"/>
    <w:rsid w:val="00EF1643"/>
    <w:rsid w:val="00EF2B84"/>
    <w:rsid w:val="00EF6551"/>
    <w:rsid w:val="00F00025"/>
    <w:rsid w:val="00F00460"/>
    <w:rsid w:val="00F014B6"/>
    <w:rsid w:val="00F13021"/>
    <w:rsid w:val="00F1323B"/>
    <w:rsid w:val="00F13D05"/>
    <w:rsid w:val="00F178F0"/>
    <w:rsid w:val="00F21149"/>
    <w:rsid w:val="00F23D0F"/>
    <w:rsid w:val="00F3483F"/>
    <w:rsid w:val="00F34DC8"/>
    <w:rsid w:val="00F373AB"/>
    <w:rsid w:val="00F377C4"/>
    <w:rsid w:val="00F40808"/>
    <w:rsid w:val="00F4471F"/>
    <w:rsid w:val="00F4533E"/>
    <w:rsid w:val="00F45BE3"/>
    <w:rsid w:val="00F4620B"/>
    <w:rsid w:val="00F52F28"/>
    <w:rsid w:val="00F534AD"/>
    <w:rsid w:val="00F60D54"/>
    <w:rsid w:val="00F61F03"/>
    <w:rsid w:val="00F658F0"/>
    <w:rsid w:val="00F672AE"/>
    <w:rsid w:val="00F6783F"/>
    <w:rsid w:val="00F67B8D"/>
    <w:rsid w:val="00F7282B"/>
    <w:rsid w:val="00F81D9E"/>
    <w:rsid w:val="00F827EA"/>
    <w:rsid w:val="00F8359C"/>
    <w:rsid w:val="00F90D16"/>
    <w:rsid w:val="00F94BC3"/>
    <w:rsid w:val="00F9639D"/>
    <w:rsid w:val="00F9779E"/>
    <w:rsid w:val="00FA638D"/>
    <w:rsid w:val="00FA64F3"/>
    <w:rsid w:val="00FA7A67"/>
    <w:rsid w:val="00FB07D1"/>
    <w:rsid w:val="00FB16CE"/>
    <w:rsid w:val="00FB258A"/>
    <w:rsid w:val="00FB4170"/>
    <w:rsid w:val="00FB4E1F"/>
    <w:rsid w:val="00FB7480"/>
    <w:rsid w:val="00FC48EE"/>
    <w:rsid w:val="00FC4EF1"/>
    <w:rsid w:val="00FC7534"/>
    <w:rsid w:val="00FC76AB"/>
    <w:rsid w:val="00FD13F5"/>
    <w:rsid w:val="00FD438F"/>
    <w:rsid w:val="00FD4845"/>
    <w:rsid w:val="00FE1AE4"/>
    <w:rsid w:val="00FE70FC"/>
    <w:rsid w:val="00FE728E"/>
    <w:rsid w:val="00FF1F02"/>
    <w:rsid w:val="00FF40D8"/>
    <w:rsid w:val="00FF5659"/>
    <w:rsid w:val="00FF623F"/>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B113FD"/>
  <w15:docId w15:val="{A2F3C72B-5FE7-E44A-9FC4-32BF3301B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2B9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27EA"/>
    <w:rPr>
      <w:color w:val="0563C1" w:themeColor="hyperlink"/>
      <w:u w:val="single"/>
    </w:rPr>
  </w:style>
  <w:style w:type="character" w:customStyle="1" w:styleId="UnresolvedMention1">
    <w:name w:val="Unresolved Mention1"/>
    <w:basedOn w:val="DefaultParagraphFont"/>
    <w:uiPriority w:val="99"/>
    <w:semiHidden/>
    <w:unhideWhenUsed/>
    <w:rsid w:val="00F827EA"/>
    <w:rPr>
      <w:color w:val="605E5C"/>
      <w:shd w:val="clear" w:color="auto" w:fill="E1DFDD"/>
    </w:rPr>
  </w:style>
  <w:style w:type="character" w:styleId="FollowedHyperlink">
    <w:name w:val="FollowedHyperlink"/>
    <w:basedOn w:val="DefaultParagraphFont"/>
    <w:uiPriority w:val="99"/>
    <w:semiHidden/>
    <w:unhideWhenUsed/>
    <w:rsid w:val="00AE2BB7"/>
    <w:rPr>
      <w:color w:val="954F72" w:themeColor="followedHyperlink"/>
      <w:u w:val="single"/>
    </w:rPr>
  </w:style>
  <w:style w:type="paragraph" w:styleId="ListParagraph">
    <w:name w:val="List Paragraph"/>
    <w:basedOn w:val="Normal"/>
    <w:uiPriority w:val="34"/>
    <w:qFormat/>
    <w:rsid w:val="00184F43"/>
    <w:pPr>
      <w:ind w:left="720"/>
      <w:contextualSpacing/>
    </w:pPr>
  </w:style>
  <w:style w:type="character" w:styleId="CommentReference">
    <w:name w:val="annotation reference"/>
    <w:basedOn w:val="DefaultParagraphFont"/>
    <w:uiPriority w:val="99"/>
    <w:semiHidden/>
    <w:unhideWhenUsed/>
    <w:rsid w:val="008A3FE8"/>
    <w:rPr>
      <w:sz w:val="16"/>
      <w:szCs w:val="16"/>
    </w:rPr>
  </w:style>
  <w:style w:type="character" w:customStyle="1" w:styleId="id-label">
    <w:name w:val="id-label"/>
    <w:basedOn w:val="DefaultParagraphFont"/>
    <w:rsid w:val="008A3FE8"/>
  </w:style>
  <w:style w:type="character" w:styleId="Strong">
    <w:name w:val="Strong"/>
    <w:basedOn w:val="DefaultParagraphFont"/>
    <w:uiPriority w:val="22"/>
    <w:qFormat/>
    <w:rsid w:val="008A3FE8"/>
    <w:rPr>
      <w:b/>
      <w:bC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5F5C8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5C89"/>
    <w:rPr>
      <w:rFonts w:ascii="Lucida Grande" w:eastAsia="Times New Roman" w:hAnsi="Lucida Grande" w:cs="Lucida Grande"/>
      <w:sz w:val="18"/>
      <w:szCs w:val="18"/>
      <w:lang w:eastAsia="en-GB"/>
    </w:rPr>
  </w:style>
  <w:style w:type="paragraph" w:customStyle="1" w:styleId="EndNoteBibliographyTitle">
    <w:name w:val="EndNote Bibliography Title"/>
    <w:basedOn w:val="Normal"/>
    <w:rsid w:val="005F5C89"/>
    <w:pPr>
      <w:jc w:val="center"/>
    </w:pPr>
    <w:rPr>
      <w:lang w:val="en-GB"/>
    </w:rPr>
  </w:style>
  <w:style w:type="paragraph" w:customStyle="1" w:styleId="EndNoteBibliography">
    <w:name w:val="EndNote Bibliography"/>
    <w:basedOn w:val="Normal"/>
    <w:rsid w:val="005F5C89"/>
    <w:pPr>
      <w:jc w:val="both"/>
    </w:pPr>
    <w:rPr>
      <w:lang w:val="en-GB"/>
    </w:rPr>
  </w:style>
  <w:style w:type="paragraph" w:styleId="CommentSubject">
    <w:name w:val="annotation subject"/>
    <w:basedOn w:val="CommentText"/>
    <w:next w:val="CommentText"/>
    <w:link w:val="CommentSubjectChar"/>
    <w:uiPriority w:val="99"/>
    <w:semiHidden/>
    <w:unhideWhenUsed/>
    <w:rsid w:val="00A811B1"/>
    <w:rPr>
      <w:b/>
      <w:bCs/>
    </w:rPr>
  </w:style>
  <w:style w:type="character" w:customStyle="1" w:styleId="CommentSubjectChar">
    <w:name w:val="Comment Subject Char"/>
    <w:basedOn w:val="CommentTextChar"/>
    <w:link w:val="CommentSubject"/>
    <w:uiPriority w:val="99"/>
    <w:semiHidden/>
    <w:rsid w:val="00A811B1"/>
    <w:rPr>
      <w:rFonts w:ascii="Times New Roman" w:eastAsia="Times New Roman" w:hAnsi="Times New Roman" w:cs="Times New Roman"/>
      <w:b/>
      <w:bCs/>
      <w:sz w:val="20"/>
      <w:szCs w:val="20"/>
      <w:lang w:eastAsia="en-GB"/>
    </w:rPr>
  </w:style>
  <w:style w:type="paragraph" w:styleId="Revision">
    <w:name w:val="Revision"/>
    <w:hidden/>
    <w:uiPriority w:val="99"/>
    <w:semiHidden/>
    <w:rsid w:val="00EB2453"/>
    <w:rPr>
      <w:rFonts w:ascii="Times New Roman" w:eastAsia="Times New Roman" w:hAnsi="Times New Roman" w:cs="Times New Roman"/>
      <w:lang w:eastAsia="en-GB"/>
    </w:rPr>
  </w:style>
  <w:style w:type="paragraph" w:styleId="NormalWeb">
    <w:name w:val="Normal (Web)"/>
    <w:basedOn w:val="Normal"/>
    <w:uiPriority w:val="99"/>
    <w:semiHidden/>
    <w:unhideWhenUsed/>
    <w:rsid w:val="00FB7480"/>
  </w:style>
  <w:style w:type="paragraph" w:styleId="Footer">
    <w:name w:val="footer"/>
    <w:basedOn w:val="Normal"/>
    <w:link w:val="FooterChar"/>
    <w:uiPriority w:val="99"/>
    <w:unhideWhenUsed/>
    <w:rsid w:val="004E1CBA"/>
    <w:pPr>
      <w:tabs>
        <w:tab w:val="center" w:pos="4513"/>
        <w:tab w:val="right" w:pos="9026"/>
      </w:tabs>
    </w:pPr>
  </w:style>
  <w:style w:type="character" w:customStyle="1" w:styleId="FooterChar">
    <w:name w:val="Footer Char"/>
    <w:basedOn w:val="DefaultParagraphFont"/>
    <w:link w:val="Footer"/>
    <w:uiPriority w:val="99"/>
    <w:rsid w:val="004E1CB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E1CBA"/>
  </w:style>
  <w:style w:type="character" w:customStyle="1" w:styleId="UnresolvedMention2">
    <w:name w:val="Unresolved Mention2"/>
    <w:basedOn w:val="DefaultParagraphFont"/>
    <w:uiPriority w:val="99"/>
    <w:semiHidden/>
    <w:unhideWhenUsed/>
    <w:rsid w:val="00D23414"/>
    <w:rPr>
      <w:color w:val="605E5C"/>
      <w:shd w:val="clear" w:color="auto" w:fill="E1DFDD"/>
    </w:rPr>
  </w:style>
  <w:style w:type="character" w:styleId="LineNumber">
    <w:name w:val="line number"/>
    <w:basedOn w:val="DefaultParagraphFont"/>
    <w:uiPriority w:val="99"/>
    <w:semiHidden/>
    <w:unhideWhenUsed/>
    <w:rsid w:val="00937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552491">
      <w:bodyDiv w:val="1"/>
      <w:marLeft w:val="0"/>
      <w:marRight w:val="0"/>
      <w:marTop w:val="0"/>
      <w:marBottom w:val="0"/>
      <w:divBdr>
        <w:top w:val="none" w:sz="0" w:space="0" w:color="auto"/>
        <w:left w:val="none" w:sz="0" w:space="0" w:color="auto"/>
        <w:bottom w:val="none" w:sz="0" w:space="0" w:color="auto"/>
        <w:right w:val="none" w:sz="0" w:space="0" w:color="auto"/>
      </w:divBdr>
    </w:div>
    <w:div w:id="104689578">
      <w:bodyDiv w:val="1"/>
      <w:marLeft w:val="0"/>
      <w:marRight w:val="0"/>
      <w:marTop w:val="0"/>
      <w:marBottom w:val="0"/>
      <w:divBdr>
        <w:top w:val="none" w:sz="0" w:space="0" w:color="auto"/>
        <w:left w:val="none" w:sz="0" w:space="0" w:color="auto"/>
        <w:bottom w:val="none" w:sz="0" w:space="0" w:color="auto"/>
        <w:right w:val="none" w:sz="0" w:space="0" w:color="auto"/>
      </w:divBdr>
    </w:div>
    <w:div w:id="116922772">
      <w:bodyDiv w:val="1"/>
      <w:marLeft w:val="0"/>
      <w:marRight w:val="0"/>
      <w:marTop w:val="0"/>
      <w:marBottom w:val="0"/>
      <w:divBdr>
        <w:top w:val="none" w:sz="0" w:space="0" w:color="auto"/>
        <w:left w:val="none" w:sz="0" w:space="0" w:color="auto"/>
        <w:bottom w:val="none" w:sz="0" w:space="0" w:color="auto"/>
        <w:right w:val="none" w:sz="0" w:space="0" w:color="auto"/>
      </w:divBdr>
      <w:divsChild>
        <w:div w:id="601257328">
          <w:marLeft w:val="0"/>
          <w:marRight w:val="0"/>
          <w:marTop w:val="0"/>
          <w:marBottom w:val="0"/>
          <w:divBdr>
            <w:top w:val="none" w:sz="0" w:space="0" w:color="auto"/>
            <w:left w:val="none" w:sz="0" w:space="0" w:color="auto"/>
            <w:bottom w:val="none" w:sz="0" w:space="0" w:color="auto"/>
            <w:right w:val="none" w:sz="0" w:space="0" w:color="auto"/>
          </w:divBdr>
        </w:div>
      </w:divsChild>
    </w:div>
    <w:div w:id="145361105">
      <w:bodyDiv w:val="1"/>
      <w:marLeft w:val="0"/>
      <w:marRight w:val="0"/>
      <w:marTop w:val="0"/>
      <w:marBottom w:val="0"/>
      <w:divBdr>
        <w:top w:val="none" w:sz="0" w:space="0" w:color="auto"/>
        <w:left w:val="none" w:sz="0" w:space="0" w:color="auto"/>
        <w:bottom w:val="none" w:sz="0" w:space="0" w:color="auto"/>
        <w:right w:val="none" w:sz="0" w:space="0" w:color="auto"/>
      </w:divBdr>
    </w:div>
    <w:div w:id="164588614">
      <w:bodyDiv w:val="1"/>
      <w:marLeft w:val="0"/>
      <w:marRight w:val="0"/>
      <w:marTop w:val="0"/>
      <w:marBottom w:val="0"/>
      <w:divBdr>
        <w:top w:val="none" w:sz="0" w:space="0" w:color="auto"/>
        <w:left w:val="none" w:sz="0" w:space="0" w:color="auto"/>
        <w:bottom w:val="none" w:sz="0" w:space="0" w:color="auto"/>
        <w:right w:val="none" w:sz="0" w:space="0" w:color="auto"/>
      </w:divBdr>
    </w:div>
    <w:div w:id="221211191">
      <w:bodyDiv w:val="1"/>
      <w:marLeft w:val="0"/>
      <w:marRight w:val="0"/>
      <w:marTop w:val="0"/>
      <w:marBottom w:val="0"/>
      <w:divBdr>
        <w:top w:val="none" w:sz="0" w:space="0" w:color="auto"/>
        <w:left w:val="none" w:sz="0" w:space="0" w:color="auto"/>
        <w:bottom w:val="none" w:sz="0" w:space="0" w:color="auto"/>
        <w:right w:val="none" w:sz="0" w:space="0" w:color="auto"/>
      </w:divBdr>
    </w:div>
    <w:div w:id="277102222">
      <w:bodyDiv w:val="1"/>
      <w:marLeft w:val="0"/>
      <w:marRight w:val="0"/>
      <w:marTop w:val="0"/>
      <w:marBottom w:val="0"/>
      <w:divBdr>
        <w:top w:val="none" w:sz="0" w:space="0" w:color="auto"/>
        <w:left w:val="none" w:sz="0" w:space="0" w:color="auto"/>
        <w:bottom w:val="none" w:sz="0" w:space="0" w:color="auto"/>
        <w:right w:val="none" w:sz="0" w:space="0" w:color="auto"/>
      </w:divBdr>
      <w:divsChild>
        <w:div w:id="965156796">
          <w:marLeft w:val="0"/>
          <w:marRight w:val="0"/>
          <w:marTop w:val="0"/>
          <w:marBottom w:val="0"/>
          <w:divBdr>
            <w:top w:val="none" w:sz="0" w:space="0" w:color="auto"/>
            <w:left w:val="none" w:sz="0" w:space="0" w:color="auto"/>
            <w:bottom w:val="none" w:sz="0" w:space="0" w:color="auto"/>
            <w:right w:val="none" w:sz="0" w:space="0" w:color="auto"/>
          </w:divBdr>
          <w:divsChild>
            <w:div w:id="660424704">
              <w:marLeft w:val="0"/>
              <w:marRight w:val="0"/>
              <w:marTop w:val="0"/>
              <w:marBottom w:val="0"/>
              <w:divBdr>
                <w:top w:val="none" w:sz="0" w:space="0" w:color="auto"/>
                <w:left w:val="none" w:sz="0" w:space="0" w:color="auto"/>
                <w:bottom w:val="none" w:sz="0" w:space="0" w:color="auto"/>
                <w:right w:val="none" w:sz="0" w:space="0" w:color="auto"/>
              </w:divBdr>
              <w:divsChild>
                <w:div w:id="35966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097678">
      <w:bodyDiv w:val="1"/>
      <w:marLeft w:val="0"/>
      <w:marRight w:val="0"/>
      <w:marTop w:val="0"/>
      <w:marBottom w:val="0"/>
      <w:divBdr>
        <w:top w:val="none" w:sz="0" w:space="0" w:color="auto"/>
        <w:left w:val="none" w:sz="0" w:space="0" w:color="auto"/>
        <w:bottom w:val="none" w:sz="0" w:space="0" w:color="auto"/>
        <w:right w:val="none" w:sz="0" w:space="0" w:color="auto"/>
      </w:divBdr>
      <w:divsChild>
        <w:div w:id="357201412">
          <w:marLeft w:val="0"/>
          <w:marRight w:val="0"/>
          <w:marTop w:val="0"/>
          <w:marBottom w:val="0"/>
          <w:divBdr>
            <w:top w:val="none" w:sz="0" w:space="0" w:color="auto"/>
            <w:left w:val="none" w:sz="0" w:space="0" w:color="auto"/>
            <w:bottom w:val="none" w:sz="0" w:space="0" w:color="auto"/>
            <w:right w:val="none" w:sz="0" w:space="0" w:color="auto"/>
          </w:divBdr>
          <w:divsChild>
            <w:div w:id="1754857676">
              <w:marLeft w:val="0"/>
              <w:marRight w:val="0"/>
              <w:marTop w:val="0"/>
              <w:marBottom w:val="0"/>
              <w:divBdr>
                <w:top w:val="none" w:sz="0" w:space="0" w:color="auto"/>
                <w:left w:val="none" w:sz="0" w:space="0" w:color="auto"/>
                <w:bottom w:val="none" w:sz="0" w:space="0" w:color="auto"/>
                <w:right w:val="none" w:sz="0" w:space="0" w:color="auto"/>
              </w:divBdr>
              <w:divsChild>
                <w:div w:id="101634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966869">
      <w:bodyDiv w:val="1"/>
      <w:marLeft w:val="0"/>
      <w:marRight w:val="0"/>
      <w:marTop w:val="0"/>
      <w:marBottom w:val="0"/>
      <w:divBdr>
        <w:top w:val="none" w:sz="0" w:space="0" w:color="auto"/>
        <w:left w:val="none" w:sz="0" w:space="0" w:color="auto"/>
        <w:bottom w:val="none" w:sz="0" w:space="0" w:color="auto"/>
        <w:right w:val="none" w:sz="0" w:space="0" w:color="auto"/>
      </w:divBdr>
    </w:div>
    <w:div w:id="388964609">
      <w:bodyDiv w:val="1"/>
      <w:marLeft w:val="0"/>
      <w:marRight w:val="0"/>
      <w:marTop w:val="0"/>
      <w:marBottom w:val="0"/>
      <w:divBdr>
        <w:top w:val="none" w:sz="0" w:space="0" w:color="auto"/>
        <w:left w:val="none" w:sz="0" w:space="0" w:color="auto"/>
        <w:bottom w:val="none" w:sz="0" w:space="0" w:color="auto"/>
        <w:right w:val="none" w:sz="0" w:space="0" w:color="auto"/>
      </w:divBdr>
    </w:div>
    <w:div w:id="460274220">
      <w:bodyDiv w:val="1"/>
      <w:marLeft w:val="0"/>
      <w:marRight w:val="0"/>
      <w:marTop w:val="0"/>
      <w:marBottom w:val="0"/>
      <w:divBdr>
        <w:top w:val="none" w:sz="0" w:space="0" w:color="auto"/>
        <w:left w:val="none" w:sz="0" w:space="0" w:color="auto"/>
        <w:bottom w:val="none" w:sz="0" w:space="0" w:color="auto"/>
        <w:right w:val="none" w:sz="0" w:space="0" w:color="auto"/>
      </w:divBdr>
      <w:divsChild>
        <w:div w:id="174878818">
          <w:marLeft w:val="0"/>
          <w:marRight w:val="0"/>
          <w:marTop w:val="0"/>
          <w:marBottom w:val="0"/>
          <w:divBdr>
            <w:top w:val="none" w:sz="0" w:space="0" w:color="auto"/>
            <w:left w:val="none" w:sz="0" w:space="0" w:color="auto"/>
            <w:bottom w:val="none" w:sz="0" w:space="0" w:color="auto"/>
            <w:right w:val="none" w:sz="0" w:space="0" w:color="auto"/>
          </w:divBdr>
        </w:div>
      </w:divsChild>
    </w:div>
    <w:div w:id="468589973">
      <w:bodyDiv w:val="1"/>
      <w:marLeft w:val="0"/>
      <w:marRight w:val="0"/>
      <w:marTop w:val="0"/>
      <w:marBottom w:val="0"/>
      <w:divBdr>
        <w:top w:val="none" w:sz="0" w:space="0" w:color="auto"/>
        <w:left w:val="none" w:sz="0" w:space="0" w:color="auto"/>
        <w:bottom w:val="none" w:sz="0" w:space="0" w:color="auto"/>
        <w:right w:val="none" w:sz="0" w:space="0" w:color="auto"/>
      </w:divBdr>
    </w:div>
    <w:div w:id="582687705">
      <w:bodyDiv w:val="1"/>
      <w:marLeft w:val="0"/>
      <w:marRight w:val="0"/>
      <w:marTop w:val="0"/>
      <w:marBottom w:val="0"/>
      <w:divBdr>
        <w:top w:val="none" w:sz="0" w:space="0" w:color="auto"/>
        <w:left w:val="none" w:sz="0" w:space="0" w:color="auto"/>
        <w:bottom w:val="none" w:sz="0" w:space="0" w:color="auto"/>
        <w:right w:val="none" w:sz="0" w:space="0" w:color="auto"/>
      </w:divBdr>
    </w:div>
    <w:div w:id="597176625">
      <w:bodyDiv w:val="1"/>
      <w:marLeft w:val="0"/>
      <w:marRight w:val="0"/>
      <w:marTop w:val="0"/>
      <w:marBottom w:val="0"/>
      <w:divBdr>
        <w:top w:val="none" w:sz="0" w:space="0" w:color="auto"/>
        <w:left w:val="none" w:sz="0" w:space="0" w:color="auto"/>
        <w:bottom w:val="none" w:sz="0" w:space="0" w:color="auto"/>
        <w:right w:val="none" w:sz="0" w:space="0" w:color="auto"/>
      </w:divBdr>
    </w:div>
    <w:div w:id="719549589">
      <w:bodyDiv w:val="1"/>
      <w:marLeft w:val="0"/>
      <w:marRight w:val="0"/>
      <w:marTop w:val="0"/>
      <w:marBottom w:val="0"/>
      <w:divBdr>
        <w:top w:val="none" w:sz="0" w:space="0" w:color="auto"/>
        <w:left w:val="none" w:sz="0" w:space="0" w:color="auto"/>
        <w:bottom w:val="none" w:sz="0" w:space="0" w:color="auto"/>
        <w:right w:val="none" w:sz="0" w:space="0" w:color="auto"/>
      </w:divBdr>
    </w:div>
    <w:div w:id="723329118">
      <w:bodyDiv w:val="1"/>
      <w:marLeft w:val="0"/>
      <w:marRight w:val="0"/>
      <w:marTop w:val="0"/>
      <w:marBottom w:val="0"/>
      <w:divBdr>
        <w:top w:val="none" w:sz="0" w:space="0" w:color="auto"/>
        <w:left w:val="none" w:sz="0" w:space="0" w:color="auto"/>
        <w:bottom w:val="none" w:sz="0" w:space="0" w:color="auto"/>
        <w:right w:val="none" w:sz="0" w:space="0" w:color="auto"/>
      </w:divBdr>
    </w:div>
    <w:div w:id="834497507">
      <w:bodyDiv w:val="1"/>
      <w:marLeft w:val="0"/>
      <w:marRight w:val="0"/>
      <w:marTop w:val="0"/>
      <w:marBottom w:val="0"/>
      <w:divBdr>
        <w:top w:val="none" w:sz="0" w:space="0" w:color="auto"/>
        <w:left w:val="none" w:sz="0" w:space="0" w:color="auto"/>
        <w:bottom w:val="none" w:sz="0" w:space="0" w:color="auto"/>
        <w:right w:val="none" w:sz="0" w:space="0" w:color="auto"/>
      </w:divBdr>
      <w:divsChild>
        <w:div w:id="1489201112">
          <w:marLeft w:val="0"/>
          <w:marRight w:val="0"/>
          <w:marTop w:val="0"/>
          <w:marBottom w:val="0"/>
          <w:divBdr>
            <w:top w:val="none" w:sz="0" w:space="0" w:color="auto"/>
            <w:left w:val="none" w:sz="0" w:space="0" w:color="auto"/>
            <w:bottom w:val="none" w:sz="0" w:space="0" w:color="auto"/>
            <w:right w:val="none" w:sz="0" w:space="0" w:color="auto"/>
          </w:divBdr>
        </w:div>
        <w:div w:id="1977173682">
          <w:marLeft w:val="0"/>
          <w:marRight w:val="0"/>
          <w:marTop w:val="0"/>
          <w:marBottom w:val="0"/>
          <w:divBdr>
            <w:top w:val="none" w:sz="0" w:space="0" w:color="auto"/>
            <w:left w:val="none" w:sz="0" w:space="0" w:color="auto"/>
            <w:bottom w:val="none" w:sz="0" w:space="0" w:color="auto"/>
            <w:right w:val="none" w:sz="0" w:space="0" w:color="auto"/>
          </w:divBdr>
        </w:div>
      </w:divsChild>
    </w:div>
    <w:div w:id="1014767804">
      <w:bodyDiv w:val="1"/>
      <w:marLeft w:val="0"/>
      <w:marRight w:val="0"/>
      <w:marTop w:val="0"/>
      <w:marBottom w:val="0"/>
      <w:divBdr>
        <w:top w:val="none" w:sz="0" w:space="0" w:color="auto"/>
        <w:left w:val="none" w:sz="0" w:space="0" w:color="auto"/>
        <w:bottom w:val="none" w:sz="0" w:space="0" w:color="auto"/>
        <w:right w:val="none" w:sz="0" w:space="0" w:color="auto"/>
      </w:divBdr>
    </w:div>
    <w:div w:id="1139615101">
      <w:bodyDiv w:val="1"/>
      <w:marLeft w:val="0"/>
      <w:marRight w:val="0"/>
      <w:marTop w:val="0"/>
      <w:marBottom w:val="0"/>
      <w:divBdr>
        <w:top w:val="none" w:sz="0" w:space="0" w:color="auto"/>
        <w:left w:val="none" w:sz="0" w:space="0" w:color="auto"/>
        <w:bottom w:val="none" w:sz="0" w:space="0" w:color="auto"/>
        <w:right w:val="none" w:sz="0" w:space="0" w:color="auto"/>
      </w:divBdr>
    </w:div>
    <w:div w:id="1185436228">
      <w:bodyDiv w:val="1"/>
      <w:marLeft w:val="0"/>
      <w:marRight w:val="0"/>
      <w:marTop w:val="0"/>
      <w:marBottom w:val="0"/>
      <w:divBdr>
        <w:top w:val="none" w:sz="0" w:space="0" w:color="auto"/>
        <w:left w:val="none" w:sz="0" w:space="0" w:color="auto"/>
        <w:bottom w:val="none" w:sz="0" w:space="0" w:color="auto"/>
        <w:right w:val="none" w:sz="0" w:space="0" w:color="auto"/>
      </w:divBdr>
    </w:div>
    <w:div w:id="1203517815">
      <w:bodyDiv w:val="1"/>
      <w:marLeft w:val="0"/>
      <w:marRight w:val="0"/>
      <w:marTop w:val="0"/>
      <w:marBottom w:val="0"/>
      <w:divBdr>
        <w:top w:val="none" w:sz="0" w:space="0" w:color="auto"/>
        <w:left w:val="none" w:sz="0" w:space="0" w:color="auto"/>
        <w:bottom w:val="none" w:sz="0" w:space="0" w:color="auto"/>
        <w:right w:val="none" w:sz="0" w:space="0" w:color="auto"/>
      </w:divBdr>
      <w:divsChild>
        <w:div w:id="322320643">
          <w:marLeft w:val="0"/>
          <w:marRight w:val="0"/>
          <w:marTop w:val="0"/>
          <w:marBottom w:val="0"/>
          <w:divBdr>
            <w:top w:val="none" w:sz="0" w:space="0" w:color="auto"/>
            <w:left w:val="none" w:sz="0" w:space="0" w:color="auto"/>
            <w:bottom w:val="none" w:sz="0" w:space="0" w:color="auto"/>
            <w:right w:val="none" w:sz="0" w:space="0" w:color="auto"/>
          </w:divBdr>
        </w:div>
      </w:divsChild>
    </w:div>
    <w:div w:id="1259561459">
      <w:bodyDiv w:val="1"/>
      <w:marLeft w:val="0"/>
      <w:marRight w:val="0"/>
      <w:marTop w:val="0"/>
      <w:marBottom w:val="0"/>
      <w:divBdr>
        <w:top w:val="none" w:sz="0" w:space="0" w:color="auto"/>
        <w:left w:val="none" w:sz="0" w:space="0" w:color="auto"/>
        <w:bottom w:val="none" w:sz="0" w:space="0" w:color="auto"/>
        <w:right w:val="none" w:sz="0" w:space="0" w:color="auto"/>
      </w:divBdr>
      <w:divsChild>
        <w:div w:id="139614143">
          <w:marLeft w:val="0"/>
          <w:marRight w:val="0"/>
          <w:marTop w:val="0"/>
          <w:marBottom w:val="0"/>
          <w:divBdr>
            <w:top w:val="none" w:sz="0" w:space="0" w:color="auto"/>
            <w:left w:val="none" w:sz="0" w:space="0" w:color="auto"/>
            <w:bottom w:val="none" w:sz="0" w:space="0" w:color="auto"/>
            <w:right w:val="none" w:sz="0" w:space="0" w:color="auto"/>
          </w:divBdr>
          <w:divsChild>
            <w:div w:id="374735822">
              <w:marLeft w:val="0"/>
              <w:marRight w:val="0"/>
              <w:marTop w:val="0"/>
              <w:marBottom w:val="0"/>
              <w:divBdr>
                <w:top w:val="none" w:sz="0" w:space="0" w:color="auto"/>
                <w:left w:val="none" w:sz="0" w:space="0" w:color="auto"/>
                <w:bottom w:val="none" w:sz="0" w:space="0" w:color="auto"/>
                <w:right w:val="none" w:sz="0" w:space="0" w:color="auto"/>
              </w:divBdr>
              <w:divsChild>
                <w:div w:id="1504394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218398">
      <w:bodyDiv w:val="1"/>
      <w:marLeft w:val="0"/>
      <w:marRight w:val="0"/>
      <w:marTop w:val="0"/>
      <w:marBottom w:val="0"/>
      <w:divBdr>
        <w:top w:val="none" w:sz="0" w:space="0" w:color="auto"/>
        <w:left w:val="none" w:sz="0" w:space="0" w:color="auto"/>
        <w:bottom w:val="none" w:sz="0" w:space="0" w:color="auto"/>
        <w:right w:val="none" w:sz="0" w:space="0" w:color="auto"/>
      </w:divBdr>
    </w:div>
    <w:div w:id="1313564027">
      <w:bodyDiv w:val="1"/>
      <w:marLeft w:val="0"/>
      <w:marRight w:val="0"/>
      <w:marTop w:val="0"/>
      <w:marBottom w:val="0"/>
      <w:divBdr>
        <w:top w:val="none" w:sz="0" w:space="0" w:color="auto"/>
        <w:left w:val="none" w:sz="0" w:space="0" w:color="auto"/>
        <w:bottom w:val="none" w:sz="0" w:space="0" w:color="auto"/>
        <w:right w:val="none" w:sz="0" w:space="0" w:color="auto"/>
      </w:divBdr>
      <w:divsChild>
        <w:div w:id="200631605">
          <w:marLeft w:val="0"/>
          <w:marRight w:val="0"/>
          <w:marTop w:val="0"/>
          <w:marBottom w:val="0"/>
          <w:divBdr>
            <w:top w:val="none" w:sz="0" w:space="0" w:color="auto"/>
            <w:left w:val="none" w:sz="0" w:space="0" w:color="auto"/>
            <w:bottom w:val="none" w:sz="0" w:space="0" w:color="auto"/>
            <w:right w:val="none" w:sz="0" w:space="0" w:color="auto"/>
          </w:divBdr>
          <w:divsChild>
            <w:div w:id="1007906364">
              <w:marLeft w:val="0"/>
              <w:marRight w:val="0"/>
              <w:marTop w:val="0"/>
              <w:marBottom w:val="0"/>
              <w:divBdr>
                <w:top w:val="none" w:sz="0" w:space="0" w:color="auto"/>
                <w:left w:val="none" w:sz="0" w:space="0" w:color="auto"/>
                <w:bottom w:val="none" w:sz="0" w:space="0" w:color="auto"/>
                <w:right w:val="none" w:sz="0" w:space="0" w:color="auto"/>
              </w:divBdr>
              <w:divsChild>
                <w:div w:id="208522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522585">
      <w:bodyDiv w:val="1"/>
      <w:marLeft w:val="0"/>
      <w:marRight w:val="0"/>
      <w:marTop w:val="0"/>
      <w:marBottom w:val="0"/>
      <w:divBdr>
        <w:top w:val="none" w:sz="0" w:space="0" w:color="auto"/>
        <w:left w:val="none" w:sz="0" w:space="0" w:color="auto"/>
        <w:bottom w:val="none" w:sz="0" w:space="0" w:color="auto"/>
        <w:right w:val="none" w:sz="0" w:space="0" w:color="auto"/>
      </w:divBdr>
      <w:divsChild>
        <w:div w:id="1825126953">
          <w:marLeft w:val="0"/>
          <w:marRight w:val="0"/>
          <w:marTop w:val="0"/>
          <w:marBottom w:val="0"/>
          <w:divBdr>
            <w:top w:val="none" w:sz="0" w:space="0" w:color="auto"/>
            <w:left w:val="none" w:sz="0" w:space="0" w:color="auto"/>
            <w:bottom w:val="none" w:sz="0" w:space="0" w:color="auto"/>
            <w:right w:val="none" w:sz="0" w:space="0" w:color="auto"/>
          </w:divBdr>
          <w:divsChild>
            <w:div w:id="1625572580">
              <w:marLeft w:val="0"/>
              <w:marRight w:val="0"/>
              <w:marTop w:val="0"/>
              <w:marBottom w:val="0"/>
              <w:divBdr>
                <w:top w:val="none" w:sz="0" w:space="0" w:color="auto"/>
                <w:left w:val="none" w:sz="0" w:space="0" w:color="auto"/>
                <w:bottom w:val="none" w:sz="0" w:space="0" w:color="auto"/>
                <w:right w:val="none" w:sz="0" w:space="0" w:color="auto"/>
              </w:divBdr>
              <w:divsChild>
                <w:div w:id="97375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154105">
      <w:bodyDiv w:val="1"/>
      <w:marLeft w:val="0"/>
      <w:marRight w:val="0"/>
      <w:marTop w:val="0"/>
      <w:marBottom w:val="0"/>
      <w:divBdr>
        <w:top w:val="none" w:sz="0" w:space="0" w:color="auto"/>
        <w:left w:val="none" w:sz="0" w:space="0" w:color="auto"/>
        <w:bottom w:val="none" w:sz="0" w:space="0" w:color="auto"/>
        <w:right w:val="none" w:sz="0" w:space="0" w:color="auto"/>
      </w:divBdr>
      <w:divsChild>
        <w:div w:id="1453743182">
          <w:marLeft w:val="0"/>
          <w:marRight w:val="0"/>
          <w:marTop w:val="0"/>
          <w:marBottom w:val="0"/>
          <w:divBdr>
            <w:top w:val="none" w:sz="0" w:space="0" w:color="auto"/>
            <w:left w:val="none" w:sz="0" w:space="0" w:color="auto"/>
            <w:bottom w:val="none" w:sz="0" w:space="0" w:color="auto"/>
            <w:right w:val="none" w:sz="0" w:space="0" w:color="auto"/>
          </w:divBdr>
        </w:div>
      </w:divsChild>
    </w:div>
    <w:div w:id="1539851626">
      <w:bodyDiv w:val="1"/>
      <w:marLeft w:val="0"/>
      <w:marRight w:val="0"/>
      <w:marTop w:val="0"/>
      <w:marBottom w:val="0"/>
      <w:divBdr>
        <w:top w:val="none" w:sz="0" w:space="0" w:color="auto"/>
        <w:left w:val="none" w:sz="0" w:space="0" w:color="auto"/>
        <w:bottom w:val="none" w:sz="0" w:space="0" w:color="auto"/>
        <w:right w:val="none" w:sz="0" w:space="0" w:color="auto"/>
      </w:divBdr>
    </w:div>
    <w:div w:id="1644501012">
      <w:bodyDiv w:val="1"/>
      <w:marLeft w:val="0"/>
      <w:marRight w:val="0"/>
      <w:marTop w:val="0"/>
      <w:marBottom w:val="0"/>
      <w:divBdr>
        <w:top w:val="none" w:sz="0" w:space="0" w:color="auto"/>
        <w:left w:val="none" w:sz="0" w:space="0" w:color="auto"/>
        <w:bottom w:val="none" w:sz="0" w:space="0" w:color="auto"/>
        <w:right w:val="none" w:sz="0" w:space="0" w:color="auto"/>
      </w:divBdr>
    </w:div>
    <w:div w:id="1834299625">
      <w:bodyDiv w:val="1"/>
      <w:marLeft w:val="0"/>
      <w:marRight w:val="0"/>
      <w:marTop w:val="0"/>
      <w:marBottom w:val="0"/>
      <w:divBdr>
        <w:top w:val="none" w:sz="0" w:space="0" w:color="auto"/>
        <w:left w:val="none" w:sz="0" w:space="0" w:color="auto"/>
        <w:bottom w:val="none" w:sz="0" w:space="0" w:color="auto"/>
        <w:right w:val="none" w:sz="0" w:space="0" w:color="auto"/>
      </w:divBdr>
    </w:div>
    <w:div w:id="1923878942">
      <w:bodyDiv w:val="1"/>
      <w:marLeft w:val="0"/>
      <w:marRight w:val="0"/>
      <w:marTop w:val="0"/>
      <w:marBottom w:val="0"/>
      <w:divBdr>
        <w:top w:val="none" w:sz="0" w:space="0" w:color="auto"/>
        <w:left w:val="none" w:sz="0" w:space="0" w:color="auto"/>
        <w:bottom w:val="none" w:sz="0" w:space="0" w:color="auto"/>
        <w:right w:val="none" w:sz="0" w:space="0" w:color="auto"/>
      </w:divBdr>
    </w:div>
    <w:div w:id="1925189672">
      <w:bodyDiv w:val="1"/>
      <w:marLeft w:val="0"/>
      <w:marRight w:val="0"/>
      <w:marTop w:val="0"/>
      <w:marBottom w:val="0"/>
      <w:divBdr>
        <w:top w:val="none" w:sz="0" w:space="0" w:color="auto"/>
        <w:left w:val="none" w:sz="0" w:space="0" w:color="auto"/>
        <w:bottom w:val="none" w:sz="0" w:space="0" w:color="auto"/>
        <w:right w:val="none" w:sz="0" w:space="0" w:color="auto"/>
      </w:divBdr>
      <w:divsChild>
        <w:div w:id="2010213216">
          <w:marLeft w:val="0"/>
          <w:marRight w:val="0"/>
          <w:marTop w:val="0"/>
          <w:marBottom w:val="0"/>
          <w:divBdr>
            <w:top w:val="none" w:sz="0" w:space="0" w:color="auto"/>
            <w:left w:val="none" w:sz="0" w:space="0" w:color="auto"/>
            <w:bottom w:val="none" w:sz="0" w:space="0" w:color="auto"/>
            <w:right w:val="none" w:sz="0" w:space="0" w:color="auto"/>
          </w:divBdr>
          <w:divsChild>
            <w:div w:id="398986727">
              <w:marLeft w:val="0"/>
              <w:marRight w:val="0"/>
              <w:marTop w:val="0"/>
              <w:marBottom w:val="0"/>
              <w:divBdr>
                <w:top w:val="none" w:sz="0" w:space="0" w:color="auto"/>
                <w:left w:val="none" w:sz="0" w:space="0" w:color="auto"/>
                <w:bottom w:val="none" w:sz="0" w:space="0" w:color="auto"/>
                <w:right w:val="none" w:sz="0" w:space="0" w:color="auto"/>
              </w:divBdr>
              <w:divsChild>
                <w:div w:id="1560166932">
                  <w:marLeft w:val="0"/>
                  <w:marRight w:val="0"/>
                  <w:marTop w:val="0"/>
                  <w:marBottom w:val="0"/>
                  <w:divBdr>
                    <w:top w:val="none" w:sz="0" w:space="0" w:color="auto"/>
                    <w:left w:val="none" w:sz="0" w:space="0" w:color="auto"/>
                    <w:bottom w:val="none" w:sz="0" w:space="0" w:color="auto"/>
                    <w:right w:val="none" w:sz="0" w:space="0" w:color="auto"/>
                  </w:divBdr>
                </w:div>
              </w:divsChild>
            </w:div>
            <w:div w:id="986201354">
              <w:marLeft w:val="0"/>
              <w:marRight w:val="0"/>
              <w:marTop w:val="0"/>
              <w:marBottom w:val="0"/>
              <w:divBdr>
                <w:top w:val="none" w:sz="0" w:space="0" w:color="auto"/>
                <w:left w:val="none" w:sz="0" w:space="0" w:color="auto"/>
                <w:bottom w:val="none" w:sz="0" w:space="0" w:color="auto"/>
                <w:right w:val="none" w:sz="0" w:space="0" w:color="auto"/>
              </w:divBdr>
              <w:divsChild>
                <w:div w:id="1752119772">
                  <w:marLeft w:val="0"/>
                  <w:marRight w:val="0"/>
                  <w:marTop w:val="0"/>
                  <w:marBottom w:val="0"/>
                  <w:divBdr>
                    <w:top w:val="none" w:sz="0" w:space="0" w:color="auto"/>
                    <w:left w:val="none" w:sz="0" w:space="0" w:color="auto"/>
                    <w:bottom w:val="none" w:sz="0" w:space="0" w:color="auto"/>
                    <w:right w:val="none" w:sz="0" w:space="0" w:color="auto"/>
                  </w:divBdr>
                </w:div>
              </w:divsChild>
            </w:div>
            <w:div w:id="58601580">
              <w:marLeft w:val="0"/>
              <w:marRight w:val="0"/>
              <w:marTop w:val="0"/>
              <w:marBottom w:val="0"/>
              <w:divBdr>
                <w:top w:val="none" w:sz="0" w:space="0" w:color="auto"/>
                <w:left w:val="none" w:sz="0" w:space="0" w:color="auto"/>
                <w:bottom w:val="none" w:sz="0" w:space="0" w:color="auto"/>
                <w:right w:val="none" w:sz="0" w:space="0" w:color="auto"/>
              </w:divBdr>
              <w:divsChild>
                <w:div w:id="1295914426">
                  <w:marLeft w:val="0"/>
                  <w:marRight w:val="0"/>
                  <w:marTop w:val="0"/>
                  <w:marBottom w:val="0"/>
                  <w:divBdr>
                    <w:top w:val="none" w:sz="0" w:space="0" w:color="auto"/>
                    <w:left w:val="none" w:sz="0" w:space="0" w:color="auto"/>
                    <w:bottom w:val="none" w:sz="0" w:space="0" w:color="auto"/>
                    <w:right w:val="none" w:sz="0" w:space="0" w:color="auto"/>
                  </w:divBdr>
                </w:div>
              </w:divsChild>
            </w:div>
            <w:div w:id="1577320742">
              <w:marLeft w:val="0"/>
              <w:marRight w:val="0"/>
              <w:marTop w:val="0"/>
              <w:marBottom w:val="0"/>
              <w:divBdr>
                <w:top w:val="none" w:sz="0" w:space="0" w:color="auto"/>
                <w:left w:val="none" w:sz="0" w:space="0" w:color="auto"/>
                <w:bottom w:val="none" w:sz="0" w:space="0" w:color="auto"/>
                <w:right w:val="none" w:sz="0" w:space="0" w:color="auto"/>
              </w:divBdr>
              <w:divsChild>
                <w:div w:id="1170412364">
                  <w:marLeft w:val="0"/>
                  <w:marRight w:val="0"/>
                  <w:marTop w:val="0"/>
                  <w:marBottom w:val="0"/>
                  <w:divBdr>
                    <w:top w:val="none" w:sz="0" w:space="0" w:color="auto"/>
                    <w:left w:val="none" w:sz="0" w:space="0" w:color="auto"/>
                    <w:bottom w:val="none" w:sz="0" w:space="0" w:color="auto"/>
                    <w:right w:val="none" w:sz="0" w:space="0" w:color="auto"/>
                  </w:divBdr>
                </w:div>
              </w:divsChild>
            </w:div>
            <w:div w:id="155000881">
              <w:marLeft w:val="0"/>
              <w:marRight w:val="0"/>
              <w:marTop w:val="0"/>
              <w:marBottom w:val="0"/>
              <w:divBdr>
                <w:top w:val="none" w:sz="0" w:space="0" w:color="auto"/>
                <w:left w:val="none" w:sz="0" w:space="0" w:color="auto"/>
                <w:bottom w:val="none" w:sz="0" w:space="0" w:color="auto"/>
                <w:right w:val="none" w:sz="0" w:space="0" w:color="auto"/>
              </w:divBdr>
              <w:divsChild>
                <w:div w:id="47507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397599">
      <w:bodyDiv w:val="1"/>
      <w:marLeft w:val="0"/>
      <w:marRight w:val="0"/>
      <w:marTop w:val="0"/>
      <w:marBottom w:val="0"/>
      <w:divBdr>
        <w:top w:val="none" w:sz="0" w:space="0" w:color="auto"/>
        <w:left w:val="none" w:sz="0" w:space="0" w:color="auto"/>
        <w:bottom w:val="none" w:sz="0" w:space="0" w:color="auto"/>
        <w:right w:val="none" w:sz="0" w:space="0" w:color="auto"/>
      </w:divBdr>
      <w:divsChild>
        <w:div w:id="1170289123">
          <w:marLeft w:val="0"/>
          <w:marRight w:val="0"/>
          <w:marTop w:val="0"/>
          <w:marBottom w:val="0"/>
          <w:divBdr>
            <w:top w:val="none" w:sz="0" w:space="0" w:color="auto"/>
            <w:left w:val="none" w:sz="0" w:space="0" w:color="auto"/>
            <w:bottom w:val="none" w:sz="0" w:space="0" w:color="auto"/>
            <w:right w:val="none" w:sz="0" w:space="0" w:color="auto"/>
          </w:divBdr>
          <w:divsChild>
            <w:div w:id="1352074786">
              <w:marLeft w:val="0"/>
              <w:marRight w:val="0"/>
              <w:marTop w:val="0"/>
              <w:marBottom w:val="0"/>
              <w:divBdr>
                <w:top w:val="none" w:sz="0" w:space="0" w:color="auto"/>
                <w:left w:val="none" w:sz="0" w:space="0" w:color="auto"/>
                <w:bottom w:val="none" w:sz="0" w:space="0" w:color="auto"/>
                <w:right w:val="none" w:sz="0" w:space="0" w:color="auto"/>
              </w:divBdr>
              <w:divsChild>
                <w:div w:id="160198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547672">
      <w:bodyDiv w:val="1"/>
      <w:marLeft w:val="0"/>
      <w:marRight w:val="0"/>
      <w:marTop w:val="0"/>
      <w:marBottom w:val="0"/>
      <w:divBdr>
        <w:top w:val="none" w:sz="0" w:space="0" w:color="auto"/>
        <w:left w:val="none" w:sz="0" w:space="0" w:color="auto"/>
        <w:bottom w:val="none" w:sz="0" w:space="0" w:color="auto"/>
        <w:right w:val="none" w:sz="0" w:space="0" w:color="auto"/>
      </w:divBdr>
    </w:div>
    <w:div w:id="2068450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105</Words>
  <Characters>120303</Characters>
  <Application>Microsoft Office Word</Application>
  <DocSecurity>0</DocSecurity>
  <Lines>1002</Lines>
  <Paragraphs>2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a Chera</dc:creator>
  <cp:lastModifiedBy>gautam mandal</cp:lastModifiedBy>
  <cp:revision>2</cp:revision>
  <dcterms:created xsi:type="dcterms:W3CDTF">2024-05-31T10:34:00Z</dcterms:created>
  <dcterms:modified xsi:type="dcterms:W3CDTF">2024-05-31T10:34:00Z</dcterms:modified>
</cp:coreProperties>
</file>